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457D6A" w14:textId="77777777" w:rsidR="00640AC1" w:rsidRPr="000F3E24" w:rsidRDefault="00640AC1" w:rsidP="000F3E24">
      <w:pPr>
        <w:spacing w:line="240" w:lineRule="auto"/>
        <w:jc w:val="both"/>
        <w:rPr>
          <w:rFonts w:ascii="Times New Roman" w:hAnsi="Times New Roman" w:cs="Times New Roman"/>
          <w:b/>
          <w:sz w:val="24"/>
          <w:szCs w:val="24"/>
        </w:rPr>
      </w:pPr>
      <w:r w:rsidRPr="000F3E24">
        <w:rPr>
          <w:rFonts w:ascii="Times New Roman" w:hAnsi="Times New Roman" w:cs="Times New Roman"/>
          <w:b/>
          <w:sz w:val="24"/>
          <w:szCs w:val="24"/>
        </w:rPr>
        <w:t>Supplementary Table 1. Key model inputs and structural assumptions.</w:t>
      </w:r>
    </w:p>
    <w:p w14:paraId="62E94DF5" w14:textId="77777777" w:rsidR="00640AC1" w:rsidRPr="000F3E24" w:rsidRDefault="00640AC1" w:rsidP="000F3E24">
      <w:pPr>
        <w:spacing w:line="240" w:lineRule="auto"/>
        <w:jc w:val="both"/>
        <w:rPr>
          <w:rFonts w:ascii="Times New Roman" w:hAnsi="Times New Roman" w:cs="Times New Roman"/>
          <w:b/>
          <w:sz w:val="24"/>
          <w:szCs w:val="24"/>
        </w:rPr>
      </w:pPr>
    </w:p>
    <w:tbl>
      <w:tblPr>
        <w:tblStyle w:val="TableGrid"/>
        <w:tblW w:w="9689" w:type="dxa"/>
        <w:tblLook w:val="04A0" w:firstRow="1" w:lastRow="0" w:firstColumn="1" w:lastColumn="0" w:noHBand="0" w:noVBand="1"/>
      </w:tblPr>
      <w:tblGrid>
        <w:gridCol w:w="2695"/>
        <w:gridCol w:w="3969"/>
        <w:gridCol w:w="3025"/>
      </w:tblGrid>
      <w:tr w:rsidR="007469E4" w:rsidRPr="000F3E24" w14:paraId="6A26E58E" w14:textId="77777777" w:rsidTr="00D12483">
        <w:tc>
          <w:tcPr>
            <w:tcW w:w="2695" w:type="dxa"/>
            <w:shd w:val="clear" w:color="auto" w:fill="E7E6E6" w:themeFill="background2"/>
          </w:tcPr>
          <w:p w14:paraId="2B6092FC" w14:textId="77777777" w:rsidR="00640AC1" w:rsidRPr="000F3E24" w:rsidRDefault="00640AC1" w:rsidP="000F3E24">
            <w:pPr>
              <w:rPr>
                <w:rFonts w:ascii="Times New Roman" w:hAnsi="Times New Roman" w:cs="Times New Roman"/>
                <w:b/>
                <w:sz w:val="24"/>
                <w:szCs w:val="24"/>
              </w:rPr>
            </w:pPr>
            <w:r w:rsidRPr="000F3E24">
              <w:rPr>
                <w:rFonts w:ascii="Times New Roman" w:hAnsi="Times New Roman" w:cs="Times New Roman"/>
                <w:b/>
                <w:sz w:val="24"/>
                <w:szCs w:val="24"/>
              </w:rPr>
              <w:t>Input</w:t>
            </w:r>
          </w:p>
        </w:tc>
        <w:tc>
          <w:tcPr>
            <w:tcW w:w="3969" w:type="dxa"/>
            <w:shd w:val="clear" w:color="auto" w:fill="E7E6E6" w:themeFill="background2"/>
          </w:tcPr>
          <w:p w14:paraId="32F3A55D" w14:textId="77777777" w:rsidR="00640AC1" w:rsidRPr="000F3E24" w:rsidRDefault="00640AC1" w:rsidP="000F3E24">
            <w:pPr>
              <w:rPr>
                <w:rFonts w:ascii="Times New Roman" w:hAnsi="Times New Roman" w:cs="Times New Roman"/>
                <w:b/>
                <w:sz w:val="24"/>
                <w:szCs w:val="24"/>
              </w:rPr>
            </w:pPr>
            <w:r w:rsidRPr="000F3E24">
              <w:rPr>
                <w:rFonts w:ascii="Times New Roman" w:hAnsi="Times New Roman" w:cs="Times New Roman"/>
                <w:b/>
                <w:sz w:val="24"/>
                <w:szCs w:val="24"/>
              </w:rPr>
              <w:t>Value(s)</w:t>
            </w:r>
          </w:p>
        </w:tc>
        <w:tc>
          <w:tcPr>
            <w:tcW w:w="3025" w:type="dxa"/>
            <w:shd w:val="clear" w:color="auto" w:fill="E7E6E6" w:themeFill="background2"/>
          </w:tcPr>
          <w:p w14:paraId="481BB621" w14:textId="77777777" w:rsidR="00640AC1" w:rsidRPr="000F3E24" w:rsidRDefault="00640AC1" w:rsidP="000F3E24">
            <w:pPr>
              <w:rPr>
                <w:rFonts w:ascii="Times New Roman" w:hAnsi="Times New Roman" w:cs="Times New Roman"/>
                <w:b/>
                <w:sz w:val="24"/>
                <w:szCs w:val="24"/>
              </w:rPr>
            </w:pPr>
            <w:r w:rsidRPr="000F3E24">
              <w:rPr>
                <w:rFonts w:ascii="Times New Roman" w:hAnsi="Times New Roman" w:cs="Times New Roman"/>
                <w:b/>
                <w:sz w:val="24"/>
                <w:szCs w:val="24"/>
              </w:rPr>
              <w:t>Source / Rationale</w:t>
            </w:r>
          </w:p>
        </w:tc>
      </w:tr>
      <w:tr w:rsidR="00640AC1" w:rsidRPr="000F3E24" w14:paraId="7CDD8CD1" w14:textId="77777777" w:rsidTr="00D12483">
        <w:tc>
          <w:tcPr>
            <w:tcW w:w="2695" w:type="dxa"/>
          </w:tcPr>
          <w:p w14:paraId="7141630E" w14:textId="77777777" w:rsidR="00640AC1" w:rsidRPr="000F3E24" w:rsidRDefault="00640AC1" w:rsidP="000F3E24">
            <w:pPr>
              <w:rPr>
                <w:rFonts w:ascii="Times New Roman" w:hAnsi="Times New Roman" w:cs="Times New Roman"/>
                <w:sz w:val="24"/>
                <w:szCs w:val="24"/>
              </w:rPr>
            </w:pPr>
            <w:r w:rsidRPr="000F3E24">
              <w:rPr>
                <w:rFonts w:ascii="Times New Roman" w:hAnsi="Times New Roman" w:cs="Times New Roman"/>
                <w:sz w:val="24"/>
                <w:szCs w:val="24"/>
              </w:rPr>
              <w:t>Cohort age</w:t>
            </w:r>
          </w:p>
        </w:tc>
        <w:tc>
          <w:tcPr>
            <w:tcW w:w="3969" w:type="dxa"/>
          </w:tcPr>
          <w:p w14:paraId="7482148E" w14:textId="77777777" w:rsidR="00640AC1" w:rsidRPr="000F3E24" w:rsidRDefault="00640AC1" w:rsidP="000F3E24">
            <w:pPr>
              <w:rPr>
                <w:rFonts w:ascii="Times New Roman" w:hAnsi="Times New Roman" w:cs="Times New Roman"/>
                <w:sz w:val="24"/>
                <w:szCs w:val="24"/>
              </w:rPr>
            </w:pPr>
            <w:r w:rsidRPr="000F3E24">
              <w:rPr>
                <w:rFonts w:ascii="Times New Roman" w:hAnsi="Times New Roman" w:cs="Times New Roman"/>
                <w:sz w:val="24"/>
                <w:szCs w:val="24"/>
              </w:rPr>
              <w:t>Men aged 45-74 years with a mean of 67 years. A normal distribution applied.</w:t>
            </w:r>
          </w:p>
        </w:tc>
        <w:tc>
          <w:tcPr>
            <w:tcW w:w="3025" w:type="dxa"/>
          </w:tcPr>
          <w:p w14:paraId="3D5B912F" w14:textId="77777777" w:rsidR="00640AC1" w:rsidRPr="000F3E24" w:rsidRDefault="00640AC1" w:rsidP="000F3E24">
            <w:pPr>
              <w:rPr>
                <w:rFonts w:ascii="Times New Roman" w:hAnsi="Times New Roman" w:cs="Times New Roman"/>
                <w:sz w:val="24"/>
                <w:szCs w:val="24"/>
              </w:rPr>
            </w:pPr>
            <w:r w:rsidRPr="000F3E24">
              <w:rPr>
                <w:rFonts w:ascii="Times New Roman" w:hAnsi="Times New Roman" w:cs="Times New Roman"/>
                <w:sz w:val="24"/>
                <w:szCs w:val="24"/>
              </w:rPr>
              <w:t>Median age of men diagnosed with prostate cancer is often reported as 67 years.</w:t>
            </w:r>
          </w:p>
        </w:tc>
      </w:tr>
      <w:tr w:rsidR="00640AC1" w:rsidRPr="000F3E24" w14:paraId="7301336C" w14:textId="77777777" w:rsidTr="00D12483">
        <w:tc>
          <w:tcPr>
            <w:tcW w:w="2695" w:type="dxa"/>
          </w:tcPr>
          <w:p w14:paraId="5A701879" w14:textId="77777777" w:rsidR="00640AC1" w:rsidRPr="000F3E24" w:rsidRDefault="00640AC1" w:rsidP="000F3E24">
            <w:pPr>
              <w:rPr>
                <w:rFonts w:ascii="Times New Roman" w:hAnsi="Times New Roman" w:cs="Times New Roman"/>
                <w:sz w:val="24"/>
                <w:szCs w:val="24"/>
              </w:rPr>
            </w:pPr>
            <w:r w:rsidRPr="000F3E24">
              <w:rPr>
                <w:rFonts w:ascii="Times New Roman" w:hAnsi="Times New Roman" w:cs="Times New Roman"/>
                <w:sz w:val="24"/>
                <w:szCs w:val="24"/>
              </w:rPr>
              <w:t>Time horizon</w:t>
            </w:r>
          </w:p>
        </w:tc>
        <w:tc>
          <w:tcPr>
            <w:tcW w:w="3969" w:type="dxa"/>
          </w:tcPr>
          <w:p w14:paraId="1967BF30" w14:textId="77777777" w:rsidR="00640AC1" w:rsidRPr="000F3E24" w:rsidRDefault="00640AC1" w:rsidP="000F3E24">
            <w:pPr>
              <w:rPr>
                <w:rFonts w:ascii="Times New Roman" w:hAnsi="Times New Roman" w:cs="Times New Roman"/>
                <w:sz w:val="24"/>
                <w:szCs w:val="24"/>
              </w:rPr>
            </w:pPr>
            <w:r w:rsidRPr="000F3E24">
              <w:rPr>
                <w:rFonts w:ascii="Times New Roman" w:hAnsi="Times New Roman" w:cs="Times New Roman"/>
                <w:sz w:val="24"/>
                <w:szCs w:val="24"/>
              </w:rPr>
              <w:t>6 years</w:t>
            </w:r>
          </w:p>
        </w:tc>
        <w:tc>
          <w:tcPr>
            <w:tcW w:w="3025" w:type="dxa"/>
          </w:tcPr>
          <w:p w14:paraId="3C1E5720" w14:textId="77777777" w:rsidR="00640AC1" w:rsidRPr="000F3E24" w:rsidRDefault="00640AC1" w:rsidP="000F3E24">
            <w:pPr>
              <w:rPr>
                <w:rFonts w:ascii="Times New Roman" w:hAnsi="Times New Roman" w:cs="Times New Roman"/>
                <w:sz w:val="24"/>
                <w:szCs w:val="24"/>
              </w:rPr>
            </w:pPr>
            <w:r w:rsidRPr="000F3E24">
              <w:rPr>
                <w:rFonts w:ascii="Times New Roman" w:hAnsi="Times New Roman" w:cs="Times New Roman"/>
                <w:sz w:val="24"/>
                <w:szCs w:val="24"/>
              </w:rPr>
              <w:t>A 6-year time horizon enhances feasibility and reduces uncertainty by minimizing the need for data extrapolation. This is particularly relevant in a rapidly evolving therapeutic landscape where new treatments could potentially improve outcomes and alter cost structures.</w:t>
            </w:r>
          </w:p>
        </w:tc>
      </w:tr>
      <w:tr w:rsidR="00640AC1" w:rsidRPr="000F3E24" w14:paraId="76576EA4" w14:textId="77777777" w:rsidTr="00D12483">
        <w:tc>
          <w:tcPr>
            <w:tcW w:w="2695" w:type="dxa"/>
          </w:tcPr>
          <w:p w14:paraId="101EBD69" w14:textId="77777777" w:rsidR="00640AC1" w:rsidRPr="000F3E24" w:rsidRDefault="00640AC1" w:rsidP="000F3E24">
            <w:pPr>
              <w:rPr>
                <w:rFonts w:ascii="Times New Roman" w:hAnsi="Times New Roman" w:cs="Times New Roman"/>
                <w:sz w:val="24"/>
                <w:szCs w:val="24"/>
              </w:rPr>
            </w:pPr>
            <w:r w:rsidRPr="000F3E24">
              <w:rPr>
                <w:rFonts w:ascii="Times New Roman" w:hAnsi="Times New Roman" w:cs="Times New Roman"/>
                <w:sz w:val="24"/>
                <w:szCs w:val="24"/>
              </w:rPr>
              <w:t>Discounting</w:t>
            </w:r>
          </w:p>
        </w:tc>
        <w:tc>
          <w:tcPr>
            <w:tcW w:w="3969" w:type="dxa"/>
          </w:tcPr>
          <w:p w14:paraId="06550C56" w14:textId="77777777" w:rsidR="00640AC1" w:rsidRPr="000F3E24" w:rsidRDefault="00640AC1" w:rsidP="000F3E24">
            <w:pPr>
              <w:rPr>
                <w:rFonts w:ascii="Times New Roman" w:hAnsi="Times New Roman" w:cs="Times New Roman"/>
                <w:sz w:val="24"/>
                <w:szCs w:val="24"/>
              </w:rPr>
            </w:pPr>
            <w:r w:rsidRPr="000F3E24">
              <w:rPr>
                <w:rFonts w:ascii="Times New Roman" w:hAnsi="Times New Roman" w:cs="Times New Roman"/>
                <w:sz w:val="24"/>
                <w:szCs w:val="24"/>
              </w:rPr>
              <w:t>3% costs, annually</w:t>
            </w:r>
          </w:p>
        </w:tc>
        <w:tc>
          <w:tcPr>
            <w:tcW w:w="3025" w:type="dxa"/>
          </w:tcPr>
          <w:p w14:paraId="07C6F2A6" w14:textId="00351D61" w:rsidR="00640AC1" w:rsidRPr="000F3E24" w:rsidRDefault="00640AC1" w:rsidP="000F3E24">
            <w:pPr>
              <w:rPr>
                <w:rFonts w:ascii="Times New Roman" w:hAnsi="Times New Roman" w:cs="Times New Roman"/>
                <w:sz w:val="24"/>
                <w:szCs w:val="24"/>
              </w:rPr>
            </w:pPr>
            <w:r w:rsidRPr="000F3E24">
              <w:rPr>
                <w:rFonts w:ascii="Times New Roman" w:hAnsi="Times New Roman" w:cs="Times New Roman"/>
                <w:sz w:val="24"/>
                <w:szCs w:val="24"/>
              </w:rPr>
              <w:t xml:space="preserve">In Europe, accepted discounting rates vary between 2.5% and 5%, with 3% being the most common </w:t>
            </w:r>
            <w:r w:rsidRPr="000F3E24">
              <w:rPr>
                <w:rFonts w:ascii="Times New Roman" w:hAnsi="Times New Roman" w:cs="Times New Roman"/>
                <w:sz w:val="24"/>
                <w:szCs w:val="24"/>
              </w:rPr>
              <w:fldChar w:fldCharType="begin">
                <w:fldData xml:space="preserve">PEVuZE5vdGU+PENpdGU+PEF1dGhvcj5LaG9yYXNhbmk8L0F1dGhvcj48WWVhcj4yMDIyPC9ZZWFy
PjxSZWNOdW0+NzA8L1JlY051bT48RGlzcGxheVRleHQ+PHN0eWxlIGZhY2U9InN1cGVyc2NyaXB0
Ij4xPC9zdHlsZT48L0Rpc3BsYXlUZXh0PjxyZWNvcmQ+PHJlYy1udW1iZXI+NzA8L3JlYy1udW1i
ZXI+PGZvcmVpZ24ta2V5cz48a2V5IGFwcD0iRU4iIGRiLWlkPSJhcjU5cmVheDdlMHAwdWV6ZnM1
djAyemh2d3Z4eHJ3ZDVlOTIiIHRpbWVzdGFtcD0iMTcwNTkxMjQxNiI+NzA8L2tleT48L2ZvcmVp
Z24ta2V5cz48cmVmLXR5cGUgbmFtZT0iSm91cm5hbCBBcnRpY2xlIj4xNzwvcmVmLXR5cGU+PGNv
bnRyaWJ1dG9ycz48YXV0aG9ycz48YXV0aG9yPktob3Jhc2FuaSwgRS48L2F1dGhvcj48YXV0aG9y
PkRhdmFyaSwgTS48L2F1dGhvcj48YXV0aG9yPktlYnJpYWVlemFkZWgsIEEuPC9hdXRob3I+PGF1
dGhvcj5GYXRlbWksIEYuPC9hdXRob3I+PGF1dGhvcj5Ba2JhcmkgU2FyaSwgQS48L2F1dGhvcj48
YXV0aG9yPlZhcmFocmFtaSwgVi48L2F1dGhvcj48L2F1dGhvcnM+PC9jb250cmlidXRvcnM+PGF1
dGgtYWRkcmVzcz5EZXBhcnRtZW50IG9mIFBoYXJtYWNvZWNvbm9taWNzIGFuZCBQaGFybWFjZXV0
aWNhbCBBZG1pbmlzdHJhdGlvbiwgRmFjdWx0eSBvZiBQaGFybWFjeSwgVGVocmFuIFVuaXZlcnNp
dHkgb2YgTWVkaWNhbCBTY2llbmNlcywgVGVocmFuLCBJcmFuLiYjeEQ7RGVwYXJ0bWVudCBvZiBQ
aGFybWFjb2Vjb25vbWljcyBhbmQgUGhhcm1hY2V1dGljYWwgQWRtaW5pc3RyYXRpb24sIEZhY3Vs
dHkgb2YgUGhhcm1hY3ksIFRlaHJhbiBVbml2ZXJzaXR5IG9mIE1lZGljYWwgU2NpZW5jZXMsIFRl
aHJhbiwgSXJhbi4gbWltLmRhdmFyaUBnbWFpbC5jb20uJiN4RDtQaGFybWFjZXV0aWNhbCBNYW5h
Z2VtZW50IGFuZCBFY29ub21pYyBSZXNlYXJjaCBDZW50ZXIsIFRoZSBJbnN0aXR1dGUgb2YgUGhh
cm1hY2V1dGljYWwgU2NpZW5jZXMsIFRlaHJhbiBVbml2ZXJzaXR5IG9mIE1lZGljYWwgU2NpZW5j
ZXMsIFRlaHJhbiwgSXJhbi4gbWltLmRhdmFyaUBnbWFpbC5jb20uJiN4RDtQaGFybWFjZXV0aWNh
bCBNYW5hZ2VtZW50IGFuZCBFY29ub21pYyBSZXNlYXJjaCBDZW50ZXIsIFRoZSBJbnN0aXR1dGUg
b2YgUGhhcm1hY2V1dGljYWwgU2NpZW5jZXMsIFRlaHJhbiBVbml2ZXJzaXR5IG9mIE1lZGljYWwg
U2NpZW5jZXMsIFRlaHJhbiwgSXJhbi4mI3hEO0dyYWR1YXRlIFNjaG9vbCBvZiBNYW5hZ2VtZW50
IGFuZCBFY29ub21pY3MsIFNoYXJpZiBVbml2ZXJzaXR5IG9mIFRlY2hub2xvZ3ksIFRlaHJhbiwg
SXJhbi4mI3hEO0RlcGFydG1lbnQgb2YgSGVhbHRoIE1hbmFnZW1lbnQgYW5kIEVjb25vbWljcywg
U2Nob29sIG9mIFB1YmxpYyBIZWFsdGgsIFRlaHJhbiBVbml2ZXJzaXR5IG9mIE1lZGljYWwgU2Np
ZW5jZXMsIFRlaHJhbiwgSXJhbi4mI3hEO0RlcGFydG1lbnQgb2YgRWNvbm9taWNzLCBTaGFoaWQg
QmVoZXNodGkgVW5pdmVyc2l0eSwgVGVocmFuLCBJcmFuLjwvYXV0aC1hZGRyZXNzPjx0aXRsZXM+
PHRpdGxlPkEgY29tcHJlaGVuc2l2ZSByZXZpZXcgb2Ygb2ZmaWNpYWwgZGlzY291bnQgcmF0ZXMg
aW4gZ3VpZGVsaW5lcyBvZiBoZWFsdGggZWNvbm9taWMgZXZhbHVhdGlvbnMgb3ZlciB0aW1lOiB0
aGUgdHJlbmRzIGFuZCByb290czwvdGl0bGU+PHNlY29uZGFyeS10aXRsZT5FdXIgSiBIZWFsdGgg
RWNvbjwvc2Vjb25kYXJ5LXRpdGxlPjwvdGl0bGVzPjxwZXJpb2RpY2FsPjxmdWxsLXRpdGxlPkV1
ciBKIEhlYWx0aCBFY29uPC9mdWxsLXRpdGxlPjwvcGVyaW9kaWNhbD48cGFnZXM+MTU3Ny0xNTkw
PC9wYWdlcz48dm9sdW1lPjIzPC92b2x1bWU+PG51bWJlcj45PC9udW1iZXI+PGVkaXRpb24+MjAy
MjAzMDI8L2VkaXRpb24+PGtleXdvcmRzPjxrZXl3b3JkPkh1bWFuczwva2V5d29yZD48a2V5d29y
ZD5Db3N0LUJlbmVmaXQgQW5hbHlzaXM8L2tleXdvcmQ+PGtleXdvcmQ+KlRlY2hub2xvZ3kgQXNz
ZXNzbWVudCwgQmlvbWVkaWNhbC9tZXRob2RzPC9rZXl3b3JkPjxrZXl3b3JkPipFY29ub21pY3Ms
IE1lZGljYWw8L2tleXdvcmQ+PGtleXdvcmQ+RWNvbm9taWNzLCBQaGFybWFjZXV0aWNhbDwva2V5
d29yZD48a2V5d29yZD5PdXRjb21lIEFzc2Vzc21lbnQsIEhlYWx0aCBDYXJlPC9rZXl3b3JkPjxr
ZXl3b3JkPkRpc2NvdW50IHJhdGU8L2tleXdvcmQ+PGtleXdvcmQ+RGlzY291bnRpbmc8L2tleXdv
cmQ+PGtleXdvcmQ+SGVhbHRoIGVjb25vbWljIGV2YWx1YXRpb248L2tleXdvcmQ+PGtleXdvcmQ+
SGVhbHRoIHRlY2hub2xvZ3kgYXNzZXNzbWVudDwva2V5d29yZD48L2tleXdvcmRzPjxkYXRlcz48
eWVhcj4yMDIyPC95ZWFyPjxwdWItZGF0ZXM+PGRhdGU+RGVjPC9kYXRlPjwvcHViLWRhdGVzPjwv
ZGF0ZXM+PGlzYm4+MTYxOC03NjAxIChFbGVjdHJvbmljKSYjeEQ7MTYxOC03NTk4IChMaW5raW5n
KTwvaXNibj48YWNjZXNzaW9uLW51bT4zNTIzNTA3ODwvYWNjZXNzaW9uLW51bT48dXJscz48cmVs
YXRlZC11cmxzPjx1cmw+aHR0cHM6Ly93d3cubmNiaS5ubG0ubmloLmdvdi9wdWJtZWQvMzUyMzUw
Nzg8L3VybD48L3JlbGF0ZWQtdXJscz48L3VybHM+PGVsZWN0cm9uaWMtcmVzb3VyY2UtbnVtPjEw
LjEwMDcvczEwMTk4LTAyMi0wMTQ0NS14PC9lbGVjdHJvbmljLXJlc291cmNlLW51bT48cmVtb3Rl
LWRhdGFiYXNlLW5hbWU+TWVkbGluZTwvcmVtb3RlLWRhdGFiYXNlLW5hbWU+PHJlbW90ZS1kYXRh
YmFzZS1wcm92aWRlcj5OTE08L3JlbW90ZS1kYXRhYmFzZS1wcm92aWRlcj48L3JlY29yZD48L0Np
dGU+PC9FbmROb3RlPn==
</w:fldData>
              </w:fldChar>
            </w:r>
            <w:r w:rsidR="009A6B75">
              <w:rPr>
                <w:rFonts w:ascii="Times New Roman" w:hAnsi="Times New Roman" w:cs="Times New Roman"/>
                <w:sz w:val="24"/>
                <w:szCs w:val="24"/>
              </w:rPr>
              <w:instrText xml:space="preserve"> ADDIN EN.CITE </w:instrText>
            </w:r>
            <w:r w:rsidR="009A6B75">
              <w:rPr>
                <w:rFonts w:ascii="Times New Roman" w:hAnsi="Times New Roman" w:cs="Times New Roman"/>
                <w:sz w:val="24"/>
                <w:szCs w:val="24"/>
              </w:rPr>
              <w:fldChar w:fldCharType="begin">
                <w:fldData xml:space="preserve">PEVuZE5vdGU+PENpdGU+PEF1dGhvcj5LaG9yYXNhbmk8L0F1dGhvcj48WWVhcj4yMDIyPC9ZZWFy
PjxSZWNOdW0+NzA8L1JlY051bT48RGlzcGxheVRleHQ+PHN0eWxlIGZhY2U9InN1cGVyc2NyaXB0
Ij4xPC9zdHlsZT48L0Rpc3BsYXlUZXh0PjxyZWNvcmQ+PHJlYy1udW1iZXI+NzA8L3JlYy1udW1i
ZXI+PGZvcmVpZ24ta2V5cz48a2V5IGFwcD0iRU4iIGRiLWlkPSJhcjU5cmVheDdlMHAwdWV6ZnM1
djAyemh2d3Z4eHJ3ZDVlOTIiIHRpbWVzdGFtcD0iMTcwNTkxMjQxNiI+NzA8L2tleT48L2ZvcmVp
Z24ta2V5cz48cmVmLXR5cGUgbmFtZT0iSm91cm5hbCBBcnRpY2xlIj4xNzwvcmVmLXR5cGU+PGNv
bnRyaWJ1dG9ycz48YXV0aG9ycz48YXV0aG9yPktob3Jhc2FuaSwgRS48L2F1dGhvcj48YXV0aG9y
PkRhdmFyaSwgTS48L2F1dGhvcj48YXV0aG9yPktlYnJpYWVlemFkZWgsIEEuPC9hdXRob3I+PGF1
dGhvcj5GYXRlbWksIEYuPC9hdXRob3I+PGF1dGhvcj5Ba2JhcmkgU2FyaSwgQS48L2F1dGhvcj48
YXV0aG9yPlZhcmFocmFtaSwgVi48L2F1dGhvcj48L2F1dGhvcnM+PC9jb250cmlidXRvcnM+PGF1
dGgtYWRkcmVzcz5EZXBhcnRtZW50IG9mIFBoYXJtYWNvZWNvbm9taWNzIGFuZCBQaGFybWFjZXV0
aWNhbCBBZG1pbmlzdHJhdGlvbiwgRmFjdWx0eSBvZiBQaGFybWFjeSwgVGVocmFuIFVuaXZlcnNp
dHkgb2YgTWVkaWNhbCBTY2llbmNlcywgVGVocmFuLCBJcmFuLiYjeEQ7RGVwYXJ0bWVudCBvZiBQ
aGFybWFjb2Vjb25vbWljcyBhbmQgUGhhcm1hY2V1dGljYWwgQWRtaW5pc3RyYXRpb24sIEZhY3Vs
dHkgb2YgUGhhcm1hY3ksIFRlaHJhbiBVbml2ZXJzaXR5IG9mIE1lZGljYWwgU2NpZW5jZXMsIFRl
aHJhbiwgSXJhbi4gbWltLmRhdmFyaUBnbWFpbC5jb20uJiN4RDtQaGFybWFjZXV0aWNhbCBNYW5h
Z2VtZW50IGFuZCBFY29ub21pYyBSZXNlYXJjaCBDZW50ZXIsIFRoZSBJbnN0aXR1dGUgb2YgUGhh
cm1hY2V1dGljYWwgU2NpZW5jZXMsIFRlaHJhbiBVbml2ZXJzaXR5IG9mIE1lZGljYWwgU2NpZW5j
ZXMsIFRlaHJhbiwgSXJhbi4gbWltLmRhdmFyaUBnbWFpbC5jb20uJiN4RDtQaGFybWFjZXV0aWNh
bCBNYW5hZ2VtZW50IGFuZCBFY29ub21pYyBSZXNlYXJjaCBDZW50ZXIsIFRoZSBJbnN0aXR1dGUg
b2YgUGhhcm1hY2V1dGljYWwgU2NpZW5jZXMsIFRlaHJhbiBVbml2ZXJzaXR5IG9mIE1lZGljYWwg
U2NpZW5jZXMsIFRlaHJhbiwgSXJhbi4mI3hEO0dyYWR1YXRlIFNjaG9vbCBvZiBNYW5hZ2VtZW50
IGFuZCBFY29ub21pY3MsIFNoYXJpZiBVbml2ZXJzaXR5IG9mIFRlY2hub2xvZ3ksIFRlaHJhbiwg
SXJhbi4mI3hEO0RlcGFydG1lbnQgb2YgSGVhbHRoIE1hbmFnZW1lbnQgYW5kIEVjb25vbWljcywg
U2Nob29sIG9mIFB1YmxpYyBIZWFsdGgsIFRlaHJhbiBVbml2ZXJzaXR5IG9mIE1lZGljYWwgU2Np
ZW5jZXMsIFRlaHJhbiwgSXJhbi4mI3hEO0RlcGFydG1lbnQgb2YgRWNvbm9taWNzLCBTaGFoaWQg
QmVoZXNodGkgVW5pdmVyc2l0eSwgVGVocmFuLCBJcmFuLjwvYXV0aC1hZGRyZXNzPjx0aXRsZXM+
PHRpdGxlPkEgY29tcHJlaGVuc2l2ZSByZXZpZXcgb2Ygb2ZmaWNpYWwgZGlzY291bnQgcmF0ZXMg
aW4gZ3VpZGVsaW5lcyBvZiBoZWFsdGggZWNvbm9taWMgZXZhbHVhdGlvbnMgb3ZlciB0aW1lOiB0
aGUgdHJlbmRzIGFuZCByb290czwvdGl0bGU+PHNlY29uZGFyeS10aXRsZT5FdXIgSiBIZWFsdGgg
RWNvbjwvc2Vjb25kYXJ5LXRpdGxlPjwvdGl0bGVzPjxwZXJpb2RpY2FsPjxmdWxsLXRpdGxlPkV1
ciBKIEhlYWx0aCBFY29uPC9mdWxsLXRpdGxlPjwvcGVyaW9kaWNhbD48cGFnZXM+MTU3Ny0xNTkw
PC9wYWdlcz48dm9sdW1lPjIzPC92b2x1bWU+PG51bWJlcj45PC9udW1iZXI+PGVkaXRpb24+MjAy
MjAzMDI8L2VkaXRpb24+PGtleXdvcmRzPjxrZXl3b3JkPkh1bWFuczwva2V5d29yZD48a2V5d29y
ZD5Db3N0LUJlbmVmaXQgQW5hbHlzaXM8L2tleXdvcmQ+PGtleXdvcmQ+KlRlY2hub2xvZ3kgQXNz
ZXNzbWVudCwgQmlvbWVkaWNhbC9tZXRob2RzPC9rZXl3b3JkPjxrZXl3b3JkPipFY29ub21pY3Ms
IE1lZGljYWw8L2tleXdvcmQ+PGtleXdvcmQ+RWNvbm9taWNzLCBQaGFybWFjZXV0aWNhbDwva2V5
d29yZD48a2V5d29yZD5PdXRjb21lIEFzc2Vzc21lbnQsIEhlYWx0aCBDYXJlPC9rZXl3b3JkPjxr
ZXl3b3JkPkRpc2NvdW50IHJhdGU8L2tleXdvcmQ+PGtleXdvcmQ+RGlzY291bnRpbmc8L2tleXdv
cmQ+PGtleXdvcmQ+SGVhbHRoIGVjb25vbWljIGV2YWx1YXRpb248L2tleXdvcmQ+PGtleXdvcmQ+
SGVhbHRoIHRlY2hub2xvZ3kgYXNzZXNzbWVudDwva2V5d29yZD48L2tleXdvcmRzPjxkYXRlcz48
eWVhcj4yMDIyPC95ZWFyPjxwdWItZGF0ZXM+PGRhdGU+RGVjPC9kYXRlPjwvcHViLWRhdGVzPjwv
ZGF0ZXM+PGlzYm4+MTYxOC03NjAxIChFbGVjdHJvbmljKSYjeEQ7MTYxOC03NTk4IChMaW5raW5n
KTwvaXNibj48YWNjZXNzaW9uLW51bT4zNTIzNTA3ODwvYWNjZXNzaW9uLW51bT48dXJscz48cmVs
YXRlZC11cmxzPjx1cmw+aHR0cHM6Ly93d3cubmNiaS5ubG0ubmloLmdvdi9wdWJtZWQvMzUyMzUw
Nzg8L3VybD48L3JlbGF0ZWQtdXJscz48L3VybHM+PGVsZWN0cm9uaWMtcmVzb3VyY2UtbnVtPjEw
LjEwMDcvczEwMTk4LTAyMi0wMTQ0NS14PC9lbGVjdHJvbmljLXJlc291cmNlLW51bT48cmVtb3Rl
LWRhdGFiYXNlLW5hbWU+TWVkbGluZTwvcmVtb3RlLWRhdGFiYXNlLW5hbWU+PHJlbW90ZS1kYXRh
YmFzZS1wcm92aWRlcj5OTE08L3JlbW90ZS1kYXRhYmFzZS1wcm92aWRlcj48L3JlY29yZD48L0Np
dGU+PC9FbmROb3RlPn==
</w:fldData>
              </w:fldChar>
            </w:r>
            <w:r w:rsidR="009A6B75">
              <w:rPr>
                <w:rFonts w:ascii="Times New Roman" w:hAnsi="Times New Roman" w:cs="Times New Roman"/>
                <w:sz w:val="24"/>
                <w:szCs w:val="24"/>
              </w:rPr>
              <w:instrText xml:space="preserve"> ADDIN EN.CITE.DATA </w:instrText>
            </w:r>
            <w:r w:rsidR="009A6B75">
              <w:rPr>
                <w:rFonts w:ascii="Times New Roman" w:hAnsi="Times New Roman" w:cs="Times New Roman"/>
                <w:sz w:val="24"/>
                <w:szCs w:val="24"/>
              </w:rPr>
            </w:r>
            <w:r w:rsidR="009A6B75">
              <w:rPr>
                <w:rFonts w:ascii="Times New Roman" w:hAnsi="Times New Roman" w:cs="Times New Roman"/>
                <w:sz w:val="24"/>
                <w:szCs w:val="24"/>
              </w:rPr>
              <w:fldChar w:fldCharType="end"/>
            </w:r>
            <w:r w:rsidRPr="000F3E24">
              <w:rPr>
                <w:rFonts w:ascii="Times New Roman" w:hAnsi="Times New Roman" w:cs="Times New Roman"/>
                <w:sz w:val="24"/>
                <w:szCs w:val="24"/>
              </w:rPr>
            </w:r>
            <w:r w:rsidRPr="000F3E24">
              <w:rPr>
                <w:rFonts w:ascii="Times New Roman" w:hAnsi="Times New Roman" w:cs="Times New Roman"/>
                <w:sz w:val="24"/>
                <w:szCs w:val="24"/>
              </w:rPr>
              <w:fldChar w:fldCharType="separate"/>
            </w:r>
            <w:r w:rsidR="009A6B75" w:rsidRPr="009A6B75">
              <w:rPr>
                <w:rFonts w:ascii="Times New Roman" w:hAnsi="Times New Roman" w:cs="Times New Roman"/>
                <w:noProof/>
                <w:sz w:val="24"/>
                <w:szCs w:val="24"/>
                <w:vertAlign w:val="superscript"/>
              </w:rPr>
              <w:t>1</w:t>
            </w:r>
            <w:r w:rsidRPr="000F3E24">
              <w:rPr>
                <w:rFonts w:ascii="Times New Roman" w:hAnsi="Times New Roman" w:cs="Times New Roman"/>
                <w:sz w:val="24"/>
                <w:szCs w:val="24"/>
              </w:rPr>
              <w:fldChar w:fldCharType="end"/>
            </w:r>
          </w:p>
        </w:tc>
      </w:tr>
      <w:tr w:rsidR="00640AC1" w:rsidRPr="000F3E24" w14:paraId="13738672" w14:textId="77777777" w:rsidTr="00D12483">
        <w:tc>
          <w:tcPr>
            <w:tcW w:w="2695" w:type="dxa"/>
          </w:tcPr>
          <w:p w14:paraId="133C8D74" w14:textId="77777777" w:rsidR="00640AC1" w:rsidRPr="000F3E24" w:rsidRDefault="00640AC1" w:rsidP="000F3E24">
            <w:pPr>
              <w:rPr>
                <w:rFonts w:ascii="Times New Roman" w:hAnsi="Times New Roman" w:cs="Times New Roman"/>
                <w:sz w:val="24"/>
                <w:szCs w:val="24"/>
              </w:rPr>
            </w:pPr>
            <w:r w:rsidRPr="000F3E24">
              <w:rPr>
                <w:rFonts w:ascii="Times New Roman" w:hAnsi="Times New Roman" w:cs="Times New Roman"/>
                <w:sz w:val="24"/>
                <w:szCs w:val="24"/>
              </w:rPr>
              <w:t>Costs</w:t>
            </w:r>
          </w:p>
        </w:tc>
        <w:tc>
          <w:tcPr>
            <w:tcW w:w="3969" w:type="dxa"/>
          </w:tcPr>
          <w:p w14:paraId="150B68FE" w14:textId="5A7E3BB9" w:rsidR="00640AC1" w:rsidRPr="000F3E24" w:rsidRDefault="00033944" w:rsidP="000F3E24">
            <w:pPr>
              <w:rPr>
                <w:rFonts w:ascii="Times New Roman" w:hAnsi="Times New Roman" w:cs="Times New Roman"/>
                <w:sz w:val="24"/>
                <w:szCs w:val="24"/>
              </w:rPr>
            </w:pPr>
            <w:r>
              <w:rPr>
                <w:rFonts w:ascii="Times New Roman" w:hAnsi="Times New Roman" w:cs="Times New Roman"/>
                <w:sz w:val="24"/>
                <w:szCs w:val="24"/>
              </w:rPr>
              <w:t>Mean</w:t>
            </w:r>
            <w:r w:rsidR="00640AC1" w:rsidRPr="000F3E24">
              <w:rPr>
                <w:rFonts w:ascii="Times New Roman" w:hAnsi="Times New Roman" w:cs="Times New Roman"/>
                <w:sz w:val="24"/>
                <w:szCs w:val="24"/>
              </w:rPr>
              <w:t xml:space="preserve"> between included countries </w:t>
            </w:r>
          </w:p>
        </w:tc>
        <w:tc>
          <w:tcPr>
            <w:tcW w:w="3025" w:type="dxa"/>
          </w:tcPr>
          <w:p w14:paraId="71C7A78B" w14:textId="77777777" w:rsidR="00640AC1" w:rsidRPr="000F3E24" w:rsidRDefault="00640AC1" w:rsidP="000F3E24">
            <w:pPr>
              <w:rPr>
                <w:rFonts w:ascii="Times New Roman" w:hAnsi="Times New Roman" w:cs="Times New Roman"/>
                <w:sz w:val="24"/>
                <w:szCs w:val="24"/>
              </w:rPr>
            </w:pPr>
            <w:r w:rsidRPr="000F3E24">
              <w:rPr>
                <w:rFonts w:ascii="Times New Roman" w:hAnsi="Times New Roman" w:cs="Times New Roman"/>
                <w:sz w:val="24"/>
                <w:szCs w:val="24"/>
              </w:rPr>
              <w:t xml:space="preserve">The transparency of drug costs is often obscured both within and between the countries, exacerbated by other factors, such as rebates and discounts. To address this, we used the averaged costs across the dataset. </w:t>
            </w:r>
          </w:p>
        </w:tc>
      </w:tr>
      <w:tr w:rsidR="00640AC1" w:rsidRPr="000F3E24" w14:paraId="6B1C1172" w14:textId="77777777" w:rsidTr="00D12483">
        <w:trPr>
          <w:trHeight w:val="422"/>
        </w:trPr>
        <w:tc>
          <w:tcPr>
            <w:tcW w:w="9689" w:type="dxa"/>
            <w:gridSpan w:val="3"/>
            <w:shd w:val="clear" w:color="auto" w:fill="E7E6E6" w:themeFill="background2"/>
          </w:tcPr>
          <w:p w14:paraId="51F97C22" w14:textId="77777777" w:rsidR="00640AC1" w:rsidRPr="000F3E24" w:rsidRDefault="00640AC1" w:rsidP="000F3E24">
            <w:pPr>
              <w:rPr>
                <w:rFonts w:ascii="Times New Roman" w:hAnsi="Times New Roman" w:cs="Times New Roman"/>
                <w:b/>
                <w:sz w:val="24"/>
                <w:szCs w:val="24"/>
                <w:highlight w:val="yellow"/>
              </w:rPr>
            </w:pPr>
            <w:r w:rsidRPr="000F3E24">
              <w:rPr>
                <w:rFonts w:ascii="Times New Roman" w:hAnsi="Times New Roman" w:cs="Times New Roman"/>
                <w:b/>
                <w:sz w:val="24"/>
                <w:szCs w:val="24"/>
              </w:rPr>
              <w:t>Diagnostic probabilities</w:t>
            </w:r>
          </w:p>
        </w:tc>
      </w:tr>
      <w:tr w:rsidR="00640AC1" w:rsidRPr="000F3E24" w14:paraId="61D32B6C" w14:textId="77777777" w:rsidTr="00D12483">
        <w:trPr>
          <w:trHeight w:val="439"/>
        </w:trPr>
        <w:tc>
          <w:tcPr>
            <w:tcW w:w="2695" w:type="dxa"/>
          </w:tcPr>
          <w:p w14:paraId="2ED62E3D" w14:textId="77777777" w:rsidR="00640AC1" w:rsidRPr="000F3E24" w:rsidRDefault="00640AC1" w:rsidP="000F3E24">
            <w:pPr>
              <w:rPr>
                <w:rFonts w:ascii="Times New Roman" w:hAnsi="Times New Roman" w:cs="Times New Roman"/>
                <w:sz w:val="24"/>
                <w:szCs w:val="24"/>
              </w:rPr>
            </w:pPr>
            <w:r w:rsidRPr="000F3E24">
              <w:rPr>
                <w:rFonts w:ascii="Times New Roman" w:hAnsi="Times New Roman" w:cs="Times New Roman"/>
                <w:sz w:val="24"/>
                <w:szCs w:val="24"/>
              </w:rPr>
              <w:t>PSA ≥ 3 ng/ml</w:t>
            </w:r>
          </w:p>
        </w:tc>
        <w:tc>
          <w:tcPr>
            <w:tcW w:w="3969" w:type="dxa"/>
          </w:tcPr>
          <w:p w14:paraId="69B89C52" w14:textId="77777777" w:rsidR="00640AC1" w:rsidRPr="000F3E24" w:rsidRDefault="00640AC1" w:rsidP="000F3E24">
            <w:pPr>
              <w:jc w:val="center"/>
              <w:rPr>
                <w:rFonts w:ascii="Times New Roman" w:hAnsi="Times New Roman" w:cs="Times New Roman"/>
                <w:sz w:val="24"/>
                <w:szCs w:val="24"/>
              </w:rPr>
            </w:pPr>
            <w:r w:rsidRPr="000F3E24">
              <w:rPr>
                <w:rFonts w:ascii="Times New Roman" w:hAnsi="Times New Roman" w:cs="Times New Roman"/>
                <w:sz w:val="24"/>
                <w:szCs w:val="24"/>
              </w:rPr>
              <w:t>35%</w:t>
            </w:r>
          </w:p>
        </w:tc>
        <w:tc>
          <w:tcPr>
            <w:tcW w:w="3025" w:type="dxa"/>
          </w:tcPr>
          <w:p w14:paraId="6A51DE89" w14:textId="035D29B6" w:rsidR="00640AC1" w:rsidRPr="000F3E24" w:rsidRDefault="00640AC1" w:rsidP="000F3E24">
            <w:pPr>
              <w:rPr>
                <w:rFonts w:ascii="Times New Roman" w:hAnsi="Times New Roman" w:cs="Times New Roman"/>
                <w:sz w:val="24"/>
                <w:szCs w:val="24"/>
              </w:rPr>
            </w:pPr>
            <w:r w:rsidRPr="000F3E24">
              <w:rPr>
                <w:rFonts w:ascii="Times New Roman" w:hAnsi="Times New Roman" w:cs="Times New Roman"/>
                <w:sz w:val="24"/>
                <w:szCs w:val="24"/>
              </w:rPr>
              <w:t xml:space="preserve">Published data </w:t>
            </w:r>
            <w:r w:rsidRPr="000F3E24">
              <w:rPr>
                <w:rFonts w:ascii="Times New Roman" w:hAnsi="Times New Roman" w:cs="Times New Roman"/>
                <w:sz w:val="24"/>
                <w:szCs w:val="24"/>
              </w:rPr>
              <w:fldChar w:fldCharType="begin"/>
            </w:r>
            <w:r w:rsidR="009A6B75">
              <w:rPr>
                <w:rFonts w:ascii="Times New Roman" w:hAnsi="Times New Roman" w:cs="Times New Roman"/>
                <w:sz w:val="24"/>
                <w:szCs w:val="24"/>
              </w:rPr>
              <w:instrText xml:space="preserve"> ADDIN EN.CITE &lt;EndNote&gt;&lt;Cite&gt;&lt;Author&gt;Palsdottir&lt;/Author&gt;&lt;Year&gt;2024&lt;/Year&gt;&lt;RecNum&gt;69&lt;/RecNum&gt;&lt;DisplayText&gt;&lt;style face="superscript"&gt;2&lt;/style&gt;&lt;/DisplayText&gt;&lt;record&gt;&lt;rec-number&gt;69&lt;/rec-number&gt;&lt;foreign-keys&gt;&lt;key app="EN" db-id="ar59reax7e0p0uezfs5v02zhvwvxxrwd5e92" timestamp="1705663314"&gt;69&lt;/key&gt;&lt;/foreign-keys&gt;&lt;ref-type name="Journal Article"&gt;17&lt;/ref-type&gt;&lt;contributors&gt;&lt;authors&gt;&lt;author&gt;Palsdottir, T.&lt;/author&gt;&lt;author&gt;Soderback, H.&lt;/author&gt;&lt;author&gt;Jaderling, F.&lt;/author&gt;&lt;author&gt;Bergman, M.&lt;/author&gt;&lt;author&gt;Vigneswaran, H.&lt;/author&gt;&lt;author&gt;Gronberg, H.&lt;/author&gt;&lt;/authors&gt;&lt;/contributors&gt;&lt;auth-address&gt;Department of Medical Epidemiology and Biostatistics, Karolinska Institutet, Solna, Sweden.&amp;#xD;Department of Oncology, Capio St. Gorans Sjukhus, Stockholm, Sweden.&amp;#xD;Urokirurgist Centrum, Capio, Stockholm, Sweden.&lt;/auth-address&gt;&lt;titles&gt;&lt;title&gt;The Capio Prostate Cancer Center Model for Prostate Cancer Diagnostics-Real-world Evidence from 2018 to 2022&lt;/title&gt;&lt;secondary-title&gt;Eur Urol Open Sci&lt;/secondary-title&gt;&lt;/titles&gt;&lt;periodical&gt;&lt;full-title&gt;Eur Urol Open Sci&lt;/full-title&gt;&lt;/periodical&gt;&lt;pages&gt;29-36&lt;/pages&gt;&lt;volume&gt;61&lt;/volume&gt;&lt;edition&gt;20240206&lt;/edition&gt;&lt;keywords&gt;&lt;keyword&gt;Magnetic resonance imaging&lt;/keyword&gt;&lt;keyword&gt;Prostate cancer&lt;/keyword&gt;&lt;keyword&gt;Prostate cancer diagnostics&lt;/keyword&gt;&lt;keyword&gt;Prostate cancer risk&lt;/keyword&gt;&lt;keyword&gt;Prostate-specific antigen&lt;/keyword&gt;&lt;keyword&gt;Risk prediction&lt;/keyword&gt;&lt;keyword&gt;Stockholm3&lt;/keyword&gt;&lt;/keywords&gt;&lt;dates&gt;&lt;year&gt;2024&lt;/year&gt;&lt;pub-dates&gt;&lt;date&gt;Mar&lt;/date&gt;&lt;/pub-dates&gt;&lt;/dates&gt;&lt;isbn&gt;2666-1683 (Electronic)&amp;#xD;2666-1691 (Print)&amp;#xD;2666-1683 (Linking)&lt;/isbn&gt;&lt;accession-num&gt;38384438&lt;/accession-num&gt;&lt;urls&gt;&lt;related-urls&gt;&lt;url&gt;https://www.ncbi.nlm.nih.gov/pubmed/38384438&lt;/url&gt;&lt;/related-urls&gt;&lt;/urls&gt;&lt;custom2&gt;PMC10879938&lt;/custom2&gt;&lt;electronic-resource-num&gt;10.1016/j.euros.2024.01.012&lt;/electronic-resource-num&gt;&lt;remote-database-name&gt;PubMed-not-MEDLINE&lt;/remote-database-name&gt;&lt;remote-database-provider&gt;NLM&lt;/remote-database-provider&gt;&lt;/record&gt;&lt;/Cite&gt;&lt;/EndNote&gt;</w:instrText>
            </w:r>
            <w:r w:rsidRPr="000F3E24">
              <w:rPr>
                <w:rFonts w:ascii="Times New Roman" w:hAnsi="Times New Roman" w:cs="Times New Roman"/>
                <w:sz w:val="24"/>
                <w:szCs w:val="24"/>
              </w:rPr>
              <w:fldChar w:fldCharType="separate"/>
            </w:r>
            <w:r w:rsidR="009A6B75" w:rsidRPr="009A6B75">
              <w:rPr>
                <w:rFonts w:ascii="Times New Roman" w:hAnsi="Times New Roman" w:cs="Times New Roman"/>
                <w:noProof/>
                <w:sz w:val="24"/>
                <w:szCs w:val="24"/>
                <w:vertAlign w:val="superscript"/>
              </w:rPr>
              <w:t>2</w:t>
            </w:r>
            <w:r w:rsidRPr="000F3E24">
              <w:rPr>
                <w:rFonts w:ascii="Times New Roman" w:hAnsi="Times New Roman" w:cs="Times New Roman"/>
                <w:sz w:val="24"/>
                <w:szCs w:val="24"/>
              </w:rPr>
              <w:fldChar w:fldCharType="end"/>
            </w:r>
          </w:p>
        </w:tc>
      </w:tr>
      <w:tr w:rsidR="00640AC1" w:rsidRPr="000F3E24" w14:paraId="27824B4F" w14:textId="77777777" w:rsidTr="00D12483">
        <w:trPr>
          <w:trHeight w:val="439"/>
        </w:trPr>
        <w:tc>
          <w:tcPr>
            <w:tcW w:w="2695" w:type="dxa"/>
          </w:tcPr>
          <w:p w14:paraId="7D35BF86" w14:textId="77777777" w:rsidR="00640AC1" w:rsidRPr="000F3E24" w:rsidRDefault="00640AC1" w:rsidP="000F3E24">
            <w:pPr>
              <w:rPr>
                <w:rFonts w:ascii="Times New Roman" w:hAnsi="Times New Roman" w:cs="Times New Roman"/>
                <w:sz w:val="24"/>
                <w:szCs w:val="24"/>
              </w:rPr>
            </w:pPr>
            <w:r w:rsidRPr="000F3E24">
              <w:rPr>
                <w:rFonts w:ascii="Times New Roman" w:hAnsi="Times New Roman" w:cs="Times New Roman"/>
                <w:sz w:val="24"/>
                <w:szCs w:val="24"/>
              </w:rPr>
              <w:t>PSA ≥ 1.5 ng/ml</w:t>
            </w:r>
          </w:p>
        </w:tc>
        <w:tc>
          <w:tcPr>
            <w:tcW w:w="3969" w:type="dxa"/>
          </w:tcPr>
          <w:p w14:paraId="12016A19" w14:textId="77777777" w:rsidR="00640AC1" w:rsidRPr="000F3E24" w:rsidRDefault="00640AC1" w:rsidP="000F3E24">
            <w:pPr>
              <w:jc w:val="center"/>
              <w:rPr>
                <w:rFonts w:ascii="Times New Roman" w:hAnsi="Times New Roman" w:cs="Times New Roman"/>
                <w:sz w:val="24"/>
                <w:szCs w:val="24"/>
              </w:rPr>
            </w:pPr>
            <w:r w:rsidRPr="000F3E24">
              <w:rPr>
                <w:rFonts w:ascii="Times New Roman" w:hAnsi="Times New Roman" w:cs="Times New Roman"/>
                <w:sz w:val="24"/>
                <w:szCs w:val="24"/>
              </w:rPr>
              <w:t>50%</w:t>
            </w:r>
          </w:p>
        </w:tc>
        <w:tc>
          <w:tcPr>
            <w:tcW w:w="3025" w:type="dxa"/>
          </w:tcPr>
          <w:p w14:paraId="5B5002A5" w14:textId="5620A3F9" w:rsidR="00640AC1" w:rsidRPr="000F3E24" w:rsidRDefault="00640AC1" w:rsidP="000F3E24">
            <w:pPr>
              <w:rPr>
                <w:rFonts w:ascii="Times New Roman" w:hAnsi="Times New Roman" w:cs="Times New Roman"/>
                <w:sz w:val="24"/>
                <w:szCs w:val="24"/>
              </w:rPr>
            </w:pPr>
            <w:r w:rsidRPr="000F3E24">
              <w:rPr>
                <w:rFonts w:ascii="Times New Roman" w:hAnsi="Times New Roman" w:cs="Times New Roman"/>
                <w:sz w:val="24"/>
                <w:szCs w:val="24"/>
              </w:rPr>
              <w:t xml:space="preserve">Published data </w:t>
            </w:r>
            <w:r w:rsidRPr="000F3E24">
              <w:rPr>
                <w:rFonts w:ascii="Times New Roman" w:hAnsi="Times New Roman" w:cs="Times New Roman"/>
                <w:sz w:val="24"/>
                <w:szCs w:val="24"/>
              </w:rPr>
              <w:fldChar w:fldCharType="begin"/>
            </w:r>
            <w:r w:rsidR="009A6B75">
              <w:rPr>
                <w:rFonts w:ascii="Times New Roman" w:hAnsi="Times New Roman" w:cs="Times New Roman"/>
                <w:sz w:val="24"/>
                <w:szCs w:val="24"/>
              </w:rPr>
              <w:instrText xml:space="preserve"> ADDIN EN.CITE &lt;EndNote&gt;&lt;Cite&gt;&lt;Author&gt;Palsdottir&lt;/Author&gt;&lt;Year&gt;2024&lt;/Year&gt;&lt;RecNum&gt;69&lt;/RecNum&gt;&lt;DisplayText&gt;&lt;style face="superscript"&gt;2&lt;/style&gt;&lt;/DisplayText&gt;&lt;record&gt;&lt;rec-number&gt;69&lt;/rec-number&gt;&lt;foreign-keys&gt;&lt;key app="EN" db-id="ar59reax7e0p0uezfs5v02zhvwvxxrwd5e92" timestamp="1705663314"&gt;69&lt;/key&gt;&lt;/foreign-keys&gt;&lt;ref-type name="Journal Article"&gt;17&lt;/ref-type&gt;&lt;contributors&gt;&lt;authors&gt;&lt;author&gt;Palsdottir, T.&lt;/author&gt;&lt;author&gt;Soderback, H.&lt;/author&gt;&lt;author&gt;Jaderling, F.&lt;/author&gt;&lt;author&gt;Bergman, M.&lt;/author&gt;&lt;author&gt;Vigneswaran, H.&lt;/author&gt;&lt;author&gt;Gronberg, H.&lt;/author&gt;&lt;/authors&gt;&lt;/contributors&gt;&lt;auth-address&gt;Department of Medical Epidemiology and Biostatistics, Karolinska Institutet, Solna, Sweden.&amp;#xD;Department of Oncology, Capio St. Gorans Sjukhus, Stockholm, Sweden.&amp;#xD;Urokirurgist Centrum, Capio, Stockholm, Sweden.&lt;/auth-address&gt;&lt;titles&gt;&lt;title&gt;The Capio Prostate Cancer Center Model for Prostate Cancer Diagnostics-Real-world Evidence from 2018 to 2022&lt;/title&gt;&lt;secondary-title&gt;Eur Urol Open Sci&lt;/secondary-title&gt;&lt;/titles&gt;&lt;periodical&gt;&lt;full-title&gt;Eur Urol Open Sci&lt;/full-title&gt;&lt;/periodical&gt;&lt;pages&gt;29-36&lt;/pages&gt;&lt;volume&gt;61&lt;/volume&gt;&lt;edition&gt;20240206&lt;/edition&gt;&lt;keywords&gt;&lt;keyword&gt;Magnetic resonance imaging&lt;/keyword&gt;&lt;keyword&gt;Prostate cancer&lt;/keyword&gt;&lt;keyword&gt;Prostate cancer diagnostics&lt;/keyword&gt;&lt;keyword&gt;Prostate cancer risk&lt;/keyword&gt;&lt;keyword&gt;Prostate-specific antigen&lt;/keyword&gt;&lt;keyword&gt;Risk prediction&lt;/keyword&gt;&lt;keyword&gt;Stockholm3&lt;/keyword&gt;&lt;/keywords&gt;&lt;dates&gt;&lt;year&gt;2024&lt;/year&gt;&lt;pub-dates&gt;&lt;date&gt;Mar&lt;/date&gt;&lt;/pub-dates&gt;&lt;/dates&gt;&lt;isbn&gt;2666-1683 (Electronic)&amp;#xD;2666-1691 (Print)&amp;#xD;2666-1683 (Linking)&lt;/isbn&gt;&lt;accession-num&gt;38384438&lt;/accession-num&gt;&lt;urls&gt;&lt;related-urls&gt;&lt;url&gt;https://www.ncbi.nlm.nih.gov/pubmed/38384438&lt;/url&gt;&lt;/related-urls&gt;&lt;/urls&gt;&lt;custom2&gt;PMC10879938&lt;/custom2&gt;&lt;electronic-resource-num&gt;10.1016/j.euros.2024.01.012&lt;/electronic-resource-num&gt;&lt;remote-database-name&gt;PubMed-not-MEDLINE&lt;/remote-database-name&gt;&lt;remote-database-provider&gt;NLM&lt;/remote-database-provider&gt;&lt;/record&gt;&lt;/Cite&gt;&lt;/EndNote&gt;</w:instrText>
            </w:r>
            <w:r w:rsidRPr="000F3E24">
              <w:rPr>
                <w:rFonts w:ascii="Times New Roman" w:hAnsi="Times New Roman" w:cs="Times New Roman"/>
                <w:sz w:val="24"/>
                <w:szCs w:val="24"/>
              </w:rPr>
              <w:fldChar w:fldCharType="separate"/>
            </w:r>
            <w:r w:rsidR="009A6B75" w:rsidRPr="009A6B75">
              <w:rPr>
                <w:rFonts w:ascii="Times New Roman" w:hAnsi="Times New Roman" w:cs="Times New Roman"/>
                <w:noProof/>
                <w:sz w:val="24"/>
                <w:szCs w:val="24"/>
                <w:vertAlign w:val="superscript"/>
              </w:rPr>
              <w:t>2</w:t>
            </w:r>
            <w:r w:rsidRPr="000F3E24">
              <w:rPr>
                <w:rFonts w:ascii="Times New Roman" w:hAnsi="Times New Roman" w:cs="Times New Roman"/>
                <w:sz w:val="24"/>
                <w:szCs w:val="24"/>
              </w:rPr>
              <w:fldChar w:fldCharType="end"/>
            </w:r>
          </w:p>
        </w:tc>
      </w:tr>
      <w:tr w:rsidR="00640AC1" w:rsidRPr="000F3E24" w14:paraId="514583CD" w14:textId="77777777" w:rsidTr="00D12483">
        <w:trPr>
          <w:trHeight w:val="439"/>
        </w:trPr>
        <w:tc>
          <w:tcPr>
            <w:tcW w:w="2695" w:type="dxa"/>
          </w:tcPr>
          <w:p w14:paraId="4C8FE798" w14:textId="77777777" w:rsidR="00640AC1" w:rsidRPr="000F3E24" w:rsidRDefault="00640AC1" w:rsidP="000F3E24">
            <w:pPr>
              <w:rPr>
                <w:rFonts w:ascii="Times New Roman" w:hAnsi="Times New Roman" w:cs="Times New Roman"/>
                <w:sz w:val="24"/>
                <w:szCs w:val="24"/>
              </w:rPr>
            </w:pPr>
            <w:r w:rsidRPr="000F3E24">
              <w:rPr>
                <w:rFonts w:ascii="Times New Roman" w:hAnsi="Times New Roman" w:cs="Times New Roman"/>
                <w:sz w:val="24"/>
                <w:szCs w:val="24"/>
              </w:rPr>
              <w:t>Elevated risk defined by Stockholm3 ≥ 11</w:t>
            </w:r>
          </w:p>
        </w:tc>
        <w:tc>
          <w:tcPr>
            <w:tcW w:w="3969" w:type="dxa"/>
          </w:tcPr>
          <w:p w14:paraId="47B4A083" w14:textId="77777777" w:rsidR="00640AC1" w:rsidRPr="000F3E24" w:rsidRDefault="00640AC1" w:rsidP="000F3E24">
            <w:pPr>
              <w:jc w:val="center"/>
              <w:rPr>
                <w:rFonts w:ascii="Times New Roman" w:hAnsi="Times New Roman" w:cs="Times New Roman"/>
                <w:sz w:val="24"/>
                <w:szCs w:val="24"/>
              </w:rPr>
            </w:pPr>
            <w:r w:rsidRPr="000F3E24">
              <w:rPr>
                <w:rFonts w:ascii="Times New Roman" w:hAnsi="Times New Roman" w:cs="Times New Roman"/>
                <w:sz w:val="24"/>
                <w:szCs w:val="24"/>
              </w:rPr>
              <w:t>29%</w:t>
            </w:r>
          </w:p>
        </w:tc>
        <w:tc>
          <w:tcPr>
            <w:tcW w:w="3025" w:type="dxa"/>
          </w:tcPr>
          <w:p w14:paraId="777EA9D0" w14:textId="554DBBE4" w:rsidR="00640AC1" w:rsidRPr="000F3E24" w:rsidRDefault="00640AC1" w:rsidP="000F3E24">
            <w:pPr>
              <w:rPr>
                <w:rFonts w:ascii="Times New Roman" w:hAnsi="Times New Roman" w:cs="Times New Roman"/>
                <w:sz w:val="24"/>
                <w:szCs w:val="24"/>
              </w:rPr>
            </w:pPr>
            <w:r w:rsidRPr="000F3E24">
              <w:rPr>
                <w:rFonts w:ascii="Times New Roman" w:hAnsi="Times New Roman" w:cs="Times New Roman"/>
                <w:sz w:val="24"/>
                <w:szCs w:val="24"/>
              </w:rPr>
              <w:t xml:space="preserve">Published data </w:t>
            </w:r>
            <w:r w:rsidRPr="000F3E24">
              <w:rPr>
                <w:rFonts w:ascii="Times New Roman" w:hAnsi="Times New Roman" w:cs="Times New Roman"/>
                <w:sz w:val="24"/>
                <w:szCs w:val="24"/>
              </w:rPr>
              <w:fldChar w:fldCharType="begin"/>
            </w:r>
            <w:r w:rsidR="009A6B75">
              <w:rPr>
                <w:rFonts w:ascii="Times New Roman" w:hAnsi="Times New Roman" w:cs="Times New Roman"/>
                <w:sz w:val="24"/>
                <w:szCs w:val="24"/>
              </w:rPr>
              <w:instrText xml:space="preserve"> ADDIN EN.CITE &lt;EndNote&gt;&lt;Cite&gt;&lt;Author&gt;Palsdottir&lt;/Author&gt;&lt;Year&gt;2024&lt;/Year&gt;&lt;RecNum&gt;69&lt;/RecNum&gt;&lt;DisplayText&gt;&lt;style face="superscript"&gt;2&lt;/style&gt;&lt;/DisplayText&gt;&lt;record&gt;&lt;rec-number&gt;69&lt;/rec-number&gt;&lt;foreign-keys&gt;&lt;key app="EN" db-id="ar59reax7e0p0uezfs5v02zhvwvxxrwd5e92" timestamp="1705663314"&gt;69&lt;/key&gt;&lt;/foreign-keys&gt;&lt;ref-type name="Journal Article"&gt;17&lt;/ref-type&gt;&lt;contributors&gt;&lt;authors&gt;&lt;author&gt;Palsdottir, T.&lt;/author&gt;&lt;author&gt;Soderback, H.&lt;/author&gt;&lt;author&gt;Jaderling, F.&lt;/author&gt;&lt;author&gt;Bergman, M.&lt;/author&gt;&lt;author&gt;Vigneswaran, H.&lt;/author&gt;&lt;author&gt;Gronberg, H.&lt;/author&gt;&lt;/authors&gt;&lt;/contributors&gt;&lt;auth-address&gt;Department of Medical Epidemiology and Biostatistics, Karolinska Institutet, Solna, Sweden.&amp;#xD;Department of Oncology, Capio St. Gorans Sjukhus, Stockholm, Sweden.&amp;#xD;Urokirurgist Centrum, Capio, Stockholm, Sweden.&lt;/auth-address&gt;&lt;titles&gt;&lt;title&gt;The Capio Prostate Cancer Center Model for Prostate Cancer Diagnostics-Real-world Evidence from 2018 to 2022&lt;/title&gt;&lt;secondary-title&gt;Eur Urol Open Sci&lt;/secondary-title&gt;&lt;/titles&gt;&lt;periodical&gt;&lt;full-title&gt;Eur Urol Open Sci&lt;/full-title&gt;&lt;/periodical&gt;&lt;pages&gt;29-36&lt;/pages&gt;&lt;volume&gt;61&lt;/volume&gt;&lt;edition&gt;20240206&lt;/edition&gt;&lt;keywords&gt;&lt;keyword&gt;Magnetic resonance imaging&lt;/keyword&gt;&lt;keyword&gt;Prostate cancer&lt;/keyword&gt;&lt;keyword&gt;Prostate cancer diagnostics&lt;/keyword&gt;&lt;keyword&gt;Prostate cancer risk&lt;/keyword&gt;&lt;keyword&gt;Prostate-specific antigen&lt;/keyword&gt;&lt;keyword&gt;Risk prediction&lt;/keyword&gt;&lt;keyword&gt;Stockholm3&lt;/keyword&gt;&lt;/keywords&gt;&lt;dates&gt;&lt;year&gt;2024&lt;/year&gt;&lt;pub-dates&gt;&lt;date&gt;Mar&lt;/date&gt;&lt;/pub-dates&gt;&lt;/dates&gt;&lt;isbn&gt;2666-1683 (Electronic)&amp;#xD;2666-1691 (Print)&amp;#xD;2666-1683 (Linking)&lt;/isbn&gt;&lt;accession-num&gt;38384438&lt;/accession-num&gt;&lt;urls&gt;&lt;related-urls&gt;&lt;url&gt;https://www.ncbi.nlm.nih.gov/pubmed/38384438&lt;/url&gt;&lt;/related-urls&gt;&lt;/urls&gt;&lt;custom2&gt;PMC10879938&lt;/custom2&gt;&lt;electronic-resource-num&gt;10.1016/j.euros.2024.01.012&lt;/electronic-resource-num&gt;&lt;remote-database-name&gt;PubMed-not-MEDLINE&lt;/remote-database-name&gt;&lt;remote-database-provider&gt;NLM&lt;/remote-database-provider&gt;&lt;/record&gt;&lt;/Cite&gt;&lt;/EndNote&gt;</w:instrText>
            </w:r>
            <w:r w:rsidRPr="000F3E24">
              <w:rPr>
                <w:rFonts w:ascii="Times New Roman" w:hAnsi="Times New Roman" w:cs="Times New Roman"/>
                <w:sz w:val="24"/>
                <w:szCs w:val="24"/>
              </w:rPr>
              <w:fldChar w:fldCharType="separate"/>
            </w:r>
            <w:r w:rsidR="009A6B75" w:rsidRPr="009A6B75">
              <w:rPr>
                <w:rFonts w:ascii="Times New Roman" w:hAnsi="Times New Roman" w:cs="Times New Roman"/>
                <w:noProof/>
                <w:sz w:val="24"/>
                <w:szCs w:val="24"/>
                <w:vertAlign w:val="superscript"/>
              </w:rPr>
              <w:t>2</w:t>
            </w:r>
            <w:r w:rsidRPr="000F3E24">
              <w:rPr>
                <w:rFonts w:ascii="Times New Roman" w:hAnsi="Times New Roman" w:cs="Times New Roman"/>
                <w:sz w:val="24"/>
                <w:szCs w:val="24"/>
              </w:rPr>
              <w:fldChar w:fldCharType="end"/>
            </w:r>
          </w:p>
        </w:tc>
      </w:tr>
      <w:tr w:rsidR="007469E4" w:rsidRPr="000F3E24" w14:paraId="7AA1E694" w14:textId="77777777" w:rsidTr="00C43CFC">
        <w:trPr>
          <w:trHeight w:val="439"/>
        </w:trPr>
        <w:tc>
          <w:tcPr>
            <w:tcW w:w="2695" w:type="dxa"/>
          </w:tcPr>
          <w:p w14:paraId="7116FE9E" w14:textId="3A319BAE" w:rsidR="0026053D" w:rsidRPr="000F3E24" w:rsidRDefault="0026053D" w:rsidP="0026053D">
            <w:pPr>
              <w:rPr>
                <w:rFonts w:ascii="Times New Roman" w:hAnsi="Times New Roman" w:cs="Times New Roman"/>
                <w:sz w:val="24"/>
                <w:szCs w:val="24"/>
              </w:rPr>
            </w:pPr>
            <w:r w:rsidRPr="000F3E24">
              <w:rPr>
                <w:rFonts w:ascii="Times New Roman" w:hAnsi="Times New Roman" w:cs="Times New Roman"/>
                <w:sz w:val="24"/>
                <w:szCs w:val="24"/>
              </w:rPr>
              <w:t>Elevated risk defined by</w:t>
            </w:r>
            <w:r>
              <w:rPr>
                <w:rFonts w:ascii="Times New Roman" w:hAnsi="Times New Roman" w:cs="Times New Roman"/>
                <w:sz w:val="24"/>
                <w:szCs w:val="24"/>
              </w:rPr>
              <w:t xml:space="preserve"> </w:t>
            </w:r>
            <w:r w:rsidR="00C24C31">
              <w:rPr>
                <w:rFonts w:ascii="Times New Roman" w:hAnsi="Times New Roman" w:cs="Times New Roman"/>
                <w:sz w:val="24"/>
                <w:szCs w:val="24"/>
              </w:rPr>
              <w:t>SWOP</w:t>
            </w:r>
            <w:r w:rsidRPr="000F3E24">
              <w:rPr>
                <w:rFonts w:ascii="Times New Roman" w:hAnsi="Times New Roman" w:cs="Times New Roman"/>
                <w:sz w:val="24"/>
                <w:szCs w:val="24"/>
              </w:rPr>
              <w:t xml:space="preserve"> ≥ </w:t>
            </w:r>
            <w:r>
              <w:rPr>
                <w:rFonts w:ascii="Times New Roman" w:hAnsi="Times New Roman" w:cs="Times New Roman"/>
                <w:sz w:val="24"/>
                <w:szCs w:val="24"/>
              </w:rPr>
              <w:t>4%</w:t>
            </w:r>
          </w:p>
        </w:tc>
        <w:tc>
          <w:tcPr>
            <w:tcW w:w="3969" w:type="dxa"/>
          </w:tcPr>
          <w:p w14:paraId="1A32FA6C" w14:textId="140E6245" w:rsidR="0026053D" w:rsidRDefault="0026053D" w:rsidP="0026053D">
            <w:pPr>
              <w:jc w:val="center"/>
              <w:rPr>
                <w:rFonts w:ascii="Times New Roman" w:hAnsi="Times New Roman" w:cs="Times New Roman"/>
                <w:sz w:val="24"/>
                <w:szCs w:val="24"/>
              </w:rPr>
            </w:pPr>
            <w:r>
              <w:rPr>
                <w:rFonts w:ascii="Times New Roman" w:hAnsi="Times New Roman" w:cs="Times New Roman"/>
                <w:sz w:val="24"/>
                <w:szCs w:val="24"/>
              </w:rPr>
              <w:t>13%</w:t>
            </w:r>
          </w:p>
        </w:tc>
        <w:tc>
          <w:tcPr>
            <w:tcW w:w="3025" w:type="dxa"/>
          </w:tcPr>
          <w:p w14:paraId="30BDC100" w14:textId="06DC9B1B" w:rsidR="0026053D" w:rsidRDefault="0026053D" w:rsidP="0026053D">
            <w:pPr>
              <w:rPr>
                <w:rFonts w:ascii="Times New Roman" w:hAnsi="Times New Roman" w:cs="Times New Roman"/>
                <w:sz w:val="24"/>
                <w:szCs w:val="24"/>
              </w:rPr>
            </w:pPr>
            <w:r>
              <w:rPr>
                <w:rFonts w:ascii="Times New Roman" w:hAnsi="Times New Roman" w:cs="Times New Roman"/>
                <w:sz w:val="24"/>
                <w:szCs w:val="24"/>
              </w:rPr>
              <w:t xml:space="preserve">Published data </w:t>
            </w:r>
            <w:r>
              <w:rPr>
                <w:rFonts w:ascii="Times New Roman" w:hAnsi="Times New Roman" w:cs="Times New Roman"/>
                <w:sz w:val="24"/>
                <w:szCs w:val="24"/>
              </w:rPr>
              <w:fldChar w:fldCharType="begin">
                <w:fldData xml:space="preserve">PEVuZE5vdGU+PENpdGU+PEF1dGhvcj5QYWxzZG90dGlyPC9BdXRob3I+PFllYXI+MjAyMzwvWWVh
cj48UmVjTnVtPjc3PC9SZWNOdW0+PERpc3BsYXlUZXh0PjxzdHlsZSBmYWNlPSJzdXBlcnNjcmlw
dCI+Mzwvc3R5bGU+PC9EaXNwbGF5VGV4dD48cmVjb3JkPjxyZWMtbnVtYmVyPjc3PC9yZWMtbnVt
YmVyPjxmb3JlaWduLWtleXM+PGtleSBhcHA9IkVOIiBkYi1pZD0iYXI1OXJlYXg3ZTBwMHVlemZz
NXYwMnpodnd2eHhyd2Q1ZTkyIiB0aW1lc3RhbXA9IjE3MTMzNDE1MDQiPjc3PC9rZXk+PC9mb3Jl
aWduLWtleXM+PHJlZi10eXBlIG5hbWU9IkpvdXJuYWwgQXJ0aWNsZSI+MTc8L3JlZi10eXBlPjxj
b250cmlidXRvcnM+PGF1dGhvcnM+PGF1dGhvcj5QYWxzZG90dGlyLCBULjwvYXV0aG9yPjxhdXRo
b3I+R3JvbmJlcmcsIEguPC9hdXRob3I+PGF1dGhvcj5IaWxtaXNzb24sIEEuPC9hdXRob3I+PGF1
dGhvcj5Fa2x1bmQsIE0uPC9hdXRob3I+PGF1dGhvcj5Ob3Jkc3Ryb20sIFQuPC9hdXRob3I+PGF1
dGhvcj5WaWduZXN3YXJhbiwgSC4gVC48L2F1dGhvcj48L2F1dGhvcnM+PC9jb250cmlidXRvcnM+
PGF1dGgtYWRkcmVzcz5EZXBhcnRtZW50IG9mIE1lZGljYWwgRXBpZGVtaW9sb2d5IGFuZCBCaW9z
dGF0aXN0aWNzLCBLYXJvbGluc2thIEluc3RpdHV0ZXQsIFNvbG5hLCBTd2VkZW4uIEVsZWN0cm9u
aWMgYWRkcmVzczogdGhvcmdlcmR1ci5wYWxzZG90dGlyQGtpLnNlLiYjeEQ7RGVwYXJ0bWVudCBv
ZiBNZWRpY2FsIEVwaWRlbWlvbG9neSBhbmQgQmlvc3RhdGlzdGljcywgS2Fyb2xpbnNrYSBJbnN0
aXR1dGV0LCBTb2xuYSwgU3dlZGVuOyBEZXBhcnRtZW50IG9mIE9uY29sb2d5LCBDYXBpbyBTdC4g
R29yYW5zIFNqdWtodXMsIFN0b2NraG9sbSwgU3dlZGVuLiYjeEQ7S2Fyb2xpbnNrYSBJbnN0aXR1
dGV0LCBTb2xuYSwgU3dlZGVuLiYjeEQ7RGVwYXJ0bWVudCBvZiBNZWRpY2FsIEVwaWRlbWlvbG9n
eSBhbmQgQmlvc3RhdGlzdGljcywgS2Fyb2xpbnNrYSBJbnN0aXR1dGV0LCBTb2xuYSwgU3dlZGVu
LiYjeEQ7RGVwYXJ0bWVudCBvZiBNZWRpY2FsIEVwaWRlbWlvbG9neSBhbmQgQmlvc3RhdGlzdGlj
cywgS2Fyb2xpbnNrYSBJbnN0aXR1dGV0LCBTb2xuYSwgU3dlZGVuOyBEZXBhcnRtZW50IG9mIENs
aW5pY2FsIFNjaWVuY2VzIGF0IERhbmRlcnlkIEhvc3BpdGFsLCBLYXJvbGluc2thIEluc3RpdHV0
ZXQsIFNvbG5hLCBTd2VkZW4uPC9hdXRoLWFkZHJlc3M+PHRpdGxlcz48dGl0bGU+RXh0ZXJuYWwg
VmFsaWRhdGlvbiBvZiB0aGUgUm90dGVyZGFtIFByb3N0YXRlIENhbmNlciBSaXNrIENhbGN1bGF0
b3IgYW5kIENvbXBhcmlzb24gd2l0aCBTdG9ja2hvbG0zIGZvciBQcm9zdGF0ZSBDYW5jZXIgRGlh
Z25vc2lzIGluIGEgU3dlZGlzaCBQb3B1bGF0aW9uLWJhc2VkIFNjcmVlbmluZyBDb2hvcnQ8L3Rp
dGxlPjxzZWNvbmRhcnktdGl0bGU+RXVyIFVyb2wgRm9jdXM8L3NlY29uZGFyeS10aXRsZT48L3Rp
dGxlcz48cGVyaW9kaWNhbD48ZnVsbC10aXRsZT5FdXIgVXJvbCBGb2N1czwvZnVsbC10aXRsZT48
L3BlcmlvZGljYWw+PHBhZ2VzPjQ1NS00NjI8L3BhZ2VzPjx2b2x1bWU+OTwvdm9sdW1lPjxudW1i
ZXI+MzwvbnVtYmVyPjxlZGl0aW9uPjIwMjIxMjEzPC9lZGl0aW9uPjxrZXl3b3Jkcz48a2V5d29y
ZD5NYWxlPC9rZXl3b3JkPjxrZXl3b3JkPkh1bWFuczwva2V5d29yZD48a2V5d29yZD4qUHJvc3Rh
dGUvcGF0aG9sb2d5PC9rZXl3b3JkPjxrZXl3b3JkPlByb3N0YXRlLVNwZWNpZmljIEFudGlnZW48
L2tleXdvcmQ+PGtleXdvcmQ+U3dlZGVuL2VwaWRlbWlvbG9neTwva2V5d29yZD48a2V5d29yZD5Q
cm9zcGVjdGl2ZSBTdHVkaWVzPC9rZXl3b3JkPjxrZXl3b3JkPlJpc2sgQXNzZXNzbWVudC9tZXRo
b2RzPC9rZXl3b3JkPjxrZXl3b3JkPkVhcmx5IERldGVjdGlvbiBvZiBDYW5jZXI8L2tleXdvcmQ+
PGtleXdvcmQ+TmVvcGxhc20gR3JhZGluZzwva2V5d29yZD48a2V5d29yZD4qUHJvc3RhdGljIE5l
b3BsYXNtcy9kaWFnbm9zaXMvZXBpZGVtaW9sb2d5L3BhdGhvbG9neTwva2V5d29yZD48a2V5d29y
ZD5Qcm9zdGF0ZSBjYW5jZXIgZGlhZ25vc2lzPC9rZXl3b3JkPjxrZXl3b3JkPlByb3N0YXRlIGNh
bmNlciBzY3JlZW5pbmc8L2tleXdvcmQ+PGtleXdvcmQ+UmlzayBjYWxjdWxhdG9yPC9rZXl3b3Jk
PjxrZXl3b3JkPlN0b2NraG9sbTM8L2tleXdvcmQ+PC9rZXl3b3Jkcz48ZGF0ZXM+PHllYXI+MjAy
MzwveWVhcj48cHViLWRhdGVzPjxkYXRlPk1heTwvZGF0ZT48L3B1Yi1kYXRlcz48L2RhdGVzPjxp
c2JuPjI0MDUtNDU2OSAoRWxlY3Ryb25pYykmI3hEOzI0MDUtNDU2OSAoTGlua2luZyk8L2lzYm4+
PGFjY2Vzc2lvbi1udW0+MzY1MjIyNTc8L2FjY2Vzc2lvbi1udW0+PHVybHM+PHJlbGF0ZWQtdXJs
cz48dXJsPmh0dHBzOi8vd3d3Lm5jYmkubmxtLm5paC5nb3YvcHVibWVkLzM2NTIyMjU3PC91cmw+
PC9yZWxhdGVkLXVybHM+PC91cmxzPjxlbGVjdHJvbmljLXJlc291cmNlLW51bT4xMC4xMDE2L2ou
ZXVmLjIwMjIuMTEuMDIxPC9lbGVjdHJvbmljLXJlc291cmNlLW51bT48cmVtb3RlLWRhdGFiYXNl
LW5hbWU+TWVkbGluZTwvcmVtb3RlLWRhdGFiYXNlLW5hbWU+PHJlbW90ZS1kYXRhYmFzZS1wcm92
aWRlcj5OTE08L3JlbW90ZS1kYXRhYmFzZS1wcm92aWRlcj48L3JlY29yZD48L0NpdGU+PC9FbmRO
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YWxzZG90dGlyPC9BdXRob3I+PFllYXI+MjAyMzwvWWVh
cj48UmVjTnVtPjc3PC9SZWNOdW0+PERpc3BsYXlUZXh0PjxzdHlsZSBmYWNlPSJzdXBlcnNjcmlw
dCI+Mzwvc3R5bGU+PC9EaXNwbGF5VGV4dD48cmVjb3JkPjxyZWMtbnVtYmVyPjc3PC9yZWMtbnVt
YmVyPjxmb3JlaWduLWtleXM+PGtleSBhcHA9IkVOIiBkYi1pZD0iYXI1OXJlYXg3ZTBwMHVlemZz
NXYwMnpodnd2eHhyd2Q1ZTkyIiB0aW1lc3RhbXA9IjE3MTMzNDE1MDQiPjc3PC9rZXk+PC9mb3Jl
aWduLWtleXM+PHJlZi10eXBlIG5hbWU9IkpvdXJuYWwgQXJ0aWNsZSI+MTc8L3JlZi10eXBlPjxj
b250cmlidXRvcnM+PGF1dGhvcnM+PGF1dGhvcj5QYWxzZG90dGlyLCBULjwvYXV0aG9yPjxhdXRo
b3I+R3JvbmJlcmcsIEguPC9hdXRob3I+PGF1dGhvcj5IaWxtaXNzb24sIEEuPC9hdXRob3I+PGF1
dGhvcj5Fa2x1bmQsIE0uPC9hdXRob3I+PGF1dGhvcj5Ob3Jkc3Ryb20sIFQuPC9hdXRob3I+PGF1
dGhvcj5WaWduZXN3YXJhbiwgSC4gVC48L2F1dGhvcj48L2F1dGhvcnM+PC9jb250cmlidXRvcnM+
PGF1dGgtYWRkcmVzcz5EZXBhcnRtZW50IG9mIE1lZGljYWwgRXBpZGVtaW9sb2d5IGFuZCBCaW9z
dGF0aXN0aWNzLCBLYXJvbGluc2thIEluc3RpdHV0ZXQsIFNvbG5hLCBTd2VkZW4uIEVsZWN0cm9u
aWMgYWRkcmVzczogdGhvcmdlcmR1ci5wYWxzZG90dGlyQGtpLnNlLiYjeEQ7RGVwYXJ0bWVudCBv
ZiBNZWRpY2FsIEVwaWRlbWlvbG9neSBhbmQgQmlvc3RhdGlzdGljcywgS2Fyb2xpbnNrYSBJbnN0
aXR1dGV0LCBTb2xuYSwgU3dlZGVuOyBEZXBhcnRtZW50IG9mIE9uY29sb2d5LCBDYXBpbyBTdC4g
R29yYW5zIFNqdWtodXMsIFN0b2NraG9sbSwgU3dlZGVuLiYjeEQ7S2Fyb2xpbnNrYSBJbnN0aXR1
dGV0LCBTb2xuYSwgU3dlZGVuLiYjeEQ7RGVwYXJ0bWVudCBvZiBNZWRpY2FsIEVwaWRlbWlvbG9n
eSBhbmQgQmlvc3RhdGlzdGljcywgS2Fyb2xpbnNrYSBJbnN0aXR1dGV0LCBTb2xuYSwgU3dlZGVu
LiYjeEQ7RGVwYXJ0bWVudCBvZiBNZWRpY2FsIEVwaWRlbWlvbG9neSBhbmQgQmlvc3RhdGlzdGlj
cywgS2Fyb2xpbnNrYSBJbnN0aXR1dGV0LCBTb2xuYSwgU3dlZGVuOyBEZXBhcnRtZW50IG9mIENs
aW5pY2FsIFNjaWVuY2VzIGF0IERhbmRlcnlkIEhvc3BpdGFsLCBLYXJvbGluc2thIEluc3RpdHV0
ZXQsIFNvbG5hLCBTd2VkZW4uPC9hdXRoLWFkZHJlc3M+PHRpdGxlcz48dGl0bGU+RXh0ZXJuYWwg
VmFsaWRhdGlvbiBvZiB0aGUgUm90dGVyZGFtIFByb3N0YXRlIENhbmNlciBSaXNrIENhbGN1bGF0
b3IgYW5kIENvbXBhcmlzb24gd2l0aCBTdG9ja2hvbG0zIGZvciBQcm9zdGF0ZSBDYW5jZXIgRGlh
Z25vc2lzIGluIGEgU3dlZGlzaCBQb3B1bGF0aW9uLWJhc2VkIFNjcmVlbmluZyBDb2hvcnQ8L3Rp
dGxlPjxzZWNvbmRhcnktdGl0bGU+RXVyIFVyb2wgRm9jdXM8L3NlY29uZGFyeS10aXRsZT48L3Rp
dGxlcz48cGVyaW9kaWNhbD48ZnVsbC10aXRsZT5FdXIgVXJvbCBGb2N1czwvZnVsbC10aXRsZT48
L3BlcmlvZGljYWw+PHBhZ2VzPjQ1NS00NjI8L3BhZ2VzPjx2b2x1bWU+OTwvdm9sdW1lPjxudW1i
ZXI+MzwvbnVtYmVyPjxlZGl0aW9uPjIwMjIxMjEzPC9lZGl0aW9uPjxrZXl3b3Jkcz48a2V5d29y
ZD5NYWxlPC9rZXl3b3JkPjxrZXl3b3JkPkh1bWFuczwva2V5d29yZD48a2V5d29yZD4qUHJvc3Rh
dGUvcGF0aG9sb2d5PC9rZXl3b3JkPjxrZXl3b3JkPlByb3N0YXRlLVNwZWNpZmljIEFudGlnZW48
L2tleXdvcmQ+PGtleXdvcmQ+U3dlZGVuL2VwaWRlbWlvbG9neTwva2V5d29yZD48a2V5d29yZD5Q
cm9zcGVjdGl2ZSBTdHVkaWVzPC9rZXl3b3JkPjxrZXl3b3JkPlJpc2sgQXNzZXNzbWVudC9tZXRo
b2RzPC9rZXl3b3JkPjxrZXl3b3JkPkVhcmx5IERldGVjdGlvbiBvZiBDYW5jZXI8L2tleXdvcmQ+
PGtleXdvcmQ+TmVvcGxhc20gR3JhZGluZzwva2V5d29yZD48a2V5d29yZD4qUHJvc3RhdGljIE5l
b3BsYXNtcy9kaWFnbm9zaXMvZXBpZGVtaW9sb2d5L3BhdGhvbG9neTwva2V5d29yZD48a2V5d29y
ZD5Qcm9zdGF0ZSBjYW5jZXIgZGlhZ25vc2lzPC9rZXl3b3JkPjxrZXl3b3JkPlByb3N0YXRlIGNh
bmNlciBzY3JlZW5pbmc8L2tleXdvcmQ+PGtleXdvcmQ+UmlzayBjYWxjdWxhdG9yPC9rZXl3b3Jk
PjxrZXl3b3JkPlN0b2NraG9sbTM8L2tleXdvcmQ+PC9rZXl3b3Jkcz48ZGF0ZXM+PHllYXI+MjAy
MzwveWVhcj48cHViLWRhdGVzPjxkYXRlPk1heTwvZGF0ZT48L3B1Yi1kYXRlcz48L2RhdGVzPjxp
c2JuPjI0MDUtNDU2OSAoRWxlY3Ryb25pYykmI3hEOzI0MDUtNDU2OSAoTGlua2luZyk8L2lzYm4+
PGFjY2Vzc2lvbi1udW0+MzY1MjIyNTc8L2FjY2Vzc2lvbi1udW0+PHVybHM+PHJlbGF0ZWQtdXJs
cz48dXJsPmh0dHBzOi8vd3d3Lm5jYmkubmxtLm5paC5nb3YvcHVibWVkLzM2NTIyMjU3PC91cmw+
PC9yZWxhdGVkLXVybHM+PC91cmxzPjxlbGVjdHJvbmljLXJlc291cmNlLW51bT4xMC4xMDE2L2ou
ZXVmLjIwMjIuMTEuMDIxPC9lbGVjdHJvbmljLXJlc291cmNlLW51bT48cmVtb3RlLWRhdGFiYXNl
LW5hbWU+TWVkbGluZTwvcmVtb3RlLWRhdGFiYXNlLW5hbWU+PHJlbW90ZS1kYXRhYmFzZS1wcm92
aWRlcj5OTE08L3JlbW90ZS1kYXRhYmFzZS1wcm92aWRlcj48L3JlY29yZD48L0NpdGU+PC9FbmRO
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7C382E">
              <w:rPr>
                <w:rFonts w:ascii="Times New Roman" w:hAnsi="Times New Roman" w:cs="Times New Roman"/>
                <w:noProof/>
                <w:sz w:val="24"/>
                <w:szCs w:val="24"/>
                <w:vertAlign w:val="superscript"/>
              </w:rPr>
              <w:t>3</w:t>
            </w:r>
            <w:r>
              <w:rPr>
                <w:rFonts w:ascii="Times New Roman" w:hAnsi="Times New Roman" w:cs="Times New Roman"/>
                <w:sz w:val="24"/>
                <w:szCs w:val="24"/>
              </w:rPr>
              <w:fldChar w:fldCharType="end"/>
            </w:r>
          </w:p>
        </w:tc>
      </w:tr>
      <w:tr w:rsidR="007469E4" w:rsidRPr="000F3E24" w14:paraId="5117B03B" w14:textId="77777777" w:rsidTr="00C43CFC">
        <w:trPr>
          <w:trHeight w:val="439"/>
        </w:trPr>
        <w:tc>
          <w:tcPr>
            <w:tcW w:w="2695" w:type="dxa"/>
          </w:tcPr>
          <w:p w14:paraId="05FBA028" w14:textId="6C2B7645"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sz w:val="24"/>
                <w:szCs w:val="24"/>
              </w:rPr>
              <w:t>Share positive MRI (PIRADS ≥ 3) using PSA ≥ 3 ng/ml</w:t>
            </w:r>
            <w:r>
              <w:rPr>
                <w:rFonts w:ascii="Times New Roman" w:hAnsi="Times New Roman" w:cs="Times New Roman"/>
                <w:sz w:val="24"/>
                <w:szCs w:val="24"/>
              </w:rPr>
              <w:t xml:space="preserve"> </w:t>
            </w:r>
          </w:p>
        </w:tc>
        <w:tc>
          <w:tcPr>
            <w:tcW w:w="3969" w:type="dxa"/>
          </w:tcPr>
          <w:p w14:paraId="213BDBC0" w14:textId="267326DE" w:rsidR="00362DA6" w:rsidRPr="000F3E24" w:rsidRDefault="00362DA6" w:rsidP="0026053D">
            <w:pPr>
              <w:jc w:val="center"/>
              <w:rPr>
                <w:rFonts w:ascii="Times New Roman" w:hAnsi="Times New Roman" w:cs="Times New Roman"/>
                <w:sz w:val="24"/>
                <w:szCs w:val="24"/>
              </w:rPr>
            </w:pPr>
            <w:r w:rsidRPr="000F3E24">
              <w:rPr>
                <w:rFonts w:ascii="Times New Roman" w:hAnsi="Times New Roman" w:cs="Times New Roman"/>
                <w:sz w:val="24"/>
                <w:szCs w:val="24"/>
              </w:rPr>
              <w:t>40%</w:t>
            </w:r>
          </w:p>
        </w:tc>
        <w:tc>
          <w:tcPr>
            <w:tcW w:w="3025" w:type="dxa"/>
          </w:tcPr>
          <w:p w14:paraId="106A1797" w14:textId="6D9A13B1"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sz w:val="24"/>
                <w:szCs w:val="24"/>
              </w:rPr>
              <w:t xml:space="preserve">Published data </w:t>
            </w:r>
            <w:r w:rsidRPr="000F3E24">
              <w:rPr>
                <w:rFonts w:ascii="Times New Roman" w:hAnsi="Times New Roman" w:cs="Times New Roman"/>
                <w:sz w:val="24"/>
                <w:szCs w:val="24"/>
              </w:rPr>
              <w:fldChar w:fldCharType="begin">
                <w:fldData xml:space="preserve">PEVuZE5vdGU+PENpdGU+PEF1dGhvcj5QYWxzZG90dGlyPC9BdXRob3I+PFllYXI+MjAyNDwvWWVh
cj48UmVjTnVtPjY5PC9SZWNOdW0+PERpc3BsYXlUZXh0PjxzdHlsZSBmYWNlPSJzdXBlcnNjcmlw
dCI+MiwzPC9zdHlsZT48L0Rpc3BsYXlUZXh0PjxyZWNvcmQ+PHJlYy1udW1iZXI+Njk8L3JlYy1u
dW1iZXI+PGZvcmVpZ24ta2V5cz48a2V5IGFwcD0iRU4iIGRiLWlkPSJhcjU5cmVheDdlMHAwdWV6
ZnM1djAyemh2d3Z4eHJ3ZDVlOTIiIHRpbWVzdGFtcD0iMTcwNTY2MzMxNCI+Njk8L2tleT48L2Zv
cmVpZ24ta2V5cz48cmVmLXR5cGUgbmFtZT0iSm91cm5hbCBBcnRpY2xlIj4xNzwvcmVmLXR5cGU+
PGNvbnRyaWJ1dG9ycz48YXV0aG9ycz48YXV0aG9yPlBhbHNkb3R0aXIsIFQuPC9hdXRob3I+PGF1
dGhvcj5Tb2RlcmJhY2ssIEguPC9hdXRob3I+PGF1dGhvcj5KYWRlcmxpbmcsIEYuPC9hdXRob3I+
PGF1dGhvcj5CZXJnbWFuLCBNLjwvYXV0aG9yPjxhdXRob3I+VmlnbmVzd2FyYW4sIEguPC9hdXRo
b3I+PGF1dGhvcj5Hcm9uYmVyZywgSC48L2F1dGhvcj48L2F1dGhvcnM+PC9jb250cmlidXRvcnM+
PGF1dGgtYWRkcmVzcz5EZXBhcnRtZW50IG9mIE1lZGljYWwgRXBpZGVtaW9sb2d5IGFuZCBCaW9z
dGF0aXN0aWNzLCBLYXJvbGluc2thIEluc3RpdHV0ZXQsIFNvbG5hLCBTd2VkZW4uJiN4RDtEZXBh
cnRtZW50IG9mIE9uY29sb2d5LCBDYXBpbyBTdC4gR29yYW5zIFNqdWtodXMsIFN0b2NraG9sbSwg
U3dlZGVuLiYjeEQ7VXJva2lydXJnaXN0IENlbnRydW0sIENhcGlvLCBTdG9ja2hvbG0sIFN3ZWRl
bi48L2F1dGgtYWRkcmVzcz48dGl0bGVzPjx0aXRsZT5UaGUgQ2FwaW8gUHJvc3RhdGUgQ2FuY2Vy
IENlbnRlciBNb2RlbCBmb3IgUHJvc3RhdGUgQ2FuY2VyIERpYWdub3N0aWNzLVJlYWwtd29ybGQg
RXZpZGVuY2UgZnJvbSAyMDE4IHRvIDIwMjI8L3RpdGxlPjxzZWNvbmRhcnktdGl0bGU+RXVyIFVy
b2wgT3BlbiBTY2k8L3NlY29uZGFyeS10aXRsZT48L3RpdGxlcz48cGVyaW9kaWNhbD48ZnVsbC10
aXRsZT5FdXIgVXJvbCBPcGVuIFNjaTwvZnVsbC10aXRsZT48L3BlcmlvZGljYWw+PHBhZ2VzPjI5
LTM2PC9wYWdlcz48dm9sdW1lPjYxPC92b2x1bWU+PGVkaXRpb24+MjAyNDAyMDY8L2VkaXRpb24+
PGtleXdvcmRzPjxrZXl3b3JkPk1hZ25ldGljIHJlc29uYW5jZSBpbWFnaW5nPC9rZXl3b3JkPjxr
ZXl3b3JkPlByb3N0YXRlIGNhbmNlcjwva2V5d29yZD48a2V5d29yZD5Qcm9zdGF0ZSBjYW5jZXIg
ZGlhZ25vc3RpY3M8L2tleXdvcmQ+PGtleXdvcmQ+UHJvc3RhdGUgY2FuY2VyIHJpc2s8L2tleXdv
cmQ+PGtleXdvcmQ+UHJvc3RhdGUtc3BlY2lmaWMgYW50aWdlbjwva2V5d29yZD48a2V5d29yZD5S
aXNrIHByZWRpY3Rpb248L2tleXdvcmQ+PGtleXdvcmQ+U3RvY2tob2xtMzwva2V5d29yZD48L2tl
eXdvcmRzPjxkYXRlcz48eWVhcj4yMDI0PC95ZWFyPjxwdWItZGF0ZXM+PGRhdGU+TWFyPC9kYXRl
PjwvcHViLWRhdGVzPjwvZGF0ZXM+PGlzYm4+MjY2Ni0xNjgzIChFbGVjdHJvbmljKSYjeEQ7MjY2
Ni0xNjkxIChQcmludCkmI3hEOzI2NjYtMTY4MyAoTGlua2luZyk8L2lzYm4+PGFjY2Vzc2lvbi1u
dW0+MzgzODQ0Mzg8L2FjY2Vzc2lvbi1udW0+PHVybHM+PHJlbGF0ZWQtdXJscz48dXJsPmh0dHBz
Oi8vd3d3Lm5jYmkubmxtLm5paC5nb3YvcHVibWVkLzM4Mzg0NDM4PC91cmw+PC9yZWxhdGVkLXVy
bHM+PC91cmxzPjxjdXN0b20yPlBNQzEwODc5OTM4PC9jdXN0b20yPjxlbGVjdHJvbmljLXJlc291
cmNlLW51bT4xMC4xMDE2L2ouZXVyb3MuMjAyNC4wMS4wMTI8L2VsZWN0cm9uaWMtcmVzb3VyY2Ut
bnVtPjxyZW1vdGUtZGF0YWJhc2UtbmFtZT5QdWJNZWQtbm90LU1FRExJTkU8L3JlbW90ZS1kYXRh
YmFzZS1uYW1lPjxyZW1vdGUtZGF0YWJhc2UtcHJvdmlkZXI+TkxNPC9yZW1vdGUtZGF0YWJhc2Ut
cHJvdmlkZXI+PC9yZWNvcmQ+PC9DaXRlPjxDaXRlPjxBdXRob3I+UGFsc2RvdHRpcjwvQXV0aG9y
PjxZZWFyPjIwMjM8L1llYXI+PFJlY051bT43NzwvUmVjTnVtPjxyZWNvcmQ+PHJlYy1udW1iZXI+
Nzc8L3JlYy1udW1iZXI+PGZvcmVpZ24ta2V5cz48a2V5IGFwcD0iRU4iIGRiLWlkPSJhcjU5cmVh
eDdlMHAwdWV6ZnM1djAyemh2d3Z4eHJ3ZDVlOTIiIHRpbWVzdGFtcD0iMTcxMzM0MTUwNCI+Nzc8
L2tleT48L2ZvcmVpZ24ta2V5cz48cmVmLXR5cGUgbmFtZT0iSm91cm5hbCBBcnRpY2xlIj4xNzwv
cmVmLXR5cGU+PGNvbnRyaWJ1dG9ycz48YXV0aG9ycz48YXV0aG9yPlBhbHNkb3R0aXIsIFQuPC9h
dXRob3I+PGF1dGhvcj5Hcm9uYmVyZywgSC48L2F1dGhvcj48YXV0aG9yPkhpbG1pc3NvbiwgQS48
L2F1dGhvcj48YXV0aG9yPkVrbHVuZCwgTS48L2F1dGhvcj48YXV0aG9yPk5vcmRzdHJvbSwgVC48
L2F1dGhvcj48YXV0aG9yPlZpZ25lc3dhcmFuLCBILiBULjwvYXV0aG9yPjwvYXV0aG9ycz48L2Nv
bnRyaWJ1dG9ycz48YXV0aC1hZGRyZXNzPkRlcGFydG1lbnQgb2YgTWVkaWNhbCBFcGlkZW1pb2xv
Z3kgYW5kIEJpb3N0YXRpc3RpY3MsIEthcm9saW5za2EgSW5zdGl0dXRldCwgU29sbmEsIFN3ZWRl
bi4gRWxlY3Ryb25pYyBhZGRyZXNzOiB0aG9yZ2VyZHVyLnBhbHNkb3R0aXJAa2kuc2UuJiN4RDtE
ZXBhcnRtZW50IG9mIE1lZGljYWwgRXBpZGVtaW9sb2d5IGFuZCBCaW9zdGF0aXN0aWNzLCBLYXJv
bGluc2thIEluc3RpdHV0ZXQsIFNvbG5hLCBTd2VkZW47IERlcGFydG1lbnQgb2YgT25jb2xvZ3ks
IENhcGlvIFN0LiBHb3JhbnMgU2p1a2h1cywgU3RvY2tob2xtLCBTd2VkZW4uJiN4RDtLYXJvbGlu
c2thIEluc3RpdHV0ZXQsIFNvbG5hLCBTd2VkZW4uJiN4RDtEZXBhcnRtZW50IG9mIE1lZGljYWwg
RXBpZGVtaW9sb2d5IGFuZCBCaW9zdGF0aXN0aWNzLCBLYXJvbGluc2thIEluc3RpdHV0ZXQsIFNv
bG5hLCBTd2VkZW4uJiN4RDtEZXBhcnRtZW50IG9mIE1lZGljYWwgRXBpZGVtaW9sb2d5IGFuZCBC
aW9zdGF0aXN0aWNzLCBLYXJvbGluc2thIEluc3RpdHV0ZXQsIFNvbG5hLCBTd2VkZW47IERlcGFy
dG1lbnQgb2YgQ2xpbmljYWwgU2NpZW5jZXMgYXQgRGFuZGVyeWQgSG9zcGl0YWwsIEthcm9saW5z
a2EgSW5zdGl0dXRldCwgU29sbmEsIFN3ZWRlbi48L2F1dGgtYWRkcmVzcz48dGl0bGVzPjx0aXRs
ZT5FeHRlcm5hbCBWYWxpZGF0aW9uIG9mIHRoZSBSb3R0ZXJkYW0gUHJvc3RhdGUgQ2FuY2VyIFJp
c2sgQ2FsY3VsYXRvciBhbmQgQ29tcGFyaXNvbiB3aXRoIFN0b2NraG9sbTMgZm9yIFByb3N0YXRl
IENhbmNlciBEaWFnbm9zaXMgaW4gYSBTd2VkaXNoIFBvcHVsYXRpb24tYmFzZWQgU2NyZWVuaW5n
IENvaG9ydDwvdGl0bGU+PHNlY29uZGFyeS10aXRsZT5FdXIgVXJvbCBGb2N1czwvc2Vjb25kYXJ5
LXRpdGxlPjwvdGl0bGVzPjxwZXJpb2RpY2FsPjxmdWxsLXRpdGxlPkV1ciBVcm9sIEZvY3VzPC9m
dWxsLXRpdGxlPjwvcGVyaW9kaWNhbD48cGFnZXM+NDU1LTQ2MjwvcGFnZXM+PHZvbHVtZT45PC92
b2x1bWU+PG51bWJlcj4zPC9udW1iZXI+PGVkaXRpb24+MjAyMjEyMTM8L2VkaXRpb24+PGtleXdv
cmRzPjxrZXl3b3JkPk1hbGU8L2tleXdvcmQ+PGtleXdvcmQ+SHVtYW5zPC9rZXl3b3JkPjxrZXl3
b3JkPipQcm9zdGF0ZS9wYXRob2xvZ3k8L2tleXdvcmQ+PGtleXdvcmQ+UHJvc3RhdGUtU3BlY2lm
aWMgQW50aWdlbjwva2V5d29yZD48a2V5d29yZD5Td2VkZW4vZXBpZGVtaW9sb2d5PC9rZXl3b3Jk
PjxrZXl3b3JkPlByb3NwZWN0aXZlIFN0dWRpZXM8L2tleXdvcmQ+PGtleXdvcmQ+UmlzayBBc3Nl
c3NtZW50L21ldGhvZHM8L2tleXdvcmQ+PGtleXdvcmQ+RWFybHkgRGV0ZWN0aW9uIG9mIENhbmNl
cjwva2V5d29yZD48a2V5d29yZD5OZW9wbGFzbSBHcmFkaW5nPC9rZXl3b3JkPjxrZXl3b3JkPipQ
cm9zdGF0aWMgTmVvcGxhc21zL2RpYWdub3Npcy9lcGlkZW1pb2xvZ3kvcGF0aG9sb2d5PC9rZXl3
b3JkPjxrZXl3b3JkPlByb3N0YXRlIGNhbmNlciBkaWFnbm9zaXM8L2tleXdvcmQ+PGtleXdvcmQ+
UHJvc3RhdGUgY2FuY2VyIHNjcmVlbmluZzwva2V5d29yZD48a2V5d29yZD5SaXNrIGNhbGN1bGF0
b3I8L2tleXdvcmQ+PGtleXdvcmQ+U3RvY2tob2xtMzwva2V5d29yZD48L2tleXdvcmRzPjxkYXRl
cz48eWVhcj4yMDIzPC95ZWFyPjxwdWItZGF0ZXM+PGRhdGU+TWF5PC9kYXRlPjwvcHViLWRhdGVz
PjwvZGF0ZXM+PGlzYm4+MjQwNS00NTY5IChFbGVjdHJvbmljKSYjeEQ7MjQwNS00NTY5IChMaW5r
aW5nKTwvaXNibj48YWNjZXNzaW9uLW51bT4zNjUyMjI1NzwvYWNjZXNzaW9uLW51bT48dXJscz48
cmVsYXRlZC11cmxzPjx1cmw+aHR0cHM6Ly93d3cubmNiaS5ubG0ubmloLmdvdi9wdWJtZWQvMzY1
MjIyNTc8L3VybD48L3JlbGF0ZWQtdXJscz48L3VybHM+PGVsZWN0cm9uaWMtcmVzb3VyY2UtbnVt
PjEwLjEwMTYvai5ldWYuMjAyMi4xMS4wMjE8L2VsZWN0cm9uaWMtcmVzb3VyY2UtbnVtPjxyZW1v
dGUtZGF0YWJhc2UtbmFtZT5NZWRsaW5lPC9yZW1vdGUtZGF0YWJhc2UtbmFtZT48cmVtb3RlLWRh
dGFiYXNlLXByb3ZpZGVyPk5MTTwvcmVtb3RlLWRhdGFiYXNlLXByb3ZpZGVyPjwvcmVjb3JkPjwv
Q2l0ZT48L0VuZE5vdGU+AG==
</w:fldData>
              </w:fldChar>
            </w:r>
            <w:r w:rsidR="008032CE">
              <w:rPr>
                <w:rFonts w:ascii="Times New Roman" w:hAnsi="Times New Roman" w:cs="Times New Roman"/>
                <w:sz w:val="24"/>
                <w:szCs w:val="24"/>
              </w:rPr>
              <w:instrText xml:space="preserve"> ADDIN EN.CITE </w:instrText>
            </w:r>
            <w:r w:rsidR="008032CE">
              <w:rPr>
                <w:rFonts w:ascii="Times New Roman" w:hAnsi="Times New Roman" w:cs="Times New Roman"/>
                <w:sz w:val="24"/>
                <w:szCs w:val="24"/>
              </w:rPr>
              <w:fldChar w:fldCharType="begin">
                <w:fldData xml:space="preserve">PEVuZE5vdGU+PENpdGU+PEF1dGhvcj5QYWxzZG90dGlyPC9BdXRob3I+PFllYXI+MjAyNDwvWWVh
cj48UmVjTnVtPjY5PC9SZWNOdW0+PERpc3BsYXlUZXh0PjxzdHlsZSBmYWNlPSJzdXBlcnNjcmlw
dCI+MiwzPC9zdHlsZT48L0Rpc3BsYXlUZXh0PjxyZWNvcmQ+PHJlYy1udW1iZXI+Njk8L3JlYy1u
dW1iZXI+PGZvcmVpZ24ta2V5cz48a2V5IGFwcD0iRU4iIGRiLWlkPSJhcjU5cmVheDdlMHAwdWV6
ZnM1djAyemh2d3Z4eHJ3ZDVlOTIiIHRpbWVzdGFtcD0iMTcwNTY2MzMxNCI+Njk8L2tleT48L2Zv
cmVpZ24ta2V5cz48cmVmLXR5cGUgbmFtZT0iSm91cm5hbCBBcnRpY2xlIj4xNzwvcmVmLXR5cGU+
PGNvbnRyaWJ1dG9ycz48YXV0aG9ycz48YXV0aG9yPlBhbHNkb3R0aXIsIFQuPC9hdXRob3I+PGF1
dGhvcj5Tb2RlcmJhY2ssIEguPC9hdXRob3I+PGF1dGhvcj5KYWRlcmxpbmcsIEYuPC9hdXRob3I+
PGF1dGhvcj5CZXJnbWFuLCBNLjwvYXV0aG9yPjxhdXRob3I+VmlnbmVzd2FyYW4sIEguPC9hdXRo
b3I+PGF1dGhvcj5Hcm9uYmVyZywgSC48L2F1dGhvcj48L2F1dGhvcnM+PC9jb250cmlidXRvcnM+
PGF1dGgtYWRkcmVzcz5EZXBhcnRtZW50IG9mIE1lZGljYWwgRXBpZGVtaW9sb2d5IGFuZCBCaW9z
dGF0aXN0aWNzLCBLYXJvbGluc2thIEluc3RpdHV0ZXQsIFNvbG5hLCBTd2VkZW4uJiN4RDtEZXBh
cnRtZW50IG9mIE9uY29sb2d5LCBDYXBpbyBTdC4gR29yYW5zIFNqdWtodXMsIFN0b2NraG9sbSwg
U3dlZGVuLiYjeEQ7VXJva2lydXJnaXN0IENlbnRydW0sIENhcGlvLCBTdG9ja2hvbG0sIFN3ZWRl
bi48L2F1dGgtYWRkcmVzcz48dGl0bGVzPjx0aXRsZT5UaGUgQ2FwaW8gUHJvc3RhdGUgQ2FuY2Vy
IENlbnRlciBNb2RlbCBmb3IgUHJvc3RhdGUgQ2FuY2VyIERpYWdub3N0aWNzLVJlYWwtd29ybGQg
RXZpZGVuY2UgZnJvbSAyMDE4IHRvIDIwMjI8L3RpdGxlPjxzZWNvbmRhcnktdGl0bGU+RXVyIFVy
b2wgT3BlbiBTY2k8L3NlY29uZGFyeS10aXRsZT48L3RpdGxlcz48cGVyaW9kaWNhbD48ZnVsbC10
aXRsZT5FdXIgVXJvbCBPcGVuIFNjaTwvZnVsbC10aXRsZT48L3BlcmlvZGljYWw+PHBhZ2VzPjI5
LTM2PC9wYWdlcz48dm9sdW1lPjYxPC92b2x1bWU+PGVkaXRpb24+MjAyNDAyMDY8L2VkaXRpb24+
PGtleXdvcmRzPjxrZXl3b3JkPk1hZ25ldGljIHJlc29uYW5jZSBpbWFnaW5nPC9rZXl3b3JkPjxr
ZXl3b3JkPlByb3N0YXRlIGNhbmNlcjwva2V5d29yZD48a2V5d29yZD5Qcm9zdGF0ZSBjYW5jZXIg
ZGlhZ25vc3RpY3M8L2tleXdvcmQ+PGtleXdvcmQ+UHJvc3RhdGUgY2FuY2VyIHJpc2s8L2tleXdv
cmQ+PGtleXdvcmQ+UHJvc3RhdGUtc3BlY2lmaWMgYW50aWdlbjwva2V5d29yZD48a2V5d29yZD5S
aXNrIHByZWRpY3Rpb248L2tleXdvcmQ+PGtleXdvcmQ+U3RvY2tob2xtMzwva2V5d29yZD48L2tl
eXdvcmRzPjxkYXRlcz48eWVhcj4yMDI0PC95ZWFyPjxwdWItZGF0ZXM+PGRhdGU+TWFyPC9kYXRl
PjwvcHViLWRhdGVzPjwvZGF0ZXM+PGlzYm4+MjY2Ni0xNjgzIChFbGVjdHJvbmljKSYjeEQ7MjY2
Ni0xNjkxIChQcmludCkmI3hEOzI2NjYtMTY4MyAoTGlua2luZyk8L2lzYm4+PGFjY2Vzc2lvbi1u
dW0+MzgzODQ0Mzg8L2FjY2Vzc2lvbi1udW0+PHVybHM+PHJlbGF0ZWQtdXJscz48dXJsPmh0dHBz
Oi8vd3d3Lm5jYmkubmxtLm5paC5nb3YvcHVibWVkLzM4Mzg0NDM4PC91cmw+PC9yZWxhdGVkLXVy
bHM+PC91cmxzPjxjdXN0b20yPlBNQzEwODc5OTM4PC9jdXN0b20yPjxlbGVjdHJvbmljLXJlc291
cmNlLW51bT4xMC4xMDE2L2ouZXVyb3MuMjAyNC4wMS4wMTI8L2VsZWN0cm9uaWMtcmVzb3VyY2Ut
bnVtPjxyZW1vdGUtZGF0YWJhc2UtbmFtZT5QdWJNZWQtbm90LU1FRExJTkU8L3JlbW90ZS1kYXRh
YmFzZS1uYW1lPjxyZW1vdGUtZGF0YWJhc2UtcHJvdmlkZXI+TkxNPC9yZW1vdGUtZGF0YWJhc2Ut
cHJvdmlkZXI+PC9yZWNvcmQ+PC9DaXRlPjxDaXRlPjxBdXRob3I+UGFsc2RvdHRpcjwvQXV0aG9y
PjxZZWFyPjIwMjM8L1llYXI+PFJlY051bT43NzwvUmVjTnVtPjxyZWNvcmQ+PHJlYy1udW1iZXI+
Nzc8L3JlYy1udW1iZXI+PGZvcmVpZ24ta2V5cz48a2V5IGFwcD0iRU4iIGRiLWlkPSJhcjU5cmVh
eDdlMHAwdWV6ZnM1djAyemh2d3Z4eHJ3ZDVlOTIiIHRpbWVzdGFtcD0iMTcxMzM0MTUwNCI+Nzc8
L2tleT48L2ZvcmVpZ24ta2V5cz48cmVmLXR5cGUgbmFtZT0iSm91cm5hbCBBcnRpY2xlIj4xNzwv
cmVmLXR5cGU+PGNvbnRyaWJ1dG9ycz48YXV0aG9ycz48YXV0aG9yPlBhbHNkb3R0aXIsIFQuPC9h
dXRob3I+PGF1dGhvcj5Hcm9uYmVyZywgSC48L2F1dGhvcj48YXV0aG9yPkhpbG1pc3NvbiwgQS48
L2F1dGhvcj48YXV0aG9yPkVrbHVuZCwgTS48L2F1dGhvcj48YXV0aG9yPk5vcmRzdHJvbSwgVC48
L2F1dGhvcj48YXV0aG9yPlZpZ25lc3dhcmFuLCBILiBULjwvYXV0aG9yPjwvYXV0aG9ycz48L2Nv
bnRyaWJ1dG9ycz48YXV0aC1hZGRyZXNzPkRlcGFydG1lbnQgb2YgTWVkaWNhbCBFcGlkZW1pb2xv
Z3kgYW5kIEJpb3N0YXRpc3RpY3MsIEthcm9saW5za2EgSW5zdGl0dXRldCwgU29sbmEsIFN3ZWRl
bi4gRWxlY3Ryb25pYyBhZGRyZXNzOiB0aG9yZ2VyZHVyLnBhbHNkb3R0aXJAa2kuc2UuJiN4RDtE
ZXBhcnRtZW50IG9mIE1lZGljYWwgRXBpZGVtaW9sb2d5IGFuZCBCaW9zdGF0aXN0aWNzLCBLYXJv
bGluc2thIEluc3RpdHV0ZXQsIFNvbG5hLCBTd2VkZW47IERlcGFydG1lbnQgb2YgT25jb2xvZ3ks
IENhcGlvIFN0LiBHb3JhbnMgU2p1a2h1cywgU3RvY2tob2xtLCBTd2VkZW4uJiN4RDtLYXJvbGlu
c2thIEluc3RpdHV0ZXQsIFNvbG5hLCBTd2VkZW4uJiN4RDtEZXBhcnRtZW50IG9mIE1lZGljYWwg
RXBpZGVtaW9sb2d5IGFuZCBCaW9zdGF0aXN0aWNzLCBLYXJvbGluc2thIEluc3RpdHV0ZXQsIFNv
bG5hLCBTd2VkZW4uJiN4RDtEZXBhcnRtZW50IG9mIE1lZGljYWwgRXBpZGVtaW9sb2d5IGFuZCBC
aW9zdGF0aXN0aWNzLCBLYXJvbGluc2thIEluc3RpdHV0ZXQsIFNvbG5hLCBTd2VkZW47IERlcGFy
dG1lbnQgb2YgQ2xpbmljYWwgU2NpZW5jZXMgYXQgRGFuZGVyeWQgSG9zcGl0YWwsIEthcm9saW5z
a2EgSW5zdGl0dXRldCwgU29sbmEsIFN3ZWRlbi48L2F1dGgtYWRkcmVzcz48dGl0bGVzPjx0aXRs
ZT5FeHRlcm5hbCBWYWxpZGF0aW9uIG9mIHRoZSBSb3R0ZXJkYW0gUHJvc3RhdGUgQ2FuY2VyIFJp
c2sgQ2FsY3VsYXRvciBhbmQgQ29tcGFyaXNvbiB3aXRoIFN0b2NraG9sbTMgZm9yIFByb3N0YXRl
IENhbmNlciBEaWFnbm9zaXMgaW4gYSBTd2VkaXNoIFBvcHVsYXRpb24tYmFzZWQgU2NyZWVuaW5n
IENvaG9ydDwvdGl0bGU+PHNlY29uZGFyeS10aXRsZT5FdXIgVXJvbCBGb2N1czwvc2Vjb25kYXJ5
LXRpdGxlPjwvdGl0bGVzPjxwZXJpb2RpY2FsPjxmdWxsLXRpdGxlPkV1ciBVcm9sIEZvY3VzPC9m
dWxsLXRpdGxlPjwvcGVyaW9kaWNhbD48cGFnZXM+NDU1LTQ2MjwvcGFnZXM+PHZvbHVtZT45PC92
b2x1bWU+PG51bWJlcj4zPC9udW1iZXI+PGVkaXRpb24+MjAyMjEyMTM8L2VkaXRpb24+PGtleXdv
cmRzPjxrZXl3b3JkPk1hbGU8L2tleXdvcmQ+PGtleXdvcmQ+SHVtYW5zPC9rZXl3b3JkPjxrZXl3
b3JkPipQcm9zdGF0ZS9wYXRob2xvZ3k8L2tleXdvcmQ+PGtleXdvcmQ+UHJvc3RhdGUtU3BlY2lm
aWMgQW50aWdlbjwva2V5d29yZD48a2V5d29yZD5Td2VkZW4vZXBpZGVtaW9sb2d5PC9rZXl3b3Jk
PjxrZXl3b3JkPlByb3NwZWN0aXZlIFN0dWRpZXM8L2tleXdvcmQ+PGtleXdvcmQ+UmlzayBBc3Nl
c3NtZW50L21ldGhvZHM8L2tleXdvcmQ+PGtleXdvcmQ+RWFybHkgRGV0ZWN0aW9uIG9mIENhbmNl
cjwva2V5d29yZD48a2V5d29yZD5OZW9wbGFzbSBHcmFkaW5nPC9rZXl3b3JkPjxrZXl3b3JkPipQ
cm9zdGF0aWMgTmVvcGxhc21zL2RpYWdub3Npcy9lcGlkZW1pb2xvZ3kvcGF0aG9sb2d5PC9rZXl3
b3JkPjxrZXl3b3JkPlByb3N0YXRlIGNhbmNlciBkaWFnbm9zaXM8L2tleXdvcmQ+PGtleXdvcmQ+
UHJvc3RhdGUgY2FuY2VyIHNjcmVlbmluZzwva2V5d29yZD48a2V5d29yZD5SaXNrIGNhbGN1bGF0
b3I8L2tleXdvcmQ+PGtleXdvcmQ+U3RvY2tob2xtMzwva2V5d29yZD48L2tleXdvcmRzPjxkYXRl
cz48eWVhcj4yMDIzPC95ZWFyPjxwdWItZGF0ZXM+PGRhdGU+TWF5PC9kYXRlPjwvcHViLWRhdGVz
PjwvZGF0ZXM+PGlzYm4+MjQwNS00NTY5IChFbGVjdHJvbmljKSYjeEQ7MjQwNS00NTY5IChMaW5r
aW5nKTwvaXNibj48YWNjZXNzaW9uLW51bT4zNjUyMjI1NzwvYWNjZXNzaW9uLW51bT48dXJscz48
cmVsYXRlZC11cmxzPjx1cmw+aHR0cHM6Ly93d3cubmNiaS5ubG0ubmloLmdvdi9wdWJtZWQvMzY1
MjIyNTc8L3VybD48L3JlbGF0ZWQtdXJscz48L3VybHM+PGVsZWN0cm9uaWMtcmVzb3VyY2UtbnVt
PjEwLjEwMTYvai5ldWYuMjAyMi4xMS4wMjE8L2VsZWN0cm9uaWMtcmVzb3VyY2UtbnVtPjxyZW1v
dGUtZGF0YWJhc2UtbmFtZT5NZWRsaW5lPC9yZW1vdGUtZGF0YWJhc2UtbmFtZT48cmVtb3RlLWRh
dGFiYXNlLXByb3ZpZGVyPk5MTTwvcmVtb3RlLWRhdGFiYXNlLXByb3ZpZGVyPjwvcmVjb3JkPjwv
Q2l0ZT48L0VuZE5vdGU+AG==
</w:fldData>
              </w:fldChar>
            </w:r>
            <w:r w:rsidR="008032CE">
              <w:rPr>
                <w:rFonts w:ascii="Times New Roman" w:hAnsi="Times New Roman" w:cs="Times New Roman"/>
                <w:sz w:val="24"/>
                <w:szCs w:val="24"/>
              </w:rPr>
              <w:instrText xml:space="preserve"> ADDIN EN.CITE.DATA </w:instrText>
            </w:r>
            <w:r w:rsidR="008032CE">
              <w:rPr>
                <w:rFonts w:ascii="Times New Roman" w:hAnsi="Times New Roman" w:cs="Times New Roman"/>
                <w:sz w:val="24"/>
                <w:szCs w:val="24"/>
              </w:rPr>
            </w:r>
            <w:r w:rsidR="008032CE">
              <w:rPr>
                <w:rFonts w:ascii="Times New Roman" w:hAnsi="Times New Roman" w:cs="Times New Roman"/>
                <w:sz w:val="24"/>
                <w:szCs w:val="24"/>
              </w:rPr>
              <w:fldChar w:fldCharType="end"/>
            </w:r>
            <w:r w:rsidRPr="000F3E24">
              <w:rPr>
                <w:rFonts w:ascii="Times New Roman" w:hAnsi="Times New Roman" w:cs="Times New Roman"/>
                <w:sz w:val="24"/>
                <w:szCs w:val="24"/>
              </w:rPr>
            </w:r>
            <w:r w:rsidRPr="000F3E24">
              <w:rPr>
                <w:rFonts w:ascii="Times New Roman" w:hAnsi="Times New Roman" w:cs="Times New Roman"/>
                <w:sz w:val="24"/>
                <w:szCs w:val="24"/>
              </w:rPr>
              <w:fldChar w:fldCharType="separate"/>
            </w:r>
            <w:r w:rsidR="008032CE" w:rsidRPr="008032CE">
              <w:rPr>
                <w:rFonts w:ascii="Times New Roman" w:hAnsi="Times New Roman" w:cs="Times New Roman"/>
                <w:noProof/>
                <w:sz w:val="24"/>
                <w:szCs w:val="24"/>
                <w:vertAlign w:val="superscript"/>
              </w:rPr>
              <w:t>2,3</w:t>
            </w:r>
            <w:r w:rsidRPr="000F3E24">
              <w:rPr>
                <w:rFonts w:ascii="Times New Roman" w:hAnsi="Times New Roman" w:cs="Times New Roman"/>
                <w:sz w:val="24"/>
                <w:szCs w:val="24"/>
              </w:rPr>
              <w:fldChar w:fldCharType="end"/>
            </w:r>
          </w:p>
        </w:tc>
      </w:tr>
      <w:tr w:rsidR="007469E4" w:rsidRPr="000F3E24" w14:paraId="5DCB3006" w14:textId="77777777" w:rsidTr="00C43CFC">
        <w:trPr>
          <w:trHeight w:val="980"/>
        </w:trPr>
        <w:tc>
          <w:tcPr>
            <w:tcW w:w="2695" w:type="dxa"/>
          </w:tcPr>
          <w:p w14:paraId="72DE3765" w14:textId="02EBD6E4"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sz w:val="24"/>
                <w:szCs w:val="24"/>
              </w:rPr>
              <w:t>Share positive MRI (PIRADS ≥ 3) using Stockholm3 ≥ 11</w:t>
            </w:r>
            <w:r w:rsidR="003455DA">
              <w:rPr>
                <w:rFonts w:ascii="Times New Roman" w:hAnsi="Times New Roman" w:cs="Times New Roman"/>
                <w:sz w:val="24"/>
                <w:szCs w:val="24"/>
              </w:rPr>
              <w:t xml:space="preserve"> and/or </w:t>
            </w:r>
            <w:r w:rsidR="00C24C31">
              <w:rPr>
                <w:rFonts w:ascii="Times New Roman" w:hAnsi="Times New Roman" w:cs="Times New Roman"/>
                <w:sz w:val="24"/>
                <w:szCs w:val="24"/>
              </w:rPr>
              <w:t>SWOP</w:t>
            </w:r>
            <w:r w:rsidR="003455DA" w:rsidRPr="000F3E24">
              <w:rPr>
                <w:rFonts w:ascii="Times New Roman" w:hAnsi="Times New Roman" w:cs="Times New Roman"/>
                <w:sz w:val="24"/>
                <w:szCs w:val="24"/>
              </w:rPr>
              <w:t xml:space="preserve"> ≥ </w:t>
            </w:r>
            <w:r w:rsidR="003455DA">
              <w:rPr>
                <w:rFonts w:ascii="Times New Roman" w:hAnsi="Times New Roman" w:cs="Times New Roman"/>
                <w:sz w:val="24"/>
                <w:szCs w:val="24"/>
              </w:rPr>
              <w:t>4%</w:t>
            </w:r>
          </w:p>
        </w:tc>
        <w:tc>
          <w:tcPr>
            <w:tcW w:w="3969" w:type="dxa"/>
          </w:tcPr>
          <w:p w14:paraId="52001B6C" w14:textId="2C9F88C0" w:rsidR="00362DA6" w:rsidRPr="000F3E24" w:rsidRDefault="00362DA6" w:rsidP="0026053D">
            <w:pPr>
              <w:jc w:val="center"/>
              <w:rPr>
                <w:rFonts w:ascii="Times New Roman" w:hAnsi="Times New Roman" w:cs="Times New Roman"/>
                <w:sz w:val="24"/>
                <w:szCs w:val="24"/>
              </w:rPr>
            </w:pPr>
            <w:r w:rsidRPr="000F3E24">
              <w:rPr>
                <w:rFonts w:ascii="Times New Roman" w:hAnsi="Times New Roman" w:cs="Times New Roman"/>
                <w:sz w:val="24"/>
                <w:szCs w:val="24"/>
              </w:rPr>
              <w:t>47%</w:t>
            </w:r>
          </w:p>
        </w:tc>
        <w:tc>
          <w:tcPr>
            <w:tcW w:w="3025" w:type="dxa"/>
          </w:tcPr>
          <w:p w14:paraId="6928D047" w14:textId="6BF3FDA7"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sz w:val="24"/>
                <w:szCs w:val="24"/>
              </w:rPr>
              <w:t xml:space="preserve">Published data </w:t>
            </w:r>
            <w:r w:rsidRPr="000F3E24">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lsdottir&lt;/Author&gt;&lt;Year&gt;2024&lt;/Year&gt;&lt;RecNum&gt;69&lt;/RecNum&gt;&lt;DisplayText&gt;&lt;style face="superscript"&gt;2&lt;/style&gt;&lt;/DisplayText&gt;&lt;record&gt;&lt;rec-number&gt;69&lt;/rec-number&gt;&lt;foreign-keys&gt;&lt;key app="EN" db-id="ar59reax7e0p0uezfs5v02zhvwvxxrwd5e92" timestamp="1705663314"&gt;69&lt;/key&gt;&lt;/foreign-keys&gt;&lt;ref-type name="Journal Article"&gt;17&lt;/ref-type&gt;&lt;contributors&gt;&lt;authors&gt;&lt;author&gt;Palsdottir, T.&lt;/author&gt;&lt;author&gt;Soderback, H.&lt;/author&gt;&lt;author&gt;Jaderling, F.&lt;/author&gt;&lt;author&gt;Bergman, M.&lt;/author&gt;&lt;author&gt;Vigneswaran, H.&lt;/author&gt;&lt;author&gt;Gronberg, H.&lt;/author&gt;&lt;/authors&gt;&lt;/contributors&gt;&lt;auth-address&gt;Department of Medical Epidemiology and Biostatistics, Karolinska Institutet, Solna, Sweden.&amp;#xD;Department of Oncology, Capio St. Gorans Sjukhus, Stockholm, Sweden.&amp;#xD;Urokirurgist Centrum, Capio, Stockholm, Sweden.&lt;/auth-address&gt;&lt;titles&gt;&lt;title&gt;The Capio Prostate Cancer Center Model for Prostate Cancer Diagnostics-Real-world Evidence from 2018 to 2022&lt;/title&gt;&lt;secondary-title&gt;Eur Urol Open Sci&lt;/secondary-title&gt;&lt;/titles&gt;&lt;periodical&gt;&lt;full-title&gt;Eur Urol Open Sci&lt;/full-title&gt;&lt;/periodical&gt;&lt;pages&gt;29-36&lt;/pages&gt;&lt;volume&gt;61&lt;/volume&gt;&lt;edition&gt;20240206&lt;/edition&gt;&lt;keywords&gt;&lt;keyword&gt;Magnetic resonance imaging&lt;/keyword&gt;&lt;keyword&gt;Prostate cancer&lt;/keyword&gt;&lt;keyword&gt;Prostate cancer diagnostics&lt;/keyword&gt;&lt;keyword&gt;Prostate cancer risk&lt;/keyword&gt;&lt;keyword&gt;Prostate-specific antigen&lt;/keyword&gt;&lt;keyword&gt;Risk prediction&lt;/keyword&gt;&lt;keyword&gt;Stockholm3&lt;/keyword&gt;&lt;/keywords&gt;&lt;dates&gt;&lt;year&gt;2024&lt;/year&gt;&lt;pub-dates&gt;&lt;date&gt;Mar&lt;/date&gt;&lt;/pub-dates&gt;&lt;/dates&gt;&lt;isbn&gt;2666-1683 (Electronic)&amp;#xD;2666-1691 (Print)&amp;#xD;2666-1683 (Linking)&lt;/isbn&gt;&lt;accession-num&gt;38384438&lt;/accession-num&gt;&lt;urls&gt;&lt;related-urls&gt;&lt;url&gt;https://www.ncbi.nlm.nih.gov/pubmed/38384438&lt;/url&gt;&lt;/related-urls&gt;&lt;/urls&gt;&lt;custom2&gt;PMC10879938&lt;/custom2&gt;&lt;electronic-resource-num&gt;10.1016/j.euros.2024.01.012&lt;/electronic-resource-num&gt;&lt;remote-database-name&gt;PubMed-not-MEDLINE&lt;/remote-database-name&gt;&lt;remote-database-provider&gt;NLM&lt;/remote-database-provider&gt;&lt;/record&gt;&lt;/Cite&gt;&lt;/EndNote&gt;</w:instrText>
            </w:r>
            <w:r w:rsidRPr="000F3E24">
              <w:rPr>
                <w:rFonts w:ascii="Times New Roman" w:hAnsi="Times New Roman" w:cs="Times New Roman"/>
                <w:sz w:val="24"/>
                <w:szCs w:val="24"/>
              </w:rPr>
              <w:fldChar w:fldCharType="separate"/>
            </w:r>
            <w:r w:rsidRPr="009A6B75">
              <w:rPr>
                <w:rFonts w:ascii="Times New Roman" w:hAnsi="Times New Roman" w:cs="Times New Roman"/>
                <w:noProof/>
                <w:sz w:val="24"/>
                <w:szCs w:val="24"/>
                <w:vertAlign w:val="superscript"/>
              </w:rPr>
              <w:t>2</w:t>
            </w:r>
            <w:r w:rsidRPr="000F3E24">
              <w:rPr>
                <w:rFonts w:ascii="Times New Roman" w:hAnsi="Times New Roman" w:cs="Times New Roman"/>
                <w:sz w:val="24"/>
                <w:szCs w:val="24"/>
              </w:rPr>
              <w:fldChar w:fldCharType="end"/>
            </w:r>
            <w:r w:rsidR="003455DA" w:rsidRPr="000A6D6A">
              <w:rPr>
                <w:rFonts w:ascii="Times New Roman" w:hAnsi="Times New Roman" w:cs="Times New Roman"/>
                <w:noProof/>
                <w:sz w:val="24"/>
                <w:szCs w:val="24"/>
                <w:vertAlign w:val="superscript"/>
              </w:rPr>
              <w:t>,3</w:t>
            </w:r>
          </w:p>
        </w:tc>
      </w:tr>
      <w:tr w:rsidR="00150982" w:rsidRPr="000F3E24" w14:paraId="7D38C465" w14:textId="77777777" w:rsidTr="00C43CFC">
        <w:trPr>
          <w:trHeight w:val="418"/>
        </w:trPr>
        <w:tc>
          <w:tcPr>
            <w:tcW w:w="9689" w:type="dxa"/>
            <w:gridSpan w:val="3"/>
            <w:shd w:val="clear" w:color="auto" w:fill="E7E6E6" w:themeFill="background2"/>
          </w:tcPr>
          <w:p w14:paraId="0C24DCD6" w14:textId="4EFAF549" w:rsidR="00150982" w:rsidRPr="000F3E24" w:rsidRDefault="00150982" w:rsidP="00150982">
            <w:pPr>
              <w:rPr>
                <w:rFonts w:ascii="Times New Roman" w:hAnsi="Times New Roman" w:cs="Times New Roman"/>
                <w:sz w:val="24"/>
                <w:szCs w:val="24"/>
              </w:rPr>
            </w:pPr>
            <w:r w:rsidRPr="000F3E24">
              <w:rPr>
                <w:rFonts w:ascii="Times New Roman" w:hAnsi="Times New Roman" w:cs="Times New Roman"/>
                <w:b/>
                <w:bCs/>
                <w:sz w:val="24"/>
                <w:szCs w:val="24"/>
              </w:rPr>
              <w:t>Results of prostate biopsy:</w:t>
            </w:r>
          </w:p>
        </w:tc>
      </w:tr>
      <w:tr w:rsidR="009F7CDF" w:rsidRPr="000F3E24" w14:paraId="029BB6A0" w14:textId="77777777" w:rsidTr="00570856">
        <w:trPr>
          <w:trHeight w:val="439"/>
        </w:trPr>
        <w:tc>
          <w:tcPr>
            <w:tcW w:w="9689" w:type="dxa"/>
            <w:gridSpan w:val="3"/>
            <w:shd w:val="clear" w:color="auto" w:fill="E7E6E6" w:themeFill="background2"/>
          </w:tcPr>
          <w:p w14:paraId="7B839944" w14:textId="2FE10E1D" w:rsidR="009F7CDF" w:rsidRPr="00570856" w:rsidRDefault="009F7CDF" w:rsidP="00570856">
            <w:pPr>
              <w:ind w:left="288"/>
              <w:rPr>
                <w:rFonts w:ascii="Times New Roman" w:hAnsi="Times New Roman" w:cs="Times New Roman"/>
                <w:i/>
                <w:iCs/>
                <w:sz w:val="24"/>
                <w:szCs w:val="24"/>
              </w:rPr>
            </w:pPr>
            <w:r>
              <w:rPr>
                <w:rFonts w:ascii="Times New Roman" w:hAnsi="Times New Roman" w:cs="Times New Roman"/>
                <w:i/>
                <w:iCs/>
                <w:sz w:val="24"/>
                <w:szCs w:val="24"/>
              </w:rPr>
              <w:lastRenderedPageBreak/>
              <w:t>PSA</w:t>
            </w:r>
            <w:r w:rsidRPr="00570856">
              <w:rPr>
                <w:rFonts w:ascii="Times New Roman" w:hAnsi="Times New Roman" w:cs="Times New Roman"/>
                <w:i/>
                <w:iCs/>
                <w:sz w:val="24"/>
                <w:szCs w:val="24"/>
              </w:rPr>
              <w:t xml:space="preserve"> strategy:</w:t>
            </w:r>
          </w:p>
        </w:tc>
      </w:tr>
      <w:tr w:rsidR="00150982" w:rsidRPr="000F3E24" w14:paraId="4F6B81AB" w14:textId="77777777" w:rsidTr="005C038A">
        <w:trPr>
          <w:trHeight w:val="439"/>
        </w:trPr>
        <w:tc>
          <w:tcPr>
            <w:tcW w:w="2695" w:type="dxa"/>
          </w:tcPr>
          <w:p w14:paraId="14293173" w14:textId="414EE8AF" w:rsidR="00150982" w:rsidRPr="000F3E24" w:rsidRDefault="00150982" w:rsidP="0026053D">
            <w:pPr>
              <w:rPr>
                <w:rFonts w:ascii="Times New Roman" w:hAnsi="Times New Roman" w:cs="Times New Roman"/>
                <w:sz w:val="24"/>
                <w:szCs w:val="24"/>
              </w:rPr>
            </w:pPr>
            <w:r w:rsidRPr="000F3E24">
              <w:rPr>
                <w:rFonts w:ascii="Times New Roman" w:hAnsi="Times New Roman" w:cs="Times New Roman"/>
                <w:sz w:val="24"/>
                <w:szCs w:val="24"/>
              </w:rPr>
              <w:t>No malignancy</w:t>
            </w:r>
          </w:p>
        </w:tc>
        <w:tc>
          <w:tcPr>
            <w:tcW w:w="3969" w:type="dxa"/>
          </w:tcPr>
          <w:p w14:paraId="0B5AB224" w14:textId="75162B71" w:rsidR="00150982" w:rsidRPr="000F3E24" w:rsidRDefault="00150982" w:rsidP="0026053D">
            <w:pPr>
              <w:jc w:val="center"/>
              <w:rPr>
                <w:rFonts w:ascii="Times New Roman" w:hAnsi="Times New Roman" w:cs="Times New Roman"/>
                <w:sz w:val="24"/>
                <w:szCs w:val="24"/>
              </w:rPr>
            </w:pPr>
            <w:r w:rsidRPr="000F3E24">
              <w:rPr>
                <w:rFonts w:ascii="Times New Roman" w:hAnsi="Times New Roman" w:cs="Times New Roman"/>
                <w:sz w:val="24"/>
                <w:szCs w:val="24"/>
              </w:rPr>
              <w:t>30%</w:t>
            </w:r>
          </w:p>
        </w:tc>
        <w:tc>
          <w:tcPr>
            <w:tcW w:w="3025" w:type="dxa"/>
          </w:tcPr>
          <w:p w14:paraId="3170CCBF" w14:textId="575F3E74" w:rsidR="00150982" w:rsidRPr="000F3E24" w:rsidRDefault="00150982" w:rsidP="0026053D">
            <w:pPr>
              <w:rPr>
                <w:rFonts w:ascii="Times New Roman" w:hAnsi="Times New Roman" w:cs="Times New Roman"/>
                <w:sz w:val="24"/>
                <w:szCs w:val="24"/>
              </w:rPr>
            </w:pPr>
            <w:r w:rsidRPr="000F3E24">
              <w:rPr>
                <w:rFonts w:ascii="Times New Roman" w:hAnsi="Times New Roman" w:cs="Times New Roman"/>
                <w:sz w:val="24"/>
                <w:szCs w:val="24"/>
              </w:rPr>
              <w:t>Published data</w:t>
            </w:r>
            <w:r w:rsidRPr="000F3E24">
              <w:rPr>
                <w:rFonts w:ascii="Times New Roman" w:hAnsi="Times New Roman" w:cs="Times New Roman"/>
                <w:sz w:val="24"/>
                <w:szCs w:val="24"/>
              </w:rPr>
              <w:fldChar w:fldCharType="begin">
                <w:fldData xml:space="preserve">PEVuZE5vdGU+PENpdGU+PEF1dGhvcj5DYW1hY2hvPC9BdXRob3I+PFllYXI+MjAyMzwvWWVhcj48
UmVjTnVtPjE4PC9SZWNOdW0+PERpc3BsYXlUZXh0PjxzdHlsZSBmYWNlPSJzdXBlcnNjcmlwdCI+
NC05PC9zdHlsZT48L0Rpc3BsYXlUZXh0PjxyZWNvcmQ+PHJlYy1udW1iZXI+MTg8L3JlYy1udW1i
ZXI+PGZvcmVpZ24ta2V5cz48a2V5IGFwcD0iRU4iIGRiLWlkPSJhcjU5cmVheDdlMHAwdWV6ZnM1
djAyemh2d3Z4eHJ3ZDVlOTIiIHRpbWVzdGFtcD0iMTcwMTQ4OTkzMiI+MTg8L2tleT48L2ZvcmVp
Z24ta2V5cz48cmVmLXR5cGUgbmFtZT0iSm91cm5hbCBBcnRpY2xlIj4xNzwvcmVmLXR5cGU+PGNv
bnRyaWJ1dG9ycz48YXV0aG9ycz48YXV0aG9yPkNhbWFjaG8sIEEuPC9hdXRob3I+PGF1dGhvcj5T
YWxhaCwgRi48L2F1dGhvcj48YXV0aG9yPkJheSwgQy4gUC48L2F1dGhvcj48YXV0aG9yPldhcmlu
ZywgSi48L2F1dGhvcj48YXV0aG9yPlVtZXRvbiwgUi48L2F1dGhvcj48YXV0aG9yPkhpcnNjaCwg
TS4gUy48L2F1dGhvcj48YXV0aG9yPkNvbGUsIEEuIFAuPC9hdXRob3I+PGF1dGhvcj5LaWJlbCwg
QS4gUy48L2F1dGhvcj48YXV0aG9yPkxvZGEsIE0uPC9hdXRob3I+PGF1dGhvcj5UZW1wYW55LCBD
LiBNLjwvYXV0aG9yPjxhdXRob3I+RmVubmVzc3ksIEYuIE0uPC9hdXRob3I+PC9hdXRob3JzPjwv
Y29udHJpYnV0b3JzPjxhdXRoLWFkZHJlc3M+RGVwYXJ0bWVudCBvZiBSYWRpb2xvZ3kgQnJpZ2hh
bSBhbmQgV29tZW4mYXBvcztzIEhvc3BpdGFsLCBIYXJ2YXJkIE1lZGljYWwgU2Nob29sIEJvc3Rv
biBNYXNzYWNodXNldHRzIFVTQS4mI3hEO0RlcGFydG1lbnQgb2YgSW5mb3JtYXRpY3MgYW5kIEFu
YWx5dGljcywgRGFuYS1GYXJiZXIgQ2FuY2VyIEluc3RpdHV0ZSBIYXJ2YXJkIE1lZGljYWwgU2No
b29sIEJvc3RvbiBNYXNzYWNodXNldHRzIFVTQS4mI3hEO0RlcGFydG1lbnQgb2YgUGF0aG9sb2d5
LCBCcmlnaGFtIGFuZCBXb21lbiZhcG9zO3MgSG9zcGl0YWwgSGFydmFyZCBNZWRpY2FsIFNjaG9v
bCBCb3N0b24gTWFzc2FjaHVzZXR0cyBVU0EuJiN4RDtEZXBhcnRtZW50IG9mIFVyb2xvZ3ksIEJy
aWdoYW0gYW5kIFdvbWVuJmFwb3M7cyBIb3NwaXRhbCBIYXJ2YXJkIE1lZGljYWwgU2Nob29sIEJv
c3RvbiBNYXNzYWNodXNldHRzIFVTQS4mI3hEO0RlcGFydG1lbnQgb2YgUGF0aG9sb2d5LCBXZWls
bCBDb3JuZWxsIE1lZGljaW5lIE5ldyBZb3JrLVByZXNieXRlcmlhbiBIb3NwaXRhbCBOZXcgWW9y
ayBOZXcgWW9yayBVU0EuPC9hdXRoLWFkZHJlc3M+PHRpdGxlcz48dGl0bGU+UEktUkFEUyAzIHNj
b3JlOiBBIHJldHJvc3BlY3RpdmUgZXhwZXJpZW5jZSBvZiBjbGluaWNhbGx5IHNpZ25pZmljYW50
IHByb3N0YXRlIGNhbmNlciBkZXRlY3Rpb248L3RpdGxlPjxzZWNvbmRhcnktdGl0bGU+QkpVSSBD
b21wYXNzPC9zZWNvbmRhcnktdGl0bGU+PC90aXRsZXM+PHBlcmlvZGljYWw+PGZ1bGwtdGl0bGU+
QkpVSSBDb21wYXNzPC9mdWxsLXRpdGxlPjwvcGVyaW9kaWNhbD48cGFnZXM+NDczLTQ4MTwvcGFn
ZXM+PHZvbHVtZT40PC92b2x1bWU+PG51bWJlcj40PC9udW1iZXI+PGVkaXRpb24+MjAyMzA0MTE8
L2VkaXRpb24+PGtleXdvcmRzPjxrZXl3b3JkPlBJLVJBRFMgMyBhc3Nlc3NtZW50IGNhdGVnb3J5
PC9rZXl3b3JkPjxrZXl3b3JkPmNsaW5pY2FsbHkgc2lnbmlmaWNhbnQgcHJvc3RhdGUgY2FuY2Vy
PC9rZXl3b3JkPjxrZXl3b3JkPm11bHRpcGFyYW1ldHJpYyBwcm9zdGF0ZSBNUkk8L2tleXdvcmQ+
PC9rZXl3b3Jkcz48ZGF0ZXM+PHllYXI+MjAyMzwveWVhcj48cHViLWRhdGVzPjxkYXRlPkp1bDwv
ZGF0ZT48L3B1Yi1kYXRlcz48L2RhdGVzPjxpc2JuPjI2ODgtNDUyNiAoRWxlY3Ryb25pYykmI3hE
OzI2ODgtNDUyNiAoTGlua2luZyk8L2lzYm4+PGFjY2Vzc2lvbi1udW0+MzczMzQwMjQ8L2FjY2Vz
c2lvbi1udW0+PHVybHM+PHJlbGF0ZWQtdXJscz48dXJsPmh0dHBzOi8vd3d3Lm5jYmkubmxtLm5p
aC5nb3YvcHVibWVkLzM3MzM0MDI0PC91cmw+PC9yZWxhdGVkLXVybHM+PC91cmxzPjxjdXN0b20x
PkdyYW50IGRpc2Nsb3N1cmVzIGFyZSBhZGRlZCBhdCB0aGUgYmVnaW5uaW5nIG9mIHRoZSBhcnRp
Y2xlLiBUaGUgcmVtYWluaW5nIGF1dGhvcnMgaGF2ZSBubyBkaXNjbG9zdXJlcyBvciBwb3NzaWJs
ZSBjb25mbGljdCBvZiBpbnRlcmVzdCBhbmQvb3IgY29tbWVyY2lhbCBpbnZvbHZlbWVudCByZWxh
dGVkIHRvIGNvbnRlbnRzIG9mIGhpcyBtYW51c2NyaXB0LjwvY3VzdG9tMT48Y3VzdG9tMj5QTUMx
MDI2ODU4NTwvY3VzdG9tMj48ZWxlY3Ryb25pYy1yZXNvdXJjZS1udW0+MTAuMTAwMi9iY28yLjIz
MTwvZWxlY3Ryb25pYy1yZXNvdXJjZS1udW0+PHJlbW90ZS1kYXRhYmFzZS1uYW1lPlB1Yk1lZC1u
b3QtTUVETElORTwvcmVtb3RlLWRhdGFiYXNlLW5hbWU+PHJlbW90ZS1kYXRhYmFzZS1wcm92aWRl
cj5OTE08L3JlbW90ZS1kYXRhYmFzZS1wcm92aWRlcj48L3JlY29yZD48L0NpdGU+PENpdGU+PEF1
dGhvcj5FdmFuczwvQXV0aG9yPjxZZWFyPjIwMTM8L1llYXI+PFJlY051bT4xOTwvUmVjTnVtPjxy
ZWNvcmQ+PHJlYy1udW1iZXI+MTk8L3JlYy1udW1iZXI+PGZvcmVpZ24ta2V5cz48a2V5IGFwcD0i
RU4iIGRiLWlkPSJhcjU5cmVheDdlMHAwdWV6ZnM1djAyemh2d3Z4eHJ3ZDVlOTIiIHRpbWVzdGFt
cD0iMTcwMTQ5MTYxMSI+MTk8L2tleT48L2ZvcmVpZ24ta2V5cz48cmVmLXR5cGUgbmFtZT0iSm91
cm5hbCBBcnRpY2xlIj4xNzwvcmVmLXR5cGU+PGNvbnRyaWJ1dG9ycz48YXV0aG9ycz48YXV0aG9y
PkV2YW5zLCBTLiBNLjwvYXV0aG9yPjxhdXRob3I+TWlsbGFyLCBKLiBMLjwvYXV0aG9yPjxhdXRo
b3I+V29vZCwgSi4gTS48L2F1dGhvcj48YXV0aG9yPkRhdmlzLCBJLiBELjwvYXV0aG9yPjxhdXRo
b3I+Qm9sdG9uLCBELjwvYXV0aG9yPjxhdXRob3I+R2lsZXMsIEcuIEcuPC9hdXRob3I+PGF1dGhv
cj5GcnlkZW5iZXJnLCBNLjwvYXV0aG9yPjxhdXRob3I+RnJhdW1hbiwgQS48L2F1dGhvcj48YXV0
aG9yPkNvc3RlbGxvLCBBLjwvYXV0aG9yPjxhdXRob3I+TWNOZWlsLCBKLiBKLjwvYXV0aG9yPjwv
YXV0aG9ycz48L2NvbnRyaWJ1dG9ycz48YXV0aC1hZGRyZXNzPkNlbnRyZSBvZiBSZXNlYXJjaCBF
eGNlbGxlbmNlIGluIFBhdGllbnQgU2FmZXR5LCBNb25hc2ggVW5pdmVyc2l0eSwgTWVsYm91cm5l
LCBBdXN0cmFsaWEuIHN1ZS5ldmFuc0Btb25hc2guZWR1PC9hdXRoLWFkZHJlc3M+PHRpdGxlcz48
dGl0bGU+VGhlIFByb3N0YXRlIENhbmNlciBSZWdpc3RyeTogbW9uaXRvcmluZyBwYXR0ZXJucyBh
bmQgcXVhbGl0eSBvZiBjYXJlIGZvciBtZW4gZGlhZ25vc2VkIHdpdGggcHJvc3RhdGUgY2FuY2Vy
PC90aXRsZT48c2Vjb25kYXJ5LXRpdGxlPkJKVSBJbnQ8L3NlY29uZGFyeS10aXRsZT48L3RpdGxl
cz48cGVyaW9kaWNhbD48ZnVsbC10aXRsZT5CSlUgSW50PC9mdWxsLXRpdGxlPjwvcGVyaW9kaWNh
bD48cGFnZXM+RTE1OC02NjwvcGFnZXM+PHZvbHVtZT4xMTE8L3ZvbHVtZT48bnVtYmVyPjQgUHQg
QjwvbnVtYmVyPjxlZGl0aW9uPjIwMTIxMTAxPC9lZGl0aW9uPjxrZXl3b3Jkcz48a2V5d29yZD5I
dW1hbnM8L2tleXdvcmQ+PGtleXdvcmQ+TWFsZTwva2V5d29yZD48a2V5d29yZD5NaWRkbGUgQWdl
ZDwva2V5d29yZD48a2V5d29yZD5Nb3JiaWRpdHk8L2tleXdvcmQ+PGtleXdvcmQ+UHJvc3RhdGlj
IE5lb3BsYXNtcy8qZGlhZ25vc2lzL2VwaWRlbWlvbG9neTwva2V5d29yZD48a2V5d29yZD4qUXVh
bGl0eSBJbmRpY2F0b3JzLCBIZWFsdGggQ2FyZTwva2V5d29yZD48a2V5d29yZD4qUmVnaXN0cmll
czwva2V5d29yZD48a2V5d29yZD5SaXNrIEFzc2Vzc21lbnQvKm1ldGhvZHM8L2tleXdvcmQ+PGtl
eXdvcmQ+VmljdG9yaWEvZXBpZGVtaW9sb2d5PC9rZXl3b3JkPjwva2V5d29yZHM+PGRhdGVzPjx5
ZWFyPjIwMTM8L3llYXI+PHB1Yi1kYXRlcz48ZGF0ZT5BcHI8L2RhdGU+PC9wdWItZGF0ZXM+PC9k
YXRlcz48aXNibj4xNDY0LTQxMFggKEVsZWN0cm9uaWMpJiN4RDsxNDY0LTQwOTYgKExpbmtpbmcp
PC9pc2JuPjxhY2Nlc3Npb24tbnVtPjIzMTE2MzYxPC9hY2Nlc3Npb24tbnVtPjx1cmxzPjxyZWxh
dGVkLXVybHM+PHVybD5odHRwczovL3d3dy5uY2JpLm5sbS5uaWguZ292L3B1Ym1lZC8yMzExNjM2
MTwvdXJsPjwvcmVsYXRlZC11cmxzPjwvdXJscz48ZWxlY3Ryb25pYy1yZXNvdXJjZS1udW0+MTAu
MTExMS9qLjE0NjQtNDEwWC4yMDEyLjExNTMwLng8L2VsZWN0cm9uaWMtcmVzb3VyY2UtbnVtPjxy
ZW1vdGUtZGF0YWJhc2UtbmFtZT5NZWRsaW5lPC9yZW1vdGUtZGF0YWJhc2UtbmFtZT48cmVtb3Rl
LWRhdGFiYXNlLXByb3ZpZGVyPk5MTTwvcmVtb3RlLWRhdGFiYXNlLXByb3ZpZGVyPjwvcmVjb3Jk
PjwvQ2l0ZT48Q2l0ZT48QXV0aG9yPkthdWZtYW5uPC9BdXRob3I+PFllYXI+MjAyMjwvWWVhcj48
UmVjTnVtPjIwPC9SZWNOdW0+PHJlY29yZD48cmVjLW51bWJlcj4yMDwvcmVjLW51bWJlcj48Zm9y
ZWlnbi1rZXlzPjxrZXkgYXBwPSJFTiIgZGItaWQ9ImFyNTlyZWF4N2UwcDB1ZXpmczV2MDJ6aHZ3
dnh4cndkNWU5MiIgdGltZXN0YW1wPSIxNzAxNDkxOTQ5Ij4yMDwva2V5PjwvZm9yZWlnbi1rZXlz
PjxyZWYtdHlwZSBuYW1lPSJKb3VybmFsIEFydGljbGUiPjE3PC9yZWYtdHlwZT48Y29udHJpYnV0
b3JzPjxhdXRob3JzPjxhdXRob3I+S2F1Zm1hbm4sIEIuPC9hdXRob3I+PGF1dGhvcj5TYWJhLCBL
LjwvYXV0aG9yPjxhdXRob3I+U2NobWlkbGksIFQuIFMuPC9hdXRob3I+PGF1dGhvcj5TdHV0eiwg
Uy48L2F1dGhvcj48YXV0aG9yPkJpc3NpZywgTC48L2F1dGhvcj48YXV0aG9yPkJyaXRzY2hnaSwg
QS4gSi48L2F1dGhvcj48YXV0aG9yPlNjaGFlcmVuLCBFLjwvYXV0aG9yPjxhdXRob3I+R3UsIEEu
PC9hdXRob3I+PGF1dGhvcj5MYW5nZW5lZ2dlciwgTi48L2F1dGhvcj48YXV0aG9yPlN1bHNlciwg
VC48L2F1dGhvcj48YXV0aG9yPkViZXJsaSwgRC48L2F1dGhvcj48YXV0aG9yPktlbGxlciwgRS4g
WC48L2F1dGhvcj48YXV0aG9yPkhlcm1hbm5zLCBULjwvYXV0aG9yPjxhdXRob3I+UG95ZXQsIEMu
PC9hdXRob3I+PC9hdXRob3JzPjwvY29udHJpYnV0b3JzPjxhdXRoLWFkZHJlc3M+RGVwYXJ0bWVu
dCBvZiBVcm9sb2d5LCBVbml2ZXJzaXR5IEhvc3BpdGFsIFp1cmljaCwgVW5pdmVyc2l0eSBvZiBa
dXJpY2gsIFp1cmljaCwgU3dpdHplcmxhbmQuPC9hdXRoLWFkZHJlc3M+PHRpdGxlcz48dGl0bGU+
UHJvc3RhdGUgY2FuY2VyIGRldGVjdGlvbiByYXRlIGluIG1lbiB1bmRlcmdvaW5nIHRyYW5zcGVy
aW5lYWwgdGVtcGxhdGUtZ3VpZGVkIHNhdHVyYXRpb24gYW5kIHRhcmdldGVkIHByb3N0YXRlIGJp
b3BzeTwvdGl0bGU+PHNlY29uZGFyeS10aXRsZT5Qcm9zdGF0ZTwvc2Vjb25kYXJ5LXRpdGxlPjwv
dGl0bGVzPjxwZXJpb2RpY2FsPjxmdWxsLXRpdGxlPlByb3N0YXRlPC9mdWxsLXRpdGxlPjwvcGVy
aW9kaWNhbD48cGFnZXM+Mzg4LTM5NjwvcGFnZXM+PHZvbHVtZT44Mjwvdm9sdW1lPjxudW1iZXI+
MzwvbnVtYmVyPjxlZGl0aW9uPjIwMjExMjE2PC9lZGl0aW9uPjxrZXl3b3Jkcz48a2V5d29yZD5D
bGluaWNhbCBEZWNpc2lvbi1NYWtpbmc8L2tleXdvcmQ+PGtleXdvcmQ+SHVtYW5zPC9rZXl3b3Jk
PjxrZXl3b3JkPkltYWdlLUd1aWRlZCBCaW9wc3kvKm1ldGhvZHM8L2tleXdvcmQ+PGtleXdvcmQ+
TWFsZTwva2V5d29yZD48a2V5d29yZD5NaWRkbGUgQWdlZDwva2V5d29yZD48a2V5d29yZD5NdWx0
aXBhcmFtZXRyaWMgTWFnbmV0aWMgUmVzb25hbmNlIEltYWdpbmcvKm1ldGhvZHM8L2tleXdvcmQ+
PGtleXdvcmQ+TmVvcGxhc20gR3JhZGluZzwva2V5d29yZD48a2V5d29yZD5OZW9wbGFzbSBTdGFn
aW5nPC9rZXl3b3JkPjxrZXl3b3JkPk9yZ2FuIFNpemU8L2tleXdvcmQ+PGtleXdvcmQ+UGF0aWVu
dCBTZWxlY3Rpb248L2tleXdvcmQ+PGtleXdvcmQ+KlByb3N0YXRlL2RpYWdub3N0aWMgaW1hZ2lu
Zy9wYXRob2xvZ3k8L2tleXdvcmQ+PGtleXdvcmQ+UHJvc3RhdGUtU3BlY2lmaWMgQW50aWdlbi8q
Ymxvb2Q8L2tleXdvcmQ+PGtleXdvcmQ+KlByb3N0YXRpYyBOZW9wbGFzbXMvYmxvb2QvcGF0aG9s
b2d5PC9rZXl3b3JkPjxrZXl3b3JkPlJpc2sgQXNzZXNzbWVudC9tZXRob2RzPC9rZXl3b3JkPjxr
ZXl3b3JkPlVsdHJhc29ub2dyYXBoeSwgSW50ZXJ2ZW50aW9uYWwvKm1ldGhvZHM8L2tleXdvcmQ+
PGtleXdvcmQ+VW5uZWNlc3NhcnkgUHJvY2VkdXJlczwva2V5d29yZD48a2V5d29yZD5tcE1SSTwv
a2V5d29yZD48a2V5d29yZD5wcm9zdGF0ZSBjYW5jZXI8L2tleXdvcmQ+PGtleXdvcmQ+dHJhbnNw
ZXJpbmVhbCBwcm9zdGF0ZSBiaW9wc3k8L2tleXdvcmQ+PC9rZXl3b3Jkcz48ZGF0ZXM+PHllYXI+
MjAyMjwveWVhcj48cHViLWRhdGVzPjxkYXRlPkZlYjwvZGF0ZT48L3B1Yi1kYXRlcz48L2RhdGVz
Pjxpc2JuPjEwOTctMDA0NSAoRWxlY3Ryb25pYykmI3hEOzAyNzAtNDEzNyAoUHJpbnQpJiN4RDsw
MjcwLTQxMzcgKExpbmtpbmcpPC9pc2JuPjxhY2Nlc3Npb24tbnVtPjM0OTE0MTIxPC9hY2Nlc3Np
b24tbnVtPjx1cmxzPjxyZWxhdGVkLXVybHM+PHVybD5odHRwczovL3d3dy5uY2JpLm5sbS5uaWgu
Z292L3B1Ym1lZC8zNDkxNDEyMTwvdXJsPjwvcmVsYXRlZC11cmxzPjwvdXJscz48Y3VzdG9tMT5U
aGUgYXV0aG9ycyBkZWNsYXJlIHRoYXQgdGhlcmUgYXJlIG5vIGNvbmZsaWN0IG9mIGludGVyZXN0
cy48L2N1c3RvbTE+PGN1c3RvbTI+UE1DOTI5OTcwNTwvY3VzdG9tMj48ZWxlY3Ryb25pYy1yZXNv
dXJjZS1udW0+MTAuMTAwMi9wcm9zLjI0Mjg2PC9lbGVjdHJvbmljLXJlc291cmNlLW51bT48cmVt
b3RlLWRhdGFiYXNlLW5hbWU+TWVkbGluZTwvcmVtb3RlLWRhdGFiYXNlLW5hbWU+PHJlbW90ZS1k
YXRhYmFzZS1wcm92aWRlcj5OTE08L3JlbW90ZS1kYXRhYmFzZS1wcm92aWRlcj48L3JlY29yZD48
L0NpdGU+PENpdGU+PEF1dGhvcj5QYW5lYmlhbmNvPC9BdXRob3I+PFllYXI+MjAxNTwvWWVhcj48
UmVjTnVtPjIxPC9SZWNOdW0+PHJlY29yZD48cmVjLW51bWJlcj4yMTwvcmVjLW51bWJlcj48Zm9y
ZWlnbi1rZXlzPjxrZXkgYXBwPSJFTiIgZGItaWQ9ImFyNTlyZWF4N2UwcDB1ZXpmczV2MDJ6aHZ3
dnh4cndkNWU5MiIgdGltZXN0YW1wPSIxNzAxNDkxOTk3Ij4yMTwva2V5PjwvZm9yZWlnbi1rZXlz
PjxyZWYtdHlwZSBuYW1lPSJKb3VybmFsIEFydGljbGUiPjE3PC9yZWYtdHlwZT48Y29udHJpYnV0
b3JzPjxhdXRob3JzPjxhdXRob3I+UGFuZWJpYW5jbywgVi48L2F1dGhvcj48YXV0aG9yPkJhcmNo
ZXR0aSwgRi48L2F1dGhvcj48YXV0aG9yPlNjaWFycmEsIEEuPC9hdXRob3I+PGF1dGhvcj5DaWFy
ZGksIEEuPC9hdXRob3I+PGF1dGhvcj5JbmRpbm8sIEUuIEwuPC9hdXRob3I+PGF1dGhvcj5QYXBh
bGlhLCBSLjwvYXV0aG9yPjxhdXRob3I+R2FsbHVjY2ksIE0uPC9hdXRob3I+PGF1dGhvcj5Ub21i
b2xpbmksIFYuPC9hdXRob3I+PGF1dGhvcj5HZW50aWxlLCBWLjwvYXV0aG9yPjxhdXRob3I+Q2F0
YWxhbm8sIEMuPC9hdXRob3I+PC9hdXRob3JzPjwvY29udHJpYnV0b3JzPjxhdXRoLWFkZHJlc3M+
RGVwYXJ0bWVudCBvZiBSYWRpb2xvZ2ljYWwgU2NpZW5jZXMsIE9uY29sb2d5IGFuZCBQYXRob2xv
Z3ksIFNhcGllbnphIFVuaXZlcnNpdHkgb2YgUm9tZSwgUm9tZSwgSXRhbHkuIEVsZWN0cm9uaWMg
YWRkcmVzczogdmFsZXJpYS5wYW5lYmlhbmNvQGdtYWlsLmNvbS4mI3hEO0RlcGFydG1lbnQgb2Yg
UmFkaW9sb2dpY2FsIFNjaWVuY2VzLCBPbmNvbG9neSBhbmQgUGF0aG9sb2d5LCBTYXBpZW56YSBV
bml2ZXJzaXR5IG9mIFJvbWUsIFJvbWUsIEl0YWx5LiYjeEQ7RGVwYXJ0bWVudCBvZiBVcm9sb2d5
LCBTYXBpZW56YSBVbml2ZXJzaXR5IG9mIFJvbWUsIFJvbWUsIEl0YWx5LiYjeEQ7RGVwYXJ0bWVu
dCBvZiBVcm9sb2d5LCBSZWdpbmEgRWxlbmEgTmF0aW9uYWwgQ2FuY2VyIEluc3RpdHV0ZSwgUm9t
ZSwgSXRhbHkuPC9hdXRoLWFkZHJlc3M+PHRpdGxlcz48dGl0bGU+TXVsdGlwYXJhbWV0cmljIG1h
Z25ldGljIHJlc29uYW5jZSBpbWFnaW5nIHZzLiBzdGFuZGFyZCBjYXJlIGluIG1lbiBiZWluZyBl
dmFsdWF0ZWQgZm9yIHByb3N0YXRlIGNhbmNlcjogYSByYW5kb21pemVkIHN0dWR5PC90aXRsZT48
c2Vjb25kYXJ5LXRpdGxlPlVyb2wgT25jb2w8L3NlY29uZGFyeS10aXRsZT48L3RpdGxlcz48cGVy
aW9kaWNhbD48ZnVsbC10aXRsZT5Vcm9sIE9uY29sPC9mdWxsLXRpdGxlPjwvcGVyaW9kaWNhbD48
cGFnZXM+MTcgZTEtMTcgZTc8L3BhZ2VzPjx2b2x1bWU+MzM8L3ZvbHVtZT48bnVtYmVyPjE8L251
bWJlcj48ZWRpdGlvbj4yMDE0MTExMTwvZWRpdGlvbj48a2V5d29yZHM+PGtleXdvcmQ+QWdlZDwv
a2V5d29yZD48a2V5d29yZD5BZ2VkLCA4MCBhbmQgb3Zlcjwva2V5d29yZD48a2V5d29yZD5FbmRv
c2NvcGljIFVsdHJhc291bmQtR3VpZGVkIEZpbmUgTmVlZGxlIEFzcGlyYXRpb248L2tleXdvcmQ+
PGtleXdvcmQ+SHVtYW5zPC9rZXl3b3JkPjxrZXl3b3JkPkltYWdlLUd1aWRlZCBCaW9wc3kvKm1l
dGhvZHM8L2tleXdvcmQ+PGtleXdvcmQ+S2FsbGlrcmVpbnMvYmxvb2Q8L2tleXdvcmQ+PGtleXdv
cmQ+TWFnbmV0aWMgUmVzb25hbmNlIEltYWdpbmcsIEludGVydmVudGlvbmFsL21ldGhvZHM8L2tl
eXdvcmQ+PGtleXdvcmQ+TWFsZTwva2V5d29yZD48a2V5d29yZD5NaWRkbGUgQWdlZDwva2V5d29y
ZD48a2V5d29yZD5Qcm9zcGVjdGl2ZSBTdHVkaWVzPC9rZXl3b3JkPjxrZXl3b3JkPlByb3N0YXRl
LVNwZWNpZmljIEFudGlnZW4vYmxvb2Q8L2tleXdvcmQ+PGtleXdvcmQ+UHJvc3RhdGljIE5lb3Bs
YXNtcy9ibG9vZC8qZGlhZ25vc2lzL2RpYWdub3N0aWMgaW1hZ2luZzwva2V5d29yZD48a2V5d29y
ZD5SYWRpb2dyYXBoeTwva2V5d29yZD48a2V5d29yZD5CaW9wc3k8L2tleXdvcmQ+PGtleXdvcmQ+
TWFnbmV0aWMgcmVzb25hbmNlIGltYWdpbmc8L2tleXdvcmQ+PGtleXdvcmQ+UHJvc3RhdGUgY2Fu
Y2VyPC9rZXl3b3JkPjxrZXl3b3JkPlByb3N0YXRlLXNwZWNpZmljIGFudGlnZW48L2tleXdvcmQ+
PGtleXdvcmQ+VWx0cmFzb25vZ3JhcGh5PC9rZXl3b3JkPjwva2V5d29yZHM+PGRhdGVzPjx5ZWFy
PjIwMTU8L3llYXI+PHB1Yi1kYXRlcz48ZGF0ZT5KYW48L2RhdGU+PC9wdWItZGF0ZXM+PC9kYXRl
cz48aXNibj4xODczLTI0OTYgKEVsZWN0cm9uaWMpJiN4RDsxMDc4LTE0MzkgKExpbmtpbmcpPC9p
c2JuPjxhY2Nlc3Npb24tbnVtPjI1NDQzMjY4PC9hY2Nlc3Npb24tbnVtPjx1cmxzPjxyZWxhdGVk
LXVybHM+PHVybD5odHRwczovL3d3dy5uY2JpLm5sbS5uaWguZ292L3B1Ym1lZC8yNTQ0MzI2ODwv
dXJsPjwvcmVsYXRlZC11cmxzPjwvdXJscz48ZWxlY3Ryb25pYy1yZXNvdXJjZS1udW0+MTAuMTAx
Ni9qLnVyb2xvbmMuMjAxNC4wOS4wMTM8L2VsZWN0cm9uaWMtcmVzb3VyY2UtbnVtPjxyZW1vdGUt
ZGF0YWJhc2UtbmFtZT5NZWRsaW5lPC9yZW1vdGUtZGF0YWJhc2UtbmFtZT48cmVtb3RlLWRhdGFi
YXNlLXByb3ZpZGVyPk5MTTwvcmVtb3RlLWRhdGFiYXNlLXByb3ZpZGVyPjwvcmVjb3JkPjwvQ2l0
ZT48Q2l0ZT48QXV0aG9yPk1hbm5hZXJ0czwvQXV0aG9yPjxZZWFyPjIwMTg8L1llYXI+PFJlY051
bT4yMjwvUmVjTnVtPjxyZWNvcmQ+PHJlYy1udW1iZXI+MjI8L3JlYy1udW1iZXI+PGZvcmVpZ24t
a2V5cz48a2V5IGFwcD0iRU4iIGRiLWlkPSJhcjU5cmVheDdlMHAwdWV6ZnM1djAyemh2d3Z4eHJ3
ZDVlOTIiIHRpbWVzdGFtcD0iMTcwMTQ5MjA0MCI+MjI8L2tleT48L2ZvcmVpZ24ta2V5cz48cmVm
LXR5cGUgbmFtZT0iSm91cm5hbCBBcnRpY2xlIj4xNzwvcmVmLXR5cGU+PGNvbnRyaWJ1dG9ycz48
YXV0aG9ycz48YXV0aG9yPk1hbm5hZXJ0cywgQy4gSy48L2F1dGhvcj48YXV0aG9yPkdheWV0LCBN
LjwvYXV0aG9yPjxhdXRob3I+VmVyYmVlaywgSi4gRi48L2F1dGhvcj48YXV0aG9yPkVuZ2VsYnJl
Y2h0LCBNLiBSLiBXLjwvYXV0aG9yPjxhdXRob3I+U2F2Y2ktSGVpamluaywgQy4gRC48L2F1dGhv
cj48YXV0aG9yPkphZ2VyLCBHLiBKLjwvYXV0aG9yPjxhdXRob3I+R2llbGVucywgTS4gUC4gTS48
L2F1dGhvcj48YXV0aG9yPnZhbiBkZXIgTGluZGVuLCBILjwvYXV0aG9yPjxhdXRob3I+QmVlcmxh
Z2UsIEguIFAuPC9hdXRob3I+PGF1dGhvcj5kZSBSZWlqa2UsIFQuIE0uPC9hdXRob3I+PGF1dGhv
cj5XaWprc3RyYSwgSC48L2F1dGhvcj48YXV0aG9yPlJvb2JvbCwgTS4gSi48L2F1dGhvcj48L2F1
dGhvcnM+PC9jb250cmlidXRvcnM+PGF1dGgtYWRkcmVzcz5EZXBhcnRtZW50IG9mIFVyb2xvZ3ks
IEFNQyBVbml2ZXJzaXR5IEhvc3BpdGFsLCBBbXN0ZXJkYW0sIFRoZSBOZXRoZXJsYW5kcy4gRWxl
Y3Ryb25pYyBhZGRyZXNzOiBjLmsubWFubmFlcnRzQGFtYy51dmEubmwuJiN4RDtEZXBhcnRtZW50
IG9mIFVyb2xvZ3ksIEplcm9lbiBCb3NjaCBIb3NwaXRhbCwgJmFwb3M7cy1IZXJ0b2dlbmJvc2No
LCBUaGUgTmV0aGVybGFuZHMuJiN4RDtEZXBhcnRtZW50IG9mIFVyb2xvZ3ksIEVyYXNtdXMgTWVk
aWNhbCBDZW50cmUsIFJvdHRlcmRhbSwgVGhlIE5ldGhlcmxhbmRzLiYjeEQ7RGVwYXJ0bWVudCBv
ZiBSYWRpb2xvZ3ksIEFNQyBVbml2ZXJzaXR5IEhvc3BpdGFsLCBBbXN0ZXJkYW0sIFRoZSBOZXRo
ZXJsYW5kcy4mI3hEO0RlcGFydG1lbnQgb2YgUGF0aG9sb2d5LCBBTUMgVW5pdmVyc2l0eSBIb3Nw
aXRhbCwgQW1zdGVyZGFtLCBUaGUgTmV0aGVybGFuZHMuJiN4RDtEZXBhcnRtZW50IG9mIFJhZGlv
bG9neSwgSmVyb2VuIEJvc2NoIEhvc3BpdGFsLCAmYXBvcztzLUhlcnRvZ2VuYm9zY2gsIFRoZSBO
ZXRoZXJsYW5kcy4mI3hEO0RlcGFydG1lbnQgb2YgUGF0aG9sb2d5LCBKZXJvZW4gQm9zY2ggSG9z
cGl0YWwsICZhcG9zO3MtSGVydG9nZW5ib3NjaCwgVGhlIE5ldGhlcmxhbmRzLiYjeEQ7RGVwYXJ0
bWVudCBvZiBVcm9sb2d5LCBKZXJvZW4gQm9zY2ggSG9zcGl0YWwsICZhcG9zO3MtSGVydG9nZW5i
b3NjaCwgVGhlIE5ldGhlcmxhbmRzOyBEZXBhcnRtZW50IG9mIEVsZWN0cmljYWwgRW5naW5lZXJp
bmcsIEVpbmRob3ZlbiBVbml2ZXJzaXR5IG9mIFRlY2hub2xvZ3ksIEVpbmRob3ZlbiwgVGhlIE5l
dGhlcmxhbmRzLiYjeEQ7RGVwYXJ0bWVudCBvZiBVcm9sb2d5LCBBTUMgVW5pdmVyc2l0eSBIb3Nw
aXRhbCwgQW1zdGVyZGFtLCBUaGUgTmV0aGVybGFuZHMuJiN4RDtEZXBhcnRtZW50IG9mIFVyb2xv
Z3ksIEFNQyBVbml2ZXJzaXR5IEhvc3BpdGFsLCBBbXN0ZXJkYW0sIFRoZSBOZXRoZXJsYW5kczsg
RGVwYXJ0bWVudCBvZiBFbGVjdHJpY2FsIEVuZ2luZWVyaW5nLCBFaW5kaG92ZW4gVW5pdmVyc2l0
eSBvZiBUZWNobm9sb2d5LCBFaW5kaG92ZW4sIFRoZSBOZXRoZXJsYW5kcy48L2F1dGgtYWRkcmVz
cz48dGl0bGVzPjx0aXRsZT5Qcm9zdGF0ZSBDYW5jZXIgUmlzayBBc3Nlc3NtZW50IGluIEJpb3Bz
eS1uYWl2ZSBQYXRpZW50czogVGhlIFJvdHRlcmRhbSBQcm9zdGF0ZSBDYW5jZXIgUmlzayBDYWxj
dWxhdG9yIGluIE11bHRpcGFyYW1ldHJpYyBNYWduZXRpYyBSZXNvbmFuY2UgSW1hZ2luZy1UcmFu
c3JlY3RhbCBVbHRyYXNvdW5kIChUUlVTKSBGdXNpb24gQmlvcHN5IGFuZCBTeXN0ZW1hdGljIFRS
VVMgQmlvcHN5PC90aXRsZT48c2Vjb25kYXJ5LXRpdGxlPkV1ciBVcm9sIE9uY29sPC9zZWNvbmRh
cnktdGl0bGU+PC90aXRsZXM+PHBlcmlvZGljYWw+PGZ1bGwtdGl0bGU+RXVyIFVyb2wgT25jb2w8
L2Z1bGwtdGl0bGU+PC9wZXJpb2RpY2FsPjxwYWdlcz4xMDktMTE3PC9wYWdlcz48dm9sdW1lPjE8
L3ZvbHVtZT48bnVtYmVyPjI8L251bWJlcj48ZWRpdGlvbj4yMDE4MDUxNTwvZWRpdGlvbj48a2V5
d29yZHM+PGtleXdvcmQ+QWdlZDwva2V5d29yZD48a2V5d29yZD5IdW1hbnM8L2tleXdvcmQ+PGtl
eXdvcmQ+SW1hZ2UtR3VpZGVkIEJpb3BzeTwva2V5d29yZD48a2V5d29yZD5NYWduZXRpYyBSZXNv
bmFuY2UgSW1hZ2luZywgSW50ZXJ2ZW50aW9uYWwvKm1ldGhvZHM8L2tleXdvcmQ+PGtleXdvcmQ+
TWFsZTwva2V5d29yZD48a2V5d29yZD5NaWRkbGUgQWdlZDwva2V5d29yZD48a2V5d29yZD5OZW9w
bGFzbSBHcmFkaW5nPC9rZXl3b3JkPjxrZXl3b3JkPlBhdGllbnQgU2VsZWN0aW9uPC9rZXl3b3Jk
PjxrZXl3b3JkPlByZWNpc2lvbiBNZWRpY2luZTwva2V5d29yZD48a2V5d29yZD5Qcm9zcGVjdGl2
ZSBTdHVkaWVzPC9rZXl3b3JkPjxrZXl3b3JkPlByb3N0YXRlLypkaWFnbm9zdGljIGltYWdpbmcv
cGF0aG9sb2d5PC9rZXl3b3JkPjxrZXl3b3JkPlByb3N0YXRpYyBOZW9wbGFzbXMvZGlhZ25vc3Rp
YyBpbWFnaW5nLypwYXRob2xvZ3k8L2tleXdvcmQ+PGtleXdvcmQ+UmV0cm9zcGVjdGl2ZSBTdHVk
aWVzPC9rZXl3b3JkPjxrZXl3b3JkPlJpc2sgQXNzZXNzbWVudDwva2V5d29yZD48a2V5d29yZD5T
ZW5zaXRpdml0eSBhbmQgU3BlY2lmaWNpdHk8L2tleXdvcmQ+PGtleXdvcmQ+VWx0cmFzb25vZ3Jh
cGh5LCBJbnRlcnZlbnRpb25hbC8qbWV0aG9kczwva2V5d29yZD48a2V5d29yZD5CaW9wc3k8L2tl
eXdvcmQ+PGtleXdvcmQ+RWFybHkgZGlhZ25vc2lzPC9rZXl3b3JkPjxrZXl3b3JkPk1hZ25ldGlj
IHJlc29uYW5jZSBpbWFnaW5nPC9rZXl3b3JkPjxrZXl3b3JkPk5vbW9ncmFtPC9rZXl3b3JkPjxr
ZXl3b3JkPlByb3N0YXRpYyBuZW9wbGFzbXM8L2tleXdvcmQ+PGtleXdvcmQ+UmlzayBzdHJhdGlm
aWNhdGlvbjwva2V5d29yZD48L2tleXdvcmRzPjxkYXRlcz48eWVhcj4yMDE4PC95ZWFyPjxwdWIt
ZGF0ZXM+PGRhdGU+SnVuPC9kYXRlPjwvcHViLWRhdGVzPjwvZGF0ZXM+PGlzYm4+MjU4OC05MzEx
IChFbGVjdHJvbmljKSYjeEQ7MjU4OC05MzExIChMaW5raW5nKTwvaXNibj48YWNjZXNzaW9uLW51
bT4zMTEwMDIzMzwvYWNjZXNzaW9uLW51bT48dXJscz48cmVsYXRlZC11cmxzPjx1cmw+aHR0cHM6
Ly93d3cubmNiaS5ubG0ubmloLmdvdi9wdWJtZWQvMzExMDAyMzM8L3VybD48L3JlbGF0ZWQtdXJs
cz48L3VybHM+PGVsZWN0cm9uaWMtcmVzb3VyY2UtbnVtPjEwLjEwMTYvai5ldW8uMjAxOC4wMi4w
MTA8L2VsZWN0cm9uaWMtcmVzb3VyY2UtbnVtPjxyZW1vdGUtZGF0YWJhc2UtbmFtZT5NZWRsaW5l
PC9yZW1vdGUtZGF0YWJhc2UtbmFtZT48cmVtb3RlLWRhdGFiYXNlLXByb3ZpZGVyPk5MTTwvcmVt
b3RlLWRhdGFiYXNlLXByb3ZpZGVyPjwvcmVjb3JkPjwvQ2l0ZT48Q2l0ZT48QXV0aG9yPk5vcmRz
dHJvbTwvQXV0aG9yPjxZZWFyPjIwMjE8L1llYXI+PFJlY051bT41ODwvUmVjTnVtPjxyZWNvcmQ+
PHJlYy1udW1iZXI+NTg8L3JlYy1udW1iZXI+PGZvcmVpZ24ta2V5cz48a2V5IGFwcD0iRU4iIGRi
LWlkPSJhcjU5cmVheDdlMHAwdWV6ZnM1djAyemh2d3Z4eHJ3ZDVlOTIiIHRpbWVzdGFtcD0iMTcw
MzcxNjg4NSI+NTg8L2tleT48L2ZvcmVpZ24ta2V5cz48cmVmLXR5cGUgbmFtZT0iSm91cm5hbCBB
cnRpY2xlIj4xNzwvcmVmLXR5cGU+PGNvbnRyaWJ1dG9ycz48YXV0aG9ycz48YXV0aG9yPk5vcmRz
dHJvbSwgVC48L2F1dGhvcj48YXV0aG9yPkRpc2NhY2NpYXRpLCBBLjwvYXV0aG9yPjxhdXRob3I+
QmVyZ21hbiwgTS48L2F1dGhvcj48YXV0aG9yPkNsZW1lbnRzLCBNLjwvYXV0aG9yPjxhdXRob3I+
QWx5LCBNLjwvYXV0aG9yPjxhdXRob3I+QW5uZXJzdGVkdCwgTS48L2F1dGhvcj48YXV0aG9yPkds
YWVzc2dlbiwgQS48L2F1dGhvcj48YXV0aG9yPkNhcmxzc29uLCBTLjwvYXV0aG9yPjxhdXRob3I+
SmFkZXJsaW5nLCBGLjwvYXV0aG9yPjxhdXRob3I+RWtsdW5kLCBNLjwvYXV0aG9yPjxhdXRob3I+
R3JvbmJlcmcsIEguPC9hdXRob3I+PGF1dGhvcj5TdGhsbSBzdHVkeSBncm91cDwvYXV0aG9yPjwv
YXV0aG9ycz48L2NvbnRyaWJ1dG9ycz48YXV0aC1hZGRyZXNzPkRlcGFydG1lbnQgb2YgTWVkaWNh
bCBFcGlkZW1pb2xvZ3kgYW5kIEJpb3N0YXRpc3RpY3MsIEthcm9saW5za2EgSW5zdGl0dXRldCwg
U3RvY2tob2xtLCBTd2VkZW47IERlcGFydG1lbnQgb2YgQ2xpbmljYWwgU2NpZW5jZXMgYXQgRGFu
ZGVyeWQgSG9zcGl0YWwsIEthcm9saW5za2EgSW5zdGl0dXRldCwgU3RvY2tob2xtLCBTd2VkZW4u
IEVsZWN0cm9uaWMgYWRkcmVzczogdG9iaWFzLm5vcmRzdHJvbUBraS5zZS4mI3hEO0RlcGFydG1l
bnQgb2YgTWVkaWNhbCBFcGlkZW1pb2xvZ3kgYW5kIEJpb3N0YXRpc3RpY3MsIEthcm9saW5za2Eg
SW5zdGl0dXRldCwgU3RvY2tob2xtLCBTd2VkZW4uJiN4RDtEZXBhcnRtZW50IG9mIE1lZGljYWwg
RXBpZGVtaW9sb2d5IGFuZCBCaW9zdGF0aXN0aWNzLCBLYXJvbGluc2thIEluc3RpdHV0ZXQsIFN0
b2NraG9sbSwgU3dlZGVuOyBEZXBhcnRtZW50IG9mIFN1cmdlcnksIENhcGlvIFN0IEdvcmFuJmFw
b3M7cyBIb3NwaXRhbCwgU3RvY2tob2xtLCBTd2VkZW4uJiN4RDtEZXBhcnRtZW50IG9mIE1lZGlj
YWwgRXBpZGVtaW9sb2d5IGFuZCBCaW9zdGF0aXN0aWNzLCBLYXJvbGluc2thIEluc3RpdHV0ZXQs
IFN0b2NraG9sbSwgU3dlZGVuOyBEZXBhcnRtZW50IG9mIE1vbGVjdWxhciBNZWRpY2luZSBhbmQg
U3VyZ2VyeSwgS2Fyb2xpbnNrYSBJbnN0aXR1dGV0LCBTdG9ja2hvbG0sIFN3ZWRlbjsgRGVwYXJ0
bWVudCBvZiBVcm9sb2d5LCBLYXJvbGluc2thIFVuaXZlcnNpdHkgSG9zcGl0YWwgU29sbmEsIFN0
b2NraG9sbSwgU3dlZGVuLiYjeEQ7Qy1tZWRpY2FsIFVyb2xvZ3kgT2RlbnBsYW4sIFN0b2NraG9s
bSwgU3dlZGVuLiYjeEQ7RGVwYXJ0bWVudCBvZiBDbGluaWNhbCBQYXRob2xvZ3kgYW5kIEN5dG9s
b2d5LCBVbmlsYWJzIEFCLiYjeEQ7RGVwYXJ0bWVudCBvZiBNb2xlY3VsYXIgTWVkaWNpbmUgYW5k
IFN1cmdlcnksIEthcm9saW5za2EgSW5zdGl0dXRldCwgU3RvY2tob2xtLCBTd2VkZW47IERlcGFy
dG1lbnQgb2YgVXJvbG9neSwgS2Fyb2xpbnNrYSBVbml2ZXJzaXR5IEhvc3BpdGFsIFNvbG5hLCBT
dG9ja2hvbG0sIFN3ZWRlbi4mI3hEO0RlcGFydG1lbnQgb2YgTW9sZWN1bGFyIE1lZGljaW5lIGFu
ZCBTdXJnZXJ5LCBLYXJvbGluc2thIEluc3RpdHV0ZXQsIFN0b2NraG9sbSwgU3dlZGVuOyBEZXBh
cnRtZW50IG9mIERpYWdub3N0aWMgUmFkaW9sb2d5LCBDYXBpbyBTdCBHb3JhbiZhcG9zO3MgSG9z
cGl0YWwsIFN0b2NraG9sbSwgU3dlZGVuLjwvYXV0aC1hZGRyZXNzPjx0aXRsZXM+PHRpdGxlPlBy
b3N0YXRlIGNhbmNlciBzY3JlZW5pbmcgdXNpbmcgYSBjb21iaW5hdGlvbiBvZiByaXNrLXByZWRp
Y3Rpb24sIE1SSSwgYW5kIHRhcmdldGVkIHByb3N0YXRlIGJpb3BzaWVzIChTVEhMTTMtTVJJKTog
YSBwcm9zcGVjdGl2ZSwgcG9wdWxhdGlvbi1iYXNlZCwgcmFuZG9taXNlZCwgb3Blbi1sYWJlbCwg
bm9uLWluZmVyaW9yaXR5IHRyaWFsPC90aXRsZT48c2Vjb25kYXJ5LXRpdGxlPkxhbmNldCBPbmNv
bDwvc2Vjb25kYXJ5LXRpdGxlPjwvdGl0bGVzPjxwZXJpb2RpY2FsPjxmdWxsLXRpdGxlPkxhbmNl
dCBPbmNvbDwvZnVsbC10aXRsZT48L3BlcmlvZGljYWw+PHBhZ2VzPjEyNDAtMTI0OTwvcGFnZXM+
PHZvbHVtZT4yMjwvdm9sdW1lPjxudW1iZXI+OTwvbnVtYmVyPjxlZGl0aW9uPjIwMjEwODEzPC9l
ZGl0aW9uPjxrZXl3b3Jkcz48a2V5d29yZD5BZ2VkPC9rZXl3b3JkPjxrZXl3b3JkPkJpb21hcmtl
cnMsIFR1bW9yL2Jsb29kPC9rZXl3b3JkPjxrZXl3b3JkPkVhcmx5IERldGVjdGlvbiBvZiBDYW5j
ZXIvKm1ldGhvZHM8L2tleXdvcmQ+PGtleXdvcmQ+SHVtYW5zPC9rZXl3b3JkPjxrZXl3b3JkPklt
YWdlLUd1aWRlZCBCaW9wc3k8L2tleXdvcmQ+PGtleXdvcmQ+SW50ZW50aW9uIHRvIFRyZWF0IEFu
YWx5c2lzPC9rZXl3b3JkPjxrZXl3b3JkPk1hZ25ldGljIFJlc29uYW5jZSBJbWFnaW5nPC9rZXl3
b3JkPjxrZXl3b3JkPk1hbGU8L2tleXdvcmQ+PGtleXdvcmQ+TWlkZGxlIEFnZWQ8L2tleXdvcmQ+
PGtleXdvcmQ+TmVvcGxhc20gR3JhZGluZzwva2V5d29yZD48a2V5d29yZD5Qcm9zcGVjdGl2ZSBT
dHVkaWVzPC9rZXl3b3JkPjxrZXl3b3JkPlByb3N0YXRlL2RpYWdub3N0aWMgaW1hZ2luZy9wYXRo
b2xvZ3k8L2tleXdvcmQ+PGtleXdvcmQ+UHJvc3RhdGUtU3BlY2lmaWMgQW50aWdlbi9ibG9vZDwv
a2V5d29yZD48a2V5d29yZD5Qcm9zdGF0aWMgTmVvcGxhc21zL2Jsb29kLypkaWFnbm9zdGljIGlt
YWdpbmcvKnBhdGhvbG9neTwva2V5d29yZD48a2V5d29yZD5ST0MgQ3VydmU8L2tleXdvcmQ+PGtl
eXdvcmQ+UmFuZG9tIEFsbG9jYXRpb248L2tleXdvcmQ+PGtleXdvcmQ+UmlzayBBc3Nlc3NtZW50
PC9rZXl3b3JkPjxrZXl3b3JkPlN3ZWRlbi9lcGlkZW1pb2xvZ3k8L2tleXdvcmQ+PC9rZXl3b3Jk
cz48ZGF0ZXM+PHllYXI+MjAyMTwveWVhcj48cHViLWRhdGVzPjxkYXRlPlNlcDwvZGF0ZT48L3B1
Yi1kYXRlcz48L2RhdGVzPjxpc2JuPjE0NzQtNTQ4OCAoRWxlY3Ryb25pYykmI3hEOzE0NzAtMjA0
NSAoTGlua2luZyk8L2lzYm4+PGFjY2Vzc2lvbi1udW0+MzQzOTE1MDk8L2FjY2Vzc2lvbi1udW0+
PHVybHM+PHJlbGF0ZWQtdXJscz48dXJsPmh0dHBzOi8vd3d3Lm5jYmkubmxtLm5paC5nb3YvcHVi
bWVkLzM0MzkxNTA5PC91cmw+PC9yZWxhdGVkLXVybHM+PC91cmxzPjxjdXN0b20xPkRlY2xhcmF0
aW9uIG9mIGludGVyZXN0cyBIRyBhbmQgTUUgcmVwb3J0IGZvdXIgcGVuZGluZyBwcm9zdGF0ZSBj
YW5jZXIgZGlhZ25vc3RpYy1yZWxhdGVkIHBhdGVudHM6IG1ldGhvZCBmb3IgaW5kaWNhdGluZyBh
IHByZXNlbmNlIG9yIG5vbi1wcmVzZW5jZSBvZiBhZ2dyZXNzaXZlIHByb3N0YXRlIGNhbmNlciAo
V08yMDEzRVA3NDI1OTIwMTMxMTIwKTsgcHJvZ25vc3RpYyBtZXRob2QgZm9yIGluZGl2aWR1YWxz
IHdpdGggcHJvc3RhdGUgY2FuY2VyIChXTzIwMTNFUDc0MjcwMjAxMzExMjApOyBtZXRob2QgZm9y
IGluZGljYXRpbmcgYSBwcmVzZW5jZSBvZiBwcm9zdGF0ZSBjYW5jZXIgaW4gaW5kaXZpZHVhbHMg
d2l0aCBwYXJ0aWN1bGFyIGNoYXJhY3Rlcml0aWNzIChXTzIwMThFUDUyNDczMjAxODAyMDEpOyBh
bmQgbWV0aG9kIGZvciBpbmRpY2F0aW5nIHRoZSBwcmVzZW5jZSBvciBub24tcHJlc2VuY2Ugb2Yg
cHJvc3RhdGUgY2FuY2VyIChXTzIwMTNTRTUwNTU0MjAxMzA1MTYpLkhHIHJlcG9ydHMgb25lIGFk
ZGl0aW9uYWwgcGVuZGluZyBwcm9zdGF0ZSBjYW5jZXIgZGlhZ25vc3RpYy1yZWxhdGVkIHBhdGVu
dDogbWV0aG9kIGZvciBkZXRlY3Rpbmcgc29saWQgdHVtb3VyIGNhbmNlciAoV08yMDE1U0U1MDI3
MjIwMTUwMzExKS4gVGhlIEthcm9saW5za2EgSW5zdGl0dXRldCBjb2xsYWJvcmF0ZXMgd2l0aCBB
M1AgQmlvbWVkaWNhbCBpbiBkZXZlbG9waW5nIHRoZSB0ZWNobm9sb2d5IGZvciB0aGUgU3RvY2to
b2xtMyB0ZXN0LiBIRywgTUUsIGFuZCBUTiByZXBvcnQgb3duaW5nIHNoYXJlcyBpbiBBM1AgQmlv
bWVkaWNhbC4gQWxsIG90aGVyIGF1dGhvcnMgZGVjbGFyZSBubyBjb21wZXRpbmcgaW50ZXJlc3Rz
LjwvY3VzdG9tMT48ZWxlY3Ryb25pYy1yZXNvdXJjZS1udW0+MTAuMTAxNi9TMTQ3MC0yMDQ1KDIx
KTAwMzQ4LVg8L2VsZWN0cm9uaWMtcmVzb3VyY2UtbnVtPjxyZW1vdGUtZGF0YWJhc2UtbmFtZT5N
ZWRsaW5lPC9yZW1vdGUtZGF0YWJhc2UtbmFtZT48cmVtb3RlLWRhdGFiYXNlLXByb3ZpZGVyPk5M
TTwvcmVtb3RlLWRhdGFiYXNlLXByb3ZpZGVy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YW1hY2hvPC9BdXRob3I+PFllYXI+MjAyMzwvWWVhcj48
UmVjTnVtPjE4PC9SZWNOdW0+PERpc3BsYXlUZXh0PjxzdHlsZSBmYWNlPSJzdXBlcnNjcmlwdCI+
NC05PC9zdHlsZT48L0Rpc3BsYXlUZXh0PjxyZWNvcmQ+PHJlYy1udW1iZXI+MTg8L3JlYy1udW1i
ZXI+PGZvcmVpZ24ta2V5cz48a2V5IGFwcD0iRU4iIGRiLWlkPSJhcjU5cmVheDdlMHAwdWV6ZnM1
djAyemh2d3Z4eHJ3ZDVlOTIiIHRpbWVzdGFtcD0iMTcwMTQ4OTkzMiI+MTg8L2tleT48L2ZvcmVp
Z24ta2V5cz48cmVmLXR5cGUgbmFtZT0iSm91cm5hbCBBcnRpY2xlIj4xNzwvcmVmLXR5cGU+PGNv
bnRyaWJ1dG9ycz48YXV0aG9ycz48YXV0aG9yPkNhbWFjaG8sIEEuPC9hdXRob3I+PGF1dGhvcj5T
YWxhaCwgRi48L2F1dGhvcj48YXV0aG9yPkJheSwgQy4gUC48L2F1dGhvcj48YXV0aG9yPldhcmlu
ZywgSi48L2F1dGhvcj48YXV0aG9yPlVtZXRvbiwgUi48L2F1dGhvcj48YXV0aG9yPkhpcnNjaCwg
TS4gUy48L2F1dGhvcj48YXV0aG9yPkNvbGUsIEEuIFAuPC9hdXRob3I+PGF1dGhvcj5LaWJlbCwg
QS4gUy48L2F1dGhvcj48YXV0aG9yPkxvZGEsIE0uPC9hdXRob3I+PGF1dGhvcj5UZW1wYW55LCBD
LiBNLjwvYXV0aG9yPjxhdXRob3I+RmVubmVzc3ksIEYuIE0uPC9hdXRob3I+PC9hdXRob3JzPjwv
Y29udHJpYnV0b3JzPjxhdXRoLWFkZHJlc3M+RGVwYXJ0bWVudCBvZiBSYWRpb2xvZ3kgQnJpZ2hh
bSBhbmQgV29tZW4mYXBvcztzIEhvc3BpdGFsLCBIYXJ2YXJkIE1lZGljYWwgU2Nob29sIEJvc3Rv
biBNYXNzYWNodXNldHRzIFVTQS4mI3hEO0RlcGFydG1lbnQgb2YgSW5mb3JtYXRpY3MgYW5kIEFu
YWx5dGljcywgRGFuYS1GYXJiZXIgQ2FuY2VyIEluc3RpdHV0ZSBIYXJ2YXJkIE1lZGljYWwgU2No
b29sIEJvc3RvbiBNYXNzYWNodXNldHRzIFVTQS4mI3hEO0RlcGFydG1lbnQgb2YgUGF0aG9sb2d5
LCBCcmlnaGFtIGFuZCBXb21lbiZhcG9zO3MgSG9zcGl0YWwgSGFydmFyZCBNZWRpY2FsIFNjaG9v
bCBCb3N0b24gTWFzc2FjaHVzZXR0cyBVU0EuJiN4RDtEZXBhcnRtZW50IG9mIFVyb2xvZ3ksIEJy
aWdoYW0gYW5kIFdvbWVuJmFwb3M7cyBIb3NwaXRhbCBIYXJ2YXJkIE1lZGljYWwgU2Nob29sIEJv
c3RvbiBNYXNzYWNodXNldHRzIFVTQS4mI3hEO0RlcGFydG1lbnQgb2YgUGF0aG9sb2d5LCBXZWls
bCBDb3JuZWxsIE1lZGljaW5lIE5ldyBZb3JrLVByZXNieXRlcmlhbiBIb3NwaXRhbCBOZXcgWW9y
ayBOZXcgWW9yayBVU0EuPC9hdXRoLWFkZHJlc3M+PHRpdGxlcz48dGl0bGU+UEktUkFEUyAzIHNj
b3JlOiBBIHJldHJvc3BlY3RpdmUgZXhwZXJpZW5jZSBvZiBjbGluaWNhbGx5IHNpZ25pZmljYW50
IHByb3N0YXRlIGNhbmNlciBkZXRlY3Rpb248L3RpdGxlPjxzZWNvbmRhcnktdGl0bGU+QkpVSSBD
b21wYXNzPC9zZWNvbmRhcnktdGl0bGU+PC90aXRsZXM+PHBlcmlvZGljYWw+PGZ1bGwtdGl0bGU+
QkpVSSBDb21wYXNzPC9mdWxsLXRpdGxlPjwvcGVyaW9kaWNhbD48cGFnZXM+NDczLTQ4MTwvcGFn
ZXM+PHZvbHVtZT40PC92b2x1bWU+PG51bWJlcj40PC9udW1iZXI+PGVkaXRpb24+MjAyMzA0MTE8
L2VkaXRpb24+PGtleXdvcmRzPjxrZXl3b3JkPlBJLVJBRFMgMyBhc3Nlc3NtZW50IGNhdGVnb3J5
PC9rZXl3b3JkPjxrZXl3b3JkPmNsaW5pY2FsbHkgc2lnbmlmaWNhbnQgcHJvc3RhdGUgY2FuY2Vy
PC9rZXl3b3JkPjxrZXl3b3JkPm11bHRpcGFyYW1ldHJpYyBwcm9zdGF0ZSBNUkk8L2tleXdvcmQ+
PC9rZXl3b3Jkcz48ZGF0ZXM+PHllYXI+MjAyMzwveWVhcj48cHViLWRhdGVzPjxkYXRlPkp1bDwv
ZGF0ZT48L3B1Yi1kYXRlcz48L2RhdGVzPjxpc2JuPjI2ODgtNDUyNiAoRWxlY3Ryb25pYykmI3hE
OzI2ODgtNDUyNiAoTGlua2luZyk8L2lzYm4+PGFjY2Vzc2lvbi1udW0+MzczMzQwMjQ8L2FjY2Vz
c2lvbi1udW0+PHVybHM+PHJlbGF0ZWQtdXJscz48dXJsPmh0dHBzOi8vd3d3Lm5jYmkubmxtLm5p
aC5nb3YvcHVibWVkLzM3MzM0MDI0PC91cmw+PC9yZWxhdGVkLXVybHM+PC91cmxzPjxjdXN0b20x
PkdyYW50IGRpc2Nsb3N1cmVzIGFyZSBhZGRlZCBhdCB0aGUgYmVnaW5uaW5nIG9mIHRoZSBhcnRp
Y2xlLiBUaGUgcmVtYWluaW5nIGF1dGhvcnMgaGF2ZSBubyBkaXNjbG9zdXJlcyBvciBwb3NzaWJs
ZSBjb25mbGljdCBvZiBpbnRlcmVzdCBhbmQvb3IgY29tbWVyY2lhbCBpbnZvbHZlbWVudCByZWxh
dGVkIHRvIGNvbnRlbnRzIG9mIGhpcyBtYW51c2NyaXB0LjwvY3VzdG9tMT48Y3VzdG9tMj5QTUMx
MDI2ODU4NTwvY3VzdG9tMj48ZWxlY3Ryb25pYy1yZXNvdXJjZS1udW0+MTAuMTAwMi9iY28yLjIz
MTwvZWxlY3Ryb25pYy1yZXNvdXJjZS1udW0+PHJlbW90ZS1kYXRhYmFzZS1uYW1lPlB1Yk1lZC1u
b3QtTUVETElORTwvcmVtb3RlLWRhdGFiYXNlLW5hbWU+PHJlbW90ZS1kYXRhYmFzZS1wcm92aWRl
cj5OTE08L3JlbW90ZS1kYXRhYmFzZS1wcm92aWRlcj48L3JlY29yZD48L0NpdGU+PENpdGU+PEF1
dGhvcj5FdmFuczwvQXV0aG9yPjxZZWFyPjIwMTM8L1llYXI+PFJlY051bT4xOTwvUmVjTnVtPjxy
ZWNvcmQ+PHJlYy1udW1iZXI+MTk8L3JlYy1udW1iZXI+PGZvcmVpZ24ta2V5cz48a2V5IGFwcD0i
RU4iIGRiLWlkPSJhcjU5cmVheDdlMHAwdWV6ZnM1djAyemh2d3Z4eHJ3ZDVlOTIiIHRpbWVzdGFt
cD0iMTcwMTQ5MTYxMSI+MTk8L2tleT48L2ZvcmVpZ24ta2V5cz48cmVmLXR5cGUgbmFtZT0iSm91
cm5hbCBBcnRpY2xlIj4xNzwvcmVmLXR5cGU+PGNvbnRyaWJ1dG9ycz48YXV0aG9ycz48YXV0aG9y
PkV2YW5zLCBTLiBNLjwvYXV0aG9yPjxhdXRob3I+TWlsbGFyLCBKLiBMLjwvYXV0aG9yPjxhdXRo
b3I+V29vZCwgSi4gTS48L2F1dGhvcj48YXV0aG9yPkRhdmlzLCBJLiBELjwvYXV0aG9yPjxhdXRo
b3I+Qm9sdG9uLCBELjwvYXV0aG9yPjxhdXRob3I+R2lsZXMsIEcuIEcuPC9hdXRob3I+PGF1dGhv
cj5GcnlkZW5iZXJnLCBNLjwvYXV0aG9yPjxhdXRob3I+RnJhdW1hbiwgQS48L2F1dGhvcj48YXV0
aG9yPkNvc3RlbGxvLCBBLjwvYXV0aG9yPjxhdXRob3I+TWNOZWlsLCBKLiBKLjwvYXV0aG9yPjwv
YXV0aG9ycz48L2NvbnRyaWJ1dG9ycz48YXV0aC1hZGRyZXNzPkNlbnRyZSBvZiBSZXNlYXJjaCBF
eGNlbGxlbmNlIGluIFBhdGllbnQgU2FmZXR5LCBNb25hc2ggVW5pdmVyc2l0eSwgTWVsYm91cm5l
LCBBdXN0cmFsaWEuIHN1ZS5ldmFuc0Btb25hc2guZWR1PC9hdXRoLWFkZHJlc3M+PHRpdGxlcz48
dGl0bGU+VGhlIFByb3N0YXRlIENhbmNlciBSZWdpc3RyeTogbW9uaXRvcmluZyBwYXR0ZXJucyBh
bmQgcXVhbGl0eSBvZiBjYXJlIGZvciBtZW4gZGlhZ25vc2VkIHdpdGggcHJvc3RhdGUgY2FuY2Vy
PC90aXRsZT48c2Vjb25kYXJ5LXRpdGxlPkJKVSBJbnQ8L3NlY29uZGFyeS10aXRsZT48L3RpdGxl
cz48cGVyaW9kaWNhbD48ZnVsbC10aXRsZT5CSlUgSW50PC9mdWxsLXRpdGxlPjwvcGVyaW9kaWNh
bD48cGFnZXM+RTE1OC02NjwvcGFnZXM+PHZvbHVtZT4xMTE8L3ZvbHVtZT48bnVtYmVyPjQgUHQg
QjwvbnVtYmVyPjxlZGl0aW9uPjIwMTIxMTAxPC9lZGl0aW9uPjxrZXl3b3Jkcz48a2V5d29yZD5I
dW1hbnM8L2tleXdvcmQ+PGtleXdvcmQ+TWFsZTwva2V5d29yZD48a2V5d29yZD5NaWRkbGUgQWdl
ZDwva2V5d29yZD48a2V5d29yZD5Nb3JiaWRpdHk8L2tleXdvcmQ+PGtleXdvcmQ+UHJvc3RhdGlj
IE5lb3BsYXNtcy8qZGlhZ25vc2lzL2VwaWRlbWlvbG9neTwva2V5d29yZD48a2V5d29yZD4qUXVh
bGl0eSBJbmRpY2F0b3JzLCBIZWFsdGggQ2FyZTwva2V5d29yZD48a2V5d29yZD4qUmVnaXN0cmll
czwva2V5d29yZD48a2V5d29yZD5SaXNrIEFzc2Vzc21lbnQvKm1ldGhvZHM8L2tleXdvcmQ+PGtl
eXdvcmQ+VmljdG9yaWEvZXBpZGVtaW9sb2d5PC9rZXl3b3JkPjwva2V5d29yZHM+PGRhdGVzPjx5
ZWFyPjIwMTM8L3llYXI+PHB1Yi1kYXRlcz48ZGF0ZT5BcHI8L2RhdGU+PC9wdWItZGF0ZXM+PC9k
YXRlcz48aXNibj4xNDY0LTQxMFggKEVsZWN0cm9uaWMpJiN4RDsxNDY0LTQwOTYgKExpbmtpbmcp
PC9pc2JuPjxhY2Nlc3Npb24tbnVtPjIzMTE2MzYxPC9hY2Nlc3Npb24tbnVtPjx1cmxzPjxyZWxh
dGVkLXVybHM+PHVybD5odHRwczovL3d3dy5uY2JpLm5sbS5uaWguZ292L3B1Ym1lZC8yMzExNjM2
MTwvdXJsPjwvcmVsYXRlZC11cmxzPjwvdXJscz48ZWxlY3Ryb25pYy1yZXNvdXJjZS1udW0+MTAu
MTExMS9qLjE0NjQtNDEwWC4yMDEyLjExNTMwLng8L2VsZWN0cm9uaWMtcmVzb3VyY2UtbnVtPjxy
ZW1vdGUtZGF0YWJhc2UtbmFtZT5NZWRsaW5lPC9yZW1vdGUtZGF0YWJhc2UtbmFtZT48cmVtb3Rl
LWRhdGFiYXNlLXByb3ZpZGVyPk5MTTwvcmVtb3RlLWRhdGFiYXNlLXByb3ZpZGVyPjwvcmVjb3Jk
PjwvQ2l0ZT48Q2l0ZT48QXV0aG9yPkthdWZtYW5uPC9BdXRob3I+PFllYXI+MjAyMjwvWWVhcj48
UmVjTnVtPjIwPC9SZWNOdW0+PHJlY29yZD48cmVjLW51bWJlcj4yMDwvcmVjLW51bWJlcj48Zm9y
ZWlnbi1rZXlzPjxrZXkgYXBwPSJFTiIgZGItaWQ9ImFyNTlyZWF4N2UwcDB1ZXpmczV2MDJ6aHZ3
dnh4cndkNWU5MiIgdGltZXN0YW1wPSIxNzAxNDkxOTQ5Ij4yMDwva2V5PjwvZm9yZWlnbi1rZXlz
PjxyZWYtdHlwZSBuYW1lPSJKb3VybmFsIEFydGljbGUiPjE3PC9yZWYtdHlwZT48Y29udHJpYnV0
b3JzPjxhdXRob3JzPjxhdXRob3I+S2F1Zm1hbm4sIEIuPC9hdXRob3I+PGF1dGhvcj5TYWJhLCBL
LjwvYXV0aG9yPjxhdXRob3I+U2NobWlkbGksIFQuIFMuPC9hdXRob3I+PGF1dGhvcj5TdHV0eiwg
Uy48L2F1dGhvcj48YXV0aG9yPkJpc3NpZywgTC48L2F1dGhvcj48YXV0aG9yPkJyaXRzY2hnaSwg
QS4gSi48L2F1dGhvcj48YXV0aG9yPlNjaGFlcmVuLCBFLjwvYXV0aG9yPjxhdXRob3I+R3UsIEEu
PC9hdXRob3I+PGF1dGhvcj5MYW5nZW5lZ2dlciwgTi48L2F1dGhvcj48YXV0aG9yPlN1bHNlciwg
VC48L2F1dGhvcj48YXV0aG9yPkViZXJsaSwgRC48L2F1dGhvcj48YXV0aG9yPktlbGxlciwgRS4g
WC48L2F1dGhvcj48YXV0aG9yPkhlcm1hbm5zLCBULjwvYXV0aG9yPjxhdXRob3I+UG95ZXQsIEMu
PC9hdXRob3I+PC9hdXRob3JzPjwvY29udHJpYnV0b3JzPjxhdXRoLWFkZHJlc3M+RGVwYXJ0bWVu
dCBvZiBVcm9sb2d5LCBVbml2ZXJzaXR5IEhvc3BpdGFsIFp1cmljaCwgVW5pdmVyc2l0eSBvZiBa
dXJpY2gsIFp1cmljaCwgU3dpdHplcmxhbmQuPC9hdXRoLWFkZHJlc3M+PHRpdGxlcz48dGl0bGU+
UHJvc3RhdGUgY2FuY2VyIGRldGVjdGlvbiByYXRlIGluIG1lbiB1bmRlcmdvaW5nIHRyYW5zcGVy
aW5lYWwgdGVtcGxhdGUtZ3VpZGVkIHNhdHVyYXRpb24gYW5kIHRhcmdldGVkIHByb3N0YXRlIGJp
b3BzeTwvdGl0bGU+PHNlY29uZGFyeS10aXRsZT5Qcm9zdGF0ZTwvc2Vjb25kYXJ5LXRpdGxlPjwv
dGl0bGVzPjxwZXJpb2RpY2FsPjxmdWxsLXRpdGxlPlByb3N0YXRlPC9mdWxsLXRpdGxlPjwvcGVy
aW9kaWNhbD48cGFnZXM+Mzg4LTM5NjwvcGFnZXM+PHZvbHVtZT44Mjwvdm9sdW1lPjxudW1iZXI+
MzwvbnVtYmVyPjxlZGl0aW9uPjIwMjExMjE2PC9lZGl0aW9uPjxrZXl3b3Jkcz48a2V5d29yZD5D
bGluaWNhbCBEZWNpc2lvbi1NYWtpbmc8L2tleXdvcmQ+PGtleXdvcmQ+SHVtYW5zPC9rZXl3b3Jk
PjxrZXl3b3JkPkltYWdlLUd1aWRlZCBCaW9wc3kvKm1ldGhvZHM8L2tleXdvcmQ+PGtleXdvcmQ+
TWFsZTwva2V5d29yZD48a2V5d29yZD5NaWRkbGUgQWdlZDwva2V5d29yZD48a2V5d29yZD5NdWx0
aXBhcmFtZXRyaWMgTWFnbmV0aWMgUmVzb25hbmNlIEltYWdpbmcvKm1ldGhvZHM8L2tleXdvcmQ+
PGtleXdvcmQ+TmVvcGxhc20gR3JhZGluZzwva2V5d29yZD48a2V5d29yZD5OZW9wbGFzbSBTdGFn
aW5nPC9rZXl3b3JkPjxrZXl3b3JkPk9yZ2FuIFNpemU8L2tleXdvcmQ+PGtleXdvcmQ+UGF0aWVu
dCBTZWxlY3Rpb248L2tleXdvcmQ+PGtleXdvcmQ+KlByb3N0YXRlL2RpYWdub3N0aWMgaW1hZ2lu
Zy9wYXRob2xvZ3k8L2tleXdvcmQ+PGtleXdvcmQ+UHJvc3RhdGUtU3BlY2lmaWMgQW50aWdlbi8q
Ymxvb2Q8L2tleXdvcmQ+PGtleXdvcmQ+KlByb3N0YXRpYyBOZW9wbGFzbXMvYmxvb2QvcGF0aG9s
b2d5PC9rZXl3b3JkPjxrZXl3b3JkPlJpc2sgQXNzZXNzbWVudC9tZXRob2RzPC9rZXl3b3JkPjxr
ZXl3b3JkPlVsdHJhc29ub2dyYXBoeSwgSW50ZXJ2ZW50aW9uYWwvKm1ldGhvZHM8L2tleXdvcmQ+
PGtleXdvcmQ+VW5uZWNlc3NhcnkgUHJvY2VkdXJlczwva2V5d29yZD48a2V5d29yZD5tcE1SSTwv
a2V5d29yZD48a2V5d29yZD5wcm9zdGF0ZSBjYW5jZXI8L2tleXdvcmQ+PGtleXdvcmQ+dHJhbnNw
ZXJpbmVhbCBwcm9zdGF0ZSBiaW9wc3k8L2tleXdvcmQ+PC9rZXl3b3Jkcz48ZGF0ZXM+PHllYXI+
MjAyMjwveWVhcj48cHViLWRhdGVzPjxkYXRlPkZlYjwvZGF0ZT48L3B1Yi1kYXRlcz48L2RhdGVz
Pjxpc2JuPjEwOTctMDA0NSAoRWxlY3Ryb25pYykmI3hEOzAyNzAtNDEzNyAoUHJpbnQpJiN4RDsw
MjcwLTQxMzcgKExpbmtpbmcpPC9pc2JuPjxhY2Nlc3Npb24tbnVtPjM0OTE0MTIxPC9hY2Nlc3Np
b24tbnVtPjx1cmxzPjxyZWxhdGVkLXVybHM+PHVybD5odHRwczovL3d3dy5uY2JpLm5sbS5uaWgu
Z292L3B1Ym1lZC8zNDkxNDEyMTwvdXJsPjwvcmVsYXRlZC11cmxzPjwvdXJscz48Y3VzdG9tMT5U
aGUgYXV0aG9ycyBkZWNsYXJlIHRoYXQgdGhlcmUgYXJlIG5vIGNvbmZsaWN0IG9mIGludGVyZXN0
cy48L2N1c3RvbTE+PGN1c3RvbTI+UE1DOTI5OTcwNTwvY3VzdG9tMj48ZWxlY3Ryb25pYy1yZXNv
dXJjZS1udW0+MTAuMTAwMi9wcm9zLjI0Mjg2PC9lbGVjdHJvbmljLXJlc291cmNlLW51bT48cmVt
b3RlLWRhdGFiYXNlLW5hbWU+TWVkbGluZTwvcmVtb3RlLWRhdGFiYXNlLW5hbWU+PHJlbW90ZS1k
YXRhYmFzZS1wcm92aWRlcj5OTE08L3JlbW90ZS1kYXRhYmFzZS1wcm92aWRlcj48L3JlY29yZD48
L0NpdGU+PENpdGU+PEF1dGhvcj5QYW5lYmlhbmNvPC9BdXRob3I+PFllYXI+MjAxNTwvWWVhcj48
UmVjTnVtPjIxPC9SZWNOdW0+PHJlY29yZD48cmVjLW51bWJlcj4yMTwvcmVjLW51bWJlcj48Zm9y
ZWlnbi1rZXlzPjxrZXkgYXBwPSJFTiIgZGItaWQ9ImFyNTlyZWF4N2UwcDB1ZXpmczV2MDJ6aHZ3
dnh4cndkNWU5MiIgdGltZXN0YW1wPSIxNzAxNDkxOTk3Ij4yMTwva2V5PjwvZm9yZWlnbi1rZXlz
PjxyZWYtdHlwZSBuYW1lPSJKb3VybmFsIEFydGljbGUiPjE3PC9yZWYtdHlwZT48Y29udHJpYnV0
b3JzPjxhdXRob3JzPjxhdXRob3I+UGFuZWJpYW5jbywgVi48L2F1dGhvcj48YXV0aG9yPkJhcmNo
ZXR0aSwgRi48L2F1dGhvcj48YXV0aG9yPlNjaWFycmEsIEEuPC9hdXRob3I+PGF1dGhvcj5DaWFy
ZGksIEEuPC9hdXRob3I+PGF1dGhvcj5JbmRpbm8sIEUuIEwuPC9hdXRob3I+PGF1dGhvcj5QYXBh
bGlhLCBSLjwvYXV0aG9yPjxhdXRob3I+R2FsbHVjY2ksIE0uPC9hdXRob3I+PGF1dGhvcj5Ub21i
b2xpbmksIFYuPC9hdXRob3I+PGF1dGhvcj5HZW50aWxlLCBWLjwvYXV0aG9yPjxhdXRob3I+Q2F0
YWxhbm8sIEMuPC9hdXRob3I+PC9hdXRob3JzPjwvY29udHJpYnV0b3JzPjxhdXRoLWFkZHJlc3M+
RGVwYXJ0bWVudCBvZiBSYWRpb2xvZ2ljYWwgU2NpZW5jZXMsIE9uY29sb2d5IGFuZCBQYXRob2xv
Z3ksIFNhcGllbnphIFVuaXZlcnNpdHkgb2YgUm9tZSwgUm9tZSwgSXRhbHkuIEVsZWN0cm9uaWMg
YWRkcmVzczogdmFsZXJpYS5wYW5lYmlhbmNvQGdtYWlsLmNvbS4mI3hEO0RlcGFydG1lbnQgb2Yg
UmFkaW9sb2dpY2FsIFNjaWVuY2VzLCBPbmNvbG9neSBhbmQgUGF0aG9sb2d5LCBTYXBpZW56YSBV
bml2ZXJzaXR5IG9mIFJvbWUsIFJvbWUsIEl0YWx5LiYjeEQ7RGVwYXJ0bWVudCBvZiBVcm9sb2d5
LCBTYXBpZW56YSBVbml2ZXJzaXR5IG9mIFJvbWUsIFJvbWUsIEl0YWx5LiYjeEQ7RGVwYXJ0bWVu
dCBvZiBVcm9sb2d5LCBSZWdpbmEgRWxlbmEgTmF0aW9uYWwgQ2FuY2VyIEluc3RpdHV0ZSwgUm9t
ZSwgSXRhbHkuPC9hdXRoLWFkZHJlc3M+PHRpdGxlcz48dGl0bGU+TXVsdGlwYXJhbWV0cmljIG1h
Z25ldGljIHJlc29uYW5jZSBpbWFnaW5nIHZzLiBzdGFuZGFyZCBjYXJlIGluIG1lbiBiZWluZyBl
dmFsdWF0ZWQgZm9yIHByb3N0YXRlIGNhbmNlcjogYSByYW5kb21pemVkIHN0dWR5PC90aXRsZT48
c2Vjb25kYXJ5LXRpdGxlPlVyb2wgT25jb2w8L3NlY29uZGFyeS10aXRsZT48L3RpdGxlcz48cGVy
aW9kaWNhbD48ZnVsbC10aXRsZT5Vcm9sIE9uY29sPC9mdWxsLXRpdGxlPjwvcGVyaW9kaWNhbD48
cGFnZXM+MTcgZTEtMTcgZTc8L3BhZ2VzPjx2b2x1bWU+MzM8L3ZvbHVtZT48bnVtYmVyPjE8L251
bWJlcj48ZWRpdGlvbj4yMDE0MTExMTwvZWRpdGlvbj48a2V5d29yZHM+PGtleXdvcmQ+QWdlZDwv
a2V5d29yZD48a2V5d29yZD5BZ2VkLCA4MCBhbmQgb3Zlcjwva2V5d29yZD48a2V5d29yZD5FbmRv
c2NvcGljIFVsdHJhc291bmQtR3VpZGVkIEZpbmUgTmVlZGxlIEFzcGlyYXRpb248L2tleXdvcmQ+
PGtleXdvcmQ+SHVtYW5zPC9rZXl3b3JkPjxrZXl3b3JkPkltYWdlLUd1aWRlZCBCaW9wc3kvKm1l
dGhvZHM8L2tleXdvcmQ+PGtleXdvcmQ+S2FsbGlrcmVpbnMvYmxvb2Q8L2tleXdvcmQ+PGtleXdv
cmQ+TWFnbmV0aWMgUmVzb25hbmNlIEltYWdpbmcsIEludGVydmVudGlvbmFsL21ldGhvZHM8L2tl
eXdvcmQ+PGtleXdvcmQ+TWFsZTwva2V5d29yZD48a2V5d29yZD5NaWRkbGUgQWdlZDwva2V5d29y
ZD48a2V5d29yZD5Qcm9zcGVjdGl2ZSBTdHVkaWVzPC9rZXl3b3JkPjxrZXl3b3JkPlByb3N0YXRl
LVNwZWNpZmljIEFudGlnZW4vYmxvb2Q8L2tleXdvcmQ+PGtleXdvcmQ+UHJvc3RhdGljIE5lb3Bs
YXNtcy9ibG9vZC8qZGlhZ25vc2lzL2RpYWdub3N0aWMgaW1hZ2luZzwva2V5d29yZD48a2V5d29y
ZD5SYWRpb2dyYXBoeTwva2V5d29yZD48a2V5d29yZD5CaW9wc3k8L2tleXdvcmQ+PGtleXdvcmQ+
TWFnbmV0aWMgcmVzb25hbmNlIGltYWdpbmc8L2tleXdvcmQ+PGtleXdvcmQ+UHJvc3RhdGUgY2Fu
Y2VyPC9rZXl3b3JkPjxrZXl3b3JkPlByb3N0YXRlLXNwZWNpZmljIGFudGlnZW48L2tleXdvcmQ+
PGtleXdvcmQ+VWx0cmFzb25vZ3JhcGh5PC9rZXl3b3JkPjwva2V5d29yZHM+PGRhdGVzPjx5ZWFy
PjIwMTU8L3llYXI+PHB1Yi1kYXRlcz48ZGF0ZT5KYW48L2RhdGU+PC9wdWItZGF0ZXM+PC9kYXRl
cz48aXNibj4xODczLTI0OTYgKEVsZWN0cm9uaWMpJiN4RDsxMDc4LTE0MzkgKExpbmtpbmcpPC9p
c2JuPjxhY2Nlc3Npb24tbnVtPjI1NDQzMjY4PC9hY2Nlc3Npb24tbnVtPjx1cmxzPjxyZWxhdGVk
LXVybHM+PHVybD5odHRwczovL3d3dy5uY2JpLm5sbS5uaWguZ292L3B1Ym1lZC8yNTQ0MzI2ODwv
dXJsPjwvcmVsYXRlZC11cmxzPjwvdXJscz48ZWxlY3Ryb25pYy1yZXNvdXJjZS1udW0+MTAuMTAx
Ni9qLnVyb2xvbmMuMjAxNC4wOS4wMTM8L2VsZWN0cm9uaWMtcmVzb3VyY2UtbnVtPjxyZW1vdGUt
ZGF0YWJhc2UtbmFtZT5NZWRsaW5lPC9yZW1vdGUtZGF0YWJhc2UtbmFtZT48cmVtb3RlLWRhdGFi
YXNlLXByb3ZpZGVyPk5MTTwvcmVtb3RlLWRhdGFiYXNlLXByb3ZpZGVyPjwvcmVjb3JkPjwvQ2l0
ZT48Q2l0ZT48QXV0aG9yPk1hbm5hZXJ0czwvQXV0aG9yPjxZZWFyPjIwMTg8L1llYXI+PFJlY051
bT4yMjwvUmVjTnVtPjxyZWNvcmQ+PHJlYy1udW1iZXI+MjI8L3JlYy1udW1iZXI+PGZvcmVpZ24t
a2V5cz48a2V5IGFwcD0iRU4iIGRiLWlkPSJhcjU5cmVheDdlMHAwdWV6ZnM1djAyemh2d3Z4eHJ3
ZDVlOTIiIHRpbWVzdGFtcD0iMTcwMTQ5MjA0MCI+MjI8L2tleT48L2ZvcmVpZ24ta2V5cz48cmVm
LXR5cGUgbmFtZT0iSm91cm5hbCBBcnRpY2xlIj4xNzwvcmVmLXR5cGU+PGNvbnRyaWJ1dG9ycz48
YXV0aG9ycz48YXV0aG9yPk1hbm5hZXJ0cywgQy4gSy48L2F1dGhvcj48YXV0aG9yPkdheWV0LCBN
LjwvYXV0aG9yPjxhdXRob3I+VmVyYmVlaywgSi4gRi48L2F1dGhvcj48YXV0aG9yPkVuZ2VsYnJl
Y2h0LCBNLiBSLiBXLjwvYXV0aG9yPjxhdXRob3I+U2F2Y2ktSGVpamluaywgQy4gRC48L2F1dGhv
cj48YXV0aG9yPkphZ2VyLCBHLiBKLjwvYXV0aG9yPjxhdXRob3I+R2llbGVucywgTS4gUC4gTS48
L2F1dGhvcj48YXV0aG9yPnZhbiBkZXIgTGluZGVuLCBILjwvYXV0aG9yPjxhdXRob3I+QmVlcmxh
Z2UsIEguIFAuPC9hdXRob3I+PGF1dGhvcj5kZSBSZWlqa2UsIFQuIE0uPC9hdXRob3I+PGF1dGhv
cj5XaWprc3RyYSwgSC48L2F1dGhvcj48YXV0aG9yPlJvb2JvbCwgTS4gSi48L2F1dGhvcj48L2F1
dGhvcnM+PC9jb250cmlidXRvcnM+PGF1dGgtYWRkcmVzcz5EZXBhcnRtZW50IG9mIFVyb2xvZ3ks
IEFNQyBVbml2ZXJzaXR5IEhvc3BpdGFsLCBBbXN0ZXJkYW0sIFRoZSBOZXRoZXJsYW5kcy4gRWxl
Y3Ryb25pYyBhZGRyZXNzOiBjLmsubWFubmFlcnRzQGFtYy51dmEubmwuJiN4RDtEZXBhcnRtZW50
IG9mIFVyb2xvZ3ksIEplcm9lbiBCb3NjaCBIb3NwaXRhbCwgJmFwb3M7cy1IZXJ0b2dlbmJvc2No
LCBUaGUgTmV0aGVybGFuZHMuJiN4RDtEZXBhcnRtZW50IG9mIFVyb2xvZ3ksIEVyYXNtdXMgTWVk
aWNhbCBDZW50cmUsIFJvdHRlcmRhbSwgVGhlIE5ldGhlcmxhbmRzLiYjeEQ7RGVwYXJ0bWVudCBv
ZiBSYWRpb2xvZ3ksIEFNQyBVbml2ZXJzaXR5IEhvc3BpdGFsLCBBbXN0ZXJkYW0sIFRoZSBOZXRo
ZXJsYW5kcy4mI3hEO0RlcGFydG1lbnQgb2YgUGF0aG9sb2d5LCBBTUMgVW5pdmVyc2l0eSBIb3Nw
aXRhbCwgQW1zdGVyZGFtLCBUaGUgTmV0aGVybGFuZHMuJiN4RDtEZXBhcnRtZW50IG9mIFJhZGlv
bG9neSwgSmVyb2VuIEJvc2NoIEhvc3BpdGFsLCAmYXBvcztzLUhlcnRvZ2VuYm9zY2gsIFRoZSBO
ZXRoZXJsYW5kcy4mI3hEO0RlcGFydG1lbnQgb2YgUGF0aG9sb2d5LCBKZXJvZW4gQm9zY2ggSG9z
cGl0YWwsICZhcG9zO3MtSGVydG9nZW5ib3NjaCwgVGhlIE5ldGhlcmxhbmRzLiYjeEQ7RGVwYXJ0
bWVudCBvZiBVcm9sb2d5LCBKZXJvZW4gQm9zY2ggSG9zcGl0YWwsICZhcG9zO3MtSGVydG9nZW5i
b3NjaCwgVGhlIE5ldGhlcmxhbmRzOyBEZXBhcnRtZW50IG9mIEVsZWN0cmljYWwgRW5naW5lZXJp
bmcsIEVpbmRob3ZlbiBVbml2ZXJzaXR5IG9mIFRlY2hub2xvZ3ksIEVpbmRob3ZlbiwgVGhlIE5l
dGhlcmxhbmRzLiYjeEQ7RGVwYXJ0bWVudCBvZiBVcm9sb2d5LCBBTUMgVW5pdmVyc2l0eSBIb3Nw
aXRhbCwgQW1zdGVyZGFtLCBUaGUgTmV0aGVybGFuZHMuJiN4RDtEZXBhcnRtZW50IG9mIFVyb2xv
Z3ksIEFNQyBVbml2ZXJzaXR5IEhvc3BpdGFsLCBBbXN0ZXJkYW0sIFRoZSBOZXRoZXJsYW5kczsg
RGVwYXJ0bWVudCBvZiBFbGVjdHJpY2FsIEVuZ2luZWVyaW5nLCBFaW5kaG92ZW4gVW5pdmVyc2l0
eSBvZiBUZWNobm9sb2d5LCBFaW5kaG92ZW4sIFRoZSBOZXRoZXJsYW5kcy48L2F1dGgtYWRkcmVz
cz48dGl0bGVzPjx0aXRsZT5Qcm9zdGF0ZSBDYW5jZXIgUmlzayBBc3Nlc3NtZW50IGluIEJpb3Bz
eS1uYWl2ZSBQYXRpZW50czogVGhlIFJvdHRlcmRhbSBQcm9zdGF0ZSBDYW5jZXIgUmlzayBDYWxj
dWxhdG9yIGluIE11bHRpcGFyYW1ldHJpYyBNYWduZXRpYyBSZXNvbmFuY2UgSW1hZ2luZy1UcmFu
c3JlY3RhbCBVbHRyYXNvdW5kIChUUlVTKSBGdXNpb24gQmlvcHN5IGFuZCBTeXN0ZW1hdGljIFRS
VVMgQmlvcHN5PC90aXRsZT48c2Vjb25kYXJ5LXRpdGxlPkV1ciBVcm9sIE9uY29sPC9zZWNvbmRh
cnktdGl0bGU+PC90aXRsZXM+PHBlcmlvZGljYWw+PGZ1bGwtdGl0bGU+RXVyIFVyb2wgT25jb2w8
L2Z1bGwtdGl0bGU+PC9wZXJpb2RpY2FsPjxwYWdlcz4xMDktMTE3PC9wYWdlcz48dm9sdW1lPjE8
L3ZvbHVtZT48bnVtYmVyPjI8L251bWJlcj48ZWRpdGlvbj4yMDE4MDUxNTwvZWRpdGlvbj48a2V5
d29yZHM+PGtleXdvcmQ+QWdlZDwva2V5d29yZD48a2V5d29yZD5IdW1hbnM8L2tleXdvcmQ+PGtl
eXdvcmQ+SW1hZ2UtR3VpZGVkIEJpb3BzeTwva2V5d29yZD48a2V5d29yZD5NYWduZXRpYyBSZXNv
bmFuY2UgSW1hZ2luZywgSW50ZXJ2ZW50aW9uYWwvKm1ldGhvZHM8L2tleXdvcmQ+PGtleXdvcmQ+
TWFsZTwva2V5d29yZD48a2V5d29yZD5NaWRkbGUgQWdlZDwva2V5d29yZD48a2V5d29yZD5OZW9w
bGFzbSBHcmFkaW5nPC9rZXl3b3JkPjxrZXl3b3JkPlBhdGllbnQgU2VsZWN0aW9uPC9rZXl3b3Jk
PjxrZXl3b3JkPlByZWNpc2lvbiBNZWRpY2luZTwva2V5d29yZD48a2V5d29yZD5Qcm9zcGVjdGl2
ZSBTdHVkaWVzPC9rZXl3b3JkPjxrZXl3b3JkPlByb3N0YXRlLypkaWFnbm9zdGljIGltYWdpbmcv
cGF0aG9sb2d5PC9rZXl3b3JkPjxrZXl3b3JkPlByb3N0YXRpYyBOZW9wbGFzbXMvZGlhZ25vc3Rp
YyBpbWFnaW5nLypwYXRob2xvZ3k8L2tleXdvcmQ+PGtleXdvcmQ+UmV0cm9zcGVjdGl2ZSBTdHVk
aWVzPC9rZXl3b3JkPjxrZXl3b3JkPlJpc2sgQXNzZXNzbWVudDwva2V5d29yZD48a2V5d29yZD5T
ZW5zaXRpdml0eSBhbmQgU3BlY2lmaWNpdHk8L2tleXdvcmQ+PGtleXdvcmQ+VWx0cmFzb25vZ3Jh
cGh5LCBJbnRlcnZlbnRpb25hbC8qbWV0aG9kczwva2V5d29yZD48a2V5d29yZD5CaW9wc3k8L2tl
eXdvcmQ+PGtleXdvcmQ+RWFybHkgZGlhZ25vc2lzPC9rZXl3b3JkPjxrZXl3b3JkPk1hZ25ldGlj
IHJlc29uYW5jZSBpbWFnaW5nPC9rZXl3b3JkPjxrZXl3b3JkPk5vbW9ncmFtPC9rZXl3b3JkPjxr
ZXl3b3JkPlByb3N0YXRpYyBuZW9wbGFzbXM8L2tleXdvcmQ+PGtleXdvcmQ+UmlzayBzdHJhdGlm
aWNhdGlvbjwva2V5d29yZD48L2tleXdvcmRzPjxkYXRlcz48eWVhcj4yMDE4PC95ZWFyPjxwdWIt
ZGF0ZXM+PGRhdGU+SnVuPC9kYXRlPjwvcHViLWRhdGVzPjwvZGF0ZXM+PGlzYm4+MjU4OC05MzEx
IChFbGVjdHJvbmljKSYjeEQ7MjU4OC05MzExIChMaW5raW5nKTwvaXNibj48YWNjZXNzaW9uLW51
bT4zMTEwMDIzMzwvYWNjZXNzaW9uLW51bT48dXJscz48cmVsYXRlZC11cmxzPjx1cmw+aHR0cHM6
Ly93d3cubmNiaS5ubG0ubmloLmdvdi9wdWJtZWQvMzExMDAyMzM8L3VybD48L3JlbGF0ZWQtdXJs
cz48L3VybHM+PGVsZWN0cm9uaWMtcmVzb3VyY2UtbnVtPjEwLjEwMTYvai5ldW8uMjAxOC4wMi4w
MTA8L2VsZWN0cm9uaWMtcmVzb3VyY2UtbnVtPjxyZW1vdGUtZGF0YWJhc2UtbmFtZT5NZWRsaW5l
PC9yZW1vdGUtZGF0YWJhc2UtbmFtZT48cmVtb3RlLWRhdGFiYXNlLXByb3ZpZGVyPk5MTTwvcmVt
b3RlLWRhdGFiYXNlLXByb3ZpZGVyPjwvcmVjb3JkPjwvQ2l0ZT48Q2l0ZT48QXV0aG9yPk5vcmRz
dHJvbTwvQXV0aG9yPjxZZWFyPjIwMjE8L1llYXI+PFJlY051bT41ODwvUmVjTnVtPjxyZWNvcmQ+
PHJlYy1udW1iZXI+NTg8L3JlYy1udW1iZXI+PGZvcmVpZ24ta2V5cz48a2V5IGFwcD0iRU4iIGRi
LWlkPSJhcjU5cmVheDdlMHAwdWV6ZnM1djAyemh2d3Z4eHJ3ZDVlOTIiIHRpbWVzdGFtcD0iMTcw
MzcxNjg4NSI+NTg8L2tleT48L2ZvcmVpZ24ta2V5cz48cmVmLXR5cGUgbmFtZT0iSm91cm5hbCBB
cnRpY2xlIj4xNzwvcmVmLXR5cGU+PGNvbnRyaWJ1dG9ycz48YXV0aG9ycz48YXV0aG9yPk5vcmRz
dHJvbSwgVC48L2F1dGhvcj48YXV0aG9yPkRpc2NhY2NpYXRpLCBBLjwvYXV0aG9yPjxhdXRob3I+
QmVyZ21hbiwgTS48L2F1dGhvcj48YXV0aG9yPkNsZW1lbnRzLCBNLjwvYXV0aG9yPjxhdXRob3I+
QWx5LCBNLjwvYXV0aG9yPjxhdXRob3I+QW5uZXJzdGVkdCwgTS48L2F1dGhvcj48YXV0aG9yPkds
YWVzc2dlbiwgQS48L2F1dGhvcj48YXV0aG9yPkNhcmxzc29uLCBTLjwvYXV0aG9yPjxhdXRob3I+
SmFkZXJsaW5nLCBGLjwvYXV0aG9yPjxhdXRob3I+RWtsdW5kLCBNLjwvYXV0aG9yPjxhdXRob3I+
R3JvbmJlcmcsIEguPC9hdXRob3I+PGF1dGhvcj5TdGhsbSBzdHVkeSBncm91cDwvYXV0aG9yPjwv
YXV0aG9ycz48L2NvbnRyaWJ1dG9ycz48YXV0aC1hZGRyZXNzPkRlcGFydG1lbnQgb2YgTWVkaWNh
bCBFcGlkZW1pb2xvZ3kgYW5kIEJpb3N0YXRpc3RpY3MsIEthcm9saW5za2EgSW5zdGl0dXRldCwg
U3RvY2tob2xtLCBTd2VkZW47IERlcGFydG1lbnQgb2YgQ2xpbmljYWwgU2NpZW5jZXMgYXQgRGFu
ZGVyeWQgSG9zcGl0YWwsIEthcm9saW5za2EgSW5zdGl0dXRldCwgU3RvY2tob2xtLCBTd2VkZW4u
IEVsZWN0cm9uaWMgYWRkcmVzczogdG9iaWFzLm5vcmRzdHJvbUBraS5zZS4mI3hEO0RlcGFydG1l
bnQgb2YgTWVkaWNhbCBFcGlkZW1pb2xvZ3kgYW5kIEJpb3N0YXRpc3RpY3MsIEthcm9saW5za2Eg
SW5zdGl0dXRldCwgU3RvY2tob2xtLCBTd2VkZW4uJiN4RDtEZXBhcnRtZW50IG9mIE1lZGljYWwg
RXBpZGVtaW9sb2d5IGFuZCBCaW9zdGF0aXN0aWNzLCBLYXJvbGluc2thIEluc3RpdHV0ZXQsIFN0
b2NraG9sbSwgU3dlZGVuOyBEZXBhcnRtZW50IG9mIFN1cmdlcnksIENhcGlvIFN0IEdvcmFuJmFw
b3M7cyBIb3NwaXRhbCwgU3RvY2tob2xtLCBTd2VkZW4uJiN4RDtEZXBhcnRtZW50IG9mIE1lZGlj
YWwgRXBpZGVtaW9sb2d5IGFuZCBCaW9zdGF0aXN0aWNzLCBLYXJvbGluc2thIEluc3RpdHV0ZXQs
IFN0b2NraG9sbSwgU3dlZGVuOyBEZXBhcnRtZW50IG9mIE1vbGVjdWxhciBNZWRpY2luZSBhbmQg
U3VyZ2VyeSwgS2Fyb2xpbnNrYSBJbnN0aXR1dGV0LCBTdG9ja2hvbG0sIFN3ZWRlbjsgRGVwYXJ0
bWVudCBvZiBVcm9sb2d5LCBLYXJvbGluc2thIFVuaXZlcnNpdHkgSG9zcGl0YWwgU29sbmEsIFN0
b2NraG9sbSwgU3dlZGVuLiYjeEQ7Qy1tZWRpY2FsIFVyb2xvZ3kgT2RlbnBsYW4sIFN0b2NraG9s
bSwgU3dlZGVuLiYjeEQ7RGVwYXJ0bWVudCBvZiBDbGluaWNhbCBQYXRob2xvZ3kgYW5kIEN5dG9s
b2d5LCBVbmlsYWJzIEFCLiYjeEQ7RGVwYXJ0bWVudCBvZiBNb2xlY3VsYXIgTWVkaWNpbmUgYW5k
IFN1cmdlcnksIEthcm9saW5za2EgSW5zdGl0dXRldCwgU3RvY2tob2xtLCBTd2VkZW47IERlcGFy
dG1lbnQgb2YgVXJvbG9neSwgS2Fyb2xpbnNrYSBVbml2ZXJzaXR5IEhvc3BpdGFsIFNvbG5hLCBT
dG9ja2hvbG0sIFN3ZWRlbi4mI3hEO0RlcGFydG1lbnQgb2YgTW9sZWN1bGFyIE1lZGljaW5lIGFu
ZCBTdXJnZXJ5LCBLYXJvbGluc2thIEluc3RpdHV0ZXQsIFN0b2NraG9sbSwgU3dlZGVuOyBEZXBh
cnRtZW50IG9mIERpYWdub3N0aWMgUmFkaW9sb2d5LCBDYXBpbyBTdCBHb3JhbiZhcG9zO3MgSG9z
cGl0YWwsIFN0b2NraG9sbSwgU3dlZGVuLjwvYXV0aC1hZGRyZXNzPjx0aXRsZXM+PHRpdGxlPlBy
b3N0YXRlIGNhbmNlciBzY3JlZW5pbmcgdXNpbmcgYSBjb21iaW5hdGlvbiBvZiByaXNrLXByZWRp
Y3Rpb24sIE1SSSwgYW5kIHRhcmdldGVkIHByb3N0YXRlIGJpb3BzaWVzIChTVEhMTTMtTVJJKTog
YSBwcm9zcGVjdGl2ZSwgcG9wdWxhdGlvbi1iYXNlZCwgcmFuZG9taXNlZCwgb3Blbi1sYWJlbCwg
bm9uLWluZmVyaW9yaXR5IHRyaWFsPC90aXRsZT48c2Vjb25kYXJ5LXRpdGxlPkxhbmNldCBPbmNv
bDwvc2Vjb25kYXJ5LXRpdGxlPjwvdGl0bGVzPjxwZXJpb2RpY2FsPjxmdWxsLXRpdGxlPkxhbmNl
dCBPbmNvbDwvZnVsbC10aXRsZT48L3BlcmlvZGljYWw+PHBhZ2VzPjEyNDAtMTI0OTwvcGFnZXM+
PHZvbHVtZT4yMjwvdm9sdW1lPjxudW1iZXI+OTwvbnVtYmVyPjxlZGl0aW9uPjIwMjEwODEzPC9l
ZGl0aW9uPjxrZXl3b3Jkcz48a2V5d29yZD5BZ2VkPC9rZXl3b3JkPjxrZXl3b3JkPkJpb21hcmtl
cnMsIFR1bW9yL2Jsb29kPC9rZXl3b3JkPjxrZXl3b3JkPkVhcmx5IERldGVjdGlvbiBvZiBDYW5j
ZXIvKm1ldGhvZHM8L2tleXdvcmQ+PGtleXdvcmQ+SHVtYW5zPC9rZXl3b3JkPjxrZXl3b3JkPklt
YWdlLUd1aWRlZCBCaW9wc3k8L2tleXdvcmQ+PGtleXdvcmQ+SW50ZW50aW9uIHRvIFRyZWF0IEFu
YWx5c2lzPC9rZXl3b3JkPjxrZXl3b3JkPk1hZ25ldGljIFJlc29uYW5jZSBJbWFnaW5nPC9rZXl3
b3JkPjxrZXl3b3JkPk1hbGU8L2tleXdvcmQ+PGtleXdvcmQ+TWlkZGxlIEFnZWQ8L2tleXdvcmQ+
PGtleXdvcmQ+TmVvcGxhc20gR3JhZGluZzwva2V5d29yZD48a2V5d29yZD5Qcm9zcGVjdGl2ZSBT
dHVkaWVzPC9rZXl3b3JkPjxrZXl3b3JkPlByb3N0YXRlL2RpYWdub3N0aWMgaW1hZ2luZy9wYXRo
b2xvZ3k8L2tleXdvcmQ+PGtleXdvcmQ+UHJvc3RhdGUtU3BlY2lmaWMgQW50aWdlbi9ibG9vZDwv
a2V5d29yZD48a2V5d29yZD5Qcm9zdGF0aWMgTmVvcGxhc21zL2Jsb29kLypkaWFnbm9zdGljIGlt
YWdpbmcvKnBhdGhvbG9neTwva2V5d29yZD48a2V5d29yZD5ST0MgQ3VydmU8L2tleXdvcmQ+PGtl
eXdvcmQ+UmFuZG9tIEFsbG9jYXRpb248L2tleXdvcmQ+PGtleXdvcmQ+UmlzayBBc3Nlc3NtZW50
PC9rZXl3b3JkPjxrZXl3b3JkPlN3ZWRlbi9lcGlkZW1pb2xvZ3k8L2tleXdvcmQ+PC9rZXl3b3Jk
cz48ZGF0ZXM+PHllYXI+MjAyMTwveWVhcj48cHViLWRhdGVzPjxkYXRlPlNlcDwvZGF0ZT48L3B1
Yi1kYXRlcz48L2RhdGVzPjxpc2JuPjE0NzQtNTQ4OCAoRWxlY3Ryb25pYykmI3hEOzE0NzAtMjA0
NSAoTGlua2luZyk8L2lzYm4+PGFjY2Vzc2lvbi1udW0+MzQzOTE1MDk8L2FjY2Vzc2lvbi1udW0+
PHVybHM+PHJlbGF0ZWQtdXJscz48dXJsPmh0dHBzOi8vd3d3Lm5jYmkubmxtLm5paC5nb3YvcHVi
bWVkLzM0MzkxNTA5PC91cmw+PC9yZWxhdGVkLXVybHM+PC91cmxzPjxjdXN0b20xPkRlY2xhcmF0
aW9uIG9mIGludGVyZXN0cyBIRyBhbmQgTUUgcmVwb3J0IGZvdXIgcGVuZGluZyBwcm9zdGF0ZSBj
YW5jZXIgZGlhZ25vc3RpYy1yZWxhdGVkIHBhdGVudHM6IG1ldGhvZCBmb3IgaW5kaWNhdGluZyBh
IHByZXNlbmNlIG9yIG5vbi1wcmVzZW5jZSBvZiBhZ2dyZXNzaXZlIHByb3N0YXRlIGNhbmNlciAo
V08yMDEzRVA3NDI1OTIwMTMxMTIwKTsgcHJvZ25vc3RpYyBtZXRob2QgZm9yIGluZGl2aWR1YWxz
IHdpdGggcHJvc3RhdGUgY2FuY2VyIChXTzIwMTNFUDc0MjcwMjAxMzExMjApOyBtZXRob2QgZm9y
IGluZGljYXRpbmcgYSBwcmVzZW5jZSBvZiBwcm9zdGF0ZSBjYW5jZXIgaW4gaW5kaXZpZHVhbHMg
d2l0aCBwYXJ0aWN1bGFyIGNoYXJhY3Rlcml0aWNzIChXTzIwMThFUDUyNDczMjAxODAyMDEpOyBh
bmQgbWV0aG9kIGZvciBpbmRpY2F0aW5nIHRoZSBwcmVzZW5jZSBvciBub24tcHJlc2VuY2Ugb2Yg
cHJvc3RhdGUgY2FuY2VyIChXTzIwMTNTRTUwNTU0MjAxMzA1MTYpLkhHIHJlcG9ydHMgb25lIGFk
ZGl0aW9uYWwgcGVuZGluZyBwcm9zdGF0ZSBjYW5jZXIgZGlhZ25vc3RpYy1yZWxhdGVkIHBhdGVu
dDogbWV0aG9kIGZvciBkZXRlY3Rpbmcgc29saWQgdHVtb3VyIGNhbmNlciAoV08yMDE1U0U1MDI3
MjIwMTUwMzExKS4gVGhlIEthcm9saW5za2EgSW5zdGl0dXRldCBjb2xsYWJvcmF0ZXMgd2l0aCBB
M1AgQmlvbWVkaWNhbCBpbiBkZXZlbG9waW5nIHRoZSB0ZWNobm9sb2d5IGZvciB0aGUgU3RvY2to
b2xtMyB0ZXN0LiBIRywgTUUsIGFuZCBUTiByZXBvcnQgb3duaW5nIHNoYXJlcyBpbiBBM1AgQmlv
bWVkaWNhbC4gQWxsIG90aGVyIGF1dGhvcnMgZGVjbGFyZSBubyBjb21wZXRpbmcgaW50ZXJlc3Rz
LjwvY3VzdG9tMT48ZWxlY3Ryb25pYy1yZXNvdXJjZS1udW0+MTAuMTAxNi9TMTQ3MC0yMDQ1KDIx
KTAwMzQ4LVg8L2VsZWN0cm9uaWMtcmVzb3VyY2UtbnVtPjxyZW1vdGUtZGF0YWJhc2UtbmFtZT5N
ZWRsaW5lPC9yZW1vdGUtZGF0YWJhc2UtbmFtZT48cmVtb3RlLWRhdGFiYXNlLXByb3ZpZGVyPk5M
TTwvcmVtb3RlLWRhdGFiYXNlLXByb3ZpZGVy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0F3E24">
              <w:rPr>
                <w:rFonts w:ascii="Times New Roman" w:hAnsi="Times New Roman" w:cs="Times New Roman"/>
                <w:sz w:val="24"/>
                <w:szCs w:val="24"/>
              </w:rPr>
            </w:r>
            <w:r w:rsidRPr="000F3E24">
              <w:rPr>
                <w:rFonts w:ascii="Times New Roman" w:hAnsi="Times New Roman" w:cs="Times New Roman"/>
                <w:sz w:val="24"/>
                <w:szCs w:val="24"/>
              </w:rPr>
              <w:fldChar w:fldCharType="separate"/>
            </w:r>
            <w:r w:rsidRPr="007C382E">
              <w:rPr>
                <w:rFonts w:ascii="Times New Roman" w:hAnsi="Times New Roman" w:cs="Times New Roman"/>
                <w:noProof/>
                <w:sz w:val="24"/>
                <w:szCs w:val="24"/>
                <w:vertAlign w:val="superscript"/>
              </w:rPr>
              <w:t>4-9</w:t>
            </w:r>
            <w:r w:rsidRPr="000F3E24">
              <w:rPr>
                <w:rFonts w:ascii="Times New Roman" w:hAnsi="Times New Roman" w:cs="Times New Roman"/>
                <w:sz w:val="24"/>
                <w:szCs w:val="24"/>
              </w:rPr>
              <w:fldChar w:fldCharType="end"/>
            </w:r>
            <w:r w:rsidRPr="000F3E24">
              <w:rPr>
                <w:rFonts w:ascii="Times New Roman" w:hAnsi="Times New Roman" w:cs="Times New Roman"/>
                <w:sz w:val="24"/>
                <w:szCs w:val="24"/>
              </w:rPr>
              <w:t xml:space="preserve"> and expert opinion</w:t>
            </w:r>
          </w:p>
        </w:tc>
      </w:tr>
      <w:tr w:rsidR="007469E4" w:rsidRPr="000F3E24" w14:paraId="4A73ACFE" w14:textId="77777777" w:rsidTr="005C038A">
        <w:trPr>
          <w:trHeight w:val="439"/>
        </w:trPr>
        <w:tc>
          <w:tcPr>
            <w:tcW w:w="2695" w:type="dxa"/>
          </w:tcPr>
          <w:p w14:paraId="103A6559" w14:textId="7A58F637" w:rsidR="00362DA6" w:rsidRPr="000F3E24" w:rsidRDefault="00362DA6" w:rsidP="0026053D">
            <w:pPr>
              <w:rPr>
                <w:rFonts w:ascii="Times New Roman" w:hAnsi="Times New Roman" w:cs="Times New Roman"/>
                <w:sz w:val="24"/>
                <w:szCs w:val="24"/>
              </w:rPr>
            </w:pPr>
            <w:proofErr w:type="spellStart"/>
            <w:r w:rsidRPr="000F3E24">
              <w:rPr>
                <w:rFonts w:ascii="Times New Roman" w:hAnsi="Times New Roman" w:cs="Times New Roman"/>
                <w:sz w:val="24"/>
                <w:szCs w:val="24"/>
              </w:rPr>
              <w:t>cnsPC</w:t>
            </w:r>
            <w:proofErr w:type="spellEnd"/>
            <w:r w:rsidRPr="000F3E24">
              <w:rPr>
                <w:rFonts w:ascii="Times New Roman" w:hAnsi="Times New Roman" w:cs="Times New Roman"/>
                <w:sz w:val="24"/>
                <w:szCs w:val="24"/>
              </w:rPr>
              <w:t>, low grade (ISUP 1)</w:t>
            </w:r>
          </w:p>
        </w:tc>
        <w:tc>
          <w:tcPr>
            <w:tcW w:w="3969" w:type="dxa"/>
          </w:tcPr>
          <w:p w14:paraId="2B4EB7AA" w14:textId="0901607C" w:rsidR="00362DA6" w:rsidRPr="000F3E24" w:rsidRDefault="00362DA6" w:rsidP="0026053D">
            <w:pPr>
              <w:jc w:val="center"/>
              <w:rPr>
                <w:rFonts w:ascii="Times New Roman" w:hAnsi="Times New Roman" w:cs="Times New Roman"/>
                <w:sz w:val="24"/>
                <w:szCs w:val="24"/>
              </w:rPr>
            </w:pPr>
            <w:r w:rsidRPr="000F3E24">
              <w:rPr>
                <w:rFonts w:ascii="Times New Roman" w:hAnsi="Times New Roman" w:cs="Times New Roman"/>
                <w:sz w:val="24"/>
                <w:szCs w:val="24"/>
              </w:rPr>
              <w:t>20%</w:t>
            </w:r>
          </w:p>
        </w:tc>
        <w:tc>
          <w:tcPr>
            <w:tcW w:w="3025" w:type="dxa"/>
          </w:tcPr>
          <w:p w14:paraId="05E8AE4E" w14:textId="7FB47925" w:rsidR="00362DA6" w:rsidRPr="000F3E24" w:rsidRDefault="00362DA6" w:rsidP="0026053D">
            <w:pPr>
              <w:rPr>
                <w:rFonts w:ascii="Times New Roman" w:hAnsi="Times New Roman" w:cs="Times New Roman"/>
                <w:sz w:val="24"/>
                <w:szCs w:val="24"/>
                <w:highlight w:val="yellow"/>
              </w:rPr>
            </w:pPr>
            <w:r w:rsidRPr="000F3E24">
              <w:rPr>
                <w:rFonts w:ascii="Times New Roman" w:hAnsi="Times New Roman" w:cs="Times New Roman"/>
                <w:sz w:val="24"/>
                <w:szCs w:val="24"/>
              </w:rPr>
              <w:t>Published data</w:t>
            </w:r>
            <w:r w:rsidRPr="000F3E24">
              <w:rPr>
                <w:rFonts w:ascii="Times New Roman" w:hAnsi="Times New Roman" w:cs="Times New Roman"/>
                <w:sz w:val="24"/>
                <w:szCs w:val="24"/>
              </w:rPr>
              <w:fldChar w:fldCharType="begin">
                <w:fldData xml:space="preserve">PEVuZE5vdGU+PENpdGU+PEF1dGhvcj5DYW1hY2hvPC9BdXRob3I+PFllYXI+MjAyMzwvWWVhcj48
UmVjTnVtPjE4PC9SZWNOdW0+PERpc3BsYXlUZXh0PjxzdHlsZSBmYWNlPSJzdXBlcnNjcmlwdCI+
NC05PC9zdHlsZT48L0Rpc3BsYXlUZXh0PjxyZWNvcmQ+PHJlYy1udW1iZXI+MTg8L3JlYy1udW1i
ZXI+PGZvcmVpZ24ta2V5cz48a2V5IGFwcD0iRU4iIGRiLWlkPSJhcjU5cmVheDdlMHAwdWV6ZnM1
djAyemh2d3Z4eHJ3ZDVlOTIiIHRpbWVzdGFtcD0iMTcwMTQ4OTkzMiI+MTg8L2tleT48L2ZvcmVp
Z24ta2V5cz48cmVmLXR5cGUgbmFtZT0iSm91cm5hbCBBcnRpY2xlIj4xNzwvcmVmLXR5cGU+PGNv
bnRyaWJ1dG9ycz48YXV0aG9ycz48YXV0aG9yPkNhbWFjaG8sIEEuPC9hdXRob3I+PGF1dGhvcj5T
YWxhaCwgRi48L2F1dGhvcj48YXV0aG9yPkJheSwgQy4gUC48L2F1dGhvcj48YXV0aG9yPldhcmlu
ZywgSi48L2F1dGhvcj48YXV0aG9yPlVtZXRvbiwgUi48L2F1dGhvcj48YXV0aG9yPkhpcnNjaCwg
TS4gUy48L2F1dGhvcj48YXV0aG9yPkNvbGUsIEEuIFAuPC9hdXRob3I+PGF1dGhvcj5LaWJlbCwg
QS4gUy48L2F1dGhvcj48YXV0aG9yPkxvZGEsIE0uPC9hdXRob3I+PGF1dGhvcj5UZW1wYW55LCBD
LiBNLjwvYXV0aG9yPjxhdXRob3I+RmVubmVzc3ksIEYuIE0uPC9hdXRob3I+PC9hdXRob3JzPjwv
Y29udHJpYnV0b3JzPjxhdXRoLWFkZHJlc3M+RGVwYXJ0bWVudCBvZiBSYWRpb2xvZ3kgQnJpZ2hh
bSBhbmQgV29tZW4mYXBvcztzIEhvc3BpdGFsLCBIYXJ2YXJkIE1lZGljYWwgU2Nob29sIEJvc3Rv
biBNYXNzYWNodXNldHRzIFVTQS4mI3hEO0RlcGFydG1lbnQgb2YgSW5mb3JtYXRpY3MgYW5kIEFu
YWx5dGljcywgRGFuYS1GYXJiZXIgQ2FuY2VyIEluc3RpdHV0ZSBIYXJ2YXJkIE1lZGljYWwgU2No
b29sIEJvc3RvbiBNYXNzYWNodXNldHRzIFVTQS4mI3hEO0RlcGFydG1lbnQgb2YgUGF0aG9sb2d5
LCBCcmlnaGFtIGFuZCBXb21lbiZhcG9zO3MgSG9zcGl0YWwgSGFydmFyZCBNZWRpY2FsIFNjaG9v
bCBCb3N0b24gTWFzc2FjaHVzZXR0cyBVU0EuJiN4RDtEZXBhcnRtZW50IG9mIFVyb2xvZ3ksIEJy
aWdoYW0gYW5kIFdvbWVuJmFwb3M7cyBIb3NwaXRhbCBIYXJ2YXJkIE1lZGljYWwgU2Nob29sIEJv
c3RvbiBNYXNzYWNodXNldHRzIFVTQS4mI3hEO0RlcGFydG1lbnQgb2YgUGF0aG9sb2d5LCBXZWls
bCBDb3JuZWxsIE1lZGljaW5lIE5ldyBZb3JrLVByZXNieXRlcmlhbiBIb3NwaXRhbCBOZXcgWW9y
ayBOZXcgWW9yayBVU0EuPC9hdXRoLWFkZHJlc3M+PHRpdGxlcz48dGl0bGU+UEktUkFEUyAzIHNj
b3JlOiBBIHJldHJvc3BlY3RpdmUgZXhwZXJpZW5jZSBvZiBjbGluaWNhbGx5IHNpZ25pZmljYW50
IHByb3N0YXRlIGNhbmNlciBkZXRlY3Rpb248L3RpdGxlPjxzZWNvbmRhcnktdGl0bGU+QkpVSSBD
b21wYXNzPC9zZWNvbmRhcnktdGl0bGU+PC90aXRsZXM+PHBlcmlvZGljYWw+PGZ1bGwtdGl0bGU+
QkpVSSBDb21wYXNzPC9mdWxsLXRpdGxlPjwvcGVyaW9kaWNhbD48cGFnZXM+NDczLTQ4MTwvcGFn
ZXM+PHZvbHVtZT40PC92b2x1bWU+PG51bWJlcj40PC9udW1iZXI+PGVkaXRpb24+MjAyMzA0MTE8
L2VkaXRpb24+PGtleXdvcmRzPjxrZXl3b3JkPlBJLVJBRFMgMyBhc3Nlc3NtZW50IGNhdGVnb3J5
PC9rZXl3b3JkPjxrZXl3b3JkPmNsaW5pY2FsbHkgc2lnbmlmaWNhbnQgcHJvc3RhdGUgY2FuY2Vy
PC9rZXl3b3JkPjxrZXl3b3JkPm11bHRpcGFyYW1ldHJpYyBwcm9zdGF0ZSBNUkk8L2tleXdvcmQ+
PC9rZXl3b3Jkcz48ZGF0ZXM+PHllYXI+MjAyMzwveWVhcj48cHViLWRhdGVzPjxkYXRlPkp1bDwv
ZGF0ZT48L3B1Yi1kYXRlcz48L2RhdGVzPjxpc2JuPjI2ODgtNDUyNiAoRWxlY3Ryb25pYykmI3hE
OzI2ODgtNDUyNiAoTGlua2luZyk8L2lzYm4+PGFjY2Vzc2lvbi1udW0+MzczMzQwMjQ8L2FjY2Vz
c2lvbi1udW0+PHVybHM+PHJlbGF0ZWQtdXJscz48dXJsPmh0dHBzOi8vd3d3Lm5jYmkubmxtLm5p
aC5nb3YvcHVibWVkLzM3MzM0MDI0PC91cmw+PC9yZWxhdGVkLXVybHM+PC91cmxzPjxjdXN0b20x
PkdyYW50IGRpc2Nsb3N1cmVzIGFyZSBhZGRlZCBhdCB0aGUgYmVnaW5uaW5nIG9mIHRoZSBhcnRp
Y2xlLiBUaGUgcmVtYWluaW5nIGF1dGhvcnMgaGF2ZSBubyBkaXNjbG9zdXJlcyBvciBwb3NzaWJs
ZSBjb25mbGljdCBvZiBpbnRlcmVzdCBhbmQvb3IgY29tbWVyY2lhbCBpbnZvbHZlbWVudCByZWxh
dGVkIHRvIGNvbnRlbnRzIG9mIGhpcyBtYW51c2NyaXB0LjwvY3VzdG9tMT48Y3VzdG9tMj5QTUMx
MDI2ODU4NTwvY3VzdG9tMj48ZWxlY3Ryb25pYy1yZXNvdXJjZS1udW0+MTAuMTAwMi9iY28yLjIz
MTwvZWxlY3Ryb25pYy1yZXNvdXJjZS1udW0+PHJlbW90ZS1kYXRhYmFzZS1uYW1lPlB1Yk1lZC1u
b3QtTUVETElORTwvcmVtb3RlLWRhdGFiYXNlLW5hbWU+PHJlbW90ZS1kYXRhYmFzZS1wcm92aWRl
cj5OTE08L3JlbW90ZS1kYXRhYmFzZS1wcm92aWRlcj48L3JlY29yZD48L0NpdGU+PENpdGU+PEF1
dGhvcj5FdmFuczwvQXV0aG9yPjxZZWFyPjIwMTM8L1llYXI+PFJlY051bT4xOTwvUmVjTnVtPjxy
ZWNvcmQ+PHJlYy1udW1iZXI+MTk8L3JlYy1udW1iZXI+PGZvcmVpZ24ta2V5cz48a2V5IGFwcD0i
RU4iIGRiLWlkPSJhcjU5cmVheDdlMHAwdWV6ZnM1djAyemh2d3Z4eHJ3ZDVlOTIiIHRpbWVzdGFt
cD0iMTcwMTQ5MTYxMSI+MTk8L2tleT48L2ZvcmVpZ24ta2V5cz48cmVmLXR5cGUgbmFtZT0iSm91
cm5hbCBBcnRpY2xlIj4xNzwvcmVmLXR5cGU+PGNvbnRyaWJ1dG9ycz48YXV0aG9ycz48YXV0aG9y
PkV2YW5zLCBTLiBNLjwvYXV0aG9yPjxhdXRob3I+TWlsbGFyLCBKLiBMLjwvYXV0aG9yPjxhdXRo
b3I+V29vZCwgSi4gTS48L2F1dGhvcj48YXV0aG9yPkRhdmlzLCBJLiBELjwvYXV0aG9yPjxhdXRo
b3I+Qm9sdG9uLCBELjwvYXV0aG9yPjxhdXRob3I+R2lsZXMsIEcuIEcuPC9hdXRob3I+PGF1dGhv
cj5GcnlkZW5iZXJnLCBNLjwvYXV0aG9yPjxhdXRob3I+RnJhdW1hbiwgQS48L2F1dGhvcj48YXV0
aG9yPkNvc3RlbGxvLCBBLjwvYXV0aG9yPjxhdXRob3I+TWNOZWlsLCBKLiBKLjwvYXV0aG9yPjwv
YXV0aG9ycz48L2NvbnRyaWJ1dG9ycz48YXV0aC1hZGRyZXNzPkNlbnRyZSBvZiBSZXNlYXJjaCBF
eGNlbGxlbmNlIGluIFBhdGllbnQgU2FmZXR5LCBNb25hc2ggVW5pdmVyc2l0eSwgTWVsYm91cm5l
LCBBdXN0cmFsaWEuIHN1ZS5ldmFuc0Btb25hc2guZWR1PC9hdXRoLWFkZHJlc3M+PHRpdGxlcz48
dGl0bGU+VGhlIFByb3N0YXRlIENhbmNlciBSZWdpc3RyeTogbW9uaXRvcmluZyBwYXR0ZXJucyBh
bmQgcXVhbGl0eSBvZiBjYXJlIGZvciBtZW4gZGlhZ25vc2VkIHdpdGggcHJvc3RhdGUgY2FuY2Vy
PC90aXRsZT48c2Vjb25kYXJ5LXRpdGxlPkJKVSBJbnQ8L3NlY29uZGFyeS10aXRsZT48L3RpdGxl
cz48cGVyaW9kaWNhbD48ZnVsbC10aXRsZT5CSlUgSW50PC9mdWxsLXRpdGxlPjwvcGVyaW9kaWNh
bD48cGFnZXM+RTE1OC02NjwvcGFnZXM+PHZvbHVtZT4xMTE8L3ZvbHVtZT48bnVtYmVyPjQgUHQg
QjwvbnVtYmVyPjxlZGl0aW9uPjIwMTIxMTAxPC9lZGl0aW9uPjxrZXl3b3Jkcz48a2V5d29yZD5I
dW1hbnM8L2tleXdvcmQ+PGtleXdvcmQ+TWFsZTwva2V5d29yZD48a2V5d29yZD5NaWRkbGUgQWdl
ZDwva2V5d29yZD48a2V5d29yZD5Nb3JiaWRpdHk8L2tleXdvcmQ+PGtleXdvcmQ+UHJvc3RhdGlj
IE5lb3BsYXNtcy8qZGlhZ25vc2lzL2VwaWRlbWlvbG9neTwva2V5d29yZD48a2V5d29yZD4qUXVh
bGl0eSBJbmRpY2F0b3JzLCBIZWFsdGggQ2FyZTwva2V5d29yZD48a2V5d29yZD4qUmVnaXN0cmll
czwva2V5d29yZD48a2V5d29yZD5SaXNrIEFzc2Vzc21lbnQvKm1ldGhvZHM8L2tleXdvcmQ+PGtl
eXdvcmQ+VmljdG9yaWEvZXBpZGVtaW9sb2d5PC9rZXl3b3JkPjwva2V5d29yZHM+PGRhdGVzPjx5
ZWFyPjIwMTM8L3llYXI+PHB1Yi1kYXRlcz48ZGF0ZT5BcHI8L2RhdGU+PC9wdWItZGF0ZXM+PC9k
YXRlcz48aXNibj4xNDY0LTQxMFggKEVsZWN0cm9uaWMpJiN4RDsxNDY0LTQwOTYgKExpbmtpbmcp
PC9pc2JuPjxhY2Nlc3Npb24tbnVtPjIzMTE2MzYxPC9hY2Nlc3Npb24tbnVtPjx1cmxzPjxyZWxh
dGVkLXVybHM+PHVybD5odHRwczovL3d3dy5uY2JpLm5sbS5uaWguZ292L3B1Ym1lZC8yMzExNjM2
MTwvdXJsPjwvcmVsYXRlZC11cmxzPjwvdXJscz48ZWxlY3Ryb25pYy1yZXNvdXJjZS1udW0+MTAu
MTExMS9qLjE0NjQtNDEwWC4yMDEyLjExNTMwLng8L2VsZWN0cm9uaWMtcmVzb3VyY2UtbnVtPjxy
ZW1vdGUtZGF0YWJhc2UtbmFtZT5NZWRsaW5lPC9yZW1vdGUtZGF0YWJhc2UtbmFtZT48cmVtb3Rl
LWRhdGFiYXNlLXByb3ZpZGVyPk5MTTwvcmVtb3RlLWRhdGFiYXNlLXByb3ZpZGVyPjwvcmVjb3Jk
PjwvQ2l0ZT48Q2l0ZT48QXV0aG9yPkthdWZtYW5uPC9BdXRob3I+PFllYXI+MjAyMjwvWWVhcj48
UmVjTnVtPjIwPC9SZWNOdW0+PHJlY29yZD48cmVjLW51bWJlcj4yMDwvcmVjLW51bWJlcj48Zm9y
ZWlnbi1rZXlzPjxrZXkgYXBwPSJFTiIgZGItaWQ9ImFyNTlyZWF4N2UwcDB1ZXpmczV2MDJ6aHZ3
dnh4cndkNWU5MiIgdGltZXN0YW1wPSIxNzAxNDkxOTQ5Ij4yMDwva2V5PjwvZm9yZWlnbi1rZXlz
PjxyZWYtdHlwZSBuYW1lPSJKb3VybmFsIEFydGljbGUiPjE3PC9yZWYtdHlwZT48Y29udHJpYnV0
b3JzPjxhdXRob3JzPjxhdXRob3I+S2F1Zm1hbm4sIEIuPC9hdXRob3I+PGF1dGhvcj5TYWJhLCBL
LjwvYXV0aG9yPjxhdXRob3I+U2NobWlkbGksIFQuIFMuPC9hdXRob3I+PGF1dGhvcj5TdHV0eiwg
Uy48L2F1dGhvcj48YXV0aG9yPkJpc3NpZywgTC48L2F1dGhvcj48YXV0aG9yPkJyaXRzY2hnaSwg
QS4gSi48L2F1dGhvcj48YXV0aG9yPlNjaGFlcmVuLCBFLjwvYXV0aG9yPjxhdXRob3I+R3UsIEEu
PC9hdXRob3I+PGF1dGhvcj5MYW5nZW5lZ2dlciwgTi48L2F1dGhvcj48YXV0aG9yPlN1bHNlciwg
VC48L2F1dGhvcj48YXV0aG9yPkViZXJsaSwgRC48L2F1dGhvcj48YXV0aG9yPktlbGxlciwgRS4g
WC48L2F1dGhvcj48YXV0aG9yPkhlcm1hbm5zLCBULjwvYXV0aG9yPjxhdXRob3I+UG95ZXQsIEMu
PC9hdXRob3I+PC9hdXRob3JzPjwvY29udHJpYnV0b3JzPjxhdXRoLWFkZHJlc3M+RGVwYXJ0bWVu
dCBvZiBVcm9sb2d5LCBVbml2ZXJzaXR5IEhvc3BpdGFsIFp1cmljaCwgVW5pdmVyc2l0eSBvZiBa
dXJpY2gsIFp1cmljaCwgU3dpdHplcmxhbmQuPC9hdXRoLWFkZHJlc3M+PHRpdGxlcz48dGl0bGU+
UHJvc3RhdGUgY2FuY2VyIGRldGVjdGlvbiByYXRlIGluIG1lbiB1bmRlcmdvaW5nIHRyYW5zcGVy
aW5lYWwgdGVtcGxhdGUtZ3VpZGVkIHNhdHVyYXRpb24gYW5kIHRhcmdldGVkIHByb3N0YXRlIGJp
b3BzeTwvdGl0bGU+PHNlY29uZGFyeS10aXRsZT5Qcm9zdGF0ZTwvc2Vjb25kYXJ5LXRpdGxlPjwv
dGl0bGVzPjxwZXJpb2RpY2FsPjxmdWxsLXRpdGxlPlByb3N0YXRlPC9mdWxsLXRpdGxlPjwvcGVy
aW9kaWNhbD48cGFnZXM+Mzg4LTM5NjwvcGFnZXM+PHZvbHVtZT44Mjwvdm9sdW1lPjxudW1iZXI+
MzwvbnVtYmVyPjxlZGl0aW9uPjIwMjExMjE2PC9lZGl0aW9uPjxrZXl3b3Jkcz48a2V5d29yZD5D
bGluaWNhbCBEZWNpc2lvbi1NYWtpbmc8L2tleXdvcmQ+PGtleXdvcmQ+SHVtYW5zPC9rZXl3b3Jk
PjxrZXl3b3JkPkltYWdlLUd1aWRlZCBCaW9wc3kvKm1ldGhvZHM8L2tleXdvcmQ+PGtleXdvcmQ+
TWFsZTwva2V5d29yZD48a2V5d29yZD5NaWRkbGUgQWdlZDwva2V5d29yZD48a2V5d29yZD5NdWx0
aXBhcmFtZXRyaWMgTWFnbmV0aWMgUmVzb25hbmNlIEltYWdpbmcvKm1ldGhvZHM8L2tleXdvcmQ+
PGtleXdvcmQ+TmVvcGxhc20gR3JhZGluZzwva2V5d29yZD48a2V5d29yZD5OZW9wbGFzbSBTdGFn
aW5nPC9rZXl3b3JkPjxrZXl3b3JkPk9yZ2FuIFNpemU8L2tleXdvcmQ+PGtleXdvcmQ+UGF0aWVu
dCBTZWxlY3Rpb248L2tleXdvcmQ+PGtleXdvcmQ+KlByb3N0YXRlL2RpYWdub3N0aWMgaW1hZ2lu
Zy9wYXRob2xvZ3k8L2tleXdvcmQ+PGtleXdvcmQ+UHJvc3RhdGUtU3BlY2lmaWMgQW50aWdlbi8q
Ymxvb2Q8L2tleXdvcmQ+PGtleXdvcmQ+KlByb3N0YXRpYyBOZW9wbGFzbXMvYmxvb2QvcGF0aG9s
b2d5PC9rZXl3b3JkPjxrZXl3b3JkPlJpc2sgQXNzZXNzbWVudC9tZXRob2RzPC9rZXl3b3JkPjxr
ZXl3b3JkPlVsdHJhc29ub2dyYXBoeSwgSW50ZXJ2ZW50aW9uYWwvKm1ldGhvZHM8L2tleXdvcmQ+
PGtleXdvcmQ+VW5uZWNlc3NhcnkgUHJvY2VkdXJlczwva2V5d29yZD48a2V5d29yZD5tcE1SSTwv
a2V5d29yZD48a2V5d29yZD5wcm9zdGF0ZSBjYW5jZXI8L2tleXdvcmQ+PGtleXdvcmQ+dHJhbnNw
ZXJpbmVhbCBwcm9zdGF0ZSBiaW9wc3k8L2tleXdvcmQ+PC9rZXl3b3Jkcz48ZGF0ZXM+PHllYXI+
MjAyMjwveWVhcj48cHViLWRhdGVzPjxkYXRlPkZlYjwvZGF0ZT48L3B1Yi1kYXRlcz48L2RhdGVz
Pjxpc2JuPjEwOTctMDA0NSAoRWxlY3Ryb25pYykmI3hEOzAyNzAtNDEzNyAoUHJpbnQpJiN4RDsw
MjcwLTQxMzcgKExpbmtpbmcpPC9pc2JuPjxhY2Nlc3Npb24tbnVtPjM0OTE0MTIxPC9hY2Nlc3Np
b24tbnVtPjx1cmxzPjxyZWxhdGVkLXVybHM+PHVybD5odHRwczovL3d3dy5uY2JpLm5sbS5uaWgu
Z292L3B1Ym1lZC8zNDkxNDEyMTwvdXJsPjwvcmVsYXRlZC11cmxzPjwvdXJscz48Y3VzdG9tMT5U
aGUgYXV0aG9ycyBkZWNsYXJlIHRoYXQgdGhlcmUgYXJlIG5vIGNvbmZsaWN0IG9mIGludGVyZXN0
cy48L2N1c3RvbTE+PGN1c3RvbTI+UE1DOTI5OTcwNTwvY3VzdG9tMj48ZWxlY3Ryb25pYy1yZXNv
dXJjZS1udW0+MTAuMTAwMi9wcm9zLjI0Mjg2PC9lbGVjdHJvbmljLXJlc291cmNlLW51bT48cmVt
b3RlLWRhdGFiYXNlLW5hbWU+TWVkbGluZTwvcmVtb3RlLWRhdGFiYXNlLW5hbWU+PHJlbW90ZS1k
YXRhYmFzZS1wcm92aWRlcj5OTE08L3JlbW90ZS1kYXRhYmFzZS1wcm92aWRlcj48L3JlY29yZD48
L0NpdGU+PENpdGU+PEF1dGhvcj5QYW5lYmlhbmNvPC9BdXRob3I+PFllYXI+MjAxNTwvWWVhcj48
UmVjTnVtPjIxPC9SZWNOdW0+PHJlY29yZD48cmVjLW51bWJlcj4yMTwvcmVjLW51bWJlcj48Zm9y
ZWlnbi1rZXlzPjxrZXkgYXBwPSJFTiIgZGItaWQ9ImFyNTlyZWF4N2UwcDB1ZXpmczV2MDJ6aHZ3
dnh4cndkNWU5MiIgdGltZXN0YW1wPSIxNzAxNDkxOTk3Ij4yMTwva2V5PjwvZm9yZWlnbi1rZXlz
PjxyZWYtdHlwZSBuYW1lPSJKb3VybmFsIEFydGljbGUiPjE3PC9yZWYtdHlwZT48Y29udHJpYnV0
b3JzPjxhdXRob3JzPjxhdXRob3I+UGFuZWJpYW5jbywgVi48L2F1dGhvcj48YXV0aG9yPkJhcmNo
ZXR0aSwgRi48L2F1dGhvcj48YXV0aG9yPlNjaWFycmEsIEEuPC9hdXRob3I+PGF1dGhvcj5DaWFy
ZGksIEEuPC9hdXRob3I+PGF1dGhvcj5JbmRpbm8sIEUuIEwuPC9hdXRob3I+PGF1dGhvcj5QYXBh
bGlhLCBSLjwvYXV0aG9yPjxhdXRob3I+R2FsbHVjY2ksIE0uPC9hdXRob3I+PGF1dGhvcj5Ub21i
b2xpbmksIFYuPC9hdXRob3I+PGF1dGhvcj5HZW50aWxlLCBWLjwvYXV0aG9yPjxhdXRob3I+Q2F0
YWxhbm8sIEMuPC9hdXRob3I+PC9hdXRob3JzPjwvY29udHJpYnV0b3JzPjxhdXRoLWFkZHJlc3M+
RGVwYXJ0bWVudCBvZiBSYWRpb2xvZ2ljYWwgU2NpZW5jZXMsIE9uY29sb2d5IGFuZCBQYXRob2xv
Z3ksIFNhcGllbnphIFVuaXZlcnNpdHkgb2YgUm9tZSwgUm9tZSwgSXRhbHkuIEVsZWN0cm9uaWMg
YWRkcmVzczogdmFsZXJpYS5wYW5lYmlhbmNvQGdtYWlsLmNvbS4mI3hEO0RlcGFydG1lbnQgb2Yg
UmFkaW9sb2dpY2FsIFNjaWVuY2VzLCBPbmNvbG9neSBhbmQgUGF0aG9sb2d5LCBTYXBpZW56YSBV
bml2ZXJzaXR5IG9mIFJvbWUsIFJvbWUsIEl0YWx5LiYjeEQ7RGVwYXJ0bWVudCBvZiBVcm9sb2d5
LCBTYXBpZW56YSBVbml2ZXJzaXR5IG9mIFJvbWUsIFJvbWUsIEl0YWx5LiYjeEQ7RGVwYXJ0bWVu
dCBvZiBVcm9sb2d5LCBSZWdpbmEgRWxlbmEgTmF0aW9uYWwgQ2FuY2VyIEluc3RpdHV0ZSwgUm9t
ZSwgSXRhbHkuPC9hdXRoLWFkZHJlc3M+PHRpdGxlcz48dGl0bGU+TXVsdGlwYXJhbWV0cmljIG1h
Z25ldGljIHJlc29uYW5jZSBpbWFnaW5nIHZzLiBzdGFuZGFyZCBjYXJlIGluIG1lbiBiZWluZyBl
dmFsdWF0ZWQgZm9yIHByb3N0YXRlIGNhbmNlcjogYSByYW5kb21pemVkIHN0dWR5PC90aXRsZT48
c2Vjb25kYXJ5LXRpdGxlPlVyb2wgT25jb2w8L3NlY29uZGFyeS10aXRsZT48L3RpdGxlcz48cGVy
aW9kaWNhbD48ZnVsbC10aXRsZT5Vcm9sIE9uY29sPC9mdWxsLXRpdGxlPjwvcGVyaW9kaWNhbD48
cGFnZXM+MTcgZTEtMTcgZTc8L3BhZ2VzPjx2b2x1bWU+MzM8L3ZvbHVtZT48bnVtYmVyPjE8L251
bWJlcj48ZWRpdGlvbj4yMDE0MTExMTwvZWRpdGlvbj48a2V5d29yZHM+PGtleXdvcmQ+QWdlZDwv
a2V5d29yZD48a2V5d29yZD5BZ2VkLCA4MCBhbmQgb3Zlcjwva2V5d29yZD48a2V5d29yZD5FbmRv
c2NvcGljIFVsdHJhc291bmQtR3VpZGVkIEZpbmUgTmVlZGxlIEFzcGlyYXRpb248L2tleXdvcmQ+
PGtleXdvcmQ+SHVtYW5zPC9rZXl3b3JkPjxrZXl3b3JkPkltYWdlLUd1aWRlZCBCaW9wc3kvKm1l
dGhvZHM8L2tleXdvcmQ+PGtleXdvcmQ+S2FsbGlrcmVpbnMvYmxvb2Q8L2tleXdvcmQ+PGtleXdv
cmQ+TWFnbmV0aWMgUmVzb25hbmNlIEltYWdpbmcsIEludGVydmVudGlvbmFsL21ldGhvZHM8L2tl
eXdvcmQ+PGtleXdvcmQ+TWFsZTwva2V5d29yZD48a2V5d29yZD5NaWRkbGUgQWdlZDwva2V5d29y
ZD48a2V5d29yZD5Qcm9zcGVjdGl2ZSBTdHVkaWVzPC9rZXl3b3JkPjxrZXl3b3JkPlByb3N0YXRl
LVNwZWNpZmljIEFudGlnZW4vYmxvb2Q8L2tleXdvcmQ+PGtleXdvcmQ+UHJvc3RhdGljIE5lb3Bs
YXNtcy9ibG9vZC8qZGlhZ25vc2lzL2RpYWdub3N0aWMgaW1hZ2luZzwva2V5d29yZD48a2V5d29y
ZD5SYWRpb2dyYXBoeTwva2V5d29yZD48a2V5d29yZD5CaW9wc3k8L2tleXdvcmQ+PGtleXdvcmQ+
TWFnbmV0aWMgcmVzb25hbmNlIGltYWdpbmc8L2tleXdvcmQ+PGtleXdvcmQ+UHJvc3RhdGUgY2Fu
Y2VyPC9rZXl3b3JkPjxrZXl3b3JkPlByb3N0YXRlLXNwZWNpZmljIGFudGlnZW48L2tleXdvcmQ+
PGtleXdvcmQ+VWx0cmFzb25vZ3JhcGh5PC9rZXl3b3JkPjwva2V5d29yZHM+PGRhdGVzPjx5ZWFy
PjIwMTU8L3llYXI+PHB1Yi1kYXRlcz48ZGF0ZT5KYW48L2RhdGU+PC9wdWItZGF0ZXM+PC9kYXRl
cz48aXNibj4xODczLTI0OTYgKEVsZWN0cm9uaWMpJiN4RDsxMDc4LTE0MzkgKExpbmtpbmcpPC9p
c2JuPjxhY2Nlc3Npb24tbnVtPjI1NDQzMjY4PC9hY2Nlc3Npb24tbnVtPjx1cmxzPjxyZWxhdGVk
LXVybHM+PHVybD5odHRwczovL3d3dy5uY2JpLm5sbS5uaWguZ292L3B1Ym1lZC8yNTQ0MzI2ODwv
dXJsPjwvcmVsYXRlZC11cmxzPjwvdXJscz48ZWxlY3Ryb25pYy1yZXNvdXJjZS1udW0+MTAuMTAx
Ni9qLnVyb2xvbmMuMjAxNC4wOS4wMTM8L2VsZWN0cm9uaWMtcmVzb3VyY2UtbnVtPjxyZW1vdGUt
ZGF0YWJhc2UtbmFtZT5NZWRsaW5lPC9yZW1vdGUtZGF0YWJhc2UtbmFtZT48cmVtb3RlLWRhdGFi
YXNlLXByb3ZpZGVyPk5MTTwvcmVtb3RlLWRhdGFiYXNlLXByb3ZpZGVyPjwvcmVjb3JkPjwvQ2l0
ZT48Q2l0ZT48QXV0aG9yPk1hbm5hZXJ0czwvQXV0aG9yPjxZZWFyPjIwMTg8L1llYXI+PFJlY051
bT4yMjwvUmVjTnVtPjxyZWNvcmQ+PHJlYy1udW1iZXI+MjI8L3JlYy1udW1iZXI+PGZvcmVpZ24t
a2V5cz48a2V5IGFwcD0iRU4iIGRiLWlkPSJhcjU5cmVheDdlMHAwdWV6ZnM1djAyemh2d3Z4eHJ3
ZDVlOTIiIHRpbWVzdGFtcD0iMTcwMTQ5MjA0MCI+MjI8L2tleT48L2ZvcmVpZ24ta2V5cz48cmVm
LXR5cGUgbmFtZT0iSm91cm5hbCBBcnRpY2xlIj4xNzwvcmVmLXR5cGU+PGNvbnRyaWJ1dG9ycz48
YXV0aG9ycz48YXV0aG9yPk1hbm5hZXJ0cywgQy4gSy48L2F1dGhvcj48YXV0aG9yPkdheWV0LCBN
LjwvYXV0aG9yPjxhdXRob3I+VmVyYmVlaywgSi4gRi48L2F1dGhvcj48YXV0aG9yPkVuZ2VsYnJl
Y2h0LCBNLiBSLiBXLjwvYXV0aG9yPjxhdXRob3I+U2F2Y2ktSGVpamluaywgQy4gRC48L2F1dGhv
cj48YXV0aG9yPkphZ2VyLCBHLiBKLjwvYXV0aG9yPjxhdXRob3I+R2llbGVucywgTS4gUC4gTS48
L2F1dGhvcj48YXV0aG9yPnZhbiBkZXIgTGluZGVuLCBILjwvYXV0aG9yPjxhdXRob3I+QmVlcmxh
Z2UsIEguIFAuPC9hdXRob3I+PGF1dGhvcj5kZSBSZWlqa2UsIFQuIE0uPC9hdXRob3I+PGF1dGhv
cj5XaWprc3RyYSwgSC48L2F1dGhvcj48YXV0aG9yPlJvb2JvbCwgTS4gSi48L2F1dGhvcj48L2F1
dGhvcnM+PC9jb250cmlidXRvcnM+PGF1dGgtYWRkcmVzcz5EZXBhcnRtZW50IG9mIFVyb2xvZ3ks
IEFNQyBVbml2ZXJzaXR5IEhvc3BpdGFsLCBBbXN0ZXJkYW0sIFRoZSBOZXRoZXJsYW5kcy4gRWxl
Y3Ryb25pYyBhZGRyZXNzOiBjLmsubWFubmFlcnRzQGFtYy51dmEubmwuJiN4RDtEZXBhcnRtZW50
IG9mIFVyb2xvZ3ksIEplcm9lbiBCb3NjaCBIb3NwaXRhbCwgJmFwb3M7cy1IZXJ0b2dlbmJvc2No
LCBUaGUgTmV0aGVybGFuZHMuJiN4RDtEZXBhcnRtZW50IG9mIFVyb2xvZ3ksIEVyYXNtdXMgTWVk
aWNhbCBDZW50cmUsIFJvdHRlcmRhbSwgVGhlIE5ldGhlcmxhbmRzLiYjeEQ7RGVwYXJ0bWVudCBv
ZiBSYWRpb2xvZ3ksIEFNQyBVbml2ZXJzaXR5IEhvc3BpdGFsLCBBbXN0ZXJkYW0sIFRoZSBOZXRo
ZXJsYW5kcy4mI3hEO0RlcGFydG1lbnQgb2YgUGF0aG9sb2d5LCBBTUMgVW5pdmVyc2l0eSBIb3Nw
aXRhbCwgQW1zdGVyZGFtLCBUaGUgTmV0aGVybGFuZHMuJiN4RDtEZXBhcnRtZW50IG9mIFJhZGlv
bG9neSwgSmVyb2VuIEJvc2NoIEhvc3BpdGFsLCAmYXBvcztzLUhlcnRvZ2VuYm9zY2gsIFRoZSBO
ZXRoZXJsYW5kcy4mI3hEO0RlcGFydG1lbnQgb2YgUGF0aG9sb2d5LCBKZXJvZW4gQm9zY2ggSG9z
cGl0YWwsICZhcG9zO3MtSGVydG9nZW5ib3NjaCwgVGhlIE5ldGhlcmxhbmRzLiYjeEQ7RGVwYXJ0
bWVudCBvZiBVcm9sb2d5LCBKZXJvZW4gQm9zY2ggSG9zcGl0YWwsICZhcG9zO3MtSGVydG9nZW5i
b3NjaCwgVGhlIE5ldGhlcmxhbmRzOyBEZXBhcnRtZW50IG9mIEVsZWN0cmljYWwgRW5naW5lZXJp
bmcsIEVpbmRob3ZlbiBVbml2ZXJzaXR5IG9mIFRlY2hub2xvZ3ksIEVpbmRob3ZlbiwgVGhlIE5l
dGhlcmxhbmRzLiYjeEQ7RGVwYXJ0bWVudCBvZiBVcm9sb2d5LCBBTUMgVW5pdmVyc2l0eSBIb3Nw
aXRhbCwgQW1zdGVyZGFtLCBUaGUgTmV0aGVybGFuZHMuJiN4RDtEZXBhcnRtZW50IG9mIFVyb2xv
Z3ksIEFNQyBVbml2ZXJzaXR5IEhvc3BpdGFsLCBBbXN0ZXJkYW0sIFRoZSBOZXRoZXJsYW5kczsg
RGVwYXJ0bWVudCBvZiBFbGVjdHJpY2FsIEVuZ2luZWVyaW5nLCBFaW5kaG92ZW4gVW5pdmVyc2l0
eSBvZiBUZWNobm9sb2d5LCBFaW5kaG92ZW4sIFRoZSBOZXRoZXJsYW5kcy48L2F1dGgtYWRkcmVz
cz48dGl0bGVzPjx0aXRsZT5Qcm9zdGF0ZSBDYW5jZXIgUmlzayBBc3Nlc3NtZW50IGluIEJpb3Bz
eS1uYWl2ZSBQYXRpZW50czogVGhlIFJvdHRlcmRhbSBQcm9zdGF0ZSBDYW5jZXIgUmlzayBDYWxj
dWxhdG9yIGluIE11bHRpcGFyYW1ldHJpYyBNYWduZXRpYyBSZXNvbmFuY2UgSW1hZ2luZy1UcmFu
c3JlY3RhbCBVbHRyYXNvdW5kIChUUlVTKSBGdXNpb24gQmlvcHN5IGFuZCBTeXN0ZW1hdGljIFRS
VVMgQmlvcHN5PC90aXRsZT48c2Vjb25kYXJ5LXRpdGxlPkV1ciBVcm9sIE9uY29sPC9zZWNvbmRh
cnktdGl0bGU+PC90aXRsZXM+PHBlcmlvZGljYWw+PGZ1bGwtdGl0bGU+RXVyIFVyb2wgT25jb2w8
L2Z1bGwtdGl0bGU+PC9wZXJpb2RpY2FsPjxwYWdlcz4xMDktMTE3PC9wYWdlcz48dm9sdW1lPjE8
L3ZvbHVtZT48bnVtYmVyPjI8L251bWJlcj48ZWRpdGlvbj4yMDE4MDUxNTwvZWRpdGlvbj48a2V5
d29yZHM+PGtleXdvcmQ+QWdlZDwva2V5d29yZD48a2V5d29yZD5IdW1hbnM8L2tleXdvcmQ+PGtl
eXdvcmQ+SW1hZ2UtR3VpZGVkIEJpb3BzeTwva2V5d29yZD48a2V5d29yZD5NYWduZXRpYyBSZXNv
bmFuY2UgSW1hZ2luZywgSW50ZXJ2ZW50aW9uYWwvKm1ldGhvZHM8L2tleXdvcmQ+PGtleXdvcmQ+
TWFsZTwva2V5d29yZD48a2V5d29yZD5NaWRkbGUgQWdlZDwva2V5d29yZD48a2V5d29yZD5OZW9w
bGFzbSBHcmFkaW5nPC9rZXl3b3JkPjxrZXl3b3JkPlBhdGllbnQgU2VsZWN0aW9uPC9rZXl3b3Jk
PjxrZXl3b3JkPlByZWNpc2lvbiBNZWRpY2luZTwva2V5d29yZD48a2V5d29yZD5Qcm9zcGVjdGl2
ZSBTdHVkaWVzPC9rZXl3b3JkPjxrZXl3b3JkPlByb3N0YXRlLypkaWFnbm9zdGljIGltYWdpbmcv
cGF0aG9sb2d5PC9rZXl3b3JkPjxrZXl3b3JkPlByb3N0YXRpYyBOZW9wbGFzbXMvZGlhZ25vc3Rp
YyBpbWFnaW5nLypwYXRob2xvZ3k8L2tleXdvcmQ+PGtleXdvcmQ+UmV0cm9zcGVjdGl2ZSBTdHVk
aWVzPC9rZXl3b3JkPjxrZXl3b3JkPlJpc2sgQXNzZXNzbWVudDwva2V5d29yZD48a2V5d29yZD5T
ZW5zaXRpdml0eSBhbmQgU3BlY2lmaWNpdHk8L2tleXdvcmQ+PGtleXdvcmQ+VWx0cmFzb25vZ3Jh
cGh5LCBJbnRlcnZlbnRpb25hbC8qbWV0aG9kczwva2V5d29yZD48a2V5d29yZD5CaW9wc3k8L2tl
eXdvcmQ+PGtleXdvcmQ+RWFybHkgZGlhZ25vc2lzPC9rZXl3b3JkPjxrZXl3b3JkPk1hZ25ldGlj
IHJlc29uYW5jZSBpbWFnaW5nPC9rZXl3b3JkPjxrZXl3b3JkPk5vbW9ncmFtPC9rZXl3b3JkPjxr
ZXl3b3JkPlByb3N0YXRpYyBuZW9wbGFzbXM8L2tleXdvcmQ+PGtleXdvcmQ+UmlzayBzdHJhdGlm
aWNhdGlvbjwva2V5d29yZD48L2tleXdvcmRzPjxkYXRlcz48eWVhcj4yMDE4PC95ZWFyPjxwdWIt
ZGF0ZXM+PGRhdGU+SnVuPC9kYXRlPjwvcHViLWRhdGVzPjwvZGF0ZXM+PGlzYm4+MjU4OC05MzEx
IChFbGVjdHJvbmljKSYjeEQ7MjU4OC05MzExIChMaW5raW5nKTwvaXNibj48YWNjZXNzaW9uLW51
bT4zMTEwMDIzMzwvYWNjZXNzaW9uLW51bT48dXJscz48cmVsYXRlZC11cmxzPjx1cmw+aHR0cHM6
Ly93d3cubmNiaS5ubG0ubmloLmdvdi9wdWJtZWQvMzExMDAyMzM8L3VybD48L3JlbGF0ZWQtdXJs
cz48L3VybHM+PGVsZWN0cm9uaWMtcmVzb3VyY2UtbnVtPjEwLjEwMTYvai5ldW8uMjAxOC4wMi4w
MTA8L2VsZWN0cm9uaWMtcmVzb3VyY2UtbnVtPjxyZW1vdGUtZGF0YWJhc2UtbmFtZT5NZWRsaW5l
PC9yZW1vdGUtZGF0YWJhc2UtbmFtZT48cmVtb3RlLWRhdGFiYXNlLXByb3ZpZGVyPk5MTTwvcmVt
b3RlLWRhdGFiYXNlLXByb3ZpZGVyPjwvcmVjb3JkPjwvQ2l0ZT48Q2l0ZT48QXV0aG9yPk5vcmRz
dHJvbTwvQXV0aG9yPjxZZWFyPjIwMjE8L1llYXI+PFJlY051bT41ODwvUmVjTnVtPjxyZWNvcmQ+
PHJlYy1udW1iZXI+NTg8L3JlYy1udW1iZXI+PGZvcmVpZ24ta2V5cz48a2V5IGFwcD0iRU4iIGRi
LWlkPSJhcjU5cmVheDdlMHAwdWV6ZnM1djAyemh2d3Z4eHJ3ZDVlOTIiIHRpbWVzdGFtcD0iMTcw
MzcxNjg4NSI+NTg8L2tleT48L2ZvcmVpZ24ta2V5cz48cmVmLXR5cGUgbmFtZT0iSm91cm5hbCBB
cnRpY2xlIj4xNzwvcmVmLXR5cGU+PGNvbnRyaWJ1dG9ycz48YXV0aG9ycz48YXV0aG9yPk5vcmRz
dHJvbSwgVC48L2F1dGhvcj48YXV0aG9yPkRpc2NhY2NpYXRpLCBBLjwvYXV0aG9yPjxhdXRob3I+
QmVyZ21hbiwgTS48L2F1dGhvcj48YXV0aG9yPkNsZW1lbnRzLCBNLjwvYXV0aG9yPjxhdXRob3I+
QWx5LCBNLjwvYXV0aG9yPjxhdXRob3I+QW5uZXJzdGVkdCwgTS48L2F1dGhvcj48YXV0aG9yPkds
YWVzc2dlbiwgQS48L2F1dGhvcj48YXV0aG9yPkNhcmxzc29uLCBTLjwvYXV0aG9yPjxhdXRob3I+
SmFkZXJsaW5nLCBGLjwvYXV0aG9yPjxhdXRob3I+RWtsdW5kLCBNLjwvYXV0aG9yPjxhdXRob3I+
R3JvbmJlcmcsIEguPC9hdXRob3I+PGF1dGhvcj5TdGhsbSBzdHVkeSBncm91cDwvYXV0aG9yPjwv
YXV0aG9ycz48L2NvbnRyaWJ1dG9ycz48YXV0aC1hZGRyZXNzPkRlcGFydG1lbnQgb2YgTWVkaWNh
bCBFcGlkZW1pb2xvZ3kgYW5kIEJpb3N0YXRpc3RpY3MsIEthcm9saW5za2EgSW5zdGl0dXRldCwg
U3RvY2tob2xtLCBTd2VkZW47IERlcGFydG1lbnQgb2YgQ2xpbmljYWwgU2NpZW5jZXMgYXQgRGFu
ZGVyeWQgSG9zcGl0YWwsIEthcm9saW5za2EgSW5zdGl0dXRldCwgU3RvY2tob2xtLCBTd2VkZW4u
IEVsZWN0cm9uaWMgYWRkcmVzczogdG9iaWFzLm5vcmRzdHJvbUBraS5zZS4mI3hEO0RlcGFydG1l
bnQgb2YgTWVkaWNhbCBFcGlkZW1pb2xvZ3kgYW5kIEJpb3N0YXRpc3RpY3MsIEthcm9saW5za2Eg
SW5zdGl0dXRldCwgU3RvY2tob2xtLCBTd2VkZW4uJiN4RDtEZXBhcnRtZW50IG9mIE1lZGljYWwg
RXBpZGVtaW9sb2d5IGFuZCBCaW9zdGF0aXN0aWNzLCBLYXJvbGluc2thIEluc3RpdHV0ZXQsIFN0
b2NraG9sbSwgU3dlZGVuOyBEZXBhcnRtZW50IG9mIFN1cmdlcnksIENhcGlvIFN0IEdvcmFuJmFw
b3M7cyBIb3NwaXRhbCwgU3RvY2tob2xtLCBTd2VkZW4uJiN4RDtEZXBhcnRtZW50IG9mIE1lZGlj
YWwgRXBpZGVtaW9sb2d5IGFuZCBCaW9zdGF0aXN0aWNzLCBLYXJvbGluc2thIEluc3RpdHV0ZXQs
IFN0b2NraG9sbSwgU3dlZGVuOyBEZXBhcnRtZW50IG9mIE1vbGVjdWxhciBNZWRpY2luZSBhbmQg
U3VyZ2VyeSwgS2Fyb2xpbnNrYSBJbnN0aXR1dGV0LCBTdG9ja2hvbG0sIFN3ZWRlbjsgRGVwYXJ0
bWVudCBvZiBVcm9sb2d5LCBLYXJvbGluc2thIFVuaXZlcnNpdHkgSG9zcGl0YWwgU29sbmEsIFN0
b2NraG9sbSwgU3dlZGVuLiYjeEQ7Qy1tZWRpY2FsIFVyb2xvZ3kgT2RlbnBsYW4sIFN0b2NraG9s
bSwgU3dlZGVuLiYjeEQ7RGVwYXJ0bWVudCBvZiBDbGluaWNhbCBQYXRob2xvZ3kgYW5kIEN5dG9s
b2d5LCBVbmlsYWJzIEFCLiYjeEQ7RGVwYXJ0bWVudCBvZiBNb2xlY3VsYXIgTWVkaWNpbmUgYW5k
IFN1cmdlcnksIEthcm9saW5za2EgSW5zdGl0dXRldCwgU3RvY2tob2xtLCBTd2VkZW47IERlcGFy
dG1lbnQgb2YgVXJvbG9neSwgS2Fyb2xpbnNrYSBVbml2ZXJzaXR5IEhvc3BpdGFsIFNvbG5hLCBT
dG9ja2hvbG0sIFN3ZWRlbi4mI3hEO0RlcGFydG1lbnQgb2YgTW9sZWN1bGFyIE1lZGljaW5lIGFu
ZCBTdXJnZXJ5LCBLYXJvbGluc2thIEluc3RpdHV0ZXQsIFN0b2NraG9sbSwgU3dlZGVuOyBEZXBh
cnRtZW50IG9mIERpYWdub3N0aWMgUmFkaW9sb2d5LCBDYXBpbyBTdCBHb3JhbiZhcG9zO3MgSG9z
cGl0YWwsIFN0b2NraG9sbSwgU3dlZGVuLjwvYXV0aC1hZGRyZXNzPjx0aXRsZXM+PHRpdGxlPlBy
b3N0YXRlIGNhbmNlciBzY3JlZW5pbmcgdXNpbmcgYSBjb21iaW5hdGlvbiBvZiByaXNrLXByZWRp
Y3Rpb24sIE1SSSwgYW5kIHRhcmdldGVkIHByb3N0YXRlIGJpb3BzaWVzIChTVEhMTTMtTVJJKTog
YSBwcm9zcGVjdGl2ZSwgcG9wdWxhdGlvbi1iYXNlZCwgcmFuZG9taXNlZCwgb3Blbi1sYWJlbCwg
bm9uLWluZmVyaW9yaXR5IHRyaWFsPC90aXRsZT48c2Vjb25kYXJ5LXRpdGxlPkxhbmNldCBPbmNv
bDwvc2Vjb25kYXJ5LXRpdGxlPjwvdGl0bGVzPjxwZXJpb2RpY2FsPjxmdWxsLXRpdGxlPkxhbmNl
dCBPbmNvbDwvZnVsbC10aXRsZT48L3BlcmlvZGljYWw+PHBhZ2VzPjEyNDAtMTI0OTwvcGFnZXM+
PHZvbHVtZT4yMjwvdm9sdW1lPjxudW1iZXI+OTwvbnVtYmVyPjxlZGl0aW9uPjIwMjEwODEzPC9l
ZGl0aW9uPjxrZXl3b3Jkcz48a2V5d29yZD5BZ2VkPC9rZXl3b3JkPjxrZXl3b3JkPkJpb21hcmtl
cnMsIFR1bW9yL2Jsb29kPC9rZXl3b3JkPjxrZXl3b3JkPkVhcmx5IERldGVjdGlvbiBvZiBDYW5j
ZXIvKm1ldGhvZHM8L2tleXdvcmQ+PGtleXdvcmQ+SHVtYW5zPC9rZXl3b3JkPjxrZXl3b3JkPklt
YWdlLUd1aWRlZCBCaW9wc3k8L2tleXdvcmQ+PGtleXdvcmQ+SW50ZW50aW9uIHRvIFRyZWF0IEFu
YWx5c2lzPC9rZXl3b3JkPjxrZXl3b3JkPk1hZ25ldGljIFJlc29uYW5jZSBJbWFnaW5nPC9rZXl3
b3JkPjxrZXl3b3JkPk1hbGU8L2tleXdvcmQ+PGtleXdvcmQ+TWlkZGxlIEFnZWQ8L2tleXdvcmQ+
PGtleXdvcmQ+TmVvcGxhc20gR3JhZGluZzwva2V5d29yZD48a2V5d29yZD5Qcm9zcGVjdGl2ZSBT
dHVkaWVzPC9rZXl3b3JkPjxrZXl3b3JkPlByb3N0YXRlL2RpYWdub3N0aWMgaW1hZ2luZy9wYXRo
b2xvZ3k8L2tleXdvcmQ+PGtleXdvcmQ+UHJvc3RhdGUtU3BlY2lmaWMgQW50aWdlbi9ibG9vZDwv
a2V5d29yZD48a2V5d29yZD5Qcm9zdGF0aWMgTmVvcGxhc21zL2Jsb29kLypkaWFnbm9zdGljIGlt
YWdpbmcvKnBhdGhvbG9neTwva2V5d29yZD48a2V5d29yZD5ST0MgQ3VydmU8L2tleXdvcmQ+PGtl
eXdvcmQ+UmFuZG9tIEFsbG9jYXRpb248L2tleXdvcmQ+PGtleXdvcmQ+UmlzayBBc3Nlc3NtZW50
PC9rZXl3b3JkPjxrZXl3b3JkPlN3ZWRlbi9lcGlkZW1pb2xvZ3k8L2tleXdvcmQ+PC9rZXl3b3Jk
cz48ZGF0ZXM+PHllYXI+MjAyMTwveWVhcj48cHViLWRhdGVzPjxkYXRlPlNlcDwvZGF0ZT48L3B1
Yi1kYXRlcz48L2RhdGVzPjxpc2JuPjE0NzQtNTQ4OCAoRWxlY3Ryb25pYykmI3hEOzE0NzAtMjA0
NSAoTGlua2luZyk8L2lzYm4+PGFjY2Vzc2lvbi1udW0+MzQzOTE1MDk8L2FjY2Vzc2lvbi1udW0+
PHVybHM+PHJlbGF0ZWQtdXJscz48dXJsPmh0dHBzOi8vd3d3Lm5jYmkubmxtLm5paC5nb3YvcHVi
bWVkLzM0MzkxNTA5PC91cmw+PC9yZWxhdGVkLXVybHM+PC91cmxzPjxjdXN0b20xPkRlY2xhcmF0
aW9uIG9mIGludGVyZXN0cyBIRyBhbmQgTUUgcmVwb3J0IGZvdXIgcGVuZGluZyBwcm9zdGF0ZSBj
YW5jZXIgZGlhZ25vc3RpYy1yZWxhdGVkIHBhdGVudHM6IG1ldGhvZCBmb3IgaW5kaWNhdGluZyBh
IHByZXNlbmNlIG9yIG5vbi1wcmVzZW5jZSBvZiBhZ2dyZXNzaXZlIHByb3N0YXRlIGNhbmNlciAo
V08yMDEzRVA3NDI1OTIwMTMxMTIwKTsgcHJvZ25vc3RpYyBtZXRob2QgZm9yIGluZGl2aWR1YWxz
IHdpdGggcHJvc3RhdGUgY2FuY2VyIChXTzIwMTNFUDc0MjcwMjAxMzExMjApOyBtZXRob2QgZm9y
IGluZGljYXRpbmcgYSBwcmVzZW5jZSBvZiBwcm9zdGF0ZSBjYW5jZXIgaW4gaW5kaXZpZHVhbHMg
d2l0aCBwYXJ0aWN1bGFyIGNoYXJhY3Rlcml0aWNzIChXTzIwMThFUDUyNDczMjAxODAyMDEpOyBh
bmQgbWV0aG9kIGZvciBpbmRpY2F0aW5nIHRoZSBwcmVzZW5jZSBvciBub24tcHJlc2VuY2Ugb2Yg
cHJvc3RhdGUgY2FuY2VyIChXTzIwMTNTRTUwNTU0MjAxMzA1MTYpLkhHIHJlcG9ydHMgb25lIGFk
ZGl0aW9uYWwgcGVuZGluZyBwcm9zdGF0ZSBjYW5jZXIgZGlhZ25vc3RpYy1yZWxhdGVkIHBhdGVu
dDogbWV0aG9kIGZvciBkZXRlY3Rpbmcgc29saWQgdHVtb3VyIGNhbmNlciAoV08yMDE1U0U1MDI3
MjIwMTUwMzExKS4gVGhlIEthcm9saW5za2EgSW5zdGl0dXRldCBjb2xsYWJvcmF0ZXMgd2l0aCBB
M1AgQmlvbWVkaWNhbCBpbiBkZXZlbG9waW5nIHRoZSB0ZWNobm9sb2d5IGZvciB0aGUgU3RvY2to
b2xtMyB0ZXN0LiBIRywgTUUsIGFuZCBUTiByZXBvcnQgb3duaW5nIHNoYXJlcyBpbiBBM1AgQmlv
bWVkaWNhbC4gQWxsIG90aGVyIGF1dGhvcnMgZGVjbGFyZSBubyBjb21wZXRpbmcgaW50ZXJlc3Rz
LjwvY3VzdG9tMT48ZWxlY3Ryb25pYy1yZXNvdXJjZS1udW0+MTAuMTAxNi9TMTQ3MC0yMDQ1KDIx
KTAwMzQ4LVg8L2VsZWN0cm9uaWMtcmVzb3VyY2UtbnVtPjxyZW1vdGUtZGF0YWJhc2UtbmFtZT5N
ZWRsaW5lPC9yZW1vdGUtZGF0YWJhc2UtbmFtZT48cmVtb3RlLWRhdGFiYXNlLXByb3ZpZGVyPk5M
TTwvcmVtb3RlLWRhdGFiYXNlLXByb3ZpZGVy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YW1hY2hvPC9BdXRob3I+PFllYXI+MjAyMzwvWWVhcj48
UmVjTnVtPjE4PC9SZWNOdW0+PERpc3BsYXlUZXh0PjxzdHlsZSBmYWNlPSJzdXBlcnNjcmlwdCI+
NC05PC9zdHlsZT48L0Rpc3BsYXlUZXh0PjxyZWNvcmQ+PHJlYy1udW1iZXI+MTg8L3JlYy1udW1i
ZXI+PGZvcmVpZ24ta2V5cz48a2V5IGFwcD0iRU4iIGRiLWlkPSJhcjU5cmVheDdlMHAwdWV6ZnM1
djAyemh2d3Z4eHJ3ZDVlOTIiIHRpbWVzdGFtcD0iMTcwMTQ4OTkzMiI+MTg8L2tleT48L2ZvcmVp
Z24ta2V5cz48cmVmLXR5cGUgbmFtZT0iSm91cm5hbCBBcnRpY2xlIj4xNzwvcmVmLXR5cGU+PGNv
bnRyaWJ1dG9ycz48YXV0aG9ycz48YXV0aG9yPkNhbWFjaG8sIEEuPC9hdXRob3I+PGF1dGhvcj5T
YWxhaCwgRi48L2F1dGhvcj48YXV0aG9yPkJheSwgQy4gUC48L2F1dGhvcj48YXV0aG9yPldhcmlu
ZywgSi48L2F1dGhvcj48YXV0aG9yPlVtZXRvbiwgUi48L2F1dGhvcj48YXV0aG9yPkhpcnNjaCwg
TS4gUy48L2F1dGhvcj48YXV0aG9yPkNvbGUsIEEuIFAuPC9hdXRob3I+PGF1dGhvcj5LaWJlbCwg
QS4gUy48L2F1dGhvcj48YXV0aG9yPkxvZGEsIE0uPC9hdXRob3I+PGF1dGhvcj5UZW1wYW55LCBD
LiBNLjwvYXV0aG9yPjxhdXRob3I+RmVubmVzc3ksIEYuIE0uPC9hdXRob3I+PC9hdXRob3JzPjwv
Y29udHJpYnV0b3JzPjxhdXRoLWFkZHJlc3M+RGVwYXJ0bWVudCBvZiBSYWRpb2xvZ3kgQnJpZ2hh
bSBhbmQgV29tZW4mYXBvcztzIEhvc3BpdGFsLCBIYXJ2YXJkIE1lZGljYWwgU2Nob29sIEJvc3Rv
biBNYXNzYWNodXNldHRzIFVTQS4mI3hEO0RlcGFydG1lbnQgb2YgSW5mb3JtYXRpY3MgYW5kIEFu
YWx5dGljcywgRGFuYS1GYXJiZXIgQ2FuY2VyIEluc3RpdHV0ZSBIYXJ2YXJkIE1lZGljYWwgU2No
b29sIEJvc3RvbiBNYXNzYWNodXNldHRzIFVTQS4mI3hEO0RlcGFydG1lbnQgb2YgUGF0aG9sb2d5
LCBCcmlnaGFtIGFuZCBXb21lbiZhcG9zO3MgSG9zcGl0YWwgSGFydmFyZCBNZWRpY2FsIFNjaG9v
bCBCb3N0b24gTWFzc2FjaHVzZXR0cyBVU0EuJiN4RDtEZXBhcnRtZW50IG9mIFVyb2xvZ3ksIEJy
aWdoYW0gYW5kIFdvbWVuJmFwb3M7cyBIb3NwaXRhbCBIYXJ2YXJkIE1lZGljYWwgU2Nob29sIEJv
c3RvbiBNYXNzYWNodXNldHRzIFVTQS4mI3hEO0RlcGFydG1lbnQgb2YgUGF0aG9sb2d5LCBXZWls
bCBDb3JuZWxsIE1lZGljaW5lIE5ldyBZb3JrLVByZXNieXRlcmlhbiBIb3NwaXRhbCBOZXcgWW9y
ayBOZXcgWW9yayBVU0EuPC9hdXRoLWFkZHJlc3M+PHRpdGxlcz48dGl0bGU+UEktUkFEUyAzIHNj
b3JlOiBBIHJldHJvc3BlY3RpdmUgZXhwZXJpZW5jZSBvZiBjbGluaWNhbGx5IHNpZ25pZmljYW50
IHByb3N0YXRlIGNhbmNlciBkZXRlY3Rpb248L3RpdGxlPjxzZWNvbmRhcnktdGl0bGU+QkpVSSBD
b21wYXNzPC9zZWNvbmRhcnktdGl0bGU+PC90aXRsZXM+PHBlcmlvZGljYWw+PGZ1bGwtdGl0bGU+
QkpVSSBDb21wYXNzPC9mdWxsLXRpdGxlPjwvcGVyaW9kaWNhbD48cGFnZXM+NDczLTQ4MTwvcGFn
ZXM+PHZvbHVtZT40PC92b2x1bWU+PG51bWJlcj40PC9udW1iZXI+PGVkaXRpb24+MjAyMzA0MTE8
L2VkaXRpb24+PGtleXdvcmRzPjxrZXl3b3JkPlBJLVJBRFMgMyBhc3Nlc3NtZW50IGNhdGVnb3J5
PC9rZXl3b3JkPjxrZXl3b3JkPmNsaW5pY2FsbHkgc2lnbmlmaWNhbnQgcHJvc3RhdGUgY2FuY2Vy
PC9rZXl3b3JkPjxrZXl3b3JkPm11bHRpcGFyYW1ldHJpYyBwcm9zdGF0ZSBNUkk8L2tleXdvcmQ+
PC9rZXl3b3Jkcz48ZGF0ZXM+PHllYXI+MjAyMzwveWVhcj48cHViLWRhdGVzPjxkYXRlPkp1bDwv
ZGF0ZT48L3B1Yi1kYXRlcz48L2RhdGVzPjxpc2JuPjI2ODgtNDUyNiAoRWxlY3Ryb25pYykmI3hE
OzI2ODgtNDUyNiAoTGlua2luZyk8L2lzYm4+PGFjY2Vzc2lvbi1udW0+MzczMzQwMjQ8L2FjY2Vz
c2lvbi1udW0+PHVybHM+PHJlbGF0ZWQtdXJscz48dXJsPmh0dHBzOi8vd3d3Lm5jYmkubmxtLm5p
aC5nb3YvcHVibWVkLzM3MzM0MDI0PC91cmw+PC9yZWxhdGVkLXVybHM+PC91cmxzPjxjdXN0b20x
PkdyYW50IGRpc2Nsb3N1cmVzIGFyZSBhZGRlZCBhdCB0aGUgYmVnaW5uaW5nIG9mIHRoZSBhcnRp
Y2xlLiBUaGUgcmVtYWluaW5nIGF1dGhvcnMgaGF2ZSBubyBkaXNjbG9zdXJlcyBvciBwb3NzaWJs
ZSBjb25mbGljdCBvZiBpbnRlcmVzdCBhbmQvb3IgY29tbWVyY2lhbCBpbnZvbHZlbWVudCByZWxh
dGVkIHRvIGNvbnRlbnRzIG9mIGhpcyBtYW51c2NyaXB0LjwvY3VzdG9tMT48Y3VzdG9tMj5QTUMx
MDI2ODU4NTwvY3VzdG9tMj48ZWxlY3Ryb25pYy1yZXNvdXJjZS1udW0+MTAuMTAwMi9iY28yLjIz
MTwvZWxlY3Ryb25pYy1yZXNvdXJjZS1udW0+PHJlbW90ZS1kYXRhYmFzZS1uYW1lPlB1Yk1lZC1u
b3QtTUVETElORTwvcmVtb3RlLWRhdGFiYXNlLW5hbWU+PHJlbW90ZS1kYXRhYmFzZS1wcm92aWRl
cj5OTE08L3JlbW90ZS1kYXRhYmFzZS1wcm92aWRlcj48L3JlY29yZD48L0NpdGU+PENpdGU+PEF1
dGhvcj5FdmFuczwvQXV0aG9yPjxZZWFyPjIwMTM8L1llYXI+PFJlY051bT4xOTwvUmVjTnVtPjxy
ZWNvcmQ+PHJlYy1udW1iZXI+MTk8L3JlYy1udW1iZXI+PGZvcmVpZ24ta2V5cz48a2V5IGFwcD0i
RU4iIGRiLWlkPSJhcjU5cmVheDdlMHAwdWV6ZnM1djAyemh2d3Z4eHJ3ZDVlOTIiIHRpbWVzdGFt
cD0iMTcwMTQ5MTYxMSI+MTk8L2tleT48L2ZvcmVpZ24ta2V5cz48cmVmLXR5cGUgbmFtZT0iSm91
cm5hbCBBcnRpY2xlIj4xNzwvcmVmLXR5cGU+PGNvbnRyaWJ1dG9ycz48YXV0aG9ycz48YXV0aG9y
PkV2YW5zLCBTLiBNLjwvYXV0aG9yPjxhdXRob3I+TWlsbGFyLCBKLiBMLjwvYXV0aG9yPjxhdXRo
b3I+V29vZCwgSi4gTS48L2F1dGhvcj48YXV0aG9yPkRhdmlzLCBJLiBELjwvYXV0aG9yPjxhdXRo
b3I+Qm9sdG9uLCBELjwvYXV0aG9yPjxhdXRob3I+R2lsZXMsIEcuIEcuPC9hdXRob3I+PGF1dGhv
cj5GcnlkZW5iZXJnLCBNLjwvYXV0aG9yPjxhdXRob3I+RnJhdW1hbiwgQS48L2F1dGhvcj48YXV0
aG9yPkNvc3RlbGxvLCBBLjwvYXV0aG9yPjxhdXRob3I+TWNOZWlsLCBKLiBKLjwvYXV0aG9yPjwv
YXV0aG9ycz48L2NvbnRyaWJ1dG9ycz48YXV0aC1hZGRyZXNzPkNlbnRyZSBvZiBSZXNlYXJjaCBF
eGNlbGxlbmNlIGluIFBhdGllbnQgU2FmZXR5LCBNb25hc2ggVW5pdmVyc2l0eSwgTWVsYm91cm5l
LCBBdXN0cmFsaWEuIHN1ZS5ldmFuc0Btb25hc2guZWR1PC9hdXRoLWFkZHJlc3M+PHRpdGxlcz48
dGl0bGU+VGhlIFByb3N0YXRlIENhbmNlciBSZWdpc3RyeTogbW9uaXRvcmluZyBwYXR0ZXJucyBh
bmQgcXVhbGl0eSBvZiBjYXJlIGZvciBtZW4gZGlhZ25vc2VkIHdpdGggcHJvc3RhdGUgY2FuY2Vy
PC90aXRsZT48c2Vjb25kYXJ5LXRpdGxlPkJKVSBJbnQ8L3NlY29uZGFyeS10aXRsZT48L3RpdGxl
cz48cGVyaW9kaWNhbD48ZnVsbC10aXRsZT5CSlUgSW50PC9mdWxsLXRpdGxlPjwvcGVyaW9kaWNh
bD48cGFnZXM+RTE1OC02NjwvcGFnZXM+PHZvbHVtZT4xMTE8L3ZvbHVtZT48bnVtYmVyPjQgUHQg
QjwvbnVtYmVyPjxlZGl0aW9uPjIwMTIxMTAxPC9lZGl0aW9uPjxrZXl3b3Jkcz48a2V5d29yZD5I
dW1hbnM8L2tleXdvcmQ+PGtleXdvcmQ+TWFsZTwva2V5d29yZD48a2V5d29yZD5NaWRkbGUgQWdl
ZDwva2V5d29yZD48a2V5d29yZD5Nb3JiaWRpdHk8L2tleXdvcmQ+PGtleXdvcmQ+UHJvc3RhdGlj
IE5lb3BsYXNtcy8qZGlhZ25vc2lzL2VwaWRlbWlvbG9neTwva2V5d29yZD48a2V5d29yZD4qUXVh
bGl0eSBJbmRpY2F0b3JzLCBIZWFsdGggQ2FyZTwva2V5d29yZD48a2V5d29yZD4qUmVnaXN0cmll
czwva2V5d29yZD48a2V5d29yZD5SaXNrIEFzc2Vzc21lbnQvKm1ldGhvZHM8L2tleXdvcmQ+PGtl
eXdvcmQ+VmljdG9yaWEvZXBpZGVtaW9sb2d5PC9rZXl3b3JkPjwva2V5d29yZHM+PGRhdGVzPjx5
ZWFyPjIwMTM8L3llYXI+PHB1Yi1kYXRlcz48ZGF0ZT5BcHI8L2RhdGU+PC9wdWItZGF0ZXM+PC9k
YXRlcz48aXNibj4xNDY0LTQxMFggKEVsZWN0cm9uaWMpJiN4RDsxNDY0LTQwOTYgKExpbmtpbmcp
PC9pc2JuPjxhY2Nlc3Npb24tbnVtPjIzMTE2MzYxPC9hY2Nlc3Npb24tbnVtPjx1cmxzPjxyZWxh
dGVkLXVybHM+PHVybD5odHRwczovL3d3dy5uY2JpLm5sbS5uaWguZ292L3B1Ym1lZC8yMzExNjM2
MTwvdXJsPjwvcmVsYXRlZC11cmxzPjwvdXJscz48ZWxlY3Ryb25pYy1yZXNvdXJjZS1udW0+MTAu
MTExMS9qLjE0NjQtNDEwWC4yMDEyLjExNTMwLng8L2VsZWN0cm9uaWMtcmVzb3VyY2UtbnVtPjxy
ZW1vdGUtZGF0YWJhc2UtbmFtZT5NZWRsaW5lPC9yZW1vdGUtZGF0YWJhc2UtbmFtZT48cmVtb3Rl
LWRhdGFiYXNlLXByb3ZpZGVyPk5MTTwvcmVtb3RlLWRhdGFiYXNlLXByb3ZpZGVyPjwvcmVjb3Jk
PjwvQ2l0ZT48Q2l0ZT48QXV0aG9yPkthdWZtYW5uPC9BdXRob3I+PFllYXI+MjAyMjwvWWVhcj48
UmVjTnVtPjIwPC9SZWNOdW0+PHJlY29yZD48cmVjLW51bWJlcj4yMDwvcmVjLW51bWJlcj48Zm9y
ZWlnbi1rZXlzPjxrZXkgYXBwPSJFTiIgZGItaWQ9ImFyNTlyZWF4N2UwcDB1ZXpmczV2MDJ6aHZ3
dnh4cndkNWU5MiIgdGltZXN0YW1wPSIxNzAxNDkxOTQ5Ij4yMDwva2V5PjwvZm9yZWlnbi1rZXlz
PjxyZWYtdHlwZSBuYW1lPSJKb3VybmFsIEFydGljbGUiPjE3PC9yZWYtdHlwZT48Y29udHJpYnV0
b3JzPjxhdXRob3JzPjxhdXRob3I+S2F1Zm1hbm4sIEIuPC9hdXRob3I+PGF1dGhvcj5TYWJhLCBL
LjwvYXV0aG9yPjxhdXRob3I+U2NobWlkbGksIFQuIFMuPC9hdXRob3I+PGF1dGhvcj5TdHV0eiwg
Uy48L2F1dGhvcj48YXV0aG9yPkJpc3NpZywgTC48L2F1dGhvcj48YXV0aG9yPkJyaXRzY2hnaSwg
QS4gSi48L2F1dGhvcj48YXV0aG9yPlNjaGFlcmVuLCBFLjwvYXV0aG9yPjxhdXRob3I+R3UsIEEu
PC9hdXRob3I+PGF1dGhvcj5MYW5nZW5lZ2dlciwgTi48L2F1dGhvcj48YXV0aG9yPlN1bHNlciwg
VC48L2F1dGhvcj48YXV0aG9yPkViZXJsaSwgRC48L2F1dGhvcj48YXV0aG9yPktlbGxlciwgRS4g
WC48L2F1dGhvcj48YXV0aG9yPkhlcm1hbm5zLCBULjwvYXV0aG9yPjxhdXRob3I+UG95ZXQsIEMu
PC9hdXRob3I+PC9hdXRob3JzPjwvY29udHJpYnV0b3JzPjxhdXRoLWFkZHJlc3M+RGVwYXJ0bWVu
dCBvZiBVcm9sb2d5LCBVbml2ZXJzaXR5IEhvc3BpdGFsIFp1cmljaCwgVW5pdmVyc2l0eSBvZiBa
dXJpY2gsIFp1cmljaCwgU3dpdHplcmxhbmQuPC9hdXRoLWFkZHJlc3M+PHRpdGxlcz48dGl0bGU+
UHJvc3RhdGUgY2FuY2VyIGRldGVjdGlvbiByYXRlIGluIG1lbiB1bmRlcmdvaW5nIHRyYW5zcGVy
aW5lYWwgdGVtcGxhdGUtZ3VpZGVkIHNhdHVyYXRpb24gYW5kIHRhcmdldGVkIHByb3N0YXRlIGJp
b3BzeTwvdGl0bGU+PHNlY29uZGFyeS10aXRsZT5Qcm9zdGF0ZTwvc2Vjb25kYXJ5LXRpdGxlPjwv
dGl0bGVzPjxwZXJpb2RpY2FsPjxmdWxsLXRpdGxlPlByb3N0YXRlPC9mdWxsLXRpdGxlPjwvcGVy
aW9kaWNhbD48cGFnZXM+Mzg4LTM5NjwvcGFnZXM+PHZvbHVtZT44Mjwvdm9sdW1lPjxudW1iZXI+
MzwvbnVtYmVyPjxlZGl0aW9uPjIwMjExMjE2PC9lZGl0aW9uPjxrZXl3b3Jkcz48a2V5d29yZD5D
bGluaWNhbCBEZWNpc2lvbi1NYWtpbmc8L2tleXdvcmQ+PGtleXdvcmQ+SHVtYW5zPC9rZXl3b3Jk
PjxrZXl3b3JkPkltYWdlLUd1aWRlZCBCaW9wc3kvKm1ldGhvZHM8L2tleXdvcmQ+PGtleXdvcmQ+
TWFsZTwva2V5d29yZD48a2V5d29yZD5NaWRkbGUgQWdlZDwva2V5d29yZD48a2V5d29yZD5NdWx0
aXBhcmFtZXRyaWMgTWFnbmV0aWMgUmVzb25hbmNlIEltYWdpbmcvKm1ldGhvZHM8L2tleXdvcmQ+
PGtleXdvcmQ+TmVvcGxhc20gR3JhZGluZzwva2V5d29yZD48a2V5d29yZD5OZW9wbGFzbSBTdGFn
aW5nPC9rZXl3b3JkPjxrZXl3b3JkPk9yZ2FuIFNpemU8L2tleXdvcmQ+PGtleXdvcmQ+UGF0aWVu
dCBTZWxlY3Rpb248L2tleXdvcmQ+PGtleXdvcmQ+KlByb3N0YXRlL2RpYWdub3N0aWMgaW1hZ2lu
Zy9wYXRob2xvZ3k8L2tleXdvcmQ+PGtleXdvcmQ+UHJvc3RhdGUtU3BlY2lmaWMgQW50aWdlbi8q
Ymxvb2Q8L2tleXdvcmQ+PGtleXdvcmQ+KlByb3N0YXRpYyBOZW9wbGFzbXMvYmxvb2QvcGF0aG9s
b2d5PC9rZXl3b3JkPjxrZXl3b3JkPlJpc2sgQXNzZXNzbWVudC9tZXRob2RzPC9rZXl3b3JkPjxr
ZXl3b3JkPlVsdHJhc29ub2dyYXBoeSwgSW50ZXJ2ZW50aW9uYWwvKm1ldGhvZHM8L2tleXdvcmQ+
PGtleXdvcmQ+VW5uZWNlc3NhcnkgUHJvY2VkdXJlczwva2V5d29yZD48a2V5d29yZD5tcE1SSTwv
a2V5d29yZD48a2V5d29yZD5wcm9zdGF0ZSBjYW5jZXI8L2tleXdvcmQ+PGtleXdvcmQ+dHJhbnNw
ZXJpbmVhbCBwcm9zdGF0ZSBiaW9wc3k8L2tleXdvcmQ+PC9rZXl3b3Jkcz48ZGF0ZXM+PHllYXI+
MjAyMjwveWVhcj48cHViLWRhdGVzPjxkYXRlPkZlYjwvZGF0ZT48L3B1Yi1kYXRlcz48L2RhdGVz
Pjxpc2JuPjEwOTctMDA0NSAoRWxlY3Ryb25pYykmI3hEOzAyNzAtNDEzNyAoUHJpbnQpJiN4RDsw
MjcwLTQxMzcgKExpbmtpbmcpPC9pc2JuPjxhY2Nlc3Npb24tbnVtPjM0OTE0MTIxPC9hY2Nlc3Np
b24tbnVtPjx1cmxzPjxyZWxhdGVkLXVybHM+PHVybD5odHRwczovL3d3dy5uY2JpLm5sbS5uaWgu
Z292L3B1Ym1lZC8zNDkxNDEyMTwvdXJsPjwvcmVsYXRlZC11cmxzPjwvdXJscz48Y3VzdG9tMT5U
aGUgYXV0aG9ycyBkZWNsYXJlIHRoYXQgdGhlcmUgYXJlIG5vIGNvbmZsaWN0IG9mIGludGVyZXN0
cy48L2N1c3RvbTE+PGN1c3RvbTI+UE1DOTI5OTcwNTwvY3VzdG9tMj48ZWxlY3Ryb25pYy1yZXNv
dXJjZS1udW0+MTAuMTAwMi9wcm9zLjI0Mjg2PC9lbGVjdHJvbmljLXJlc291cmNlLW51bT48cmVt
b3RlLWRhdGFiYXNlLW5hbWU+TWVkbGluZTwvcmVtb3RlLWRhdGFiYXNlLW5hbWU+PHJlbW90ZS1k
YXRhYmFzZS1wcm92aWRlcj5OTE08L3JlbW90ZS1kYXRhYmFzZS1wcm92aWRlcj48L3JlY29yZD48
L0NpdGU+PENpdGU+PEF1dGhvcj5QYW5lYmlhbmNvPC9BdXRob3I+PFllYXI+MjAxNTwvWWVhcj48
UmVjTnVtPjIxPC9SZWNOdW0+PHJlY29yZD48cmVjLW51bWJlcj4yMTwvcmVjLW51bWJlcj48Zm9y
ZWlnbi1rZXlzPjxrZXkgYXBwPSJFTiIgZGItaWQ9ImFyNTlyZWF4N2UwcDB1ZXpmczV2MDJ6aHZ3
dnh4cndkNWU5MiIgdGltZXN0YW1wPSIxNzAxNDkxOTk3Ij4yMTwva2V5PjwvZm9yZWlnbi1rZXlz
PjxyZWYtdHlwZSBuYW1lPSJKb3VybmFsIEFydGljbGUiPjE3PC9yZWYtdHlwZT48Y29udHJpYnV0
b3JzPjxhdXRob3JzPjxhdXRob3I+UGFuZWJpYW5jbywgVi48L2F1dGhvcj48YXV0aG9yPkJhcmNo
ZXR0aSwgRi48L2F1dGhvcj48YXV0aG9yPlNjaWFycmEsIEEuPC9hdXRob3I+PGF1dGhvcj5DaWFy
ZGksIEEuPC9hdXRob3I+PGF1dGhvcj5JbmRpbm8sIEUuIEwuPC9hdXRob3I+PGF1dGhvcj5QYXBh
bGlhLCBSLjwvYXV0aG9yPjxhdXRob3I+R2FsbHVjY2ksIE0uPC9hdXRob3I+PGF1dGhvcj5Ub21i
b2xpbmksIFYuPC9hdXRob3I+PGF1dGhvcj5HZW50aWxlLCBWLjwvYXV0aG9yPjxhdXRob3I+Q2F0
YWxhbm8sIEMuPC9hdXRob3I+PC9hdXRob3JzPjwvY29udHJpYnV0b3JzPjxhdXRoLWFkZHJlc3M+
RGVwYXJ0bWVudCBvZiBSYWRpb2xvZ2ljYWwgU2NpZW5jZXMsIE9uY29sb2d5IGFuZCBQYXRob2xv
Z3ksIFNhcGllbnphIFVuaXZlcnNpdHkgb2YgUm9tZSwgUm9tZSwgSXRhbHkuIEVsZWN0cm9uaWMg
YWRkcmVzczogdmFsZXJpYS5wYW5lYmlhbmNvQGdtYWlsLmNvbS4mI3hEO0RlcGFydG1lbnQgb2Yg
UmFkaW9sb2dpY2FsIFNjaWVuY2VzLCBPbmNvbG9neSBhbmQgUGF0aG9sb2d5LCBTYXBpZW56YSBV
bml2ZXJzaXR5IG9mIFJvbWUsIFJvbWUsIEl0YWx5LiYjeEQ7RGVwYXJ0bWVudCBvZiBVcm9sb2d5
LCBTYXBpZW56YSBVbml2ZXJzaXR5IG9mIFJvbWUsIFJvbWUsIEl0YWx5LiYjeEQ7RGVwYXJ0bWVu
dCBvZiBVcm9sb2d5LCBSZWdpbmEgRWxlbmEgTmF0aW9uYWwgQ2FuY2VyIEluc3RpdHV0ZSwgUm9t
ZSwgSXRhbHkuPC9hdXRoLWFkZHJlc3M+PHRpdGxlcz48dGl0bGU+TXVsdGlwYXJhbWV0cmljIG1h
Z25ldGljIHJlc29uYW5jZSBpbWFnaW5nIHZzLiBzdGFuZGFyZCBjYXJlIGluIG1lbiBiZWluZyBl
dmFsdWF0ZWQgZm9yIHByb3N0YXRlIGNhbmNlcjogYSByYW5kb21pemVkIHN0dWR5PC90aXRsZT48
c2Vjb25kYXJ5LXRpdGxlPlVyb2wgT25jb2w8L3NlY29uZGFyeS10aXRsZT48L3RpdGxlcz48cGVy
aW9kaWNhbD48ZnVsbC10aXRsZT5Vcm9sIE9uY29sPC9mdWxsLXRpdGxlPjwvcGVyaW9kaWNhbD48
cGFnZXM+MTcgZTEtMTcgZTc8L3BhZ2VzPjx2b2x1bWU+MzM8L3ZvbHVtZT48bnVtYmVyPjE8L251
bWJlcj48ZWRpdGlvbj4yMDE0MTExMTwvZWRpdGlvbj48a2V5d29yZHM+PGtleXdvcmQ+QWdlZDwv
a2V5d29yZD48a2V5d29yZD5BZ2VkLCA4MCBhbmQgb3Zlcjwva2V5d29yZD48a2V5d29yZD5FbmRv
c2NvcGljIFVsdHJhc291bmQtR3VpZGVkIEZpbmUgTmVlZGxlIEFzcGlyYXRpb248L2tleXdvcmQ+
PGtleXdvcmQ+SHVtYW5zPC9rZXl3b3JkPjxrZXl3b3JkPkltYWdlLUd1aWRlZCBCaW9wc3kvKm1l
dGhvZHM8L2tleXdvcmQ+PGtleXdvcmQ+S2FsbGlrcmVpbnMvYmxvb2Q8L2tleXdvcmQ+PGtleXdv
cmQ+TWFnbmV0aWMgUmVzb25hbmNlIEltYWdpbmcsIEludGVydmVudGlvbmFsL21ldGhvZHM8L2tl
eXdvcmQ+PGtleXdvcmQ+TWFsZTwva2V5d29yZD48a2V5d29yZD5NaWRkbGUgQWdlZDwva2V5d29y
ZD48a2V5d29yZD5Qcm9zcGVjdGl2ZSBTdHVkaWVzPC9rZXl3b3JkPjxrZXl3b3JkPlByb3N0YXRl
LVNwZWNpZmljIEFudGlnZW4vYmxvb2Q8L2tleXdvcmQ+PGtleXdvcmQ+UHJvc3RhdGljIE5lb3Bs
YXNtcy9ibG9vZC8qZGlhZ25vc2lzL2RpYWdub3N0aWMgaW1hZ2luZzwva2V5d29yZD48a2V5d29y
ZD5SYWRpb2dyYXBoeTwva2V5d29yZD48a2V5d29yZD5CaW9wc3k8L2tleXdvcmQ+PGtleXdvcmQ+
TWFnbmV0aWMgcmVzb25hbmNlIGltYWdpbmc8L2tleXdvcmQ+PGtleXdvcmQ+UHJvc3RhdGUgY2Fu
Y2VyPC9rZXl3b3JkPjxrZXl3b3JkPlByb3N0YXRlLXNwZWNpZmljIGFudGlnZW48L2tleXdvcmQ+
PGtleXdvcmQ+VWx0cmFzb25vZ3JhcGh5PC9rZXl3b3JkPjwva2V5d29yZHM+PGRhdGVzPjx5ZWFy
PjIwMTU8L3llYXI+PHB1Yi1kYXRlcz48ZGF0ZT5KYW48L2RhdGU+PC9wdWItZGF0ZXM+PC9kYXRl
cz48aXNibj4xODczLTI0OTYgKEVsZWN0cm9uaWMpJiN4RDsxMDc4LTE0MzkgKExpbmtpbmcpPC9p
c2JuPjxhY2Nlc3Npb24tbnVtPjI1NDQzMjY4PC9hY2Nlc3Npb24tbnVtPjx1cmxzPjxyZWxhdGVk
LXVybHM+PHVybD5odHRwczovL3d3dy5uY2JpLm5sbS5uaWguZ292L3B1Ym1lZC8yNTQ0MzI2ODwv
dXJsPjwvcmVsYXRlZC11cmxzPjwvdXJscz48ZWxlY3Ryb25pYy1yZXNvdXJjZS1udW0+MTAuMTAx
Ni9qLnVyb2xvbmMuMjAxNC4wOS4wMTM8L2VsZWN0cm9uaWMtcmVzb3VyY2UtbnVtPjxyZW1vdGUt
ZGF0YWJhc2UtbmFtZT5NZWRsaW5lPC9yZW1vdGUtZGF0YWJhc2UtbmFtZT48cmVtb3RlLWRhdGFi
YXNlLXByb3ZpZGVyPk5MTTwvcmVtb3RlLWRhdGFiYXNlLXByb3ZpZGVyPjwvcmVjb3JkPjwvQ2l0
ZT48Q2l0ZT48QXV0aG9yPk1hbm5hZXJ0czwvQXV0aG9yPjxZZWFyPjIwMTg8L1llYXI+PFJlY051
bT4yMjwvUmVjTnVtPjxyZWNvcmQ+PHJlYy1udW1iZXI+MjI8L3JlYy1udW1iZXI+PGZvcmVpZ24t
a2V5cz48a2V5IGFwcD0iRU4iIGRiLWlkPSJhcjU5cmVheDdlMHAwdWV6ZnM1djAyemh2d3Z4eHJ3
ZDVlOTIiIHRpbWVzdGFtcD0iMTcwMTQ5MjA0MCI+MjI8L2tleT48L2ZvcmVpZ24ta2V5cz48cmVm
LXR5cGUgbmFtZT0iSm91cm5hbCBBcnRpY2xlIj4xNzwvcmVmLXR5cGU+PGNvbnRyaWJ1dG9ycz48
YXV0aG9ycz48YXV0aG9yPk1hbm5hZXJ0cywgQy4gSy48L2F1dGhvcj48YXV0aG9yPkdheWV0LCBN
LjwvYXV0aG9yPjxhdXRob3I+VmVyYmVlaywgSi4gRi48L2F1dGhvcj48YXV0aG9yPkVuZ2VsYnJl
Y2h0LCBNLiBSLiBXLjwvYXV0aG9yPjxhdXRob3I+U2F2Y2ktSGVpamluaywgQy4gRC48L2F1dGhv
cj48YXV0aG9yPkphZ2VyLCBHLiBKLjwvYXV0aG9yPjxhdXRob3I+R2llbGVucywgTS4gUC4gTS48
L2F1dGhvcj48YXV0aG9yPnZhbiBkZXIgTGluZGVuLCBILjwvYXV0aG9yPjxhdXRob3I+QmVlcmxh
Z2UsIEguIFAuPC9hdXRob3I+PGF1dGhvcj5kZSBSZWlqa2UsIFQuIE0uPC9hdXRob3I+PGF1dGhv
cj5XaWprc3RyYSwgSC48L2F1dGhvcj48YXV0aG9yPlJvb2JvbCwgTS4gSi48L2F1dGhvcj48L2F1
dGhvcnM+PC9jb250cmlidXRvcnM+PGF1dGgtYWRkcmVzcz5EZXBhcnRtZW50IG9mIFVyb2xvZ3ks
IEFNQyBVbml2ZXJzaXR5IEhvc3BpdGFsLCBBbXN0ZXJkYW0sIFRoZSBOZXRoZXJsYW5kcy4gRWxl
Y3Ryb25pYyBhZGRyZXNzOiBjLmsubWFubmFlcnRzQGFtYy51dmEubmwuJiN4RDtEZXBhcnRtZW50
IG9mIFVyb2xvZ3ksIEplcm9lbiBCb3NjaCBIb3NwaXRhbCwgJmFwb3M7cy1IZXJ0b2dlbmJvc2No
LCBUaGUgTmV0aGVybGFuZHMuJiN4RDtEZXBhcnRtZW50IG9mIFVyb2xvZ3ksIEVyYXNtdXMgTWVk
aWNhbCBDZW50cmUsIFJvdHRlcmRhbSwgVGhlIE5ldGhlcmxhbmRzLiYjeEQ7RGVwYXJ0bWVudCBv
ZiBSYWRpb2xvZ3ksIEFNQyBVbml2ZXJzaXR5IEhvc3BpdGFsLCBBbXN0ZXJkYW0sIFRoZSBOZXRo
ZXJsYW5kcy4mI3hEO0RlcGFydG1lbnQgb2YgUGF0aG9sb2d5LCBBTUMgVW5pdmVyc2l0eSBIb3Nw
aXRhbCwgQW1zdGVyZGFtLCBUaGUgTmV0aGVybGFuZHMuJiN4RDtEZXBhcnRtZW50IG9mIFJhZGlv
bG9neSwgSmVyb2VuIEJvc2NoIEhvc3BpdGFsLCAmYXBvcztzLUhlcnRvZ2VuYm9zY2gsIFRoZSBO
ZXRoZXJsYW5kcy4mI3hEO0RlcGFydG1lbnQgb2YgUGF0aG9sb2d5LCBKZXJvZW4gQm9zY2ggSG9z
cGl0YWwsICZhcG9zO3MtSGVydG9nZW5ib3NjaCwgVGhlIE5ldGhlcmxhbmRzLiYjeEQ7RGVwYXJ0
bWVudCBvZiBVcm9sb2d5LCBKZXJvZW4gQm9zY2ggSG9zcGl0YWwsICZhcG9zO3MtSGVydG9nZW5i
b3NjaCwgVGhlIE5ldGhlcmxhbmRzOyBEZXBhcnRtZW50IG9mIEVsZWN0cmljYWwgRW5naW5lZXJp
bmcsIEVpbmRob3ZlbiBVbml2ZXJzaXR5IG9mIFRlY2hub2xvZ3ksIEVpbmRob3ZlbiwgVGhlIE5l
dGhlcmxhbmRzLiYjeEQ7RGVwYXJ0bWVudCBvZiBVcm9sb2d5LCBBTUMgVW5pdmVyc2l0eSBIb3Nw
aXRhbCwgQW1zdGVyZGFtLCBUaGUgTmV0aGVybGFuZHMuJiN4RDtEZXBhcnRtZW50IG9mIFVyb2xv
Z3ksIEFNQyBVbml2ZXJzaXR5IEhvc3BpdGFsLCBBbXN0ZXJkYW0sIFRoZSBOZXRoZXJsYW5kczsg
RGVwYXJ0bWVudCBvZiBFbGVjdHJpY2FsIEVuZ2luZWVyaW5nLCBFaW5kaG92ZW4gVW5pdmVyc2l0
eSBvZiBUZWNobm9sb2d5LCBFaW5kaG92ZW4sIFRoZSBOZXRoZXJsYW5kcy48L2F1dGgtYWRkcmVz
cz48dGl0bGVzPjx0aXRsZT5Qcm9zdGF0ZSBDYW5jZXIgUmlzayBBc3Nlc3NtZW50IGluIEJpb3Bz
eS1uYWl2ZSBQYXRpZW50czogVGhlIFJvdHRlcmRhbSBQcm9zdGF0ZSBDYW5jZXIgUmlzayBDYWxj
dWxhdG9yIGluIE11bHRpcGFyYW1ldHJpYyBNYWduZXRpYyBSZXNvbmFuY2UgSW1hZ2luZy1UcmFu
c3JlY3RhbCBVbHRyYXNvdW5kIChUUlVTKSBGdXNpb24gQmlvcHN5IGFuZCBTeXN0ZW1hdGljIFRS
VVMgQmlvcHN5PC90aXRsZT48c2Vjb25kYXJ5LXRpdGxlPkV1ciBVcm9sIE9uY29sPC9zZWNvbmRh
cnktdGl0bGU+PC90aXRsZXM+PHBlcmlvZGljYWw+PGZ1bGwtdGl0bGU+RXVyIFVyb2wgT25jb2w8
L2Z1bGwtdGl0bGU+PC9wZXJpb2RpY2FsPjxwYWdlcz4xMDktMTE3PC9wYWdlcz48dm9sdW1lPjE8
L3ZvbHVtZT48bnVtYmVyPjI8L251bWJlcj48ZWRpdGlvbj4yMDE4MDUxNTwvZWRpdGlvbj48a2V5
d29yZHM+PGtleXdvcmQ+QWdlZDwva2V5d29yZD48a2V5d29yZD5IdW1hbnM8L2tleXdvcmQ+PGtl
eXdvcmQ+SW1hZ2UtR3VpZGVkIEJpb3BzeTwva2V5d29yZD48a2V5d29yZD5NYWduZXRpYyBSZXNv
bmFuY2UgSW1hZ2luZywgSW50ZXJ2ZW50aW9uYWwvKm1ldGhvZHM8L2tleXdvcmQ+PGtleXdvcmQ+
TWFsZTwva2V5d29yZD48a2V5d29yZD5NaWRkbGUgQWdlZDwva2V5d29yZD48a2V5d29yZD5OZW9w
bGFzbSBHcmFkaW5nPC9rZXl3b3JkPjxrZXl3b3JkPlBhdGllbnQgU2VsZWN0aW9uPC9rZXl3b3Jk
PjxrZXl3b3JkPlByZWNpc2lvbiBNZWRpY2luZTwva2V5d29yZD48a2V5d29yZD5Qcm9zcGVjdGl2
ZSBTdHVkaWVzPC9rZXl3b3JkPjxrZXl3b3JkPlByb3N0YXRlLypkaWFnbm9zdGljIGltYWdpbmcv
cGF0aG9sb2d5PC9rZXl3b3JkPjxrZXl3b3JkPlByb3N0YXRpYyBOZW9wbGFzbXMvZGlhZ25vc3Rp
YyBpbWFnaW5nLypwYXRob2xvZ3k8L2tleXdvcmQ+PGtleXdvcmQ+UmV0cm9zcGVjdGl2ZSBTdHVk
aWVzPC9rZXl3b3JkPjxrZXl3b3JkPlJpc2sgQXNzZXNzbWVudDwva2V5d29yZD48a2V5d29yZD5T
ZW5zaXRpdml0eSBhbmQgU3BlY2lmaWNpdHk8L2tleXdvcmQ+PGtleXdvcmQ+VWx0cmFzb25vZ3Jh
cGh5LCBJbnRlcnZlbnRpb25hbC8qbWV0aG9kczwva2V5d29yZD48a2V5d29yZD5CaW9wc3k8L2tl
eXdvcmQ+PGtleXdvcmQ+RWFybHkgZGlhZ25vc2lzPC9rZXl3b3JkPjxrZXl3b3JkPk1hZ25ldGlj
IHJlc29uYW5jZSBpbWFnaW5nPC9rZXl3b3JkPjxrZXl3b3JkPk5vbW9ncmFtPC9rZXl3b3JkPjxr
ZXl3b3JkPlByb3N0YXRpYyBuZW9wbGFzbXM8L2tleXdvcmQ+PGtleXdvcmQ+UmlzayBzdHJhdGlm
aWNhdGlvbjwva2V5d29yZD48L2tleXdvcmRzPjxkYXRlcz48eWVhcj4yMDE4PC95ZWFyPjxwdWIt
ZGF0ZXM+PGRhdGU+SnVuPC9kYXRlPjwvcHViLWRhdGVzPjwvZGF0ZXM+PGlzYm4+MjU4OC05MzEx
IChFbGVjdHJvbmljKSYjeEQ7MjU4OC05MzExIChMaW5raW5nKTwvaXNibj48YWNjZXNzaW9uLW51
bT4zMTEwMDIzMzwvYWNjZXNzaW9uLW51bT48dXJscz48cmVsYXRlZC11cmxzPjx1cmw+aHR0cHM6
Ly93d3cubmNiaS5ubG0ubmloLmdvdi9wdWJtZWQvMzExMDAyMzM8L3VybD48L3JlbGF0ZWQtdXJs
cz48L3VybHM+PGVsZWN0cm9uaWMtcmVzb3VyY2UtbnVtPjEwLjEwMTYvai5ldW8uMjAxOC4wMi4w
MTA8L2VsZWN0cm9uaWMtcmVzb3VyY2UtbnVtPjxyZW1vdGUtZGF0YWJhc2UtbmFtZT5NZWRsaW5l
PC9yZW1vdGUtZGF0YWJhc2UtbmFtZT48cmVtb3RlLWRhdGFiYXNlLXByb3ZpZGVyPk5MTTwvcmVt
b3RlLWRhdGFiYXNlLXByb3ZpZGVyPjwvcmVjb3JkPjwvQ2l0ZT48Q2l0ZT48QXV0aG9yPk5vcmRz
dHJvbTwvQXV0aG9yPjxZZWFyPjIwMjE8L1llYXI+PFJlY051bT41ODwvUmVjTnVtPjxyZWNvcmQ+
PHJlYy1udW1iZXI+NTg8L3JlYy1udW1iZXI+PGZvcmVpZ24ta2V5cz48a2V5IGFwcD0iRU4iIGRi
LWlkPSJhcjU5cmVheDdlMHAwdWV6ZnM1djAyemh2d3Z4eHJ3ZDVlOTIiIHRpbWVzdGFtcD0iMTcw
MzcxNjg4NSI+NTg8L2tleT48L2ZvcmVpZ24ta2V5cz48cmVmLXR5cGUgbmFtZT0iSm91cm5hbCBB
cnRpY2xlIj4xNzwvcmVmLXR5cGU+PGNvbnRyaWJ1dG9ycz48YXV0aG9ycz48YXV0aG9yPk5vcmRz
dHJvbSwgVC48L2F1dGhvcj48YXV0aG9yPkRpc2NhY2NpYXRpLCBBLjwvYXV0aG9yPjxhdXRob3I+
QmVyZ21hbiwgTS48L2F1dGhvcj48YXV0aG9yPkNsZW1lbnRzLCBNLjwvYXV0aG9yPjxhdXRob3I+
QWx5LCBNLjwvYXV0aG9yPjxhdXRob3I+QW5uZXJzdGVkdCwgTS48L2F1dGhvcj48YXV0aG9yPkds
YWVzc2dlbiwgQS48L2F1dGhvcj48YXV0aG9yPkNhcmxzc29uLCBTLjwvYXV0aG9yPjxhdXRob3I+
SmFkZXJsaW5nLCBGLjwvYXV0aG9yPjxhdXRob3I+RWtsdW5kLCBNLjwvYXV0aG9yPjxhdXRob3I+
R3JvbmJlcmcsIEguPC9hdXRob3I+PGF1dGhvcj5TdGhsbSBzdHVkeSBncm91cDwvYXV0aG9yPjwv
YXV0aG9ycz48L2NvbnRyaWJ1dG9ycz48YXV0aC1hZGRyZXNzPkRlcGFydG1lbnQgb2YgTWVkaWNh
bCBFcGlkZW1pb2xvZ3kgYW5kIEJpb3N0YXRpc3RpY3MsIEthcm9saW5za2EgSW5zdGl0dXRldCwg
U3RvY2tob2xtLCBTd2VkZW47IERlcGFydG1lbnQgb2YgQ2xpbmljYWwgU2NpZW5jZXMgYXQgRGFu
ZGVyeWQgSG9zcGl0YWwsIEthcm9saW5za2EgSW5zdGl0dXRldCwgU3RvY2tob2xtLCBTd2VkZW4u
IEVsZWN0cm9uaWMgYWRkcmVzczogdG9iaWFzLm5vcmRzdHJvbUBraS5zZS4mI3hEO0RlcGFydG1l
bnQgb2YgTWVkaWNhbCBFcGlkZW1pb2xvZ3kgYW5kIEJpb3N0YXRpc3RpY3MsIEthcm9saW5za2Eg
SW5zdGl0dXRldCwgU3RvY2tob2xtLCBTd2VkZW4uJiN4RDtEZXBhcnRtZW50IG9mIE1lZGljYWwg
RXBpZGVtaW9sb2d5IGFuZCBCaW9zdGF0aXN0aWNzLCBLYXJvbGluc2thIEluc3RpdHV0ZXQsIFN0
b2NraG9sbSwgU3dlZGVuOyBEZXBhcnRtZW50IG9mIFN1cmdlcnksIENhcGlvIFN0IEdvcmFuJmFw
b3M7cyBIb3NwaXRhbCwgU3RvY2tob2xtLCBTd2VkZW4uJiN4RDtEZXBhcnRtZW50IG9mIE1lZGlj
YWwgRXBpZGVtaW9sb2d5IGFuZCBCaW9zdGF0aXN0aWNzLCBLYXJvbGluc2thIEluc3RpdHV0ZXQs
IFN0b2NraG9sbSwgU3dlZGVuOyBEZXBhcnRtZW50IG9mIE1vbGVjdWxhciBNZWRpY2luZSBhbmQg
U3VyZ2VyeSwgS2Fyb2xpbnNrYSBJbnN0aXR1dGV0LCBTdG9ja2hvbG0sIFN3ZWRlbjsgRGVwYXJ0
bWVudCBvZiBVcm9sb2d5LCBLYXJvbGluc2thIFVuaXZlcnNpdHkgSG9zcGl0YWwgU29sbmEsIFN0
b2NraG9sbSwgU3dlZGVuLiYjeEQ7Qy1tZWRpY2FsIFVyb2xvZ3kgT2RlbnBsYW4sIFN0b2NraG9s
bSwgU3dlZGVuLiYjeEQ7RGVwYXJ0bWVudCBvZiBDbGluaWNhbCBQYXRob2xvZ3kgYW5kIEN5dG9s
b2d5LCBVbmlsYWJzIEFCLiYjeEQ7RGVwYXJ0bWVudCBvZiBNb2xlY3VsYXIgTWVkaWNpbmUgYW5k
IFN1cmdlcnksIEthcm9saW5za2EgSW5zdGl0dXRldCwgU3RvY2tob2xtLCBTd2VkZW47IERlcGFy
dG1lbnQgb2YgVXJvbG9neSwgS2Fyb2xpbnNrYSBVbml2ZXJzaXR5IEhvc3BpdGFsIFNvbG5hLCBT
dG9ja2hvbG0sIFN3ZWRlbi4mI3hEO0RlcGFydG1lbnQgb2YgTW9sZWN1bGFyIE1lZGljaW5lIGFu
ZCBTdXJnZXJ5LCBLYXJvbGluc2thIEluc3RpdHV0ZXQsIFN0b2NraG9sbSwgU3dlZGVuOyBEZXBh
cnRtZW50IG9mIERpYWdub3N0aWMgUmFkaW9sb2d5LCBDYXBpbyBTdCBHb3JhbiZhcG9zO3MgSG9z
cGl0YWwsIFN0b2NraG9sbSwgU3dlZGVuLjwvYXV0aC1hZGRyZXNzPjx0aXRsZXM+PHRpdGxlPlBy
b3N0YXRlIGNhbmNlciBzY3JlZW5pbmcgdXNpbmcgYSBjb21iaW5hdGlvbiBvZiByaXNrLXByZWRp
Y3Rpb24sIE1SSSwgYW5kIHRhcmdldGVkIHByb3N0YXRlIGJpb3BzaWVzIChTVEhMTTMtTVJJKTog
YSBwcm9zcGVjdGl2ZSwgcG9wdWxhdGlvbi1iYXNlZCwgcmFuZG9taXNlZCwgb3Blbi1sYWJlbCwg
bm9uLWluZmVyaW9yaXR5IHRyaWFsPC90aXRsZT48c2Vjb25kYXJ5LXRpdGxlPkxhbmNldCBPbmNv
bDwvc2Vjb25kYXJ5LXRpdGxlPjwvdGl0bGVzPjxwZXJpb2RpY2FsPjxmdWxsLXRpdGxlPkxhbmNl
dCBPbmNvbDwvZnVsbC10aXRsZT48L3BlcmlvZGljYWw+PHBhZ2VzPjEyNDAtMTI0OTwvcGFnZXM+
PHZvbHVtZT4yMjwvdm9sdW1lPjxudW1iZXI+OTwvbnVtYmVyPjxlZGl0aW9uPjIwMjEwODEzPC9l
ZGl0aW9uPjxrZXl3b3Jkcz48a2V5d29yZD5BZ2VkPC9rZXl3b3JkPjxrZXl3b3JkPkJpb21hcmtl
cnMsIFR1bW9yL2Jsb29kPC9rZXl3b3JkPjxrZXl3b3JkPkVhcmx5IERldGVjdGlvbiBvZiBDYW5j
ZXIvKm1ldGhvZHM8L2tleXdvcmQ+PGtleXdvcmQ+SHVtYW5zPC9rZXl3b3JkPjxrZXl3b3JkPklt
YWdlLUd1aWRlZCBCaW9wc3k8L2tleXdvcmQ+PGtleXdvcmQ+SW50ZW50aW9uIHRvIFRyZWF0IEFu
YWx5c2lzPC9rZXl3b3JkPjxrZXl3b3JkPk1hZ25ldGljIFJlc29uYW5jZSBJbWFnaW5nPC9rZXl3
b3JkPjxrZXl3b3JkPk1hbGU8L2tleXdvcmQ+PGtleXdvcmQ+TWlkZGxlIEFnZWQ8L2tleXdvcmQ+
PGtleXdvcmQ+TmVvcGxhc20gR3JhZGluZzwva2V5d29yZD48a2V5d29yZD5Qcm9zcGVjdGl2ZSBT
dHVkaWVzPC9rZXl3b3JkPjxrZXl3b3JkPlByb3N0YXRlL2RpYWdub3N0aWMgaW1hZ2luZy9wYXRo
b2xvZ3k8L2tleXdvcmQ+PGtleXdvcmQ+UHJvc3RhdGUtU3BlY2lmaWMgQW50aWdlbi9ibG9vZDwv
a2V5d29yZD48a2V5d29yZD5Qcm9zdGF0aWMgTmVvcGxhc21zL2Jsb29kLypkaWFnbm9zdGljIGlt
YWdpbmcvKnBhdGhvbG9neTwva2V5d29yZD48a2V5d29yZD5ST0MgQ3VydmU8L2tleXdvcmQ+PGtl
eXdvcmQ+UmFuZG9tIEFsbG9jYXRpb248L2tleXdvcmQ+PGtleXdvcmQ+UmlzayBBc3Nlc3NtZW50
PC9rZXl3b3JkPjxrZXl3b3JkPlN3ZWRlbi9lcGlkZW1pb2xvZ3k8L2tleXdvcmQ+PC9rZXl3b3Jk
cz48ZGF0ZXM+PHllYXI+MjAyMTwveWVhcj48cHViLWRhdGVzPjxkYXRlPlNlcDwvZGF0ZT48L3B1
Yi1kYXRlcz48L2RhdGVzPjxpc2JuPjE0NzQtNTQ4OCAoRWxlY3Ryb25pYykmI3hEOzE0NzAtMjA0
NSAoTGlua2luZyk8L2lzYm4+PGFjY2Vzc2lvbi1udW0+MzQzOTE1MDk8L2FjY2Vzc2lvbi1udW0+
PHVybHM+PHJlbGF0ZWQtdXJscz48dXJsPmh0dHBzOi8vd3d3Lm5jYmkubmxtLm5paC5nb3YvcHVi
bWVkLzM0MzkxNTA5PC91cmw+PC9yZWxhdGVkLXVybHM+PC91cmxzPjxjdXN0b20xPkRlY2xhcmF0
aW9uIG9mIGludGVyZXN0cyBIRyBhbmQgTUUgcmVwb3J0IGZvdXIgcGVuZGluZyBwcm9zdGF0ZSBj
YW5jZXIgZGlhZ25vc3RpYy1yZWxhdGVkIHBhdGVudHM6IG1ldGhvZCBmb3IgaW5kaWNhdGluZyBh
IHByZXNlbmNlIG9yIG5vbi1wcmVzZW5jZSBvZiBhZ2dyZXNzaXZlIHByb3N0YXRlIGNhbmNlciAo
V08yMDEzRVA3NDI1OTIwMTMxMTIwKTsgcHJvZ25vc3RpYyBtZXRob2QgZm9yIGluZGl2aWR1YWxz
IHdpdGggcHJvc3RhdGUgY2FuY2VyIChXTzIwMTNFUDc0MjcwMjAxMzExMjApOyBtZXRob2QgZm9y
IGluZGljYXRpbmcgYSBwcmVzZW5jZSBvZiBwcm9zdGF0ZSBjYW5jZXIgaW4gaW5kaXZpZHVhbHMg
d2l0aCBwYXJ0aWN1bGFyIGNoYXJhY3Rlcml0aWNzIChXTzIwMThFUDUyNDczMjAxODAyMDEpOyBh
bmQgbWV0aG9kIGZvciBpbmRpY2F0aW5nIHRoZSBwcmVzZW5jZSBvciBub24tcHJlc2VuY2Ugb2Yg
cHJvc3RhdGUgY2FuY2VyIChXTzIwMTNTRTUwNTU0MjAxMzA1MTYpLkhHIHJlcG9ydHMgb25lIGFk
ZGl0aW9uYWwgcGVuZGluZyBwcm9zdGF0ZSBjYW5jZXIgZGlhZ25vc3RpYy1yZWxhdGVkIHBhdGVu
dDogbWV0aG9kIGZvciBkZXRlY3Rpbmcgc29saWQgdHVtb3VyIGNhbmNlciAoV08yMDE1U0U1MDI3
MjIwMTUwMzExKS4gVGhlIEthcm9saW5za2EgSW5zdGl0dXRldCBjb2xsYWJvcmF0ZXMgd2l0aCBB
M1AgQmlvbWVkaWNhbCBpbiBkZXZlbG9waW5nIHRoZSB0ZWNobm9sb2d5IGZvciB0aGUgU3RvY2to
b2xtMyB0ZXN0LiBIRywgTUUsIGFuZCBUTiByZXBvcnQgb3duaW5nIHNoYXJlcyBpbiBBM1AgQmlv
bWVkaWNhbC4gQWxsIG90aGVyIGF1dGhvcnMgZGVjbGFyZSBubyBjb21wZXRpbmcgaW50ZXJlc3Rz
LjwvY3VzdG9tMT48ZWxlY3Ryb25pYy1yZXNvdXJjZS1udW0+MTAuMTAxNi9TMTQ3MC0yMDQ1KDIx
KTAwMzQ4LVg8L2VsZWN0cm9uaWMtcmVzb3VyY2UtbnVtPjxyZW1vdGUtZGF0YWJhc2UtbmFtZT5N
ZWRsaW5lPC9yZW1vdGUtZGF0YWJhc2UtbmFtZT48cmVtb3RlLWRhdGFiYXNlLXByb3ZpZGVyPk5M
TTwvcmVtb3RlLWRhdGFiYXNlLXByb3ZpZGVy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0F3E24">
              <w:rPr>
                <w:rFonts w:ascii="Times New Roman" w:hAnsi="Times New Roman" w:cs="Times New Roman"/>
                <w:sz w:val="24"/>
                <w:szCs w:val="24"/>
              </w:rPr>
            </w:r>
            <w:r w:rsidRPr="000F3E24">
              <w:rPr>
                <w:rFonts w:ascii="Times New Roman" w:hAnsi="Times New Roman" w:cs="Times New Roman"/>
                <w:sz w:val="24"/>
                <w:szCs w:val="24"/>
              </w:rPr>
              <w:fldChar w:fldCharType="separate"/>
            </w:r>
            <w:r w:rsidRPr="007C382E">
              <w:rPr>
                <w:rFonts w:ascii="Times New Roman" w:hAnsi="Times New Roman" w:cs="Times New Roman"/>
                <w:noProof/>
                <w:sz w:val="24"/>
                <w:szCs w:val="24"/>
                <w:vertAlign w:val="superscript"/>
              </w:rPr>
              <w:t>4-9</w:t>
            </w:r>
            <w:r w:rsidRPr="000F3E24">
              <w:rPr>
                <w:rFonts w:ascii="Times New Roman" w:hAnsi="Times New Roman" w:cs="Times New Roman"/>
                <w:sz w:val="24"/>
                <w:szCs w:val="24"/>
              </w:rPr>
              <w:fldChar w:fldCharType="end"/>
            </w:r>
            <w:r w:rsidRPr="000F3E24">
              <w:rPr>
                <w:rFonts w:ascii="Times New Roman" w:hAnsi="Times New Roman" w:cs="Times New Roman"/>
                <w:sz w:val="24"/>
                <w:szCs w:val="24"/>
              </w:rPr>
              <w:t xml:space="preserve"> and expert opinion</w:t>
            </w:r>
          </w:p>
        </w:tc>
      </w:tr>
      <w:tr w:rsidR="007469E4" w:rsidRPr="000F3E24" w14:paraId="2E6EEFFA" w14:textId="77777777" w:rsidTr="005C038A">
        <w:trPr>
          <w:trHeight w:val="439"/>
        </w:trPr>
        <w:tc>
          <w:tcPr>
            <w:tcW w:w="2695" w:type="dxa"/>
          </w:tcPr>
          <w:p w14:paraId="52C07120" w14:textId="6F2FAF54"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sz w:val="24"/>
                <w:szCs w:val="24"/>
              </w:rPr>
              <w:t xml:space="preserve">Localized </w:t>
            </w:r>
            <w:proofErr w:type="spellStart"/>
            <w:r w:rsidRPr="000F3E24">
              <w:rPr>
                <w:rFonts w:ascii="Times New Roman" w:hAnsi="Times New Roman" w:cs="Times New Roman"/>
                <w:sz w:val="24"/>
                <w:szCs w:val="24"/>
              </w:rPr>
              <w:t>csPC</w:t>
            </w:r>
            <w:proofErr w:type="spellEnd"/>
            <w:r w:rsidRPr="000F3E24">
              <w:rPr>
                <w:rFonts w:ascii="Times New Roman" w:hAnsi="Times New Roman" w:cs="Times New Roman"/>
                <w:sz w:val="24"/>
                <w:szCs w:val="24"/>
              </w:rPr>
              <w:t xml:space="preserve"> (ISUP 2-5)</w:t>
            </w:r>
          </w:p>
        </w:tc>
        <w:tc>
          <w:tcPr>
            <w:tcW w:w="3969" w:type="dxa"/>
          </w:tcPr>
          <w:p w14:paraId="3BC0C532" w14:textId="6A667A1B" w:rsidR="00362DA6" w:rsidRPr="000F3E24" w:rsidRDefault="00362DA6" w:rsidP="0026053D">
            <w:pPr>
              <w:jc w:val="center"/>
              <w:rPr>
                <w:rFonts w:ascii="Times New Roman" w:hAnsi="Times New Roman" w:cs="Times New Roman"/>
                <w:sz w:val="24"/>
                <w:szCs w:val="24"/>
              </w:rPr>
            </w:pPr>
            <w:r w:rsidRPr="000F3E24">
              <w:rPr>
                <w:rFonts w:ascii="Times New Roman" w:hAnsi="Times New Roman" w:cs="Times New Roman"/>
                <w:sz w:val="24"/>
                <w:szCs w:val="24"/>
              </w:rPr>
              <w:t>40%</w:t>
            </w:r>
          </w:p>
        </w:tc>
        <w:tc>
          <w:tcPr>
            <w:tcW w:w="3025" w:type="dxa"/>
          </w:tcPr>
          <w:p w14:paraId="6D59F092" w14:textId="149A33CE" w:rsidR="00362DA6" w:rsidRPr="000F3E24" w:rsidRDefault="00362DA6" w:rsidP="0026053D">
            <w:pPr>
              <w:rPr>
                <w:rFonts w:ascii="Times New Roman" w:hAnsi="Times New Roman" w:cs="Times New Roman"/>
                <w:sz w:val="24"/>
                <w:szCs w:val="24"/>
                <w:highlight w:val="yellow"/>
              </w:rPr>
            </w:pPr>
            <w:r w:rsidRPr="000F3E24">
              <w:rPr>
                <w:rFonts w:ascii="Times New Roman" w:hAnsi="Times New Roman" w:cs="Times New Roman"/>
                <w:sz w:val="24"/>
                <w:szCs w:val="24"/>
              </w:rPr>
              <w:t>Published data</w:t>
            </w:r>
            <w:r w:rsidRPr="000F3E24">
              <w:rPr>
                <w:rFonts w:ascii="Times New Roman" w:hAnsi="Times New Roman" w:cs="Times New Roman"/>
                <w:sz w:val="24"/>
                <w:szCs w:val="24"/>
              </w:rPr>
              <w:fldChar w:fldCharType="begin">
                <w:fldData xml:space="preserve">PEVuZE5vdGU+PENpdGU+PEF1dGhvcj5FdmFuczwvQXV0aG9yPjxZZWFyPjIwMTM8L1llYXI+PFJl
Y051bT4xOTwvUmVjTnVtPjxEaXNwbGF5VGV4dD48c3R5bGUgZmFjZT0ic3VwZXJzY3JpcHQiPjUt
OTwvc3R5bGU+PC9EaXNwbGF5VGV4dD48cmVjb3JkPjxyZWMtbnVtYmVyPjE5PC9yZWMtbnVtYmVy
Pjxmb3JlaWduLWtleXM+PGtleSBhcHA9IkVOIiBkYi1pZD0iYXI1OXJlYXg3ZTBwMHVlemZzNXYw
Mnpodnd2eHhyd2Q1ZTkyIiB0aW1lc3RhbXA9IjE3MDE0OTE2MTEiPjE5PC9rZXk+PC9mb3JlaWdu
LWtleXM+PHJlZi10eXBlIG5hbWU9IkpvdXJuYWwgQXJ0aWNsZSI+MTc8L3JlZi10eXBlPjxjb250
cmlidXRvcnM+PGF1dGhvcnM+PGF1dGhvcj5FdmFucywgUy4gTS48L2F1dGhvcj48YXV0aG9yPk1p
bGxhciwgSi4gTC48L2F1dGhvcj48YXV0aG9yPldvb2QsIEouIE0uPC9hdXRob3I+PGF1dGhvcj5E
YXZpcywgSS4gRC48L2F1dGhvcj48YXV0aG9yPkJvbHRvbiwgRC48L2F1dGhvcj48YXV0aG9yPkdp
bGVzLCBHLiBHLjwvYXV0aG9yPjxhdXRob3I+RnJ5ZGVuYmVyZywgTS48L2F1dGhvcj48YXV0aG9y
PkZyYXVtYW4sIEEuPC9hdXRob3I+PGF1dGhvcj5Db3N0ZWxsbywgQS48L2F1dGhvcj48YXV0aG9y
Pk1jTmVpbCwgSi4gSi48L2F1dGhvcj48L2F1dGhvcnM+PC9jb250cmlidXRvcnM+PGF1dGgtYWRk
cmVzcz5DZW50cmUgb2YgUmVzZWFyY2ggRXhjZWxsZW5jZSBpbiBQYXRpZW50IFNhZmV0eSwgTW9u
YXNoIFVuaXZlcnNpdHksIE1lbGJvdXJuZSwgQXVzdHJhbGlhLiBzdWUuZXZhbnNAbW9uYXNoLmVk
dTwvYXV0aC1hZGRyZXNzPjx0aXRsZXM+PHRpdGxlPlRoZSBQcm9zdGF0ZSBDYW5jZXIgUmVnaXN0
cnk6IG1vbml0b3JpbmcgcGF0dGVybnMgYW5kIHF1YWxpdHkgb2YgY2FyZSBmb3IgbWVuIGRpYWdu
b3NlZCB3aXRoIHByb3N0YXRlIGNhbmNlcjwvdGl0bGU+PHNlY29uZGFyeS10aXRsZT5CSlUgSW50
PC9zZWNvbmRhcnktdGl0bGU+PC90aXRsZXM+PHBlcmlvZGljYWw+PGZ1bGwtdGl0bGU+QkpVIElu
dDwvZnVsbC10aXRsZT48L3BlcmlvZGljYWw+PHBhZ2VzPkUxNTgtNjY8L3BhZ2VzPjx2b2x1bWU+
MTExPC92b2x1bWU+PG51bWJlcj40IFB0IEI8L251bWJlcj48ZWRpdGlvbj4yMDEyMTEwMTwvZWRp
dGlvbj48a2V5d29yZHM+PGtleXdvcmQ+SHVtYW5zPC9rZXl3b3JkPjxrZXl3b3JkPk1hbGU8L2tl
eXdvcmQ+PGtleXdvcmQ+TWlkZGxlIEFnZWQ8L2tleXdvcmQ+PGtleXdvcmQ+TW9yYmlkaXR5PC9r
ZXl3b3JkPjxrZXl3b3JkPlByb3N0YXRpYyBOZW9wbGFzbXMvKmRpYWdub3Npcy9lcGlkZW1pb2xv
Z3k8L2tleXdvcmQ+PGtleXdvcmQ+KlF1YWxpdHkgSW5kaWNhdG9ycywgSGVhbHRoIENhcmU8L2tl
eXdvcmQ+PGtleXdvcmQ+KlJlZ2lzdHJpZXM8L2tleXdvcmQ+PGtleXdvcmQ+UmlzayBBc3Nlc3Nt
ZW50LyptZXRob2RzPC9rZXl3b3JkPjxrZXl3b3JkPlZpY3RvcmlhL2VwaWRlbWlvbG9neTwva2V5
d29yZD48L2tleXdvcmRzPjxkYXRlcz48eWVhcj4yMDEzPC95ZWFyPjxwdWItZGF0ZXM+PGRhdGU+
QXByPC9kYXRlPjwvcHViLWRhdGVzPjwvZGF0ZXM+PGlzYm4+MTQ2NC00MTBYIChFbGVjdHJvbmlj
KSYjeEQ7MTQ2NC00MDk2IChMaW5raW5nKTwvaXNibj48YWNjZXNzaW9uLW51bT4yMzExNjM2MTwv
YWNjZXNzaW9uLW51bT48dXJscz48cmVsYXRlZC11cmxzPjx1cmw+aHR0cHM6Ly93d3cubmNiaS5u
bG0ubmloLmdvdi9wdWJtZWQvMjMxMTYzNjE8L3VybD48L3JlbGF0ZWQtdXJscz48L3VybHM+PGVs
ZWN0cm9uaWMtcmVzb3VyY2UtbnVtPjEwLjExMTEvai4xNDY0LTQxMFguMjAxMi4xMTUzMC54PC9l
bGVjdHJvbmljLXJlc291cmNlLW51bT48cmVtb3RlLWRhdGFiYXNlLW5hbWU+TWVkbGluZTwvcmVt
b3RlLWRhdGFiYXNlLW5hbWU+PHJlbW90ZS1kYXRhYmFzZS1wcm92aWRlcj5OTE08L3JlbW90ZS1k
YXRhYmFzZS1wcm92aWRlcj48L3JlY29yZD48L0NpdGU+PENpdGU+PEF1dGhvcj5LYXVmbWFubjwv
QXV0aG9yPjxZZWFyPjIwMjI8L1llYXI+PFJlY051bT4yMDwvUmVjTnVtPjxyZWNvcmQ+PHJlYy1u
dW1iZXI+MjA8L3JlYy1udW1iZXI+PGZvcmVpZ24ta2V5cz48a2V5IGFwcD0iRU4iIGRiLWlkPSJh
cjU5cmVheDdlMHAwdWV6ZnM1djAyemh2d3Z4eHJ3ZDVlOTIiIHRpbWVzdGFtcD0iMTcwMTQ5MTk0
OSI+MjA8L2tleT48L2ZvcmVpZ24ta2V5cz48cmVmLXR5cGUgbmFtZT0iSm91cm5hbCBBcnRpY2xl
Ij4xNzwvcmVmLXR5cGU+PGNvbnRyaWJ1dG9ycz48YXV0aG9ycz48YXV0aG9yPkthdWZtYW5uLCBC
LjwvYXV0aG9yPjxhdXRob3I+U2FiYSwgSy48L2F1dGhvcj48YXV0aG9yPlNjaG1pZGxpLCBULiBT
LjwvYXV0aG9yPjxhdXRob3I+U3R1dHosIFMuPC9hdXRob3I+PGF1dGhvcj5CaXNzaWcsIEwuPC9h
dXRob3I+PGF1dGhvcj5Ccml0c2NoZ2ksIEEuIEouPC9hdXRob3I+PGF1dGhvcj5TY2hhZXJlbiwg
RS48L2F1dGhvcj48YXV0aG9yPkd1LCBBLjwvYXV0aG9yPjxhdXRob3I+TGFuZ2VuZWdnZXIsIE4u
PC9hdXRob3I+PGF1dGhvcj5TdWxzZXIsIFQuPC9hdXRob3I+PGF1dGhvcj5FYmVybGksIEQuPC9h
dXRob3I+PGF1dGhvcj5LZWxsZXIsIEUuIFguPC9hdXRob3I+PGF1dGhvcj5IZXJtYW5ucywgVC48
L2F1dGhvcj48YXV0aG9yPlBveWV0LCBDLjwvYXV0aG9yPjwvYXV0aG9ycz48L2NvbnRyaWJ1dG9y
cz48YXV0aC1hZGRyZXNzPkRlcGFydG1lbnQgb2YgVXJvbG9neSwgVW5pdmVyc2l0eSBIb3NwaXRh
bCBadXJpY2gsIFVuaXZlcnNpdHkgb2YgWnVyaWNoLCBadXJpY2gsIFN3aXR6ZXJsYW5kLjwvYXV0
aC1hZGRyZXNzPjx0aXRsZXM+PHRpdGxlPlByb3N0YXRlIGNhbmNlciBkZXRlY3Rpb24gcmF0ZSBp
biBtZW4gdW5kZXJnb2luZyB0cmFuc3BlcmluZWFsIHRlbXBsYXRlLWd1aWRlZCBzYXR1cmF0aW9u
IGFuZCB0YXJnZXRlZCBwcm9zdGF0ZSBiaW9wc3k8L3RpdGxlPjxzZWNvbmRhcnktdGl0bGU+UHJv
c3RhdGU8L3NlY29uZGFyeS10aXRsZT48L3RpdGxlcz48cGVyaW9kaWNhbD48ZnVsbC10aXRsZT5Q
cm9zdGF0ZTwvZnVsbC10aXRsZT48L3BlcmlvZGljYWw+PHBhZ2VzPjM4OC0zOTY8L3BhZ2VzPjx2
b2x1bWU+ODI8L3ZvbHVtZT48bnVtYmVyPjM8L251bWJlcj48ZWRpdGlvbj4yMDIxMTIxNjwvZWRp
dGlvbj48a2V5d29yZHM+PGtleXdvcmQ+Q2xpbmljYWwgRGVjaXNpb24tTWFraW5nPC9rZXl3b3Jk
PjxrZXl3b3JkPkh1bWFuczwva2V5d29yZD48a2V5d29yZD5JbWFnZS1HdWlkZWQgQmlvcHN5Lypt
ZXRob2RzPC9rZXl3b3JkPjxrZXl3b3JkPk1hbGU8L2tleXdvcmQ+PGtleXdvcmQ+TWlkZGxlIEFn
ZWQ8L2tleXdvcmQ+PGtleXdvcmQ+TXVsdGlwYXJhbWV0cmljIE1hZ25ldGljIFJlc29uYW5jZSBJ
bWFnaW5nLyptZXRob2RzPC9rZXl3b3JkPjxrZXl3b3JkPk5lb3BsYXNtIEdyYWRpbmc8L2tleXdv
cmQ+PGtleXdvcmQ+TmVvcGxhc20gU3RhZ2luZzwva2V5d29yZD48a2V5d29yZD5PcmdhbiBTaXpl
PC9rZXl3b3JkPjxrZXl3b3JkPlBhdGllbnQgU2VsZWN0aW9uPC9rZXl3b3JkPjxrZXl3b3JkPipQ
cm9zdGF0ZS9kaWFnbm9zdGljIGltYWdpbmcvcGF0aG9sb2d5PC9rZXl3b3JkPjxrZXl3b3JkPlBy
b3N0YXRlLVNwZWNpZmljIEFudGlnZW4vKmJsb29kPC9rZXl3b3JkPjxrZXl3b3JkPipQcm9zdGF0
aWMgTmVvcGxhc21zL2Jsb29kL3BhdGhvbG9neTwva2V5d29yZD48a2V5d29yZD5SaXNrIEFzc2Vz
c21lbnQvbWV0aG9kczwva2V5d29yZD48a2V5d29yZD5VbHRyYXNvbm9ncmFwaHksIEludGVydmVu
dGlvbmFsLyptZXRob2RzPC9rZXl3b3JkPjxrZXl3b3JkPlVubmVjZXNzYXJ5IFByb2NlZHVyZXM8
L2tleXdvcmQ+PGtleXdvcmQ+bXBNUkk8L2tleXdvcmQ+PGtleXdvcmQ+cHJvc3RhdGUgY2FuY2Vy
PC9rZXl3b3JkPjxrZXl3b3JkPnRyYW5zcGVyaW5lYWwgcHJvc3RhdGUgYmlvcHN5PC9rZXl3b3Jk
Pjwva2V5d29yZHM+PGRhdGVzPjx5ZWFyPjIwMjI8L3llYXI+PHB1Yi1kYXRlcz48ZGF0ZT5GZWI8
L2RhdGU+PC9wdWItZGF0ZXM+PC9kYXRlcz48aXNibj4xMDk3LTAwNDUgKEVsZWN0cm9uaWMpJiN4
RDswMjcwLTQxMzcgKFByaW50KSYjeEQ7MDI3MC00MTM3IChMaW5raW5nKTwvaXNibj48YWNjZXNz
aW9uLW51bT4zNDkxNDEyMTwvYWNjZXNzaW9uLW51bT48dXJscz48cmVsYXRlZC11cmxzPjx1cmw+
aHR0cHM6Ly93d3cubmNiaS5ubG0ubmloLmdvdi9wdWJtZWQvMzQ5MTQxMjE8L3VybD48L3JlbGF0
ZWQtdXJscz48L3VybHM+PGN1c3RvbTE+VGhlIGF1dGhvcnMgZGVjbGFyZSB0aGF0IHRoZXJlIGFy
ZSBubyBjb25mbGljdCBvZiBpbnRlcmVzdHMuPC9jdXN0b20xPjxjdXN0b20yPlBNQzkyOTk3MDU8
L2N1c3RvbTI+PGVsZWN0cm9uaWMtcmVzb3VyY2UtbnVtPjEwLjEwMDIvcHJvcy4yNDI4NjwvZWxl
Y3Ryb25pYy1yZXNvdXJjZS1udW0+PHJlbW90ZS1kYXRhYmFzZS1uYW1lPk1lZGxpbmU8L3JlbW90
ZS1kYXRhYmFzZS1uYW1lPjxyZW1vdGUtZGF0YWJhc2UtcHJvdmlkZXI+TkxNPC9yZW1vdGUtZGF0
YWJhc2UtcHJvdmlkZXI+PC9yZWNvcmQ+PC9DaXRlPjxDaXRlPjxBdXRob3I+UGFuZWJpYW5jbzwv
QXV0aG9yPjxZZWFyPjIwMTU8L1llYXI+PFJlY051bT4yMTwvUmVjTnVtPjxyZWNvcmQ+PHJlYy1u
dW1iZXI+MjE8L3JlYy1udW1iZXI+PGZvcmVpZ24ta2V5cz48a2V5IGFwcD0iRU4iIGRiLWlkPSJh
cjU5cmVheDdlMHAwdWV6ZnM1djAyemh2d3Z4eHJ3ZDVlOTIiIHRpbWVzdGFtcD0iMTcwMTQ5MTk5
NyI+MjE8L2tleT48L2ZvcmVpZ24ta2V5cz48cmVmLXR5cGUgbmFtZT0iSm91cm5hbCBBcnRpY2xl
Ij4xNzwvcmVmLXR5cGU+PGNvbnRyaWJ1dG9ycz48YXV0aG9ycz48YXV0aG9yPlBhbmViaWFuY28s
IFYuPC9hdXRob3I+PGF1dGhvcj5CYXJjaGV0dGksIEYuPC9hdXRob3I+PGF1dGhvcj5TY2lhcnJh
LCBBLjwvYXV0aG9yPjxhdXRob3I+Q2lhcmRpLCBBLjwvYXV0aG9yPjxhdXRob3I+SW5kaW5vLCBF
LiBMLjwvYXV0aG9yPjxhdXRob3I+UGFwYWxpYSwgUi48L2F1dGhvcj48YXV0aG9yPkdhbGx1Y2Np
LCBNLjwvYXV0aG9yPjxhdXRob3I+VG9tYm9saW5pLCBWLjwvYXV0aG9yPjxhdXRob3I+R2VudGls
ZSwgVi48L2F1dGhvcj48YXV0aG9yPkNhdGFsYW5vLCBDLjwvYXV0aG9yPjwvYXV0aG9ycz48L2Nv
bnRyaWJ1dG9ycz48YXV0aC1hZGRyZXNzPkRlcGFydG1lbnQgb2YgUmFkaW9sb2dpY2FsIFNjaWVu
Y2VzLCBPbmNvbG9neSBhbmQgUGF0aG9sb2d5LCBTYXBpZW56YSBVbml2ZXJzaXR5IG9mIFJvbWUs
IFJvbWUsIEl0YWx5LiBFbGVjdHJvbmljIGFkZHJlc3M6IHZhbGVyaWEucGFuZWJpYW5jb0BnbWFp
bC5jb20uJiN4RDtEZXBhcnRtZW50IG9mIFJhZGlvbG9naWNhbCBTY2llbmNlcywgT25jb2xvZ3kg
YW5kIFBhdGhvbG9neSwgU2FwaWVuemEgVW5pdmVyc2l0eSBvZiBSb21lLCBSb21lLCBJdGFseS4m
I3hEO0RlcGFydG1lbnQgb2YgVXJvbG9neSwgU2FwaWVuemEgVW5pdmVyc2l0eSBvZiBSb21lLCBS
b21lLCBJdGFseS4mI3hEO0RlcGFydG1lbnQgb2YgVXJvbG9neSwgUmVnaW5hIEVsZW5hIE5hdGlv
bmFsIENhbmNlciBJbnN0aXR1dGUsIFJvbWUsIEl0YWx5LjwvYXV0aC1hZGRyZXNzPjx0aXRsZXM+
PHRpdGxlPk11bHRpcGFyYW1ldHJpYyBtYWduZXRpYyByZXNvbmFuY2UgaW1hZ2luZyB2cy4gc3Rh
bmRhcmQgY2FyZSBpbiBtZW4gYmVpbmcgZXZhbHVhdGVkIGZvciBwcm9zdGF0ZSBjYW5jZXI6IGEg
cmFuZG9taXplZCBzdHVkeTwvdGl0bGU+PHNlY29uZGFyeS10aXRsZT5Vcm9sIE9uY29sPC9zZWNv
bmRhcnktdGl0bGU+PC90aXRsZXM+PHBlcmlvZGljYWw+PGZ1bGwtdGl0bGU+VXJvbCBPbmNvbDwv
ZnVsbC10aXRsZT48L3BlcmlvZGljYWw+PHBhZ2VzPjE3IGUxLTE3IGU3PC9wYWdlcz48dm9sdW1l
PjMzPC92b2x1bWU+PG51bWJlcj4xPC9udW1iZXI+PGVkaXRpb24+MjAxNDExMTE8L2VkaXRpb24+
PGtleXdvcmRzPjxrZXl3b3JkPkFnZWQ8L2tleXdvcmQ+PGtleXdvcmQ+QWdlZCwgODAgYW5kIG92
ZXI8L2tleXdvcmQ+PGtleXdvcmQ+RW5kb3Njb3BpYyBVbHRyYXNvdW5kLUd1aWRlZCBGaW5lIE5l
ZWRsZSBBc3BpcmF0aW9uPC9rZXl3b3JkPjxrZXl3b3JkPkh1bWFuczwva2V5d29yZD48a2V5d29y
ZD5JbWFnZS1HdWlkZWQgQmlvcHN5LyptZXRob2RzPC9rZXl3b3JkPjxrZXl3b3JkPkthbGxpa3Jl
aW5zL2Jsb29kPC9rZXl3b3JkPjxrZXl3b3JkPk1hZ25ldGljIFJlc29uYW5jZSBJbWFnaW5nLCBJ
bnRlcnZlbnRpb25hbC9tZXRob2RzPC9rZXl3b3JkPjxrZXl3b3JkPk1hbGU8L2tleXdvcmQ+PGtl
eXdvcmQ+TWlkZGxlIEFnZWQ8L2tleXdvcmQ+PGtleXdvcmQ+UHJvc3BlY3RpdmUgU3R1ZGllczwv
a2V5d29yZD48a2V5d29yZD5Qcm9zdGF0ZS1TcGVjaWZpYyBBbnRpZ2VuL2Jsb29kPC9rZXl3b3Jk
PjxrZXl3b3JkPlByb3N0YXRpYyBOZW9wbGFzbXMvYmxvb2QvKmRpYWdub3Npcy9kaWFnbm9zdGlj
IGltYWdpbmc8L2tleXdvcmQ+PGtleXdvcmQ+UmFkaW9ncmFwaHk8L2tleXdvcmQ+PGtleXdvcmQ+
QmlvcHN5PC9rZXl3b3JkPjxrZXl3b3JkPk1hZ25ldGljIHJlc29uYW5jZSBpbWFnaW5nPC9rZXl3
b3JkPjxrZXl3b3JkPlByb3N0YXRlIGNhbmNlcjwva2V5d29yZD48a2V5d29yZD5Qcm9zdGF0ZS1z
cGVjaWZpYyBhbnRpZ2VuPC9rZXl3b3JkPjxrZXl3b3JkPlVsdHJhc29ub2dyYXBoeTwva2V5d29y
ZD48L2tleXdvcmRzPjxkYXRlcz48eWVhcj4yMDE1PC95ZWFyPjxwdWItZGF0ZXM+PGRhdGU+SmFu
PC9kYXRlPjwvcHViLWRhdGVzPjwvZGF0ZXM+PGlzYm4+MTg3My0yNDk2IChFbGVjdHJvbmljKSYj
eEQ7MTA3OC0xNDM5IChMaW5raW5nKTwvaXNibj48YWNjZXNzaW9uLW51bT4yNTQ0MzI2ODwvYWNj
ZXNzaW9uLW51bT48dXJscz48cmVsYXRlZC11cmxzPjx1cmw+aHR0cHM6Ly93d3cubmNiaS5ubG0u
bmloLmdvdi9wdWJtZWQvMjU0NDMyNjg8L3VybD48L3JlbGF0ZWQtdXJscz48L3VybHM+PGVsZWN0
cm9uaWMtcmVzb3VyY2UtbnVtPjEwLjEwMTYvai51cm9sb25jLjIwMTQuMDkuMDEzPC9lbGVjdHJv
bmljLXJlc291cmNlLW51bT48cmVtb3RlLWRhdGFiYXNlLW5hbWU+TWVkbGluZTwvcmVtb3RlLWRh
dGFiYXNlLW5hbWU+PHJlbW90ZS1kYXRhYmFzZS1wcm92aWRlcj5OTE08L3JlbW90ZS1kYXRhYmFz
ZS1wcm92aWRlcj48L3JlY29yZD48L0NpdGU+PENpdGU+PEF1dGhvcj5NYW5uYWVydHM8L0F1dGhv
cj48WWVhcj4yMDE4PC9ZZWFyPjxSZWNOdW0+MjI8L1JlY051bT48cmVjb3JkPjxyZWMtbnVtYmVy
PjIyPC9yZWMtbnVtYmVyPjxmb3JlaWduLWtleXM+PGtleSBhcHA9IkVOIiBkYi1pZD0iYXI1OXJl
YXg3ZTBwMHVlemZzNXYwMnpodnd2eHhyd2Q1ZTkyIiB0aW1lc3RhbXA9IjE3MDE0OTIwNDAiPjIy
PC9rZXk+PC9mb3JlaWduLWtleXM+PHJlZi10eXBlIG5hbWU9IkpvdXJuYWwgQXJ0aWNsZSI+MTc8
L3JlZi10eXBlPjxjb250cmlidXRvcnM+PGF1dGhvcnM+PGF1dGhvcj5NYW5uYWVydHMsIEMuIEsu
PC9hdXRob3I+PGF1dGhvcj5HYXlldCwgTS48L2F1dGhvcj48YXV0aG9yPlZlcmJlZWssIEouIEYu
PC9hdXRob3I+PGF1dGhvcj5FbmdlbGJyZWNodCwgTS4gUi4gVy48L2F1dGhvcj48YXV0aG9yPlNh
dmNpLUhlaWppbmssIEMuIEQuPC9hdXRob3I+PGF1dGhvcj5KYWdlciwgRy4gSi48L2F1dGhvcj48
YXV0aG9yPkdpZWxlbnMsIE0uIFAuIE0uPC9hdXRob3I+PGF1dGhvcj52YW4gZGVyIExpbmRlbiwg
SC48L2F1dGhvcj48YXV0aG9yPkJlZXJsYWdlLCBILiBQLjwvYXV0aG9yPjxhdXRob3I+ZGUgUmVp
amtlLCBULiBNLjwvYXV0aG9yPjxhdXRob3I+V2lqa3N0cmEsIEguPC9hdXRob3I+PGF1dGhvcj5S
b29ib2wsIE0uIEouPC9hdXRob3I+PC9hdXRob3JzPjwvY29udHJpYnV0b3JzPjxhdXRoLWFkZHJl
c3M+RGVwYXJ0bWVudCBvZiBVcm9sb2d5LCBBTUMgVW5pdmVyc2l0eSBIb3NwaXRhbCwgQW1zdGVy
ZGFtLCBUaGUgTmV0aGVybGFuZHMuIEVsZWN0cm9uaWMgYWRkcmVzczogYy5rLm1hbm5hZXJ0c0Bh
bWMudXZhLm5sLiYjeEQ7RGVwYXJ0bWVudCBvZiBVcm9sb2d5LCBKZXJvZW4gQm9zY2ggSG9zcGl0
YWwsICZhcG9zO3MtSGVydG9nZW5ib3NjaCwgVGhlIE5ldGhlcmxhbmRzLiYjeEQ7RGVwYXJ0bWVu
dCBvZiBVcm9sb2d5LCBFcmFzbXVzIE1lZGljYWwgQ2VudHJlLCBSb3R0ZXJkYW0sIFRoZSBOZXRo
ZXJsYW5kcy4mI3hEO0RlcGFydG1lbnQgb2YgUmFkaW9sb2d5LCBBTUMgVW5pdmVyc2l0eSBIb3Nw
aXRhbCwgQW1zdGVyZGFtLCBUaGUgTmV0aGVybGFuZHMuJiN4RDtEZXBhcnRtZW50IG9mIFBhdGhv
bG9neSwgQU1DIFVuaXZlcnNpdHkgSG9zcGl0YWwsIEFtc3RlcmRhbSwgVGhlIE5ldGhlcmxhbmRz
LiYjeEQ7RGVwYXJ0bWVudCBvZiBSYWRpb2xvZ3ksIEplcm9lbiBCb3NjaCBIb3NwaXRhbCwgJmFw
b3M7cy1IZXJ0b2dlbmJvc2NoLCBUaGUgTmV0aGVybGFuZHMuJiN4RDtEZXBhcnRtZW50IG9mIFBh
dGhvbG9neSwgSmVyb2VuIEJvc2NoIEhvc3BpdGFsLCAmYXBvcztzLUhlcnRvZ2VuYm9zY2gsIFRo
ZSBOZXRoZXJsYW5kcy4mI3hEO0RlcGFydG1lbnQgb2YgVXJvbG9neSwgSmVyb2VuIEJvc2NoIEhv
c3BpdGFsLCAmYXBvcztzLUhlcnRvZ2VuYm9zY2gsIFRoZSBOZXRoZXJsYW5kczsgRGVwYXJ0bWVu
dCBvZiBFbGVjdHJpY2FsIEVuZ2luZWVyaW5nLCBFaW5kaG92ZW4gVW5pdmVyc2l0eSBvZiBUZWNo
bm9sb2d5LCBFaW5kaG92ZW4sIFRoZSBOZXRoZXJsYW5kcy4mI3hEO0RlcGFydG1lbnQgb2YgVXJv
bG9neSwgQU1DIFVuaXZlcnNpdHkgSG9zcGl0YWwsIEFtc3RlcmRhbSwgVGhlIE5ldGhlcmxhbmRz
LiYjeEQ7RGVwYXJ0bWVudCBvZiBVcm9sb2d5LCBBTUMgVW5pdmVyc2l0eSBIb3NwaXRhbCwgQW1z
dGVyZGFtLCBUaGUgTmV0aGVybGFuZHM7IERlcGFydG1lbnQgb2YgRWxlY3RyaWNhbCBFbmdpbmVl
cmluZywgRWluZGhvdmVuIFVuaXZlcnNpdHkgb2YgVGVjaG5vbG9neSwgRWluZGhvdmVuLCBUaGUg
TmV0aGVybGFuZHMuPC9hdXRoLWFkZHJlc3M+PHRpdGxlcz48dGl0bGU+UHJvc3RhdGUgQ2FuY2Vy
IFJpc2sgQXNzZXNzbWVudCBpbiBCaW9wc3ktbmFpdmUgUGF0aWVudHM6IFRoZSBSb3R0ZXJkYW0g
UHJvc3RhdGUgQ2FuY2VyIFJpc2sgQ2FsY3VsYXRvciBpbiBNdWx0aXBhcmFtZXRyaWMgTWFnbmV0
aWMgUmVzb25hbmNlIEltYWdpbmctVHJhbnNyZWN0YWwgVWx0cmFzb3VuZCAoVFJVUykgRnVzaW9u
IEJpb3BzeSBhbmQgU3lzdGVtYXRpYyBUUlVTIEJpb3BzeTwvdGl0bGU+PHNlY29uZGFyeS10aXRs
ZT5FdXIgVXJvbCBPbmNvbDwvc2Vjb25kYXJ5LXRpdGxlPjwvdGl0bGVzPjxwZXJpb2RpY2FsPjxm
dWxsLXRpdGxlPkV1ciBVcm9sIE9uY29sPC9mdWxsLXRpdGxlPjwvcGVyaW9kaWNhbD48cGFnZXM+
MTA5LTExNzwvcGFnZXM+PHZvbHVtZT4xPC92b2x1bWU+PG51bWJlcj4yPC9udW1iZXI+PGVkaXRp
b24+MjAxODA1MTU8L2VkaXRpb24+PGtleXdvcmRzPjxrZXl3b3JkPkFnZWQ8L2tleXdvcmQ+PGtl
eXdvcmQ+SHVtYW5zPC9rZXl3b3JkPjxrZXl3b3JkPkltYWdlLUd1aWRlZCBCaW9wc3k8L2tleXdv
cmQ+PGtleXdvcmQ+TWFnbmV0aWMgUmVzb25hbmNlIEltYWdpbmcsIEludGVydmVudGlvbmFsLypt
ZXRob2RzPC9rZXl3b3JkPjxrZXl3b3JkPk1hbGU8L2tleXdvcmQ+PGtleXdvcmQ+TWlkZGxlIEFn
ZWQ8L2tleXdvcmQ+PGtleXdvcmQ+TmVvcGxhc20gR3JhZGluZzwva2V5d29yZD48a2V5d29yZD5Q
YXRpZW50IFNlbGVjdGlvbjwva2V5d29yZD48a2V5d29yZD5QcmVjaXNpb24gTWVkaWNpbmU8L2tl
eXdvcmQ+PGtleXdvcmQ+UHJvc3BlY3RpdmUgU3R1ZGllczwva2V5d29yZD48a2V5d29yZD5Qcm9z
dGF0ZS8qZGlhZ25vc3RpYyBpbWFnaW5nL3BhdGhvbG9neTwva2V5d29yZD48a2V5d29yZD5Qcm9z
dGF0aWMgTmVvcGxhc21zL2RpYWdub3N0aWMgaW1hZ2luZy8qcGF0aG9sb2d5PC9rZXl3b3JkPjxr
ZXl3b3JkPlJldHJvc3BlY3RpdmUgU3R1ZGllczwva2V5d29yZD48a2V5d29yZD5SaXNrIEFzc2Vz
c21lbnQ8L2tleXdvcmQ+PGtleXdvcmQ+U2Vuc2l0aXZpdHkgYW5kIFNwZWNpZmljaXR5PC9rZXl3
b3JkPjxrZXl3b3JkPlVsdHJhc29ub2dyYXBoeSwgSW50ZXJ2ZW50aW9uYWwvKm1ldGhvZHM8L2tl
eXdvcmQ+PGtleXdvcmQ+QmlvcHN5PC9rZXl3b3JkPjxrZXl3b3JkPkVhcmx5IGRpYWdub3Npczwv
a2V5d29yZD48a2V5d29yZD5NYWduZXRpYyByZXNvbmFuY2UgaW1hZ2luZzwva2V5d29yZD48a2V5
d29yZD5Ob21vZ3JhbTwva2V5d29yZD48a2V5d29yZD5Qcm9zdGF0aWMgbmVvcGxhc21zPC9rZXl3
b3JkPjxrZXl3b3JkPlJpc2sgc3RyYXRpZmljYXRpb248L2tleXdvcmQ+PC9rZXl3b3Jkcz48ZGF0
ZXM+PHllYXI+MjAxODwveWVhcj48cHViLWRhdGVzPjxkYXRlPkp1bjwvZGF0ZT48L3B1Yi1kYXRl
cz48L2RhdGVzPjxpc2JuPjI1ODgtOTMxMSAoRWxlY3Ryb25pYykmI3hEOzI1ODgtOTMxMSAoTGlu
a2luZyk8L2lzYm4+PGFjY2Vzc2lvbi1udW0+MzExMDAyMzM8L2FjY2Vzc2lvbi1udW0+PHVybHM+
PHJlbGF0ZWQtdXJscz48dXJsPmh0dHBzOi8vd3d3Lm5jYmkubmxtLm5paC5nb3YvcHVibWVkLzMx
MTAwMjMzPC91cmw+PC9yZWxhdGVkLXVybHM+PC91cmxzPjxlbGVjdHJvbmljLXJlc291cmNlLW51
bT4xMC4xMDE2L2ouZXVvLjIwMTguMDIuMDEwPC9lbGVjdHJvbmljLXJlc291cmNlLW51bT48cmVt
b3RlLWRhdGFiYXNlLW5hbWU+TWVkbGluZTwvcmVtb3RlLWRhdGFiYXNlLW5hbWU+PHJlbW90ZS1k
YXRhYmFzZS1wcm92aWRlcj5OTE08L3JlbW90ZS1kYXRhYmFzZS1wcm92aWRlcj48L3JlY29yZD48
L0NpdGU+PENpdGU+PEF1dGhvcj5Ob3Jkc3Ryb208L0F1dGhvcj48WWVhcj4yMDIxPC9ZZWFyPjxS
ZWNOdW0+NTg8L1JlY051bT48cmVjb3JkPjxyZWMtbnVtYmVyPjU4PC9yZWMtbnVtYmVyPjxmb3Jl
aWduLWtleXM+PGtleSBhcHA9IkVOIiBkYi1pZD0iYXI1OXJlYXg3ZTBwMHVlemZzNXYwMnpodnd2
eHhyd2Q1ZTkyIiB0aW1lc3RhbXA9IjE3MDM3MTY4ODUiPjU4PC9rZXk+PC9mb3JlaWduLWtleXM+
PHJlZi10eXBlIG5hbWU9IkpvdXJuYWwgQXJ0aWNsZSI+MTc8L3JlZi10eXBlPjxjb250cmlidXRv
cnM+PGF1dGhvcnM+PGF1dGhvcj5Ob3Jkc3Ryb20sIFQuPC9hdXRob3I+PGF1dGhvcj5EaXNjYWNj
aWF0aSwgQS48L2F1dGhvcj48YXV0aG9yPkJlcmdtYW4sIE0uPC9hdXRob3I+PGF1dGhvcj5DbGVt
ZW50cywgTS48L2F1dGhvcj48YXV0aG9yPkFseSwgTS48L2F1dGhvcj48YXV0aG9yPkFubmVyc3Rl
ZHQsIE0uPC9hdXRob3I+PGF1dGhvcj5HbGFlc3NnZW4sIEEuPC9hdXRob3I+PGF1dGhvcj5DYXJs
c3NvbiwgUy48L2F1dGhvcj48YXV0aG9yPkphZGVybGluZywgRi48L2F1dGhvcj48YXV0aG9yPkVr
bHVuZCwgTS48L2F1dGhvcj48YXV0aG9yPkdyb25iZXJnLCBILjwvYXV0aG9yPjxhdXRob3I+U3Ro
bG0gc3R1ZHkgZ3JvdXA8L2F1dGhvcj48L2F1dGhvcnM+PC9jb250cmlidXRvcnM+PGF1dGgtYWRk
cmVzcz5EZXBhcnRtZW50IG9mIE1lZGljYWwgRXBpZGVtaW9sb2d5IGFuZCBCaW9zdGF0aXN0aWNz
LCBLYXJvbGluc2thIEluc3RpdHV0ZXQsIFN0b2NraG9sbSwgU3dlZGVuOyBEZXBhcnRtZW50IG9m
IENsaW5pY2FsIFNjaWVuY2VzIGF0IERhbmRlcnlkIEhvc3BpdGFsLCBLYXJvbGluc2thIEluc3Rp
dHV0ZXQsIFN0b2NraG9sbSwgU3dlZGVuLiBFbGVjdHJvbmljIGFkZHJlc3M6IHRvYmlhcy5ub3Jk
c3Ryb21Aa2kuc2UuJiN4RDtEZXBhcnRtZW50IG9mIE1lZGljYWwgRXBpZGVtaW9sb2d5IGFuZCBC
aW9zdGF0aXN0aWNzLCBLYXJvbGluc2thIEluc3RpdHV0ZXQsIFN0b2NraG9sbSwgU3dlZGVuLiYj
eEQ7RGVwYXJ0bWVudCBvZiBNZWRpY2FsIEVwaWRlbWlvbG9neSBhbmQgQmlvc3RhdGlzdGljcywg
S2Fyb2xpbnNrYSBJbnN0aXR1dGV0LCBTdG9ja2hvbG0sIFN3ZWRlbjsgRGVwYXJ0bWVudCBvZiBT
dXJnZXJ5LCBDYXBpbyBTdCBHb3JhbiZhcG9zO3MgSG9zcGl0YWwsIFN0b2NraG9sbSwgU3dlZGVu
LiYjeEQ7RGVwYXJ0bWVudCBvZiBNZWRpY2FsIEVwaWRlbWlvbG9neSBhbmQgQmlvc3RhdGlzdGlj
cywgS2Fyb2xpbnNrYSBJbnN0aXR1dGV0LCBTdG9ja2hvbG0sIFN3ZWRlbjsgRGVwYXJ0bWVudCBv
ZiBNb2xlY3VsYXIgTWVkaWNpbmUgYW5kIFN1cmdlcnksIEthcm9saW5za2EgSW5zdGl0dXRldCwg
U3RvY2tob2xtLCBTd2VkZW47IERlcGFydG1lbnQgb2YgVXJvbG9neSwgS2Fyb2xpbnNrYSBVbml2
ZXJzaXR5IEhvc3BpdGFsIFNvbG5hLCBTdG9ja2hvbG0sIFN3ZWRlbi4mI3hEO0MtbWVkaWNhbCBV
cm9sb2d5IE9kZW5wbGFuLCBTdG9ja2hvbG0sIFN3ZWRlbi4mI3hEO0RlcGFydG1lbnQgb2YgQ2xp
bmljYWwgUGF0aG9sb2d5IGFuZCBDeXRvbG9neSwgVW5pbGFicyBBQi4mI3hEO0RlcGFydG1lbnQg
b2YgTW9sZWN1bGFyIE1lZGljaW5lIGFuZCBTdXJnZXJ5LCBLYXJvbGluc2thIEluc3RpdHV0ZXQs
IFN0b2NraG9sbSwgU3dlZGVuOyBEZXBhcnRtZW50IG9mIFVyb2xvZ3ksIEthcm9saW5za2EgVW5p
dmVyc2l0eSBIb3NwaXRhbCBTb2xuYSwgU3RvY2tob2xtLCBTd2VkZW4uJiN4RDtEZXBhcnRtZW50
IG9mIE1vbGVjdWxhciBNZWRpY2luZSBhbmQgU3VyZ2VyeSwgS2Fyb2xpbnNrYSBJbnN0aXR1dGV0
LCBTdG9ja2hvbG0sIFN3ZWRlbjsgRGVwYXJ0bWVudCBvZiBEaWFnbm9zdGljIFJhZGlvbG9neSwg
Q2FwaW8gU3QgR29yYW4mYXBvcztzIEhvc3BpdGFsLCBTdG9ja2hvbG0sIFN3ZWRlbi48L2F1dGgt
YWRkcmVzcz48dGl0bGVzPjx0aXRsZT5Qcm9zdGF0ZSBjYW5jZXIgc2NyZWVuaW5nIHVzaW5nIGEg
Y29tYmluYXRpb24gb2Ygcmlzay1wcmVkaWN0aW9uLCBNUkksIGFuZCB0YXJnZXRlZCBwcm9zdGF0
ZSBiaW9wc2llcyAoU1RITE0zLU1SSSk6IGEgcHJvc3BlY3RpdmUsIHBvcHVsYXRpb24tYmFzZWQs
IHJhbmRvbWlzZWQsIG9wZW4tbGFiZWwsIG5vbi1pbmZlcmlvcml0eSB0cmlhbDwvdGl0bGU+PHNl
Y29uZGFyeS10aXRsZT5MYW5jZXQgT25jb2w8L3NlY29uZGFyeS10aXRsZT48L3RpdGxlcz48cGVy
aW9kaWNhbD48ZnVsbC10aXRsZT5MYW5jZXQgT25jb2w8L2Z1bGwtdGl0bGU+PC9wZXJpb2RpY2Fs
PjxwYWdlcz4xMjQwLTEyNDk8L3BhZ2VzPjx2b2x1bWU+MjI8L3ZvbHVtZT48bnVtYmVyPjk8L251
bWJlcj48ZWRpdGlvbj4yMDIxMDgxMzwvZWRpdGlvbj48a2V5d29yZHM+PGtleXdvcmQ+QWdlZDwv
a2V5d29yZD48a2V5d29yZD5CaW9tYXJrZXJzLCBUdW1vci9ibG9vZDwva2V5d29yZD48a2V5d29y
ZD5FYXJseSBEZXRlY3Rpb24gb2YgQ2FuY2VyLyptZXRob2RzPC9rZXl3b3JkPjxrZXl3b3JkPkh1
bWFuczwva2V5d29yZD48a2V5d29yZD5JbWFnZS1HdWlkZWQgQmlvcHN5PC9rZXl3b3JkPjxrZXl3
b3JkPkludGVudGlvbiB0byBUcmVhdCBBbmFseXNpczwva2V5d29yZD48a2V5d29yZD5NYWduZXRp
YyBSZXNvbmFuY2UgSW1hZ2luZzwva2V5d29yZD48a2V5d29yZD5NYWxlPC9rZXl3b3JkPjxrZXl3
b3JkPk1pZGRsZSBBZ2VkPC9rZXl3b3JkPjxrZXl3b3JkPk5lb3BsYXNtIEdyYWRpbmc8L2tleXdv
cmQ+PGtleXdvcmQ+UHJvc3BlY3RpdmUgU3R1ZGllczwva2V5d29yZD48a2V5d29yZD5Qcm9zdGF0
ZS9kaWFnbm9zdGljIGltYWdpbmcvcGF0aG9sb2d5PC9rZXl3b3JkPjxrZXl3b3JkPlByb3N0YXRl
LVNwZWNpZmljIEFudGlnZW4vYmxvb2Q8L2tleXdvcmQ+PGtleXdvcmQ+UHJvc3RhdGljIE5lb3Bs
YXNtcy9ibG9vZC8qZGlhZ25vc3RpYyBpbWFnaW5nLypwYXRob2xvZ3k8L2tleXdvcmQ+PGtleXdv
cmQ+Uk9DIEN1cnZlPC9rZXl3b3JkPjxrZXl3b3JkPlJhbmRvbSBBbGxvY2F0aW9uPC9rZXl3b3Jk
PjxrZXl3b3JkPlJpc2sgQXNzZXNzbWVudDwva2V5d29yZD48a2V5d29yZD5Td2VkZW4vZXBpZGVt
aW9sb2d5PC9rZXl3b3JkPjwva2V5d29yZHM+PGRhdGVzPjx5ZWFyPjIwMjE8L3llYXI+PHB1Yi1k
YXRlcz48ZGF0ZT5TZXA8L2RhdGU+PC9wdWItZGF0ZXM+PC9kYXRlcz48aXNibj4xNDc0LTU0ODgg
KEVsZWN0cm9uaWMpJiN4RDsxNDcwLTIwNDUgKExpbmtpbmcpPC9pc2JuPjxhY2Nlc3Npb24tbnVt
PjM0MzkxNTA5PC9hY2Nlc3Npb24tbnVtPjx1cmxzPjxyZWxhdGVkLXVybHM+PHVybD5odHRwczov
L3d3dy5uY2JpLm5sbS5uaWguZ292L3B1Ym1lZC8zNDM5MTUwOTwvdXJsPjwvcmVsYXRlZC11cmxz
PjwvdXJscz48Y3VzdG9tMT5EZWNsYXJhdGlvbiBvZiBpbnRlcmVzdHMgSEcgYW5kIE1FIHJlcG9y
dCBmb3VyIHBlbmRpbmcgcHJvc3RhdGUgY2FuY2VyIGRpYWdub3N0aWMtcmVsYXRlZCBwYXRlbnRz
OiBtZXRob2QgZm9yIGluZGljYXRpbmcgYSBwcmVzZW5jZSBvciBub24tcHJlc2VuY2Ugb2YgYWdn
cmVzc2l2ZSBwcm9zdGF0ZSBjYW5jZXIgKFdPMjAxM0VQNzQyNTkyMDEzMTEyMCk7IHByb2dub3N0
aWMgbWV0aG9kIGZvciBpbmRpdmlkdWFscyB3aXRoIHByb3N0YXRlIGNhbmNlciAoV08yMDEzRVA3
NDI3MDIwMTMxMTIwKTsgbWV0aG9kIGZvciBpbmRpY2F0aW5nIGEgcHJlc2VuY2Ugb2YgcHJvc3Rh
dGUgY2FuY2VyIGluIGluZGl2aWR1YWxzIHdpdGggcGFydGljdWxhciBjaGFyYWN0ZXJpdGljcyAo
V08yMDE4RVA1MjQ3MzIwMTgwMjAxKTsgYW5kIG1ldGhvZCBmb3IgaW5kaWNhdGluZyB0aGUgcHJl
c2VuY2Ugb3Igbm9uLXByZXNlbmNlIG9mIHByb3N0YXRlIGNhbmNlciAoV08yMDEzU0U1MDU1NDIw
MTMwNTE2KS5IRyByZXBvcnRzIG9uZSBhZGRpdGlvbmFsIHBlbmRpbmcgcHJvc3RhdGUgY2FuY2Vy
IGRpYWdub3N0aWMtcmVsYXRlZCBwYXRlbnQ6IG1ldGhvZCBmb3IgZGV0ZWN0aW5nIHNvbGlkIHR1
bW91ciBjYW5jZXIgKFdPMjAxNVNFNTAyNzIyMDE1MDMxMSkuIFRoZSBLYXJvbGluc2thIEluc3Rp
dHV0ZXQgY29sbGFib3JhdGVzIHdpdGggQTNQIEJpb21lZGljYWwgaW4gZGV2ZWxvcGluZyB0aGUg
dGVjaG5vbG9neSBmb3IgdGhlIFN0b2NraG9sbTMgdGVzdC4gSEcsIE1FLCBhbmQgVE4gcmVwb3J0
IG93bmluZyBzaGFyZXMgaW4gQTNQIEJpb21lZGljYWwuIEFsbCBvdGhlciBhdXRob3JzIGRlY2xh
cmUgbm8gY29tcGV0aW5nIGludGVyZXN0cy48L2N1c3RvbTE+PGVsZWN0cm9uaWMtcmVzb3VyY2Ut
bnVtPjEwLjEwMTYvUzE0NzAtMjA0NSgyMSkwMDM0OC1YPC9lbGVjdHJvbmljLXJlc291cmNlLW51
bT48cmVtb3RlLWRhdGFiYXNlLW5hbWU+TWVkbGluZTwvcmVtb3RlLWRhdGFiYXNlLW5hbWU+PHJl
bW90ZS1kYXRhYmFzZS1wcm92aWRlcj5OTE08L3JlbW90ZS1kYXRhYmFzZS1wcm92aWRlcj48L3Jl
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FdmFuczwvQXV0aG9yPjxZZWFyPjIwMTM8L1llYXI+PFJl
Y051bT4xOTwvUmVjTnVtPjxEaXNwbGF5VGV4dD48c3R5bGUgZmFjZT0ic3VwZXJzY3JpcHQiPjUt
OTwvc3R5bGU+PC9EaXNwbGF5VGV4dD48cmVjb3JkPjxyZWMtbnVtYmVyPjE5PC9yZWMtbnVtYmVy
Pjxmb3JlaWduLWtleXM+PGtleSBhcHA9IkVOIiBkYi1pZD0iYXI1OXJlYXg3ZTBwMHVlemZzNXYw
Mnpodnd2eHhyd2Q1ZTkyIiB0aW1lc3RhbXA9IjE3MDE0OTE2MTEiPjE5PC9rZXk+PC9mb3JlaWdu
LWtleXM+PHJlZi10eXBlIG5hbWU9IkpvdXJuYWwgQXJ0aWNsZSI+MTc8L3JlZi10eXBlPjxjb250
cmlidXRvcnM+PGF1dGhvcnM+PGF1dGhvcj5FdmFucywgUy4gTS48L2F1dGhvcj48YXV0aG9yPk1p
bGxhciwgSi4gTC48L2F1dGhvcj48YXV0aG9yPldvb2QsIEouIE0uPC9hdXRob3I+PGF1dGhvcj5E
YXZpcywgSS4gRC48L2F1dGhvcj48YXV0aG9yPkJvbHRvbiwgRC48L2F1dGhvcj48YXV0aG9yPkdp
bGVzLCBHLiBHLjwvYXV0aG9yPjxhdXRob3I+RnJ5ZGVuYmVyZywgTS48L2F1dGhvcj48YXV0aG9y
PkZyYXVtYW4sIEEuPC9hdXRob3I+PGF1dGhvcj5Db3N0ZWxsbywgQS48L2F1dGhvcj48YXV0aG9y
Pk1jTmVpbCwgSi4gSi48L2F1dGhvcj48L2F1dGhvcnM+PC9jb250cmlidXRvcnM+PGF1dGgtYWRk
cmVzcz5DZW50cmUgb2YgUmVzZWFyY2ggRXhjZWxsZW5jZSBpbiBQYXRpZW50IFNhZmV0eSwgTW9u
YXNoIFVuaXZlcnNpdHksIE1lbGJvdXJuZSwgQXVzdHJhbGlhLiBzdWUuZXZhbnNAbW9uYXNoLmVk
dTwvYXV0aC1hZGRyZXNzPjx0aXRsZXM+PHRpdGxlPlRoZSBQcm9zdGF0ZSBDYW5jZXIgUmVnaXN0
cnk6IG1vbml0b3JpbmcgcGF0dGVybnMgYW5kIHF1YWxpdHkgb2YgY2FyZSBmb3IgbWVuIGRpYWdu
b3NlZCB3aXRoIHByb3N0YXRlIGNhbmNlcjwvdGl0bGU+PHNlY29uZGFyeS10aXRsZT5CSlUgSW50
PC9zZWNvbmRhcnktdGl0bGU+PC90aXRsZXM+PHBlcmlvZGljYWw+PGZ1bGwtdGl0bGU+QkpVIElu
dDwvZnVsbC10aXRsZT48L3BlcmlvZGljYWw+PHBhZ2VzPkUxNTgtNjY8L3BhZ2VzPjx2b2x1bWU+
MTExPC92b2x1bWU+PG51bWJlcj40IFB0IEI8L251bWJlcj48ZWRpdGlvbj4yMDEyMTEwMTwvZWRp
dGlvbj48a2V5d29yZHM+PGtleXdvcmQ+SHVtYW5zPC9rZXl3b3JkPjxrZXl3b3JkPk1hbGU8L2tl
eXdvcmQ+PGtleXdvcmQ+TWlkZGxlIEFnZWQ8L2tleXdvcmQ+PGtleXdvcmQ+TW9yYmlkaXR5PC9r
ZXl3b3JkPjxrZXl3b3JkPlByb3N0YXRpYyBOZW9wbGFzbXMvKmRpYWdub3Npcy9lcGlkZW1pb2xv
Z3k8L2tleXdvcmQ+PGtleXdvcmQ+KlF1YWxpdHkgSW5kaWNhdG9ycywgSGVhbHRoIENhcmU8L2tl
eXdvcmQ+PGtleXdvcmQ+KlJlZ2lzdHJpZXM8L2tleXdvcmQ+PGtleXdvcmQ+UmlzayBBc3Nlc3Nt
ZW50LyptZXRob2RzPC9rZXl3b3JkPjxrZXl3b3JkPlZpY3RvcmlhL2VwaWRlbWlvbG9neTwva2V5
d29yZD48L2tleXdvcmRzPjxkYXRlcz48eWVhcj4yMDEzPC95ZWFyPjxwdWItZGF0ZXM+PGRhdGU+
QXByPC9kYXRlPjwvcHViLWRhdGVzPjwvZGF0ZXM+PGlzYm4+MTQ2NC00MTBYIChFbGVjdHJvbmlj
KSYjeEQ7MTQ2NC00MDk2IChMaW5raW5nKTwvaXNibj48YWNjZXNzaW9uLW51bT4yMzExNjM2MTwv
YWNjZXNzaW9uLW51bT48dXJscz48cmVsYXRlZC11cmxzPjx1cmw+aHR0cHM6Ly93d3cubmNiaS5u
bG0ubmloLmdvdi9wdWJtZWQvMjMxMTYzNjE8L3VybD48L3JlbGF0ZWQtdXJscz48L3VybHM+PGVs
ZWN0cm9uaWMtcmVzb3VyY2UtbnVtPjEwLjExMTEvai4xNDY0LTQxMFguMjAxMi4xMTUzMC54PC9l
bGVjdHJvbmljLXJlc291cmNlLW51bT48cmVtb3RlLWRhdGFiYXNlLW5hbWU+TWVkbGluZTwvcmVt
b3RlLWRhdGFiYXNlLW5hbWU+PHJlbW90ZS1kYXRhYmFzZS1wcm92aWRlcj5OTE08L3JlbW90ZS1k
YXRhYmFzZS1wcm92aWRlcj48L3JlY29yZD48L0NpdGU+PENpdGU+PEF1dGhvcj5LYXVmbWFubjwv
QXV0aG9yPjxZZWFyPjIwMjI8L1llYXI+PFJlY051bT4yMDwvUmVjTnVtPjxyZWNvcmQ+PHJlYy1u
dW1iZXI+MjA8L3JlYy1udW1iZXI+PGZvcmVpZ24ta2V5cz48a2V5IGFwcD0iRU4iIGRiLWlkPSJh
cjU5cmVheDdlMHAwdWV6ZnM1djAyemh2d3Z4eHJ3ZDVlOTIiIHRpbWVzdGFtcD0iMTcwMTQ5MTk0
OSI+MjA8L2tleT48L2ZvcmVpZ24ta2V5cz48cmVmLXR5cGUgbmFtZT0iSm91cm5hbCBBcnRpY2xl
Ij4xNzwvcmVmLXR5cGU+PGNvbnRyaWJ1dG9ycz48YXV0aG9ycz48YXV0aG9yPkthdWZtYW5uLCBC
LjwvYXV0aG9yPjxhdXRob3I+U2FiYSwgSy48L2F1dGhvcj48YXV0aG9yPlNjaG1pZGxpLCBULiBT
LjwvYXV0aG9yPjxhdXRob3I+U3R1dHosIFMuPC9hdXRob3I+PGF1dGhvcj5CaXNzaWcsIEwuPC9h
dXRob3I+PGF1dGhvcj5Ccml0c2NoZ2ksIEEuIEouPC9hdXRob3I+PGF1dGhvcj5TY2hhZXJlbiwg
RS48L2F1dGhvcj48YXV0aG9yPkd1LCBBLjwvYXV0aG9yPjxhdXRob3I+TGFuZ2VuZWdnZXIsIE4u
PC9hdXRob3I+PGF1dGhvcj5TdWxzZXIsIFQuPC9hdXRob3I+PGF1dGhvcj5FYmVybGksIEQuPC9h
dXRob3I+PGF1dGhvcj5LZWxsZXIsIEUuIFguPC9hdXRob3I+PGF1dGhvcj5IZXJtYW5ucywgVC48
L2F1dGhvcj48YXV0aG9yPlBveWV0LCBDLjwvYXV0aG9yPjwvYXV0aG9ycz48L2NvbnRyaWJ1dG9y
cz48YXV0aC1hZGRyZXNzPkRlcGFydG1lbnQgb2YgVXJvbG9neSwgVW5pdmVyc2l0eSBIb3NwaXRh
bCBadXJpY2gsIFVuaXZlcnNpdHkgb2YgWnVyaWNoLCBadXJpY2gsIFN3aXR6ZXJsYW5kLjwvYXV0
aC1hZGRyZXNzPjx0aXRsZXM+PHRpdGxlPlByb3N0YXRlIGNhbmNlciBkZXRlY3Rpb24gcmF0ZSBp
biBtZW4gdW5kZXJnb2luZyB0cmFuc3BlcmluZWFsIHRlbXBsYXRlLWd1aWRlZCBzYXR1cmF0aW9u
IGFuZCB0YXJnZXRlZCBwcm9zdGF0ZSBiaW9wc3k8L3RpdGxlPjxzZWNvbmRhcnktdGl0bGU+UHJv
c3RhdGU8L3NlY29uZGFyeS10aXRsZT48L3RpdGxlcz48cGVyaW9kaWNhbD48ZnVsbC10aXRsZT5Q
cm9zdGF0ZTwvZnVsbC10aXRsZT48L3BlcmlvZGljYWw+PHBhZ2VzPjM4OC0zOTY8L3BhZ2VzPjx2
b2x1bWU+ODI8L3ZvbHVtZT48bnVtYmVyPjM8L251bWJlcj48ZWRpdGlvbj4yMDIxMTIxNjwvZWRp
dGlvbj48a2V5d29yZHM+PGtleXdvcmQ+Q2xpbmljYWwgRGVjaXNpb24tTWFraW5nPC9rZXl3b3Jk
PjxrZXl3b3JkPkh1bWFuczwva2V5d29yZD48a2V5d29yZD5JbWFnZS1HdWlkZWQgQmlvcHN5Lypt
ZXRob2RzPC9rZXl3b3JkPjxrZXl3b3JkPk1hbGU8L2tleXdvcmQ+PGtleXdvcmQ+TWlkZGxlIEFn
ZWQ8L2tleXdvcmQ+PGtleXdvcmQ+TXVsdGlwYXJhbWV0cmljIE1hZ25ldGljIFJlc29uYW5jZSBJ
bWFnaW5nLyptZXRob2RzPC9rZXl3b3JkPjxrZXl3b3JkPk5lb3BsYXNtIEdyYWRpbmc8L2tleXdv
cmQ+PGtleXdvcmQ+TmVvcGxhc20gU3RhZ2luZzwva2V5d29yZD48a2V5d29yZD5PcmdhbiBTaXpl
PC9rZXl3b3JkPjxrZXl3b3JkPlBhdGllbnQgU2VsZWN0aW9uPC9rZXl3b3JkPjxrZXl3b3JkPipQ
cm9zdGF0ZS9kaWFnbm9zdGljIGltYWdpbmcvcGF0aG9sb2d5PC9rZXl3b3JkPjxrZXl3b3JkPlBy
b3N0YXRlLVNwZWNpZmljIEFudGlnZW4vKmJsb29kPC9rZXl3b3JkPjxrZXl3b3JkPipQcm9zdGF0
aWMgTmVvcGxhc21zL2Jsb29kL3BhdGhvbG9neTwva2V5d29yZD48a2V5d29yZD5SaXNrIEFzc2Vz
c21lbnQvbWV0aG9kczwva2V5d29yZD48a2V5d29yZD5VbHRyYXNvbm9ncmFwaHksIEludGVydmVu
dGlvbmFsLyptZXRob2RzPC9rZXl3b3JkPjxrZXl3b3JkPlVubmVjZXNzYXJ5IFByb2NlZHVyZXM8
L2tleXdvcmQ+PGtleXdvcmQ+bXBNUkk8L2tleXdvcmQ+PGtleXdvcmQ+cHJvc3RhdGUgY2FuY2Vy
PC9rZXl3b3JkPjxrZXl3b3JkPnRyYW5zcGVyaW5lYWwgcHJvc3RhdGUgYmlvcHN5PC9rZXl3b3Jk
Pjwva2V5d29yZHM+PGRhdGVzPjx5ZWFyPjIwMjI8L3llYXI+PHB1Yi1kYXRlcz48ZGF0ZT5GZWI8
L2RhdGU+PC9wdWItZGF0ZXM+PC9kYXRlcz48aXNibj4xMDk3LTAwNDUgKEVsZWN0cm9uaWMpJiN4
RDswMjcwLTQxMzcgKFByaW50KSYjeEQ7MDI3MC00MTM3IChMaW5raW5nKTwvaXNibj48YWNjZXNz
aW9uLW51bT4zNDkxNDEyMTwvYWNjZXNzaW9uLW51bT48dXJscz48cmVsYXRlZC11cmxzPjx1cmw+
aHR0cHM6Ly93d3cubmNiaS5ubG0ubmloLmdvdi9wdWJtZWQvMzQ5MTQxMjE8L3VybD48L3JlbGF0
ZWQtdXJscz48L3VybHM+PGN1c3RvbTE+VGhlIGF1dGhvcnMgZGVjbGFyZSB0aGF0IHRoZXJlIGFy
ZSBubyBjb25mbGljdCBvZiBpbnRlcmVzdHMuPC9jdXN0b20xPjxjdXN0b20yPlBNQzkyOTk3MDU8
L2N1c3RvbTI+PGVsZWN0cm9uaWMtcmVzb3VyY2UtbnVtPjEwLjEwMDIvcHJvcy4yNDI4NjwvZWxl
Y3Ryb25pYy1yZXNvdXJjZS1udW0+PHJlbW90ZS1kYXRhYmFzZS1uYW1lPk1lZGxpbmU8L3JlbW90
ZS1kYXRhYmFzZS1uYW1lPjxyZW1vdGUtZGF0YWJhc2UtcHJvdmlkZXI+TkxNPC9yZW1vdGUtZGF0
YWJhc2UtcHJvdmlkZXI+PC9yZWNvcmQ+PC9DaXRlPjxDaXRlPjxBdXRob3I+UGFuZWJpYW5jbzwv
QXV0aG9yPjxZZWFyPjIwMTU8L1llYXI+PFJlY051bT4yMTwvUmVjTnVtPjxyZWNvcmQ+PHJlYy1u
dW1iZXI+MjE8L3JlYy1udW1iZXI+PGZvcmVpZ24ta2V5cz48a2V5IGFwcD0iRU4iIGRiLWlkPSJh
cjU5cmVheDdlMHAwdWV6ZnM1djAyemh2d3Z4eHJ3ZDVlOTIiIHRpbWVzdGFtcD0iMTcwMTQ5MTk5
NyI+MjE8L2tleT48L2ZvcmVpZ24ta2V5cz48cmVmLXR5cGUgbmFtZT0iSm91cm5hbCBBcnRpY2xl
Ij4xNzwvcmVmLXR5cGU+PGNvbnRyaWJ1dG9ycz48YXV0aG9ycz48YXV0aG9yPlBhbmViaWFuY28s
IFYuPC9hdXRob3I+PGF1dGhvcj5CYXJjaGV0dGksIEYuPC9hdXRob3I+PGF1dGhvcj5TY2lhcnJh
LCBBLjwvYXV0aG9yPjxhdXRob3I+Q2lhcmRpLCBBLjwvYXV0aG9yPjxhdXRob3I+SW5kaW5vLCBF
LiBMLjwvYXV0aG9yPjxhdXRob3I+UGFwYWxpYSwgUi48L2F1dGhvcj48YXV0aG9yPkdhbGx1Y2Np
LCBNLjwvYXV0aG9yPjxhdXRob3I+VG9tYm9saW5pLCBWLjwvYXV0aG9yPjxhdXRob3I+R2VudGls
ZSwgVi48L2F1dGhvcj48YXV0aG9yPkNhdGFsYW5vLCBDLjwvYXV0aG9yPjwvYXV0aG9ycz48L2Nv
bnRyaWJ1dG9ycz48YXV0aC1hZGRyZXNzPkRlcGFydG1lbnQgb2YgUmFkaW9sb2dpY2FsIFNjaWVu
Y2VzLCBPbmNvbG9neSBhbmQgUGF0aG9sb2d5LCBTYXBpZW56YSBVbml2ZXJzaXR5IG9mIFJvbWUs
IFJvbWUsIEl0YWx5LiBFbGVjdHJvbmljIGFkZHJlc3M6IHZhbGVyaWEucGFuZWJpYW5jb0BnbWFp
bC5jb20uJiN4RDtEZXBhcnRtZW50IG9mIFJhZGlvbG9naWNhbCBTY2llbmNlcywgT25jb2xvZ3kg
YW5kIFBhdGhvbG9neSwgU2FwaWVuemEgVW5pdmVyc2l0eSBvZiBSb21lLCBSb21lLCBJdGFseS4m
I3hEO0RlcGFydG1lbnQgb2YgVXJvbG9neSwgU2FwaWVuemEgVW5pdmVyc2l0eSBvZiBSb21lLCBS
b21lLCBJdGFseS4mI3hEO0RlcGFydG1lbnQgb2YgVXJvbG9neSwgUmVnaW5hIEVsZW5hIE5hdGlv
bmFsIENhbmNlciBJbnN0aXR1dGUsIFJvbWUsIEl0YWx5LjwvYXV0aC1hZGRyZXNzPjx0aXRsZXM+
PHRpdGxlPk11bHRpcGFyYW1ldHJpYyBtYWduZXRpYyByZXNvbmFuY2UgaW1hZ2luZyB2cy4gc3Rh
bmRhcmQgY2FyZSBpbiBtZW4gYmVpbmcgZXZhbHVhdGVkIGZvciBwcm9zdGF0ZSBjYW5jZXI6IGEg
cmFuZG9taXplZCBzdHVkeTwvdGl0bGU+PHNlY29uZGFyeS10aXRsZT5Vcm9sIE9uY29sPC9zZWNv
bmRhcnktdGl0bGU+PC90aXRsZXM+PHBlcmlvZGljYWw+PGZ1bGwtdGl0bGU+VXJvbCBPbmNvbDwv
ZnVsbC10aXRsZT48L3BlcmlvZGljYWw+PHBhZ2VzPjE3IGUxLTE3IGU3PC9wYWdlcz48dm9sdW1l
PjMzPC92b2x1bWU+PG51bWJlcj4xPC9udW1iZXI+PGVkaXRpb24+MjAxNDExMTE8L2VkaXRpb24+
PGtleXdvcmRzPjxrZXl3b3JkPkFnZWQ8L2tleXdvcmQ+PGtleXdvcmQ+QWdlZCwgODAgYW5kIG92
ZXI8L2tleXdvcmQ+PGtleXdvcmQ+RW5kb3Njb3BpYyBVbHRyYXNvdW5kLUd1aWRlZCBGaW5lIE5l
ZWRsZSBBc3BpcmF0aW9uPC9rZXl3b3JkPjxrZXl3b3JkPkh1bWFuczwva2V5d29yZD48a2V5d29y
ZD5JbWFnZS1HdWlkZWQgQmlvcHN5LyptZXRob2RzPC9rZXl3b3JkPjxrZXl3b3JkPkthbGxpa3Jl
aW5zL2Jsb29kPC9rZXl3b3JkPjxrZXl3b3JkPk1hZ25ldGljIFJlc29uYW5jZSBJbWFnaW5nLCBJ
bnRlcnZlbnRpb25hbC9tZXRob2RzPC9rZXl3b3JkPjxrZXl3b3JkPk1hbGU8L2tleXdvcmQ+PGtl
eXdvcmQ+TWlkZGxlIEFnZWQ8L2tleXdvcmQ+PGtleXdvcmQ+UHJvc3BlY3RpdmUgU3R1ZGllczwv
a2V5d29yZD48a2V5d29yZD5Qcm9zdGF0ZS1TcGVjaWZpYyBBbnRpZ2VuL2Jsb29kPC9rZXl3b3Jk
PjxrZXl3b3JkPlByb3N0YXRpYyBOZW9wbGFzbXMvYmxvb2QvKmRpYWdub3Npcy9kaWFnbm9zdGlj
IGltYWdpbmc8L2tleXdvcmQ+PGtleXdvcmQ+UmFkaW9ncmFwaHk8L2tleXdvcmQ+PGtleXdvcmQ+
QmlvcHN5PC9rZXl3b3JkPjxrZXl3b3JkPk1hZ25ldGljIHJlc29uYW5jZSBpbWFnaW5nPC9rZXl3
b3JkPjxrZXl3b3JkPlByb3N0YXRlIGNhbmNlcjwva2V5d29yZD48a2V5d29yZD5Qcm9zdGF0ZS1z
cGVjaWZpYyBhbnRpZ2VuPC9rZXl3b3JkPjxrZXl3b3JkPlVsdHJhc29ub2dyYXBoeTwva2V5d29y
ZD48L2tleXdvcmRzPjxkYXRlcz48eWVhcj4yMDE1PC95ZWFyPjxwdWItZGF0ZXM+PGRhdGU+SmFu
PC9kYXRlPjwvcHViLWRhdGVzPjwvZGF0ZXM+PGlzYm4+MTg3My0yNDk2IChFbGVjdHJvbmljKSYj
eEQ7MTA3OC0xNDM5IChMaW5raW5nKTwvaXNibj48YWNjZXNzaW9uLW51bT4yNTQ0MzI2ODwvYWNj
ZXNzaW9uLW51bT48dXJscz48cmVsYXRlZC11cmxzPjx1cmw+aHR0cHM6Ly93d3cubmNiaS5ubG0u
bmloLmdvdi9wdWJtZWQvMjU0NDMyNjg8L3VybD48L3JlbGF0ZWQtdXJscz48L3VybHM+PGVsZWN0
cm9uaWMtcmVzb3VyY2UtbnVtPjEwLjEwMTYvai51cm9sb25jLjIwMTQuMDkuMDEzPC9lbGVjdHJv
bmljLXJlc291cmNlLW51bT48cmVtb3RlLWRhdGFiYXNlLW5hbWU+TWVkbGluZTwvcmVtb3RlLWRh
dGFiYXNlLW5hbWU+PHJlbW90ZS1kYXRhYmFzZS1wcm92aWRlcj5OTE08L3JlbW90ZS1kYXRhYmFz
ZS1wcm92aWRlcj48L3JlY29yZD48L0NpdGU+PENpdGU+PEF1dGhvcj5NYW5uYWVydHM8L0F1dGhv
cj48WWVhcj4yMDE4PC9ZZWFyPjxSZWNOdW0+MjI8L1JlY051bT48cmVjb3JkPjxyZWMtbnVtYmVy
PjIyPC9yZWMtbnVtYmVyPjxmb3JlaWduLWtleXM+PGtleSBhcHA9IkVOIiBkYi1pZD0iYXI1OXJl
YXg3ZTBwMHVlemZzNXYwMnpodnd2eHhyd2Q1ZTkyIiB0aW1lc3RhbXA9IjE3MDE0OTIwNDAiPjIy
PC9rZXk+PC9mb3JlaWduLWtleXM+PHJlZi10eXBlIG5hbWU9IkpvdXJuYWwgQXJ0aWNsZSI+MTc8
L3JlZi10eXBlPjxjb250cmlidXRvcnM+PGF1dGhvcnM+PGF1dGhvcj5NYW5uYWVydHMsIEMuIEsu
PC9hdXRob3I+PGF1dGhvcj5HYXlldCwgTS48L2F1dGhvcj48YXV0aG9yPlZlcmJlZWssIEouIEYu
PC9hdXRob3I+PGF1dGhvcj5FbmdlbGJyZWNodCwgTS4gUi4gVy48L2F1dGhvcj48YXV0aG9yPlNh
dmNpLUhlaWppbmssIEMuIEQuPC9hdXRob3I+PGF1dGhvcj5KYWdlciwgRy4gSi48L2F1dGhvcj48
YXV0aG9yPkdpZWxlbnMsIE0uIFAuIE0uPC9hdXRob3I+PGF1dGhvcj52YW4gZGVyIExpbmRlbiwg
SC48L2F1dGhvcj48YXV0aG9yPkJlZXJsYWdlLCBILiBQLjwvYXV0aG9yPjxhdXRob3I+ZGUgUmVp
amtlLCBULiBNLjwvYXV0aG9yPjxhdXRob3I+V2lqa3N0cmEsIEguPC9hdXRob3I+PGF1dGhvcj5S
b29ib2wsIE0uIEouPC9hdXRob3I+PC9hdXRob3JzPjwvY29udHJpYnV0b3JzPjxhdXRoLWFkZHJl
c3M+RGVwYXJ0bWVudCBvZiBVcm9sb2d5LCBBTUMgVW5pdmVyc2l0eSBIb3NwaXRhbCwgQW1zdGVy
ZGFtLCBUaGUgTmV0aGVybGFuZHMuIEVsZWN0cm9uaWMgYWRkcmVzczogYy5rLm1hbm5hZXJ0c0Bh
bWMudXZhLm5sLiYjeEQ7RGVwYXJ0bWVudCBvZiBVcm9sb2d5LCBKZXJvZW4gQm9zY2ggSG9zcGl0
YWwsICZhcG9zO3MtSGVydG9nZW5ib3NjaCwgVGhlIE5ldGhlcmxhbmRzLiYjeEQ7RGVwYXJ0bWVu
dCBvZiBVcm9sb2d5LCBFcmFzbXVzIE1lZGljYWwgQ2VudHJlLCBSb3R0ZXJkYW0sIFRoZSBOZXRo
ZXJsYW5kcy4mI3hEO0RlcGFydG1lbnQgb2YgUmFkaW9sb2d5LCBBTUMgVW5pdmVyc2l0eSBIb3Nw
aXRhbCwgQW1zdGVyZGFtLCBUaGUgTmV0aGVybGFuZHMuJiN4RDtEZXBhcnRtZW50IG9mIFBhdGhv
bG9neSwgQU1DIFVuaXZlcnNpdHkgSG9zcGl0YWwsIEFtc3RlcmRhbSwgVGhlIE5ldGhlcmxhbmRz
LiYjeEQ7RGVwYXJ0bWVudCBvZiBSYWRpb2xvZ3ksIEplcm9lbiBCb3NjaCBIb3NwaXRhbCwgJmFw
b3M7cy1IZXJ0b2dlbmJvc2NoLCBUaGUgTmV0aGVybGFuZHMuJiN4RDtEZXBhcnRtZW50IG9mIFBh
dGhvbG9neSwgSmVyb2VuIEJvc2NoIEhvc3BpdGFsLCAmYXBvcztzLUhlcnRvZ2VuYm9zY2gsIFRo
ZSBOZXRoZXJsYW5kcy4mI3hEO0RlcGFydG1lbnQgb2YgVXJvbG9neSwgSmVyb2VuIEJvc2NoIEhv
c3BpdGFsLCAmYXBvcztzLUhlcnRvZ2VuYm9zY2gsIFRoZSBOZXRoZXJsYW5kczsgRGVwYXJ0bWVu
dCBvZiBFbGVjdHJpY2FsIEVuZ2luZWVyaW5nLCBFaW5kaG92ZW4gVW5pdmVyc2l0eSBvZiBUZWNo
bm9sb2d5LCBFaW5kaG92ZW4sIFRoZSBOZXRoZXJsYW5kcy4mI3hEO0RlcGFydG1lbnQgb2YgVXJv
bG9neSwgQU1DIFVuaXZlcnNpdHkgSG9zcGl0YWwsIEFtc3RlcmRhbSwgVGhlIE5ldGhlcmxhbmRz
LiYjeEQ7RGVwYXJ0bWVudCBvZiBVcm9sb2d5LCBBTUMgVW5pdmVyc2l0eSBIb3NwaXRhbCwgQW1z
dGVyZGFtLCBUaGUgTmV0aGVybGFuZHM7IERlcGFydG1lbnQgb2YgRWxlY3RyaWNhbCBFbmdpbmVl
cmluZywgRWluZGhvdmVuIFVuaXZlcnNpdHkgb2YgVGVjaG5vbG9neSwgRWluZGhvdmVuLCBUaGUg
TmV0aGVybGFuZHMuPC9hdXRoLWFkZHJlc3M+PHRpdGxlcz48dGl0bGU+UHJvc3RhdGUgQ2FuY2Vy
IFJpc2sgQXNzZXNzbWVudCBpbiBCaW9wc3ktbmFpdmUgUGF0aWVudHM6IFRoZSBSb3R0ZXJkYW0g
UHJvc3RhdGUgQ2FuY2VyIFJpc2sgQ2FsY3VsYXRvciBpbiBNdWx0aXBhcmFtZXRyaWMgTWFnbmV0
aWMgUmVzb25hbmNlIEltYWdpbmctVHJhbnNyZWN0YWwgVWx0cmFzb3VuZCAoVFJVUykgRnVzaW9u
IEJpb3BzeSBhbmQgU3lzdGVtYXRpYyBUUlVTIEJpb3BzeTwvdGl0bGU+PHNlY29uZGFyeS10aXRs
ZT5FdXIgVXJvbCBPbmNvbDwvc2Vjb25kYXJ5LXRpdGxlPjwvdGl0bGVzPjxwZXJpb2RpY2FsPjxm
dWxsLXRpdGxlPkV1ciBVcm9sIE9uY29sPC9mdWxsLXRpdGxlPjwvcGVyaW9kaWNhbD48cGFnZXM+
MTA5LTExNzwvcGFnZXM+PHZvbHVtZT4xPC92b2x1bWU+PG51bWJlcj4yPC9udW1iZXI+PGVkaXRp
b24+MjAxODA1MTU8L2VkaXRpb24+PGtleXdvcmRzPjxrZXl3b3JkPkFnZWQ8L2tleXdvcmQ+PGtl
eXdvcmQ+SHVtYW5zPC9rZXl3b3JkPjxrZXl3b3JkPkltYWdlLUd1aWRlZCBCaW9wc3k8L2tleXdv
cmQ+PGtleXdvcmQ+TWFnbmV0aWMgUmVzb25hbmNlIEltYWdpbmcsIEludGVydmVudGlvbmFsLypt
ZXRob2RzPC9rZXl3b3JkPjxrZXl3b3JkPk1hbGU8L2tleXdvcmQ+PGtleXdvcmQ+TWlkZGxlIEFn
ZWQ8L2tleXdvcmQ+PGtleXdvcmQ+TmVvcGxhc20gR3JhZGluZzwva2V5d29yZD48a2V5d29yZD5Q
YXRpZW50IFNlbGVjdGlvbjwva2V5d29yZD48a2V5d29yZD5QcmVjaXNpb24gTWVkaWNpbmU8L2tl
eXdvcmQ+PGtleXdvcmQ+UHJvc3BlY3RpdmUgU3R1ZGllczwva2V5d29yZD48a2V5d29yZD5Qcm9z
dGF0ZS8qZGlhZ25vc3RpYyBpbWFnaW5nL3BhdGhvbG9neTwva2V5d29yZD48a2V5d29yZD5Qcm9z
dGF0aWMgTmVvcGxhc21zL2RpYWdub3N0aWMgaW1hZ2luZy8qcGF0aG9sb2d5PC9rZXl3b3JkPjxr
ZXl3b3JkPlJldHJvc3BlY3RpdmUgU3R1ZGllczwva2V5d29yZD48a2V5d29yZD5SaXNrIEFzc2Vz
c21lbnQ8L2tleXdvcmQ+PGtleXdvcmQ+U2Vuc2l0aXZpdHkgYW5kIFNwZWNpZmljaXR5PC9rZXl3
b3JkPjxrZXl3b3JkPlVsdHJhc29ub2dyYXBoeSwgSW50ZXJ2ZW50aW9uYWwvKm1ldGhvZHM8L2tl
eXdvcmQ+PGtleXdvcmQ+QmlvcHN5PC9rZXl3b3JkPjxrZXl3b3JkPkVhcmx5IGRpYWdub3Npczwv
a2V5d29yZD48a2V5d29yZD5NYWduZXRpYyByZXNvbmFuY2UgaW1hZ2luZzwva2V5d29yZD48a2V5
d29yZD5Ob21vZ3JhbTwva2V5d29yZD48a2V5d29yZD5Qcm9zdGF0aWMgbmVvcGxhc21zPC9rZXl3
b3JkPjxrZXl3b3JkPlJpc2sgc3RyYXRpZmljYXRpb248L2tleXdvcmQ+PC9rZXl3b3Jkcz48ZGF0
ZXM+PHllYXI+MjAxODwveWVhcj48cHViLWRhdGVzPjxkYXRlPkp1bjwvZGF0ZT48L3B1Yi1kYXRl
cz48L2RhdGVzPjxpc2JuPjI1ODgtOTMxMSAoRWxlY3Ryb25pYykmI3hEOzI1ODgtOTMxMSAoTGlu
a2luZyk8L2lzYm4+PGFjY2Vzc2lvbi1udW0+MzExMDAyMzM8L2FjY2Vzc2lvbi1udW0+PHVybHM+
PHJlbGF0ZWQtdXJscz48dXJsPmh0dHBzOi8vd3d3Lm5jYmkubmxtLm5paC5nb3YvcHVibWVkLzMx
MTAwMjMzPC91cmw+PC9yZWxhdGVkLXVybHM+PC91cmxzPjxlbGVjdHJvbmljLXJlc291cmNlLW51
bT4xMC4xMDE2L2ouZXVvLjIwMTguMDIuMDEwPC9lbGVjdHJvbmljLXJlc291cmNlLW51bT48cmVt
b3RlLWRhdGFiYXNlLW5hbWU+TWVkbGluZTwvcmVtb3RlLWRhdGFiYXNlLW5hbWU+PHJlbW90ZS1k
YXRhYmFzZS1wcm92aWRlcj5OTE08L3JlbW90ZS1kYXRhYmFzZS1wcm92aWRlcj48L3JlY29yZD48
L0NpdGU+PENpdGU+PEF1dGhvcj5Ob3Jkc3Ryb208L0F1dGhvcj48WWVhcj4yMDIxPC9ZZWFyPjxS
ZWNOdW0+NTg8L1JlY051bT48cmVjb3JkPjxyZWMtbnVtYmVyPjU4PC9yZWMtbnVtYmVyPjxmb3Jl
aWduLWtleXM+PGtleSBhcHA9IkVOIiBkYi1pZD0iYXI1OXJlYXg3ZTBwMHVlemZzNXYwMnpodnd2
eHhyd2Q1ZTkyIiB0aW1lc3RhbXA9IjE3MDM3MTY4ODUiPjU4PC9rZXk+PC9mb3JlaWduLWtleXM+
PHJlZi10eXBlIG5hbWU9IkpvdXJuYWwgQXJ0aWNsZSI+MTc8L3JlZi10eXBlPjxjb250cmlidXRv
cnM+PGF1dGhvcnM+PGF1dGhvcj5Ob3Jkc3Ryb20sIFQuPC9hdXRob3I+PGF1dGhvcj5EaXNjYWNj
aWF0aSwgQS48L2F1dGhvcj48YXV0aG9yPkJlcmdtYW4sIE0uPC9hdXRob3I+PGF1dGhvcj5DbGVt
ZW50cywgTS48L2F1dGhvcj48YXV0aG9yPkFseSwgTS48L2F1dGhvcj48YXV0aG9yPkFubmVyc3Rl
ZHQsIE0uPC9hdXRob3I+PGF1dGhvcj5HbGFlc3NnZW4sIEEuPC9hdXRob3I+PGF1dGhvcj5DYXJs
c3NvbiwgUy48L2F1dGhvcj48YXV0aG9yPkphZGVybGluZywgRi48L2F1dGhvcj48YXV0aG9yPkVr
bHVuZCwgTS48L2F1dGhvcj48YXV0aG9yPkdyb25iZXJnLCBILjwvYXV0aG9yPjxhdXRob3I+U3Ro
bG0gc3R1ZHkgZ3JvdXA8L2F1dGhvcj48L2F1dGhvcnM+PC9jb250cmlidXRvcnM+PGF1dGgtYWRk
cmVzcz5EZXBhcnRtZW50IG9mIE1lZGljYWwgRXBpZGVtaW9sb2d5IGFuZCBCaW9zdGF0aXN0aWNz
LCBLYXJvbGluc2thIEluc3RpdHV0ZXQsIFN0b2NraG9sbSwgU3dlZGVuOyBEZXBhcnRtZW50IG9m
IENsaW5pY2FsIFNjaWVuY2VzIGF0IERhbmRlcnlkIEhvc3BpdGFsLCBLYXJvbGluc2thIEluc3Rp
dHV0ZXQsIFN0b2NraG9sbSwgU3dlZGVuLiBFbGVjdHJvbmljIGFkZHJlc3M6IHRvYmlhcy5ub3Jk
c3Ryb21Aa2kuc2UuJiN4RDtEZXBhcnRtZW50IG9mIE1lZGljYWwgRXBpZGVtaW9sb2d5IGFuZCBC
aW9zdGF0aXN0aWNzLCBLYXJvbGluc2thIEluc3RpdHV0ZXQsIFN0b2NraG9sbSwgU3dlZGVuLiYj
eEQ7RGVwYXJ0bWVudCBvZiBNZWRpY2FsIEVwaWRlbWlvbG9neSBhbmQgQmlvc3RhdGlzdGljcywg
S2Fyb2xpbnNrYSBJbnN0aXR1dGV0LCBTdG9ja2hvbG0sIFN3ZWRlbjsgRGVwYXJ0bWVudCBvZiBT
dXJnZXJ5LCBDYXBpbyBTdCBHb3JhbiZhcG9zO3MgSG9zcGl0YWwsIFN0b2NraG9sbSwgU3dlZGVu
LiYjeEQ7RGVwYXJ0bWVudCBvZiBNZWRpY2FsIEVwaWRlbWlvbG9neSBhbmQgQmlvc3RhdGlzdGlj
cywgS2Fyb2xpbnNrYSBJbnN0aXR1dGV0LCBTdG9ja2hvbG0sIFN3ZWRlbjsgRGVwYXJ0bWVudCBv
ZiBNb2xlY3VsYXIgTWVkaWNpbmUgYW5kIFN1cmdlcnksIEthcm9saW5za2EgSW5zdGl0dXRldCwg
U3RvY2tob2xtLCBTd2VkZW47IERlcGFydG1lbnQgb2YgVXJvbG9neSwgS2Fyb2xpbnNrYSBVbml2
ZXJzaXR5IEhvc3BpdGFsIFNvbG5hLCBTdG9ja2hvbG0sIFN3ZWRlbi4mI3hEO0MtbWVkaWNhbCBV
cm9sb2d5IE9kZW5wbGFuLCBTdG9ja2hvbG0sIFN3ZWRlbi4mI3hEO0RlcGFydG1lbnQgb2YgQ2xp
bmljYWwgUGF0aG9sb2d5IGFuZCBDeXRvbG9neSwgVW5pbGFicyBBQi4mI3hEO0RlcGFydG1lbnQg
b2YgTW9sZWN1bGFyIE1lZGljaW5lIGFuZCBTdXJnZXJ5LCBLYXJvbGluc2thIEluc3RpdHV0ZXQs
IFN0b2NraG9sbSwgU3dlZGVuOyBEZXBhcnRtZW50IG9mIFVyb2xvZ3ksIEthcm9saW5za2EgVW5p
dmVyc2l0eSBIb3NwaXRhbCBTb2xuYSwgU3RvY2tob2xtLCBTd2VkZW4uJiN4RDtEZXBhcnRtZW50
IG9mIE1vbGVjdWxhciBNZWRpY2luZSBhbmQgU3VyZ2VyeSwgS2Fyb2xpbnNrYSBJbnN0aXR1dGV0
LCBTdG9ja2hvbG0sIFN3ZWRlbjsgRGVwYXJ0bWVudCBvZiBEaWFnbm9zdGljIFJhZGlvbG9neSwg
Q2FwaW8gU3QgR29yYW4mYXBvcztzIEhvc3BpdGFsLCBTdG9ja2hvbG0sIFN3ZWRlbi48L2F1dGgt
YWRkcmVzcz48dGl0bGVzPjx0aXRsZT5Qcm9zdGF0ZSBjYW5jZXIgc2NyZWVuaW5nIHVzaW5nIGEg
Y29tYmluYXRpb24gb2Ygcmlzay1wcmVkaWN0aW9uLCBNUkksIGFuZCB0YXJnZXRlZCBwcm9zdGF0
ZSBiaW9wc2llcyAoU1RITE0zLU1SSSk6IGEgcHJvc3BlY3RpdmUsIHBvcHVsYXRpb24tYmFzZWQs
IHJhbmRvbWlzZWQsIG9wZW4tbGFiZWwsIG5vbi1pbmZlcmlvcml0eSB0cmlhbDwvdGl0bGU+PHNl
Y29uZGFyeS10aXRsZT5MYW5jZXQgT25jb2w8L3NlY29uZGFyeS10aXRsZT48L3RpdGxlcz48cGVy
aW9kaWNhbD48ZnVsbC10aXRsZT5MYW5jZXQgT25jb2w8L2Z1bGwtdGl0bGU+PC9wZXJpb2RpY2Fs
PjxwYWdlcz4xMjQwLTEyNDk8L3BhZ2VzPjx2b2x1bWU+MjI8L3ZvbHVtZT48bnVtYmVyPjk8L251
bWJlcj48ZWRpdGlvbj4yMDIxMDgxMzwvZWRpdGlvbj48a2V5d29yZHM+PGtleXdvcmQ+QWdlZDwv
a2V5d29yZD48a2V5d29yZD5CaW9tYXJrZXJzLCBUdW1vci9ibG9vZDwva2V5d29yZD48a2V5d29y
ZD5FYXJseSBEZXRlY3Rpb24gb2YgQ2FuY2VyLyptZXRob2RzPC9rZXl3b3JkPjxrZXl3b3JkPkh1
bWFuczwva2V5d29yZD48a2V5d29yZD5JbWFnZS1HdWlkZWQgQmlvcHN5PC9rZXl3b3JkPjxrZXl3
b3JkPkludGVudGlvbiB0byBUcmVhdCBBbmFseXNpczwva2V5d29yZD48a2V5d29yZD5NYWduZXRp
YyBSZXNvbmFuY2UgSW1hZ2luZzwva2V5d29yZD48a2V5d29yZD5NYWxlPC9rZXl3b3JkPjxrZXl3
b3JkPk1pZGRsZSBBZ2VkPC9rZXl3b3JkPjxrZXl3b3JkPk5lb3BsYXNtIEdyYWRpbmc8L2tleXdv
cmQ+PGtleXdvcmQ+UHJvc3BlY3RpdmUgU3R1ZGllczwva2V5d29yZD48a2V5d29yZD5Qcm9zdGF0
ZS9kaWFnbm9zdGljIGltYWdpbmcvcGF0aG9sb2d5PC9rZXl3b3JkPjxrZXl3b3JkPlByb3N0YXRl
LVNwZWNpZmljIEFudGlnZW4vYmxvb2Q8L2tleXdvcmQ+PGtleXdvcmQ+UHJvc3RhdGljIE5lb3Bs
YXNtcy9ibG9vZC8qZGlhZ25vc3RpYyBpbWFnaW5nLypwYXRob2xvZ3k8L2tleXdvcmQ+PGtleXdv
cmQ+Uk9DIEN1cnZlPC9rZXl3b3JkPjxrZXl3b3JkPlJhbmRvbSBBbGxvY2F0aW9uPC9rZXl3b3Jk
PjxrZXl3b3JkPlJpc2sgQXNzZXNzbWVudDwva2V5d29yZD48a2V5d29yZD5Td2VkZW4vZXBpZGVt
aW9sb2d5PC9rZXl3b3JkPjwva2V5d29yZHM+PGRhdGVzPjx5ZWFyPjIwMjE8L3llYXI+PHB1Yi1k
YXRlcz48ZGF0ZT5TZXA8L2RhdGU+PC9wdWItZGF0ZXM+PC9kYXRlcz48aXNibj4xNDc0LTU0ODgg
KEVsZWN0cm9uaWMpJiN4RDsxNDcwLTIwNDUgKExpbmtpbmcpPC9pc2JuPjxhY2Nlc3Npb24tbnVt
PjM0MzkxNTA5PC9hY2Nlc3Npb24tbnVtPjx1cmxzPjxyZWxhdGVkLXVybHM+PHVybD5odHRwczov
L3d3dy5uY2JpLm5sbS5uaWguZ292L3B1Ym1lZC8zNDM5MTUwOTwvdXJsPjwvcmVsYXRlZC11cmxz
PjwvdXJscz48Y3VzdG9tMT5EZWNsYXJhdGlvbiBvZiBpbnRlcmVzdHMgSEcgYW5kIE1FIHJlcG9y
dCBmb3VyIHBlbmRpbmcgcHJvc3RhdGUgY2FuY2VyIGRpYWdub3N0aWMtcmVsYXRlZCBwYXRlbnRz
OiBtZXRob2QgZm9yIGluZGljYXRpbmcgYSBwcmVzZW5jZSBvciBub24tcHJlc2VuY2Ugb2YgYWdn
cmVzc2l2ZSBwcm9zdGF0ZSBjYW5jZXIgKFdPMjAxM0VQNzQyNTkyMDEzMTEyMCk7IHByb2dub3N0
aWMgbWV0aG9kIGZvciBpbmRpdmlkdWFscyB3aXRoIHByb3N0YXRlIGNhbmNlciAoV08yMDEzRVA3
NDI3MDIwMTMxMTIwKTsgbWV0aG9kIGZvciBpbmRpY2F0aW5nIGEgcHJlc2VuY2Ugb2YgcHJvc3Rh
dGUgY2FuY2VyIGluIGluZGl2aWR1YWxzIHdpdGggcGFydGljdWxhciBjaGFyYWN0ZXJpdGljcyAo
V08yMDE4RVA1MjQ3MzIwMTgwMjAxKTsgYW5kIG1ldGhvZCBmb3IgaW5kaWNhdGluZyB0aGUgcHJl
c2VuY2Ugb3Igbm9uLXByZXNlbmNlIG9mIHByb3N0YXRlIGNhbmNlciAoV08yMDEzU0U1MDU1NDIw
MTMwNTE2KS5IRyByZXBvcnRzIG9uZSBhZGRpdGlvbmFsIHBlbmRpbmcgcHJvc3RhdGUgY2FuY2Vy
IGRpYWdub3N0aWMtcmVsYXRlZCBwYXRlbnQ6IG1ldGhvZCBmb3IgZGV0ZWN0aW5nIHNvbGlkIHR1
bW91ciBjYW5jZXIgKFdPMjAxNVNFNTAyNzIyMDE1MDMxMSkuIFRoZSBLYXJvbGluc2thIEluc3Rp
dHV0ZXQgY29sbGFib3JhdGVzIHdpdGggQTNQIEJpb21lZGljYWwgaW4gZGV2ZWxvcGluZyB0aGUg
dGVjaG5vbG9neSBmb3IgdGhlIFN0b2NraG9sbTMgdGVzdC4gSEcsIE1FLCBhbmQgVE4gcmVwb3J0
IG93bmluZyBzaGFyZXMgaW4gQTNQIEJpb21lZGljYWwuIEFsbCBvdGhlciBhdXRob3JzIGRlY2xh
cmUgbm8gY29tcGV0aW5nIGludGVyZXN0cy48L2N1c3RvbTE+PGVsZWN0cm9uaWMtcmVzb3VyY2Ut
bnVtPjEwLjEwMTYvUzE0NzAtMjA0NSgyMSkwMDM0OC1YPC9lbGVjdHJvbmljLXJlc291cmNlLW51
bT48cmVtb3RlLWRhdGFiYXNlLW5hbWU+TWVkbGluZTwvcmVtb3RlLWRhdGFiYXNlLW5hbWU+PHJl
bW90ZS1kYXRhYmFzZS1wcm92aWRlcj5OTE08L3JlbW90ZS1kYXRhYmFzZS1wcm92aWRlcj48L3Jl
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0F3E24">
              <w:rPr>
                <w:rFonts w:ascii="Times New Roman" w:hAnsi="Times New Roman" w:cs="Times New Roman"/>
                <w:sz w:val="24"/>
                <w:szCs w:val="24"/>
              </w:rPr>
            </w:r>
            <w:r w:rsidRPr="000F3E24">
              <w:rPr>
                <w:rFonts w:ascii="Times New Roman" w:hAnsi="Times New Roman" w:cs="Times New Roman"/>
                <w:sz w:val="24"/>
                <w:szCs w:val="24"/>
              </w:rPr>
              <w:fldChar w:fldCharType="separate"/>
            </w:r>
            <w:r w:rsidRPr="007C382E">
              <w:rPr>
                <w:rFonts w:ascii="Times New Roman" w:hAnsi="Times New Roman" w:cs="Times New Roman"/>
                <w:noProof/>
                <w:sz w:val="24"/>
                <w:szCs w:val="24"/>
                <w:vertAlign w:val="superscript"/>
              </w:rPr>
              <w:t>5-9</w:t>
            </w:r>
            <w:r w:rsidRPr="000F3E24">
              <w:rPr>
                <w:rFonts w:ascii="Times New Roman" w:hAnsi="Times New Roman" w:cs="Times New Roman"/>
                <w:sz w:val="24"/>
                <w:szCs w:val="24"/>
              </w:rPr>
              <w:fldChar w:fldCharType="end"/>
            </w:r>
            <w:r w:rsidRPr="000F3E24">
              <w:rPr>
                <w:rFonts w:ascii="Times New Roman" w:hAnsi="Times New Roman" w:cs="Times New Roman"/>
                <w:sz w:val="24"/>
                <w:szCs w:val="24"/>
              </w:rPr>
              <w:t xml:space="preserve"> and expert opinion</w:t>
            </w:r>
          </w:p>
        </w:tc>
      </w:tr>
      <w:tr w:rsidR="007469E4" w:rsidRPr="000F3E24" w14:paraId="540DDC6D" w14:textId="77777777" w:rsidTr="005C038A">
        <w:trPr>
          <w:trHeight w:val="439"/>
        </w:trPr>
        <w:tc>
          <w:tcPr>
            <w:tcW w:w="2695" w:type="dxa"/>
          </w:tcPr>
          <w:p w14:paraId="70F902B0" w14:textId="4BBBE210"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sz w:val="24"/>
                <w:szCs w:val="24"/>
              </w:rPr>
              <w:t>Advanced PC (node positive or metastatic disease)</w:t>
            </w:r>
          </w:p>
        </w:tc>
        <w:tc>
          <w:tcPr>
            <w:tcW w:w="3969" w:type="dxa"/>
          </w:tcPr>
          <w:p w14:paraId="1BE914F9" w14:textId="09A64963" w:rsidR="00362DA6" w:rsidRPr="000F3E24" w:rsidRDefault="00B27ECB" w:rsidP="0026053D">
            <w:pPr>
              <w:jc w:val="center"/>
              <w:rPr>
                <w:rFonts w:ascii="Times New Roman" w:hAnsi="Times New Roman" w:cs="Times New Roman"/>
                <w:sz w:val="24"/>
                <w:szCs w:val="24"/>
              </w:rPr>
            </w:pPr>
            <w:r>
              <w:rPr>
                <w:rFonts w:ascii="Times New Roman" w:hAnsi="Times New Roman" w:cs="Times New Roman"/>
                <w:sz w:val="24"/>
                <w:szCs w:val="24"/>
              </w:rPr>
              <w:t>10</w:t>
            </w:r>
            <w:r w:rsidR="00362DA6" w:rsidRPr="000F3E24">
              <w:rPr>
                <w:rFonts w:ascii="Times New Roman" w:hAnsi="Times New Roman" w:cs="Times New Roman"/>
                <w:sz w:val="24"/>
                <w:szCs w:val="24"/>
              </w:rPr>
              <w:t>%</w:t>
            </w:r>
          </w:p>
        </w:tc>
        <w:tc>
          <w:tcPr>
            <w:tcW w:w="3025" w:type="dxa"/>
          </w:tcPr>
          <w:p w14:paraId="57D651D2" w14:textId="30E6EA76" w:rsidR="00362DA6" w:rsidRPr="000F3E24" w:rsidRDefault="00362DA6" w:rsidP="0026053D">
            <w:pPr>
              <w:rPr>
                <w:rFonts w:ascii="Times New Roman" w:hAnsi="Times New Roman" w:cs="Times New Roman"/>
                <w:sz w:val="24"/>
                <w:szCs w:val="24"/>
                <w:highlight w:val="yellow"/>
              </w:rPr>
            </w:pPr>
            <w:r w:rsidRPr="000F3E24">
              <w:rPr>
                <w:rFonts w:ascii="Times New Roman" w:hAnsi="Times New Roman" w:cs="Times New Roman"/>
                <w:sz w:val="24"/>
                <w:szCs w:val="24"/>
              </w:rPr>
              <w:t xml:space="preserve">Published data </w:t>
            </w:r>
            <w:r w:rsidRPr="000F3E24">
              <w:rPr>
                <w:rFonts w:ascii="Times New Roman" w:hAnsi="Times New Roman" w:cs="Times New Roman"/>
                <w:sz w:val="24"/>
                <w:szCs w:val="24"/>
              </w:rPr>
              <w:fldChar w:fldCharType="begin">
                <w:fldData xml:space="preserve">PEVuZE5vdGU+PENpdGU+PEF1dGhvcj5FdmFuczwvQXV0aG9yPjxZZWFyPjIwMTM8L1llYXI+PFJl
Y051bT4xOTwvUmVjTnVtPjxEaXNwbGF5VGV4dD48c3R5bGUgZmFjZT0ic3VwZXJzY3JpcHQiPjUt
OTwvc3R5bGU+PC9EaXNwbGF5VGV4dD48cmVjb3JkPjxyZWMtbnVtYmVyPjE5PC9yZWMtbnVtYmVy
Pjxmb3JlaWduLWtleXM+PGtleSBhcHA9IkVOIiBkYi1pZD0iYXI1OXJlYXg3ZTBwMHVlemZzNXYw
Mnpodnd2eHhyd2Q1ZTkyIiB0aW1lc3RhbXA9IjE3MDE0OTE2MTEiPjE5PC9rZXk+PC9mb3JlaWdu
LWtleXM+PHJlZi10eXBlIG5hbWU9IkpvdXJuYWwgQXJ0aWNsZSI+MTc8L3JlZi10eXBlPjxjb250
cmlidXRvcnM+PGF1dGhvcnM+PGF1dGhvcj5FdmFucywgUy4gTS48L2F1dGhvcj48YXV0aG9yPk1p
bGxhciwgSi4gTC48L2F1dGhvcj48YXV0aG9yPldvb2QsIEouIE0uPC9hdXRob3I+PGF1dGhvcj5E
YXZpcywgSS4gRC48L2F1dGhvcj48YXV0aG9yPkJvbHRvbiwgRC48L2F1dGhvcj48YXV0aG9yPkdp
bGVzLCBHLiBHLjwvYXV0aG9yPjxhdXRob3I+RnJ5ZGVuYmVyZywgTS48L2F1dGhvcj48YXV0aG9y
PkZyYXVtYW4sIEEuPC9hdXRob3I+PGF1dGhvcj5Db3N0ZWxsbywgQS48L2F1dGhvcj48YXV0aG9y
Pk1jTmVpbCwgSi4gSi48L2F1dGhvcj48L2F1dGhvcnM+PC9jb250cmlidXRvcnM+PGF1dGgtYWRk
cmVzcz5DZW50cmUgb2YgUmVzZWFyY2ggRXhjZWxsZW5jZSBpbiBQYXRpZW50IFNhZmV0eSwgTW9u
YXNoIFVuaXZlcnNpdHksIE1lbGJvdXJuZSwgQXVzdHJhbGlhLiBzdWUuZXZhbnNAbW9uYXNoLmVk
dTwvYXV0aC1hZGRyZXNzPjx0aXRsZXM+PHRpdGxlPlRoZSBQcm9zdGF0ZSBDYW5jZXIgUmVnaXN0
cnk6IG1vbml0b3JpbmcgcGF0dGVybnMgYW5kIHF1YWxpdHkgb2YgY2FyZSBmb3IgbWVuIGRpYWdu
b3NlZCB3aXRoIHByb3N0YXRlIGNhbmNlcjwvdGl0bGU+PHNlY29uZGFyeS10aXRsZT5CSlUgSW50
PC9zZWNvbmRhcnktdGl0bGU+PC90aXRsZXM+PHBlcmlvZGljYWw+PGZ1bGwtdGl0bGU+QkpVIElu
dDwvZnVsbC10aXRsZT48L3BlcmlvZGljYWw+PHBhZ2VzPkUxNTgtNjY8L3BhZ2VzPjx2b2x1bWU+
MTExPC92b2x1bWU+PG51bWJlcj40IFB0IEI8L251bWJlcj48ZWRpdGlvbj4yMDEyMTEwMTwvZWRp
dGlvbj48a2V5d29yZHM+PGtleXdvcmQ+SHVtYW5zPC9rZXl3b3JkPjxrZXl3b3JkPk1hbGU8L2tl
eXdvcmQ+PGtleXdvcmQ+TWlkZGxlIEFnZWQ8L2tleXdvcmQ+PGtleXdvcmQ+TW9yYmlkaXR5PC9r
ZXl3b3JkPjxrZXl3b3JkPlByb3N0YXRpYyBOZW9wbGFzbXMvKmRpYWdub3Npcy9lcGlkZW1pb2xv
Z3k8L2tleXdvcmQ+PGtleXdvcmQ+KlF1YWxpdHkgSW5kaWNhdG9ycywgSGVhbHRoIENhcmU8L2tl
eXdvcmQ+PGtleXdvcmQ+KlJlZ2lzdHJpZXM8L2tleXdvcmQ+PGtleXdvcmQ+UmlzayBBc3Nlc3Nt
ZW50LyptZXRob2RzPC9rZXl3b3JkPjxrZXl3b3JkPlZpY3RvcmlhL2VwaWRlbWlvbG9neTwva2V5
d29yZD48L2tleXdvcmRzPjxkYXRlcz48eWVhcj4yMDEzPC95ZWFyPjxwdWItZGF0ZXM+PGRhdGU+
QXByPC9kYXRlPjwvcHViLWRhdGVzPjwvZGF0ZXM+PGlzYm4+MTQ2NC00MTBYIChFbGVjdHJvbmlj
KSYjeEQ7MTQ2NC00MDk2IChMaW5raW5nKTwvaXNibj48YWNjZXNzaW9uLW51bT4yMzExNjM2MTwv
YWNjZXNzaW9uLW51bT48dXJscz48cmVsYXRlZC11cmxzPjx1cmw+aHR0cHM6Ly93d3cubmNiaS5u
bG0ubmloLmdvdi9wdWJtZWQvMjMxMTYzNjE8L3VybD48L3JlbGF0ZWQtdXJscz48L3VybHM+PGVs
ZWN0cm9uaWMtcmVzb3VyY2UtbnVtPjEwLjExMTEvai4xNDY0LTQxMFguMjAxMi4xMTUzMC54PC9l
bGVjdHJvbmljLXJlc291cmNlLW51bT48cmVtb3RlLWRhdGFiYXNlLW5hbWU+TWVkbGluZTwvcmVt
b3RlLWRhdGFiYXNlLW5hbWU+PHJlbW90ZS1kYXRhYmFzZS1wcm92aWRlcj5OTE08L3JlbW90ZS1k
YXRhYmFzZS1wcm92aWRlcj48L3JlY29yZD48L0NpdGU+PENpdGU+PEF1dGhvcj5LYXVmbWFubjwv
QXV0aG9yPjxZZWFyPjIwMjI8L1llYXI+PFJlY051bT4yMDwvUmVjTnVtPjxyZWNvcmQ+PHJlYy1u
dW1iZXI+MjA8L3JlYy1udW1iZXI+PGZvcmVpZ24ta2V5cz48a2V5IGFwcD0iRU4iIGRiLWlkPSJh
cjU5cmVheDdlMHAwdWV6ZnM1djAyemh2d3Z4eHJ3ZDVlOTIiIHRpbWVzdGFtcD0iMTcwMTQ5MTk0
OSI+MjA8L2tleT48L2ZvcmVpZ24ta2V5cz48cmVmLXR5cGUgbmFtZT0iSm91cm5hbCBBcnRpY2xl
Ij4xNzwvcmVmLXR5cGU+PGNvbnRyaWJ1dG9ycz48YXV0aG9ycz48YXV0aG9yPkthdWZtYW5uLCBC
LjwvYXV0aG9yPjxhdXRob3I+U2FiYSwgSy48L2F1dGhvcj48YXV0aG9yPlNjaG1pZGxpLCBULiBT
LjwvYXV0aG9yPjxhdXRob3I+U3R1dHosIFMuPC9hdXRob3I+PGF1dGhvcj5CaXNzaWcsIEwuPC9h
dXRob3I+PGF1dGhvcj5Ccml0c2NoZ2ksIEEuIEouPC9hdXRob3I+PGF1dGhvcj5TY2hhZXJlbiwg
RS48L2F1dGhvcj48YXV0aG9yPkd1LCBBLjwvYXV0aG9yPjxhdXRob3I+TGFuZ2VuZWdnZXIsIE4u
PC9hdXRob3I+PGF1dGhvcj5TdWxzZXIsIFQuPC9hdXRob3I+PGF1dGhvcj5FYmVybGksIEQuPC9h
dXRob3I+PGF1dGhvcj5LZWxsZXIsIEUuIFguPC9hdXRob3I+PGF1dGhvcj5IZXJtYW5ucywgVC48
L2F1dGhvcj48YXV0aG9yPlBveWV0LCBDLjwvYXV0aG9yPjwvYXV0aG9ycz48L2NvbnRyaWJ1dG9y
cz48YXV0aC1hZGRyZXNzPkRlcGFydG1lbnQgb2YgVXJvbG9neSwgVW5pdmVyc2l0eSBIb3NwaXRh
bCBadXJpY2gsIFVuaXZlcnNpdHkgb2YgWnVyaWNoLCBadXJpY2gsIFN3aXR6ZXJsYW5kLjwvYXV0
aC1hZGRyZXNzPjx0aXRsZXM+PHRpdGxlPlByb3N0YXRlIGNhbmNlciBkZXRlY3Rpb24gcmF0ZSBp
biBtZW4gdW5kZXJnb2luZyB0cmFuc3BlcmluZWFsIHRlbXBsYXRlLWd1aWRlZCBzYXR1cmF0aW9u
IGFuZCB0YXJnZXRlZCBwcm9zdGF0ZSBiaW9wc3k8L3RpdGxlPjxzZWNvbmRhcnktdGl0bGU+UHJv
c3RhdGU8L3NlY29uZGFyeS10aXRsZT48L3RpdGxlcz48cGVyaW9kaWNhbD48ZnVsbC10aXRsZT5Q
cm9zdGF0ZTwvZnVsbC10aXRsZT48L3BlcmlvZGljYWw+PHBhZ2VzPjM4OC0zOTY8L3BhZ2VzPjx2
b2x1bWU+ODI8L3ZvbHVtZT48bnVtYmVyPjM8L251bWJlcj48ZWRpdGlvbj4yMDIxMTIxNjwvZWRp
dGlvbj48a2V5d29yZHM+PGtleXdvcmQ+Q2xpbmljYWwgRGVjaXNpb24tTWFraW5nPC9rZXl3b3Jk
PjxrZXl3b3JkPkh1bWFuczwva2V5d29yZD48a2V5d29yZD5JbWFnZS1HdWlkZWQgQmlvcHN5Lypt
ZXRob2RzPC9rZXl3b3JkPjxrZXl3b3JkPk1hbGU8L2tleXdvcmQ+PGtleXdvcmQ+TWlkZGxlIEFn
ZWQ8L2tleXdvcmQ+PGtleXdvcmQ+TXVsdGlwYXJhbWV0cmljIE1hZ25ldGljIFJlc29uYW5jZSBJ
bWFnaW5nLyptZXRob2RzPC9rZXl3b3JkPjxrZXl3b3JkPk5lb3BsYXNtIEdyYWRpbmc8L2tleXdv
cmQ+PGtleXdvcmQ+TmVvcGxhc20gU3RhZ2luZzwva2V5d29yZD48a2V5d29yZD5PcmdhbiBTaXpl
PC9rZXl3b3JkPjxrZXl3b3JkPlBhdGllbnQgU2VsZWN0aW9uPC9rZXl3b3JkPjxrZXl3b3JkPipQ
cm9zdGF0ZS9kaWFnbm9zdGljIGltYWdpbmcvcGF0aG9sb2d5PC9rZXl3b3JkPjxrZXl3b3JkPlBy
b3N0YXRlLVNwZWNpZmljIEFudGlnZW4vKmJsb29kPC9rZXl3b3JkPjxrZXl3b3JkPipQcm9zdGF0
aWMgTmVvcGxhc21zL2Jsb29kL3BhdGhvbG9neTwva2V5d29yZD48a2V5d29yZD5SaXNrIEFzc2Vz
c21lbnQvbWV0aG9kczwva2V5d29yZD48a2V5d29yZD5VbHRyYXNvbm9ncmFwaHksIEludGVydmVu
dGlvbmFsLyptZXRob2RzPC9rZXl3b3JkPjxrZXl3b3JkPlVubmVjZXNzYXJ5IFByb2NlZHVyZXM8
L2tleXdvcmQ+PGtleXdvcmQ+bXBNUkk8L2tleXdvcmQ+PGtleXdvcmQ+cHJvc3RhdGUgY2FuY2Vy
PC9rZXl3b3JkPjxrZXl3b3JkPnRyYW5zcGVyaW5lYWwgcHJvc3RhdGUgYmlvcHN5PC9rZXl3b3Jk
Pjwva2V5d29yZHM+PGRhdGVzPjx5ZWFyPjIwMjI8L3llYXI+PHB1Yi1kYXRlcz48ZGF0ZT5GZWI8
L2RhdGU+PC9wdWItZGF0ZXM+PC9kYXRlcz48aXNibj4xMDk3LTAwNDUgKEVsZWN0cm9uaWMpJiN4
RDswMjcwLTQxMzcgKFByaW50KSYjeEQ7MDI3MC00MTM3IChMaW5raW5nKTwvaXNibj48YWNjZXNz
aW9uLW51bT4zNDkxNDEyMTwvYWNjZXNzaW9uLW51bT48dXJscz48cmVsYXRlZC11cmxzPjx1cmw+
aHR0cHM6Ly93d3cubmNiaS5ubG0ubmloLmdvdi9wdWJtZWQvMzQ5MTQxMjE8L3VybD48L3JlbGF0
ZWQtdXJscz48L3VybHM+PGN1c3RvbTE+VGhlIGF1dGhvcnMgZGVjbGFyZSB0aGF0IHRoZXJlIGFy
ZSBubyBjb25mbGljdCBvZiBpbnRlcmVzdHMuPC9jdXN0b20xPjxjdXN0b20yPlBNQzkyOTk3MDU8
L2N1c3RvbTI+PGVsZWN0cm9uaWMtcmVzb3VyY2UtbnVtPjEwLjEwMDIvcHJvcy4yNDI4NjwvZWxl
Y3Ryb25pYy1yZXNvdXJjZS1udW0+PHJlbW90ZS1kYXRhYmFzZS1uYW1lPk1lZGxpbmU8L3JlbW90
ZS1kYXRhYmFzZS1uYW1lPjxyZW1vdGUtZGF0YWJhc2UtcHJvdmlkZXI+TkxNPC9yZW1vdGUtZGF0
YWJhc2UtcHJvdmlkZXI+PC9yZWNvcmQ+PC9DaXRlPjxDaXRlPjxBdXRob3I+UGFuZWJpYW5jbzwv
QXV0aG9yPjxZZWFyPjIwMTU8L1llYXI+PFJlY051bT4yMTwvUmVjTnVtPjxyZWNvcmQ+PHJlYy1u
dW1iZXI+MjE8L3JlYy1udW1iZXI+PGZvcmVpZ24ta2V5cz48a2V5IGFwcD0iRU4iIGRiLWlkPSJh
cjU5cmVheDdlMHAwdWV6ZnM1djAyemh2d3Z4eHJ3ZDVlOTIiIHRpbWVzdGFtcD0iMTcwMTQ5MTk5
NyI+MjE8L2tleT48L2ZvcmVpZ24ta2V5cz48cmVmLXR5cGUgbmFtZT0iSm91cm5hbCBBcnRpY2xl
Ij4xNzwvcmVmLXR5cGU+PGNvbnRyaWJ1dG9ycz48YXV0aG9ycz48YXV0aG9yPlBhbmViaWFuY28s
IFYuPC9hdXRob3I+PGF1dGhvcj5CYXJjaGV0dGksIEYuPC9hdXRob3I+PGF1dGhvcj5TY2lhcnJh
LCBBLjwvYXV0aG9yPjxhdXRob3I+Q2lhcmRpLCBBLjwvYXV0aG9yPjxhdXRob3I+SW5kaW5vLCBF
LiBMLjwvYXV0aG9yPjxhdXRob3I+UGFwYWxpYSwgUi48L2F1dGhvcj48YXV0aG9yPkdhbGx1Y2Np
LCBNLjwvYXV0aG9yPjxhdXRob3I+VG9tYm9saW5pLCBWLjwvYXV0aG9yPjxhdXRob3I+R2VudGls
ZSwgVi48L2F1dGhvcj48YXV0aG9yPkNhdGFsYW5vLCBDLjwvYXV0aG9yPjwvYXV0aG9ycz48L2Nv
bnRyaWJ1dG9ycz48YXV0aC1hZGRyZXNzPkRlcGFydG1lbnQgb2YgUmFkaW9sb2dpY2FsIFNjaWVu
Y2VzLCBPbmNvbG9neSBhbmQgUGF0aG9sb2d5LCBTYXBpZW56YSBVbml2ZXJzaXR5IG9mIFJvbWUs
IFJvbWUsIEl0YWx5LiBFbGVjdHJvbmljIGFkZHJlc3M6IHZhbGVyaWEucGFuZWJpYW5jb0BnbWFp
bC5jb20uJiN4RDtEZXBhcnRtZW50IG9mIFJhZGlvbG9naWNhbCBTY2llbmNlcywgT25jb2xvZ3kg
YW5kIFBhdGhvbG9neSwgU2FwaWVuemEgVW5pdmVyc2l0eSBvZiBSb21lLCBSb21lLCBJdGFseS4m
I3hEO0RlcGFydG1lbnQgb2YgVXJvbG9neSwgU2FwaWVuemEgVW5pdmVyc2l0eSBvZiBSb21lLCBS
b21lLCBJdGFseS4mI3hEO0RlcGFydG1lbnQgb2YgVXJvbG9neSwgUmVnaW5hIEVsZW5hIE5hdGlv
bmFsIENhbmNlciBJbnN0aXR1dGUsIFJvbWUsIEl0YWx5LjwvYXV0aC1hZGRyZXNzPjx0aXRsZXM+
PHRpdGxlPk11bHRpcGFyYW1ldHJpYyBtYWduZXRpYyByZXNvbmFuY2UgaW1hZ2luZyB2cy4gc3Rh
bmRhcmQgY2FyZSBpbiBtZW4gYmVpbmcgZXZhbHVhdGVkIGZvciBwcm9zdGF0ZSBjYW5jZXI6IGEg
cmFuZG9taXplZCBzdHVkeTwvdGl0bGU+PHNlY29uZGFyeS10aXRsZT5Vcm9sIE9uY29sPC9zZWNv
bmRhcnktdGl0bGU+PC90aXRsZXM+PHBlcmlvZGljYWw+PGZ1bGwtdGl0bGU+VXJvbCBPbmNvbDwv
ZnVsbC10aXRsZT48L3BlcmlvZGljYWw+PHBhZ2VzPjE3IGUxLTE3IGU3PC9wYWdlcz48dm9sdW1l
PjMzPC92b2x1bWU+PG51bWJlcj4xPC9udW1iZXI+PGVkaXRpb24+MjAxNDExMTE8L2VkaXRpb24+
PGtleXdvcmRzPjxrZXl3b3JkPkFnZWQ8L2tleXdvcmQ+PGtleXdvcmQ+QWdlZCwgODAgYW5kIG92
ZXI8L2tleXdvcmQ+PGtleXdvcmQ+RW5kb3Njb3BpYyBVbHRyYXNvdW5kLUd1aWRlZCBGaW5lIE5l
ZWRsZSBBc3BpcmF0aW9uPC9rZXl3b3JkPjxrZXl3b3JkPkh1bWFuczwva2V5d29yZD48a2V5d29y
ZD5JbWFnZS1HdWlkZWQgQmlvcHN5LyptZXRob2RzPC9rZXl3b3JkPjxrZXl3b3JkPkthbGxpa3Jl
aW5zL2Jsb29kPC9rZXl3b3JkPjxrZXl3b3JkPk1hZ25ldGljIFJlc29uYW5jZSBJbWFnaW5nLCBJ
bnRlcnZlbnRpb25hbC9tZXRob2RzPC9rZXl3b3JkPjxrZXl3b3JkPk1hbGU8L2tleXdvcmQ+PGtl
eXdvcmQ+TWlkZGxlIEFnZWQ8L2tleXdvcmQ+PGtleXdvcmQ+UHJvc3BlY3RpdmUgU3R1ZGllczwv
a2V5d29yZD48a2V5d29yZD5Qcm9zdGF0ZS1TcGVjaWZpYyBBbnRpZ2VuL2Jsb29kPC9rZXl3b3Jk
PjxrZXl3b3JkPlByb3N0YXRpYyBOZW9wbGFzbXMvYmxvb2QvKmRpYWdub3Npcy9kaWFnbm9zdGlj
IGltYWdpbmc8L2tleXdvcmQ+PGtleXdvcmQ+UmFkaW9ncmFwaHk8L2tleXdvcmQ+PGtleXdvcmQ+
QmlvcHN5PC9rZXl3b3JkPjxrZXl3b3JkPk1hZ25ldGljIHJlc29uYW5jZSBpbWFnaW5nPC9rZXl3
b3JkPjxrZXl3b3JkPlByb3N0YXRlIGNhbmNlcjwva2V5d29yZD48a2V5d29yZD5Qcm9zdGF0ZS1z
cGVjaWZpYyBhbnRpZ2VuPC9rZXl3b3JkPjxrZXl3b3JkPlVsdHJhc29ub2dyYXBoeTwva2V5d29y
ZD48L2tleXdvcmRzPjxkYXRlcz48eWVhcj4yMDE1PC95ZWFyPjxwdWItZGF0ZXM+PGRhdGU+SmFu
PC9kYXRlPjwvcHViLWRhdGVzPjwvZGF0ZXM+PGlzYm4+MTg3My0yNDk2IChFbGVjdHJvbmljKSYj
eEQ7MTA3OC0xNDM5IChMaW5raW5nKTwvaXNibj48YWNjZXNzaW9uLW51bT4yNTQ0MzI2ODwvYWNj
ZXNzaW9uLW51bT48dXJscz48cmVsYXRlZC11cmxzPjx1cmw+aHR0cHM6Ly93d3cubmNiaS5ubG0u
bmloLmdvdi9wdWJtZWQvMjU0NDMyNjg8L3VybD48L3JlbGF0ZWQtdXJscz48L3VybHM+PGVsZWN0
cm9uaWMtcmVzb3VyY2UtbnVtPjEwLjEwMTYvai51cm9sb25jLjIwMTQuMDkuMDEzPC9lbGVjdHJv
bmljLXJlc291cmNlLW51bT48cmVtb3RlLWRhdGFiYXNlLW5hbWU+TWVkbGluZTwvcmVtb3RlLWRh
dGFiYXNlLW5hbWU+PHJlbW90ZS1kYXRhYmFzZS1wcm92aWRlcj5OTE08L3JlbW90ZS1kYXRhYmFz
ZS1wcm92aWRlcj48L3JlY29yZD48L0NpdGU+PENpdGU+PEF1dGhvcj5NYW5uYWVydHM8L0F1dGhv
cj48WWVhcj4yMDE4PC9ZZWFyPjxSZWNOdW0+MjI8L1JlY051bT48cmVjb3JkPjxyZWMtbnVtYmVy
PjIyPC9yZWMtbnVtYmVyPjxmb3JlaWduLWtleXM+PGtleSBhcHA9IkVOIiBkYi1pZD0iYXI1OXJl
YXg3ZTBwMHVlemZzNXYwMnpodnd2eHhyd2Q1ZTkyIiB0aW1lc3RhbXA9IjE3MDE0OTIwNDAiPjIy
PC9rZXk+PC9mb3JlaWduLWtleXM+PHJlZi10eXBlIG5hbWU9IkpvdXJuYWwgQXJ0aWNsZSI+MTc8
L3JlZi10eXBlPjxjb250cmlidXRvcnM+PGF1dGhvcnM+PGF1dGhvcj5NYW5uYWVydHMsIEMuIEsu
PC9hdXRob3I+PGF1dGhvcj5HYXlldCwgTS48L2F1dGhvcj48YXV0aG9yPlZlcmJlZWssIEouIEYu
PC9hdXRob3I+PGF1dGhvcj5FbmdlbGJyZWNodCwgTS4gUi4gVy48L2F1dGhvcj48YXV0aG9yPlNh
dmNpLUhlaWppbmssIEMuIEQuPC9hdXRob3I+PGF1dGhvcj5KYWdlciwgRy4gSi48L2F1dGhvcj48
YXV0aG9yPkdpZWxlbnMsIE0uIFAuIE0uPC9hdXRob3I+PGF1dGhvcj52YW4gZGVyIExpbmRlbiwg
SC48L2F1dGhvcj48YXV0aG9yPkJlZXJsYWdlLCBILiBQLjwvYXV0aG9yPjxhdXRob3I+ZGUgUmVp
amtlLCBULiBNLjwvYXV0aG9yPjxhdXRob3I+V2lqa3N0cmEsIEguPC9hdXRob3I+PGF1dGhvcj5S
b29ib2wsIE0uIEouPC9hdXRob3I+PC9hdXRob3JzPjwvY29udHJpYnV0b3JzPjxhdXRoLWFkZHJl
c3M+RGVwYXJ0bWVudCBvZiBVcm9sb2d5LCBBTUMgVW5pdmVyc2l0eSBIb3NwaXRhbCwgQW1zdGVy
ZGFtLCBUaGUgTmV0aGVybGFuZHMuIEVsZWN0cm9uaWMgYWRkcmVzczogYy5rLm1hbm5hZXJ0c0Bh
bWMudXZhLm5sLiYjeEQ7RGVwYXJ0bWVudCBvZiBVcm9sb2d5LCBKZXJvZW4gQm9zY2ggSG9zcGl0
YWwsICZhcG9zO3MtSGVydG9nZW5ib3NjaCwgVGhlIE5ldGhlcmxhbmRzLiYjeEQ7RGVwYXJ0bWVu
dCBvZiBVcm9sb2d5LCBFcmFzbXVzIE1lZGljYWwgQ2VudHJlLCBSb3R0ZXJkYW0sIFRoZSBOZXRo
ZXJsYW5kcy4mI3hEO0RlcGFydG1lbnQgb2YgUmFkaW9sb2d5LCBBTUMgVW5pdmVyc2l0eSBIb3Nw
aXRhbCwgQW1zdGVyZGFtLCBUaGUgTmV0aGVybGFuZHMuJiN4RDtEZXBhcnRtZW50IG9mIFBhdGhv
bG9neSwgQU1DIFVuaXZlcnNpdHkgSG9zcGl0YWwsIEFtc3RlcmRhbSwgVGhlIE5ldGhlcmxhbmRz
LiYjeEQ7RGVwYXJ0bWVudCBvZiBSYWRpb2xvZ3ksIEplcm9lbiBCb3NjaCBIb3NwaXRhbCwgJmFw
b3M7cy1IZXJ0b2dlbmJvc2NoLCBUaGUgTmV0aGVybGFuZHMuJiN4RDtEZXBhcnRtZW50IG9mIFBh
dGhvbG9neSwgSmVyb2VuIEJvc2NoIEhvc3BpdGFsLCAmYXBvcztzLUhlcnRvZ2VuYm9zY2gsIFRo
ZSBOZXRoZXJsYW5kcy4mI3hEO0RlcGFydG1lbnQgb2YgVXJvbG9neSwgSmVyb2VuIEJvc2NoIEhv
c3BpdGFsLCAmYXBvcztzLUhlcnRvZ2VuYm9zY2gsIFRoZSBOZXRoZXJsYW5kczsgRGVwYXJ0bWVu
dCBvZiBFbGVjdHJpY2FsIEVuZ2luZWVyaW5nLCBFaW5kaG92ZW4gVW5pdmVyc2l0eSBvZiBUZWNo
bm9sb2d5LCBFaW5kaG92ZW4sIFRoZSBOZXRoZXJsYW5kcy4mI3hEO0RlcGFydG1lbnQgb2YgVXJv
bG9neSwgQU1DIFVuaXZlcnNpdHkgSG9zcGl0YWwsIEFtc3RlcmRhbSwgVGhlIE5ldGhlcmxhbmRz
LiYjeEQ7RGVwYXJ0bWVudCBvZiBVcm9sb2d5LCBBTUMgVW5pdmVyc2l0eSBIb3NwaXRhbCwgQW1z
dGVyZGFtLCBUaGUgTmV0aGVybGFuZHM7IERlcGFydG1lbnQgb2YgRWxlY3RyaWNhbCBFbmdpbmVl
cmluZywgRWluZGhvdmVuIFVuaXZlcnNpdHkgb2YgVGVjaG5vbG9neSwgRWluZGhvdmVuLCBUaGUg
TmV0aGVybGFuZHMuPC9hdXRoLWFkZHJlc3M+PHRpdGxlcz48dGl0bGU+UHJvc3RhdGUgQ2FuY2Vy
IFJpc2sgQXNzZXNzbWVudCBpbiBCaW9wc3ktbmFpdmUgUGF0aWVudHM6IFRoZSBSb3R0ZXJkYW0g
UHJvc3RhdGUgQ2FuY2VyIFJpc2sgQ2FsY3VsYXRvciBpbiBNdWx0aXBhcmFtZXRyaWMgTWFnbmV0
aWMgUmVzb25hbmNlIEltYWdpbmctVHJhbnNyZWN0YWwgVWx0cmFzb3VuZCAoVFJVUykgRnVzaW9u
IEJpb3BzeSBhbmQgU3lzdGVtYXRpYyBUUlVTIEJpb3BzeTwvdGl0bGU+PHNlY29uZGFyeS10aXRs
ZT5FdXIgVXJvbCBPbmNvbDwvc2Vjb25kYXJ5LXRpdGxlPjwvdGl0bGVzPjxwZXJpb2RpY2FsPjxm
dWxsLXRpdGxlPkV1ciBVcm9sIE9uY29sPC9mdWxsLXRpdGxlPjwvcGVyaW9kaWNhbD48cGFnZXM+
MTA5LTExNzwvcGFnZXM+PHZvbHVtZT4xPC92b2x1bWU+PG51bWJlcj4yPC9udW1iZXI+PGVkaXRp
b24+MjAxODA1MTU8L2VkaXRpb24+PGtleXdvcmRzPjxrZXl3b3JkPkFnZWQ8L2tleXdvcmQ+PGtl
eXdvcmQ+SHVtYW5zPC9rZXl3b3JkPjxrZXl3b3JkPkltYWdlLUd1aWRlZCBCaW9wc3k8L2tleXdv
cmQ+PGtleXdvcmQ+TWFnbmV0aWMgUmVzb25hbmNlIEltYWdpbmcsIEludGVydmVudGlvbmFsLypt
ZXRob2RzPC9rZXl3b3JkPjxrZXl3b3JkPk1hbGU8L2tleXdvcmQ+PGtleXdvcmQ+TWlkZGxlIEFn
ZWQ8L2tleXdvcmQ+PGtleXdvcmQ+TmVvcGxhc20gR3JhZGluZzwva2V5d29yZD48a2V5d29yZD5Q
YXRpZW50IFNlbGVjdGlvbjwva2V5d29yZD48a2V5d29yZD5QcmVjaXNpb24gTWVkaWNpbmU8L2tl
eXdvcmQ+PGtleXdvcmQ+UHJvc3BlY3RpdmUgU3R1ZGllczwva2V5d29yZD48a2V5d29yZD5Qcm9z
dGF0ZS8qZGlhZ25vc3RpYyBpbWFnaW5nL3BhdGhvbG9neTwva2V5d29yZD48a2V5d29yZD5Qcm9z
dGF0aWMgTmVvcGxhc21zL2RpYWdub3N0aWMgaW1hZ2luZy8qcGF0aG9sb2d5PC9rZXl3b3JkPjxr
ZXl3b3JkPlJldHJvc3BlY3RpdmUgU3R1ZGllczwva2V5d29yZD48a2V5d29yZD5SaXNrIEFzc2Vz
c21lbnQ8L2tleXdvcmQ+PGtleXdvcmQ+U2Vuc2l0aXZpdHkgYW5kIFNwZWNpZmljaXR5PC9rZXl3
b3JkPjxrZXl3b3JkPlVsdHJhc29ub2dyYXBoeSwgSW50ZXJ2ZW50aW9uYWwvKm1ldGhvZHM8L2tl
eXdvcmQ+PGtleXdvcmQ+QmlvcHN5PC9rZXl3b3JkPjxrZXl3b3JkPkVhcmx5IGRpYWdub3Npczwv
a2V5d29yZD48a2V5d29yZD5NYWduZXRpYyByZXNvbmFuY2UgaW1hZ2luZzwva2V5d29yZD48a2V5
d29yZD5Ob21vZ3JhbTwva2V5d29yZD48a2V5d29yZD5Qcm9zdGF0aWMgbmVvcGxhc21zPC9rZXl3
b3JkPjxrZXl3b3JkPlJpc2sgc3RyYXRpZmljYXRpb248L2tleXdvcmQ+PC9rZXl3b3Jkcz48ZGF0
ZXM+PHllYXI+MjAxODwveWVhcj48cHViLWRhdGVzPjxkYXRlPkp1bjwvZGF0ZT48L3B1Yi1kYXRl
cz48L2RhdGVzPjxpc2JuPjI1ODgtOTMxMSAoRWxlY3Ryb25pYykmI3hEOzI1ODgtOTMxMSAoTGlu
a2luZyk8L2lzYm4+PGFjY2Vzc2lvbi1udW0+MzExMDAyMzM8L2FjY2Vzc2lvbi1udW0+PHVybHM+
PHJlbGF0ZWQtdXJscz48dXJsPmh0dHBzOi8vd3d3Lm5jYmkubmxtLm5paC5nb3YvcHVibWVkLzMx
MTAwMjMzPC91cmw+PC9yZWxhdGVkLXVybHM+PC91cmxzPjxlbGVjdHJvbmljLXJlc291cmNlLW51
bT4xMC4xMDE2L2ouZXVvLjIwMTguMDIuMDEwPC9lbGVjdHJvbmljLXJlc291cmNlLW51bT48cmVt
b3RlLWRhdGFiYXNlLW5hbWU+TWVkbGluZTwvcmVtb3RlLWRhdGFiYXNlLW5hbWU+PHJlbW90ZS1k
YXRhYmFzZS1wcm92aWRlcj5OTE08L3JlbW90ZS1kYXRhYmFzZS1wcm92aWRlcj48L3JlY29yZD48
L0NpdGU+PENpdGU+PEF1dGhvcj5Ob3Jkc3Ryb208L0F1dGhvcj48WWVhcj4yMDIxPC9ZZWFyPjxS
ZWNOdW0+NTg8L1JlY051bT48cmVjb3JkPjxyZWMtbnVtYmVyPjU4PC9yZWMtbnVtYmVyPjxmb3Jl
aWduLWtleXM+PGtleSBhcHA9IkVOIiBkYi1pZD0iYXI1OXJlYXg3ZTBwMHVlemZzNXYwMnpodnd2
eHhyd2Q1ZTkyIiB0aW1lc3RhbXA9IjE3MDM3MTY4ODUiPjU4PC9rZXk+PC9mb3JlaWduLWtleXM+
PHJlZi10eXBlIG5hbWU9IkpvdXJuYWwgQXJ0aWNsZSI+MTc8L3JlZi10eXBlPjxjb250cmlidXRv
cnM+PGF1dGhvcnM+PGF1dGhvcj5Ob3Jkc3Ryb20sIFQuPC9hdXRob3I+PGF1dGhvcj5EaXNjYWNj
aWF0aSwgQS48L2F1dGhvcj48YXV0aG9yPkJlcmdtYW4sIE0uPC9hdXRob3I+PGF1dGhvcj5DbGVt
ZW50cywgTS48L2F1dGhvcj48YXV0aG9yPkFseSwgTS48L2F1dGhvcj48YXV0aG9yPkFubmVyc3Rl
ZHQsIE0uPC9hdXRob3I+PGF1dGhvcj5HbGFlc3NnZW4sIEEuPC9hdXRob3I+PGF1dGhvcj5DYXJs
c3NvbiwgUy48L2F1dGhvcj48YXV0aG9yPkphZGVybGluZywgRi48L2F1dGhvcj48YXV0aG9yPkVr
bHVuZCwgTS48L2F1dGhvcj48YXV0aG9yPkdyb25iZXJnLCBILjwvYXV0aG9yPjxhdXRob3I+U3Ro
bG0gc3R1ZHkgZ3JvdXA8L2F1dGhvcj48L2F1dGhvcnM+PC9jb250cmlidXRvcnM+PGF1dGgtYWRk
cmVzcz5EZXBhcnRtZW50IG9mIE1lZGljYWwgRXBpZGVtaW9sb2d5IGFuZCBCaW9zdGF0aXN0aWNz
LCBLYXJvbGluc2thIEluc3RpdHV0ZXQsIFN0b2NraG9sbSwgU3dlZGVuOyBEZXBhcnRtZW50IG9m
IENsaW5pY2FsIFNjaWVuY2VzIGF0IERhbmRlcnlkIEhvc3BpdGFsLCBLYXJvbGluc2thIEluc3Rp
dHV0ZXQsIFN0b2NraG9sbSwgU3dlZGVuLiBFbGVjdHJvbmljIGFkZHJlc3M6IHRvYmlhcy5ub3Jk
c3Ryb21Aa2kuc2UuJiN4RDtEZXBhcnRtZW50IG9mIE1lZGljYWwgRXBpZGVtaW9sb2d5IGFuZCBC
aW9zdGF0aXN0aWNzLCBLYXJvbGluc2thIEluc3RpdHV0ZXQsIFN0b2NraG9sbSwgU3dlZGVuLiYj
eEQ7RGVwYXJ0bWVudCBvZiBNZWRpY2FsIEVwaWRlbWlvbG9neSBhbmQgQmlvc3RhdGlzdGljcywg
S2Fyb2xpbnNrYSBJbnN0aXR1dGV0LCBTdG9ja2hvbG0sIFN3ZWRlbjsgRGVwYXJ0bWVudCBvZiBT
dXJnZXJ5LCBDYXBpbyBTdCBHb3JhbiZhcG9zO3MgSG9zcGl0YWwsIFN0b2NraG9sbSwgU3dlZGVu
LiYjeEQ7RGVwYXJ0bWVudCBvZiBNZWRpY2FsIEVwaWRlbWlvbG9neSBhbmQgQmlvc3RhdGlzdGlj
cywgS2Fyb2xpbnNrYSBJbnN0aXR1dGV0LCBTdG9ja2hvbG0sIFN3ZWRlbjsgRGVwYXJ0bWVudCBv
ZiBNb2xlY3VsYXIgTWVkaWNpbmUgYW5kIFN1cmdlcnksIEthcm9saW5za2EgSW5zdGl0dXRldCwg
U3RvY2tob2xtLCBTd2VkZW47IERlcGFydG1lbnQgb2YgVXJvbG9neSwgS2Fyb2xpbnNrYSBVbml2
ZXJzaXR5IEhvc3BpdGFsIFNvbG5hLCBTdG9ja2hvbG0sIFN3ZWRlbi4mI3hEO0MtbWVkaWNhbCBV
cm9sb2d5IE9kZW5wbGFuLCBTdG9ja2hvbG0sIFN3ZWRlbi4mI3hEO0RlcGFydG1lbnQgb2YgQ2xp
bmljYWwgUGF0aG9sb2d5IGFuZCBDeXRvbG9neSwgVW5pbGFicyBBQi4mI3hEO0RlcGFydG1lbnQg
b2YgTW9sZWN1bGFyIE1lZGljaW5lIGFuZCBTdXJnZXJ5LCBLYXJvbGluc2thIEluc3RpdHV0ZXQs
IFN0b2NraG9sbSwgU3dlZGVuOyBEZXBhcnRtZW50IG9mIFVyb2xvZ3ksIEthcm9saW5za2EgVW5p
dmVyc2l0eSBIb3NwaXRhbCBTb2xuYSwgU3RvY2tob2xtLCBTd2VkZW4uJiN4RDtEZXBhcnRtZW50
IG9mIE1vbGVjdWxhciBNZWRpY2luZSBhbmQgU3VyZ2VyeSwgS2Fyb2xpbnNrYSBJbnN0aXR1dGV0
LCBTdG9ja2hvbG0sIFN3ZWRlbjsgRGVwYXJ0bWVudCBvZiBEaWFnbm9zdGljIFJhZGlvbG9neSwg
Q2FwaW8gU3QgR29yYW4mYXBvcztzIEhvc3BpdGFsLCBTdG9ja2hvbG0sIFN3ZWRlbi48L2F1dGgt
YWRkcmVzcz48dGl0bGVzPjx0aXRsZT5Qcm9zdGF0ZSBjYW5jZXIgc2NyZWVuaW5nIHVzaW5nIGEg
Y29tYmluYXRpb24gb2Ygcmlzay1wcmVkaWN0aW9uLCBNUkksIGFuZCB0YXJnZXRlZCBwcm9zdGF0
ZSBiaW9wc2llcyAoU1RITE0zLU1SSSk6IGEgcHJvc3BlY3RpdmUsIHBvcHVsYXRpb24tYmFzZWQs
IHJhbmRvbWlzZWQsIG9wZW4tbGFiZWwsIG5vbi1pbmZlcmlvcml0eSB0cmlhbDwvdGl0bGU+PHNl
Y29uZGFyeS10aXRsZT5MYW5jZXQgT25jb2w8L3NlY29uZGFyeS10aXRsZT48L3RpdGxlcz48cGVy
aW9kaWNhbD48ZnVsbC10aXRsZT5MYW5jZXQgT25jb2w8L2Z1bGwtdGl0bGU+PC9wZXJpb2RpY2Fs
PjxwYWdlcz4xMjQwLTEyNDk8L3BhZ2VzPjx2b2x1bWU+MjI8L3ZvbHVtZT48bnVtYmVyPjk8L251
bWJlcj48ZWRpdGlvbj4yMDIxMDgxMzwvZWRpdGlvbj48a2V5d29yZHM+PGtleXdvcmQ+QWdlZDwv
a2V5d29yZD48a2V5d29yZD5CaW9tYXJrZXJzLCBUdW1vci9ibG9vZDwva2V5d29yZD48a2V5d29y
ZD5FYXJseSBEZXRlY3Rpb24gb2YgQ2FuY2VyLyptZXRob2RzPC9rZXl3b3JkPjxrZXl3b3JkPkh1
bWFuczwva2V5d29yZD48a2V5d29yZD5JbWFnZS1HdWlkZWQgQmlvcHN5PC9rZXl3b3JkPjxrZXl3
b3JkPkludGVudGlvbiB0byBUcmVhdCBBbmFseXNpczwva2V5d29yZD48a2V5d29yZD5NYWduZXRp
YyBSZXNvbmFuY2UgSW1hZ2luZzwva2V5d29yZD48a2V5d29yZD5NYWxlPC9rZXl3b3JkPjxrZXl3
b3JkPk1pZGRsZSBBZ2VkPC9rZXl3b3JkPjxrZXl3b3JkPk5lb3BsYXNtIEdyYWRpbmc8L2tleXdv
cmQ+PGtleXdvcmQ+UHJvc3BlY3RpdmUgU3R1ZGllczwva2V5d29yZD48a2V5d29yZD5Qcm9zdGF0
ZS9kaWFnbm9zdGljIGltYWdpbmcvcGF0aG9sb2d5PC9rZXl3b3JkPjxrZXl3b3JkPlByb3N0YXRl
LVNwZWNpZmljIEFudGlnZW4vYmxvb2Q8L2tleXdvcmQ+PGtleXdvcmQ+UHJvc3RhdGljIE5lb3Bs
YXNtcy9ibG9vZC8qZGlhZ25vc3RpYyBpbWFnaW5nLypwYXRob2xvZ3k8L2tleXdvcmQ+PGtleXdv
cmQ+Uk9DIEN1cnZlPC9rZXl3b3JkPjxrZXl3b3JkPlJhbmRvbSBBbGxvY2F0aW9uPC9rZXl3b3Jk
PjxrZXl3b3JkPlJpc2sgQXNzZXNzbWVudDwva2V5d29yZD48a2V5d29yZD5Td2VkZW4vZXBpZGVt
aW9sb2d5PC9rZXl3b3JkPjwva2V5d29yZHM+PGRhdGVzPjx5ZWFyPjIwMjE8L3llYXI+PHB1Yi1k
YXRlcz48ZGF0ZT5TZXA8L2RhdGU+PC9wdWItZGF0ZXM+PC9kYXRlcz48aXNibj4xNDc0LTU0ODgg
KEVsZWN0cm9uaWMpJiN4RDsxNDcwLTIwNDUgKExpbmtpbmcpPC9pc2JuPjxhY2Nlc3Npb24tbnVt
PjM0MzkxNTA5PC9hY2Nlc3Npb24tbnVtPjx1cmxzPjxyZWxhdGVkLXVybHM+PHVybD5odHRwczov
L3d3dy5uY2JpLm5sbS5uaWguZ292L3B1Ym1lZC8zNDM5MTUwOTwvdXJsPjwvcmVsYXRlZC11cmxz
PjwvdXJscz48Y3VzdG9tMT5EZWNsYXJhdGlvbiBvZiBpbnRlcmVzdHMgSEcgYW5kIE1FIHJlcG9y
dCBmb3VyIHBlbmRpbmcgcHJvc3RhdGUgY2FuY2VyIGRpYWdub3N0aWMtcmVsYXRlZCBwYXRlbnRz
OiBtZXRob2QgZm9yIGluZGljYXRpbmcgYSBwcmVzZW5jZSBvciBub24tcHJlc2VuY2Ugb2YgYWdn
cmVzc2l2ZSBwcm9zdGF0ZSBjYW5jZXIgKFdPMjAxM0VQNzQyNTkyMDEzMTEyMCk7IHByb2dub3N0
aWMgbWV0aG9kIGZvciBpbmRpdmlkdWFscyB3aXRoIHByb3N0YXRlIGNhbmNlciAoV08yMDEzRVA3
NDI3MDIwMTMxMTIwKTsgbWV0aG9kIGZvciBpbmRpY2F0aW5nIGEgcHJlc2VuY2Ugb2YgcHJvc3Rh
dGUgY2FuY2VyIGluIGluZGl2aWR1YWxzIHdpdGggcGFydGljdWxhciBjaGFyYWN0ZXJpdGljcyAo
V08yMDE4RVA1MjQ3MzIwMTgwMjAxKTsgYW5kIG1ldGhvZCBmb3IgaW5kaWNhdGluZyB0aGUgcHJl
c2VuY2Ugb3Igbm9uLXByZXNlbmNlIG9mIHByb3N0YXRlIGNhbmNlciAoV08yMDEzU0U1MDU1NDIw
MTMwNTE2KS5IRyByZXBvcnRzIG9uZSBhZGRpdGlvbmFsIHBlbmRpbmcgcHJvc3RhdGUgY2FuY2Vy
IGRpYWdub3N0aWMtcmVsYXRlZCBwYXRlbnQ6IG1ldGhvZCBmb3IgZGV0ZWN0aW5nIHNvbGlkIHR1
bW91ciBjYW5jZXIgKFdPMjAxNVNFNTAyNzIyMDE1MDMxMSkuIFRoZSBLYXJvbGluc2thIEluc3Rp
dHV0ZXQgY29sbGFib3JhdGVzIHdpdGggQTNQIEJpb21lZGljYWwgaW4gZGV2ZWxvcGluZyB0aGUg
dGVjaG5vbG9neSBmb3IgdGhlIFN0b2NraG9sbTMgdGVzdC4gSEcsIE1FLCBhbmQgVE4gcmVwb3J0
IG93bmluZyBzaGFyZXMgaW4gQTNQIEJpb21lZGljYWwuIEFsbCBvdGhlciBhdXRob3JzIGRlY2xh
cmUgbm8gY29tcGV0aW5nIGludGVyZXN0cy48L2N1c3RvbTE+PGVsZWN0cm9uaWMtcmVzb3VyY2Ut
bnVtPjEwLjEwMTYvUzE0NzAtMjA0NSgyMSkwMDM0OC1YPC9lbGVjdHJvbmljLXJlc291cmNlLW51
bT48cmVtb3RlLWRhdGFiYXNlLW5hbWU+TWVkbGluZTwvcmVtb3RlLWRhdGFiYXNlLW5hbWU+PHJl
bW90ZS1kYXRhYmFzZS1wcm92aWRlcj5OTE08L3JlbW90ZS1kYXRhYmFzZS1wcm92aWRlcj48L3Jl
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FdmFuczwvQXV0aG9yPjxZZWFyPjIwMTM8L1llYXI+PFJl
Y051bT4xOTwvUmVjTnVtPjxEaXNwbGF5VGV4dD48c3R5bGUgZmFjZT0ic3VwZXJzY3JpcHQiPjUt
OTwvc3R5bGU+PC9EaXNwbGF5VGV4dD48cmVjb3JkPjxyZWMtbnVtYmVyPjE5PC9yZWMtbnVtYmVy
Pjxmb3JlaWduLWtleXM+PGtleSBhcHA9IkVOIiBkYi1pZD0iYXI1OXJlYXg3ZTBwMHVlemZzNXYw
Mnpodnd2eHhyd2Q1ZTkyIiB0aW1lc3RhbXA9IjE3MDE0OTE2MTEiPjE5PC9rZXk+PC9mb3JlaWdu
LWtleXM+PHJlZi10eXBlIG5hbWU9IkpvdXJuYWwgQXJ0aWNsZSI+MTc8L3JlZi10eXBlPjxjb250
cmlidXRvcnM+PGF1dGhvcnM+PGF1dGhvcj5FdmFucywgUy4gTS48L2F1dGhvcj48YXV0aG9yPk1p
bGxhciwgSi4gTC48L2F1dGhvcj48YXV0aG9yPldvb2QsIEouIE0uPC9hdXRob3I+PGF1dGhvcj5E
YXZpcywgSS4gRC48L2F1dGhvcj48YXV0aG9yPkJvbHRvbiwgRC48L2F1dGhvcj48YXV0aG9yPkdp
bGVzLCBHLiBHLjwvYXV0aG9yPjxhdXRob3I+RnJ5ZGVuYmVyZywgTS48L2F1dGhvcj48YXV0aG9y
PkZyYXVtYW4sIEEuPC9hdXRob3I+PGF1dGhvcj5Db3N0ZWxsbywgQS48L2F1dGhvcj48YXV0aG9y
Pk1jTmVpbCwgSi4gSi48L2F1dGhvcj48L2F1dGhvcnM+PC9jb250cmlidXRvcnM+PGF1dGgtYWRk
cmVzcz5DZW50cmUgb2YgUmVzZWFyY2ggRXhjZWxsZW5jZSBpbiBQYXRpZW50IFNhZmV0eSwgTW9u
YXNoIFVuaXZlcnNpdHksIE1lbGJvdXJuZSwgQXVzdHJhbGlhLiBzdWUuZXZhbnNAbW9uYXNoLmVk
dTwvYXV0aC1hZGRyZXNzPjx0aXRsZXM+PHRpdGxlPlRoZSBQcm9zdGF0ZSBDYW5jZXIgUmVnaXN0
cnk6IG1vbml0b3JpbmcgcGF0dGVybnMgYW5kIHF1YWxpdHkgb2YgY2FyZSBmb3IgbWVuIGRpYWdu
b3NlZCB3aXRoIHByb3N0YXRlIGNhbmNlcjwvdGl0bGU+PHNlY29uZGFyeS10aXRsZT5CSlUgSW50
PC9zZWNvbmRhcnktdGl0bGU+PC90aXRsZXM+PHBlcmlvZGljYWw+PGZ1bGwtdGl0bGU+QkpVIElu
dDwvZnVsbC10aXRsZT48L3BlcmlvZGljYWw+PHBhZ2VzPkUxNTgtNjY8L3BhZ2VzPjx2b2x1bWU+
MTExPC92b2x1bWU+PG51bWJlcj40IFB0IEI8L251bWJlcj48ZWRpdGlvbj4yMDEyMTEwMTwvZWRp
dGlvbj48a2V5d29yZHM+PGtleXdvcmQ+SHVtYW5zPC9rZXl3b3JkPjxrZXl3b3JkPk1hbGU8L2tl
eXdvcmQ+PGtleXdvcmQ+TWlkZGxlIEFnZWQ8L2tleXdvcmQ+PGtleXdvcmQ+TW9yYmlkaXR5PC9r
ZXl3b3JkPjxrZXl3b3JkPlByb3N0YXRpYyBOZW9wbGFzbXMvKmRpYWdub3Npcy9lcGlkZW1pb2xv
Z3k8L2tleXdvcmQ+PGtleXdvcmQ+KlF1YWxpdHkgSW5kaWNhdG9ycywgSGVhbHRoIENhcmU8L2tl
eXdvcmQ+PGtleXdvcmQ+KlJlZ2lzdHJpZXM8L2tleXdvcmQ+PGtleXdvcmQ+UmlzayBBc3Nlc3Nt
ZW50LyptZXRob2RzPC9rZXl3b3JkPjxrZXl3b3JkPlZpY3RvcmlhL2VwaWRlbWlvbG9neTwva2V5
d29yZD48L2tleXdvcmRzPjxkYXRlcz48eWVhcj4yMDEzPC95ZWFyPjxwdWItZGF0ZXM+PGRhdGU+
QXByPC9kYXRlPjwvcHViLWRhdGVzPjwvZGF0ZXM+PGlzYm4+MTQ2NC00MTBYIChFbGVjdHJvbmlj
KSYjeEQ7MTQ2NC00MDk2IChMaW5raW5nKTwvaXNibj48YWNjZXNzaW9uLW51bT4yMzExNjM2MTwv
YWNjZXNzaW9uLW51bT48dXJscz48cmVsYXRlZC11cmxzPjx1cmw+aHR0cHM6Ly93d3cubmNiaS5u
bG0ubmloLmdvdi9wdWJtZWQvMjMxMTYzNjE8L3VybD48L3JlbGF0ZWQtdXJscz48L3VybHM+PGVs
ZWN0cm9uaWMtcmVzb3VyY2UtbnVtPjEwLjExMTEvai4xNDY0LTQxMFguMjAxMi4xMTUzMC54PC9l
bGVjdHJvbmljLXJlc291cmNlLW51bT48cmVtb3RlLWRhdGFiYXNlLW5hbWU+TWVkbGluZTwvcmVt
b3RlLWRhdGFiYXNlLW5hbWU+PHJlbW90ZS1kYXRhYmFzZS1wcm92aWRlcj5OTE08L3JlbW90ZS1k
YXRhYmFzZS1wcm92aWRlcj48L3JlY29yZD48L0NpdGU+PENpdGU+PEF1dGhvcj5LYXVmbWFubjwv
QXV0aG9yPjxZZWFyPjIwMjI8L1llYXI+PFJlY051bT4yMDwvUmVjTnVtPjxyZWNvcmQ+PHJlYy1u
dW1iZXI+MjA8L3JlYy1udW1iZXI+PGZvcmVpZ24ta2V5cz48a2V5IGFwcD0iRU4iIGRiLWlkPSJh
cjU5cmVheDdlMHAwdWV6ZnM1djAyemh2d3Z4eHJ3ZDVlOTIiIHRpbWVzdGFtcD0iMTcwMTQ5MTk0
OSI+MjA8L2tleT48L2ZvcmVpZ24ta2V5cz48cmVmLXR5cGUgbmFtZT0iSm91cm5hbCBBcnRpY2xl
Ij4xNzwvcmVmLXR5cGU+PGNvbnRyaWJ1dG9ycz48YXV0aG9ycz48YXV0aG9yPkthdWZtYW5uLCBC
LjwvYXV0aG9yPjxhdXRob3I+U2FiYSwgSy48L2F1dGhvcj48YXV0aG9yPlNjaG1pZGxpLCBULiBT
LjwvYXV0aG9yPjxhdXRob3I+U3R1dHosIFMuPC9hdXRob3I+PGF1dGhvcj5CaXNzaWcsIEwuPC9h
dXRob3I+PGF1dGhvcj5Ccml0c2NoZ2ksIEEuIEouPC9hdXRob3I+PGF1dGhvcj5TY2hhZXJlbiwg
RS48L2F1dGhvcj48YXV0aG9yPkd1LCBBLjwvYXV0aG9yPjxhdXRob3I+TGFuZ2VuZWdnZXIsIE4u
PC9hdXRob3I+PGF1dGhvcj5TdWxzZXIsIFQuPC9hdXRob3I+PGF1dGhvcj5FYmVybGksIEQuPC9h
dXRob3I+PGF1dGhvcj5LZWxsZXIsIEUuIFguPC9hdXRob3I+PGF1dGhvcj5IZXJtYW5ucywgVC48
L2F1dGhvcj48YXV0aG9yPlBveWV0LCBDLjwvYXV0aG9yPjwvYXV0aG9ycz48L2NvbnRyaWJ1dG9y
cz48YXV0aC1hZGRyZXNzPkRlcGFydG1lbnQgb2YgVXJvbG9neSwgVW5pdmVyc2l0eSBIb3NwaXRh
bCBadXJpY2gsIFVuaXZlcnNpdHkgb2YgWnVyaWNoLCBadXJpY2gsIFN3aXR6ZXJsYW5kLjwvYXV0
aC1hZGRyZXNzPjx0aXRsZXM+PHRpdGxlPlByb3N0YXRlIGNhbmNlciBkZXRlY3Rpb24gcmF0ZSBp
biBtZW4gdW5kZXJnb2luZyB0cmFuc3BlcmluZWFsIHRlbXBsYXRlLWd1aWRlZCBzYXR1cmF0aW9u
IGFuZCB0YXJnZXRlZCBwcm9zdGF0ZSBiaW9wc3k8L3RpdGxlPjxzZWNvbmRhcnktdGl0bGU+UHJv
c3RhdGU8L3NlY29uZGFyeS10aXRsZT48L3RpdGxlcz48cGVyaW9kaWNhbD48ZnVsbC10aXRsZT5Q
cm9zdGF0ZTwvZnVsbC10aXRsZT48L3BlcmlvZGljYWw+PHBhZ2VzPjM4OC0zOTY8L3BhZ2VzPjx2
b2x1bWU+ODI8L3ZvbHVtZT48bnVtYmVyPjM8L251bWJlcj48ZWRpdGlvbj4yMDIxMTIxNjwvZWRp
dGlvbj48a2V5d29yZHM+PGtleXdvcmQ+Q2xpbmljYWwgRGVjaXNpb24tTWFraW5nPC9rZXl3b3Jk
PjxrZXl3b3JkPkh1bWFuczwva2V5d29yZD48a2V5d29yZD5JbWFnZS1HdWlkZWQgQmlvcHN5Lypt
ZXRob2RzPC9rZXl3b3JkPjxrZXl3b3JkPk1hbGU8L2tleXdvcmQ+PGtleXdvcmQ+TWlkZGxlIEFn
ZWQ8L2tleXdvcmQ+PGtleXdvcmQ+TXVsdGlwYXJhbWV0cmljIE1hZ25ldGljIFJlc29uYW5jZSBJ
bWFnaW5nLyptZXRob2RzPC9rZXl3b3JkPjxrZXl3b3JkPk5lb3BsYXNtIEdyYWRpbmc8L2tleXdv
cmQ+PGtleXdvcmQ+TmVvcGxhc20gU3RhZ2luZzwva2V5d29yZD48a2V5d29yZD5PcmdhbiBTaXpl
PC9rZXl3b3JkPjxrZXl3b3JkPlBhdGllbnQgU2VsZWN0aW9uPC9rZXl3b3JkPjxrZXl3b3JkPipQ
cm9zdGF0ZS9kaWFnbm9zdGljIGltYWdpbmcvcGF0aG9sb2d5PC9rZXl3b3JkPjxrZXl3b3JkPlBy
b3N0YXRlLVNwZWNpZmljIEFudGlnZW4vKmJsb29kPC9rZXl3b3JkPjxrZXl3b3JkPipQcm9zdGF0
aWMgTmVvcGxhc21zL2Jsb29kL3BhdGhvbG9neTwva2V5d29yZD48a2V5d29yZD5SaXNrIEFzc2Vz
c21lbnQvbWV0aG9kczwva2V5d29yZD48a2V5d29yZD5VbHRyYXNvbm9ncmFwaHksIEludGVydmVu
dGlvbmFsLyptZXRob2RzPC9rZXl3b3JkPjxrZXl3b3JkPlVubmVjZXNzYXJ5IFByb2NlZHVyZXM8
L2tleXdvcmQ+PGtleXdvcmQ+bXBNUkk8L2tleXdvcmQ+PGtleXdvcmQ+cHJvc3RhdGUgY2FuY2Vy
PC9rZXl3b3JkPjxrZXl3b3JkPnRyYW5zcGVyaW5lYWwgcHJvc3RhdGUgYmlvcHN5PC9rZXl3b3Jk
Pjwva2V5d29yZHM+PGRhdGVzPjx5ZWFyPjIwMjI8L3llYXI+PHB1Yi1kYXRlcz48ZGF0ZT5GZWI8
L2RhdGU+PC9wdWItZGF0ZXM+PC9kYXRlcz48aXNibj4xMDk3LTAwNDUgKEVsZWN0cm9uaWMpJiN4
RDswMjcwLTQxMzcgKFByaW50KSYjeEQ7MDI3MC00MTM3IChMaW5raW5nKTwvaXNibj48YWNjZXNz
aW9uLW51bT4zNDkxNDEyMTwvYWNjZXNzaW9uLW51bT48dXJscz48cmVsYXRlZC11cmxzPjx1cmw+
aHR0cHM6Ly93d3cubmNiaS5ubG0ubmloLmdvdi9wdWJtZWQvMzQ5MTQxMjE8L3VybD48L3JlbGF0
ZWQtdXJscz48L3VybHM+PGN1c3RvbTE+VGhlIGF1dGhvcnMgZGVjbGFyZSB0aGF0IHRoZXJlIGFy
ZSBubyBjb25mbGljdCBvZiBpbnRlcmVzdHMuPC9jdXN0b20xPjxjdXN0b20yPlBNQzkyOTk3MDU8
L2N1c3RvbTI+PGVsZWN0cm9uaWMtcmVzb3VyY2UtbnVtPjEwLjEwMDIvcHJvcy4yNDI4NjwvZWxl
Y3Ryb25pYy1yZXNvdXJjZS1udW0+PHJlbW90ZS1kYXRhYmFzZS1uYW1lPk1lZGxpbmU8L3JlbW90
ZS1kYXRhYmFzZS1uYW1lPjxyZW1vdGUtZGF0YWJhc2UtcHJvdmlkZXI+TkxNPC9yZW1vdGUtZGF0
YWJhc2UtcHJvdmlkZXI+PC9yZWNvcmQ+PC9DaXRlPjxDaXRlPjxBdXRob3I+UGFuZWJpYW5jbzwv
QXV0aG9yPjxZZWFyPjIwMTU8L1llYXI+PFJlY051bT4yMTwvUmVjTnVtPjxyZWNvcmQ+PHJlYy1u
dW1iZXI+MjE8L3JlYy1udW1iZXI+PGZvcmVpZ24ta2V5cz48a2V5IGFwcD0iRU4iIGRiLWlkPSJh
cjU5cmVheDdlMHAwdWV6ZnM1djAyemh2d3Z4eHJ3ZDVlOTIiIHRpbWVzdGFtcD0iMTcwMTQ5MTk5
NyI+MjE8L2tleT48L2ZvcmVpZ24ta2V5cz48cmVmLXR5cGUgbmFtZT0iSm91cm5hbCBBcnRpY2xl
Ij4xNzwvcmVmLXR5cGU+PGNvbnRyaWJ1dG9ycz48YXV0aG9ycz48YXV0aG9yPlBhbmViaWFuY28s
IFYuPC9hdXRob3I+PGF1dGhvcj5CYXJjaGV0dGksIEYuPC9hdXRob3I+PGF1dGhvcj5TY2lhcnJh
LCBBLjwvYXV0aG9yPjxhdXRob3I+Q2lhcmRpLCBBLjwvYXV0aG9yPjxhdXRob3I+SW5kaW5vLCBF
LiBMLjwvYXV0aG9yPjxhdXRob3I+UGFwYWxpYSwgUi48L2F1dGhvcj48YXV0aG9yPkdhbGx1Y2Np
LCBNLjwvYXV0aG9yPjxhdXRob3I+VG9tYm9saW5pLCBWLjwvYXV0aG9yPjxhdXRob3I+R2VudGls
ZSwgVi48L2F1dGhvcj48YXV0aG9yPkNhdGFsYW5vLCBDLjwvYXV0aG9yPjwvYXV0aG9ycz48L2Nv
bnRyaWJ1dG9ycz48YXV0aC1hZGRyZXNzPkRlcGFydG1lbnQgb2YgUmFkaW9sb2dpY2FsIFNjaWVu
Y2VzLCBPbmNvbG9neSBhbmQgUGF0aG9sb2d5LCBTYXBpZW56YSBVbml2ZXJzaXR5IG9mIFJvbWUs
IFJvbWUsIEl0YWx5LiBFbGVjdHJvbmljIGFkZHJlc3M6IHZhbGVyaWEucGFuZWJpYW5jb0BnbWFp
bC5jb20uJiN4RDtEZXBhcnRtZW50IG9mIFJhZGlvbG9naWNhbCBTY2llbmNlcywgT25jb2xvZ3kg
YW5kIFBhdGhvbG9neSwgU2FwaWVuemEgVW5pdmVyc2l0eSBvZiBSb21lLCBSb21lLCBJdGFseS4m
I3hEO0RlcGFydG1lbnQgb2YgVXJvbG9neSwgU2FwaWVuemEgVW5pdmVyc2l0eSBvZiBSb21lLCBS
b21lLCBJdGFseS4mI3hEO0RlcGFydG1lbnQgb2YgVXJvbG9neSwgUmVnaW5hIEVsZW5hIE5hdGlv
bmFsIENhbmNlciBJbnN0aXR1dGUsIFJvbWUsIEl0YWx5LjwvYXV0aC1hZGRyZXNzPjx0aXRsZXM+
PHRpdGxlPk11bHRpcGFyYW1ldHJpYyBtYWduZXRpYyByZXNvbmFuY2UgaW1hZ2luZyB2cy4gc3Rh
bmRhcmQgY2FyZSBpbiBtZW4gYmVpbmcgZXZhbHVhdGVkIGZvciBwcm9zdGF0ZSBjYW5jZXI6IGEg
cmFuZG9taXplZCBzdHVkeTwvdGl0bGU+PHNlY29uZGFyeS10aXRsZT5Vcm9sIE9uY29sPC9zZWNv
bmRhcnktdGl0bGU+PC90aXRsZXM+PHBlcmlvZGljYWw+PGZ1bGwtdGl0bGU+VXJvbCBPbmNvbDwv
ZnVsbC10aXRsZT48L3BlcmlvZGljYWw+PHBhZ2VzPjE3IGUxLTE3IGU3PC9wYWdlcz48dm9sdW1l
PjMzPC92b2x1bWU+PG51bWJlcj4xPC9udW1iZXI+PGVkaXRpb24+MjAxNDExMTE8L2VkaXRpb24+
PGtleXdvcmRzPjxrZXl3b3JkPkFnZWQ8L2tleXdvcmQ+PGtleXdvcmQ+QWdlZCwgODAgYW5kIG92
ZXI8L2tleXdvcmQ+PGtleXdvcmQ+RW5kb3Njb3BpYyBVbHRyYXNvdW5kLUd1aWRlZCBGaW5lIE5l
ZWRsZSBBc3BpcmF0aW9uPC9rZXl3b3JkPjxrZXl3b3JkPkh1bWFuczwva2V5d29yZD48a2V5d29y
ZD5JbWFnZS1HdWlkZWQgQmlvcHN5LyptZXRob2RzPC9rZXl3b3JkPjxrZXl3b3JkPkthbGxpa3Jl
aW5zL2Jsb29kPC9rZXl3b3JkPjxrZXl3b3JkPk1hZ25ldGljIFJlc29uYW5jZSBJbWFnaW5nLCBJ
bnRlcnZlbnRpb25hbC9tZXRob2RzPC9rZXl3b3JkPjxrZXl3b3JkPk1hbGU8L2tleXdvcmQ+PGtl
eXdvcmQ+TWlkZGxlIEFnZWQ8L2tleXdvcmQ+PGtleXdvcmQ+UHJvc3BlY3RpdmUgU3R1ZGllczwv
a2V5d29yZD48a2V5d29yZD5Qcm9zdGF0ZS1TcGVjaWZpYyBBbnRpZ2VuL2Jsb29kPC9rZXl3b3Jk
PjxrZXl3b3JkPlByb3N0YXRpYyBOZW9wbGFzbXMvYmxvb2QvKmRpYWdub3Npcy9kaWFnbm9zdGlj
IGltYWdpbmc8L2tleXdvcmQ+PGtleXdvcmQ+UmFkaW9ncmFwaHk8L2tleXdvcmQ+PGtleXdvcmQ+
QmlvcHN5PC9rZXl3b3JkPjxrZXl3b3JkPk1hZ25ldGljIHJlc29uYW5jZSBpbWFnaW5nPC9rZXl3
b3JkPjxrZXl3b3JkPlByb3N0YXRlIGNhbmNlcjwva2V5d29yZD48a2V5d29yZD5Qcm9zdGF0ZS1z
cGVjaWZpYyBhbnRpZ2VuPC9rZXl3b3JkPjxrZXl3b3JkPlVsdHJhc29ub2dyYXBoeTwva2V5d29y
ZD48L2tleXdvcmRzPjxkYXRlcz48eWVhcj4yMDE1PC95ZWFyPjxwdWItZGF0ZXM+PGRhdGU+SmFu
PC9kYXRlPjwvcHViLWRhdGVzPjwvZGF0ZXM+PGlzYm4+MTg3My0yNDk2IChFbGVjdHJvbmljKSYj
eEQ7MTA3OC0xNDM5IChMaW5raW5nKTwvaXNibj48YWNjZXNzaW9uLW51bT4yNTQ0MzI2ODwvYWNj
ZXNzaW9uLW51bT48dXJscz48cmVsYXRlZC11cmxzPjx1cmw+aHR0cHM6Ly93d3cubmNiaS5ubG0u
bmloLmdvdi9wdWJtZWQvMjU0NDMyNjg8L3VybD48L3JlbGF0ZWQtdXJscz48L3VybHM+PGVsZWN0
cm9uaWMtcmVzb3VyY2UtbnVtPjEwLjEwMTYvai51cm9sb25jLjIwMTQuMDkuMDEzPC9lbGVjdHJv
bmljLXJlc291cmNlLW51bT48cmVtb3RlLWRhdGFiYXNlLW5hbWU+TWVkbGluZTwvcmVtb3RlLWRh
dGFiYXNlLW5hbWU+PHJlbW90ZS1kYXRhYmFzZS1wcm92aWRlcj5OTE08L3JlbW90ZS1kYXRhYmFz
ZS1wcm92aWRlcj48L3JlY29yZD48L0NpdGU+PENpdGU+PEF1dGhvcj5NYW5uYWVydHM8L0F1dGhv
cj48WWVhcj4yMDE4PC9ZZWFyPjxSZWNOdW0+MjI8L1JlY051bT48cmVjb3JkPjxyZWMtbnVtYmVy
PjIyPC9yZWMtbnVtYmVyPjxmb3JlaWduLWtleXM+PGtleSBhcHA9IkVOIiBkYi1pZD0iYXI1OXJl
YXg3ZTBwMHVlemZzNXYwMnpodnd2eHhyd2Q1ZTkyIiB0aW1lc3RhbXA9IjE3MDE0OTIwNDAiPjIy
PC9rZXk+PC9mb3JlaWduLWtleXM+PHJlZi10eXBlIG5hbWU9IkpvdXJuYWwgQXJ0aWNsZSI+MTc8
L3JlZi10eXBlPjxjb250cmlidXRvcnM+PGF1dGhvcnM+PGF1dGhvcj5NYW5uYWVydHMsIEMuIEsu
PC9hdXRob3I+PGF1dGhvcj5HYXlldCwgTS48L2F1dGhvcj48YXV0aG9yPlZlcmJlZWssIEouIEYu
PC9hdXRob3I+PGF1dGhvcj5FbmdlbGJyZWNodCwgTS4gUi4gVy48L2F1dGhvcj48YXV0aG9yPlNh
dmNpLUhlaWppbmssIEMuIEQuPC9hdXRob3I+PGF1dGhvcj5KYWdlciwgRy4gSi48L2F1dGhvcj48
YXV0aG9yPkdpZWxlbnMsIE0uIFAuIE0uPC9hdXRob3I+PGF1dGhvcj52YW4gZGVyIExpbmRlbiwg
SC48L2F1dGhvcj48YXV0aG9yPkJlZXJsYWdlLCBILiBQLjwvYXV0aG9yPjxhdXRob3I+ZGUgUmVp
amtlLCBULiBNLjwvYXV0aG9yPjxhdXRob3I+V2lqa3N0cmEsIEguPC9hdXRob3I+PGF1dGhvcj5S
b29ib2wsIE0uIEouPC9hdXRob3I+PC9hdXRob3JzPjwvY29udHJpYnV0b3JzPjxhdXRoLWFkZHJl
c3M+RGVwYXJ0bWVudCBvZiBVcm9sb2d5LCBBTUMgVW5pdmVyc2l0eSBIb3NwaXRhbCwgQW1zdGVy
ZGFtLCBUaGUgTmV0aGVybGFuZHMuIEVsZWN0cm9uaWMgYWRkcmVzczogYy5rLm1hbm5hZXJ0c0Bh
bWMudXZhLm5sLiYjeEQ7RGVwYXJ0bWVudCBvZiBVcm9sb2d5LCBKZXJvZW4gQm9zY2ggSG9zcGl0
YWwsICZhcG9zO3MtSGVydG9nZW5ib3NjaCwgVGhlIE5ldGhlcmxhbmRzLiYjeEQ7RGVwYXJ0bWVu
dCBvZiBVcm9sb2d5LCBFcmFzbXVzIE1lZGljYWwgQ2VudHJlLCBSb3R0ZXJkYW0sIFRoZSBOZXRo
ZXJsYW5kcy4mI3hEO0RlcGFydG1lbnQgb2YgUmFkaW9sb2d5LCBBTUMgVW5pdmVyc2l0eSBIb3Nw
aXRhbCwgQW1zdGVyZGFtLCBUaGUgTmV0aGVybGFuZHMuJiN4RDtEZXBhcnRtZW50IG9mIFBhdGhv
bG9neSwgQU1DIFVuaXZlcnNpdHkgSG9zcGl0YWwsIEFtc3RlcmRhbSwgVGhlIE5ldGhlcmxhbmRz
LiYjeEQ7RGVwYXJ0bWVudCBvZiBSYWRpb2xvZ3ksIEplcm9lbiBCb3NjaCBIb3NwaXRhbCwgJmFw
b3M7cy1IZXJ0b2dlbmJvc2NoLCBUaGUgTmV0aGVybGFuZHMuJiN4RDtEZXBhcnRtZW50IG9mIFBh
dGhvbG9neSwgSmVyb2VuIEJvc2NoIEhvc3BpdGFsLCAmYXBvcztzLUhlcnRvZ2VuYm9zY2gsIFRo
ZSBOZXRoZXJsYW5kcy4mI3hEO0RlcGFydG1lbnQgb2YgVXJvbG9neSwgSmVyb2VuIEJvc2NoIEhv
c3BpdGFsLCAmYXBvcztzLUhlcnRvZ2VuYm9zY2gsIFRoZSBOZXRoZXJsYW5kczsgRGVwYXJ0bWVu
dCBvZiBFbGVjdHJpY2FsIEVuZ2luZWVyaW5nLCBFaW5kaG92ZW4gVW5pdmVyc2l0eSBvZiBUZWNo
bm9sb2d5LCBFaW5kaG92ZW4sIFRoZSBOZXRoZXJsYW5kcy4mI3hEO0RlcGFydG1lbnQgb2YgVXJv
bG9neSwgQU1DIFVuaXZlcnNpdHkgSG9zcGl0YWwsIEFtc3RlcmRhbSwgVGhlIE5ldGhlcmxhbmRz
LiYjeEQ7RGVwYXJ0bWVudCBvZiBVcm9sb2d5LCBBTUMgVW5pdmVyc2l0eSBIb3NwaXRhbCwgQW1z
dGVyZGFtLCBUaGUgTmV0aGVybGFuZHM7IERlcGFydG1lbnQgb2YgRWxlY3RyaWNhbCBFbmdpbmVl
cmluZywgRWluZGhvdmVuIFVuaXZlcnNpdHkgb2YgVGVjaG5vbG9neSwgRWluZGhvdmVuLCBUaGUg
TmV0aGVybGFuZHMuPC9hdXRoLWFkZHJlc3M+PHRpdGxlcz48dGl0bGU+UHJvc3RhdGUgQ2FuY2Vy
IFJpc2sgQXNzZXNzbWVudCBpbiBCaW9wc3ktbmFpdmUgUGF0aWVudHM6IFRoZSBSb3R0ZXJkYW0g
UHJvc3RhdGUgQ2FuY2VyIFJpc2sgQ2FsY3VsYXRvciBpbiBNdWx0aXBhcmFtZXRyaWMgTWFnbmV0
aWMgUmVzb25hbmNlIEltYWdpbmctVHJhbnNyZWN0YWwgVWx0cmFzb3VuZCAoVFJVUykgRnVzaW9u
IEJpb3BzeSBhbmQgU3lzdGVtYXRpYyBUUlVTIEJpb3BzeTwvdGl0bGU+PHNlY29uZGFyeS10aXRs
ZT5FdXIgVXJvbCBPbmNvbDwvc2Vjb25kYXJ5LXRpdGxlPjwvdGl0bGVzPjxwZXJpb2RpY2FsPjxm
dWxsLXRpdGxlPkV1ciBVcm9sIE9uY29sPC9mdWxsLXRpdGxlPjwvcGVyaW9kaWNhbD48cGFnZXM+
MTA5LTExNzwvcGFnZXM+PHZvbHVtZT4xPC92b2x1bWU+PG51bWJlcj4yPC9udW1iZXI+PGVkaXRp
b24+MjAxODA1MTU8L2VkaXRpb24+PGtleXdvcmRzPjxrZXl3b3JkPkFnZWQ8L2tleXdvcmQ+PGtl
eXdvcmQ+SHVtYW5zPC9rZXl3b3JkPjxrZXl3b3JkPkltYWdlLUd1aWRlZCBCaW9wc3k8L2tleXdv
cmQ+PGtleXdvcmQ+TWFnbmV0aWMgUmVzb25hbmNlIEltYWdpbmcsIEludGVydmVudGlvbmFsLypt
ZXRob2RzPC9rZXl3b3JkPjxrZXl3b3JkPk1hbGU8L2tleXdvcmQ+PGtleXdvcmQ+TWlkZGxlIEFn
ZWQ8L2tleXdvcmQ+PGtleXdvcmQ+TmVvcGxhc20gR3JhZGluZzwva2V5d29yZD48a2V5d29yZD5Q
YXRpZW50IFNlbGVjdGlvbjwva2V5d29yZD48a2V5d29yZD5QcmVjaXNpb24gTWVkaWNpbmU8L2tl
eXdvcmQ+PGtleXdvcmQ+UHJvc3BlY3RpdmUgU3R1ZGllczwva2V5d29yZD48a2V5d29yZD5Qcm9z
dGF0ZS8qZGlhZ25vc3RpYyBpbWFnaW5nL3BhdGhvbG9neTwva2V5d29yZD48a2V5d29yZD5Qcm9z
dGF0aWMgTmVvcGxhc21zL2RpYWdub3N0aWMgaW1hZ2luZy8qcGF0aG9sb2d5PC9rZXl3b3JkPjxr
ZXl3b3JkPlJldHJvc3BlY3RpdmUgU3R1ZGllczwva2V5d29yZD48a2V5d29yZD5SaXNrIEFzc2Vz
c21lbnQ8L2tleXdvcmQ+PGtleXdvcmQ+U2Vuc2l0aXZpdHkgYW5kIFNwZWNpZmljaXR5PC9rZXl3
b3JkPjxrZXl3b3JkPlVsdHJhc29ub2dyYXBoeSwgSW50ZXJ2ZW50aW9uYWwvKm1ldGhvZHM8L2tl
eXdvcmQ+PGtleXdvcmQ+QmlvcHN5PC9rZXl3b3JkPjxrZXl3b3JkPkVhcmx5IGRpYWdub3Npczwv
a2V5d29yZD48a2V5d29yZD5NYWduZXRpYyByZXNvbmFuY2UgaW1hZ2luZzwva2V5d29yZD48a2V5
d29yZD5Ob21vZ3JhbTwva2V5d29yZD48a2V5d29yZD5Qcm9zdGF0aWMgbmVvcGxhc21zPC9rZXl3
b3JkPjxrZXl3b3JkPlJpc2sgc3RyYXRpZmljYXRpb248L2tleXdvcmQ+PC9rZXl3b3Jkcz48ZGF0
ZXM+PHllYXI+MjAxODwveWVhcj48cHViLWRhdGVzPjxkYXRlPkp1bjwvZGF0ZT48L3B1Yi1kYXRl
cz48L2RhdGVzPjxpc2JuPjI1ODgtOTMxMSAoRWxlY3Ryb25pYykmI3hEOzI1ODgtOTMxMSAoTGlu
a2luZyk8L2lzYm4+PGFjY2Vzc2lvbi1udW0+MzExMDAyMzM8L2FjY2Vzc2lvbi1udW0+PHVybHM+
PHJlbGF0ZWQtdXJscz48dXJsPmh0dHBzOi8vd3d3Lm5jYmkubmxtLm5paC5nb3YvcHVibWVkLzMx
MTAwMjMzPC91cmw+PC9yZWxhdGVkLXVybHM+PC91cmxzPjxlbGVjdHJvbmljLXJlc291cmNlLW51
bT4xMC4xMDE2L2ouZXVvLjIwMTguMDIuMDEwPC9lbGVjdHJvbmljLXJlc291cmNlLW51bT48cmVt
b3RlLWRhdGFiYXNlLW5hbWU+TWVkbGluZTwvcmVtb3RlLWRhdGFiYXNlLW5hbWU+PHJlbW90ZS1k
YXRhYmFzZS1wcm92aWRlcj5OTE08L3JlbW90ZS1kYXRhYmFzZS1wcm92aWRlcj48L3JlY29yZD48
L0NpdGU+PENpdGU+PEF1dGhvcj5Ob3Jkc3Ryb208L0F1dGhvcj48WWVhcj4yMDIxPC9ZZWFyPjxS
ZWNOdW0+NTg8L1JlY051bT48cmVjb3JkPjxyZWMtbnVtYmVyPjU4PC9yZWMtbnVtYmVyPjxmb3Jl
aWduLWtleXM+PGtleSBhcHA9IkVOIiBkYi1pZD0iYXI1OXJlYXg3ZTBwMHVlemZzNXYwMnpodnd2
eHhyd2Q1ZTkyIiB0aW1lc3RhbXA9IjE3MDM3MTY4ODUiPjU4PC9rZXk+PC9mb3JlaWduLWtleXM+
PHJlZi10eXBlIG5hbWU9IkpvdXJuYWwgQXJ0aWNsZSI+MTc8L3JlZi10eXBlPjxjb250cmlidXRv
cnM+PGF1dGhvcnM+PGF1dGhvcj5Ob3Jkc3Ryb20sIFQuPC9hdXRob3I+PGF1dGhvcj5EaXNjYWNj
aWF0aSwgQS48L2F1dGhvcj48YXV0aG9yPkJlcmdtYW4sIE0uPC9hdXRob3I+PGF1dGhvcj5DbGVt
ZW50cywgTS48L2F1dGhvcj48YXV0aG9yPkFseSwgTS48L2F1dGhvcj48YXV0aG9yPkFubmVyc3Rl
ZHQsIE0uPC9hdXRob3I+PGF1dGhvcj5HbGFlc3NnZW4sIEEuPC9hdXRob3I+PGF1dGhvcj5DYXJs
c3NvbiwgUy48L2F1dGhvcj48YXV0aG9yPkphZGVybGluZywgRi48L2F1dGhvcj48YXV0aG9yPkVr
bHVuZCwgTS48L2F1dGhvcj48YXV0aG9yPkdyb25iZXJnLCBILjwvYXV0aG9yPjxhdXRob3I+U3Ro
bG0gc3R1ZHkgZ3JvdXA8L2F1dGhvcj48L2F1dGhvcnM+PC9jb250cmlidXRvcnM+PGF1dGgtYWRk
cmVzcz5EZXBhcnRtZW50IG9mIE1lZGljYWwgRXBpZGVtaW9sb2d5IGFuZCBCaW9zdGF0aXN0aWNz
LCBLYXJvbGluc2thIEluc3RpdHV0ZXQsIFN0b2NraG9sbSwgU3dlZGVuOyBEZXBhcnRtZW50IG9m
IENsaW5pY2FsIFNjaWVuY2VzIGF0IERhbmRlcnlkIEhvc3BpdGFsLCBLYXJvbGluc2thIEluc3Rp
dHV0ZXQsIFN0b2NraG9sbSwgU3dlZGVuLiBFbGVjdHJvbmljIGFkZHJlc3M6IHRvYmlhcy5ub3Jk
c3Ryb21Aa2kuc2UuJiN4RDtEZXBhcnRtZW50IG9mIE1lZGljYWwgRXBpZGVtaW9sb2d5IGFuZCBC
aW9zdGF0aXN0aWNzLCBLYXJvbGluc2thIEluc3RpdHV0ZXQsIFN0b2NraG9sbSwgU3dlZGVuLiYj
eEQ7RGVwYXJ0bWVudCBvZiBNZWRpY2FsIEVwaWRlbWlvbG9neSBhbmQgQmlvc3RhdGlzdGljcywg
S2Fyb2xpbnNrYSBJbnN0aXR1dGV0LCBTdG9ja2hvbG0sIFN3ZWRlbjsgRGVwYXJ0bWVudCBvZiBT
dXJnZXJ5LCBDYXBpbyBTdCBHb3JhbiZhcG9zO3MgSG9zcGl0YWwsIFN0b2NraG9sbSwgU3dlZGVu
LiYjeEQ7RGVwYXJ0bWVudCBvZiBNZWRpY2FsIEVwaWRlbWlvbG9neSBhbmQgQmlvc3RhdGlzdGlj
cywgS2Fyb2xpbnNrYSBJbnN0aXR1dGV0LCBTdG9ja2hvbG0sIFN3ZWRlbjsgRGVwYXJ0bWVudCBv
ZiBNb2xlY3VsYXIgTWVkaWNpbmUgYW5kIFN1cmdlcnksIEthcm9saW5za2EgSW5zdGl0dXRldCwg
U3RvY2tob2xtLCBTd2VkZW47IERlcGFydG1lbnQgb2YgVXJvbG9neSwgS2Fyb2xpbnNrYSBVbml2
ZXJzaXR5IEhvc3BpdGFsIFNvbG5hLCBTdG9ja2hvbG0sIFN3ZWRlbi4mI3hEO0MtbWVkaWNhbCBV
cm9sb2d5IE9kZW5wbGFuLCBTdG9ja2hvbG0sIFN3ZWRlbi4mI3hEO0RlcGFydG1lbnQgb2YgQ2xp
bmljYWwgUGF0aG9sb2d5IGFuZCBDeXRvbG9neSwgVW5pbGFicyBBQi4mI3hEO0RlcGFydG1lbnQg
b2YgTW9sZWN1bGFyIE1lZGljaW5lIGFuZCBTdXJnZXJ5LCBLYXJvbGluc2thIEluc3RpdHV0ZXQs
IFN0b2NraG9sbSwgU3dlZGVuOyBEZXBhcnRtZW50IG9mIFVyb2xvZ3ksIEthcm9saW5za2EgVW5p
dmVyc2l0eSBIb3NwaXRhbCBTb2xuYSwgU3RvY2tob2xtLCBTd2VkZW4uJiN4RDtEZXBhcnRtZW50
IG9mIE1vbGVjdWxhciBNZWRpY2luZSBhbmQgU3VyZ2VyeSwgS2Fyb2xpbnNrYSBJbnN0aXR1dGV0
LCBTdG9ja2hvbG0sIFN3ZWRlbjsgRGVwYXJ0bWVudCBvZiBEaWFnbm9zdGljIFJhZGlvbG9neSwg
Q2FwaW8gU3QgR29yYW4mYXBvcztzIEhvc3BpdGFsLCBTdG9ja2hvbG0sIFN3ZWRlbi48L2F1dGgt
YWRkcmVzcz48dGl0bGVzPjx0aXRsZT5Qcm9zdGF0ZSBjYW5jZXIgc2NyZWVuaW5nIHVzaW5nIGEg
Y29tYmluYXRpb24gb2Ygcmlzay1wcmVkaWN0aW9uLCBNUkksIGFuZCB0YXJnZXRlZCBwcm9zdGF0
ZSBiaW9wc2llcyAoU1RITE0zLU1SSSk6IGEgcHJvc3BlY3RpdmUsIHBvcHVsYXRpb24tYmFzZWQs
IHJhbmRvbWlzZWQsIG9wZW4tbGFiZWwsIG5vbi1pbmZlcmlvcml0eSB0cmlhbDwvdGl0bGU+PHNl
Y29uZGFyeS10aXRsZT5MYW5jZXQgT25jb2w8L3NlY29uZGFyeS10aXRsZT48L3RpdGxlcz48cGVy
aW9kaWNhbD48ZnVsbC10aXRsZT5MYW5jZXQgT25jb2w8L2Z1bGwtdGl0bGU+PC9wZXJpb2RpY2Fs
PjxwYWdlcz4xMjQwLTEyNDk8L3BhZ2VzPjx2b2x1bWU+MjI8L3ZvbHVtZT48bnVtYmVyPjk8L251
bWJlcj48ZWRpdGlvbj4yMDIxMDgxMzwvZWRpdGlvbj48a2V5d29yZHM+PGtleXdvcmQ+QWdlZDwv
a2V5d29yZD48a2V5d29yZD5CaW9tYXJrZXJzLCBUdW1vci9ibG9vZDwva2V5d29yZD48a2V5d29y
ZD5FYXJseSBEZXRlY3Rpb24gb2YgQ2FuY2VyLyptZXRob2RzPC9rZXl3b3JkPjxrZXl3b3JkPkh1
bWFuczwva2V5d29yZD48a2V5d29yZD5JbWFnZS1HdWlkZWQgQmlvcHN5PC9rZXl3b3JkPjxrZXl3
b3JkPkludGVudGlvbiB0byBUcmVhdCBBbmFseXNpczwva2V5d29yZD48a2V5d29yZD5NYWduZXRp
YyBSZXNvbmFuY2UgSW1hZ2luZzwva2V5d29yZD48a2V5d29yZD5NYWxlPC9rZXl3b3JkPjxrZXl3
b3JkPk1pZGRsZSBBZ2VkPC9rZXl3b3JkPjxrZXl3b3JkPk5lb3BsYXNtIEdyYWRpbmc8L2tleXdv
cmQ+PGtleXdvcmQ+UHJvc3BlY3RpdmUgU3R1ZGllczwva2V5d29yZD48a2V5d29yZD5Qcm9zdGF0
ZS9kaWFnbm9zdGljIGltYWdpbmcvcGF0aG9sb2d5PC9rZXl3b3JkPjxrZXl3b3JkPlByb3N0YXRl
LVNwZWNpZmljIEFudGlnZW4vYmxvb2Q8L2tleXdvcmQ+PGtleXdvcmQ+UHJvc3RhdGljIE5lb3Bs
YXNtcy9ibG9vZC8qZGlhZ25vc3RpYyBpbWFnaW5nLypwYXRob2xvZ3k8L2tleXdvcmQ+PGtleXdv
cmQ+Uk9DIEN1cnZlPC9rZXl3b3JkPjxrZXl3b3JkPlJhbmRvbSBBbGxvY2F0aW9uPC9rZXl3b3Jk
PjxrZXl3b3JkPlJpc2sgQXNzZXNzbWVudDwva2V5d29yZD48a2V5d29yZD5Td2VkZW4vZXBpZGVt
aW9sb2d5PC9rZXl3b3JkPjwva2V5d29yZHM+PGRhdGVzPjx5ZWFyPjIwMjE8L3llYXI+PHB1Yi1k
YXRlcz48ZGF0ZT5TZXA8L2RhdGU+PC9wdWItZGF0ZXM+PC9kYXRlcz48aXNibj4xNDc0LTU0ODgg
KEVsZWN0cm9uaWMpJiN4RDsxNDcwLTIwNDUgKExpbmtpbmcpPC9pc2JuPjxhY2Nlc3Npb24tbnVt
PjM0MzkxNTA5PC9hY2Nlc3Npb24tbnVtPjx1cmxzPjxyZWxhdGVkLXVybHM+PHVybD5odHRwczov
L3d3dy5uY2JpLm5sbS5uaWguZ292L3B1Ym1lZC8zNDM5MTUwOTwvdXJsPjwvcmVsYXRlZC11cmxz
PjwvdXJscz48Y3VzdG9tMT5EZWNsYXJhdGlvbiBvZiBpbnRlcmVzdHMgSEcgYW5kIE1FIHJlcG9y
dCBmb3VyIHBlbmRpbmcgcHJvc3RhdGUgY2FuY2VyIGRpYWdub3N0aWMtcmVsYXRlZCBwYXRlbnRz
OiBtZXRob2QgZm9yIGluZGljYXRpbmcgYSBwcmVzZW5jZSBvciBub24tcHJlc2VuY2Ugb2YgYWdn
cmVzc2l2ZSBwcm9zdGF0ZSBjYW5jZXIgKFdPMjAxM0VQNzQyNTkyMDEzMTEyMCk7IHByb2dub3N0
aWMgbWV0aG9kIGZvciBpbmRpdmlkdWFscyB3aXRoIHByb3N0YXRlIGNhbmNlciAoV08yMDEzRVA3
NDI3MDIwMTMxMTIwKTsgbWV0aG9kIGZvciBpbmRpY2F0aW5nIGEgcHJlc2VuY2Ugb2YgcHJvc3Rh
dGUgY2FuY2VyIGluIGluZGl2aWR1YWxzIHdpdGggcGFydGljdWxhciBjaGFyYWN0ZXJpdGljcyAo
V08yMDE4RVA1MjQ3MzIwMTgwMjAxKTsgYW5kIG1ldGhvZCBmb3IgaW5kaWNhdGluZyB0aGUgcHJl
c2VuY2Ugb3Igbm9uLXByZXNlbmNlIG9mIHByb3N0YXRlIGNhbmNlciAoV08yMDEzU0U1MDU1NDIw
MTMwNTE2KS5IRyByZXBvcnRzIG9uZSBhZGRpdGlvbmFsIHBlbmRpbmcgcHJvc3RhdGUgY2FuY2Vy
IGRpYWdub3N0aWMtcmVsYXRlZCBwYXRlbnQ6IG1ldGhvZCBmb3IgZGV0ZWN0aW5nIHNvbGlkIHR1
bW91ciBjYW5jZXIgKFdPMjAxNVNFNTAyNzIyMDE1MDMxMSkuIFRoZSBLYXJvbGluc2thIEluc3Rp
dHV0ZXQgY29sbGFib3JhdGVzIHdpdGggQTNQIEJpb21lZGljYWwgaW4gZGV2ZWxvcGluZyB0aGUg
dGVjaG5vbG9neSBmb3IgdGhlIFN0b2NraG9sbTMgdGVzdC4gSEcsIE1FLCBhbmQgVE4gcmVwb3J0
IG93bmluZyBzaGFyZXMgaW4gQTNQIEJpb21lZGljYWwuIEFsbCBvdGhlciBhdXRob3JzIGRlY2xh
cmUgbm8gY29tcGV0aW5nIGludGVyZXN0cy48L2N1c3RvbTE+PGVsZWN0cm9uaWMtcmVzb3VyY2Ut
bnVtPjEwLjEwMTYvUzE0NzAtMjA0NSgyMSkwMDM0OC1YPC9lbGVjdHJvbmljLXJlc291cmNlLW51
bT48cmVtb3RlLWRhdGFiYXNlLW5hbWU+TWVkbGluZTwvcmVtb3RlLWRhdGFiYXNlLW5hbWU+PHJl
bW90ZS1kYXRhYmFzZS1wcm92aWRlcj5OTE08L3JlbW90ZS1kYXRhYmFzZS1wcm92aWRlcj48L3Jl
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0F3E24">
              <w:rPr>
                <w:rFonts w:ascii="Times New Roman" w:hAnsi="Times New Roman" w:cs="Times New Roman"/>
                <w:sz w:val="24"/>
                <w:szCs w:val="24"/>
              </w:rPr>
            </w:r>
            <w:r w:rsidRPr="000F3E24">
              <w:rPr>
                <w:rFonts w:ascii="Times New Roman" w:hAnsi="Times New Roman" w:cs="Times New Roman"/>
                <w:sz w:val="24"/>
                <w:szCs w:val="24"/>
              </w:rPr>
              <w:fldChar w:fldCharType="separate"/>
            </w:r>
            <w:r w:rsidRPr="007C382E">
              <w:rPr>
                <w:rFonts w:ascii="Times New Roman" w:hAnsi="Times New Roman" w:cs="Times New Roman"/>
                <w:noProof/>
                <w:sz w:val="24"/>
                <w:szCs w:val="24"/>
                <w:vertAlign w:val="superscript"/>
              </w:rPr>
              <w:t>5-9</w:t>
            </w:r>
            <w:r w:rsidRPr="000F3E24">
              <w:rPr>
                <w:rFonts w:ascii="Times New Roman" w:hAnsi="Times New Roman" w:cs="Times New Roman"/>
                <w:sz w:val="24"/>
                <w:szCs w:val="24"/>
              </w:rPr>
              <w:fldChar w:fldCharType="end"/>
            </w:r>
            <w:r w:rsidRPr="000F3E24">
              <w:rPr>
                <w:rFonts w:ascii="Times New Roman" w:hAnsi="Times New Roman" w:cs="Times New Roman"/>
                <w:sz w:val="24"/>
                <w:szCs w:val="24"/>
              </w:rPr>
              <w:t xml:space="preserve"> and expert opinion</w:t>
            </w:r>
          </w:p>
        </w:tc>
      </w:tr>
      <w:tr w:rsidR="0077018E" w:rsidRPr="000F3E24" w14:paraId="64D2A713" w14:textId="77777777" w:rsidTr="00CA751B">
        <w:trPr>
          <w:trHeight w:val="439"/>
        </w:trPr>
        <w:tc>
          <w:tcPr>
            <w:tcW w:w="9689" w:type="dxa"/>
            <w:gridSpan w:val="3"/>
            <w:shd w:val="clear" w:color="auto" w:fill="E7E6E6" w:themeFill="background2"/>
          </w:tcPr>
          <w:p w14:paraId="46B9E6A8" w14:textId="2BDB75C7" w:rsidR="0077018E" w:rsidRPr="005C038A" w:rsidRDefault="0077018E" w:rsidP="005C038A">
            <w:pPr>
              <w:ind w:left="288"/>
              <w:rPr>
                <w:rFonts w:ascii="Times New Roman" w:hAnsi="Times New Roman" w:cs="Times New Roman"/>
                <w:i/>
                <w:iCs/>
                <w:sz w:val="24"/>
                <w:szCs w:val="24"/>
              </w:rPr>
            </w:pPr>
            <w:r w:rsidRPr="005C038A">
              <w:rPr>
                <w:rFonts w:ascii="Times New Roman" w:hAnsi="Times New Roman" w:cs="Times New Roman"/>
                <w:i/>
                <w:iCs/>
                <w:sz w:val="24"/>
                <w:szCs w:val="24"/>
              </w:rPr>
              <w:t>Biomarker-enhanced strategy:</w:t>
            </w:r>
          </w:p>
        </w:tc>
      </w:tr>
      <w:tr w:rsidR="00C35A79" w:rsidRPr="000F3E24" w14:paraId="2CEABBF9" w14:textId="77777777" w:rsidTr="005C038A">
        <w:trPr>
          <w:trHeight w:val="439"/>
        </w:trPr>
        <w:tc>
          <w:tcPr>
            <w:tcW w:w="2695" w:type="dxa"/>
          </w:tcPr>
          <w:p w14:paraId="763FDF4E" w14:textId="7AF4AA0E" w:rsidR="00FC7C4B" w:rsidRPr="000F3E24" w:rsidRDefault="00FC7C4B" w:rsidP="00FC7C4B">
            <w:pPr>
              <w:rPr>
                <w:rFonts w:ascii="Times New Roman" w:hAnsi="Times New Roman" w:cs="Times New Roman"/>
                <w:sz w:val="24"/>
                <w:szCs w:val="24"/>
              </w:rPr>
            </w:pPr>
            <w:r>
              <w:rPr>
                <w:rFonts w:ascii="Times New Roman" w:hAnsi="Times New Roman" w:cs="Times New Roman"/>
                <w:sz w:val="24"/>
                <w:szCs w:val="24"/>
              </w:rPr>
              <w:t>Benign biopsy –</w:t>
            </w:r>
            <w:r w:rsidRPr="000F3E24">
              <w:rPr>
                <w:rFonts w:ascii="Times New Roman" w:hAnsi="Times New Roman" w:cs="Times New Roman"/>
                <w:sz w:val="24"/>
                <w:szCs w:val="24"/>
              </w:rPr>
              <w:t xml:space="preserve"> biomarker-enhanced</w:t>
            </w:r>
          </w:p>
          <w:p w14:paraId="67A682BB" w14:textId="7C276A79" w:rsidR="00C35A79" w:rsidRPr="000F3E24" w:rsidRDefault="00FC7C4B" w:rsidP="0026053D">
            <w:pPr>
              <w:rPr>
                <w:rFonts w:ascii="Times New Roman" w:hAnsi="Times New Roman" w:cs="Times New Roman"/>
                <w:sz w:val="24"/>
                <w:szCs w:val="24"/>
              </w:rPr>
            </w:pPr>
            <w:r w:rsidRPr="000F3E24">
              <w:rPr>
                <w:rFonts w:ascii="Times New Roman" w:hAnsi="Times New Roman" w:cs="Times New Roman"/>
                <w:bCs/>
                <w:sz w:val="24"/>
                <w:szCs w:val="24"/>
              </w:rPr>
              <w:t xml:space="preserve">(Δ probability of </w:t>
            </w:r>
            <w:r w:rsidR="008B3202">
              <w:rPr>
                <w:rFonts w:ascii="Times New Roman" w:hAnsi="Times New Roman" w:cs="Times New Roman"/>
                <w:bCs/>
                <w:sz w:val="24"/>
                <w:szCs w:val="24"/>
              </w:rPr>
              <w:t>+4</w:t>
            </w:r>
            <w:r w:rsidRPr="000F3E24">
              <w:rPr>
                <w:rFonts w:ascii="Times New Roman" w:hAnsi="Times New Roman" w:cs="Times New Roman"/>
                <w:bCs/>
                <w:sz w:val="24"/>
                <w:szCs w:val="24"/>
              </w:rPr>
              <w:t>% *)</w:t>
            </w:r>
          </w:p>
        </w:tc>
        <w:tc>
          <w:tcPr>
            <w:tcW w:w="3969" w:type="dxa"/>
          </w:tcPr>
          <w:p w14:paraId="79F2362B" w14:textId="6AED7338" w:rsidR="00C35A79" w:rsidRPr="000F3E24" w:rsidRDefault="0077018E" w:rsidP="0026053D">
            <w:pPr>
              <w:jc w:val="center"/>
              <w:rPr>
                <w:rFonts w:ascii="Times New Roman" w:hAnsi="Times New Roman" w:cs="Times New Roman"/>
                <w:bCs/>
                <w:sz w:val="24"/>
                <w:szCs w:val="24"/>
              </w:rPr>
            </w:pPr>
            <w:r>
              <w:rPr>
                <w:rFonts w:ascii="Times New Roman" w:hAnsi="Times New Roman" w:cs="Times New Roman"/>
                <w:bCs/>
                <w:sz w:val="24"/>
                <w:szCs w:val="24"/>
              </w:rPr>
              <w:t>34%</w:t>
            </w:r>
          </w:p>
        </w:tc>
        <w:tc>
          <w:tcPr>
            <w:tcW w:w="3025" w:type="dxa"/>
          </w:tcPr>
          <w:p w14:paraId="5C150196" w14:textId="402044BC" w:rsidR="00C35A79" w:rsidRPr="000F3E24" w:rsidRDefault="008B3202" w:rsidP="0026053D">
            <w:pPr>
              <w:rPr>
                <w:rFonts w:ascii="Times New Roman" w:hAnsi="Times New Roman" w:cs="Times New Roman"/>
                <w:sz w:val="24"/>
                <w:szCs w:val="24"/>
              </w:rPr>
            </w:pPr>
            <w:r w:rsidRPr="000F3E24">
              <w:rPr>
                <w:rFonts w:ascii="Times New Roman" w:hAnsi="Times New Roman" w:cs="Times New Roman"/>
                <w:sz w:val="24"/>
                <w:szCs w:val="24"/>
              </w:rPr>
              <w:t xml:space="preserve">Published data </w:t>
            </w:r>
            <w:r w:rsidRPr="000F3E24">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lsdottir&lt;/Author&gt;&lt;Year&gt;2024&lt;/Year&gt;&lt;RecNum&gt;69&lt;/RecNum&gt;&lt;DisplayText&gt;&lt;style face="superscript"&gt;2&lt;/style&gt;&lt;/DisplayText&gt;&lt;record&gt;&lt;rec-number&gt;69&lt;/rec-number&gt;&lt;foreign-keys&gt;&lt;key app="EN" db-id="ar59reax7e0p0uezfs5v02zhvwvxxrwd5e92" timestamp="1705663314"&gt;69&lt;/key&gt;&lt;/foreign-keys&gt;&lt;ref-type name="Journal Article"&gt;17&lt;/ref-type&gt;&lt;contributors&gt;&lt;authors&gt;&lt;author&gt;Palsdottir, T.&lt;/author&gt;&lt;author&gt;Soderback, H.&lt;/author&gt;&lt;author&gt;Jaderling, F.&lt;/author&gt;&lt;author&gt;Bergman, M.&lt;/author&gt;&lt;author&gt;Vigneswaran, H.&lt;/author&gt;&lt;author&gt;Gronberg, H.&lt;/author&gt;&lt;/authors&gt;&lt;/contributors&gt;&lt;auth-address&gt;Department of Medical Epidemiology and Biostatistics, Karolinska Institutet, Solna, Sweden.&amp;#xD;Department of Oncology, Capio St. Gorans Sjukhus, Stockholm, Sweden.&amp;#xD;Urokirurgist Centrum, Capio, Stockholm, Sweden.&lt;/auth-address&gt;&lt;titles&gt;&lt;title&gt;The Capio Prostate Cancer Center Model for Prostate Cancer Diagnostics-Real-world Evidence from 2018 to 2022&lt;/title&gt;&lt;secondary-title&gt;Eur Urol Open Sci&lt;/secondary-title&gt;&lt;/titles&gt;&lt;periodical&gt;&lt;full-title&gt;Eur Urol Open Sci&lt;/full-title&gt;&lt;/periodical&gt;&lt;pages&gt;29-36&lt;/pages&gt;&lt;volume&gt;61&lt;/volume&gt;&lt;edition&gt;20240206&lt;/edition&gt;&lt;keywords&gt;&lt;keyword&gt;Magnetic resonance imaging&lt;/keyword&gt;&lt;keyword&gt;Prostate cancer&lt;/keyword&gt;&lt;keyword&gt;Prostate cancer diagnostics&lt;/keyword&gt;&lt;keyword&gt;Prostate cancer risk&lt;/keyword&gt;&lt;keyword&gt;Prostate-specific antigen&lt;/keyword&gt;&lt;keyword&gt;Risk prediction&lt;/keyword&gt;&lt;keyword&gt;Stockholm3&lt;/keyword&gt;&lt;/keywords&gt;&lt;dates&gt;&lt;year&gt;2024&lt;/year&gt;&lt;pub-dates&gt;&lt;date&gt;Mar&lt;/date&gt;&lt;/pub-dates&gt;&lt;/dates&gt;&lt;isbn&gt;2666-1683 (Electronic)&amp;#xD;2666-1691 (Print)&amp;#xD;2666-1683 (Linking)&lt;/isbn&gt;&lt;accession-num&gt;38384438&lt;/accession-num&gt;&lt;urls&gt;&lt;related-urls&gt;&lt;url&gt;https://www.ncbi.nlm.nih.gov/pubmed/38384438&lt;/url&gt;&lt;/related-urls&gt;&lt;/urls&gt;&lt;custom2&gt;PMC10879938&lt;/custom2&gt;&lt;electronic-resource-num&gt;10.1016/j.euros.2024.01.012&lt;/electronic-resource-num&gt;&lt;remote-database-name&gt;PubMed-not-MEDLINE&lt;/remote-database-name&gt;&lt;remote-database-provider&gt;NLM&lt;/remote-database-provider&gt;&lt;/record&gt;&lt;/Cite&gt;&lt;/EndNote&gt;</w:instrText>
            </w:r>
            <w:r w:rsidRPr="000F3E24">
              <w:rPr>
                <w:rFonts w:ascii="Times New Roman" w:hAnsi="Times New Roman" w:cs="Times New Roman"/>
                <w:sz w:val="24"/>
                <w:szCs w:val="24"/>
              </w:rPr>
              <w:fldChar w:fldCharType="separate"/>
            </w:r>
            <w:r w:rsidRPr="009A6B75">
              <w:rPr>
                <w:rFonts w:ascii="Times New Roman" w:hAnsi="Times New Roman" w:cs="Times New Roman"/>
                <w:noProof/>
                <w:sz w:val="24"/>
                <w:szCs w:val="24"/>
                <w:vertAlign w:val="superscript"/>
              </w:rPr>
              <w:t>2</w:t>
            </w:r>
            <w:r w:rsidRPr="000F3E24">
              <w:rPr>
                <w:rFonts w:ascii="Times New Roman" w:hAnsi="Times New Roman" w:cs="Times New Roman"/>
                <w:sz w:val="24"/>
                <w:szCs w:val="24"/>
              </w:rPr>
              <w:fldChar w:fldCharType="end"/>
            </w:r>
          </w:p>
        </w:tc>
      </w:tr>
      <w:tr w:rsidR="007469E4" w:rsidRPr="000F3E24" w14:paraId="73BC90EA" w14:textId="77777777" w:rsidTr="005C038A">
        <w:trPr>
          <w:trHeight w:val="439"/>
        </w:trPr>
        <w:tc>
          <w:tcPr>
            <w:tcW w:w="2695" w:type="dxa"/>
          </w:tcPr>
          <w:p w14:paraId="6C08B69E" w14:textId="2CCAD40D" w:rsidR="00362DA6" w:rsidRPr="000F3E24" w:rsidRDefault="00362DA6" w:rsidP="0026053D">
            <w:pPr>
              <w:rPr>
                <w:rFonts w:ascii="Times New Roman" w:hAnsi="Times New Roman" w:cs="Times New Roman"/>
                <w:sz w:val="24"/>
                <w:szCs w:val="24"/>
              </w:rPr>
            </w:pPr>
            <w:proofErr w:type="spellStart"/>
            <w:r w:rsidRPr="000F3E24">
              <w:rPr>
                <w:rFonts w:ascii="Times New Roman" w:hAnsi="Times New Roman" w:cs="Times New Roman"/>
                <w:sz w:val="24"/>
                <w:szCs w:val="24"/>
              </w:rPr>
              <w:t>cnsPC</w:t>
            </w:r>
            <w:proofErr w:type="spellEnd"/>
            <w:r w:rsidRPr="000F3E24">
              <w:rPr>
                <w:rFonts w:ascii="Times New Roman" w:hAnsi="Times New Roman" w:cs="Times New Roman"/>
                <w:sz w:val="24"/>
                <w:szCs w:val="24"/>
              </w:rPr>
              <w:t xml:space="preserve">, low grade (ISUP 1) </w:t>
            </w:r>
            <w:r w:rsidR="00FC7C4B">
              <w:rPr>
                <w:rFonts w:ascii="Times New Roman" w:hAnsi="Times New Roman" w:cs="Times New Roman"/>
                <w:sz w:val="24"/>
                <w:szCs w:val="24"/>
              </w:rPr>
              <w:t xml:space="preserve">– </w:t>
            </w:r>
            <w:r w:rsidRPr="000F3E24">
              <w:rPr>
                <w:rFonts w:ascii="Times New Roman" w:hAnsi="Times New Roman" w:cs="Times New Roman"/>
                <w:sz w:val="24"/>
                <w:szCs w:val="24"/>
              </w:rPr>
              <w:t>biomarker-enhanced</w:t>
            </w:r>
          </w:p>
          <w:p w14:paraId="32CE1418" w14:textId="5CD54824"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bCs/>
                <w:sz w:val="24"/>
                <w:szCs w:val="24"/>
              </w:rPr>
              <w:t>(Δ probability of -</w:t>
            </w:r>
            <w:r w:rsidR="005C038A">
              <w:rPr>
                <w:rFonts w:ascii="Times New Roman" w:hAnsi="Times New Roman" w:cs="Times New Roman"/>
                <w:bCs/>
                <w:sz w:val="24"/>
                <w:szCs w:val="24"/>
              </w:rPr>
              <w:t>46</w:t>
            </w:r>
            <w:r w:rsidRPr="000F3E24">
              <w:rPr>
                <w:rFonts w:ascii="Times New Roman" w:hAnsi="Times New Roman" w:cs="Times New Roman"/>
                <w:bCs/>
                <w:sz w:val="24"/>
                <w:szCs w:val="24"/>
              </w:rPr>
              <w:t>% *)</w:t>
            </w:r>
          </w:p>
        </w:tc>
        <w:tc>
          <w:tcPr>
            <w:tcW w:w="3969" w:type="dxa"/>
          </w:tcPr>
          <w:p w14:paraId="26E5B609" w14:textId="3527D75F" w:rsidR="00362DA6" w:rsidRPr="000F3E24" w:rsidRDefault="00362DA6" w:rsidP="0026053D">
            <w:pPr>
              <w:jc w:val="center"/>
              <w:rPr>
                <w:rFonts w:ascii="Times New Roman" w:hAnsi="Times New Roman" w:cs="Times New Roman"/>
                <w:sz w:val="24"/>
                <w:szCs w:val="24"/>
              </w:rPr>
            </w:pPr>
            <w:r w:rsidRPr="000F3E24">
              <w:rPr>
                <w:rFonts w:ascii="Times New Roman" w:hAnsi="Times New Roman" w:cs="Times New Roman"/>
                <w:bCs/>
                <w:sz w:val="24"/>
                <w:szCs w:val="24"/>
              </w:rPr>
              <w:t>1</w:t>
            </w:r>
            <w:r w:rsidR="007F039B">
              <w:rPr>
                <w:rFonts w:ascii="Times New Roman" w:hAnsi="Times New Roman" w:cs="Times New Roman"/>
                <w:bCs/>
                <w:sz w:val="24"/>
                <w:szCs w:val="24"/>
              </w:rPr>
              <w:t>1</w:t>
            </w:r>
            <w:r w:rsidRPr="000F3E24">
              <w:rPr>
                <w:rFonts w:ascii="Times New Roman" w:hAnsi="Times New Roman" w:cs="Times New Roman"/>
                <w:bCs/>
                <w:sz w:val="24"/>
                <w:szCs w:val="24"/>
              </w:rPr>
              <w:t xml:space="preserve">% </w:t>
            </w:r>
          </w:p>
        </w:tc>
        <w:tc>
          <w:tcPr>
            <w:tcW w:w="3025" w:type="dxa"/>
          </w:tcPr>
          <w:p w14:paraId="55853E86" w14:textId="6B5FA16E" w:rsidR="00362DA6" w:rsidRPr="000F3E24" w:rsidRDefault="00362DA6" w:rsidP="0026053D">
            <w:pPr>
              <w:rPr>
                <w:rFonts w:ascii="Times New Roman" w:hAnsi="Times New Roman" w:cs="Times New Roman"/>
                <w:sz w:val="24"/>
                <w:szCs w:val="24"/>
                <w:highlight w:val="yellow"/>
              </w:rPr>
            </w:pPr>
            <w:r w:rsidRPr="000F3E24">
              <w:rPr>
                <w:rFonts w:ascii="Times New Roman" w:hAnsi="Times New Roman" w:cs="Times New Roman"/>
                <w:sz w:val="24"/>
                <w:szCs w:val="24"/>
              </w:rPr>
              <w:t xml:space="preserve">Published data </w:t>
            </w:r>
            <w:r w:rsidRPr="000F3E24">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lsdottir&lt;/Author&gt;&lt;Year&gt;2024&lt;/Year&gt;&lt;RecNum&gt;69&lt;/RecNum&gt;&lt;DisplayText&gt;&lt;style face="superscript"&gt;2&lt;/style&gt;&lt;/DisplayText&gt;&lt;record&gt;&lt;rec-number&gt;69&lt;/rec-number&gt;&lt;foreign-keys&gt;&lt;key app="EN" db-id="ar59reax7e0p0uezfs5v02zhvwvxxrwd5e92" timestamp="1705663314"&gt;69&lt;/key&gt;&lt;/foreign-keys&gt;&lt;ref-type name="Journal Article"&gt;17&lt;/ref-type&gt;&lt;contributors&gt;&lt;authors&gt;&lt;author&gt;Palsdottir, T.&lt;/author&gt;&lt;author&gt;Soderback, H.&lt;/author&gt;&lt;author&gt;Jaderling, F.&lt;/author&gt;&lt;author&gt;Bergman, M.&lt;/author&gt;&lt;author&gt;Vigneswaran, H.&lt;/author&gt;&lt;author&gt;Gronberg, H.&lt;/author&gt;&lt;/authors&gt;&lt;/contributors&gt;&lt;auth-address&gt;Department of Medical Epidemiology and Biostatistics, Karolinska Institutet, Solna, Sweden.&amp;#xD;Department of Oncology, Capio St. Gorans Sjukhus, Stockholm, Sweden.&amp;#xD;Urokirurgist Centrum, Capio, Stockholm, Sweden.&lt;/auth-address&gt;&lt;titles&gt;&lt;title&gt;The Capio Prostate Cancer Center Model for Prostate Cancer Diagnostics-Real-world Evidence from 2018 to 2022&lt;/title&gt;&lt;secondary-title&gt;Eur Urol Open Sci&lt;/secondary-title&gt;&lt;/titles&gt;&lt;periodical&gt;&lt;full-title&gt;Eur Urol Open Sci&lt;/full-title&gt;&lt;/periodical&gt;&lt;pages&gt;29-36&lt;/pages&gt;&lt;volume&gt;61&lt;/volume&gt;&lt;edition&gt;20240206&lt;/edition&gt;&lt;keywords&gt;&lt;keyword&gt;Magnetic resonance imaging&lt;/keyword&gt;&lt;keyword&gt;Prostate cancer&lt;/keyword&gt;&lt;keyword&gt;Prostate cancer diagnostics&lt;/keyword&gt;&lt;keyword&gt;Prostate cancer risk&lt;/keyword&gt;&lt;keyword&gt;Prostate-specific antigen&lt;/keyword&gt;&lt;keyword&gt;Risk prediction&lt;/keyword&gt;&lt;keyword&gt;Stockholm3&lt;/keyword&gt;&lt;/keywords&gt;&lt;dates&gt;&lt;year&gt;2024&lt;/year&gt;&lt;pub-dates&gt;&lt;date&gt;Mar&lt;/date&gt;&lt;/pub-dates&gt;&lt;/dates&gt;&lt;isbn&gt;2666-1683 (Electronic)&amp;#xD;2666-1691 (Print)&amp;#xD;2666-1683 (Linking)&lt;/isbn&gt;&lt;accession-num&gt;38384438&lt;/accession-num&gt;&lt;urls&gt;&lt;related-urls&gt;&lt;url&gt;https://www.ncbi.nlm.nih.gov/pubmed/38384438&lt;/url&gt;&lt;/related-urls&gt;&lt;/urls&gt;&lt;custom2&gt;PMC10879938&lt;/custom2&gt;&lt;electronic-resource-num&gt;10.1016/j.euros.2024.01.012&lt;/electronic-resource-num&gt;&lt;remote-database-name&gt;PubMed-not-MEDLINE&lt;/remote-database-name&gt;&lt;remote-database-provider&gt;NLM&lt;/remote-database-provider&gt;&lt;/record&gt;&lt;/Cite&gt;&lt;/EndNote&gt;</w:instrText>
            </w:r>
            <w:r w:rsidRPr="000F3E24">
              <w:rPr>
                <w:rFonts w:ascii="Times New Roman" w:hAnsi="Times New Roman" w:cs="Times New Roman"/>
                <w:sz w:val="24"/>
                <w:szCs w:val="24"/>
              </w:rPr>
              <w:fldChar w:fldCharType="separate"/>
            </w:r>
            <w:r w:rsidRPr="009A6B75">
              <w:rPr>
                <w:rFonts w:ascii="Times New Roman" w:hAnsi="Times New Roman" w:cs="Times New Roman"/>
                <w:noProof/>
                <w:sz w:val="24"/>
                <w:szCs w:val="24"/>
                <w:vertAlign w:val="superscript"/>
              </w:rPr>
              <w:t>2</w:t>
            </w:r>
            <w:r w:rsidRPr="000F3E24">
              <w:rPr>
                <w:rFonts w:ascii="Times New Roman" w:hAnsi="Times New Roman" w:cs="Times New Roman"/>
                <w:sz w:val="24"/>
                <w:szCs w:val="24"/>
              </w:rPr>
              <w:fldChar w:fldCharType="end"/>
            </w:r>
          </w:p>
        </w:tc>
      </w:tr>
      <w:tr w:rsidR="007469E4" w:rsidRPr="000F3E24" w14:paraId="127CDDF5" w14:textId="77777777" w:rsidTr="005C038A">
        <w:trPr>
          <w:trHeight w:val="439"/>
        </w:trPr>
        <w:tc>
          <w:tcPr>
            <w:tcW w:w="2695" w:type="dxa"/>
          </w:tcPr>
          <w:p w14:paraId="33D455D8" w14:textId="696CAF8E" w:rsidR="00362DA6" w:rsidRPr="00FC7C4B" w:rsidRDefault="00362DA6" w:rsidP="0026053D">
            <w:pPr>
              <w:rPr>
                <w:rFonts w:ascii="Times New Roman" w:hAnsi="Times New Roman" w:cs="Times New Roman"/>
                <w:sz w:val="24"/>
                <w:szCs w:val="24"/>
              </w:rPr>
            </w:pPr>
            <w:r w:rsidRPr="000F3E24">
              <w:rPr>
                <w:rFonts w:ascii="Times New Roman" w:hAnsi="Times New Roman" w:cs="Times New Roman"/>
                <w:sz w:val="24"/>
                <w:szCs w:val="24"/>
              </w:rPr>
              <w:t xml:space="preserve">Localized </w:t>
            </w:r>
            <w:proofErr w:type="spellStart"/>
            <w:r w:rsidRPr="000F3E24">
              <w:rPr>
                <w:rFonts w:ascii="Times New Roman" w:hAnsi="Times New Roman" w:cs="Times New Roman"/>
                <w:sz w:val="24"/>
                <w:szCs w:val="24"/>
              </w:rPr>
              <w:t>csPC</w:t>
            </w:r>
            <w:proofErr w:type="spellEnd"/>
            <w:r w:rsidRPr="000F3E24">
              <w:rPr>
                <w:rFonts w:ascii="Times New Roman" w:hAnsi="Times New Roman" w:cs="Times New Roman"/>
                <w:sz w:val="24"/>
                <w:szCs w:val="24"/>
              </w:rPr>
              <w:t xml:space="preserve"> (ISUP 2-5) </w:t>
            </w:r>
            <w:r w:rsidR="00FC7C4B">
              <w:rPr>
                <w:rFonts w:ascii="Times New Roman" w:hAnsi="Times New Roman" w:cs="Times New Roman"/>
                <w:sz w:val="24"/>
                <w:szCs w:val="24"/>
              </w:rPr>
              <w:t xml:space="preserve">– </w:t>
            </w:r>
            <w:r w:rsidRPr="000F3E24">
              <w:rPr>
                <w:rFonts w:ascii="Times New Roman" w:hAnsi="Times New Roman" w:cs="Times New Roman"/>
                <w:sz w:val="24"/>
                <w:szCs w:val="24"/>
              </w:rPr>
              <w:t>biomarker-enhanced</w:t>
            </w:r>
          </w:p>
          <w:p w14:paraId="214BFEF0" w14:textId="62CC37FE"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bCs/>
                <w:sz w:val="24"/>
                <w:szCs w:val="24"/>
              </w:rPr>
              <w:t>(Δ probability of +24% *)</w:t>
            </w:r>
          </w:p>
        </w:tc>
        <w:tc>
          <w:tcPr>
            <w:tcW w:w="3969" w:type="dxa"/>
          </w:tcPr>
          <w:p w14:paraId="7B8006EA" w14:textId="4F8CEE67" w:rsidR="00362DA6" w:rsidRPr="000F3E24" w:rsidRDefault="00362DA6" w:rsidP="0026053D">
            <w:pPr>
              <w:jc w:val="center"/>
              <w:rPr>
                <w:rFonts w:ascii="Times New Roman" w:hAnsi="Times New Roman" w:cs="Times New Roman"/>
                <w:bCs/>
                <w:sz w:val="24"/>
                <w:szCs w:val="24"/>
              </w:rPr>
            </w:pPr>
            <w:r w:rsidRPr="000F3E24">
              <w:rPr>
                <w:rFonts w:ascii="Times New Roman" w:hAnsi="Times New Roman" w:cs="Times New Roman"/>
                <w:bCs/>
                <w:sz w:val="24"/>
                <w:szCs w:val="24"/>
              </w:rPr>
              <w:t xml:space="preserve">50% </w:t>
            </w:r>
          </w:p>
        </w:tc>
        <w:tc>
          <w:tcPr>
            <w:tcW w:w="3025" w:type="dxa"/>
          </w:tcPr>
          <w:p w14:paraId="79963504" w14:textId="3C592416" w:rsidR="00362DA6" w:rsidRPr="000F3E24" w:rsidRDefault="00362DA6" w:rsidP="0026053D">
            <w:pPr>
              <w:rPr>
                <w:rFonts w:ascii="Times New Roman" w:hAnsi="Times New Roman" w:cs="Times New Roman"/>
                <w:color w:val="4472C4" w:themeColor="accent1"/>
                <w:sz w:val="24"/>
                <w:szCs w:val="24"/>
                <w:highlight w:val="yellow"/>
              </w:rPr>
            </w:pPr>
            <w:r w:rsidRPr="000F3E24">
              <w:rPr>
                <w:rFonts w:ascii="Times New Roman" w:hAnsi="Times New Roman" w:cs="Times New Roman"/>
                <w:sz w:val="24"/>
                <w:szCs w:val="24"/>
              </w:rPr>
              <w:t xml:space="preserve">Published data </w:t>
            </w:r>
            <w:r w:rsidRPr="000F3E24">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lsdottir&lt;/Author&gt;&lt;Year&gt;2024&lt;/Year&gt;&lt;RecNum&gt;69&lt;/RecNum&gt;&lt;DisplayText&gt;&lt;style face="superscript"&gt;2&lt;/style&gt;&lt;/DisplayText&gt;&lt;record&gt;&lt;rec-number&gt;69&lt;/rec-number&gt;&lt;foreign-keys&gt;&lt;key app="EN" db-id="ar59reax7e0p0uezfs5v02zhvwvxxrwd5e92" timestamp="1705663314"&gt;69&lt;/key&gt;&lt;/foreign-keys&gt;&lt;ref-type name="Journal Article"&gt;17&lt;/ref-type&gt;&lt;contributors&gt;&lt;authors&gt;&lt;author&gt;Palsdottir, T.&lt;/author&gt;&lt;author&gt;Soderback, H.&lt;/author&gt;&lt;author&gt;Jaderling, F.&lt;/author&gt;&lt;author&gt;Bergman, M.&lt;/author&gt;&lt;author&gt;Vigneswaran, H.&lt;/author&gt;&lt;author&gt;Gronberg, H.&lt;/author&gt;&lt;/authors&gt;&lt;/contributors&gt;&lt;auth-address&gt;Department of Medical Epidemiology and Biostatistics, Karolinska Institutet, Solna, Sweden.&amp;#xD;Department of Oncology, Capio St. Gorans Sjukhus, Stockholm, Sweden.&amp;#xD;Urokirurgist Centrum, Capio, Stockholm, Sweden.&lt;/auth-address&gt;&lt;titles&gt;&lt;title&gt;The Capio Prostate Cancer Center Model for Prostate Cancer Diagnostics-Real-world Evidence from 2018 to 2022&lt;/title&gt;&lt;secondary-title&gt;Eur Urol Open Sci&lt;/secondary-title&gt;&lt;/titles&gt;&lt;periodical&gt;&lt;full-title&gt;Eur Urol Open Sci&lt;/full-title&gt;&lt;/periodical&gt;&lt;pages&gt;29-36&lt;/pages&gt;&lt;volume&gt;61&lt;/volume&gt;&lt;edition&gt;20240206&lt;/edition&gt;&lt;keywords&gt;&lt;keyword&gt;Magnetic resonance imaging&lt;/keyword&gt;&lt;keyword&gt;Prostate cancer&lt;/keyword&gt;&lt;keyword&gt;Prostate cancer diagnostics&lt;/keyword&gt;&lt;keyword&gt;Prostate cancer risk&lt;/keyword&gt;&lt;keyword&gt;Prostate-specific antigen&lt;/keyword&gt;&lt;keyword&gt;Risk prediction&lt;/keyword&gt;&lt;keyword&gt;Stockholm3&lt;/keyword&gt;&lt;/keywords&gt;&lt;dates&gt;&lt;year&gt;2024&lt;/year&gt;&lt;pub-dates&gt;&lt;date&gt;Mar&lt;/date&gt;&lt;/pub-dates&gt;&lt;/dates&gt;&lt;isbn&gt;2666-1683 (Electronic)&amp;#xD;2666-1691 (Print)&amp;#xD;2666-1683 (Linking)&lt;/isbn&gt;&lt;accession-num&gt;38384438&lt;/accession-num&gt;&lt;urls&gt;&lt;related-urls&gt;&lt;url&gt;https://www.ncbi.nlm.nih.gov/pubmed/38384438&lt;/url&gt;&lt;/related-urls&gt;&lt;/urls&gt;&lt;custom2&gt;PMC10879938&lt;/custom2&gt;&lt;electronic-resource-num&gt;10.1016/j.euros.2024.01.012&lt;/electronic-resource-num&gt;&lt;remote-database-name&gt;PubMed-not-MEDLINE&lt;/remote-database-name&gt;&lt;remote-database-provider&gt;NLM&lt;/remote-database-provider&gt;&lt;/record&gt;&lt;/Cite&gt;&lt;/EndNote&gt;</w:instrText>
            </w:r>
            <w:r w:rsidRPr="000F3E24">
              <w:rPr>
                <w:rFonts w:ascii="Times New Roman" w:hAnsi="Times New Roman" w:cs="Times New Roman"/>
                <w:sz w:val="24"/>
                <w:szCs w:val="24"/>
              </w:rPr>
              <w:fldChar w:fldCharType="separate"/>
            </w:r>
            <w:r w:rsidRPr="009A6B75">
              <w:rPr>
                <w:rFonts w:ascii="Times New Roman" w:hAnsi="Times New Roman" w:cs="Times New Roman"/>
                <w:noProof/>
                <w:sz w:val="24"/>
                <w:szCs w:val="24"/>
                <w:vertAlign w:val="superscript"/>
              </w:rPr>
              <w:t>2</w:t>
            </w:r>
            <w:r w:rsidRPr="000F3E24">
              <w:rPr>
                <w:rFonts w:ascii="Times New Roman" w:hAnsi="Times New Roman" w:cs="Times New Roman"/>
                <w:sz w:val="24"/>
                <w:szCs w:val="24"/>
              </w:rPr>
              <w:fldChar w:fldCharType="end"/>
            </w:r>
          </w:p>
        </w:tc>
      </w:tr>
      <w:tr w:rsidR="007469E4" w:rsidRPr="000F3E24" w14:paraId="69EA19C9" w14:textId="77777777" w:rsidTr="005C038A">
        <w:trPr>
          <w:trHeight w:val="439"/>
        </w:trPr>
        <w:tc>
          <w:tcPr>
            <w:tcW w:w="2695" w:type="dxa"/>
          </w:tcPr>
          <w:p w14:paraId="7B8EEC0E" w14:textId="18E2AC82"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sz w:val="24"/>
                <w:szCs w:val="24"/>
              </w:rPr>
              <w:t xml:space="preserve">Advanced or metastatic PC </w:t>
            </w:r>
            <w:r w:rsidR="00FC7C4B">
              <w:rPr>
                <w:rFonts w:ascii="Times New Roman" w:hAnsi="Times New Roman" w:cs="Times New Roman"/>
                <w:sz w:val="24"/>
                <w:szCs w:val="24"/>
              </w:rPr>
              <w:t>–</w:t>
            </w:r>
            <w:r w:rsidRPr="000F3E24">
              <w:rPr>
                <w:rFonts w:ascii="Times New Roman" w:hAnsi="Times New Roman" w:cs="Times New Roman"/>
                <w:sz w:val="24"/>
                <w:szCs w:val="24"/>
              </w:rPr>
              <w:t xml:space="preserve"> biomarker-enhanced</w:t>
            </w:r>
          </w:p>
          <w:p w14:paraId="66BF55D7" w14:textId="7D3D83B0"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sz w:val="24"/>
                <w:szCs w:val="24"/>
              </w:rPr>
              <w:t>(</w:t>
            </w:r>
            <w:r w:rsidRPr="000F3E24">
              <w:rPr>
                <w:rFonts w:ascii="Times New Roman" w:hAnsi="Times New Roman" w:cs="Times New Roman"/>
                <w:bCs/>
                <w:sz w:val="24"/>
                <w:szCs w:val="24"/>
              </w:rPr>
              <w:t xml:space="preserve">Δ probability of </w:t>
            </w:r>
            <w:r w:rsidRPr="000F3E24">
              <w:rPr>
                <w:rFonts w:ascii="Times New Roman" w:hAnsi="Times New Roman" w:cs="Times New Roman"/>
                <w:sz w:val="24"/>
                <w:szCs w:val="24"/>
              </w:rPr>
              <w:t>-</w:t>
            </w:r>
            <w:r w:rsidR="005C038A">
              <w:rPr>
                <w:rFonts w:ascii="Times New Roman" w:hAnsi="Times New Roman" w:cs="Times New Roman"/>
                <w:sz w:val="24"/>
                <w:szCs w:val="24"/>
              </w:rPr>
              <w:t>16</w:t>
            </w:r>
            <w:r w:rsidRPr="000F3E24">
              <w:rPr>
                <w:rFonts w:ascii="Times New Roman" w:hAnsi="Times New Roman" w:cs="Times New Roman"/>
                <w:sz w:val="24"/>
                <w:szCs w:val="24"/>
              </w:rPr>
              <w:t>% *)</w:t>
            </w:r>
          </w:p>
        </w:tc>
        <w:tc>
          <w:tcPr>
            <w:tcW w:w="3969" w:type="dxa"/>
          </w:tcPr>
          <w:p w14:paraId="554CF3B1" w14:textId="02E7E00E" w:rsidR="00362DA6" w:rsidRPr="000F3E24" w:rsidRDefault="008B1671" w:rsidP="0026053D">
            <w:pPr>
              <w:jc w:val="center"/>
              <w:rPr>
                <w:rFonts w:ascii="Times New Roman" w:hAnsi="Times New Roman" w:cs="Times New Roman"/>
                <w:bCs/>
                <w:sz w:val="24"/>
                <w:szCs w:val="24"/>
              </w:rPr>
            </w:pPr>
            <w:r>
              <w:rPr>
                <w:rFonts w:ascii="Times New Roman" w:hAnsi="Times New Roman" w:cs="Times New Roman"/>
                <w:bCs/>
                <w:sz w:val="24"/>
                <w:szCs w:val="24"/>
              </w:rPr>
              <w:t>8</w:t>
            </w:r>
            <w:r w:rsidR="00362DA6" w:rsidRPr="000F3E24">
              <w:rPr>
                <w:rFonts w:ascii="Times New Roman" w:hAnsi="Times New Roman" w:cs="Times New Roman"/>
                <w:bCs/>
                <w:sz w:val="24"/>
                <w:szCs w:val="24"/>
              </w:rPr>
              <w:t xml:space="preserve">% </w:t>
            </w:r>
          </w:p>
        </w:tc>
        <w:tc>
          <w:tcPr>
            <w:tcW w:w="3025" w:type="dxa"/>
          </w:tcPr>
          <w:p w14:paraId="042DBE4C" w14:textId="470E946A" w:rsidR="00362DA6" w:rsidRPr="000F3E24" w:rsidRDefault="00362DA6" w:rsidP="0026053D">
            <w:pPr>
              <w:rPr>
                <w:rFonts w:ascii="Times New Roman" w:hAnsi="Times New Roman" w:cs="Times New Roman"/>
                <w:color w:val="4472C4" w:themeColor="accent1"/>
                <w:sz w:val="24"/>
                <w:szCs w:val="24"/>
                <w:highlight w:val="yellow"/>
              </w:rPr>
            </w:pPr>
            <w:r w:rsidRPr="000F3E24">
              <w:rPr>
                <w:rFonts w:ascii="Times New Roman" w:hAnsi="Times New Roman" w:cs="Times New Roman"/>
                <w:sz w:val="24"/>
                <w:szCs w:val="24"/>
              </w:rPr>
              <w:t xml:space="preserve">Published data </w:t>
            </w:r>
            <w:r w:rsidRPr="000F3E24">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lsdottir&lt;/Author&gt;&lt;Year&gt;2024&lt;/Year&gt;&lt;RecNum&gt;69&lt;/RecNum&gt;&lt;DisplayText&gt;&lt;style face="superscript"&gt;2&lt;/style&gt;&lt;/DisplayText&gt;&lt;record&gt;&lt;rec-number&gt;69&lt;/rec-number&gt;&lt;foreign-keys&gt;&lt;key app="EN" db-id="ar59reax7e0p0uezfs5v02zhvwvxxrwd5e92" timestamp="1705663314"&gt;69&lt;/key&gt;&lt;/foreign-keys&gt;&lt;ref-type name="Journal Article"&gt;17&lt;/ref-type&gt;&lt;contributors&gt;&lt;authors&gt;&lt;author&gt;Palsdottir, T.&lt;/author&gt;&lt;author&gt;Soderback, H.&lt;/author&gt;&lt;author&gt;Jaderling, F.&lt;/author&gt;&lt;author&gt;Bergman, M.&lt;/author&gt;&lt;author&gt;Vigneswaran, H.&lt;/author&gt;&lt;author&gt;Gronberg, H.&lt;/author&gt;&lt;/authors&gt;&lt;/contributors&gt;&lt;auth-address&gt;Department of Medical Epidemiology and Biostatistics, Karolinska Institutet, Solna, Sweden.&amp;#xD;Department of Oncology, Capio St. Gorans Sjukhus, Stockholm, Sweden.&amp;#xD;Urokirurgist Centrum, Capio, Stockholm, Sweden.&lt;/auth-address&gt;&lt;titles&gt;&lt;title&gt;The Capio Prostate Cancer Center Model for Prostate Cancer Diagnostics-Real-world Evidence from 2018 to 2022&lt;/title&gt;&lt;secondary-title&gt;Eur Urol Open Sci&lt;/secondary-title&gt;&lt;/titles&gt;&lt;periodical&gt;&lt;full-title&gt;Eur Urol Open Sci&lt;/full-title&gt;&lt;/periodical&gt;&lt;pages&gt;29-36&lt;/pages&gt;&lt;volume&gt;61&lt;/volume&gt;&lt;edition&gt;20240206&lt;/edition&gt;&lt;keywords&gt;&lt;keyword&gt;Magnetic resonance imaging&lt;/keyword&gt;&lt;keyword&gt;Prostate cancer&lt;/keyword&gt;&lt;keyword&gt;Prostate cancer diagnostics&lt;/keyword&gt;&lt;keyword&gt;Prostate cancer risk&lt;/keyword&gt;&lt;keyword&gt;Prostate-specific antigen&lt;/keyword&gt;&lt;keyword&gt;Risk prediction&lt;/keyword&gt;&lt;keyword&gt;Stockholm3&lt;/keyword&gt;&lt;/keywords&gt;&lt;dates&gt;&lt;year&gt;2024&lt;/year&gt;&lt;pub-dates&gt;&lt;date&gt;Mar&lt;/date&gt;&lt;/pub-dates&gt;&lt;/dates&gt;&lt;isbn&gt;2666-1683 (Electronic)&amp;#xD;2666-1691 (Print)&amp;#xD;2666-1683 (Linking)&lt;/isbn&gt;&lt;accession-num&gt;38384438&lt;/accession-num&gt;&lt;urls&gt;&lt;related-urls&gt;&lt;url&gt;https://www.ncbi.nlm.nih.gov/pubmed/38384438&lt;/url&gt;&lt;/related-urls&gt;&lt;/urls&gt;&lt;custom2&gt;PMC10879938&lt;/custom2&gt;&lt;electronic-resource-num&gt;10.1016/j.euros.2024.01.012&lt;/electronic-resource-num&gt;&lt;remote-database-name&gt;PubMed-not-MEDLINE&lt;/remote-database-name&gt;&lt;remote-database-provider&gt;NLM&lt;/remote-database-provider&gt;&lt;/record&gt;&lt;/Cite&gt;&lt;/EndNote&gt;</w:instrText>
            </w:r>
            <w:r w:rsidRPr="000F3E24">
              <w:rPr>
                <w:rFonts w:ascii="Times New Roman" w:hAnsi="Times New Roman" w:cs="Times New Roman"/>
                <w:sz w:val="24"/>
                <w:szCs w:val="24"/>
              </w:rPr>
              <w:fldChar w:fldCharType="separate"/>
            </w:r>
            <w:r w:rsidRPr="009A6B75">
              <w:rPr>
                <w:rFonts w:ascii="Times New Roman" w:hAnsi="Times New Roman" w:cs="Times New Roman"/>
                <w:noProof/>
                <w:sz w:val="24"/>
                <w:szCs w:val="24"/>
                <w:vertAlign w:val="superscript"/>
              </w:rPr>
              <w:t>2</w:t>
            </w:r>
            <w:r w:rsidRPr="000F3E24">
              <w:rPr>
                <w:rFonts w:ascii="Times New Roman" w:hAnsi="Times New Roman" w:cs="Times New Roman"/>
                <w:sz w:val="24"/>
                <w:szCs w:val="24"/>
              </w:rPr>
              <w:fldChar w:fldCharType="end"/>
            </w:r>
          </w:p>
        </w:tc>
      </w:tr>
      <w:tr w:rsidR="00EC0A20" w:rsidRPr="000F3E24" w14:paraId="5B13699B" w14:textId="77777777" w:rsidTr="00570856">
        <w:trPr>
          <w:trHeight w:val="439"/>
        </w:trPr>
        <w:tc>
          <w:tcPr>
            <w:tcW w:w="9689" w:type="dxa"/>
            <w:gridSpan w:val="3"/>
            <w:shd w:val="clear" w:color="auto" w:fill="E7E6E6" w:themeFill="background2"/>
          </w:tcPr>
          <w:p w14:paraId="5761B96D" w14:textId="7D0F2D2E" w:rsidR="00EC0A20" w:rsidRPr="00570856" w:rsidRDefault="00C24C31" w:rsidP="00570856">
            <w:pPr>
              <w:ind w:left="288"/>
              <w:rPr>
                <w:rFonts w:ascii="Times New Roman" w:hAnsi="Times New Roman" w:cs="Times New Roman"/>
                <w:i/>
                <w:iCs/>
                <w:sz w:val="24"/>
                <w:szCs w:val="24"/>
              </w:rPr>
            </w:pPr>
            <w:r>
              <w:rPr>
                <w:rFonts w:ascii="Times New Roman" w:hAnsi="Times New Roman" w:cs="Times New Roman"/>
                <w:i/>
                <w:iCs/>
                <w:sz w:val="24"/>
                <w:szCs w:val="24"/>
              </w:rPr>
              <w:t>SWOP-enhanced strategy</w:t>
            </w:r>
            <w:r w:rsidR="00EC0A20" w:rsidRPr="00570856">
              <w:rPr>
                <w:rFonts w:ascii="Times New Roman" w:hAnsi="Times New Roman" w:cs="Times New Roman"/>
                <w:i/>
                <w:iCs/>
                <w:sz w:val="24"/>
                <w:szCs w:val="24"/>
              </w:rPr>
              <w:t>:</w:t>
            </w:r>
          </w:p>
        </w:tc>
      </w:tr>
      <w:tr w:rsidR="00351696" w:rsidRPr="000F3E24" w14:paraId="5815D9DD" w14:textId="77777777" w:rsidTr="005C038A">
        <w:trPr>
          <w:trHeight w:val="439"/>
        </w:trPr>
        <w:tc>
          <w:tcPr>
            <w:tcW w:w="2695" w:type="dxa"/>
          </w:tcPr>
          <w:p w14:paraId="6D2C30EC" w14:textId="39259144" w:rsidR="00E02EAC" w:rsidRPr="005C038A" w:rsidRDefault="0035113B" w:rsidP="0026053D">
            <w:pPr>
              <w:rPr>
                <w:rFonts w:ascii="Times New Roman" w:hAnsi="Times New Roman" w:cs="Times New Roman"/>
                <w:sz w:val="24"/>
                <w:szCs w:val="24"/>
                <w:lang w:val="da-DK"/>
              </w:rPr>
            </w:pPr>
            <w:r w:rsidRPr="005C038A">
              <w:rPr>
                <w:rFonts w:ascii="Times New Roman" w:hAnsi="Times New Roman" w:cs="Times New Roman"/>
                <w:sz w:val="24"/>
                <w:szCs w:val="24"/>
                <w:lang w:val="da-DK"/>
              </w:rPr>
              <w:t xml:space="preserve">Benign </w:t>
            </w:r>
            <w:proofErr w:type="spellStart"/>
            <w:r w:rsidRPr="005C038A">
              <w:rPr>
                <w:rFonts w:ascii="Times New Roman" w:hAnsi="Times New Roman" w:cs="Times New Roman"/>
                <w:sz w:val="24"/>
                <w:szCs w:val="24"/>
                <w:lang w:val="da-DK"/>
              </w:rPr>
              <w:t>biopsy</w:t>
            </w:r>
            <w:proofErr w:type="spellEnd"/>
            <w:r w:rsidRPr="005C038A">
              <w:rPr>
                <w:rFonts w:ascii="Times New Roman" w:hAnsi="Times New Roman" w:cs="Times New Roman"/>
                <w:sz w:val="24"/>
                <w:szCs w:val="24"/>
                <w:lang w:val="da-DK"/>
              </w:rPr>
              <w:t xml:space="preserve"> – PSA + </w:t>
            </w:r>
            <w:r w:rsidR="00C24C31" w:rsidRPr="005C038A">
              <w:rPr>
                <w:rFonts w:ascii="Times New Roman" w:hAnsi="Times New Roman" w:cs="Times New Roman"/>
                <w:sz w:val="24"/>
                <w:szCs w:val="24"/>
                <w:lang w:val="da-DK"/>
              </w:rPr>
              <w:t>SWOP</w:t>
            </w:r>
            <w:r w:rsidR="00C36264">
              <w:rPr>
                <w:rFonts w:ascii="Times New Roman" w:hAnsi="Times New Roman" w:cs="Times New Roman"/>
                <w:sz w:val="24"/>
                <w:szCs w:val="24"/>
                <w:lang w:val="da-DK"/>
              </w:rPr>
              <w:t>-</w:t>
            </w:r>
            <w:r w:rsidR="00C36264" w:rsidRPr="000F3E24">
              <w:rPr>
                <w:rFonts w:ascii="Times New Roman" w:hAnsi="Times New Roman" w:cs="Times New Roman"/>
                <w:sz w:val="24"/>
                <w:szCs w:val="24"/>
              </w:rPr>
              <w:t>enhanced</w:t>
            </w:r>
          </w:p>
        </w:tc>
        <w:tc>
          <w:tcPr>
            <w:tcW w:w="3969" w:type="dxa"/>
          </w:tcPr>
          <w:p w14:paraId="535DC073" w14:textId="3D7A93C0" w:rsidR="00351696" w:rsidRPr="000F3E24" w:rsidRDefault="0040308B" w:rsidP="0026053D">
            <w:pPr>
              <w:jc w:val="center"/>
              <w:rPr>
                <w:rFonts w:ascii="Times New Roman" w:hAnsi="Times New Roman" w:cs="Times New Roman"/>
                <w:bCs/>
                <w:sz w:val="24"/>
                <w:szCs w:val="24"/>
              </w:rPr>
            </w:pPr>
            <w:r>
              <w:rPr>
                <w:rFonts w:ascii="Times New Roman" w:hAnsi="Times New Roman" w:cs="Times New Roman"/>
                <w:bCs/>
                <w:sz w:val="24"/>
                <w:szCs w:val="24"/>
              </w:rPr>
              <w:t>35</w:t>
            </w:r>
            <w:r w:rsidR="00CE50FB">
              <w:rPr>
                <w:rFonts w:ascii="Times New Roman" w:hAnsi="Times New Roman" w:cs="Times New Roman"/>
                <w:bCs/>
                <w:sz w:val="24"/>
                <w:szCs w:val="24"/>
              </w:rPr>
              <w:t>%</w:t>
            </w:r>
          </w:p>
        </w:tc>
        <w:tc>
          <w:tcPr>
            <w:tcW w:w="3025" w:type="dxa"/>
          </w:tcPr>
          <w:p w14:paraId="4EACD936" w14:textId="16C3B8E6" w:rsidR="00351696" w:rsidRPr="000F3E24" w:rsidRDefault="00052F91" w:rsidP="0026053D">
            <w:pPr>
              <w:rPr>
                <w:rFonts w:ascii="Times New Roman" w:hAnsi="Times New Roman" w:cs="Times New Roman"/>
                <w:sz w:val="24"/>
                <w:szCs w:val="24"/>
              </w:rPr>
            </w:pPr>
            <w:r>
              <w:rPr>
                <w:rFonts w:ascii="Times New Roman" w:hAnsi="Times New Roman" w:cs="Times New Roman"/>
                <w:sz w:val="24"/>
                <w:szCs w:val="24"/>
              </w:rPr>
              <w:t xml:space="preserve">Published data </w:t>
            </w:r>
            <w:r>
              <w:rPr>
                <w:rFonts w:ascii="Times New Roman" w:hAnsi="Times New Roman" w:cs="Times New Roman"/>
                <w:sz w:val="24"/>
                <w:szCs w:val="24"/>
              </w:rPr>
              <w:fldChar w:fldCharType="begin">
                <w:fldData xml:space="preserve">PEVuZE5vdGU+PENpdGU+PEF1dGhvcj5QYWxzZG90dGlyPC9BdXRob3I+PFllYXI+MjAyMzwvWWVh
cj48UmVjTnVtPjc3PC9SZWNOdW0+PERpc3BsYXlUZXh0PjxzdHlsZSBmYWNlPSJzdXBlcnNjcmlw
dCI+Mzwvc3R5bGU+PC9EaXNwbGF5VGV4dD48cmVjb3JkPjxyZWMtbnVtYmVyPjc3PC9yZWMtbnVt
YmVyPjxmb3JlaWduLWtleXM+PGtleSBhcHA9IkVOIiBkYi1pZD0iYXI1OXJlYXg3ZTBwMHVlemZz
NXYwMnpodnd2eHhyd2Q1ZTkyIiB0aW1lc3RhbXA9IjE3MTMzNDE1MDQiPjc3PC9rZXk+PC9mb3Jl
aWduLWtleXM+PHJlZi10eXBlIG5hbWU9IkpvdXJuYWwgQXJ0aWNsZSI+MTc8L3JlZi10eXBlPjxj
b250cmlidXRvcnM+PGF1dGhvcnM+PGF1dGhvcj5QYWxzZG90dGlyLCBULjwvYXV0aG9yPjxhdXRo
b3I+R3JvbmJlcmcsIEguPC9hdXRob3I+PGF1dGhvcj5IaWxtaXNzb24sIEEuPC9hdXRob3I+PGF1
dGhvcj5Fa2x1bmQsIE0uPC9hdXRob3I+PGF1dGhvcj5Ob3Jkc3Ryb20sIFQuPC9hdXRob3I+PGF1
dGhvcj5WaWduZXN3YXJhbiwgSC4gVC48L2F1dGhvcj48L2F1dGhvcnM+PC9jb250cmlidXRvcnM+
PGF1dGgtYWRkcmVzcz5EZXBhcnRtZW50IG9mIE1lZGljYWwgRXBpZGVtaW9sb2d5IGFuZCBCaW9z
dGF0aXN0aWNzLCBLYXJvbGluc2thIEluc3RpdHV0ZXQsIFNvbG5hLCBTd2VkZW4uIEVsZWN0cm9u
aWMgYWRkcmVzczogdGhvcmdlcmR1ci5wYWxzZG90dGlyQGtpLnNlLiYjeEQ7RGVwYXJ0bWVudCBv
ZiBNZWRpY2FsIEVwaWRlbWlvbG9neSBhbmQgQmlvc3RhdGlzdGljcywgS2Fyb2xpbnNrYSBJbnN0
aXR1dGV0LCBTb2xuYSwgU3dlZGVuOyBEZXBhcnRtZW50IG9mIE9uY29sb2d5LCBDYXBpbyBTdC4g
R29yYW5zIFNqdWtodXMsIFN0b2NraG9sbSwgU3dlZGVuLiYjeEQ7S2Fyb2xpbnNrYSBJbnN0aXR1
dGV0LCBTb2xuYSwgU3dlZGVuLiYjeEQ7RGVwYXJ0bWVudCBvZiBNZWRpY2FsIEVwaWRlbWlvbG9n
eSBhbmQgQmlvc3RhdGlzdGljcywgS2Fyb2xpbnNrYSBJbnN0aXR1dGV0LCBTb2xuYSwgU3dlZGVu
LiYjeEQ7RGVwYXJ0bWVudCBvZiBNZWRpY2FsIEVwaWRlbWlvbG9neSBhbmQgQmlvc3RhdGlzdGlj
cywgS2Fyb2xpbnNrYSBJbnN0aXR1dGV0LCBTb2xuYSwgU3dlZGVuOyBEZXBhcnRtZW50IG9mIENs
aW5pY2FsIFNjaWVuY2VzIGF0IERhbmRlcnlkIEhvc3BpdGFsLCBLYXJvbGluc2thIEluc3RpdHV0
ZXQsIFNvbG5hLCBTd2VkZW4uPC9hdXRoLWFkZHJlc3M+PHRpdGxlcz48dGl0bGU+RXh0ZXJuYWwg
VmFsaWRhdGlvbiBvZiB0aGUgUm90dGVyZGFtIFByb3N0YXRlIENhbmNlciBSaXNrIENhbGN1bGF0
b3IgYW5kIENvbXBhcmlzb24gd2l0aCBTdG9ja2hvbG0zIGZvciBQcm9zdGF0ZSBDYW5jZXIgRGlh
Z25vc2lzIGluIGEgU3dlZGlzaCBQb3B1bGF0aW9uLWJhc2VkIFNjcmVlbmluZyBDb2hvcnQ8L3Rp
dGxlPjxzZWNvbmRhcnktdGl0bGU+RXVyIFVyb2wgRm9jdXM8L3NlY29uZGFyeS10aXRsZT48L3Rp
dGxlcz48cGVyaW9kaWNhbD48ZnVsbC10aXRsZT5FdXIgVXJvbCBGb2N1czwvZnVsbC10aXRsZT48
L3BlcmlvZGljYWw+PHBhZ2VzPjQ1NS00NjI8L3BhZ2VzPjx2b2x1bWU+OTwvdm9sdW1lPjxudW1i
ZXI+MzwvbnVtYmVyPjxlZGl0aW9uPjIwMjIxMjEzPC9lZGl0aW9uPjxrZXl3b3Jkcz48a2V5d29y
ZD5NYWxlPC9rZXl3b3JkPjxrZXl3b3JkPkh1bWFuczwva2V5d29yZD48a2V5d29yZD4qUHJvc3Rh
dGUvcGF0aG9sb2d5PC9rZXl3b3JkPjxrZXl3b3JkPlByb3N0YXRlLVNwZWNpZmljIEFudGlnZW48
L2tleXdvcmQ+PGtleXdvcmQ+U3dlZGVuL2VwaWRlbWlvbG9neTwva2V5d29yZD48a2V5d29yZD5Q
cm9zcGVjdGl2ZSBTdHVkaWVzPC9rZXl3b3JkPjxrZXl3b3JkPlJpc2sgQXNzZXNzbWVudC9tZXRo
b2RzPC9rZXl3b3JkPjxrZXl3b3JkPkVhcmx5IERldGVjdGlvbiBvZiBDYW5jZXI8L2tleXdvcmQ+
PGtleXdvcmQ+TmVvcGxhc20gR3JhZGluZzwva2V5d29yZD48a2V5d29yZD4qUHJvc3RhdGljIE5l
b3BsYXNtcy9kaWFnbm9zaXMvZXBpZGVtaW9sb2d5L3BhdGhvbG9neTwva2V5d29yZD48a2V5d29y
ZD5Qcm9zdGF0ZSBjYW5jZXIgZGlhZ25vc2lzPC9rZXl3b3JkPjxrZXl3b3JkPlByb3N0YXRlIGNh
bmNlciBzY3JlZW5pbmc8L2tleXdvcmQ+PGtleXdvcmQ+UmlzayBjYWxjdWxhdG9yPC9rZXl3b3Jk
PjxrZXl3b3JkPlN0b2NraG9sbTM8L2tleXdvcmQ+PC9rZXl3b3Jkcz48ZGF0ZXM+PHllYXI+MjAy
MzwveWVhcj48cHViLWRhdGVzPjxkYXRlPk1heTwvZGF0ZT48L3B1Yi1kYXRlcz48L2RhdGVzPjxp
c2JuPjI0MDUtNDU2OSAoRWxlY3Ryb25pYykmI3hEOzI0MDUtNDU2OSAoTGlua2luZyk8L2lzYm4+
PGFjY2Vzc2lvbi1udW0+MzY1MjIyNTc8L2FjY2Vzc2lvbi1udW0+PHVybHM+PHJlbGF0ZWQtdXJs
cz48dXJsPmh0dHBzOi8vd3d3Lm5jYmkubmxtLm5paC5nb3YvcHVibWVkLzM2NTIyMjU3PC91cmw+
PC9yZWxhdGVkLXVybHM+PC91cmxzPjxlbGVjdHJvbmljLXJlc291cmNlLW51bT4xMC4xMDE2L2ou
ZXVmLjIwMjIuMTEuMDIxPC9lbGVjdHJvbmljLXJlc291cmNlLW51bT48cmVtb3RlLWRhdGFiYXNl
LW5hbWU+TWVkbGluZTwvcmVtb3RlLWRhdGFiYXNlLW5hbWU+PHJlbW90ZS1kYXRhYmFzZS1wcm92
aWRlcj5OTE08L3JlbW90ZS1kYXRhYmFzZS1wcm92aWRlcj48L3JlY29yZD48L0NpdGU+PC9FbmRO
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YWxzZG90dGlyPC9BdXRob3I+PFllYXI+MjAyMzwvWWVh
cj48UmVjTnVtPjc3PC9SZWNOdW0+PERpc3BsYXlUZXh0PjxzdHlsZSBmYWNlPSJzdXBlcnNjcmlw
dCI+Mzwvc3R5bGU+PC9EaXNwbGF5VGV4dD48cmVjb3JkPjxyZWMtbnVtYmVyPjc3PC9yZWMtbnVt
YmVyPjxmb3JlaWduLWtleXM+PGtleSBhcHA9IkVOIiBkYi1pZD0iYXI1OXJlYXg3ZTBwMHVlemZz
NXYwMnpodnd2eHhyd2Q1ZTkyIiB0aW1lc3RhbXA9IjE3MTMzNDE1MDQiPjc3PC9rZXk+PC9mb3Jl
aWduLWtleXM+PHJlZi10eXBlIG5hbWU9IkpvdXJuYWwgQXJ0aWNsZSI+MTc8L3JlZi10eXBlPjxj
b250cmlidXRvcnM+PGF1dGhvcnM+PGF1dGhvcj5QYWxzZG90dGlyLCBULjwvYXV0aG9yPjxhdXRo
b3I+R3JvbmJlcmcsIEguPC9hdXRob3I+PGF1dGhvcj5IaWxtaXNzb24sIEEuPC9hdXRob3I+PGF1
dGhvcj5Fa2x1bmQsIE0uPC9hdXRob3I+PGF1dGhvcj5Ob3Jkc3Ryb20sIFQuPC9hdXRob3I+PGF1
dGhvcj5WaWduZXN3YXJhbiwgSC4gVC48L2F1dGhvcj48L2F1dGhvcnM+PC9jb250cmlidXRvcnM+
PGF1dGgtYWRkcmVzcz5EZXBhcnRtZW50IG9mIE1lZGljYWwgRXBpZGVtaW9sb2d5IGFuZCBCaW9z
dGF0aXN0aWNzLCBLYXJvbGluc2thIEluc3RpdHV0ZXQsIFNvbG5hLCBTd2VkZW4uIEVsZWN0cm9u
aWMgYWRkcmVzczogdGhvcmdlcmR1ci5wYWxzZG90dGlyQGtpLnNlLiYjeEQ7RGVwYXJ0bWVudCBv
ZiBNZWRpY2FsIEVwaWRlbWlvbG9neSBhbmQgQmlvc3RhdGlzdGljcywgS2Fyb2xpbnNrYSBJbnN0
aXR1dGV0LCBTb2xuYSwgU3dlZGVuOyBEZXBhcnRtZW50IG9mIE9uY29sb2d5LCBDYXBpbyBTdC4g
R29yYW5zIFNqdWtodXMsIFN0b2NraG9sbSwgU3dlZGVuLiYjeEQ7S2Fyb2xpbnNrYSBJbnN0aXR1
dGV0LCBTb2xuYSwgU3dlZGVuLiYjeEQ7RGVwYXJ0bWVudCBvZiBNZWRpY2FsIEVwaWRlbWlvbG9n
eSBhbmQgQmlvc3RhdGlzdGljcywgS2Fyb2xpbnNrYSBJbnN0aXR1dGV0LCBTb2xuYSwgU3dlZGVu
LiYjeEQ7RGVwYXJ0bWVudCBvZiBNZWRpY2FsIEVwaWRlbWlvbG9neSBhbmQgQmlvc3RhdGlzdGlj
cywgS2Fyb2xpbnNrYSBJbnN0aXR1dGV0LCBTb2xuYSwgU3dlZGVuOyBEZXBhcnRtZW50IG9mIENs
aW5pY2FsIFNjaWVuY2VzIGF0IERhbmRlcnlkIEhvc3BpdGFsLCBLYXJvbGluc2thIEluc3RpdHV0
ZXQsIFNvbG5hLCBTd2VkZW4uPC9hdXRoLWFkZHJlc3M+PHRpdGxlcz48dGl0bGU+RXh0ZXJuYWwg
VmFsaWRhdGlvbiBvZiB0aGUgUm90dGVyZGFtIFByb3N0YXRlIENhbmNlciBSaXNrIENhbGN1bGF0
b3IgYW5kIENvbXBhcmlzb24gd2l0aCBTdG9ja2hvbG0zIGZvciBQcm9zdGF0ZSBDYW5jZXIgRGlh
Z25vc2lzIGluIGEgU3dlZGlzaCBQb3B1bGF0aW9uLWJhc2VkIFNjcmVlbmluZyBDb2hvcnQ8L3Rp
dGxlPjxzZWNvbmRhcnktdGl0bGU+RXVyIFVyb2wgRm9jdXM8L3NlY29uZGFyeS10aXRsZT48L3Rp
dGxlcz48cGVyaW9kaWNhbD48ZnVsbC10aXRsZT5FdXIgVXJvbCBGb2N1czwvZnVsbC10aXRsZT48
L3BlcmlvZGljYWw+PHBhZ2VzPjQ1NS00NjI8L3BhZ2VzPjx2b2x1bWU+OTwvdm9sdW1lPjxudW1i
ZXI+MzwvbnVtYmVyPjxlZGl0aW9uPjIwMjIxMjEzPC9lZGl0aW9uPjxrZXl3b3Jkcz48a2V5d29y
ZD5NYWxlPC9rZXl3b3JkPjxrZXl3b3JkPkh1bWFuczwva2V5d29yZD48a2V5d29yZD4qUHJvc3Rh
dGUvcGF0aG9sb2d5PC9rZXl3b3JkPjxrZXl3b3JkPlByb3N0YXRlLVNwZWNpZmljIEFudGlnZW48
L2tleXdvcmQ+PGtleXdvcmQ+U3dlZGVuL2VwaWRlbWlvbG9neTwva2V5d29yZD48a2V5d29yZD5Q
cm9zcGVjdGl2ZSBTdHVkaWVzPC9rZXl3b3JkPjxrZXl3b3JkPlJpc2sgQXNzZXNzbWVudC9tZXRo
b2RzPC9rZXl3b3JkPjxrZXl3b3JkPkVhcmx5IERldGVjdGlvbiBvZiBDYW5jZXI8L2tleXdvcmQ+
PGtleXdvcmQ+TmVvcGxhc20gR3JhZGluZzwva2V5d29yZD48a2V5d29yZD4qUHJvc3RhdGljIE5l
b3BsYXNtcy9kaWFnbm9zaXMvZXBpZGVtaW9sb2d5L3BhdGhvbG9neTwva2V5d29yZD48a2V5d29y
ZD5Qcm9zdGF0ZSBjYW5jZXIgZGlhZ25vc2lzPC9rZXl3b3JkPjxrZXl3b3JkPlByb3N0YXRlIGNh
bmNlciBzY3JlZW5pbmc8L2tleXdvcmQ+PGtleXdvcmQ+UmlzayBjYWxjdWxhdG9yPC9rZXl3b3Jk
PjxrZXl3b3JkPlN0b2NraG9sbTM8L2tleXdvcmQ+PC9rZXl3b3Jkcz48ZGF0ZXM+PHllYXI+MjAy
MzwveWVhcj48cHViLWRhdGVzPjxkYXRlPk1heTwvZGF0ZT48L3B1Yi1kYXRlcz48L2RhdGVzPjxp
c2JuPjI0MDUtNDU2OSAoRWxlY3Ryb25pYykmI3hEOzI0MDUtNDU2OSAoTGlua2luZyk8L2lzYm4+
PGFjY2Vzc2lvbi1udW0+MzY1MjIyNTc8L2FjY2Vzc2lvbi1udW0+PHVybHM+PHJlbGF0ZWQtdXJs
cz48dXJsPmh0dHBzOi8vd3d3Lm5jYmkubmxtLm5paC5nb3YvcHVibWVkLzM2NTIyMjU3PC91cmw+
PC9yZWxhdGVkLXVybHM+PC91cmxzPjxlbGVjdHJvbmljLXJlc291cmNlLW51bT4xMC4xMDE2L2ou
ZXVmLjIwMjIuMTEuMDIxPC9lbGVjdHJvbmljLXJlc291cmNlLW51bT48cmVtb3RlLWRhdGFiYXNl
LW5hbWU+TWVkbGluZTwvcmVtb3RlLWRhdGFiYXNlLW5hbWU+PHJlbW90ZS1kYXRhYmFzZS1wcm92
aWRlcj5OTE08L3JlbW90ZS1kYXRhYmFzZS1wcm92aWRlcj48L3JlY29yZD48L0NpdGU+PC9FbmRO
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7C382E">
              <w:rPr>
                <w:rFonts w:ascii="Times New Roman" w:hAnsi="Times New Roman" w:cs="Times New Roman"/>
                <w:noProof/>
                <w:sz w:val="24"/>
                <w:szCs w:val="24"/>
                <w:vertAlign w:val="superscript"/>
              </w:rPr>
              <w:t>3</w:t>
            </w:r>
            <w:r>
              <w:rPr>
                <w:rFonts w:ascii="Times New Roman" w:hAnsi="Times New Roman" w:cs="Times New Roman"/>
                <w:sz w:val="24"/>
                <w:szCs w:val="24"/>
              </w:rPr>
              <w:fldChar w:fldCharType="end"/>
            </w:r>
          </w:p>
        </w:tc>
      </w:tr>
      <w:tr w:rsidR="00351696" w:rsidRPr="000F3E24" w14:paraId="02CE4BDE" w14:textId="77777777" w:rsidTr="008B1671">
        <w:trPr>
          <w:trHeight w:val="439"/>
        </w:trPr>
        <w:tc>
          <w:tcPr>
            <w:tcW w:w="2695" w:type="dxa"/>
          </w:tcPr>
          <w:p w14:paraId="5953C6AE" w14:textId="3B147509" w:rsidR="00351696" w:rsidRPr="005D40D5" w:rsidRDefault="00052F91" w:rsidP="00052F91">
            <w:pPr>
              <w:rPr>
                <w:rFonts w:ascii="Times New Roman" w:hAnsi="Times New Roman" w:cs="Times New Roman"/>
                <w:sz w:val="24"/>
                <w:szCs w:val="24"/>
              </w:rPr>
            </w:pPr>
            <w:proofErr w:type="spellStart"/>
            <w:r w:rsidRPr="000F3E24">
              <w:rPr>
                <w:rFonts w:ascii="Times New Roman" w:hAnsi="Times New Roman" w:cs="Times New Roman"/>
                <w:sz w:val="24"/>
                <w:szCs w:val="24"/>
              </w:rPr>
              <w:t>cnsPC</w:t>
            </w:r>
            <w:proofErr w:type="spellEnd"/>
            <w:r w:rsidRPr="000F3E24">
              <w:rPr>
                <w:rFonts w:ascii="Times New Roman" w:hAnsi="Times New Roman" w:cs="Times New Roman"/>
                <w:sz w:val="24"/>
                <w:szCs w:val="24"/>
              </w:rPr>
              <w:t>, low grade (ISUP 1) -</w:t>
            </w:r>
            <w:r>
              <w:rPr>
                <w:rFonts w:ascii="Times New Roman" w:hAnsi="Times New Roman" w:cs="Times New Roman"/>
                <w:sz w:val="24"/>
                <w:szCs w:val="24"/>
              </w:rPr>
              <w:t xml:space="preserve"> </w:t>
            </w:r>
            <w:r w:rsidR="00C24C31">
              <w:rPr>
                <w:rFonts w:ascii="Times New Roman" w:hAnsi="Times New Roman" w:cs="Times New Roman"/>
                <w:sz w:val="24"/>
                <w:szCs w:val="24"/>
              </w:rPr>
              <w:t>SWOP</w:t>
            </w:r>
            <w:r w:rsidR="00C36264" w:rsidRPr="00D12483">
              <w:rPr>
                <w:rFonts w:ascii="Times New Roman" w:hAnsi="Times New Roman" w:cs="Times New Roman"/>
                <w:sz w:val="24"/>
                <w:szCs w:val="24"/>
              </w:rPr>
              <w:t>-</w:t>
            </w:r>
            <w:r w:rsidR="00C36264" w:rsidRPr="000F3E24">
              <w:rPr>
                <w:rFonts w:ascii="Times New Roman" w:hAnsi="Times New Roman" w:cs="Times New Roman"/>
                <w:sz w:val="24"/>
                <w:szCs w:val="24"/>
              </w:rPr>
              <w:t>enhanced</w:t>
            </w:r>
          </w:p>
        </w:tc>
        <w:tc>
          <w:tcPr>
            <w:tcW w:w="3969" w:type="dxa"/>
          </w:tcPr>
          <w:p w14:paraId="7DF9E16A" w14:textId="73E4A259" w:rsidR="00351696" w:rsidRPr="000F3E24" w:rsidRDefault="008F08FC" w:rsidP="0026053D">
            <w:pPr>
              <w:jc w:val="center"/>
              <w:rPr>
                <w:rFonts w:ascii="Times New Roman" w:hAnsi="Times New Roman" w:cs="Times New Roman"/>
                <w:bCs/>
                <w:sz w:val="24"/>
                <w:szCs w:val="24"/>
              </w:rPr>
            </w:pPr>
            <w:r>
              <w:rPr>
                <w:rFonts w:ascii="Times New Roman" w:hAnsi="Times New Roman" w:cs="Times New Roman"/>
                <w:bCs/>
                <w:sz w:val="24"/>
                <w:szCs w:val="24"/>
              </w:rPr>
              <w:t>12</w:t>
            </w:r>
            <w:r w:rsidR="00BD7D92">
              <w:rPr>
                <w:rFonts w:ascii="Times New Roman" w:hAnsi="Times New Roman" w:cs="Times New Roman"/>
                <w:bCs/>
                <w:sz w:val="24"/>
                <w:szCs w:val="24"/>
              </w:rPr>
              <w:t>%</w:t>
            </w:r>
          </w:p>
        </w:tc>
        <w:tc>
          <w:tcPr>
            <w:tcW w:w="3025" w:type="dxa"/>
          </w:tcPr>
          <w:p w14:paraId="7649A866" w14:textId="3E62CB57" w:rsidR="00351696" w:rsidRPr="000F3E24" w:rsidRDefault="00052F91" w:rsidP="0026053D">
            <w:pPr>
              <w:rPr>
                <w:rFonts w:ascii="Times New Roman" w:hAnsi="Times New Roman" w:cs="Times New Roman"/>
                <w:sz w:val="24"/>
                <w:szCs w:val="24"/>
              </w:rPr>
            </w:pPr>
            <w:r>
              <w:rPr>
                <w:rFonts w:ascii="Times New Roman" w:hAnsi="Times New Roman" w:cs="Times New Roman"/>
                <w:sz w:val="24"/>
                <w:szCs w:val="24"/>
              </w:rPr>
              <w:t xml:space="preserve">Published data </w:t>
            </w:r>
            <w:r>
              <w:rPr>
                <w:rFonts w:ascii="Times New Roman" w:hAnsi="Times New Roman" w:cs="Times New Roman"/>
                <w:sz w:val="24"/>
                <w:szCs w:val="24"/>
              </w:rPr>
              <w:fldChar w:fldCharType="begin">
                <w:fldData xml:space="preserve">PEVuZE5vdGU+PENpdGU+PEF1dGhvcj5QYWxzZG90dGlyPC9BdXRob3I+PFllYXI+MjAyMzwvWWVh
cj48UmVjTnVtPjc3PC9SZWNOdW0+PERpc3BsYXlUZXh0PjxzdHlsZSBmYWNlPSJzdXBlcnNjcmlw
dCI+Mzwvc3R5bGU+PC9EaXNwbGF5VGV4dD48cmVjb3JkPjxyZWMtbnVtYmVyPjc3PC9yZWMtbnVt
YmVyPjxmb3JlaWduLWtleXM+PGtleSBhcHA9IkVOIiBkYi1pZD0iYXI1OXJlYXg3ZTBwMHVlemZz
NXYwMnpodnd2eHhyd2Q1ZTkyIiB0aW1lc3RhbXA9IjE3MTMzNDE1MDQiPjc3PC9rZXk+PC9mb3Jl
aWduLWtleXM+PHJlZi10eXBlIG5hbWU9IkpvdXJuYWwgQXJ0aWNsZSI+MTc8L3JlZi10eXBlPjxj
b250cmlidXRvcnM+PGF1dGhvcnM+PGF1dGhvcj5QYWxzZG90dGlyLCBULjwvYXV0aG9yPjxhdXRo
b3I+R3JvbmJlcmcsIEguPC9hdXRob3I+PGF1dGhvcj5IaWxtaXNzb24sIEEuPC9hdXRob3I+PGF1
dGhvcj5Fa2x1bmQsIE0uPC9hdXRob3I+PGF1dGhvcj5Ob3Jkc3Ryb20sIFQuPC9hdXRob3I+PGF1
dGhvcj5WaWduZXN3YXJhbiwgSC4gVC48L2F1dGhvcj48L2F1dGhvcnM+PC9jb250cmlidXRvcnM+
PGF1dGgtYWRkcmVzcz5EZXBhcnRtZW50IG9mIE1lZGljYWwgRXBpZGVtaW9sb2d5IGFuZCBCaW9z
dGF0aXN0aWNzLCBLYXJvbGluc2thIEluc3RpdHV0ZXQsIFNvbG5hLCBTd2VkZW4uIEVsZWN0cm9u
aWMgYWRkcmVzczogdGhvcmdlcmR1ci5wYWxzZG90dGlyQGtpLnNlLiYjeEQ7RGVwYXJ0bWVudCBv
ZiBNZWRpY2FsIEVwaWRlbWlvbG9neSBhbmQgQmlvc3RhdGlzdGljcywgS2Fyb2xpbnNrYSBJbnN0
aXR1dGV0LCBTb2xuYSwgU3dlZGVuOyBEZXBhcnRtZW50IG9mIE9uY29sb2d5LCBDYXBpbyBTdC4g
R29yYW5zIFNqdWtodXMsIFN0b2NraG9sbSwgU3dlZGVuLiYjeEQ7S2Fyb2xpbnNrYSBJbnN0aXR1
dGV0LCBTb2xuYSwgU3dlZGVuLiYjeEQ7RGVwYXJ0bWVudCBvZiBNZWRpY2FsIEVwaWRlbWlvbG9n
eSBhbmQgQmlvc3RhdGlzdGljcywgS2Fyb2xpbnNrYSBJbnN0aXR1dGV0LCBTb2xuYSwgU3dlZGVu
LiYjeEQ7RGVwYXJ0bWVudCBvZiBNZWRpY2FsIEVwaWRlbWlvbG9neSBhbmQgQmlvc3RhdGlzdGlj
cywgS2Fyb2xpbnNrYSBJbnN0aXR1dGV0LCBTb2xuYSwgU3dlZGVuOyBEZXBhcnRtZW50IG9mIENs
aW5pY2FsIFNjaWVuY2VzIGF0IERhbmRlcnlkIEhvc3BpdGFsLCBLYXJvbGluc2thIEluc3RpdHV0
ZXQsIFNvbG5hLCBTd2VkZW4uPC9hdXRoLWFkZHJlc3M+PHRpdGxlcz48dGl0bGU+RXh0ZXJuYWwg
VmFsaWRhdGlvbiBvZiB0aGUgUm90dGVyZGFtIFByb3N0YXRlIENhbmNlciBSaXNrIENhbGN1bGF0
b3IgYW5kIENvbXBhcmlzb24gd2l0aCBTdG9ja2hvbG0zIGZvciBQcm9zdGF0ZSBDYW5jZXIgRGlh
Z25vc2lzIGluIGEgU3dlZGlzaCBQb3B1bGF0aW9uLWJhc2VkIFNjcmVlbmluZyBDb2hvcnQ8L3Rp
dGxlPjxzZWNvbmRhcnktdGl0bGU+RXVyIFVyb2wgRm9jdXM8L3NlY29uZGFyeS10aXRsZT48L3Rp
dGxlcz48cGVyaW9kaWNhbD48ZnVsbC10aXRsZT5FdXIgVXJvbCBGb2N1czwvZnVsbC10aXRsZT48
L3BlcmlvZGljYWw+PHBhZ2VzPjQ1NS00NjI8L3BhZ2VzPjx2b2x1bWU+OTwvdm9sdW1lPjxudW1i
ZXI+MzwvbnVtYmVyPjxlZGl0aW9uPjIwMjIxMjEzPC9lZGl0aW9uPjxrZXl3b3Jkcz48a2V5d29y
ZD5NYWxlPC9rZXl3b3JkPjxrZXl3b3JkPkh1bWFuczwva2V5d29yZD48a2V5d29yZD4qUHJvc3Rh
dGUvcGF0aG9sb2d5PC9rZXl3b3JkPjxrZXl3b3JkPlByb3N0YXRlLVNwZWNpZmljIEFudGlnZW48
L2tleXdvcmQ+PGtleXdvcmQ+U3dlZGVuL2VwaWRlbWlvbG9neTwva2V5d29yZD48a2V5d29yZD5Q
cm9zcGVjdGl2ZSBTdHVkaWVzPC9rZXl3b3JkPjxrZXl3b3JkPlJpc2sgQXNzZXNzbWVudC9tZXRo
b2RzPC9rZXl3b3JkPjxrZXl3b3JkPkVhcmx5IERldGVjdGlvbiBvZiBDYW5jZXI8L2tleXdvcmQ+
PGtleXdvcmQ+TmVvcGxhc20gR3JhZGluZzwva2V5d29yZD48a2V5d29yZD4qUHJvc3RhdGljIE5l
b3BsYXNtcy9kaWFnbm9zaXMvZXBpZGVtaW9sb2d5L3BhdGhvbG9neTwva2V5d29yZD48a2V5d29y
ZD5Qcm9zdGF0ZSBjYW5jZXIgZGlhZ25vc2lzPC9rZXl3b3JkPjxrZXl3b3JkPlByb3N0YXRlIGNh
bmNlciBzY3JlZW5pbmc8L2tleXdvcmQ+PGtleXdvcmQ+UmlzayBjYWxjdWxhdG9yPC9rZXl3b3Jk
PjxrZXl3b3JkPlN0b2NraG9sbTM8L2tleXdvcmQ+PC9rZXl3b3Jkcz48ZGF0ZXM+PHllYXI+MjAy
MzwveWVhcj48cHViLWRhdGVzPjxkYXRlPk1heTwvZGF0ZT48L3B1Yi1kYXRlcz48L2RhdGVzPjxp
c2JuPjI0MDUtNDU2OSAoRWxlY3Ryb25pYykmI3hEOzI0MDUtNDU2OSAoTGlua2luZyk8L2lzYm4+
PGFjY2Vzc2lvbi1udW0+MzY1MjIyNTc8L2FjY2Vzc2lvbi1udW0+PHVybHM+PHJlbGF0ZWQtdXJs
cz48dXJsPmh0dHBzOi8vd3d3Lm5jYmkubmxtLm5paC5nb3YvcHVibWVkLzM2NTIyMjU3PC91cmw+
PC9yZWxhdGVkLXVybHM+PC91cmxzPjxlbGVjdHJvbmljLXJlc291cmNlLW51bT4xMC4xMDE2L2ou
ZXVmLjIwMjIuMTEuMDIxPC9lbGVjdHJvbmljLXJlc291cmNlLW51bT48cmVtb3RlLWRhdGFiYXNl
LW5hbWU+TWVkbGluZTwvcmVtb3RlLWRhdGFiYXNlLW5hbWU+PHJlbW90ZS1kYXRhYmFzZS1wcm92
aWRlcj5OTE08L3JlbW90ZS1kYXRhYmFzZS1wcm92aWRlcj48L3JlY29yZD48L0NpdGU+PC9FbmRO
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YWxzZG90dGlyPC9BdXRob3I+PFllYXI+MjAyMzwvWWVh
cj48UmVjTnVtPjc3PC9SZWNOdW0+PERpc3BsYXlUZXh0PjxzdHlsZSBmYWNlPSJzdXBlcnNjcmlw
dCI+Mzwvc3R5bGU+PC9EaXNwbGF5VGV4dD48cmVjb3JkPjxyZWMtbnVtYmVyPjc3PC9yZWMtbnVt
YmVyPjxmb3JlaWduLWtleXM+PGtleSBhcHA9IkVOIiBkYi1pZD0iYXI1OXJlYXg3ZTBwMHVlemZz
NXYwMnpodnd2eHhyd2Q1ZTkyIiB0aW1lc3RhbXA9IjE3MTMzNDE1MDQiPjc3PC9rZXk+PC9mb3Jl
aWduLWtleXM+PHJlZi10eXBlIG5hbWU9IkpvdXJuYWwgQXJ0aWNsZSI+MTc8L3JlZi10eXBlPjxj
b250cmlidXRvcnM+PGF1dGhvcnM+PGF1dGhvcj5QYWxzZG90dGlyLCBULjwvYXV0aG9yPjxhdXRo
b3I+R3JvbmJlcmcsIEguPC9hdXRob3I+PGF1dGhvcj5IaWxtaXNzb24sIEEuPC9hdXRob3I+PGF1
dGhvcj5Fa2x1bmQsIE0uPC9hdXRob3I+PGF1dGhvcj5Ob3Jkc3Ryb20sIFQuPC9hdXRob3I+PGF1
dGhvcj5WaWduZXN3YXJhbiwgSC4gVC48L2F1dGhvcj48L2F1dGhvcnM+PC9jb250cmlidXRvcnM+
PGF1dGgtYWRkcmVzcz5EZXBhcnRtZW50IG9mIE1lZGljYWwgRXBpZGVtaW9sb2d5IGFuZCBCaW9z
dGF0aXN0aWNzLCBLYXJvbGluc2thIEluc3RpdHV0ZXQsIFNvbG5hLCBTd2VkZW4uIEVsZWN0cm9u
aWMgYWRkcmVzczogdGhvcmdlcmR1ci5wYWxzZG90dGlyQGtpLnNlLiYjeEQ7RGVwYXJ0bWVudCBv
ZiBNZWRpY2FsIEVwaWRlbWlvbG9neSBhbmQgQmlvc3RhdGlzdGljcywgS2Fyb2xpbnNrYSBJbnN0
aXR1dGV0LCBTb2xuYSwgU3dlZGVuOyBEZXBhcnRtZW50IG9mIE9uY29sb2d5LCBDYXBpbyBTdC4g
R29yYW5zIFNqdWtodXMsIFN0b2NraG9sbSwgU3dlZGVuLiYjeEQ7S2Fyb2xpbnNrYSBJbnN0aXR1
dGV0LCBTb2xuYSwgU3dlZGVuLiYjeEQ7RGVwYXJ0bWVudCBvZiBNZWRpY2FsIEVwaWRlbWlvbG9n
eSBhbmQgQmlvc3RhdGlzdGljcywgS2Fyb2xpbnNrYSBJbnN0aXR1dGV0LCBTb2xuYSwgU3dlZGVu
LiYjeEQ7RGVwYXJ0bWVudCBvZiBNZWRpY2FsIEVwaWRlbWlvbG9neSBhbmQgQmlvc3RhdGlzdGlj
cywgS2Fyb2xpbnNrYSBJbnN0aXR1dGV0LCBTb2xuYSwgU3dlZGVuOyBEZXBhcnRtZW50IG9mIENs
aW5pY2FsIFNjaWVuY2VzIGF0IERhbmRlcnlkIEhvc3BpdGFsLCBLYXJvbGluc2thIEluc3RpdHV0
ZXQsIFNvbG5hLCBTd2VkZW4uPC9hdXRoLWFkZHJlc3M+PHRpdGxlcz48dGl0bGU+RXh0ZXJuYWwg
VmFsaWRhdGlvbiBvZiB0aGUgUm90dGVyZGFtIFByb3N0YXRlIENhbmNlciBSaXNrIENhbGN1bGF0
b3IgYW5kIENvbXBhcmlzb24gd2l0aCBTdG9ja2hvbG0zIGZvciBQcm9zdGF0ZSBDYW5jZXIgRGlh
Z25vc2lzIGluIGEgU3dlZGlzaCBQb3B1bGF0aW9uLWJhc2VkIFNjcmVlbmluZyBDb2hvcnQ8L3Rp
dGxlPjxzZWNvbmRhcnktdGl0bGU+RXVyIFVyb2wgRm9jdXM8L3NlY29uZGFyeS10aXRsZT48L3Rp
dGxlcz48cGVyaW9kaWNhbD48ZnVsbC10aXRsZT5FdXIgVXJvbCBGb2N1czwvZnVsbC10aXRsZT48
L3BlcmlvZGljYWw+PHBhZ2VzPjQ1NS00NjI8L3BhZ2VzPjx2b2x1bWU+OTwvdm9sdW1lPjxudW1i
ZXI+MzwvbnVtYmVyPjxlZGl0aW9uPjIwMjIxMjEzPC9lZGl0aW9uPjxrZXl3b3Jkcz48a2V5d29y
ZD5NYWxlPC9rZXl3b3JkPjxrZXl3b3JkPkh1bWFuczwva2V5d29yZD48a2V5d29yZD4qUHJvc3Rh
dGUvcGF0aG9sb2d5PC9rZXl3b3JkPjxrZXl3b3JkPlByb3N0YXRlLVNwZWNpZmljIEFudGlnZW48
L2tleXdvcmQ+PGtleXdvcmQ+U3dlZGVuL2VwaWRlbWlvbG9neTwva2V5d29yZD48a2V5d29yZD5Q
cm9zcGVjdGl2ZSBTdHVkaWVzPC9rZXl3b3JkPjxrZXl3b3JkPlJpc2sgQXNzZXNzbWVudC9tZXRo
b2RzPC9rZXl3b3JkPjxrZXl3b3JkPkVhcmx5IERldGVjdGlvbiBvZiBDYW5jZXI8L2tleXdvcmQ+
PGtleXdvcmQ+TmVvcGxhc20gR3JhZGluZzwva2V5d29yZD48a2V5d29yZD4qUHJvc3RhdGljIE5l
b3BsYXNtcy9kaWFnbm9zaXMvZXBpZGVtaW9sb2d5L3BhdGhvbG9neTwva2V5d29yZD48a2V5d29y
ZD5Qcm9zdGF0ZSBjYW5jZXIgZGlhZ25vc2lzPC9rZXl3b3JkPjxrZXl3b3JkPlByb3N0YXRlIGNh
bmNlciBzY3JlZW5pbmc8L2tleXdvcmQ+PGtleXdvcmQ+UmlzayBjYWxjdWxhdG9yPC9rZXl3b3Jk
PjxrZXl3b3JkPlN0b2NraG9sbTM8L2tleXdvcmQ+PC9rZXl3b3Jkcz48ZGF0ZXM+PHllYXI+MjAy
MzwveWVhcj48cHViLWRhdGVzPjxkYXRlPk1heTwvZGF0ZT48L3B1Yi1kYXRlcz48L2RhdGVzPjxp
c2JuPjI0MDUtNDU2OSAoRWxlY3Ryb25pYykmI3hEOzI0MDUtNDU2OSAoTGlua2luZyk8L2lzYm4+
PGFjY2Vzc2lvbi1udW0+MzY1MjIyNTc8L2FjY2Vzc2lvbi1udW0+PHVybHM+PHJlbGF0ZWQtdXJs
cz48dXJsPmh0dHBzOi8vd3d3Lm5jYmkubmxtLm5paC5nb3YvcHVibWVkLzM2NTIyMjU3PC91cmw+
PC9yZWxhdGVkLXVybHM+PC91cmxzPjxlbGVjdHJvbmljLXJlc291cmNlLW51bT4xMC4xMDE2L2ou
ZXVmLjIwMjIuMTEuMDIxPC9lbGVjdHJvbmljLXJlc291cmNlLW51bT48cmVtb3RlLWRhdGFiYXNl
LW5hbWU+TWVkbGluZTwvcmVtb3RlLWRhdGFiYXNlLW5hbWU+PHJlbW90ZS1kYXRhYmFzZS1wcm92
aWRlcj5OTE08L3JlbW90ZS1kYXRhYmFzZS1wcm92aWRlcj48L3JlY29yZD48L0NpdGU+PC9FbmRO
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7C382E">
              <w:rPr>
                <w:rFonts w:ascii="Times New Roman" w:hAnsi="Times New Roman" w:cs="Times New Roman"/>
                <w:noProof/>
                <w:sz w:val="24"/>
                <w:szCs w:val="24"/>
                <w:vertAlign w:val="superscript"/>
              </w:rPr>
              <w:t>3</w:t>
            </w:r>
            <w:r>
              <w:rPr>
                <w:rFonts w:ascii="Times New Roman" w:hAnsi="Times New Roman" w:cs="Times New Roman"/>
                <w:sz w:val="24"/>
                <w:szCs w:val="24"/>
              </w:rPr>
              <w:fldChar w:fldCharType="end"/>
            </w:r>
          </w:p>
        </w:tc>
      </w:tr>
      <w:tr w:rsidR="00351696" w:rsidRPr="000F3E24" w14:paraId="10386984" w14:textId="77777777" w:rsidTr="008B1671">
        <w:trPr>
          <w:trHeight w:val="439"/>
        </w:trPr>
        <w:tc>
          <w:tcPr>
            <w:tcW w:w="2695" w:type="dxa"/>
          </w:tcPr>
          <w:p w14:paraId="35DA2B0B" w14:textId="77101D97" w:rsidR="00351696" w:rsidRDefault="00BD7D92" w:rsidP="0026053D">
            <w:pPr>
              <w:rPr>
                <w:rFonts w:ascii="Times New Roman" w:hAnsi="Times New Roman" w:cs="Times New Roman"/>
                <w:sz w:val="24"/>
                <w:szCs w:val="24"/>
              </w:rPr>
            </w:pPr>
            <w:r w:rsidRPr="000F3E24">
              <w:rPr>
                <w:rFonts w:ascii="Times New Roman" w:hAnsi="Times New Roman" w:cs="Times New Roman"/>
                <w:sz w:val="24"/>
                <w:szCs w:val="24"/>
              </w:rPr>
              <w:t xml:space="preserve">Localized </w:t>
            </w:r>
            <w:proofErr w:type="spellStart"/>
            <w:r w:rsidRPr="000F3E24">
              <w:rPr>
                <w:rFonts w:ascii="Times New Roman" w:hAnsi="Times New Roman" w:cs="Times New Roman"/>
                <w:sz w:val="24"/>
                <w:szCs w:val="24"/>
              </w:rPr>
              <w:t>csPC</w:t>
            </w:r>
            <w:proofErr w:type="spellEnd"/>
            <w:r w:rsidRPr="000F3E24">
              <w:rPr>
                <w:rFonts w:ascii="Times New Roman" w:hAnsi="Times New Roman" w:cs="Times New Roman"/>
                <w:sz w:val="24"/>
                <w:szCs w:val="24"/>
              </w:rPr>
              <w:t xml:space="preserve"> </w:t>
            </w:r>
            <w:r w:rsidR="00725C35">
              <w:rPr>
                <w:rFonts w:ascii="Times New Roman" w:hAnsi="Times New Roman" w:cs="Times New Roman"/>
                <w:sz w:val="24"/>
                <w:szCs w:val="24"/>
              </w:rPr>
              <w:br/>
            </w:r>
            <w:r w:rsidRPr="000F3E24">
              <w:rPr>
                <w:rFonts w:ascii="Times New Roman" w:hAnsi="Times New Roman" w:cs="Times New Roman"/>
                <w:sz w:val="24"/>
                <w:szCs w:val="24"/>
              </w:rPr>
              <w:t>(ISUP 2</w:t>
            </w:r>
            <w:r w:rsidR="00896ECF">
              <w:rPr>
                <w:rFonts w:ascii="Times New Roman" w:hAnsi="Times New Roman" w:cs="Times New Roman"/>
                <w:sz w:val="24"/>
                <w:szCs w:val="24"/>
              </w:rPr>
              <w:t>-5</w:t>
            </w:r>
            <w:r w:rsidRPr="000F3E24">
              <w:rPr>
                <w:rFonts w:ascii="Times New Roman" w:hAnsi="Times New Roman" w:cs="Times New Roman"/>
                <w:sz w:val="24"/>
                <w:szCs w:val="24"/>
              </w:rPr>
              <w:t xml:space="preserve">) </w:t>
            </w:r>
            <w:r>
              <w:rPr>
                <w:rFonts w:ascii="Times New Roman" w:hAnsi="Times New Roman" w:cs="Times New Roman"/>
                <w:sz w:val="24"/>
                <w:szCs w:val="24"/>
              </w:rPr>
              <w:t>–</w:t>
            </w:r>
          </w:p>
          <w:p w14:paraId="3F412C09" w14:textId="7D19F083" w:rsidR="00BD7D92" w:rsidRPr="000F3E24" w:rsidRDefault="00C24C31" w:rsidP="00BD7D92">
            <w:pPr>
              <w:rPr>
                <w:rFonts w:ascii="Times New Roman" w:hAnsi="Times New Roman" w:cs="Times New Roman"/>
                <w:sz w:val="24"/>
                <w:szCs w:val="24"/>
              </w:rPr>
            </w:pPr>
            <w:r>
              <w:rPr>
                <w:rFonts w:ascii="Times New Roman" w:hAnsi="Times New Roman" w:cs="Times New Roman"/>
                <w:sz w:val="24"/>
                <w:szCs w:val="24"/>
              </w:rPr>
              <w:t>SWOP</w:t>
            </w:r>
            <w:r w:rsidR="00C36264" w:rsidRPr="008B1671">
              <w:rPr>
                <w:rFonts w:ascii="Times New Roman" w:hAnsi="Times New Roman" w:cs="Times New Roman"/>
                <w:sz w:val="24"/>
                <w:szCs w:val="24"/>
              </w:rPr>
              <w:t>-</w:t>
            </w:r>
            <w:r w:rsidR="00C36264" w:rsidRPr="000F3E24">
              <w:rPr>
                <w:rFonts w:ascii="Times New Roman" w:hAnsi="Times New Roman" w:cs="Times New Roman"/>
                <w:sz w:val="24"/>
                <w:szCs w:val="24"/>
              </w:rPr>
              <w:t>enhanced</w:t>
            </w:r>
          </w:p>
        </w:tc>
        <w:tc>
          <w:tcPr>
            <w:tcW w:w="3969" w:type="dxa"/>
          </w:tcPr>
          <w:p w14:paraId="42432B71" w14:textId="4A028983" w:rsidR="00351696" w:rsidRPr="000F3E24" w:rsidRDefault="008F08FC" w:rsidP="0026053D">
            <w:pPr>
              <w:jc w:val="center"/>
              <w:rPr>
                <w:rFonts w:ascii="Times New Roman" w:hAnsi="Times New Roman" w:cs="Times New Roman"/>
                <w:bCs/>
                <w:sz w:val="24"/>
                <w:szCs w:val="24"/>
              </w:rPr>
            </w:pPr>
            <w:r>
              <w:rPr>
                <w:rFonts w:ascii="Times New Roman" w:hAnsi="Times New Roman" w:cs="Times New Roman"/>
                <w:bCs/>
                <w:sz w:val="24"/>
                <w:szCs w:val="24"/>
              </w:rPr>
              <w:t>53</w:t>
            </w:r>
            <w:r w:rsidR="00D20621">
              <w:rPr>
                <w:rFonts w:ascii="Times New Roman" w:hAnsi="Times New Roman" w:cs="Times New Roman"/>
                <w:bCs/>
                <w:sz w:val="24"/>
                <w:szCs w:val="24"/>
              </w:rPr>
              <w:t>%</w:t>
            </w:r>
          </w:p>
        </w:tc>
        <w:tc>
          <w:tcPr>
            <w:tcW w:w="3025" w:type="dxa"/>
          </w:tcPr>
          <w:p w14:paraId="25E65430" w14:textId="63C821BF" w:rsidR="00351696" w:rsidRPr="000F3E24" w:rsidRDefault="00052F91" w:rsidP="0026053D">
            <w:pPr>
              <w:rPr>
                <w:rFonts w:ascii="Times New Roman" w:hAnsi="Times New Roman" w:cs="Times New Roman"/>
                <w:sz w:val="24"/>
                <w:szCs w:val="24"/>
              </w:rPr>
            </w:pPr>
            <w:r>
              <w:rPr>
                <w:rFonts w:ascii="Times New Roman" w:hAnsi="Times New Roman" w:cs="Times New Roman"/>
                <w:sz w:val="24"/>
                <w:szCs w:val="24"/>
              </w:rPr>
              <w:t xml:space="preserve">Published data </w:t>
            </w:r>
            <w:r>
              <w:rPr>
                <w:rFonts w:ascii="Times New Roman" w:hAnsi="Times New Roman" w:cs="Times New Roman"/>
                <w:sz w:val="24"/>
                <w:szCs w:val="24"/>
              </w:rPr>
              <w:fldChar w:fldCharType="begin">
                <w:fldData xml:space="preserve">PEVuZE5vdGU+PENpdGU+PEF1dGhvcj5QYWxzZG90dGlyPC9BdXRob3I+PFllYXI+MjAyMzwvWWVh
cj48UmVjTnVtPjc3PC9SZWNOdW0+PERpc3BsYXlUZXh0PjxzdHlsZSBmYWNlPSJzdXBlcnNjcmlw
dCI+Mzwvc3R5bGU+PC9EaXNwbGF5VGV4dD48cmVjb3JkPjxyZWMtbnVtYmVyPjc3PC9yZWMtbnVt
YmVyPjxmb3JlaWduLWtleXM+PGtleSBhcHA9IkVOIiBkYi1pZD0iYXI1OXJlYXg3ZTBwMHVlemZz
NXYwMnpodnd2eHhyd2Q1ZTkyIiB0aW1lc3RhbXA9IjE3MTMzNDE1MDQiPjc3PC9rZXk+PC9mb3Jl
aWduLWtleXM+PHJlZi10eXBlIG5hbWU9IkpvdXJuYWwgQXJ0aWNsZSI+MTc8L3JlZi10eXBlPjxj
b250cmlidXRvcnM+PGF1dGhvcnM+PGF1dGhvcj5QYWxzZG90dGlyLCBULjwvYXV0aG9yPjxhdXRo
b3I+R3JvbmJlcmcsIEguPC9hdXRob3I+PGF1dGhvcj5IaWxtaXNzb24sIEEuPC9hdXRob3I+PGF1
dGhvcj5Fa2x1bmQsIE0uPC9hdXRob3I+PGF1dGhvcj5Ob3Jkc3Ryb20sIFQuPC9hdXRob3I+PGF1
dGhvcj5WaWduZXN3YXJhbiwgSC4gVC48L2F1dGhvcj48L2F1dGhvcnM+PC9jb250cmlidXRvcnM+
PGF1dGgtYWRkcmVzcz5EZXBhcnRtZW50IG9mIE1lZGljYWwgRXBpZGVtaW9sb2d5IGFuZCBCaW9z
dGF0aXN0aWNzLCBLYXJvbGluc2thIEluc3RpdHV0ZXQsIFNvbG5hLCBTd2VkZW4uIEVsZWN0cm9u
aWMgYWRkcmVzczogdGhvcmdlcmR1ci5wYWxzZG90dGlyQGtpLnNlLiYjeEQ7RGVwYXJ0bWVudCBv
ZiBNZWRpY2FsIEVwaWRlbWlvbG9neSBhbmQgQmlvc3RhdGlzdGljcywgS2Fyb2xpbnNrYSBJbnN0
aXR1dGV0LCBTb2xuYSwgU3dlZGVuOyBEZXBhcnRtZW50IG9mIE9uY29sb2d5LCBDYXBpbyBTdC4g
R29yYW5zIFNqdWtodXMsIFN0b2NraG9sbSwgU3dlZGVuLiYjeEQ7S2Fyb2xpbnNrYSBJbnN0aXR1
dGV0LCBTb2xuYSwgU3dlZGVuLiYjeEQ7RGVwYXJ0bWVudCBvZiBNZWRpY2FsIEVwaWRlbWlvbG9n
eSBhbmQgQmlvc3RhdGlzdGljcywgS2Fyb2xpbnNrYSBJbnN0aXR1dGV0LCBTb2xuYSwgU3dlZGVu
LiYjeEQ7RGVwYXJ0bWVudCBvZiBNZWRpY2FsIEVwaWRlbWlvbG9neSBhbmQgQmlvc3RhdGlzdGlj
cywgS2Fyb2xpbnNrYSBJbnN0aXR1dGV0LCBTb2xuYSwgU3dlZGVuOyBEZXBhcnRtZW50IG9mIENs
aW5pY2FsIFNjaWVuY2VzIGF0IERhbmRlcnlkIEhvc3BpdGFsLCBLYXJvbGluc2thIEluc3RpdHV0
ZXQsIFNvbG5hLCBTd2VkZW4uPC9hdXRoLWFkZHJlc3M+PHRpdGxlcz48dGl0bGU+RXh0ZXJuYWwg
VmFsaWRhdGlvbiBvZiB0aGUgUm90dGVyZGFtIFByb3N0YXRlIENhbmNlciBSaXNrIENhbGN1bGF0
b3IgYW5kIENvbXBhcmlzb24gd2l0aCBTdG9ja2hvbG0zIGZvciBQcm9zdGF0ZSBDYW5jZXIgRGlh
Z25vc2lzIGluIGEgU3dlZGlzaCBQb3B1bGF0aW9uLWJhc2VkIFNjcmVlbmluZyBDb2hvcnQ8L3Rp
dGxlPjxzZWNvbmRhcnktdGl0bGU+RXVyIFVyb2wgRm9jdXM8L3NlY29uZGFyeS10aXRsZT48L3Rp
dGxlcz48cGVyaW9kaWNhbD48ZnVsbC10aXRsZT5FdXIgVXJvbCBGb2N1czwvZnVsbC10aXRsZT48
L3BlcmlvZGljYWw+PHBhZ2VzPjQ1NS00NjI8L3BhZ2VzPjx2b2x1bWU+OTwvdm9sdW1lPjxudW1i
ZXI+MzwvbnVtYmVyPjxlZGl0aW9uPjIwMjIxMjEzPC9lZGl0aW9uPjxrZXl3b3Jkcz48a2V5d29y
ZD5NYWxlPC9rZXl3b3JkPjxrZXl3b3JkPkh1bWFuczwva2V5d29yZD48a2V5d29yZD4qUHJvc3Rh
dGUvcGF0aG9sb2d5PC9rZXl3b3JkPjxrZXl3b3JkPlByb3N0YXRlLVNwZWNpZmljIEFudGlnZW48
L2tleXdvcmQ+PGtleXdvcmQ+U3dlZGVuL2VwaWRlbWlvbG9neTwva2V5d29yZD48a2V5d29yZD5Q
cm9zcGVjdGl2ZSBTdHVkaWVzPC9rZXl3b3JkPjxrZXl3b3JkPlJpc2sgQXNzZXNzbWVudC9tZXRo
b2RzPC9rZXl3b3JkPjxrZXl3b3JkPkVhcmx5IERldGVjdGlvbiBvZiBDYW5jZXI8L2tleXdvcmQ+
PGtleXdvcmQ+TmVvcGxhc20gR3JhZGluZzwva2V5d29yZD48a2V5d29yZD4qUHJvc3RhdGljIE5l
b3BsYXNtcy9kaWFnbm9zaXMvZXBpZGVtaW9sb2d5L3BhdGhvbG9neTwva2V5d29yZD48a2V5d29y
ZD5Qcm9zdGF0ZSBjYW5jZXIgZGlhZ25vc2lzPC9rZXl3b3JkPjxrZXl3b3JkPlByb3N0YXRlIGNh
bmNlciBzY3JlZW5pbmc8L2tleXdvcmQ+PGtleXdvcmQ+UmlzayBjYWxjdWxhdG9yPC9rZXl3b3Jk
PjxrZXl3b3JkPlN0b2NraG9sbTM8L2tleXdvcmQ+PC9rZXl3b3Jkcz48ZGF0ZXM+PHllYXI+MjAy
MzwveWVhcj48cHViLWRhdGVzPjxkYXRlPk1heTwvZGF0ZT48L3B1Yi1kYXRlcz48L2RhdGVzPjxp
c2JuPjI0MDUtNDU2OSAoRWxlY3Ryb25pYykmI3hEOzI0MDUtNDU2OSAoTGlua2luZyk8L2lzYm4+
PGFjY2Vzc2lvbi1udW0+MzY1MjIyNTc8L2FjY2Vzc2lvbi1udW0+PHVybHM+PHJlbGF0ZWQtdXJs
cz48dXJsPmh0dHBzOi8vd3d3Lm5jYmkubmxtLm5paC5nb3YvcHVibWVkLzM2NTIyMjU3PC91cmw+
PC9yZWxhdGVkLXVybHM+PC91cmxzPjxlbGVjdHJvbmljLXJlc291cmNlLW51bT4xMC4xMDE2L2ou
ZXVmLjIwMjIuMTEuMDIxPC9lbGVjdHJvbmljLXJlc291cmNlLW51bT48cmVtb3RlLWRhdGFiYXNl
LW5hbWU+TWVkbGluZTwvcmVtb3RlLWRhdGFiYXNlLW5hbWU+PHJlbW90ZS1kYXRhYmFzZS1wcm92
aWRlcj5OTE08L3JlbW90ZS1kYXRhYmFzZS1wcm92aWRlcj48L3JlY29yZD48L0NpdGU+PC9FbmRO
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YWxzZG90dGlyPC9BdXRob3I+PFllYXI+MjAyMzwvWWVh
cj48UmVjTnVtPjc3PC9SZWNOdW0+PERpc3BsYXlUZXh0PjxzdHlsZSBmYWNlPSJzdXBlcnNjcmlw
dCI+Mzwvc3R5bGU+PC9EaXNwbGF5VGV4dD48cmVjb3JkPjxyZWMtbnVtYmVyPjc3PC9yZWMtbnVt
YmVyPjxmb3JlaWduLWtleXM+PGtleSBhcHA9IkVOIiBkYi1pZD0iYXI1OXJlYXg3ZTBwMHVlemZz
NXYwMnpodnd2eHhyd2Q1ZTkyIiB0aW1lc3RhbXA9IjE3MTMzNDE1MDQiPjc3PC9rZXk+PC9mb3Jl
aWduLWtleXM+PHJlZi10eXBlIG5hbWU9IkpvdXJuYWwgQXJ0aWNsZSI+MTc8L3JlZi10eXBlPjxj
b250cmlidXRvcnM+PGF1dGhvcnM+PGF1dGhvcj5QYWxzZG90dGlyLCBULjwvYXV0aG9yPjxhdXRo
b3I+R3JvbmJlcmcsIEguPC9hdXRob3I+PGF1dGhvcj5IaWxtaXNzb24sIEEuPC9hdXRob3I+PGF1
dGhvcj5Fa2x1bmQsIE0uPC9hdXRob3I+PGF1dGhvcj5Ob3Jkc3Ryb20sIFQuPC9hdXRob3I+PGF1
dGhvcj5WaWduZXN3YXJhbiwgSC4gVC48L2F1dGhvcj48L2F1dGhvcnM+PC9jb250cmlidXRvcnM+
PGF1dGgtYWRkcmVzcz5EZXBhcnRtZW50IG9mIE1lZGljYWwgRXBpZGVtaW9sb2d5IGFuZCBCaW9z
dGF0aXN0aWNzLCBLYXJvbGluc2thIEluc3RpdHV0ZXQsIFNvbG5hLCBTd2VkZW4uIEVsZWN0cm9u
aWMgYWRkcmVzczogdGhvcmdlcmR1ci5wYWxzZG90dGlyQGtpLnNlLiYjeEQ7RGVwYXJ0bWVudCBv
ZiBNZWRpY2FsIEVwaWRlbWlvbG9neSBhbmQgQmlvc3RhdGlzdGljcywgS2Fyb2xpbnNrYSBJbnN0
aXR1dGV0LCBTb2xuYSwgU3dlZGVuOyBEZXBhcnRtZW50IG9mIE9uY29sb2d5LCBDYXBpbyBTdC4g
R29yYW5zIFNqdWtodXMsIFN0b2NraG9sbSwgU3dlZGVuLiYjeEQ7S2Fyb2xpbnNrYSBJbnN0aXR1
dGV0LCBTb2xuYSwgU3dlZGVuLiYjeEQ7RGVwYXJ0bWVudCBvZiBNZWRpY2FsIEVwaWRlbWlvbG9n
eSBhbmQgQmlvc3RhdGlzdGljcywgS2Fyb2xpbnNrYSBJbnN0aXR1dGV0LCBTb2xuYSwgU3dlZGVu
LiYjeEQ7RGVwYXJ0bWVudCBvZiBNZWRpY2FsIEVwaWRlbWlvbG9neSBhbmQgQmlvc3RhdGlzdGlj
cywgS2Fyb2xpbnNrYSBJbnN0aXR1dGV0LCBTb2xuYSwgU3dlZGVuOyBEZXBhcnRtZW50IG9mIENs
aW5pY2FsIFNjaWVuY2VzIGF0IERhbmRlcnlkIEhvc3BpdGFsLCBLYXJvbGluc2thIEluc3RpdHV0
ZXQsIFNvbG5hLCBTd2VkZW4uPC9hdXRoLWFkZHJlc3M+PHRpdGxlcz48dGl0bGU+RXh0ZXJuYWwg
VmFsaWRhdGlvbiBvZiB0aGUgUm90dGVyZGFtIFByb3N0YXRlIENhbmNlciBSaXNrIENhbGN1bGF0
b3IgYW5kIENvbXBhcmlzb24gd2l0aCBTdG9ja2hvbG0zIGZvciBQcm9zdGF0ZSBDYW5jZXIgRGlh
Z25vc2lzIGluIGEgU3dlZGlzaCBQb3B1bGF0aW9uLWJhc2VkIFNjcmVlbmluZyBDb2hvcnQ8L3Rp
dGxlPjxzZWNvbmRhcnktdGl0bGU+RXVyIFVyb2wgRm9jdXM8L3NlY29uZGFyeS10aXRsZT48L3Rp
dGxlcz48cGVyaW9kaWNhbD48ZnVsbC10aXRsZT5FdXIgVXJvbCBGb2N1czwvZnVsbC10aXRsZT48
L3BlcmlvZGljYWw+PHBhZ2VzPjQ1NS00NjI8L3BhZ2VzPjx2b2x1bWU+OTwvdm9sdW1lPjxudW1i
ZXI+MzwvbnVtYmVyPjxlZGl0aW9uPjIwMjIxMjEzPC9lZGl0aW9uPjxrZXl3b3Jkcz48a2V5d29y
ZD5NYWxlPC9rZXl3b3JkPjxrZXl3b3JkPkh1bWFuczwva2V5d29yZD48a2V5d29yZD4qUHJvc3Rh
dGUvcGF0aG9sb2d5PC9rZXl3b3JkPjxrZXl3b3JkPlByb3N0YXRlLVNwZWNpZmljIEFudGlnZW48
L2tleXdvcmQ+PGtleXdvcmQ+U3dlZGVuL2VwaWRlbWlvbG9neTwva2V5d29yZD48a2V5d29yZD5Q
cm9zcGVjdGl2ZSBTdHVkaWVzPC9rZXl3b3JkPjxrZXl3b3JkPlJpc2sgQXNzZXNzbWVudC9tZXRo
b2RzPC9rZXl3b3JkPjxrZXl3b3JkPkVhcmx5IERldGVjdGlvbiBvZiBDYW5jZXI8L2tleXdvcmQ+
PGtleXdvcmQ+TmVvcGxhc20gR3JhZGluZzwva2V5d29yZD48a2V5d29yZD4qUHJvc3RhdGljIE5l
b3BsYXNtcy9kaWFnbm9zaXMvZXBpZGVtaW9sb2d5L3BhdGhvbG9neTwva2V5d29yZD48a2V5d29y
ZD5Qcm9zdGF0ZSBjYW5jZXIgZGlhZ25vc2lzPC9rZXl3b3JkPjxrZXl3b3JkPlByb3N0YXRlIGNh
bmNlciBzY3JlZW5pbmc8L2tleXdvcmQ+PGtleXdvcmQ+UmlzayBjYWxjdWxhdG9yPC9rZXl3b3Jk
PjxrZXl3b3JkPlN0b2NraG9sbTM8L2tleXdvcmQ+PC9rZXl3b3Jkcz48ZGF0ZXM+PHllYXI+MjAy
MzwveWVhcj48cHViLWRhdGVzPjxkYXRlPk1heTwvZGF0ZT48L3B1Yi1kYXRlcz48L2RhdGVzPjxp
c2JuPjI0MDUtNDU2OSAoRWxlY3Ryb25pYykmI3hEOzI0MDUtNDU2OSAoTGlua2luZyk8L2lzYm4+
PGFjY2Vzc2lvbi1udW0+MzY1MjIyNTc8L2FjY2Vzc2lvbi1udW0+PHVybHM+PHJlbGF0ZWQtdXJs
cz48dXJsPmh0dHBzOi8vd3d3Lm5jYmkubmxtLm5paC5nb3YvcHVibWVkLzM2NTIyMjU3PC91cmw+
PC9yZWxhdGVkLXVybHM+PC91cmxzPjxlbGVjdHJvbmljLXJlc291cmNlLW51bT4xMC4xMDE2L2ou
ZXVmLjIwMjIuMTEuMDIxPC9lbGVjdHJvbmljLXJlc291cmNlLW51bT48cmVtb3RlLWRhdGFiYXNl
LW5hbWU+TWVkbGluZTwvcmVtb3RlLWRhdGFiYXNlLW5hbWU+PHJlbW90ZS1kYXRhYmFzZS1wcm92
aWRlcj5OTE08L3JlbW90ZS1kYXRhYmFzZS1wcm92aWRlcj48L3JlY29yZD48L0NpdGU+PC9FbmRO
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7C382E">
              <w:rPr>
                <w:rFonts w:ascii="Times New Roman" w:hAnsi="Times New Roman" w:cs="Times New Roman"/>
                <w:noProof/>
                <w:sz w:val="24"/>
                <w:szCs w:val="24"/>
                <w:vertAlign w:val="superscript"/>
              </w:rPr>
              <w:t>3</w:t>
            </w:r>
            <w:r>
              <w:rPr>
                <w:rFonts w:ascii="Times New Roman" w:hAnsi="Times New Roman" w:cs="Times New Roman"/>
                <w:sz w:val="24"/>
                <w:szCs w:val="24"/>
              </w:rPr>
              <w:fldChar w:fldCharType="end"/>
            </w:r>
          </w:p>
        </w:tc>
      </w:tr>
      <w:tr w:rsidR="002C25EF" w:rsidRPr="000F3E24" w14:paraId="732C5465" w14:textId="77777777" w:rsidTr="008B1671">
        <w:trPr>
          <w:trHeight w:val="439"/>
        </w:trPr>
        <w:tc>
          <w:tcPr>
            <w:tcW w:w="2695" w:type="dxa"/>
          </w:tcPr>
          <w:p w14:paraId="4CE22AF1" w14:textId="149574B0" w:rsidR="002C25EF" w:rsidRPr="00257EDA" w:rsidRDefault="002C25EF" w:rsidP="0026053D">
            <w:pPr>
              <w:rPr>
                <w:rFonts w:ascii="Times New Roman" w:hAnsi="Times New Roman" w:cs="Times New Roman"/>
                <w:sz w:val="24"/>
                <w:szCs w:val="24"/>
              </w:rPr>
            </w:pPr>
            <w:r w:rsidRPr="000F3E24">
              <w:rPr>
                <w:rFonts w:ascii="Times New Roman" w:hAnsi="Times New Roman" w:cs="Times New Roman"/>
                <w:sz w:val="24"/>
                <w:szCs w:val="24"/>
              </w:rPr>
              <w:t>Advanced or metastatic PC -</w:t>
            </w:r>
            <w:r>
              <w:rPr>
                <w:rFonts w:ascii="Times New Roman" w:hAnsi="Times New Roman" w:cs="Times New Roman"/>
                <w:sz w:val="24"/>
                <w:szCs w:val="24"/>
              </w:rPr>
              <w:t xml:space="preserve"> </w:t>
            </w:r>
            <w:r w:rsidR="00C24C31">
              <w:rPr>
                <w:rFonts w:ascii="Times New Roman" w:hAnsi="Times New Roman" w:cs="Times New Roman"/>
                <w:sz w:val="24"/>
                <w:szCs w:val="24"/>
              </w:rPr>
              <w:t>SWOP</w:t>
            </w:r>
            <w:r w:rsidR="00C36264" w:rsidRPr="008B1671">
              <w:rPr>
                <w:rFonts w:ascii="Times New Roman" w:hAnsi="Times New Roman" w:cs="Times New Roman"/>
                <w:sz w:val="24"/>
                <w:szCs w:val="24"/>
              </w:rPr>
              <w:t>-</w:t>
            </w:r>
            <w:r w:rsidR="00C36264" w:rsidRPr="000F3E24">
              <w:rPr>
                <w:rFonts w:ascii="Times New Roman" w:hAnsi="Times New Roman" w:cs="Times New Roman"/>
                <w:sz w:val="24"/>
                <w:szCs w:val="24"/>
              </w:rPr>
              <w:t>enhanced</w:t>
            </w:r>
          </w:p>
        </w:tc>
        <w:tc>
          <w:tcPr>
            <w:tcW w:w="3969" w:type="dxa"/>
          </w:tcPr>
          <w:p w14:paraId="1B964C93" w14:textId="486305BB" w:rsidR="002C25EF" w:rsidRDefault="004E4F96" w:rsidP="0026053D">
            <w:pPr>
              <w:jc w:val="center"/>
              <w:rPr>
                <w:rFonts w:ascii="Times New Roman" w:hAnsi="Times New Roman" w:cs="Times New Roman"/>
                <w:bCs/>
                <w:sz w:val="24"/>
                <w:szCs w:val="24"/>
              </w:rPr>
            </w:pPr>
            <w:r>
              <w:rPr>
                <w:rFonts w:ascii="Times New Roman" w:hAnsi="Times New Roman" w:cs="Times New Roman"/>
                <w:bCs/>
                <w:sz w:val="24"/>
                <w:szCs w:val="24"/>
              </w:rPr>
              <w:t>24%</w:t>
            </w:r>
          </w:p>
        </w:tc>
        <w:tc>
          <w:tcPr>
            <w:tcW w:w="3025" w:type="dxa"/>
          </w:tcPr>
          <w:p w14:paraId="700461E4" w14:textId="0D5CDBC2" w:rsidR="002C25EF" w:rsidRDefault="004E4F96" w:rsidP="0026053D">
            <w:pPr>
              <w:rPr>
                <w:rFonts w:ascii="Times New Roman" w:hAnsi="Times New Roman" w:cs="Times New Roman"/>
                <w:sz w:val="24"/>
                <w:szCs w:val="24"/>
              </w:rPr>
            </w:pPr>
            <w:r>
              <w:rPr>
                <w:rFonts w:ascii="Times New Roman" w:hAnsi="Times New Roman" w:cs="Times New Roman"/>
                <w:sz w:val="24"/>
                <w:szCs w:val="24"/>
              </w:rPr>
              <w:t>Estimate</w:t>
            </w:r>
            <w:r w:rsidR="004508BE">
              <w:rPr>
                <w:rFonts w:ascii="Times New Roman" w:hAnsi="Times New Roman" w:cs="Times New Roman"/>
                <w:sz w:val="24"/>
                <w:szCs w:val="24"/>
              </w:rPr>
              <w:t xml:space="preserve"> based on published data</w:t>
            </w:r>
            <w:r w:rsidR="000B20D0">
              <w:rPr>
                <w:rFonts w:ascii="Times New Roman" w:hAnsi="Times New Roman" w:cs="Times New Roman"/>
                <w:sz w:val="24"/>
                <w:szCs w:val="24"/>
              </w:rPr>
              <w:t xml:space="preserve"> </w:t>
            </w:r>
            <w:r w:rsidR="008943B0">
              <w:rPr>
                <w:rFonts w:ascii="Times New Roman" w:hAnsi="Times New Roman" w:cs="Times New Roman"/>
                <w:sz w:val="24"/>
                <w:szCs w:val="24"/>
              </w:rPr>
              <w:fldChar w:fldCharType="begin">
                <w:fldData xml:space="preserve">PEVuZE5vdGU+PENpdGU+PEF1dGhvcj5QYWxzZG90dGlyPC9BdXRob3I+PFllYXI+MjAyMzwvWWVh
cj48UmVjTnVtPjc3PC9SZWNOdW0+PERpc3BsYXlUZXh0PjxzdHlsZSBmYWNlPSJzdXBlcnNjcmlw
dCI+MywxMDwvc3R5bGU+PC9EaXNwbGF5VGV4dD48cmVjb3JkPjxyZWMtbnVtYmVyPjc3PC9yZWMt
bnVtYmVyPjxmb3JlaWduLWtleXM+PGtleSBhcHA9IkVOIiBkYi1pZD0iYXI1OXJlYXg3ZTBwMHVl
emZzNXYwMnpodnd2eHhyd2Q1ZTkyIiB0aW1lc3RhbXA9IjE3MTMzNDE1MDQiPjc3PC9rZXk+PC9m
b3JlaWduLWtleXM+PHJlZi10eXBlIG5hbWU9IkpvdXJuYWwgQXJ0aWNsZSI+MTc8L3JlZi10eXBl
Pjxjb250cmlidXRvcnM+PGF1dGhvcnM+PGF1dGhvcj5QYWxzZG90dGlyLCBULjwvYXV0aG9yPjxh
dXRob3I+R3JvbmJlcmcsIEguPC9hdXRob3I+PGF1dGhvcj5IaWxtaXNzb24sIEEuPC9hdXRob3I+
PGF1dGhvcj5Fa2x1bmQsIE0uPC9hdXRob3I+PGF1dGhvcj5Ob3Jkc3Ryb20sIFQuPC9hdXRob3I+
PGF1dGhvcj5WaWduZXN3YXJhbiwgSC4gVC48L2F1dGhvcj48L2F1dGhvcnM+PC9jb250cmlidXRv
cnM+PGF1dGgtYWRkcmVzcz5EZXBhcnRtZW50IG9mIE1lZGljYWwgRXBpZGVtaW9sb2d5IGFuZCBC
aW9zdGF0aXN0aWNzLCBLYXJvbGluc2thIEluc3RpdHV0ZXQsIFNvbG5hLCBTd2VkZW4uIEVsZWN0
cm9uaWMgYWRkcmVzczogdGhvcmdlcmR1ci5wYWxzZG90dGlyQGtpLnNlLiYjeEQ7RGVwYXJ0bWVu
dCBvZiBNZWRpY2FsIEVwaWRlbWlvbG9neSBhbmQgQmlvc3RhdGlzdGljcywgS2Fyb2xpbnNrYSBJ
bnN0aXR1dGV0LCBTb2xuYSwgU3dlZGVuOyBEZXBhcnRtZW50IG9mIE9uY29sb2d5LCBDYXBpbyBT
dC4gR29yYW5zIFNqdWtodXMsIFN0b2NraG9sbSwgU3dlZGVuLiYjeEQ7S2Fyb2xpbnNrYSBJbnN0
aXR1dGV0LCBTb2xuYSwgU3dlZGVuLiYjeEQ7RGVwYXJ0bWVudCBvZiBNZWRpY2FsIEVwaWRlbWlv
bG9neSBhbmQgQmlvc3RhdGlzdGljcywgS2Fyb2xpbnNrYSBJbnN0aXR1dGV0LCBTb2xuYSwgU3dl
ZGVuLiYjeEQ7RGVwYXJ0bWVudCBvZiBNZWRpY2FsIEVwaWRlbWlvbG9neSBhbmQgQmlvc3RhdGlz
dGljcywgS2Fyb2xpbnNrYSBJbnN0aXR1dGV0LCBTb2xuYSwgU3dlZGVuOyBEZXBhcnRtZW50IG9m
IENsaW5pY2FsIFNjaWVuY2VzIGF0IERhbmRlcnlkIEhvc3BpdGFsLCBLYXJvbGluc2thIEluc3Rp
dHV0ZXQsIFNvbG5hLCBTd2VkZW4uPC9hdXRoLWFkZHJlc3M+PHRpdGxlcz48dGl0bGU+RXh0ZXJu
YWwgVmFsaWRhdGlvbiBvZiB0aGUgUm90dGVyZGFtIFByb3N0YXRlIENhbmNlciBSaXNrIENhbGN1
bGF0b3IgYW5kIENvbXBhcmlzb24gd2l0aCBTdG9ja2hvbG0zIGZvciBQcm9zdGF0ZSBDYW5jZXIg
RGlhZ25vc2lzIGluIGEgU3dlZGlzaCBQb3B1bGF0aW9uLWJhc2VkIFNjcmVlbmluZyBDb2hvcnQ8
L3RpdGxlPjxzZWNvbmRhcnktdGl0bGU+RXVyIFVyb2wgRm9jdXM8L3NlY29uZGFyeS10aXRsZT48
L3RpdGxlcz48cGVyaW9kaWNhbD48ZnVsbC10aXRsZT5FdXIgVXJvbCBGb2N1czwvZnVsbC10aXRs
ZT48L3BlcmlvZGljYWw+PHBhZ2VzPjQ1NS00NjI8L3BhZ2VzPjx2b2x1bWU+OTwvdm9sdW1lPjxu
dW1iZXI+MzwvbnVtYmVyPjxlZGl0aW9uPjIwMjIxMjEzPC9lZGl0aW9uPjxrZXl3b3Jkcz48a2V5
d29yZD5NYWxlPC9rZXl3b3JkPjxrZXl3b3JkPkh1bWFuczwva2V5d29yZD48a2V5d29yZD4qUHJv
c3RhdGUvcGF0aG9sb2d5PC9rZXl3b3JkPjxrZXl3b3JkPlByb3N0YXRlLVNwZWNpZmljIEFudGln
ZW48L2tleXdvcmQ+PGtleXdvcmQ+U3dlZGVuL2VwaWRlbWlvbG9neTwva2V5d29yZD48a2V5d29y
ZD5Qcm9zcGVjdGl2ZSBTdHVkaWVzPC9rZXl3b3JkPjxrZXl3b3JkPlJpc2sgQXNzZXNzbWVudC9t
ZXRob2RzPC9rZXl3b3JkPjxrZXl3b3JkPkVhcmx5IERldGVjdGlvbiBvZiBDYW5jZXI8L2tleXdv
cmQ+PGtleXdvcmQ+TmVvcGxhc20gR3JhZGluZzwva2V5d29yZD48a2V5d29yZD4qUHJvc3RhdGlj
IE5lb3BsYXNtcy9kaWFnbm9zaXMvZXBpZGVtaW9sb2d5L3BhdGhvbG9neTwva2V5d29yZD48a2V5
d29yZD5Qcm9zdGF0ZSBjYW5jZXIgZGlhZ25vc2lzPC9rZXl3b3JkPjxrZXl3b3JkPlByb3N0YXRl
IGNhbmNlciBzY3JlZW5pbmc8L2tleXdvcmQ+PGtleXdvcmQ+UmlzayBjYWxjdWxhdG9yPC9rZXl3
b3JkPjxrZXl3b3JkPlN0b2NraG9sbTM8L2tleXdvcmQ+PC9rZXl3b3Jkcz48ZGF0ZXM+PHllYXI+
MjAyMzwveWVhcj48cHViLWRhdGVzPjxkYXRlPk1heTwvZGF0ZT48L3B1Yi1kYXRlcz48L2RhdGVz
Pjxpc2JuPjI0MDUtNDU2OSAoRWxlY3Ryb25pYykmI3hEOzI0MDUtNDU2OSAoTGlua2luZyk8L2lz
Ym4+PGFjY2Vzc2lvbi1udW0+MzY1MjIyNTc8L2FjY2Vzc2lvbi1udW0+PHVybHM+PHJlbGF0ZWQt
dXJscz48dXJsPmh0dHBzOi8vd3d3Lm5jYmkubmxtLm5paC5nb3YvcHVibWVkLzM2NTIyMjU3PC91
cmw+PC9yZWxhdGVkLXVybHM+PC91cmxzPjxlbGVjdHJvbmljLXJlc291cmNlLW51bT4xMC4xMDE2
L2ouZXVmLjIwMjIuMTEuMDIxPC9lbGVjdHJvbmljLXJlc291cmNlLW51bT48cmVtb3RlLWRhdGFi
YXNlLW5hbWU+TWVkbGluZTwvcmVtb3RlLWRhdGFiYXNlLW5hbWU+PHJlbW90ZS1kYXRhYmFzZS1w
cm92aWRlcj5OTE08L3JlbW90ZS1kYXRhYmFzZS1wcm92aWRlcj48L3JlY29yZD48L0NpdGU+PENp
dGU+PEF1dGhvcj5XaWx0PC9BdXRob3I+PFllYXI+MjAxNzwvWWVhcj48UmVjTnVtPjc4PC9SZWNO
dW0+PHJlY29yZD48cmVjLW51bWJlcj43ODwvcmVjLW51bWJlcj48Zm9yZWlnbi1rZXlzPjxrZXkg
YXBwPSJFTiIgZGItaWQ9ImFyNTlyZWF4N2UwcDB1ZXpmczV2MDJ6aHZ3dnh4cndkNWU5MiIgdGlt
ZXN0YW1wPSIxNzEzMzQ2MjEyIj43ODwva2V5PjwvZm9yZWlnbi1rZXlzPjxyZWYtdHlwZSBuYW1l
PSJKb3VybmFsIEFydGljbGUiPjE3PC9yZWYtdHlwZT48Y29udHJpYnV0b3JzPjxhdXRob3JzPjxh
dXRob3I+V2lsdCwgVC4gSi48L2F1dGhvcj48YXV0aG9yPkpvbmVzLCBLLiBNLjwvYXV0aG9yPjxh
dXRob3I+QmFycnksIE0uIEouPC9hdXRob3I+PGF1dGhvcj5BbmRyaW9sZSwgRy4gTC48L2F1dGhv
cj48YXV0aG9yPkN1bGtpbiwgRC48L2F1dGhvcj48YXV0aG9yPldoZWVsZXIsIFQuPC9hdXRob3I+
PGF1dGhvcj5Bcm9uc29uLCBXLiBKLjwvYXV0aG9yPjxhdXRob3I+QnJhd2VyLCBNLiBLLjwvYXV0
aG9yPjwvYXV0aG9ycz48L2NvbnRyaWJ1dG9ycz48YXV0aC1hZGRyZXNzPkZyb20gdGhlIE1pbm5l
YXBvbGlzIFZldGVyYW5zIEFmZmFpcnMgKFZBKSBIZWFsdGggQ2FyZSBTeXN0ZW0gYW5kIENlbnRl
ciBmb3IgQ2hyb25pYyBEaXNlYXNlIE91dGNvbWVzIFJlc2VhcmNoIGFuZCB0aGUgU2VjdGlvbiBv
ZiBHZW5lcmFsIE1lZGljaW5lLCBVbml2ZXJzaXR5IG9mIE1pbm5lc290YSBTY2hvb2wgb2YgTWVk
aWNpbmUsIE1pbm5lYXBvbGlzIChULkouVy4pOyB0aGUgVkEgQ29vcGVyYXRpdmUgU3R1ZGllcyBQ
cm9ncmFtIENvb3JkaW5hdGluZyBDZW50ZXIsIFBlcnJ5IFBvaW50LCBNRCAoSy5NLkouKTsgdGhl
IEdlbmVyYWwgTWVkaWNpbmUgRGl2aXNpb24sIE1hc3NhY2h1c2V0dHMgR2VuZXJhbCBIb3NwaXRh
bCwgQm9zdG9uIChNLkouQi4pOyB0aGUgRGl2aXNpb24gb2YgVXJvbG9neSwgV2FzaGluZ3RvbiBV
bml2ZXJzaXR5IFNjaG9vbCBvZiBNZWRpY2luZSwgU3QuIExvdWlzIChHLkwuQS4pOyB0aGUgRGVw
YXJ0bWVudCBvZiBVcm9sb2d5LCBVbml2ZXJzaXR5IG9mIE9rbGFob21hIENvbGxlZ2Ugb2YgTWVk
aWNpbmUsIE9rbGFob21hIENpdHkgKEQuQy4pOyB0aGUgRGVwYXJ0bWVudCBvZiBQYXRob2xvZ3kg
YW5kIEltbXVub2xvZ3ksIEJheWxvciBDb2xsZWdlIG9mIE1lZGljaW5lLCBIb3VzdG9uIChULlcu
KTsgVkEgTWVkaWNhbCBDZW50ZXIsIEdyZWF0ZXIgTG9zIEFuZ2VsZXMgSGVhbHRoY2FyZSBTeXN0
ZW0sIExvcyBBbmdlbGVzIChXLkouQS4pOyBhbmQgTXlyaWFkIEdlbmV0aWNzIExhYm9yYXRvcmll
cywgU2FsdCBMYWtlIENpdHkgKE0uSy5CLikuPC9hdXRoLWFkZHJlc3M+PHRpdGxlcz48dGl0bGU+
Rm9sbG93LXVwIG9mIFByb3N0YXRlY3RvbXkgdmVyc3VzIE9ic2VydmF0aW9uIGZvciBFYXJseSBQ
cm9zdGF0ZSBDYW5jZXI8L3RpdGxlPjxzZWNvbmRhcnktdGl0bGU+TiBFbmdsIEogTWVkPC9zZWNv
bmRhcnktdGl0bGU+PC90aXRsZXM+PHBlcmlvZGljYWw+PGZ1bGwtdGl0bGU+TiBFbmdsIEogTWVk
PC9mdWxsLXRpdGxlPjwvcGVyaW9kaWNhbD48cGFnZXM+MTMyLTE0MjwvcGFnZXM+PHZvbHVtZT4z
Nzc8L3ZvbHVtZT48bnVtYmVyPjI8L251bWJlcj48a2V5d29yZHM+PGtleXdvcmQ+QWdlZDwva2V5
d29yZD48a2V5d29yZD5DYXVzZSBvZiBEZWF0aDwva2V5d29yZD48a2V5d29yZD5EaXNlYXNlIFBy
b2dyZXNzaW9uPC9rZXl3b3JkPjxrZXl3b3JkPkVyZWN0aWxlIER5c2Z1bmN0aW9uL2V0aW9sb2d5
PC9rZXl3b3JkPjxrZXl3b3JkPkZvbGxvdy1VcCBTdHVkaWVzPC9rZXl3b3JkPjxrZXl3b3JkPkh1
bWFuczwva2V5d29yZD48a2V5d29yZD5LYXBsYW4tTWVpZXIgRXN0aW1hdGU8L2tleXdvcmQ+PGtl
eXdvcmQ+TWFsZTwva2V5d29yZD48a2V5d29yZD5NaWRkbGUgQWdlZDwva2V5d29yZD48a2V5d29y
ZD5OZW9wbGFzbSBTdGFnaW5nPC9rZXl3b3JkPjxrZXl3b3JkPk9ic2VydmF0aW9uPC9rZXl3b3Jk
PjxrZXl3b3JkPlBvc3RvcGVyYXRpdmUgQ29tcGxpY2F0aW9uczwva2V5d29yZD48a2V5d29yZD5Q
cm9zdGF0ZS1TcGVjaWZpYyBBbnRpZ2VuL2Jsb29kPC9rZXl3b3JkPjxrZXl3b3JkPipQcm9zdGF0
ZWN0b215L2FkdmVyc2UgZWZmZWN0czwva2V5d29yZD48a2V5d29yZD5Qcm9zdGF0aWMgTmVvcGxh
c21zL21vcnRhbGl0eS9wYXRob2xvZ3kvKnN1cmdlcnk8L2tleXdvcmQ+PGtleXdvcmQ+VXJpbmFy
eSBJbmNvbnRpbmVuY2UvZXRpb2xvZ3k8L2tleXdvcmQ+PGtleXdvcmQ+KldhdGNoZnVsIFdhaXRp
bmc8L2tleXdvcmQ+PC9rZXl3b3Jkcz48ZGF0ZXM+PHllYXI+MjAxNzwveWVhcj48cHViLWRhdGVz
PjxkYXRlPkp1bCAxMzwvZGF0ZT48L3B1Yi1kYXRlcz48L2RhdGVzPjxpc2JuPjE1MzMtNDQwNiAo
RWxlY3Ryb25pYykmI3hEOzAwMjgtNDc5MyAoTGlua2luZyk8L2lzYm4+PGFjY2Vzc2lvbi1udW0+
Mjg3MDA4NDQ8L2FjY2Vzc2lvbi1udW0+PHVybHM+PHJlbGF0ZWQtdXJscz48dXJsPmh0dHBzOi8v
d3d3Lm5jYmkubmxtLm5paC5nb3YvcHVibWVkLzI4NzAwODQ0PC91cmw+PC9yZWxhdGVkLXVybHM+
PC91cmxzPjxlbGVjdHJvbmljLXJlc291cmNlLW51bT4xMC4xMDU2L05FSk1vYTE2MTU4Njk8L2Vs
ZWN0cm9uaWMtcmVzb3VyY2UtbnVtPjxyZW1vdGUtZGF0YWJhc2UtbmFtZT5NZWRsaW5lPC9yZW1v
dGUtZGF0YWJhc2UtbmFtZT48cmVtb3RlLWRhdGFiYXNlLXByb3ZpZGVyPk5MTTwvcmVtb3RlLWRh
dGFiYXNlLXByb3ZpZGVyPjwvcmVjb3JkPjwvQ2l0ZT48L0VuZE5vdGU+AG==
</w:fldData>
              </w:fldChar>
            </w:r>
            <w:r w:rsidR="008943B0">
              <w:rPr>
                <w:rFonts w:ascii="Times New Roman" w:hAnsi="Times New Roman" w:cs="Times New Roman"/>
                <w:sz w:val="24"/>
                <w:szCs w:val="24"/>
              </w:rPr>
              <w:instrText xml:space="preserve"> ADDIN EN.CITE </w:instrText>
            </w:r>
            <w:r w:rsidR="008943B0">
              <w:rPr>
                <w:rFonts w:ascii="Times New Roman" w:hAnsi="Times New Roman" w:cs="Times New Roman"/>
                <w:sz w:val="24"/>
                <w:szCs w:val="24"/>
              </w:rPr>
              <w:fldChar w:fldCharType="begin">
                <w:fldData xml:space="preserve">PEVuZE5vdGU+PENpdGU+PEF1dGhvcj5QYWxzZG90dGlyPC9BdXRob3I+PFllYXI+MjAyMzwvWWVh
cj48UmVjTnVtPjc3PC9SZWNOdW0+PERpc3BsYXlUZXh0PjxzdHlsZSBmYWNlPSJzdXBlcnNjcmlw
dCI+MywxMDwvc3R5bGU+PC9EaXNwbGF5VGV4dD48cmVjb3JkPjxyZWMtbnVtYmVyPjc3PC9yZWMt
bnVtYmVyPjxmb3JlaWduLWtleXM+PGtleSBhcHA9IkVOIiBkYi1pZD0iYXI1OXJlYXg3ZTBwMHVl
emZzNXYwMnpodnd2eHhyd2Q1ZTkyIiB0aW1lc3RhbXA9IjE3MTMzNDE1MDQiPjc3PC9rZXk+PC9m
b3JlaWduLWtleXM+PHJlZi10eXBlIG5hbWU9IkpvdXJuYWwgQXJ0aWNsZSI+MTc8L3JlZi10eXBl
Pjxjb250cmlidXRvcnM+PGF1dGhvcnM+PGF1dGhvcj5QYWxzZG90dGlyLCBULjwvYXV0aG9yPjxh
dXRob3I+R3JvbmJlcmcsIEguPC9hdXRob3I+PGF1dGhvcj5IaWxtaXNzb24sIEEuPC9hdXRob3I+
PGF1dGhvcj5Fa2x1bmQsIE0uPC9hdXRob3I+PGF1dGhvcj5Ob3Jkc3Ryb20sIFQuPC9hdXRob3I+
PGF1dGhvcj5WaWduZXN3YXJhbiwgSC4gVC48L2F1dGhvcj48L2F1dGhvcnM+PC9jb250cmlidXRv
cnM+PGF1dGgtYWRkcmVzcz5EZXBhcnRtZW50IG9mIE1lZGljYWwgRXBpZGVtaW9sb2d5IGFuZCBC
aW9zdGF0aXN0aWNzLCBLYXJvbGluc2thIEluc3RpdHV0ZXQsIFNvbG5hLCBTd2VkZW4uIEVsZWN0
cm9uaWMgYWRkcmVzczogdGhvcmdlcmR1ci5wYWxzZG90dGlyQGtpLnNlLiYjeEQ7RGVwYXJ0bWVu
dCBvZiBNZWRpY2FsIEVwaWRlbWlvbG9neSBhbmQgQmlvc3RhdGlzdGljcywgS2Fyb2xpbnNrYSBJ
bnN0aXR1dGV0LCBTb2xuYSwgU3dlZGVuOyBEZXBhcnRtZW50IG9mIE9uY29sb2d5LCBDYXBpbyBT
dC4gR29yYW5zIFNqdWtodXMsIFN0b2NraG9sbSwgU3dlZGVuLiYjeEQ7S2Fyb2xpbnNrYSBJbnN0
aXR1dGV0LCBTb2xuYSwgU3dlZGVuLiYjeEQ7RGVwYXJ0bWVudCBvZiBNZWRpY2FsIEVwaWRlbWlv
bG9neSBhbmQgQmlvc3RhdGlzdGljcywgS2Fyb2xpbnNrYSBJbnN0aXR1dGV0LCBTb2xuYSwgU3dl
ZGVuLiYjeEQ7RGVwYXJ0bWVudCBvZiBNZWRpY2FsIEVwaWRlbWlvbG9neSBhbmQgQmlvc3RhdGlz
dGljcywgS2Fyb2xpbnNrYSBJbnN0aXR1dGV0LCBTb2xuYSwgU3dlZGVuOyBEZXBhcnRtZW50IG9m
IENsaW5pY2FsIFNjaWVuY2VzIGF0IERhbmRlcnlkIEhvc3BpdGFsLCBLYXJvbGluc2thIEluc3Rp
dHV0ZXQsIFNvbG5hLCBTd2VkZW4uPC9hdXRoLWFkZHJlc3M+PHRpdGxlcz48dGl0bGU+RXh0ZXJu
YWwgVmFsaWRhdGlvbiBvZiB0aGUgUm90dGVyZGFtIFByb3N0YXRlIENhbmNlciBSaXNrIENhbGN1
bGF0b3IgYW5kIENvbXBhcmlzb24gd2l0aCBTdG9ja2hvbG0zIGZvciBQcm9zdGF0ZSBDYW5jZXIg
RGlhZ25vc2lzIGluIGEgU3dlZGlzaCBQb3B1bGF0aW9uLWJhc2VkIFNjcmVlbmluZyBDb2hvcnQ8
L3RpdGxlPjxzZWNvbmRhcnktdGl0bGU+RXVyIFVyb2wgRm9jdXM8L3NlY29uZGFyeS10aXRsZT48
L3RpdGxlcz48cGVyaW9kaWNhbD48ZnVsbC10aXRsZT5FdXIgVXJvbCBGb2N1czwvZnVsbC10aXRs
ZT48L3BlcmlvZGljYWw+PHBhZ2VzPjQ1NS00NjI8L3BhZ2VzPjx2b2x1bWU+OTwvdm9sdW1lPjxu
dW1iZXI+MzwvbnVtYmVyPjxlZGl0aW9uPjIwMjIxMjEzPC9lZGl0aW9uPjxrZXl3b3Jkcz48a2V5
d29yZD5NYWxlPC9rZXl3b3JkPjxrZXl3b3JkPkh1bWFuczwva2V5d29yZD48a2V5d29yZD4qUHJv
c3RhdGUvcGF0aG9sb2d5PC9rZXl3b3JkPjxrZXl3b3JkPlByb3N0YXRlLVNwZWNpZmljIEFudGln
ZW48L2tleXdvcmQ+PGtleXdvcmQ+U3dlZGVuL2VwaWRlbWlvbG9neTwva2V5d29yZD48a2V5d29y
ZD5Qcm9zcGVjdGl2ZSBTdHVkaWVzPC9rZXl3b3JkPjxrZXl3b3JkPlJpc2sgQXNzZXNzbWVudC9t
ZXRob2RzPC9rZXl3b3JkPjxrZXl3b3JkPkVhcmx5IERldGVjdGlvbiBvZiBDYW5jZXI8L2tleXdv
cmQ+PGtleXdvcmQ+TmVvcGxhc20gR3JhZGluZzwva2V5d29yZD48a2V5d29yZD4qUHJvc3RhdGlj
IE5lb3BsYXNtcy9kaWFnbm9zaXMvZXBpZGVtaW9sb2d5L3BhdGhvbG9neTwva2V5d29yZD48a2V5
d29yZD5Qcm9zdGF0ZSBjYW5jZXIgZGlhZ25vc2lzPC9rZXl3b3JkPjxrZXl3b3JkPlByb3N0YXRl
IGNhbmNlciBzY3JlZW5pbmc8L2tleXdvcmQ+PGtleXdvcmQ+UmlzayBjYWxjdWxhdG9yPC9rZXl3
b3JkPjxrZXl3b3JkPlN0b2NraG9sbTM8L2tleXdvcmQ+PC9rZXl3b3Jkcz48ZGF0ZXM+PHllYXI+
MjAyMzwveWVhcj48cHViLWRhdGVzPjxkYXRlPk1heTwvZGF0ZT48L3B1Yi1kYXRlcz48L2RhdGVz
Pjxpc2JuPjI0MDUtNDU2OSAoRWxlY3Ryb25pYykmI3hEOzI0MDUtNDU2OSAoTGlua2luZyk8L2lz
Ym4+PGFjY2Vzc2lvbi1udW0+MzY1MjIyNTc8L2FjY2Vzc2lvbi1udW0+PHVybHM+PHJlbGF0ZWQt
dXJscz48dXJsPmh0dHBzOi8vd3d3Lm5jYmkubmxtLm5paC5nb3YvcHVibWVkLzM2NTIyMjU3PC91
cmw+PC9yZWxhdGVkLXVybHM+PC91cmxzPjxlbGVjdHJvbmljLXJlc291cmNlLW51bT4xMC4xMDE2
L2ouZXVmLjIwMjIuMTEuMDIxPC9lbGVjdHJvbmljLXJlc291cmNlLW51bT48cmVtb3RlLWRhdGFi
YXNlLW5hbWU+TWVkbGluZTwvcmVtb3RlLWRhdGFiYXNlLW5hbWU+PHJlbW90ZS1kYXRhYmFzZS1w
cm92aWRlcj5OTE08L3JlbW90ZS1kYXRhYmFzZS1wcm92aWRlcj48L3JlY29yZD48L0NpdGU+PENp
dGU+PEF1dGhvcj5XaWx0PC9BdXRob3I+PFllYXI+MjAxNzwvWWVhcj48UmVjTnVtPjc4PC9SZWNO
dW0+PHJlY29yZD48cmVjLW51bWJlcj43ODwvcmVjLW51bWJlcj48Zm9yZWlnbi1rZXlzPjxrZXkg
YXBwPSJFTiIgZGItaWQ9ImFyNTlyZWF4N2UwcDB1ZXpmczV2MDJ6aHZ3dnh4cndkNWU5MiIgdGlt
ZXN0YW1wPSIxNzEzMzQ2MjEyIj43ODwva2V5PjwvZm9yZWlnbi1rZXlzPjxyZWYtdHlwZSBuYW1l
PSJKb3VybmFsIEFydGljbGUiPjE3PC9yZWYtdHlwZT48Y29udHJpYnV0b3JzPjxhdXRob3JzPjxh
dXRob3I+V2lsdCwgVC4gSi48L2F1dGhvcj48YXV0aG9yPkpvbmVzLCBLLiBNLjwvYXV0aG9yPjxh
dXRob3I+QmFycnksIE0uIEouPC9hdXRob3I+PGF1dGhvcj5BbmRyaW9sZSwgRy4gTC48L2F1dGhv
cj48YXV0aG9yPkN1bGtpbiwgRC48L2F1dGhvcj48YXV0aG9yPldoZWVsZXIsIFQuPC9hdXRob3I+
PGF1dGhvcj5Bcm9uc29uLCBXLiBKLjwvYXV0aG9yPjxhdXRob3I+QnJhd2VyLCBNLiBLLjwvYXV0
aG9yPjwvYXV0aG9ycz48L2NvbnRyaWJ1dG9ycz48YXV0aC1hZGRyZXNzPkZyb20gdGhlIE1pbm5l
YXBvbGlzIFZldGVyYW5zIEFmZmFpcnMgKFZBKSBIZWFsdGggQ2FyZSBTeXN0ZW0gYW5kIENlbnRl
ciBmb3IgQ2hyb25pYyBEaXNlYXNlIE91dGNvbWVzIFJlc2VhcmNoIGFuZCB0aGUgU2VjdGlvbiBv
ZiBHZW5lcmFsIE1lZGljaW5lLCBVbml2ZXJzaXR5IG9mIE1pbm5lc290YSBTY2hvb2wgb2YgTWVk
aWNpbmUsIE1pbm5lYXBvbGlzIChULkouVy4pOyB0aGUgVkEgQ29vcGVyYXRpdmUgU3R1ZGllcyBQ
cm9ncmFtIENvb3JkaW5hdGluZyBDZW50ZXIsIFBlcnJ5IFBvaW50LCBNRCAoSy5NLkouKTsgdGhl
IEdlbmVyYWwgTWVkaWNpbmUgRGl2aXNpb24sIE1hc3NhY2h1c2V0dHMgR2VuZXJhbCBIb3NwaXRh
bCwgQm9zdG9uIChNLkouQi4pOyB0aGUgRGl2aXNpb24gb2YgVXJvbG9neSwgV2FzaGluZ3RvbiBV
bml2ZXJzaXR5IFNjaG9vbCBvZiBNZWRpY2luZSwgU3QuIExvdWlzIChHLkwuQS4pOyB0aGUgRGVw
YXJ0bWVudCBvZiBVcm9sb2d5LCBVbml2ZXJzaXR5IG9mIE9rbGFob21hIENvbGxlZ2Ugb2YgTWVk
aWNpbmUsIE9rbGFob21hIENpdHkgKEQuQy4pOyB0aGUgRGVwYXJ0bWVudCBvZiBQYXRob2xvZ3kg
YW5kIEltbXVub2xvZ3ksIEJheWxvciBDb2xsZWdlIG9mIE1lZGljaW5lLCBIb3VzdG9uIChULlcu
KTsgVkEgTWVkaWNhbCBDZW50ZXIsIEdyZWF0ZXIgTG9zIEFuZ2VsZXMgSGVhbHRoY2FyZSBTeXN0
ZW0sIExvcyBBbmdlbGVzIChXLkouQS4pOyBhbmQgTXlyaWFkIEdlbmV0aWNzIExhYm9yYXRvcmll
cywgU2FsdCBMYWtlIENpdHkgKE0uSy5CLikuPC9hdXRoLWFkZHJlc3M+PHRpdGxlcz48dGl0bGU+
Rm9sbG93LXVwIG9mIFByb3N0YXRlY3RvbXkgdmVyc3VzIE9ic2VydmF0aW9uIGZvciBFYXJseSBQ
cm9zdGF0ZSBDYW5jZXI8L3RpdGxlPjxzZWNvbmRhcnktdGl0bGU+TiBFbmdsIEogTWVkPC9zZWNv
bmRhcnktdGl0bGU+PC90aXRsZXM+PHBlcmlvZGljYWw+PGZ1bGwtdGl0bGU+TiBFbmdsIEogTWVk
PC9mdWxsLXRpdGxlPjwvcGVyaW9kaWNhbD48cGFnZXM+MTMyLTE0MjwvcGFnZXM+PHZvbHVtZT4z
Nzc8L3ZvbHVtZT48bnVtYmVyPjI8L251bWJlcj48a2V5d29yZHM+PGtleXdvcmQ+QWdlZDwva2V5
d29yZD48a2V5d29yZD5DYXVzZSBvZiBEZWF0aDwva2V5d29yZD48a2V5d29yZD5EaXNlYXNlIFBy
b2dyZXNzaW9uPC9rZXl3b3JkPjxrZXl3b3JkPkVyZWN0aWxlIER5c2Z1bmN0aW9uL2V0aW9sb2d5
PC9rZXl3b3JkPjxrZXl3b3JkPkZvbGxvdy1VcCBTdHVkaWVzPC9rZXl3b3JkPjxrZXl3b3JkPkh1
bWFuczwva2V5d29yZD48a2V5d29yZD5LYXBsYW4tTWVpZXIgRXN0aW1hdGU8L2tleXdvcmQ+PGtl
eXdvcmQ+TWFsZTwva2V5d29yZD48a2V5d29yZD5NaWRkbGUgQWdlZDwva2V5d29yZD48a2V5d29y
ZD5OZW9wbGFzbSBTdGFnaW5nPC9rZXl3b3JkPjxrZXl3b3JkPk9ic2VydmF0aW9uPC9rZXl3b3Jk
PjxrZXl3b3JkPlBvc3RvcGVyYXRpdmUgQ29tcGxpY2F0aW9uczwva2V5d29yZD48a2V5d29yZD5Q
cm9zdGF0ZS1TcGVjaWZpYyBBbnRpZ2VuL2Jsb29kPC9rZXl3b3JkPjxrZXl3b3JkPipQcm9zdGF0
ZWN0b215L2FkdmVyc2UgZWZmZWN0czwva2V5d29yZD48a2V5d29yZD5Qcm9zdGF0aWMgTmVvcGxh
c21zL21vcnRhbGl0eS9wYXRob2xvZ3kvKnN1cmdlcnk8L2tleXdvcmQ+PGtleXdvcmQ+VXJpbmFy
eSBJbmNvbnRpbmVuY2UvZXRpb2xvZ3k8L2tleXdvcmQ+PGtleXdvcmQ+KldhdGNoZnVsIFdhaXRp
bmc8L2tleXdvcmQ+PC9rZXl3b3Jkcz48ZGF0ZXM+PHllYXI+MjAxNzwveWVhcj48cHViLWRhdGVz
PjxkYXRlPkp1bCAxMzwvZGF0ZT48L3B1Yi1kYXRlcz48L2RhdGVzPjxpc2JuPjE1MzMtNDQwNiAo
RWxlY3Ryb25pYykmI3hEOzAwMjgtNDc5MyAoTGlua2luZyk8L2lzYm4+PGFjY2Vzc2lvbi1udW0+
Mjg3MDA4NDQ8L2FjY2Vzc2lvbi1udW0+PHVybHM+PHJlbGF0ZWQtdXJscz48dXJsPmh0dHBzOi8v
d3d3Lm5jYmkubmxtLm5paC5nb3YvcHVibWVkLzI4NzAwODQ0PC91cmw+PC9yZWxhdGVkLXVybHM+
PC91cmxzPjxlbGVjdHJvbmljLXJlc291cmNlLW51bT4xMC4xMDU2L05FSk1vYTE2MTU4Njk8L2Vs
ZWN0cm9uaWMtcmVzb3VyY2UtbnVtPjxyZW1vdGUtZGF0YWJhc2UtbmFtZT5NZWRsaW5lPC9yZW1v
dGUtZGF0YWJhc2UtbmFtZT48cmVtb3RlLWRhdGFiYXNlLXByb3ZpZGVyPk5MTTwvcmVtb3RlLWRh
dGFiYXNlLXByb3ZpZGVyPjwvcmVjb3JkPjwvQ2l0ZT48L0VuZE5vdGU+AG==
</w:fldData>
              </w:fldChar>
            </w:r>
            <w:r w:rsidR="008943B0">
              <w:rPr>
                <w:rFonts w:ascii="Times New Roman" w:hAnsi="Times New Roman" w:cs="Times New Roman"/>
                <w:sz w:val="24"/>
                <w:szCs w:val="24"/>
              </w:rPr>
              <w:instrText xml:space="preserve"> ADDIN EN.CITE.DATA </w:instrText>
            </w:r>
            <w:r w:rsidR="008943B0">
              <w:rPr>
                <w:rFonts w:ascii="Times New Roman" w:hAnsi="Times New Roman" w:cs="Times New Roman"/>
                <w:sz w:val="24"/>
                <w:szCs w:val="24"/>
              </w:rPr>
            </w:r>
            <w:r w:rsidR="008943B0">
              <w:rPr>
                <w:rFonts w:ascii="Times New Roman" w:hAnsi="Times New Roman" w:cs="Times New Roman"/>
                <w:sz w:val="24"/>
                <w:szCs w:val="24"/>
              </w:rPr>
              <w:fldChar w:fldCharType="end"/>
            </w:r>
            <w:r w:rsidR="008943B0">
              <w:rPr>
                <w:rFonts w:ascii="Times New Roman" w:hAnsi="Times New Roman" w:cs="Times New Roman"/>
                <w:sz w:val="24"/>
                <w:szCs w:val="24"/>
              </w:rPr>
            </w:r>
            <w:r w:rsidR="008943B0">
              <w:rPr>
                <w:rFonts w:ascii="Times New Roman" w:hAnsi="Times New Roman" w:cs="Times New Roman"/>
                <w:sz w:val="24"/>
                <w:szCs w:val="24"/>
              </w:rPr>
              <w:fldChar w:fldCharType="separate"/>
            </w:r>
            <w:r w:rsidR="008943B0" w:rsidRPr="008943B0">
              <w:rPr>
                <w:rFonts w:ascii="Times New Roman" w:hAnsi="Times New Roman" w:cs="Times New Roman"/>
                <w:noProof/>
                <w:sz w:val="24"/>
                <w:szCs w:val="24"/>
                <w:vertAlign w:val="superscript"/>
              </w:rPr>
              <w:t>3,10</w:t>
            </w:r>
            <w:r w:rsidR="008943B0">
              <w:rPr>
                <w:rFonts w:ascii="Times New Roman" w:hAnsi="Times New Roman" w:cs="Times New Roman"/>
                <w:sz w:val="24"/>
                <w:szCs w:val="24"/>
              </w:rPr>
              <w:fldChar w:fldCharType="end"/>
            </w:r>
          </w:p>
        </w:tc>
      </w:tr>
      <w:tr w:rsidR="00B96626" w:rsidRPr="000F3E24" w14:paraId="61AF1D73" w14:textId="77777777" w:rsidTr="008B1671">
        <w:trPr>
          <w:trHeight w:val="439"/>
        </w:trPr>
        <w:tc>
          <w:tcPr>
            <w:tcW w:w="9689" w:type="dxa"/>
            <w:gridSpan w:val="3"/>
            <w:shd w:val="clear" w:color="auto" w:fill="E7E6E6" w:themeFill="background2"/>
          </w:tcPr>
          <w:p w14:paraId="7C0B89B7" w14:textId="284D44EB" w:rsidR="00B96626" w:rsidRDefault="00B96626" w:rsidP="008B1671">
            <w:pPr>
              <w:ind w:left="288"/>
              <w:rPr>
                <w:rFonts w:ascii="Times New Roman" w:hAnsi="Times New Roman" w:cs="Times New Roman"/>
                <w:sz w:val="24"/>
                <w:szCs w:val="24"/>
              </w:rPr>
            </w:pPr>
            <w:r w:rsidRPr="008B1671">
              <w:rPr>
                <w:rFonts w:ascii="Times New Roman" w:hAnsi="Times New Roman" w:cs="Times New Roman"/>
                <w:i/>
                <w:iCs/>
                <w:sz w:val="24"/>
                <w:szCs w:val="24"/>
              </w:rPr>
              <w:t xml:space="preserve">Missed cancers </w:t>
            </w:r>
            <w:r w:rsidR="009F7CDF">
              <w:rPr>
                <w:rFonts w:ascii="Times New Roman" w:hAnsi="Times New Roman" w:cs="Times New Roman"/>
                <w:i/>
                <w:iCs/>
                <w:sz w:val="24"/>
                <w:szCs w:val="24"/>
              </w:rPr>
              <w:t>in</w:t>
            </w:r>
            <w:r w:rsidR="00632782" w:rsidRPr="008B1671">
              <w:rPr>
                <w:rFonts w:ascii="Times New Roman" w:hAnsi="Times New Roman" w:cs="Times New Roman"/>
                <w:i/>
                <w:iCs/>
                <w:sz w:val="24"/>
                <w:szCs w:val="24"/>
              </w:rPr>
              <w:t xml:space="preserve"> </w:t>
            </w:r>
            <w:r w:rsidR="00C24C31">
              <w:rPr>
                <w:rFonts w:ascii="Times New Roman" w:hAnsi="Times New Roman" w:cs="Times New Roman"/>
                <w:i/>
                <w:iCs/>
                <w:sz w:val="24"/>
                <w:szCs w:val="24"/>
              </w:rPr>
              <w:t>SWOP</w:t>
            </w:r>
            <w:r w:rsidR="009F7CDF">
              <w:rPr>
                <w:rFonts w:ascii="Times New Roman" w:hAnsi="Times New Roman" w:cs="Times New Roman"/>
                <w:i/>
                <w:iCs/>
                <w:sz w:val="24"/>
                <w:szCs w:val="24"/>
              </w:rPr>
              <w:t>-enhanced strategy</w:t>
            </w:r>
            <w:r w:rsidRPr="008B1671">
              <w:rPr>
                <w:rFonts w:ascii="Times New Roman" w:hAnsi="Times New Roman" w:cs="Times New Roman"/>
                <w:i/>
                <w:iCs/>
                <w:sz w:val="24"/>
                <w:szCs w:val="24"/>
              </w:rPr>
              <w:t>:</w:t>
            </w:r>
          </w:p>
        </w:tc>
      </w:tr>
      <w:tr w:rsidR="00351696" w:rsidRPr="000F3E24" w14:paraId="47DED6B1" w14:textId="77777777" w:rsidTr="008B1671">
        <w:trPr>
          <w:trHeight w:val="439"/>
        </w:trPr>
        <w:tc>
          <w:tcPr>
            <w:tcW w:w="2695" w:type="dxa"/>
          </w:tcPr>
          <w:p w14:paraId="5F34A9A5" w14:textId="760F5F08" w:rsidR="00351696" w:rsidRPr="000F3E24" w:rsidRDefault="008032CE" w:rsidP="0026053D">
            <w:pPr>
              <w:rPr>
                <w:rFonts w:ascii="Times New Roman" w:hAnsi="Times New Roman" w:cs="Times New Roman"/>
                <w:sz w:val="24"/>
                <w:szCs w:val="24"/>
              </w:rPr>
            </w:pPr>
            <w:r>
              <w:rPr>
                <w:rFonts w:ascii="Times New Roman" w:hAnsi="Times New Roman" w:cs="Times New Roman"/>
                <w:sz w:val="24"/>
                <w:szCs w:val="24"/>
              </w:rPr>
              <w:t>Probability of developing metas</w:t>
            </w:r>
            <w:r w:rsidR="007578AA">
              <w:rPr>
                <w:rFonts w:ascii="Times New Roman" w:hAnsi="Times New Roman" w:cs="Times New Roman"/>
                <w:sz w:val="24"/>
                <w:szCs w:val="24"/>
              </w:rPr>
              <w:t xml:space="preserve">tases in </w:t>
            </w:r>
            <w:r w:rsidR="00453387">
              <w:rPr>
                <w:rFonts w:ascii="Times New Roman" w:hAnsi="Times New Roman" w:cs="Times New Roman"/>
                <w:sz w:val="24"/>
                <w:szCs w:val="24"/>
              </w:rPr>
              <w:t xml:space="preserve">untreated </w:t>
            </w:r>
            <w:r w:rsidR="007578AA">
              <w:rPr>
                <w:rFonts w:ascii="Times New Roman" w:hAnsi="Times New Roman" w:cs="Times New Roman"/>
                <w:sz w:val="24"/>
                <w:szCs w:val="24"/>
              </w:rPr>
              <w:t>intermediate- to high-risk PC</w:t>
            </w:r>
            <w:r w:rsidR="00C40415">
              <w:rPr>
                <w:rFonts w:ascii="Times New Roman" w:hAnsi="Times New Roman" w:cs="Times New Roman"/>
                <w:sz w:val="24"/>
                <w:szCs w:val="24"/>
              </w:rPr>
              <w:t xml:space="preserve"> within 6 years</w:t>
            </w:r>
          </w:p>
        </w:tc>
        <w:tc>
          <w:tcPr>
            <w:tcW w:w="3969" w:type="dxa"/>
          </w:tcPr>
          <w:p w14:paraId="025CFDBB" w14:textId="68F5CB82" w:rsidR="00351696" w:rsidRPr="000F3E24" w:rsidRDefault="00D21660" w:rsidP="0026053D">
            <w:pPr>
              <w:jc w:val="center"/>
              <w:rPr>
                <w:rFonts w:ascii="Times New Roman" w:hAnsi="Times New Roman" w:cs="Times New Roman"/>
                <w:bCs/>
                <w:sz w:val="24"/>
                <w:szCs w:val="24"/>
              </w:rPr>
            </w:pPr>
            <w:r>
              <w:rPr>
                <w:rFonts w:ascii="Times New Roman" w:hAnsi="Times New Roman" w:cs="Times New Roman"/>
                <w:bCs/>
                <w:sz w:val="24"/>
                <w:szCs w:val="24"/>
              </w:rPr>
              <w:t>10</w:t>
            </w:r>
            <w:r w:rsidR="007578AA">
              <w:rPr>
                <w:rFonts w:ascii="Times New Roman" w:hAnsi="Times New Roman" w:cs="Times New Roman"/>
                <w:bCs/>
                <w:sz w:val="24"/>
                <w:szCs w:val="24"/>
              </w:rPr>
              <w:t>%</w:t>
            </w:r>
          </w:p>
        </w:tc>
        <w:tc>
          <w:tcPr>
            <w:tcW w:w="3025" w:type="dxa"/>
          </w:tcPr>
          <w:p w14:paraId="447E99CB" w14:textId="4769E6E9" w:rsidR="00351696" w:rsidRPr="000F3E24" w:rsidRDefault="00052F91" w:rsidP="0026053D">
            <w:pPr>
              <w:rPr>
                <w:rFonts w:ascii="Times New Roman" w:hAnsi="Times New Roman" w:cs="Times New Roman"/>
                <w:sz w:val="24"/>
                <w:szCs w:val="24"/>
              </w:rPr>
            </w:pPr>
            <w:r>
              <w:rPr>
                <w:rFonts w:ascii="Times New Roman" w:hAnsi="Times New Roman" w:cs="Times New Roman"/>
                <w:sz w:val="24"/>
                <w:szCs w:val="24"/>
              </w:rPr>
              <w:t xml:space="preserve">Published data </w:t>
            </w:r>
            <w:r w:rsidR="00C40415">
              <w:rPr>
                <w:rFonts w:ascii="Times New Roman" w:hAnsi="Times New Roman" w:cs="Times New Roman"/>
                <w:sz w:val="24"/>
                <w:szCs w:val="24"/>
              </w:rPr>
              <w:fldChar w:fldCharType="begin">
                <w:fldData xml:space="preserve">PEVuZE5vdGU+PENpdGU+PEF1dGhvcj5XaWx0PC9BdXRob3I+PFllYXI+MjAxNzwvWWVhcj48UmVj
TnVtPjc4PC9SZWNOdW0+PERpc3BsYXlUZXh0PjxzdHlsZSBmYWNlPSJzdXBlcnNjcmlwdCI+MTA8
L3N0eWxlPjwvRGlzcGxheVRleHQ+PHJlY29yZD48cmVjLW51bWJlcj43ODwvcmVjLW51bWJlcj48
Zm9yZWlnbi1rZXlzPjxrZXkgYXBwPSJFTiIgZGItaWQ9ImFyNTlyZWF4N2UwcDB1ZXpmczV2MDJ6
aHZ3dnh4cndkNWU5MiIgdGltZXN0YW1wPSIxNzEzMzQ2MjEyIj43ODwva2V5PjwvZm9yZWlnbi1r
ZXlzPjxyZWYtdHlwZSBuYW1lPSJKb3VybmFsIEFydGljbGUiPjE3PC9yZWYtdHlwZT48Y29udHJp
YnV0b3JzPjxhdXRob3JzPjxhdXRob3I+V2lsdCwgVC4gSi48L2F1dGhvcj48YXV0aG9yPkpvbmVz
LCBLLiBNLjwvYXV0aG9yPjxhdXRob3I+QmFycnksIE0uIEouPC9hdXRob3I+PGF1dGhvcj5BbmRy
aW9sZSwgRy4gTC48L2F1dGhvcj48YXV0aG9yPkN1bGtpbiwgRC48L2F1dGhvcj48YXV0aG9yPldo
ZWVsZXIsIFQuPC9hdXRob3I+PGF1dGhvcj5Bcm9uc29uLCBXLiBKLjwvYXV0aG9yPjxhdXRob3I+
QnJhd2VyLCBNLiBLLjwvYXV0aG9yPjwvYXV0aG9ycz48L2NvbnRyaWJ1dG9ycz48YXV0aC1hZGRy
ZXNzPkZyb20gdGhlIE1pbm5lYXBvbGlzIFZldGVyYW5zIEFmZmFpcnMgKFZBKSBIZWFsdGggQ2Fy
ZSBTeXN0ZW0gYW5kIENlbnRlciBmb3IgQ2hyb25pYyBEaXNlYXNlIE91dGNvbWVzIFJlc2VhcmNo
IGFuZCB0aGUgU2VjdGlvbiBvZiBHZW5lcmFsIE1lZGljaW5lLCBVbml2ZXJzaXR5IG9mIE1pbm5l
c290YSBTY2hvb2wgb2YgTWVkaWNpbmUsIE1pbm5lYXBvbGlzIChULkouVy4pOyB0aGUgVkEgQ29v
cGVyYXRpdmUgU3R1ZGllcyBQcm9ncmFtIENvb3JkaW5hdGluZyBDZW50ZXIsIFBlcnJ5IFBvaW50
LCBNRCAoSy5NLkouKTsgdGhlIEdlbmVyYWwgTWVkaWNpbmUgRGl2aXNpb24sIE1hc3NhY2h1c2V0
dHMgR2VuZXJhbCBIb3NwaXRhbCwgQm9zdG9uIChNLkouQi4pOyB0aGUgRGl2aXNpb24gb2YgVXJv
bG9neSwgV2FzaGluZ3RvbiBVbml2ZXJzaXR5IFNjaG9vbCBvZiBNZWRpY2luZSwgU3QuIExvdWlz
IChHLkwuQS4pOyB0aGUgRGVwYXJ0bWVudCBvZiBVcm9sb2d5LCBVbml2ZXJzaXR5IG9mIE9rbGFo
b21hIENvbGxlZ2Ugb2YgTWVkaWNpbmUsIE9rbGFob21hIENpdHkgKEQuQy4pOyB0aGUgRGVwYXJ0
bWVudCBvZiBQYXRob2xvZ3kgYW5kIEltbXVub2xvZ3ksIEJheWxvciBDb2xsZWdlIG9mIE1lZGlj
aW5lLCBIb3VzdG9uIChULlcuKTsgVkEgTWVkaWNhbCBDZW50ZXIsIEdyZWF0ZXIgTG9zIEFuZ2Vs
ZXMgSGVhbHRoY2FyZSBTeXN0ZW0sIExvcyBBbmdlbGVzIChXLkouQS4pOyBhbmQgTXlyaWFkIEdl
bmV0aWNzIExhYm9yYXRvcmllcywgU2FsdCBMYWtlIENpdHkgKE0uSy5CLikuPC9hdXRoLWFkZHJl
c3M+PHRpdGxlcz48dGl0bGU+Rm9sbG93LXVwIG9mIFByb3N0YXRlY3RvbXkgdmVyc3VzIE9ic2Vy
dmF0aW9uIGZvciBFYXJseSBQcm9zdGF0ZSBDYW5jZXI8L3RpdGxlPjxzZWNvbmRhcnktdGl0bGU+
TiBFbmdsIEogTWVkPC9zZWNvbmRhcnktdGl0bGU+PC90aXRsZXM+PHBlcmlvZGljYWw+PGZ1bGwt
dGl0bGU+TiBFbmdsIEogTWVkPC9mdWxsLXRpdGxlPjwvcGVyaW9kaWNhbD48cGFnZXM+MTMyLTE0
MjwvcGFnZXM+PHZvbHVtZT4zNzc8L3ZvbHVtZT48bnVtYmVyPjI8L251bWJlcj48a2V5d29yZHM+
PGtleXdvcmQ+QWdlZDwva2V5d29yZD48a2V5d29yZD5DYXVzZSBvZiBEZWF0aDwva2V5d29yZD48
a2V5d29yZD5EaXNlYXNlIFByb2dyZXNzaW9uPC9rZXl3b3JkPjxrZXl3b3JkPkVyZWN0aWxlIER5
c2Z1bmN0aW9uL2V0aW9sb2d5PC9rZXl3b3JkPjxrZXl3b3JkPkZvbGxvdy1VcCBTdHVkaWVzPC9r
ZXl3b3JkPjxrZXl3b3JkPkh1bWFuczwva2V5d29yZD48a2V5d29yZD5LYXBsYW4tTWVpZXIgRXN0
aW1hdGU8L2tleXdvcmQ+PGtleXdvcmQ+TWFsZTwva2V5d29yZD48a2V5d29yZD5NaWRkbGUgQWdl
ZDwva2V5d29yZD48a2V5d29yZD5OZW9wbGFzbSBTdGFnaW5nPC9rZXl3b3JkPjxrZXl3b3JkPk9i
c2VydmF0aW9uPC9rZXl3b3JkPjxrZXl3b3JkPlBvc3RvcGVyYXRpdmUgQ29tcGxpY2F0aW9uczwv
a2V5d29yZD48a2V5d29yZD5Qcm9zdGF0ZS1TcGVjaWZpYyBBbnRpZ2VuL2Jsb29kPC9rZXl3b3Jk
PjxrZXl3b3JkPipQcm9zdGF0ZWN0b215L2FkdmVyc2UgZWZmZWN0czwva2V5d29yZD48a2V5d29y
ZD5Qcm9zdGF0aWMgTmVvcGxhc21zL21vcnRhbGl0eS9wYXRob2xvZ3kvKnN1cmdlcnk8L2tleXdv
cmQ+PGtleXdvcmQ+VXJpbmFyeSBJbmNvbnRpbmVuY2UvZXRpb2xvZ3k8L2tleXdvcmQ+PGtleXdv
cmQ+KldhdGNoZnVsIFdhaXRpbmc8L2tleXdvcmQ+PC9rZXl3b3Jkcz48ZGF0ZXM+PHllYXI+MjAx
NzwveWVhcj48cHViLWRhdGVzPjxkYXRlPkp1bCAxMzwvZGF0ZT48L3B1Yi1kYXRlcz48L2RhdGVz
Pjxpc2JuPjE1MzMtNDQwNiAoRWxlY3Ryb25pYykmI3hEOzAwMjgtNDc5MyAoTGlua2luZyk8L2lz
Ym4+PGFjY2Vzc2lvbi1udW0+Mjg3MDA4NDQ8L2FjY2Vzc2lvbi1udW0+PHVybHM+PHJlbGF0ZWQt
dXJscz48dXJsPmh0dHBzOi8vd3d3Lm5jYmkubmxtLm5paC5nb3YvcHVibWVkLzI4NzAwODQ0PC91
cmw+PC9yZWxhdGVkLXVybHM+PC91cmxzPjxlbGVjdHJvbmljLXJlc291cmNlLW51bT4xMC4xMDU2
L05FSk1vYTE2MTU4Njk8L2VsZWN0cm9uaWMtcmVzb3VyY2UtbnVtPjxyZW1vdGUtZGF0YWJhc2Ut
bmFtZT5NZWRsaW5lPC9yZW1vdGUtZGF0YWJhc2UtbmFtZT48cmVtb3RlLWRhdGFiYXNlLXByb3Zp
ZGVyPk5MTTwvcmVtb3RlLWRhdGFiYXNlLXByb3ZpZGVyPjwvcmVjb3JkPjwvQ2l0ZT48L0VuZE5v
dGU+AG==
</w:fldData>
              </w:fldChar>
            </w:r>
            <w:r w:rsidR="00C40415">
              <w:rPr>
                <w:rFonts w:ascii="Times New Roman" w:hAnsi="Times New Roman" w:cs="Times New Roman"/>
                <w:sz w:val="24"/>
                <w:szCs w:val="24"/>
              </w:rPr>
              <w:instrText xml:space="preserve"> ADDIN EN.CITE </w:instrText>
            </w:r>
            <w:r w:rsidR="00C40415">
              <w:rPr>
                <w:rFonts w:ascii="Times New Roman" w:hAnsi="Times New Roman" w:cs="Times New Roman"/>
                <w:sz w:val="24"/>
                <w:szCs w:val="24"/>
              </w:rPr>
              <w:fldChar w:fldCharType="begin">
                <w:fldData xml:space="preserve">PEVuZE5vdGU+PENpdGU+PEF1dGhvcj5XaWx0PC9BdXRob3I+PFllYXI+MjAxNzwvWWVhcj48UmVj
TnVtPjc4PC9SZWNOdW0+PERpc3BsYXlUZXh0PjxzdHlsZSBmYWNlPSJzdXBlcnNjcmlwdCI+MTA8
L3N0eWxlPjwvRGlzcGxheVRleHQ+PHJlY29yZD48cmVjLW51bWJlcj43ODwvcmVjLW51bWJlcj48
Zm9yZWlnbi1rZXlzPjxrZXkgYXBwPSJFTiIgZGItaWQ9ImFyNTlyZWF4N2UwcDB1ZXpmczV2MDJ6
aHZ3dnh4cndkNWU5MiIgdGltZXN0YW1wPSIxNzEzMzQ2MjEyIj43ODwva2V5PjwvZm9yZWlnbi1r
ZXlzPjxyZWYtdHlwZSBuYW1lPSJKb3VybmFsIEFydGljbGUiPjE3PC9yZWYtdHlwZT48Y29udHJp
YnV0b3JzPjxhdXRob3JzPjxhdXRob3I+V2lsdCwgVC4gSi48L2F1dGhvcj48YXV0aG9yPkpvbmVz
LCBLLiBNLjwvYXV0aG9yPjxhdXRob3I+QmFycnksIE0uIEouPC9hdXRob3I+PGF1dGhvcj5BbmRy
aW9sZSwgRy4gTC48L2F1dGhvcj48YXV0aG9yPkN1bGtpbiwgRC48L2F1dGhvcj48YXV0aG9yPldo
ZWVsZXIsIFQuPC9hdXRob3I+PGF1dGhvcj5Bcm9uc29uLCBXLiBKLjwvYXV0aG9yPjxhdXRob3I+
QnJhd2VyLCBNLiBLLjwvYXV0aG9yPjwvYXV0aG9ycz48L2NvbnRyaWJ1dG9ycz48YXV0aC1hZGRy
ZXNzPkZyb20gdGhlIE1pbm5lYXBvbGlzIFZldGVyYW5zIEFmZmFpcnMgKFZBKSBIZWFsdGggQ2Fy
ZSBTeXN0ZW0gYW5kIENlbnRlciBmb3IgQ2hyb25pYyBEaXNlYXNlIE91dGNvbWVzIFJlc2VhcmNo
IGFuZCB0aGUgU2VjdGlvbiBvZiBHZW5lcmFsIE1lZGljaW5lLCBVbml2ZXJzaXR5IG9mIE1pbm5l
c290YSBTY2hvb2wgb2YgTWVkaWNpbmUsIE1pbm5lYXBvbGlzIChULkouVy4pOyB0aGUgVkEgQ29v
cGVyYXRpdmUgU3R1ZGllcyBQcm9ncmFtIENvb3JkaW5hdGluZyBDZW50ZXIsIFBlcnJ5IFBvaW50
LCBNRCAoSy5NLkouKTsgdGhlIEdlbmVyYWwgTWVkaWNpbmUgRGl2aXNpb24sIE1hc3NhY2h1c2V0
dHMgR2VuZXJhbCBIb3NwaXRhbCwgQm9zdG9uIChNLkouQi4pOyB0aGUgRGl2aXNpb24gb2YgVXJv
bG9neSwgV2FzaGluZ3RvbiBVbml2ZXJzaXR5IFNjaG9vbCBvZiBNZWRpY2luZSwgU3QuIExvdWlz
IChHLkwuQS4pOyB0aGUgRGVwYXJ0bWVudCBvZiBVcm9sb2d5LCBVbml2ZXJzaXR5IG9mIE9rbGFo
b21hIENvbGxlZ2Ugb2YgTWVkaWNpbmUsIE9rbGFob21hIENpdHkgKEQuQy4pOyB0aGUgRGVwYXJ0
bWVudCBvZiBQYXRob2xvZ3kgYW5kIEltbXVub2xvZ3ksIEJheWxvciBDb2xsZWdlIG9mIE1lZGlj
aW5lLCBIb3VzdG9uIChULlcuKTsgVkEgTWVkaWNhbCBDZW50ZXIsIEdyZWF0ZXIgTG9zIEFuZ2Vs
ZXMgSGVhbHRoY2FyZSBTeXN0ZW0sIExvcyBBbmdlbGVzIChXLkouQS4pOyBhbmQgTXlyaWFkIEdl
bmV0aWNzIExhYm9yYXRvcmllcywgU2FsdCBMYWtlIENpdHkgKE0uSy5CLikuPC9hdXRoLWFkZHJl
c3M+PHRpdGxlcz48dGl0bGU+Rm9sbG93LXVwIG9mIFByb3N0YXRlY3RvbXkgdmVyc3VzIE9ic2Vy
dmF0aW9uIGZvciBFYXJseSBQcm9zdGF0ZSBDYW5jZXI8L3RpdGxlPjxzZWNvbmRhcnktdGl0bGU+
TiBFbmdsIEogTWVkPC9zZWNvbmRhcnktdGl0bGU+PC90aXRsZXM+PHBlcmlvZGljYWw+PGZ1bGwt
dGl0bGU+TiBFbmdsIEogTWVkPC9mdWxsLXRpdGxlPjwvcGVyaW9kaWNhbD48cGFnZXM+MTMyLTE0
MjwvcGFnZXM+PHZvbHVtZT4zNzc8L3ZvbHVtZT48bnVtYmVyPjI8L251bWJlcj48a2V5d29yZHM+
PGtleXdvcmQ+QWdlZDwva2V5d29yZD48a2V5d29yZD5DYXVzZSBvZiBEZWF0aDwva2V5d29yZD48
a2V5d29yZD5EaXNlYXNlIFByb2dyZXNzaW9uPC9rZXl3b3JkPjxrZXl3b3JkPkVyZWN0aWxlIER5
c2Z1bmN0aW9uL2V0aW9sb2d5PC9rZXl3b3JkPjxrZXl3b3JkPkZvbGxvdy1VcCBTdHVkaWVzPC9r
ZXl3b3JkPjxrZXl3b3JkPkh1bWFuczwva2V5d29yZD48a2V5d29yZD5LYXBsYW4tTWVpZXIgRXN0
aW1hdGU8L2tleXdvcmQ+PGtleXdvcmQ+TWFsZTwva2V5d29yZD48a2V5d29yZD5NaWRkbGUgQWdl
ZDwva2V5d29yZD48a2V5d29yZD5OZW9wbGFzbSBTdGFnaW5nPC9rZXl3b3JkPjxrZXl3b3JkPk9i
c2VydmF0aW9uPC9rZXl3b3JkPjxrZXl3b3JkPlBvc3RvcGVyYXRpdmUgQ29tcGxpY2F0aW9uczwv
a2V5d29yZD48a2V5d29yZD5Qcm9zdGF0ZS1TcGVjaWZpYyBBbnRpZ2VuL2Jsb29kPC9rZXl3b3Jk
PjxrZXl3b3JkPipQcm9zdGF0ZWN0b215L2FkdmVyc2UgZWZmZWN0czwva2V5d29yZD48a2V5d29y
ZD5Qcm9zdGF0aWMgTmVvcGxhc21zL21vcnRhbGl0eS9wYXRob2xvZ3kvKnN1cmdlcnk8L2tleXdv
cmQ+PGtleXdvcmQ+VXJpbmFyeSBJbmNvbnRpbmVuY2UvZXRpb2xvZ3k8L2tleXdvcmQ+PGtleXdv
cmQ+KldhdGNoZnVsIFdhaXRpbmc8L2tleXdvcmQ+PC9rZXl3b3Jkcz48ZGF0ZXM+PHllYXI+MjAx
NzwveWVhcj48cHViLWRhdGVzPjxkYXRlPkp1bCAxMzwvZGF0ZT48L3B1Yi1kYXRlcz48L2RhdGVz
Pjxpc2JuPjE1MzMtNDQwNiAoRWxlY3Ryb25pYykmI3hEOzAwMjgtNDc5MyAoTGlua2luZyk8L2lz
Ym4+PGFjY2Vzc2lvbi1udW0+Mjg3MDA4NDQ8L2FjY2Vzc2lvbi1udW0+PHVybHM+PHJlbGF0ZWQt
dXJscz48dXJsPmh0dHBzOi8vd3d3Lm5jYmkubmxtLm5paC5nb3YvcHVibWVkLzI4NzAwODQ0PC91
cmw+PC9yZWxhdGVkLXVybHM+PC91cmxzPjxlbGVjdHJvbmljLXJlc291cmNlLW51bT4xMC4xMDU2
L05FSk1vYTE2MTU4Njk8L2VsZWN0cm9uaWMtcmVzb3VyY2UtbnVtPjxyZW1vdGUtZGF0YWJhc2Ut
bmFtZT5NZWRsaW5lPC9yZW1vdGUtZGF0YWJhc2UtbmFtZT48cmVtb3RlLWRhdGFiYXNlLXByb3Zp
ZGVyPk5MTTwvcmVtb3RlLWRhdGFiYXNlLXByb3ZpZGVyPjwvcmVjb3JkPjwvQ2l0ZT48L0VuZE5v
dGU+AG==
</w:fldData>
              </w:fldChar>
            </w:r>
            <w:r w:rsidR="00C40415">
              <w:rPr>
                <w:rFonts w:ascii="Times New Roman" w:hAnsi="Times New Roman" w:cs="Times New Roman"/>
                <w:sz w:val="24"/>
                <w:szCs w:val="24"/>
              </w:rPr>
              <w:instrText xml:space="preserve"> ADDIN EN.CITE.DATA </w:instrText>
            </w:r>
            <w:r w:rsidR="00C40415">
              <w:rPr>
                <w:rFonts w:ascii="Times New Roman" w:hAnsi="Times New Roman" w:cs="Times New Roman"/>
                <w:sz w:val="24"/>
                <w:szCs w:val="24"/>
              </w:rPr>
            </w:r>
            <w:r w:rsidR="00C40415">
              <w:rPr>
                <w:rFonts w:ascii="Times New Roman" w:hAnsi="Times New Roman" w:cs="Times New Roman"/>
                <w:sz w:val="24"/>
                <w:szCs w:val="24"/>
              </w:rPr>
              <w:fldChar w:fldCharType="end"/>
            </w:r>
            <w:r w:rsidR="00C40415">
              <w:rPr>
                <w:rFonts w:ascii="Times New Roman" w:hAnsi="Times New Roman" w:cs="Times New Roman"/>
                <w:sz w:val="24"/>
                <w:szCs w:val="24"/>
              </w:rPr>
            </w:r>
            <w:r w:rsidR="00C40415">
              <w:rPr>
                <w:rFonts w:ascii="Times New Roman" w:hAnsi="Times New Roman" w:cs="Times New Roman"/>
                <w:sz w:val="24"/>
                <w:szCs w:val="24"/>
              </w:rPr>
              <w:fldChar w:fldCharType="separate"/>
            </w:r>
            <w:r w:rsidR="00C40415" w:rsidRPr="00C40415">
              <w:rPr>
                <w:rFonts w:ascii="Times New Roman" w:hAnsi="Times New Roman" w:cs="Times New Roman"/>
                <w:noProof/>
                <w:sz w:val="24"/>
                <w:szCs w:val="24"/>
                <w:vertAlign w:val="superscript"/>
              </w:rPr>
              <w:t>10</w:t>
            </w:r>
            <w:r w:rsidR="00C40415">
              <w:rPr>
                <w:rFonts w:ascii="Times New Roman" w:hAnsi="Times New Roman" w:cs="Times New Roman"/>
                <w:sz w:val="24"/>
                <w:szCs w:val="24"/>
              </w:rPr>
              <w:fldChar w:fldCharType="end"/>
            </w:r>
          </w:p>
        </w:tc>
      </w:tr>
      <w:tr w:rsidR="005C59B2" w:rsidRPr="000F3E24" w14:paraId="0BE951DC" w14:textId="77777777" w:rsidTr="008B1671">
        <w:trPr>
          <w:trHeight w:val="439"/>
        </w:trPr>
        <w:tc>
          <w:tcPr>
            <w:tcW w:w="9689" w:type="dxa"/>
            <w:gridSpan w:val="3"/>
            <w:shd w:val="clear" w:color="auto" w:fill="E7E6E6" w:themeFill="background2"/>
            <w:vAlign w:val="center"/>
          </w:tcPr>
          <w:p w14:paraId="4ADC9913" w14:textId="6FA6544D" w:rsidR="005C59B2" w:rsidRPr="000F3E24" w:rsidRDefault="005C59B2" w:rsidP="0026053D">
            <w:pPr>
              <w:rPr>
                <w:rFonts w:ascii="Times New Roman" w:hAnsi="Times New Roman" w:cs="Times New Roman"/>
                <w:sz w:val="24"/>
                <w:szCs w:val="24"/>
              </w:rPr>
            </w:pPr>
            <w:r w:rsidRPr="000F3E24">
              <w:rPr>
                <w:rFonts w:ascii="Times New Roman" w:hAnsi="Times New Roman" w:cs="Times New Roman"/>
                <w:b/>
                <w:sz w:val="24"/>
                <w:szCs w:val="24"/>
              </w:rPr>
              <w:t>Treatment probabilities</w:t>
            </w:r>
          </w:p>
        </w:tc>
      </w:tr>
      <w:tr w:rsidR="00B63309" w:rsidRPr="000F3E24" w14:paraId="68F2009E" w14:textId="77777777" w:rsidTr="008B1671">
        <w:trPr>
          <w:trHeight w:val="439"/>
        </w:trPr>
        <w:tc>
          <w:tcPr>
            <w:tcW w:w="2695" w:type="dxa"/>
            <w:vAlign w:val="center"/>
          </w:tcPr>
          <w:p w14:paraId="4A703EB9" w14:textId="22F6F012" w:rsidR="00B63309" w:rsidRPr="000F3E24" w:rsidRDefault="00B63309" w:rsidP="0026053D">
            <w:pPr>
              <w:rPr>
                <w:rFonts w:ascii="Times New Roman" w:hAnsi="Times New Roman" w:cs="Times New Roman"/>
                <w:color w:val="000000"/>
                <w:sz w:val="24"/>
                <w:szCs w:val="24"/>
              </w:rPr>
            </w:pPr>
            <w:r w:rsidRPr="000F3E24">
              <w:rPr>
                <w:rFonts w:ascii="Times New Roman" w:hAnsi="Times New Roman" w:cs="Times New Roman"/>
                <w:color w:val="000000"/>
                <w:sz w:val="24"/>
                <w:szCs w:val="24"/>
              </w:rPr>
              <w:t>AS in low grade disease</w:t>
            </w:r>
          </w:p>
        </w:tc>
        <w:tc>
          <w:tcPr>
            <w:tcW w:w="3969" w:type="dxa"/>
            <w:vAlign w:val="center"/>
          </w:tcPr>
          <w:p w14:paraId="4F232B54" w14:textId="39D6C59A" w:rsidR="00B63309" w:rsidRPr="000F3E24" w:rsidRDefault="00B63309" w:rsidP="0026053D">
            <w:pPr>
              <w:jc w:val="center"/>
              <w:rPr>
                <w:rFonts w:ascii="Times New Roman" w:hAnsi="Times New Roman" w:cs="Times New Roman"/>
                <w:color w:val="000000"/>
                <w:sz w:val="24"/>
                <w:szCs w:val="24"/>
              </w:rPr>
            </w:pPr>
            <w:r w:rsidRPr="000F3E24">
              <w:rPr>
                <w:rFonts w:ascii="Times New Roman" w:hAnsi="Times New Roman" w:cs="Times New Roman"/>
                <w:color w:val="000000"/>
                <w:sz w:val="24"/>
                <w:szCs w:val="24"/>
              </w:rPr>
              <w:t>100%</w:t>
            </w:r>
          </w:p>
        </w:tc>
        <w:tc>
          <w:tcPr>
            <w:tcW w:w="3025" w:type="dxa"/>
            <w:vAlign w:val="center"/>
          </w:tcPr>
          <w:p w14:paraId="1342137B" w14:textId="4444521A" w:rsidR="00B63309" w:rsidRPr="000F3E24" w:rsidRDefault="002F6444" w:rsidP="0026053D">
            <w:pPr>
              <w:rPr>
                <w:rFonts w:ascii="Times New Roman" w:hAnsi="Times New Roman" w:cs="Times New Roman"/>
                <w:sz w:val="24"/>
                <w:szCs w:val="24"/>
              </w:rPr>
            </w:pPr>
            <w:r w:rsidRPr="000F3E24">
              <w:rPr>
                <w:rFonts w:ascii="Times New Roman" w:hAnsi="Times New Roman" w:cs="Times New Roman"/>
                <w:sz w:val="24"/>
                <w:szCs w:val="24"/>
              </w:rPr>
              <w:t>Expert opinion</w:t>
            </w:r>
          </w:p>
        </w:tc>
      </w:tr>
      <w:tr w:rsidR="007469E4" w:rsidRPr="000F3E24" w14:paraId="0225B977" w14:textId="77777777" w:rsidTr="008B1671">
        <w:trPr>
          <w:trHeight w:val="439"/>
        </w:trPr>
        <w:tc>
          <w:tcPr>
            <w:tcW w:w="2695" w:type="dxa"/>
            <w:vAlign w:val="center"/>
          </w:tcPr>
          <w:p w14:paraId="29802028" w14:textId="78090D56"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color w:val="000000"/>
                <w:sz w:val="24"/>
                <w:szCs w:val="24"/>
              </w:rPr>
              <w:t xml:space="preserve">Men transitioning from AS to active treatment </w:t>
            </w:r>
            <w:r w:rsidRPr="000F3E24">
              <w:rPr>
                <w:rFonts w:ascii="Times New Roman" w:hAnsi="Times New Roman" w:cs="Times New Roman"/>
                <w:color w:val="000000"/>
                <w:sz w:val="24"/>
                <w:szCs w:val="24"/>
              </w:rPr>
              <w:br/>
              <w:t>(4 years after diagnosis, total)</w:t>
            </w:r>
          </w:p>
        </w:tc>
        <w:tc>
          <w:tcPr>
            <w:tcW w:w="3969" w:type="dxa"/>
            <w:vAlign w:val="center"/>
          </w:tcPr>
          <w:p w14:paraId="335E7393" w14:textId="6CCB2620" w:rsidR="00362DA6" w:rsidRPr="000F3E24" w:rsidRDefault="00362DA6" w:rsidP="0026053D">
            <w:pPr>
              <w:jc w:val="center"/>
              <w:rPr>
                <w:rFonts w:ascii="Times New Roman" w:hAnsi="Times New Roman" w:cs="Times New Roman"/>
                <w:sz w:val="24"/>
                <w:szCs w:val="24"/>
              </w:rPr>
            </w:pPr>
            <w:r w:rsidRPr="000F3E24">
              <w:rPr>
                <w:rFonts w:ascii="Times New Roman" w:hAnsi="Times New Roman" w:cs="Times New Roman"/>
                <w:color w:val="000000"/>
                <w:sz w:val="24"/>
                <w:szCs w:val="24"/>
              </w:rPr>
              <w:t>25%</w:t>
            </w:r>
          </w:p>
        </w:tc>
        <w:tc>
          <w:tcPr>
            <w:tcW w:w="3025" w:type="dxa"/>
            <w:vAlign w:val="center"/>
          </w:tcPr>
          <w:p w14:paraId="4984AE76" w14:textId="4260302E"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sz w:val="24"/>
                <w:szCs w:val="24"/>
              </w:rPr>
              <w:t>Expert opinion</w:t>
            </w:r>
          </w:p>
        </w:tc>
      </w:tr>
      <w:tr w:rsidR="007469E4" w:rsidRPr="000F3E24" w14:paraId="6D7767EF" w14:textId="77777777" w:rsidTr="008B1671">
        <w:trPr>
          <w:trHeight w:val="439"/>
        </w:trPr>
        <w:tc>
          <w:tcPr>
            <w:tcW w:w="2695" w:type="dxa"/>
            <w:vAlign w:val="center"/>
          </w:tcPr>
          <w:p w14:paraId="7C48C07A" w14:textId="12B67CDD" w:rsidR="00362DA6" w:rsidRPr="000F3E24" w:rsidRDefault="00362DA6" w:rsidP="0026053D">
            <w:pPr>
              <w:rPr>
                <w:rFonts w:ascii="Times New Roman" w:hAnsi="Times New Roman" w:cs="Times New Roman"/>
                <w:color w:val="000000"/>
                <w:sz w:val="24"/>
                <w:szCs w:val="24"/>
              </w:rPr>
            </w:pPr>
            <w:r w:rsidRPr="000F3E24">
              <w:rPr>
                <w:rFonts w:ascii="Times New Roman" w:hAnsi="Times New Roman" w:cs="Times New Roman"/>
                <w:color w:val="000000"/>
                <w:sz w:val="24"/>
                <w:szCs w:val="24"/>
              </w:rPr>
              <w:lastRenderedPageBreak/>
              <w:t xml:space="preserve">Men transitioning from AS to active treatment </w:t>
            </w:r>
            <w:r w:rsidRPr="000F3E24">
              <w:rPr>
                <w:rFonts w:ascii="Times New Roman" w:hAnsi="Times New Roman" w:cs="Times New Roman"/>
                <w:color w:val="000000"/>
                <w:sz w:val="24"/>
                <w:szCs w:val="24"/>
              </w:rPr>
              <w:br/>
              <w:t>(6 years after diagnosis, total)</w:t>
            </w:r>
          </w:p>
        </w:tc>
        <w:tc>
          <w:tcPr>
            <w:tcW w:w="3969" w:type="dxa"/>
            <w:vAlign w:val="center"/>
          </w:tcPr>
          <w:p w14:paraId="0E0CF5A5" w14:textId="7B882556" w:rsidR="00362DA6" w:rsidRPr="000F3E24" w:rsidRDefault="00362DA6" w:rsidP="0026053D">
            <w:pPr>
              <w:jc w:val="center"/>
              <w:rPr>
                <w:rFonts w:ascii="Times New Roman" w:hAnsi="Times New Roman" w:cs="Times New Roman"/>
                <w:color w:val="000000"/>
                <w:sz w:val="24"/>
                <w:szCs w:val="24"/>
              </w:rPr>
            </w:pPr>
            <w:r w:rsidRPr="000F3E24">
              <w:rPr>
                <w:rFonts w:ascii="Times New Roman" w:hAnsi="Times New Roman" w:cs="Times New Roman"/>
                <w:color w:val="000000"/>
                <w:sz w:val="24"/>
                <w:szCs w:val="24"/>
              </w:rPr>
              <w:t>35%</w:t>
            </w:r>
          </w:p>
        </w:tc>
        <w:tc>
          <w:tcPr>
            <w:tcW w:w="3025" w:type="dxa"/>
            <w:vAlign w:val="center"/>
          </w:tcPr>
          <w:p w14:paraId="223885F2" w14:textId="1F8F5928"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sz w:val="24"/>
                <w:szCs w:val="24"/>
              </w:rPr>
              <w:t>Expert opinion</w:t>
            </w:r>
          </w:p>
        </w:tc>
      </w:tr>
      <w:tr w:rsidR="007469E4" w:rsidRPr="000F3E24" w14:paraId="701F3C93" w14:textId="77777777" w:rsidTr="008B1671">
        <w:trPr>
          <w:trHeight w:val="439"/>
        </w:trPr>
        <w:tc>
          <w:tcPr>
            <w:tcW w:w="2695" w:type="dxa"/>
            <w:vAlign w:val="center"/>
          </w:tcPr>
          <w:p w14:paraId="18DB1F8E" w14:textId="2B95067A"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color w:val="000000"/>
                <w:sz w:val="24"/>
                <w:szCs w:val="24"/>
              </w:rPr>
              <w:t xml:space="preserve">Men with localized </w:t>
            </w:r>
            <w:proofErr w:type="spellStart"/>
            <w:r w:rsidRPr="000F3E24">
              <w:rPr>
                <w:rFonts w:ascii="Times New Roman" w:hAnsi="Times New Roman" w:cs="Times New Roman"/>
                <w:color w:val="000000"/>
                <w:sz w:val="24"/>
                <w:szCs w:val="24"/>
              </w:rPr>
              <w:t>csPC</w:t>
            </w:r>
            <w:proofErr w:type="spellEnd"/>
            <w:r w:rsidRPr="000F3E24">
              <w:rPr>
                <w:rFonts w:ascii="Times New Roman" w:hAnsi="Times New Roman" w:cs="Times New Roman"/>
                <w:color w:val="000000"/>
                <w:sz w:val="24"/>
                <w:szCs w:val="24"/>
              </w:rPr>
              <w:t xml:space="preserve"> (ISUP 2-5) undergoing treatment</w:t>
            </w:r>
          </w:p>
        </w:tc>
        <w:tc>
          <w:tcPr>
            <w:tcW w:w="3969" w:type="dxa"/>
            <w:vAlign w:val="center"/>
          </w:tcPr>
          <w:p w14:paraId="29565B6F" w14:textId="59527D0C" w:rsidR="00362DA6" w:rsidRPr="000F3E24" w:rsidRDefault="00362DA6" w:rsidP="0026053D">
            <w:pPr>
              <w:jc w:val="center"/>
              <w:rPr>
                <w:rFonts w:ascii="Times New Roman" w:hAnsi="Times New Roman" w:cs="Times New Roman"/>
                <w:sz w:val="24"/>
                <w:szCs w:val="24"/>
              </w:rPr>
            </w:pPr>
            <w:r w:rsidRPr="000F3E24">
              <w:rPr>
                <w:rFonts w:ascii="Times New Roman" w:hAnsi="Times New Roman" w:cs="Times New Roman"/>
                <w:color w:val="000000"/>
                <w:sz w:val="24"/>
                <w:szCs w:val="24"/>
              </w:rPr>
              <w:t>100%</w:t>
            </w:r>
          </w:p>
        </w:tc>
        <w:tc>
          <w:tcPr>
            <w:tcW w:w="3025" w:type="dxa"/>
            <w:vAlign w:val="center"/>
          </w:tcPr>
          <w:p w14:paraId="70FE8AC9" w14:textId="24FB888B"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sz w:val="24"/>
                <w:szCs w:val="24"/>
              </w:rPr>
              <w:t>Expert opinion</w:t>
            </w:r>
          </w:p>
        </w:tc>
      </w:tr>
      <w:tr w:rsidR="007469E4" w:rsidRPr="000F3E24" w14:paraId="2F57EE53" w14:textId="77777777" w:rsidTr="008B1671">
        <w:trPr>
          <w:trHeight w:val="439"/>
        </w:trPr>
        <w:tc>
          <w:tcPr>
            <w:tcW w:w="2695" w:type="dxa"/>
            <w:vAlign w:val="center"/>
          </w:tcPr>
          <w:p w14:paraId="7963C178" w14:textId="099ABC7D" w:rsidR="00362DA6" w:rsidRPr="000F3E24" w:rsidRDefault="00362DA6" w:rsidP="0026053D">
            <w:pPr>
              <w:rPr>
                <w:rFonts w:ascii="Times New Roman" w:hAnsi="Times New Roman" w:cs="Times New Roman"/>
                <w:color w:val="000000"/>
                <w:sz w:val="24"/>
                <w:szCs w:val="24"/>
              </w:rPr>
            </w:pPr>
            <w:r w:rsidRPr="000F3E24">
              <w:rPr>
                <w:rFonts w:ascii="Times New Roman" w:hAnsi="Times New Roman" w:cs="Times New Roman"/>
                <w:color w:val="000000"/>
                <w:sz w:val="24"/>
                <w:szCs w:val="24"/>
              </w:rPr>
              <w:t xml:space="preserve">RP in intermediate grade localized disease </w:t>
            </w:r>
          </w:p>
        </w:tc>
        <w:tc>
          <w:tcPr>
            <w:tcW w:w="3969" w:type="dxa"/>
            <w:vAlign w:val="center"/>
          </w:tcPr>
          <w:p w14:paraId="0302125B" w14:textId="3EB69B3D" w:rsidR="00362DA6" w:rsidRPr="000F3E24" w:rsidRDefault="00362DA6" w:rsidP="0026053D">
            <w:pPr>
              <w:jc w:val="center"/>
              <w:rPr>
                <w:rFonts w:ascii="Times New Roman" w:hAnsi="Times New Roman" w:cs="Times New Roman"/>
                <w:color w:val="000000"/>
                <w:sz w:val="24"/>
                <w:szCs w:val="24"/>
              </w:rPr>
            </w:pPr>
            <w:r w:rsidRPr="000F3E24">
              <w:rPr>
                <w:rFonts w:ascii="Times New Roman" w:hAnsi="Times New Roman" w:cs="Times New Roman"/>
                <w:color w:val="000000"/>
                <w:sz w:val="24"/>
                <w:szCs w:val="24"/>
              </w:rPr>
              <w:t>50%</w:t>
            </w:r>
          </w:p>
        </w:tc>
        <w:tc>
          <w:tcPr>
            <w:tcW w:w="3025" w:type="dxa"/>
            <w:vAlign w:val="center"/>
          </w:tcPr>
          <w:p w14:paraId="0186E6FB" w14:textId="41359B83"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sz w:val="24"/>
                <w:szCs w:val="24"/>
              </w:rPr>
              <w:t>Expert opinion</w:t>
            </w:r>
          </w:p>
        </w:tc>
      </w:tr>
      <w:tr w:rsidR="007469E4" w:rsidRPr="000F3E24" w14:paraId="64FF3105" w14:textId="77777777" w:rsidTr="008B1671">
        <w:trPr>
          <w:trHeight w:val="439"/>
        </w:trPr>
        <w:tc>
          <w:tcPr>
            <w:tcW w:w="2695" w:type="dxa"/>
            <w:vAlign w:val="center"/>
          </w:tcPr>
          <w:p w14:paraId="5B5EA708" w14:textId="73D1271A"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color w:val="000000"/>
                <w:sz w:val="24"/>
                <w:szCs w:val="24"/>
              </w:rPr>
              <w:t>PLD in intermediate grade localized disease (of those treated with RP)</w:t>
            </w:r>
          </w:p>
        </w:tc>
        <w:tc>
          <w:tcPr>
            <w:tcW w:w="3969" w:type="dxa"/>
            <w:vAlign w:val="center"/>
          </w:tcPr>
          <w:p w14:paraId="593AD681" w14:textId="0518CBF3" w:rsidR="00362DA6" w:rsidRPr="000F3E24" w:rsidRDefault="00362DA6" w:rsidP="0026053D">
            <w:pPr>
              <w:jc w:val="center"/>
              <w:rPr>
                <w:rFonts w:ascii="Times New Roman" w:hAnsi="Times New Roman" w:cs="Times New Roman"/>
                <w:sz w:val="24"/>
                <w:szCs w:val="24"/>
              </w:rPr>
            </w:pPr>
            <w:r w:rsidRPr="000F3E24">
              <w:rPr>
                <w:rFonts w:ascii="Times New Roman" w:hAnsi="Times New Roman" w:cs="Times New Roman"/>
                <w:color w:val="000000"/>
                <w:sz w:val="24"/>
                <w:szCs w:val="24"/>
              </w:rPr>
              <w:t>25%</w:t>
            </w:r>
          </w:p>
        </w:tc>
        <w:tc>
          <w:tcPr>
            <w:tcW w:w="3025" w:type="dxa"/>
            <w:vAlign w:val="center"/>
          </w:tcPr>
          <w:p w14:paraId="4143E6EF" w14:textId="68097F7F"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sz w:val="24"/>
                <w:szCs w:val="24"/>
              </w:rPr>
              <w:t>Expert opinion</w:t>
            </w:r>
          </w:p>
        </w:tc>
      </w:tr>
      <w:tr w:rsidR="007469E4" w:rsidRPr="000F3E24" w14:paraId="7AA827D9" w14:textId="77777777" w:rsidTr="008B1671">
        <w:trPr>
          <w:trHeight w:val="440"/>
        </w:trPr>
        <w:tc>
          <w:tcPr>
            <w:tcW w:w="2695" w:type="dxa"/>
            <w:vAlign w:val="center"/>
          </w:tcPr>
          <w:p w14:paraId="2D08709F" w14:textId="386CEEE2"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color w:val="000000"/>
                <w:sz w:val="24"/>
                <w:szCs w:val="24"/>
              </w:rPr>
              <w:t xml:space="preserve">RT in intermediate grade localized disease </w:t>
            </w:r>
          </w:p>
        </w:tc>
        <w:tc>
          <w:tcPr>
            <w:tcW w:w="3969" w:type="dxa"/>
            <w:vAlign w:val="center"/>
          </w:tcPr>
          <w:p w14:paraId="37D55B81" w14:textId="46151703" w:rsidR="00362DA6" w:rsidRPr="000F3E24" w:rsidRDefault="00362DA6" w:rsidP="0026053D">
            <w:pPr>
              <w:jc w:val="center"/>
              <w:rPr>
                <w:rFonts w:ascii="Times New Roman" w:hAnsi="Times New Roman" w:cs="Times New Roman"/>
                <w:sz w:val="24"/>
                <w:szCs w:val="24"/>
              </w:rPr>
            </w:pPr>
            <w:r w:rsidRPr="000F3E24">
              <w:rPr>
                <w:rFonts w:ascii="Times New Roman" w:hAnsi="Times New Roman" w:cs="Times New Roman"/>
                <w:color w:val="000000"/>
                <w:sz w:val="24"/>
                <w:szCs w:val="24"/>
              </w:rPr>
              <w:t>50%</w:t>
            </w:r>
          </w:p>
        </w:tc>
        <w:tc>
          <w:tcPr>
            <w:tcW w:w="3025" w:type="dxa"/>
            <w:vAlign w:val="center"/>
          </w:tcPr>
          <w:p w14:paraId="0F24323E" w14:textId="3220AFCC"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sz w:val="24"/>
                <w:szCs w:val="24"/>
              </w:rPr>
              <w:t>Expert opinion</w:t>
            </w:r>
          </w:p>
        </w:tc>
      </w:tr>
      <w:tr w:rsidR="007469E4" w:rsidRPr="000F3E24" w14:paraId="5E7347F5" w14:textId="77777777" w:rsidTr="008B1671">
        <w:trPr>
          <w:trHeight w:val="439"/>
        </w:trPr>
        <w:tc>
          <w:tcPr>
            <w:tcW w:w="2695" w:type="dxa"/>
            <w:vAlign w:val="center"/>
          </w:tcPr>
          <w:p w14:paraId="200D99EF" w14:textId="2B04F98E"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color w:val="000000"/>
                <w:sz w:val="24"/>
                <w:szCs w:val="24"/>
              </w:rPr>
              <w:t>ADT in intermediate grade localized disease (of those treated with RT)</w:t>
            </w:r>
          </w:p>
        </w:tc>
        <w:tc>
          <w:tcPr>
            <w:tcW w:w="3969" w:type="dxa"/>
            <w:vAlign w:val="center"/>
          </w:tcPr>
          <w:p w14:paraId="44D72118" w14:textId="78E68B42" w:rsidR="00362DA6" w:rsidRPr="000F3E24" w:rsidRDefault="00362DA6" w:rsidP="0026053D">
            <w:pPr>
              <w:jc w:val="center"/>
              <w:rPr>
                <w:rFonts w:ascii="Times New Roman" w:hAnsi="Times New Roman" w:cs="Times New Roman"/>
                <w:sz w:val="24"/>
                <w:szCs w:val="24"/>
              </w:rPr>
            </w:pPr>
            <w:r w:rsidRPr="000F3E24">
              <w:rPr>
                <w:rFonts w:ascii="Times New Roman" w:hAnsi="Times New Roman" w:cs="Times New Roman"/>
                <w:color w:val="000000"/>
                <w:sz w:val="24"/>
                <w:szCs w:val="24"/>
              </w:rPr>
              <w:t>25%</w:t>
            </w:r>
          </w:p>
        </w:tc>
        <w:tc>
          <w:tcPr>
            <w:tcW w:w="3025" w:type="dxa"/>
            <w:vAlign w:val="center"/>
          </w:tcPr>
          <w:p w14:paraId="0C1D6333" w14:textId="3F79588A"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sz w:val="24"/>
                <w:szCs w:val="24"/>
              </w:rPr>
              <w:t>Expert opinion</w:t>
            </w:r>
          </w:p>
        </w:tc>
      </w:tr>
      <w:tr w:rsidR="007469E4" w:rsidRPr="000F3E24" w14:paraId="2AD220D5" w14:textId="77777777" w:rsidTr="008B1671">
        <w:trPr>
          <w:trHeight w:val="439"/>
        </w:trPr>
        <w:tc>
          <w:tcPr>
            <w:tcW w:w="2695" w:type="dxa"/>
            <w:vAlign w:val="center"/>
          </w:tcPr>
          <w:p w14:paraId="079C7732" w14:textId="2D467FD3"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color w:val="000000"/>
                <w:sz w:val="24"/>
                <w:szCs w:val="24"/>
              </w:rPr>
              <w:t xml:space="preserve">RP + PLD in high grade localized disease </w:t>
            </w:r>
          </w:p>
        </w:tc>
        <w:tc>
          <w:tcPr>
            <w:tcW w:w="3969" w:type="dxa"/>
            <w:vAlign w:val="center"/>
          </w:tcPr>
          <w:p w14:paraId="18956FF0" w14:textId="04A28564" w:rsidR="00362DA6" w:rsidRPr="000F3E24" w:rsidRDefault="00362DA6" w:rsidP="0026053D">
            <w:pPr>
              <w:jc w:val="center"/>
              <w:rPr>
                <w:rFonts w:ascii="Times New Roman" w:hAnsi="Times New Roman" w:cs="Times New Roman"/>
                <w:sz w:val="24"/>
                <w:szCs w:val="24"/>
              </w:rPr>
            </w:pPr>
            <w:r w:rsidRPr="000F3E24">
              <w:rPr>
                <w:rFonts w:ascii="Times New Roman" w:hAnsi="Times New Roman" w:cs="Times New Roman"/>
                <w:color w:val="000000"/>
                <w:sz w:val="24"/>
                <w:szCs w:val="24"/>
              </w:rPr>
              <w:t>50%</w:t>
            </w:r>
          </w:p>
        </w:tc>
        <w:tc>
          <w:tcPr>
            <w:tcW w:w="3025" w:type="dxa"/>
            <w:vAlign w:val="center"/>
          </w:tcPr>
          <w:p w14:paraId="37F41B8F" w14:textId="69E40898"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sz w:val="24"/>
                <w:szCs w:val="24"/>
              </w:rPr>
              <w:t>Expert opinion</w:t>
            </w:r>
          </w:p>
        </w:tc>
      </w:tr>
      <w:tr w:rsidR="007469E4" w:rsidRPr="000F3E24" w14:paraId="4374EB0F" w14:textId="77777777" w:rsidTr="008B1671">
        <w:trPr>
          <w:trHeight w:val="439"/>
        </w:trPr>
        <w:tc>
          <w:tcPr>
            <w:tcW w:w="2695" w:type="dxa"/>
            <w:vAlign w:val="center"/>
          </w:tcPr>
          <w:p w14:paraId="5A4243B9" w14:textId="6C2AA30E"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color w:val="000000"/>
                <w:sz w:val="24"/>
                <w:szCs w:val="24"/>
              </w:rPr>
              <w:t xml:space="preserve">RT + ADT in high grade localized disease </w:t>
            </w:r>
          </w:p>
        </w:tc>
        <w:tc>
          <w:tcPr>
            <w:tcW w:w="3969" w:type="dxa"/>
            <w:vAlign w:val="center"/>
          </w:tcPr>
          <w:p w14:paraId="3B2D00D3" w14:textId="3ABE493F" w:rsidR="00362DA6" w:rsidRPr="000F3E24" w:rsidRDefault="00362DA6" w:rsidP="0026053D">
            <w:pPr>
              <w:jc w:val="center"/>
              <w:rPr>
                <w:rFonts w:ascii="Times New Roman" w:hAnsi="Times New Roman" w:cs="Times New Roman"/>
                <w:sz w:val="24"/>
                <w:szCs w:val="24"/>
              </w:rPr>
            </w:pPr>
            <w:r w:rsidRPr="000F3E24">
              <w:rPr>
                <w:rFonts w:ascii="Times New Roman" w:hAnsi="Times New Roman" w:cs="Times New Roman"/>
                <w:color w:val="000000"/>
                <w:sz w:val="24"/>
                <w:szCs w:val="24"/>
              </w:rPr>
              <w:t>50%</w:t>
            </w:r>
          </w:p>
        </w:tc>
        <w:tc>
          <w:tcPr>
            <w:tcW w:w="3025" w:type="dxa"/>
            <w:vAlign w:val="center"/>
          </w:tcPr>
          <w:p w14:paraId="488578B7" w14:textId="51E6371F"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sz w:val="24"/>
                <w:szCs w:val="24"/>
              </w:rPr>
              <w:t>Expert opinion</w:t>
            </w:r>
          </w:p>
        </w:tc>
      </w:tr>
      <w:tr w:rsidR="007469E4" w:rsidRPr="000F3E24" w14:paraId="4242B23E" w14:textId="77777777" w:rsidTr="008B1671">
        <w:trPr>
          <w:trHeight w:val="440"/>
        </w:trPr>
        <w:tc>
          <w:tcPr>
            <w:tcW w:w="2695" w:type="dxa"/>
            <w:vAlign w:val="center"/>
          </w:tcPr>
          <w:p w14:paraId="776A6B79" w14:textId="07DD93E1"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color w:val="000000"/>
                <w:sz w:val="24"/>
                <w:szCs w:val="24"/>
              </w:rPr>
              <w:t>ADT in advanced or metastatic PC</w:t>
            </w:r>
          </w:p>
        </w:tc>
        <w:tc>
          <w:tcPr>
            <w:tcW w:w="3969" w:type="dxa"/>
            <w:vAlign w:val="center"/>
          </w:tcPr>
          <w:p w14:paraId="48A9F6AB" w14:textId="5A7EDCA1" w:rsidR="00362DA6" w:rsidRPr="000F3E24" w:rsidRDefault="00362DA6" w:rsidP="0026053D">
            <w:pPr>
              <w:jc w:val="center"/>
              <w:rPr>
                <w:rFonts w:ascii="Times New Roman" w:hAnsi="Times New Roman" w:cs="Times New Roman"/>
                <w:sz w:val="24"/>
                <w:szCs w:val="24"/>
              </w:rPr>
            </w:pPr>
            <w:r w:rsidRPr="000F3E24">
              <w:rPr>
                <w:rFonts w:ascii="Times New Roman" w:hAnsi="Times New Roman" w:cs="Times New Roman"/>
                <w:color w:val="000000"/>
                <w:sz w:val="24"/>
                <w:szCs w:val="24"/>
              </w:rPr>
              <w:t>100%</w:t>
            </w:r>
          </w:p>
        </w:tc>
        <w:tc>
          <w:tcPr>
            <w:tcW w:w="3025" w:type="dxa"/>
            <w:vAlign w:val="center"/>
          </w:tcPr>
          <w:p w14:paraId="3B68E5BF" w14:textId="4FE2E7AD"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sz w:val="24"/>
                <w:szCs w:val="24"/>
              </w:rPr>
              <w:t>Expert opinion</w:t>
            </w:r>
          </w:p>
        </w:tc>
      </w:tr>
      <w:tr w:rsidR="007469E4" w:rsidRPr="000F3E24" w14:paraId="24B8A289" w14:textId="77777777" w:rsidTr="008B1671">
        <w:trPr>
          <w:trHeight w:val="439"/>
        </w:trPr>
        <w:tc>
          <w:tcPr>
            <w:tcW w:w="2695" w:type="dxa"/>
            <w:vAlign w:val="center"/>
          </w:tcPr>
          <w:p w14:paraId="13BCD6E8" w14:textId="4EDEB3DC" w:rsidR="00362DA6" w:rsidRPr="000F3E24" w:rsidRDefault="00EF6AEA" w:rsidP="0026053D">
            <w:pPr>
              <w:rPr>
                <w:rFonts w:ascii="Times New Roman" w:hAnsi="Times New Roman" w:cs="Times New Roman"/>
                <w:sz w:val="24"/>
                <w:szCs w:val="24"/>
              </w:rPr>
            </w:pPr>
            <w:r>
              <w:rPr>
                <w:rFonts w:ascii="Times New Roman" w:hAnsi="Times New Roman" w:cs="Times New Roman"/>
                <w:color w:val="000000"/>
                <w:sz w:val="24"/>
                <w:szCs w:val="24"/>
              </w:rPr>
              <w:t>ARPI</w:t>
            </w:r>
            <w:r w:rsidR="00362DA6" w:rsidRPr="000F3E24">
              <w:rPr>
                <w:rFonts w:ascii="Times New Roman" w:hAnsi="Times New Roman" w:cs="Times New Roman"/>
                <w:color w:val="000000"/>
                <w:sz w:val="24"/>
                <w:szCs w:val="24"/>
              </w:rPr>
              <w:t xml:space="preserve"> in advanced or metastatic PC</w:t>
            </w:r>
          </w:p>
        </w:tc>
        <w:tc>
          <w:tcPr>
            <w:tcW w:w="3969" w:type="dxa"/>
            <w:vAlign w:val="center"/>
          </w:tcPr>
          <w:p w14:paraId="4E8D48B7" w14:textId="50A6DADC" w:rsidR="00362DA6" w:rsidRPr="000F3E24" w:rsidRDefault="00EF6AEA" w:rsidP="0026053D">
            <w:pPr>
              <w:jc w:val="center"/>
              <w:rPr>
                <w:rFonts w:ascii="Times New Roman" w:hAnsi="Times New Roman" w:cs="Times New Roman"/>
                <w:sz w:val="24"/>
                <w:szCs w:val="24"/>
              </w:rPr>
            </w:pPr>
            <w:r>
              <w:rPr>
                <w:rFonts w:ascii="Times New Roman" w:hAnsi="Times New Roman" w:cs="Times New Roman"/>
                <w:color w:val="000000"/>
                <w:sz w:val="24"/>
                <w:szCs w:val="24"/>
              </w:rPr>
              <w:t>80</w:t>
            </w:r>
            <w:r w:rsidR="00362DA6" w:rsidRPr="000F3E24">
              <w:rPr>
                <w:rFonts w:ascii="Times New Roman" w:hAnsi="Times New Roman" w:cs="Times New Roman"/>
                <w:color w:val="000000"/>
                <w:sz w:val="24"/>
                <w:szCs w:val="24"/>
              </w:rPr>
              <w:t>%</w:t>
            </w:r>
          </w:p>
        </w:tc>
        <w:tc>
          <w:tcPr>
            <w:tcW w:w="3025" w:type="dxa"/>
            <w:vAlign w:val="center"/>
          </w:tcPr>
          <w:p w14:paraId="1D2B646E" w14:textId="2C26FEE4"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sz w:val="24"/>
                <w:szCs w:val="24"/>
              </w:rPr>
              <w:t>Expert opinion</w:t>
            </w:r>
          </w:p>
        </w:tc>
      </w:tr>
      <w:tr w:rsidR="002D1CE0" w:rsidRPr="000F3E24" w14:paraId="57F82640" w14:textId="77777777" w:rsidTr="008B1671">
        <w:trPr>
          <w:trHeight w:val="440"/>
        </w:trPr>
        <w:tc>
          <w:tcPr>
            <w:tcW w:w="2695" w:type="dxa"/>
            <w:vAlign w:val="center"/>
          </w:tcPr>
          <w:p w14:paraId="6A6A7369" w14:textId="12F51D5F" w:rsidR="002D1CE0" w:rsidRPr="000F3E24" w:rsidRDefault="002D1CE0" w:rsidP="002D1CE0">
            <w:pPr>
              <w:rPr>
                <w:rFonts w:ascii="Times New Roman" w:hAnsi="Times New Roman" w:cs="Times New Roman"/>
                <w:color w:val="000000"/>
                <w:sz w:val="24"/>
                <w:szCs w:val="24"/>
              </w:rPr>
            </w:pPr>
            <w:r>
              <w:rPr>
                <w:rFonts w:ascii="Times New Roman" w:hAnsi="Times New Roman" w:cs="Times New Roman"/>
                <w:color w:val="000000"/>
                <w:sz w:val="24"/>
                <w:szCs w:val="24"/>
              </w:rPr>
              <w:t>Triplet therapy in metastatic PC</w:t>
            </w:r>
          </w:p>
        </w:tc>
        <w:tc>
          <w:tcPr>
            <w:tcW w:w="3969" w:type="dxa"/>
            <w:vAlign w:val="center"/>
          </w:tcPr>
          <w:p w14:paraId="10DA80F4" w14:textId="00B6A72C" w:rsidR="002D1CE0" w:rsidRDefault="00931DE7" w:rsidP="002D1CE0">
            <w:pPr>
              <w:jc w:val="center"/>
              <w:rPr>
                <w:rFonts w:ascii="Times New Roman" w:hAnsi="Times New Roman" w:cs="Times New Roman"/>
                <w:color w:val="000000"/>
                <w:sz w:val="24"/>
                <w:szCs w:val="24"/>
              </w:rPr>
            </w:pPr>
            <w:r>
              <w:rPr>
                <w:rFonts w:ascii="Times New Roman" w:hAnsi="Times New Roman" w:cs="Times New Roman"/>
                <w:color w:val="000000"/>
                <w:sz w:val="24"/>
                <w:szCs w:val="24"/>
              </w:rPr>
              <w:t>20</w:t>
            </w:r>
            <w:r w:rsidR="002D1CE0">
              <w:rPr>
                <w:rFonts w:ascii="Times New Roman" w:hAnsi="Times New Roman" w:cs="Times New Roman"/>
                <w:color w:val="000000"/>
                <w:sz w:val="24"/>
                <w:szCs w:val="24"/>
              </w:rPr>
              <w:t>%</w:t>
            </w:r>
          </w:p>
        </w:tc>
        <w:tc>
          <w:tcPr>
            <w:tcW w:w="3025" w:type="dxa"/>
          </w:tcPr>
          <w:p w14:paraId="2991C325" w14:textId="3ABD7782" w:rsidR="002D1CE0" w:rsidRPr="000F3E24" w:rsidRDefault="002D1CE0" w:rsidP="002D1CE0">
            <w:pPr>
              <w:rPr>
                <w:rFonts w:ascii="Times New Roman" w:hAnsi="Times New Roman" w:cs="Times New Roman"/>
                <w:sz w:val="24"/>
                <w:szCs w:val="24"/>
              </w:rPr>
            </w:pPr>
            <w:r w:rsidRPr="00D625C0">
              <w:rPr>
                <w:rFonts w:ascii="Times New Roman" w:hAnsi="Times New Roman" w:cs="Times New Roman"/>
                <w:sz w:val="24"/>
                <w:szCs w:val="24"/>
              </w:rPr>
              <w:t>Expert opinion</w:t>
            </w:r>
          </w:p>
        </w:tc>
      </w:tr>
      <w:tr w:rsidR="002D1CE0" w:rsidRPr="000F3E24" w14:paraId="228726FF" w14:textId="77777777" w:rsidTr="008B1671">
        <w:trPr>
          <w:trHeight w:val="440"/>
        </w:trPr>
        <w:tc>
          <w:tcPr>
            <w:tcW w:w="2695" w:type="dxa"/>
            <w:vAlign w:val="center"/>
          </w:tcPr>
          <w:p w14:paraId="65E04DD9" w14:textId="73C205DB" w:rsidR="002D1CE0" w:rsidRPr="000F3E24" w:rsidRDefault="004B3009" w:rsidP="002D1CE0">
            <w:pPr>
              <w:rPr>
                <w:rFonts w:ascii="Times New Roman" w:hAnsi="Times New Roman" w:cs="Times New Roman"/>
                <w:color w:val="000000"/>
                <w:sz w:val="24"/>
                <w:szCs w:val="24"/>
              </w:rPr>
            </w:pPr>
            <w:r>
              <w:rPr>
                <w:rFonts w:ascii="Times New Roman" w:hAnsi="Times New Roman" w:cs="Times New Roman"/>
                <w:color w:val="000000"/>
                <w:sz w:val="24"/>
                <w:szCs w:val="24"/>
              </w:rPr>
              <w:t>PARP inhibition in metastatic PC</w:t>
            </w:r>
          </w:p>
        </w:tc>
        <w:tc>
          <w:tcPr>
            <w:tcW w:w="3969" w:type="dxa"/>
            <w:vAlign w:val="center"/>
          </w:tcPr>
          <w:p w14:paraId="69176D8C" w14:textId="399B8C86" w:rsidR="002D1CE0" w:rsidRDefault="004B3009" w:rsidP="002D1CE0">
            <w:pPr>
              <w:jc w:val="center"/>
              <w:rPr>
                <w:rFonts w:ascii="Times New Roman" w:hAnsi="Times New Roman" w:cs="Times New Roman"/>
                <w:color w:val="000000"/>
                <w:sz w:val="24"/>
                <w:szCs w:val="24"/>
              </w:rPr>
            </w:pPr>
            <w:r>
              <w:rPr>
                <w:rFonts w:ascii="Times New Roman" w:hAnsi="Times New Roman" w:cs="Times New Roman"/>
                <w:color w:val="000000"/>
                <w:sz w:val="24"/>
                <w:szCs w:val="24"/>
              </w:rPr>
              <w:t>9%</w:t>
            </w:r>
          </w:p>
        </w:tc>
        <w:tc>
          <w:tcPr>
            <w:tcW w:w="3025" w:type="dxa"/>
          </w:tcPr>
          <w:p w14:paraId="42D28D65" w14:textId="119E88F3" w:rsidR="002D1CE0" w:rsidRPr="000F3E24" w:rsidRDefault="002D1CE0" w:rsidP="002D1CE0">
            <w:pPr>
              <w:rPr>
                <w:rFonts w:ascii="Times New Roman" w:hAnsi="Times New Roman" w:cs="Times New Roman"/>
                <w:sz w:val="24"/>
                <w:szCs w:val="24"/>
              </w:rPr>
            </w:pPr>
            <w:r w:rsidRPr="00D625C0">
              <w:rPr>
                <w:rFonts w:ascii="Times New Roman" w:hAnsi="Times New Roman" w:cs="Times New Roman"/>
                <w:sz w:val="24"/>
                <w:szCs w:val="24"/>
              </w:rPr>
              <w:t>Expert opinion</w:t>
            </w:r>
          </w:p>
        </w:tc>
      </w:tr>
      <w:tr w:rsidR="002D1CE0" w:rsidRPr="000F3E24" w14:paraId="665D8524" w14:textId="77777777" w:rsidTr="008B1671">
        <w:trPr>
          <w:trHeight w:val="440"/>
        </w:trPr>
        <w:tc>
          <w:tcPr>
            <w:tcW w:w="2695" w:type="dxa"/>
            <w:vAlign w:val="center"/>
          </w:tcPr>
          <w:p w14:paraId="35EFCD2B" w14:textId="5CABEFE1" w:rsidR="002D1CE0" w:rsidRPr="000F3E24" w:rsidRDefault="00133EBD" w:rsidP="002D1CE0">
            <w:pPr>
              <w:rPr>
                <w:rFonts w:ascii="Times New Roman" w:hAnsi="Times New Roman" w:cs="Times New Roman"/>
                <w:color w:val="000000"/>
                <w:sz w:val="24"/>
                <w:szCs w:val="24"/>
              </w:rPr>
            </w:pPr>
            <w:r>
              <w:rPr>
                <w:rFonts w:ascii="Times New Roman" w:hAnsi="Times New Roman" w:cs="Times New Roman"/>
                <w:color w:val="000000"/>
                <w:sz w:val="24"/>
                <w:szCs w:val="24"/>
              </w:rPr>
              <w:t>Immune therapy in metastatic PC</w:t>
            </w:r>
          </w:p>
        </w:tc>
        <w:tc>
          <w:tcPr>
            <w:tcW w:w="3969" w:type="dxa"/>
            <w:vAlign w:val="center"/>
          </w:tcPr>
          <w:p w14:paraId="4B9EBDDE" w14:textId="1ACC5D9B" w:rsidR="002D1CE0" w:rsidRDefault="00133EBD" w:rsidP="002D1CE0">
            <w:pPr>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3025" w:type="dxa"/>
          </w:tcPr>
          <w:p w14:paraId="23E6BFEC" w14:textId="09F89A23" w:rsidR="002D1CE0" w:rsidRPr="000F3E24" w:rsidRDefault="002D1CE0" w:rsidP="002D1CE0">
            <w:pPr>
              <w:rPr>
                <w:rFonts w:ascii="Times New Roman" w:hAnsi="Times New Roman" w:cs="Times New Roman"/>
                <w:sz w:val="24"/>
                <w:szCs w:val="24"/>
              </w:rPr>
            </w:pPr>
            <w:r w:rsidRPr="00D625C0">
              <w:rPr>
                <w:rFonts w:ascii="Times New Roman" w:hAnsi="Times New Roman" w:cs="Times New Roman"/>
                <w:sz w:val="24"/>
                <w:szCs w:val="24"/>
              </w:rPr>
              <w:t>Expert opinion</w:t>
            </w:r>
          </w:p>
        </w:tc>
      </w:tr>
      <w:tr w:rsidR="002D1CE0" w:rsidRPr="000F3E24" w14:paraId="58200A2D" w14:textId="77777777" w:rsidTr="008B1671">
        <w:trPr>
          <w:trHeight w:val="440"/>
        </w:trPr>
        <w:tc>
          <w:tcPr>
            <w:tcW w:w="2695" w:type="dxa"/>
            <w:vAlign w:val="center"/>
          </w:tcPr>
          <w:p w14:paraId="2CC9B010" w14:textId="7FBF84A3" w:rsidR="002D1CE0" w:rsidRPr="000F3E24" w:rsidRDefault="00133EBD" w:rsidP="002D1CE0">
            <w:pPr>
              <w:rPr>
                <w:rFonts w:ascii="Times New Roman" w:hAnsi="Times New Roman" w:cs="Times New Roman"/>
                <w:color w:val="000000"/>
                <w:sz w:val="24"/>
                <w:szCs w:val="24"/>
              </w:rPr>
            </w:pPr>
            <w:r>
              <w:rPr>
                <w:rFonts w:ascii="Times New Roman" w:hAnsi="Times New Roman" w:cs="Times New Roman"/>
                <w:color w:val="000000"/>
                <w:sz w:val="24"/>
                <w:szCs w:val="24"/>
              </w:rPr>
              <w:t>177Lu-PSMA in metastatic PC</w:t>
            </w:r>
          </w:p>
        </w:tc>
        <w:tc>
          <w:tcPr>
            <w:tcW w:w="3969" w:type="dxa"/>
            <w:vAlign w:val="center"/>
          </w:tcPr>
          <w:p w14:paraId="50742490" w14:textId="691192F7" w:rsidR="002D1CE0" w:rsidRDefault="00133EBD" w:rsidP="002D1CE0">
            <w:pPr>
              <w:jc w:val="center"/>
              <w:rPr>
                <w:rFonts w:ascii="Times New Roman" w:hAnsi="Times New Roman" w:cs="Times New Roman"/>
                <w:color w:val="000000"/>
                <w:sz w:val="24"/>
                <w:szCs w:val="24"/>
              </w:rPr>
            </w:pPr>
            <w:r>
              <w:rPr>
                <w:rFonts w:ascii="Times New Roman" w:hAnsi="Times New Roman" w:cs="Times New Roman"/>
                <w:color w:val="000000"/>
                <w:sz w:val="24"/>
                <w:szCs w:val="24"/>
              </w:rPr>
              <w:t>15%</w:t>
            </w:r>
          </w:p>
        </w:tc>
        <w:tc>
          <w:tcPr>
            <w:tcW w:w="3025" w:type="dxa"/>
          </w:tcPr>
          <w:p w14:paraId="12AB7E7C" w14:textId="213DEB9C" w:rsidR="002D1CE0" w:rsidRPr="000F3E24" w:rsidRDefault="002D1CE0" w:rsidP="002D1CE0">
            <w:pPr>
              <w:rPr>
                <w:rFonts w:ascii="Times New Roman" w:hAnsi="Times New Roman" w:cs="Times New Roman"/>
                <w:sz w:val="24"/>
                <w:szCs w:val="24"/>
              </w:rPr>
            </w:pPr>
            <w:r w:rsidRPr="00D625C0">
              <w:rPr>
                <w:rFonts w:ascii="Times New Roman" w:hAnsi="Times New Roman" w:cs="Times New Roman"/>
                <w:sz w:val="24"/>
                <w:szCs w:val="24"/>
              </w:rPr>
              <w:t>Expert opinion</w:t>
            </w:r>
          </w:p>
        </w:tc>
      </w:tr>
      <w:tr w:rsidR="00133EBD" w:rsidRPr="000F3E24" w14:paraId="347E07D0" w14:textId="77777777" w:rsidTr="002C3CB9">
        <w:trPr>
          <w:trHeight w:val="440"/>
        </w:trPr>
        <w:tc>
          <w:tcPr>
            <w:tcW w:w="2695" w:type="dxa"/>
            <w:vAlign w:val="center"/>
          </w:tcPr>
          <w:p w14:paraId="38797AE4" w14:textId="67C48CDD" w:rsidR="00133EBD" w:rsidRDefault="00133EBD" w:rsidP="002D1CE0">
            <w:pPr>
              <w:rPr>
                <w:rFonts w:ascii="Times New Roman" w:hAnsi="Times New Roman" w:cs="Times New Roman"/>
                <w:color w:val="000000"/>
                <w:sz w:val="24"/>
                <w:szCs w:val="24"/>
              </w:rPr>
            </w:pPr>
            <w:r>
              <w:rPr>
                <w:rFonts w:ascii="Times New Roman" w:hAnsi="Times New Roman" w:cs="Times New Roman"/>
                <w:color w:val="000000"/>
                <w:sz w:val="24"/>
                <w:szCs w:val="24"/>
              </w:rPr>
              <w:t>Radium-223 in metastatic PC</w:t>
            </w:r>
          </w:p>
        </w:tc>
        <w:tc>
          <w:tcPr>
            <w:tcW w:w="3969" w:type="dxa"/>
            <w:vAlign w:val="center"/>
          </w:tcPr>
          <w:p w14:paraId="276C607C" w14:textId="4B8AB8BC" w:rsidR="00133EBD" w:rsidRDefault="00133EBD" w:rsidP="002D1CE0">
            <w:pPr>
              <w:jc w:val="center"/>
              <w:rPr>
                <w:rFonts w:ascii="Times New Roman" w:hAnsi="Times New Roman" w:cs="Times New Roman"/>
                <w:color w:val="000000"/>
                <w:sz w:val="24"/>
                <w:szCs w:val="24"/>
              </w:rPr>
            </w:pPr>
            <w:r>
              <w:rPr>
                <w:rFonts w:ascii="Times New Roman" w:hAnsi="Times New Roman" w:cs="Times New Roman"/>
                <w:color w:val="000000"/>
                <w:sz w:val="24"/>
                <w:szCs w:val="24"/>
              </w:rPr>
              <w:t>15%</w:t>
            </w:r>
          </w:p>
        </w:tc>
        <w:tc>
          <w:tcPr>
            <w:tcW w:w="3025" w:type="dxa"/>
          </w:tcPr>
          <w:p w14:paraId="03BE3EDB" w14:textId="0AD61A2E" w:rsidR="00133EBD" w:rsidRPr="00D625C0" w:rsidRDefault="00133EBD" w:rsidP="002D1CE0">
            <w:pPr>
              <w:rPr>
                <w:rFonts w:ascii="Times New Roman" w:hAnsi="Times New Roman" w:cs="Times New Roman"/>
                <w:sz w:val="24"/>
                <w:szCs w:val="24"/>
              </w:rPr>
            </w:pPr>
            <w:r>
              <w:rPr>
                <w:rFonts w:ascii="Times New Roman" w:hAnsi="Times New Roman" w:cs="Times New Roman"/>
                <w:sz w:val="24"/>
                <w:szCs w:val="24"/>
              </w:rPr>
              <w:t>Expert opinion</w:t>
            </w:r>
          </w:p>
        </w:tc>
      </w:tr>
      <w:tr w:rsidR="007469E4" w:rsidRPr="000F3E24" w14:paraId="3C96CF45" w14:textId="77777777" w:rsidTr="008B1671">
        <w:trPr>
          <w:trHeight w:val="440"/>
        </w:trPr>
        <w:tc>
          <w:tcPr>
            <w:tcW w:w="2695" w:type="dxa"/>
            <w:vAlign w:val="center"/>
          </w:tcPr>
          <w:p w14:paraId="5A401BB0" w14:textId="6F0D49EA"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color w:val="000000"/>
                <w:sz w:val="24"/>
                <w:szCs w:val="24"/>
              </w:rPr>
              <w:t>Chemotherapy (</w:t>
            </w:r>
            <w:proofErr w:type="spellStart"/>
            <w:r w:rsidRPr="000F3E24">
              <w:rPr>
                <w:rFonts w:ascii="Times New Roman" w:hAnsi="Times New Roman" w:cs="Times New Roman"/>
                <w:color w:val="000000"/>
                <w:sz w:val="24"/>
                <w:szCs w:val="24"/>
              </w:rPr>
              <w:t>taxanes</w:t>
            </w:r>
            <w:proofErr w:type="spellEnd"/>
            <w:r w:rsidRPr="000F3E24">
              <w:rPr>
                <w:rFonts w:ascii="Times New Roman" w:hAnsi="Times New Roman" w:cs="Times New Roman"/>
                <w:color w:val="000000"/>
                <w:sz w:val="24"/>
                <w:szCs w:val="24"/>
              </w:rPr>
              <w:t>) in advanced or metastatic PC</w:t>
            </w:r>
          </w:p>
        </w:tc>
        <w:tc>
          <w:tcPr>
            <w:tcW w:w="3969" w:type="dxa"/>
            <w:vAlign w:val="center"/>
          </w:tcPr>
          <w:p w14:paraId="6873186F" w14:textId="6BD99515" w:rsidR="00362DA6" w:rsidRPr="000F3E24" w:rsidRDefault="0099413D" w:rsidP="0026053D">
            <w:pPr>
              <w:jc w:val="center"/>
              <w:rPr>
                <w:rFonts w:ascii="Times New Roman" w:hAnsi="Times New Roman" w:cs="Times New Roman"/>
                <w:sz w:val="24"/>
                <w:szCs w:val="24"/>
              </w:rPr>
            </w:pPr>
            <w:r>
              <w:rPr>
                <w:rFonts w:ascii="Times New Roman" w:hAnsi="Times New Roman" w:cs="Times New Roman"/>
                <w:color w:val="000000"/>
                <w:sz w:val="24"/>
                <w:szCs w:val="24"/>
              </w:rPr>
              <w:t>20</w:t>
            </w:r>
            <w:r w:rsidR="00362DA6" w:rsidRPr="000F3E24">
              <w:rPr>
                <w:rFonts w:ascii="Times New Roman" w:hAnsi="Times New Roman" w:cs="Times New Roman"/>
                <w:color w:val="000000"/>
                <w:sz w:val="24"/>
                <w:szCs w:val="24"/>
              </w:rPr>
              <w:t>%</w:t>
            </w:r>
          </w:p>
        </w:tc>
        <w:tc>
          <w:tcPr>
            <w:tcW w:w="3025" w:type="dxa"/>
            <w:vAlign w:val="center"/>
          </w:tcPr>
          <w:p w14:paraId="227D50F0" w14:textId="1539493B"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sz w:val="24"/>
                <w:szCs w:val="24"/>
              </w:rPr>
              <w:t>Expert opinion</w:t>
            </w:r>
          </w:p>
        </w:tc>
      </w:tr>
      <w:tr w:rsidR="007469E4" w:rsidRPr="000F3E24" w14:paraId="75847F6C" w14:textId="77777777" w:rsidTr="008B1671">
        <w:trPr>
          <w:trHeight w:val="439"/>
        </w:trPr>
        <w:tc>
          <w:tcPr>
            <w:tcW w:w="2695" w:type="dxa"/>
            <w:vAlign w:val="center"/>
          </w:tcPr>
          <w:p w14:paraId="009A59DF" w14:textId="51BB26FD"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color w:val="000000"/>
                <w:sz w:val="24"/>
                <w:szCs w:val="24"/>
              </w:rPr>
              <w:t xml:space="preserve">Men with advanced or metastatic PC receiving osteoprotective medication </w:t>
            </w:r>
          </w:p>
        </w:tc>
        <w:tc>
          <w:tcPr>
            <w:tcW w:w="3969" w:type="dxa"/>
            <w:vAlign w:val="center"/>
          </w:tcPr>
          <w:p w14:paraId="3C765E49" w14:textId="13D3877D" w:rsidR="00362DA6" w:rsidRPr="000F3E24" w:rsidRDefault="0099413D" w:rsidP="0026053D">
            <w:pPr>
              <w:jc w:val="center"/>
              <w:rPr>
                <w:rFonts w:ascii="Times New Roman" w:hAnsi="Times New Roman" w:cs="Times New Roman"/>
                <w:sz w:val="24"/>
                <w:szCs w:val="24"/>
              </w:rPr>
            </w:pPr>
            <w:r>
              <w:rPr>
                <w:rFonts w:ascii="Times New Roman" w:hAnsi="Times New Roman" w:cs="Times New Roman"/>
                <w:color w:val="000000"/>
                <w:sz w:val="24"/>
                <w:szCs w:val="24"/>
              </w:rPr>
              <w:t>33</w:t>
            </w:r>
            <w:r w:rsidR="00362DA6" w:rsidRPr="000F3E24">
              <w:rPr>
                <w:rFonts w:ascii="Times New Roman" w:hAnsi="Times New Roman" w:cs="Times New Roman"/>
                <w:color w:val="000000"/>
                <w:sz w:val="24"/>
                <w:szCs w:val="24"/>
              </w:rPr>
              <w:t>%</w:t>
            </w:r>
          </w:p>
        </w:tc>
        <w:tc>
          <w:tcPr>
            <w:tcW w:w="3025" w:type="dxa"/>
            <w:vAlign w:val="center"/>
          </w:tcPr>
          <w:p w14:paraId="240BD8AF" w14:textId="35017624"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sz w:val="24"/>
                <w:szCs w:val="24"/>
              </w:rPr>
              <w:t>Expert opinion</w:t>
            </w:r>
          </w:p>
        </w:tc>
      </w:tr>
      <w:tr w:rsidR="007469E4" w:rsidRPr="000F3E24" w14:paraId="2FEADEDA" w14:textId="77777777" w:rsidTr="008B1671">
        <w:trPr>
          <w:trHeight w:val="439"/>
        </w:trPr>
        <w:tc>
          <w:tcPr>
            <w:tcW w:w="2695" w:type="dxa"/>
            <w:vAlign w:val="center"/>
          </w:tcPr>
          <w:p w14:paraId="771947DE" w14:textId="141E119B"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color w:val="000000"/>
                <w:sz w:val="24"/>
                <w:szCs w:val="24"/>
              </w:rPr>
              <w:t xml:space="preserve">Palliative treatment in advanced or metastatic PC after 6 years </w:t>
            </w:r>
          </w:p>
        </w:tc>
        <w:tc>
          <w:tcPr>
            <w:tcW w:w="3969" w:type="dxa"/>
            <w:vAlign w:val="center"/>
          </w:tcPr>
          <w:p w14:paraId="1FE716BF" w14:textId="60962892" w:rsidR="00362DA6" w:rsidRPr="000F3E24" w:rsidRDefault="00362DA6" w:rsidP="0026053D">
            <w:pPr>
              <w:jc w:val="center"/>
              <w:rPr>
                <w:rFonts w:ascii="Times New Roman" w:hAnsi="Times New Roman" w:cs="Times New Roman"/>
                <w:sz w:val="24"/>
                <w:szCs w:val="24"/>
              </w:rPr>
            </w:pPr>
            <w:r w:rsidRPr="000F3E24">
              <w:rPr>
                <w:rFonts w:ascii="Times New Roman" w:hAnsi="Times New Roman" w:cs="Times New Roman"/>
                <w:color w:val="000000"/>
                <w:sz w:val="24"/>
                <w:szCs w:val="24"/>
              </w:rPr>
              <w:t>50%</w:t>
            </w:r>
          </w:p>
        </w:tc>
        <w:tc>
          <w:tcPr>
            <w:tcW w:w="3025" w:type="dxa"/>
            <w:vAlign w:val="center"/>
          </w:tcPr>
          <w:p w14:paraId="7F60640A" w14:textId="7B9F4AE4"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sz w:val="24"/>
                <w:szCs w:val="24"/>
              </w:rPr>
              <w:t>Expert opinion</w:t>
            </w:r>
          </w:p>
        </w:tc>
      </w:tr>
      <w:tr w:rsidR="007469E4" w:rsidRPr="000F3E24" w14:paraId="04FAA610" w14:textId="77777777" w:rsidTr="008B1671">
        <w:trPr>
          <w:trHeight w:val="439"/>
        </w:trPr>
        <w:tc>
          <w:tcPr>
            <w:tcW w:w="2695" w:type="dxa"/>
            <w:vAlign w:val="center"/>
          </w:tcPr>
          <w:p w14:paraId="6074178D" w14:textId="29091593"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color w:val="000000"/>
                <w:sz w:val="24"/>
                <w:szCs w:val="24"/>
              </w:rPr>
              <w:t xml:space="preserve">Patients with advanced or metastatic PC requiring </w:t>
            </w:r>
            <w:r w:rsidRPr="000F3E24">
              <w:rPr>
                <w:rFonts w:ascii="Times New Roman" w:hAnsi="Times New Roman" w:cs="Times New Roman"/>
                <w:color w:val="000000"/>
                <w:sz w:val="24"/>
                <w:szCs w:val="24"/>
              </w:rPr>
              <w:lastRenderedPageBreak/>
              <w:t xml:space="preserve">end-of-life care after 6 years </w:t>
            </w:r>
          </w:p>
        </w:tc>
        <w:tc>
          <w:tcPr>
            <w:tcW w:w="3969" w:type="dxa"/>
            <w:vAlign w:val="center"/>
          </w:tcPr>
          <w:p w14:paraId="60B86B90" w14:textId="5C8D6EE9" w:rsidR="00362DA6" w:rsidRPr="000F3E24" w:rsidRDefault="00362DA6" w:rsidP="0026053D">
            <w:pPr>
              <w:jc w:val="center"/>
              <w:rPr>
                <w:rFonts w:ascii="Times New Roman" w:hAnsi="Times New Roman" w:cs="Times New Roman"/>
                <w:sz w:val="24"/>
                <w:szCs w:val="24"/>
              </w:rPr>
            </w:pPr>
            <w:r w:rsidRPr="000F3E24">
              <w:rPr>
                <w:rFonts w:ascii="Times New Roman" w:hAnsi="Times New Roman" w:cs="Times New Roman"/>
                <w:color w:val="000000"/>
                <w:sz w:val="24"/>
                <w:szCs w:val="24"/>
              </w:rPr>
              <w:lastRenderedPageBreak/>
              <w:t>35%</w:t>
            </w:r>
          </w:p>
        </w:tc>
        <w:tc>
          <w:tcPr>
            <w:tcW w:w="3025" w:type="dxa"/>
            <w:vAlign w:val="center"/>
          </w:tcPr>
          <w:p w14:paraId="1E03705F" w14:textId="38E4B790" w:rsidR="00362DA6" w:rsidRPr="000F3E24" w:rsidRDefault="00362DA6" w:rsidP="0026053D">
            <w:pPr>
              <w:rPr>
                <w:rFonts w:ascii="Times New Roman" w:hAnsi="Times New Roman" w:cs="Times New Roman"/>
                <w:sz w:val="24"/>
                <w:szCs w:val="24"/>
              </w:rPr>
            </w:pPr>
            <w:r w:rsidRPr="000F3E24">
              <w:rPr>
                <w:rFonts w:ascii="Times New Roman" w:hAnsi="Times New Roman" w:cs="Times New Roman"/>
                <w:sz w:val="24"/>
                <w:szCs w:val="24"/>
              </w:rPr>
              <w:t>Literature review</w:t>
            </w:r>
            <w:r w:rsidRPr="000F3E24">
              <w:rPr>
                <w:rFonts w:ascii="Times New Roman" w:hAnsi="Times New Roman" w:cs="Times New Roman"/>
                <w:sz w:val="24"/>
                <w:szCs w:val="24"/>
              </w:rPr>
              <w:fldChar w:fldCharType="begin">
                <w:fldData xml:space="preserve">aW5hbmNpYWwgc3VwcG9ydCBmcm9tIEFzdGVsbGFzLCBDbG92aXMgT25jb2xvZ3ksIE5vdmFydGlz
LCBQZml6ZXIsIGFuZCBTYW5vZmksIG91dHNpZGUgdGhlIHN1Ym1pdHRlZCB3b3JrLiBOREogcmVw
b3J0cyBncmFudHMgYW5kIHBlcnNvbmFsIGZlZXMgZnJvbSBTYW5vZmkgYW5kIE5vdmFydGlzLCBk
dXJpbmcgdGhlIGNvbmR1Y3Qgb2YgdGhlIHN0dWR5OyBhbmQgZ3JhbnRzIGFuZCBwZXJzb25hbCBm
ZWVzIGZyb20gSmFuc3NlbiwgQXN0ZWxsYXMsIGFuZCBCYXllciwgb3V0c2lkZSB0aGUgc3VibWl0
dGVkIHdvcmsuIEFsbCBvdGhlciBhdXRob3JzIGRlY2xhcmUgbm8gY29tcGV0aW5nIGludGVyZXN0
cy48L2N1c3RvbTE+PGN1c3RvbTI+UE1DODgxMTQ4NDwvY3VzdG9tMj48ZWxlY3Ryb25pYy1yZXNv
dXJjZS1udW0+MTAuMTAxNi9TMDE0MC02NzM2KDIxKTAyNDM3LTU8L2VsZWN0cm9uaWMtcmVzb3Vy
Y2UtbnVtPjxyZW1vdGUtZGF0YWJhc2UtbmFtZT5NZWRsaW5lPC9yZW1vdGUtZGF0YWJhc2UtbmFt
ZT48cmVtb3RlLWRhdGFiYXNlLXByb3ZpZGVyPk5MTTwvcmVtb3RlLWRhdGFiYXNlLXByb3ZpZGVy
PjwvcmVjb3JkPjwvQ2l0ZT48L0VuZE5vdGU+AG==
</w:fldData>
              </w:fldChar>
            </w:r>
            <w:r w:rsidR="00C40415">
              <w:rPr>
                <w:rFonts w:ascii="Times New Roman" w:hAnsi="Times New Roman" w:cs="Times New Roman"/>
                <w:sz w:val="24"/>
                <w:szCs w:val="24"/>
              </w:rPr>
              <w:instrText xml:space="preserve"> ADDIN EN.CITE </w:instrText>
            </w:r>
            <w:r w:rsidR="00C40415">
              <w:rPr>
                <w:rFonts w:ascii="Times New Roman" w:hAnsi="Times New Roman" w:cs="Times New Roman"/>
                <w:sz w:val="24"/>
                <w:szCs w:val="24"/>
              </w:rPr>
              <w:fldChar w:fldCharType="begin">
                <w:fldData xml:space="preserve">PEVuZE5vdGU+PENpdGU+PEF1dGhvcj5EYXZpczwvQXV0aG9yPjxZZWFyPjIwMjI8L1llYXI+PFJl
Y051bT43MjwvUmVjTnVtPjxEaXNwbGF5VGV4dD48c3R5bGUgZmFjZT0ic3VwZXJzY3JpcHQiPjEx
LTE0PC9zdHlsZT48L0Rpc3BsYXlUZXh0PjxyZWNvcmQ+PHJlYy1udW1iZXI+NzI8L3JlYy1udW1i
ZXI+PGZvcmVpZ24ta2V5cz48a2V5IGFwcD0iRU4iIGRiLWlkPSJhcjU5cmVheDdlMHAwdWV6ZnM1
djAyemh2d3Z4eHJ3ZDVlOTIiIHRpbWVzdGFtcD0iMTcwNzkxNDI5NCI+NzI8L2tleT48L2ZvcmVp
Z24ta2V5cz48cmVmLXR5cGUgbmFtZT0iSm91cm5hbCBBcnRpY2xlIj4xNzwvcmVmLXR5cGU+PGNv
bnRyaWJ1dG9ycz48YXV0aG9ycz48YXV0aG9yPkRhdmlzLCBJYW4gRC48L2F1dGhvcj48YXV0aG9y
Pk1hcnRpbiwgQW5kcmV3IEphbWVzPC9hdXRob3I+PGF1dGhvcj5aaWVsaW5za2ksIFJvYmVydCBS
aWNoYXJkPC9hdXRob3I+PGF1dGhvcj5UaG9tc29uLCBBbGFzdGFpcjwvYXV0aG9yPjxhdXRob3I+
VGFuLCBUaGVhbiBIc2lhbmc8L2F1dGhvcj48YXV0aG9yPlNhbmRodSwgU2hhaG5lZW48L2F1dGhv
cj48YXV0aG9yPlJlYXVtZSwgTS4gTmVpbDwvYXV0aG9yPjxhdXRob3I+UG9vaywgRGF2aWQgV2ls
bGlhbTwvYXV0aG9yPjxhdXRob3I+UGFybmlzLCBGcmFuY2lzPC9hdXRob3I+PGF1dGhvcj5Ob3J0
aCwgU2NvdHQgQS48L2F1dGhvcj48YXV0aG9yPk1hcngsIEdhdmluIE0uPC9hdXRob3I+PGF1dGhv
cj5NY0NhZmZyZXksIEpvaG48L2F1dGhvcj48YXV0aG9yPk1jRGVybW90dCwgUmF5bW9uZCBTLjwv
YXV0aG9yPjxhdXRob3I+TGF3cmVuY2UsIE5pY29sYSBKYW5lPC9hdXRob3I+PGF1dGhvcj5Ib3J2
YXRoLCBMaXNhPC9hdXRob3I+PGF1dGhvcj5GcnlkZW5iZXJnLCBNYXJrPC9hdXRob3I+PGF1dGhv
cj5DaG93ZGh1cnksIFNpbW9uPC9hdXRob3I+PGF1dGhvcj5DaGksIEtpbSBOLjwvYXV0aG9yPjxh
dXRob3I+U3RvY2tsZXIsIE1hcnRpbiBSLjwvYXV0aG9yPjxhdXRob3I+U3dlZW5leSwgQ2hyaXN0
b3BoZXI8L2F1dGhvcj48L2F1dGhvcnM+PC9jb250cmlidXRvcnM+PHRpdGxlcz48dGl0bGU+VXBk
YXRlZCBvdmVyYWxsIHN1cnZpdmFsIG91dGNvbWVzIGluIEVOWkFNRVQgKEFOWlVQIDEzMDQpLCBh
biBpbnRlcm5hdGlvbmFsLCBjb29wZXJhdGl2ZSBncm91cCB0cmlhbCBvZiBlbnphbHV0YW1pZGUg
aW4gbWV0YXN0YXRpYyBob3Jtb25lLXNlbnNpdGl2ZSBwcm9zdGF0ZSBjYW5jZXIgKG1IU1BDKTwv
dGl0bGU+PHNlY29uZGFyeS10aXRsZT5Kb3VybmFsIG9mIENsaW5pY2FsIE9uY29sb2d5PC9zZWNv
bmRhcnktdGl0bGU+PC90aXRsZXM+PHBlcmlvZGljYWw+PGZ1bGwtdGl0bGU+Sm91cm5hbCBvZiBD
bGluaWNhbCBPbmNvbG9neTwvZnVsbC10aXRsZT48L3BlcmlvZGljYWw+PHBhZ2VzPkxCQTUwMDQt
TEJBNTAwNDwvcGFnZXM+PHZvbHVtZT40MDwvdm9sdW1lPjxudW1iZXI+MTdfc3VwcGw8L251bWJl
cj48c2VjdGlvbj5MYmE1MDA0PC9zZWN0aW9uPjxkYXRlcz48eWVhcj4yMDIyPC95ZWFyPjwvZGF0
ZXM+PGlzYm4+MDczMi0xODNYJiN4RDsxNTI3LTc3NTU8L2lzYm4+PHVybHM+PC91cmxzPjxlbGVj
dHJvbmljLXJlc291cmNlLW51bT4xMC4xMjAwL0pDTy4yMDIyLjQwLjE3X3N1cHBsLkxCQTUwMDQ8
L2VsZWN0cm9uaWMtcmVzb3VyY2UtbnVtPjwvcmVjb3JkPjwvQ2l0ZT48Q2l0ZT48QXV0aG9yPlNo
ZW48L0F1dGhvcj48WWVhcj4yMDI0PC9ZZWFyPjxSZWNOdW0+NzM8L1JlY051bT48cmVjb3JkPjxy
ZWMtbnVtYmVyPjczPC9yZWMtbnVtYmVyPjxmb3JlaWduLWtleXM+PGtleSBhcHA9IkVOIiBkYi1p
ZD0iYXI1OXJlYXg3ZTBwMHVlemZzNXYwMnpodnd2eHhyd2Q1ZTkyIiB0aW1lc3RhbXA9IjE3MDc5
MTQzNTAiPjczPC9rZXk+PC9mb3JlaWduLWtleXM+PHJlZi10eXBlIG5hbWU9IkpvdXJuYWwgQXJ0
aWNsZSI+MTc8L3JlZi10eXBlPjxjb250cmlidXRvcnM+PGF1dGhvcnM+PGF1dGhvcj5TaGVuLCBK
LjwvYXV0aG9yPjxhdXRob3I+Q2hvd2RodXJ5LCBTLjwvYXV0aG9yPjxhdXRob3I+QWdhcndhbCwg
Ti48L2F1dGhvcj48YXV0aG9yPkthcnNoLCBMLiBJLjwvYXV0aG9yPjxhdXRob3I+T3VkYXJkLCBT
LjwvYXV0aG9yPjxhdXRob3I+R2FydHJlbGwsIEIuIEEuPC9hdXRob3I+PGF1dGhvcj5GZXllcmFi
ZW5kLCBTLjwvYXV0aG9yPjxhdXRob3I+U2FhZCwgRi48L2F1dGhvcj48YXV0aG9yPlBpZWN6b25r
YSwgQy4gTS48L2F1dGhvcj48YXV0aG9yPkNoaSwgSy4gTi48L2F1dGhvcj48YXV0aG9yPkJyb29r
bWFuLU1heSwgUy4gRC48L2F1dGhvcj48YXV0aG9yPlJvb25leSwgQi48L2F1dGhvcj48YXV0aG9y
PkJoYXVtaWssIEEuPC9hdXRob3I+PGF1dGhvcj5NY0NhcnRoeSwgUy4gQS48L2F1dGhvcj48YXV0
aG9yPkJldmFucywgSy4gQi48L2F1dGhvcj48YXV0aG9yPk11bmRsZSwgUy4gRC48L2F1dGhvcj48
YXV0aG9yPlNtYWxsLCBFLiBKLjwvYXV0aG9yPjxhdXRob3I+U21pdGgsIE0uIFIuPC9hdXRob3I+
PGF1dGhvcj5HcmFmZiwgSi4gTi48L2F1dGhvcj48L2F1dGhvcnM+PC9jb250cmlidXRvcnM+PGF1
dGgtYWRkcmVzcz5Kb25zc29uIENvbXByZWhlbnNpdmUgQ2FuY2VyIENlbnRlciwgVW5pdmVyc2l0
eSBvZiBDYWxpZm9ybmlhIExvcyBBbmdlbGVzLCBMb3MgQW5nZWxlcywgQ0EsIFVTQS4gSm9oblNo
ZW5AbWVkbmV0LnVjbGEuZWR1LiYjeEQ7R3V5JmFwb3M7cywgS2luZyZhcG9zO3MsIGFuZCBTdC4g
VGhvbWFzJmFwb3M7IEhvc3BpdGFscywgYW5kIFNhcmFoIENhbm5vbiBSZXNlYXJjaCBJbnN0aXR1
dGUsIExvbmRvbiwgVUsuJiN4RDtIdW50c21hbiBDYW5jZXIgSW5zdGl0dXRlLCBVbml2ZXJzaXR5
IG9mIFV0YWgsIFNhbHQgTGFrZSBDaXR5LCBVVCwgVVNBLiYjeEQ7VGhlIFVyb2xvZ3kgQ2VudGVy
IG9mIENvbG9yYWRvLCBEZW52ZXIsIENPLCBVU0EuJiN4RDtHZW9yZ2VzIFBvbXBpZG91IEhvc3Bp
dGFsLCBVbml2ZXJzaXR5IG9mIFBhcmlzIENpdGUsIFBhcmlzLCBGcmFuY2UuJiN4RDtNb250ZWZp
b3JlIE1lZGljYWwgQ2VudGVyLCBCcm9ueCwgTlksIFVTQS4mI3hEO1N0dWRpZW5wcmF4aXMgVXJv
bG9naWUsIE51cnRpbmdlbiwgR2VybWFueS4mI3hEO0NlbnRyZSBIb3NwaXRhbGllciBkZSBsJmFw
b3M7VW5pdmVyc2l0ZSBkZSBNb250cmVhbCwgVW5pdmVyc2l0ZSBkZSBNb250cmVhbCwgTW9udHJl
YWwsIFFDLCBDYW5hZGEuJiN4RDtBc3NvY2lhdGVkIE1lZGljYWwgUHJvZmVzc2lvbmFscyBvZiBO
WSwgU3lyYWN1c2UsIE5ZLCBVU0EuJiN4RDtCQyBDYW5jZXIgYW5kIFZhbmNvdXZlciBQcm9zdGF0
ZSBDZW50cmUsIFZhbmNvdXZlciwgQkMsIENhbmFkYS4mI3hEO0x1ZHdpZy1NYXhpbWlsaWFucy1V
bml2ZXJzaXR5IChMTVUpLCBNdW5pY2gsIEdlcm1hbnkuJiN4RDtKYW5zc2VuIFJlc2VhcmNoICZh
bXA7IERldmVsb3BtZW50LCBTcHJpbmcgSG91c2UsIFBBLCBVU0EuJiN4RDtKYW5zc2VuIFJlc2Vh
cmNoICZhbXA7IERldmVsb3BtZW50LCBIaWdoIFd5Y29tYmUsIFVLLiYjeEQ7SmFuc3NlbiBSZXNl
YXJjaCAmYW1wOyBEZXZlbG9wbWVudCwgVGl0dXN2aWxsZSwgTkosIFVTQS4mI3hEO0phbnNzZW4g
UmVzZWFyY2ggJmFtcDsgRGV2ZWxvcG1lbnQsIFJhcml0YW4sIE5KLCBVU0EuJiN4RDtKYW5zc2Vu
IFJlc2VhcmNoICZhbXA7IERldmVsb3BtZW50LCBIb3JzaGFtLCBQQSwgVVNBLiYjeEQ7SGVsZW4g
RGlsbGVyIEZhbWlseSBDb21wcmVoZW5zaXZlIENhbmNlciBDZW50ZXIsIFVuaXZlcnNpdHkgb2Yg
Q2FsaWZvcm5pYSBTYW4gRnJhbmNpc2NvLCBTYW4gRnJhbmNpc2NvLCBDQSwgVVNBLiYjeEQ7TWFz
c2FjaHVzZXR0cyBHZW5lcmFsIEhvc3BpdGFsIENhbmNlciBDZW50ZXIgYW5kIEhhcnZhcmQgTWVk
aWNhbCBTY2hvb2wsIEJvc3RvbiwgTUEsIFVTQS4mI3hEO1ZBIFBvcnRsYW5kIEhlYWx0aCBDYXJl
IFN5c3RlbSwgUG9ydGxhbmQsIGFuZCBLbmlnaHQgQ2FuY2VyIEluc3RpdHV0ZSwgT3JlZ29uIEhl
YWx0aCAmYW1wOyBTY2llbmNlIFVuaXZlcnNpdHksIFBvcnRsYW5kLCBPUiwgVVNBLjwvYXV0aC1h
ZGRyZXNzPjx0aXRsZXM+PHRpdGxlPkFwYWx1dGFtaWRlIGVmZmljYWN5LCBzYWZldHkgYW5kIHdl
bGxiZWluZyBpbiBvbGRlciBwYXRpZW50cyB3aXRoIGFkdmFuY2VkIHByb3N0YXRlIGNhbmNlciBm
cm9tIFBoYXNlIDMgcmFuZG9taXNlZCBjbGluaWNhbCBzdHVkaWVzIFRJVEFOIGFuZCBTUEFSVEFO
PC90aXRsZT48c2Vjb25kYXJ5LXRpdGxlPkJyIEogQ2FuY2VyPC9zZWNvbmRhcnktdGl0bGU+PC90
aXRsZXM+PHBlcmlvZGljYWw+PGZ1bGwtdGl0bGU+QnIgSiBDYW5jZXI8L2Z1bGwtdGl0bGU+PC9w
ZXJpb2RpY2FsPjxwYWdlcz43My04MTwvcGFnZXM+PHZvbHVtZT4xMzA8L3ZvbHVtZT48bnVtYmVy
PjE8L251bWJlcj48ZWRpdGlvbj4yMDIzMTExMTwvZWRpdGlvbj48a2V5d29yZHM+PGtleXdvcmQ+
TWFsZTwva2V5d29yZD48a2V5d29yZD5IdW1hbnM8L2tleXdvcmQ+PGtleXdvcmQ+QWdlZDwva2V5
d29yZD48a2V5d29yZD4qUHJvc3RhdGljIE5lb3BsYXNtcywgQ2FzdHJhdGlvbi1SZXNpc3RhbnQv
cGF0aG9sb2d5PC9rZXl3b3JkPjxrZXl3b3JkPkFuZHJvZ2VuIEFudGFnb25pc3RzL3RoZXJhcGV1
dGljIHVzZTwva2V5d29yZD48a2V5d29yZD5RdWFsaXR5IG9mIExpZmU8L2tleXdvcmQ+PGtleXdv
cmQ+VGhpb2h5ZGFudG9pbnMvYWR2ZXJzZSBlZmZlY3RzPC9rZXl3b3JkPjwva2V5d29yZHM+PGRh
dGVzPjx5ZWFyPjIwMjQ8L3llYXI+PHB1Yi1kYXRlcz48ZGF0ZT5KYW48L2RhdGU+PC9wdWItZGF0
ZXM+PC9kYXRlcz48aXNibj4xNTMyLTE4MjcgKEVsZWN0cm9uaWMpJiN4RDswMDA3LTA5MjAgKFBy
aW50KSYjeEQ7MDAwNy0wOTIwIChMaW5raW5nKTwvaXNibj48YWNjZXNzaW9uLW51bT4zNzk1MTk3
NDwvYWNjZXNzaW9uLW51bT48dXJscz48cmVsYXRlZC11cmxzPjx1cmw+aHR0cHM6Ly93d3cubmNi
aS5ubG0ubmloLmdvdi9wdWJtZWQvMzc5NTE5NzQ8L3VybD48L3JlbGF0ZWQtdXJscz48L3VybHM+
PGN1c3RvbTE+SlMgcmVwb3J0cyBhIGNvbnN1bHRpbmcgcm9sZSBmb3IgQXN0cmFaZW5lY2EsIEJh
eWVyLCBLaXRlIGFuZCBTYW5vZmksIGFuZCBpbnN0aXR1dGlvbmFsIHJlc2VhcmNoIGZ1bmRpbmcg
ZnJvbSBBbWJyeCwgQXJjdXMsIEFydmluYXMsIEJNUywgRXhlbGl4aXMsIExpbGx5LCBNYWNyb0dl
bmljcyBhbmQgTWVyY2suIFNDIHJlcG9ydHMgY29uc3VsdGFuY3kgdG8gQXN0ZWxsYXMgUGhhcm1h
LCBCYXllciwgQmVpZ2VuZSwgQ2xvdmlzLCBKYW5zc2VuLUNpbGFnLCBKb2huc29uICZhbXA7IEpv
aG5zb24sIE5vdmFydGlzIGFuZCBTYW5vZmk7IHJlc2VhcmNoIGZ1bmRpbmcgKHNlbGYpIGZyb20g
Q2xvdmlzOyBhbmQgaG9ub3JhcmlhIGZyb20gQXN0ZWxsYXMgUGhhcm1hLCBCYXllciwgQmVpZ2Vu
ZSwgQ2xvdmlzLCBKYW5zc2VuLUNpbGFnLCBKb2huc29uICZhbXA7IEpvaG5zb24sIE5vdmFydGlz
IGFuZCBTYW5vZmkuIE5BIHJlcG9ydHMgY29uc3VsdGFuY3kgdG8gQXN0ZWxsYXMsIEFzdHJhWmVu
ZWNhLCBBdmVvLCBCYXllciwgQnJpc3RvbCBNeWVycyBTcXVpYmIsIENhbGl0aGVyYSwgQ2xvdmlz
LCBFaXNhaSwgRWxpIExpbGx5LCBFTUQgU2Vyb25vLCBFeGVsaXhpcywgRm91bmRhdGlvbiBNZWRp
Y2luZSwgR2VuZW50ZWNoLCBHaWxlYWQsIEphbnNzZW4sIE1lcmNrLCBNRUkgUGhhcm1hLCBOZWt0
YXIsIE5vdmFydGlzLCBQZml6ZXIsIFBoYXJtYWN5Y2xpY3MgYW5kIFNlYXR0bGUgR2VuZXRpY3M7
IGFuZCByZXNlYXJjaCBmdW5kaW5nIHRvIGluc3RpdHV0aW9uIGZyb20gQXN0ZWxsYXMsIEFzdHJh
WmVuZWNhLCBCYXZhcmlhbiBOb3JkaWMsIEJheWVyLCBCcmlzdG9sIE15ZXJzIFNxdWliYiwgQ2Fs
aXRoZXJhLCBDZWxsZGV4LCBDbG92aXMsIEVpc2FpLCBFbGkgTGlsbHksIEVNRCBTZXJvbm8sIEV4
ZWxpeGlzLCBHZW5lbnRlY2gsIEdpbGVhZCwgR2xheG9TbWl0aEtsaW5lLCBJbW11bm9tZWRpY3Ms
IEphbnNzZW4sIE1lZGl2YXRpb24sIE1lcmNrLCBOZWt0YXIsIE5ldyBMaW5rIEdlbmV0aWNzLCBO
b3ZhcnRpcywgUGZpemVyLCBQcm9tZXRoZXVzLCBSZXhhaG4sIFJvY2hlLCBTYW5vZmksIFNlYXR0
bGUgR2VuZXRpY3MsIFRha2VkYSBhbmQgVHJhY29uLiBMSUsgcmVwb3J0cyBjb25zdWx0aW5nIG9y
IGFkdmlzb3J5IHJvbGUgZm9yIDNEIEJpb3BzeSwgQXN0ZWxsYXMsIEFzdHJhWmVuZWNhLCBCYXll
ciwgRGVuZHJlb24sIEZlcnJpbmcsIEphbnNzZW4sIFBmaXplciBhbmQgVmF4aWlvbjsgc3BlYWtl
cnMmYXBvczsgYnVyZWF1IGZvciBBc3RlbGxhcywgQmF5ZXIsIEphbnNzZW4sIFBmaXplciwgYW5k
IENsb3ZpczsgaG9ub3JhcmlhIGZyb20gQXN0ZWxsYXMsIEJheWVyLCBKYW5zc2VuLCBQZml6ZXIg
YW5kIERlbmRyZW9uOyBzdG9jayBvciBvdGhlciBvd25lcnNoaXAgZnJvbSBTd2FuIFZhbGxleSBN
ZWRpY2FsOyByZXNlYXJjaCBmdW5kaW5nIGZyb20gQXN0ZWxsYXMsIEFzdHJhWmVuZWNhLCBCYXll
ciwgQmlvWGNlbCBUaGVyYXBldXRpY3MsIEJyaXN0b2wgTXllcnMgU3F1aWJiLCBCVSBPcHRpY3Ms
IENVU1AsIERlbmRyZW9uLCBFcGl6eW1lLCBFeGFjdCBTY2llbmNlcywgRmVycmluZywgRktELCBH
ZW5lbnRlY2gvUm9jaGUsIEdlbm9tZURYLCBHZW5vbWljIEhlYWx0aCwgSmFuc3NlbiwgTWVyY2ss
IE15b3ZhbnQsIE51Y2xlaXgsIE9uY29DZWxsIE1EeCwgUGZpemVyLCBQaGFybXRlY2gvVmVyeSwg
UHJlY2lzaW9uIE1lZCBhbmQgUUVEOyBhbmQgdHJhdmVsLCBhY2NvbW1vZGF0aW9ucyBhbmQgZXhw
ZW5zZXMgZnJvbSBBc3RlbGxhcywgQmF5ZXIsIERlbmRyZW9uLCBKYW5zc2VuIGFuZCBQZml6ZXIu
IFNPIHJlcG9ydHMgYWR2aXNvcnkgcm9sZXMgZm9yIEFzdGVsbGFzIFBoYXJtYSwgQmF5ZXIsIEJy
aXN0b2wgTXllcnMgU3F1aWJiLCBFaXNhaSwgSmFuc3NlbiwgTWVyY2sgU2hhcnAgJmFtcDsgRG9o
bWUsIE5vdmFydGlzLCBQZml6ZXIgYW5kIFNhbm9maTsgY29tcGVuc2F0aW9uIGZvciB0cmF2ZWwg
ZnJvbSBCYXllciwgQnJpc3RvbCBNeWVycyBTcXVpYmIsIEVpc2FpLCBNZXJjayBTaGFycCAmYW1w
OyBEb2htZSwgTm92YXJ0aXMgYW5kIFBmaXplcjsgaG9ub3JhcmlhIGZyb20gQXN0ZWxsYXMgUGhh
cm1hLCBCYXllciwgQnJpc3RvbCBNeWVycyBTcXVpYmIsIEVpc2FpLCBKYW5zc2VuLCBNZXJjayBT
aGFycCAmYW1wOyBEb2htZSwgTm92YXJ0aXMsIFBmaXplciBhbmQgU2Fub2ZpOyBhbmQgcmVzZWFy
Y2ggZnVuZGluZyBmcm9tIElwc2VuIGFuZCBTYW5vZmkuIEJBRyByZXBvcnRzIGNvbnN1bHRpbmcg
ZmVlcyBmcm9tIEJsdWUgRWFydGgsIEltbXVub2dlbiwgSmFuc3NlbiwgUGZpemVyIGFuZCBTYW5v
ZmkuIFN1c2FuIEZleWVyYWJlbmQgaGFzIG5vdGhpbmcgdG8gZGlzY2xvc2UuIEZTIHJlcG9ydHMg
YWR2aXNvcnkgcm9sZXMgZm9yIEFzdGVsbGFzIFBoYXJtYSwgQXN0cmFaZW5lY2EvTWVkSW1tdW5l
LCBCYXllciwgSmFuc3NlbiBPbmNvbG9neSBhbmQgU2Fub2ZpOyBob25vcmFyaWEgZnJvbSBBYmJW
aWUsIEFtZ2VuLCBBc3RlbGxhcyBQaGFybWEsIEFzdHJhWmVuZWNhLCBCYXllciwgSmFuc3NlbiBP
bmNvbG9neSBhbmQgU2Fub2ZpOyBhbmQgcmVzZWFyY2ggZnVuZGluZyBncmFudHMgcHJvdmlkZWQg
dG8gaGlzIGluc3RpdHV0aW9uIGZyb20gQXN0ZWxsYXMgUGhhcm1hLCBBc3RyYVplbmVjYSwgQmF5
ZXIsIEJyaXN0b2wgTXllcnMgU3F1aWJiLCBKYW5zc2VuIE9uY29sb2d5LCBQZml6ZXIgYW5kIFNh
bm9maS4gQ01QIHJlcG9ydHMgY29uc3VsdGluZyBvciBhZHZpc29yeSByb2xlIGZvciBBc3RlbGxh
cywgQXN0cmFaZW5lY2EsIEJheWVyLCBCcmlzdG9sIE15ZXJzIFNxdWliYiwgRGVuZHJlb24sIEph
bnNzZW4gT25jb2xvZ3ksIE1lcmNrLCBTdW4gUGhhcm1hLCBQZml6ZXIgYW5kIFRvbG1hcjsgc3Bl
YWtlcnMmYXBvczsgYnVyZWF1IGZvciBBc3RlbGxhcyBQaGFybWEsIEJheWVyLCBEZW5kcmVvbiwg
SmFuc3NlbiBPbmNvbG9neSwgTWVyY2ssIE15b3ZhbnQgU2NpZW5jZXMsIFBmaXplciwgU3VuIFBo
YXJtYSBhbmQgVG9sbWFyOyBob25vcmFyaWEgZnJvbSBBc3RlbGxhcywgQXN0cmFaZW5lY2EsIEJh
eWVyLCBCcmlzdG9sIE15ZXJzIFNxdWliYiwgRGVuZHJlb24sIEphbnNzZW4sIE1lcmNrLCBNeW92
YW50IFNjaWVuY2VzLCBQZml6ZXIsIFN1biBQaGFybWEgYW5kIFRvbG1hcjsgYW5kIHJlc2VhcmNo
IGZ1bmRpbmcgZnJvbSBBZHZhbnRhZ2VuZSwgQXN0ZWxsYXMgUGhhcm1hLCBBc3RyYVplbmVjYSwg
QmF5ZXIsIERlbmRyZW9uLCBJbm5vY3JpbiBQaGFybWEsIEphbnNzZW4gT25jb2xvZ3ksIE1lcmNr
IGFuZCBQZml6ZXIuIEtOQyByZXBvcnRzIGNvbnN1bHRhbmN5IHRvIEFzdGVsbGFzLCBBc3RyYVpl
bmVjYSwgQmF5ZXIsIEJyaXN0b2wgTXllcnMgU3F1aWJiLCBEYWlpY2hpIFNhbmt5bywgRXNzYSwg
SmFuc3NlbiwgTm92YXJ0aXMsIE1lcmNrLCBQZml6ZXIsIFBvaW50IFBoYXJtYSwgUm9jaGUgYW5k
IFNhbm9maTsgcmVzZWFyY2ggZnVuZGluZyB0byBpbnN0aXR1dGlvbiBmcm9tIEFzdGVsbGFzLCBK
YW5zc2VuIGFuZCBTYW5vZmk7IGFuZCBob25vcmFyaWEgZnJvbSBBc3RlbGxhcywgQXN0cmFaZW5l
Y2EsIEJheWVyLCBKYW5zc2VuLCBNZXJjayBhbmQgUGZpemVyLiBFSlMgcmVwb3J0cyBhZHZpc29y
eSByb2xlcyBmb3IgRm9ydGlzIGFuZCBKYW5zc2VuIE9uY29sb2d5OyBjb21wZW5zYXRpb24gZm9y
IHRyYXZlbCBmcm9tIEphbnNzZW47IHN0b2NrIGFuZCBpbnRlcmVzdCBpbiBGb3J0aXMgYW5kIEhh
cnBvb24gVGhlcmFwZXV0aWNzOyBob25vcmFyaWEgZnJvbSBKYW5zc2VuOyBhbmQgcmVzZWFyY2gg
ZnVuZGluZyBmcm9tIEphbnNzZW4gYW5kIE1lcmNrIFNoYXJwICZhbXA7IERvaG1lLiBNUlMgcmVw
b3J0cyBhZHZpc29yeSByb2xlcyBmb3IgQW1nZW4sIEJheWVyLCBKYW5zc2VuIE9uY29sb2d5LCBM
aWxseSwgTm92YXJ0aXMgYW5kIFBmaXplcjsgY29tcGVuc2F0aW9uIGZvciB0cmF2ZWwgZnJvbSBB
bWdlbiwgQmF5ZXIsIEphbnNzZW4gYW5kIExpbGx5OyBhbmQgcmVzZWFyY2ggZnVuZGluZyBmcm9t
IEJheWVyLCBHaWxlYWQgU2NpZW5jZXMgYW5kIEphbnNzZW4gT25jb2xvZ3kuIEpORyByZXBvcnRz
IGFuIGFkdmlzb3J5IHJvbGUgZm9yIEV4ZWxpeGlzOyBjb21wZW5zYXRpb24gZm9yIHRyYXZlbCBm
cm9tIEJheWVyLCBDbG92aXMgT25jb2xvZ3kgYW5kIE1lcmNrIFNoYXJwICZhbXA7IERvaG1lOyBw
YXRlbnRzLCByb3lhbHRpZXMgYW5kIGludGVsbGVjdHVhbCBwcm9wZXJ0eSB3aXRoIE9uY29yZXNw
b25zZTogRXhjZXB0aW9uYWwgUmVzcG9uZGVyczsgaG9ub3JhcmlhIGZyb20gQXN0ZWxsYXMsIEJh
eWVyLCBKYW5zc2VuIE9uY29sb2d5IGFuZCBNZWRpdmF0aW9uOyBhbmQgcmVzZWFyY2ggZnVuZGlu
ZyBmcm9tIEJyaXN0b2wgTXllcnMgU3F1aWJiLCBKYW5zc2VuIE9uY29sb2d5LCBNZWRpdmF0aW9u
LCBNZXJjayBTaGFycCAmYW1wOyBEb2htZSBhbmQgU2Fub2ZpLiBTREJNLCBCUiwgQUIsIFNBTUMs
IEtCQiBhbmQgU0RNIGFyZSBlbXBsb3llZXMgb2YgSmFuc3NlbiBSZXNlYXJjaCAmYW1wOyBEZXZl
bG9wbWVudCBhbmQgbWF5IGhvbGQgc3RvY2sgaW4gSm9obnNvbiAmYW1wOyBKb2huc29uLiBBQiBh
bHNvIHJlcG9ydHMgc3RvY2sgb3duZXJzaGlwIG9mIEFiYlZpZS48L2N1c3RvbTE+PGN1c3RvbTI+
UE1DMTA3ODE5Njc8L2N1c3RvbTI+PGVsZWN0cm9uaWMtcmVzb3VyY2UtbnVtPjEwLjEwMzgvczQx
NDE2LTAyMy0wMjQ5Mi04PC9lbGVjdHJvbmljLXJlc291cmNlLW51bT48cmVtb3RlLWRhdGFiYXNl
LW5hbWU+TWVkbGluZTwvcmVtb3RlLWRhdGFiYXNlLW5hbWU+PHJlbW90ZS1kYXRhYmFzZS1wcm92
aWRlcj5OTE08L3JlbW90ZS1kYXRhYmFzZS1wcm92aWRlcj48L3JlY29yZD48L0NpdGU+PENpdGU+
PEF1dGhvcj5Bcm1zdHJvbmc8L0F1dGhvcj48WWVhcj4yMDIyPC9ZZWFyPjxSZWNOdW0+NDQ8L1Jl
Y051bT48cmVjb3JkPjxyZWMtbnVtYmVyPjQ0PC9yZWMtbnVtYmVyPjxmb3JlaWduLWtleXM+PGtl
eSBhcHA9IkVOIiBkYi1pZD0iYXI1OXJlYXg3ZTBwMHVlemZzNXYwMnpodnd2eHhyd2Q1ZTkyIiB0
aW1lc3RhbXA9IjE3MDMyNzAxOTYiPjQ0PC9rZXk+PC9mb3JlaWduLWtleXM+PHJlZi10eXBlIG5h
bWU9IkpvdXJuYWwgQXJ0aWNsZSI+MTc8L3JlZi10eXBlPjxjb250cmlidXRvcnM+PGF1dGhvcnM+
PGF1dGhvcj5Bcm1zdHJvbmcsIEEuIEouPC9hdXRob3I+PGF1dGhvcj5BemFkLCBBLiBBLjwvYXV0
aG9yPjxhdXRob3I+SWd1Y2hpLCBULjwvYXV0aG9yPjxhdXRob3I+U3ptdWxld2l0eiwgUi4gWi48
L2F1dGhvcj48YXV0aG9yPlBldHJ5bGFrLCBELiBQLjwvYXV0aG9yPjxhdXRob3I+SG9semJlaWVy
bGVpbiwgSi48L2F1dGhvcj48YXV0aG9yPlZpbGxlcnMsIEEuPC9hdXRob3I+PGF1dGhvcj5BbGNh
cmF6LCBBLjwvYXV0aG9yPjxhdXRob3I+QWxla3NlZXYsIEIuPC9hdXRob3I+PGF1dGhvcj5TaG9y
ZSwgTi4gRC48L2F1dGhvcj48YXV0aG9yPkdvbWV6LVZlaWdhLCBGLjwvYXV0aG9yPjxhdXRob3I+
Um9zYnJvb2ssIEIuPC9hdXRob3I+PGF1dGhvcj5ab2hyZW4sIEYuPC9hdXRob3I+PGF1dGhvcj5Z
YW1hZGEsIFMuPC9hdXRob3I+PGF1dGhvcj5IYWFzLCBHLiBQLjwvYXV0aG9yPjxhdXRob3I+U3Rl
bnpsLCBBLjwvYXV0aG9yPjwvYXV0aG9ycz48L2NvbnRyaWJ1dG9ycz48YXV0aC1hZGRyZXNzPkR1
a2UgQ2FuY2VyIEluc3RpdHV0ZSBDZW50ZXIgZm9yIFByb3N0YXRlICZhbXA7IFVyb2xvZ2ljIENh
bmNlcnMsIER1a2UgVW5pdmVyc2l0eSwgRHVyaGFtLCBOQy4mI3hEO1BldGVyIE1hY0NhbGx1bSBD
YW5jZXIgQ2VudGVyLCBNZWxib3VybmUsIFZpY3RvcmlhLCBBdXN0cmFsaWEuJiN4RDtNb25hc2gg
SGVhbHRoLCBNZWxib3VybmUsIFZpY3RvcmlhLCBBdXN0cmFsaWEuJiN4RDtLYW5hemF3YSBNZWRp
Y2FsIFVuaXZlcnNpdHksIElzaGlrYXdhLCBKYXBhbi4mI3hEO1RoZSBVbml2ZXJzaXR5IG9mIENo
aWNhZ28sIENoaWNhZ28sIElMLiYjeEQ7WWFsZSBDYW5jZXIgQ2VudGVyLCBOZXcgSGF2ZW4sIENU
LiYjeEQ7VGhlIFVuaXZlcnNpdHkgb2YgS2Fuc2FzIE1lZGljYWwgQ2VudGVyLCBLYW5zYXMgQ2l0
eSwgS1MuJiN4RDtVbml2ZXJzaXR5IEhvc3BpdGFsIENlbnRyZSwgTGlsbGUgVW5pdmVyc2l0eSwg
TGlsbGUsIEZyYW5jZS4mI3hEO0hvc3BpdGFsIENsaW5pYyBkZSBCYXJjZWxvbmEsIEJhcmNlbG9u
YSwgU3BhaW4uJiN4RDtIZXJ0emVuIE1vc2NvdyBDYW5jZXIgUmVzZWFyY2ggSW5zdGl0dXRlLCBN
b3Njb3csIFJ1c3NpYS4mI3hEO0Nhcm9saW5hIFVyb2xvZ2ljIFJlc2VhcmNoIENlbnRlciwgTXly
dGxlIEJlYWNoLCBTQy4mI3hEO0hvc3BpdGFsIFVuaXZlcnNpdGFyaW8gZGUgU2FsYW1hbmNhLCBH
SVRVUi1JQlNBTCwgU2FsYW1hbmNhLCBTcGFpbi4mI3hEO0NvbXBsZXhvIEhvc3BpdGFsYXJpbyBV
bml2ZXJzaXRhcmlvIGRlIEEgQ29ydW5hLCBDb3J1bmEsIFNwYWluLiYjeEQ7UGZpemVyIEluYywg
TmV3IFlvcmssIE5ZLiYjeEQ7QXN0ZWxsYXMgUGhhcm1hIEluYywgTm9ydGhicm9vaywgSUwuJiN4
RDtVbml2ZXJzaXR5IEhvc3BpdGFsLCBFYmVyaGFyZCBLYXJscyBVbml2ZXJzaXR5IG9mIFR1Ymlu
Z2VuLCBUdWJpbmdlbiwgR2VybWFueS48L2F1dGgtYWRkcmVzcz48dGl0bGVzPjx0aXRsZT5JbXBy
b3ZlZCBTdXJ2aXZhbCBXaXRoIEVuemFsdXRhbWlkZSBpbiBQYXRpZW50cyBXaXRoIE1ldGFzdGF0
aWMgSG9ybW9uZS1TZW5zaXRpdmUgUHJvc3RhdGUgQ2FuY2VyPC90aXRsZT48c2Vjb25kYXJ5LXRp
dGxlPkogQ2xpbiBPbmNvbDwvc2Vjb25kYXJ5LXRpdGxlPjwvdGl0bGVzPjxwZXJpb2RpY2FsPjxm
dWxsLXRpdGxlPkogQ2xpbiBPbmNvbDwvZnVsbC10aXRsZT48L3BlcmlvZGljYWw+PHBhZ2VzPjE2
MTYtMTYyMjwvcGFnZXM+PHZvbHVtZT40MDwvdm9sdW1lPjxudW1iZXI+MTU8L251bWJlcj48ZWRp
dGlvbj4yMDIyMDQxNDwvZWRpdGlvbj48a2V5d29yZHM+PGtleXdvcmQ+QW5kcm9nZW4gQW50YWdv
bmlzdHMvYWR2ZXJzZSBlZmZlY3RzPC9rZXl3b3JkPjxrZXl3b3JkPkJlbnphbWlkZXM8L2tleXdv
cmQ+PGtleXdvcmQ+RGlzZWFzZS1GcmVlIFN1cnZpdmFsPC9rZXl3b3JkPjxrZXl3b3JkPkhvcm1v
bmVzL3RoZXJhcGV1dGljIHVzZTwva2V5d29yZD48a2V5d29yZD5IdW1hbnM8L2tleXdvcmQ+PGtl
eXdvcmQ+TWFsZTwva2V5d29yZD48a2V5d29yZD5OaXRyaWxlcy90aGVyYXBldXRpYyB1c2U8L2tl
eXdvcmQ+PGtleXdvcmQ+UGhlbnlsdGhpb2h5ZGFudG9pbi9hZHZlcnNlIGVmZmVjdHM8L2tleXdv
cmQ+PGtleXdvcmQ+KlByb3N0YXRpYyBOZW9wbGFzbXMvcGF0aG9sb2d5PC9rZXl3b3JkPjxrZXl3
b3JkPipQcm9zdGF0aWMgTmVvcGxhc21zLCBDYXN0cmF0aW9uLVJlc2lzdGFudC9kcnVnIHRoZXJh
cHkvcGF0aG9sb2d5PC9rZXl3b3JkPjxrZXl3b3JkPlRyZWF0bWVudCBPdXRjb21lPC9rZXl3b3Jk
Pjwva2V5d29yZHM+PGRhdGVzPjx5ZWFyPjIwMjI8L3llYXI+PHB1Yi1kYXRlcz48ZGF0ZT5NYXkg
MjA8L2RhdGU+PC9wdWItZGF0ZXM+PC9kYXRlcz48aXNibj4xNTI3LTc3NTUgKEVsZWN0cm9uaWMp
JiN4RDswNzMyLTE4M1ggKFByaW50KSYjeEQ7MDczMi0xODNYIChMaW5raW5nKTwvaXNibj48YWNj
ZXNzaW9uLW51bT4zNTQyMDkyMTwvYWNjZXNzaW9uLW51bT48dXJscz48cmVsYXRlZC11cmxzPjx1
cmw+aHR0cHM6Ly93d3cubmNiaS5ubG0ubmloLmdvdi9wdWJtZWQvMzU0MjA5MjE8L3VybD48L3Jl
bGF0ZWQtdXJscz48L3VybHM+PGN1c3RvbTE+QW5kcmV3IEouIEFybXN0cm9uZ0NvbnN1bHRpbmcg
b3IgQWR2aXNvcnkgUm9sZTogQmF5ZXIsIERlbmRyZW9uLCBQZml6ZXIsIEFzdGVsbGFzIFNjaWVu
dGlmaWMgYW5kIE1lZGljYWwgQWZmYWlycyBJbmMsIEFzdHJhWmVuZWNhLCBNZXJjaywgQnJpc3Rv
bCBNeWVycyBTcXVpYmIsIEphbnNzZW4sIEZPUk1BIFRoZXJhcGV1dGljcywgTm92YXJ0aXMsIEV4
ZWxpeGlzLCBNeW92YW50IFNjaWVuY2VzLCBHb29kUnhSZXNlYXJjaCBGdW5kaW5nOiBEZW5kcmVv
biAoSW5zdCksIEJheWVyIChJbnN0KSwgUGZpemVyIChJbnN0KSwgTm92YXJ0aXMgKEluc3QpLCBK
YW5zc2VuIE9uY29sb2d5IChJbnN0KSwgQXN0ZWxsYXMgUGhhcm1hIChJbnN0KSwgR2lsZWFkIFNj
aWVuY2VzIChJbnN0KSwgUm9jaGUvR2VuZW50ZWNoIChJbnN0KSwgQnJpc3RvbCBNeWVycyBTcXVp
YmIgKEluc3QpLCBDb25zdGVsbGF0aW9uIFBoYXJtYWNldXRpY2FscyAoSW5zdCksIE1lcmNrIChJ
bnN0KSwgQXN0cmFaZW5lY2EgKEluc3QpLCBCZWlHZW5lIChJbnN0KSwgQnJpc3RvbCBNeWVycyBT
cXVpYmIgKEluc3QpLCBBbWdlbiAoSW5zdCksIEZPUk1BIFRoZXJhcGV1dGljcyAoSW5zdClQYXRl
bnRzLCBSb3lhbHRpZXMsIE90aGVyIEludGVsbGVjdHVhbCBQcm9wZXJ0eTogQ2lyY3VsYXRpbmcg
dHVtb3IgY2VsbCBub3ZlbCBjYXB0dXJlIHRlY2hub2xvZ3kgKEluc3QpVHJhdmVsLCBBY2NvbW1v
ZGF0aW9ucywgRXhwZW5zZXM6IEFzdGVsbGFzIFNjaWVudGlmaWMgYW5kIE1lZGljYWwgQWZmYWly
cyBJbmMgQXJ1biBBLiBBemFkSG9ub3JhcmlhOiBKYW5zc2VuLCBBc3RlbGxhcyBQaGFybWEsIE5v
dmFydGlzLCBUb2xtYXIsIEFtZ2VuLCBQZml6ZXIsIEJheWVyLCBUZWxpeCBQaGFybWFjZXV0aWNh
bHMsIEJyaXN0b2wgTXllcnMgU3F1aWJiLCBNZXJjayBTZXJvbm8sIEFzdHJhWmVuZWNhLCBTYW5v
ZmksIElwc2VuLCBNZXJjayBTaGFycCAmYW1wOyBEb2htZSwgTm94b3BoYXJtLCBBY3VsZXVzIFRo
ZXJhcGV1dGljc0NvbnN1bHRpbmcgb3IgQWR2aXNvcnkgUm9sZTogQXN0ZWxsYXMgUGhhcm1hLCBO
b3ZhcnRpcywgSmFuc3NlbiwgU2Fub2ZpLCBBc3RyYVplbmVjYSwgUGZpemVyLCBCcmlzdG9sIE15
ZXJzIFNxdWliYiwgVG9sbWFyLCBUZWxpeCBQaGFybWFjZXV0aWNhbHMsIE1lcmNrIFNoYXJwICZh
bXA7IERvaG1lLCBCYXllciwgSXBzZW4sIE1lcmNrIFNlcm9ubywgQW1nZW4sIE5veG9waGFybSwg
QWN1bGV1cyBUaGVyYXBldXRpY3NTcGVha2VycyZhcG9zOyBCdXJlYXU6IEFzdGVsbGFzIFBoYXJt
YSwgTm92YXJ0aXMsIEFtZ2VuLCBCYXllciwgSmFuc3NlbiwgSXBzZW4sIEJyaXN0b2wgTXllcnMg
U3F1aWJiLCBNZXJjayBTZXJvbm9SZXNlYXJjaCBGdW5kaW5nOiBBc3RlbGxhcyBQaGFybWEsIEFz
dHJhWmVuZWNhLCBNZXJjayBTZXJvbm8sIE1lcmNrIFNlcm9ubyAoSW5zdCksIE5vdmFydGlzIChJ
bnN0KSwgUGZpemVyIChJbnN0KSwgQnJpc3RvbCBNeWVycyBTcXVpYmIgKEluc3QpLCBTYW5vZmkg
KEluc3QpLCBBc3RyYVplbmVjYSAoSW5zdCksIEdsYXhvU21pdGhLbGluZSAoSW5zdCksIEFwdGV2
byBUaGVyYXBldXRpY3MgKEluc3QpLCBNZWRJbW11bmUgKEluc3QpLCBCaW9ub21pY3MgKEluc3Qp
LCBTeW50aG9yeCAoSW5zdCksIEFzdGVsbGFzIFBoYXJtYSAoSW5zdCksIElwc2VuIChJbnN0KSwg
TGlsbHkgKEluc3QpLCBHaWxlYWQgU2NpZW5jZXMgKEluc3QpLCBKYW5zc2VuIChJbnN0KSwgRXhl
bGl4aXMgKEluc3QpLCBNU0QgKEluc3QpVHJhdmVsLCBBY2NvbW1vZGF0aW9ucywgRXhwZW5zZXM6
IEFzdGVsbGFzIFBoYXJtYSwgU2Fub2ZpLCBNZXJjayBTZXJvbm8sIEFtZ2VuLCBKYW5zc2VuLCBU
b2xtYXIsIFBmaXplciBUYXJvIElndWNoaUNvbnN1bHRpbmcgb3IgQWR2aXNvcnkgUm9sZTogQXN0
ZWxsYXMgUGhhcm1hLCBCYXllclNwZWFrZXJzJmFwb3M7IEJ1cmVhdTogQXN0ZWxsYXMgUGhhcm1h
LCBCYXllciBZYWt1aGluLCBKYW5zc2VuLCBTYW5vZmksIEFzdHJhWmVuZWNhLCBUYWtlZGFSZXNl
YXJjaCBGdW5kaW5nOiBBc3RlbGxhcyBQaGFybWEsIEJheWVyIFlha3VoaW4gUnVzc2VsbCBaLiBT
em11bGV3aXR6SG9ub3JhcmlhOiBBc3RlbGxhcyBQaGFybWFDb25zdWx0aW5nIG9yIEFkdmlzb3J5
IFJvbGU6IEFzdHJhWmVuZWNhLCBBYmJWaWUsIEV4ZWxpeGlzLCBNZXJjaywgQW1nZW4sIEphbnNz
ZW4gT25jb2xvZ3ksIFNhbm9maSwgQXN0ZWxsYXMgUGhhcm1hLCBQZml6ZXJSZXNlYXJjaCBGdW5k
aW5nOiBBYmJWaWUgKEluc3QpLCBBc3RlbGxhcyBQaGFybWEgKEluc3QpLCBNYWNyb0dlbmljcyAo
SW5zdCksIEphbnNzZW4gT25jb2xvZ3kgKEluc3QpLCBQbGV4eGlrb24gKEluc3QpLCBIYXJwb29u
IFRoZXJhcGV1dGljcyAoSW5zdCksIE1lcmNrIChJbnN0KSwgTm92YXJ0aXMgKEluc3QpUGF0ZW50
cywgUm95YWx0aWVzLCBPdGhlciBJbnRlbGxlY3R1YWwgUHJvcGVydHk6IFBhdGVudCBsaWNlbnNl
ZCBieSBUaGUgVW5pdmVyc2l0eSBvZiBDaGljYWdvLCBvZiB3aGljaCBJIGFtIGEgY29pbnZlbnRv
ciB0byBDb3JjZXB0IFRoZXJhcGV1dGljcyBmb3IgY29tYmluYXRpb24gQVIvR1IgaW5oaWJpdGlv
biBpbiBwcm9zdGF0ZSBjYW5jZXJUcmF2ZWwsIEFjY29tbW9kYXRpb25zLCBFeHBlbnNlczogQ29y
Y2VwdCBUaGVyYXBldXRpY3MgRGFuaWVsIFAuIFBldHJ5bGFrU3RvY2sgYW5kIE90aGVyIE93bmVy
c2hpcCBJbnRlcmVzdHM6IEJlbGxpY3VtIFBoYXJtYWNldXRpY2FscywgVFlNRUNvbnN1bHRpbmcg
b3IgQWR2aXNvcnkgUm9sZTogQmF5ZXIsIEV4ZWxpeGlzLCBQZml6ZXIsIFJvY2hlLCBBc3RlbGxh
cyBQaGFybWEsIEFzdHJhWmVuZWNhLCBMaWxseSwgQW1nZW4sIEJvZWhyaW5nZXIgSW5nZWxoZWlt
LCBCcmlzdG9sIE15ZXJzIFNxdWliYiwgQ2xvdmlzIE9uY29sb2d5LCBJbmN5dGUsIEphbnNzZW4s
IFBoYXJtYWN5Y2xpY3MsIFNlYXR0bGUgR2VuZXRpY3MsIFVyb0dlbiBQaGFybWEsIEFkdmFuY2Vk
IEFjY2VsZXJhdG9yIEFwcGxpY2F0aW9ucywgSXBzZW4sIEJpY3ljbGUgVGhlcmFwZXV0aWNzLCBN
aXJhdGkgVGhlcmFwZXV0aWNzLCBNb25vcHRlcm9zIFRoZXJhcGV1dGljcywgUmVnZW5lcm9uLCBH
aWxlYWQgU2NpZW5jZXNSZXNlYXJjaCBGdW5kaW5nOiBQcm9nZW5pY3MgKEluc3QpLCBTYW5vZmkg
KEluc3QpLCBFbmRvY3l0ZSAoSW5zdCksIEdlbmVudGVjaCAoSW5zdCksIE1lcmNrIChJbnN0KSwg
QXN0ZWxsYXMgTWVkaXZhdGlvbiAoSW5zdCksIE5vdmFydGlzIChJbnN0KSwgQXN0cmFaZW5lY2Eg
KEluc3QpLCBCYXllciAoSW5zdCksIExpbGx5IChJbnN0KSwgSW5ub2NyaW4gUGhhcm1hIChJbnN0
KSwgTWVkSW1tdW5lIChJbnN0KSwgUGZpemVyIChJbnN0KSwgUm9jaGUgKEluc3QpLCBTZWF0dGxl
IEdlbmV0aWNzIChJbnN0KSwgQ2xvdmlzIE9uY29sb2d5IChJbnN0KSwgQnJpc3RvbCBNeWVycyBT
cXVpYmIgKEluc3QpLCBBZHZhbmNlZCBBY2NlbGVyYXRvciBBcHBsaWNhdGlvbnMgKEluc3QpLCBB
Z2Vuc3lzIChJbnN0KSwgQmlvWGNlbCBUaGVyYXBldXRpY3MgKEluc3QpLCBFaXNhaSAoSW5zdCks
IE1pcmF0aSBUaGVyYXBldXRpY3MgKEluc3QpLCBSZXBsaW11bmUgKEluc3QpLCBNZWRpdmF0aW9u
IChJbnN0KSwgR2lsZWFkIFNjaWVuY2VzIChJbnN0KUV4cGVydCBUZXN0aW1vbnk6IENlbGdlbmUs
IFNhbm9maSBKZWZmcmV5IEhvbHpiZWllcmxlaW5Db25zdWx0aW5nIG9yIEFkdmlzb3J5IFJvbGU6
IEJhc2lsZWEsIEtEeCBEaWFnbm9zdGljc1Jlc2VhcmNoIEZ1bmRpbmc6IE1EeEhlYWx0aCAoSW5z
dClVbmNvbXBlbnNhdGVkIFJlbGF0aW9uc2hpcHM6IEFzdGVsbGFzIE1lZGl2YXRpb24gQXJuYXVs
ZCBWaWxsZXJzUmVzZWFyY2ggRnVuZGluZzogQXN0ZWxsYXMgUGhhcm1hIChJbnN0KSwgSmFuc3Nl
biBPbmNvbG9neSAoSW5zdCksIElwc2VuIChJbnN0KSBBbnRvbmlvIEFsY2FyYXpDb25zdWx0aW5n
IG9yIEFkdmlzb3J5IFJvbGU6IEFzdGVsbGFzVHJhdmVsLCBBY2NvbW1vZGF0aW9ucywgRXhwZW5z
ZXM6IE9seW1wdXMsIElwc2VuLCBKYW5zc2VuLCBCYXllciBCb3JpcyBBbGV4ZWV2SG9ub3Jhcmlh
OiBBc3RyYVplbmVjYSwgQXN0ZWxsYXMgUGhhcm1hLCBGZXJyaW5nLCBFaXNhaSwgSmFuc3Nlbiwg
QmF5ZXIsIE1TRCwgTWVyY2ssIFBmaXplciwgUm9jaGUsIFNhbm9maSwgQnJpc3RvbCBNeWVycyBT
cXVpYmJDb25zdWx0aW5nIG9yIEFkdmlzb3J5IFJvbGU6IEFzdHJhWmVuZWNhLCBBc3RlbGxhcyBQ
aGFybWEsIEJheWVyLCBCcmlzdG9sIE15ZXJzIFNxdWliYiwgRmVycmluZywgSmFuc3NlbiwgTWVy
Y2ssIFNhbm9maSwgUGZpemVyLCBNU0QsIFJvY2hlLCBFaXNhaVNwZWFrZXJzJmFwb3M7IEJ1cmVh
dTogSmFuc3NlbiwgU2Fub2ZpLCBGZXJyaW5nLCBBc3RlbGxhcyBQaGFybWEsIFBmaXplciwgQXN0
cmFaZW5lY2EsIEJheWVyLCBNZXJjaywgQnJpc3RvbCBNeWVycyBTcXVpYmIsIE1TRCwgRWlzYWks
IFJvY2hlUmVzZWFyY2ggRnVuZGluZzogQXN0cmFaZW5lY2EsIE1lcmNrLCBTYW5vZmksIEJheWVy
LCBBc3RlbGxhcyBQaGFybWEsIEphbnNzZW4sIEJyaXN0b2wgTXllcnMgU3F1aWJiLCBCYXZhcmlh
biBOb3JkaWMsIFBmaXplciwgSUNPTiBDbGluaWNhbCBSZXNlYXJjaCwgRWlzYWksIE1TRCwgUm9j
aGVUcmF2ZWwsIEFjY29tbW9kYXRpb25zLCBFeHBlbnNlczogQXN0cmFaZW5lY2EsIEFzdGVsbGFz
IFBoYXJtYSwgQmF5ZXIsIEJyaXN0b2wgTXllcnMgU3F1aWJiLCBKYW5zc2VuLCBNU0QsIFBmaXpl
ciwgU2Fub2ZpIE5lYWwgRC4gU2hvcmVDb25zdWx0aW5nIG9yIEFkdmlzb3J5IFJvbGU6IEJheWVy
LCBKYW5zc2VuIFNjaWVudGlmaWMgQWZmYWlycywgRGVuZHJlb24sIFRvbG1hciwgRmVycmluZywg
TWVkaXZhdGlvbi9Bc3RlbGxhcywgQW1nZW4sIFBmaXplciwgQXN0cmFaZW5lY2EsIE15b3ZhbnQg
U2NpZW5jZXMsIEFzdGVsbGFzIFBoYXJtYSwgQWJiVmllLCBNZXJjaywgQnJpc3RvbCBNeWVycyBT
cXVpYmIvU2Fub2ZpLCBCb3N0b24gU2NpZW50aWZpYywgQ2xvdmlzIE9uY29sb2d5LCBFeGFjdCBJ
bWFnaW5nLCBGZXJHZW5lLCBGb3VuZGF0aW9uIE1lZGljaW5lLCBDRyBPbmNvbG9neSwgSW52aXRh
ZSwgTUR4SGVhbHRoLCBNeXJpYWQgR2VuZXRpY3MsIE55bW94LCBQcm9wZWxsYSBUaGVyYXBldXRp
Y3MsIEdlbnp5bWUsIFNhbm9maSwgU2VzZW4gQmlvLCBDRyBPbmNvbG9neSwgRXhhY3QgU2NpZW5j
ZXMsIEdlbmVzaXMgQ2FuY2VyIENhcmUsIFBhY2lmaWMgRWRnZSBCaW90ZWNobm9sb2d5LCBQaG9z
cGhvcnVzLCBVcm9HZW4gUGhhcm1hLCBTcGVjaWFsaXR5IE5ldHdvcmtzLCBQcmVWaWV3U3BlYWtl
cnMmYXBvczsgQnVyZWF1OiBKYW5zc2VuLCBCYXllciwgRGVuZHJlb24sIEFzdGVsbGFzIFBoYXJt
YSwgQXN0cmFaZW5lY2EsIENsb3ZpcyBPbmNvbG9neSwgUGZpemVyLCBHdWFyZGFudCBIZWFsdGgs
IE1lcmNrLCBGb3VuZGF0aW9uIE1lZGljaW5lUmVzZWFyY2ggRnVuZGluZzogQWJiVmllLCBBbWdl
biwgQXN0ZWxsYXMgUGhhcm1hLCBBc3RyYVplbmVjYSwgQmF5ZXIsIEJyaXN0b2wgTXllcnMgU3F1
aWJiL1BmaXplciwgQm9zdG9uIFNjaWVudGlmaWMsIENsb3ZpcyBPbmNvbG9neSwgRGVuZHJlb24s
IEV4YWN0IEltYWdpbmcsIEZlcnJpbmcsIEZvdW5kYXRpb24gTWVkaWNpbmUsIEludml0YWUsIEph
bnNzZW4sIE1EeEhlYWx0aCwgTWVyY2ssIE15b3ZhbnQgU2NpZW5jZXMsIE15cmlhZCBHZW5ldGlj
cywgTnltb3gsIFBmaXplciwgU2Fub2ZpLCBTZXNlbiBCaW8sIFRvbG1hciBGcmFuY2lzY28gR29t
ZXotVmVpZ2FIb25vcmFyaWE6IEFiYlZpZSwgQXN0ZWxsYXMsIEFzdHJhWmVuZWNhLCBCYXllciwg
RmVycmluZywgR0UsIEdsYXhvU21pdGhLbGluZSwgSXBzZW4sIEphbnNzZW4sIFNhbm9maUNvbnN1
bHRpbmcgb3IgQWR2aXNvcnkgUm9sZTogQWJiVmllLCBBc3RlbGxhcywgQXN0cmFaZW5lY2EsIEJh
eWVyLCBGZXJyaW5nLCBHRSwgR2xheG9TbWl0aEtsaW5lLCBJcHNlbiwgSmFuc3NlbiwgU2Fub2Zp
U3BlYWtlcnMmYXBvczsgQnVyZWF1OiBBYmJWaWUsIEFzdGVsbGFzLCBBc3RyYVplbmVjYSwgQmF5
ZXIsIEdFLCBKYW5zc2VuLCBPcmlvblJlc2VhcmNoIEZ1bmRpbmc6IEFiYlZpZSwgQXN0ZWxsYXMs
IEFzdHJhWmVuZWNhLCBJcHNlbiwgSmFuc3NlblRyYXZlbCwgQWNjb21tb2RhdGlvbnMsIEV4cGVu
c2VzOiBBYmJWaWUsIEFzdGVsbGFzLCBCYXllciwgSmFuc3NlbiwgT3Jpb24gQnJhZCBSb3Nicm9v
a0VtcGxveW1lbnQ6IFBmaXplclN0b2NrIGFuZCBPdGhlciBPd25lcnNoaXAgSW50ZXJlc3RzOiBQ
Zml6ZXIgRmFiaWFuIFpvaHJlbkVtcGxveW1lbnQ6IFBmaXplclN0b2NrIGFuZCBPdGhlciBPd25l
cnNoaXAgSW50ZXJlc3RzOiBQZml6ZXIsIEFsbG9WaXIgSW5jIChJKVBhdGVudHMsIFJveWFsdGll
cywgT3RoZXIgSW50ZWxsZWN0dWFsIFByb3BlcnR5OiBBbGxvVmlyIEluYyAoSSkgU2h1bnN1a2Ug
WWFtYWRhRW1wbG95bWVudDogQXN0ZWxsYXMgUGhhcm1hU3RvY2sgYW5kIE90aGVyIE93bmVyc2hp
cCBJbnRlcmVzdHM6IEFzdGVsbGFzIFBoYXJtYSBHYWJyaWVsIFAuIEhhYXNFbXBsb3ltZW50OiBB
c3RlbGxhcyBQaGFybWEgQXJudWxmIFN0ZW56bENvbnN1bHRpbmcgb3IgQWR2aXNvcnkgUm9sZTog
SXBzZW4sIFJvY2hlLCBKYW5zc2VuLCBBbGVyZSwgQnJpc3RvbCBNeWVycyBTcXVpYmIsIFN0ZWJh
IEJpb3RlY2gsIFN5bmVyZ28sIEZlcnJpbmcsIEJheWVyLCBBc3RlbGxhcyBQaGFybWFSZXNlYXJj
aCBGdW5kaW5nOiBLYXJsIFN0b3J6IChJbnN0KSwgQXN0ZWxsYXMgUGhhcm1hLCBBc3RyYVplbmVj
YSwgTWVkaXZhdGlvbiwgSmFuc3NlbiwgSm9obnNvbiAmYW1wOyBKb2huc29uIChJbnN0KSwgUm9j
aGUgKEluc3QpLCBDZXBoZWlkIChJbnN0KSwgSW1tYXRpY3MgKEluc3QpLCBCYXllciAoSW5zdCks
IE5vdmFydGlzIChJbnN0KSwgQW1nZW4gKEluc3QpLCBHZW5vbWVEeCAoSW5zdClQYXRlbnRzLCBS
b3lhbHRpZXMsIE90aGVyIEludGVsbGVjdHVhbCBQcm9wZXJ0eTogUGF0ZW50IEEyOTAvOTkgSW1w
bGFudGFibGUgaW5jb250aW5lbmNlIGRldmljZSwgQVQwMC8wMDAxOkMtVHJhcCwgaW1wbGFudGFi
bGUgZGV2aWNlIHRvIHRyZWF0IHVyaW5hcnkgaW5jb250aW5lbmNlLCAyMDE4LzY1NzkgR2VuZSBl
eHByZXNzaW9uIHNpZ25hdHVyZSBmb3Igc3VidHlwZSBhbmQgcHJvZ25vc3RpYyBwcmVkaWN0aW9u
IG9mIHJlbmFsIGNlbGwgY2FyY2lub21hRXhwZXJ0IFRlc3RpbW9ueTogR0JBIFBoYXJtYVRyYXZl
bCwgQWNjb21tb2RhdGlvbnMsIEV4cGVuc2VzOiBKYW5zc2VuLCBJcHNlbiwgU2Fub2ZpL0F2ZW50
aXMsIEN1cmVWYWMsIEZlcnJpbmcsIEFzdGVsbGFzIFBoYXJtYSwgQW1nZW4sIEFzdHJhWmVuZWNh
Tm8gb3RoZXIgcG90ZW50aWFsIGNvbmZsaWN0cyBvZiBpbnRlcmVzdCB3ZXJlIHJlcG9ydGVkLjwv
Y3VzdG9tMT48Y3VzdG9tMj5QTUM5MTEzMjExPC9jdXN0b20yPjxlbGVjdHJvbmljLXJlc291cmNl
LW51bT4xMC4xMjAwL0pDTy4yMi4wMDE5MzwvZWxlY3Ryb25pYy1yZXNvdXJjZS1udW0+PHJlbW90
ZS1kYXRhYmFzZS1uYW1lPk1lZGxpbmU8L3JlbW90ZS1kYXRhYmFzZS1uYW1lPjxyZW1vdGUtZGF0
YWJhc2UtcHJvdmlkZXI+TkxNPC9yZW1vdGUtZGF0YWJhc2UtcHJvdmlkZXI+PC9yZWNvcmQ+PC9D
aXRlPjxDaXRlPjxBdXRob3I+QXR0YXJkPC9BdXRob3I+PFllYXI+MjAyMjwvWWVhcj48UmVjTnVt
Pjc1PC9SZWNOdW0+PHJlY29yZD48cmVjLW51bWJlcj43NTwvcmVjLW51bWJlcj48Zm9yZWlnbi1r
ZXlzPjxrZXkgYXBwPSJFTiIgZGItaWQ9ImFyNTlyZWF4N2UwcDB1ZXpmczV2MDJ6aHZ3dnh4cndk
NWU5MiIgdGltZXN0YW1wPSIxNzA3OTE0NDU3Ij43NTwva2V5PjwvZm9yZWlnbi1rZXlzPjxyZWYt
dHlwZSBuYW1lPSJKb3VybmFsIEFydGljbGUiPjE3PC9yZWYtdHlwZT48Y29udHJpYnV0b3JzPjxh
dXRob3JzPjxhdXRob3I+QXR0YXJkLCBHLjwvYXV0aG9yPjxhdXRob3I+TXVycGh5LCBMLjwvYXV0
aG9yPjxhdXRob3I+Q2xhcmtlLCBOLiBXLjwvYXV0aG9yPjxhdXRob3I+Q3Jvc3MsIFcuPC9hdXRo
b3I+PGF1dGhvcj5Kb25lcywgUi4gSi48L2F1dGhvcj48YXV0aG9yPlBhcmtlciwgQy4gQy48L2F1
dGhvcj48YXV0aG9yPkdpbGxlc3NlbiwgUy48L2F1dGhvcj48YXV0aG9yPkNvb2ssIEEuPC9hdXRo
b3I+PGF1dGhvcj5CcmF3bGV5LCBDLjwvYXV0aG9yPjxhdXRob3I+QW1vcywgQy4gTC48L2F1dGhv
cj48YXV0aG9yPkF0YWtvLCBOLjwvYXV0aG9yPjxhdXRob3I+UHVnaCwgQy48L2F1dGhvcj48YXV0
aG9yPkJ1Y2tuZXIsIE0uPC9hdXRob3I+PGF1dGhvcj5DaG93ZGh1cnksIFMuPC9hdXRob3I+PGF1
dGhvcj5NYWxpaywgWi48L2F1dGhvcj48YXV0aG9yPlJ1c3NlbGwsIEouIE0uPC9hdXRob3I+PGF1
dGhvcj5HaWxzb24sIEMuPC9hdXRob3I+PGF1dGhvcj5SdXNoLCBILjwvYXV0aG9yPjxhdXRob3I+
Qm93ZW4sIEouPC9hdXRob3I+PGF1dGhvcj5MeWRvbiwgQS48L2F1dGhvcj48YXV0aG9yPlBlZGxl
eSwgSS48L2F1dGhvcj48YXV0aG9yPk8mYXBvcztTdWxsaXZhbiwgSi4gTS48L2F1dGhvcj48YXV0
aG9yPkJpcnRsZSwgQS48L2F1dGhvcj48YXV0aG9yPkdhbGUsIEouPC9hdXRob3I+PGF1dGhvcj5T
cmloYXJpLCBOLjwvYXV0aG9yPjxhdXRob3I+VGhvbWFzLCBDLjwvYXV0aG9yPjxhdXRob3I+VGFu
Z3VheSwgSi48L2F1dGhvcj48YXV0aG9yPldhZ3N0YWZmLCBKLjwvYXV0aG9yPjxhdXRob3I+RGFz
LCBQLjwvYXV0aG9yPjxhdXRob3I+R3JheSwgRS48L2F1dGhvcj48YXV0aG9yPkFsem91ZWIsIE0u
PC9hdXRob3I+PGF1dGhvcj5QYXJpa2gsIE8uPC9hdXRob3I+PGF1dGhvcj5Sb2JpbnNvbiwgQS48
L2F1dGhvcj48YXV0aG9yPlN5bmRpa3VzLCBJLjwvYXV0aG9yPjxhdXRob3I+V3lsaWUsIEouPC9h
dXRob3I+PGF1dGhvcj5aYXJrYXIsIEEuPC9hdXRob3I+PGF1dGhvcj5UaGFsbWFubiwgRy48L2F1
dGhvcj48YXV0aG9yPmRlIEJvbm8sIEouIFMuPC9hdXRob3I+PGF1dGhvcj5EZWFybmFsZXksIEQu
IFAuPC9hdXRob3I+PGF1dGhvcj5NYXNvbiwgTS4gRC48L2F1dGhvcj48YXV0aG9yPkdpbGJlcnQs
IEQuPC9hdXRob3I+PGF1dGhvcj5MYW5nbGV5LCBSLiBFLjwvYXV0aG9yPjxhdXRob3I+TWlsbG1h
biwgUi48L2F1dGhvcj48YXV0aG9yPk1hdGhlc29uLCBELjwvYXV0aG9yPjxhdXRob3I+U3lkZXMs
IE0uIFIuPC9hdXRob3I+PGF1dGhvcj5Ccm93biwgTC4gQy48L2F1dGhvcj48YXV0aG9yPlBhcm1h
ciwgTS4gSy4gQi48L2F1dGhvcj48YXV0aG9yPkphbWVzLCBOLiBELjwvYXV0aG9yPjxhdXRob3I+
U3lzdGVtaWMgVGhlcmFweSBpbiBBZHZhbmNpbmcgb3IgTWV0YXN0YXRpYyBQcm9zdGF0ZSBjYW5j
ZXI6IEV2YWx1YXRpb24gb2YgRHJ1ZyBFZmZpY2FjeSwgaW52ZXN0aWdhdG9yczwvYXV0aG9yPjwv
YXV0aG9ycz48L2NvbnRyaWJ1dG9ycz48YXV0aC1hZGRyZXNzPkNhbmNlciBJbnN0aXR1dGUsIFVu
aXZlcnNpdHkgQ29sbGVnZSBMb25kb24sIExvbmRvbiwgVUs7IFVuaXZlcnNpdHkgQ29sbGVnZSBM
b25kb24gSG9zcGl0YWxzLCBMb25kb24sIFVLLiBFbGVjdHJvbmljIGFkZHJlc3M6IGcuYXR0YXJk
QHVjbC5hYy51ay4mI3hEO01SQyBDbGluaWNhbCBUcmlhbHMgVW5pdCBhdCBVbml2ZXJzaXR5IENv
bGxlZ2UgTG9uZG9uLCBMb25kb24sIFVLLiYjeEQ7VGhlIENocmlzdGllIGFuZCBTYWxmb3JkIFJv
eWFsIE5IUyBGb3VuZGF0aW9uIFRydXN0cywgTWFuY2hlc3RlciwgVUsuJiN4RDtTdCBKYW1lcyZh
cG9zO3MgVW5pdmVyc2l0eSBIb3NwaXRhbCwgTGVlZHMsIFVLLiYjeEQ7QmVhdHNvbiBXZXN0IG9m
IFNjb3RsYW5kIENhbmNlciBDZW50cmUsIEdsYXNnb3csIFVLLiYjeEQ7Um95YWwgTWFyc2RlbiBO
SFMgRm91bmRhdGlvbiBUcnVzdCBhbmQgSW5zdGl0dXRlIG9mIENhbmNlciBSZXNlYXJjaCwgTG9u
ZG9uLCBVSy4mI3hEO09uY29sb2d5IEluc3RpdHV0ZSBvZiBTb3V0aGVybiBTd2l0emVybGFuZCwg
QmVsbGluem9uYSwgU3dpdHplcmxhbmQ7IFVuaXZlcnNpdGEgZGVsbGEgU3ZpenplcmEgSXRhbGlh
bmEsIEx1Z2FubywgU3dpdHplcmxhbmQuJiN4RDtHdXkmYXBvcztzIGFuZCBTdCBUaG9tYXMmYXBv
czsgTkhTIEZvdW5kYXRpb24gVHJ1c3QsIExvbmRvbiwgVUsuJiN4RDtDbGF0dGVyYnJpZGdlIENh
bmNlciBDZW50cmUgTkhTIEZvdW5kYXRpb24gVHJ1c3QsIFdpcnJhbCwgVUsuJiN4RDtVbml2ZXJz
aXR5IG9mIEdsYXNnb3cgSW5zdGl0dXRlIG9mIENhbmNlciBTY2llbmNlcywgR2xhc2dvdywgVUsu
JiN4RDtDaGVsdGVuaGFtIEdlbmVyYWwgSG9zcGl0YWwsIENoZWx0ZW5oYW0sIFVLLiYjeEQ7VG9y
YmF5IGFuZCBTb3V0aCBEZXZvbiBOSFMgRm91bmRhdGlvbiBUcnVzdCwgVG9yYmF5LCBVSy4mI3hE
O05vcnRoZXJuIENlbnRyZSBmb3IgQ2FuY2VyIENhcmUsIE5ld2Nhc3RsZSB1cG9uIFR5bmUsIFVL
LiYjeEQ7UXVlZW4mYXBvcztzIFVuaXZlcnNpdHkgQmVsZmFzdCwgQmVsZmFzdCwgVUsuJiN4RDtS
b3lhbCBQcmVzdG9uIEhvc3BpdGFsLCBQcmVzdG9uLCBVSy4mI3hEO1F1ZWVuIEFsZXhhbmRyYSBI
b3NwaXRhbCwgUG9ydHNtb3V0aCwgVUsuJiN4RDtTaHJld3NidXJ5IGFuZCBUZWxmb3JkIEhvc3Bp
dGFsIE5IUyBUcnVzdCwgU2hyZXdzYnVyeSwgVUsuJiN4RDtLZW50IE9uY29sb2d5IENlbnRyZSwg
TWFpZHN0b25lLCBVSy4mI3hEO1ZlbGluZHJlIEhvc3BpdGFsLCBDYXJkaWZmLCBVSy4mI3hEO1Np
bmdsZXRvbiBIb3NwaXRhbCwgU3dhbnNlYSwgVUsuJiN4RDtSb3lhbCBEZXJieSBIb3NwaXRhbCwg
RGVyYnksIFVLLiYjeEQ7WWVvdmlsIERpc3RyaWN0IEhvc3BpdGFsIE5IUyBGb3VuZGF0aW9uIFRy
dXN0LCBZZW92aWwsIFVLOyBNdXNncm92ZSBQYXJrIEhvc3BpdGFsLCBUYXVudG9uLCBVSy4mI3hE
O1dlc3RvbiBQYXJrIEhvc3BpdGFsLCBTaGVmZmllbGQsIFVLLiYjeEQ7TGFuY2FzaGlyZSBUZWFj
aGluZyBIb3NwaXRhbHMgTkhTIEZvdW5kYXRpb24gVHJ1c3QsIFByZXN0b24sIFVLLiYjeEQ7Um95
YWwgU3Vzc2V4IENvdW50eSBIb3NwaXRhbCwgQnJpZ2h0b24sIFVLLiYjeEQ7VW5pdmVyc2l0eSBI
b3NwaXRhbHMgQmlybWluZ2hhbSBOSFMgRm91bmRhdGlvbiBUcnVzdCwgQmlybWluZ2hhbSwgVUsu
JiN4RDtJbnNlbHNwaXRhbCBVbml2ZXJzaXRhdHNzcGl0YWwgQmVybiwgQmVybiwgU3dpdHplcmxh
bmQuJiN4RDtDYXJkaWZmIFVuaXZlcnNpdHksIENhcmRpZmYsIFVLLiYjeEQ7RmFjdWx0eSBvZiBF
ZHVjYXRpb24gSGVhbHRoIGFuZCBXZWxsYmVpbmcsIFVuaXZlcnNpdHkgb2YgV29sdmVyaGFtcHRv
biwgV2Fsc2FsbCwgVUsuPC9hdXRoLWFkZHJlc3M+PHRpdGxlcz48dGl0bGU+QWJpcmF0ZXJvbmUg
YWNldGF0ZSBhbmQgcHJlZG5pc29sb25lIHdpdGggb3Igd2l0aG91dCBlbnphbHV0YW1pZGUgZm9y
IGhpZ2gtcmlzayBub24tbWV0YXN0YXRpYyBwcm9zdGF0ZSBjYW5jZXI6IGEgbWV0YS1hbmFseXNp
cyBvZiBwcmltYXJ5IHJlc3VsdHMgZnJvbSB0d28gcmFuZG9taXNlZCBjb250cm9sbGVkIHBoYXNl
IDMgdHJpYWxzIG9mIHRoZSBTVEFNUEVERSBwbGF0Zm9ybSBwcm90b2NvbDwvdGl0bGU+PHNlY29u
ZGFyeS10aXRsZT5MYW5jZXQ8L3NlY29uZGFyeS10aXRsZT48L3RpdGxlcz48cGVyaW9kaWNhbD48
ZnVsbC10aXRsZT5MYW5jZXQ8L2Z1bGwtdGl0bGU+PC9wZXJpb2RpY2FsPjxwYWdlcz40NDctNDYw
PC9wYWdlcz48dm9sdW1lPjM5OTwvdm9sdW1lPjxudW1iZXI+MTAzMjM8L251bWJlcj48ZWRpdGlv
bj4yMDIxMTIyMzwvZWRpdGlvbj48a2V5d29yZHM+PGtleXdvcmQ+QWJpcmF0ZXJvbmUgQWNldGF0
ZS8qYWRtaW5pc3RyYXRpb24gJmFtcDsgZG9zYWdlL2FkdmVyc2UgZWZmZWN0czwva2V5d29yZD48
a2V5d29yZD5BbnRpbmVvcGxhc3RpYyBDb21iaW5lZCBDaGVtb3RoZXJhcHkgUHJvdG9jb2xzLyph
ZG1pbmlzdHJhdGlvbiAmYW1wOyBkb3NhZ2UvYWR2ZXJzZTwva2V5d29yZD48a2V5d29yZD5lZmZl
Y3RzPC9rZXl3b3JkPjxrZXl3b3JkPkJlbnphbWlkZXMvYWRtaW5pc3RyYXRpb24gJmFtcDsgZG9z
YWdlL2FkdmVyc2UgZWZmZWN0czwva2V5d29yZD48a2V5d29yZD5DaGVtb3RoZXJhcHksIEFkanV2
YW50L2FkdmVyc2UgZWZmZWN0cy9tZXRob2RzL3N0YXRpc3RpY3MgJmFtcDsgbnVtZXJpY2FsIGRh
dGE8L2tleXdvcmQ+PGtleXdvcmQ+Q2xpbmljYWwgVHJpYWxzLCBQaGFzZSBJSUkgYXMgVG9waWM8
L2tleXdvcmQ+PGtleXdvcmQ+RGlzZWFzZS1GcmVlIFN1cnZpdmFsPC9rZXl3b3JkPjxrZXl3b3Jk
Pkh1bWFuczwva2V5d29yZD48a2V5d29yZD5NYWxlPC9rZXl3b3JkPjxrZXl3b3JkPk11bHRpY2Vu
dGVyIFN0dWRpZXMgYXMgVG9waWM8L2tleXdvcmQ+PGtleXdvcmQ+TmVvcGxhc20gR3JhZGluZzwv
a2V5d29yZD48a2V5d29yZD5OZW9wbGFzbSBSZWN1cnJlbmNlLCBMb2NhbC8qZXBpZGVtaW9sb2d5
L3ByZXZlbnRpb24gJmFtcDsgY29udHJvbDwva2V5d29yZD48a2V5d29yZD5OaXRyaWxlcy9hZG1p
bmlzdHJhdGlvbiAmYW1wOyBkb3NhZ2UvYWR2ZXJzZSBlZmZlY3RzPC9rZXl3b3JkPjxrZXl3b3Jk
PlBoZW55bHRoaW9oeWRhbnRvaW4vYWRtaW5pc3RyYXRpb24gJmFtcDsgZG9zYWdlL2FkdmVyc2Ug
ZWZmZWN0czwva2V5d29yZD48a2V5d29yZD5QcmVkbmlzb2xvbmUvKmFkbWluaXN0cmF0aW9uICZh
bXA7IGRvc2FnZS9hZHZlcnNlIGVmZmVjdHM8L2tleXdvcmQ+PGtleXdvcmQ+UHJvZ3Jlc3Npb24t
RnJlZSBTdXJ2aXZhbDwva2V5d29yZD48a2V5d29yZD5Qcm9zdGF0ZWN0b215PC9rZXl3b3JkPjxr
ZXl3b3JkPlByb3N0YXRpYyBOZW9wbGFzbXMvZGlhZ25vc2lzL21vcnRhbGl0eS8qdGhlcmFweTwv
a2V5d29yZD48a2V5d29yZD5SYW5kb21pemVkIENvbnRyb2xsZWQgVHJpYWxzIGFzIFRvcGljPC9r
ZXl3b3JkPjwva2V5d29yZHM+PGRhdGVzPjx5ZWFyPjIwMjI8L3llYXI+PHB1Yi1kYXRlcz48ZGF0
ZT5KYW4gMjk8L2RhdGU+PC9wdWItZGF0ZXM+PC9kYXRlcz48aXNibj4xNDc0LTU0N1ggKEVsZWN0
cm9uaWMpJiN4RDswMTQwLTY3MzYgKFByaW50KSYjeEQ7MDE0MC02NzM2IChMaW5raW5nKTwvaXNi
bj48YWNjZXNzaW9uLW51bT4zNDk1MzUyNTwvYWNjZXNzaW9uLW51bT48dXJscz48cmVsYXRlZC11
cmxzPjx1cmw+aHR0cHM6Ly93d3cubmNiaS5ubG0ubmloLmdvdi9wdWJtZWQvMzQ5NTM1MjU8L3Vy
bD48L3JlbGF0ZWQtdXJscz48L3VybHM+PGN1c3RvbTE+RGVjbGFyYXRpb24gb2YgaW50ZXJlc3Rz
IEdBIHJlcG9ydHMgcGVyc29uYWwgZmVlcywgZ3JhbnRzLCBhbmQgdHJhdmVsIHN1cHBvcnQgZnJv
bSBKYW5zc2VuIGFuZCBBc3RlbGxhcyBQaGFybWEgZHVyaW5nIHRoZSBjb25kdWN0IG9mIHRoZSBz
dHVkeTsgcGVyc29uYWwgZmVlcyBvciB0cmF2ZWwgc3VwcG9ydCBmcm9tIFBmaXplciwgSXBzZW4s
IE5vdmFydGlzL0FBQSwgQWJib3R0IExhYm9yYXRvcmllcywgRmVycmluZywgRVNTQSBQaGFybWFj
ZXV0aWNhbHMsIEJheWVyIEhlYWx0aGNhcmUgUGhhcm1hY2V1dGljYWxzLCBCZWlnZW5lLCBUYWtl
ZGEsIEFzdHJhWmVuZWNhLCBhbmQgU2Fub2ZpLUF2ZW50aXM7IGFuZCBncmFudCBzdXBwb3J0IGZy
b20gQXN0cmFaZW5lY2EsIElubm9jcmluIFBoYXJtYSwgYW5kIEFybm8gVGhlcmFwZXV0aWNzLCBv
dXRzaWRlIHRoZSBzdWJtaXR0ZWQgd29yazsgaW4gYWRkaXRpb24sIEdBJmFwb3M7cyBmb3JtZXIg
ZW1wbG95ZXIsIFRoZSBJbnN0aXR1dGUgb2YgQ2FuY2VyIFJlc2VhcmNoLCByZWNlaXZlcyByb3lh
bHR5IGluY29tZSBmcm9tIGFiaXJhdGVyb25lIGFuZCBHQSByZWNlaXZlcyBhIHNoYXJlIG9mIHRo
aXMgaW5jb21lIHRocm91Z2ggdGhlIEluc3RpdHV0ZSZhcG9zO3MgUmV3YXJkcyB0byBEaXNjb3Zl
cmVycyBTY2hlbWUuIE5XQyByZXBvcnRzIHBlcnNvbmFsIGZlZXMgZnJvbSBKYW5zc2VuIFBoYXJt
YWNldXRpY2FscyBhbmQgQXN0ZWxsYXMgUGhhcm1hLCBkdXJpbmcgdGhlIGNvbmR1Y3Qgb2YgdGhl
IHN0dWR5OyBhbmQgcGVyc29uYWwgZmVlcyBmcm9tIEJheWVyIG91dHNpZGUgdGhlIHN1Ym1pdHRl
ZCB3b3JrLiBXQyByZXBvcnRzIHBlcnNvbmFsIGZlZXMgZnJvbSBKYW5zc2VuIGFuZCBCYXllciwg
b3V0c2lkZSB0aGUgc3VibWl0dGVkIHdvcmsuIFJKSiByZXBvcnRzIGdyYW50cyBmcm9tIFNhbm9m
aSwgYW5kIGdyYW50cyBhbmQgbm9uLWZpbmFuY2lhbCBzdXBwb3J0IGZyb20gTm92YXJ0aXMsIGR1
cmluZyB0aGUgY29uZHVjdCBvZiB0aGUgc3R1ZHk7IGdyYW50cywgcGVyc29uYWwgZmVlcywgYW5k
IG5vbi1maW5hbmNpYWwgc3VwcG9ydCBmcm9tIFNhbm9maSBhbmQgTm92YXJ0aXMsIGFuZCBncmFu
dHMgYW5kIHBlcnNvbmFsIGZlZXMgZnJvbSBKYW5zc2VuLCBBc3RlbGxhcywgYW5kIEJheWVyLCBv
dXRzaWRlIHRoZSBzdWJtaXR0ZWQgd29yay4gQ0NQIHJlcG9ydHMgcGVyc29uYWwgZmVlcyBmcm9t
IEFBQSBhbmQgSmFuc3NlbiwgYW5kIHJlc2VhcmNoIGZ1bmRpbmcgYW5kIHNwZWFrZXImYXBvcztz
IGhvbm9yYXJpYSBmcm9tIEJheWVyLCBvdXRzaWRlIHRoZSBzdWJtaXR0ZWQgd29yay4gU0cgcmVw
b3J0cyBwZXJzb25hbCBmZWVzIGZyb20gQmF5ZXIsIEphbnNzZW4gQ2lsYWcsIERlbmRyZW9uIENv
cnBvcmF0aW9uLCBNaWxsZW5uaXVtIFBoYXJtYWNldXRpY2FscywgT3Jpb24sIFNhbm9maSwgYW5k
IE1heGlWYXg7IGFuZCBzcGVha2VyJmFwb3M7cyBmZWVzIGFuZCB0cmF2ZWwgc3VwcG9ydCBmcm9t
IEJheWVyLCBDdXJlVmFjLCBKYW5zc2VuIENpbGFnLCBBc3RlbGxhcywgQUFBIEFkdmFuY2VkIEFj
Y2VsZXJhdG9yIEFwcGxpY2F0aW9ucyBJbnRlcm5hdGlvbmFsLCBCcmlzdG9sLU15ZXJzIFNxdWli
YiAoQk1TKSwgRmVycmluZywgUm9jaGUsIE9yaW9uLCBsbm5vY3JpbiBQaGFybWFjZXV0aWNhbHMs
IFNhbm9maSwgTm92YXJ0aXMsIE5la3RhciBUaGVyYXBldXRpY3MsIGFuZCBQcm90ZW9NZWRpeCwg
b3V0c2lkZSB0aGUgc3VibWl0dGVkIHdvcmsuIFNDIHJlcG9ydHMgZ3JhbnRzIGFuZCBwZXJzb25h
bCBmZWVzIGZyb20gU2Fub2ZpLUF2ZW50aXMgYW5kIHBlcnNvbmFsIGZlZXMgZnJvbSBKYW5zc2Vu
IFBoYXJtYWNldXRpY2FsLCBvdXRzaWRlIHRoZSBzdWJtaXR0ZWQgd29yay4gWk0gcmVwb3J0cyBj
b25zdWx0YW5jeSBhbmQgYWR2aXNvcnkgYm9hcmQgbWVtYmVyc2hpcCBmb3IgSmFuc3NlbiBDb25z
dWx0YW5jeSwgYWR2aXNvcnkgYm9hcmQgbWVtYmVyc2hpcCBmb3IgU2Fub2ZpIGFuZCBBc3RlbGxh
cywgYW5kIHNwb25zb3JzaGlwIHRvIGF0dGVuZCBtZWRpY2FsIGNvbmZlcmVuY2VzIGZyb20gQXN0
ZWxsYXMsIEJheWVyLCBhbmQgSmFuc3Nlbi4gSk1SIHJlcG9ydHMgcGVyc29uYWwgZmVlcyBmcm9t
IEphbnNzZW4gKGxlY3R1cmUgZmVlKSwgb3V0c2lkZSB0aGUgc3VibWl0dGVkIHdvcmsuIEpCIHJl
cG9ydHMgcGF5bWVudHMgZnJvbSBKYW5zc2VuIGZvciB3ZWJpbmFyIHByZXNlbnRhdGlvbnMuIEFM
IHJlcG9ydHMgcGF5bWVudCBvciBob25vcmFyaWEgZm9yIGxlY3R1cmVzLCBwcmVzZW50YXRpb24s
IG9yIGV2ZW50cyBmcm9tIEJNUywgYW5kIHN1cHBvcnQgZm9yIGF0dGVuZGluZyBtZWV0aW5ncyBv
ciB0cmF2ZWwgZnJvbSBBc3RlbGxhcywgQmF5ZXIsIEJNUywgYW5kIE1lcmNrIFNoYXJwZSBhbmQg
RG9obWUuIElQIHJlcG9ydHMgc3BvbnNvcnNoaXAgZnJvbSBCYXllciBmb3IgYXR0ZW5kaW5nIHRo
ZSBFdXJvcGVhbiBTb2NpZXR5IGZvciBNZWRpY2FsIE9uY29sb2d5IGNvbmdyZXNzIHZpcnR1YWxs
eSBpbiAyMDIxLiBKTU8gcmVwb3J0cyBwYXJ0aWNpcGF0aW5nIG9uIGEgZGF0YSBzYWZldHkgbW9u
aXRvcmluZyBib2FyZCBvciBhZHZpc29yeSBib2FyZCBmb3IgQUEsIEFzdGVsbGFzLCBCYXllciwg
SmFuc3NlbiwgTm92YXJ0aXMsIGFuZCBTYW5vZmkuIEFCIHJlcG9ydHMgc3BlYWtlciZhcG9zO3Mg
ZmVlcyBhbmQgdHJhdmVsIHN1cHBvcnQgZnJvbSBBc3RlbGxhcywgYW5kIHBlcnNvbmFsIGZlZXMs
IHNwZWFrZXImYXBvcztzIGZlZXMsIGFuZCB0cmF2ZWwgc3VwcG9ydCBmcm9tIFNhbm9maSBhbmQg
SmFuc3NlbiwgZHVyaW5nIHRoZSBjb25kdWN0IG9mIHRoZSBzdHVkeTsgc3BlYWtlciZhcG9zO3Mg
ZmVlcyBhbmQgdHJhdmVsIHN1cHBvcnQgZnJvbSBCYXllciBhbmQgQXN0cmFaZW5lY2EsIG91dHNp
ZGUgdGhlIHN1Ym1pdHRlZCB3b3JrOyBhbmQgc3BlYWtlciBmZWUgcGF5bWVudCBmcm9tIEphbnNz
ZW4uIE5TIHJlcG9ydHMgc3VwcG9ydCBmb3IgYXR0ZW5kaW5nIG1lZXRpbmdzIG9yIHRyYXZlbCBm
cm9tIEphbnNlbiwgQXN0ZWxsYXMsIGFuZCBFdXNhIFBoYXJtYSBVSy4gSlQgcmVwb3J0cyBzdXBw
b3J0IGZvciB0cmF2ZWwgYW5kIHNwZWFrZXIgZmVlcyBmcm9tIEphbnNlbiwgUm9jaGUsIGFuZCBC
YXllciwgYW5kIHBhcnRpY2lwYXRpbmcgb24gYSBkYXRhIHNhZmV0eSBtb25pdG9yaW5nIGJvYXJk
IG9yIGFkdmlzb3J5IGJvYXJkIGZvciBBc3RyYVplbmVjYSwgQXN0ZWxsYXMsIGFuZCBCYXllci4g
SldhIHJlcG9ydHMgYSBwYWlkIGNvbnN1bHRhbmN5IGZvciBCTVMsIEVpc2FpLCBOb3ZhcnRpcywg
YW5kIE1TRCwgb3VzdGlkZSB0aGUgc3VibWl0dGVkIHdvcmsuIE9QIHJlcG9ydHMgcGFydGljaXBh
dGluZyBvbiBhIGRhdGEgc2FmZXR5IG1vbml0b3JpbmcgYm9hcmQgYW5kIGFkdmlzb3J5IGJvYXJk
IGZvciBKYW5zc2VuIGluIE9jdG9iZXIsIDIwMjEuIElTIHJlcG9ydHMgc3VwcG9ydCBmb3IgYXR0
ZW5kaW5nIG1lZXRpbmdzIG9yIHRyYXZlbCBmb3IgdGhlIDIwMjAgQW1lcmljYW4gU29jaWV0eSBv
ZiBDbGluaWNhbCBPbmNvbG9neSBHZW5pdG91cmluYXJ5IENhbmNlcnMgc3ltcG9zaXVtIGZyb20g
QmF5ZXIuIEFaIHJlcG9ydHMgcGF5bWVudCBvciBob25vcmFyaWEgZm9yIGxlY3R1cmVzLCBwcmVz
ZW50YXRpb25zLCBzcGVha2luZywgYnVyZWF1cywgbWFudXNjcmlwdCB3cml0aW5nLCBvciBlZHVj
YXRpb25hbCBldmVudHMgZnJvbSBQZml6ZXIsIEphbnNzZW4sIEFzdGVsbGFzLCBhbmQgU2Fub2Zp
LCBhbmQgcmVjZWl2ZWQgc3VwcG9ydCBmb3IgYXR0ZW5kaW5nIG1lZXRpbmdzIG9yIHRyYXZlbCBm
cm9tIEJheWVyIGFuZCBNZXJjayBTaGFycGUgYW5kIERvaG1lLiBKU2RCIHJlcG9ydHMgZW1wbG95
bWVudCBieSB0aGUgSW5zdGl0dXRlIG9mIENhbmNlciBSZXNlYXJjaCB0aGF0IGhhcyBhIGNvbW1l
cmNpYWwgaW50ZXJlc3QgaW4gYWJpcmF0ZXJvbmUgYWNldGF0ZSBhbmQgcGVyc29uYWwgZmVlcyBm
cm9tIEphbnNzZW4sIGR1cmluZyB0aGUgY29uZHVjdCBvZiB0aGUgc3R1ZHk7IGFuZCBwZXJzb25h
bCBmZWVzLCBzcGVha2VyJmFwb3M7cyBmZWVzLCBhbmQgdHJhdmVsIHN1cHBvcnQgZnJvbSBBc3Ry
YVplbmVjYSwgUGZpemVyLCBHbGF4b1NtaXRoS2xpbmUsIFRhaWhvLCBEYWlpY2hpLCBOb3ZhcnRp
cywgR2VubWFiLCBNZXJjayBTZXJvbm8sIE1lcmNrLCBhbmQgR2VuZW50ZWNoL1JvY2hlLCBvdXRz
aWRlIHRoZSBzdWJtaXR0ZWQgd29yay4gRFBEIHJlcG9ydHMgcGVyc29uYWwgZmVlcyBhbmQgc3Bl
YWtlciZhcG9zO3MgZmVlcyBhbmQgdHJhdmVsIHN1cHBvcnQgZnJvbSBUYWtlZGEsIEFtZ2VuLCBB
c3RlbGxhcywgU2FuZG96LCBhbmQgQ2FkZW5jZSBSZXNlYXJjaDsgcGVyc29uYWwgZmVlcyBhbmQg
bm9uLWZpbmFuY2lhbCBzdXBwb3J0IGZyb20gSmFuc3NlbjsgdHJhdmVsIHN1cHBvcnQgZnJvbSBD
bG92aXM7IGFuZCBwZXJzb25hbCBmZWVzIGFuZCBub24tZmluYW5jaWFsIHN1cHBvcnQgZnJvbSBJ
bnRlcm5hdGlvbmFsIFNvY2lldHkgZm9yIHRoZSBTdHVkeSBhbmQgRXhjaGFuZ2Ugb2YgZXZpZGVu
Y2UgZnJvbSBDbGluaWNhbCByZXNlYXJjaCBBbmQgTWVkaWNhbCBleHBlcmllbmNlLCBvdXRzaWRl
IHRoZSBzdWJtaXR0ZWQgd29yazsgaW4gYWRkaXRpb24sIERQRCBoYXMgYSBwYXRlbnQgKEdCOTMw
NTI2OS0xNy1zdWJzdGl0dXRlZCBzdGVyb2lkcyB1c2VmdWwgaW4gY2FuY2VyIHRyZWF0bWVudCkg
d2l0aCByb3lhbHRpZXMgcGFpZCB0byBKYW5zc2VuIFBoYXJtYWNldXRpY2FsLiBNRE0gcmVwb3J0
cyBwZXJzb25hbCBmZWVzIGZyb20gU2Fub2ZpLCBCYXllciwgRGVuZHJlb24sIEJNUywgYW5kIEph
bnNzZW4sIG91dHNpZGUgdGhlIHN1Ym1pdHRlZCB3b3JrLiBSRUwgcmVwb3J0cyBzdXBwb3J0IGZv
ciB0aGUgcHJlc2VudCBtYW51c2NyaXB0IHdpdGggZnVuZGluZyBmcm9tIHRoZSBVSyBNZWRpY2Fs
IFJlc2VhcmNoIENvdW5jaWwsIHBhcnQgb2YgdGhlIFVLIFJlc2VhcmNoIGFuZCBJbm5vdmF0aW9u
LiBETSByZXBvcnRzIGdyYW50cyBvciBjb250cmFjdHMgZnJvbSBIZWFsdGggRWR1Y2F0aW9uIEVu
Z2xhbmQgbWFkZSB0byB0aGVpciBpbnN0aXR1dGlvbiwgVW5pdmVyc2l0eSBvZiBXb2x2ZXJoYW1w
dG9uLCBwYXltZW50cyBmcm9tIFJvdXRsZWRnZSBmb3Igcm95YWx0aWVzIG9uIGEgYm9vaywgcGF5
bWVudHMgZnJvbSBBdXRob3JzJmFwb3M7IGxpY2Vuc2luZyBhbmQgY29sbGVjdGluZyBzb2NpZXR5
IGZvciByb3lhbHRpZXMgb24gcGhvdG9jb3BpZXMgb2YgdGhlIGJvb2sgYW5kIGNoYXB0ZXJzLCBh
bmQgdW5wYWlkIHJvbGUgYXMgY2hhaXIgb2YgYSBwYXRpZW50IGFkdm9jYWN5IGdyb3VwLCBQcm9z
dGF0ZSBDYW5jZXIgUmVzZWFyY2guIE1SUyByZXBvcnRzIGdyYW50cyBhbmQgbm9uLWZpbmFuY2lh
bCBzdXBwb3J0IGZyb20gU2Fub2ZpLUF2ZW50aXMsIE5vdmFydGlzLCBQZml6ZXIsIEphbnNzZW4s
IGFuZCBBc3RlbGxhcywgZHVyaW5nIHRoZSBjb25kdWN0IG9mIHRoZSBzdHVkeTsgYW5kIHBlcnNv
bmFsIGZlZXMgZnJvbSBFbGktTGlsbHksIG91dHNpZGUgdGhlIHN1Ym1pdHRlZCB3b3JrLiBNS0JQ
IHJlcG9ydHMgZ3JhbnRzIGFuZCBub24tZmluYW5jaWFsIHN1cHBvcnQgZnJvbSBKYW5zc2VuLCBk
dXJpbmcgdGhlIGNvbmR1Y3Qgb2YgdGhlIHN0dWR5OyBhbmQgZ3JhbnRzIGFuZCBub24tZm==
</w:fldData>
              </w:fldChar>
            </w:r>
            <w:r w:rsidR="00C40415">
              <w:rPr>
                <w:rFonts w:ascii="Times New Roman" w:hAnsi="Times New Roman" w:cs="Times New Roman"/>
                <w:sz w:val="24"/>
                <w:szCs w:val="24"/>
              </w:rPr>
              <w:instrText xml:space="preserve"> ADDIN EN.CITE.DATA </w:instrText>
            </w:r>
            <w:r w:rsidR="00C40415">
              <w:rPr>
                <w:rFonts w:ascii="Times New Roman" w:hAnsi="Times New Roman" w:cs="Times New Roman"/>
                <w:sz w:val="24"/>
                <w:szCs w:val="24"/>
              </w:rPr>
            </w:r>
            <w:r w:rsidR="00C40415">
              <w:rPr>
                <w:rFonts w:ascii="Times New Roman" w:hAnsi="Times New Roman" w:cs="Times New Roman"/>
                <w:sz w:val="24"/>
                <w:szCs w:val="24"/>
              </w:rPr>
              <w:fldChar w:fldCharType="end"/>
            </w:r>
            <w:r w:rsidR="00C40415">
              <w:rPr>
                <w:rFonts w:ascii="Times New Roman" w:hAnsi="Times New Roman" w:cs="Times New Roman"/>
                <w:sz w:val="24"/>
                <w:szCs w:val="24"/>
              </w:rPr>
              <w:fldChar w:fldCharType="begin">
                <w:fldData xml:space="preserve">aW5hbmNpYWwgc3VwcG9ydCBmcm9tIEFzdGVsbGFzLCBDbG92aXMgT25jb2xvZ3ksIE5vdmFydGlz
LCBQZml6ZXIsIGFuZCBTYW5vZmksIG91dHNpZGUgdGhlIHN1Ym1pdHRlZCB3b3JrLiBOREogcmVw
b3J0cyBncmFudHMgYW5kIHBlcnNvbmFsIGZlZXMgZnJvbSBTYW5vZmkgYW5kIE5vdmFydGlzLCBk
dXJpbmcgdGhlIGNvbmR1Y3Qgb2YgdGhlIHN0dWR5OyBhbmQgZ3JhbnRzIGFuZCBwZXJzb25hbCBm
ZWVzIGZyb20gSmFuc3NlbiwgQXN0ZWxsYXMsIGFuZCBCYXllciwgb3V0c2lkZSB0aGUgc3VibWl0
dGVkIHdvcmsuIEFsbCBvdGhlciBhdXRob3JzIGRlY2xhcmUgbm8gY29tcGV0aW5nIGludGVyZXN0
cy48L2N1c3RvbTE+PGN1c3RvbTI+UE1DODgxMTQ4NDwvY3VzdG9tMj48ZWxlY3Ryb25pYy1yZXNv
dXJjZS1udW0+MTAuMTAxNi9TMDE0MC02NzM2KDIxKTAyNDM3LTU8L2VsZWN0cm9uaWMtcmVzb3Vy
Y2UtbnVtPjxyZW1vdGUtZGF0YWJhc2UtbmFtZT5NZWRsaW5lPC9yZW1vdGUtZGF0YWJhc2UtbmFt
ZT48cmVtb3RlLWRhdGFiYXNlLXByb3ZpZGVyPk5MTTwvcmVtb3RlLWRhdGFiYXNlLXByb3ZpZGVy
PjwvcmVjb3JkPjwvQ2l0ZT48L0VuZE5vdGU+AG==
</w:fldData>
              </w:fldChar>
            </w:r>
            <w:r w:rsidR="00C40415">
              <w:rPr>
                <w:rFonts w:ascii="Times New Roman" w:hAnsi="Times New Roman" w:cs="Times New Roman"/>
                <w:sz w:val="24"/>
                <w:szCs w:val="24"/>
              </w:rPr>
              <w:instrText xml:space="preserve"> ADDIN EN.CITE.DATA </w:instrText>
            </w:r>
            <w:r w:rsidR="00C40415">
              <w:rPr>
                <w:rFonts w:ascii="Times New Roman" w:hAnsi="Times New Roman" w:cs="Times New Roman"/>
                <w:sz w:val="24"/>
                <w:szCs w:val="24"/>
              </w:rPr>
            </w:r>
            <w:r w:rsidR="00C40415">
              <w:rPr>
                <w:rFonts w:ascii="Times New Roman" w:hAnsi="Times New Roman" w:cs="Times New Roman"/>
                <w:sz w:val="24"/>
                <w:szCs w:val="24"/>
              </w:rPr>
              <w:fldChar w:fldCharType="end"/>
            </w:r>
            <w:r w:rsidRPr="000F3E24">
              <w:rPr>
                <w:rFonts w:ascii="Times New Roman" w:hAnsi="Times New Roman" w:cs="Times New Roman"/>
                <w:sz w:val="24"/>
                <w:szCs w:val="24"/>
              </w:rPr>
            </w:r>
            <w:r w:rsidRPr="000F3E24">
              <w:rPr>
                <w:rFonts w:ascii="Times New Roman" w:hAnsi="Times New Roman" w:cs="Times New Roman"/>
                <w:sz w:val="24"/>
                <w:szCs w:val="24"/>
              </w:rPr>
              <w:fldChar w:fldCharType="separate"/>
            </w:r>
            <w:r w:rsidR="00C40415" w:rsidRPr="00C40415">
              <w:rPr>
                <w:rFonts w:ascii="Times New Roman" w:hAnsi="Times New Roman" w:cs="Times New Roman"/>
                <w:noProof/>
                <w:sz w:val="24"/>
                <w:szCs w:val="24"/>
                <w:vertAlign w:val="superscript"/>
              </w:rPr>
              <w:t>11-14</w:t>
            </w:r>
            <w:r w:rsidRPr="000F3E24">
              <w:rPr>
                <w:rFonts w:ascii="Times New Roman" w:hAnsi="Times New Roman" w:cs="Times New Roman"/>
                <w:sz w:val="24"/>
                <w:szCs w:val="24"/>
              </w:rPr>
              <w:fldChar w:fldCharType="end"/>
            </w:r>
            <w:r w:rsidRPr="000F3E24">
              <w:rPr>
                <w:rFonts w:ascii="Times New Roman" w:hAnsi="Times New Roman" w:cs="Times New Roman"/>
                <w:sz w:val="24"/>
                <w:szCs w:val="24"/>
              </w:rPr>
              <w:t xml:space="preserve"> and expert opinion</w:t>
            </w:r>
          </w:p>
        </w:tc>
      </w:tr>
      <w:tr w:rsidR="00C36773" w:rsidRPr="000F3E24" w14:paraId="3C55E011" w14:textId="77777777" w:rsidTr="008B1671">
        <w:trPr>
          <w:trHeight w:val="242"/>
        </w:trPr>
        <w:tc>
          <w:tcPr>
            <w:tcW w:w="9689" w:type="dxa"/>
            <w:gridSpan w:val="3"/>
            <w:shd w:val="clear" w:color="auto" w:fill="E7E6E6" w:themeFill="background2"/>
            <w:vAlign w:val="center"/>
          </w:tcPr>
          <w:p w14:paraId="648E2608" w14:textId="6EAA77FE" w:rsidR="00C36773" w:rsidRPr="000F3E24" w:rsidRDefault="00C36773" w:rsidP="00C36773">
            <w:pPr>
              <w:rPr>
                <w:rFonts w:ascii="Times New Roman" w:hAnsi="Times New Roman" w:cs="Times New Roman"/>
                <w:sz w:val="24"/>
                <w:szCs w:val="24"/>
              </w:rPr>
            </w:pPr>
            <w:r w:rsidRPr="000F3E24">
              <w:rPr>
                <w:rFonts w:ascii="Times New Roman" w:hAnsi="Times New Roman" w:cs="Times New Roman"/>
                <w:b/>
                <w:sz w:val="24"/>
                <w:szCs w:val="24"/>
              </w:rPr>
              <w:t>Probability of recurrence and progression</w:t>
            </w:r>
          </w:p>
        </w:tc>
      </w:tr>
      <w:tr w:rsidR="00C36773" w:rsidRPr="000F3E24" w14:paraId="4DFBE8EE" w14:textId="77777777" w:rsidTr="008B1671">
        <w:trPr>
          <w:trHeight w:val="439"/>
        </w:trPr>
        <w:tc>
          <w:tcPr>
            <w:tcW w:w="2695" w:type="dxa"/>
            <w:vAlign w:val="center"/>
          </w:tcPr>
          <w:p w14:paraId="26566F78" w14:textId="4FE66418" w:rsidR="00C36773" w:rsidRPr="000F3E24" w:rsidRDefault="00C36773" w:rsidP="00C36773">
            <w:pPr>
              <w:rPr>
                <w:rFonts w:ascii="Times New Roman" w:hAnsi="Times New Roman" w:cs="Times New Roman"/>
                <w:color w:val="000000"/>
                <w:sz w:val="24"/>
                <w:szCs w:val="24"/>
              </w:rPr>
            </w:pPr>
            <w:r w:rsidRPr="000F3E24">
              <w:rPr>
                <w:rFonts w:ascii="Times New Roman" w:hAnsi="Times New Roman" w:cs="Times New Roman"/>
                <w:color w:val="000000"/>
                <w:sz w:val="24"/>
                <w:szCs w:val="24"/>
              </w:rPr>
              <w:t xml:space="preserve">Progression to localized disease in low grade </w:t>
            </w:r>
            <w:r w:rsidRPr="000F3E24">
              <w:rPr>
                <w:rFonts w:ascii="Times New Roman" w:hAnsi="Times New Roman" w:cs="Times New Roman"/>
                <w:color w:val="000000"/>
                <w:sz w:val="24"/>
                <w:szCs w:val="24"/>
              </w:rPr>
              <w:br/>
              <w:t>(3 years after diagnosis)</w:t>
            </w:r>
          </w:p>
        </w:tc>
        <w:tc>
          <w:tcPr>
            <w:tcW w:w="3969" w:type="dxa"/>
            <w:vAlign w:val="center"/>
          </w:tcPr>
          <w:p w14:paraId="5CFF2463" w14:textId="2B3A0F63" w:rsidR="00C36773" w:rsidRPr="000F3E24" w:rsidRDefault="00C36773" w:rsidP="00C36773">
            <w:pPr>
              <w:jc w:val="center"/>
              <w:rPr>
                <w:rFonts w:ascii="Times New Roman" w:hAnsi="Times New Roman" w:cs="Times New Roman"/>
                <w:color w:val="000000"/>
                <w:sz w:val="24"/>
                <w:szCs w:val="24"/>
              </w:rPr>
            </w:pPr>
            <w:r w:rsidRPr="000F3E24">
              <w:rPr>
                <w:rFonts w:ascii="Times New Roman" w:hAnsi="Times New Roman" w:cs="Times New Roman"/>
                <w:color w:val="000000"/>
                <w:sz w:val="24"/>
                <w:szCs w:val="24"/>
              </w:rPr>
              <w:t>25%</w:t>
            </w:r>
          </w:p>
        </w:tc>
        <w:tc>
          <w:tcPr>
            <w:tcW w:w="3025" w:type="dxa"/>
            <w:vAlign w:val="center"/>
          </w:tcPr>
          <w:p w14:paraId="4323C2FB" w14:textId="501E232D" w:rsidR="00C36773" w:rsidRPr="000F3E24" w:rsidRDefault="00C36773" w:rsidP="00C36773">
            <w:pPr>
              <w:rPr>
                <w:rFonts w:ascii="Times New Roman" w:hAnsi="Times New Roman" w:cs="Times New Roman"/>
                <w:sz w:val="24"/>
                <w:szCs w:val="24"/>
              </w:rPr>
            </w:pPr>
            <w:r w:rsidRPr="000F3E24">
              <w:rPr>
                <w:rFonts w:ascii="Times New Roman" w:hAnsi="Times New Roman" w:cs="Times New Roman"/>
                <w:sz w:val="24"/>
                <w:szCs w:val="24"/>
              </w:rPr>
              <w:t xml:space="preserve">Literature review </w:t>
            </w:r>
            <w:r w:rsidRPr="000F3E24">
              <w:rPr>
                <w:rFonts w:ascii="Times New Roman" w:hAnsi="Times New Roman" w:cs="Times New Roman"/>
                <w:sz w:val="24"/>
                <w:szCs w:val="24"/>
              </w:rPr>
              <w:fldChar w:fldCharType="begin">
                <w:fldData xml:space="preserve">PEVuZE5vdGU+PENpdGU+PEF1dGhvcj5TYW4gRnJhbmNpc2NvPC9BdXRob3I+PFllYXI+MjAxMTwv
WWVhcj48UmVjTnVtPjQ3PC9SZWNOdW0+PERpc3BsYXlUZXh0PjxzdHlsZSBmYWNlPSJzdXBlcnNj
cmlwdCI+MTU8L3N0eWxlPjwvRGlzcGxheVRleHQ+PHJlY29yZD48cmVjLW51bWJlcj40NzwvcmVj
LW51bWJlcj48Zm9yZWlnbi1rZXlzPjxrZXkgYXBwPSJFTiIgZGItaWQ9ImFyNTlyZWF4N2UwcDB1
ZXpmczV2MDJ6aHZ3dnh4cndkNWU5MiIgdGltZXN0YW1wPSIxNzAzMjg5NTQxIj40Nzwva2V5Pjwv
Zm9yZWlnbi1rZXlzPjxyZWYtdHlwZSBuYW1lPSJKb3VybmFsIEFydGljbGUiPjE3PC9yZWYtdHlw
ZT48Y29udHJpYnV0b3JzPjxhdXRob3JzPjxhdXRob3I+U2FuIEZyYW5jaXNjbywgSS4gRi48L2F1
dGhvcj48YXV0aG9yPldlcm5lciwgTC48L2F1dGhvcj48YXV0aG9yPlJlZ2FuLCBNLiBNLjwvYXV0
aG9yPjxhdXRob3I+R2FybmljaywgTS4gQi48L2F1dGhvcj48YXV0aG9yPkJ1YmxleSwgRy48L2F1
dGhvcj48YXV0aG9yPkRlV29sZiwgVy4gQy48L2F1dGhvcj48L2F1dGhvcnM+PC9jb250cmlidXRv
cnM+PGF1dGgtYWRkcmVzcz5EaXZpc2lvbiBvZiBVcm9sb2dpYyBTdXJnZXJ5LCBCZXRoIElzcmFl
bCBEZWFjb25lc3MgTWVkaWNhbCBDZW50ZXIsIEJvc3RvbiwgTWFzc2FjaHVzZXR0cyAwMjIxNSwg
VVNBLjwvYXV0aC1hZGRyZXNzPjx0aXRsZXM+PHRpdGxlPlJpc2sgc3RyYXRpZmljYXRpb24gYW5k
IHZhbGlkYXRpb24gb2YgcHJvc3RhdGUgc3BlY2lmaWMgYW50aWdlbiBkZW5zaXR5IGFzIGluZGVw
ZW5kZW50IHByZWRpY3RvciBvZiBwcm9ncmVzc2lvbiBpbiBtZW4gd2l0aCBsb3cgcmlzayBwcm9z
dGF0ZSBjYW5jZXIgZHVyaW5nIGFjdGl2ZSBzdXJ2ZWlsbGFuY2U8L3RpdGxlPjxzZWNvbmRhcnkt
dGl0bGU+SiBVcm9sPC9zZWNvbmRhcnktdGl0bGU+PC90aXRsZXM+PHBlcmlvZGljYWw+PGZ1bGwt
dGl0bGU+SiBVcm9sPC9mdWxsLXRpdGxlPjwvcGVyaW9kaWNhbD48cGFnZXM+NDcxLTY8L3BhZ2Vz
Pjx2b2x1bWU+MTg1PC92b2x1bWU+PG51bWJlcj4yPC9udW1iZXI+PGVkaXRpb24+MjAxMDEyMTc8
L2VkaXRpb24+PGtleXdvcmRzPjxrZXl3b3JkPkFnZWQ8L2tleXdvcmQ+PGtleXdvcmQ+QWdlZCwg
ODAgYW5kIG92ZXI8L2tleXdvcmQ+PGtleXdvcmQ+QW5hbHlzaXMgb2YgVmFyaWFuY2U8L2tleXdv
cmQ+PGtleXdvcmQ+QmlvbWFya2VycywgVHVtb3IvKmJsb29kPC9rZXl3b3JkPjxrZXl3b3JkPkJp
b3BzeSwgTmVlZGxlPC9rZXl3b3JkPjxrZXl3b3JkPkNvbmZpZGVuY2UgSW50ZXJ2YWxzPC9rZXl3
b3JkPjxrZXl3b3JkPkRpc2Vhc2UgUHJvZ3Jlc3Npb248L2tleXdvcmQ+PGtleXdvcmQ+RGlzZWFz
ZS1GcmVlIFN1cnZpdmFsPC9rZXl3b3JkPjxrZXl3b3JkPkZvbGxvdy1VcCBTdHVkaWVzPC9rZXl3
b3JkPjxrZXl3b3JkPkh1bWFuczwva2V5d29yZD48a2V5d29yZD5JbW11bm9oaXN0b2NoZW1pc3Ry
eTwva2V5d29yZD48a2V5d29yZD5LYXBsYW4tTWVpZXIgRXN0aW1hdGU8L2tleXdvcmQ+PGtleXdv
cmQ+TWFsZTwva2V5d29yZD48a2V5d29yZD5NaWRkbGUgQWdlZDwva2V5d29yZD48a2V5d29yZD5N
dWx0aXZhcmlhdGUgQW5hbHlzaXM8L2tleXdvcmQ+PGtleXdvcmQ+TmVvcGxhc20gU3RhZ2luZzwv
a2V5d29yZD48a2V5d29yZD5QcmVkaWN0aXZlIFZhbHVlIG9mIFRlc3RzPC9rZXl3b3JkPjxrZXl3
b3JkPlByb3NwZWN0aXZlIFN0dWRpZXM8L2tleXdvcmQ+PGtleXdvcmQ+UHJvc3RhdGUtU3BlY2lm
aWMgQW50aWdlbi8qYmxvb2Q8L2tleXdvcmQ+PGtleXdvcmQ+UHJvc3RhdGljIE5lb3BsYXNtcy8q
Ymxvb2QvbW9ydGFsaXR5LypwYXRob2xvZ3k8L2tleXdvcmQ+PGtleXdvcmQ+KlJpc2sgQXNzZXNz
bWVudDwva2V5d29yZD48a2V5d29yZD5UaW1lIEZhY3RvcnM8L2tleXdvcmQ+PGtleXdvcmQ+V2F0
Y2hmdWwgV2FpdGluZy8qbWV0aG9kczwva2V5d29yZD48L2tleXdvcmRzPjxkYXRlcz48eWVhcj4y
MDExPC95ZWFyPjxwdWItZGF0ZXM+PGRhdGU+RmViPC9kYXRlPjwvcHViLWRhdGVzPjwvZGF0ZXM+
PGlzYm4+MTUyNy0zNzkyIChFbGVjdHJvbmljKSYjeEQ7MDAyMi01MzQ3IChMaW5raW5nKTwvaXNi
bj48YWNjZXNzaW9uLW51bT4yMTE2NzUyNTwvYWNjZXNzaW9uLW51bT48dXJscz48cmVsYXRlZC11
cmxzPjx1cmw+aHR0cHM6Ly93d3cubmNiaS5ubG0ubmloLmdvdi9wdWJtZWQvMjExNjc1MjU8L3Vy
bD48L3JlbGF0ZWQtdXJscz48L3VybHM+PGVsZWN0cm9uaWMtcmVzb3VyY2UtbnVtPjEwLjEwMTYv
ai5qdXJvLjIwMTAuMDkuMTE1PC9lbGVjdHJvbmljLXJlc291cmNlLW51bT48cmVtb3RlLWRhdGFi
YXNlLW5hbWU+TWVkbGluZTwvcmVtb3RlLWRhdGFiYXNlLW5hbWU+PHJlbW90ZS1kYXRhYmFzZS1w
cm92aWRlcj5OTE08L3JlbW90ZS1kYXRhYmFzZS1wcm92aWRlcj48L3JlY29yZD48L0NpdGU+PC9F
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YW4gRnJhbmNpc2NvPC9BdXRob3I+PFllYXI+MjAxMTwv
WWVhcj48UmVjTnVtPjQ3PC9SZWNOdW0+PERpc3BsYXlUZXh0PjxzdHlsZSBmYWNlPSJzdXBlcnNj
cmlwdCI+MTU8L3N0eWxlPjwvRGlzcGxheVRleHQ+PHJlY29yZD48cmVjLW51bWJlcj40NzwvcmVj
LW51bWJlcj48Zm9yZWlnbi1rZXlzPjxrZXkgYXBwPSJFTiIgZGItaWQ9ImFyNTlyZWF4N2UwcDB1
ZXpmczV2MDJ6aHZ3dnh4cndkNWU5MiIgdGltZXN0YW1wPSIxNzAzMjg5NTQxIj40Nzwva2V5Pjwv
Zm9yZWlnbi1rZXlzPjxyZWYtdHlwZSBuYW1lPSJKb3VybmFsIEFydGljbGUiPjE3PC9yZWYtdHlw
ZT48Y29udHJpYnV0b3JzPjxhdXRob3JzPjxhdXRob3I+U2FuIEZyYW5jaXNjbywgSS4gRi48L2F1
dGhvcj48YXV0aG9yPldlcm5lciwgTC48L2F1dGhvcj48YXV0aG9yPlJlZ2FuLCBNLiBNLjwvYXV0
aG9yPjxhdXRob3I+R2FybmljaywgTS4gQi48L2F1dGhvcj48YXV0aG9yPkJ1YmxleSwgRy48L2F1
dGhvcj48YXV0aG9yPkRlV29sZiwgVy4gQy48L2F1dGhvcj48L2F1dGhvcnM+PC9jb250cmlidXRv
cnM+PGF1dGgtYWRkcmVzcz5EaXZpc2lvbiBvZiBVcm9sb2dpYyBTdXJnZXJ5LCBCZXRoIElzcmFl
bCBEZWFjb25lc3MgTWVkaWNhbCBDZW50ZXIsIEJvc3RvbiwgTWFzc2FjaHVzZXR0cyAwMjIxNSwg
VVNBLjwvYXV0aC1hZGRyZXNzPjx0aXRsZXM+PHRpdGxlPlJpc2sgc3RyYXRpZmljYXRpb24gYW5k
IHZhbGlkYXRpb24gb2YgcHJvc3RhdGUgc3BlY2lmaWMgYW50aWdlbiBkZW5zaXR5IGFzIGluZGVw
ZW5kZW50IHByZWRpY3RvciBvZiBwcm9ncmVzc2lvbiBpbiBtZW4gd2l0aCBsb3cgcmlzayBwcm9z
dGF0ZSBjYW5jZXIgZHVyaW5nIGFjdGl2ZSBzdXJ2ZWlsbGFuY2U8L3RpdGxlPjxzZWNvbmRhcnkt
dGl0bGU+SiBVcm9sPC9zZWNvbmRhcnktdGl0bGU+PC90aXRsZXM+PHBlcmlvZGljYWw+PGZ1bGwt
dGl0bGU+SiBVcm9sPC9mdWxsLXRpdGxlPjwvcGVyaW9kaWNhbD48cGFnZXM+NDcxLTY8L3BhZ2Vz
Pjx2b2x1bWU+MTg1PC92b2x1bWU+PG51bWJlcj4yPC9udW1iZXI+PGVkaXRpb24+MjAxMDEyMTc8
L2VkaXRpb24+PGtleXdvcmRzPjxrZXl3b3JkPkFnZWQ8L2tleXdvcmQ+PGtleXdvcmQ+QWdlZCwg
ODAgYW5kIG92ZXI8L2tleXdvcmQ+PGtleXdvcmQ+QW5hbHlzaXMgb2YgVmFyaWFuY2U8L2tleXdv
cmQ+PGtleXdvcmQ+QmlvbWFya2VycywgVHVtb3IvKmJsb29kPC9rZXl3b3JkPjxrZXl3b3JkPkJp
b3BzeSwgTmVlZGxlPC9rZXl3b3JkPjxrZXl3b3JkPkNvbmZpZGVuY2UgSW50ZXJ2YWxzPC9rZXl3
b3JkPjxrZXl3b3JkPkRpc2Vhc2UgUHJvZ3Jlc3Npb248L2tleXdvcmQ+PGtleXdvcmQ+RGlzZWFz
ZS1GcmVlIFN1cnZpdmFsPC9rZXl3b3JkPjxrZXl3b3JkPkZvbGxvdy1VcCBTdHVkaWVzPC9rZXl3
b3JkPjxrZXl3b3JkPkh1bWFuczwva2V5d29yZD48a2V5d29yZD5JbW11bm9oaXN0b2NoZW1pc3Ry
eTwva2V5d29yZD48a2V5d29yZD5LYXBsYW4tTWVpZXIgRXN0aW1hdGU8L2tleXdvcmQ+PGtleXdv
cmQ+TWFsZTwva2V5d29yZD48a2V5d29yZD5NaWRkbGUgQWdlZDwva2V5d29yZD48a2V5d29yZD5N
dWx0aXZhcmlhdGUgQW5hbHlzaXM8L2tleXdvcmQ+PGtleXdvcmQ+TmVvcGxhc20gU3RhZ2luZzwv
a2V5d29yZD48a2V5d29yZD5QcmVkaWN0aXZlIFZhbHVlIG9mIFRlc3RzPC9rZXl3b3JkPjxrZXl3
b3JkPlByb3NwZWN0aXZlIFN0dWRpZXM8L2tleXdvcmQ+PGtleXdvcmQ+UHJvc3RhdGUtU3BlY2lm
aWMgQW50aWdlbi8qYmxvb2Q8L2tleXdvcmQ+PGtleXdvcmQ+UHJvc3RhdGljIE5lb3BsYXNtcy8q
Ymxvb2QvbW9ydGFsaXR5LypwYXRob2xvZ3k8L2tleXdvcmQ+PGtleXdvcmQ+KlJpc2sgQXNzZXNz
bWVudDwva2V5d29yZD48a2V5d29yZD5UaW1lIEZhY3RvcnM8L2tleXdvcmQ+PGtleXdvcmQ+V2F0
Y2hmdWwgV2FpdGluZy8qbWV0aG9kczwva2V5d29yZD48L2tleXdvcmRzPjxkYXRlcz48eWVhcj4y
MDExPC95ZWFyPjxwdWItZGF0ZXM+PGRhdGU+RmViPC9kYXRlPjwvcHViLWRhdGVzPjwvZGF0ZXM+
PGlzYm4+MTUyNy0zNzkyIChFbGVjdHJvbmljKSYjeEQ7MDAyMi01MzQ3IChMaW5raW5nKTwvaXNi
bj48YWNjZXNzaW9uLW51bT4yMTE2NzUyNTwvYWNjZXNzaW9uLW51bT48dXJscz48cmVsYXRlZC11
cmxzPjx1cmw+aHR0cHM6Ly93d3cubmNiaS5ubG0ubmloLmdvdi9wdWJtZWQvMjExNjc1MjU8L3Vy
bD48L3JlbGF0ZWQtdXJscz48L3VybHM+PGVsZWN0cm9uaWMtcmVzb3VyY2UtbnVtPjEwLjEwMTYv
ai5qdXJvLjIwMTAuMDkuMTE1PC9lbGVjdHJvbmljLXJlc291cmNlLW51bT48cmVtb3RlLWRhdGFi
YXNlLW5hbWU+TWVkbGluZTwvcmVtb3RlLWRhdGFiYXNlLW5hbWU+PHJlbW90ZS1kYXRhYmFzZS1w
cm92aWRlcj5OTE08L3JlbW90ZS1kYXRhYmFzZS1wcm92aWRlcj48L3JlY29yZD48L0NpdGU+PC9F
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0F3E24">
              <w:rPr>
                <w:rFonts w:ascii="Times New Roman" w:hAnsi="Times New Roman" w:cs="Times New Roman"/>
                <w:sz w:val="24"/>
                <w:szCs w:val="24"/>
              </w:rPr>
            </w:r>
            <w:r w:rsidRPr="000F3E24">
              <w:rPr>
                <w:rFonts w:ascii="Times New Roman" w:hAnsi="Times New Roman" w:cs="Times New Roman"/>
                <w:sz w:val="24"/>
                <w:szCs w:val="24"/>
              </w:rPr>
              <w:fldChar w:fldCharType="separate"/>
            </w:r>
            <w:r w:rsidRPr="00C40415">
              <w:rPr>
                <w:rFonts w:ascii="Times New Roman" w:hAnsi="Times New Roman" w:cs="Times New Roman"/>
                <w:noProof/>
                <w:sz w:val="24"/>
                <w:szCs w:val="24"/>
                <w:vertAlign w:val="superscript"/>
              </w:rPr>
              <w:t>15</w:t>
            </w:r>
            <w:r w:rsidRPr="000F3E24">
              <w:rPr>
                <w:rFonts w:ascii="Times New Roman" w:hAnsi="Times New Roman" w:cs="Times New Roman"/>
                <w:sz w:val="24"/>
                <w:szCs w:val="24"/>
              </w:rPr>
              <w:fldChar w:fldCharType="end"/>
            </w:r>
            <w:r w:rsidRPr="000F3E24">
              <w:rPr>
                <w:rFonts w:ascii="Times New Roman" w:hAnsi="Times New Roman" w:cs="Times New Roman"/>
                <w:sz w:val="24"/>
                <w:szCs w:val="24"/>
              </w:rPr>
              <w:t xml:space="preserve"> and expert opinion</w:t>
            </w:r>
          </w:p>
        </w:tc>
      </w:tr>
      <w:tr w:rsidR="007469E4" w:rsidRPr="000F3E24" w14:paraId="7EF8B1C9" w14:textId="77777777" w:rsidTr="008B1671">
        <w:trPr>
          <w:trHeight w:val="439"/>
        </w:trPr>
        <w:tc>
          <w:tcPr>
            <w:tcW w:w="2695" w:type="dxa"/>
            <w:vAlign w:val="center"/>
          </w:tcPr>
          <w:p w14:paraId="62583358" w14:textId="6D8125F7" w:rsidR="00C36773" w:rsidRPr="000F3E24" w:rsidRDefault="00C36773" w:rsidP="00C36773">
            <w:pPr>
              <w:rPr>
                <w:rFonts w:ascii="Times New Roman" w:hAnsi="Times New Roman" w:cs="Times New Roman"/>
                <w:color w:val="000000"/>
                <w:sz w:val="24"/>
                <w:szCs w:val="24"/>
              </w:rPr>
            </w:pPr>
            <w:r w:rsidRPr="000F3E24">
              <w:rPr>
                <w:rFonts w:ascii="Times New Roman" w:hAnsi="Times New Roman" w:cs="Times New Roman"/>
                <w:color w:val="000000"/>
                <w:sz w:val="24"/>
                <w:szCs w:val="24"/>
              </w:rPr>
              <w:t>Progression to localized disease in low grade (within 6 years after diagnosis)</w:t>
            </w:r>
          </w:p>
        </w:tc>
        <w:tc>
          <w:tcPr>
            <w:tcW w:w="3969" w:type="dxa"/>
            <w:vAlign w:val="center"/>
          </w:tcPr>
          <w:p w14:paraId="6CB6B0CD" w14:textId="0E9A53BE" w:rsidR="00C36773" w:rsidRPr="000F3E24" w:rsidRDefault="00C36773" w:rsidP="00C36773">
            <w:pPr>
              <w:jc w:val="center"/>
              <w:rPr>
                <w:rFonts w:ascii="Times New Roman" w:hAnsi="Times New Roman" w:cs="Times New Roman"/>
                <w:sz w:val="24"/>
                <w:szCs w:val="24"/>
              </w:rPr>
            </w:pPr>
            <w:r w:rsidRPr="000F3E24">
              <w:rPr>
                <w:rFonts w:ascii="Times New Roman" w:hAnsi="Times New Roman" w:cs="Times New Roman"/>
                <w:color w:val="000000"/>
                <w:sz w:val="24"/>
                <w:szCs w:val="24"/>
              </w:rPr>
              <w:t>35%</w:t>
            </w:r>
          </w:p>
        </w:tc>
        <w:tc>
          <w:tcPr>
            <w:tcW w:w="3025" w:type="dxa"/>
            <w:vAlign w:val="center"/>
          </w:tcPr>
          <w:p w14:paraId="37A98FA6" w14:textId="2A7A7272" w:rsidR="00C36773" w:rsidRPr="000F3E24" w:rsidRDefault="00C36773" w:rsidP="00C36773">
            <w:pPr>
              <w:rPr>
                <w:rFonts w:ascii="Times New Roman" w:hAnsi="Times New Roman" w:cs="Times New Roman"/>
                <w:sz w:val="24"/>
                <w:szCs w:val="24"/>
              </w:rPr>
            </w:pPr>
            <w:r w:rsidRPr="000F3E24">
              <w:rPr>
                <w:rFonts w:ascii="Times New Roman" w:hAnsi="Times New Roman" w:cs="Times New Roman"/>
                <w:sz w:val="24"/>
                <w:szCs w:val="24"/>
              </w:rPr>
              <w:t xml:space="preserve">Literature review </w:t>
            </w:r>
            <w:r w:rsidRPr="000F3E24">
              <w:rPr>
                <w:rFonts w:ascii="Times New Roman" w:hAnsi="Times New Roman" w:cs="Times New Roman"/>
                <w:sz w:val="24"/>
                <w:szCs w:val="24"/>
              </w:rPr>
              <w:fldChar w:fldCharType="begin">
                <w:fldData xml:space="preserve">PEVuZE5vdGU+PENpdGU+PEF1dGhvcj5IYW1keTwvQXV0aG9yPjxZZWFyPjIwMjM8L1llYXI+PFJl
Y051bT4zNTwvUmVjTnVtPjxEaXNwbGF5VGV4dD48c3R5bGUgZmFjZT0ic3VwZXJzY3JpcHQiPjE2
PC9zdHlsZT48L0Rpc3BsYXlUZXh0PjxyZWNvcmQ+PHJlYy1udW1iZXI+MzU8L3JlYy1udW1iZXI+
PGZvcmVpZ24ta2V5cz48a2V5IGFwcD0iRU4iIGRiLWlkPSJhcjU5cmVheDdlMHAwdWV6ZnM1djAy
emh2d3Z4eHJ3ZDVlOTIiIHRpbWVzdGFtcD0iMTcwMzE2MzE2NSI+MzU8L2tleT48L2ZvcmVpZ24t
a2V5cz48cmVmLXR5cGUgbmFtZT0iSm91cm5hbCBBcnRpY2xlIj4xNzwvcmVmLXR5cGU+PGNvbnRy
aWJ1dG9ycz48YXV0aG9ycz48YXV0aG9yPkhhbWR5LCBGLiBDLjwvYXV0aG9yPjxhdXRob3I+RG9u
b3ZhbiwgSi4gTC48L2F1dGhvcj48YXV0aG9yPkxhbmUsIEouIEEuPC9hdXRob3I+PGF1dGhvcj5N
ZXRjYWxmZSwgQy48L2F1dGhvcj48YXV0aG9yPkRhdmlzLCBNLjwvYXV0aG9yPjxhdXRob3I+VHVy
bmVyLCBFLiBMLjwvYXV0aG9yPjxhdXRob3I+TWFydGluLCBSLiBNLjwvYXV0aG9yPjxhdXRob3I+
WW91bmcsIEcuIEouPC9hdXRob3I+PGF1dGhvcj5XYWxzaCwgRS4gSS48L2F1dGhvcj48YXV0aG9y
PkJyeWFudCwgUi4gSi48L2F1dGhvcj48YXV0aG9yPkJvbGxpbmEsIFAuPC9hdXRob3I+PGF1dGhv
cj5Eb2JsZSwgQS48L2F1dGhvcj48YXV0aG9yPkRvaGVydHksIEEuPC9hdXRob3I+PGF1dGhvcj5H
aWxsYXR0LCBELjwvYXV0aG9yPjxhdXRob3I+R25hbmFwcmFnYXNhbSwgVi48L2F1dGhvcj48YXV0
aG9yPkh1Z2hlcywgTy48L2F1dGhvcj48YXV0aG9yPktvY2tlbGJlcmdoLCBSLjwvYXV0aG9yPjxh
dXRob3I+S3luYXN0b24sIEguPC9hdXRob3I+PGF1dGhvcj5QYXVsLCBBLjwvYXV0aG9yPjxhdXRo
b3I+UGFleiwgRS48L2F1dGhvcj48YXV0aG9yPlBvd2VsbCwgUC48L2F1dGhvcj48YXV0aG9yPlJv
c2FyaW8sIEQuIEouPC9hdXRob3I+PGF1dGhvcj5Sb3dlLCBFLjwvYXV0aG9yPjxhdXRob3I+TWFz
b24sIE0uPC9hdXRob3I+PGF1dGhvcj5DYXR0bywgSi4gVy4gRi48L2F1dGhvcj48YXV0aG9yPlBl
dGVycywgVC4gSi48L2F1dGhvcj48YXV0aG9yPk94bGV5LCBKLjwvYXV0aG9yPjxhdXRob3I+V2ls
bGlhbXMsIE4uIEouPC9hdXRob3I+PGF1dGhvcj5TdGFmZnVydGgsIEouPC9hdXRob3I+PGF1dGhv
cj5OZWFsLCBELiBFLjwvYXV0aG9yPjxhdXRob3I+UHJvdGVjLCBULiBTdHVkeSBHcm91cDwvYXV0
aG9yPjwvYXV0aG9ycz48L2NvbnRyaWJ1dG9ycz48YXV0aC1hZGRyZXNzPkZyb20gdGhlIE51ZmZp
ZWxkIERlcGFydG1lbnQgb2YgU3VyZ2ljYWwgU2NpZW5jZXMsIFVuaXZlcnNpdHkgb2YgT3hmb3Jk
LCBPeGZvcmQgKEYuQy5ILiwgUi5KLkIuLCBELkUuTi4pLCBQb3B1bGF0aW9uIEhlYWx0aCBTY2ll
bmNlcyAoSi5MLkQuLCBKLkEuTC4sIEMuTS4sIE0uRC4sIEUuTC5ULiwgUi5NLk0uLCBHLkouWS4s
IEUuSS5XLiwgVC5KLlAuLCBOLkouVy4pIGFuZCBCcmlzdG9sIFRyaWFscyBDZW50cmUgKEouQS5M
LiwgQy5NLiwgRy5KLlkuKSwgQnJpc3RvbCBNZWRpY2FsIFNjaG9vbCwgVW5pdmVyc2l0eSBvZiBC
cmlzdG9sLCB0aGUgRGVwYXJ0bWVudCBvZiBVcm9sb2d5LCBTb3V0aG1lYWQgSG9zcGl0YWwgYW5k
IEJyaXN0b2wgVXJvbG9naWNhbCBJbnN0aXR1dGUgKEUuUi4pLCBhbmQgdGhlIERlcGFydG1lbnQg
b2YgQ2VsbHVsYXIgUGF0aG9sb2d5LCBOb3J0aCBCcmlzdG9sIE5IUyBUcnVzdCAoSi5PLiksIEJy
aXN0b2wsIHRoZSBEZXBhcnRtZW50IG9mIFVyb2xvZ3kgYW5kIFN1cmdlcnksIFdlc3Rlcm4gR2Vu
ZXJhbCBIb3NwaXRhbCwgVW5pdmVyc2l0eSBvZiBFZGluYnVyZ2gsIEVkaW5idXJnaCAoUC5CLiks
IHRoZSBEZXBhcnRtZW50IG9mIFVyb2xvZ3kgKEEuIERvYmxlKSBhbmQgdGhlIERpdmlzaW9uIG9m
IFVyb2xvZ3ksIERlcGFydG1lbnQgb2YgU3VyZ2VyeSBhbmQgQ2FtYnJpZGdlIFVyb2xvZ3kgVHJh
bnNsYXRpb25hbCBSZXNlYXJjaCBhbmQgQ2xpbmljYWwgVHJpYWxzIE9mZmljZSwgQ2FtYnJpZGdl
IEJpb21lZGljYWwgQ2FtcHVzIChWLkcuLCBELkUuTi4pLCBBZGRlbmJyb29rZSZhcG9zO3MgSG9z
cGl0YWwsIENhbWJyaWRnZSwgdGhlIERlcGFydG1lbnQgb2YgVXJvbG9neSwgUXVlZW4gRWxpemFi
ZXRoIEhvc3BpdGFsLCBCaXJtaW5naGFtIChBLiBEb2hlcnR5KSwgdGhlIERlcGFydG1lbnQgb2Yg
VXJvbG9neSwgQ2FyZGlmZiBhbmQgVmFsZSBVbml2ZXJzaXR5IEhlYWx0aCBCb2FyZCAoTy5ILiwg
SC5LLiksIGFuZCB0aGUgU2Nob29sIG9mIE1lZGljaW5lIChNLk0uKSBhbmQgdGhlIERpdmlzaW9u
IG9mIENhbmNlciBhbmQgR2VuZXRpY3MgKEouUy4pLCBDYXJkaWZmIFVuaXZlcnNpdHksIENhcmRp
ZmYsIHRoZSBEZXBhcnRtZW50IG9mIFVyb2xvZ3ksIFVuaXZlcnNpdHkgSG9zcGl0YWxzIG9mIExl
aWNlc3RlciwgTGVpY2VzdGVyIChSLksuKSwgdGhlIERlcGFydG1lbnQgb2YgVXJvbG9neSwgTGVl
ZHMgVGVhY2hpbmcgSG9zcGl0YWxzIE5IUyBUcnVzdCwgTGVlZHMgKEEuUC4pLCB0aGUgRGVwYXJ0
bWVudCBvZiBVcm9sb2d5LCBGcmVlbWFuIEhvc3BpdGFsLCBOZXdjYXN0bGUtdXBvbi1UeW5lIChF
LlAuLCBQLlAuKSwgYW5kIHRoZSBEZXBhcnRtZW50IG9mIFVyb2xvZ3ksIFJveWFsIEhhbGxhbXNo
aXJlIEhvc3BpdGFsIChELkouUi4sIEouVy5GLkMuKSwgYW5kIHRoZSBBY2FkZW1pYyBVcm9sb2d5
IFVuaXQsIE1lZGljYWwgU2Nob29sLCBVbml2ZXJzaXR5IG9mIFNoZWZmaWVsZCAoSi5XLkYuQy4p
LCBTaGVmZmllbGQgLSBhbGwgaW4gdGhlIFVuaXRlZCBLaW5nZG9tOyBhbmQgdGhlIERlcGFydG1l
bnQgb2YgVXJvbG9naWNhbCBPbmNvbG9neSBhbmQgUm9ib3RpYyBTdXJnZXJ5LCBNYWNxdWFyaWUg
VW5pdmVyc2l0eSwgU3lkbmV5IChELkcuKS48L2F1dGgtYWRkcmVzcz48dGl0bGVzPjx0aXRsZT5G
aWZ0ZWVuLVllYXIgT3V0Y29tZXMgYWZ0ZXIgTW9uaXRvcmluZywgU3VyZ2VyeSwgb3IgUmFkaW90
aGVyYXB5IGZvciBQcm9zdGF0ZSBDYW5jZXI8L3RpdGxlPjxzZWNvbmRhcnktdGl0bGU+TiBFbmds
IEogTWVkPC9zZWNvbmRhcnktdGl0bGU+PC90aXRsZXM+PHBlcmlvZGljYWw+PGZ1bGwtdGl0bGU+
TiBFbmdsIEogTWVkPC9mdWxsLXRpdGxlPjwvcGVyaW9kaWNhbD48cGFnZXM+MTU0Ny0xNTU4PC9w
YWdlcz48dm9sdW1lPjM4ODwvdm9sdW1lPjxudW1iZXI+MTc8L251bWJlcj48ZWRpdGlvbj4yMDIz
MDMxMTwvZWRpdGlvbj48a2V5d29yZHM+PGtleXdvcmQ+SHVtYW5zPC9rZXl3b3JkPjxrZXl3b3Jk
Pk1hbGU8L2tleXdvcmQ+PGtleXdvcmQ+QW5kcm9nZW4gQW50YWdvbmlzdHMvdGhlcmFwZXV0aWMg
dXNlPC9rZXl3b3JkPjxrZXl3b3JkPkFuZHJvZ2Vuczwva2V5d29yZD48a2V5d29yZD5Gb2xsb3ct
VXAgU3R1ZGllczwva2V5d29yZD48a2V5d29yZD4qUHJvc3RhdGUtU3BlY2lmaWMgQW50aWdlbi9i
bG9vZDwva2V5d29yZD48a2V5d29yZD5Qcm9zdGF0ZWN0b215PC9rZXl3b3JkPjxrZXl3b3JkPipQ
cm9zdGF0aWMgTmVvcGxhc21zL2Jsb29kL2RpYWdub3Npcy9tb3J0YWxpdHkvdGhlcmFweTwva2V5
d29yZD48a2V5d29yZD5XYXRjaGZ1bCBXYWl0aW5nPC9rZXl3b3JkPjxrZXl3b3JkPk1pZGRsZSBB
Z2VkPC9rZXl3b3JkPjxrZXl3b3JkPkFnZWQ8L2tleXdvcmQ+PGtleXdvcmQ+UmFkaW90aGVyYXB5
PC9rZXl3b3JkPjxrZXl3b3JkPlJpc2sgQXNzZXNzbWVudDwva2V5d29yZD48L2tleXdvcmRzPjxk
YXRlcz48eWVhcj4yMDIzPC95ZWFyPjxwdWItZGF0ZXM+PGRhdGU+QXByIDI3PC9kYXRlPjwvcHVi
LWRhdGVzPjwvZGF0ZXM+PGlzYm4+MTUzMy00NDA2IChFbGVjdHJvbmljKSYjeEQ7MDAyOC00Nzkz
IChMaW5raW5nKTwvaXNibj48YWNjZXNzaW9uLW51bT4zNjkxMjUzODwvYWNjZXNzaW9uLW51bT48
dXJscz48cmVsYXRlZC11cmxzPjx1cmw+aHR0cHM6Ly93d3cubmNiaS5ubG0ubmloLmdvdi9wdWJt
ZWQvMzY5MTI1Mzg8L3VybD48L3JlbGF0ZWQtdXJscz48L3VybHM+PGVsZWN0cm9uaWMtcmVzb3Vy
Y2UtbnVtPjEwLjEwNTYvTkVKTW9hMjIxNDEyMjwvZWxlY3Ryb25pYy1yZXNvdXJjZS1udW0+PHJl
bW90ZS1kYXRhYmFzZS1uYW1lPk1lZGxpbmU8L3JlbW90ZS1kYXRhYmFzZS1uYW1lPjxyZW1vdGUt
ZGF0YWJhc2UtcHJvdmlkZXI+TkxNPC9yZW1vdGUtZGF0YWJhc2UtcHJvdmlkZXI+PC9yZWNvcmQ+
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YW1keTwvQXV0aG9yPjxZZWFyPjIwMjM8L1llYXI+PFJl
Y051bT4zNTwvUmVjTnVtPjxEaXNwbGF5VGV4dD48c3R5bGUgZmFjZT0ic3VwZXJzY3JpcHQiPjE2
PC9zdHlsZT48L0Rpc3BsYXlUZXh0PjxyZWNvcmQ+PHJlYy1udW1iZXI+MzU8L3JlYy1udW1iZXI+
PGZvcmVpZ24ta2V5cz48a2V5IGFwcD0iRU4iIGRiLWlkPSJhcjU5cmVheDdlMHAwdWV6ZnM1djAy
emh2d3Z4eHJ3ZDVlOTIiIHRpbWVzdGFtcD0iMTcwMzE2MzE2NSI+MzU8L2tleT48L2ZvcmVpZ24t
a2V5cz48cmVmLXR5cGUgbmFtZT0iSm91cm5hbCBBcnRpY2xlIj4xNzwvcmVmLXR5cGU+PGNvbnRy
aWJ1dG9ycz48YXV0aG9ycz48YXV0aG9yPkhhbWR5LCBGLiBDLjwvYXV0aG9yPjxhdXRob3I+RG9u
b3ZhbiwgSi4gTC48L2F1dGhvcj48YXV0aG9yPkxhbmUsIEouIEEuPC9hdXRob3I+PGF1dGhvcj5N
ZXRjYWxmZSwgQy48L2F1dGhvcj48YXV0aG9yPkRhdmlzLCBNLjwvYXV0aG9yPjxhdXRob3I+VHVy
bmVyLCBFLiBMLjwvYXV0aG9yPjxhdXRob3I+TWFydGluLCBSLiBNLjwvYXV0aG9yPjxhdXRob3I+
WW91bmcsIEcuIEouPC9hdXRob3I+PGF1dGhvcj5XYWxzaCwgRS4gSS48L2F1dGhvcj48YXV0aG9y
PkJyeWFudCwgUi4gSi48L2F1dGhvcj48YXV0aG9yPkJvbGxpbmEsIFAuPC9hdXRob3I+PGF1dGhv
cj5Eb2JsZSwgQS48L2F1dGhvcj48YXV0aG9yPkRvaGVydHksIEEuPC9hdXRob3I+PGF1dGhvcj5H
aWxsYXR0LCBELjwvYXV0aG9yPjxhdXRob3I+R25hbmFwcmFnYXNhbSwgVi48L2F1dGhvcj48YXV0
aG9yPkh1Z2hlcywgTy48L2F1dGhvcj48YXV0aG9yPktvY2tlbGJlcmdoLCBSLjwvYXV0aG9yPjxh
dXRob3I+S3luYXN0b24sIEguPC9hdXRob3I+PGF1dGhvcj5QYXVsLCBBLjwvYXV0aG9yPjxhdXRo
b3I+UGFleiwgRS48L2F1dGhvcj48YXV0aG9yPlBvd2VsbCwgUC48L2F1dGhvcj48YXV0aG9yPlJv
c2FyaW8sIEQuIEouPC9hdXRob3I+PGF1dGhvcj5Sb3dlLCBFLjwvYXV0aG9yPjxhdXRob3I+TWFz
b24sIE0uPC9hdXRob3I+PGF1dGhvcj5DYXR0bywgSi4gVy4gRi48L2F1dGhvcj48YXV0aG9yPlBl
dGVycywgVC4gSi48L2F1dGhvcj48YXV0aG9yPk94bGV5LCBKLjwvYXV0aG9yPjxhdXRob3I+V2ls
bGlhbXMsIE4uIEouPC9hdXRob3I+PGF1dGhvcj5TdGFmZnVydGgsIEouPC9hdXRob3I+PGF1dGhv
cj5OZWFsLCBELiBFLjwvYXV0aG9yPjxhdXRob3I+UHJvdGVjLCBULiBTdHVkeSBHcm91cDwvYXV0
aG9yPjwvYXV0aG9ycz48L2NvbnRyaWJ1dG9ycz48YXV0aC1hZGRyZXNzPkZyb20gdGhlIE51ZmZp
ZWxkIERlcGFydG1lbnQgb2YgU3VyZ2ljYWwgU2NpZW5jZXMsIFVuaXZlcnNpdHkgb2YgT3hmb3Jk
LCBPeGZvcmQgKEYuQy5ILiwgUi5KLkIuLCBELkUuTi4pLCBQb3B1bGF0aW9uIEhlYWx0aCBTY2ll
bmNlcyAoSi5MLkQuLCBKLkEuTC4sIEMuTS4sIE0uRC4sIEUuTC5ULiwgUi5NLk0uLCBHLkouWS4s
IEUuSS5XLiwgVC5KLlAuLCBOLkouVy4pIGFuZCBCcmlzdG9sIFRyaWFscyBDZW50cmUgKEouQS5M
LiwgQy5NLiwgRy5KLlkuKSwgQnJpc3RvbCBNZWRpY2FsIFNjaG9vbCwgVW5pdmVyc2l0eSBvZiBC
cmlzdG9sLCB0aGUgRGVwYXJ0bWVudCBvZiBVcm9sb2d5LCBTb3V0aG1lYWQgSG9zcGl0YWwgYW5k
IEJyaXN0b2wgVXJvbG9naWNhbCBJbnN0aXR1dGUgKEUuUi4pLCBhbmQgdGhlIERlcGFydG1lbnQg
b2YgQ2VsbHVsYXIgUGF0aG9sb2d5LCBOb3J0aCBCcmlzdG9sIE5IUyBUcnVzdCAoSi5PLiksIEJy
aXN0b2wsIHRoZSBEZXBhcnRtZW50IG9mIFVyb2xvZ3kgYW5kIFN1cmdlcnksIFdlc3Rlcm4gR2Vu
ZXJhbCBIb3NwaXRhbCwgVW5pdmVyc2l0eSBvZiBFZGluYnVyZ2gsIEVkaW5idXJnaCAoUC5CLiks
IHRoZSBEZXBhcnRtZW50IG9mIFVyb2xvZ3kgKEEuIERvYmxlKSBhbmQgdGhlIERpdmlzaW9uIG9m
IFVyb2xvZ3ksIERlcGFydG1lbnQgb2YgU3VyZ2VyeSBhbmQgQ2FtYnJpZGdlIFVyb2xvZ3kgVHJh
bnNsYXRpb25hbCBSZXNlYXJjaCBhbmQgQ2xpbmljYWwgVHJpYWxzIE9mZmljZSwgQ2FtYnJpZGdl
IEJpb21lZGljYWwgQ2FtcHVzIChWLkcuLCBELkUuTi4pLCBBZGRlbmJyb29rZSZhcG9zO3MgSG9z
cGl0YWwsIENhbWJyaWRnZSwgdGhlIERlcGFydG1lbnQgb2YgVXJvbG9neSwgUXVlZW4gRWxpemFi
ZXRoIEhvc3BpdGFsLCBCaXJtaW5naGFtIChBLiBEb2hlcnR5KSwgdGhlIERlcGFydG1lbnQgb2Yg
VXJvbG9neSwgQ2FyZGlmZiBhbmQgVmFsZSBVbml2ZXJzaXR5IEhlYWx0aCBCb2FyZCAoTy5ILiwg
SC5LLiksIGFuZCB0aGUgU2Nob29sIG9mIE1lZGljaW5lIChNLk0uKSBhbmQgdGhlIERpdmlzaW9u
IG9mIENhbmNlciBhbmQgR2VuZXRpY3MgKEouUy4pLCBDYXJkaWZmIFVuaXZlcnNpdHksIENhcmRp
ZmYsIHRoZSBEZXBhcnRtZW50IG9mIFVyb2xvZ3ksIFVuaXZlcnNpdHkgSG9zcGl0YWxzIG9mIExl
aWNlc3RlciwgTGVpY2VzdGVyIChSLksuKSwgdGhlIERlcGFydG1lbnQgb2YgVXJvbG9neSwgTGVl
ZHMgVGVhY2hpbmcgSG9zcGl0YWxzIE5IUyBUcnVzdCwgTGVlZHMgKEEuUC4pLCB0aGUgRGVwYXJ0
bWVudCBvZiBVcm9sb2d5LCBGcmVlbWFuIEhvc3BpdGFsLCBOZXdjYXN0bGUtdXBvbi1UeW5lIChF
LlAuLCBQLlAuKSwgYW5kIHRoZSBEZXBhcnRtZW50IG9mIFVyb2xvZ3ksIFJveWFsIEhhbGxhbXNo
aXJlIEhvc3BpdGFsIChELkouUi4sIEouVy5GLkMuKSwgYW5kIHRoZSBBY2FkZW1pYyBVcm9sb2d5
IFVuaXQsIE1lZGljYWwgU2Nob29sLCBVbml2ZXJzaXR5IG9mIFNoZWZmaWVsZCAoSi5XLkYuQy4p
LCBTaGVmZmllbGQgLSBhbGwgaW4gdGhlIFVuaXRlZCBLaW5nZG9tOyBhbmQgdGhlIERlcGFydG1l
bnQgb2YgVXJvbG9naWNhbCBPbmNvbG9neSBhbmQgUm9ib3RpYyBTdXJnZXJ5LCBNYWNxdWFyaWUg
VW5pdmVyc2l0eSwgU3lkbmV5IChELkcuKS48L2F1dGgtYWRkcmVzcz48dGl0bGVzPjx0aXRsZT5G
aWZ0ZWVuLVllYXIgT3V0Y29tZXMgYWZ0ZXIgTW9uaXRvcmluZywgU3VyZ2VyeSwgb3IgUmFkaW90
aGVyYXB5IGZvciBQcm9zdGF0ZSBDYW5jZXI8L3RpdGxlPjxzZWNvbmRhcnktdGl0bGU+TiBFbmds
IEogTWVkPC9zZWNvbmRhcnktdGl0bGU+PC90aXRsZXM+PHBlcmlvZGljYWw+PGZ1bGwtdGl0bGU+
TiBFbmdsIEogTWVkPC9mdWxsLXRpdGxlPjwvcGVyaW9kaWNhbD48cGFnZXM+MTU0Ny0xNTU4PC9w
YWdlcz48dm9sdW1lPjM4ODwvdm9sdW1lPjxudW1iZXI+MTc8L251bWJlcj48ZWRpdGlvbj4yMDIz
MDMxMTwvZWRpdGlvbj48a2V5d29yZHM+PGtleXdvcmQ+SHVtYW5zPC9rZXl3b3JkPjxrZXl3b3Jk
Pk1hbGU8L2tleXdvcmQ+PGtleXdvcmQ+QW5kcm9nZW4gQW50YWdvbmlzdHMvdGhlcmFwZXV0aWMg
dXNlPC9rZXl3b3JkPjxrZXl3b3JkPkFuZHJvZ2Vuczwva2V5d29yZD48a2V5d29yZD5Gb2xsb3ct
VXAgU3R1ZGllczwva2V5d29yZD48a2V5d29yZD4qUHJvc3RhdGUtU3BlY2lmaWMgQW50aWdlbi9i
bG9vZDwva2V5d29yZD48a2V5d29yZD5Qcm9zdGF0ZWN0b215PC9rZXl3b3JkPjxrZXl3b3JkPipQ
cm9zdGF0aWMgTmVvcGxhc21zL2Jsb29kL2RpYWdub3Npcy9tb3J0YWxpdHkvdGhlcmFweTwva2V5
d29yZD48a2V5d29yZD5XYXRjaGZ1bCBXYWl0aW5nPC9rZXl3b3JkPjxrZXl3b3JkPk1pZGRsZSBB
Z2VkPC9rZXl3b3JkPjxrZXl3b3JkPkFnZWQ8L2tleXdvcmQ+PGtleXdvcmQ+UmFkaW90aGVyYXB5
PC9rZXl3b3JkPjxrZXl3b3JkPlJpc2sgQXNzZXNzbWVudDwva2V5d29yZD48L2tleXdvcmRzPjxk
YXRlcz48eWVhcj4yMDIzPC95ZWFyPjxwdWItZGF0ZXM+PGRhdGU+QXByIDI3PC9kYXRlPjwvcHVi
LWRhdGVzPjwvZGF0ZXM+PGlzYm4+MTUzMy00NDA2IChFbGVjdHJvbmljKSYjeEQ7MDAyOC00Nzkz
IChMaW5raW5nKTwvaXNibj48YWNjZXNzaW9uLW51bT4zNjkxMjUzODwvYWNjZXNzaW9uLW51bT48
dXJscz48cmVsYXRlZC11cmxzPjx1cmw+aHR0cHM6Ly93d3cubmNiaS5ubG0ubmloLmdvdi9wdWJt
ZWQvMzY5MTI1Mzg8L3VybD48L3JlbGF0ZWQtdXJscz48L3VybHM+PGVsZWN0cm9uaWMtcmVzb3Vy
Y2UtbnVtPjEwLjEwNTYvTkVKTW9hMjIxNDEyMjwvZWxlY3Ryb25pYy1yZXNvdXJjZS1udW0+PHJl
bW90ZS1kYXRhYmFzZS1uYW1lPk1lZGxpbmU8L3JlbW90ZS1kYXRhYmFzZS1uYW1lPjxyZW1vdGUt
ZGF0YWJhc2UtcHJvdmlkZXI+TkxNPC9yZW1vdGUtZGF0YWJhc2UtcHJvdmlkZXI+PC9yZWNvcmQ+
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0F3E24">
              <w:rPr>
                <w:rFonts w:ascii="Times New Roman" w:hAnsi="Times New Roman" w:cs="Times New Roman"/>
                <w:sz w:val="24"/>
                <w:szCs w:val="24"/>
              </w:rPr>
            </w:r>
            <w:r w:rsidRPr="000F3E24">
              <w:rPr>
                <w:rFonts w:ascii="Times New Roman" w:hAnsi="Times New Roman" w:cs="Times New Roman"/>
                <w:sz w:val="24"/>
                <w:szCs w:val="24"/>
              </w:rPr>
              <w:fldChar w:fldCharType="separate"/>
            </w:r>
            <w:r w:rsidRPr="00C40415">
              <w:rPr>
                <w:rFonts w:ascii="Times New Roman" w:hAnsi="Times New Roman" w:cs="Times New Roman"/>
                <w:noProof/>
                <w:sz w:val="24"/>
                <w:szCs w:val="24"/>
                <w:vertAlign w:val="superscript"/>
              </w:rPr>
              <w:t>16</w:t>
            </w:r>
            <w:r w:rsidRPr="000F3E24">
              <w:rPr>
                <w:rFonts w:ascii="Times New Roman" w:hAnsi="Times New Roman" w:cs="Times New Roman"/>
                <w:sz w:val="24"/>
                <w:szCs w:val="24"/>
              </w:rPr>
              <w:fldChar w:fldCharType="end"/>
            </w:r>
            <w:r w:rsidRPr="000F3E24">
              <w:rPr>
                <w:rFonts w:ascii="Times New Roman" w:hAnsi="Times New Roman" w:cs="Times New Roman"/>
                <w:sz w:val="24"/>
                <w:szCs w:val="24"/>
              </w:rPr>
              <w:t xml:space="preserve"> and expert opinion</w:t>
            </w:r>
          </w:p>
        </w:tc>
      </w:tr>
      <w:tr w:rsidR="007469E4" w:rsidRPr="000F3E24" w14:paraId="2117B5C9" w14:textId="77777777" w:rsidTr="008B1671">
        <w:trPr>
          <w:trHeight w:val="439"/>
        </w:trPr>
        <w:tc>
          <w:tcPr>
            <w:tcW w:w="2695" w:type="dxa"/>
            <w:vAlign w:val="center"/>
          </w:tcPr>
          <w:p w14:paraId="25C96E19" w14:textId="36853E6E" w:rsidR="00C36773" w:rsidRPr="000F3E24" w:rsidRDefault="00C36773" w:rsidP="00C36773">
            <w:pPr>
              <w:rPr>
                <w:rFonts w:ascii="Times New Roman" w:hAnsi="Times New Roman" w:cs="Times New Roman"/>
                <w:color w:val="000000"/>
                <w:sz w:val="24"/>
                <w:szCs w:val="24"/>
              </w:rPr>
            </w:pPr>
            <w:r w:rsidRPr="000F3E24">
              <w:rPr>
                <w:rFonts w:ascii="Times New Roman" w:hAnsi="Times New Roman" w:cs="Times New Roman"/>
                <w:color w:val="000000"/>
                <w:sz w:val="24"/>
                <w:szCs w:val="24"/>
              </w:rPr>
              <w:t>Bone metastases in advanced disease</w:t>
            </w:r>
          </w:p>
        </w:tc>
        <w:tc>
          <w:tcPr>
            <w:tcW w:w="3969" w:type="dxa"/>
            <w:vAlign w:val="center"/>
          </w:tcPr>
          <w:p w14:paraId="3B917525" w14:textId="30B8D296" w:rsidR="00C36773" w:rsidRPr="000F3E24" w:rsidRDefault="00C36773" w:rsidP="00C36773">
            <w:pPr>
              <w:jc w:val="center"/>
              <w:rPr>
                <w:rFonts w:ascii="Times New Roman" w:hAnsi="Times New Roman" w:cs="Times New Roman"/>
                <w:sz w:val="24"/>
                <w:szCs w:val="24"/>
              </w:rPr>
            </w:pPr>
            <w:r w:rsidRPr="000F3E24">
              <w:rPr>
                <w:rFonts w:ascii="Times New Roman" w:hAnsi="Times New Roman" w:cs="Times New Roman"/>
                <w:color w:val="000000"/>
                <w:sz w:val="24"/>
                <w:szCs w:val="24"/>
              </w:rPr>
              <w:t>30-60%</w:t>
            </w:r>
          </w:p>
        </w:tc>
        <w:tc>
          <w:tcPr>
            <w:tcW w:w="3025" w:type="dxa"/>
            <w:vAlign w:val="center"/>
          </w:tcPr>
          <w:p w14:paraId="5647F1E5" w14:textId="65CE25A9" w:rsidR="00C36773" w:rsidRPr="000F3E24" w:rsidRDefault="00C36773" w:rsidP="00C36773">
            <w:pPr>
              <w:rPr>
                <w:rFonts w:ascii="Times New Roman" w:hAnsi="Times New Roman" w:cs="Times New Roman"/>
                <w:sz w:val="24"/>
                <w:szCs w:val="24"/>
              </w:rPr>
            </w:pPr>
            <w:r w:rsidRPr="000F3E24">
              <w:rPr>
                <w:rFonts w:ascii="Times New Roman" w:hAnsi="Times New Roman" w:cs="Times New Roman"/>
                <w:sz w:val="24"/>
                <w:szCs w:val="24"/>
              </w:rPr>
              <w:t xml:space="preserve">Literature review </w:t>
            </w:r>
            <w:r w:rsidRPr="000F3E24">
              <w:rPr>
                <w:rFonts w:ascii="Times New Roman" w:hAnsi="Times New Roman" w:cs="Times New Roman"/>
                <w:sz w:val="24"/>
                <w:szCs w:val="24"/>
              </w:rPr>
              <w:fldChar w:fldCharType="begin">
                <w:fldData xml:space="preserve">PEVuZE5vdGU+PENpdGU+PEF1dGhvcj5TbWl0aDwvQXV0aG9yPjxZZWFyPjIwMDU8L1llYXI+PFJl
Y051bT40OTwvUmVjTnVtPjxEaXNwbGF5VGV4dD48c3R5bGUgZmFjZT0ic3VwZXJzY3JpcHQiPjE3
LDE4PC9zdHlsZT48L0Rpc3BsYXlUZXh0PjxyZWNvcmQ+PHJlYy1udW1iZXI+NDk8L3JlYy1udW1i
ZXI+PGZvcmVpZ24ta2V5cz48a2V5IGFwcD0iRU4iIGRiLWlkPSJhcjU5cmVheDdlMHAwdWV6ZnM1
djAyemh2d3Z4eHJ3ZDVlOTIiIHRpbWVzdGFtcD0iMTcwMzI5MDczOSI+NDk8L2tleT48L2ZvcmVp
Z24ta2V5cz48cmVmLXR5cGUgbmFtZT0iSm91cm5hbCBBcnRpY2xlIj4xNzwvcmVmLXR5cGU+PGNv
bnRyaWJ1dG9ycz48YXV0aG9ycz48YXV0aG9yPlNtaXRoLCBNLiBSLjwvYXV0aG9yPjxhdXRob3I+
S2FiYmluYXZhciwgRi48L2F1dGhvcj48YXV0aG9yPlNhYWQsIEYuPC9hdXRob3I+PGF1dGhvcj5I
dXNzYWluLCBBLjwvYXV0aG9yPjxhdXRob3I+R2l0dGVsbWFuLCBNLiBDLjwvYXV0aG9yPjxhdXRo
b3I+QmlsaGFydHosIEQuIEwuPC9hdXRob3I+PGF1dGhvcj5XeW5uZSwgQy48L2F1dGhvcj48YXV0
aG9yPk11cnJheSwgUi48L2F1dGhvcj48YXV0aG9yPlppbm5lciwgTi4gUi48L2F1dGhvcj48YXV0
aG9yPlNjaHVsbWFuLCBDLjwvYXV0aG9yPjxhdXRob3I+TGlubmFydHosIFIuPC9hdXRob3I+PGF1
dGhvcj5aaGVuZywgTS48L2F1dGhvcj48YXV0aG9yPkdvZXNzbCwgQy48L2F1dGhvcj48YXV0aG9y
PkhlaSwgWS4gSi48L2F1dGhvcj48YXV0aG9yPlNtYWxsLCBFLiBKLjwvYXV0aG9yPjxhdXRob3I+
Q29vaywgUi48L2F1dGhvcj48YXV0aG9yPkhpZ2FubywgQy4gUy48L2F1dGhvcj48L2F1dGhvcnM+
PC9jb250cmlidXRvcnM+PGF1dGgtYWRkcmVzcz5NYXNzYWNodXNldHRzIEdlbmVyYWwgSG9zcGl0
YWwsIENveCA2NDAsIDEwMCBCbG9zc29tIFN0LCBCb3N0b24sIE1BIDAyMTE0LCBVU0EuIHNtaXRo
Lm1hdHRoZXdAbWdoLmhhcnZhcmQuZWR1PC9hdXRoLWFkZHJlc3M+PHRpdGxlcz48dGl0bGU+TmF0
dXJhbCBoaXN0b3J5IG9mIHJpc2luZyBzZXJ1bSBwcm9zdGF0ZS1zcGVjaWZpYyBhbnRpZ2VuIGlu
IG1lbiB3aXRoIGNhc3RyYXRlIG5vbm1ldGFzdGF0aWMgcHJvc3RhdGUgY2FuY2VyPC90aXRsZT48
c2Vjb25kYXJ5LXRpdGxlPkogQ2xpbiBPbmNvbDwvc2Vjb25kYXJ5LXRpdGxlPjwvdGl0bGVzPjxw
ZXJpb2RpY2FsPjxmdWxsLXRpdGxlPkogQ2xpbiBPbmNvbDwvZnVsbC10aXRsZT48L3BlcmlvZGlj
YWw+PHBhZ2VzPjI5MTgtMjU8L3BhZ2VzPjx2b2x1bWU+MjM8L3ZvbHVtZT48bnVtYmVyPjEzPC9u
dW1iZXI+PGtleXdvcmRzPjxrZXl3b3JkPkFnZWQ8L2tleXdvcmQ+PGtleXdvcmQ+QW5kcm9nZW4g
QW50YWdvbmlzdHMvdGhlcmFwZXV0aWMgdXNlPC9rZXl3b3JkPjxrZXl3b3JkPkJpb21hcmtlcnMs
IFR1bW9yLyphbmFseXNpczwva2V5d29yZD48a2V5d29yZD5Cb25lIE5lb3BsYXNtcy9wcmV2ZW50
aW9uICZhbXA7IGNvbnRyb2wvKnNlY29uZGFyeTwva2V5d29yZD48a2V5d29yZD5EaXBob3NwaG9u
YXRlcy8qdGhlcmFwZXV0aWMgdXNlPC9rZXl3b3JkPjxrZXl3b3JkPkRpc2Vhc2UgUHJvZ3Jlc3Np
b248L2tleXdvcmQ+PGtleXdvcmQ+RG91YmxlLUJsaW5kIE1ldGhvZDwva2V5d29yZD48a2V5d29y
ZD5Gb2xsb3ctVXAgU3R1ZGllczwva2V5d29yZD48a2V5d29yZD5IdW1hbnM8L2tleXdvcmQ+PGtl
eXdvcmQ+SW1pZGF6b2xlcy8qdGhlcmFwZXV0aWMgdXNlPC9rZXl3b3JkPjxrZXl3b3JkPk1hbGU8
L2tleXdvcmQ+PGtleXdvcmQ+UGxhY2Vib3M8L2tleXdvcmQ+PGtleXdvcmQ+UHJlZGljdGl2ZSBW
YWx1ZSBvZiBUZXN0czwva2V5d29yZD48a2V5d29yZD5Qcm9nbm9zaXM8L2tleXdvcmQ+PGtleXdv
cmQ+UHJvc3RhdGUtU3BlY2lmaWMgQW50aWdlbi8qYW5hbHlzaXM8L2tleXdvcmQ+PGtleXdvcmQ+
UHJvc3RhdGljIE5lb3BsYXNtcy8qZHJ1ZyB0aGVyYXB5LypwYXRob2xvZ3k8L2tleXdvcmQ+PGtl
eXdvcmQ+U3Vydml2YWwgQW5hbHlzaXM8L2tleXdvcmQ+PGtleXdvcmQ+Wm9sZWRyb25pYyBBY2lk
PC9rZXl3b3JkPjwva2V5d29yZHM+PGRhdGVzPjx5ZWFyPjIwMDU8L3llYXI+PHB1Yi1kYXRlcz48
ZGF0ZT5NYXkgMTwvZGF0ZT48L3B1Yi1kYXRlcz48L2RhdGVzPjxpc2JuPjA3MzItMTgzWCAoUHJp
bnQpJiN4RDswNzMyLTE4M1ggKExpbmtpbmcpPC9pc2JuPjxhY2Nlc3Npb24tbnVtPjE1ODYwODUw
PC9hY2Nlc3Npb24tbnVtPjx1cmxzPjxyZWxhdGVkLXVybHM+PHVybD5odHRwczovL3d3dy5uY2Jp
Lm5sbS5uaWguZ292L3B1Ym1lZC8xNTg2MDg1MDwvdXJsPjwvcmVsYXRlZC11cmxzPjwvdXJscz48
ZWxlY3Ryb25pYy1yZXNvdXJjZS1udW0+MTAuMTIwMC9KQ08uMjAwNS4wMS41Mjk8L2VsZWN0cm9u
aWMtcmVzb3VyY2UtbnVtPjxyZW1vdGUtZGF0YWJhc2UtbmFtZT5NZWRsaW5lPC9yZW1vdGUtZGF0
YWJhc2UtbmFtZT48cmVtb3RlLWRhdGFiYXNlLXByb3ZpZGVyPk5MTTwvcmVtb3RlLWRhdGFiYXNl
LXByb3ZpZGVyPjwvcmVjb3JkPjwvQ2l0ZT48Q2l0ZT48QXV0aG9yPlFpYW48L0F1dGhvcj48WWVh
cj4yMDE4PC9ZZWFyPjxSZWNOdW0+NTA8L1JlY051bT48cmVjb3JkPjxyZWMtbnVtYmVyPjUwPC9y
ZWMtbnVtYmVyPjxmb3JlaWduLWtleXM+PGtleSBhcHA9IkVOIiBkYi1pZD0iYXI1OXJlYXg3ZTBw
MHVlemZzNXYwMnpodnd2eHhyd2Q1ZTkyIiB0aW1lc3RhbXA9IjE3MDMyOTA3OTAiPjUwPC9rZXk+
PC9mb3JlaWduLWtleXM+PHJlZi10eXBlIG5hbWU9IkpvdXJuYWwgQXJ0aWNsZSI+MTc8L3JlZi10
eXBlPjxjb250cmlidXRvcnM+PGF1dGhvcnM+PGF1dGhvcj5RaWFuLCBZLjwvYXV0aG9yPjxhdXRo
b3I+QXJlbGxhbm8sIEouPC9hdXRob3I+PGF1dGhvcj5HYXR0YSwgRi48L2F1dGhvcj48YXV0aG9y
PkhlY2htYXRpLCBHLjwvYXV0aG9yPjxhdXRob3I+SGF1YmVyLCBBLiBCLjwvYXV0aG9yPjxhdXRo
b3I+TW9oYW1lZCwgQS4gRi48L2F1dGhvcj48YXV0aG9yPkJhaGwsIEEuPC9hdXRob3I+PGF1dGhv
cj52b24gTW9vcywgUi48L2F1dGhvcj48YXV0aG9yPkJvZHksIEouIEouPC9hdXRob3I+PC9hdXRo
b3JzPjwvY29udHJpYnV0b3JzPjxhdXRoLWFkZHJlc3M+SGVhbHRoIEVjb25vbWljcywgQW1nZW4g
SW5jLCBUaG91c2FuZCBPYWtzLCBDQSwgOTEzMjAsIFVTQS4geWlxQGFtZ2VuLmNvbS4mI3hEO0hl
YWx0aCBFY29ub21pY3MsIEFtZ2VuIEluYywgVGhvdXNhbmQgT2FrcywgQ0EsIDkxMzIwLCBVU0Eu
JiN4RDtIZWFsdGggRWNvbm9taWNzLCBBbWdlbiAoRXVyb3BlKSBHbWJILCBadWcsIFN3aXR6ZXJs
YW5kLiYjeEQ7UlRJIEhlYWx0aCBTb2x1dGlvbnMsIFJlc2VhcmNoIFRyaWFuZ2xlIFBhcmssIE5D
LCBVU0EuJiN4RDtCcmlzdG9sIEhhZW1hdG9sb2d5IGFuZCBPbmNvbG9neSBDZW50cmUsIFVuaXZl
cnNpdHkgSG9zcGl0YWxzIEJyaXN0b2wsIEJyaXN0b2wgUm95YWwgSW5maXJtYXJ5LCBBdm9uLCBC
cmlzdG9sLCBVSy4mI3hEO0RlcGFydG1lbnQgb2YgT25jb2xvZ3kvSGVtYXRvbG9neSwgS2FudG9u
c3NwaXRhbCBHcmF1YnVuZGVuLCBDaHVyLCBTd2l0emVybGFuZC4mI3hEO0RlcGFydG1lbnQgb2Yg
TWVkaWNpbmUsIENIVSBCcnVnbWFubiwgVUxCLCBCcnVzc2VscywgQmVsZ2l1bS48L2F1dGgtYWRk
cmVzcz48dGl0bGVzPjx0aXRsZT5QaHlzaWNpYW5zJmFwb3M7IHByZWZlcmVuY2VzIGZvciBib25l
IG1ldGFzdGFzZXMgdHJlYXRtZW50cyBpbiBGcmFuY2UsIEdlcm1hbnkgYW5kIHRoZSBVbml0ZWQg
S2luZ2RvbTwvdGl0bGU+PHNlY29uZGFyeS10aXRsZT5CTUMgSGVhbHRoIFNlcnYgUmVzPC9zZWNv
bmRhcnktdGl0bGU+PC90aXRsZXM+PHBlcmlvZGljYWw+PGZ1bGwtdGl0bGU+Qk1DIEhlYWx0aCBT
ZXJ2IFJlczwvZnVsbC10aXRsZT48L3BlcmlvZGljYWw+PHBhZ2VzPjUxODwvcGFnZXM+PHZvbHVt
ZT4xODwvdm9sdW1lPjxudW1iZXI+MTwvbnVtYmVyPjxlZGl0aW9uPjIwMTgwNzAzPC9lZGl0aW9u
PjxrZXl3b3Jkcz48a2V5d29yZD5BZG9sZXNjZW50PC9rZXl3b3JkPjxrZXl3b3JkPkFkdWx0PC9r
ZXl3b3JkPjxrZXl3b3JkPkFnZWQ8L2tleXdvcmQ+PGtleXdvcmQ+QW50aW5lb3BsYXN0aWMgQWdl
bnRzLyp0aGVyYXBldXRpYyB1c2U8L2tleXdvcmQ+PGtleXdvcmQ+Qm9uZSBOZW9wbGFzbXMvKmRy
dWcgdGhlcmFweS8qc2Vjb25kYXJ5PC9rZXl3b3JkPjxrZXl3b3JkPkJvbmUgYW5kIEJvbmVzPC9r
ZXl3b3JkPjxrZXl3b3JkPkNob2ljZSBCZWhhdmlvcjwva2V5d29yZD48a2V5d29yZD5DbGluaWNh
bCBEZWNpc2lvbi1NYWtpbmc8L2tleXdvcmQ+PGtleXdvcmQ+RnJhbmNlPC9rZXl3b3JkPjxrZXl3
b3JkPkdlcm1hbnk8L2tleXdvcmQ+PGtleXdvcmQ+SHVtYW5zPC9rZXl3b3JkPjxrZXl3b3JkPkxv
Z2lzdGljIE1vZGVsczwva2V5d29yZD48a2V5d29yZD5NaWRkbGUgQWdlZDwva2V5d29yZD48a2V5
d29yZD5QYWluL3ByZXZlbnRpb24gJmFtcDsgY29udHJvbDwva2V5d29yZD48a2V5d29yZD4qUHJh
Y3RpY2UgUGF0dGVybnMsIFBoeXNpY2lhbnMmYXBvczs8L2tleXdvcmQ+PGtleXdvcmQ+U3VydmV5
cyBhbmQgUXVlc3Rpb25uYWlyZXM8L2tleXdvcmQ+PGtleXdvcmQ+VW5pdGVkIEtpbmdkb208L2tl
eXdvcmQ+PGtleXdvcmQ+WW91bmcgQWR1bHQ8L2tleXdvcmQ+PGtleXdvcmQ+Qm9uZSBtZXRhc3Rh
c2VzPC9rZXl3b3JkPjxrZXl3b3JkPkJvbmUgcGFpbjwva2V5d29yZD48a2V5d29yZD5Cb25lLXRh
cmdldGVkIGFnZW50czwva2V5d29yZD48a2V5d29yZD5EaXNjcmV0ZS1jaG9pY2UgZXhwZXJpbWVu
dDwva2V5d29yZD48a2V5d29yZD5QcmVmZXJlbmNlPC9rZXl3b3JkPjxrZXl3b3JkPlNrZWxldGFs
LXJlbGF0ZWQgZXZlbnQ8L2tleXdvcmQ+PC9rZXl3b3Jkcz48ZGF0ZXM+PHllYXI+MjAxODwveWVh
cj48cHViLWRhdGVzPjxkYXRlPkp1bCAzPC9kYXRlPjwvcHViLWRhdGVzPjwvZGF0ZXM+PGlzYm4+
MTQ3Mi02OTYzIChFbGVjdHJvbmljKSYjeEQ7MTQ3Mi02OTYzIChMaW5raW5nKTwvaXNibj48YWNj
ZXNzaW9uLW51bT4yOTk3MDA3ODwvYWNjZXNzaW9uLW51bT48dXJscz48cmVsYXRlZC11cmxzPjx1
cmw+aHR0cHM6Ly93d3cubmNiaS5ubG0ubmloLmdvdi9wdWJtZWQvMjk5NzAwNzg8L3VybD48L3Jl
bGF0ZWQtdXJscz48L3VybHM+PGN1c3RvbTE+RVRISUNTIEFQUFJPVkFMIEFORCBDT05TRU5UIFRP
IFBBUlRJQ0lQQVRFOiBUaGlzIHN0dWR5IHdhcyBhcHByb3ZlZCBieSB0aGUgSVJCIG9mIHRoZSBP
ZmZpY2Ugb2YgUmVzZWFyY2ggUHJvdGVjdGlvbiBhbmQgRXRoaWNzIGF0IFJUSSBJbnRlcm5hdGlv
bmFsICh0aGUgcmVzcG9uc2libGUgc3R1ZHkgb3JnYW5pc2F0aW9uKSBhbmQgd2FzIHBlcmZvcm1l
ZCBpbiBhY2NvcmRhbmNlIHdpdGggdGhlIGV0aGljYWwgc3RhbmRhcmRzIGxhaWQgZG93biBpbiB0
aGUgMTk2NCBEZWNsYXJhdGlvbiBvZiBIZWxzaW5raSBhbmQgaXRzIGxhdGVyIGFtZW5kbWVudHMu
IFBhcnRpY2lwYW50cyBnYXZlIHRoZWlyIGluZm9ybWVkIGNvbnNlbnQgcHJpb3IgdG8gdGhlaXIg
aW5jbHVzaW9uIGluIHRoZSBzdHVkeS4gQ09NUEVUSU5HIElOVEVSRVNUUzogR0gsIEpBLCBGRyBh
bmQgWVEgYXJlIGVtcGxveWVkIGJ5IEFtZ2VuIGFuZCBvd24gc3RvY2suIEFCSCBpcyBhbiBlbXBs
b3llZSBvZiBSVEkgSGVhbHRoIFNvbHV0aW9ucyBhbmQgaGFzIG5vIGNvbmZsaWN0IG9mIGludGVy
ZXN0LiBBRk0gd2FzIGVtcGxveWVkIGF0IFJUSSBIZWFsdGggU29sdXRpb25zIGR1cmluZyB0aGUg
c3R1ZHkgYW5kIGhhcyBubyBjb25mbGljdCBvZiBpbnRlcmVzdC4gQUIgaGFzIHJlY2VpdmVkIGhv
bm9yYXJpYSBmb3IgcGFydGljaXBhdGluZyBpbiBBZHZpc29yeSBCb2FyZHMgZnJvbSBBbWdlbiwg
U2Fub2ZpLCBBc3RlbGxhcywgUm9jaGUsIE5vdmFydGlzIGFuZCBCYXllci4gUnZNIGhhcyByZWNl
aXZlZCByZXNlYXJjaCBncmFudHMgZnJvbSBBbWdlbiwgUm9jaGUgYW5kIE1lcmNrLiBIZSBoYXMg
cGFydGljaXBhdGVkIGluIEFkdmlzb3J5IEJvYXJkcyBmb3IgQW1nZW4sIFJvY2hlLCBOb3ZhcnRp
cywgTWVyY2ssIE1TRCwgYW5kIEVsaSBMaWxseS4gSGUgaGFzIHJlY2VpdmVkIHNwZWFraW5nIGhv
bm9yYXJpYSBmcm9tIEFtZ2VuIGFuZCBHU0suIEpKQiBoYXMgcmVjZWl2ZWQgc3BlYWtpbmcgaG9u
b3JhcmlhIGFuZCBjb25zdWx0aW5nIGZlZXMgZnJvbSBBbWdlbiBhbmQgTm92YXJ0aXMuIFRoZSBh
dXRob3JzIGRlY2xhcmVzIHRoYXQgdGhleSBoYXZlIG5vIGNvbXBldGluZyBpbnRlcmVzdHMuIFBV
QkxJU0hFUiZhcG9zO1MgTk9URTogU3ByaW5nZXIgTmF0dXJlIHJlbWFpbnMgbmV1dHJhbCB3aXRo
IHJlZ2FyZCB0byBqdXJpc2RpY3Rpb25hbCBjbGFpbXMgaW4gcHVibGlzaGVkIG1hcHMgYW5kIGlu
c3RpdHV0aW9uYWwgYWZmaWxpYXRpb25zLjwvY3VzdG9tMT48Y3VzdG9tMj5QTUM2MDMwNzgxPC9j
dXN0b20yPjxlbGVjdHJvbmljLXJlc291cmNlLW51bT4xMC4xMTg2L3MxMjkxMy0wMTgtMzI3Mi14
PC9lbGVjdHJvbmljLXJlc291cmNlLW51bT48cmVtb3RlLWRhdGFiYXNlLW5hbWU+TWVkbGluZTwv
cmVtb3RlLWRhdGFiYXNlLW5hbWU+PHJlbW90ZS1kYXRhYmFzZS1wcm92aWRlcj5OTE08L3JlbW90
ZS1kYXRhYmFzZS1wcm92aWRlcj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bWl0aDwvQXV0aG9yPjxZZWFyPjIwMDU8L1llYXI+PFJl
Y051bT40OTwvUmVjTnVtPjxEaXNwbGF5VGV4dD48c3R5bGUgZmFjZT0ic3VwZXJzY3JpcHQiPjE3
LDE4PC9zdHlsZT48L0Rpc3BsYXlUZXh0PjxyZWNvcmQ+PHJlYy1udW1iZXI+NDk8L3JlYy1udW1i
ZXI+PGZvcmVpZ24ta2V5cz48a2V5IGFwcD0iRU4iIGRiLWlkPSJhcjU5cmVheDdlMHAwdWV6ZnM1
djAyemh2d3Z4eHJ3ZDVlOTIiIHRpbWVzdGFtcD0iMTcwMzI5MDczOSI+NDk8L2tleT48L2ZvcmVp
Z24ta2V5cz48cmVmLXR5cGUgbmFtZT0iSm91cm5hbCBBcnRpY2xlIj4xNzwvcmVmLXR5cGU+PGNv
bnRyaWJ1dG9ycz48YXV0aG9ycz48YXV0aG9yPlNtaXRoLCBNLiBSLjwvYXV0aG9yPjxhdXRob3I+
S2FiYmluYXZhciwgRi48L2F1dGhvcj48YXV0aG9yPlNhYWQsIEYuPC9hdXRob3I+PGF1dGhvcj5I
dXNzYWluLCBBLjwvYXV0aG9yPjxhdXRob3I+R2l0dGVsbWFuLCBNLiBDLjwvYXV0aG9yPjxhdXRo
b3I+QmlsaGFydHosIEQuIEwuPC9hdXRob3I+PGF1dGhvcj5XeW5uZSwgQy48L2F1dGhvcj48YXV0
aG9yPk11cnJheSwgUi48L2F1dGhvcj48YXV0aG9yPlppbm5lciwgTi4gUi48L2F1dGhvcj48YXV0
aG9yPlNjaHVsbWFuLCBDLjwvYXV0aG9yPjxhdXRob3I+TGlubmFydHosIFIuPC9hdXRob3I+PGF1
dGhvcj5aaGVuZywgTS48L2F1dGhvcj48YXV0aG9yPkdvZXNzbCwgQy48L2F1dGhvcj48YXV0aG9y
PkhlaSwgWS4gSi48L2F1dGhvcj48YXV0aG9yPlNtYWxsLCBFLiBKLjwvYXV0aG9yPjxhdXRob3I+
Q29vaywgUi48L2F1dGhvcj48YXV0aG9yPkhpZ2FubywgQy4gUy48L2F1dGhvcj48L2F1dGhvcnM+
PC9jb250cmlidXRvcnM+PGF1dGgtYWRkcmVzcz5NYXNzYWNodXNldHRzIEdlbmVyYWwgSG9zcGl0
YWwsIENveCA2NDAsIDEwMCBCbG9zc29tIFN0LCBCb3N0b24sIE1BIDAyMTE0LCBVU0EuIHNtaXRo
Lm1hdHRoZXdAbWdoLmhhcnZhcmQuZWR1PC9hdXRoLWFkZHJlc3M+PHRpdGxlcz48dGl0bGU+TmF0
dXJhbCBoaXN0b3J5IG9mIHJpc2luZyBzZXJ1bSBwcm9zdGF0ZS1zcGVjaWZpYyBhbnRpZ2VuIGlu
IG1lbiB3aXRoIGNhc3RyYXRlIG5vbm1ldGFzdGF0aWMgcHJvc3RhdGUgY2FuY2VyPC90aXRsZT48
c2Vjb25kYXJ5LXRpdGxlPkogQ2xpbiBPbmNvbDwvc2Vjb25kYXJ5LXRpdGxlPjwvdGl0bGVzPjxw
ZXJpb2RpY2FsPjxmdWxsLXRpdGxlPkogQ2xpbiBPbmNvbDwvZnVsbC10aXRsZT48L3BlcmlvZGlj
YWw+PHBhZ2VzPjI5MTgtMjU8L3BhZ2VzPjx2b2x1bWU+MjM8L3ZvbHVtZT48bnVtYmVyPjEzPC9u
dW1iZXI+PGtleXdvcmRzPjxrZXl3b3JkPkFnZWQ8L2tleXdvcmQ+PGtleXdvcmQ+QW5kcm9nZW4g
QW50YWdvbmlzdHMvdGhlcmFwZXV0aWMgdXNlPC9rZXl3b3JkPjxrZXl3b3JkPkJpb21hcmtlcnMs
IFR1bW9yLyphbmFseXNpczwva2V5d29yZD48a2V5d29yZD5Cb25lIE5lb3BsYXNtcy9wcmV2ZW50
aW9uICZhbXA7IGNvbnRyb2wvKnNlY29uZGFyeTwva2V5d29yZD48a2V5d29yZD5EaXBob3NwaG9u
YXRlcy8qdGhlcmFwZXV0aWMgdXNlPC9rZXl3b3JkPjxrZXl3b3JkPkRpc2Vhc2UgUHJvZ3Jlc3Np
b248L2tleXdvcmQ+PGtleXdvcmQ+RG91YmxlLUJsaW5kIE1ldGhvZDwva2V5d29yZD48a2V5d29y
ZD5Gb2xsb3ctVXAgU3R1ZGllczwva2V5d29yZD48a2V5d29yZD5IdW1hbnM8L2tleXdvcmQ+PGtl
eXdvcmQ+SW1pZGF6b2xlcy8qdGhlcmFwZXV0aWMgdXNlPC9rZXl3b3JkPjxrZXl3b3JkPk1hbGU8
L2tleXdvcmQ+PGtleXdvcmQ+UGxhY2Vib3M8L2tleXdvcmQ+PGtleXdvcmQ+UHJlZGljdGl2ZSBW
YWx1ZSBvZiBUZXN0czwva2V5d29yZD48a2V5d29yZD5Qcm9nbm9zaXM8L2tleXdvcmQ+PGtleXdv
cmQ+UHJvc3RhdGUtU3BlY2lmaWMgQW50aWdlbi8qYW5hbHlzaXM8L2tleXdvcmQ+PGtleXdvcmQ+
UHJvc3RhdGljIE5lb3BsYXNtcy8qZHJ1ZyB0aGVyYXB5LypwYXRob2xvZ3k8L2tleXdvcmQ+PGtl
eXdvcmQ+U3Vydml2YWwgQW5hbHlzaXM8L2tleXdvcmQ+PGtleXdvcmQ+Wm9sZWRyb25pYyBBY2lk
PC9rZXl3b3JkPjwva2V5d29yZHM+PGRhdGVzPjx5ZWFyPjIwMDU8L3llYXI+PHB1Yi1kYXRlcz48
ZGF0ZT5NYXkgMTwvZGF0ZT48L3B1Yi1kYXRlcz48L2RhdGVzPjxpc2JuPjA3MzItMTgzWCAoUHJp
bnQpJiN4RDswNzMyLTE4M1ggKExpbmtpbmcpPC9pc2JuPjxhY2Nlc3Npb24tbnVtPjE1ODYwODUw
PC9hY2Nlc3Npb24tbnVtPjx1cmxzPjxyZWxhdGVkLXVybHM+PHVybD5odHRwczovL3d3dy5uY2Jp
Lm5sbS5uaWguZ292L3B1Ym1lZC8xNTg2MDg1MDwvdXJsPjwvcmVsYXRlZC11cmxzPjwvdXJscz48
ZWxlY3Ryb25pYy1yZXNvdXJjZS1udW0+MTAuMTIwMC9KQ08uMjAwNS4wMS41Mjk8L2VsZWN0cm9u
aWMtcmVzb3VyY2UtbnVtPjxyZW1vdGUtZGF0YWJhc2UtbmFtZT5NZWRsaW5lPC9yZW1vdGUtZGF0
YWJhc2UtbmFtZT48cmVtb3RlLWRhdGFiYXNlLXByb3ZpZGVyPk5MTTwvcmVtb3RlLWRhdGFiYXNl
LXByb3ZpZGVyPjwvcmVjb3JkPjwvQ2l0ZT48Q2l0ZT48QXV0aG9yPlFpYW48L0F1dGhvcj48WWVh
cj4yMDE4PC9ZZWFyPjxSZWNOdW0+NTA8L1JlY051bT48cmVjb3JkPjxyZWMtbnVtYmVyPjUwPC9y
ZWMtbnVtYmVyPjxmb3JlaWduLWtleXM+PGtleSBhcHA9IkVOIiBkYi1pZD0iYXI1OXJlYXg3ZTBw
MHVlemZzNXYwMnpodnd2eHhyd2Q1ZTkyIiB0aW1lc3RhbXA9IjE3MDMyOTA3OTAiPjUwPC9rZXk+
PC9mb3JlaWduLWtleXM+PHJlZi10eXBlIG5hbWU9IkpvdXJuYWwgQXJ0aWNsZSI+MTc8L3JlZi10
eXBlPjxjb250cmlidXRvcnM+PGF1dGhvcnM+PGF1dGhvcj5RaWFuLCBZLjwvYXV0aG9yPjxhdXRo
b3I+QXJlbGxhbm8sIEouPC9hdXRob3I+PGF1dGhvcj5HYXR0YSwgRi48L2F1dGhvcj48YXV0aG9y
PkhlY2htYXRpLCBHLjwvYXV0aG9yPjxhdXRob3I+SGF1YmVyLCBBLiBCLjwvYXV0aG9yPjxhdXRo
b3I+TW9oYW1lZCwgQS4gRi48L2F1dGhvcj48YXV0aG9yPkJhaGwsIEEuPC9hdXRob3I+PGF1dGhv
cj52b24gTW9vcywgUi48L2F1dGhvcj48YXV0aG9yPkJvZHksIEouIEouPC9hdXRob3I+PC9hdXRo
b3JzPjwvY29udHJpYnV0b3JzPjxhdXRoLWFkZHJlc3M+SGVhbHRoIEVjb25vbWljcywgQW1nZW4g
SW5jLCBUaG91c2FuZCBPYWtzLCBDQSwgOTEzMjAsIFVTQS4geWlxQGFtZ2VuLmNvbS4mI3hEO0hl
YWx0aCBFY29ub21pY3MsIEFtZ2VuIEluYywgVGhvdXNhbmQgT2FrcywgQ0EsIDkxMzIwLCBVU0Eu
JiN4RDtIZWFsdGggRWNvbm9taWNzLCBBbWdlbiAoRXVyb3BlKSBHbWJILCBadWcsIFN3aXR6ZXJs
YW5kLiYjeEQ7UlRJIEhlYWx0aCBTb2x1dGlvbnMsIFJlc2VhcmNoIFRyaWFuZ2xlIFBhcmssIE5D
LCBVU0EuJiN4RDtCcmlzdG9sIEhhZW1hdG9sb2d5IGFuZCBPbmNvbG9neSBDZW50cmUsIFVuaXZl
cnNpdHkgSG9zcGl0YWxzIEJyaXN0b2wsIEJyaXN0b2wgUm95YWwgSW5maXJtYXJ5LCBBdm9uLCBC
cmlzdG9sLCBVSy4mI3hEO0RlcGFydG1lbnQgb2YgT25jb2xvZ3kvSGVtYXRvbG9neSwgS2FudG9u
c3NwaXRhbCBHcmF1YnVuZGVuLCBDaHVyLCBTd2l0emVybGFuZC4mI3hEO0RlcGFydG1lbnQgb2Yg
TWVkaWNpbmUsIENIVSBCcnVnbWFubiwgVUxCLCBCcnVzc2VscywgQmVsZ2l1bS48L2F1dGgtYWRk
cmVzcz48dGl0bGVzPjx0aXRsZT5QaHlzaWNpYW5zJmFwb3M7IHByZWZlcmVuY2VzIGZvciBib25l
IG1ldGFzdGFzZXMgdHJlYXRtZW50cyBpbiBGcmFuY2UsIEdlcm1hbnkgYW5kIHRoZSBVbml0ZWQg
S2luZ2RvbTwvdGl0bGU+PHNlY29uZGFyeS10aXRsZT5CTUMgSGVhbHRoIFNlcnYgUmVzPC9zZWNv
bmRhcnktdGl0bGU+PC90aXRsZXM+PHBlcmlvZGljYWw+PGZ1bGwtdGl0bGU+Qk1DIEhlYWx0aCBT
ZXJ2IFJlczwvZnVsbC10aXRsZT48L3BlcmlvZGljYWw+PHBhZ2VzPjUxODwvcGFnZXM+PHZvbHVt
ZT4xODwvdm9sdW1lPjxudW1iZXI+MTwvbnVtYmVyPjxlZGl0aW9uPjIwMTgwNzAzPC9lZGl0aW9u
PjxrZXl3b3Jkcz48a2V5d29yZD5BZG9sZXNjZW50PC9rZXl3b3JkPjxrZXl3b3JkPkFkdWx0PC9r
ZXl3b3JkPjxrZXl3b3JkPkFnZWQ8L2tleXdvcmQ+PGtleXdvcmQ+QW50aW5lb3BsYXN0aWMgQWdl
bnRzLyp0aGVyYXBldXRpYyB1c2U8L2tleXdvcmQ+PGtleXdvcmQ+Qm9uZSBOZW9wbGFzbXMvKmRy
dWcgdGhlcmFweS8qc2Vjb25kYXJ5PC9rZXl3b3JkPjxrZXl3b3JkPkJvbmUgYW5kIEJvbmVzPC9r
ZXl3b3JkPjxrZXl3b3JkPkNob2ljZSBCZWhhdmlvcjwva2V5d29yZD48a2V5d29yZD5DbGluaWNh
bCBEZWNpc2lvbi1NYWtpbmc8L2tleXdvcmQ+PGtleXdvcmQ+RnJhbmNlPC9rZXl3b3JkPjxrZXl3
b3JkPkdlcm1hbnk8L2tleXdvcmQ+PGtleXdvcmQ+SHVtYW5zPC9rZXl3b3JkPjxrZXl3b3JkPkxv
Z2lzdGljIE1vZGVsczwva2V5d29yZD48a2V5d29yZD5NaWRkbGUgQWdlZDwva2V5d29yZD48a2V5
d29yZD5QYWluL3ByZXZlbnRpb24gJmFtcDsgY29udHJvbDwva2V5d29yZD48a2V5d29yZD4qUHJh
Y3RpY2UgUGF0dGVybnMsIFBoeXNpY2lhbnMmYXBvczs8L2tleXdvcmQ+PGtleXdvcmQ+U3VydmV5
cyBhbmQgUXVlc3Rpb25uYWlyZXM8L2tleXdvcmQ+PGtleXdvcmQ+VW5pdGVkIEtpbmdkb208L2tl
eXdvcmQ+PGtleXdvcmQ+WW91bmcgQWR1bHQ8L2tleXdvcmQ+PGtleXdvcmQ+Qm9uZSBtZXRhc3Rh
c2VzPC9rZXl3b3JkPjxrZXl3b3JkPkJvbmUgcGFpbjwva2V5d29yZD48a2V5d29yZD5Cb25lLXRh
cmdldGVkIGFnZW50czwva2V5d29yZD48a2V5d29yZD5EaXNjcmV0ZS1jaG9pY2UgZXhwZXJpbWVu
dDwva2V5d29yZD48a2V5d29yZD5QcmVmZXJlbmNlPC9rZXl3b3JkPjxrZXl3b3JkPlNrZWxldGFs
LXJlbGF0ZWQgZXZlbnQ8L2tleXdvcmQ+PC9rZXl3b3Jkcz48ZGF0ZXM+PHllYXI+MjAxODwveWVh
cj48cHViLWRhdGVzPjxkYXRlPkp1bCAzPC9kYXRlPjwvcHViLWRhdGVzPjwvZGF0ZXM+PGlzYm4+
MTQ3Mi02OTYzIChFbGVjdHJvbmljKSYjeEQ7MTQ3Mi02OTYzIChMaW5raW5nKTwvaXNibj48YWNj
ZXNzaW9uLW51bT4yOTk3MDA3ODwvYWNjZXNzaW9uLW51bT48dXJscz48cmVsYXRlZC11cmxzPjx1
cmw+aHR0cHM6Ly93d3cubmNiaS5ubG0ubmloLmdvdi9wdWJtZWQvMjk5NzAwNzg8L3VybD48L3Jl
bGF0ZWQtdXJscz48L3VybHM+PGN1c3RvbTE+RVRISUNTIEFQUFJPVkFMIEFORCBDT05TRU5UIFRP
IFBBUlRJQ0lQQVRFOiBUaGlzIHN0dWR5IHdhcyBhcHByb3ZlZCBieSB0aGUgSVJCIG9mIHRoZSBP
ZmZpY2Ugb2YgUmVzZWFyY2ggUHJvdGVjdGlvbiBhbmQgRXRoaWNzIGF0IFJUSSBJbnRlcm5hdGlv
bmFsICh0aGUgcmVzcG9uc2libGUgc3R1ZHkgb3JnYW5pc2F0aW9uKSBhbmQgd2FzIHBlcmZvcm1l
ZCBpbiBhY2NvcmRhbmNlIHdpdGggdGhlIGV0aGljYWwgc3RhbmRhcmRzIGxhaWQgZG93biBpbiB0
aGUgMTk2NCBEZWNsYXJhdGlvbiBvZiBIZWxzaW5raSBhbmQgaXRzIGxhdGVyIGFtZW5kbWVudHMu
IFBhcnRpY2lwYW50cyBnYXZlIHRoZWlyIGluZm9ybWVkIGNvbnNlbnQgcHJpb3IgdG8gdGhlaXIg
aW5jbHVzaW9uIGluIHRoZSBzdHVkeS4gQ09NUEVUSU5HIElOVEVSRVNUUzogR0gsIEpBLCBGRyBh
bmQgWVEgYXJlIGVtcGxveWVkIGJ5IEFtZ2VuIGFuZCBvd24gc3RvY2suIEFCSCBpcyBhbiBlbXBs
b3llZSBvZiBSVEkgSGVhbHRoIFNvbHV0aW9ucyBhbmQgaGFzIG5vIGNvbmZsaWN0IG9mIGludGVy
ZXN0LiBBRk0gd2FzIGVtcGxveWVkIGF0IFJUSSBIZWFsdGggU29sdXRpb25zIGR1cmluZyB0aGUg
c3R1ZHkgYW5kIGhhcyBubyBjb25mbGljdCBvZiBpbnRlcmVzdC4gQUIgaGFzIHJlY2VpdmVkIGhv
bm9yYXJpYSBmb3IgcGFydGljaXBhdGluZyBpbiBBZHZpc29yeSBCb2FyZHMgZnJvbSBBbWdlbiwg
U2Fub2ZpLCBBc3RlbGxhcywgUm9jaGUsIE5vdmFydGlzIGFuZCBCYXllci4gUnZNIGhhcyByZWNl
aXZlZCByZXNlYXJjaCBncmFudHMgZnJvbSBBbWdlbiwgUm9jaGUgYW5kIE1lcmNrLiBIZSBoYXMg
cGFydGljaXBhdGVkIGluIEFkdmlzb3J5IEJvYXJkcyBmb3IgQW1nZW4sIFJvY2hlLCBOb3ZhcnRp
cywgTWVyY2ssIE1TRCwgYW5kIEVsaSBMaWxseS4gSGUgaGFzIHJlY2VpdmVkIHNwZWFraW5nIGhv
bm9yYXJpYSBmcm9tIEFtZ2VuIGFuZCBHU0suIEpKQiBoYXMgcmVjZWl2ZWQgc3BlYWtpbmcgaG9u
b3JhcmlhIGFuZCBjb25zdWx0aW5nIGZlZXMgZnJvbSBBbWdlbiBhbmQgTm92YXJ0aXMuIFRoZSBh
dXRob3JzIGRlY2xhcmVzIHRoYXQgdGhleSBoYXZlIG5vIGNvbXBldGluZyBpbnRlcmVzdHMuIFBV
QkxJU0hFUiZhcG9zO1MgTk9URTogU3ByaW5nZXIgTmF0dXJlIHJlbWFpbnMgbmV1dHJhbCB3aXRo
IHJlZ2FyZCB0byBqdXJpc2RpY3Rpb25hbCBjbGFpbXMgaW4gcHVibGlzaGVkIG1hcHMgYW5kIGlu
c3RpdHV0aW9uYWwgYWZmaWxpYXRpb25zLjwvY3VzdG9tMT48Y3VzdG9tMj5QTUM2MDMwNzgxPC9j
dXN0b20yPjxlbGVjdHJvbmljLXJlc291cmNlLW51bT4xMC4xMTg2L3MxMjkxMy0wMTgtMzI3Mi14
PC9lbGVjdHJvbmljLXJlc291cmNlLW51bT48cmVtb3RlLWRhdGFiYXNlLW5hbWU+TWVkbGluZTwv
cmVtb3RlLWRhdGFiYXNlLW5hbWU+PHJlbW90ZS1kYXRhYmFzZS1wcm92aWRlcj5OTE08L3JlbW90
ZS1kYXRhYmFzZS1wcm92aWRlcj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0F3E24">
              <w:rPr>
                <w:rFonts w:ascii="Times New Roman" w:hAnsi="Times New Roman" w:cs="Times New Roman"/>
                <w:sz w:val="24"/>
                <w:szCs w:val="24"/>
              </w:rPr>
            </w:r>
            <w:r w:rsidRPr="000F3E24">
              <w:rPr>
                <w:rFonts w:ascii="Times New Roman" w:hAnsi="Times New Roman" w:cs="Times New Roman"/>
                <w:sz w:val="24"/>
                <w:szCs w:val="24"/>
              </w:rPr>
              <w:fldChar w:fldCharType="separate"/>
            </w:r>
            <w:r w:rsidRPr="00C40415">
              <w:rPr>
                <w:rFonts w:ascii="Times New Roman" w:hAnsi="Times New Roman" w:cs="Times New Roman"/>
                <w:noProof/>
                <w:sz w:val="24"/>
                <w:szCs w:val="24"/>
                <w:vertAlign w:val="superscript"/>
              </w:rPr>
              <w:t>17,18</w:t>
            </w:r>
            <w:r w:rsidRPr="000F3E24">
              <w:rPr>
                <w:rFonts w:ascii="Times New Roman" w:hAnsi="Times New Roman" w:cs="Times New Roman"/>
                <w:sz w:val="24"/>
                <w:szCs w:val="24"/>
              </w:rPr>
              <w:fldChar w:fldCharType="end"/>
            </w:r>
            <w:r w:rsidRPr="000F3E24">
              <w:rPr>
                <w:rFonts w:ascii="Times New Roman" w:hAnsi="Times New Roman" w:cs="Times New Roman"/>
                <w:sz w:val="24"/>
                <w:szCs w:val="24"/>
              </w:rPr>
              <w:t xml:space="preserve"> and expert opinion </w:t>
            </w:r>
          </w:p>
        </w:tc>
      </w:tr>
      <w:tr w:rsidR="007469E4" w:rsidRPr="000F3E24" w14:paraId="2DE38829" w14:textId="77777777" w:rsidTr="008B1671">
        <w:trPr>
          <w:trHeight w:val="440"/>
        </w:trPr>
        <w:tc>
          <w:tcPr>
            <w:tcW w:w="2695" w:type="dxa"/>
            <w:vAlign w:val="center"/>
          </w:tcPr>
          <w:p w14:paraId="25A5A076" w14:textId="3087C1AD" w:rsidR="00C36773" w:rsidRPr="000F3E24" w:rsidRDefault="00C36773" w:rsidP="00C36773">
            <w:pPr>
              <w:rPr>
                <w:rFonts w:ascii="Times New Roman" w:hAnsi="Times New Roman" w:cs="Times New Roman"/>
                <w:b/>
                <w:sz w:val="24"/>
                <w:szCs w:val="24"/>
              </w:rPr>
            </w:pPr>
            <w:r w:rsidRPr="000F3E24">
              <w:rPr>
                <w:rFonts w:ascii="Times New Roman" w:hAnsi="Times New Roman" w:cs="Times New Roman"/>
                <w:color w:val="000000"/>
                <w:sz w:val="24"/>
                <w:szCs w:val="24"/>
              </w:rPr>
              <w:t>Overall survival in advanced or metastatic disease within 6 years</w:t>
            </w:r>
          </w:p>
        </w:tc>
        <w:tc>
          <w:tcPr>
            <w:tcW w:w="3969" w:type="dxa"/>
            <w:vAlign w:val="center"/>
          </w:tcPr>
          <w:p w14:paraId="5E098A6F" w14:textId="631DD84C" w:rsidR="00C36773" w:rsidRPr="000F3E24" w:rsidRDefault="00C36773" w:rsidP="00C36773">
            <w:pPr>
              <w:jc w:val="center"/>
              <w:rPr>
                <w:rFonts w:ascii="Times New Roman" w:hAnsi="Times New Roman" w:cs="Times New Roman"/>
                <w:color w:val="000000"/>
                <w:sz w:val="24"/>
                <w:szCs w:val="24"/>
              </w:rPr>
            </w:pPr>
            <w:r w:rsidRPr="000F3E24">
              <w:rPr>
                <w:rFonts w:ascii="Times New Roman" w:hAnsi="Times New Roman" w:cs="Times New Roman"/>
                <w:color w:val="000000"/>
                <w:sz w:val="24"/>
                <w:szCs w:val="24"/>
              </w:rPr>
              <w:t>50%</w:t>
            </w:r>
          </w:p>
        </w:tc>
        <w:tc>
          <w:tcPr>
            <w:tcW w:w="3025" w:type="dxa"/>
            <w:vAlign w:val="center"/>
          </w:tcPr>
          <w:p w14:paraId="2F10ADAD" w14:textId="14648F38" w:rsidR="00C36773" w:rsidRPr="000F3E24" w:rsidRDefault="00C36773" w:rsidP="00C36773">
            <w:pPr>
              <w:rPr>
                <w:rFonts w:ascii="Times New Roman" w:hAnsi="Times New Roman" w:cs="Times New Roman"/>
                <w:sz w:val="24"/>
                <w:szCs w:val="24"/>
              </w:rPr>
            </w:pPr>
            <w:r w:rsidRPr="000F3E24">
              <w:rPr>
                <w:rFonts w:ascii="Times New Roman" w:hAnsi="Times New Roman" w:cs="Times New Roman"/>
                <w:sz w:val="24"/>
                <w:szCs w:val="24"/>
              </w:rPr>
              <w:t xml:space="preserve">Literature review </w:t>
            </w:r>
            <w:r w:rsidRPr="000F3E24">
              <w:rPr>
                <w:rFonts w:ascii="Times New Roman" w:hAnsi="Times New Roman" w:cs="Times New Roman"/>
                <w:sz w:val="24"/>
                <w:szCs w:val="24"/>
              </w:rPr>
              <w:fldChar w:fldCharType="begin">
                <w:fldData xml:space="preserve">PEVuZE5vdGU+PENpdGU+PEF1dGhvcj5Bcm1zdHJvbmc8L0F1dGhvcj48WWVhcj4yMDIyPC9ZZWFy
PjxSZWNOdW0+NDQ8L1JlY051bT48RGlzcGxheVRleHQ+PHN0eWxlIGZhY2U9InN1cGVyc2NyaXB0
Ij4xMywxOS0yMjwvc3R5bGU+PC9EaXNwbGF5VGV4dD48cmVjb3JkPjxyZWMtbnVtYmVyPjQ0PC9y
ZWMtbnVtYmVyPjxmb3JlaWduLWtleXM+PGtleSBhcHA9IkVOIiBkYi1pZD0iYXI1OXJlYXg3ZTBw
MHVlemZzNXYwMnpodnd2eHhyd2Q1ZTkyIiB0aW1lc3RhbXA9IjE3MDMyNzAxOTYiPjQ0PC9rZXk+
PC9mb3JlaWduLWtleXM+PHJlZi10eXBlIG5hbWU9IkpvdXJuYWwgQXJ0aWNsZSI+MTc8L3JlZi10
eXBlPjxjb250cmlidXRvcnM+PGF1dGhvcnM+PGF1dGhvcj5Bcm1zdHJvbmcsIEEuIEouPC9hdXRo
b3I+PGF1dGhvcj5BemFkLCBBLiBBLjwvYXV0aG9yPjxhdXRob3I+SWd1Y2hpLCBULjwvYXV0aG9y
PjxhdXRob3I+U3ptdWxld2l0eiwgUi4gWi48L2F1dGhvcj48YXV0aG9yPlBldHJ5bGFrLCBELiBQ
LjwvYXV0aG9yPjxhdXRob3I+SG9semJlaWVybGVpbiwgSi48L2F1dGhvcj48YXV0aG9yPlZpbGxl
cnMsIEEuPC9hdXRob3I+PGF1dGhvcj5BbGNhcmF6LCBBLjwvYXV0aG9yPjxhdXRob3I+QWxla3Nl
ZXYsIEIuPC9hdXRob3I+PGF1dGhvcj5TaG9yZSwgTi4gRC48L2F1dGhvcj48YXV0aG9yPkdvbWV6
LVZlaWdhLCBGLjwvYXV0aG9yPjxhdXRob3I+Um9zYnJvb2ssIEIuPC9hdXRob3I+PGF1dGhvcj5a
b2hyZW4sIEYuPC9hdXRob3I+PGF1dGhvcj5ZYW1hZGEsIFMuPC9hdXRob3I+PGF1dGhvcj5IYWFz
LCBHLiBQLjwvYXV0aG9yPjxhdXRob3I+U3RlbnpsLCBBLjwvYXV0aG9yPjwvYXV0aG9ycz48L2Nv
bnRyaWJ1dG9ycz48YXV0aC1hZGRyZXNzPkR1a2UgQ2FuY2VyIEluc3RpdHV0ZSBDZW50ZXIgZm9y
IFByb3N0YXRlICZhbXA7IFVyb2xvZ2ljIENhbmNlcnMsIER1a2UgVW5pdmVyc2l0eSwgRHVyaGFt
LCBOQy4mI3hEO1BldGVyIE1hY0NhbGx1bSBDYW5jZXIgQ2VudGVyLCBNZWxib3VybmUsIFZpY3Rv
cmlhLCBBdXN0cmFsaWEuJiN4RDtNb25hc2ggSGVhbHRoLCBNZWxib3VybmUsIFZpY3RvcmlhLCBB
dXN0cmFsaWEuJiN4RDtLYW5hemF3YSBNZWRpY2FsIFVuaXZlcnNpdHksIElzaGlrYXdhLCBKYXBh
bi4mI3hEO1RoZSBVbml2ZXJzaXR5IG9mIENoaWNhZ28sIENoaWNhZ28sIElMLiYjeEQ7WWFsZSBD
YW5jZXIgQ2VudGVyLCBOZXcgSGF2ZW4sIENULiYjeEQ7VGhlIFVuaXZlcnNpdHkgb2YgS2Fuc2Fz
IE1lZGljYWwgQ2VudGVyLCBLYW5zYXMgQ2l0eSwgS1MuJiN4RDtVbml2ZXJzaXR5IEhvc3BpdGFs
IENlbnRyZSwgTGlsbGUgVW5pdmVyc2l0eSwgTGlsbGUsIEZyYW5jZS4mI3hEO0hvc3BpdGFsIENs
aW5pYyBkZSBCYXJjZWxvbmEsIEJhcmNlbG9uYSwgU3BhaW4uJiN4RDtIZXJ0emVuIE1vc2NvdyBD
YW5jZXIgUmVzZWFyY2ggSW5zdGl0dXRlLCBNb3Njb3csIFJ1c3NpYS4mI3hEO0Nhcm9saW5hIFVy
b2xvZ2ljIFJlc2VhcmNoIENlbnRlciwgTXlydGxlIEJlYWNoLCBTQy4mI3hEO0hvc3BpdGFsIFVu
aXZlcnNpdGFyaW8gZGUgU2FsYW1hbmNhLCBHSVRVUi1JQlNBTCwgU2FsYW1hbmNhLCBTcGFpbi4m
I3hEO0NvbXBsZXhvIEhvc3BpdGFsYXJpbyBVbml2ZXJzaXRhcmlvIGRlIEEgQ29ydW5hLCBDb3J1
bmEsIFNwYWluLiYjeEQ7UGZpemVyIEluYywgTmV3IFlvcmssIE5ZLiYjeEQ7QXN0ZWxsYXMgUGhh
cm1hIEluYywgTm9ydGhicm9vaywgSUwuJiN4RDtVbml2ZXJzaXR5IEhvc3BpdGFsLCBFYmVyaGFy
ZCBLYXJscyBVbml2ZXJzaXR5IG9mIFR1YmluZ2VuLCBUdWJpbmdlbiwgR2VybWFueS48L2F1dGgt
YWRkcmVzcz48dGl0bGVzPjx0aXRsZT5JbXByb3ZlZCBTdXJ2aXZhbCBXaXRoIEVuemFsdXRhbWlk
ZSBpbiBQYXRpZW50cyBXaXRoIE1ldGFzdGF0aWMgSG9ybW9uZS1TZW5zaXRpdmUgUHJvc3RhdGUg
Q2FuY2VyPC90aXRsZT48c2Vjb25kYXJ5LXRpdGxlPkogQ2xpbiBPbmNvbDwvc2Vjb25kYXJ5LXRp
dGxlPjwvdGl0bGVzPjxwZXJpb2RpY2FsPjxmdWxsLXRpdGxlPkogQ2xpbiBPbmNvbDwvZnVsbC10
aXRsZT48L3BlcmlvZGljYWw+PHBhZ2VzPjE2MTYtMTYyMjwvcGFnZXM+PHZvbHVtZT40MDwvdm9s
dW1lPjxudW1iZXI+MTU8L251bWJlcj48ZWRpdGlvbj4yMDIyMDQxNDwvZWRpdGlvbj48a2V5d29y
ZHM+PGtleXdvcmQ+QW5kcm9nZW4gQW50YWdvbmlzdHMvYWR2ZXJzZSBlZmZlY3RzPC9rZXl3b3Jk
PjxrZXl3b3JkPkJlbnphbWlkZXM8L2tleXdvcmQ+PGtleXdvcmQ+RGlzZWFzZS1GcmVlIFN1cnZp
dmFsPC9rZXl3b3JkPjxrZXl3b3JkPkhvcm1vbmVzL3RoZXJhcGV1dGljIHVzZTwva2V5d29yZD48
a2V5d29yZD5IdW1hbnM8L2tleXdvcmQ+PGtleXdvcmQ+TWFsZTwva2V5d29yZD48a2V5d29yZD5O
aXRyaWxlcy90aGVyYXBldXRpYyB1c2U8L2tleXdvcmQ+PGtleXdvcmQ+UGhlbnlsdGhpb2h5ZGFu
dG9pbi9hZHZlcnNlIGVmZmVjdHM8L2tleXdvcmQ+PGtleXdvcmQ+KlByb3N0YXRpYyBOZW9wbGFz
bXMvcGF0aG9sb2d5PC9rZXl3b3JkPjxrZXl3b3JkPipQcm9zdGF0aWMgTmVvcGxhc21zLCBDYXN0
cmF0aW9uLVJlc2lzdGFudC9kcnVnIHRoZXJhcHkvcGF0aG9sb2d5PC9rZXl3b3JkPjxrZXl3b3Jk
PlRyZWF0bWVudCBPdXRjb21lPC9rZXl3b3JkPjwva2V5d29yZHM+PGRhdGVzPjx5ZWFyPjIwMjI8
L3llYXI+PHB1Yi1kYXRlcz48ZGF0ZT5NYXkgMjA8L2RhdGU+PC9wdWItZGF0ZXM+PC9kYXRlcz48
aXNibj4xNTI3LTc3NTUgKEVsZWN0cm9uaWMpJiN4RDswNzMyLTE4M1ggKFByaW50KSYjeEQ7MDcz
Mi0xODNYIChMaW5raW5nKTwvaXNibj48YWNjZXNzaW9uLW51bT4zNTQyMDkyMTwvYWNjZXNzaW9u
LW51bT48dXJscz48cmVsYXRlZC11cmxzPjx1cmw+aHR0cHM6Ly93d3cubmNiaS5ubG0ubmloLmdv
di9wdWJtZWQvMzU0MjA5MjE8L3VybD48L3JlbGF0ZWQtdXJscz48L3VybHM+PGN1c3RvbTE+QW5k
cmV3IEouIEFybXN0cm9uZ0NvbnN1bHRpbmcgb3IgQWR2aXNvcnkgUm9sZTogQmF5ZXIsIERlbmRy
ZW9uLCBQZml6ZXIsIEFzdGVsbGFzIFNjaWVudGlmaWMgYW5kIE1lZGljYWwgQWZmYWlycyBJbmMs
IEFzdHJhWmVuZWNhLCBNZXJjaywgQnJpc3RvbCBNeWVycyBTcXVpYmIsIEphbnNzZW4sIEZPUk1B
IFRoZXJhcGV1dGljcywgTm92YXJ0aXMsIEV4ZWxpeGlzLCBNeW92YW50IFNjaWVuY2VzLCBHb29k
UnhSZXNlYXJjaCBGdW5kaW5nOiBEZW5kcmVvbiAoSW5zdCksIEJheWVyIChJbnN0KSwgUGZpemVy
IChJbnN0KSwgTm92YXJ0aXMgKEluc3QpLCBKYW5zc2VuIE9uY29sb2d5IChJbnN0KSwgQXN0ZWxs
YXMgUGhhcm1hIChJbnN0KSwgR2lsZWFkIFNjaWVuY2VzIChJbnN0KSwgUm9jaGUvR2VuZW50ZWNo
IChJbnN0KSwgQnJpc3RvbCBNeWVycyBTcXVpYmIgKEluc3QpLCBDb25zdGVsbGF0aW9uIFBoYXJt
YWNldXRpY2FscyAoSW5zdCksIE1lcmNrIChJbnN0KSwgQXN0cmFaZW5lY2EgKEluc3QpLCBCZWlH
ZW5lIChJbnN0KSwgQnJpc3RvbCBNeWVycyBTcXVpYmIgKEluc3QpLCBBbWdlbiAoSW5zdCksIEZP
Uk1BIFRoZXJhcGV1dGljcyAoSW5zdClQYXRlbnRzLCBSb3lhbHRpZXMsIE90aGVyIEludGVsbGVj
dHVhbCBQcm9wZXJ0eTogQ2lyY3VsYXRpbmcgdHVtb3IgY2VsbCBub3ZlbCBjYXB0dXJlIHRlY2hu
b2xvZ3kgKEluc3QpVHJhdmVsLCBBY2NvbW1vZGF0aW9ucywgRXhwZW5zZXM6IEFzdGVsbGFzIFNj
aWVudGlmaWMgYW5kIE1lZGljYWwgQWZmYWlycyBJbmMgQXJ1biBBLiBBemFkSG9ub3JhcmlhOiBK
YW5zc2VuLCBBc3RlbGxhcyBQaGFybWEsIE5vdmFydGlzLCBUb2xtYXIsIEFtZ2VuLCBQZml6ZXIs
IEJheWVyLCBUZWxpeCBQaGFybWFjZXV0aWNhbHMsIEJyaXN0b2wgTXllcnMgU3F1aWJiLCBNZXJj
ayBTZXJvbm8sIEFzdHJhWmVuZWNhLCBTYW5vZmksIElwc2VuLCBNZXJjayBTaGFycCAmYW1wOyBE
b2htZSwgTm94b3BoYXJtLCBBY3VsZXVzIFRoZXJhcGV1dGljc0NvbnN1bHRpbmcgb3IgQWR2aXNv
cnkgUm9sZTogQXN0ZWxsYXMgUGhhcm1hLCBOb3ZhcnRpcywgSmFuc3NlbiwgU2Fub2ZpLCBBc3Ry
YVplbmVjYSwgUGZpemVyLCBCcmlzdG9sIE15ZXJzIFNxdWliYiwgVG9sbWFyLCBUZWxpeCBQaGFy
bWFjZXV0aWNhbHMsIE1lcmNrIFNoYXJwICZhbXA7IERvaG1lLCBCYXllciwgSXBzZW4sIE1lcmNr
IFNlcm9ubywgQW1nZW4sIE5veG9waGFybSwgQWN1bGV1cyBUaGVyYXBldXRpY3NTcGVha2VycyZh
cG9zOyBCdXJlYXU6IEFzdGVsbGFzIFBoYXJtYSwgTm92YXJ0aXMsIEFtZ2VuLCBCYXllciwgSmFu
c3NlbiwgSXBzZW4sIEJyaXN0b2wgTXllcnMgU3F1aWJiLCBNZXJjayBTZXJvbm9SZXNlYXJjaCBG
dW5kaW5nOiBBc3RlbGxhcyBQaGFybWEsIEFzdHJhWmVuZWNhLCBNZXJjayBTZXJvbm8sIE1lcmNr
IFNlcm9ubyAoSW5zdCksIE5vdmFydGlzIChJbnN0KSwgUGZpemVyIChJbnN0KSwgQnJpc3RvbCBN
eWVycyBTcXVpYmIgKEluc3QpLCBTYW5vZmkgKEluc3QpLCBBc3RyYVplbmVjYSAoSW5zdCksIEds
YXhvU21pdGhLbGluZSAoSW5zdCksIEFwdGV2byBUaGVyYXBldXRpY3MgKEluc3QpLCBNZWRJbW11
bmUgKEluc3QpLCBCaW9ub21pY3MgKEluc3QpLCBTeW50aG9yeCAoSW5zdCksIEFzdGVsbGFzIFBo
YXJtYSAoSW5zdCksIElwc2VuIChJbnN0KSwgTGlsbHkgKEluc3QpLCBHaWxlYWQgU2NpZW5jZXMg
KEluc3QpLCBKYW5zc2VuIChJbnN0KSwgRXhlbGl4aXMgKEluc3QpLCBNU0QgKEluc3QpVHJhdmVs
LCBBY2NvbW1vZGF0aW9ucywgRXhwZW5zZXM6IEFzdGVsbGFzIFBoYXJtYSwgU2Fub2ZpLCBNZXJj
ayBTZXJvbm8sIEFtZ2VuLCBKYW5zc2VuLCBUb2xtYXIsIFBmaXplciBUYXJvIElndWNoaUNvbnN1
bHRpbmcgb3IgQWR2aXNvcnkgUm9sZTogQXN0ZWxsYXMgUGhhcm1hLCBCYXllclNwZWFrZXJzJmFw
b3M7IEJ1cmVhdTogQXN0ZWxsYXMgUGhhcm1hLCBCYXllciBZYWt1aGluLCBKYW5zc2VuLCBTYW5v
ZmksIEFzdHJhWmVuZWNhLCBUYWtlZGFSZXNlYXJjaCBGdW5kaW5nOiBBc3RlbGxhcyBQaGFybWEs
IEJheWVyIFlha3VoaW4gUnVzc2VsbCBaLiBTem11bGV3aXR6SG9ub3JhcmlhOiBBc3RlbGxhcyBQ
aGFybWFDb25zdWx0aW5nIG9yIEFkdmlzb3J5IFJvbGU6IEFzdHJhWmVuZWNhLCBBYmJWaWUsIEV4
ZWxpeGlzLCBNZXJjaywgQW1nZW4sIEphbnNzZW4gT25jb2xvZ3ksIFNhbm9maSwgQXN0ZWxsYXMg
UGhhcm1hLCBQZml6ZXJSZXNlYXJjaCBGdW5kaW5nOiBBYmJWaWUgKEluc3QpLCBBc3RlbGxhcyBQ
aGFybWEgKEluc3QpLCBNYWNyb0dlbmljcyAoSW5zdCksIEphbnNzZW4gT25jb2xvZ3kgKEluc3Qp
LCBQbGV4eGlrb24gKEluc3QpLCBIYXJwb29uIFRoZXJhcGV1dGljcyAoSW5zdCksIE1lcmNrIChJ
bnN0KSwgTm92YXJ0aXMgKEluc3QpUGF0ZW50cywgUm95YWx0aWVzLCBPdGhlciBJbnRlbGxlY3R1
YWwgUHJvcGVydHk6IFBhdGVudCBsaWNlbnNlZCBieSBUaGUgVW5pdmVyc2l0eSBvZiBDaGljYWdv
LCBvZiB3aGljaCBJIGFtIGEgY29pbnZlbnRvciB0byBDb3JjZXB0IFRoZXJhcGV1dGljcyBmb3Ig
Y29tYmluYXRpb24gQVIvR1IgaW5oaWJpdGlvbiBpbiBwcm9zdGF0ZSBjYW5jZXJUcmF2ZWwsIEFj
Y29tbW9kYXRpb25zLCBFeHBlbnNlczogQ29yY2VwdCBUaGVyYXBldXRpY3MgRGFuaWVsIFAuIFBl
dHJ5bGFrU3RvY2sgYW5kIE90aGVyIE93bmVyc2hpcCBJbnRlcmVzdHM6IEJlbGxpY3VtIFBoYXJt
YWNldXRpY2FscywgVFlNRUNvbnN1bHRpbmcgb3IgQWR2aXNvcnkgUm9sZTogQmF5ZXIsIEV4ZWxp
eGlzLCBQZml6ZXIsIFJvY2hlLCBBc3RlbGxhcyBQaGFybWEsIEFzdHJhWmVuZWNhLCBMaWxseSwg
QW1nZW4sIEJvZWhyaW5nZXIgSW5nZWxoZWltLCBCcmlzdG9sIE15ZXJzIFNxdWliYiwgQ2xvdmlz
IE9uY29sb2d5LCBJbmN5dGUsIEphbnNzZW4sIFBoYXJtYWN5Y2xpY3MsIFNlYXR0bGUgR2VuZXRp
Y3MsIFVyb0dlbiBQaGFybWEsIEFkdmFuY2VkIEFjY2VsZXJhdG9yIEFwcGxpY2F0aW9ucywgSXBz
ZW4sIEJpY3ljbGUgVGhlcmFwZXV0aWNzLCBNaXJhdGkgVGhlcmFwZXV0aWNzLCBNb25vcHRlcm9z
IFRoZXJhcGV1dGljcywgUmVnZW5lcm9uLCBHaWxlYWQgU2NpZW5jZXNSZXNlYXJjaCBGdW5kaW5n
OiBQcm9nZW5pY3MgKEluc3QpLCBTYW5vZmkgKEluc3QpLCBFbmRvY3l0ZSAoSW5zdCksIEdlbmVu
dGVjaCAoSW5zdCksIE1lcmNrIChJbnN0KSwgQXN0ZWxsYXMgTWVkaXZhdGlvbiAoSW5zdCksIE5v
dmFydGlzIChJbnN0KSwgQXN0cmFaZW5lY2EgKEluc3QpLCBCYXllciAoSW5zdCksIExpbGx5IChJ
bnN0KSwgSW5ub2NyaW4gUGhhcm1hIChJbnN0KSwgTWVkSW1tdW5lIChJbnN0KSwgUGZpemVyIChJ
bnN0KSwgUm9jaGUgKEluc3QpLCBTZWF0dGxlIEdlbmV0aWNzIChJbnN0KSwgQ2xvdmlzIE9uY29s
b2d5IChJbnN0KSwgQnJpc3RvbCBNeWVycyBTcXVpYmIgKEluc3QpLCBBZHZhbmNlZCBBY2NlbGVy
YXRvciBBcHBsaWNhdGlvbnMgKEluc3QpLCBBZ2Vuc3lzIChJbnN0KSwgQmlvWGNlbCBUaGVyYXBl
dXRpY3MgKEluc3QpLCBFaXNhaSAoSW5zdCksIE1pcmF0aSBUaGVyYXBldXRpY3MgKEluc3QpLCBS
ZXBsaW11bmUgKEluc3QpLCBNZWRpdmF0aW9uIChJbnN0KSwgR2lsZWFkIFNjaWVuY2VzIChJbnN0
KUV4cGVydCBUZXN0aW1vbnk6IENlbGdlbmUsIFNhbm9maSBKZWZmcmV5IEhvbHpiZWllcmxlaW5D
b25zdWx0aW5nIG9yIEFkdmlzb3J5IFJvbGU6IEJhc2lsZWEsIEtEeCBEaWFnbm9zdGljc1Jlc2Vh
cmNoIEZ1bmRpbmc6IE1EeEhlYWx0aCAoSW5zdClVbmNvbXBlbnNhdGVkIFJlbGF0aW9uc2hpcHM6
IEFzdGVsbGFzIE1lZGl2YXRpb24gQXJuYXVsZCBWaWxsZXJzUmVzZWFyY2ggRnVuZGluZzogQXN0
ZWxsYXMgUGhhcm1hIChJbnN0KSwgSmFuc3NlbiBPbmNvbG9neSAoSW5zdCksIElwc2VuIChJbnN0
KSBBbnRvbmlvIEFsY2FyYXpDb25zdWx0aW5nIG9yIEFkdmlzb3J5IFJvbGU6IEFzdGVsbGFzVHJh
dmVsLCBBY2NvbW1vZGF0aW9ucywgRXhwZW5zZXM6IE9seW1wdXMsIElwc2VuLCBKYW5zc2VuLCBC
YXllciBCb3JpcyBBbGV4ZWV2SG9ub3JhcmlhOiBBc3RyYVplbmVjYSwgQXN0ZWxsYXMgUGhhcm1h
LCBGZXJyaW5nLCBFaXNhaSwgSmFuc3NlbiwgQmF5ZXIsIE1TRCwgTWVyY2ssIFBmaXplciwgUm9j
aGUsIFNhbm9maSwgQnJpc3RvbCBNeWVycyBTcXVpYmJDb25zdWx0aW5nIG9yIEFkdmlzb3J5IFJv
bGU6IEFzdHJhWmVuZWNhLCBBc3RlbGxhcyBQaGFybWEsIEJheWVyLCBCcmlzdG9sIE15ZXJzIFNx
dWliYiwgRmVycmluZywgSmFuc3NlbiwgTWVyY2ssIFNhbm9maSwgUGZpemVyLCBNU0QsIFJvY2hl
LCBFaXNhaVNwZWFrZXJzJmFwb3M7IEJ1cmVhdTogSmFuc3NlbiwgU2Fub2ZpLCBGZXJyaW5nLCBB
c3RlbGxhcyBQaGFybWEsIFBmaXplciwgQXN0cmFaZW5lY2EsIEJheWVyLCBNZXJjaywgQnJpc3Rv
bCBNeWVycyBTcXVpYmIsIE1TRCwgRWlzYWksIFJvY2hlUmVzZWFyY2ggRnVuZGluZzogQXN0cmFa
ZW5lY2EsIE1lcmNrLCBTYW5vZmksIEJheWVyLCBBc3RlbGxhcyBQaGFybWEsIEphbnNzZW4sIEJy
aXN0b2wgTXllcnMgU3F1aWJiLCBCYXZhcmlhbiBOb3JkaWMsIFBmaXplciwgSUNPTiBDbGluaWNh
bCBSZXNlYXJjaCwgRWlzYWksIE1TRCwgUm9jaGVUcmF2ZWwsIEFjY29tbW9kYXRpb25zLCBFeHBl
bnNlczogQXN0cmFaZW5lY2EsIEFzdGVsbGFzIFBoYXJtYSwgQmF5ZXIsIEJyaXN0b2wgTXllcnMg
U3F1aWJiLCBKYW5zc2VuLCBNU0QsIFBmaXplciwgU2Fub2ZpIE5lYWwgRC4gU2hvcmVDb25zdWx0
aW5nIG9yIEFkdmlzb3J5IFJvbGU6IEJheWVyLCBKYW5zc2VuIFNjaWVudGlmaWMgQWZmYWlycywg
RGVuZHJlb24sIFRvbG1hciwgRmVycmluZywgTWVkaXZhdGlvbi9Bc3RlbGxhcywgQW1nZW4sIFBm
aXplciwgQXN0cmFaZW5lY2EsIE15b3ZhbnQgU2NpZW5jZXMsIEFzdGVsbGFzIFBoYXJtYSwgQWJi
VmllLCBNZXJjaywgQnJpc3RvbCBNeWVycyBTcXVpYmIvU2Fub2ZpLCBCb3N0b24gU2NpZW50aWZp
YywgQ2xvdmlzIE9uY29sb2d5LCBFeGFjdCBJbWFnaW5nLCBGZXJHZW5lLCBGb3VuZGF0aW9uIE1l
ZGljaW5lLCBDRyBPbmNvbG9neSwgSW52aXRhZSwgTUR4SGVhbHRoLCBNeXJpYWQgR2VuZXRpY3Ms
IE55bW94LCBQcm9wZWxsYSBUaGVyYXBldXRpY3MsIEdlbnp5bWUsIFNhbm9maSwgU2VzZW4gQmlv
LCBDRyBPbmNvbG9neSwgRXhhY3QgU2NpZW5jZXMsIEdlbmVzaXMgQ2FuY2VyIENhcmUsIFBhY2lm
aWMgRWRnZSBCaW90ZWNobm9sb2d5LCBQaG9zcGhvcnVzLCBVcm9HZW4gUGhhcm1hLCBTcGVjaWFs
aXR5IE5ldHdvcmtzLCBQcmVWaWV3U3BlYWtlcnMmYXBvczsgQnVyZWF1OiBKYW5zc2VuLCBCYXll
ciwgRGVuZHJlb24sIEFzdGVsbGFzIFBoYXJtYSwgQXN0cmFaZW5lY2EsIENsb3ZpcyBPbmNvbG9n
eSwgUGZpemVyLCBHdWFyZGFudCBIZWFsdGgsIE1lcmNrLCBGb3VuZGF0aW9uIE1lZGljaW5lUmVz
ZWFyY2ggRnVuZGluZzogQWJiVmllLCBBbWdlbiwgQXN0ZWxsYXMgUGhhcm1hLCBBc3RyYVplbmVj
YSwgQmF5ZXIsIEJyaXN0b2wgTXllcnMgU3F1aWJiL1BmaXplciwgQm9zdG9uIFNjaWVudGlmaWMs
IENsb3ZpcyBPbmNvbG9neSwgRGVuZHJlb24sIEV4YWN0IEltYWdpbmcsIEZlcnJpbmcsIEZvdW5k
YXRpb24gTWVkaWNpbmUsIEludml0YWUsIEphbnNzZW4sIE1EeEhlYWx0aCwgTWVyY2ssIE15b3Zh
bnQgU2NpZW5jZXMsIE15cmlhZCBHZW5ldGljcywgTnltb3gsIFBmaXplciwgU2Fub2ZpLCBTZXNl
biBCaW8sIFRvbG1hciBGcmFuY2lzY28gR29tZXotVmVpZ2FIb25vcmFyaWE6IEFiYlZpZSwgQXN0
ZWxsYXMsIEFzdHJhWmVuZWNhLCBCYXllciwgRmVycmluZywgR0UsIEdsYXhvU21pdGhLbGluZSwg
SXBzZW4sIEphbnNzZW4sIFNhbm9maUNvbnN1bHRpbmcgb3IgQWR2aXNvcnkgUm9sZTogQWJiVmll
LCBBc3RlbGxhcywgQXN0cmFaZW5lY2EsIEJheWVyLCBGZXJyaW5nLCBHRSwgR2xheG9TbWl0aEts
aW5lLCBJcHNlbiwgSmFuc3NlbiwgU2Fub2ZpU3BlYWtlcnMmYXBvczsgQnVyZWF1OiBBYmJWaWUs
IEFzdGVsbGFzLCBBc3RyYVplbmVjYSwgQmF5ZXIsIEdFLCBKYW5zc2VuLCBPcmlvblJlc2VhcmNo
IEZ1bmRpbmc6IEFiYlZpZSwgQXN0ZWxsYXMsIEFzdHJhWmVuZWNhLCBJcHNlbiwgSmFuc3NlblRy
YXZlbCwgQWNjb21tb2RhdGlvbnMsIEV4cGVuc2VzOiBBYmJWaWUsIEFzdGVsbGFzLCBCYXllciwg
SmFuc3NlbiwgT3Jpb24gQnJhZCBSb3Nicm9va0VtcGxveW1lbnQ6IFBmaXplclN0b2NrIGFuZCBP
dGhlciBPd25lcnNoaXAgSW50ZXJlc3RzOiBQZml6ZXIgRmFiaWFuIFpvaHJlbkVtcGxveW1lbnQ6
IFBmaXplclN0b2NrIGFuZCBPdGhlciBPd25lcnNoaXAgSW50ZXJlc3RzOiBQZml6ZXIsIEFsbG9W
aXIgSW5jIChJKVBhdGVudHMsIFJveWFsdGllcywgT3RoZXIgSW50ZWxsZWN0dWFsIFByb3BlcnR5
OiBBbGxvVmlyIEluYyAoSSkgU2h1bnN1a2UgWWFtYWRhRW1wbG95bWVudDogQXN0ZWxsYXMgUGhh
cm1hU3RvY2sgYW5kIE90aGVyIE93bmVyc2hpcCBJbnRlcmVzdHM6IEFzdGVsbGFzIFBoYXJtYSBH
YWJyaWVsIFAuIEhhYXNFbXBsb3ltZW50OiBBc3RlbGxhcyBQaGFybWEgQXJudWxmIFN0ZW56bENv
bnN1bHRpbmcgb3IgQWR2aXNvcnkgUm9sZTogSXBzZW4sIFJvY2hlLCBKYW5zc2VuLCBBbGVyZSwg
QnJpc3RvbCBNeWVycyBTcXVpYmIsIFN0ZWJhIEJpb3RlY2gsIFN5bmVyZ28sIEZlcnJpbmcsIEJh
eWVyLCBBc3RlbGxhcyBQaGFybWFSZXNlYXJjaCBGdW5kaW5nOiBLYXJsIFN0b3J6IChJbnN0KSwg
QXN0ZWxsYXMgUGhhcm1hLCBBc3RyYVplbmVjYSwgTWVkaXZhdGlvbiwgSmFuc3NlbiwgSm9obnNv
biAmYW1wOyBKb2huc29uIChJbnN0KSwgUm9jaGUgKEluc3QpLCBDZXBoZWlkIChJbnN0KSwgSW1t
YXRpY3MgKEluc3QpLCBCYXllciAoSW5zdCksIE5vdmFydGlzIChJbnN0KSwgQW1nZW4gKEluc3Qp
LCBHZW5vbWVEeCAoSW5zdClQYXRlbnRzLCBSb3lhbHRpZXMsIE90aGVyIEludGVsbGVjdHVhbCBQ
cm9wZXJ0eTogUGF0ZW50IEEyOTAvOTkgSW1wbGFudGFibGUgaW5jb250aW5lbmNlIGRldmljZSwg
QVQwMC8wMDAxOkMtVHJhcCwgaW1wbGFudGFibGUgZGV2aWNlIHRvIHRyZWF0IHVyaW5hcnkgaW5j
b250aW5lbmNlLCAyMDE4LzY1NzkgR2VuZSBleHByZXNzaW9uIHNpZ25hdHVyZSBmb3Igc3VidHlw
ZSBhbmQgcHJvZ25vc3RpYyBwcmVkaWN0aW9uIG9mIHJlbmFsIGNlbGwgY2FyY2lub21hRXhwZXJ0
IFRlc3RpbW9ueTogR0JBIFBoYXJtYVRyYXZlbCwgQWNjb21tb2RhdGlvbnMsIEV4cGVuc2VzOiBK
YW5zc2VuLCBJcHNlbiwgU2Fub2ZpL0F2ZW50aXMsIEN1cmVWYWMsIEZlcnJpbmcsIEFzdGVsbGFz
IFBoYXJtYSwgQW1nZW4sIEFzdHJhWmVuZWNhTm8gb3RoZXIgcG90ZW50aWFsIGNvbmZsaWN0cyBv
ZiBpbnRlcmVzdCB3ZXJlIHJlcG9ydGVkLjwvY3VzdG9tMT48Y3VzdG9tMj5QTUM5MTEzMjExPC9j
dXN0b20yPjxlbGVjdHJvbmljLXJlc291cmNlLW51bT4xMC4xMjAwL0pDTy4yMi4wMDE5MzwvZWxl
Y3Ryb25pYy1yZXNvdXJjZS1udW0+PHJlbW90ZS1kYXRhYmFzZS1uYW1lPk1lZGxpbmU8L3JlbW90
ZS1kYXRhYmFzZS1uYW1lPjxyZW1vdGUtZGF0YWJhc2UtcHJvdmlkZXI+TkxNPC9yZW1vdGUtZGF0
YWJhc2UtcHJvdmlkZXI+PC9yZWNvcmQ+PC9DaXRlPjxDaXRlPjxBdXRob3I+Rml6YXppPC9BdXRo
b3I+PFllYXI+MjAxOTwvWWVhcj48UmVjTnVtPjQ1PC9SZWNOdW0+PHJlY29yZD48cmVjLW51bWJl
cj40NTwvcmVjLW51bWJlcj48Zm9yZWlnbi1rZXlzPjxrZXkgYXBwPSJFTiIgZGItaWQ9ImFyNTly
ZWF4N2UwcDB1ZXpmczV2MDJ6aHZ3dnh4cndkNWU5MiIgdGltZXN0YW1wPSIxNzAzMjcwMjI3Ij40
NTwva2V5PjwvZm9yZWlnbi1rZXlzPjxyZWYtdHlwZSBuYW1lPSJKb3VybmFsIEFydGljbGUiPjE3
PC9yZWYtdHlwZT48Y29udHJpYnV0b3JzPjxhdXRob3JzPjxhdXRob3I+Rml6YXppLCBLLjwvYXV0
aG9yPjxhdXRob3I+VHJhbiwgTi48L2F1dGhvcj48YXV0aG9yPkZlaW4sIEwuPC9hdXRob3I+PGF1
dGhvcj5NYXRzdWJhcmEsIE4uPC9hdXRob3I+PGF1dGhvcj5Sb2RyaWd1ZXotQW50b2xpbiwgQS48
L2F1dGhvcj48YXV0aG9yPkFsZWtzZWV2LCBCLiBZLjwvYXV0aG9yPjxhdXRob3I+T3pndXJvZ2x1
LCBNLjwvYXV0aG9yPjxhdXRob3I+WWUsIEQuPC9hdXRob3I+PGF1dGhvcj5GZXllcmFiZW5kLCBT
LjwvYXV0aG9yPjxhdXRob3I+UHJvdGhlcm9lLCBBLjwvYXV0aG9yPjxhdXRob3I+U3VsdXIsIEcu
PC9hdXRob3I+PGF1dGhvcj5MdW5hLCBZLjwvYXV0aG9yPjxhdXRob3I+TGksIFMuPC9hdXRob3I+
PGF1dGhvcj5NdW5kbGUsIFMuPC9hdXRob3I+PGF1dGhvcj5DaGksIEsuIE4uPC9hdXRob3I+PC9h
dXRob3JzPjwvY29udHJpYnV0b3JzPjxhdXRoLWFkZHJlc3M+RGVwYXJ0bWVudCBvZiBDYW5jZXIg
TWVkaWNpbmUsIEluc3RpdHV0IEd1c3RhdmUgUm91c3N5LCBVbml2ZXJzaXR5IG9mIFBhcmlzIFN1
ZCwgVmlsbGVqdWlmLCBGcmFuY2UuIEVsZWN0cm9uaWMgYWRkcmVzczoga2FyaW0uZml6YXppQGd1
c3RhdmVyb3Vzc3kuZnIuJiN4RDtKYW5zc2VuIFJlc2VhcmNoIGFuZCBEZXZlbG9wbWVudCwgTG9z
IEFuZ2VsZXMsIENBLCBVU0EuJiN4RDtJbnN0aXR1dG8gZGUgT25jb2xvZ2lhIGRlIFJvc2FyaW8s
IFJvc2FyaW8sIEFyZ2VudGluYS4mI3hEO05hdGlvbmFsIENhbmNlciBDZW50ZXIgSG9zcGl0YWwg
RWFzdCwgQ2hpYmEsIEphcGFuLiYjeEQ7MTIgZGUgT2N0dWJyZSBVbml2ZXJzaXR5IEhvc3BpdGFs
LCBNYWRyaWQsIFNwYWluLiYjeEQ7UEEgSGVydHNlbiBNb3Njb3cgQ2FuY2VyIFJlc2VhcmNoIElu
c3RpdHV0ZSwgTW9zY293LCBSdXNzaWEuJiN4RDtDZXJyYWhwYXNhIE1lZGljYWwgRmFjdWx0eSwg
SXN0YW5idWwgVW5pdmVyc2l0eSBDZXJyYWhwYXNhLCBJc3RhbmJ1bCwgVHVya2V5LiYjeEQ7RnVk
YW4gVW5pdmVyc2l0eSBTaGFuZ2hhaSBDYW5jZXIgQ2VudGVyLCBTaGFuZ2hhaSwgQ2hpbmEuJiN4
RDtTdHVkaWVucHJheGlzIFVyb2xvZ2llLCBOdXJ0aW5nZW4sIEdlcm1hbnkuJiN4RDtPeGZvcmQg
VW5pdmVyc2l0eSBIb3NwaXRhbHMgTkhTIEZvdW5kYXRpb24gVHJ1c3QsIE94Zm9yZCwgVUsuJiN4
RDtKYW5zc2VuIFJlc2VhcmNoIGFuZCBEZXZlbG9wbWVudCwgU3ByaW5nIEhvdXNlLCBQQSwgVVNB
LiYjeEQ7SmFuc3NlbiBSZXNlYXJjaCBhbmQgRGV2ZWxvcG1lbnQsIFJhcml0YW4sIE5KLCBVU0Eu
JiN4RDtCQyBDYW5jZXIgQWdlbmN5LVZhbmNvdXZlciBDZW50cmUsIFZhbmNvdXZlciwgQkMsIENh
bmFkYS48L2F1dGgtYWRkcmVzcz48dGl0bGVzPjx0aXRsZT5BYmlyYXRlcm9uZSBhY2V0YXRlIHBs
dXMgcHJlZG5pc29uZSBpbiBwYXRpZW50cyB3aXRoIG5ld2x5IGRpYWdub3NlZCBoaWdoLXJpc2sg
bWV0YXN0YXRpYyBjYXN0cmF0aW9uLXNlbnNpdGl2ZSBwcm9zdGF0ZSBjYW5jZXIgKExBVElUVURF
KTogZmluYWwgb3ZlcmFsbCBzdXJ2aXZhbCBhbmFseXNpcyBvZiBhIHJhbmRvbWlzZWQsIGRvdWJs
ZS1ibGluZCwgcGhhc2UgMyB0cmlhbDwvdGl0bGU+PHNlY29uZGFyeS10aXRsZT5MYW5jZXQgT25j
b2w8L3NlY29uZGFyeS10aXRsZT48L3RpdGxlcz48cGVyaW9kaWNhbD48ZnVsbC10aXRsZT5MYW5j
ZXQgT25jb2w8L2Z1bGwtdGl0bGU+PC9wZXJpb2RpY2FsPjxwYWdlcz42ODYtNzAwPC9wYWdlcz48
dm9sdW1lPjIwPC92b2x1bWU+PG51bWJlcj41PC9udW1iZXI+PGVkaXRpb24+MjAxOTA0MTI8L2Vk
aXRpb24+PGtleXdvcmRzPjxrZXl3b3JkPkFiaXJhdGVyb25lIEFjZXRhdGUvKmFkbWluaXN0cmF0
aW9uICZhbXA7IGRvc2FnZS9hZHZlcnNlIGVmZmVjdHM8L2tleXdvcmQ+PGtleXdvcmQ+QWdlZDwv
a2V5d29yZD48a2V5d29yZD5BbmRyb2dlbiBBbnRhZ29uaXN0cy9hZG1pbmlzdHJhdGlvbiAmYW1w
OyBkb3NhZ2U8L2tleXdvcmQ+PGtleXdvcmQ+QW50aW5lb3BsYXN0aWMgQWdlbnRzLCBIb3Jtb25h
bC8qYWRtaW5pc3RyYXRpb24gJmFtcDsgZG9zYWdlL2FkdmVyc2UgZWZmZWN0czwva2V5d29yZD48
a2V5d29yZD5BbnRpbmVvcGxhc3RpYyBDb21iaW5lZCBDaGVtb3RoZXJhcHkgUHJvdG9jb2xzLyph
ZG1pbmlzdHJhdGlvbiAmYW1wOyBkb3NhZ2UvYWR2ZXJzZTwva2V5d29yZD48a2V5d29yZD5lZmZl
Y3RzPC9rZXl3b3JkPjxrZXl3b3JkPkRleGFtZXRoYXNvbmUvKmFkbWluaXN0cmF0aW9uICZhbXA7
IGRvc2FnZS9hZHZlcnNlIGVmZmVjdHM8L2tleXdvcmQ+PGtleXdvcmQ+RGlzZWFzZSBQcm9ncmVz
c2lvbjwva2V5d29yZD48a2V5d29yZD5Eb3VibGUtQmxpbmQgTWV0aG9kPC9rZXl3b3JkPjxrZXl3
b3JkPkh1bWFuczwva2V5d29yZD48a2V5d29yZD5NYWxlPC9rZXl3b3JkPjxrZXl3b3JkPk1pZGRs
ZSBBZ2VkPC9rZXl3b3JkPjxrZXl3b3JkPk5lb3BsYXNtIEdyYWRpbmc8L2tleXdvcmQ+PGtleXdv
cmQ+TmVvcGxhc20gTWV0YXN0YXNpczwva2V5d29yZD48a2V5d29yZD5PcmNoaWVjdG9teTwva2V5
d29yZD48a2V5d29yZD5Qcm9ncmVzc2lvbi1GcmVlIFN1cnZpdmFsPC9rZXl3b3JkPjxrZXl3b3Jk
PlByb3N0YXRpYyBOZW9wbGFzbXMvKmRydWcgdGhlcmFweS9tb3J0YWxpdHkvcGF0aG9sb2d5PC9r
ZXl3b3JkPjxrZXl3b3JkPlJpc2sgQXNzZXNzbWVudDwva2V5d29yZD48a2V5d29yZD5SaXNrIEZh
Y3RvcnM8L2tleXdvcmQ+PGtleXdvcmQ+U3Rlcm9pZCBTeW50aGVzaXMgSW5oaWJpdG9ycy8qYWRt
aW5pc3RyYXRpb24gJmFtcDsgZG9zYWdlL2FkdmVyc2UgZWZmZWN0czwva2V5d29yZD48a2V5d29y
ZD5UaW1lIEZhY3RvcnM8L2tleXdvcmQ+PC9rZXl3b3Jkcz48ZGF0ZXM+PHllYXI+MjAxOTwveWVh
cj48cHViLWRhdGVzPjxkYXRlPk1heTwvZGF0ZT48L3B1Yi1kYXRlcz48L2RhdGVzPjxpc2JuPjE0
NzQtNTQ4OCAoRWxlY3Ryb25pYykmI3hEOzE0NzAtMjA0NSAoTGlua2luZyk8L2lzYm4+PGFjY2Vz
c2lvbi1udW0+MzA5ODc5Mzk8L2FjY2Vzc2lvbi1udW0+PHVybHM+PHJlbGF0ZWQtdXJscz48dXJs
Pmh0dHBzOi8vd3d3Lm5jYmkubmxtLm5paC5nb3YvcHVibWVkLzMwOTg3OTM5PC91cmw+PC9yZWxh
dGVkLXVybHM+PC91cmxzPjxlbGVjdHJvbmljLXJlc291cmNlLW51bT4xMC4xMDE2L1MxNDcwLTIw
NDUoMTkpMzAwODItODwvZWxlY3Ryb25pYy1yZXNvdXJjZS1udW0+PHJlbW90ZS1kYXRhYmFzZS1u
YW1lPk1lZGxpbmU8L3JlbW90ZS1kYXRhYmFzZS1uYW1lPjxyZW1vdGUtZGF0YWJhc2UtcHJvdmlk
ZXI+TkxNPC9yZW1vdGUtZGF0YWJhc2UtcHJvdmlkZXI+PC9yZWNvcmQ+PC9DaXRlPjxDaXRlPjxB
dXRob3I+Q2hpPC9BdXRob3I+PFllYXI+MjAxOTwvWWVhcj48UmVjTnVtPjQ2PC9SZWNOdW0+PHJl
Y29yZD48cmVjLW51bWJlcj40NjwvcmVjLW51bWJlcj48Zm9yZWlnbi1rZXlzPjxrZXkgYXBwPSJF
TiIgZGItaWQ9ImFyNTlyZWF4N2UwcDB1ZXpmczV2MDJ6aHZ3dnh4cndkNWU5MiIgdGltZXN0YW1w
PSIxNzAzMjcwMjcyIj40Njwva2V5PjwvZm9yZWlnbi1rZXlzPjxyZWYtdHlwZSBuYW1lPSJKb3Vy
bmFsIEFydGljbGUiPjE3PC9yZWYtdHlwZT48Y29udHJpYnV0b3JzPjxhdXRob3JzPjxhdXRob3I+
Q2hpLCBLLiBOLjwvYXV0aG9yPjxhdXRob3I+QWdhcndhbCwgTi48L2F1dGhvcj48YXV0aG9yPkJq
YXJ0ZWxsLCBBLjwvYXV0aG9yPjxhdXRob3I+Q2h1bmcsIEIuIEguPC9hdXRob3I+PGF1dGhvcj5Q
ZXJlaXJhIGRlIFNhbnRhbmEgR29tZXMsIEEuIEouPC9hdXRob3I+PGF1dGhvcj5HaXZlbiwgUi48
L2F1dGhvcj48YXV0aG9yPkp1YXJleiBTb3RvLCBBLjwvYXV0aG9yPjxhdXRob3I+TWVyc2VidXJn
ZXIsIEEuIFMuPC9hdXRob3I+PGF1dGhvcj5Pemd1cm9nbHUsIE0uPC9hdXRob3I+PGF1dGhvcj5V
ZW11cmEsIEguPC9hdXRob3I+PGF1dGhvcj5ZZSwgRC48L2F1dGhvcj48YXV0aG9yPkRlcHJpbmNl
LCBLLjwvYXV0aG9yPjxhdXRob3I+TmFpbmksIFYuPC9hdXRob3I+PGF1dGhvcj5MaSwgSi48L2F1
dGhvcj48YXV0aG9yPkNoZW5nLCBTLjwvYXV0aG9yPjxhdXRob3I+WXUsIE0uIEsuPC9hdXRob3I+
PGF1dGhvcj5aaGFuZywgSy48L2F1dGhvcj48YXV0aG9yPkxhcnNlbiwgSi4gUy48L2F1dGhvcj48
YXV0aG9yPk1jQ2FydGh5LCBTLjwvYXV0aG9yPjxhdXRob3I+Q2hvd2RodXJ5LCBTLjwvYXV0aG9y
PjxhdXRob3I+VGl0YW4gSW52ZXN0aWdhdG9yczwvYXV0aG9yPjwvYXV0aG9ycz48L2NvbnRyaWJ1
dG9ycz48YXV0aC1hZGRyZXNzPkZyb20gQkMgQ2FuY2VyIGFuZCBWYW5jb3V2ZXIgUHJvc3RhdGUg
Q2VudHJlLCBWYW5jb3V2ZXIsIENhbmFkYSAoSy5OLkMuKTsgSHVudHNtYW4gQ2FuY2VyIEluc3Rp
dHV0ZSwgVW5pdmVyc2l0eSBvZiBVdGFoLCBTYWx0IExha2UgQ2l0eSAoTi5BLik7IFNrYW5lIFVu
aXZlcnNpdHkgSG9zcGl0YWwsIEx1bmQgVW5pdmVyc2l0eSwgTWFsbW8sIFN3ZWRlbiAoQS5CLik7
IFlvbnNlaSBVbml2ZXJzaXR5IENvbGxlZ2Ugb2YgTWVkaWNpbmUgYW5kIEdhbmduYW0gU2V2ZXJh
bmNlIEhvc3BpdGFsLCBTZW91bCwgU291dGggS29yZWEgKEIuSC5DLik7IExpZ2EgTm9ydGUgUmlv
Z3JhbmRlbnNlIENvbnRyYSBvIENhbmNlciwgTmF0YWwsIEJyYXppbCAoQS5KLlAuUy5HLik7IFVy
b2xvZ3kgb2YgVmlyZ2luaWEsIEVhc3Rlcm4gVmlyZ2luaWEgTWVkaWNhbCBTY2hvb2wsIE5vcmZv
bGsgKFIuRy4pOyBIb3NwaXRhbCBVbml2ZXJzaXRhcmlvIGRlIEplcmV6IGRlIGxhIEZyb250ZXJh
LCBDYWRpeiwgU3BhaW4gKEEuSi5TLik7IFVuaXZlcnNpdHkgSG9zcGl0YWwgU2NobGVzd2lnLUhv
bHN0ZWluLCBDYW1wdXMgTHViZWNrLCBMdWJlY2ssIEdlcm1hbnkgKEEuUy5NLik7IElzdGFuYnVs
IFVuaXZlcnNpdHktQ2VycmFocGFzYSwgQ2VycmFocGFzYSBTY2hvb2wgb2YgTWVkaWNpbmUsIElz
dGFuYnVsLCBUdXJrZXkgKE0uTy4pOyBLaW5kYWkgVW5pdmVyc2l0eSBIb3NwaXRhbCBGYWN1bHR5
IG9mIE1lZGljaW5lLCBPc2FrYSwgSmFwYW4gKEguVS4pOyBGdWRhbiBVbml2ZXJzaXR5IFNoYW5n
aGFpIENhbmNlciBDZW50ZXIsIFNoYW5naGFpLCBDaGluYSAoRC5ZLik7IEphbnNzZW4gUmVzZWFy
Y2ggYW5kIERldmVsb3BtZW50LCBCZWVyc2UsIEJlbGdpdW0gKEsuRC4pOyBKYW5zc2VuIFJlc2Vh
cmNoIGFuZCBEZXZlbG9wbWVudCwgU2FuIERpZWdvIChWLk4uLCBKLkwuLCBLLlouKSwgYW5kIEph
bnNzZW4gUmVzZWFyY2ggYW5kIERldmVsb3BtZW50LCBMb3MgQW5nZWxlcyAoTS5LLlkuLCBKLlMu
TC4pIC0gYm90aCBpbiBDYWxpZm9ybmlhOyBKYW5zc2VuIFJlc2VhcmNoIGFuZCBEZXZlbG9wbWVu
dCwgUmFyaXRhbiwgTkogKFMuIENoZW5nLCBTLk0uKTsgYW5kIEd1eSZhcG9zO3MsIEtpbmcmYXBv
cztzLCBhbmQgU3QuIFRob21hcyZhcG9zOyBIb3NwaXRhbHMgYW5kIHRoZSBTYXJhaCBDYW5ub24g
UmVzZWFyY2ggSW5zdGl0dXRlLCBMb25kb24gKFMuIENob3dkaHVyeSkuPC9hdXRoLWFkZHJlc3M+
PHRpdGxlcz48dGl0bGU+QXBhbHV0YW1pZGUgZm9yIE1ldGFzdGF0aWMsIENhc3RyYXRpb24tU2Vu
c2l0aXZlIFByb3N0YXRlIENhbmNlcjwvdGl0bGU+PHNlY29uZGFyeS10aXRsZT5OIEVuZ2wgSiBN
ZWQ8L3NlY29uZGFyeS10aXRsZT48L3RpdGxlcz48cGVyaW9kaWNhbD48ZnVsbC10aXRsZT5OIEVu
Z2wgSiBNZWQ8L2Z1bGwtdGl0bGU+PC9wZXJpb2RpY2FsPjxwYWdlcz4xMy0yNDwvcGFnZXM+PHZv
bHVtZT4zODE8L3ZvbHVtZT48bnVtYmVyPjE8L251bWJlcj48ZWRpdGlvbj4yMDE5MDUzMTwvZWRp
dGlvbj48a2V5d29yZHM+PGtleXdvcmQ+QWRlbm9jYXJjaW5vbWEvKmRydWcgdGhlcmFweS9tb3J0
YWxpdHkvcGF0aG9sb2d5L3NlY29uZGFyeTwva2V5d29yZD48a2V5d29yZD5BZHVsdDwva2V5d29y
ZD48a2V5d29yZD5BZ2VkPC9rZXl3b3JkPjxrZXl3b3JkPkFnZWQsIDgwIGFuZCBvdmVyPC9rZXl3
b3JkPjxrZXl3b3JkPkFuZHJvZ2VuIEFudGFnb25pc3RzL2FkdmVyc2UgZWZmZWN0cy8qdGhlcmFw
ZXV0aWMgdXNlPC9rZXl3b3JkPjxrZXl3b3JkPkFuZHJvZ2VuIFJlY2VwdG9yIEFudGFnb25pc3Rz
L2FkdmVyc2UgZWZmZWN0cy8qdGhlcmFwZXV0aWMgdXNlPC9rZXl3b3JkPjxrZXl3b3JkPkFudGlu
ZW9wbGFzdGljIENvbWJpbmVkIENoZW1vdGhlcmFweSBQcm90b2NvbHMvKnRoZXJhcGV1dGljIHVz
ZTwva2V5d29yZD48a2V5d29yZD5Eb3VibGUtQmxpbmQgTWV0aG9kPC9rZXl3b3JkPjxrZXl3b3Jk
PkV4YW50aGVtYS9jaGVtaWNhbGx5IGluZHVjZWQ8L2tleXdvcmQ+PGtleXdvcmQ+SHVtYW5zPC9r
ZXl3b3JkPjxrZXl3b3JkPkthcGxhbi1NZWllciBFc3RpbWF0ZTwva2V5d29yZD48a2V5d29yZD5N
YWxlPC9rZXl3b3JkPjxrZXl3b3JkPk1pZGRsZSBBZ2VkPC9rZXl3b3JkPjxrZXl3b3JkPk5lb3Bs
YXNtIEdyYWRpbmc8L2tleXdvcmQ+PGtleXdvcmQ+UHJvZ3Jlc3Npb24tRnJlZSBTdXJ2aXZhbDwv
a2V5d29yZD48a2V5d29yZD5Qcm9zdGF0aWMgTmVvcGxhc21zLypkcnVnIHRoZXJhcHkvbW9ydGFs
aXR5L3BhdGhvbG9neTwva2V5d29yZD48a2V5d29yZD5RdWFsaXR5IG9mIExpZmU8L2tleXdvcmQ+
PGtleXdvcmQ+UmFkaW9ncmFwaHk8L2tleXdvcmQ+PGtleXdvcmQ+VGhpb2h5ZGFudG9pbnMvYWR2
ZXJzZSBlZmZlY3RzLyp0aGVyYXBldXRpYyB1c2U8L2tleXdvcmQ+PC9rZXl3b3Jkcz48ZGF0ZXM+
PHllYXI+MjAxOTwveWVhcj48cHViLWRhdGVzPjxkYXRlPkp1bCA0PC9kYXRlPjwvcHViLWRhdGVz
PjwvZGF0ZXM+PGlzYm4+MTUzMy00NDA2IChFbGVjdHJvbmljKSYjeEQ7MDAyOC00NzkzIChMaW5r
aW5nKTwvaXNibj48YWNjZXNzaW9uLW51bT4zMTE1MDU3NDwvYWNjZXNzaW9uLW51bT48dXJscz48
cmVsYXRlZC11cmxzPjx1cmw+aHR0cHM6Ly93d3cubmNiaS5ubG0ubmloLmdvdi9wdWJtZWQvMzEx
NTA1NzQ8L3VybD48L3JlbGF0ZWQtdXJscz48L3VybHM+PGVsZWN0cm9uaWMtcmVzb3VyY2UtbnVt
PjEwLjEwNTYvTkVKTW9hMTkwMzMwNzwvZWxlY3Ryb25pYy1yZXNvdXJjZS1udW0+PHJlbW90ZS1k
YXRhYmFzZS1uYW1lPk1lZGxpbmU8L3JlbW90ZS1kYXRhYmFzZS1uYW1lPjxyZW1vdGUtZGF0YWJh
c2UtcHJvdmlkZXI+TkxNPC9yZW1vdGUtZGF0YWJhc2UtcHJvdmlkZXI+PC9yZWNvcmQ+PC9DaXRl
PjxDaXRlPjxBdXRob3I+RGFtb2RhcmFuPC9BdXRob3I+PFllYXI+MjAxNzwvWWVhcj48UmVjTnVt
PjMxPC9SZWNOdW0+PHJlY29yZD48cmVjLW51bWJlcj4zMTwvcmVjLW51bWJlcj48Zm9yZWlnbi1r
ZXlzPjxrZXkgYXBwPSJFTiIgZGItaWQ9ImFyNTlyZWF4N2UwcDB1ZXpmczV2MDJ6aHZ3dnh4cndk
NWU5MiIgdGltZXN0YW1wPSIxNzAzMTEyMzA4Ij4zMTwva2V5PjwvZm9yZWlnbi1rZXlzPjxyZWYt
dHlwZSBuYW1lPSJKb3VybmFsIEFydGljbGUiPjE3PC9yZWYtdHlwZT48Y29udHJpYnV0b3JzPjxh
dXRob3JzPjxhdXRob3I+RGFtb2RhcmFuLCBTLjwvYXV0aG9yPjxhdXRob3I+S3lyaWFrb3BvdWxv
cywgQy4gRS48L2F1dGhvcj48YXV0aG9yPkphcnJhcmQsIEQuIEYuPC9hdXRob3I+PC9hdXRob3Jz
PjwvY29udHJpYnV0b3JzPjxhdXRoLWFkZHJlc3M+VXJvbG9naWMgT25jb2xvZ3ksIERlcGFydG1l
bnQgb2YgVXJvbG9neSwgVW5pdmVyc2l0eSBvZiBXaXNjb25zaW4gU2Nob29sIG9mIE1lZGljaW5l
IGFuZCBQdWJsaWMgSGVhbHRoLCAxMTExIEhpZ2hsYW5kIEF2ZW51ZSwgTWFkaXNvbiwgV0kgNTM3
MDUtMjI4MSwgVVNBLiYjeEQ7RGVwYXJ0bWVudCBvZiBNZWRpY2luZSwgVW5pdmVyc2l0eSBvZiBX
aXNjb25zaW4gU2Nob29sIG9mIE1lZGljaW5lIGFuZCBQdWJsaWMgSGVhbHRoLCA2MDAgSGlnaGxh
bmQgQXZlbnVlLCBNYWRpc29uLCBXSSA1Mzc5Mi0wMDAxLCBVU0EuJiN4RDtEZXBhcnRtZW50IG9m
IFVyb2xvZ3ksIFVuaXZlcnNpdHkgb2YgV2lzY29uc2luIFNjaG9vbCBvZiBNZWRpY2luZSBhbmQg
UHVibGljIEhlYWx0aCwgVWluaXZlcnNpdHkgb2YgV2lzY29uc2luIENhcmJvbmUgQ2FuY2VyIENl
bnRlciwgNjAwIEhpZ2hsYW5kIEF2ZW51ZSwgTWFkaXNvbiwgV0kgNTM3MDUsIFVTQS4gRWxlY3Ry
b25pYyBhZGRyZXNzOiBqYXJyYXJkQHVyb2xvZ3kud2lzYy5lZHUuPC9hdXRoLWFkZHJlc3M+PHRp
dGxlcz48dGl0bGU+TmV3bHkgRGlhZ25vc2VkIE1ldGFzdGF0aWMgUHJvc3RhdGUgQ2FuY2VyOiBI
YXMgdGhlIFBhcmFkaWdtIENoYW5nZWQ/PC90aXRsZT48c2Vjb25kYXJ5LXRpdGxlPlVyb2wgQ2xp
biBOb3J0aCBBbTwvc2Vjb25kYXJ5LXRpdGxlPjwvdGl0bGVzPjxwZXJpb2RpY2FsPjxmdWxsLXRp
dGxlPlVyb2wgQ2xpbiBOb3J0aCBBbTwvZnVsbC10aXRsZT48L3BlcmlvZGljYWw+PHBhZ2VzPjYx
MS02MjE8L3BhZ2VzPjx2b2x1bWU+NDQ8L3ZvbHVtZT48bnVtYmVyPjQ8L251bWJlcj48a2V5d29y
ZHM+PGtleXdvcmQ+QW50aW5lb3BsYXN0aWMgQWdlbnRzLCBIb3Jtb25hbC8qdGhlcmFwZXV0aWMg
dXNlPC9rZXl3b3JkPjxrZXl3b3JkPkh1bWFuczwva2V5d29yZD48a2V5d29yZD5NYWxlPC9rZXl3
b3JkPjxrZXl3b3JkPk5lb3BsYXNtIE1ldGFzdGFzaXM8L2tleXdvcmQ+PGtleXdvcmQ+UHJvc3Rh
dGljIE5lb3BsYXNtcy8qZGlhZ25vc2lzL2RydWcgdGhlcmFweS9zZWNvbmRhcnk8L2tleXdvcmQ+
PGtleXdvcmQ+QW5kcm9nZW4gYXhpcyBpbmhpYml0b3JzPC9rZXl3b3JkPjxrZXl3b3JkPkFuZHJv
Z2VuIGRlcHJpdmF0aW9uIHRoZXJhcHkgKEFEVCk8L2tleXdvcmQ+PGtleXdvcmQ+RG9jZXRheGVs
PC9rZXl3b3JkPjxrZXl3b3JkPkhvcm1vbmUtc2Vuc2l0aXZlIHByb3N0YXRlIGNhbmNlciAoSFNQ
Qyk8L2tleXdvcmQ+PGtleXdvcmQ+UHJvc3RhdGUgY2FuY2VyIChQQ2EpPC9rZXl3b3JkPjwva2V5
d29yZHM+PGRhdGVzPjx5ZWFyPjIwMTc8L3llYXI+PHB1Yi1kYXRlcz48ZGF0ZT5Ob3Y8L2RhdGU+
PC9wdWItZGF0ZXM+PC9kYXRlcz48aXNibj4xNTU4LTMxOFggKEVsZWN0cm9uaWMpJiN4RDswMDk0
LTAxNDMgKFByaW50KSYjeEQ7MDA5NC0wMTQzIChMaW5raW5nKTwvaXNibj48YWNjZXNzaW9uLW51
bT4yOTEwNzI3NzwvYWNjZXNzaW9uLW51bT48dXJscz48cmVsYXRlZC11cmxzPjx1cmw+aHR0cHM6
Ly93d3cubmNiaS5ubG0ubmloLmdvdi9wdWJtZWQvMjkxMDcyNzc8L3VybD48L3JlbGF0ZWQtdXJs
cz48L3VybHM+PGN1c3RvbTE+RGlzY2xvc3VyZSBzdGF0ZW1lbnQ6IFRoZSBhdXRob3JzIGhhdmUg
bm8gZGlzY2xvc3VyZXMsIG5vciBhbnkgY29tbWVyY2lhbCBvciBmaW5hbmNpYWwgY29uZmxpY3Rz
IG9mIGludGVyZXN0IG5vciBmdW5kaW5nIHNvdXJjZXMuPC9jdXN0b20xPjxjdXN0b20yPlBNQzY0
MDI3NjY8L2N1c3RvbTI+PGVsZWN0cm9uaWMtcmVzb3VyY2UtbnVtPjEwLjEwMTYvai51Y2wuMjAx
Ny4wNy4wMDg8L2VsZWN0cm9uaWMtcmVzb3VyY2UtbnVtPjxyZW1vdGUtZGF0YWJhc2UtbmFtZT5N
ZWRsaW5lPC9yZW1vdGUtZGF0YWJhc2UtbmFtZT48cmVtb3RlLWRhdGFiYXNlLXByb3ZpZGVyPk5M
TTwvcmVtb3RlLWRhdGFiYXNlLXByb3ZpZGVyPjwvcmVjb3JkPjwvQ2l0ZT48Q2l0ZT48QXV0aG9y
Pk9ycmFzb248L0F1dGhvcj48WWVhcj4yMDIxPC9ZZWFyPjxSZWNOdW0+MzI8L1JlY051bT48cmVj
b3JkPjxyZWMtbnVtYmVyPjMyPC9yZWMtbnVtYmVyPjxmb3JlaWduLWtleXM+PGtleSBhcHA9IkVO
IiBkYi1pZD0iYXI1OXJlYXg3ZTBwMHVlemZzNXYwMnpodnd2eHhyd2Q1ZTkyIiB0aW1lc3RhbXA9
IjE3MDMxMTI0ODkiPjMyPC9rZXk+PC9mb3JlaWduLWtleXM+PHJlZi10eXBlIG5hbWU9IkpvdXJu
YWwgQXJ0aWNsZSI+MTc8L3JlZi10eXBlPjxjb250cmlidXRvcnM+PGF1dGhvcnM+PGF1dGhvcj5P
cnJhc29uLCBBLiBXLjwvYXV0aG9yPjxhdXRob3I+R2FybW8sIEguPC9hdXRob3I+PGF1dGhvcj5T
dHlya2UsIEouPC9hdXRob3I+PGF1dGhvcj5EaWNrbWFuLCBQLiBXLjwvYXV0aG9yPjxhdXRob3I+
U3RhdHRpbiwgUC48L2F1dGhvcj48L2F1dGhvcnM+PC9jb250cmlidXRvcnM+PHRpdGxlcz48dGl0
bGU+Q29tcGFyaXNvbiBvZiBSZWxhdGl2ZSBTdXJ2aXZhbCBhbmQgQ2F1c2UtU3BlY2lmaWMgU3Vy
dml2YWwgaW4gTWVuIFdpdGggUHJvc3RhdGUgQ2FuY2VyIEFjY29yZGluZyB0byBBZ2UgYW5kIFJp
c2sgQ2F0ZWdvcnk6IEEgTmF0aW9ud2lkZSwgUG9wdWxhdGlvbi1CYXNlZCBTdHVkeTwvdGl0bGU+
PHNlY29uZGFyeS10aXRsZT5BbSBKIEVwaWRlbWlvbDwvc2Vjb25kYXJ5LXRpdGxlPjwvdGl0bGVz
PjxwZXJpb2RpY2FsPjxmdWxsLXRpdGxlPkFtIEogRXBpZGVtaW9sPC9mdWxsLXRpdGxlPjwvcGVy
aW9kaWNhbD48cGFnZXM+MjA1My0yMDYzPC9wYWdlcz48dm9sdW1lPjE5MDwvdm9sdW1lPjxudW1i
ZXI+MTA8L251bWJlcj48a2V5d29yZHM+PGtleXdvcmQ+QWR1bHQ8L2tleXdvcmQ+PGtleXdvcmQ+
KkFnZSBGYWN0b3JzPC9rZXl3b3JkPjxrZXl3b3JkPkFnZWQ8L2tleXdvcmQ+PGtleXdvcmQ+QWdl
ZCwgODAgYW5kIG92ZXI8L2tleXdvcmQ+PGtleXdvcmQ+Q2F1c2Ugb2YgRGVhdGg8L2tleXdvcmQ+
PGtleXdvcmQ+RGF0YWJhc2VzLCBGYWN0dWFsPC9rZXl3b3JkPjxrZXl3b3JkPkh1bWFuczwva2V5
d29yZD48a2V5d29yZD5NYWxlPC9rZXl3b3JkPjxrZXl3b3JkPk1pZGRsZSBBZ2VkPC9rZXl3b3Jk
PjxrZXl3b3JkPk5lb3BsYXNtIEdyYWRpbmc8L2tleXdvcmQ+PGtleXdvcmQ+TmVvcGxhc20gTWV0
YXN0YXNpczwva2V5d29yZD48a2V5d29yZD5OZW9wbGFzbSBTdGFnaW5nPC9rZXl3b3JkPjxrZXl3
b3JkPlByb3N0YXRlLVNwZWNpZmljIEFudGlnZW4vYmxvb2Q8L2tleXdvcmQ+PGtleXdvcmQ+UHJv
c3RhdGljIE5lb3BsYXNtcy9ibG9vZC8qbW9ydGFsaXR5L3BhdGhvbG9neTwva2V5d29yZD48a2V5
d29yZD5SaXNrIEZhY3RvcnM8L2tleXdvcmQ+PGtleXdvcmQ+KlN1cnZpdmFsIEFuYWx5c2lzPC9r
ZXl3b3JkPjxrZXl3b3JkPlN3ZWRlbi9lcGlkZW1pb2xvZ3k8L2tleXdvcmQ+PGtleXdvcmQ+Y2F1
c2Utc3BlY2lmaWMgc3Vydml2YWw8L2tleXdvcmQ+PGtleXdvcmQ+bmV0IHN1cnZpdmFsIHByb3N0
YXRlIGNhbmNlcjwva2V5d29yZD48a2V5d29yZD5wcm9nbm9zaXM8L2tleXdvcmQ+PGtleXdvcmQ+
cmVsYXRpdmUgc3Vydml2YWw8L2tleXdvcmQ+PGtleXdvcmQ+c3Vydml2YWw8L2tleXdvcmQ+PC9r
ZXl3b3Jkcz48ZGF0ZXM+PHllYXI+MjAyMTwveWVhcj48cHViLWRhdGVzPjxkYXRlPk9jdCAxPC9k
YXRlPjwvcHViLWRhdGVzPjwvZGF0ZXM+PGlzYm4+MTQ3Ni02MjU2IChFbGVjdHJvbmljKSYjeEQ7
MDAwMi05MjYyIChQcmludCkmI3hEOzAwMDItOTI2MiAoTGlua2luZyk8L2lzYm4+PGFjY2Vzc2lv
bi1udW0+MzQwMDc5ODQ8L2FjY2Vzc2lvbi1udW0+PHVybHM+PHJlbGF0ZWQtdXJscz48dXJsPmh0
dHBzOi8vd3d3Lm5jYmkubmxtLm5paC5nb3YvcHVibWVkLzM0MDA3OTg0PC91cmw+PC9yZWxhdGVk
LXVybHM+PC91cmxzPjxjdXN0b20yPlBNQzg0ODUxNDg8L2N1c3RvbTI+PGVsZWN0cm9uaWMtcmVz
b3VyY2UtbnVtPjEwLjEwOTMvYWplL2t3YWIxNDY8L2VsZWN0cm9uaWMtcmVzb3VyY2UtbnVtPjxy
ZW1vdGUtZGF0YWJhc2UtbmFtZT5NZWRsaW5lPC9yZW1vdGUtZGF0YWJhc2UtbmFtZT48cmVtb3Rl
LWRhdGFiYXNlLXByb3ZpZGVyPk5MTTwvcmVtb3RlLWRhdGFiYXNlLXByb3ZpZGVyPjwvcmVjb3Jk
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cm1zdHJvbmc8L0F1dGhvcj48WWVhcj4yMDIyPC9ZZWFy
PjxSZWNOdW0+NDQ8L1JlY051bT48RGlzcGxheVRleHQ+PHN0eWxlIGZhY2U9InN1cGVyc2NyaXB0
Ij4xMywxOS0yMjwvc3R5bGU+PC9EaXNwbGF5VGV4dD48cmVjb3JkPjxyZWMtbnVtYmVyPjQ0PC9y
ZWMtbnVtYmVyPjxmb3JlaWduLWtleXM+PGtleSBhcHA9IkVOIiBkYi1pZD0iYXI1OXJlYXg3ZTBw
MHVlemZzNXYwMnpodnd2eHhyd2Q1ZTkyIiB0aW1lc3RhbXA9IjE3MDMyNzAxOTYiPjQ0PC9rZXk+
PC9mb3JlaWduLWtleXM+PHJlZi10eXBlIG5hbWU9IkpvdXJuYWwgQXJ0aWNsZSI+MTc8L3JlZi10
eXBlPjxjb250cmlidXRvcnM+PGF1dGhvcnM+PGF1dGhvcj5Bcm1zdHJvbmcsIEEuIEouPC9hdXRo
b3I+PGF1dGhvcj5BemFkLCBBLiBBLjwvYXV0aG9yPjxhdXRob3I+SWd1Y2hpLCBULjwvYXV0aG9y
PjxhdXRob3I+U3ptdWxld2l0eiwgUi4gWi48L2F1dGhvcj48YXV0aG9yPlBldHJ5bGFrLCBELiBQ
LjwvYXV0aG9yPjxhdXRob3I+SG9semJlaWVybGVpbiwgSi48L2F1dGhvcj48YXV0aG9yPlZpbGxl
cnMsIEEuPC9hdXRob3I+PGF1dGhvcj5BbGNhcmF6LCBBLjwvYXV0aG9yPjxhdXRob3I+QWxla3Nl
ZXYsIEIuPC9hdXRob3I+PGF1dGhvcj5TaG9yZSwgTi4gRC48L2F1dGhvcj48YXV0aG9yPkdvbWV6
LVZlaWdhLCBGLjwvYXV0aG9yPjxhdXRob3I+Um9zYnJvb2ssIEIuPC9hdXRob3I+PGF1dGhvcj5a
b2hyZW4sIEYuPC9hdXRob3I+PGF1dGhvcj5ZYW1hZGEsIFMuPC9hdXRob3I+PGF1dGhvcj5IYWFz
LCBHLiBQLjwvYXV0aG9yPjxhdXRob3I+U3RlbnpsLCBBLjwvYXV0aG9yPjwvYXV0aG9ycz48L2Nv
bnRyaWJ1dG9ycz48YXV0aC1hZGRyZXNzPkR1a2UgQ2FuY2VyIEluc3RpdHV0ZSBDZW50ZXIgZm9y
IFByb3N0YXRlICZhbXA7IFVyb2xvZ2ljIENhbmNlcnMsIER1a2UgVW5pdmVyc2l0eSwgRHVyaGFt
LCBOQy4mI3hEO1BldGVyIE1hY0NhbGx1bSBDYW5jZXIgQ2VudGVyLCBNZWxib3VybmUsIFZpY3Rv
cmlhLCBBdXN0cmFsaWEuJiN4RDtNb25hc2ggSGVhbHRoLCBNZWxib3VybmUsIFZpY3RvcmlhLCBB
dXN0cmFsaWEuJiN4RDtLYW5hemF3YSBNZWRpY2FsIFVuaXZlcnNpdHksIElzaGlrYXdhLCBKYXBh
bi4mI3hEO1RoZSBVbml2ZXJzaXR5IG9mIENoaWNhZ28sIENoaWNhZ28sIElMLiYjeEQ7WWFsZSBD
YW5jZXIgQ2VudGVyLCBOZXcgSGF2ZW4sIENULiYjeEQ7VGhlIFVuaXZlcnNpdHkgb2YgS2Fuc2Fz
IE1lZGljYWwgQ2VudGVyLCBLYW5zYXMgQ2l0eSwgS1MuJiN4RDtVbml2ZXJzaXR5IEhvc3BpdGFs
IENlbnRyZSwgTGlsbGUgVW5pdmVyc2l0eSwgTGlsbGUsIEZyYW5jZS4mI3hEO0hvc3BpdGFsIENs
aW5pYyBkZSBCYXJjZWxvbmEsIEJhcmNlbG9uYSwgU3BhaW4uJiN4RDtIZXJ0emVuIE1vc2NvdyBD
YW5jZXIgUmVzZWFyY2ggSW5zdGl0dXRlLCBNb3Njb3csIFJ1c3NpYS4mI3hEO0Nhcm9saW5hIFVy
b2xvZ2ljIFJlc2VhcmNoIENlbnRlciwgTXlydGxlIEJlYWNoLCBTQy4mI3hEO0hvc3BpdGFsIFVu
aXZlcnNpdGFyaW8gZGUgU2FsYW1hbmNhLCBHSVRVUi1JQlNBTCwgU2FsYW1hbmNhLCBTcGFpbi4m
I3hEO0NvbXBsZXhvIEhvc3BpdGFsYXJpbyBVbml2ZXJzaXRhcmlvIGRlIEEgQ29ydW5hLCBDb3J1
bmEsIFNwYWluLiYjeEQ7UGZpemVyIEluYywgTmV3IFlvcmssIE5ZLiYjeEQ7QXN0ZWxsYXMgUGhh
cm1hIEluYywgTm9ydGhicm9vaywgSUwuJiN4RDtVbml2ZXJzaXR5IEhvc3BpdGFsLCBFYmVyaGFy
ZCBLYXJscyBVbml2ZXJzaXR5IG9mIFR1YmluZ2VuLCBUdWJpbmdlbiwgR2VybWFueS48L2F1dGgt
YWRkcmVzcz48dGl0bGVzPjx0aXRsZT5JbXByb3ZlZCBTdXJ2aXZhbCBXaXRoIEVuemFsdXRhbWlk
ZSBpbiBQYXRpZW50cyBXaXRoIE1ldGFzdGF0aWMgSG9ybW9uZS1TZW5zaXRpdmUgUHJvc3RhdGUg
Q2FuY2VyPC90aXRsZT48c2Vjb25kYXJ5LXRpdGxlPkogQ2xpbiBPbmNvbDwvc2Vjb25kYXJ5LXRp
dGxlPjwvdGl0bGVzPjxwZXJpb2RpY2FsPjxmdWxsLXRpdGxlPkogQ2xpbiBPbmNvbDwvZnVsbC10
aXRsZT48L3BlcmlvZGljYWw+PHBhZ2VzPjE2MTYtMTYyMjwvcGFnZXM+PHZvbHVtZT40MDwvdm9s
dW1lPjxudW1iZXI+MTU8L251bWJlcj48ZWRpdGlvbj4yMDIyMDQxNDwvZWRpdGlvbj48a2V5d29y
ZHM+PGtleXdvcmQ+QW5kcm9nZW4gQW50YWdvbmlzdHMvYWR2ZXJzZSBlZmZlY3RzPC9rZXl3b3Jk
PjxrZXl3b3JkPkJlbnphbWlkZXM8L2tleXdvcmQ+PGtleXdvcmQ+RGlzZWFzZS1GcmVlIFN1cnZp
dmFsPC9rZXl3b3JkPjxrZXl3b3JkPkhvcm1vbmVzL3RoZXJhcGV1dGljIHVzZTwva2V5d29yZD48
a2V5d29yZD5IdW1hbnM8L2tleXdvcmQ+PGtleXdvcmQ+TWFsZTwva2V5d29yZD48a2V5d29yZD5O
aXRyaWxlcy90aGVyYXBldXRpYyB1c2U8L2tleXdvcmQ+PGtleXdvcmQ+UGhlbnlsdGhpb2h5ZGFu
dG9pbi9hZHZlcnNlIGVmZmVjdHM8L2tleXdvcmQ+PGtleXdvcmQ+KlByb3N0YXRpYyBOZW9wbGFz
bXMvcGF0aG9sb2d5PC9rZXl3b3JkPjxrZXl3b3JkPipQcm9zdGF0aWMgTmVvcGxhc21zLCBDYXN0
cmF0aW9uLVJlc2lzdGFudC9kcnVnIHRoZXJhcHkvcGF0aG9sb2d5PC9rZXl3b3JkPjxrZXl3b3Jk
PlRyZWF0bWVudCBPdXRjb21lPC9rZXl3b3JkPjwva2V5d29yZHM+PGRhdGVzPjx5ZWFyPjIwMjI8
L3llYXI+PHB1Yi1kYXRlcz48ZGF0ZT5NYXkgMjA8L2RhdGU+PC9wdWItZGF0ZXM+PC9kYXRlcz48
aXNibj4xNTI3LTc3NTUgKEVsZWN0cm9uaWMpJiN4RDswNzMyLTE4M1ggKFByaW50KSYjeEQ7MDcz
Mi0xODNYIChMaW5raW5nKTwvaXNibj48YWNjZXNzaW9uLW51bT4zNTQyMDkyMTwvYWNjZXNzaW9u
LW51bT48dXJscz48cmVsYXRlZC11cmxzPjx1cmw+aHR0cHM6Ly93d3cubmNiaS5ubG0ubmloLmdv
di9wdWJtZWQvMzU0MjA5MjE8L3VybD48L3JlbGF0ZWQtdXJscz48L3VybHM+PGN1c3RvbTE+QW5k
cmV3IEouIEFybXN0cm9uZ0NvbnN1bHRpbmcgb3IgQWR2aXNvcnkgUm9sZTogQmF5ZXIsIERlbmRy
ZW9uLCBQZml6ZXIsIEFzdGVsbGFzIFNjaWVudGlmaWMgYW5kIE1lZGljYWwgQWZmYWlycyBJbmMs
IEFzdHJhWmVuZWNhLCBNZXJjaywgQnJpc3RvbCBNeWVycyBTcXVpYmIsIEphbnNzZW4sIEZPUk1B
IFRoZXJhcGV1dGljcywgTm92YXJ0aXMsIEV4ZWxpeGlzLCBNeW92YW50IFNjaWVuY2VzLCBHb29k
UnhSZXNlYXJjaCBGdW5kaW5nOiBEZW5kcmVvbiAoSW5zdCksIEJheWVyIChJbnN0KSwgUGZpemVy
IChJbnN0KSwgTm92YXJ0aXMgKEluc3QpLCBKYW5zc2VuIE9uY29sb2d5IChJbnN0KSwgQXN0ZWxs
YXMgUGhhcm1hIChJbnN0KSwgR2lsZWFkIFNjaWVuY2VzIChJbnN0KSwgUm9jaGUvR2VuZW50ZWNo
IChJbnN0KSwgQnJpc3RvbCBNeWVycyBTcXVpYmIgKEluc3QpLCBDb25zdGVsbGF0aW9uIFBoYXJt
YWNldXRpY2FscyAoSW5zdCksIE1lcmNrIChJbnN0KSwgQXN0cmFaZW5lY2EgKEluc3QpLCBCZWlH
ZW5lIChJbnN0KSwgQnJpc3RvbCBNeWVycyBTcXVpYmIgKEluc3QpLCBBbWdlbiAoSW5zdCksIEZP
Uk1BIFRoZXJhcGV1dGljcyAoSW5zdClQYXRlbnRzLCBSb3lhbHRpZXMsIE90aGVyIEludGVsbGVj
dHVhbCBQcm9wZXJ0eTogQ2lyY3VsYXRpbmcgdHVtb3IgY2VsbCBub3ZlbCBjYXB0dXJlIHRlY2hu
b2xvZ3kgKEluc3QpVHJhdmVsLCBBY2NvbW1vZGF0aW9ucywgRXhwZW5zZXM6IEFzdGVsbGFzIFNj
aWVudGlmaWMgYW5kIE1lZGljYWwgQWZmYWlycyBJbmMgQXJ1biBBLiBBemFkSG9ub3JhcmlhOiBK
YW5zc2VuLCBBc3RlbGxhcyBQaGFybWEsIE5vdmFydGlzLCBUb2xtYXIsIEFtZ2VuLCBQZml6ZXIs
IEJheWVyLCBUZWxpeCBQaGFybWFjZXV0aWNhbHMsIEJyaXN0b2wgTXllcnMgU3F1aWJiLCBNZXJj
ayBTZXJvbm8sIEFzdHJhWmVuZWNhLCBTYW5vZmksIElwc2VuLCBNZXJjayBTaGFycCAmYW1wOyBE
b2htZSwgTm94b3BoYXJtLCBBY3VsZXVzIFRoZXJhcGV1dGljc0NvbnN1bHRpbmcgb3IgQWR2aXNv
cnkgUm9sZTogQXN0ZWxsYXMgUGhhcm1hLCBOb3ZhcnRpcywgSmFuc3NlbiwgU2Fub2ZpLCBBc3Ry
YVplbmVjYSwgUGZpemVyLCBCcmlzdG9sIE15ZXJzIFNxdWliYiwgVG9sbWFyLCBUZWxpeCBQaGFy
bWFjZXV0aWNhbHMsIE1lcmNrIFNoYXJwICZhbXA7IERvaG1lLCBCYXllciwgSXBzZW4sIE1lcmNr
IFNlcm9ubywgQW1nZW4sIE5veG9waGFybSwgQWN1bGV1cyBUaGVyYXBldXRpY3NTcGVha2VycyZh
cG9zOyBCdXJlYXU6IEFzdGVsbGFzIFBoYXJtYSwgTm92YXJ0aXMsIEFtZ2VuLCBCYXllciwgSmFu
c3NlbiwgSXBzZW4sIEJyaXN0b2wgTXllcnMgU3F1aWJiLCBNZXJjayBTZXJvbm9SZXNlYXJjaCBG
dW5kaW5nOiBBc3RlbGxhcyBQaGFybWEsIEFzdHJhWmVuZWNhLCBNZXJjayBTZXJvbm8sIE1lcmNr
IFNlcm9ubyAoSW5zdCksIE5vdmFydGlzIChJbnN0KSwgUGZpemVyIChJbnN0KSwgQnJpc3RvbCBN
eWVycyBTcXVpYmIgKEluc3QpLCBTYW5vZmkgKEluc3QpLCBBc3RyYVplbmVjYSAoSW5zdCksIEds
YXhvU21pdGhLbGluZSAoSW5zdCksIEFwdGV2byBUaGVyYXBldXRpY3MgKEluc3QpLCBNZWRJbW11
bmUgKEluc3QpLCBCaW9ub21pY3MgKEluc3QpLCBTeW50aG9yeCAoSW5zdCksIEFzdGVsbGFzIFBo
YXJtYSAoSW5zdCksIElwc2VuIChJbnN0KSwgTGlsbHkgKEluc3QpLCBHaWxlYWQgU2NpZW5jZXMg
KEluc3QpLCBKYW5zc2VuIChJbnN0KSwgRXhlbGl4aXMgKEluc3QpLCBNU0QgKEluc3QpVHJhdmVs
LCBBY2NvbW1vZGF0aW9ucywgRXhwZW5zZXM6IEFzdGVsbGFzIFBoYXJtYSwgU2Fub2ZpLCBNZXJj
ayBTZXJvbm8sIEFtZ2VuLCBKYW5zc2VuLCBUb2xtYXIsIFBmaXplciBUYXJvIElndWNoaUNvbnN1
bHRpbmcgb3IgQWR2aXNvcnkgUm9sZTogQXN0ZWxsYXMgUGhhcm1hLCBCYXllclNwZWFrZXJzJmFw
b3M7IEJ1cmVhdTogQXN0ZWxsYXMgUGhhcm1hLCBCYXllciBZYWt1aGluLCBKYW5zc2VuLCBTYW5v
ZmksIEFzdHJhWmVuZWNhLCBUYWtlZGFSZXNlYXJjaCBGdW5kaW5nOiBBc3RlbGxhcyBQaGFybWEs
IEJheWVyIFlha3VoaW4gUnVzc2VsbCBaLiBTem11bGV3aXR6SG9ub3JhcmlhOiBBc3RlbGxhcyBQ
aGFybWFDb25zdWx0aW5nIG9yIEFkdmlzb3J5IFJvbGU6IEFzdHJhWmVuZWNhLCBBYmJWaWUsIEV4
ZWxpeGlzLCBNZXJjaywgQW1nZW4sIEphbnNzZW4gT25jb2xvZ3ksIFNhbm9maSwgQXN0ZWxsYXMg
UGhhcm1hLCBQZml6ZXJSZXNlYXJjaCBGdW5kaW5nOiBBYmJWaWUgKEluc3QpLCBBc3RlbGxhcyBQ
aGFybWEgKEluc3QpLCBNYWNyb0dlbmljcyAoSW5zdCksIEphbnNzZW4gT25jb2xvZ3kgKEluc3Qp
LCBQbGV4eGlrb24gKEluc3QpLCBIYXJwb29uIFRoZXJhcGV1dGljcyAoSW5zdCksIE1lcmNrIChJ
bnN0KSwgTm92YXJ0aXMgKEluc3QpUGF0ZW50cywgUm95YWx0aWVzLCBPdGhlciBJbnRlbGxlY3R1
YWwgUHJvcGVydHk6IFBhdGVudCBsaWNlbnNlZCBieSBUaGUgVW5pdmVyc2l0eSBvZiBDaGljYWdv
LCBvZiB3aGljaCBJIGFtIGEgY29pbnZlbnRvciB0byBDb3JjZXB0IFRoZXJhcGV1dGljcyBmb3Ig
Y29tYmluYXRpb24gQVIvR1IgaW5oaWJpdGlvbiBpbiBwcm9zdGF0ZSBjYW5jZXJUcmF2ZWwsIEFj
Y29tbW9kYXRpb25zLCBFeHBlbnNlczogQ29yY2VwdCBUaGVyYXBldXRpY3MgRGFuaWVsIFAuIFBl
dHJ5bGFrU3RvY2sgYW5kIE90aGVyIE93bmVyc2hpcCBJbnRlcmVzdHM6IEJlbGxpY3VtIFBoYXJt
YWNldXRpY2FscywgVFlNRUNvbnN1bHRpbmcgb3IgQWR2aXNvcnkgUm9sZTogQmF5ZXIsIEV4ZWxp
eGlzLCBQZml6ZXIsIFJvY2hlLCBBc3RlbGxhcyBQaGFybWEsIEFzdHJhWmVuZWNhLCBMaWxseSwg
QW1nZW4sIEJvZWhyaW5nZXIgSW5nZWxoZWltLCBCcmlzdG9sIE15ZXJzIFNxdWliYiwgQ2xvdmlz
IE9uY29sb2d5LCBJbmN5dGUsIEphbnNzZW4sIFBoYXJtYWN5Y2xpY3MsIFNlYXR0bGUgR2VuZXRp
Y3MsIFVyb0dlbiBQaGFybWEsIEFkdmFuY2VkIEFjY2VsZXJhdG9yIEFwcGxpY2F0aW9ucywgSXBz
ZW4sIEJpY3ljbGUgVGhlcmFwZXV0aWNzLCBNaXJhdGkgVGhlcmFwZXV0aWNzLCBNb25vcHRlcm9z
IFRoZXJhcGV1dGljcywgUmVnZW5lcm9uLCBHaWxlYWQgU2NpZW5jZXNSZXNlYXJjaCBGdW5kaW5n
OiBQcm9nZW5pY3MgKEluc3QpLCBTYW5vZmkgKEluc3QpLCBFbmRvY3l0ZSAoSW5zdCksIEdlbmVu
dGVjaCAoSW5zdCksIE1lcmNrIChJbnN0KSwgQXN0ZWxsYXMgTWVkaXZhdGlvbiAoSW5zdCksIE5v
dmFydGlzIChJbnN0KSwgQXN0cmFaZW5lY2EgKEluc3QpLCBCYXllciAoSW5zdCksIExpbGx5IChJ
bnN0KSwgSW5ub2NyaW4gUGhhcm1hIChJbnN0KSwgTWVkSW1tdW5lIChJbnN0KSwgUGZpemVyIChJ
bnN0KSwgUm9jaGUgKEluc3QpLCBTZWF0dGxlIEdlbmV0aWNzIChJbnN0KSwgQ2xvdmlzIE9uY29s
b2d5IChJbnN0KSwgQnJpc3RvbCBNeWVycyBTcXVpYmIgKEluc3QpLCBBZHZhbmNlZCBBY2NlbGVy
YXRvciBBcHBsaWNhdGlvbnMgKEluc3QpLCBBZ2Vuc3lzIChJbnN0KSwgQmlvWGNlbCBUaGVyYXBl
dXRpY3MgKEluc3QpLCBFaXNhaSAoSW5zdCksIE1pcmF0aSBUaGVyYXBldXRpY3MgKEluc3QpLCBS
ZXBsaW11bmUgKEluc3QpLCBNZWRpdmF0aW9uIChJbnN0KSwgR2lsZWFkIFNjaWVuY2VzIChJbnN0
KUV4cGVydCBUZXN0aW1vbnk6IENlbGdlbmUsIFNhbm9maSBKZWZmcmV5IEhvbHpiZWllcmxlaW5D
b25zdWx0aW5nIG9yIEFkdmlzb3J5IFJvbGU6IEJhc2lsZWEsIEtEeCBEaWFnbm9zdGljc1Jlc2Vh
cmNoIEZ1bmRpbmc6IE1EeEhlYWx0aCAoSW5zdClVbmNvbXBlbnNhdGVkIFJlbGF0aW9uc2hpcHM6
IEFzdGVsbGFzIE1lZGl2YXRpb24gQXJuYXVsZCBWaWxsZXJzUmVzZWFyY2ggRnVuZGluZzogQXN0
ZWxsYXMgUGhhcm1hIChJbnN0KSwgSmFuc3NlbiBPbmNvbG9neSAoSW5zdCksIElwc2VuIChJbnN0
KSBBbnRvbmlvIEFsY2FyYXpDb25zdWx0aW5nIG9yIEFkdmlzb3J5IFJvbGU6IEFzdGVsbGFzVHJh
dmVsLCBBY2NvbW1vZGF0aW9ucywgRXhwZW5zZXM6IE9seW1wdXMsIElwc2VuLCBKYW5zc2VuLCBC
YXllciBCb3JpcyBBbGV4ZWV2SG9ub3JhcmlhOiBBc3RyYVplbmVjYSwgQXN0ZWxsYXMgUGhhcm1h
LCBGZXJyaW5nLCBFaXNhaSwgSmFuc3NlbiwgQmF5ZXIsIE1TRCwgTWVyY2ssIFBmaXplciwgUm9j
aGUsIFNhbm9maSwgQnJpc3RvbCBNeWVycyBTcXVpYmJDb25zdWx0aW5nIG9yIEFkdmlzb3J5IFJv
bGU6IEFzdHJhWmVuZWNhLCBBc3RlbGxhcyBQaGFybWEsIEJheWVyLCBCcmlzdG9sIE15ZXJzIFNx
dWliYiwgRmVycmluZywgSmFuc3NlbiwgTWVyY2ssIFNhbm9maSwgUGZpemVyLCBNU0QsIFJvY2hl
LCBFaXNhaVNwZWFrZXJzJmFwb3M7IEJ1cmVhdTogSmFuc3NlbiwgU2Fub2ZpLCBGZXJyaW5nLCBB
c3RlbGxhcyBQaGFybWEsIFBmaXplciwgQXN0cmFaZW5lY2EsIEJheWVyLCBNZXJjaywgQnJpc3Rv
bCBNeWVycyBTcXVpYmIsIE1TRCwgRWlzYWksIFJvY2hlUmVzZWFyY2ggRnVuZGluZzogQXN0cmFa
ZW5lY2EsIE1lcmNrLCBTYW5vZmksIEJheWVyLCBBc3RlbGxhcyBQaGFybWEsIEphbnNzZW4sIEJy
aXN0b2wgTXllcnMgU3F1aWJiLCBCYXZhcmlhbiBOb3JkaWMsIFBmaXplciwgSUNPTiBDbGluaWNh
bCBSZXNlYXJjaCwgRWlzYWksIE1TRCwgUm9jaGVUcmF2ZWwsIEFjY29tbW9kYXRpb25zLCBFeHBl
bnNlczogQXN0cmFaZW5lY2EsIEFzdGVsbGFzIFBoYXJtYSwgQmF5ZXIsIEJyaXN0b2wgTXllcnMg
U3F1aWJiLCBKYW5zc2VuLCBNU0QsIFBmaXplciwgU2Fub2ZpIE5lYWwgRC4gU2hvcmVDb25zdWx0
aW5nIG9yIEFkdmlzb3J5IFJvbGU6IEJheWVyLCBKYW5zc2VuIFNjaWVudGlmaWMgQWZmYWlycywg
RGVuZHJlb24sIFRvbG1hciwgRmVycmluZywgTWVkaXZhdGlvbi9Bc3RlbGxhcywgQW1nZW4sIFBm
aXplciwgQXN0cmFaZW5lY2EsIE15b3ZhbnQgU2NpZW5jZXMsIEFzdGVsbGFzIFBoYXJtYSwgQWJi
VmllLCBNZXJjaywgQnJpc3RvbCBNeWVycyBTcXVpYmIvU2Fub2ZpLCBCb3N0b24gU2NpZW50aWZp
YywgQ2xvdmlzIE9uY29sb2d5LCBFeGFjdCBJbWFnaW5nLCBGZXJHZW5lLCBGb3VuZGF0aW9uIE1l
ZGljaW5lLCBDRyBPbmNvbG9neSwgSW52aXRhZSwgTUR4SGVhbHRoLCBNeXJpYWQgR2VuZXRpY3Ms
IE55bW94LCBQcm9wZWxsYSBUaGVyYXBldXRpY3MsIEdlbnp5bWUsIFNhbm9maSwgU2VzZW4gQmlv
LCBDRyBPbmNvbG9neSwgRXhhY3QgU2NpZW5jZXMsIEdlbmVzaXMgQ2FuY2VyIENhcmUsIFBhY2lm
aWMgRWRnZSBCaW90ZWNobm9sb2d5LCBQaG9zcGhvcnVzLCBVcm9HZW4gUGhhcm1hLCBTcGVjaWFs
aXR5IE5ldHdvcmtzLCBQcmVWaWV3U3BlYWtlcnMmYXBvczsgQnVyZWF1OiBKYW5zc2VuLCBCYXll
ciwgRGVuZHJlb24sIEFzdGVsbGFzIFBoYXJtYSwgQXN0cmFaZW5lY2EsIENsb3ZpcyBPbmNvbG9n
eSwgUGZpemVyLCBHdWFyZGFudCBIZWFsdGgsIE1lcmNrLCBGb3VuZGF0aW9uIE1lZGljaW5lUmVz
ZWFyY2ggRnVuZGluZzogQWJiVmllLCBBbWdlbiwgQXN0ZWxsYXMgUGhhcm1hLCBBc3RyYVplbmVj
YSwgQmF5ZXIsIEJyaXN0b2wgTXllcnMgU3F1aWJiL1BmaXplciwgQm9zdG9uIFNjaWVudGlmaWMs
IENsb3ZpcyBPbmNvbG9neSwgRGVuZHJlb24sIEV4YWN0IEltYWdpbmcsIEZlcnJpbmcsIEZvdW5k
YXRpb24gTWVkaWNpbmUsIEludml0YWUsIEphbnNzZW4sIE1EeEhlYWx0aCwgTWVyY2ssIE15b3Zh
bnQgU2NpZW5jZXMsIE15cmlhZCBHZW5ldGljcywgTnltb3gsIFBmaXplciwgU2Fub2ZpLCBTZXNl
biBCaW8sIFRvbG1hciBGcmFuY2lzY28gR29tZXotVmVpZ2FIb25vcmFyaWE6IEFiYlZpZSwgQXN0
ZWxsYXMsIEFzdHJhWmVuZWNhLCBCYXllciwgRmVycmluZywgR0UsIEdsYXhvU21pdGhLbGluZSwg
SXBzZW4sIEphbnNzZW4sIFNhbm9maUNvbnN1bHRpbmcgb3IgQWR2aXNvcnkgUm9sZTogQWJiVmll
LCBBc3RlbGxhcywgQXN0cmFaZW5lY2EsIEJheWVyLCBGZXJyaW5nLCBHRSwgR2xheG9TbWl0aEts
aW5lLCBJcHNlbiwgSmFuc3NlbiwgU2Fub2ZpU3BlYWtlcnMmYXBvczsgQnVyZWF1OiBBYmJWaWUs
IEFzdGVsbGFzLCBBc3RyYVplbmVjYSwgQmF5ZXIsIEdFLCBKYW5zc2VuLCBPcmlvblJlc2VhcmNo
IEZ1bmRpbmc6IEFiYlZpZSwgQXN0ZWxsYXMsIEFzdHJhWmVuZWNhLCBJcHNlbiwgSmFuc3NlblRy
YXZlbCwgQWNjb21tb2RhdGlvbnMsIEV4cGVuc2VzOiBBYmJWaWUsIEFzdGVsbGFzLCBCYXllciwg
SmFuc3NlbiwgT3Jpb24gQnJhZCBSb3Nicm9va0VtcGxveW1lbnQ6IFBmaXplclN0b2NrIGFuZCBP
dGhlciBPd25lcnNoaXAgSW50ZXJlc3RzOiBQZml6ZXIgRmFiaWFuIFpvaHJlbkVtcGxveW1lbnQ6
IFBmaXplclN0b2NrIGFuZCBPdGhlciBPd25lcnNoaXAgSW50ZXJlc3RzOiBQZml6ZXIsIEFsbG9W
aXIgSW5jIChJKVBhdGVudHMsIFJveWFsdGllcywgT3RoZXIgSW50ZWxsZWN0dWFsIFByb3BlcnR5
OiBBbGxvVmlyIEluYyAoSSkgU2h1bnN1a2UgWWFtYWRhRW1wbG95bWVudDogQXN0ZWxsYXMgUGhh
cm1hU3RvY2sgYW5kIE90aGVyIE93bmVyc2hpcCBJbnRlcmVzdHM6IEFzdGVsbGFzIFBoYXJtYSBH
YWJyaWVsIFAuIEhhYXNFbXBsb3ltZW50OiBBc3RlbGxhcyBQaGFybWEgQXJudWxmIFN0ZW56bENv
bnN1bHRpbmcgb3IgQWR2aXNvcnkgUm9sZTogSXBzZW4sIFJvY2hlLCBKYW5zc2VuLCBBbGVyZSwg
QnJpc3RvbCBNeWVycyBTcXVpYmIsIFN0ZWJhIEJpb3RlY2gsIFN5bmVyZ28sIEZlcnJpbmcsIEJh
eWVyLCBBc3RlbGxhcyBQaGFybWFSZXNlYXJjaCBGdW5kaW5nOiBLYXJsIFN0b3J6IChJbnN0KSwg
QXN0ZWxsYXMgUGhhcm1hLCBBc3RyYVplbmVjYSwgTWVkaXZhdGlvbiwgSmFuc3NlbiwgSm9obnNv
biAmYW1wOyBKb2huc29uIChJbnN0KSwgUm9jaGUgKEluc3QpLCBDZXBoZWlkIChJbnN0KSwgSW1t
YXRpY3MgKEluc3QpLCBCYXllciAoSW5zdCksIE5vdmFydGlzIChJbnN0KSwgQW1nZW4gKEluc3Qp
LCBHZW5vbWVEeCAoSW5zdClQYXRlbnRzLCBSb3lhbHRpZXMsIE90aGVyIEludGVsbGVjdHVhbCBQ
cm9wZXJ0eTogUGF0ZW50IEEyOTAvOTkgSW1wbGFudGFibGUgaW5jb250aW5lbmNlIGRldmljZSwg
QVQwMC8wMDAxOkMtVHJhcCwgaW1wbGFudGFibGUgZGV2aWNlIHRvIHRyZWF0IHVyaW5hcnkgaW5j
b250aW5lbmNlLCAyMDE4LzY1NzkgR2VuZSBleHByZXNzaW9uIHNpZ25hdHVyZSBmb3Igc3VidHlw
ZSBhbmQgcHJvZ25vc3RpYyBwcmVkaWN0aW9uIG9mIHJlbmFsIGNlbGwgY2FyY2lub21hRXhwZXJ0
IFRlc3RpbW9ueTogR0JBIFBoYXJtYVRyYXZlbCwgQWNjb21tb2RhdGlvbnMsIEV4cGVuc2VzOiBK
YW5zc2VuLCBJcHNlbiwgU2Fub2ZpL0F2ZW50aXMsIEN1cmVWYWMsIEZlcnJpbmcsIEFzdGVsbGFz
IFBoYXJtYSwgQW1nZW4sIEFzdHJhWmVuZWNhTm8gb3RoZXIgcG90ZW50aWFsIGNvbmZsaWN0cyBv
ZiBpbnRlcmVzdCB3ZXJlIHJlcG9ydGVkLjwvY3VzdG9tMT48Y3VzdG9tMj5QTUM5MTEzMjExPC9j
dXN0b20yPjxlbGVjdHJvbmljLXJlc291cmNlLW51bT4xMC4xMjAwL0pDTy4yMi4wMDE5MzwvZWxl
Y3Ryb25pYy1yZXNvdXJjZS1udW0+PHJlbW90ZS1kYXRhYmFzZS1uYW1lPk1lZGxpbmU8L3JlbW90
ZS1kYXRhYmFzZS1uYW1lPjxyZW1vdGUtZGF0YWJhc2UtcHJvdmlkZXI+TkxNPC9yZW1vdGUtZGF0
YWJhc2UtcHJvdmlkZXI+PC9yZWNvcmQ+PC9DaXRlPjxDaXRlPjxBdXRob3I+Rml6YXppPC9BdXRo
b3I+PFllYXI+MjAxOTwvWWVhcj48UmVjTnVtPjQ1PC9SZWNOdW0+PHJlY29yZD48cmVjLW51bWJl
cj40NTwvcmVjLW51bWJlcj48Zm9yZWlnbi1rZXlzPjxrZXkgYXBwPSJFTiIgZGItaWQ9ImFyNTly
ZWF4N2UwcDB1ZXpmczV2MDJ6aHZ3dnh4cndkNWU5MiIgdGltZXN0YW1wPSIxNzAzMjcwMjI3Ij40
NTwva2V5PjwvZm9yZWlnbi1rZXlzPjxyZWYtdHlwZSBuYW1lPSJKb3VybmFsIEFydGljbGUiPjE3
PC9yZWYtdHlwZT48Y29udHJpYnV0b3JzPjxhdXRob3JzPjxhdXRob3I+Rml6YXppLCBLLjwvYXV0
aG9yPjxhdXRob3I+VHJhbiwgTi48L2F1dGhvcj48YXV0aG9yPkZlaW4sIEwuPC9hdXRob3I+PGF1
dGhvcj5NYXRzdWJhcmEsIE4uPC9hdXRob3I+PGF1dGhvcj5Sb2RyaWd1ZXotQW50b2xpbiwgQS48
L2F1dGhvcj48YXV0aG9yPkFsZWtzZWV2LCBCLiBZLjwvYXV0aG9yPjxhdXRob3I+T3pndXJvZ2x1
LCBNLjwvYXV0aG9yPjxhdXRob3I+WWUsIEQuPC9hdXRob3I+PGF1dGhvcj5GZXllcmFiZW5kLCBT
LjwvYXV0aG9yPjxhdXRob3I+UHJvdGhlcm9lLCBBLjwvYXV0aG9yPjxhdXRob3I+U3VsdXIsIEcu
PC9hdXRob3I+PGF1dGhvcj5MdW5hLCBZLjwvYXV0aG9yPjxhdXRob3I+TGksIFMuPC9hdXRob3I+
PGF1dGhvcj5NdW5kbGUsIFMuPC9hdXRob3I+PGF1dGhvcj5DaGksIEsuIE4uPC9hdXRob3I+PC9h
dXRob3JzPjwvY29udHJpYnV0b3JzPjxhdXRoLWFkZHJlc3M+RGVwYXJ0bWVudCBvZiBDYW5jZXIg
TWVkaWNpbmUsIEluc3RpdHV0IEd1c3RhdmUgUm91c3N5LCBVbml2ZXJzaXR5IG9mIFBhcmlzIFN1
ZCwgVmlsbGVqdWlmLCBGcmFuY2UuIEVsZWN0cm9uaWMgYWRkcmVzczoga2FyaW0uZml6YXppQGd1
c3RhdmVyb3Vzc3kuZnIuJiN4RDtKYW5zc2VuIFJlc2VhcmNoIGFuZCBEZXZlbG9wbWVudCwgTG9z
IEFuZ2VsZXMsIENBLCBVU0EuJiN4RDtJbnN0aXR1dG8gZGUgT25jb2xvZ2lhIGRlIFJvc2FyaW8s
IFJvc2FyaW8sIEFyZ2VudGluYS4mI3hEO05hdGlvbmFsIENhbmNlciBDZW50ZXIgSG9zcGl0YWwg
RWFzdCwgQ2hpYmEsIEphcGFuLiYjeEQ7MTIgZGUgT2N0dWJyZSBVbml2ZXJzaXR5IEhvc3BpdGFs
LCBNYWRyaWQsIFNwYWluLiYjeEQ7UEEgSGVydHNlbiBNb3Njb3cgQ2FuY2VyIFJlc2VhcmNoIElu
c3RpdHV0ZSwgTW9zY293LCBSdXNzaWEuJiN4RDtDZXJyYWhwYXNhIE1lZGljYWwgRmFjdWx0eSwg
SXN0YW5idWwgVW5pdmVyc2l0eSBDZXJyYWhwYXNhLCBJc3RhbmJ1bCwgVHVya2V5LiYjeEQ7RnVk
YW4gVW5pdmVyc2l0eSBTaGFuZ2hhaSBDYW5jZXIgQ2VudGVyLCBTaGFuZ2hhaSwgQ2hpbmEuJiN4
RDtTdHVkaWVucHJheGlzIFVyb2xvZ2llLCBOdXJ0aW5nZW4sIEdlcm1hbnkuJiN4RDtPeGZvcmQg
VW5pdmVyc2l0eSBIb3NwaXRhbHMgTkhTIEZvdW5kYXRpb24gVHJ1c3QsIE94Zm9yZCwgVUsuJiN4
RDtKYW5zc2VuIFJlc2VhcmNoIGFuZCBEZXZlbG9wbWVudCwgU3ByaW5nIEhvdXNlLCBQQSwgVVNB
LiYjeEQ7SmFuc3NlbiBSZXNlYXJjaCBhbmQgRGV2ZWxvcG1lbnQsIFJhcml0YW4sIE5KLCBVU0Eu
JiN4RDtCQyBDYW5jZXIgQWdlbmN5LVZhbmNvdXZlciBDZW50cmUsIFZhbmNvdXZlciwgQkMsIENh
bmFkYS48L2F1dGgtYWRkcmVzcz48dGl0bGVzPjx0aXRsZT5BYmlyYXRlcm9uZSBhY2V0YXRlIHBs
dXMgcHJlZG5pc29uZSBpbiBwYXRpZW50cyB3aXRoIG5ld2x5IGRpYWdub3NlZCBoaWdoLXJpc2sg
bWV0YXN0YXRpYyBjYXN0cmF0aW9uLXNlbnNpdGl2ZSBwcm9zdGF0ZSBjYW5jZXIgKExBVElUVURF
KTogZmluYWwgb3ZlcmFsbCBzdXJ2aXZhbCBhbmFseXNpcyBvZiBhIHJhbmRvbWlzZWQsIGRvdWJs
ZS1ibGluZCwgcGhhc2UgMyB0cmlhbDwvdGl0bGU+PHNlY29uZGFyeS10aXRsZT5MYW5jZXQgT25j
b2w8L3NlY29uZGFyeS10aXRsZT48L3RpdGxlcz48cGVyaW9kaWNhbD48ZnVsbC10aXRsZT5MYW5j
ZXQgT25jb2w8L2Z1bGwtdGl0bGU+PC9wZXJpb2RpY2FsPjxwYWdlcz42ODYtNzAwPC9wYWdlcz48
dm9sdW1lPjIwPC92b2x1bWU+PG51bWJlcj41PC9udW1iZXI+PGVkaXRpb24+MjAxOTA0MTI8L2Vk
aXRpb24+PGtleXdvcmRzPjxrZXl3b3JkPkFiaXJhdGVyb25lIEFjZXRhdGUvKmFkbWluaXN0cmF0
aW9uICZhbXA7IGRvc2FnZS9hZHZlcnNlIGVmZmVjdHM8L2tleXdvcmQ+PGtleXdvcmQ+QWdlZDwv
a2V5d29yZD48a2V5d29yZD5BbmRyb2dlbiBBbnRhZ29uaXN0cy9hZG1pbmlzdHJhdGlvbiAmYW1w
OyBkb3NhZ2U8L2tleXdvcmQ+PGtleXdvcmQ+QW50aW5lb3BsYXN0aWMgQWdlbnRzLCBIb3Jtb25h
bC8qYWRtaW5pc3RyYXRpb24gJmFtcDsgZG9zYWdlL2FkdmVyc2UgZWZmZWN0czwva2V5d29yZD48
a2V5d29yZD5BbnRpbmVvcGxhc3RpYyBDb21iaW5lZCBDaGVtb3RoZXJhcHkgUHJvdG9jb2xzLyph
ZG1pbmlzdHJhdGlvbiAmYW1wOyBkb3NhZ2UvYWR2ZXJzZTwva2V5d29yZD48a2V5d29yZD5lZmZl
Y3RzPC9rZXl3b3JkPjxrZXl3b3JkPkRleGFtZXRoYXNvbmUvKmFkbWluaXN0cmF0aW9uICZhbXA7
IGRvc2FnZS9hZHZlcnNlIGVmZmVjdHM8L2tleXdvcmQ+PGtleXdvcmQ+RGlzZWFzZSBQcm9ncmVz
c2lvbjwva2V5d29yZD48a2V5d29yZD5Eb3VibGUtQmxpbmQgTWV0aG9kPC9rZXl3b3JkPjxrZXl3
b3JkPkh1bWFuczwva2V5d29yZD48a2V5d29yZD5NYWxlPC9rZXl3b3JkPjxrZXl3b3JkPk1pZGRs
ZSBBZ2VkPC9rZXl3b3JkPjxrZXl3b3JkPk5lb3BsYXNtIEdyYWRpbmc8L2tleXdvcmQ+PGtleXdv
cmQ+TmVvcGxhc20gTWV0YXN0YXNpczwva2V5d29yZD48a2V5d29yZD5PcmNoaWVjdG9teTwva2V5
d29yZD48a2V5d29yZD5Qcm9ncmVzc2lvbi1GcmVlIFN1cnZpdmFsPC9rZXl3b3JkPjxrZXl3b3Jk
PlByb3N0YXRpYyBOZW9wbGFzbXMvKmRydWcgdGhlcmFweS9tb3J0YWxpdHkvcGF0aG9sb2d5PC9r
ZXl3b3JkPjxrZXl3b3JkPlJpc2sgQXNzZXNzbWVudDwva2V5d29yZD48a2V5d29yZD5SaXNrIEZh
Y3RvcnM8L2tleXdvcmQ+PGtleXdvcmQ+U3Rlcm9pZCBTeW50aGVzaXMgSW5oaWJpdG9ycy8qYWRt
aW5pc3RyYXRpb24gJmFtcDsgZG9zYWdlL2FkdmVyc2UgZWZmZWN0czwva2V5d29yZD48a2V5d29y
ZD5UaW1lIEZhY3RvcnM8L2tleXdvcmQ+PC9rZXl3b3Jkcz48ZGF0ZXM+PHllYXI+MjAxOTwveWVh
cj48cHViLWRhdGVzPjxkYXRlPk1heTwvZGF0ZT48L3B1Yi1kYXRlcz48L2RhdGVzPjxpc2JuPjE0
NzQtNTQ4OCAoRWxlY3Ryb25pYykmI3hEOzE0NzAtMjA0NSAoTGlua2luZyk8L2lzYm4+PGFjY2Vz
c2lvbi1udW0+MzA5ODc5Mzk8L2FjY2Vzc2lvbi1udW0+PHVybHM+PHJlbGF0ZWQtdXJscz48dXJs
Pmh0dHBzOi8vd3d3Lm5jYmkubmxtLm5paC5nb3YvcHVibWVkLzMwOTg3OTM5PC91cmw+PC9yZWxh
dGVkLXVybHM+PC91cmxzPjxlbGVjdHJvbmljLXJlc291cmNlLW51bT4xMC4xMDE2L1MxNDcwLTIw
NDUoMTkpMzAwODItODwvZWxlY3Ryb25pYy1yZXNvdXJjZS1udW0+PHJlbW90ZS1kYXRhYmFzZS1u
YW1lPk1lZGxpbmU8L3JlbW90ZS1kYXRhYmFzZS1uYW1lPjxyZW1vdGUtZGF0YWJhc2UtcHJvdmlk
ZXI+TkxNPC9yZW1vdGUtZGF0YWJhc2UtcHJvdmlkZXI+PC9yZWNvcmQ+PC9DaXRlPjxDaXRlPjxB
dXRob3I+Q2hpPC9BdXRob3I+PFllYXI+MjAxOTwvWWVhcj48UmVjTnVtPjQ2PC9SZWNOdW0+PHJl
Y29yZD48cmVjLW51bWJlcj40NjwvcmVjLW51bWJlcj48Zm9yZWlnbi1rZXlzPjxrZXkgYXBwPSJF
TiIgZGItaWQ9ImFyNTlyZWF4N2UwcDB1ZXpmczV2MDJ6aHZ3dnh4cndkNWU5MiIgdGltZXN0YW1w
PSIxNzAzMjcwMjcyIj40Njwva2V5PjwvZm9yZWlnbi1rZXlzPjxyZWYtdHlwZSBuYW1lPSJKb3Vy
bmFsIEFydGljbGUiPjE3PC9yZWYtdHlwZT48Y29udHJpYnV0b3JzPjxhdXRob3JzPjxhdXRob3I+
Q2hpLCBLLiBOLjwvYXV0aG9yPjxhdXRob3I+QWdhcndhbCwgTi48L2F1dGhvcj48YXV0aG9yPkJq
YXJ0ZWxsLCBBLjwvYXV0aG9yPjxhdXRob3I+Q2h1bmcsIEIuIEguPC9hdXRob3I+PGF1dGhvcj5Q
ZXJlaXJhIGRlIFNhbnRhbmEgR29tZXMsIEEuIEouPC9hdXRob3I+PGF1dGhvcj5HaXZlbiwgUi48
L2F1dGhvcj48YXV0aG9yPkp1YXJleiBTb3RvLCBBLjwvYXV0aG9yPjxhdXRob3I+TWVyc2VidXJn
ZXIsIEEuIFMuPC9hdXRob3I+PGF1dGhvcj5Pemd1cm9nbHUsIE0uPC9hdXRob3I+PGF1dGhvcj5V
ZW11cmEsIEguPC9hdXRob3I+PGF1dGhvcj5ZZSwgRC48L2F1dGhvcj48YXV0aG9yPkRlcHJpbmNl
LCBLLjwvYXV0aG9yPjxhdXRob3I+TmFpbmksIFYuPC9hdXRob3I+PGF1dGhvcj5MaSwgSi48L2F1
dGhvcj48YXV0aG9yPkNoZW5nLCBTLjwvYXV0aG9yPjxhdXRob3I+WXUsIE0uIEsuPC9hdXRob3I+
PGF1dGhvcj5aaGFuZywgSy48L2F1dGhvcj48YXV0aG9yPkxhcnNlbiwgSi4gUy48L2F1dGhvcj48
YXV0aG9yPk1jQ2FydGh5LCBTLjwvYXV0aG9yPjxhdXRob3I+Q2hvd2RodXJ5LCBTLjwvYXV0aG9y
PjxhdXRob3I+VGl0YW4gSW52ZXN0aWdhdG9yczwvYXV0aG9yPjwvYXV0aG9ycz48L2NvbnRyaWJ1
dG9ycz48YXV0aC1hZGRyZXNzPkZyb20gQkMgQ2FuY2VyIGFuZCBWYW5jb3V2ZXIgUHJvc3RhdGUg
Q2VudHJlLCBWYW5jb3V2ZXIsIENhbmFkYSAoSy5OLkMuKTsgSHVudHNtYW4gQ2FuY2VyIEluc3Rp
dHV0ZSwgVW5pdmVyc2l0eSBvZiBVdGFoLCBTYWx0IExha2UgQ2l0eSAoTi5BLik7IFNrYW5lIFVu
aXZlcnNpdHkgSG9zcGl0YWwsIEx1bmQgVW5pdmVyc2l0eSwgTWFsbW8sIFN3ZWRlbiAoQS5CLik7
IFlvbnNlaSBVbml2ZXJzaXR5IENvbGxlZ2Ugb2YgTWVkaWNpbmUgYW5kIEdhbmduYW0gU2V2ZXJh
bmNlIEhvc3BpdGFsLCBTZW91bCwgU291dGggS29yZWEgKEIuSC5DLik7IExpZ2EgTm9ydGUgUmlv
Z3JhbmRlbnNlIENvbnRyYSBvIENhbmNlciwgTmF0YWwsIEJyYXppbCAoQS5KLlAuUy5HLik7IFVy
b2xvZ3kgb2YgVmlyZ2luaWEsIEVhc3Rlcm4gVmlyZ2luaWEgTWVkaWNhbCBTY2hvb2wsIE5vcmZv
bGsgKFIuRy4pOyBIb3NwaXRhbCBVbml2ZXJzaXRhcmlvIGRlIEplcmV6IGRlIGxhIEZyb250ZXJh
LCBDYWRpeiwgU3BhaW4gKEEuSi5TLik7IFVuaXZlcnNpdHkgSG9zcGl0YWwgU2NobGVzd2lnLUhv
bHN0ZWluLCBDYW1wdXMgTHViZWNrLCBMdWJlY2ssIEdlcm1hbnkgKEEuUy5NLik7IElzdGFuYnVs
IFVuaXZlcnNpdHktQ2VycmFocGFzYSwgQ2VycmFocGFzYSBTY2hvb2wgb2YgTWVkaWNpbmUsIElz
dGFuYnVsLCBUdXJrZXkgKE0uTy4pOyBLaW5kYWkgVW5pdmVyc2l0eSBIb3NwaXRhbCBGYWN1bHR5
IG9mIE1lZGljaW5lLCBPc2FrYSwgSmFwYW4gKEguVS4pOyBGdWRhbiBVbml2ZXJzaXR5IFNoYW5n
aGFpIENhbmNlciBDZW50ZXIsIFNoYW5naGFpLCBDaGluYSAoRC5ZLik7IEphbnNzZW4gUmVzZWFy
Y2ggYW5kIERldmVsb3BtZW50LCBCZWVyc2UsIEJlbGdpdW0gKEsuRC4pOyBKYW5zc2VuIFJlc2Vh
cmNoIGFuZCBEZXZlbG9wbWVudCwgU2FuIERpZWdvIChWLk4uLCBKLkwuLCBLLlouKSwgYW5kIEph
bnNzZW4gUmVzZWFyY2ggYW5kIERldmVsb3BtZW50LCBMb3MgQW5nZWxlcyAoTS5LLlkuLCBKLlMu
TC4pIC0gYm90aCBpbiBDYWxpZm9ybmlhOyBKYW5zc2VuIFJlc2VhcmNoIGFuZCBEZXZlbG9wbWVu
dCwgUmFyaXRhbiwgTkogKFMuIENoZW5nLCBTLk0uKTsgYW5kIEd1eSZhcG9zO3MsIEtpbmcmYXBv
cztzLCBhbmQgU3QuIFRob21hcyZhcG9zOyBIb3NwaXRhbHMgYW5kIHRoZSBTYXJhaCBDYW5ub24g
UmVzZWFyY2ggSW5zdGl0dXRlLCBMb25kb24gKFMuIENob3dkaHVyeSkuPC9hdXRoLWFkZHJlc3M+
PHRpdGxlcz48dGl0bGU+QXBhbHV0YW1pZGUgZm9yIE1ldGFzdGF0aWMsIENhc3RyYXRpb24tU2Vu
c2l0aXZlIFByb3N0YXRlIENhbmNlcjwvdGl0bGU+PHNlY29uZGFyeS10aXRsZT5OIEVuZ2wgSiBN
ZWQ8L3NlY29uZGFyeS10aXRsZT48L3RpdGxlcz48cGVyaW9kaWNhbD48ZnVsbC10aXRsZT5OIEVu
Z2wgSiBNZWQ8L2Z1bGwtdGl0bGU+PC9wZXJpb2RpY2FsPjxwYWdlcz4xMy0yNDwvcGFnZXM+PHZv
bHVtZT4zODE8L3ZvbHVtZT48bnVtYmVyPjE8L251bWJlcj48ZWRpdGlvbj4yMDE5MDUzMTwvZWRp
dGlvbj48a2V5d29yZHM+PGtleXdvcmQ+QWRlbm9jYXJjaW5vbWEvKmRydWcgdGhlcmFweS9tb3J0
YWxpdHkvcGF0aG9sb2d5L3NlY29uZGFyeTwva2V5d29yZD48a2V5d29yZD5BZHVsdDwva2V5d29y
ZD48a2V5d29yZD5BZ2VkPC9rZXl3b3JkPjxrZXl3b3JkPkFnZWQsIDgwIGFuZCBvdmVyPC9rZXl3
b3JkPjxrZXl3b3JkPkFuZHJvZ2VuIEFudGFnb25pc3RzL2FkdmVyc2UgZWZmZWN0cy8qdGhlcmFw
ZXV0aWMgdXNlPC9rZXl3b3JkPjxrZXl3b3JkPkFuZHJvZ2VuIFJlY2VwdG9yIEFudGFnb25pc3Rz
L2FkdmVyc2UgZWZmZWN0cy8qdGhlcmFwZXV0aWMgdXNlPC9rZXl3b3JkPjxrZXl3b3JkPkFudGlu
ZW9wbGFzdGljIENvbWJpbmVkIENoZW1vdGhlcmFweSBQcm90b2NvbHMvKnRoZXJhcGV1dGljIHVz
ZTwva2V5d29yZD48a2V5d29yZD5Eb3VibGUtQmxpbmQgTWV0aG9kPC9rZXl3b3JkPjxrZXl3b3Jk
PkV4YW50aGVtYS9jaGVtaWNhbGx5IGluZHVjZWQ8L2tleXdvcmQ+PGtleXdvcmQ+SHVtYW5zPC9r
ZXl3b3JkPjxrZXl3b3JkPkthcGxhbi1NZWllciBFc3RpbWF0ZTwva2V5d29yZD48a2V5d29yZD5N
YWxlPC9rZXl3b3JkPjxrZXl3b3JkPk1pZGRsZSBBZ2VkPC9rZXl3b3JkPjxrZXl3b3JkPk5lb3Bs
YXNtIEdyYWRpbmc8L2tleXdvcmQ+PGtleXdvcmQ+UHJvZ3Jlc3Npb24tRnJlZSBTdXJ2aXZhbDwv
a2V5d29yZD48a2V5d29yZD5Qcm9zdGF0aWMgTmVvcGxhc21zLypkcnVnIHRoZXJhcHkvbW9ydGFs
aXR5L3BhdGhvbG9neTwva2V5d29yZD48a2V5d29yZD5RdWFsaXR5IG9mIExpZmU8L2tleXdvcmQ+
PGtleXdvcmQ+UmFkaW9ncmFwaHk8L2tleXdvcmQ+PGtleXdvcmQ+VGhpb2h5ZGFudG9pbnMvYWR2
ZXJzZSBlZmZlY3RzLyp0aGVyYXBldXRpYyB1c2U8L2tleXdvcmQ+PC9rZXl3b3Jkcz48ZGF0ZXM+
PHllYXI+MjAxOTwveWVhcj48cHViLWRhdGVzPjxkYXRlPkp1bCA0PC9kYXRlPjwvcHViLWRhdGVz
PjwvZGF0ZXM+PGlzYm4+MTUzMy00NDA2IChFbGVjdHJvbmljKSYjeEQ7MDAyOC00NzkzIChMaW5r
aW5nKTwvaXNibj48YWNjZXNzaW9uLW51bT4zMTE1MDU3NDwvYWNjZXNzaW9uLW51bT48dXJscz48
cmVsYXRlZC11cmxzPjx1cmw+aHR0cHM6Ly93d3cubmNiaS5ubG0ubmloLmdvdi9wdWJtZWQvMzEx
NTA1NzQ8L3VybD48L3JlbGF0ZWQtdXJscz48L3VybHM+PGVsZWN0cm9uaWMtcmVzb3VyY2UtbnVt
PjEwLjEwNTYvTkVKTW9hMTkwMzMwNzwvZWxlY3Ryb25pYy1yZXNvdXJjZS1udW0+PHJlbW90ZS1k
YXRhYmFzZS1uYW1lPk1lZGxpbmU8L3JlbW90ZS1kYXRhYmFzZS1uYW1lPjxyZW1vdGUtZGF0YWJh
c2UtcHJvdmlkZXI+TkxNPC9yZW1vdGUtZGF0YWJhc2UtcHJvdmlkZXI+PC9yZWNvcmQ+PC9DaXRl
PjxDaXRlPjxBdXRob3I+RGFtb2RhcmFuPC9BdXRob3I+PFllYXI+MjAxNzwvWWVhcj48UmVjTnVt
PjMxPC9SZWNOdW0+PHJlY29yZD48cmVjLW51bWJlcj4zMTwvcmVjLW51bWJlcj48Zm9yZWlnbi1r
ZXlzPjxrZXkgYXBwPSJFTiIgZGItaWQ9ImFyNTlyZWF4N2UwcDB1ZXpmczV2MDJ6aHZ3dnh4cndk
NWU5MiIgdGltZXN0YW1wPSIxNzAzMTEyMzA4Ij4zMTwva2V5PjwvZm9yZWlnbi1rZXlzPjxyZWYt
dHlwZSBuYW1lPSJKb3VybmFsIEFydGljbGUiPjE3PC9yZWYtdHlwZT48Y29udHJpYnV0b3JzPjxh
dXRob3JzPjxhdXRob3I+RGFtb2RhcmFuLCBTLjwvYXV0aG9yPjxhdXRob3I+S3lyaWFrb3BvdWxv
cywgQy4gRS48L2F1dGhvcj48YXV0aG9yPkphcnJhcmQsIEQuIEYuPC9hdXRob3I+PC9hdXRob3Jz
PjwvY29udHJpYnV0b3JzPjxhdXRoLWFkZHJlc3M+VXJvbG9naWMgT25jb2xvZ3ksIERlcGFydG1l
bnQgb2YgVXJvbG9neSwgVW5pdmVyc2l0eSBvZiBXaXNjb25zaW4gU2Nob29sIG9mIE1lZGljaW5l
IGFuZCBQdWJsaWMgSGVhbHRoLCAxMTExIEhpZ2hsYW5kIEF2ZW51ZSwgTWFkaXNvbiwgV0kgNTM3
MDUtMjI4MSwgVVNBLiYjeEQ7RGVwYXJ0bWVudCBvZiBNZWRpY2luZSwgVW5pdmVyc2l0eSBvZiBX
aXNjb25zaW4gU2Nob29sIG9mIE1lZGljaW5lIGFuZCBQdWJsaWMgSGVhbHRoLCA2MDAgSGlnaGxh
bmQgQXZlbnVlLCBNYWRpc29uLCBXSSA1Mzc5Mi0wMDAxLCBVU0EuJiN4RDtEZXBhcnRtZW50IG9m
IFVyb2xvZ3ksIFVuaXZlcnNpdHkgb2YgV2lzY29uc2luIFNjaG9vbCBvZiBNZWRpY2luZSBhbmQg
UHVibGljIEhlYWx0aCwgVWluaXZlcnNpdHkgb2YgV2lzY29uc2luIENhcmJvbmUgQ2FuY2VyIENl
bnRlciwgNjAwIEhpZ2hsYW5kIEF2ZW51ZSwgTWFkaXNvbiwgV0kgNTM3MDUsIFVTQS4gRWxlY3Ry
b25pYyBhZGRyZXNzOiBqYXJyYXJkQHVyb2xvZ3kud2lzYy5lZHUuPC9hdXRoLWFkZHJlc3M+PHRp
dGxlcz48dGl0bGU+TmV3bHkgRGlhZ25vc2VkIE1ldGFzdGF0aWMgUHJvc3RhdGUgQ2FuY2VyOiBI
YXMgdGhlIFBhcmFkaWdtIENoYW5nZWQ/PC90aXRsZT48c2Vjb25kYXJ5LXRpdGxlPlVyb2wgQ2xp
biBOb3J0aCBBbTwvc2Vjb25kYXJ5LXRpdGxlPjwvdGl0bGVzPjxwZXJpb2RpY2FsPjxmdWxsLXRp
dGxlPlVyb2wgQ2xpbiBOb3J0aCBBbTwvZnVsbC10aXRsZT48L3BlcmlvZGljYWw+PHBhZ2VzPjYx
MS02MjE8L3BhZ2VzPjx2b2x1bWU+NDQ8L3ZvbHVtZT48bnVtYmVyPjQ8L251bWJlcj48a2V5d29y
ZHM+PGtleXdvcmQ+QW50aW5lb3BsYXN0aWMgQWdlbnRzLCBIb3Jtb25hbC8qdGhlcmFwZXV0aWMg
dXNlPC9rZXl3b3JkPjxrZXl3b3JkPkh1bWFuczwva2V5d29yZD48a2V5d29yZD5NYWxlPC9rZXl3
b3JkPjxrZXl3b3JkPk5lb3BsYXNtIE1ldGFzdGFzaXM8L2tleXdvcmQ+PGtleXdvcmQ+UHJvc3Rh
dGljIE5lb3BsYXNtcy8qZGlhZ25vc2lzL2RydWcgdGhlcmFweS9zZWNvbmRhcnk8L2tleXdvcmQ+
PGtleXdvcmQ+QW5kcm9nZW4gYXhpcyBpbmhpYml0b3JzPC9rZXl3b3JkPjxrZXl3b3JkPkFuZHJv
Z2VuIGRlcHJpdmF0aW9uIHRoZXJhcHkgKEFEVCk8L2tleXdvcmQ+PGtleXdvcmQ+RG9jZXRheGVs
PC9rZXl3b3JkPjxrZXl3b3JkPkhvcm1vbmUtc2Vuc2l0aXZlIHByb3N0YXRlIGNhbmNlciAoSFNQ
Qyk8L2tleXdvcmQ+PGtleXdvcmQ+UHJvc3RhdGUgY2FuY2VyIChQQ2EpPC9rZXl3b3JkPjwva2V5
d29yZHM+PGRhdGVzPjx5ZWFyPjIwMTc8L3llYXI+PHB1Yi1kYXRlcz48ZGF0ZT5Ob3Y8L2RhdGU+
PC9wdWItZGF0ZXM+PC9kYXRlcz48aXNibj4xNTU4LTMxOFggKEVsZWN0cm9uaWMpJiN4RDswMDk0
LTAxNDMgKFByaW50KSYjeEQ7MDA5NC0wMTQzIChMaW5raW5nKTwvaXNibj48YWNjZXNzaW9uLW51
bT4yOTEwNzI3NzwvYWNjZXNzaW9uLW51bT48dXJscz48cmVsYXRlZC11cmxzPjx1cmw+aHR0cHM6
Ly93d3cubmNiaS5ubG0ubmloLmdvdi9wdWJtZWQvMjkxMDcyNzc8L3VybD48L3JlbGF0ZWQtdXJs
cz48L3VybHM+PGN1c3RvbTE+RGlzY2xvc3VyZSBzdGF0ZW1lbnQ6IFRoZSBhdXRob3JzIGhhdmUg
bm8gZGlzY2xvc3VyZXMsIG5vciBhbnkgY29tbWVyY2lhbCBvciBmaW5hbmNpYWwgY29uZmxpY3Rz
IG9mIGludGVyZXN0IG5vciBmdW5kaW5nIHNvdXJjZXMuPC9jdXN0b20xPjxjdXN0b20yPlBNQzY0
MDI3NjY8L2N1c3RvbTI+PGVsZWN0cm9uaWMtcmVzb3VyY2UtbnVtPjEwLjEwMTYvai51Y2wuMjAx
Ny4wNy4wMDg8L2VsZWN0cm9uaWMtcmVzb3VyY2UtbnVtPjxyZW1vdGUtZGF0YWJhc2UtbmFtZT5N
ZWRsaW5lPC9yZW1vdGUtZGF0YWJhc2UtbmFtZT48cmVtb3RlLWRhdGFiYXNlLXByb3ZpZGVyPk5M
TTwvcmVtb3RlLWRhdGFiYXNlLXByb3ZpZGVyPjwvcmVjb3JkPjwvQ2l0ZT48Q2l0ZT48QXV0aG9y
Pk9ycmFzb248L0F1dGhvcj48WWVhcj4yMDIxPC9ZZWFyPjxSZWNOdW0+MzI8L1JlY051bT48cmVj
b3JkPjxyZWMtbnVtYmVyPjMyPC9yZWMtbnVtYmVyPjxmb3JlaWduLWtleXM+PGtleSBhcHA9IkVO
IiBkYi1pZD0iYXI1OXJlYXg3ZTBwMHVlemZzNXYwMnpodnd2eHhyd2Q1ZTkyIiB0aW1lc3RhbXA9
IjE3MDMxMTI0ODkiPjMyPC9rZXk+PC9mb3JlaWduLWtleXM+PHJlZi10eXBlIG5hbWU9IkpvdXJu
YWwgQXJ0aWNsZSI+MTc8L3JlZi10eXBlPjxjb250cmlidXRvcnM+PGF1dGhvcnM+PGF1dGhvcj5P
cnJhc29uLCBBLiBXLjwvYXV0aG9yPjxhdXRob3I+R2FybW8sIEguPC9hdXRob3I+PGF1dGhvcj5T
dHlya2UsIEouPC9hdXRob3I+PGF1dGhvcj5EaWNrbWFuLCBQLiBXLjwvYXV0aG9yPjxhdXRob3I+
U3RhdHRpbiwgUC48L2F1dGhvcj48L2F1dGhvcnM+PC9jb250cmlidXRvcnM+PHRpdGxlcz48dGl0
bGU+Q29tcGFyaXNvbiBvZiBSZWxhdGl2ZSBTdXJ2aXZhbCBhbmQgQ2F1c2UtU3BlY2lmaWMgU3Vy
dml2YWwgaW4gTWVuIFdpdGggUHJvc3RhdGUgQ2FuY2VyIEFjY29yZGluZyB0byBBZ2UgYW5kIFJp
c2sgQ2F0ZWdvcnk6IEEgTmF0aW9ud2lkZSwgUG9wdWxhdGlvbi1CYXNlZCBTdHVkeTwvdGl0bGU+
PHNlY29uZGFyeS10aXRsZT5BbSBKIEVwaWRlbWlvbDwvc2Vjb25kYXJ5LXRpdGxlPjwvdGl0bGVz
PjxwZXJpb2RpY2FsPjxmdWxsLXRpdGxlPkFtIEogRXBpZGVtaW9sPC9mdWxsLXRpdGxlPjwvcGVy
aW9kaWNhbD48cGFnZXM+MjA1My0yMDYzPC9wYWdlcz48dm9sdW1lPjE5MDwvdm9sdW1lPjxudW1i
ZXI+MTA8L251bWJlcj48a2V5d29yZHM+PGtleXdvcmQ+QWR1bHQ8L2tleXdvcmQ+PGtleXdvcmQ+
KkFnZSBGYWN0b3JzPC9rZXl3b3JkPjxrZXl3b3JkPkFnZWQ8L2tleXdvcmQ+PGtleXdvcmQ+QWdl
ZCwgODAgYW5kIG92ZXI8L2tleXdvcmQ+PGtleXdvcmQ+Q2F1c2Ugb2YgRGVhdGg8L2tleXdvcmQ+
PGtleXdvcmQ+RGF0YWJhc2VzLCBGYWN0dWFsPC9rZXl3b3JkPjxrZXl3b3JkPkh1bWFuczwva2V5
d29yZD48a2V5d29yZD5NYWxlPC9rZXl3b3JkPjxrZXl3b3JkPk1pZGRsZSBBZ2VkPC9rZXl3b3Jk
PjxrZXl3b3JkPk5lb3BsYXNtIEdyYWRpbmc8L2tleXdvcmQ+PGtleXdvcmQ+TmVvcGxhc20gTWV0
YXN0YXNpczwva2V5d29yZD48a2V5d29yZD5OZW9wbGFzbSBTdGFnaW5nPC9rZXl3b3JkPjxrZXl3
b3JkPlByb3N0YXRlLVNwZWNpZmljIEFudGlnZW4vYmxvb2Q8L2tleXdvcmQ+PGtleXdvcmQ+UHJv
c3RhdGljIE5lb3BsYXNtcy9ibG9vZC8qbW9ydGFsaXR5L3BhdGhvbG9neTwva2V5d29yZD48a2V5
d29yZD5SaXNrIEZhY3RvcnM8L2tleXdvcmQ+PGtleXdvcmQ+KlN1cnZpdmFsIEFuYWx5c2lzPC9r
ZXl3b3JkPjxrZXl3b3JkPlN3ZWRlbi9lcGlkZW1pb2xvZ3k8L2tleXdvcmQ+PGtleXdvcmQ+Y2F1
c2Utc3BlY2lmaWMgc3Vydml2YWw8L2tleXdvcmQ+PGtleXdvcmQ+bmV0IHN1cnZpdmFsIHByb3N0
YXRlIGNhbmNlcjwva2V5d29yZD48a2V5d29yZD5wcm9nbm9zaXM8L2tleXdvcmQ+PGtleXdvcmQ+
cmVsYXRpdmUgc3Vydml2YWw8L2tleXdvcmQ+PGtleXdvcmQ+c3Vydml2YWw8L2tleXdvcmQ+PC9r
ZXl3b3Jkcz48ZGF0ZXM+PHllYXI+MjAyMTwveWVhcj48cHViLWRhdGVzPjxkYXRlPk9jdCAxPC9k
YXRlPjwvcHViLWRhdGVzPjwvZGF0ZXM+PGlzYm4+MTQ3Ni02MjU2IChFbGVjdHJvbmljKSYjeEQ7
MDAwMi05MjYyIChQcmludCkmI3hEOzAwMDItOTI2MiAoTGlua2luZyk8L2lzYm4+PGFjY2Vzc2lv
bi1udW0+MzQwMDc5ODQ8L2FjY2Vzc2lvbi1udW0+PHVybHM+PHJlbGF0ZWQtdXJscz48dXJsPmh0
dHBzOi8vd3d3Lm5jYmkubmxtLm5paC5nb3YvcHVibWVkLzM0MDA3OTg0PC91cmw+PC9yZWxhdGVk
LXVybHM+PC91cmxzPjxjdXN0b20yPlBNQzg0ODUxNDg8L2N1c3RvbTI+PGVsZWN0cm9uaWMtcmVz
b3VyY2UtbnVtPjEwLjEwOTMvYWplL2t3YWIxNDY8L2VsZWN0cm9uaWMtcmVzb3VyY2UtbnVtPjxy
ZW1vdGUtZGF0YWJhc2UtbmFtZT5NZWRsaW5lPC9yZW1vdGUtZGF0YWJhc2UtbmFtZT48cmVtb3Rl
LWRhdGFiYXNlLXByb3ZpZGVyPk5MTTwvcmVtb3RlLWRhdGFiYXNlLXByb3ZpZGVyPjwvcmVjb3Jk
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0F3E24">
              <w:rPr>
                <w:rFonts w:ascii="Times New Roman" w:hAnsi="Times New Roman" w:cs="Times New Roman"/>
                <w:sz w:val="24"/>
                <w:szCs w:val="24"/>
              </w:rPr>
            </w:r>
            <w:r w:rsidRPr="000F3E24">
              <w:rPr>
                <w:rFonts w:ascii="Times New Roman" w:hAnsi="Times New Roman" w:cs="Times New Roman"/>
                <w:sz w:val="24"/>
                <w:szCs w:val="24"/>
              </w:rPr>
              <w:fldChar w:fldCharType="separate"/>
            </w:r>
            <w:r w:rsidRPr="00C40415">
              <w:rPr>
                <w:rFonts w:ascii="Times New Roman" w:hAnsi="Times New Roman" w:cs="Times New Roman"/>
                <w:noProof/>
                <w:sz w:val="24"/>
                <w:szCs w:val="24"/>
                <w:vertAlign w:val="superscript"/>
              </w:rPr>
              <w:t>13,19-22</w:t>
            </w:r>
            <w:r w:rsidRPr="000F3E24">
              <w:rPr>
                <w:rFonts w:ascii="Times New Roman" w:hAnsi="Times New Roman" w:cs="Times New Roman"/>
                <w:sz w:val="24"/>
                <w:szCs w:val="24"/>
              </w:rPr>
              <w:fldChar w:fldCharType="end"/>
            </w:r>
            <w:r w:rsidRPr="000F3E24">
              <w:rPr>
                <w:rFonts w:ascii="Times New Roman" w:hAnsi="Times New Roman" w:cs="Times New Roman"/>
                <w:sz w:val="24"/>
                <w:szCs w:val="24"/>
              </w:rPr>
              <w:t xml:space="preserve"> and expert opinion</w:t>
            </w:r>
          </w:p>
        </w:tc>
      </w:tr>
    </w:tbl>
    <w:p w14:paraId="6E8DFA51" w14:textId="77777777" w:rsidR="00640AC1" w:rsidRPr="000F3E24" w:rsidRDefault="00640AC1" w:rsidP="000F3E24">
      <w:pPr>
        <w:spacing w:line="240" w:lineRule="auto"/>
        <w:jc w:val="both"/>
        <w:rPr>
          <w:rFonts w:ascii="Times New Roman" w:hAnsi="Times New Roman" w:cs="Times New Roman"/>
          <w:b/>
          <w:bCs/>
          <w:sz w:val="24"/>
          <w:szCs w:val="24"/>
        </w:rPr>
      </w:pPr>
    </w:p>
    <w:p w14:paraId="06D452BE" w14:textId="552BD1B1" w:rsidR="0072131B" w:rsidRPr="000F3E24" w:rsidRDefault="00640AC1" w:rsidP="000F3E24">
      <w:pPr>
        <w:spacing w:line="240" w:lineRule="auto"/>
        <w:jc w:val="both"/>
        <w:rPr>
          <w:rFonts w:ascii="Times New Roman" w:hAnsi="Times New Roman" w:cs="Times New Roman"/>
          <w:sz w:val="24"/>
          <w:szCs w:val="24"/>
        </w:rPr>
      </w:pPr>
      <w:r w:rsidRPr="000F3E24">
        <w:rPr>
          <w:rFonts w:ascii="Times New Roman" w:hAnsi="Times New Roman" w:cs="Times New Roman"/>
          <w:sz w:val="24"/>
          <w:szCs w:val="24"/>
        </w:rPr>
        <w:t>*Change of diagnostic probability estimated as an effect of PSA-Stockholm3-MRI diagnostic pathway as compared to PSA-MRI pathway.</w:t>
      </w:r>
    </w:p>
    <w:p w14:paraId="52A97D10" w14:textId="77777777" w:rsidR="00640AC1" w:rsidRPr="000F3E24" w:rsidRDefault="00640AC1" w:rsidP="000F3E24">
      <w:pPr>
        <w:spacing w:line="240" w:lineRule="auto"/>
        <w:jc w:val="both"/>
        <w:rPr>
          <w:rFonts w:ascii="Times New Roman" w:hAnsi="Times New Roman" w:cs="Times New Roman"/>
          <w:b/>
          <w:bCs/>
          <w:sz w:val="24"/>
          <w:szCs w:val="24"/>
        </w:rPr>
      </w:pPr>
    </w:p>
    <w:p w14:paraId="4B2FB577" w14:textId="77777777" w:rsidR="00640AC1" w:rsidRPr="000F3E24" w:rsidRDefault="00640AC1" w:rsidP="000F3E24">
      <w:pPr>
        <w:spacing w:line="240" w:lineRule="auto"/>
        <w:jc w:val="both"/>
        <w:rPr>
          <w:rFonts w:ascii="Times New Roman" w:hAnsi="Times New Roman" w:cs="Times New Roman"/>
          <w:b/>
          <w:bCs/>
          <w:sz w:val="24"/>
          <w:szCs w:val="24"/>
        </w:rPr>
      </w:pPr>
    </w:p>
    <w:p w14:paraId="649CCDED" w14:textId="7736BF89" w:rsidR="00640AC1" w:rsidRDefault="00640AC1" w:rsidP="000F3E24">
      <w:pPr>
        <w:spacing w:line="240" w:lineRule="auto"/>
        <w:jc w:val="both"/>
        <w:rPr>
          <w:rFonts w:ascii="Times New Roman" w:hAnsi="Times New Roman" w:cs="Times New Roman"/>
          <w:sz w:val="24"/>
          <w:szCs w:val="24"/>
        </w:rPr>
      </w:pPr>
      <w:r w:rsidRPr="000F3E24">
        <w:rPr>
          <w:rFonts w:ascii="Times New Roman" w:hAnsi="Times New Roman" w:cs="Times New Roman"/>
          <w:sz w:val="24"/>
          <w:szCs w:val="24"/>
        </w:rPr>
        <w:t xml:space="preserve">ADT: androgen deprivation therapy, </w:t>
      </w:r>
      <w:r w:rsidR="0058532A">
        <w:rPr>
          <w:rFonts w:ascii="Times New Roman" w:hAnsi="Times New Roman" w:cs="Times New Roman"/>
          <w:sz w:val="24"/>
          <w:szCs w:val="24"/>
        </w:rPr>
        <w:t>ARPI</w:t>
      </w:r>
      <w:r w:rsidR="00B06381">
        <w:rPr>
          <w:rFonts w:ascii="Times New Roman" w:hAnsi="Times New Roman" w:cs="Times New Roman"/>
          <w:sz w:val="24"/>
          <w:szCs w:val="24"/>
        </w:rPr>
        <w:t xml:space="preserve">: </w:t>
      </w:r>
      <w:r w:rsidR="005E224F">
        <w:rPr>
          <w:rFonts w:ascii="Times New Roman" w:hAnsi="Times New Roman" w:cs="Times New Roman"/>
          <w:sz w:val="24"/>
          <w:szCs w:val="24"/>
        </w:rPr>
        <w:t>a</w:t>
      </w:r>
      <w:r w:rsidR="00B06381" w:rsidRPr="00B06381">
        <w:rPr>
          <w:rFonts w:ascii="Times New Roman" w:hAnsi="Times New Roman" w:cs="Times New Roman"/>
          <w:sz w:val="24"/>
          <w:szCs w:val="24"/>
        </w:rPr>
        <w:t>ndrogen receptor pathway inhibitor</w:t>
      </w:r>
      <w:r w:rsidR="00B06381">
        <w:rPr>
          <w:rFonts w:ascii="Times New Roman" w:hAnsi="Times New Roman" w:cs="Times New Roman"/>
          <w:sz w:val="24"/>
          <w:szCs w:val="24"/>
        </w:rPr>
        <w:t xml:space="preserve">, </w:t>
      </w:r>
      <w:r w:rsidRPr="000F3E24">
        <w:rPr>
          <w:rFonts w:ascii="Times New Roman" w:hAnsi="Times New Roman" w:cs="Times New Roman"/>
          <w:sz w:val="24"/>
          <w:szCs w:val="24"/>
        </w:rPr>
        <w:t xml:space="preserve">AS: active surveillance, </w:t>
      </w:r>
      <w:proofErr w:type="spellStart"/>
      <w:r w:rsidRPr="000F3E24">
        <w:rPr>
          <w:rFonts w:ascii="Times New Roman" w:hAnsi="Times New Roman" w:cs="Times New Roman"/>
          <w:sz w:val="24"/>
          <w:szCs w:val="24"/>
        </w:rPr>
        <w:t>cnsPC</w:t>
      </w:r>
      <w:proofErr w:type="spellEnd"/>
      <w:r w:rsidRPr="000F3E24">
        <w:rPr>
          <w:rFonts w:ascii="Times New Roman" w:hAnsi="Times New Roman" w:cs="Times New Roman"/>
          <w:sz w:val="24"/>
          <w:szCs w:val="24"/>
        </w:rPr>
        <w:t xml:space="preserve">: clinically non-significant prostate cancer, </w:t>
      </w:r>
      <w:proofErr w:type="spellStart"/>
      <w:r w:rsidRPr="000F3E24">
        <w:rPr>
          <w:rFonts w:ascii="Times New Roman" w:hAnsi="Times New Roman" w:cs="Times New Roman"/>
          <w:sz w:val="24"/>
          <w:szCs w:val="24"/>
        </w:rPr>
        <w:t>csPC</w:t>
      </w:r>
      <w:proofErr w:type="spellEnd"/>
      <w:r w:rsidRPr="000F3E24">
        <w:rPr>
          <w:rFonts w:ascii="Times New Roman" w:hAnsi="Times New Roman" w:cs="Times New Roman"/>
          <w:sz w:val="24"/>
          <w:szCs w:val="24"/>
        </w:rPr>
        <w:t>: clinically significant prostate cancer, MRI: magnetic resonance imaging, PC: prostate cancer, PLD: pelvic lymphadenopathy, PSA: prostate specific antigen, RP: radical prostatectomy, RT: radiation therapy</w:t>
      </w:r>
    </w:p>
    <w:p w14:paraId="00516A3B" w14:textId="77777777" w:rsidR="000C15D8" w:rsidRPr="000F3E24" w:rsidRDefault="000C15D8" w:rsidP="000F3E24">
      <w:pPr>
        <w:spacing w:line="240" w:lineRule="auto"/>
        <w:jc w:val="both"/>
        <w:rPr>
          <w:rFonts w:ascii="Times New Roman" w:hAnsi="Times New Roman" w:cs="Times New Roman"/>
          <w:sz w:val="24"/>
          <w:szCs w:val="24"/>
        </w:rPr>
        <w:sectPr w:rsidR="000C15D8" w:rsidRPr="000F3E24" w:rsidSect="00281F12">
          <w:footerReference w:type="default" r:id="rId8"/>
          <w:pgSz w:w="11906" w:h="16838"/>
          <w:pgMar w:top="1440" w:right="1440" w:bottom="1440" w:left="1440" w:header="708" w:footer="708" w:gutter="0"/>
          <w:cols w:space="708"/>
          <w:docGrid w:linePitch="360"/>
        </w:sectPr>
      </w:pPr>
    </w:p>
    <w:p w14:paraId="4E64FE4C" w14:textId="746C5E4D" w:rsidR="00640AC1" w:rsidRPr="000F3E24" w:rsidRDefault="00640AC1" w:rsidP="000F3E24">
      <w:pPr>
        <w:spacing w:line="240" w:lineRule="auto"/>
        <w:jc w:val="both"/>
        <w:rPr>
          <w:rFonts w:ascii="Times New Roman" w:hAnsi="Times New Roman" w:cs="Times New Roman"/>
          <w:b/>
          <w:sz w:val="24"/>
          <w:szCs w:val="24"/>
        </w:rPr>
      </w:pPr>
      <w:r w:rsidRPr="000F3E24">
        <w:rPr>
          <w:rFonts w:ascii="Times New Roman" w:hAnsi="Times New Roman" w:cs="Times New Roman"/>
          <w:b/>
          <w:sz w:val="24"/>
          <w:szCs w:val="24"/>
        </w:rPr>
        <w:lastRenderedPageBreak/>
        <w:t>Supplementary Table 2: Breakdown of treatment cost components</w:t>
      </w:r>
      <w:r w:rsidR="005E7599">
        <w:rPr>
          <w:rFonts w:ascii="Times New Roman" w:hAnsi="Times New Roman" w:cs="Times New Roman"/>
          <w:b/>
          <w:sz w:val="24"/>
          <w:szCs w:val="24"/>
        </w:rPr>
        <w:t>*</w:t>
      </w:r>
      <w:r w:rsidRPr="000F3E24">
        <w:rPr>
          <w:rFonts w:ascii="Times New Roman" w:hAnsi="Times New Roman" w:cs="Times New Roman"/>
          <w:b/>
          <w:sz w:val="24"/>
          <w:szCs w:val="24"/>
        </w:rPr>
        <w:t xml:space="preserve"> across the treatment groups following the prostate cancer diagnosis.</w:t>
      </w:r>
    </w:p>
    <w:p w14:paraId="137C918A" w14:textId="77777777" w:rsidR="00640AC1" w:rsidRPr="000F3E24" w:rsidRDefault="00640AC1" w:rsidP="000F3E24">
      <w:pPr>
        <w:spacing w:line="240" w:lineRule="auto"/>
        <w:jc w:val="both"/>
        <w:rPr>
          <w:rFonts w:ascii="Times New Roman" w:hAnsi="Times New Roman" w:cs="Times New Roman"/>
          <w:b/>
          <w:sz w:val="24"/>
          <w:szCs w:val="24"/>
        </w:rPr>
      </w:pPr>
    </w:p>
    <w:tbl>
      <w:tblPr>
        <w:tblStyle w:val="TableGrid"/>
        <w:tblW w:w="0" w:type="auto"/>
        <w:tblInd w:w="-5" w:type="dxa"/>
        <w:tblLook w:val="04A0" w:firstRow="1" w:lastRow="0" w:firstColumn="1" w:lastColumn="0" w:noHBand="0" w:noVBand="1"/>
      </w:tblPr>
      <w:tblGrid>
        <w:gridCol w:w="4650"/>
        <w:gridCol w:w="4650"/>
        <w:gridCol w:w="4650"/>
      </w:tblGrid>
      <w:tr w:rsidR="00C23605" w:rsidRPr="000F3E24" w14:paraId="070EC3BB" w14:textId="77777777" w:rsidTr="00EE1EC4">
        <w:tc>
          <w:tcPr>
            <w:tcW w:w="4650" w:type="dxa"/>
            <w:tcBorders>
              <w:left w:val="single" w:sz="4" w:space="0" w:color="auto"/>
            </w:tcBorders>
          </w:tcPr>
          <w:p w14:paraId="5F4E53C8" w14:textId="77777777" w:rsidR="00C23605" w:rsidRPr="000F3E24" w:rsidRDefault="00C23605" w:rsidP="000F3E24">
            <w:pPr>
              <w:jc w:val="center"/>
              <w:rPr>
                <w:rFonts w:ascii="Times New Roman" w:hAnsi="Times New Roman" w:cs="Times New Roman"/>
                <w:sz w:val="24"/>
                <w:szCs w:val="24"/>
              </w:rPr>
            </w:pPr>
            <w:r w:rsidRPr="000F3E24">
              <w:rPr>
                <w:rFonts w:ascii="Times New Roman" w:hAnsi="Times New Roman" w:cs="Times New Roman"/>
                <w:sz w:val="24"/>
                <w:szCs w:val="24"/>
              </w:rPr>
              <w:t>Clinically non-significant “low grade” PC (ISUP 1)</w:t>
            </w:r>
          </w:p>
        </w:tc>
        <w:tc>
          <w:tcPr>
            <w:tcW w:w="4650" w:type="dxa"/>
          </w:tcPr>
          <w:p w14:paraId="5AF0F5F9" w14:textId="77777777" w:rsidR="00C23605" w:rsidRPr="000F3E24" w:rsidRDefault="00C23605" w:rsidP="000F3E24">
            <w:pPr>
              <w:jc w:val="center"/>
              <w:rPr>
                <w:rFonts w:ascii="Times New Roman" w:hAnsi="Times New Roman" w:cs="Times New Roman"/>
                <w:sz w:val="24"/>
                <w:szCs w:val="24"/>
              </w:rPr>
            </w:pPr>
            <w:r w:rsidRPr="000F3E24">
              <w:rPr>
                <w:rFonts w:ascii="Times New Roman" w:hAnsi="Times New Roman" w:cs="Times New Roman"/>
                <w:sz w:val="24"/>
                <w:szCs w:val="24"/>
              </w:rPr>
              <w:t>Clinically significant, localized PC (ISUP 2-5)</w:t>
            </w:r>
          </w:p>
        </w:tc>
        <w:tc>
          <w:tcPr>
            <w:tcW w:w="4650" w:type="dxa"/>
          </w:tcPr>
          <w:p w14:paraId="691934E2" w14:textId="77777777" w:rsidR="00C23605" w:rsidRPr="000F3E24" w:rsidRDefault="00C23605" w:rsidP="000F3E24">
            <w:pPr>
              <w:jc w:val="center"/>
              <w:rPr>
                <w:rFonts w:ascii="Times New Roman" w:hAnsi="Times New Roman" w:cs="Times New Roman"/>
                <w:sz w:val="24"/>
                <w:szCs w:val="24"/>
              </w:rPr>
            </w:pPr>
            <w:r w:rsidRPr="000F3E24">
              <w:rPr>
                <w:rFonts w:ascii="Times New Roman" w:hAnsi="Times New Roman" w:cs="Times New Roman"/>
                <w:sz w:val="24"/>
                <w:szCs w:val="24"/>
              </w:rPr>
              <w:t>Advanced or metastatic PC</w:t>
            </w:r>
          </w:p>
        </w:tc>
      </w:tr>
      <w:tr w:rsidR="00C23605" w:rsidRPr="000F3E24" w14:paraId="48D61FE8" w14:textId="77777777" w:rsidTr="00EE1EC4">
        <w:trPr>
          <w:trHeight w:val="1574"/>
        </w:trPr>
        <w:tc>
          <w:tcPr>
            <w:tcW w:w="4650" w:type="dxa"/>
            <w:vMerge w:val="restart"/>
            <w:tcBorders>
              <w:left w:val="single" w:sz="4" w:space="0" w:color="auto"/>
            </w:tcBorders>
          </w:tcPr>
          <w:p w14:paraId="0E37EAFB" w14:textId="77777777" w:rsidR="00C23605" w:rsidRPr="00BD7979" w:rsidRDefault="00C23605" w:rsidP="000F3E24">
            <w:pPr>
              <w:rPr>
                <w:rFonts w:ascii="Times New Roman" w:hAnsi="Times New Roman" w:cs="Times New Roman"/>
              </w:rPr>
            </w:pPr>
          </w:p>
          <w:p w14:paraId="123E4E77" w14:textId="268BCCAF" w:rsidR="00C23605" w:rsidRPr="00BD7979" w:rsidRDefault="00C23605" w:rsidP="000C15D8">
            <w:pPr>
              <w:rPr>
                <w:rFonts w:ascii="Times New Roman" w:hAnsi="Times New Roman" w:cs="Times New Roman"/>
              </w:rPr>
            </w:pPr>
            <w:r w:rsidRPr="00BD7979">
              <w:rPr>
                <w:rFonts w:ascii="Times New Roman" w:hAnsi="Times New Roman" w:cs="Times New Roman"/>
              </w:rPr>
              <w:t>Year 1:</w:t>
            </w:r>
            <w:r w:rsidR="00F905D8">
              <w:rPr>
                <w:rFonts w:ascii="Times New Roman" w:hAnsi="Times New Roman" w:cs="Times New Roman"/>
              </w:rPr>
              <w:t xml:space="preserve">  </w:t>
            </w:r>
            <w:r w:rsidRPr="00BD7979">
              <w:rPr>
                <w:rFonts w:ascii="Times New Roman" w:hAnsi="Times New Roman" w:cs="Times New Roman"/>
              </w:rPr>
              <w:t>PSA x2 + MRI x0.5 (100%)</w:t>
            </w:r>
          </w:p>
          <w:p w14:paraId="7B54F64E" w14:textId="5C381556" w:rsidR="00C23605" w:rsidRPr="00BD7979" w:rsidRDefault="00C23605" w:rsidP="000F3E24">
            <w:pPr>
              <w:rPr>
                <w:rFonts w:ascii="Times New Roman" w:hAnsi="Times New Roman" w:cs="Times New Roman"/>
              </w:rPr>
            </w:pPr>
            <w:r w:rsidRPr="00BD7979">
              <w:rPr>
                <w:rFonts w:ascii="Times New Roman" w:hAnsi="Times New Roman" w:cs="Times New Roman"/>
              </w:rPr>
              <w:t>Year 2:</w:t>
            </w:r>
            <w:r w:rsidR="00F905D8">
              <w:rPr>
                <w:rFonts w:ascii="Times New Roman" w:hAnsi="Times New Roman" w:cs="Times New Roman"/>
              </w:rPr>
              <w:t xml:space="preserve">  </w:t>
            </w:r>
            <w:r w:rsidRPr="00BD7979">
              <w:rPr>
                <w:rFonts w:ascii="Times New Roman" w:hAnsi="Times New Roman" w:cs="Times New Roman"/>
              </w:rPr>
              <w:t>PSA x2 + MRI x0.5 + Biopsy x1 (100%)</w:t>
            </w:r>
          </w:p>
          <w:p w14:paraId="057A0EB1" w14:textId="7D2222FA" w:rsidR="00C23605" w:rsidRPr="00BD7979" w:rsidRDefault="00C23605" w:rsidP="000F3E24">
            <w:pPr>
              <w:rPr>
                <w:rFonts w:ascii="Times New Roman" w:hAnsi="Times New Roman" w:cs="Times New Roman"/>
              </w:rPr>
            </w:pPr>
            <w:r w:rsidRPr="00BD7979">
              <w:rPr>
                <w:rFonts w:ascii="Times New Roman" w:hAnsi="Times New Roman" w:cs="Times New Roman"/>
              </w:rPr>
              <w:t>Year 3:</w:t>
            </w:r>
            <w:r w:rsidR="00F905D8">
              <w:rPr>
                <w:rFonts w:ascii="Times New Roman" w:hAnsi="Times New Roman" w:cs="Times New Roman"/>
              </w:rPr>
              <w:t xml:space="preserve">  </w:t>
            </w:r>
            <w:r w:rsidRPr="00BD7979">
              <w:rPr>
                <w:rFonts w:ascii="Times New Roman" w:hAnsi="Times New Roman" w:cs="Times New Roman"/>
              </w:rPr>
              <w:t>PSA x2 + MRI x0.5 (100%)</w:t>
            </w:r>
          </w:p>
          <w:p w14:paraId="3692559F" w14:textId="77777777" w:rsidR="00C23605" w:rsidRPr="00BD7979" w:rsidRDefault="00C23605" w:rsidP="000F3E24">
            <w:pPr>
              <w:rPr>
                <w:rFonts w:ascii="Times New Roman" w:hAnsi="Times New Roman" w:cs="Times New Roman"/>
              </w:rPr>
            </w:pPr>
          </w:p>
          <w:p w14:paraId="26EB8CE1" w14:textId="21A4D66B" w:rsidR="00C23605" w:rsidRPr="00BD7979" w:rsidRDefault="00C23605" w:rsidP="000F3E24">
            <w:pPr>
              <w:rPr>
                <w:rFonts w:ascii="Times New Roman" w:hAnsi="Times New Roman" w:cs="Times New Roman"/>
              </w:rPr>
            </w:pPr>
            <w:r w:rsidRPr="00BD7979">
              <w:rPr>
                <w:rFonts w:ascii="Times New Roman" w:hAnsi="Times New Roman" w:cs="Times New Roman"/>
              </w:rPr>
              <w:t>Year 4:</w:t>
            </w:r>
            <w:r w:rsidR="00F905D8">
              <w:rPr>
                <w:rFonts w:ascii="Times New Roman" w:hAnsi="Times New Roman" w:cs="Times New Roman"/>
              </w:rPr>
              <w:t xml:space="preserve">  </w:t>
            </w:r>
            <w:r w:rsidRPr="00BD7979">
              <w:rPr>
                <w:rFonts w:ascii="Times New Roman" w:hAnsi="Times New Roman" w:cs="Times New Roman"/>
              </w:rPr>
              <w:t xml:space="preserve">PSA x2 + MRI x0.5 + Biopsy x1 (75%), </w:t>
            </w:r>
          </w:p>
          <w:p w14:paraId="35885E98" w14:textId="77777777" w:rsidR="00C23605" w:rsidRPr="00BD7979" w:rsidRDefault="00C23605" w:rsidP="000F3E24">
            <w:pPr>
              <w:rPr>
                <w:rFonts w:ascii="Times New Roman" w:hAnsi="Times New Roman" w:cs="Times New Roman"/>
              </w:rPr>
            </w:pPr>
            <w:r w:rsidRPr="00BD7979">
              <w:rPr>
                <w:rFonts w:ascii="Times New Roman" w:hAnsi="Times New Roman" w:cs="Times New Roman"/>
              </w:rPr>
              <w:tab/>
              <w:t>RP or RT (25%)</w:t>
            </w:r>
          </w:p>
          <w:p w14:paraId="4BA1B24D" w14:textId="77777777" w:rsidR="00C23605" w:rsidRPr="00BD7979" w:rsidRDefault="00C23605" w:rsidP="000F3E24">
            <w:pPr>
              <w:rPr>
                <w:rFonts w:ascii="Times New Roman" w:hAnsi="Times New Roman" w:cs="Times New Roman"/>
              </w:rPr>
            </w:pPr>
          </w:p>
          <w:p w14:paraId="15421FF2" w14:textId="4BC29B9D" w:rsidR="00C23605" w:rsidRPr="00BD7979" w:rsidRDefault="00C23605" w:rsidP="000F3E24">
            <w:pPr>
              <w:rPr>
                <w:rFonts w:ascii="Times New Roman" w:hAnsi="Times New Roman" w:cs="Times New Roman"/>
              </w:rPr>
            </w:pPr>
            <w:r w:rsidRPr="00BD7979">
              <w:rPr>
                <w:rFonts w:ascii="Times New Roman" w:hAnsi="Times New Roman" w:cs="Times New Roman"/>
              </w:rPr>
              <w:t>Year 5:</w:t>
            </w:r>
            <w:r w:rsidR="00F905D8">
              <w:rPr>
                <w:rFonts w:ascii="Times New Roman" w:hAnsi="Times New Roman" w:cs="Times New Roman"/>
              </w:rPr>
              <w:t xml:space="preserve">  </w:t>
            </w:r>
            <w:r w:rsidRPr="00BD7979">
              <w:rPr>
                <w:rFonts w:ascii="Times New Roman" w:hAnsi="Times New Roman" w:cs="Times New Roman"/>
              </w:rPr>
              <w:t>PSA x2 + MRI x0.5 + Biopsy x1 (75%)</w:t>
            </w:r>
          </w:p>
          <w:p w14:paraId="24D056F1" w14:textId="77777777" w:rsidR="00C23605" w:rsidRPr="00BD7979" w:rsidRDefault="00C23605" w:rsidP="000F3E24">
            <w:pPr>
              <w:rPr>
                <w:rFonts w:ascii="Times New Roman" w:hAnsi="Times New Roman" w:cs="Times New Roman"/>
              </w:rPr>
            </w:pPr>
          </w:p>
          <w:p w14:paraId="67A40EBA" w14:textId="03D8C096" w:rsidR="00C23605" w:rsidRPr="00BD7979" w:rsidRDefault="00C23605" w:rsidP="000F3E24">
            <w:pPr>
              <w:rPr>
                <w:rFonts w:ascii="Times New Roman" w:hAnsi="Times New Roman" w:cs="Times New Roman"/>
              </w:rPr>
            </w:pPr>
            <w:r w:rsidRPr="00BD7979">
              <w:rPr>
                <w:rFonts w:ascii="Times New Roman" w:hAnsi="Times New Roman" w:cs="Times New Roman"/>
              </w:rPr>
              <w:t>Year 6:</w:t>
            </w:r>
            <w:r w:rsidR="00F905D8">
              <w:rPr>
                <w:rFonts w:ascii="Times New Roman" w:hAnsi="Times New Roman" w:cs="Times New Roman"/>
              </w:rPr>
              <w:t xml:space="preserve">  </w:t>
            </w:r>
            <w:r w:rsidRPr="00BD7979">
              <w:rPr>
                <w:rFonts w:ascii="Times New Roman" w:hAnsi="Times New Roman" w:cs="Times New Roman"/>
              </w:rPr>
              <w:t>PSA x2 + MRI x0.5 (65%)</w:t>
            </w:r>
          </w:p>
          <w:p w14:paraId="1BD5D1BC" w14:textId="77777777" w:rsidR="00C23605" w:rsidRPr="00BD7979" w:rsidRDefault="00C23605" w:rsidP="000F3E24">
            <w:pPr>
              <w:rPr>
                <w:rFonts w:ascii="Times New Roman" w:hAnsi="Times New Roman" w:cs="Times New Roman"/>
              </w:rPr>
            </w:pPr>
            <w:r w:rsidRPr="00BD7979">
              <w:rPr>
                <w:rFonts w:ascii="Times New Roman" w:hAnsi="Times New Roman" w:cs="Times New Roman"/>
              </w:rPr>
              <w:tab/>
              <w:t>RP or RT (10%)</w:t>
            </w:r>
          </w:p>
          <w:p w14:paraId="74DBDCCE" w14:textId="77777777" w:rsidR="00C23605" w:rsidRPr="00BD7979" w:rsidRDefault="00C23605" w:rsidP="000F3E24">
            <w:pPr>
              <w:rPr>
                <w:rFonts w:ascii="Times New Roman" w:hAnsi="Times New Roman" w:cs="Times New Roman"/>
              </w:rPr>
            </w:pPr>
          </w:p>
          <w:p w14:paraId="31B2BDED" w14:textId="77777777" w:rsidR="00C23605" w:rsidRPr="00BD7979" w:rsidRDefault="00C23605" w:rsidP="000F3E24">
            <w:pPr>
              <w:spacing w:after="160"/>
              <w:rPr>
                <w:rFonts w:ascii="Times New Roman" w:hAnsi="Times New Roman" w:cs="Times New Roman"/>
              </w:rPr>
            </w:pPr>
            <w:r w:rsidRPr="00BD7979">
              <w:rPr>
                <w:rFonts w:ascii="Times New Roman" w:hAnsi="Times New Roman" w:cs="Times New Roman"/>
              </w:rPr>
              <w:tab/>
            </w:r>
          </w:p>
        </w:tc>
        <w:tc>
          <w:tcPr>
            <w:tcW w:w="4650" w:type="dxa"/>
          </w:tcPr>
          <w:p w14:paraId="312D06F0" w14:textId="77777777" w:rsidR="00C23605" w:rsidRPr="00BD7979" w:rsidRDefault="00C23605" w:rsidP="000F3E24">
            <w:pPr>
              <w:rPr>
                <w:rFonts w:ascii="Times New Roman" w:hAnsi="Times New Roman" w:cs="Times New Roman"/>
              </w:rPr>
            </w:pPr>
          </w:p>
          <w:p w14:paraId="276FF6DC" w14:textId="77777777" w:rsidR="00C23605" w:rsidRPr="00BD7979" w:rsidRDefault="00C23605" w:rsidP="000F3E24">
            <w:pPr>
              <w:rPr>
                <w:rFonts w:ascii="Times New Roman" w:hAnsi="Times New Roman" w:cs="Times New Roman"/>
              </w:rPr>
            </w:pPr>
            <w:r w:rsidRPr="00BD7979">
              <w:rPr>
                <w:rFonts w:ascii="Times New Roman" w:hAnsi="Times New Roman" w:cs="Times New Roman"/>
              </w:rPr>
              <w:t>Intermediate grade (ISUP 2-3):</w:t>
            </w:r>
          </w:p>
          <w:p w14:paraId="0D5E2F51" w14:textId="77777777" w:rsidR="00C23605" w:rsidRPr="00BD7979" w:rsidRDefault="00C23605" w:rsidP="000F3E24">
            <w:pPr>
              <w:rPr>
                <w:rFonts w:ascii="Times New Roman" w:hAnsi="Times New Roman" w:cs="Times New Roman"/>
              </w:rPr>
            </w:pPr>
          </w:p>
          <w:p w14:paraId="7149DE49" w14:textId="77777777" w:rsidR="00C23605" w:rsidRPr="00BD7979" w:rsidRDefault="00C23605" w:rsidP="000F3E24">
            <w:pPr>
              <w:rPr>
                <w:rFonts w:ascii="Times New Roman" w:hAnsi="Times New Roman" w:cs="Times New Roman"/>
              </w:rPr>
            </w:pPr>
            <w:r w:rsidRPr="00BD7979">
              <w:rPr>
                <w:rFonts w:ascii="Times New Roman" w:hAnsi="Times New Roman" w:cs="Times New Roman"/>
              </w:rPr>
              <w:t xml:space="preserve">50%: RP (+ 25% of RPs are performed with PLD) </w:t>
            </w:r>
          </w:p>
          <w:p w14:paraId="39E188A3" w14:textId="77777777" w:rsidR="00C23605" w:rsidRPr="00BD7979" w:rsidRDefault="00C23605" w:rsidP="000F3E24">
            <w:pPr>
              <w:rPr>
                <w:rFonts w:ascii="Times New Roman" w:hAnsi="Times New Roman" w:cs="Times New Roman"/>
              </w:rPr>
            </w:pPr>
            <w:r w:rsidRPr="00BD7979">
              <w:rPr>
                <w:rFonts w:ascii="Times New Roman" w:hAnsi="Times New Roman" w:cs="Times New Roman"/>
              </w:rPr>
              <w:t>50%: RT (+ 25% of patients undergoing RT will be administered ADT for 6 months</w:t>
            </w:r>
            <w:proofErr w:type="gramStart"/>
            <w:r w:rsidRPr="00BD7979">
              <w:rPr>
                <w:rFonts w:ascii="Times New Roman" w:hAnsi="Times New Roman" w:cs="Times New Roman"/>
              </w:rPr>
              <w:t>);</w:t>
            </w:r>
            <w:proofErr w:type="gramEnd"/>
          </w:p>
          <w:p w14:paraId="1C43A145" w14:textId="77777777" w:rsidR="00C23605" w:rsidRPr="00BD7979" w:rsidRDefault="00C23605" w:rsidP="000F3E24">
            <w:pPr>
              <w:rPr>
                <w:rFonts w:ascii="Times New Roman" w:hAnsi="Times New Roman" w:cs="Times New Roman"/>
              </w:rPr>
            </w:pPr>
          </w:p>
          <w:p w14:paraId="698E958D" w14:textId="77777777" w:rsidR="00C23605" w:rsidRPr="00BD7979" w:rsidRDefault="00C23605" w:rsidP="000F3E24">
            <w:pPr>
              <w:rPr>
                <w:rFonts w:ascii="Times New Roman" w:hAnsi="Times New Roman" w:cs="Times New Roman"/>
              </w:rPr>
            </w:pPr>
            <w:r w:rsidRPr="00BD7979">
              <w:rPr>
                <w:rFonts w:ascii="Times New Roman" w:hAnsi="Times New Roman" w:cs="Times New Roman"/>
              </w:rPr>
              <w:t>Monitoring: PSA x12</w:t>
            </w:r>
          </w:p>
          <w:p w14:paraId="1E0C38FD" w14:textId="77777777" w:rsidR="00C23605" w:rsidRPr="00BD7979" w:rsidRDefault="00C23605" w:rsidP="000F3E24">
            <w:pPr>
              <w:jc w:val="center"/>
              <w:rPr>
                <w:rFonts w:ascii="Times New Roman" w:hAnsi="Times New Roman" w:cs="Times New Roman"/>
              </w:rPr>
            </w:pPr>
          </w:p>
        </w:tc>
        <w:tc>
          <w:tcPr>
            <w:tcW w:w="4650" w:type="dxa"/>
            <w:vMerge w:val="restart"/>
          </w:tcPr>
          <w:p w14:paraId="55F2F190" w14:textId="77777777" w:rsidR="00C23605" w:rsidRPr="000F3E24" w:rsidRDefault="00C23605" w:rsidP="000F3E24">
            <w:pPr>
              <w:rPr>
                <w:rFonts w:ascii="Times New Roman" w:hAnsi="Times New Roman" w:cs="Times New Roman"/>
                <w:sz w:val="24"/>
                <w:szCs w:val="24"/>
              </w:rPr>
            </w:pPr>
          </w:p>
          <w:p w14:paraId="642A0F3B" w14:textId="77777777" w:rsidR="00C23605" w:rsidRPr="00BD7979" w:rsidRDefault="00C23605" w:rsidP="000F3E24">
            <w:pPr>
              <w:rPr>
                <w:rFonts w:ascii="Times New Roman" w:hAnsi="Times New Roman" w:cs="Times New Roman"/>
              </w:rPr>
            </w:pPr>
            <w:r w:rsidRPr="00BD7979">
              <w:rPr>
                <w:rFonts w:ascii="Times New Roman" w:hAnsi="Times New Roman" w:cs="Times New Roman"/>
              </w:rPr>
              <w:t>ADT – continuous 6 years (100%)</w:t>
            </w:r>
          </w:p>
          <w:p w14:paraId="3C97362E" w14:textId="07E98832" w:rsidR="00C23605" w:rsidRDefault="00600B8E" w:rsidP="000F3E24">
            <w:pPr>
              <w:rPr>
                <w:rFonts w:ascii="Times New Roman" w:hAnsi="Times New Roman" w:cs="Times New Roman"/>
              </w:rPr>
            </w:pPr>
            <w:r>
              <w:rPr>
                <w:rFonts w:ascii="Times New Roman" w:hAnsi="Times New Roman" w:cs="Times New Roman"/>
              </w:rPr>
              <w:t>ARPI</w:t>
            </w:r>
            <w:r w:rsidRPr="00BD7979">
              <w:rPr>
                <w:rFonts w:ascii="Times New Roman" w:hAnsi="Times New Roman" w:cs="Times New Roman"/>
              </w:rPr>
              <w:t xml:space="preserve"> </w:t>
            </w:r>
            <w:r w:rsidR="00C23605" w:rsidRPr="00BD7979">
              <w:rPr>
                <w:rFonts w:ascii="Times New Roman" w:hAnsi="Times New Roman" w:cs="Times New Roman"/>
              </w:rPr>
              <w:t xml:space="preserve">– continuous </w:t>
            </w:r>
            <w:r w:rsidR="00BD06B8">
              <w:rPr>
                <w:rFonts w:ascii="Times New Roman" w:hAnsi="Times New Roman" w:cs="Times New Roman"/>
              </w:rPr>
              <w:t>6</w:t>
            </w:r>
            <w:r w:rsidR="00D05764" w:rsidRPr="00BD7979">
              <w:rPr>
                <w:rFonts w:ascii="Times New Roman" w:hAnsi="Times New Roman" w:cs="Times New Roman"/>
              </w:rPr>
              <w:t xml:space="preserve"> </w:t>
            </w:r>
            <w:r w:rsidR="00C23605" w:rsidRPr="00BD7979">
              <w:rPr>
                <w:rFonts w:ascii="Times New Roman" w:hAnsi="Times New Roman" w:cs="Times New Roman"/>
              </w:rPr>
              <w:t>years (</w:t>
            </w:r>
            <w:r w:rsidR="001508E0">
              <w:rPr>
                <w:rFonts w:ascii="Times New Roman" w:hAnsi="Times New Roman" w:cs="Times New Roman"/>
              </w:rPr>
              <w:t>40</w:t>
            </w:r>
            <w:r w:rsidR="00C23605" w:rsidRPr="00BD7979">
              <w:rPr>
                <w:rFonts w:ascii="Times New Roman" w:hAnsi="Times New Roman" w:cs="Times New Roman"/>
              </w:rPr>
              <w:t>%)</w:t>
            </w:r>
            <w:r w:rsidR="004B1985">
              <w:rPr>
                <w:rFonts w:ascii="Times New Roman" w:hAnsi="Times New Roman" w:cs="Times New Roman"/>
              </w:rPr>
              <w:t xml:space="preserve"> with </w:t>
            </w:r>
            <w:r w:rsidR="0050624F">
              <w:rPr>
                <w:rFonts w:ascii="Times New Roman" w:hAnsi="Times New Roman" w:cs="Times New Roman"/>
              </w:rPr>
              <w:t>50</w:t>
            </w:r>
            <w:r w:rsidR="004B1985">
              <w:rPr>
                <w:rFonts w:ascii="Times New Roman" w:hAnsi="Times New Roman" w:cs="Times New Roman"/>
              </w:rPr>
              <w:t xml:space="preserve">% of these patients receiving </w:t>
            </w:r>
            <w:r w:rsidR="00744EB2">
              <w:rPr>
                <w:rFonts w:ascii="Times New Roman" w:hAnsi="Times New Roman" w:cs="Times New Roman"/>
              </w:rPr>
              <w:t xml:space="preserve">triplet </w:t>
            </w:r>
            <w:proofErr w:type="gramStart"/>
            <w:r w:rsidR="00744EB2">
              <w:rPr>
                <w:rFonts w:ascii="Times New Roman" w:hAnsi="Times New Roman" w:cs="Times New Roman"/>
              </w:rPr>
              <w:t>therapy</w:t>
            </w:r>
            <w:proofErr w:type="gramEnd"/>
            <w:r w:rsidR="00744EB2">
              <w:rPr>
                <w:rFonts w:ascii="Times New Roman" w:hAnsi="Times New Roman" w:cs="Times New Roman"/>
              </w:rPr>
              <w:t xml:space="preserve"> </w:t>
            </w:r>
          </w:p>
          <w:p w14:paraId="2ACB5735" w14:textId="77777777" w:rsidR="00744EB2" w:rsidRDefault="00744EB2" w:rsidP="000F3E24">
            <w:pPr>
              <w:rPr>
                <w:rFonts w:ascii="Times New Roman" w:hAnsi="Times New Roman" w:cs="Times New Roman"/>
              </w:rPr>
            </w:pPr>
          </w:p>
          <w:p w14:paraId="00D8ED34" w14:textId="77777777" w:rsidR="001135E5" w:rsidRPr="00BD7979" w:rsidRDefault="001135E5" w:rsidP="001135E5">
            <w:pPr>
              <w:rPr>
                <w:rFonts w:ascii="Times New Roman" w:hAnsi="Times New Roman" w:cs="Times New Roman"/>
              </w:rPr>
            </w:pPr>
            <w:r>
              <w:rPr>
                <w:rFonts w:ascii="Times New Roman" w:hAnsi="Times New Roman" w:cs="Times New Roman"/>
              </w:rPr>
              <w:t>ARPI switch after 4 years (40%) to:</w:t>
            </w:r>
          </w:p>
          <w:p w14:paraId="1D108C94" w14:textId="77777777" w:rsidR="001135E5" w:rsidRDefault="001135E5" w:rsidP="001135E5">
            <w:pPr>
              <w:ind w:left="288"/>
              <w:rPr>
                <w:rFonts w:ascii="Times New Roman" w:hAnsi="Times New Roman" w:cs="Times New Roman"/>
              </w:rPr>
            </w:pPr>
            <w:r>
              <w:rPr>
                <w:rFonts w:ascii="Times New Roman" w:hAnsi="Times New Roman" w:cs="Times New Roman"/>
              </w:rPr>
              <w:t xml:space="preserve">PARP inhibitors – last 2 years (9%) </w:t>
            </w:r>
          </w:p>
          <w:p w14:paraId="1EEDD572" w14:textId="77777777" w:rsidR="001135E5" w:rsidRDefault="001135E5" w:rsidP="001135E5">
            <w:pPr>
              <w:ind w:left="288"/>
              <w:rPr>
                <w:rFonts w:ascii="Times New Roman" w:hAnsi="Times New Roman" w:cs="Times New Roman"/>
              </w:rPr>
            </w:pPr>
            <w:r>
              <w:rPr>
                <w:rFonts w:ascii="Times New Roman" w:hAnsi="Times New Roman" w:cs="Times New Roman"/>
              </w:rPr>
              <w:t>Immune therapy – last 2 years (1%)</w:t>
            </w:r>
          </w:p>
          <w:p w14:paraId="252246ED" w14:textId="77777777" w:rsidR="001135E5" w:rsidRPr="00BD7979" w:rsidRDefault="001135E5" w:rsidP="001135E5">
            <w:pPr>
              <w:ind w:left="288"/>
              <w:rPr>
                <w:rFonts w:ascii="Times New Roman" w:hAnsi="Times New Roman" w:cs="Times New Roman"/>
              </w:rPr>
            </w:pPr>
            <w:r>
              <w:rPr>
                <w:rFonts w:ascii="Times New Roman" w:hAnsi="Times New Roman" w:cs="Times New Roman"/>
              </w:rPr>
              <w:t>177Lu-PSMA – last 2 years (15%)</w:t>
            </w:r>
          </w:p>
          <w:p w14:paraId="2F07BF63" w14:textId="77777777" w:rsidR="001135E5" w:rsidRPr="00BD7979" w:rsidRDefault="001135E5" w:rsidP="001135E5">
            <w:pPr>
              <w:ind w:left="288"/>
              <w:rPr>
                <w:rFonts w:ascii="Times New Roman" w:hAnsi="Times New Roman" w:cs="Times New Roman"/>
              </w:rPr>
            </w:pPr>
            <w:r>
              <w:rPr>
                <w:rFonts w:ascii="Times New Roman" w:hAnsi="Times New Roman" w:cs="Times New Roman"/>
              </w:rPr>
              <w:t>Radium-223 – last 2 years (15%)</w:t>
            </w:r>
          </w:p>
          <w:p w14:paraId="014BAA59" w14:textId="77777777" w:rsidR="001135E5" w:rsidRDefault="001135E5" w:rsidP="009B482F">
            <w:pPr>
              <w:rPr>
                <w:rFonts w:ascii="Times New Roman" w:hAnsi="Times New Roman" w:cs="Times New Roman"/>
              </w:rPr>
            </w:pPr>
          </w:p>
          <w:p w14:paraId="5B4A068D" w14:textId="0DBC0655" w:rsidR="009B482F" w:rsidRDefault="009B482F" w:rsidP="009B482F">
            <w:pPr>
              <w:rPr>
                <w:rFonts w:ascii="Times New Roman" w:hAnsi="Times New Roman" w:cs="Times New Roman"/>
              </w:rPr>
            </w:pPr>
            <w:proofErr w:type="spellStart"/>
            <w:r w:rsidRPr="00BD7979">
              <w:rPr>
                <w:rFonts w:ascii="Times New Roman" w:hAnsi="Times New Roman" w:cs="Times New Roman"/>
              </w:rPr>
              <w:t>Osteoprotection</w:t>
            </w:r>
            <w:proofErr w:type="spellEnd"/>
            <w:r w:rsidRPr="00BD7979">
              <w:rPr>
                <w:rFonts w:ascii="Times New Roman" w:hAnsi="Times New Roman" w:cs="Times New Roman"/>
              </w:rPr>
              <w:t xml:space="preserve"> medication – continuous 6 years (</w:t>
            </w:r>
            <w:r w:rsidR="0029501D">
              <w:rPr>
                <w:rFonts w:ascii="Times New Roman" w:hAnsi="Times New Roman" w:cs="Times New Roman"/>
              </w:rPr>
              <w:t>33</w:t>
            </w:r>
            <w:r w:rsidRPr="00BD7979">
              <w:rPr>
                <w:rFonts w:ascii="Times New Roman" w:hAnsi="Times New Roman" w:cs="Times New Roman"/>
              </w:rPr>
              <w:t>%)</w:t>
            </w:r>
          </w:p>
          <w:p w14:paraId="13BE70D3" w14:textId="4BE95212" w:rsidR="006D06D4" w:rsidRDefault="006D06D4" w:rsidP="006D06D4">
            <w:pPr>
              <w:rPr>
                <w:rFonts w:ascii="Times New Roman" w:hAnsi="Times New Roman" w:cs="Times New Roman"/>
              </w:rPr>
            </w:pPr>
            <w:proofErr w:type="spellStart"/>
            <w:r w:rsidRPr="00BD7979">
              <w:rPr>
                <w:rFonts w:ascii="Times New Roman" w:hAnsi="Times New Roman" w:cs="Times New Roman"/>
              </w:rPr>
              <w:t>ChT</w:t>
            </w:r>
            <w:proofErr w:type="spellEnd"/>
            <w:r w:rsidRPr="00BD7979">
              <w:rPr>
                <w:rFonts w:ascii="Times New Roman" w:hAnsi="Times New Roman" w:cs="Times New Roman"/>
              </w:rPr>
              <w:t xml:space="preserve"> (docetaxel, </w:t>
            </w:r>
            <w:proofErr w:type="spellStart"/>
            <w:r w:rsidRPr="00BD7979">
              <w:rPr>
                <w:rFonts w:ascii="Times New Roman" w:hAnsi="Times New Roman" w:cs="Times New Roman"/>
              </w:rPr>
              <w:t>cabazitaxel</w:t>
            </w:r>
            <w:proofErr w:type="spellEnd"/>
            <w:r w:rsidRPr="00BD7979">
              <w:rPr>
                <w:rFonts w:ascii="Times New Roman" w:hAnsi="Times New Roman" w:cs="Times New Roman"/>
              </w:rPr>
              <w:t>) – full cycle treatment (</w:t>
            </w:r>
            <w:r w:rsidR="001508E0">
              <w:rPr>
                <w:rFonts w:ascii="Times New Roman" w:hAnsi="Times New Roman" w:cs="Times New Roman"/>
              </w:rPr>
              <w:t>20</w:t>
            </w:r>
            <w:r w:rsidRPr="00BD7979">
              <w:rPr>
                <w:rFonts w:ascii="Times New Roman" w:hAnsi="Times New Roman" w:cs="Times New Roman"/>
              </w:rPr>
              <w:t>%)</w:t>
            </w:r>
          </w:p>
          <w:p w14:paraId="397C1C2E" w14:textId="77777777" w:rsidR="001135E5" w:rsidRDefault="001135E5" w:rsidP="000F3E24">
            <w:pPr>
              <w:rPr>
                <w:rFonts w:ascii="Times New Roman" w:hAnsi="Times New Roman" w:cs="Times New Roman"/>
              </w:rPr>
            </w:pPr>
          </w:p>
          <w:p w14:paraId="533A2709" w14:textId="62BE4C25" w:rsidR="00C23605" w:rsidRPr="00BD7979" w:rsidRDefault="00C23605" w:rsidP="000F3E24">
            <w:pPr>
              <w:rPr>
                <w:rFonts w:ascii="Times New Roman" w:hAnsi="Times New Roman" w:cs="Times New Roman"/>
              </w:rPr>
            </w:pPr>
            <w:r w:rsidRPr="00BD7979">
              <w:rPr>
                <w:rFonts w:ascii="Times New Roman" w:hAnsi="Times New Roman" w:cs="Times New Roman"/>
              </w:rPr>
              <w:t>Monitoring (100%):</w:t>
            </w:r>
          </w:p>
          <w:p w14:paraId="78F86872" w14:textId="77777777" w:rsidR="00C23605" w:rsidRPr="00BD7979" w:rsidRDefault="00C23605" w:rsidP="000F3E24">
            <w:pPr>
              <w:ind w:left="720"/>
              <w:rPr>
                <w:rFonts w:ascii="Times New Roman" w:hAnsi="Times New Roman" w:cs="Times New Roman"/>
              </w:rPr>
            </w:pPr>
            <w:r w:rsidRPr="00BD7979">
              <w:rPr>
                <w:rFonts w:ascii="Times New Roman" w:hAnsi="Times New Roman" w:cs="Times New Roman"/>
              </w:rPr>
              <w:t>PSMA PET-CT scan - x2 under 6 years</w:t>
            </w:r>
          </w:p>
          <w:p w14:paraId="6CCBD7FF" w14:textId="77777777" w:rsidR="00C23605" w:rsidRPr="00BD7979" w:rsidRDefault="00C23605" w:rsidP="000F3E24">
            <w:pPr>
              <w:ind w:left="720"/>
              <w:rPr>
                <w:rFonts w:ascii="Times New Roman" w:hAnsi="Times New Roman" w:cs="Times New Roman"/>
              </w:rPr>
            </w:pPr>
            <w:r w:rsidRPr="00BD7979">
              <w:rPr>
                <w:rFonts w:ascii="Times New Roman" w:hAnsi="Times New Roman" w:cs="Times New Roman"/>
              </w:rPr>
              <w:t>PSA x12 under 6 years</w:t>
            </w:r>
          </w:p>
          <w:p w14:paraId="632A31C5" w14:textId="77777777" w:rsidR="00C23605" w:rsidRPr="00BD7979" w:rsidRDefault="00C23605" w:rsidP="000F3E24">
            <w:pPr>
              <w:rPr>
                <w:rFonts w:ascii="Times New Roman" w:hAnsi="Times New Roman" w:cs="Times New Roman"/>
              </w:rPr>
            </w:pPr>
          </w:p>
          <w:p w14:paraId="64C42E34" w14:textId="77777777" w:rsidR="00C23605" w:rsidRPr="00BD7979" w:rsidRDefault="00C23605" w:rsidP="000F3E24">
            <w:pPr>
              <w:rPr>
                <w:rFonts w:ascii="Times New Roman" w:hAnsi="Times New Roman" w:cs="Times New Roman"/>
              </w:rPr>
            </w:pPr>
            <w:r w:rsidRPr="00BD7979">
              <w:rPr>
                <w:rFonts w:ascii="Times New Roman" w:hAnsi="Times New Roman" w:cs="Times New Roman"/>
              </w:rPr>
              <w:t xml:space="preserve">Palliative care (50%) including RT </w:t>
            </w:r>
            <w:proofErr w:type="gramStart"/>
            <w:r w:rsidRPr="00BD7979">
              <w:rPr>
                <w:rFonts w:ascii="Times New Roman" w:hAnsi="Times New Roman" w:cs="Times New Roman"/>
              </w:rPr>
              <w:t>x1</w:t>
            </w:r>
            <w:proofErr w:type="gramEnd"/>
          </w:p>
          <w:p w14:paraId="552D6059" w14:textId="77777777" w:rsidR="00C23605" w:rsidRPr="000F3E24" w:rsidRDefault="00C23605" w:rsidP="000F3E24">
            <w:pPr>
              <w:rPr>
                <w:rFonts w:ascii="Times New Roman" w:hAnsi="Times New Roman" w:cs="Times New Roman"/>
                <w:sz w:val="24"/>
                <w:szCs w:val="24"/>
              </w:rPr>
            </w:pPr>
            <w:r w:rsidRPr="00BD7979">
              <w:rPr>
                <w:rFonts w:ascii="Times New Roman" w:hAnsi="Times New Roman" w:cs="Times New Roman"/>
              </w:rPr>
              <w:t xml:space="preserve">End of life care (35%) </w:t>
            </w:r>
          </w:p>
        </w:tc>
      </w:tr>
      <w:tr w:rsidR="00C23605" w:rsidRPr="000F3E24" w14:paraId="0394AE21" w14:textId="77777777" w:rsidTr="00EE1EC4">
        <w:trPr>
          <w:trHeight w:val="1223"/>
        </w:trPr>
        <w:tc>
          <w:tcPr>
            <w:tcW w:w="4650" w:type="dxa"/>
            <w:vMerge/>
            <w:tcBorders>
              <w:left w:val="single" w:sz="4" w:space="0" w:color="auto"/>
            </w:tcBorders>
          </w:tcPr>
          <w:p w14:paraId="726E9875" w14:textId="77777777" w:rsidR="00C23605" w:rsidRPr="00BD7979" w:rsidRDefault="00C23605" w:rsidP="000F3E24">
            <w:pPr>
              <w:jc w:val="center"/>
              <w:rPr>
                <w:rFonts w:ascii="Times New Roman" w:hAnsi="Times New Roman" w:cs="Times New Roman"/>
              </w:rPr>
            </w:pPr>
          </w:p>
        </w:tc>
        <w:tc>
          <w:tcPr>
            <w:tcW w:w="4650" w:type="dxa"/>
          </w:tcPr>
          <w:p w14:paraId="17DBB70B" w14:textId="77777777" w:rsidR="00C23605" w:rsidRPr="00BD7979" w:rsidRDefault="00C23605" w:rsidP="000F3E24">
            <w:pPr>
              <w:rPr>
                <w:rFonts w:ascii="Times New Roman" w:hAnsi="Times New Roman" w:cs="Times New Roman"/>
              </w:rPr>
            </w:pPr>
          </w:p>
          <w:p w14:paraId="6309E242" w14:textId="77777777" w:rsidR="00C23605" w:rsidRPr="00BD7979" w:rsidRDefault="00C23605" w:rsidP="000F3E24">
            <w:pPr>
              <w:rPr>
                <w:rFonts w:ascii="Times New Roman" w:hAnsi="Times New Roman" w:cs="Times New Roman"/>
              </w:rPr>
            </w:pPr>
            <w:r w:rsidRPr="00BD7979">
              <w:rPr>
                <w:rFonts w:ascii="Times New Roman" w:hAnsi="Times New Roman" w:cs="Times New Roman"/>
              </w:rPr>
              <w:t>High grade (ISUP 4-5):</w:t>
            </w:r>
          </w:p>
          <w:p w14:paraId="0D39DFD6" w14:textId="77777777" w:rsidR="00C23605" w:rsidRPr="00BD7979" w:rsidRDefault="00C23605" w:rsidP="000F3E24">
            <w:pPr>
              <w:rPr>
                <w:rFonts w:ascii="Times New Roman" w:hAnsi="Times New Roman" w:cs="Times New Roman"/>
              </w:rPr>
            </w:pPr>
          </w:p>
          <w:p w14:paraId="004CD0C4" w14:textId="77777777" w:rsidR="00C23605" w:rsidRPr="00BD7979" w:rsidRDefault="00C23605" w:rsidP="000F3E24">
            <w:pPr>
              <w:rPr>
                <w:rFonts w:ascii="Times New Roman" w:hAnsi="Times New Roman" w:cs="Times New Roman"/>
              </w:rPr>
            </w:pPr>
            <w:r w:rsidRPr="00BD7979">
              <w:rPr>
                <w:rFonts w:ascii="Times New Roman" w:hAnsi="Times New Roman" w:cs="Times New Roman"/>
              </w:rPr>
              <w:t>50%: RP + PLD</w:t>
            </w:r>
          </w:p>
          <w:p w14:paraId="1DF18F46" w14:textId="77777777" w:rsidR="00C23605" w:rsidRPr="00BD7979" w:rsidRDefault="00C23605" w:rsidP="000F3E24">
            <w:pPr>
              <w:rPr>
                <w:rFonts w:ascii="Times New Roman" w:hAnsi="Times New Roman" w:cs="Times New Roman"/>
              </w:rPr>
            </w:pPr>
            <w:r w:rsidRPr="00BD7979">
              <w:rPr>
                <w:rFonts w:ascii="Times New Roman" w:hAnsi="Times New Roman" w:cs="Times New Roman"/>
              </w:rPr>
              <w:t xml:space="preserve">50%: RT with 24 months </w:t>
            </w:r>
            <w:proofErr w:type="gramStart"/>
            <w:r w:rsidRPr="00BD7979">
              <w:rPr>
                <w:rFonts w:ascii="Times New Roman" w:hAnsi="Times New Roman" w:cs="Times New Roman"/>
              </w:rPr>
              <w:t>ADT;</w:t>
            </w:r>
            <w:proofErr w:type="gramEnd"/>
          </w:p>
          <w:p w14:paraId="57124061" w14:textId="77777777" w:rsidR="00C23605" w:rsidRPr="00BD7979" w:rsidRDefault="00C23605" w:rsidP="000F3E24">
            <w:pPr>
              <w:rPr>
                <w:rFonts w:ascii="Times New Roman" w:hAnsi="Times New Roman" w:cs="Times New Roman"/>
              </w:rPr>
            </w:pPr>
          </w:p>
          <w:p w14:paraId="723CAA31" w14:textId="77777777" w:rsidR="00C23605" w:rsidRPr="00BD7979" w:rsidRDefault="00C23605" w:rsidP="000F3E24">
            <w:pPr>
              <w:rPr>
                <w:rFonts w:ascii="Times New Roman" w:hAnsi="Times New Roman" w:cs="Times New Roman"/>
              </w:rPr>
            </w:pPr>
            <w:r w:rsidRPr="00BD7979">
              <w:rPr>
                <w:rFonts w:ascii="Times New Roman" w:hAnsi="Times New Roman" w:cs="Times New Roman"/>
              </w:rPr>
              <w:t>Monitoring: PSA x12</w:t>
            </w:r>
          </w:p>
          <w:p w14:paraId="1C5A1BA7" w14:textId="77777777" w:rsidR="00C23605" w:rsidRPr="00BD7979" w:rsidRDefault="00C23605" w:rsidP="000F3E24">
            <w:pPr>
              <w:rPr>
                <w:rFonts w:ascii="Times New Roman" w:hAnsi="Times New Roman" w:cs="Times New Roman"/>
              </w:rPr>
            </w:pPr>
          </w:p>
        </w:tc>
        <w:tc>
          <w:tcPr>
            <w:tcW w:w="4650" w:type="dxa"/>
            <w:vMerge/>
          </w:tcPr>
          <w:p w14:paraId="47E3A744" w14:textId="77777777" w:rsidR="00C23605" w:rsidRPr="000F3E24" w:rsidRDefault="00C23605" w:rsidP="000F3E24">
            <w:pPr>
              <w:jc w:val="center"/>
              <w:rPr>
                <w:rFonts w:ascii="Times New Roman" w:hAnsi="Times New Roman" w:cs="Times New Roman"/>
                <w:sz w:val="24"/>
                <w:szCs w:val="24"/>
              </w:rPr>
            </w:pPr>
          </w:p>
        </w:tc>
      </w:tr>
      <w:tr w:rsidR="00C23605" w:rsidRPr="000F3E24" w14:paraId="3AEC2177" w14:textId="77777777" w:rsidTr="00EE1EC4">
        <w:trPr>
          <w:trHeight w:val="503"/>
        </w:trPr>
        <w:tc>
          <w:tcPr>
            <w:tcW w:w="4650" w:type="dxa"/>
            <w:tcBorders>
              <w:left w:val="single" w:sz="4" w:space="0" w:color="auto"/>
            </w:tcBorders>
            <w:vAlign w:val="center"/>
          </w:tcPr>
          <w:p w14:paraId="48E3C7FC" w14:textId="269C2FC5" w:rsidR="00C23605" w:rsidRPr="000F3E24" w:rsidRDefault="00C23605" w:rsidP="00C23605">
            <w:pPr>
              <w:jc w:val="center"/>
              <w:rPr>
                <w:rFonts w:ascii="Times New Roman" w:hAnsi="Times New Roman" w:cs="Times New Roman"/>
                <w:sz w:val="24"/>
                <w:szCs w:val="24"/>
              </w:rPr>
            </w:pPr>
            <w:r w:rsidRPr="000F3E24">
              <w:rPr>
                <w:rFonts w:ascii="Times New Roman" w:hAnsi="Times New Roman" w:cs="Times New Roman"/>
                <w:b/>
                <w:sz w:val="24"/>
                <w:szCs w:val="24"/>
              </w:rPr>
              <w:t xml:space="preserve">€ </w:t>
            </w:r>
            <w:r w:rsidR="0067779F">
              <w:rPr>
                <w:rFonts w:ascii="Times New Roman" w:hAnsi="Times New Roman" w:cs="Times New Roman"/>
                <w:b/>
                <w:sz w:val="24"/>
                <w:szCs w:val="24"/>
              </w:rPr>
              <w:t>7,840</w:t>
            </w:r>
          </w:p>
        </w:tc>
        <w:tc>
          <w:tcPr>
            <w:tcW w:w="4650" w:type="dxa"/>
            <w:vAlign w:val="center"/>
          </w:tcPr>
          <w:p w14:paraId="5E1B4DD8" w14:textId="50E16272" w:rsidR="00C23605" w:rsidRPr="000F3E24" w:rsidRDefault="00C23605" w:rsidP="00C23605">
            <w:pPr>
              <w:jc w:val="center"/>
              <w:rPr>
                <w:rFonts w:ascii="Times New Roman" w:hAnsi="Times New Roman" w:cs="Times New Roman"/>
                <w:sz w:val="24"/>
                <w:szCs w:val="24"/>
              </w:rPr>
            </w:pPr>
            <w:r w:rsidRPr="000F3E24">
              <w:rPr>
                <w:rFonts w:ascii="Times New Roman" w:hAnsi="Times New Roman" w:cs="Times New Roman"/>
                <w:b/>
                <w:sz w:val="24"/>
                <w:szCs w:val="24"/>
              </w:rPr>
              <w:t xml:space="preserve">€ </w:t>
            </w:r>
            <w:r w:rsidR="003E2A91">
              <w:rPr>
                <w:rFonts w:ascii="Times New Roman" w:hAnsi="Times New Roman" w:cs="Times New Roman"/>
                <w:b/>
                <w:sz w:val="24"/>
                <w:szCs w:val="24"/>
              </w:rPr>
              <w:t>10,891</w:t>
            </w:r>
          </w:p>
        </w:tc>
        <w:tc>
          <w:tcPr>
            <w:tcW w:w="4650" w:type="dxa"/>
            <w:vAlign w:val="center"/>
          </w:tcPr>
          <w:p w14:paraId="7D477F50" w14:textId="718A8CFF" w:rsidR="00C23605" w:rsidRPr="000F3E24" w:rsidRDefault="00C23605" w:rsidP="00C23605">
            <w:pPr>
              <w:jc w:val="center"/>
              <w:rPr>
                <w:rFonts w:ascii="Times New Roman" w:hAnsi="Times New Roman" w:cs="Times New Roman"/>
                <w:sz w:val="24"/>
                <w:szCs w:val="24"/>
              </w:rPr>
            </w:pPr>
            <w:r w:rsidRPr="000F3E24">
              <w:rPr>
                <w:rFonts w:ascii="Times New Roman" w:hAnsi="Times New Roman" w:cs="Times New Roman"/>
                <w:b/>
                <w:sz w:val="24"/>
                <w:szCs w:val="24"/>
              </w:rPr>
              <w:t xml:space="preserve">€ </w:t>
            </w:r>
            <w:r w:rsidR="00C8601F">
              <w:rPr>
                <w:rFonts w:ascii="Times New Roman" w:hAnsi="Times New Roman" w:cs="Times New Roman"/>
                <w:b/>
                <w:sz w:val="24"/>
                <w:szCs w:val="24"/>
              </w:rPr>
              <w:t>269,397</w:t>
            </w:r>
          </w:p>
        </w:tc>
      </w:tr>
    </w:tbl>
    <w:p w14:paraId="341FB444" w14:textId="46194BAF" w:rsidR="00640AC1" w:rsidRPr="007C4CB6" w:rsidRDefault="007C4CB6" w:rsidP="000F3E24">
      <w:pPr>
        <w:spacing w:line="240" w:lineRule="auto"/>
        <w:jc w:val="both"/>
        <w:rPr>
          <w:rFonts w:ascii="Times New Roman" w:hAnsi="Times New Roman" w:cs="Times New Roman"/>
          <w:bCs/>
        </w:rPr>
      </w:pPr>
      <w:r w:rsidRPr="007C4CB6">
        <w:rPr>
          <w:rFonts w:ascii="Times New Roman" w:hAnsi="Times New Roman" w:cs="Times New Roman"/>
          <w:bCs/>
        </w:rPr>
        <w:t>* Individual procedure cost estimates are presented in Table 1.</w:t>
      </w:r>
    </w:p>
    <w:p w14:paraId="3F535DE9" w14:textId="77777777" w:rsidR="00640AC1" w:rsidRPr="000F3E24" w:rsidRDefault="00640AC1" w:rsidP="000F3E24">
      <w:pPr>
        <w:spacing w:after="120" w:line="240" w:lineRule="auto"/>
        <w:jc w:val="both"/>
        <w:rPr>
          <w:rFonts w:ascii="Times New Roman" w:hAnsi="Times New Roman" w:cs="Times New Roman"/>
          <w:sz w:val="24"/>
          <w:szCs w:val="24"/>
        </w:rPr>
      </w:pPr>
      <w:r w:rsidRPr="000F3E24">
        <w:rPr>
          <w:rFonts w:ascii="Times New Roman" w:hAnsi="Times New Roman" w:cs="Times New Roman"/>
          <w:sz w:val="24"/>
          <w:szCs w:val="24"/>
        </w:rPr>
        <w:t xml:space="preserve">Assumptions: Men aged 45-75 years. Costs for PSA and Stockholm3 analysis, MRI, biopsy and pathology workup and treatments are </w:t>
      </w:r>
      <w:proofErr w:type="gramStart"/>
      <w:r w:rsidRPr="000F3E24">
        <w:rPr>
          <w:rFonts w:ascii="Times New Roman" w:hAnsi="Times New Roman" w:cs="Times New Roman"/>
          <w:sz w:val="24"/>
          <w:szCs w:val="24"/>
        </w:rPr>
        <w:t>taken into account</w:t>
      </w:r>
      <w:proofErr w:type="gramEnd"/>
      <w:r w:rsidRPr="000F3E24">
        <w:rPr>
          <w:rFonts w:ascii="Times New Roman" w:hAnsi="Times New Roman" w:cs="Times New Roman"/>
          <w:sz w:val="24"/>
          <w:szCs w:val="24"/>
        </w:rPr>
        <w:t xml:space="preserve">, but complications are excluded. Costs are estimated using prices from French, German, Italian, Norwegian, Dutch, Swiss, UK and Swedish healthcare systems. Sensitivity and specificity of PSA and Stockholm3 and outcome in biopsy were derived from Palsdottir et al. (2024). </w:t>
      </w:r>
      <w:r w:rsidRPr="000F3E24">
        <w:rPr>
          <w:rFonts w:ascii="Times New Roman" w:hAnsi="Times New Roman" w:cs="Times New Roman"/>
          <w:sz w:val="24"/>
          <w:szCs w:val="24"/>
        </w:rPr>
        <w:lastRenderedPageBreak/>
        <w:t xml:space="preserve">The estimated total cost for localized PC is based on an average between the treatment costs for intermediate and high-grade groups, considering the intermediate risk group is twice as large as the high-risk group. Time horizon was censored to 6 years. </w:t>
      </w:r>
    </w:p>
    <w:p w14:paraId="65227A03" w14:textId="1AD91353" w:rsidR="00647AF4" w:rsidRDefault="00640AC1" w:rsidP="007C4CB6">
      <w:pPr>
        <w:spacing w:line="240" w:lineRule="auto"/>
        <w:jc w:val="both"/>
        <w:rPr>
          <w:rFonts w:ascii="Times New Roman" w:hAnsi="Times New Roman" w:cs="Times New Roman"/>
          <w:sz w:val="24"/>
          <w:szCs w:val="24"/>
        </w:rPr>
      </w:pPr>
      <w:r w:rsidRPr="000F3E24">
        <w:rPr>
          <w:rFonts w:ascii="Times New Roman" w:hAnsi="Times New Roman" w:cs="Times New Roman"/>
          <w:sz w:val="24"/>
          <w:szCs w:val="24"/>
        </w:rPr>
        <w:t xml:space="preserve">ADT: androgen deprivation therapy, </w:t>
      </w:r>
      <w:r w:rsidR="002A20C2">
        <w:rPr>
          <w:rFonts w:ascii="Times New Roman" w:hAnsi="Times New Roman" w:cs="Times New Roman"/>
          <w:sz w:val="24"/>
          <w:szCs w:val="24"/>
        </w:rPr>
        <w:t xml:space="preserve">ARPI: androgen receptor pathway inhibitor, </w:t>
      </w:r>
      <w:proofErr w:type="spellStart"/>
      <w:r w:rsidRPr="000F3E24">
        <w:rPr>
          <w:rFonts w:ascii="Times New Roman" w:hAnsi="Times New Roman" w:cs="Times New Roman"/>
          <w:sz w:val="24"/>
          <w:szCs w:val="24"/>
        </w:rPr>
        <w:t>ChT</w:t>
      </w:r>
      <w:proofErr w:type="spellEnd"/>
      <w:r w:rsidRPr="000F3E24">
        <w:rPr>
          <w:rFonts w:ascii="Times New Roman" w:hAnsi="Times New Roman" w:cs="Times New Roman"/>
          <w:sz w:val="24"/>
          <w:szCs w:val="24"/>
        </w:rPr>
        <w:t xml:space="preserve">: chemotherapy, MRI: magnetic resonance imaging, </w:t>
      </w:r>
      <w:r w:rsidR="00A841FA">
        <w:rPr>
          <w:rFonts w:ascii="Times New Roman" w:hAnsi="Times New Roman" w:cs="Times New Roman"/>
          <w:sz w:val="24"/>
          <w:szCs w:val="24"/>
        </w:rPr>
        <w:t>PARP</w:t>
      </w:r>
      <w:r w:rsidR="002A20C2">
        <w:rPr>
          <w:rFonts w:ascii="Times New Roman" w:hAnsi="Times New Roman" w:cs="Times New Roman"/>
          <w:sz w:val="24"/>
          <w:szCs w:val="24"/>
        </w:rPr>
        <w:t xml:space="preserve"> inhibitor</w:t>
      </w:r>
      <w:r w:rsidR="00A841FA">
        <w:rPr>
          <w:rFonts w:ascii="Times New Roman" w:hAnsi="Times New Roman" w:cs="Times New Roman"/>
          <w:sz w:val="24"/>
          <w:szCs w:val="24"/>
        </w:rPr>
        <w:t>:</w:t>
      </w:r>
      <w:r w:rsidR="002A20C2">
        <w:rPr>
          <w:rFonts w:ascii="Times New Roman" w:hAnsi="Times New Roman" w:cs="Times New Roman"/>
          <w:sz w:val="24"/>
          <w:szCs w:val="24"/>
        </w:rPr>
        <w:t xml:space="preserve"> </w:t>
      </w:r>
      <w:r w:rsidR="002A20C2" w:rsidRPr="002A20C2">
        <w:rPr>
          <w:rFonts w:ascii="Times New Roman" w:hAnsi="Times New Roman" w:cs="Times New Roman"/>
          <w:sz w:val="24"/>
          <w:szCs w:val="24"/>
        </w:rPr>
        <w:t>Poly (ADP-ribose) polymerase</w:t>
      </w:r>
      <w:r w:rsidR="002A20C2">
        <w:rPr>
          <w:rFonts w:ascii="Times New Roman" w:hAnsi="Times New Roman" w:cs="Times New Roman"/>
          <w:sz w:val="24"/>
          <w:szCs w:val="24"/>
        </w:rPr>
        <w:t xml:space="preserve"> inhibitor therapy,</w:t>
      </w:r>
      <w:r w:rsidR="00A841FA">
        <w:rPr>
          <w:rFonts w:ascii="Times New Roman" w:hAnsi="Times New Roman" w:cs="Times New Roman"/>
          <w:sz w:val="24"/>
          <w:szCs w:val="24"/>
        </w:rPr>
        <w:t xml:space="preserve"> </w:t>
      </w:r>
      <w:r w:rsidRPr="000F3E24">
        <w:rPr>
          <w:rFonts w:ascii="Times New Roman" w:hAnsi="Times New Roman" w:cs="Times New Roman"/>
          <w:sz w:val="24"/>
          <w:szCs w:val="24"/>
        </w:rPr>
        <w:t>PLD: pelvic lymphadenectomy, PSA: prostate specific antigen, PSMA PET-CT: prostate-specific membrane antigen positron emission tomography scan, RP: radical prostatectomy, RT: radiotherapy.</w:t>
      </w:r>
    </w:p>
    <w:p w14:paraId="2198083D" w14:textId="77777777" w:rsidR="00647AF4" w:rsidRDefault="00647AF4" w:rsidP="007C4CB6">
      <w:pPr>
        <w:spacing w:line="240" w:lineRule="auto"/>
        <w:jc w:val="both"/>
        <w:rPr>
          <w:rFonts w:ascii="Times New Roman" w:hAnsi="Times New Roman" w:cs="Times New Roman"/>
          <w:sz w:val="24"/>
          <w:szCs w:val="24"/>
        </w:rPr>
      </w:pPr>
    </w:p>
    <w:p w14:paraId="3233B01E" w14:textId="618F19A0" w:rsidR="006C11D9" w:rsidRDefault="006C11D9" w:rsidP="007C4CB6">
      <w:pPr>
        <w:spacing w:line="240" w:lineRule="auto"/>
        <w:jc w:val="both"/>
        <w:rPr>
          <w:rFonts w:ascii="Times New Roman" w:hAnsi="Times New Roman" w:cs="Times New Roman"/>
          <w:sz w:val="24"/>
          <w:szCs w:val="24"/>
        </w:rPr>
      </w:pPr>
      <w:r>
        <w:rPr>
          <w:rFonts w:ascii="Times New Roman" w:hAnsi="Times New Roman" w:cs="Times New Roman"/>
          <w:sz w:val="24"/>
          <w:szCs w:val="24"/>
        </w:rPr>
        <w:br w:type="page"/>
      </w:r>
    </w:p>
    <w:p w14:paraId="069CCC7F" w14:textId="276B6112" w:rsidR="00647AF4" w:rsidRPr="00D12483" w:rsidRDefault="00647AF4" w:rsidP="007C4CB6">
      <w:pPr>
        <w:spacing w:line="240" w:lineRule="auto"/>
        <w:jc w:val="both"/>
        <w:rPr>
          <w:rFonts w:ascii="Times New Roman" w:hAnsi="Times New Roman" w:cs="Times New Roman"/>
          <w:b/>
          <w:bCs/>
          <w:sz w:val="24"/>
          <w:szCs w:val="24"/>
        </w:rPr>
      </w:pPr>
      <w:r w:rsidRPr="008B1671">
        <w:rPr>
          <w:rFonts w:ascii="Times New Roman" w:hAnsi="Times New Roman" w:cs="Times New Roman"/>
          <w:b/>
          <w:bCs/>
          <w:sz w:val="24"/>
          <w:szCs w:val="24"/>
        </w:rPr>
        <w:lastRenderedPageBreak/>
        <w:t>Supplementary Table 3.</w:t>
      </w:r>
      <w:r w:rsidR="00780600" w:rsidRPr="008B1671">
        <w:rPr>
          <w:rFonts w:ascii="Times New Roman" w:hAnsi="Times New Roman" w:cs="Times New Roman"/>
          <w:b/>
          <w:bCs/>
          <w:sz w:val="24"/>
          <w:szCs w:val="24"/>
        </w:rPr>
        <w:t xml:space="preserve"> </w:t>
      </w:r>
      <w:r w:rsidR="00823558" w:rsidRPr="00823558">
        <w:rPr>
          <w:rFonts w:ascii="Times New Roman" w:hAnsi="Times New Roman" w:cs="Times New Roman"/>
          <w:b/>
          <w:bCs/>
          <w:sz w:val="24"/>
          <w:szCs w:val="24"/>
        </w:rPr>
        <w:t xml:space="preserve">Cost </w:t>
      </w:r>
      <w:r w:rsidR="005C7AB4">
        <w:rPr>
          <w:rFonts w:ascii="Times New Roman" w:hAnsi="Times New Roman" w:cs="Times New Roman"/>
          <w:b/>
          <w:bCs/>
          <w:sz w:val="24"/>
          <w:szCs w:val="24"/>
        </w:rPr>
        <w:t>c</w:t>
      </w:r>
      <w:r w:rsidR="00823558" w:rsidRPr="00823558">
        <w:rPr>
          <w:rFonts w:ascii="Times New Roman" w:hAnsi="Times New Roman" w:cs="Times New Roman"/>
          <w:b/>
          <w:bCs/>
          <w:sz w:val="24"/>
          <w:szCs w:val="24"/>
        </w:rPr>
        <w:t xml:space="preserve">omparison of PSA, Stockholm3, and SWOP </w:t>
      </w:r>
      <w:r w:rsidR="005C7AB4">
        <w:rPr>
          <w:rFonts w:ascii="Times New Roman" w:hAnsi="Times New Roman" w:cs="Times New Roman"/>
          <w:b/>
          <w:bCs/>
          <w:sz w:val="24"/>
          <w:szCs w:val="24"/>
        </w:rPr>
        <w:t>p</w:t>
      </w:r>
      <w:r w:rsidR="00823558" w:rsidRPr="00823558">
        <w:rPr>
          <w:rFonts w:ascii="Times New Roman" w:hAnsi="Times New Roman" w:cs="Times New Roman"/>
          <w:b/>
          <w:bCs/>
          <w:sz w:val="24"/>
          <w:szCs w:val="24"/>
        </w:rPr>
        <w:t xml:space="preserve">athways in </w:t>
      </w:r>
      <w:r w:rsidR="005C7AB4">
        <w:rPr>
          <w:rFonts w:ascii="Times New Roman" w:hAnsi="Times New Roman" w:cs="Times New Roman"/>
          <w:b/>
          <w:bCs/>
          <w:sz w:val="24"/>
          <w:szCs w:val="24"/>
        </w:rPr>
        <w:t>p</w:t>
      </w:r>
      <w:r w:rsidR="00823558" w:rsidRPr="00823558">
        <w:rPr>
          <w:rFonts w:ascii="Times New Roman" w:hAnsi="Times New Roman" w:cs="Times New Roman"/>
          <w:b/>
          <w:bCs/>
          <w:sz w:val="24"/>
          <w:szCs w:val="24"/>
        </w:rPr>
        <w:t xml:space="preserve">rostate </w:t>
      </w:r>
      <w:r w:rsidR="005C7AB4">
        <w:rPr>
          <w:rFonts w:ascii="Times New Roman" w:hAnsi="Times New Roman" w:cs="Times New Roman"/>
          <w:b/>
          <w:bCs/>
          <w:sz w:val="24"/>
          <w:szCs w:val="24"/>
        </w:rPr>
        <w:t>c</w:t>
      </w:r>
      <w:r w:rsidR="00823558" w:rsidRPr="00823558">
        <w:rPr>
          <w:rFonts w:ascii="Times New Roman" w:hAnsi="Times New Roman" w:cs="Times New Roman"/>
          <w:b/>
          <w:bCs/>
          <w:sz w:val="24"/>
          <w:szCs w:val="24"/>
        </w:rPr>
        <w:t xml:space="preserve">ancer </w:t>
      </w:r>
      <w:r w:rsidR="005C7AB4">
        <w:rPr>
          <w:rFonts w:ascii="Times New Roman" w:hAnsi="Times New Roman" w:cs="Times New Roman"/>
          <w:b/>
          <w:bCs/>
          <w:sz w:val="24"/>
          <w:szCs w:val="24"/>
        </w:rPr>
        <w:t>d</w:t>
      </w:r>
      <w:r w:rsidR="00823558" w:rsidRPr="00823558">
        <w:rPr>
          <w:rFonts w:ascii="Times New Roman" w:hAnsi="Times New Roman" w:cs="Times New Roman"/>
          <w:b/>
          <w:bCs/>
          <w:sz w:val="24"/>
          <w:szCs w:val="24"/>
        </w:rPr>
        <w:t xml:space="preserve">iagnostics and </w:t>
      </w:r>
      <w:r w:rsidR="005C7AB4">
        <w:rPr>
          <w:rFonts w:ascii="Times New Roman" w:hAnsi="Times New Roman" w:cs="Times New Roman"/>
          <w:b/>
          <w:bCs/>
          <w:sz w:val="24"/>
          <w:szCs w:val="24"/>
        </w:rPr>
        <w:t>t</w:t>
      </w:r>
      <w:r w:rsidR="00823558" w:rsidRPr="00823558">
        <w:rPr>
          <w:rFonts w:ascii="Times New Roman" w:hAnsi="Times New Roman" w:cs="Times New Roman"/>
          <w:b/>
          <w:bCs/>
          <w:sz w:val="24"/>
          <w:szCs w:val="24"/>
        </w:rPr>
        <w:t xml:space="preserve">reatment </w:t>
      </w:r>
      <w:r w:rsidR="00780600" w:rsidRPr="00D12483">
        <w:rPr>
          <w:rFonts w:ascii="Times New Roman" w:hAnsi="Times New Roman" w:cs="Times New Roman"/>
          <w:b/>
          <w:bCs/>
          <w:sz w:val="24"/>
          <w:szCs w:val="24"/>
        </w:rPr>
        <w:t>(per 1,000 men tested)</w:t>
      </w:r>
      <w:r w:rsidR="00264C10" w:rsidRPr="00D12483">
        <w:rPr>
          <w:rFonts w:ascii="Times New Roman" w:hAnsi="Times New Roman" w:cs="Times New Roman"/>
          <w:b/>
          <w:bCs/>
          <w:sz w:val="24"/>
          <w:szCs w:val="24"/>
        </w:rPr>
        <w:t>.</w:t>
      </w:r>
    </w:p>
    <w:tbl>
      <w:tblPr>
        <w:tblW w:w="15233" w:type="dxa"/>
        <w:tblLayout w:type="fixed"/>
        <w:tblLook w:val="04A0" w:firstRow="1" w:lastRow="0" w:firstColumn="1" w:lastColumn="0" w:noHBand="0" w:noVBand="1"/>
      </w:tblPr>
      <w:tblGrid>
        <w:gridCol w:w="1524"/>
        <w:gridCol w:w="179"/>
        <w:gridCol w:w="1249"/>
        <w:gridCol w:w="103"/>
        <w:gridCol w:w="513"/>
        <w:gridCol w:w="834"/>
        <w:gridCol w:w="154"/>
        <w:gridCol w:w="118"/>
        <w:gridCol w:w="541"/>
        <w:gridCol w:w="311"/>
        <w:gridCol w:w="112"/>
        <w:gridCol w:w="57"/>
        <w:gridCol w:w="514"/>
        <w:gridCol w:w="435"/>
        <w:gridCol w:w="337"/>
        <w:gridCol w:w="394"/>
        <w:gridCol w:w="109"/>
        <w:gridCol w:w="71"/>
        <w:gridCol w:w="95"/>
        <w:gridCol w:w="674"/>
        <w:gridCol w:w="223"/>
        <w:gridCol w:w="1348"/>
        <w:gridCol w:w="117"/>
        <w:gridCol w:w="117"/>
        <w:gridCol w:w="2016"/>
        <w:gridCol w:w="138"/>
        <w:gridCol w:w="1941"/>
        <w:gridCol w:w="174"/>
        <w:gridCol w:w="6"/>
        <w:gridCol w:w="829"/>
      </w:tblGrid>
      <w:tr w:rsidR="008C2AE6" w:rsidRPr="00D719CF" w14:paraId="2F6BEBA7" w14:textId="77777777" w:rsidTr="00D12483">
        <w:trPr>
          <w:gridAfter w:val="3"/>
          <w:wAfter w:w="1009" w:type="dxa"/>
          <w:trHeight w:val="310"/>
        </w:trPr>
        <w:tc>
          <w:tcPr>
            <w:tcW w:w="3055" w:type="dxa"/>
            <w:gridSpan w:val="4"/>
            <w:tcBorders>
              <w:top w:val="single" w:sz="4" w:space="0" w:color="FFFFFF" w:themeColor="background1"/>
              <w:left w:val="single" w:sz="4" w:space="0" w:color="FFFFFF" w:themeColor="background1"/>
              <w:bottom w:val="single" w:sz="4" w:space="0" w:color="8EA9DB"/>
              <w:right w:val="nil"/>
            </w:tcBorders>
            <w:shd w:val="clear" w:color="000000" w:fill="FFFFFF"/>
            <w:noWrap/>
            <w:vAlign w:val="bottom"/>
            <w:hideMark/>
          </w:tcPr>
          <w:p w14:paraId="4ED8DB0E" w14:textId="44B9028C" w:rsidR="008C2AE6" w:rsidRPr="00D12483" w:rsidRDefault="008C2AE6" w:rsidP="008C2AE6">
            <w:pPr>
              <w:spacing w:after="0" w:line="240" w:lineRule="auto"/>
              <w:rPr>
                <w:rFonts w:ascii="Times New Roman" w:eastAsia="Times New Roman" w:hAnsi="Times New Roman" w:cs="Times New Roman"/>
                <w:b/>
                <w:bCs/>
                <w:color w:val="FFFFFF"/>
                <w:kern w:val="0"/>
                <w:sz w:val="24"/>
                <w:szCs w:val="24"/>
                <w:lang w:val="en-SE" w:eastAsia="en-SE"/>
                <w14:ligatures w14:val="none"/>
              </w:rPr>
            </w:pPr>
            <w:r w:rsidRPr="00D12483">
              <w:rPr>
                <w:rFonts w:ascii="Times New Roman" w:eastAsia="Times New Roman" w:hAnsi="Times New Roman" w:cs="Times New Roman"/>
                <w:b/>
                <w:bCs/>
                <w:kern w:val="0"/>
                <w:sz w:val="24"/>
                <w:szCs w:val="24"/>
                <w:lang w:val="en-SE" w:eastAsia="en-SE"/>
                <w14:ligatures w14:val="none"/>
              </w:rPr>
              <w:t>Diagnostic Costs</w:t>
            </w:r>
            <w:r w:rsidRPr="00D12483">
              <w:rPr>
                <w:rFonts w:ascii="Times New Roman" w:eastAsia="Times New Roman" w:hAnsi="Times New Roman" w:cs="Times New Roman"/>
                <w:b/>
                <w:bCs/>
                <w:color w:val="FFFFFF"/>
                <w:kern w:val="0"/>
                <w:sz w:val="24"/>
                <w:szCs w:val="24"/>
                <w:lang w:val="en-SE" w:eastAsia="en-SE"/>
                <w14:ligatures w14:val="none"/>
              </w:rPr>
              <w:t>Column1</w:t>
            </w:r>
          </w:p>
        </w:tc>
        <w:tc>
          <w:tcPr>
            <w:tcW w:w="1501" w:type="dxa"/>
            <w:gridSpan w:val="3"/>
            <w:tcBorders>
              <w:top w:val="single" w:sz="4" w:space="0" w:color="FFFFFF" w:themeColor="background1"/>
              <w:left w:val="nil"/>
              <w:bottom w:val="single" w:sz="4" w:space="0" w:color="8EA9DB"/>
              <w:right w:val="nil"/>
            </w:tcBorders>
            <w:shd w:val="clear" w:color="000000" w:fill="FFFFFF"/>
            <w:noWrap/>
            <w:vAlign w:val="bottom"/>
            <w:hideMark/>
          </w:tcPr>
          <w:p w14:paraId="70588A17" w14:textId="77777777" w:rsidR="008C2AE6" w:rsidRPr="00D12483" w:rsidRDefault="008C2AE6" w:rsidP="00647AF4">
            <w:pPr>
              <w:spacing w:after="0" w:line="240" w:lineRule="auto"/>
              <w:rPr>
                <w:rFonts w:ascii="Times New Roman" w:eastAsia="Times New Roman" w:hAnsi="Times New Roman" w:cs="Times New Roman"/>
                <w:b/>
                <w:bCs/>
                <w:color w:val="FFFFFF"/>
                <w:kern w:val="0"/>
                <w:sz w:val="24"/>
                <w:szCs w:val="24"/>
                <w:lang w:val="en-SE" w:eastAsia="en-SE"/>
                <w14:ligatures w14:val="none"/>
              </w:rPr>
            </w:pPr>
            <w:r w:rsidRPr="00D12483">
              <w:rPr>
                <w:rFonts w:ascii="Times New Roman" w:eastAsia="Times New Roman" w:hAnsi="Times New Roman" w:cs="Times New Roman"/>
                <w:b/>
                <w:bCs/>
                <w:color w:val="FFFFFF"/>
                <w:kern w:val="0"/>
                <w:sz w:val="24"/>
                <w:szCs w:val="24"/>
                <w:lang w:val="en-SE" w:eastAsia="en-SE"/>
                <w14:ligatures w14:val="none"/>
              </w:rPr>
              <w:t>Column2</w:t>
            </w:r>
          </w:p>
        </w:tc>
        <w:tc>
          <w:tcPr>
            <w:tcW w:w="1139" w:type="dxa"/>
            <w:gridSpan w:val="5"/>
            <w:tcBorders>
              <w:top w:val="single" w:sz="4" w:space="0" w:color="FFFFFF" w:themeColor="background1"/>
              <w:left w:val="nil"/>
              <w:bottom w:val="single" w:sz="4" w:space="0" w:color="8EA9DB"/>
              <w:right w:val="nil"/>
            </w:tcBorders>
            <w:shd w:val="clear" w:color="000000" w:fill="FFFFFF"/>
            <w:noWrap/>
            <w:vAlign w:val="bottom"/>
            <w:hideMark/>
          </w:tcPr>
          <w:p w14:paraId="0FB684AD" w14:textId="77777777" w:rsidR="008C2AE6" w:rsidRPr="00D12483" w:rsidRDefault="008C2AE6" w:rsidP="00647AF4">
            <w:pPr>
              <w:spacing w:after="0" w:line="240" w:lineRule="auto"/>
              <w:rPr>
                <w:rFonts w:ascii="Times New Roman" w:eastAsia="Times New Roman" w:hAnsi="Times New Roman" w:cs="Times New Roman"/>
                <w:b/>
                <w:bCs/>
                <w:color w:val="FFFFFF"/>
                <w:kern w:val="0"/>
                <w:sz w:val="24"/>
                <w:szCs w:val="24"/>
                <w:lang w:val="en-SE" w:eastAsia="en-SE"/>
                <w14:ligatures w14:val="none"/>
              </w:rPr>
            </w:pPr>
            <w:r w:rsidRPr="00D12483">
              <w:rPr>
                <w:rFonts w:ascii="Times New Roman" w:eastAsia="Times New Roman" w:hAnsi="Times New Roman" w:cs="Times New Roman"/>
                <w:b/>
                <w:bCs/>
                <w:color w:val="FFFFFF"/>
                <w:kern w:val="0"/>
                <w:sz w:val="24"/>
                <w:szCs w:val="24"/>
                <w:lang w:val="en-SE" w:eastAsia="en-SE"/>
                <w14:ligatures w14:val="none"/>
              </w:rPr>
              <w:t>Column3</w:t>
            </w:r>
          </w:p>
        </w:tc>
        <w:tc>
          <w:tcPr>
            <w:tcW w:w="949" w:type="dxa"/>
            <w:gridSpan w:val="2"/>
            <w:tcBorders>
              <w:top w:val="single" w:sz="4" w:space="0" w:color="FFFFFF" w:themeColor="background1"/>
              <w:left w:val="nil"/>
              <w:bottom w:val="single" w:sz="4" w:space="0" w:color="8EA9DB"/>
              <w:right w:val="nil"/>
            </w:tcBorders>
            <w:shd w:val="clear" w:color="000000" w:fill="FFFFFF"/>
            <w:noWrap/>
            <w:vAlign w:val="bottom"/>
            <w:hideMark/>
          </w:tcPr>
          <w:p w14:paraId="680C9F1C" w14:textId="77777777" w:rsidR="008C2AE6" w:rsidRPr="00D12483" w:rsidRDefault="008C2AE6" w:rsidP="00647AF4">
            <w:pPr>
              <w:spacing w:after="0" w:line="240" w:lineRule="auto"/>
              <w:rPr>
                <w:rFonts w:ascii="Times New Roman" w:eastAsia="Times New Roman" w:hAnsi="Times New Roman" w:cs="Times New Roman"/>
                <w:b/>
                <w:bCs/>
                <w:color w:val="FFFFFF"/>
                <w:kern w:val="0"/>
                <w:sz w:val="24"/>
                <w:szCs w:val="24"/>
                <w:lang w:val="en-SE" w:eastAsia="en-SE"/>
                <w14:ligatures w14:val="none"/>
              </w:rPr>
            </w:pPr>
            <w:r w:rsidRPr="00D12483">
              <w:rPr>
                <w:rFonts w:ascii="Times New Roman" w:eastAsia="Times New Roman" w:hAnsi="Times New Roman" w:cs="Times New Roman"/>
                <w:b/>
                <w:bCs/>
                <w:color w:val="FFFFFF"/>
                <w:kern w:val="0"/>
                <w:sz w:val="24"/>
                <w:szCs w:val="24"/>
                <w:lang w:val="en-SE" w:eastAsia="en-SE"/>
                <w14:ligatures w14:val="none"/>
              </w:rPr>
              <w:t>Column4</w:t>
            </w:r>
          </w:p>
        </w:tc>
        <w:tc>
          <w:tcPr>
            <w:tcW w:w="1903" w:type="dxa"/>
            <w:gridSpan w:val="7"/>
            <w:tcBorders>
              <w:top w:val="single" w:sz="4" w:space="0" w:color="FFFFFF" w:themeColor="background1"/>
              <w:left w:val="nil"/>
              <w:bottom w:val="single" w:sz="4" w:space="0" w:color="8EA9DB"/>
              <w:right w:val="nil"/>
            </w:tcBorders>
            <w:shd w:val="clear" w:color="000000" w:fill="FFFFFF"/>
            <w:noWrap/>
            <w:vAlign w:val="bottom"/>
            <w:hideMark/>
          </w:tcPr>
          <w:p w14:paraId="4740F333" w14:textId="77777777" w:rsidR="008C2AE6" w:rsidRPr="00D12483" w:rsidRDefault="008C2AE6" w:rsidP="00647AF4">
            <w:pPr>
              <w:spacing w:after="0" w:line="240" w:lineRule="auto"/>
              <w:rPr>
                <w:rFonts w:ascii="Times New Roman" w:eastAsia="Times New Roman" w:hAnsi="Times New Roman" w:cs="Times New Roman"/>
                <w:b/>
                <w:bCs/>
                <w:color w:val="FFFFFF"/>
                <w:kern w:val="0"/>
                <w:sz w:val="24"/>
                <w:szCs w:val="24"/>
                <w:lang w:val="en-SE" w:eastAsia="en-SE"/>
                <w14:ligatures w14:val="none"/>
              </w:rPr>
            </w:pPr>
            <w:r w:rsidRPr="00D12483">
              <w:rPr>
                <w:rFonts w:ascii="Times New Roman" w:eastAsia="Times New Roman" w:hAnsi="Times New Roman" w:cs="Times New Roman"/>
                <w:b/>
                <w:bCs/>
                <w:color w:val="FFFFFF"/>
                <w:kern w:val="0"/>
                <w:sz w:val="24"/>
                <w:szCs w:val="24"/>
                <w:lang w:val="en-SE" w:eastAsia="en-SE"/>
                <w14:ligatures w14:val="none"/>
              </w:rPr>
              <w:t>Column5</w:t>
            </w:r>
          </w:p>
        </w:tc>
        <w:tc>
          <w:tcPr>
            <w:tcW w:w="5677" w:type="dxa"/>
            <w:gridSpan w:val="6"/>
            <w:tcBorders>
              <w:top w:val="single" w:sz="4" w:space="0" w:color="FFFFFF" w:themeColor="background1"/>
              <w:left w:val="nil"/>
              <w:bottom w:val="single" w:sz="4" w:space="0" w:color="8EA9DB"/>
              <w:right w:val="single" w:sz="4" w:space="0" w:color="FFFFFF" w:themeColor="background1"/>
            </w:tcBorders>
            <w:shd w:val="clear" w:color="000000" w:fill="FFFFFF"/>
            <w:noWrap/>
            <w:vAlign w:val="bottom"/>
            <w:hideMark/>
          </w:tcPr>
          <w:p w14:paraId="21BED94D" w14:textId="77777777" w:rsidR="008C2AE6" w:rsidRPr="00D12483" w:rsidRDefault="008C2AE6" w:rsidP="00647AF4">
            <w:pPr>
              <w:spacing w:after="0" w:line="240" w:lineRule="auto"/>
              <w:rPr>
                <w:rFonts w:ascii="Times New Roman" w:eastAsia="Times New Roman" w:hAnsi="Times New Roman" w:cs="Times New Roman"/>
                <w:b/>
                <w:bCs/>
                <w:color w:val="FFFFFF"/>
                <w:kern w:val="0"/>
                <w:sz w:val="24"/>
                <w:szCs w:val="24"/>
                <w:lang w:val="en-SE" w:eastAsia="en-SE"/>
                <w14:ligatures w14:val="none"/>
              </w:rPr>
            </w:pPr>
            <w:r w:rsidRPr="00D12483">
              <w:rPr>
                <w:rFonts w:ascii="Times New Roman" w:eastAsia="Times New Roman" w:hAnsi="Times New Roman" w:cs="Times New Roman"/>
                <w:b/>
                <w:bCs/>
                <w:color w:val="FFFFFF"/>
                <w:kern w:val="0"/>
                <w:sz w:val="24"/>
                <w:szCs w:val="24"/>
                <w:lang w:val="en-SE" w:eastAsia="en-SE"/>
                <w14:ligatures w14:val="none"/>
              </w:rPr>
              <w:t>Column6</w:t>
            </w:r>
          </w:p>
        </w:tc>
      </w:tr>
      <w:tr w:rsidR="004C6B4F" w:rsidRPr="00D719CF" w14:paraId="309392FF" w14:textId="77777777" w:rsidTr="00D12483">
        <w:trPr>
          <w:gridAfter w:val="1"/>
          <w:wAfter w:w="829" w:type="dxa"/>
          <w:trHeight w:val="290"/>
        </w:trPr>
        <w:tc>
          <w:tcPr>
            <w:tcW w:w="1524" w:type="dxa"/>
            <w:tcBorders>
              <w:top w:val="single" w:sz="4" w:space="0" w:color="auto"/>
              <w:left w:val="single" w:sz="4" w:space="0" w:color="auto"/>
              <w:bottom w:val="single" w:sz="4" w:space="0" w:color="auto"/>
              <w:right w:val="nil"/>
            </w:tcBorders>
            <w:shd w:val="clear" w:color="000000" w:fill="305496"/>
            <w:noWrap/>
            <w:vAlign w:val="bottom"/>
            <w:hideMark/>
          </w:tcPr>
          <w:p w14:paraId="589FF098" w14:textId="77777777" w:rsidR="00954201" w:rsidRPr="00D12483" w:rsidRDefault="00954201" w:rsidP="00954201">
            <w:pPr>
              <w:spacing w:after="0" w:line="240" w:lineRule="auto"/>
              <w:rPr>
                <w:rFonts w:ascii="Times New Roman" w:eastAsia="Times New Roman" w:hAnsi="Times New Roman" w:cs="Times New Roman"/>
                <w:b/>
                <w:bCs/>
                <w:color w:val="FFFFFF"/>
                <w:kern w:val="0"/>
                <w:sz w:val="24"/>
                <w:szCs w:val="24"/>
                <w:lang w:val="en-SE" w:eastAsia="en-SE"/>
                <w14:ligatures w14:val="none"/>
              </w:rPr>
            </w:pPr>
            <w:r w:rsidRPr="00D12483">
              <w:rPr>
                <w:rFonts w:ascii="Times New Roman" w:eastAsia="Times New Roman" w:hAnsi="Times New Roman" w:cs="Times New Roman"/>
                <w:b/>
                <w:bCs/>
                <w:color w:val="FFFFFF"/>
                <w:kern w:val="0"/>
                <w:sz w:val="24"/>
                <w:szCs w:val="24"/>
                <w:lang w:val="en-SE" w:eastAsia="en-SE"/>
                <w14:ligatures w14:val="none"/>
              </w:rPr>
              <w:t>Pathway</w:t>
            </w:r>
          </w:p>
        </w:tc>
        <w:tc>
          <w:tcPr>
            <w:tcW w:w="1428" w:type="dxa"/>
            <w:gridSpan w:val="2"/>
            <w:tcBorders>
              <w:top w:val="single" w:sz="4" w:space="0" w:color="auto"/>
              <w:left w:val="nil"/>
              <w:bottom w:val="single" w:sz="4" w:space="0" w:color="auto"/>
              <w:right w:val="nil"/>
            </w:tcBorders>
            <w:shd w:val="clear" w:color="000000" w:fill="305496"/>
            <w:noWrap/>
            <w:vAlign w:val="bottom"/>
            <w:hideMark/>
          </w:tcPr>
          <w:p w14:paraId="0ADDDC60" w14:textId="77777777" w:rsidR="00954201" w:rsidRPr="00D12483" w:rsidRDefault="00954201" w:rsidP="00D12483">
            <w:pPr>
              <w:spacing w:after="0" w:line="240" w:lineRule="auto"/>
              <w:jc w:val="right"/>
              <w:rPr>
                <w:rFonts w:ascii="Times New Roman" w:eastAsia="Times New Roman" w:hAnsi="Times New Roman" w:cs="Times New Roman"/>
                <w:b/>
                <w:bCs/>
                <w:color w:val="FFFFFF"/>
                <w:kern w:val="0"/>
                <w:sz w:val="24"/>
                <w:szCs w:val="24"/>
                <w:lang w:val="en-SE" w:eastAsia="en-SE"/>
                <w14:ligatures w14:val="none"/>
              </w:rPr>
            </w:pPr>
            <w:r w:rsidRPr="00D12483">
              <w:rPr>
                <w:rFonts w:ascii="Times New Roman" w:eastAsia="Times New Roman" w:hAnsi="Times New Roman" w:cs="Times New Roman"/>
                <w:b/>
                <w:bCs/>
                <w:color w:val="FFFFFF"/>
                <w:kern w:val="0"/>
                <w:sz w:val="24"/>
                <w:szCs w:val="24"/>
                <w:lang w:val="en-SE" w:eastAsia="en-SE"/>
                <w14:ligatures w14:val="none"/>
              </w:rPr>
              <w:t>PSA</w:t>
            </w:r>
          </w:p>
        </w:tc>
        <w:tc>
          <w:tcPr>
            <w:tcW w:w="1450" w:type="dxa"/>
            <w:gridSpan w:val="3"/>
            <w:tcBorders>
              <w:top w:val="single" w:sz="4" w:space="0" w:color="auto"/>
              <w:left w:val="nil"/>
              <w:bottom w:val="single" w:sz="4" w:space="0" w:color="auto"/>
              <w:right w:val="nil"/>
            </w:tcBorders>
            <w:shd w:val="clear" w:color="000000" w:fill="305496"/>
            <w:noWrap/>
            <w:vAlign w:val="bottom"/>
            <w:hideMark/>
          </w:tcPr>
          <w:p w14:paraId="7C5C0A97" w14:textId="77777777" w:rsidR="00954201" w:rsidRPr="00D12483" w:rsidRDefault="00954201" w:rsidP="00D12483">
            <w:pPr>
              <w:spacing w:after="0" w:line="240" w:lineRule="auto"/>
              <w:jc w:val="right"/>
              <w:rPr>
                <w:rFonts w:ascii="Times New Roman" w:eastAsia="Times New Roman" w:hAnsi="Times New Roman" w:cs="Times New Roman"/>
                <w:b/>
                <w:bCs/>
                <w:color w:val="FFFFFF"/>
                <w:kern w:val="0"/>
                <w:sz w:val="24"/>
                <w:szCs w:val="24"/>
                <w:lang w:val="en-SE" w:eastAsia="en-SE"/>
                <w14:ligatures w14:val="none"/>
              </w:rPr>
            </w:pPr>
            <w:r w:rsidRPr="00D12483">
              <w:rPr>
                <w:rFonts w:ascii="Times New Roman" w:eastAsia="Times New Roman" w:hAnsi="Times New Roman" w:cs="Times New Roman"/>
                <w:b/>
                <w:bCs/>
                <w:color w:val="FFFFFF"/>
                <w:kern w:val="0"/>
                <w:sz w:val="24"/>
                <w:szCs w:val="24"/>
                <w:lang w:val="en-SE" w:eastAsia="en-SE"/>
                <w14:ligatures w14:val="none"/>
              </w:rPr>
              <w:t>Stockholm3</w:t>
            </w:r>
          </w:p>
        </w:tc>
        <w:tc>
          <w:tcPr>
            <w:tcW w:w="1236" w:type="dxa"/>
            <w:gridSpan w:val="5"/>
            <w:tcBorders>
              <w:top w:val="single" w:sz="4" w:space="0" w:color="auto"/>
              <w:left w:val="nil"/>
              <w:bottom w:val="single" w:sz="4" w:space="0" w:color="auto"/>
              <w:right w:val="nil"/>
            </w:tcBorders>
            <w:shd w:val="clear" w:color="000000" w:fill="305496"/>
            <w:noWrap/>
            <w:vAlign w:val="bottom"/>
            <w:hideMark/>
          </w:tcPr>
          <w:p w14:paraId="720F3A23" w14:textId="77777777" w:rsidR="00954201" w:rsidRPr="00D12483" w:rsidRDefault="00954201" w:rsidP="00D12483">
            <w:pPr>
              <w:spacing w:after="0" w:line="240" w:lineRule="auto"/>
              <w:jc w:val="right"/>
              <w:rPr>
                <w:rFonts w:ascii="Times New Roman" w:eastAsia="Times New Roman" w:hAnsi="Times New Roman" w:cs="Times New Roman"/>
                <w:b/>
                <w:bCs/>
                <w:color w:val="FFFFFF"/>
                <w:kern w:val="0"/>
                <w:sz w:val="24"/>
                <w:szCs w:val="24"/>
                <w:lang w:val="en-SE" w:eastAsia="en-SE"/>
                <w14:ligatures w14:val="none"/>
              </w:rPr>
            </w:pPr>
            <w:r w:rsidRPr="00D12483">
              <w:rPr>
                <w:rFonts w:ascii="Times New Roman" w:eastAsia="Times New Roman" w:hAnsi="Times New Roman" w:cs="Times New Roman"/>
                <w:b/>
                <w:bCs/>
                <w:color w:val="FFFFFF"/>
                <w:kern w:val="0"/>
                <w:sz w:val="24"/>
                <w:szCs w:val="24"/>
                <w:lang w:val="en-SE" w:eastAsia="en-SE"/>
                <w14:ligatures w14:val="none"/>
              </w:rPr>
              <w:t>SWOP</w:t>
            </w:r>
          </w:p>
        </w:tc>
        <w:tc>
          <w:tcPr>
            <w:tcW w:w="1343" w:type="dxa"/>
            <w:gridSpan w:val="4"/>
            <w:tcBorders>
              <w:top w:val="single" w:sz="4" w:space="0" w:color="auto"/>
              <w:left w:val="nil"/>
              <w:bottom w:val="single" w:sz="4" w:space="0" w:color="auto"/>
              <w:right w:val="nil"/>
            </w:tcBorders>
            <w:shd w:val="clear" w:color="000000" w:fill="305496"/>
            <w:noWrap/>
            <w:vAlign w:val="bottom"/>
            <w:hideMark/>
          </w:tcPr>
          <w:p w14:paraId="4D365783" w14:textId="77777777" w:rsidR="00954201" w:rsidRPr="00D12483" w:rsidRDefault="00954201" w:rsidP="00D12483">
            <w:pPr>
              <w:spacing w:after="0" w:line="240" w:lineRule="auto"/>
              <w:jc w:val="right"/>
              <w:rPr>
                <w:rFonts w:ascii="Times New Roman" w:eastAsia="Times New Roman" w:hAnsi="Times New Roman" w:cs="Times New Roman"/>
                <w:b/>
                <w:bCs/>
                <w:color w:val="FFFFFF"/>
                <w:kern w:val="0"/>
                <w:sz w:val="24"/>
                <w:szCs w:val="24"/>
                <w:lang w:val="en-SE" w:eastAsia="en-SE"/>
                <w14:ligatures w14:val="none"/>
              </w:rPr>
            </w:pPr>
            <w:r w:rsidRPr="00D12483">
              <w:rPr>
                <w:rFonts w:ascii="Times New Roman" w:eastAsia="Times New Roman" w:hAnsi="Times New Roman" w:cs="Times New Roman"/>
                <w:b/>
                <w:bCs/>
                <w:color w:val="FFFFFF"/>
                <w:kern w:val="0"/>
                <w:sz w:val="24"/>
                <w:szCs w:val="24"/>
                <w:lang w:val="en-SE" w:eastAsia="en-SE"/>
                <w14:ligatures w14:val="none"/>
              </w:rPr>
              <w:t>MRI</w:t>
            </w:r>
          </w:p>
        </w:tc>
        <w:tc>
          <w:tcPr>
            <w:tcW w:w="1343" w:type="dxa"/>
            <w:gridSpan w:val="5"/>
            <w:tcBorders>
              <w:top w:val="single" w:sz="4" w:space="0" w:color="auto"/>
              <w:left w:val="nil"/>
              <w:right w:val="nil"/>
            </w:tcBorders>
            <w:shd w:val="clear" w:color="000000" w:fill="305496"/>
            <w:noWrap/>
            <w:vAlign w:val="bottom"/>
            <w:hideMark/>
          </w:tcPr>
          <w:p w14:paraId="26C45A73" w14:textId="02C63FB1" w:rsidR="00954201" w:rsidRPr="00D12483" w:rsidRDefault="00954201" w:rsidP="00322FFB">
            <w:pPr>
              <w:spacing w:after="0" w:line="240" w:lineRule="auto"/>
              <w:jc w:val="right"/>
              <w:rPr>
                <w:rFonts w:ascii="Times New Roman" w:eastAsia="Times New Roman" w:hAnsi="Times New Roman" w:cs="Times New Roman"/>
                <w:b/>
                <w:bCs/>
                <w:color w:val="FFFFFF"/>
                <w:kern w:val="0"/>
                <w:sz w:val="24"/>
                <w:szCs w:val="24"/>
                <w:lang w:val="en-SE" w:eastAsia="en-SE"/>
                <w14:ligatures w14:val="none"/>
              </w:rPr>
            </w:pPr>
            <w:r w:rsidRPr="00D12483">
              <w:rPr>
                <w:rFonts w:ascii="Times New Roman" w:eastAsia="Times New Roman" w:hAnsi="Times New Roman" w:cs="Times New Roman"/>
                <w:b/>
                <w:bCs/>
                <w:color w:val="FFFFFF"/>
                <w:kern w:val="0"/>
                <w:sz w:val="24"/>
                <w:szCs w:val="24"/>
                <w:lang w:val="en-SE" w:eastAsia="en-SE"/>
                <w14:ligatures w14:val="none"/>
              </w:rPr>
              <w:t>Biopsy</w:t>
            </w:r>
          </w:p>
        </w:tc>
        <w:tc>
          <w:tcPr>
            <w:tcW w:w="1805" w:type="dxa"/>
            <w:gridSpan w:val="4"/>
            <w:tcBorders>
              <w:top w:val="single" w:sz="4" w:space="0" w:color="auto"/>
              <w:left w:val="nil"/>
              <w:right w:val="nil"/>
            </w:tcBorders>
            <w:shd w:val="clear" w:color="000000" w:fill="305496"/>
            <w:vAlign w:val="bottom"/>
          </w:tcPr>
          <w:p w14:paraId="38C80DBD" w14:textId="6351F893" w:rsidR="00954201" w:rsidRPr="00D12483" w:rsidRDefault="00954201" w:rsidP="00D12483">
            <w:pPr>
              <w:spacing w:after="0" w:line="240" w:lineRule="auto"/>
              <w:jc w:val="right"/>
              <w:rPr>
                <w:rFonts w:ascii="Times New Roman" w:eastAsia="Times New Roman" w:hAnsi="Times New Roman" w:cs="Times New Roman"/>
                <w:b/>
                <w:bCs/>
                <w:color w:val="FFFFFF"/>
                <w:kern w:val="0"/>
                <w:sz w:val="24"/>
                <w:szCs w:val="24"/>
                <w:lang w:eastAsia="en-SE"/>
                <w14:ligatures w14:val="none"/>
              </w:rPr>
            </w:pPr>
            <w:r w:rsidRPr="00757EAD">
              <w:rPr>
                <w:rFonts w:ascii="Times New Roman" w:eastAsia="Times New Roman" w:hAnsi="Times New Roman" w:cs="Times New Roman"/>
                <w:b/>
                <w:bCs/>
                <w:color w:val="FFFFFF"/>
                <w:kern w:val="0"/>
                <w:sz w:val="24"/>
                <w:szCs w:val="24"/>
                <w:lang w:val="en-SE" w:eastAsia="en-SE"/>
                <w14:ligatures w14:val="none"/>
              </w:rPr>
              <w:t xml:space="preserve">Total </w:t>
            </w:r>
            <w:r w:rsidR="00E07400">
              <w:rPr>
                <w:rFonts w:ascii="Times New Roman" w:eastAsia="Times New Roman" w:hAnsi="Times New Roman" w:cs="Times New Roman"/>
                <w:b/>
                <w:bCs/>
                <w:color w:val="FFFFFF"/>
                <w:kern w:val="0"/>
                <w:sz w:val="24"/>
                <w:szCs w:val="24"/>
                <w:lang w:eastAsia="en-SE"/>
                <w14:ligatures w14:val="none"/>
              </w:rPr>
              <w:t>diagnostic cost</w:t>
            </w:r>
          </w:p>
        </w:tc>
        <w:tc>
          <w:tcPr>
            <w:tcW w:w="2154" w:type="dxa"/>
            <w:gridSpan w:val="2"/>
            <w:tcBorders>
              <w:top w:val="single" w:sz="4" w:space="0" w:color="auto"/>
              <w:left w:val="nil"/>
              <w:right w:val="single" w:sz="2" w:space="0" w:color="2F5496" w:themeColor="accent1" w:themeShade="BF"/>
            </w:tcBorders>
            <w:shd w:val="clear" w:color="000000" w:fill="305496"/>
            <w:noWrap/>
            <w:vAlign w:val="bottom"/>
          </w:tcPr>
          <w:p w14:paraId="1DFF341E" w14:textId="690740E2" w:rsidR="00954201" w:rsidRPr="00FD39ED" w:rsidRDefault="00954201" w:rsidP="00954201">
            <w:pPr>
              <w:spacing w:after="0" w:line="240" w:lineRule="auto"/>
              <w:jc w:val="right"/>
              <w:rPr>
                <w:rFonts w:ascii="Times New Roman" w:eastAsia="Times New Roman" w:hAnsi="Times New Roman" w:cs="Times New Roman"/>
                <w:b/>
                <w:bCs/>
                <w:color w:val="000000"/>
                <w:kern w:val="0"/>
                <w:sz w:val="24"/>
                <w:szCs w:val="24"/>
                <w:lang w:val="en-SE" w:eastAsia="en-SE"/>
                <w14:ligatures w14:val="none"/>
              </w:rPr>
            </w:pPr>
            <w:r w:rsidRPr="00570856">
              <w:rPr>
                <w:rFonts w:ascii="Times New Roman" w:eastAsia="Times New Roman" w:hAnsi="Times New Roman" w:cs="Times New Roman"/>
                <w:b/>
                <w:bCs/>
                <w:color w:val="FFFFFF"/>
                <w:kern w:val="0"/>
                <w:sz w:val="24"/>
                <w:szCs w:val="24"/>
                <w:lang w:val="en-SE" w:eastAsia="en-SE"/>
                <w14:ligatures w14:val="none"/>
              </w:rPr>
              <w:t>Cost Difference (PSA)</w:t>
            </w:r>
          </w:p>
        </w:tc>
        <w:tc>
          <w:tcPr>
            <w:tcW w:w="2121" w:type="dxa"/>
            <w:gridSpan w:val="3"/>
            <w:tcBorders>
              <w:top w:val="single" w:sz="4" w:space="0" w:color="auto"/>
              <w:left w:val="single" w:sz="2" w:space="0" w:color="2F5496" w:themeColor="accent1" w:themeShade="BF"/>
              <w:right w:val="single" w:sz="4" w:space="0" w:color="auto"/>
            </w:tcBorders>
            <w:shd w:val="clear" w:color="000000" w:fill="305496"/>
            <w:vAlign w:val="bottom"/>
          </w:tcPr>
          <w:p w14:paraId="6DC3DAA2" w14:textId="56510580" w:rsidR="00954201" w:rsidRPr="00D12483" w:rsidRDefault="00954201" w:rsidP="00D12483">
            <w:pPr>
              <w:spacing w:after="0" w:line="240" w:lineRule="auto"/>
              <w:jc w:val="right"/>
              <w:rPr>
                <w:rFonts w:ascii="Times New Roman" w:eastAsia="Times New Roman" w:hAnsi="Times New Roman" w:cs="Times New Roman"/>
                <w:b/>
                <w:bCs/>
                <w:color w:val="FFFFFF"/>
                <w:kern w:val="0"/>
                <w:sz w:val="24"/>
                <w:szCs w:val="24"/>
                <w:lang w:val="en-SE" w:eastAsia="en-SE"/>
                <w14:ligatures w14:val="none"/>
              </w:rPr>
            </w:pPr>
            <w:r w:rsidRPr="00570856">
              <w:rPr>
                <w:rFonts w:ascii="Times New Roman" w:eastAsia="Times New Roman" w:hAnsi="Times New Roman" w:cs="Times New Roman"/>
                <w:b/>
                <w:bCs/>
                <w:color w:val="FFFFFF"/>
                <w:kern w:val="0"/>
                <w:sz w:val="24"/>
                <w:szCs w:val="24"/>
                <w:lang w:val="en-SE" w:eastAsia="en-SE"/>
                <w14:ligatures w14:val="none"/>
              </w:rPr>
              <w:t>Cost Difference (Stockholm3)</w:t>
            </w:r>
          </w:p>
        </w:tc>
      </w:tr>
      <w:tr w:rsidR="004C6B4F" w:rsidRPr="00D719CF" w14:paraId="42EEA438" w14:textId="77777777" w:rsidTr="00D12483">
        <w:trPr>
          <w:gridAfter w:val="1"/>
          <w:wAfter w:w="829" w:type="dxa"/>
          <w:trHeight w:val="290"/>
        </w:trPr>
        <w:tc>
          <w:tcPr>
            <w:tcW w:w="1524" w:type="dxa"/>
            <w:tcBorders>
              <w:top w:val="single" w:sz="4" w:space="0" w:color="8EA9DB"/>
              <w:left w:val="single" w:sz="4" w:space="0" w:color="auto"/>
              <w:bottom w:val="single" w:sz="4" w:space="0" w:color="8EA9DB"/>
              <w:right w:val="nil"/>
            </w:tcBorders>
            <w:shd w:val="clear" w:color="auto" w:fill="auto"/>
            <w:noWrap/>
            <w:vAlign w:val="bottom"/>
            <w:hideMark/>
          </w:tcPr>
          <w:p w14:paraId="69B1444D"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PSA</w:t>
            </w:r>
          </w:p>
        </w:tc>
        <w:tc>
          <w:tcPr>
            <w:tcW w:w="1428" w:type="dxa"/>
            <w:gridSpan w:val="2"/>
            <w:tcBorders>
              <w:top w:val="single" w:sz="4" w:space="0" w:color="8EA9DB"/>
              <w:left w:val="nil"/>
              <w:bottom w:val="single" w:sz="4" w:space="0" w:color="8EA9DB"/>
              <w:right w:val="nil"/>
            </w:tcBorders>
            <w:shd w:val="clear" w:color="auto" w:fill="auto"/>
            <w:noWrap/>
            <w:vAlign w:val="bottom"/>
            <w:hideMark/>
          </w:tcPr>
          <w:p w14:paraId="50962992" w14:textId="0C151452" w:rsidR="00954201" w:rsidRPr="00D12483" w:rsidRDefault="00954201"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w:t>
            </w:r>
            <w:r w:rsidR="00E9430E" w:rsidRPr="00D12483">
              <w:rPr>
                <w:rFonts w:ascii="Times New Roman" w:hAnsi="Times New Roman" w:cs="Times New Roman"/>
                <w:color w:val="000000"/>
                <w:sz w:val="24"/>
                <w:szCs w:val="24"/>
              </w:rPr>
              <w:t xml:space="preserve"> </w:t>
            </w:r>
            <w:r w:rsidRPr="00D12483">
              <w:rPr>
                <w:rFonts w:ascii="Times New Roman" w:hAnsi="Times New Roman" w:cs="Times New Roman"/>
                <w:color w:val="000000"/>
                <w:sz w:val="24"/>
                <w:szCs w:val="24"/>
              </w:rPr>
              <w:t xml:space="preserve">29,018 </w:t>
            </w:r>
          </w:p>
        </w:tc>
        <w:tc>
          <w:tcPr>
            <w:tcW w:w="1450" w:type="dxa"/>
            <w:gridSpan w:val="3"/>
            <w:tcBorders>
              <w:top w:val="single" w:sz="4" w:space="0" w:color="8EA9DB"/>
              <w:left w:val="nil"/>
              <w:bottom w:val="single" w:sz="4" w:space="0" w:color="8EA9DB"/>
              <w:right w:val="nil"/>
            </w:tcBorders>
            <w:shd w:val="clear" w:color="auto" w:fill="auto"/>
            <w:noWrap/>
            <w:vAlign w:val="bottom"/>
            <w:hideMark/>
          </w:tcPr>
          <w:p w14:paraId="2BC59996" w14:textId="641F6859" w:rsidR="00954201" w:rsidRPr="00D12483" w:rsidRDefault="00954201"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w:t>
            </w:r>
            <w:r w:rsidR="00E9430E" w:rsidRPr="00D12483">
              <w:rPr>
                <w:rFonts w:ascii="Times New Roman" w:hAnsi="Times New Roman" w:cs="Times New Roman"/>
                <w:color w:val="000000"/>
                <w:sz w:val="24"/>
                <w:szCs w:val="24"/>
              </w:rPr>
              <w:t xml:space="preserve"> </w:t>
            </w:r>
          </w:p>
        </w:tc>
        <w:tc>
          <w:tcPr>
            <w:tcW w:w="1236" w:type="dxa"/>
            <w:gridSpan w:val="5"/>
            <w:tcBorders>
              <w:top w:val="single" w:sz="4" w:space="0" w:color="8EA9DB"/>
              <w:left w:val="nil"/>
              <w:bottom w:val="single" w:sz="4" w:space="0" w:color="8EA9DB"/>
              <w:right w:val="nil"/>
            </w:tcBorders>
            <w:shd w:val="clear" w:color="auto" w:fill="auto"/>
            <w:noWrap/>
            <w:vAlign w:val="bottom"/>
            <w:hideMark/>
          </w:tcPr>
          <w:p w14:paraId="56A1D746" w14:textId="5BE46FF4" w:rsidR="00954201" w:rsidRPr="00D12483" w:rsidRDefault="00954201"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w:t>
            </w:r>
            <w:r w:rsidR="00E9430E" w:rsidRPr="00D12483">
              <w:rPr>
                <w:rFonts w:ascii="Times New Roman" w:hAnsi="Times New Roman" w:cs="Times New Roman"/>
                <w:color w:val="000000"/>
                <w:sz w:val="24"/>
                <w:szCs w:val="24"/>
              </w:rPr>
              <w:t xml:space="preserve"> </w:t>
            </w:r>
          </w:p>
        </w:tc>
        <w:tc>
          <w:tcPr>
            <w:tcW w:w="1343" w:type="dxa"/>
            <w:gridSpan w:val="4"/>
            <w:tcBorders>
              <w:top w:val="single" w:sz="4" w:space="0" w:color="8EA9DB"/>
              <w:left w:val="nil"/>
              <w:bottom w:val="single" w:sz="4" w:space="0" w:color="8EA9DB"/>
              <w:right w:val="nil"/>
            </w:tcBorders>
            <w:shd w:val="clear" w:color="auto" w:fill="auto"/>
            <w:noWrap/>
            <w:vAlign w:val="bottom"/>
            <w:hideMark/>
          </w:tcPr>
          <w:p w14:paraId="19CC72B9" w14:textId="329FABFD" w:rsidR="00954201" w:rsidRPr="00D12483" w:rsidRDefault="00954201"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w:t>
            </w:r>
            <w:r w:rsidR="00E9430E" w:rsidRPr="00D12483">
              <w:rPr>
                <w:rFonts w:ascii="Times New Roman" w:hAnsi="Times New Roman" w:cs="Times New Roman"/>
                <w:color w:val="000000"/>
                <w:sz w:val="24"/>
                <w:szCs w:val="24"/>
              </w:rPr>
              <w:t xml:space="preserve"> </w:t>
            </w:r>
            <w:r w:rsidRPr="00D12483">
              <w:rPr>
                <w:rFonts w:ascii="Times New Roman" w:hAnsi="Times New Roman" w:cs="Times New Roman"/>
                <w:color w:val="000000"/>
                <w:sz w:val="24"/>
                <w:szCs w:val="24"/>
              </w:rPr>
              <w:t xml:space="preserve">142,160 </w:t>
            </w:r>
          </w:p>
        </w:tc>
        <w:tc>
          <w:tcPr>
            <w:tcW w:w="1343" w:type="dxa"/>
            <w:gridSpan w:val="5"/>
            <w:tcBorders>
              <w:left w:val="nil"/>
              <w:bottom w:val="single" w:sz="2" w:space="0" w:color="4472C4" w:themeColor="accent1"/>
              <w:right w:val="nil"/>
            </w:tcBorders>
            <w:shd w:val="clear" w:color="auto" w:fill="auto"/>
            <w:noWrap/>
            <w:vAlign w:val="bottom"/>
            <w:hideMark/>
          </w:tcPr>
          <w:p w14:paraId="05AFA4EF" w14:textId="75D85DC3" w:rsidR="00954201" w:rsidRPr="00F905D8" w:rsidRDefault="00954201" w:rsidP="00954201">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w:t>
            </w:r>
            <w:r w:rsidR="00E9430E" w:rsidRPr="00D12483">
              <w:rPr>
                <w:rFonts w:ascii="Times New Roman" w:hAnsi="Times New Roman" w:cs="Times New Roman"/>
                <w:color w:val="000000"/>
                <w:sz w:val="24"/>
                <w:szCs w:val="24"/>
              </w:rPr>
              <w:t xml:space="preserve"> </w:t>
            </w:r>
            <w:r w:rsidRPr="00D12483">
              <w:rPr>
                <w:rFonts w:ascii="Times New Roman" w:hAnsi="Times New Roman" w:cs="Times New Roman"/>
                <w:color w:val="000000"/>
                <w:sz w:val="24"/>
                <w:szCs w:val="24"/>
              </w:rPr>
              <w:t xml:space="preserve">188,620 </w:t>
            </w:r>
          </w:p>
        </w:tc>
        <w:tc>
          <w:tcPr>
            <w:tcW w:w="1805" w:type="dxa"/>
            <w:gridSpan w:val="4"/>
            <w:tcBorders>
              <w:left w:val="nil"/>
              <w:bottom w:val="single" w:sz="2" w:space="0" w:color="4472C4" w:themeColor="accent1"/>
              <w:right w:val="nil"/>
            </w:tcBorders>
            <w:shd w:val="clear" w:color="auto" w:fill="auto"/>
            <w:vAlign w:val="bottom"/>
          </w:tcPr>
          <w:p w14:paraId="5359D1F6" w14:textId="71F13208" w:rsidR="00954201" w:rsidRPr="00D12483" w:rsidRDefault="00954201"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w:t>
            </w:r>
            <w:r w:rsidR="00E9430E" w:rsidRPr="00D12483">
              <w:rPr>
                <w:rFonts w:ascii="Times New Roman" w:hAnsi="Times New Roman" w:cs="Times New Roman"/>
                <w:color w:val="000000"/>
                <w:sz w:val="24"/>
                <w:szCs w:val="24"/>
              </w:rPr>
              <w:t xml:space="preserve"> </w:t>
            </w:r>
            <w:r w:rsidRPr="00D12483">
              <w:rPr>
                <w:rFonts w:ascii="Times New Roman" w:hAnsi="Times New Roman" w:cs="Times New Roman"/>
                <w:color w:val="000000"/>
                <w:sz w:val="24"/>
                <w:szCs w:val="24"/>
              </w:rPr>
              <w:t xml:space="preserve">359,798 </w:t>
            </w:r>
          </w:p>
        </w:tc>
        <w:tc>
          <w:tcPr>
            <w:tcW w:w="2154" w:type="dxa"/>
            <w:gridSpan w:val="2"/>
            <w:tcBorders>
              <w:left w:val="nil"/>
              <w:bottom w:val="single" w:sz="2" w:space="0" w:color="4472C4" w:themeColor="accent1"/>
              <w:right w:val="single" w:sz="2" w:space="0" w:color="FFFFFF" w:themeColor="background1"/>
            </w:tcBorders>
            <w:shd w:val="clear" w:color="auto" w:fill="auto"/>
            <w:noWrap/>
            <w:vAlign w:val="bottom"/>
            <w:hideMark/>
          </w:tcPr>
          <w:p w14:paraId="321E12E0" w14:textId="5D3D06A7" w:rsidR="00954201" w:rsidRPr="00D12483" w:rsidRDefault="00954201" w:rsidP="00954201">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w:t>
            </w:r>
          </w:p>
        </w:tc>
        <w:tc>
          <w:tcPr>
            <w:tcW w:w="2121" w:type="dxa"/>
            <w:gridSpan w:val="3"/>
            <w:tcBorders>
              <w:left w:val="single" w:sz="2" w:space="0" w:color="FFFFFF" w:themeColor="background1"/>
              <w:bottom w:val="single" w:sz="2" w:space="0" w:color="4472C4" w:themeColor="accent1"/>
              <w:right w:val="single" w:sz="4" w:space="0" w:color="auto"/>
            </w:tcBorders>
            <w:shd w:val="clear" w:color="auto" w:fill="auto"/>
            <w:vAlign w:val="bottom"/>
          </w:tcPr>
          <w:p w14:paraId="37D8B165" w14:textId="15672C60" w:rsidR="00954201" w:rsidRPr="00D12483" w:rsidRDefault="00954201"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p>
        </w:tc>
      </w:tr>
      <w:tr w:rsidR="00322FFB" w:rsidRPr="00D719CF" w14:paraId="528884E4" w14:textId="77777777" w:rsidTr="00322FFB">
        <w:trPr>
          <w:gridAfter w:val="1"/>
          <w:wAfter w:w="829" w:type="dxa"/>
          <w:trHeight w:val="290"/>
        </w:trPr>
        <w:tc>
          <w:tcPr>
            <w:tcW w:w="1524" w:type="dxa"/>
            <w:tcBorders>
              <w:top w:val="single" w:sz="4" w:space="0" w:color="8EA9DB"/>
              <w:left w:val="single" w:sz="4" w:space="0" w:color="auto"/>
              <w:bottom w:val="single" w:sz="4" w:space="0" w:color="8EA9DB"/>
              <w:right w:val="nil"/>
            </w:tcBorders>
            <w:shd w:val="clear" w:color="D9E1F2" w:fill="D9E1F2"/>
            <w:noWrap/>
            <w:vAlign w:val="bottom"/>
            <w:hideMark/>
          </w:tcPr>
          <w:p w14:paraId="7D1C683E"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Stockholm3</w:t>
            </w:r>
          </w:p>
        </w:tc>
        <w:tc>
          <w:tcPr>
            <w:tcW w:w="1428" w:type="dxa"/>
            <w:gridSpan w:val="2"/>
            <w:tcBorders>
              <w:top w:val="single" w:sz="4" w:space="0" w:color="8EA9DB"/>
              <w:left w:val="nil"/>
              <w:bottom w:val="single" w:sz="4" w:space="0" w:color="8EA9DB"/>
              <w:right w:val="nil"/>
            </w:tcBorders>
            <w:shd w:val="clear" w:color="D9E1F2" w:fill="D9E1F2"/>
            <w:noWrap/>
            <w:vAlign w:val="bottom"/>
            <w:hideMark/>
          </w:tcPr>
          <w:p w14:paraId="45D7FC52" w14:textId="6F2F58F9" w:rsidR="00954201" w:rsidRPr="00D12483" w:rsidRDefault="00954201"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w:t>
            </w:r>
            <w:r w:rsidR="00E9430E" w:rsidRPr="00D12483">
              <w:rPr>
                <w:rFonts w:ascii="Times New Roman" w:hAnsi="Times New Roman" w:cs="Times New Roman"/>
                <w:color w:val="000000"/>
                <w:sz w:val="24"/>
                <w:szCs w:val="24"/>
              </w:rPr>
              <w:t xml:space="preserve"> </w:t>
            </w:r>
            <w:r w:rsidRPr="00D12483">
              <w:rPr>
                <w:rFonts w:ascii="Times New Roman" w:hAnsi="Times New Roman" w:cs="Times New Roman"/>
                <w:color w:val="000000"/>
                <w:sz w:val="24"/>
                <w:szCs w:val="24"/>
              </w:rPr>
              <w:t xml:space="preserve">29,018 </w:t>
            </w:r>
          </w:p>
        </w:tc>
        <w:tc>
          <w:tcPr>
            <w:tcW w:w="1450" w:type="dxa"/>
            <w:gridSpan w:val="3"/>
            <w:tcBorders>
              <w:top w:val="single" w:sz="4" w:space="0" w:color="8EA9DB"/>
              <w:left w:val="nil"/>
              <w:bottom w:val="single" w:sz="4" w:space="0" w:color="8EA9DB"/>
              <w:right w:val="nil"/>
            </w:tcBorders>
            <w:shd w:val="clear" w:color="D9E1F2" w:fill="D9E1F2"/>
            <w:noWrap/>
            <w:vAlign w:val="bottom"/>
            <w:hideMark/>
          </w:tcPr>
          <w:p w14:paraId="09F7C1EA" w14:textId="17839F01" w:rsidR="00954201" w:rsidRPr="00D12483" w:rsidRDefault="00954201"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w:t>
            </w:r>
            <w:r w:rsidR="00E9430E" w:rsidRPr="00D12483">
              <w:rPr>
                <w:rFonts w:ascii="Times New Roman" w:hAnsi="Times New Roman" w:cs="Times New Roman"/>
                <w:color w:val="000000"/>
                <w:sz w:val="24"/>
                <w:szCs w:val="24"/>
              </w:rPr>
              <w:t xml:space="preserve"> </w:t>
            </w:r>
            <w:r w:rsidRPr="00D12483">
              <w:rPr>
                <w:rFonts w:ascii="Times New Roman" w:hAnsi="Times New Roman" w:cs="Times New Roman"/>
                <w:color w:val="000000"/>
                <w:sz w:val="24"/>
                <w:szCs w:val="24"/>
              </w:rPr>
              <w:t xml:space="preserve">180,000 </w:t>
            </w:r>
          </w:p>
        </w:tc>
        <w:tc>
          <w:tcPr>
            <w:tcW w:w="1236" w:type="dxa"/>
            <w:gridSpan w:val="5"/>
            <w:tcBorders>
              <w:top w:val="single" w:sz="4" w:space="0" w:color="8EA9DB"/>
              <w:left w:val="nil"/>
              <w:bottom w:val="single" w:sz="4" w:space="0" w:color="8EA9DB"/>
              <w:right w:val="nil"/>
            </w:tcBorders>
            <w:shd w:val="clear" w:color="D9E1F2" w:fill="D9E1F2"/>
            <w:noWrap/>
            <w:vAlign w:val="bottom"/>
            <w:hideMark/>
          </w:tcPr>
          <w:p w14:paraId="00D6E59C" w14:textId="448C1644" w:rsidR="00954201" w:rsidRPr="00D12483" w:rsidRDefault="00954201"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w:t>
            </w:r>
            <w:r w:rsidR="00E9430E" w:rsidRPr="00D12483">
              <w:rPr>
                <w:rFonts w:ascii="Times New Roman" w:hAnsi="Times New Roman" w:cs="Times New Roman"/>
                <w:color w:val="000000"/>
                <w:sz w:val="24"/>
                <w:szCs w:val="24"/>
              </w:rPr>
              <w:t xml:space="preserve"> </w:t>
            </w:r>
          </w:p>
        </w:tc>
        <w:tc>
          <w:tcPr>
            <w:tcW w:w="1343" w:type="dxa"/>
            <w:gridSpan w:val="4"/>
            <w:tcBorders>
              <w:top w:val="single" w:sz="4" w:space="0" w:color="8EA9DB"/>
              <w:left w:val="nil"/>
              <w:bottom w:val="single" w:sz="4" w:space="0" w:color="8EA9DB"/>
              <w:right w:val="nil"/>
            </w:tcBorders>
            <w:shd w:val="clear" w:color="D9E1F2" w:fill="D9E1F2"/>
            <w:noWrap/>
            <w:vAlign w:val="bottom"/>
            <w:hideMark/>
          </w:tcPr>
          <w:p w14:paraId="4F333C9B" w14:textId="763118BF" w:rsidR="00954201" w:rsidRPr="00D12483" w:rsidRDefault="00954201"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w:t>
            </w:r>
            <w:r w:rsidR="00E9430E" w:rsidRPr="00D12483">
              <w:rPr>
                <w:rFonts w:ascii="Times New Roman" w:hAnsi="Times New Roman" w:cs="Times New Roman"/>
                <w:color w:val="000000"/>
                <w:sz w:val="24"/>
                <w:szCs w:val="24"/>
              </w:rPr>
              <w:t xml:space="preserve"> </w:t>
            </w:r>
            <w:r w:rsidRPr="00D12483">
              <w:rPr>
                <w:rFonts w:ascii="Times New Roman" w:hAnsi="Times New Roman" w:cs="Times New Roman"/>
                <w:color w:val="000000"/>
                <w:sz w:val="24"/>
                <w:szCs w:val="24"/>
              </w:rPr>
              <w:t xml:space="preserve">117,790 </w:t>
            </w:r>
          </w:p>
        </w:tc>
        <w:tc>
          <w:tcPr>
            <w:tcW w:w="1343" w:type="dxa"/>
            <w:gridSpan w:val="5"/>
            <w:tcBorders>
              <w:top w:val="single" w:sz="2" w:space="0" w:color="4472C4" w:themeColor="accent1"/>
              <w:left w:val="nil"/>
              <w:bottom w:val="single" w:sz="2" w:space="0" w:color="4472C4" w:themeColor="accent1"/>
              <w:right w:val="nil"/>
            </w:tcBorders>
            <w:shd w:val="clear" w:color="auto" w:fill="D9E2F3" w:themeFill="accent1" w:themeFillTint="33"/>
            <w:noWrap/>
            <w:vAlign w:val="bottom"/>
            <w:hideMark/>
          </w:tcPr>
          <w:p w14:paraId="75618E88" w14:textId="215ECB87" w:rsidR="00954201" w:rsidRPr="00F905D8" w:rsidRDefault="00954201" w:rsidP="00954201">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w:t>
            </w:r>
            <w:r w:rsidR="00E9430E" w:rsidRPr="00D12483">
              <w:rPr>
                <w:rFonts w:ascii="Times New Roman" w:hAnsi="Times New Roman" w:cs="Times New Roman"/>
                <w:color w:val="000000"/>
                <w:sz w:val="24"/>
                <w:szCs w:val="24"/>
              </w:rPr>
              <w:t xml:space="preserve"> </w:t>
            </w:r>
            <w:r w:rsidRPr="00D12483">
              <w:rPr>
                <w:rFonts w:ascii="Times New Roman" w:hAnsi="Times New Roman" w:cs="Times New Roman"/>
                <w:color w:val="000000"/>
                <w:sz w:val="24"/>
                <w:szCs w:val="24"/>
              </w:rPr>
              <w:t xml:space="preserve">183,635 </w:t>
            </w:r>
          </w:p>
        </w:tc>
        <w:tc>
          <w:tcPr>
            <w:tcW w:w="1805" w:type="dxa"/>
            <w:gridSpan w:val="4"/>
            <w:tcBorders>
              <w:top w:val="single" w:sz="2" w:space="0" w:color="4472C4" w:themeColor="accent1"/>
              <w:left w:val="nil"/>
              <w:bottom w:val="single" w:sz="2" w:space="0" w:color="4472C4" w:themeColor="accent1"/>
              <w:right w:val="nil"/>
            </w:tcBorders>
            <w:shd w:val="clear" w:color="auto" w:fill="D9E2F3" w:themeFill="accent1" w:themeFillTint="33"/>
            <w:vAlign w:val="bottom"/>
          </w:tcPr>
          <w:p w14:paraId="7BA8E338" w14:textId="72FAB560" w:rsidR="00954201" w:rsidRPr="00D12483" w:rsidRDefault="00954201"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w:t>
            </w:r>
            <w:r w:rsidR="00E9430E" w:rsidRPr="00D12483">
              <w:rPr>
                <w:rFonts w:ascii="Times New Roman" w:hAnsi="Times New Roman" w:cs="Times New Roman"/>
                <w:color w:val="000000"/>
                <w:sz w:val="24"/>
                <w:szCs w:val="24"/>
              </w:rPr>
              <w:t xml:space="preserve"> </w:t>
            </w:r>
            <w:r w:rsidRPr="00D12483">
              <w:rPr>
                <w:rFonts w:ascii="Times New Roman" w:hAnsi="Times New Roman" w:cs="Times New Roman"/>
                <w:color w:val="000000"/>
                <w:sz w:val="24"/>
                <w:szCs w:val="24"/>
              </w:rPr>
              <w:t xml:space="preserve">510,443 </w:t>
            </w:r>
          </w:p>
        </w:tc>
        <w:tc>
          <w:tcPr>
            <w:tcW w:w="2154" w:type="dxa"/>
            <w:gridSpan w:val="2"/>
            <w:tcBorders>
              <w:top w:val="single" w:sz="2" w:space="0" w:color="4472C4" w:themeColor="accent1"/>
              <w:left w:val="nil"/>
              <w:bottom w:val="single" w:sz="2" w:space="0" w:color="4472C4" w:themeColor="accent1"/>
              <w:right w:val="single" w:sz="2" w:space="0" w:color="D9E2F3" w:themeColor="accent1" w:themeTint="33"/>
            </w:tcBorders>
            <w:shd w:val="clear" w:color="auto" w:fill="D9E2F3" w:themeFill="accent1" w:themeFillTint="33"/>
            <w:noWrap/>
            <w:vAlign w:val="bottom"/>
            <w:hideMark/>
          </w:tcPr>
          <w:p w14:paraId="5824AE35" w14:textId="2ED49A12" w:rsidR="00954201" w:rsidRPr="00D12483" w:rsidRDefault="00954201" w:rsidP="00954201">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b/>
                <w:bCs/>
                <w:color w:val="000000"/>
                <w:sz w:val="24"/>
                <w:szCs w:val="24"/>
              </w:rPr>
              <w:t>€ 150,645 (42%)</w:t>
            </w:r>
          </w:p>
        </w:tc>
        <w:tc>
          <w:tcPr>
            <w:tcW w:w="2121" w:type="dxa"/>
            <w:gridSpan w:val="3"/>
            <w:tcBorders>
              <w:top w:val="single" w:sz="2" w:space="0" w:color="4472C4" w:themeColor="accent1"/>
              <w:left w:val="single" w:sz="2" w:space="0" w:color="D9E2F3" w:themeColor="accent1" w:themeTint="33"/>
              <w:bottom w:val="single" w:sz="2" w:space="0" w:color="4472C4" w:themeColor="accent1"/>
              <w:right w:val="single" w:sz="4" w:space="0" w:color="auto"/>
            </w:tcBorders>
            <w:shd w:val="clear" w:color="auto" w:fill="D9E2F3" w:themeFill="accent1" w:themeFillTint="33"/>
            <w:vAlign w:val="bottom"/>
          </w:tcPr>
          <w:p w14:paraId="1921C9A4" w14:textId="74901FE6" w:rsidR="00954201" w:rsidRPr="00D12483" w:rsidRDefault="00954201"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p>
        </w:tc>
      </w:tr>
      <w:tr w:rsidR="004C6B4F" w:rsidRPr="00D719CF" w14:paraId="40AFF5B2" w14:textId="77777777" w:rsidTr="00D12483">
        <w:trPr>
          <w:gridAfter w:val="1"/>
          <w:wAfter w:w="829" w:type="dxa"/>
          <w:trHeight w:val="290"/>
        </w:trPr>
        <w:tc>
          <w:tcPr>
            <w:tcW w:w="1524" w:type="dxa"/>
            <w:tcBorders>
              <w:top w:val="single" w:sz="4" w:space="0" w:color="8EA9DB"/>
              <w:left w:val="single" w:sz="4" w:space="0" w:color="auto"/>
              <w:bottom w:val="single" w:sz="4" w:space="0" w:color="auto"/>
              <w:right w:val="nil"/>
            </w:tcBorders>
            <w:shd w:val="clear" w:color="auto" w:fill="auto"/>
            <w:noWrap/>
            <w:vAlign w:val="bottom"/>
            <w:hideMark/>
          </w:tcPr>
          <w:p w14:paraId="26376DEE"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SWOP</w:t>
            </w:r>
          </w:p>
        </w:tc>
        <w:tc>
          <w:tcPr>
            <w:tcW w:w="1428" w:type="dxa"/>
            <w:gridSpan w:val="2"/>
            <w:tcBorders>
              <w:top w:val="single" w:sz="4" w:space="0" w:color="8EA9DB"/>
              <w:left w:val="nil"/>
              <w:bottom w:val="single" w:sz="4" w:space="0" w:color="auto"/>
              <w:right w:val="nil"/>
            </w:tcBorders>
            <w:shd w:val="clear" w:color="auto" w:fill="auto"/>
            <w:noWrap/>
            <w:vAlign w:val="bottom"/>
            <w:hideMark/>
          </w:tcPr>
          <w:p w14:paraId="378104E0" w14:textId="16D56202" w:rsidR="00954201" w:rsidRPr="00D12483" w:rsidRDefault="00954201"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w:t>
            </w:r>
            <w:r w:rsidR="00E9430E" w:rsidRPr="00D12483">
              <w:rPr>
                <w:rFonts w:ascii="Times New Roman" w:hAnsi="Times New Roman" w:cs="Times New Roman"/>
                <w:color w:val="000000"/>
                <w:sz w:val="24"/>
                <w:szCs w:val="24"/>
              </w:rPr>
              <w:t xml:space="preserve"> </w:t>
            </w:r>
            <w:r w:rsidRPr="00D12483">
              <w:rPr>
                <w:rFonts w:ascii="Times New Roman" w:hAnsi="Times New Roman" w:cs="Times New Roman"/>
                <w:color w:val="000000"/>
                <w:sz w:val="24"/>
                <w:szCs w:val="24"/>
              </w:rPr>
              <w:t xml:space="preserve">29,018 </w:t>
            </w:r>
          </w:p>
        </w:tc>
        <w:tc>
          <w:tcPr>
            <w:tcW w:w="1450" w:type="dxa"/>
            <w:gridSpan w:val="3"/>
            <w:tcBorders>
              <w:top w:val="single" w:sz="4" w:space="0" w:color="8EA9DB"/>
              <w:left w:val="nil"/>
              <w:bottom w:val="single" w:sz="4" w:space="0" w:color="auto"/>
              <w:right w:val="nil"/>
            </w:tcBorders>
            <w:shd w:val="clear" w:color="auto" w:fill="auto"/>
            <w:noWrap/>
            <w:vAlign w:val="bottom"/>
            <w:hideMark/>
          </w:tcPr>
          <w:p w14:paraId="6BA4CECD" w14:textId="7C6B42B5" w:rsidR="00954201" w:rsidRPr="00D12483" w:rsidRDefault="00954201"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w:t>
            </w:r>
            <w:r w:rsidR="00E9430E" w:rsidRPr="00D12483">
              <w:rPr>
                <w:rFonts w:ascii="Times New Roman" w:hAnsi="Times New Roman" w:cs="Times New Roman"/>
                <w:color w:val="000000"/>
                <w:sz w:val="24"/>
                <w:szCs w:val="24"/>
              </w:rPr>
              <w:t xml:space="preserve"> </w:t>
            </w:r>
          </w:p>
        </w:tc>
        <w:tc>
          <w:tcPr>
            <w:tcW w:w="1236" w:type="dxa"/>
            <w:gridSpan w:val="5"/>
            <w:tcBorders>
              <w:top w:val="single" w:sz="4" w:space="0" w:color="8EA9DB"/>
              <w:left w:val="nil"/>
              <w:bottom w:val="single" w:sz="4" w:space="0" w:color="auto"/>
              <w:right w:val="nil"/>
            </w:tcBorders>
            <w:shd w:val="clear" w:color="auto" w:fill="auto"/>
            <w:noWrap/>
            <w:vAlign w:val="bottom"/>
            <w:hideMark/>
          </w:tcPr>
          <w:p w14:paraId="2C9E8EFA" w14:textId="7B41DBD8" w:rsidR="00954201" w:rsidRPr="00D12483" w:rsidRDefault="00954201"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w:t>
            </w:r>
            <w:r w:rsidR="00E9430E" w:rsidRPr="00D12483">
              <w:rPr>
                <w:rFonts w:ascii="Times New Roman" w:hAnsi="Times New Roman" w:cs="Times New Roman"/>
                <w:color w:val="000000"/>
                <w:sz w:val="24"/>
                <w:szCs w:val="24"/>
              </w:rPr>
              <w:t xml:space="preserve"> </w:t>
            </w:r>
            <w:r w:rsidRPr="00D12483">
              <w:rPr>
                <w:rFonts w:ascii="Times New Roman" w:hAnsi="Times New Roman" w:cs="Times New Roman"/>
                <w:color w:val="000000"/>
                <w:sz w:val="24"/>
                <w:szCs w:val="24"/>
              </w:rPr>
              <w:t xml:space="preserve">35,000 </w:t>
            </w:r>
          </w:p>
        </w:tc>
        <w:tc>
          <w:tcPr>
            <w:tcW w:w="1343" w:type="dxa"/>
            <w:gridSpan w:val="4"/>
            <w:tcBorders>
              <w:top w:val="single" w:sz="4" w:space="0" w:color="8EA9DB"/>
              <w:left w:val="nil"/>
              <w:bottom w:val="single" w:sz="4" w:space="0" w:color="auto"/>
              <w:right w:val="nil"/>
            </w:tcBorders>
            <w:shd w:val="clear" w:color="auto" w:fill="auto"/>
            <w:noWrap/>
            <w:vAlign w:val="bottom"/>
            <w:hideMark/>
          </w:tcPr>
          <w:p w14:paraId="59DFD413" w14:textId="3DC03CB8" w:rsidR="00954201" w:rsidRPr="00D12483" w:rsidRDefault="00954201"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w:t>
            </w:r>
            <w:r w:rsidR="00E9430E" w:rsidRPr="00D12483">
              <w:rPr>
                <w:rFonts w:ascii="Times New Roman" w:hAnsi="Times New Roman" w:cs="Times New Roman"/>
                <w:color w:val="000000"/>
                <w:sz w:val="24"/>
                <w:szCs w:val="24"/>
              </w:rPr>
              <w:t xml:space="preserve"> </w:t>
            </w:r>
            <w:r w:rsidRPr="00D12483">
              <w:rPr>
                <w:rFonts w:ascii="Times New Roman" w:hAnsi="Times New Roman" w:cs="Times New Roman"/>
                <w:color w:val="000000"/>
                <w:sz w:val="24"/>
                <w:szCs w:val="24"/>
              </w:rPr>
              <w:t xml:space="preserve">52,599 </w:t>
            </w:r>
          </w:p>
        </w:tc>
        <w:tc>
          <w:tcPr>
            <w:tcW w:w="1343" w:type="dxa"/>
            <w:gridSpan w:val="5"/>
            <w:tcBorders>
              <w:top w:val="single" w:sz="2" w:space="0" w:color="4472C4" w:themeColor="accent1"/>
              <w:left w:val="nil"/>
              <w:bottom w:val="single" w:sz="4" w:space="0" w:color="auto"/>
              <w:right w:val="nil"/>
            </w:tcBorders>
            <w:shd w:val="clear" w:color="auto" w:fill="auto"/>
            <w:noWrap/>
            <w:vAlign w:val="bottom"/>
            <w:hideMark/>
          </w:tcPr>
          <w:p w14:paraId="786A16FB" w14:textId="7DB2A7B5" w:rsidR="00954201" w:rsidRPr="00F905D8" w:rsidRDefault="00954201" w:rsidP="00954201">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w:t>
            </w:r>
            <w:r w:rsidR="00E9430E" w:rsidRPr="00D12483">
              <w:rPr>
                <w:rFonts w:ascii="Times New Roman" w:hAnsi="Times New Roman" w:cs="Times New Roman"/>
                <w:color w:val="000000"/>
                <w:sz w:val="24"/>
                <w:szCs w:val="24"/>
              </w:rPr>
              <w:t xml:space="preserve"> </w:t>
            </w:r>
            <w:r w:rsidRPr="00D12483">
              <w:rPr>
                <w:rFonts w:ascii="Times New Roman" w:hAnsi="Times New Roman" w:cs="Times New Roman"/>
                <w:color w:val="000000"/>
                <w:sz w:val="24"/>
                <w:szCs w:val="24"/>
              </w:rPr>
              <w:t xml:space="preserve">87,039 </w:t>
            </w:r>
          </w:p>
        </w:tc>
        <w:tc>
          <w:tcPr>
            <w:tcW w:w="1805" w:type="dxa"/>
            <w:gridSpan w:val="4"/>
            <w:tcBorders>
              <w:top w:val="single" w:sz="2" w:space="0" w:color="4472C4" w:themeColor="accent1"/>
              <w:left w:val="nil"/>
              <w:bottom w:val="single" w:sz="4" w:space="0" w:color="auto"/>
              <w:right w:val="nil"/>
            </w:tcBorders>
            <w:shd w:val="clear" w:color="auto" w:fill="auto"/>
            <w:vAlign w:val="bottom"/>
          </w:tcPr>
          <w:p w14:paraId="7AD7D323" w14:textId="0F56735F" w:rsidR="00954201" w:rsidRPr="00D12483" w:rsidRDefault="00954201"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w:t>
            </w:r>
            <w:r w:rsidR="00E9430E" w:rsidRPr="00D12483">
              <w:rPr>
                <w:rFonts w:ascii="Times New Roman" w:hAnsi="Times New Roman" w:cs="Times New Roman"/>
                <w:color w:val="000000"/>
                <w:sz w:val="24"/>
                <w:szCs w:val="24"/>
              </w:rPr>
              <w:t xml:space="preserve"> </w:t>
            </w:r>
            <w:r w:rsidRPr="00D12483">
              <w:rPr>
                <w:rFonts w:ascii="Times New Roman" w:hAnsi="Times New Roman" w:cs="Times New Roman"/>
                <w:color w:val="000000"/>
                <w:sz w:val="24"/>
                <w:szCs w:val="24"/>
              </w:rPr>
              <w:t xml:space="preserve">203,656 </w:t>
            </w:r>
          </w:p>
        </w:tc>
        <w:tc>
          <w:tcPr>
            <w:tcW w:w="2154" w:type="dxa"/>
            <w:gridSpan w:val="2"/>
            <w:tcBorders>
              <w:top w:val="single" w:sz="2" w:space="0" w:color="4472C4" w:themeColor="accent1"/>
              <w:left w:val="nil"/>
              <w:bottom w:val="single" w:sz="4" w:space="0" w:color="auto"/>
              <w:right w:val="single" w:sz="2" w:space="0" w:color="FFFFFF" w:themeColor="background1"/>
            </w:tcBorders>
            <w:shd w:val="clear" w:color="auto" w:fill="auto"/>
            <w:noWrap/>
            <w:vAlign w:val="bottom"/>
            <w:hideMark/>
          </w:tcPr>
          <w:p w14:paraId="42D1B00A" w14:textId="3B80A921" w:rsidR="00954201" w:rsidRPr="00D12483" w:rsidRDefault="00954201" w:rsidP="00954201">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b/>
                <w:bCs/>
                <w:color w:val="000000"/>
                <w:sz w:val="24"/>
                <w:szCs w:val="24"/>
              </w:rPr>
              <w:t xml:space="preserve">€ </w:t>
            </w:r>
            <w:r w:rsidR="009C39BD">
              <w:rPr>
                <w:rFonts w:ascii="Times New Roman" w:hAnsi="Times New Roman" w:cs="Times New Roman"/>
                <w:b/>
                <w:bCs/>
                <w:color w:val="000000"/>
                <w:sz w:val="24"/>
                <w:szCs w:val="24"/>
              </w:rPr>
              <w:t>-</w:t>
            </w:r>
            <w:r w:rsidRPr="00D12483">
              <w:rPr>
                <w:rFonts w:ascii="Times New Roman" w:hAnsi="Times New Roman" w:cs="Times New Roman"/>
                <w:b/>
                <w:bCs/>
                <w:color w:val="000000"/>
                <w:sz w:val="24"/>
                <w:szCs w:val="24"/>
              </w:rPr>
              <w:t>156,141 (</w:t>
            </w:r>
            <w:r w:rsidR="009C39BD">
              <w:rPr>
                <w:rFonts w:ascii="Times New Roman" w:hAnsi="Times New Roman" w:cs="Times New Roman"/>
                <w:b/>
                <w:bCs/>
                <w:color w:val="000000"/>
                <w:sz w:val="24"/>
                <w:szCs w:val="24"/>
              </w:rPr>
              <w:t>-</w:t>
            </w:r>
            <w:r w:rsidRPr="00D12483">
              <w:rPr>
                <w:rFonts w:ascii="Times New Roman" w:hAnsi="Times New Roman" w:cs="Times New Roman"/>
                <w:b/>
                <w:bCs/>
                <w:color w:val="000000"/>
                <w:sz w:val="24"/>
                <w:szCs w:val="24"/>
              </w:rPr>
              <w:t>43%)</w:t>
            </w:r>
          </w:p>
        </w:tc>
        <w:tc>
          <w:tcPr>
            <w:tcW w:w="2121" w:type="dxa"/>
            <w:gridSpan w:val="3"/>
            <w:tcBorders>
              <w:top w:val="single" w:sz="2" w:space="0" w:color="4472C4" w:themeColor="accent1"/>
              <w:left w:val="single" w:sz="2" w:space="0" w:color="FFFFFF" w:themeColor="background1"/>
              <w:bottom w:val="single" w:sz="4" w:space="0" w:color="auto"/>
              <w:right w:val="single" w:sz="4" w:space="0" w:color="auto"/>
            </w:tcBorders>
            <w:shd w:val="clear" w:color="auto" w:fill="auto"/>
            <w:vAlign w:val="bottom"/>
          </w:tcPr>
          <w:p w14:paraId="44CBD7AE" w14:textId="42E53382" w:rsidR="00954201" w:rsidRPr="00D12483" w:rsidRDefault="00954201"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b/>
                <w:bCs/>
                <w:color w:val="000000"/>
                <w:sz w:val="24"/>
                <w:szCs w:val="24"/>
              </w:rPr>
              <w:t>-€ 306,786 (-60%)</w:t>
            </w:r>
          </w:p>
        </w:tc>
      </w:tr>
      <w:tr w:rsidR="00322FFB" w:rsidRPr="00D719CF" w14:paraId="6E46FA51" w14:textId="77777777" w:rsidTr="00322FFB">
        <w:trPr>
          <w:gridAfter w:val="1"/>
          <w:wAfter w:w="829" w:type="dxa"/>
          <w:trHeight w:val="290"/>
        </w:trPr>
        <w:tc>
          <w:tcPr>
            <w:tcW w:w="1524" w:type="dxa"/>
            <w:tcBorders>
              <w:top w:val="single" w:sz="4" w:space="0" w:color="auto"/>
              <w:left w:val="single" w:sz="4" w:space="0" w:color="FFFFFF" w:themeColor="background1"/>
              <w:bottom w:val="single" w:sz="4" w:space="0" w:color="FFFFFF"/>
              <w:right w:val="single" w:sz="4" w:space="0" w:color="FFFFFF" w:themeColor="background1"/>
            </w:tcBorders>
            <w:shd w:val="clear" w:color="000000" w:fill="FFFFFF"/>
            <w:noWrap/>
            <w:vAlign w:val="bottom"/>
            <w:hideMark/>
          </w:tcPr>
          <w:p w14:paraId="2BBFDA08" w14:textId="77777777" w:rsidR="00954201" w:rsidRPr="00D12483" w:rsidRDefault="00954201" w:rsidP="00954201">
            <w:pPr>
              <w:spacing w:after="0" w:line="240" w:lineRule="auto"/>
              <w:rPr>
                <w:rFonts w:ascii="Times New Roman" w:eastAsia="Times New Roman" w:hAnsi="Times New Roman" w:cs="Times New Roman"/>
                <w:kern w:val="0"/>
                <w:sz w:val="24"/>
                <w:szCs w:val="24"/>
                <w:lang w:val="en-SE" w:eastAsia="en-SE"/>
                <w14:ligatures w14:val="none"/>
              </w:rPr>
            </w:pPr>
            <w:r w:rsidRPr="00D12483">
              <w:rPr>
                <w:rFonts w:ascii="Times New Roman" w:eastAsia="Times New Roman" w:hAnsi="Times New Roman" w:cs="Times New Roman"/>
                <w:kern w:val="0"/>
                <w:sz w:val="24"/>
                <w:szCs w:val="24"/>
                <w:lang w:val="en-SE" w:eastAsia="en-SE"/>
                <w14:ligatures w14:val="none"/>
              </w:rPr>
              <w:t> </w:t>
            </w:r>
          </w:p>
        </w:tc>
        <w:tc>
          <w:tcPr>
            <w:tcW w:w="1531" w:type="dxa"/>
            <w:gridSpan w:val="3"/>
            <w:tcBorders>
              <w:top w:val="single" w:sz="4" w:space="0" w:color="auto"/>
              <w:left w:val="single" w:sz="4" w:space="0" w:color="FFFFFF" w:themeColor="background1"/>
              <w:bottom w:val="single" w:sz="4" w:space="0" w:color="FFFFFF"/>
              <w:right w:val="nil"/>
            </w:tcBorders>
            <w:shd w:val="clear" w:color="000000" w:fill="FFFFFF"/>
            <w:noWrap/>
            <w:vAlign w:val="bottom"/>
            <w:hideMark/>
          </w:tcPr>
          <w:p w14:paraId="7A1C348D"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c>
          <w:tcPr>
            <w:tcW w:w="1619" w:type="dxa"/>
            <w:gridSpan w:val="4"/>
            <w:tcBorders>
              <w:top w:val="single" w:sz="4" w:space="0" w:color="auto"/>
              <w:left w:val="nil"/>
              <w:bottom w:val="single" w:sz="4" w:space="0" w:color="FFFFFF"/>
              <w:right w:val="nil"/>
            </w:tcBorders>
            <w:shd w:val="clear" w:color="000000" w:fill="FFFFFF"/>
            <w:noWrap/>
            <w:vAlign w:val="bottom"/>
            <w:hideMark/>
          </w:tcPr>
          <w:p w14:paraId="271908A6"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c>
          <w:tcPr>
            <w:tcW w:w="1535" w:type="dxa"/>
            <w:gridSpan w:val="5"/>
            <w:tcBorders>
              <w:top w:val="single" w:sz="4" w:space="0" w:color="auto"/>
              <w:left w:val="nil"/>
              <w:bottom w:val="single" w:sz="4" w:space="0" w:color="FFFFFF"/>
              <w:right w:val="nil"/>
            </w:tcBorders>
            <w:shd w:val="clear" w:color="000000" w:fill="FFFFFF"/>
            <w:noWrap/>
            <w:vAlign w:val="bottom"/>
            <w:hideMark/>
          </w:tcPr>
          <w:p w14:paraId="066D92DD"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c>
          <w:tcPr>
            <w:tcW w:w="1346" w:type="dxa"/>
            <w:gridSpan w:val="5"/>
            <w:tcBorders>
              <w:top w:val="single" w:sz="4" w:space="0" w:color="auto"/>
              <w:left w:val="nil"/>
              <w:bottom w:val="single" w:sz="4" w:space="0" w:color="FFFFFF"/>
              <w:right w:val="nil"/>
            </w:tcBorders>
            <w:shd w:val="clear" w:color="000000" w:fill="FFFFFF"/>
            <w:noWrap/>
            <w:vAlign w:val="bottom"/>
            <w:hideMark/>
          </w:tcPr>
          <w:p w14:paraId="34A7D17F"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c>
          <w:tcPr>
            <w:tcW w:w="2574" w:type="dxa"/>
            <w:gridSpan w:val="6"/>
            <w:tcBorders>
              <w:top w:val="single" w:sz="4" w:space="0" w:color="auto"/>
              <w:left w:val="nil"/>
              <w:bottom w:val="single" w:sz="4" w:space="0" w:color="FFFFFF"/>
              <w:right w:val="nil"/>
            </w:tcBorders>
            <w:shd w:val="clear" w:color="000000" w:fill="FFFFFF"/>
            <w:noWrap/>
            <w:vAlign w:val="bottom"/>
            <w:hideMark/>
          </w:tcPr>
          <w:p w14:paraId="251CCB3B"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c>
          <w:tcPr>
            <w:tcW w:w="4275" w:type="dxa"/>
            <w:gridSpan w:val="5"/>
            <w:tcBorders>
              <w:top w:val="single" w:sz="4" w:space="0" w:color="auto"/>
              <w:left w:val="nil"/>
              <w:bottom w:val="single" w:sz="4" w:space="0" w:color="FFFFFF"/>
              <w:right w:val="single" w:sz="4" w:space="0" w:color="FFFFFF" w:themeColor="background1"/>
            </w:tcBorders>
            <w:shd w:val="clear" w:color="000000" w:fill="FFFFFF"/>
            <w:noWrap/>
            <w:vAlign w:val="bottom"/>
            <w:hideMark/>
          </w:tcPr>
          <w:p w14:paraId="5CAD64F5"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r>
      <w:tr w:rsidR="001318A6" w:rsidRPr="00D719CF" w14:paraId="6FB11ACD" w14:textId="77777777" w:rsidTr="00D12483">
        <w:trPr>
          <w:gridAfter w:val="1"/>
          <w:wAfter w:w="829" w:type="dxa"/>
          <w:trHeight w:val="310"/>
        </w:trPr>
        <w:tc>
          <w:tcPr>
            <w:tcW w:w="3055" w:type="dxa"/>
            <w:gridSpan w:val="4"/>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000000" w:fill="FFFFFF"/>
            <w:noWrap/>
            <w:vAlign w:val="bottom"/>
            <w:hideMark/>
          </w:tcPr>
          <w:p w14:paraId="04F5CE5B" w14:textId="57FE0993" w:rsidR="001318A6" w:rsidRPr="00D12483" w:rsidRDefault="001318A6" w:rsidP="001318A6">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b/>
                <w:bCs/>
                <w:kern w:val="0"/>
                <w:sz w:val="24"/>
                <w:szCs w:val="24"/>
                <w:lang w:val="en-SE" w:eastAsia="en-SE"/>
                <w14:ligatures w14:val="none"/>
              </w:rPr>
              <w:t>Treatment costs</w:t>
            </w:r>
            <w:r w:rsidRPr="00D12483">
              <w:rPr>
                <w:rFonts w:ascii="Times New Roman" w:eastAsia="Times New Roman" w:hAnsi="Times New Roman" w:cs="Times New Roman"/>
                <w:color w:val="000000"/>
                <w:kern w:val="0"/>
                <w:sz w:val="24"/>
                <w:szCs w:val="24"/>
                <w:lang w:val="en-SE" w:eastAsia="en-SE"/>
                <w14:ligatures w14:val="none"/>
              </w:rPr>
              <w:t> </w:t>
            </w:r>
          </w:p>
        </w:tc>
        <w:tc>
          <w:tcPr>
            <w:tcW w:w="1619" w:type="dxa"/>
            <w:gridSpan w:val="4"/>
            <w:tcBorders>
              <w:top w:val="single" w:sz="4" w:space="0" w:color="FFFFFF" w:themeColor="background1"/>
              <w:left w:val="nil"/>
              <w:bottom w:val="single" w:sz="4" w:space="0" w:color="auto"/>
              <w:right w:val="nil"/>
            </w:tcBorders>
            <w:shd w:val="clear" w:color="000000" w:fill="FFFFFF"/>
            <w:noWrap/>
            <w:vAlign w:val="bottom"/>
            <w:hideMark/>
          </w:tcPr>
          <w:p w14:paraId="64FA3021" w14:textId="77777777" w:rsidR="001318A6" w:rsidRPr="00D12483" w:rsidRDefault="001318A6"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c>
          <w:tcPr>
            <w:tcW w:w="1535" w:type="dxa"/>
            <w:gridSpan w:val="5"/>
            <w:tcBorders>
              <w:top w:val="single" w:sz="4" w:space="0" w:color="FFFFFF" w:themeColor="background1"/>
              <w:left w:val="nil"/>
              <w:bottom w:val="single" w:sz="4" w:space="0" w:color="auto"/>
              <w:right w:val="nil"/>
            </w:tcBorders>
            <w:shd w:val="clear" w:color="000000" w:fill="FFFFFF"/>
            <w:noWrap/>
            <w:vAlign w:val="bottom"/>
            <w:hideMark/>
          </w:tcPr>
          <w:p w14:paraId="6D154F3B" w14:textId="77777777" w:rsidR="001318A6" w:rsidRPr="00D12483" w:rsidRDefault="001318A6"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c>
          <w:tcPr>
            <w:tcW w:w="1346" w:type="dxa"/>
            <w:gridSpan w:val="5"/>
            <w:tcBorders>
              <w:top w:val="single" w:sz="4" w:space="0" w:color="FFFFFF" w:themeColor="background1"/>
              <w:left w:val="nil"/>
              <w:bottom w:val="single" w:sz="4" w:space="0" w:color="auto"/>
              <w:right w:val="nil"/>
            </w:tcBorders>
            <w:shd w:val="clear" w:color="000000" w:fill="FFFFFF"/>
            <w:noWrap/>
            <w:vAlign w:val="bottom"/>
            <w:hideMark/>
          </w:tcPr>
          <w:p w14:paraId="658D8431" w14:textId="77777777" w:rsidR="001318A6" w:rsidRPr="00D12483" w:rsidRDefault="001318A6"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c>
          <w:tcPr>
            <w:tcW w:w="2574" w:type="dxa"/>
            <w:gridSpan w:val="6"/>
            <w:tcBorders>
              <w:top w:val="single" w:sz="4" w:space="0" w:color="FFFFFF" w:themeColor="background1"/>
              <w:left w:val="nil"/>
              <w:bottom w:val="single" w:sz="4" w:space="0" w:color="auto"/>
              <w:right w:val="nil"/>
            </w:tcBorders>
            <w:shd w:val="clear" w:color="000000" w:fill="FFFFFF"/>
            <w:noWrap/>
            <w:vAlign w:val="bottom"/>
            <w:hideMark/>
          </w:tcPr>
          <w:p w14:paraId="01152C16" w14:textId="77777777" w:rsidR="001318A6" w:rsidRPr="00D12483" w:rsidRDefault="001318A6"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c>
          <w:tcPr>
            <w:tcW w:w="4275" w:type="dxa"/>
            <w:gridSpan w:val="5"/>
            <w:tcBorders>
              <w:top w:val="single" w:sz="4" w:space="0" w:color="FFFFFF" w:themeColor="background1"/>
              <w:left w:val="nil"/>
              <w:bottom w:val="single" w:sz="4" w:space="0" w:color="auto"/>
              <w:right w:val="single" w:sz="4" w:space="0" w:color="FFFFFF" w:themeColor="background1"/>
            </w:tcBorders>
            <w:shd w:val="clear" w:color="000000" w:fill="FFFFFF"/>
            <w:noWrap/>
            <w:vAlign w:val="bottom"/>
            <w:hideMark/>
          </w:tcPr>
          <w:p w14:paraId="24490B21" w14:textId="77777777" w:rsidR="001318A6" w:rsidRPr="00D12483" w:rsidRDefault="001318A6"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r>
      <w:tr w:rsidR="004C6B4F" w:rsidRPr="00D719CF" w14:paraId="3546C762" w14:textId="77777777" w:rsidTr="00D12483">
        <w:trPr>
          <w:gridAfter w:val="2"/>
          <w:wAfter w:w="835" w:type="dxa"/>
          <w:trHeight w:val="290"/>
        </w:trPr>
        <w:tc>
          <w:tcPr>
            <w:tcW w:w="1524" w:type="dxa"/>
            <w:tcBorders>
              <w:top w:val="single" w:sz="4" w:space="0" w:color="auto"/>
              <w:left w:val="single" w:sz="4" w:space="0" w:color="auto"/>
              <w:bottom w:val="single" w:sz="4" w:space="0" w:color="auto"/>
              <w:right w:val="single" w:sz="2" w:space="0" w:color="2F5496" w:themeColor="accent1" w:themeShade="BF"/>
            </w:tcBorders>
            <w:shd w:val="clear" w:color="000000" w:fill="305496"/>
            <w:noWrap/>
            <w:vAlign w:val="bottom"/>
            <w:hideMark/>
          </w:tcPr>
          <w:p w14:paraId="32CE14BE" w14:textId="77777777" w:rsidR="00954201" w:rsidRPr="00D12483" w:rsidRDefault="00954201" w:rsidP="00954201">
            <w:pPr>
              <w:spacing w:after="0" w:line="240" w:lineRule="auto"/>
              <w:rPr>
                <w:rFonts w:ascii="Times New Roman" w:eastAsia="Times New Roman" w:hAnsi="Times New Roman" w:cs="Times New Roman"/>
                <w:b/>
                <w:bCs/>
                <w:color w:val="FFFFFF"/>
                <w:kern w:val="0"/>
                <w:sz w:val="24"/>
                <w:szCs w:val="24"/>
                <w:lang w:val="en-SE" w:eastAsia="en-SE"/>
                <w14:ligatures w14:val="none"/>
              </w:rPr>
            </w:pPr>
            <w:r w:rsidRPr="00D12483">
              <w:rPr>
                <w:rFonts w:ascii="Times New Roman" w:eastAsia="Times New Roman" w:hAnsi="Times New Roman" w:cs="Times New Roman"/>
                <w:b/>
                <w:bCs/>
                <w:color w:val="FFFFFF"/>
                <w:kern w:val="0"/>
                <w:sz w:val="24"/>
                <w:szCs w:val="24"/>
                <w:lang w:val="en-SE" w:eastAsia="en-SE"/>
                <w14:ligatures w14:val="none"/>
              </w:rPr>
              <w:t>Pathway</w:t>
            </w:r>
          </w:p>
        </w:tc>
        <w:tc>
          <w:tcPr>
            <w:tcW w:w="2044" w:type="dxa"/>
            <w:gridSpan w:val="4"/>
            <w:tcBorders>
              <w:top w:val="single" w:sz="4" w:space="0" w:color="auto"/>
              <w:left w:val="single" w:sz="2" w:space="0" w:color="2F5496" w:themeColor="accent1" w:themeShade="BF"/>
              <w:bottom w:val="single" w:sz="4" w:space="0" w:color="auto"/>
              <w:right w:val="nil"/>
            </w:tcBorders>
            <w:shd w:val="clear" w:color="000000" w:fill="305496"/>
            <w:noWrap/>
            <w:vAlign w:val="bottom"/>
            <w:hideMark/>
          </w:tcPr>
          <w:p w14:paraId="26FE9B79" w14:textId="77777777" w:rsidR="00954201" w:rsidRPr="00D12483" w:rsidRDefault="00954201" w:rsidP="00D12483">
            <w:pPr>
              <w:spacing w:after="0" w:line="240" w:lineRule="auto"/>
              <w:jc w:val="right"/>
              <w:rPr>
                <w:rFonts w:ascii="Times New Roman" w:eastAsia="Times New Roman" w:hAnsi="Times New Roman" w:cs="Times New Roman"/>
                <w:b/>
                <w:bCs/>
                <w:color w:val="FFFFFF"/>
                <w:kern w:val="0"/>
                <w:sz w:val="24"/>
                <w:szCs w:val="24"/>
                <w:lang w:val="en-SE" w:eastAsia="en-SE"/>
                <w14:ligatures w14:val="none"/>
              </w:rPr>
            </w:pPr>
            <w:proofErr w:type="spellStart"/>
            <w:r w:rsidRPr="00D12483">
              <w:rPr>
                <w:rFonts w:ascii="Times New Roman" w:eastAsia="Times New Roman" w:hAnsi="Times New Roman" w:cs="Times New Roman"/>
                <w:b/>
                <w:bCs/>
                <w:color w:val="FFFFFF"/>
                <w:kern w:val="0"/>
                <w:sz w:val="24"/>
                <w:szCs w:val="24"/>
                <w:lang w:val="en-SE" w:eastAsia="en-SE"/>
                <w14:ligatures w14:val="none"/>
              </w:rPr>
              <w:t>cnsPC</w:t>
            </w:r>
            <w:proofErr w:type="spellEnd"/>
          </w:p>
        </w:tc>
        <w:tc>
          <w:tcPr>
            <w:tcW w:w="1958" w:type="dxa"/>
            <w:gridSpan w:val="5"/>
            <w:tcBorders>
              <w:top w:val="single" w:sz="4" w:space="0" w:color="auto"/>
              <w:left w:val="nil"/>
              <w:bottom w:val="single" w:sz="4" w:space="0" w:color="auto"/>
              <w:right w:val="nil"/>
            </w:tcBorders>
            <w:shd w:val="clear" w:color="000000" w:fill="305496"/>
            <w:noWrap/>
            <w:vAlign w:val="bottom"/>
            <w:hideMark/>
          </w:tcPr>
          <w:p w14:paraId="109F3602" w14:textId="77777777" w:rsidR="00954201" w:rsidRPr="00D12483" w:rsidRDefault="00954201" w:rsidP="00D12483">
            <w:pPr>
              <w:spacing w:after="0" w:line="240" w:lineRule="auto"/>
              <w:jc w:val="right"/>
              <w:rPr>
                <w:rFonts w:ascii="Times New Roman" w:eastAsia="Times New Roman" w:hAnsi="Times New Roman" w:cs="Times New Roman"/>
                <w:b/>
                <w:bCs/>
                <w:color w:val="FFFFFF"/>
                <w:kern w:val="0"/>
                <w:sz w:val="24"/>
                <w:szCs w:val="24"/>
                <w:lang w:val="en-SE" w:eastAsia="en-SE"/>
                <w14:ligatures w14:val="none"/>
              </w:rPr>
            </w:pPr>
            <w:proofErr w:type="spellStart"/>
            <w:r w:rsidRPr="00D12483">
              <w:rPr>
                <w:rFonts w:ascii="Times New Roman" w:eastAsia="Times New Roman" w:hAnsi="Times New Roman" w:cs="Times New Roman"/>
                <w:b/>
                <w:bCs/>
                <w:color w:val="FFFFFF"/>
                <w:kern w:val="0"/>
                <w:sz w:val="24"/>
                <w:szCs w:val="24"/>
                <w:lang w:val="en-SE" w:eastAsia="en-SE"/>
                <w14:ligatures w14:val="none"/>
              </w:rPr>
              <w:t>csPC</w:t>
            </w:r>
            <w:proofErr w:type="spellEnd"/>
          </w:p>
        </w:tc>
        <w:tc>
          <w:tcPr>
            <w:tcW w:w="1958" w:type="dxa"/>
            <w:gridSpan w:val="7"/>
            <w:tcBorders>
              <w:top w:val="single" w:sz="4" w:space="0" w:color="auto"/>
              <w:left w:val="nil"/>
              <w:bottom w:val="single" w:sz="4" w:space="0" w:color="auto"/>
              <w:right w:val="nil"/>
            </w:tcBorders>
            <w:shd w:val="clear" w:color="000000" w:fill="305496"/>
            <w:noWrap/>
            <w:vAlign w:val="bottom"/>
            <w:hideMark/>
          </w:tcPr>
          <w:p w14:paraId="46E799AB" w14:textId="77777777" w:rsidR="00954201" w:rsidRPr="00D12483" w:rsidRDefault="00954201" w:rsidP="00D12483">
            <w:pPr>
              <w:spacing w:after="0" w:line="240" w:lineRule="auto"/>
              <w:jc w:val="right"/>
              <w:rPr>
                <w:rFonts w:ascii="Times New Roman" w:eastAsia="Times New Roman" w:hAnsi="Times New Roman" w:cs="Times New Roman"/>
                <w:b/>
                <w:bCs/>
                <w:color w:val="FFFFFF"/>
                <w:kern w:val="0"/>
                <w:sz w:val="24"/>
                <w:szCs w:val="24"/>
                <w:lang w:val="en-SE" w:eastAsia="en-SE"/>
                <w14:ligatures w14:val="none"/>
              </w:rPr>
            </w:pPr>
            <w:proofErr w:type="spellStart"/>
            <w:r w:rsidRPr="00D12483">
              <w:rPr>
                <w:rFonts w:ascii="Times New Roman" w:eastAsia="Times New Roman" w:hAnsi="Times New Roman" w:cs="Times New Roman"/>
                <w:b/>
                <w:bCs/>
                <w:color w:val="FFFFFF"/>
                <w:kern w:val="0"/>
                <w:sz w:val="24"/>
                <w:szCs w:val="24"/>
                <w:lang w:val="en-SE" w:eastAsia="en-SE"/>
                <w14:ligatures w14:val="none"/>
              </w:rPr>
              <w:t>mPC</w:t>
            </w:r>
            <w:proofErr w:type="spellEnd"/>
          </w:p>
        </w:tc>
        <w:tc>
          <w:tcPr>
            <w:tcW w:w="2411" w:type="dxa"/>
            <w:gridSpan w:val="5"/>
            <w:tcBorders>
              <w:top w:val="single" w:sz="4" w:space="0" w:color="auto"/>
              <w:left w:val="nil"/>
              <w:bottom w:val="single" w:sz="4" w:space="0" w:color="auto"/>
              <w:right w:val="nil"/>
            </w:tcBorders>
            <w:shd w:val="clear" w:color="000000" w:fill="305496"/>
            <w:noWrap/>
            <w:vAlign w:val="bottom"/>
            <w:hideMark/>
          </w:tcPr>
          <w:p w14:paraId="3DFF1A63" w14:textId="2B34FA1C" w:rsidR="00954201" w:rsidRPr="00D12483" w:rsidRDefault="00954201" w:rsidP="00D12483">
            <w:pPr>
              <w:spacing w:after="0" w:line="240" w:lineRule="auto"/>
              <w:jc w:val="right"/>
              <w:rPr>
                <w:rFonts w:ascii="Times New Roman" w:eastAsia="Times New Roman" w:hAnsi="Times New Roman" w:cs="Times New Roman"/>
                <w:b/>
                <w:bCs/>
                <w:color w:val="FFFFFF"/>
                <w:kern w:val="0"/>
                <w:sz w:val="24"/>
                <w:szCs w:val="24"/>
                <w:lang w:eastAsia="en-SE"/>
                <w14:ligatures w14:val="none"/>
              </w:rPr>
            </w:pPr>
            <w:r w:rsidRPr="00D12483">
              <w:rPr>
                <w:rFonts w:ascii="Times New Roman" w:eastAsia="Times New Roman" w:hAnsi="Times New Roman" w:cs="Times New Roman"/>
                <w:b/>
                <w:bCs/>
                <w:color w:val="FFFFFF"/>
                <w:kern w:val="0"/>
                <w:sz w:val="24"/>
                <w:szCs w:val="24"/>
                <w:lang w:val="en-SE" w:eastAsia="en-SE"/>
                <w14:ligatures w14:val="none"/>
              </w:rPr>
              <w:t xml:space="preserve">Total </w:t>
            </w:r>
            <w:r w:rsidR="00322FFB">
              <w:rPr>
                <w:rFonts w:ascii="Times New Roman" w:eastAsia="Times New Roman" w:hAnsi="Times New Roman" w:cs="Times New Roman"/>
                <w:b/>
                <w:bCs/>
                <w:color w:val="FFFFFF"/>
                <w:kern w:val="0"/>
                <w:sz w:val="24"/>
                <w:szCs w:val="24"/>
                <w:lang w:val="en-SE" w:eastAsia="en-SE"/>
                <w14:ligatures w14:val="none"/>
              </w:rPr>
              <w:br/>
            </w:r>
            <w:r w:rsidR="00D26F37">
              <w:rPr>
                <w:rFonts w:ascii="Times New Roman" w:eastAsia="Times New Roman" w:hAnsi="Times New Roman" w:cs="Times New Roman"/>
                <w:b/>
                <w:bCs/>
                <w:color w:val="FFFFFF"/>
                <w:kern w:val="0"/>
                <w:sz w:val="24"/>
                <w:szCs w:val="24"/>
                <w:lang w:eastAsia="en-SE"/>
                <w14:ligatures w14:val="none"/>
              </w:rPr>
              <w:t>treatment cost</w:t>
            </w:r>
          </w:p>
        </w:tc>
        <w:tc>
          <w:tcPr>
            <w:tcW w:w="2250" w:type="dxa"/>
            <w:gridSpan w:val="3"/>
            <w:tcBorders>
              <w:top w:val="single" w:sz="4" w:space="0" w:color="auto"/>
              <w:left w:val="nil"/>
              <w:bottom w:val="single" w:sz="4" w:space="0" w:color="auto"/>
              <w:right w:val="nil"/>
            </w:tcBorders>
            <w:shd w:val="clear" w:color="000000" w:fill="305496"/>
            <w:noWrap/>
            <w:vAlign w:val="bottom"/>
            <w:hideMark/>
          </w:tcPr>
          <w:p w14:paraId="7EA42147" w14:textId="77777777" w:rsidR="00954201" w:rsidRPr="00D12483" w:rsidRDefault="00954201" w:rsidP="00D12483">
            <w:pPr>
              <w:spacing w:after="0" w:line="240" w:lineRule="auto"/>
              <w:jc w:val="right"/>
              <w:rPr>
                <w:rFonts w:ascii="Times New Roman" w:eastAsia="Times New Roman" w:hAnsi="Times New Roman" w:cs="Times New Roman"/>
                <w:b/>
                <w:bCs/>
                <w:color w:val="FFFFFF"/>
                <w:kern w:val="0"/>
                <w:sz w:val="24"/>
                <w:szCs w:val="24"/>
                <w:lang w:val="en-SE" w:eastAsia="en-SE"/>
                <w14:ligatures w14:val="none"/>
              </w:rPr>
            </w:pPr>
            <w:r w:rsidRPr="00D12483">
              <w:rPr>
                <w:rFonts w:ascii="Times New Roman" w:eastAsia="Times New Roman" w:hAnsi="Times New Roman" w:cs="Times New Roman"/>
                <w:b/>
                <w:bCs/>
                <w:color w:val="FFFFFF"/>
                <w:kern w:val="0"/>
                <w:sz w:val="24"/>
                <w:szCs w:val="24"/>
                <w:lang w:val="en-SE" w:eastAsia="en-SE"/>
                <w14:ligatures w14:val="none"/>
              </w:rPr>
              <w:t>Cost Difference (PSA)</w:t>
            </w:r>
          </w:p>
        </w:tc>
        <w:tc>
          <w:tcPr>
            <w:tcW w:w="2253" w:type="dxa"/>
            <w:gridSpan w:val="3"/>
            <w:tcBorders>
              <w:top w:val="single" w:sz="4" w:space="0" w:color="auto"/>
              <w:left w:val="nil"/>
              <w:bottom w:val="single" w:sz="4" w:space="0" w:color="auto"/>
              <w:right w:val="single" w:sz="4" w:space="0" w:color="auto"/>
            </w:tcBorders>
            <w:shd w:val="clear" w:color="000000" w:fill="305496"/>
            <w:noWrap/>
            <w:vAlign w:val="bottom"/>
            <w:hideMark/>
          </w:tcPr>
          <w:p w14:paraId="799D8E69" w14:textId="77777777" w:rsidR="00954201" w:rsidRPr="00D12483" w:rsidRDefault="00954201" w:rsidP="00D12483">
            <w:pPr>
              <w:spacing w:after="0" w:line="240" w:lineRule="auto"/>
              <w:jc w:val="right"/>
              <w:rPr>
                <w:rFonts w:ascii="Times New Roman" w:eastAsia="Times New Roman" w:hAnsi="Times New Roman" w:cs="Times New Roman"/>
                <w:b/>
                <w:bCs/>
                <w:color w:val="FFFFFF"/>
                <w:kern w:val="0"/>
                <w:sz w:val="24"/>
                <w:szCs w:val="24"/>
                <w:lang w:val="en-SE" w:eastAsia="en-SE"/>
                <w14:ligatures w14:val="none"/>
              </w:rPr>
            </w:pPr>
            <w:r w:rsidRPr="00D12483">
              <w:rPr>
                <w:rFonts w:ascii="Times New Roman" w:eastAsia="Times New Roman" w:hAnsi="Times New Roman" w:cs="Times New Roman"/>
                <w:b/>
                <w:bCs/>
                <w:color w:val="FFFFFF"/>
                <w:kern w:val="0"/>
                <w:sz w:val="24"/>
                <w:szCs w:val="24"/>
                <w:lang w:val="en-SE" w:eastAsia="en-SE"/>
                <w14:ligatures w14:val="none"/>
              </w:rPr>
              <w:t>Cost Difference (Stockholm3)</w:t>
            </w:r>
          </w:p>
        </w:tc>
      </w:tr>
      <w:tr w:rsidR="001318A6" w:rsidRPr="00D719CF" w14:paraId="4A875559" w14:textId="77777777" w:rsidTr="00D12483">
        <w:trPr>
          <w:gridAfter w:val="2"/>
          <w:wAfter w:w="835" w:type="dxa"/>
          <w:trHeight w:val="290"/>
        </w:trPr>
        <w:tc>
          <w:tcPr>
            <w:tcW w:w="1524" w:type="dxa"/>
            <w:tcBorders>
              <w:top w:val="single" w:sz="4" w:space="0" w:color="8EA9DB"/>
              <w:left w:val="single" w:sz="4" w:space="0" w:color="auto"/>
              <w:bottom w:val="single" w:sz="4" w:space="0" w:color="8EA9DB"/>
              <w:right w:val="nil"/>
            </w:tcBorders>
            <w:shd w:val="clear" w:color="auto" w:fill="auto"/>
            <w:noWrap/>
            <w:vAlign w:val="bottom"/>
            <w:hideMark/>
          </w:tcPr>
          <w:p w14:paraId="77818326" w14:textId="77777777" w:rsidR="0029617A" w:rsidRPr="00D12483" w:rsidRDefault="0029617A" w:rsidP="0029617A">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PSA</w:t>
            </w:r>
          </w:p>
        </w:tc>
        <w:tc>
          <w:tcPr>
            <w:tcW w:w="2044" w:type="dxa"/>
            <w:gridSpan w:val="4"/>
            <w:tcBorders>
              <w:top w:val="single" w:sz="4" w:space="0" w:color="8EA9DB"/>
              <w:left w:val="nil"/>
              <w:bottom w:val="single" w:sz="4" w:space="0" w:color="8EA9DB"/>
              <w:right w:val="nil"/>
            </w:tcBorders>
            <w:shd w:val="clear" w:color="auto" w:fill="auto"/>
            <w:noWrap/>
            <w:vAlign w:val="bottom"/>
            <w:hideMark/>
          </w:tcPr>
          <w:p w14:paraId="3E91300E" w14:textId="70497D86" w:rsidR="0029617A" w:rsidRPr="00D12483" w:rsidRDefault="0029617A"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w:t>
            </w:r>
            <w:r w:rsidR="00F905D8">
              <w:rPr>
                <w:rFonts w:ascii="Times New Roman" w:hAnsi="Times New Roman" w:cs="Times New Roman"/>
                <w:color w:val="000000"/>
                <w:sz w:val="24"/>
                <w:szCs w:val="24"/>
              </w:rPr>
              <w:t xml:space="preserve"> </w:t>
            </w:r>
            <w:r w:rsidRPr="00D12483">
              <w:rPr>
                <w:rFonts w:ascii="Times New Roman" w:hAnsi="Times New Roman" w:cs="Times New Roman"/>
                <w:color w:val="000000"/>
                <w:sz w:val="24"/>
                <w:szCs w:val="24"/>
              </w:rPr>
              <w:t xml:space="preserve">204,153 </w:t>
            </w:r>
          </w:p>
        </w:tc>
        <w:tc>
          <w:tcPr>
            <w:tcW w:w="1958" w:type="dxa"/>
            <w:gridSpan w:val="5"/>
            <w:tcBorders>
              <w:top w:val="single" w:sz="4" w:space="0" w:color="8EA9DB"/>
              <w:left w:val="nil"/>
              <w:bottom w:val="single" w:sz="4" w:space="0" w:color="8EA9DB"/>
              <w:right w:val="nil"/>
            </w:tcBorders>
            <w:shd w:val="clear" w:color="auto" w:fill="auto"/>
            <w:noWrap/>
            <w:vAlign w:val="bottom"/>
            <w:hideMark/>
          </w:tcPr>
          <w:p w14:paraId="62ED6E9D" w14:textId="3A8C0C05" w:rsidR="0029617A" w:rsidRPr="00D12483" w:rsidRDefault="0029617A"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 609,897 </w:t>
            </w:r>
          </w:p>
        </w:tc>
        <w:tc>
          <w:tcPr>
            <w:tcW w:w="1958" w:type="dxa"/>
            <w:gridSpan w:val="7"/>
            <w:tcBorders>
              <w:top w:val="single" w:sz="4" w:space="0" w:color="8EA9DB"/>
              <w:left w:val="nil"/>
              <w:bottom w:val="single" w:sz="4" w:space="0" w:color="8EA9DB"/>
              <w:right w:val="nil"/>
            </w:tcBorders>
            <w:shd w:val="clear" w:color="auto" w:fill="auto"/>
            <w:noWrap/>
            <w:vAlign w:val="bottom"/>
            <w:hideMark/>
          </w:tcPr>
          <w:p w14:paraId="49B95B98" w14:textId="1083A122" w:rsidR="0029617A" w:rsidRPr="00D12483" w:rsidRDefault="0029617A"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 3,507,</w:t>
            </w:r>
            <w:r w:rsidR="00003708">
              <w:rPr>
                <w:rFonts w:ascii="Times New Roman" w:hAnsi="Times New Roman" w:cs="Times New Roman"/>
                <w:color w:val="000000"/>
                <w:sz w:val="24"/>
                <w:szCs w:val="24"/>
              </w:rPr>
              <w:t>557</w:t>
            </w:r>
            <w:r w:rsidRPr="00D12483">
              <w:rPr>
                <w:rFonts w:ascii="Times New Roman" w:hAnsi="Times New Roman" w:cs="Times New Roman"/>
                <w:color w:val="000000"/>
                <w:sz w:val="24"/>
                <w:szCs w:val="24"/>
              </w:rPr>
              <w:t xml:space="preserve"> </w:t>
            </w:r>
          </w:p>
        </w:tc>
        <w:tc>
          <w:tcPr>
            <w:tcW w:w="2411" w:type="dxa"/>
            <w:gridSpan w:val="5"/>
            <w:tcBorders>
              <w:top w:val="single" w:sz="4" w:space="0" w:color="8EA9DB"/>
              <w:left w:val="nil"/>
              <w:bottom w:val="single" w:sz="4" w:space="0" w:color="8EA9DB"/>
              <w:right w:val="nil"/>
            </w:tcBorders>
            <w:shd w:val="clear" w:color="auto" w:fill="auto"/>
            <w:noWrap/>
            <w:vAlign w:val="bottom"/>
            <w:hideMark/>
          </w:tcPr>
          <w:p w14:paraId="66FBB8E6" w14:textId="10D3D7C8" w:rsidR="0029617A" w:rsidRPr="00D12483" w:rsidRDefault="0029617A"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w:t>
            </w:r>
            <w:r w:rsidR="00F905D8">
              <w:rPr>
                <w:rFonts w:ascii="Times New Roman" w:hAnsi="Times New Roman" w:cs="Times New Roman"/>
                <w:color w:val="000000"/>
                <w:sz w:val="24"/>
                <w:szCs w:val="24"/>
              </w:rPr>
              <w:t xml:space="preserve"> </w:t>
            </w:r>
            <w:r w:rsidRPr="00D12483">
              <w:rPr>
                <w:rFonts w:ascii="Times New Roman" w:hAnsi="Times New Roman" w:cs="Times New Roman"/>
                <w:color w:val="000000"/>
                <w:sz w:val="24"/>
                <w:szCs w:val="24"/>
              </w:rPr>
              <w:t>4,</w:t>
            </w:r>
            <w:r w:rsidR="00003708">
              <w:rPr>
                <w:rFonts w:ascii="Times New Roman" w:hAnsi="Times New Roman" w:cs="Times New Roman"/>
                <w:color w:val="000000"/>
                <w:sz w:val="24"/>
                <w:szCs w:val="24"/>
              </w:rPr>
              <w:t>316,608</w:t>
            </w:r>
            <w:r w:rsidRPr="00D12483">
              <w:rPr>
                <w:rFonts w:ascii="Times New Roman" w:hAnsi="Times New Roman" w:cs="Times New Roman"/>
                <w:color w:val="000000"/>
                <w:sz w:val="24"/>
                <w:szCs w:val="24"/>
              </w:rPr>
              <w:t xml:space="preserve"> </w:t>
            </w:r>
          </w:p>
        </w:tc>
        <w:tc>
          <w:tcPr>
            <w:tcW w:w="2250" w:type="dxa"/>
            <w:gridSpan w:val="3"/>
            <w:tcBorders>
              <w:top w:val="single" w:sz="4" w:space="0" w:color="8EA9DB"/>
              <w:left w:val="nil"/>
              <w:bottom w:val="single" w:sz="4" w:space="0" w:color="8EA9DB"/>
              <w:right w:val="nil"/>
            </w:tcBorders>
            <w:shd w:val="clear" w:color="auto" w:fill="auto"/>
            <w:noWrap/>
            <w:vAlign w:val="bottom"/>
            <w:hideMark/>
          </w:tcPr>
          <w:p w14:paraId="61F131DC" w14:textId="5BA38372" w:rsidR="0029617A" w:rsidRPr="00D12483" w:rsidRDefault="0029617A"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w:t>
            </w:r>
          </w:p>
        </w:tc>
        <w:tc>
          <w:tcPr>
            <w:tcW w:w="2253" w:type="dxa"/>
            <w:gridSpan w:val="3"/>
            <w:tcBorders>
              <w:top w:val="single" w:sz="4" w:space="0" w:color="8EA9DB"/>
              <w:left w:val="nil"/>
              <w:bottom w:val="single" w:sz="4" w:space="0" w:color="8EA9DB"/>
              <w:right w:val="single" w:sz="4" w:space="0" w:color="auto"/>
            </w:tcBorders>
            <w:shd w:val="clear" w:color="auto" w:fill="auto"/>
            <w:noWrap/>
            <w:vAlign w:val="bottom"/>
            <w:hideMark/>
          </w:tcPr>
          <w:p w14:paraId="7D12AABF" w14:textId="52747026" w:rsidR="0029617A" w:rsidRPr="00D12483" w:rsidRDefault="0029617A"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w:t>
            </w:r>
          </w:p>
        </w:tc>
      </w:tr>
      <w:tr w:rsidR="0029617A" w:rsidRPr="00D719CF" w14:paraId="057B8091" w14:textId="77777777" w:rsidTr="00003708">
        <w:trPr>
          <w:gridAfter w:val="2"/>
          <w:wAfter w:w="835" w:type="dxa"/>
          <w:trHeight w:val="290"/>
        </w:trPr>
        <w:tc>
          <w:tcPr>
            <w:tcW w:w="1524" w:type="dxa"/>
            <w:tcBorders>
              <w:top w:val="single" w:sz="4" w:space="0" w:color="8EA9DB"/>
              <w:left w:val="single" w:sz="4" w:space="0" w:color="auto"/>
              <w:bottom w:val="single" w:sz="4" w:space="0" w:color="8EA9DB"/>
              <w:right w:val="nil"/>
            </w:tcBorders>
            <w:shd w:val="clear" w:color="D9E1F2" w:fill="D9E1F2"/>
            <w:noWrap/>
            <w:vAlign w:val="bottom"/>
            <w:hideMark/>
          </w:tcPr>
          <w:p w14:paraId="772859A2" w14:textId="77777777" w:rsidR="0029617A" w:rsidRPr="00D12483" w:rsidRDefault="0029617A" w:rsidP="0029617A">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Stockholm3</w:t>
            </w:r>
          </w:p>
        </w:tc>
        <w:tc>
          <w:tcPr>
            <w:tcW w:w="2044" w:type="dxa"/>
            <w:gridSpan w:val="4"/>
            <w:tcBorders>
              <w:top w:val="single" w:sz="4" w:space="0" w:color="8EA9DB"/>
              <w:left w:val="nil"/>
              <w:bottom w:val="single" w:sz="4" w:space="0" w:color="8EA9DB"/>
              <w:right w:val="nil"/>
            </w:tcBorders>
            <w:shd w:val="clear" w:color="D9E1F2" w:fill="D9E1F2"/>
            <w:noWrap/>
            <w:vAlign w:val="bottom"/>
            <w:hideMark/>
          </w:tcPr>
          <w:p w14:paraId="62038D97" w14:textId="4BCC0E1D" w:rsidR="0029617A" w:rsidRPr="00D12483" w:rsidRDefault="0029617A" w:rsidP="00003708">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w:t>
            </w:r>
            <w:r w:rsidR="00F905D8">
              <w:rPr>
                <w:rFonts w:ascii="Times New Roman" w:hAnsi="Times New Roman" w:cs="Times New Roman"/>
                <w:color w:val="000000"/>
                <w:sz w:val="24"/>
                <w:szCs w:val="24"/>
              </w:rPr>
              <w:t xml:space="preserve"> </w:t>
            </w:r>
            <w:r w:rsidR="00003708" w:rsidRPr="00003708">
              <w:rPr>
                <w:rFonts w:ascii="Times New Roman" w:hAnsi="Times New Roman" w:cs="Times New Roman"/>
                <w:color w:val="000000"/>
                <w:sz w:val="24"/>
                <w:szCs w:val="24"/>
              </w:rPr>
              <w:t>10</w:t>
            </w:r>
            <w:r w:rsidR="00003708">
              <w:rPr>
                <w:rFonts w:ascii="Times New Roman" w:hAnsi="Times New Roman" w:cs="Times New Roman"/>
                <w:color w:val="000000"/>
                <w:sz w:val="24"/>
                <w:szCs w:val="24"/>
              </w:rPr>
              <w:t>9</w:t>
            </w:r>
            <w:r w:rsidRPr="00003708">
              <w:rPr>
                <w:rFonts w:ascii="Times New Roman" w:hAnsi="Times New Roman" w:cs="Times New Roman"/>
                <w:color w:val="000000"/>
                <w:sz w:val="24"/>
                <w:szCs w:val="24"/>
              </w:rPr>
              <w:t>,</w:t>
            </w:r>
            <w:r w:rsidR="00003708">
              <w:rPr>
                <w:rFonts w:ascii="Times New Roman" w:hAnsi="Times New Roman" w:cs="Times New Roman"/>
                <w:color w:val="000000"/>
                <w:sz w:val="24"/>
                <w:szCs w:val="24"/>
              </w:rPr>
              <w:t>304</w:t>
            </w:r>
            <w:r w:rsidRPr="00D12483">
              <w:rPr>
                <w:rFonts w:ascii="Times New Roman" w:hAnsi="Times New Roman" w:cs="Times New Roman"/>
                <w:color w:val="000000"/>
                <w:sz w:val="24"/>
                <w:szCs w:val="24"/>
              </w:rPr>
              <w:t xml:space="preserve"> </w:t>
            </w:r>
          </w:p>
        </w:tc>
        <w:tc>
          <w:tcPr>
            <w:tcW w:w="1958" w:type="dxa"/>
            <w:gridSpan w:val="5"/>
            <w:tcBorders>
              <w:top w:val="single" w:sz="4" w:space="0" w:color="8EA9DB"/>
              <w:left w:val="nil"/>
              <w:bottom w:val="single" w:sz="4" w:space="0" w:color="8EA9DB"/>
              <w:right w:val="nil"/>
            </w:tcBorders>
            <w:shd w:val="clear" w:color="D9E1F2" w:fill="D9E1F2"/>
            <w:noWrap/>
            <w:vAlign w:val="bottom"/>
            <w:hideMark/>
          </w:tcPr>
          <w:p w14:paraId="3D5BCFDE" w14:textId="4BB01E6D" w:rsidR="0029617A" w:rsidRPr="00D12483" w:rsidRDefault="0029617A"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 756,272 </w:t>
            </w:r>
          </w:p>
        </w:tc>
        <w:tc>
          <w:tcPr>
            <w:tcW w:w="1958" w:type="dxa"/>
            <w:gridSpan w:val="7"/>
            <w:tcBorders>
              <w:top w:val="single" w:sz="4" w:space="0" w:color="8EA9DB"/>
              <w:left w:val="nil"/>
              <w:bottom w:val="single" w:sz="4" w:space="0" w:color="8EA9DB"/>
              <w:right w:val="nil"/>
            </w:tcBorders>
            <w:shd w:val="clear" w:color="D9E1F2" w:fill="D9E1F2"/>
            <w:noWrap/>
            <w:vAlign w:val="bottom"/>
            <w:hideMark/>
          </w:tcPr>
          <w:p w14:paraId="064254B7" w14:textId="22CE656C" w:rsidR="0029617A" w:rsidRPr="00D12483" w:rsidRDefault="0029617A"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 </w:t>
            </w:r>
            <w:r w:rsidR="00003708">
              <w:rPr>
                <w:rFonts w:ascii="Times New Roman" w:hAnsi="Times New Roman" w:cs="Times New Roman"/>
                <w:color w:val="000000"/>
                <w:sz w:val="24"/>
                <w:szCs w:val="24"/>
              </w:rPr>
              <w:t>2,942,148</w:t>
            </w:r>
            <w:r w:rsidRPr="00D12483">
              <w:rPr>
                <w:rFonts w:ascii="Times New Roman" w:hAnsi="Times New Roman" w:cs="Times New Roman"/>
                <w:color w:val="000000"/>
                <w:sz w:val="24"/>
                <w:szCs w:val="24"/>
              </w:rPr>
              <w:t xml:space="preserve"> </w:t>
            </w:r>
          </w:p>
        </w:tc>
        <w:tc>
          <w:tcPr>
            <w:tcW w:w="2411" w:type="dxa"/>
            <w:gridSpan w:val="5"/>
            <w:tcBorders>
              <w:top w:val="single" w:sz="4" w:space="0" w:color="8EA9DB"/>
              <w:left w:val="nil"/>
              <w:bottom w:val="single" w:sz="4" w:space="0" w:color="8EA9DB"/>
              <w:right w:val="nil"/>
            </w:tcBorders>
            <w:shd w:val="clear" w:color="D9E1F2" w:fill="D9E1F2"/>
            <w:noWrap/>
            <w:vAlign w:val="bottom"/>
            <w:hideMark/>
          </w:tcPr>
          <w:p w14:paraId="39B89486" w14:textId="3D2D78E2" w:rsidR="0029617A" w:rsidRPr="00D12483" w:rsidRDefault="0029617A"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w:t>
            </w:r>
            <w:r w:rsidR="00F905D8">
              <w:rPr>
                <w:rFonts w:ascii="Times New Roman" w:hAnsi="Times New Roman" w:cs="Times New Roman"/>
                <w:color w:val="000000"/>
                <w:sz w:val="24"/>
                <w:szCs w:val="24"/>
              </w:rPr>
              <w:t xml:space="preserve"> </w:t>
            </w:r>
            <w:r w:rsidRPr="00D12483">
              <w:rPr>
                <w:rFonts w:ascii="Times New Roman" w:hAnsi="Times New Roman" w:cs="Times New Roman"/>
                <w:color w:val="000000"/>
                <w:sz w:val="24"/>
                <w:szCs w:val="24"/>
              </w:rPr>
              <w:t>3,</w:t>
            </w:r>
            <w:r w:rsidR="00003708">
              <w:rPr>
                <w:rFonts w:ascii="Times New Roman" w:hAnsi="Times New Roman" w:cs="Times New Roman"/>
                <w:color w:val="000000"/>
                <w:sz w:val="24"/>
                <w:szCs w:val="24"/>
              </w:rPr>
              <w:t>807</w:t>
            </w:r>
            <w:r w:rsidRPr="00D12483">
              <w:rPr>
                <w:rFonts w:ascii="Times New Roman" w:hAnsi="Times New Roman" w:cs="Times New Roman"/>
                <w:color w:val="000000"/>
                <w:sz w:val="24"/>
                <w:szCs w:val="24"/>
              </w:rPr>
              <w:t>,</w:t>
            </w:r>
            <w:r w:rsidR="00003708">
              <w:rPr>
                <w:rFonts w:ascii="Times New Roman" w:hAnsi="Times New Roman" w:cs="Times New Roman"/>
                <w:color w:val="000000"/>
                <w:sz w:val="24"/>
                <w:szCs w:val="24"/>
              </w:rPr>
              <w:t>724</w:t>
            </w:r>
            <w:r w:rsidRPr="00D12483">
              <w:rPr>
                <w:rFonts w:ascii="Times New Roman" w:hAnsi="Times New Roman" w:cs="Times New Roman"/>
                <w:color w:val="000000"/>
                <w:sz w:val="24"/>
                <w:szCs w:val="24"/>
              </w:rPr>
              <w:t xml:space="preserve"> </w:t>
            </w:r>
          </w:p>
        </w:tc>
        <w:tc>
          <w:tcPr>
            <w:tcW w:w="2250" w:type="dxa"/>
            <w:gridSpan w:val="3"/>
            <w:tcBorders>
              <w:top w:val="single" w:sz="4" w:space="0" w:color="8EA9DB"/>
              <w:left w:val="nil"/>
              <w:bottom w:val="single" w:sz="4" w:space="0" w:color="8EA9DB"/>
              <w:right w:val="nil"/>
            </w:tcBorders>
            <w:shd w:val="clear" w:color="D9E1F2" w:fill="D9E1F2"/>
            <w:noWrap/>
            <w:vAlign w:val="bottom"/>
            <w:hideMark/>
          </w:tcPr>
          <w:p w14:paraId="79269A50" w14:textId="642B2932" w:rsidR="0029617A" w:rsidRPr="00D12483" w:rsidRDefault="0029617A" w:rsidP="00D12483">
            <w:pPr>
              <w:spacing w:after="0" w:line="240" w:lineRule="auto"/>
              <w:jc w:val="right"/>
              <w:rPr>
                <w:rFonts w:ascii="Times New Roman" w:eastAsia="Times New Roman" w:hAnsi="Times New Roman" w:cs="Times New Roman"/>
                <w:b/>
                <w:bCs/>
                <w:color w:val="000000"/>
                <w:kern w:val="0"/>
                <w:sz w:val="24"/>
                <w:szCs w:val="24"/>
                <w:lang w:val="en-SE" w:eastAsia="en-SE"/>
                <w14:ligatures w14:val="none"/>
              </w:rPr>
            </w:pPr>
            <w:r w:rsidRPr="00D12483">
              <w:rPr>
                <w:rFonts w:ascii="Times New Roman" w:hAnsi="Times New Roman" w:cs="Times New Roman"/>
                <w:b/>
                <w:bCs/>
                <w:color w:val="000000"/>
                <w:sz w:val="24"/>
                <w:szCs w:val="24"/>
              </w:rPr>
              <w:t xml:space="preserve"> -€ </w:t>
            </w:r>
            <w:r w:rsidR="00003708">
              <w:rPr>
                <w:rFonts w:ascii="Times New Roman" w:hAnsi="Times New Roman" w:cs="Times New Roman"/>
                <w:b/>
                <w:bCs/>
                <w:color w:val="000000"/>
                <w:sz w:val="24"/>
                <w:szCs w:val="24"/>
              </w:rPr>
              <w:t>508,884</w:t>
            </w:r>
            <w:r w:rsidRPr="00D12483">
              <w:rPr>
                <w:rFonts w:ascii="Times New Roman" w:hAnsi="Times New Roman" w:cs="Times New Roman"/>
                <w:b/>
                <w:bCs/>
                <w:color w:val="000000"/>
                <w:sz w:val="24"/>
                <w:szCs w:val="24"/>
              </w:rPr>
              <w:t xml:space="preserve"> (-</w:t>
            </w:r>
            <w:r w:rsidR="00003708">
              <w:rPr>
                <w:rFonts w:ascii="Times New Roman" w:hAnsi="Times New Roman" w:cs="Times New Roman"/>
                <w:b/>
                <w:bCs/>
                <w:color w:val="000000"/>
                <w:sz w:val="24"/>
                <w:szCs w:val="24"/>
              </w:rPr>
              <w:t>12</w:t>
            </w:r>
            <w:r w:rsidRPr="00D12483">
              <w:rPr>
                <w:rFonts w:ascii="Times New Roman" w:hAnsi="Times New Roman" w:cs="Times New Roman"/>
                <w:b/>
                <w:bCs/>
                <w:color w:val="000000"/>
                <w:sz w:val="24"/>
                <w:szCs w:val="24"/>
              </w:rPr>
              <w:t xml:space="preserve">%) </w:t>
            </w:r>
          </w:p>
        </w:tc>
        <w:tc>
          <w:tcPr>
            <w:tcW w:w="2253" w:type="dxa"/>
            <w:gridSpan w:val="3"/>
            <w:tcBorders>
              <w:top w:val="single" w:sz="4" w:space="0" w:color="8EA9DB"/>
              <w:left w:val="nil"/>
              <w:bottom w:val="single" w:sz="4" w:space="0" w:color="8EA9DB"/>
              <w:right w:val="single" w:sz="4" w:space="0" w:color="auto"/>
            </w:tcBorders>
            <w:shd w:val="clear" w:color="D9E1F2" w:fill="D9E1F2"/>
            <w:noWrap/>
            <w:vAlign w:val="bottom"/>
            <w:hideMark/>
          </w:tcPr>
          <w:p w14:paraId="58FAF3C2" w14:textId="3EF8FE5B" w:rsidR="0029617A" w:rsidRPr="00D12483" w:rsidRDefault="0029617A"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w:t>
            </w:r>
          </w:p>
        </w:tc>
      </w:tr>
      <w:tr w:rsidR="001318A6" w:rsidRPr="00D719CF" w14:paraId="27EB8892" w14:textId="77777777" w:rsidTr="00D12483">
        <w:trPr>
          <w:gridAfter w:val="2"/>
          <w:wAfter w:w="835" w:type="dxa"/>
          <w:trHeight w:val="290"/>
        </w:trPr>
        <w:tc>
          <w:tcPr>
            <w:tcW w:w="1524" w:type="dxa"/>
            <w:tcBorders>
              <w:top w:val="single" w:sz="4" w:space="0" w:color="8EA9DB"/>
              <w:left w:val="single" w:sz="4" w:space="0" w:color="auto"/>
              <w:bottom w:val="single" w:sz="4" w:space="0" w:color="auto"/>
              <w:right w:val="nil"/>
            </w:tcBorders>
            <w:shd w:val="clear" w:color="auto" w:fill="auto"/>
            <w:noWrap/>
            <w:vAlign w:val="bottom"/>
            <w:hideMark/>
          </w:tcPr>
          <w:p w14:paraId="25BF4E94" w14:textId="77777777" w:rsidR="0029617A" w:rsidRPr="00D12483" w:rsidRDefault="0029617A" w:rsidP="0029617A">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SWOP</w:t>
            </w:r>
          </w:p>
        </w:tc>
        <w:tc>
          <w:tcPr>
            <w:tcW w:w="2044" w:type="dxa"/>
            <w:gridSpan w:val="4"/>
            <w:tcBorders>
              <w:top w:val="single" w:sz="4" w:space="0" w:color="8EA9DB"/>
              <w:left w:val="nil"/>
              <w:bottom w:val="single" w:sz="4" w:space="0" w:color="auto"/>
              <w:right w:val="nil"/>
            </w:tcBorders>
            <w:shd w:val="clear" w:color="auto" w:fill="auto"/>
            <w:noWrap/>
            <w:vAlign w:val="bottom"/>
            <w:hideMark/>
          </w:tcPr>
          <w:p w14:paraId="37363DFC" w14:textId="54C94175" w:rsidR="0029617A" w:rsidRPr="00D12483" w:rsidRDefault="0029617A"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w:t>
            </w:r>
            <w:r w:rsidR="00F905D8">
              <w:rPr>
                <w:rFonts w:ascii="Times New Roman" w:hAnsi="Times New Roman" w:cs="Times New Roman"/>
                <w:color w:val="000000"/>
                <w:sz w:val="24"/>
                <w:szCs w:val="24"/>
              </w:rPr>
              <w:t xml:space="preserve"> </w:t>
            </w:r>
            <w:r w:rsidRPr="00D12483">
              <w:rPr>
                <w:rFonts w:ascii="Times New Roman" w:hAnsi="Times New Roman" w:cs="Times New Roman"/>
                <w:color w:val="000000"/>
                <w:sz w:val="24"/>
                <w:szCs w:val="24"/>
              </w:rPr>
              <w:t xml:space="preserve">24,498 </w:t>
            </w:r>
          </w:p>
        </w:tc>
        <w:tc>
          <w:tcPr>
            <w:tcW w:w="1958" w:type="dxa"/>
            <w:gridSpan w:val="5"/>
            <w:tcBorders>
              <w:top w:val="single" w:sz="4" w:space="0" w:color="8EA9DB"/>
              <w:left w:val="nil"/>
              <w:bottom w:val="single" w:sz="4" w:space="0" w:color="auto"/>
              <w:right w:val="nil"/>
            </w:tcBorders>
            <w:shd w:val="clear" w:color="auto" w:fill="auto"/>
            <w:noWrap/>
            <w:vAlign w:val="bottom"/>
            <w:hideMark/>
          </w:tcPr>
          <w:p w14:paraId="36F4CB8F" w14:textId="62F14CCD" w:rsidR="0029617A" w:rsidRPr="00D12483" w:rsidRDefault="0029617A"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 320,379 </w:t>
            </w:r>
          </w:p>
        </w:tc>
        <w:tc>
          <w:tcPr>
            <w:tcW w:w="1958" w:type="dxa"/>
            <w:gridSpan w:val="7"/>
            <w:tcBorders>
              <w:top w:val="single" w:sz="4" w:space="0" w:color="8EA9DB"/>
              <w:left w:val="nil"/>
              <w:bottom w:val="single" w:sz="4" w:space="0" w:color="auto"/>
              <w:right w:val="nil"/>
            </w:tcBorders>
            <w:shd w:val="clear" w:color="auto" w:fill="auto"/>
            <w:noWrap/>
            <w:vAlign w:val="bottom"/>
            <w:hideMark/>
          </w:tcPr>
          <w:p w14:paraId="6831ECB6" w14:textId="58C30A55" w:rsidR="0029617A" w:rsidRPr="00D12483" w:rsidRDefault="0029617A"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hAnsi="Times New Roman" w:cs="Times New Roman"/>
                <w:color w:val="000000"/>
                <w:sz w:val="24"/>
                <w:szCs w:val="24"/>
              </w:rPr>
              <w:t xml:space="preserve"> € </w:t>
            </w:r>
            <w:r w:rsidR="00003708">
              <w:rPr>
                <w:rFonts w:ascii="Times New Roman" w:hAnsi="Times New Roman" w:cs="Times New Roman"/>
                <w:color w:val="000000"/>
                <w:sz w:val="24"/>
                <w:szCs w:val="24"/>
              </w:rPr>
              <w:t>4,238,515</w:t>
            </w:r>
            <w:r w:rsidRPr="00D12483">
              <w:rPr>
                <w:rFonts w:ascii="Times New Roman" w:hAnsi="Times New Roman" w:cs="Times New Roman"/>
                <w:color w:val="000000"/>
                <w:sz w:val="24"/>
                <w:szCs w:val="24"/>
              </w:rPr>
              <w:t xml:space="preserve"> </w:t>
            </w:r>
          </w:p>
        </w:tc>
        <w:tc>
          <w:tcPr>
            <w:tcW w:w="2411" w:type="dxa"/>
            <w:gridSpan w:val="5"/>
            <w:tcBorders>
              <w:top w:val="single" w:sz="4" w:space="0" w:color="8EA9DB"/>
              <w:left w:val="nil"/>
              <w:bottom w:val="single" w:sz="4" w:space="0" w:color="auto"/>
              <w:right w:val="nil"/>
            </w:tcBorders>
            <w:shd w:val="clear" w:color="auto" w:fill="auto"/>
            <w:noWrap/>
            <w:vAlign w:val="bottom"/>
            <w:hideMark/>
          </w:tcPr>
          <w:p w14:paraId="5E52F20F" w14:textId="18EEBF76" w:rsidR="0029617A" w:rsidRPr="00D12483" w:rsidRDefault="0029617A" w:rsidP="00D12483">
            <w:pPr>
              <w:spacing w:after="0" w:line="240" w:lineRule="auto"/>
              <w:jc w:val="right"/>
              <w:rPr>
                <w:rFonts w:ascii="Times New Roman" w:hAnsi="Times New Roman" w:cs="Times New Roman"/>
                <w:color w:val="000000"/>
                <w:sz w:val="24"/>
                <w:szCs w:val="24"/>
              </w:rPr>
            </w:pPr>
            <w:r w:rsidRPr="00D12483">
              <w:rPr>
                <w:rFonts w:ascii="Times New Roman" w:hAnsi="Times New Roman" w:cs="Times New Roman"/>
                <w:color w:val="000000"/>
                <w:sz w:val="24"/>
                <w:szCs w:val="24"/>
              </w:rPr>
              <w:t xml:space="preserve"> €</w:t>
            </w:r>
            <w:r w:rsidR="00F905D8">
              <w:rPr>
                <w:rFonts w:ascii="Times New Roman" w:hAnsi="Times New Roman" w:cs="Times New Roman"/>
                <w:color w:val="000000"/>
                <w:sz w:val="24"/>
                <w:szCs w:val="24"/>
              </w:rPr>
              <w:t xml:space="preserve"> </w:t>
            </w:r>
            <w:r w:rsidRPr="00D12483">
              <w:rPr>
                <w:rFonts w:ascii="Times New Roman" w:hAnsi="Times New Roman" w:cs="Times New Roman"/>
                <w:color w:val="000000"/>
                <w:sz w:val="24"/>
                <w:szCs w:val="24"/>
              </w:rPr>
              <w:t>4,58</w:t>
            </w:r>
            <w:r w:rsidR="00003708">
              <w:rPr>
                <w:rFonts w:ascii="Times New Roman" w:hAnsi="Times New Roman" w:cs="Times New Roman"/>
                <w:color w:val="000000"/>
                <w:sz w:val="24"/>
                <w:szCs w:val="24"/>
              </w:rPr>
              <w:t>3</w:t>
            </w:r>
            <w:r w:rsidRPr="00D12483">
              <w:rPr>
                <w:rFonts w:ascii="Times New Roman" w:hAnsi="Times New Roman" w:cs="Times New Roman"/>
                <w:color w:val="000000"/>
                <w:sz w:val="24"/>
                <w:szCs w:val="24"/>
              </w:rPr>
              <w:t>,</w:t>
            </w:r>
            <w:r w:rsidR="00003708">
              <w:rPr>
                <w:rFonts w:ascii="Times New Roman" w:hAnsi="Times New Roman" w:cs="Times New Roman"/>
                <w:color w:val="000000"/>
                <w:sz w:val="24"/>
                <w:szCs w:val="24"/>
              </w:rPr>
              <w:t>392</w:t>
            </w:r>
            <w:r w:rsidRPr="00D12483">
              <w:rPr>
                <w:rFonts w:ascii="Times New Roman" w:hAnsi="Times New Roman" w:cs="Times New Roman"/>
                <w:color w:val="000000"/>
                <w:sz w:val="24"/>
                <w:szCs w:val="24"/>
              </w:rPr>
              <w:t xml:space="preserve"> </w:t>
            </w:r>
          </w:p>
        </w:tc>
        <w:tc>
          <w:tcPr>
            <w:tcW w:w="2250" w:type="dxa"/>
            <w:gridSpan w:val="3"/>
            <w:tcBorders>
              <w:top w:val="single" w:sz="4" w:space="0" w:color="8EA9DB"/>
              <w:left w:val="nil"/>
              <w:bottom w:val="single" w:sz="4" w:space="0" w:color="auto"/>
              <w:right w:val="nil"/>
            </w:tcBorders>
            <w:shd w:val="clear" w:color="auto" w:fill="auto"/>
            <w:noWrap/>
            <w:vAlign w:val="bottom"/>
            <w:hideMark/>
          </w:tcPr>
          <w:p w14:paraId="2F1D1187" w14:textId="307A6AB5" w:rsidR="0029617A" w:rsidRPr="00D12483" w:rsidRDefault="0029617A" w:rsidP="00D12483">
            <w:pPr>
              <w:spacing w:after="0" w:line="240" w:lineRule="auto"/>
              <w:jc w:val="right"/>
              <w:rPr>
                <w:rFonts w:ascii="Times New Roman" w:eastAsia="Times New Roman" w:hAnsi="Times New Roman" w:cs="Times New Roman"/>
                <w:b/>
                <w:bCs/>
                <w:color w:val="000000"/>
                <w:kern w:val="0"/>
                <w:sz w:val="24"/>
                <w:szCs w:val="24"/>
                <w:lang w:val="en-SE" w:eastAsia="en-SE"/>
                <w14:ligatures w14:val="none"/>
              </w:rPr>
            </w:pPr>
            <w:r w:rsidRPr="00D12483">
              <w:rPr>
                <w:rFonts w:ascii="Times New Roman" w:hAnsi="Times New Roman" w:cs="Times New Roman"/>
                <w:b/>
                <w:bCs/>
                <w:color w:val="000000"/>
                <w:sz w:val="24"/>
                <w:szCs w:val="24"/>
              </w:rPr>
              <w:t xml:space="preserve"> € </w:t>
            </w:r>
            <w:r w:rsidR="00003708">
              <w:rPr>
                <w:rFonts w:ascii="Times New Roman" w:hAnsi="Times New Roman" w:cs="Times New Roman"/>
                <w:b/>
                <w:bCs/>
                <w:color w:val="000000"/>
                <w:sz w:val="24"/>
                <w:szCs w:val="24"/>
              </w:rPr>
              <w:t>266</w:t>
            </w:r>
            <w:r w:rsidRPr="00D12483">
              <w:rPr>
                <w:rFonts w:ascii="Times New Roman" w:hAnsi="Times New Roman" w:cs="Times New Roman"/>
                <w:b/>
                <w:bCs/>
                <w:color w:val="000000"/>
                <w:sz w:val="24"/>
                <w:szCs w:val="24"/>
              </w:rPr>
              <w:t>,</w:t>
            </w:r>
            <w:r w:rsidR="00003708">
              <w:rPr>
                <w:rFonts w:ascii="Times New Roman" w:hAnsi="Times New Roman" w:cs="Times New Roman"/>
                <w:b/>
                <w:bCs/>
                <w:color w:val="000000"/>
                <w:sz w:val="24"/>
                <w:szCs w:val="24"/>
              </w:rPr>
              <w:t>784</w:t>
            </w:r>
            <w:r w:rsidRPr="00D12483">
              <w:rPr>
                <w:rFonts w:ascii="Times New Roman" w:hAnsi="Times New Roman" w:cs="Times New Roman"/>
                <w:b/>
                <w:bCs/>
                <w:color w:val="000000"/>
                <w:sz w:val="24"/>
                <w:szCs w:val="24"/>
              </w:rPr>
              <w:t xml:space="preserve"> (6</w:t>
            </w:r>
            <w:r w:rsidR="00B64B06">
              <w:rPr>
                <w:rFonts w:ascii="Times New Roman" w:hAnsi="Times New Roman" w:cs="Times New Roman"/>
                <w:b/>
                <w:bCs/>
                <w:color w:val="000000"/>
                <w:sz w:val="24"/>
                <w:szCs w:val="24"/>
              </w:rPr>
              <w:t>.2</w:t>
            </w:r>
            <w:r w:rsidRPr="00D12483">
              <w:rPr>
                <w:rFonts w:ascii="Times New Roman" w:hAnsi="Times New Roman" w:cs="Times New Roman"/>
                <w:b/>
                <w:bCs/>
                <w:color w:val="000000"/>
                <w:sz w:val="24"/>
                <w:szCs w:val="24"/>
              </w:rPr>
              <w:t xml:space="preserve">%) </w:t>
            </w:r>
          </w:p>
        </w:tc>
        <w:tc>
          <w:tcPr>
            <w:tcW w:w="2253" w:type="dxa"/>
            <w:gridSpan w:val="3"/>
            <w:tcBorders>
              <w:top w:val="single" w:sz="4" w:space="0" w:color="8EA9DB"/>
              <w:left w:val="nil"/>
              <w:bottom w:val="single" w:sz="4" w:space="0" w:color="auto"/>
              <w:right w:val="single" w:sz="4" w:space="0" w:color="auto"/>
            </w:tcBorders>
            <w:shd w:val="clear" w:color="auto" w:fill="auto"/>
            <w:noWrap/>
            <w:vAlign w:val="bottom"/>
            <w:hideMark/>
          </w:tcPr>
          <w:p w14:paraId="093626FD" w14:textId="272712FC" w:rsidR="0029617A" w:rsidRPr="00D12483" w:rsidRDefault="0029617A" w:rsidP="00D12483">
            <w:pPr>
              <w:spacing w:after="0" w:line="240" w:lineRule="auto"/>
              <w:jc w:val="right"/>
              <w:rPr>
                <w:rFonts w:ascii="Times New Roman" w:eastAsia="Times New Roman" w:hAnsi="Times New Roman" w:cs="Times New Roman"/>
                <w:b/>
                <w:bCs/>
                <w:color w:val="000000"/>
                <w:kern w:val="0"/>
                <w:sz w:val="24"/>
                <w:szCs w:val="24"/>
                <w:lang w:val="en-SE" w:eastAsia="en-SE"/>
                <w14:ligatures w14:val="none"/>
              </w:rPr>
            </w:pPr>
            <w:r w:rsidRPr="00D12483">
              <w:rPr>
                <w:rFonts w:ascii="Times New Roman" w:hAnsi="Times New Roman" w:cs="Times New Roman"/>
                <w:b/>
                <w:bCs/>
                <w:color w:val="000000"/>
                <w:sz w:val="24"/>
                <w:szCs w:val="24"/>
              </w:rPr>
              <w:t xml:space="preserve"> € </w:t>
            </w:r>
            <w:r w:rsidR="00003708">
              <w:rPr>
                <w:rFonts w:ascii="Times New Roman" w:hAnsi="Times New Roman" w:cs="Times New Roman"/>
                <w:b/>
                <w:bCs/>
                <w:color w:val="000000"/>
                <w:sz w:val="24"/>
                <w:szCs w:val="24"/>
              </w:rPr>
              <w:t>775</w:t>
            </w:r>
            <w:r w:rsidRPr="00D12483">
              <w:rPr>
                <w:rFonts w:ascii="Times New Roman" w:hAnsi="Times New Roman" w:cs="Times New Roman"/>
                <w:b/>
                <w:bCs/>
                <w:color w:val="000000"/>
                <w:sz w:val="24"/>
                <w:szCs w:val="24"/>
              </w:rPr>
              <w:t>,</w:t>
            </w:r>
            <w:r w:rsidR="00003708">
              <w:rPr>
                <w:rFonts w:ascii="Times New Roman" w:hAnsi="Times New Roman" w:cs="Times New Roman"/>
                <w:b/>
                <w:bCs/>
                <w:color w:val="000000"/>
                <w:sz w:val="24"/>
                <w:szCs w:val="24"/>
              </w:rPr>
              <w:t>668</w:t>
            </w:r>
            <w:r w:rsidRPr="00D12483">
              <w:rPr>
                <w:rFonts w:ascii="Times New Roman" w:hAnsi="Times New Roman" w:cs="Times New Roman"/>
                <w:b/>
                <w:bCs/>
                <w:color w:val="000000"/>
                <w:sz w:val="24"/>
                <w:szCs w:val="24"/>
              </w:rPr>
              <w:t xml:space="preserve"> (</w:t>
            </w:r>
            <w:r w:rsidR="00003708">
              <w:rPr>
                <w:rFonts w:ascii="Times New Roman" w:hAnsi="Times New Roman" w:cs="Times New Roman"/>
                <w:b/>
                <w:bCs/>
                <w:color w:val="000000"/>
                <w:sz w:val="24"/>
                <w:szCs w:val="24"/>
              </w:rPr>
              <w:t>20</w:t>
            </w:r>
            <w:r w:rsidRPr="00D12483">
              <w:rPr>
                <w:rFonts w:ascii="Times New Roman" w:hAnsi="Times New Roman" w:cs="Times New Roman"/>
                <w:b/>
                <w:bCs/>
                <w:color w:val="000000"/>
                <w:sz w:val="24"/>
                <w:szCs w:val="24"/>
              </w:rPr>
              <w:t xml:space="preserve">%) </w:t>
            </w:r>
          </w:p>
        </w:tc>
      </w:tr>
      <w:tr w:rsidR="00E9430E" w:rsidRPr="00D719CF" w14:paraId="306D0197" w14:textId="77777777" w:rsidTr="00D12483">
        <w:trPr>
          <w:gridAfter w:val="3"/>
          <w:wAfter w:w="1009" w:type="dxa"/>
          <w:trHeight w:val="290"/>
        </w:trPr>
        <w:tc>
          <w:tcPr>
            <w:tcW w:w="1524" w:type="dxa"/>
            <w:tcBorders>
              <w:top w:val="single" w:sz="4" w:space="0" w:color="auto"/>
              <w:left w:val="single" w:sz="4" w:space="0" w:color="FFFFFF" w:themeColor="background1"/>
              <w:bottom w:val="single" w:sz="4" w:space="0" w:color="FFFFFF"/>
              <w:right w:val="nil"/>
            </w:tcBorders>
            <w:shd w:val="clear" w:color="000000" w:fill="FFFFFF"/>
            <w:noWrap/>
            <w:vAlign w:val="bottom"/>
            <w:hideMark/>
          </w:tcPr>
          <w:p w14:paraId="0CF1A293" w14:textId="77777777" w:rsidR="00954201" w:rsidRPr="00D12483" w:rsidRDefault="00954201" w:rsidP="00954201">
            <w:pPr>
              <w:spacing w:after="0" w:line="240" w:lineRule="auto"/>
              <w:rPr>
                <w:rFonts w:ascii="Times New Roman" w:eastAsia="Times New Roman" w:hAnsi="Times New Roman" w:cs="Times New Roman"/>
                <w:kern w:val="0"/>
                <w:sz w:val="24"/>
                <w:szCs w:val="24"/>
                <w:lang w:val="en-SE" w:eastAsia="en-SE"/>
                <w14:ligatures w14:val="none"/>
              </w:rPr>
            </w:pPr>
            <w:r w:rsidRPr="00D12483">
              <w:rPr>
                <w:rFonts w:ascii="Times New Roman" w:eastAsia="Times New Roman" w:hAnsi="Times New Roman" w:cs="Times New Roman"/>
                <w:kern w:val="0"/>
                <w:sz w:val="24"/>
                <w:szCs w:val="24"/>
                <w:lang w:val="en-SE" w:eastAsia="en-SE"/>
                <w14:ligatures w14:val="none"/>
              </w:rPr>
              <w:t> </w:t>
            </w:r>
          </w:p>
        </w:tc>
        <w:tc>
          <w:tcPr>
            <w:tcW w:w="1531" w:type="dxa"/>
            <w:gridSpan w:val="3"/>
            <w:tcBorders>
              <w:top w:val="single" w:sz="4" w:space="0" w:color="auto"/>
              <w:left w:val="nil"/>
              <w:bottom w:val="single" w:sz="4" w:space="0" w:color="FFFFFF"/>
              <w:right w:val="nil"/>
            </w:tcBorders>
            <w:shd w:val="clear" w:color="000000" w:fill="FFFFFF"/>
            <w:noWrap/>
            <w:vAlign w:val="bottom"/>
            <w:hideMark/>
          </w:tcPr>
          <w:p w14:paraId="2CF69C5F"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c>
          <w:tcPr>
            <w:tcW w:w="1619" w:type="dxa"/>
            <w:gridSpan w:val="4"/>
            <w:tcBorders>
              <w:top w:val="single" w:sz="4" w:space="0" w:color="auto"/>
              <w:left w:val="nil"/>
              <w:bottom w:val="single" w:sz="4" w:space="0" w:color="FFFFFF"/>
              <w:right w:val="nil"/>
            </w:tcBorders>
            <w:shd w:val="clear" w:color="000000" w:fill="FFFFFF"/>
            <w:noWrap/>
            <w:vAlign w:val="bottom"/>
            <w:hideMark/>
          </w:tcPr>
          <w:p w14:paraId="0BD9C07B"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c>
          <w:tcPr>
            <w:tcW w:w="1535" w:type="dxa"/>
            <w:gridSpan w:val="5"/>
            <w:tcBorders>
              <w:top w:val="single" w:sz="4" w:space="0" w:color="auto"/>
              <w:left w:val="nil"/>
              <w:bottom w:val="single" w:sz="4" w:space="0" w:color="FFFFFF"/>
              <w:right w:val="nil"/>
            </w:tcBorders>
            <w:shd w:val="clear" w:color="000000" w:fill="FFFFFF"/>
            <w:noWrap/>
            <w:vAlign w:val="bottom"/>
            <w:hideMark/>
          </w:tcPr>
          <w:p w14:paraId="3BB9EB9A"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c>
          <w:tcPr>
            <w:tcW w:w="1346" w:type="dxa"/>
            <w:gridSpan w:val="5"/>
            <w:tcBorders>
              <w:top w:val="single" w:sz="4" w:space="0" w:color="auto"/>
              <w:left w:val="nil"/>
              <w:bottom w:val="single" w:sz="4" w:space="0" w:color="FFFFFF"/>
              <w:right w:val="nil"/>
            </w:tcBorders>
            <w:shd w:val="clear" w:color="000000" w:fill="FFFFFF"/>
            <w:noWrap/>
            <w:vAlign w:val="bottom"/>
            <w:hideMark/>
          </w:tcPr>
          <w:p w14:paraId="66904045"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c>
          <w:tcPr>
            <w:tcW w:w="2574" w:type="dxa"/>
            <w:gridSpan w:val="6"/>
            <w:tcBorders>
              <w:top w:val="single" w:sz="4" w:space="0" w:color="auto"/>
              <w:left w:val="nil"/>
              <w:bottom w:val="single" w:sz="4" w:space="0" w:color="FFFFFF"/>
              <w:right w:val="nil"/>
            </w:tcBorders>
            <w:shd w:val="clear" w:color="000000" w:fill="FFFFFF"/>
            <w:noWrap/>
            <w:vAlign w:val="bottom"/>
            <w:hideMark/>
          </w:tcPr>
          <w:p w14:paraId="46FE824A"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c>
          <w:tcPr>
            <w:tcW w:w="4095" w:type="dxa"/>
            <w:gridSpan w:val="3"/>
            <w:tcBorders>
              <w:top w:val="single" w:sz="4" w:space="0" w:color="auto"/>
              <w:left w:val="nil"/>
              <w:bottom w:val="single" w:sz="4" w:space="0" w:color="FFFFFF"/>
              <w:right w:val="single" w:sz="4" w:space="0" w:color="FFFFFF" w:themeColor="background1"/>
            </w:tcBorders>
            <w:shd w:val="clear" w:color="000000" w:fill="FFFFFF"/>
            <w:noWrap/>
            <w:vAlign w:val="bottom"/>
            <w:hideMark/>
          </w:tcPr>
          <w:p w14:paraId="2CD927F3"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r>
      <w:tr w:rsidR="004C6B4F" w:rsidRPr="00D719CF" w14:paraId="57CACA97" w14:textId="77777777" w:rsidTr="00D12483">
        <w:trPr>
          <w:gridAfter w:val="3"/>
          <w:wAfter w:w="1009" w:type="dxa"/>
          <w:trHeight w:val="310"/>
        </w:trPr>
        <w:tc>
          <w:tcPr>
            <w:tcW w:w="1703" w:type="dxa"/>
            <w:gridSpan w:val="2"/>
            <w:tcBorders>
              <w:top w:val="single" w:sz="4" w:space="0" w:color="FFFFFF"/>
              <w:left w:val="single" w:sz="4" w:space="0" w:color="FFFFFF" w:themeColor="background1"/>
              <w:bottom w:val="single" w:sz="4" w:space="0" w:color="auto"/>
              <w:right w:val="nil"/>
            </w:tcBorders>
            <w:shd w:val="clear" w:color="000000" w:fill="FFFFFF"/>
            <w:noWrap/>
            <w:vAlign w:val="bottom"/>
            <w:hideMark/>
          </w:tcPr>
          <w:p w14:paraId="6DBB5F2C" w14:textId="77777777" w:rsidR="00954201" w:rsidRPr="00D12483" w:rsidRDefault="00954201" w:rsidP="00954201">
            <w:pPr>
              <w:spacing w:after="0" w:line="240" w:lineRule="auto"/>
              <w:rPr>
                <w:rFonts w:ascii="Times New Roman" w:eastAsia="Times New Roman" w:hAnsi="Times New Roman" w:cs="Times New Roman"/>
                <w:b/>
                <w:bCs/>
                <w:kern w:val="0"/>
                <w:sz w:val="24"/>
                <w:szCs w:val="24"/>
                <w:lang w:val="en-SE" w:eastAsia="en-SE"/>
                <w14:ligatures w14:val="none"/>
              </w:rPr>
            </w:pPr>
            <w:r w:rsidRPr="00D12483">
              <w:rPr>
                <w:rFonts w:ascii="Times New Roman" w:eastAsia="Times New Roman" w:hAnsi="Times New Roman" w:cs="Times New Roman"/>
                <w:b/>
                <w:bCs/>
                <w:kern w:val="0"/>
                <w:sz w:val="24"/>
                <w:szCs w:val="24"/>
                <w:lang w:val="en-SE" w:eastAsia="en-SE"/>
                <w14:ligatures w14:val="none"/>
              </w:rPr>
              <w:t>Total Costs</w:t>
            </w:r>
          </w:p>
        </w:tc>
        <w:tc>
          <w:tcPr>
            <w:tcW w:w="1352" w:type="dxa"/>
            <w:gridSpan w:val="2"/>
            <w:tcBorders>
              <w:top w:val="single" w:sz="4" w:space="0" w:color="FFFFFF"/>
              <w:left w:val="nil"/>
              <w:bottom w:val="single" w:sz="4" w:space="0" w:color="auto"/>
              <w:right w:val="nil"/>
            </w:tcBorders>
            <w:shd w:val="clear" w:color="000000" w:fill="FFFFFF"/>
            <w:noWrap/>
            <w:vAlign w:val="bottom"/>
            <w:hideMark/>
          </w:tcPr>
          <w:p w14:paraId="483F01B6"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c>
          <w:tcPr>
            <w:tcW w:w="1501" w:type="dxa"/>
            <w:gridSpan w:val="3"/>
            <w:tcBorders>
              <w:top w:val="single" w:sz="4" w:space="0" w:color="FFFFFF"/>
              <w:left w:val="nil"/>
              <w:bottom w:val="single" w:sz="4" w:space="0" w:color="auto"/>
              <w:right w:val="nil"/>
            </w:tcBorders>
            <w:shd w:val="clear" w:color="000000" w:fill="FFFFFF"/>
            <w:noWrap/>
            <w:vAlign w:val="bottom"/>
            <w:hideMark/>
          </w:tcPr>
          <w:p w14:paraId="34317E28"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c>
          <w:tcPr>
            <w:tcW w:w="1139" w:type="dxa"/>
            <w:gridSpan w:val="5"/>
            <w:tcBorders>
              <w:top w:val="single" w:sz="4" w:space="0" w:color="FFFFFF"/>
              <w:left w:val="nil"/>
              <w:bottom w:val="single" w:sz="4" w:space="0" w:color="auto"/>
              <w:right w:val="nil"/>
            </w:tcBorders>
            <w:shd w:val="clear" w:color="000000" w:fill="FFFFFF"/>
            <w:noWrap/>
            <w:vAlign w:val="bottom"/>
            <w:hideMark/>
          </w:tcPr>
          <w:p w14:paraId="69C1929B"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c>
          <w:tcPr>
            <w:tcW w:w="949" w:type="dxa"/>
            <w:gridSpan w:val="2"/>
            <w:tcBorders>
              <w:top w:val="single" w:sz="4" w:space="0" w:color="FFFFFF"/>
              <w:left w:val="nil"/>
              <w:bottom w:val="single" w:sz="4" w:space="0" w:color="FFFFFF"/>
              <w:right w:val="nil"/>
            </w:tcBorders>
            <w:shd w:val="clear" w:color="000000" w:fill="FFFFFF"/>
            <w:noWrap/>
            <w:vAlign w:val="bottom"/>
            <w:hideMark/>
          </w:tcPr>
          <w:p w14:paraId="4222287D"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c>
          <w:tcPr>
            <w:tcW w:w="1903" w:type="dxa"/>
            <w:gridSpan w:val="7"/>
            <w:tcBorders>
              <w:top w:val="single" w:sz="4" w:space="0" w:color="FFFFFF"/>
              <w:left w:val="nil"/>
              <w:bottom w:val="single" w:sz="4" w:space="0" w:color="FFFFFF"/>
              <w:right w:val="nil"/>
            </w:tcBorders>
            <w:shd w:val="clear" w:color="000000" w:fill="FFFFFF"/>
            <w:noWrap/>
            <w:vAlign w:val="bottom"/>
            <w:hideMark/>
          </w:tcPr>
          <w:p w14:paraId="337817A1"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c>
          <w:tcPr>
            <w:tcW w:w="5677" w:type="dxa"/>
            <w:gridSpan w:val="6"/>
            <w:tcBorders>
              <w:top w:val="single" w:sz="4" w:space="0" w:color="FFFFFF"/>
              <w:left w:val="nil"/>
              <w:bottom w:val="single" w:sz="4" w:space="0" w:color="FFFFFF"/>
              <w:right w:val="single" w:sz="4" w:space="0" w:color="FFFFFF" w:themeColor="background1"/>
            </w:tcBorders>
            <w:shd w:val="clear" w:color="000000" w:fill="FFFFFF"/>
            <w:noWrap/>
            <w:vAlign w:val="bottom"/>
            <w:hideMark/>
          </w:tcPr>
          <w:p w14:paraId="212F5BA0"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r>
      <w:tr w:rsidR="004C6B4F" w:rsidRPr="00D719CF" w14:paraId="0A39AAEF" w14:textId="77777777" w:rsidTr="00D12483">
        <w:trPr>
          <w:trHeight w:val="290"/>
        </w:trPr>
        <w:tc>
          <w:tcPr>
            <w:tcW w:w="1703" w:type="dxa"/>
            <w:gridSpan w:val="2"/>
            <w:tcBorders>
              <w:top w:val="single" w:sz="4" w:space="0" w:color="auto"/>
              <w:left w:val="single" w:sz="4" w:space="0" w:color="auto"/>
              <w:bottom w:val="single" w:sz="4" w:space="0" w:color="auto"/>
              <w:right w:val="nil"/>
            </w:tcBorders>
            <w:shd w:val="clear" w:color="000000" w:fill="305496"/>
            <w:noWrap/>
            <w:vAlign w:val="bottom"/>
            <w:hideMark/>
          </w:tcPr>
          <w:p w14:paraId="52C44EA4" w14:textId="77777777" w:rsidR="00954201" w:rsidRPr="00D12483" w:rsidRDefault="00954201" w:rsidP="00954201">
            <w:pPr>
              <w:spacing w:after="0" w:line="240" w:lineRule="auto"/>
              <w:rPr>
                <w:rFonts w:ascii="Times New Roman" w:eastAsia="Times New Roman" w:hAnsi="Times New Roman" w:cs="Times New Roman"/>
                <w:b/>
                <w:bCs/>
                <w:color w:val="FFFFFF"/>
                <w:kern w:val="0"/>
                <w:sz w:val="24"/>
                <w:szCs w:val="24"/>
                <w:lang w:val="en-SE" w:eastAsia="en-SE"/>
                <w14:ligatures w14:val="none"/>
              </w:rPr>
            </w:pPr>
            <w:r w:rsidRPr="00D12483">
              <w:rPr>
                <w:rFonts w:ascii="Times New Roman" w:eastAsia="Times New Roman" w:hAnsi="Times New Roman" w:cs="Times New Roman"/>
                <w:b/>
                <w:bCs/>
                <w:color w:val="FFFFFF"/>
                <w:kern w:val="0"/>
                <w:sz w:val="24"/>
                <w:szCs w:val="24"/>
                <w:lang w:val="en-SE" w:eastAsia="en-SE"/>
                <w14:ligatures w14:val="none"/>
              </w:rPr>
              <w:t>Pathway</w:t>
            </w:r>
          </w:p>
        </w:tc>
        <w:tc>
          <w:tcPr>
            <w:tcW w:w="1352" w:type="dxa"/>
            <w:gridSpan w:val="2"/>
            <w:tcBorders>
              <w:top w:val="single" w:sz="4" w:space="0" w:color="auto"/>
              <w:left w:val="nil"/>
              <w:bottom w:val="single" w:sz="4" w:space="0" w:color="auto"/>
              <w:right w:val="nil"/>
            </w:tcBorders>
            <w:shd w:val="clear" w:color="000000" w:fill="305496"/>
            <w:noWrap/>
            <w:vAlign w:val="bottom"/>
            <w:hideMark/>
          </w:tcPr>
          <w:p w14:paraId="5009D746" w14:textId="77777777" w:rsidR="00954201" w:rsidRPr="00D12483" w:rsidRDefault="00954201" w:rsidP="00D12483">
            <w:pPr>
              <w:spacing w:after="0" w:line="240" w:lineRule="auto"/>
              <w:jc w:val="right"/>
              <w:rPr>
                <w:rFonts w:ascii="Times New Roman" w:eastAsia="Times New Roman" w:hAnsi="Times New Roman" w:cs="Times New Roman"/>
                <w:b/>
                <w:bCs/>
                <w:color w:val="FFFFFF"/>
                <w:kern w:val="0"/>
                <w:sz w:val="24"/>
                <w:szCs w:val="24"/>
                <w:lang w:val="en-SE" w:eastAsia="en-SE"/>
                <w14:ligatures w14:val="none"/>
              </w:rPr>
            </w:pPr>
            <w:r w:rsidRPr="00D12483">
              <w:rPr>
                <w:rFonts w:ascii="Times New Roman" w:eastAsia="Times New Roman" w:hAnsi="Times New Roman" w:cs="Times New Roman"/>
                <w:b/>
                <w:bCs/>
                <w:color w:val="FFFFFF"/>
                <w:kern w:val="0"/>
                <w:sz w:val="24"/>
                <w:szCs w:val="24"/>
                <w:lang w:val="en-SE" w:eastAsia="en-SE"/>
                <w14:ligatures w14:val="none"/>
              </w:rPr>
              <w:t>Total</w:t>
            </w:r>
          </w:p>
        </w:tc>
        <w:tc>
          <w:tcPr>
            <w:tcW w:w="2160" w:type="dxa"/>
            <w:gridSpan w:val="5"/>
            <w:tcBorders>
              <w:top w:val="single" w:sz="4" w:space="0" w:color="auto"/>
              <w:left w:val="nil"/>
              <w:bottom w:val="single" w:sz="4" w:space="0" w:color="auto"/>
              <w:right w:val="nil"/>
            </w:tcBorders>
            <w:shd w:val="clear" w:color="000000" w:fill="305496"/>
            <w:noWrap/>
            <w:vAlign w:val="bottom"/>
            <w:hideMark/>
          </w:tcPr>
          <w:p w14:paraId="24946F46" w14:textId="77777777" w:rsidR="00954201" w:rsidRPr="00D12483" w:rsidRDefault="00954201" w:rsidP="00D12483">
            <w:pPr>
              <w:spacing w:after="0" w:line="240" w:lineRule="auto"/>
              <w:jc w:val="right"/>
              <w:rPr>
                <w:rFonts w:ascii="Times New Roman" w:eastAsia="Times New Roman" w:hAnsi="Times New Roman" w:cs="Times New Roman"/>
                <w:b/>
                <w:bCs/>
                <w:color w:val="FFFFFF"/>
                <w:kern w:val="0"/>
                <w:sz w:val="24"/>
                <w:szCs w:val="24"/>
                <w:lang w:val="en-SE" w:eastAsia="en-SE"/>
                <w14:ligatures w14:val="none"/>
              </w:rPr>
            </w:pPr>
            <w:r w:rsidRPr="00D12483">
              <w:rPr>
                <w:rFonts w:ascii="Times New Roman" w:eastAsia="Times New Roman" w:hAnsi="Times New Roman" w:cs="Times New Roman"/>
                <w:b/>
                <w:bCs/>
                <w:color w:val="FFFFFF"/>
                <w:kern w:val="0"/>
                <w:sz w:val="24"/>
                <w:szCs w:val="24"/>
                <w:lang w:val="en-SE" w:eastAsia="en-SE"/>
                <w14:ligatures w14:val="none"/>
              </w:rPr>
              <w:t>Cost Difference (PSA)</w:t>
            </w:r>
          </w:p>
        </w:tc>
        <w:tc>
          <w:tcPr>
            <w:tcW w:w="2160" w:type="dxa"/>
            <w:gridSpan w:val="7"/>
            <w:tcBorders>
              <w:top w:val="single" w:sz="4" w:space="0" w:color="auto"/>
              <w:left w:val="nil"/>
              <w:bottom w:val="single" w:sz="4" w:space="0" w:color="auto"/>
              <w:right w:val="nil"/>
            </w:tcBorders>
            <w:shd w:val="clear" w:color="000000" w:fill="305496"/>
            <w:noWrap/>
            <w:vAlign w:val="bottom"/>
            <w:hideMark/>
          </w:tcPr>
          <w:p w14:paraId="6D7D97E9" w14:textId="77777777" w:rsidR="00954201" w:rsidRPr="00D12483" w:rsidRDefault="00954201" w:rsidP="00D12483">
            <w:pPr>
              <w:spacing w:after="0" w:line="240" w:lineRule="auto"/>
              <w:jc w:val="right"/>
              <w:rPr>
                <w:rFonts w:ascii="Times New Roman" w:eastAsia="Times New Roman" w:hAnsi="Times New Roman" w:cs="Times New Roman"/>
                <w:b/>
                <w:bCs/>
                <w:color w:val="FFFFFF"/>
                <w:kern w:val="0"/>
                <w:sz w:val="24"/>
                <w:szCs w:val="24"/>
                <w:lang w:val="en-SE" w:eastAsia="en-SE"/>
                <w14:ligatures w14:val="none"/>
              </w:rPr>
            </w:pPr>
            <w:r w:rsidRPr="00D12483">
              <w:rPr>
                <w:rFonts w:ascii="Times New Roman" w:eastAsia="Times New Roman" w:hAnsi="Times New Roman" w:cs="Times New Roman"/>
                <w:b/>
                <w:bCs/>
                <w:color w:val="FFFFFF"/>
                <w:kern w:val="0"/>
                <w:sz w:val="24"/>
                <w:szCs w:val="24"/>
                <w:lang w:val="en-SE" w:eastAsia="en-SE"/>
                <w14:ligatures w14:val="none"/>
              </w:rPr>
              <w:t>Cost Difference (Stockholm3)</w:t>
            </w:r>
          </w:p>
        </w:tc>
        <w:tc>
          <w:tcPr>
            <w:tcW w:w="275" w:type="dxa"/>
            <w:gridSpan w:val="3"/>
            <w:tcBorders>
              <w:top w:val="single" w:sz="4" w:space="0" w:color="FFFFFF"/>
              <w:left w:val="single" w:sz="4" w:space="0" w:color="auto"/>
              <w:bottom w:val="single" w:sz="4" w:space="0" w:color="FFFFFF"/>
              <w:right w:val="nil"/>
            </w:tcBorders>
            <w:shd w:val="clear" w:color="000000" w:fill="FFFFFF"/>
            <w:noWrap/>
            <w:vAlign w:val="bottom"/>
            <w:hideMark/>
          </w:tcPr>
          <w:p w14:paraId="0639AA6D" w14:textId="77777777" w:rsidR="00954201" w:rsidRPr="00D12483" w:rsidRDefault="00954201" w:rsidP="00954201">
            <w:pPr>
              <w:spacing w:after="0" w:line="240" w:lineRule="auto"/>
              <w:rPr>
                <w:rFonts w:ascii="Times New Roman" w:eastAsia="Times New Roman" w:hAnsi="Times New Roman" w:cs="Times New Roman"/>
                <w:b/>
                <w:bCs/>
                <w:color w:val="FFFFFF"/>
                <w:kern w:val="0"/>
                <w:sz w:val="24"/>
                <w:szCs w:val="24"/>
                <w:lang w:val="en-SE" w:eastAsia="en-SE"/>
                <w14:ligatures w14:val="none"/>
              </w:rPr>
            </w:pPr>
            <w:r w:rsidRPr="00D12483">
              <w:rPr>
                <w:rFonts w:ascii="Times New Roman" w:eastAsia="Times New Roman" w:hAnsi="Times New Roman" w:cs="Times New Roman"/>
                <w:b/>
                <w:bCs/>
                <w:color w:val="FFFFFF"/>
                <w:kern w:val="0"/>
                <w:sz w:val="24"/>
                <w:szCs w:val="24"/>
                <w:lang w:val="en-SE" w:eastAsia="en-SE"/>
                <w14:ligatures w14:val="none"/>
              </w:rPr>
              <w:t> </w:t>
            </w:r>
          </w:p>
        </w:tc>
        <w:tc>
          <w:tcPr>
            <w:tcW w:w="2362" w:type="dxa"/>
            <w:gridSpan w:val="4"/>
            <w:tcBorders>
              <w:top w:val="single" w:sz="4" w:space="0" w:color="FFFFFF"/>
              <w:left w:val="nil"/>
              <w:bottom w:val="single" w:sz="4" w:space="0" w:color="FFFFFF"/>
              <w:right w:val="nil"/>
            </w:tcBorders>
            <w:shd w:val="clear" w:color="000000" w:fill="FFFFFF"/>
            <w:noWrap/>
            <w:vAlign w:val="bottom"/>
            <w:hideMark/>
          </w:tcPr>
          <w:p w14:paraId="6D4BD6E9" w14:textId="77777777" w:rsidR="00954201" w:rsidRPr="00D12483" w:rsidRDefault="00954201" w:rsidP="00954201">
            <w:pPr>
              <w:spacing w:after="0" w:line="240" w:lineRule="auto"/>
              <w:rPr>
                <w:rFonts w:ascii="Times New Roman" w:eastAsia="Times New Roman" w:hAnsi="Times New Roman" w:cs="Times New Roman"/>
                <w:b/>
                <w:bCs/>
                <w:color w:val="FFFFFF"/>
                <w:kern w:val="0"/>
                <w:sz w:val="24"/>
                <w:szCs w:val="24"/>
                <w:lang w:val="en-SE" w:eastAsia="en-SE"/>
                <w14:ligatures w14:val="none"/>
              </w:rPr>
            </w:pPr>
            <w:r w:rsidRPr="00D12483">
              <w:rPr>
                <w:rFonts w:ascii="Times New Roman" w:eastAsia="Times New Roman" w:hAnsi="Times New Roman" w:cs="Times New Roman"/>
                <w:b/>
                <w:bCs/>
                <w:color w:val="FFFFFF"/>
                <w:kern w:val="0"/>
                <w:sz w:val="24"/>
                <w:szCs w:val="24"/>
                <w:lang w:val="en-SE" w:eastAsia="en-SE"/>
                <w14:ligatures w14:val="none"/>
              </w:rPr>
              <w:t> </w:t>
            </w:r>
          </w:p>
        </w:tc>
        <w:tc>
          <w:tcPr>
            <w:tcW w:w="5221" w:type="dxa"/>
            <w:gridSpan w:val="7"/>
            <w:tcBorders>
              <w:top w:val="single" w:sz="4" w:space="0" w:color="FFFFFF"/>
              <w:left w:val="nil"/>
              <w:bottom w:val="single" w:sz="4" w:space="0" w:color="FFFFFF"/>
              <w:right w:val="single" w:sz="4" w:space="0" w:color="FFFFFF" w:themeColor="background1"/>
            </w:tcBorders>
            <w:shd w:val="clear" w:color="000000" w:fill="FFFFFF"/>
            <w:noWrap/>
            <w:vAlign w:val="bottom"/>
            <w:hideMark/>
          </w:tcPr>
          <w:p w14:paraId="11809525" w14:textId="77777777" w:rsidR="00954201" w:rsidRPr="00D12483" w:rsidRDefault="00954201" w:rsidP="00954201">
            <w:pPr>
              <w:spacing w:after="0" w:line="240" w:lineRule="auto"/>
              <w:rPr>
                <w:rFonts w:ascii="Times New Roman" w:eastAsia="Times New Roman" w:hAnsi="Times New Roman" w:cs="Times New Roman"/>
                <w:b/>
                <w:bCs/>
                <w:color w:val="FFFFFF"/>
                <w:kern w:val="0"/>
                <w:sz w:val="24"/>
                <w:szCs w:val="24"/>
                <w:lang w:val="en-SE" w:eastAsia="en-SE"/>
                <w14:ligatures w14:val="none"/>
              </w:rPr>
            </w:pPr>
            <w:r w:rsidRPr="00D12483">
              <w:rPr>
                <w:rFonts w:ascii="Times New Roman" w:eastAsia="Times New Roman" w:hAnsi="Times New Roman" w:cs="Times New Roman"/>
                <w:b/>
                <w:bCs/>
                <w:color w:val="FFFFFF"/>
                <w:kern w:val="0"/>
                <w:sz w:val="24"/>
                <w:szCs w:val="24"/>
                <w:lang w:val="en-SE" w:eastAsia="en-SE"/>
                <w14:ligatures w14:val="none"/>
              </w:rPr>
              <w:t> </w:t>
            </w:r>
          </w:p>
        </w:tc>
      </w:tr>
      <w:tr w:rsidR="004C6B4F" w:rsidRPr="00D719CF" w14:paraId="5A96ABC1" w14:textId="77777777" w:rsidTr="00D12483">
        <w:trPr>
          <w:trHeight w:val="290"/>
        </w:trPr>
        <w:tc>
          <w:tcPr>
            <w:tcW w:w="1703" w:type="dxa"/>
            <w:gridSpan w:val="2"/>
            <w:tcBorders>
              <w:top w:val="single" w:sz="4" w:space="0" w:color="8EA9DB"/>
              <w:left w:val="single" w:sz="4" w:space="0" w:color="auto"/>
              <w:bottom w:val="single" w:sz="4" w:space="0" w:color="8EA9DB"/>
              <w:right w:val="nil"/>
            </w:tcBorders>
            <w:shd w:val="clear" w:color="auto" w:fill="auto"/>
            <w:noWrap/>
            <w:vAlign w:val="bottom"/>
            <w:hideMark/>
          </w:tcPr>
          <w:p w14:paraId="7D118B01"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PSA</w:t>
            </w:r>
          </w:p>
        </w:tc>
        <w:tc>
          <w:tcPr>
            <w:tcW w:w="1352" w:type="dxa"/>
            <w:gridSpan w:val="2"/>
            <w:tcBorders>
              <w:top w:val="single" w:sz="4" w:space="0" w:color="8EA9DB"/>
              <w:left w:val="nil"/>
              <w:bottom w:val="single" w:sz="4" w:space="0" w:color="8EA9DB"/>
              <w:right w:val="nil"/>
            </w:tcBorders>
            <w:shd w:val="clear" w:color="auto" w:fill="auto"/>
            <w:noWrap/>
            <w:vAlign w:val="bottom"/>
            <w:hideMark/>
          </w:tcPr>
          <w:p w14:paraId="250EAA83" w14:textId="1976AE8E" w:rsidR="00954201" w:rsidRPr="00D12483" w:rsidRDefault="00954201" w:rsidP="00954201">
            <w:pPr>
              <w:spacing w:after="0" w:line="240" w:lineRule="auto"/>
              <w:jc w:val="right"/>
              <w:rPr>
                <w:rFonts w:ascii="Times New Roman" w:eastAsia="Times New Roman" w:hAnsi="Times New Roman" w:cs="Times New Roman"/>
                <w:color w:val="000000"/>
                <w:kern w:val="0"/>
                <w:sz w:val="24"/>
                <w:szCs w:val="24"/>
                <w:lang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4,</w:t>
            </w:r>
            <w:r w:rsidR="00003708">
              <w:rPr>
                <w:rFonts w:ascii="Times New Roman" w:eastAsia="Times New Roman" w:hAnsi="Times New Roman" w:cs="Times New Roman"/>
                <w:color w:val="000000"/>
                <w:kern w:val="0"/>
                <w:sz w:val="24"/>
                <w:szCs w:val="24"/>
                <w:lang w:eastAsia="en-SE"/>
                <w14:ligatures w14:val="none"/>
              </w:rPr>
              <w:t>676</w:t>
            </w:r>
            <w:r w:rsidRPr="00D12483">
              <w:rPr>
                <w:rFonts w:ascii="Times New Roman" w:eastAsia="Times New Roman" w:hAnsi="Times New Roman" w:cs="Times New Roman"/>
                <w:color w:val="000000"/>
                <w:kern w:val="0"/>
                <w:sz w:val="24"/>
                <w:szCs w:val="24"/>
                <w:lang w:val="en-SE" w:eastAsia="en-SE"/>
                <w14:ligatures w14:val="none"/>
              </w:rPr>
              <w:t>,</w:t>
            </w:r>
            <w:r w:rsidR="00003708">
              <w:rPr>
                <w:rFonts w:ascii="Times New Roman" w:eastAsia="Times New Roman" w:hAnsi="Times New Roman" w:cs="Times New Roman"/>
                <w:color w:val="000000"/>
                <w:kern w:val="0"/>
                <w:sz w:val="24"/>
                <w:szCs w:val="24"/>
                <w:lang w:eastAsia="en-SE"/>
                <w14:ligatures w14:val="none"/>
              </w:rPr>
              <w:t>405</w:t>
            </w:r>
          </w:p>
        </w:tc>
        <w:tc>
          <w:tcPr>
            <w:tcW w:w="2160" w:type="dxa"/>
            <w:gridSpan w:val="5"/>
            <w:tcBorders>
              <w:top w:val="single" w:sz="4" w:space="0" w:color="8EA9DB"/>
              <w:left w:val="nil"/>
              <w:bottom w:val="single" w:sz="4" w:space="0" w:color="8EA9DB"/>
              <w:right w:val="nil"/>
            </w:tcBorders>
            <w:shd w:val="clear" w:color="auto" w:fill="auto"/>
            <w:noWrap/>
            <w:vAlign w:val="bottom"/>
            <w:hideMark/>
          </w:tcPr>
          <w:p w14:paraId="3EB034E3" w14:textId="77777777" w:rsidR="00954201" w:rsidRPr="00D12483" w:rsidRDefault="00954201"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w:t>
            </w:r>
          </w:p>
        </w:tc>
        <w:tc>
          <w:tcPr>
            <w:tcW w:w="2160" w:type="dxa"/>
            <w:gridSpan w:val="7"/>
            <w:tcBorders>
              <w:top w:val="single" w:sz="4" w:space="0" w:color="8EA9DB"/>
              <w:left w:val="nil"/>
              <w:bottom w:val="single" w:sz="4" w:space="0" w:color="8EA9DB"/>
              <w:right w:val="nil"/>
            </w:tcBorders>
            <w:shd w:val="clear" w:color="auto" w:fill="auto"/>
            <w:noWrap/>
            <w:vAlign w:val="bottom"/>
            <w:hideMark/>
          </w:tcPr>
          <w:p w14:paraId="08E9C561" w14:textId="77777777" w:rsidR="00954201" w:rsidRPr="00D12483" w:rsidRDefault="00954201"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w:t>
            </w:r>
          </w:p>
        </w:tc>
        <w:tc>
          <w:tcPr>
            <w:tcW w:w="275" w:type="dxa"/>
            <w:gridSpan w:val="3"/>
            <w:tcBorders>
              <w:top w:val="single" w:sz="4" w:space="0" w:color="FFFFFF"/>
              <w:left w:val="single" w:sz="4" w:space="0" w:color="auto"/>
              <w:bottom w:val="single" w:sz="4" w:space="0" w:color="FFFFFF"/>
              <w:right w:val="nil"/>
            </w:tcBorders>
            <w:shd w:val="clear" w:color="000000" w:fill="FFFFFF"/>
            <w:noWrap/>
            <w:vAlign w:val="bottom"/>
            <w:hideMark/>
          </w:tcPr>
          <w:p w14:paraId="0B45D6B5"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c>
          <w:tcPr>
            <w:tcW w:w="2362" w:type="dxa"/>
            <w:gridSpan w:val="4"/>
            <w:tcBorders>
              <w:top w:val="single" w:sz="4" w:space="0" w:color="FFFFFF"/>
              <w:left w:val="nil"/>
              <w:bottom w:val="single" w:sz="4" w:space="0" w:color="FFFFFF"/>
              <w:right w:val="nil"/>
            </w:tcBorders>
            <w:shd w:val="clear" w:color="000000" w:fill="FFFFFF"/>
            <w:noWrap/>
            <w:vAlign w:val="bottom"/>
            <w:hideMark/>
          </w:tcPr>
          <w:p w14:paraId="114AA7A3"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c>
          <w:tcPr>
            <w:tcW w:w="5221" w:type="dxa"/>
            <w:gridSpan w:val="7"/>
            <w:tcBorders>
              <w:top w:val="single" w:sz="4" w:space="0" w:color="FFFFFF"/>
              <w:left w:val="nil"/>
              <w:bottom w:val="single" w:sz="4" w:space="0" w:color="FFFFFF"/>
              <w:right w:val="single" w:sz="4" w:space="0" w:color="FFFFFF" w:themeColor="background1"/>
            </w:tcBorders>
            <w:shd w:val="clear" w:color="000000" w:fill="FFFFFF"/>
            <w:noWrap/>
            <w:vAlign w:val="bottom"/>
            <w:hideMark/>
          </w:tcPr>
          <w:p w14:paraId="780DCF6F"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r>
      <w:tr w:rsidR="004C6B4F" w:rsidRPr="00D719CF" w14:paraId="0C0D5246" w14:textId="77777777" w:rsidTr="00D12483">
        <w:trPr>
          <w:trHeight w:val="290"/>
        </w:trPr>
        <w:tc>
          <w:tcPr>
            <w:tcW w:w="1703" w:type="dxa"/>
            <w:gridSpan w:val="2"/>
            <w:tcBorders>
              <w:top w:val="single" w:sz="4" w:space="0" w:color="8EA9DB"/>
              <w:left w:val="single" w:sz="4" w:space="0" w:color="auto"/>
              <w:bottom w:val="single" w:sz="4" w:space="0" w:color="8EA9DB"/>
              <w:right w:val="nil"/>
            </w:tcBorders>
            <w:shd w:val="clear" w:color="D9E1F2" w:fill="D9E1F2"/>
            <w:noWrap/>
            <w:vAlign w:val="bottom"/>
            <w:hideMark/>
          </w:tcPr>
          <w:p w14:paraId="3FDAD661"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Stockholm3</w:t>
            </w:r>
          </w:p>
        </w:tc>
        <w:tc>
          <w:tcPr>
            <w:tcW w:w="1352" w:type="dxa"/>
            <w:gridSpan w:val="2"/>
            <w:tcBorders>
              <w:top w:val="single" w:sz="4" w:space="0" w:color="8EA9DB"/>
              <w:left w:val="nil"/>
              <w:bottom w:val="single" w:sz="4" w:space="0" w:color="8EA9DB"/>
              <w:right w:val="nil"/>
            </w:tcBorders>
            <w:shd w:val="clear" w:color="D9E1F2" w:fill="D9E1F2"/>
            <w:noWrap/>
            <w:vAlign w:val="bottom"/>
            <w:hideMark/>
          </w:tcPr>
          <w:p w14:paraId="495F2832" w14:textId="1D945AA7" w:rsidR="00954201" w:rsidRPr="00D12483" w:rsidRDefault="00954201" w:rsidP="00954201">
            <w:pPr>
              <w:spacing w:after="0" w:line="240" w:lineRule="auto"/>
              <w:jc w:val="right"/>
              <w:rPr>
                <w:rFonts w:ascii="Times New Roman" w:eastAsia="Times New Roman" w:hAnsi="Times New Roman" w:cs="Times New Roman"/>
                <w:color w:val="000000"/>
                <w:kern w:val="0"/>
                <w:sz w:val="24"/>
                <w:szCs w:val="24"/>
                <w:lang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4,</w:t>
            </w:r>
            <w:r w:rsidR="00003708">
              <w:rPr>
                <w:rFonts w:ascii="Times New Roman" w:eastAsia="Times New Roman" w:hAnsi="Times New Roman" w:cs="Times New Roman"/>
                <w:color w:val="000000"/>
                <w:kern w:val="0"/>
                <w:sz w:val="24"/>
                <w:szCs w:val="24"/>
                <w:lang w:eastAsia="en-SE"/>
                <w14:ligatures w14:val="none"/>
              </w:rPr>
              <w:t>318</w:t>
            </w:r>
            <w:r w:rsidRPr="00D12483">
              <w:rPr>
                <w:rFonts w:ascii="Times New Roman" w:eastAsia="Times New Roman" w:hAnsi="Times New Roman" w:cs="Times New Roman"/>
                <w:color w:val="000000"/>
                <w:kern w:val="0"/>
                <w:sz w:val="24"/>
                <w:szCs w:val="24"/>
                <w:lang w:val="en-SE" w:eastAsia="en-SE"/>
                <w14:ligatures w14:val="none"/>
              </w:rPr>
              <w:t>,</w:t>
            </w:r>
            <w:r w:rsidR="00003708">
              <w:rPr>
                <w:rFonts w:ascii="Times New Roman" w:eastAsia="Times New Roman" w:hAnsi="Times New Roman" w:cs="Times New Roman"/>
                <w:color w:val="000000"/>
                <w:kern w:val="0"/>
                <w:sz w:val="24"/>
                <w:szCs w:val="24"/>
                <w:lang w:eastAsia="en-SE"/>
                <w14:ligatures w14:val="none"/>
              </w:rPr>
              <w:t>167</w:t>
            </w:r>
          </w:p>
        </w:tc>
        <w:tc>
          <w:tcPr>
            <w:tcW w:w="2160" w:type="dxa"/>
            <w:gridSpan w:val="5"/>
            <w:tcBorders>
              <w:top w:val="single" w:sz="4" w:space="0" w:color="8EA9DB"/>
              <w:left w:val="nil"/>
              <w:bottom w:val="single" w:sz="4" w:space="0" w:color="8EA9DB"/>
              <w:right w:val="nil"/>
            </w:tcBorders>
            <w:shd w:val="clear" w:color="D9E1F2" w:fill="D9E1F2"/>
            <w:noWrap/>
            <w:vAlign w:val="bottom"/>
            <w:hideMark/>
          </w:tcPr>
          <w:p w14:paraId="6295E1A6" w14:textId="06E20723" w:rsidR="00954201" w:rsidRPr="00D12483" w:rsidRDefault="00954201" w:rsidP="00D12483">
            <w:pPr>
              <w:spacing w:after="0" w:line="240" w:lineRule="auto"/>
              <w:jc w:val="right"/>
              <w:rPr>
                <w:rFonts w:ascii="Times New Roman" w:eastAsia="Times New Roman" w:hAnsi="Times New Roman" w:cs="Times New Roman"/>
                <w:b/>
                <w:bCs/>
                <w:color w:val="000000"/>
                <w:kern w:val="0"/>
                <w:sz w:val="24"/>
                <w:szCs w:val="24"/>
                <w:lang w:val="en-SE" w:eastAsia="en-SE"/>
                <w14:ligatures w14:val="none"/>
              </w:rPr>
            </w:pPr>
            <w:r w:rsidRPr="00D12483">
              <w:rPr>
                <w:rFonts w:ascii="Times New Roman" w:eastAsia="Times New Roman" w:hAnsi="Times New Roman" w:cs="Times New Roman"/>
                <w:b/>
                <w:bCs/>
                <w:color w:val="000000"/>
                <w:kern w:val="0"/>
                <w:sz w:val="24"/>
                <w:szCs w:val="24"/>
                <w:lang w:val="en-SE" w:eastAsia="en-SE"/>
                <w14:ligatures w14:val="none"/>
              </w:rPr>
              <w:t xml:space="preserve"> -€ </w:t>
            </w:r>
            <w:r w:rsidR="007024AF">
              <w:rPr>
                <w:rFonts w:ascii="Times New Roman" w:eastAsia="Times New Roman" w:hAnsi="Times New Roman" w:cs="Times New Roman"/>
                <w:b/>
                <w:bCs/>
                <w:color w:val="000000"/>
                <w:kern w:val="0"/>
                <w:sz w:val="24"/>
                <w:szCs w:val="24"/>
                <w:lang w:eastAsia="en-SE"/>
                <w14:ligatures w14:val="none"/>
              </w:rPr>
              <w:t>358</w:t>
            </w:r>
            <w:r w:rsidRPr="00D12483">
              <w:rPr>
                <w:rFonts w:ascii="Times New Roman" w:eastAsia="Times New Roman" w:hAnsi="Times New Roman" w:cs="Times New Roman"/>
                <w:b/>
                <w:bCs/>
                <w:color w:val="000000"/>
                <w:kern w:val="0"/>
                <w:sz w:val="24"/>
                <w:szCs w:val="24"/>
                <w:lang w:val="en-SE" w:eastAsia="en-SE"/>
                <w14:ligatures w14:val="none"/>
              </w:rPr>
              <w:t>,</w:t>
            </w:r>
            <w:r w:rsidR="007024AF">
              <w:rPr>
                <w:rFonts w:ascii="Times New Roman" w:eastAsia="Times New Roman" w:hAnsi="Times New Roman" w:cs="Times New Roman"/>
                <w:b/>
                <w:bCs/>
                <w:color w:val="000000"/>
                <w:kern w:val="0"/>
                <w:sz w:val="24"/>
                <w:szCs w:val="24"/>
                <w:lang w:eastAsia="en-SE"/>
                <w14:ligatures w14:val="none"/>
              </w:rPr>
              <w:t>239</w:t>
            </w:r>
            <w:r w:rsidRPr="00D12483">
              <w:rPr>
                <w:rFonts w:ascii="Times New Roman" w:eastAsia="Times New Roman" w:hAnsi="Times New Roman" w:cs="Times New Roman"/>
                <w:b/>
                <w:bCs/>
                <w:color w:val="000000"/>
                <w:kern w:val="0"/>
                <w:sz w:val="24"/>
                <w:szCs w:val="24"/>
                <w:lang w:val="en-SE" w:eastAsia="en-SE"/>
                <w14:ligatures w14:val="none"/>
              </w:rPr>
              <w:t xml:space="preserve"> (-</w:t>
            </w:r>
            <w:r w:rsidR="00423CD4">
              <w:rPr>
                <w:rFonts w:ascii="Times New Roman" w:eastAsia="Times New Roman" w:hAnsi="Times New Roman" w:cs="Times New Roman"/>
                <w:b/>
                <w:bCs/>
                <w:color w:val="000000"/>
                <w:kern w:val="0"/>
                <w:sz w:val="24"/>
                <w:szCs w:val="24"/>
                <w:lang w:eastAsia="en-SE"/>
                <w14:ligatures w14:val="none"/>
              </w:rPr>
              <w:t>7.7</w:t>
            </w:r>
            <w:r w:rsidRPr="00D12483">
              <w:rPr>
                <w:rFonts w:ascii="Times New Roman" w:eastAsia="Times New Roman" w:hAnsi="Times New Roman" w:cs="Times New Roman"/>
                <w:b/>
                <w:bCs/>
                <w:color w:val="000000"/>
                <w:kern w:val="0"/>
                <w:sz w:val="24"/>
                <w:szCs w:val="24"/>
                <w:lang w:val="en-SE" w:eastAsia="en-SE"/>
                <w14:ligatures w14:val="none"/>
              </w:rPr>
              <w:t xml:space="preserve">%) </w:t>
            </w:r>
          </w:p>
        </w:tc>
        <w:tc>
          <w:tcPr>
            <w:tcW w:w="2160" w:type="dxa"/>
            <w:gridSpan w:val="7"/>
            <w:tcBorders>
              <w:top w:val="single" w:sz="4" w:space="0" w:color="8EA9DB"/>
              <w:left w:val="nil"/>
              <w:bottom w:val="single" w:sz="4" w:space="0" w:color="8EA9DB"/>
              <w:right w:val="nil"/>
            </w:tcBorders>
            <w:shd w:val="clear" w:color="D9E1F2" w:fill="D9E1F2"/>
            <w:noWrap/>
            <w:vAlign w:val="bottom"/>
            <w:hideMark/>
          </w:tcPr>
          <w:p w14:paraId="2AFE9531" w14:textId="77777777" w:rsidR="00954201" w:rsidRPr="00D12483" w:rsidRDefault="00954201" w:rsidP="00D12483">
            <w:pPr>
              <w:spacing w:after="0" w:line="240" w:lineRule="auto"/>
              <w:jc w:val="right"/>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w:t>
            </w:r>
          </w:p>
        </w:tc>
        <w:tc>
          <w:tcPr>
            <w:tcW w:w="275" w:type="dxa"/>
            <w:gridSpan w:val="3"/>
            <w:tcBorders>
              <w:top w:val="single" w:sz="4" w:space="0" w:color="FFFFFF"/>
              <w:left w:val="single" w:sz="4" w:space="0" w:color="auto"/>
              <w:bottom w:val="single" w:sz="4" w:space="0" w:color="FFFFFF"/>
              <w:right w:val="nil"/>
            </w:tcBorders>
            <w:shd w:val="clear" w:color="000000" w:fill="FFFFFF"/>
            <w:noWrap/>
            <w:vAlign w:val="bottom"/>
            <w:hideMark/>
          </w:tcPr>
          <w:p w14:paraId="03AE4442"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c>
          <w:tcPr>
            <w:tcW w:w="2362" w:type="dxa"/>
            <w:gridSpan w:val="4"/>
            <w:tcBorders>
              <w:top w:val="single" w:sz="4" w:space="0" w:color="FFFFFF"/>
              <w:left w:val="nil"/>
              <w:bottom w:val="single" w:sz="4" w:space="0" w:color="FFFFFF"/>
              <w:right w:val="nil"/>
            </w:tcBorders>
            <w:shd w:val="clear" w:color="000000" w:fill="FFFFFF"/>
            <w:noWrap/>
            <w:vAlign w:val="bottom"/>
            <w:hideMark/>
          </w:tcPr>
          <w:p w14:paraId="4F7D4814"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c>
          <w:tcPr>
            <w:tcW w:w="5221" w:type="dxa"/>
            <w:gridSpan w:val="7"/>
            <w:tcBorders>
              <w:top w:val="single" w:sz="4" w:space="0" w:color="FFFFFF"/>
              <w:left w:val="nil"/>
              <w:bottom w:val="single" w:sz="4" w:space="0" w:color="FFFFFF"/>
              <w:right w:val="single" w:sz="4" w:space="0" w:color="FFFFFF" w:themeColor="background1"/>
            </w:tcBorders>
            <w:shd w:val="clear" w:color="000000" w:fill="FFFFFF"/>
            <w:noWrap/>
            <w:vAlign w:val="bottom"/>
            <w:hideMark/>
          </w:tcPr>
          <w:p w14:paraId="144318A3"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r>
      <w:tr w:rsidR="004C6B4F" w:rsidRPr="00D719CF" w14:paraId="453A034B" w14:textId="77777777" w:rsidTr="00D12483">
        <w:trPr>
          <w:trHeight w:val="290"/>
        </w:trPr>
        <w:tc>
          <w:tcPr>
            <w:tcW w:w="1703" w:type="dxa"/>
            <w:gridSpan w:val="2"/>
            <w:tcBorders>
              <w:top w:val="single" w:sz="4" w:space="0" w:color="8EA9DB"/>
              <w:left w:val="single" w:sz="4" w:space="0" w:color="auto"/>
              <w:bottom w:val="single" w:sz="4" w:space="0" w:color="auto"/>
              <w:right w:val="nil"/>
            </w:tcBorders>
            <w:shd w:val="clear" w:color="auto" w:fill="auto"/>
            <w:noWrap/>
            <w:vAlign w:val="bottom"/>
            <w:hideMark/>
          </w:tcPr>
          <w:p w14:paraId="52C43BBE"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SWOP</w:t>
            </w:r>
          </w:p>
        </w:tc>
        <w:tc>
          <w:tcPr>
            <w:tcW w:w="1352" w:type="dxa"/>
            <w:gridSpan w:val="2"/>
            <w:tcBorders>
              <w:top w:val="single" w:sz="4" w:space="0" w:color="8EA9DB"/>
              <w:left w:val="nil"/>
              <w:bottom w:val="single" w:sz="4" w:space="0" w:color="auto"/>
              <w:right w:val="nil"/>
            </w:tcBorders>
            <w:shd w:val="clear" w:color="auto" w:fill="auto"/>
            <w:noWrap/>
            <w:vAlign w:val="bottom"/>
            <w:hideMark/>
          </w:tcPr>
          <w:p w14:paraId="4D34B8DF" w14:textId="46A12376" w:rsidR="00954201" w:rsidRPr="00D12483" w:rsidRDefault="00954201" w:rsidP="00954201">
            <w:pPr>
              <w:spacing w:after="0" w:line="240" w:lineRule="auto"/>
              <w:jc w:val="right"/>
              <w:rPr>
                <w:rFonts w:ascii="Times New Roman" w:eastAsia="Times New Roman" w:hAnsi="Times New Roman" w:cs="Times New Roman"/>
                <w:color w:val="000000"/>
                <w:kern w:val="0"/>
                <w:sz w:val="24"/>
                <w:szCs w:val="24"/>
                <w:lang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4,</w:t>
            </w:r>
            <w:r w:rsidR="007024AF">
              <w:rPr>
                <w:rFonts w:ascii="Times New Roman" w:eastAsia="Times New Roman" w:hAnsi="Times New Roman" w:cs="Times New Roman"/>
                <w:color w:val="000000"/>
                <w:kern w:val="0"/>
                <w:sz w:val="24"/>
                <w:szCs w:val="24"/>
                <w:lang w:eastAsia="en-SE"/>
                <w14:ligatures w14:val="none"/>
              </w:rPr>
              <w:t>787</w:t>
            </w:r>
            <w:r w:rsidRPr="00D12483">
              <w:rPr>
                <w:rFonts w:ascii="Times New Roman" w:eastAsia="Times New Roman" w:hAnsi="Times New Roman" w:cs="Times New Roman"/>
                <w:color w:val="000000"/>
                <w:kern w:val="0"/>
                <w:sz w:val="24"/>
                <w:szCs w:val="24"/>
                <w:lang w:val="en-SE" w:eastAsia="en-SE"/>
                <w14:ligatures w14:val="none"/>
              </w:rPr>
              <w:t>,</w:t>
            </w:r>
            <w:r w:rsidR="007024AF">
              <w:rPr>
                <w:rFonts w:ascii="Times New Roman" w:eastAsia="Times New Roman" w:hAnsi="Times New Roman" w:cs="Times New Roman"/>
                <w:color w:val="000000"/>
                <w:kern w:val="0"/>
                <w:sz w:val="24"/>
                <w:szCs w:val="24"/>
                <w:lang w:eastAsia="en-SE"/>
                <w14:ligatures w14:val="none"/>
              </w:rPr>
              <w:t>048</w:t>
            </w:r>
          </w:p>
        </w:tc>
        <w:tc>
          <w:tcPr>
            <w:tcW w:w="2160" w:type="dxa"/>
            <w:gridSpan w:val="5"/>
            <w:tcBorders>
              <w:top w:val="single" w:sz="4" w:space="0" w:color="8EA9DB"/>
              <w:left w:val="nil"/>
              <w:bottom w:val="single" w:sz="4" w:space="0" w:color="auto"/>
              <w:right w:val="nil"/>
            </w:tcBorders>
            <w:shd w:val="clear" w:color="auto" w:fill="auto"/>
            <w:noWrap/>
            <w:vAlign w:val="bottom"/>
            <w:hideMark/>
          </w:tcPr>
          <w:p w14:paraId="7AA51C79" w14:textId="431ABC3B" w:rsidR="00954201" w:rsidRPr="00D12483" w:rsidRDefault="00954201" w:rsidP="00D12483">
            <w:pPr>
              <w:spacing w:after="0" w:line="240" w:lineRule="auto"/>
              <w:jc w:val="right"/>
              <w:rPr>
                <w:rFonts w:ascii="Times New Roman" w:eastAsia="Times New Roman" w:hAnsi="Times New Roman" w:cs="Times New Roman"/>
                <w:b/>
                <w:bCs/>
                <w:color w:val="000000"/>
                <w:kern w:val="0"/>
                <w:sz w:val="24"/>
                <w:szCs w:val="24"/>
                <w:lang w:val="en-SE" w:eastAsia="en-SE"/>
                <w14:ligatures w14:val="none"/>
              </w:rPr>
            </w:pPr>
            <w:r w:rsidRPr="00D12483">
              <w:rPr>
                <w:rFonts w:ascii="Times New Roman" w:eastAsia="Times New Roman" w:hAnsi="Times New Roman" w:cs="Times New Roman"/>
                <w:b/>
                <w:bCs/>
                <w:color w:val="000000"/>
                <w:kern w:val="0"/>
                <w:sz w:val="24"/>
                <w:szCs w:val="24"/>
                <w:lang w:val="en-SE" w:eastAsia="en-SE"/>
                <w14:ligatures w14:val="none"/>
              </w:rPr>
              <w:t xml:space="preserve"> € </w:t>
            </w:r>
            <w:r w:rsidR="007024AF">
              <w:rPr>
                <w:rFonts w:ascii="Times New Roman" w:eastAsia="Times New Roman" w:hAnsi="Times New Roman" w:cs="Times New Roman"/>
                <w:b/>
                <w:bCs/>
                <w:color w:val="000000"/>
                <w:kern w:val="0"/>
                <w:sz w:val="24"/>
                <w:szCs w:val="24"/>
                <w:lang w:eastAsia="en-SE"/>
                <w14:ligatures w14:val="none"/>
              </w:rPr>
              <w:t>110</w:t>
            </w:r>
            <w:r w:rsidRPr="00D12483">
              <w:rPr>
                <w:rFonts w:ascii="Times New Roman" w:eastAsia="Times New Roman" w:hAnsi="Times New Roman" w:cs="Times New Roman"/>
                <w:b/>
                <w:bCs/>
                <w:color w:val="000000"/>
                <w:kern w:val="0"/>
                <w:sz w:val="24"/>
                <w:szCs w:val="24"/>
                <w:lang w:val="en-SE" w:eastAsia="en-SE"/>
                <w14:ligatures w14:val="none"/>
              </w:rPr>
              <w:t>,</w:t>
            </w:r>
            <w:r w:rsidR="007024AF">
              <w:rPr>
                <w:rFonts w:ascii="Times New Roman" w:eastAsia="Times New Roman" w:hAnsi="Times New Roman" w:cs="Times New Roman"/>
                <w:b/>
                <w:bCs/>
                <w:color w:val="000000"/>
                <w:kern w:val="0"/>
                <w:sz w:val="24"/>
                <w:szCs w:val="24"/>
                <w:lang w:eastAsia="en-SE"/>
                <w14:ligatures w14:val="none"/>
              </w:rPr>
              <w:t>643</w:t>
            </w:r>
            <w:r w:rsidRPr="00D12483">
              <w:rPr>
                <w:rFonts w:ascii="Times New Roman" w:eastAsia="Times New Roman" w:hAnsi="Times New Roman" w:cs="Times New Roman"/>
                <w:b/>
                <w:bCs/>
                <w:color w:val="000000"/>
                <w:kern w:val="0"/>
                <w:sz w:val="24"/>
                <w:szCs w:val="24"/>
                <w:lang w:val="en-SE" w:eastAsia="en-SE"/>
                <w14:ligatures w14:val="none"/>
              </w:rPr>
              <w:t xml:space="preserve"> (2</w:t>
            </w:r>
            <w:r w:rsidR="007024AF">
              <w:rPr>
                <w:rFonts w:ascii="Times New Roman" w:eastAsia="Times New Roman" w:hAnsi="Times New Roman" w:cs="Times New Roman"/>
                <w:b/>
                <w:bCs/>
                <w:color w:val="000000"/>
                <w:kern w:val="0"/>
                <w:sz w:val="24"/>
                <w:szCs w:val="24"/>
                <w:lang w:eastAsia="en-SE"/>
                <w14:ligatures w14:val="none"/>
              </w:rPr>
              <w:t>.4</w:t>
            </w:r>
            <w:r w:rsidRPr="00D12483">
              <w:rPr>
                <w:rFonts w:ascii="Times New Roman" w:eastAsia="Times New Roman" w:hAnsi="Times New Roman" w:cs="Times New Roman"/>
                <w:b/>
                <w:bCs/>
                <w:color w:val="000000"/>
                <w:kern w:val="0"/>
                <w:sz w:val="24"/>
                <w:szCs w:val="24"/>
                <w:lang w:val="en-SE" w:eastAsia="en-SE"/>
                <w14:ligatures w14:val="none"/>
              </w:rPr>
              <w:t xml:space="preserve">%) </w:t>
            </w:r>
          </w:p>
        </w:tc>
        <w:tc>
          <w:tcPr>
            <w:tcW w:w="2160" w:type="dxa"/>
            <w:gridSpan w:val="7"/>
            <w:tcBorders>
              <w:top w:val="single" w:sz="4" w:space="0" w:color="8EA9DB"/>
              <w:left w:val="nil"/>
              <w:bottom w:val="single" w:sz="4" w:space="0" w:color="auto"/>
              <w:right w:val="nil"/>
            </w:tcBorders>
            <w:shd w:val="clear" w:color="auto" w:fill="auto"/>
            <w:noWrap/>
            <w:vAlign w:val="bottom"/>
            <w:hideMark/>
          </w:tcPr>
          <w:p w14:paraId="2B424984" w14:textId="7BA84A6A" w:rsidR="00954201" w:rsidRPr="00D12483" w:rsidRDefault="00954201" w:rsidP="00D12483">
            <w:pPr>
              <w:spacing w:after="0" w:line="240" w:lineRule="auto"/>
              <w:jc w:val="right"/>
              <w:rPr>
                <w:rFonts w:ascii="Times New Roman" w:eastAsia="Times New Roman" w:hAnsi="Times New Roman" w:cs="Times New Roman"/>
                <w:b/>
                <w:bCs/>
                <w:color w:val="000000"/>
                <w:kern w:val="0"/>
                <w:sz w:val="24"/>
                <w:szCs w:val="24"/>
                <w:lang w:val="en-SE" w:eastAsia="en-SE"/>
                <w14:ligatures w14:val="none"/>
              </w:rPr>
            </w:pPr>
            <w:r w:rsidRPr="00D12483">
              <w:rPr>
                <w:rFonts w:ascii="Times New Roman" w:eastAsia="Times New Roman" w:hAnsi="Times New Roman" w:cs="Times New Roman"/>
                <w:b/>
                <w:bCs/>
                <w:color w:val="000000"/>
                <w:kern w:val="0"/>
                <w:sz w:val="24"/>
                <w:szCs w:val="24"/>
                <w:lang w:val="en-SE" w:eastAsia="en-SE"/>
                <w14:ligatures w14:val="none"/>
              </w:rPr>
              <w:t xml:space="preserve"> € </w:t>
            </w:r>
            <w:r w:rsidR="007024AF">
              <w:rPr>
                <w:rFonts w:ascii="Times New Roman" w:eastAsia="Times New Roman" w:hAnsi="Times New Roman" w:cs="Times New Roman"/>
                <w:b/>
                <w:bCs/>
                <w:color w:val="000000"/>
                <w:kern w:val="0"/>
                <w:sz w:val="24"/>
                <w:szCs w:val="24"/>
                <w:lang w:eastAsia="en-SE"/>
                <w14:ligatures w14:val="none"/>
              </w:rPr>
              <w:t>468</w:t>
            </w:r>
            <w:r w:rsidRPr="00D12483">
              <w:rPr>
                <w:rFonts w:ascii="Times New Roman" w:eastAsia="Times New Roman" w:hAnsi="Times New Roman" w:cs="Times New Roman"/>
                <w:b/>
                <w:bCs/>
                <w:color w:val="000000"/>
                <w:kern w:val="0"/>
                <w:sz w:val="24"/>
                <w:szCs w:val="24"/>
                <w:lang w:val="en-SE" w:eastAsia="en-SE"/>
                <w14:ligatures w14:val="none"/>
              </w:rPr>
              <w:t>,</w:t>
            </w:r>
            <w:r w:rsidR="007024AF">
              <w:rPr>
                <w:rFonts w:ascii="Times New Roman" w:eastAsia="Times New Roman" w:hAnsi="Times New Roman" w:cs="Times New Roman"/>
                <w:b/>
                <w:bCs/>
                <w:color w:val="000000"/>
                <w:kern w:val="0"/>
                <w:sz w:val="24"/>
                <w:szCs w:val="24"/>
                <w:lang w:eastAsia="en-SE"/>
                <w14:ligatures w14:val="none"/>
              </w:rPr>
              <w:t>882</w:t>
            </w:r>
            <w:r w:rsidRPr="00D12483">
              <w:rPr>
                <w:rFonts w:ascii="Times New Roman" w:eastAsia="Times New Roman" w:hAnsi="Times New Roman" w:cs="Times New Roman"/>
                <w:b/>
                <w:bCs/>
                <w:color w:val="000000"/>
                <w:kern w:val="0"/>
                <w:sz w:val="24"/>
                <w:szCs w:val="24"/>
                <w:lang w:val="en-SE" w:eastAsia="en-SE"/>
                <w14:ligatures w14:val="none"/>
              </w:rPr>
              <w:t xml:space="preserve"> (</w:t>
            </w:r>
            <w:r w:rsidR="007024AF">
              <w:rPr>
                <w:rFonts w:ascii="Times New Roman" w:eastAsia="Times New Roman" w:hAnsi="Times New Roman" w:cs="Times New Roman"/>
                <w:b/>
                <w:bCs/>
                <w:color w:val="000000"/>
                <w:kern w:val="0"/>
                <w:sz w:val="24"/>
                <w:szCs w:val="24"/>
                <w:lang w:eastAsia="en-SE"/>
                <w14:ligatures w14:val="none"/>
              </w:rPr>
              <w:t>10.9</w:t>
            </w:r>
            <w:r w:rsidRPr="00D12483">
              <w:rPr>
                <w:rFonts w:ascii="Times New Roman" w:eastAsia="Times New Roman" w:hAnsi="Times New Roman" w:cs="Times New Roman"/>
                <w:b/>
                <w:bCs/>
                <w:color w:val="000000"/>
                <w:kern w:val="0"/>
                <w:sz w:val="24"/>
                <w:szCs w:val="24"/>
                <w:lang w:val="en-SE" w:eastAsia="en-SE"/>
                <w14:ligatures w14:val="none"/>
              </w:rPr>
              <w:t xml:space="preserve">%) </w:t>
            </w:r>
          </w:p>
        </w:tc>
        <w:tc>
          <w:tcPr>
            <w:tcW w:w="275" w:type="dxa"/>
            <w:gridSpan w:val="3"/>
            <w:tcBorders>
              <w:top w:val="single" w:sz="4" w:space="0" w:color="FFFFFF"/>
              <w:left w:val="single" w:sz="4" w:space="0" w:color="auto"/>
              <w:bottom w:val="single" w:sz="4" w:space="0" w:color="FFFFFF" w:themeColor="background1"/>
              <w:right w:val="nil"/>
            </w:tcBorders>
            <w:shd w:val="clear" w:color="000000" w:fill="FFFFFF"/>
            <w:noWrap/>
            <w:vAlign w:val="bottom"/>
            <w:hideMark/>
          </w:tcPr>
          <w:p w14:paraId="290B14A9"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c>
          <w:tcPr>
            <w:tcW w:w="2362" w:type="dxa"/>
            <w:gridSpan w:val="4"/>
            <w:tcBorders>
              <w:top w:val="single" w:sz="4" w:space="0" w:color="FFFFFF"/>
              <w:left w:val="nil"/>
              <w:bottom w:val="single" w:sz="4" w:space="0" w:color="FFFFFF" w:themeColor="background1"/>
              <w:right w:val="nil"/>
            </w:tcBorders>
            <w:shd w:val="clear" w:color="000000" w:fill="FFFFFF"/>
            <w:noWrap/>
            <w:vAlign w:val="bottom"/>
            <w:hideMark/>
          </w:tcPr>
          <w:p w14:paraId="29246AB7"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c>
          <w:tcPr>
            <w:tcW w:w="5221" w:type="dxa"/>
            <w:gridSpan w:val="7"/>
            <w:tcBorders>
              <w:top w:val="single" w:sz="4" w:space="0" w:color="FFFFFF"/>
              <w:left w:val="nil"/>
              <w:bottom w:val="single" w:sz="4" w:space="0" w:color="FFFFFF" w:themeColor="background1"/>
              <w:right w:val="single" w:sz="4" w:space="0" w:color="FFFFFF" w:themeColor="background1"/>
            </w:tcBorders>
            <w:shd w:val="clear" w:color="000000" w:fill="FFFFFF"/>
            <w:noWrap/>
            <w:vAlign w:val="bottom"/>
            <w:hideMark/>
          </w:tcPr>
          <w:p w14:paraId="751EC7B8" w14:textId="77777777" w:rsidR="00954201" w:rsidRPr="00D12483" w:rsidRDefault="00954201" w:rsidP="00954201">
            <w:pPr>
              <w:spacing w:after="0" w:line="240" w:lineRule="auto"/>
              <w:rPr>
                <w:rFonts w:ascii="Times New Roman" w:eastAsia="Times New Roman" w:hAnsi="Times New Roman" w:cs="Times New Roman"/>
                <w:color w:val="000000"/>
                <w:kern w:val="0"/>
                <w:sz w:val="24"/>
                <w:szCs w:val="24"/>
                <w:lang w:val="en-SE" w:eastAsia="en-SE"/>
                <w14:ligatures w14:val="none"/>
              </w:rPr>
            </w:pPr>
            <w:r w:rsidRPr="00D12483">
              <w:rPr>
                <w:rFonts w:ascii="Times New Roman" w:eastAsia="Times New Roman" w:hAnsi="Times New Roman" w:cs="Times New Roman"/>
                <w:color w:val="000000"/>
                <w:kern w:val="0"/>
                <w:sz w:val="24"/>
                <w:szCs w:val="24"/>
                <w:lang w:val="en-SE" w:eastAsia="en-SE"/>
                <w14:ligatures w14:val="none"/>
              </w:rPr>
              <w:t> </w:t>
            </w:r>
          </w:p>
        </w:tc>
      </w:tr>
    </w:tbl>
    <w:p w14:paraId="0CB471A9" w14:textId="479A5432" w:rsidR="000B51F9" w:rsidRPr="00334DC3" w:rsidRDefault="00640AC1" w:rsidP="007C4CB6">
      <w:pPr>
        <w:spacing w:line="240" w:lineRule="auto"/>
        <w:jc w:val="both"/>
        <w:rPr>
          <w:rFonts w:ascii="Times New Roman" w:hAnsi="Times New Roman" w:cs="Times New Roman"/>
          <w:sz w:val="24"/>
          <w:szCs w:val="24"/>
        </w:rPr>
        <w:sectPr w:rsidR="000B51F9" w:rsidRPr="00334DC3" w:rsidSect="000C15D8">
          <w:endnotePr>
            <w:numFmt w:val="decimal"/>
          </w:endnotePr>
          <w:pgSz w:w="16838" w:h="11906" w:orient="landscape"/>
          <w:pgMar w:top="1440" w:right="1440" w:bottom="1440" w:left="1440" w:header="708" w:footer="708" w:gutter="0"/>
          <w:cols w:space="708"/>
          <w:docGrid w:linePitch="360"/>
        </w:sectPr>
      </w:pPr>
      <w:r w:rsidRPr="00334DC3">
        <w:rPr>
          <w:rFonts w:ascii="Times New Roman" w:hAnsi="Times New Roman" w:cs="Times New Roman"/>
          <w:sz w:val="24"/>
          <w:szCs w:val="24"/>
        </w:rPr>
        <w:br w:type="page"/>
      </w:r>
    </w:p>
    <w:p w14:paraId="3C15362B" w14:textId="77777777" w:rsidR="005B0983" w:rsidRPr="005B0983" w:rsidRDefault="00640AC1" w:rsidP="005B0983">
      <w:pPr>
        <w:pStyle w:val="EndNoteBibliography"/>
        <w:spacing w:after="0"/>
      </w:pPr>
      <w:r w:rsidRPr="00C41B27">
        <w:rPr>
          <w:rFonts w:ascii="Times New Roman" w:hAnsi="Times New Roman" w:cs="Times New Roman"/>
          <w:sz w:val="24"/>
          <w:szCs w:val="24"/>
        </w:rPr>
        <w:lastRenderedPageBreak/>
        <w:fldChar w:fldCharType="begin"/>
      </w:r>
      <w:r w:rsidRPr="00C41B27">
        <w:rPr>
          <w:rFonts w:ascii="Times New Roman" w:hAnsi="Times New Roman" w:cs="Times New Roman"/>
          <w:sz w:val="24"/>
          <w:szCs w:val="24"/>
        </w:rPr>
        <w:instrText xml:space="preserve"> ADDIN EN.REFLIST </w:instrText>
      </w:r>
      <w:r w:rsidRPr="00C41B27">
        <w:rPr>
          <w:rFonts w:ascii="Times New Roman" w:hAnsi="Times New Roman" w:cs="Times New Roman"/>
          <w:sz w:val="24"/>
          <w:szCs w:val="24"/>
        </w:rPr>
        <w:fldChar w:fldCharType="separate"/>
      </w:r>
      <w:r w:rsidR="005B0983" w:rsidRPr="005B0983">
        <w:t>1.</w:t>
      </w:r>
      <w:r w:rsidR="005B0983" w:rsidRPr="005B0983">
        <w:tab/>
        <w:t xml:space="preserve">Khorasani E, Davari M, Kebriaeezadeh A, Fatemi F, Akbari Sari A, Varahrami V. A comprehensive review of official discount rates in guidelines of health economic evaluations over time: the trends and roots. </w:t>
      </w:r>
      <w:r w:rsidR="005B0983" w:rsidRPr="005B0983">
        <w:rPr>
          <w:i/>
        </w:rPr>
        <w:t>Eur J Health Econ</w:t>
      </w:r>
      <w:r w:rsidR="005B0983" w:rsidRPr="005B0983">
        <w:t>. Dec 2022;23(9):1577-1590. doi:10.1007/s10198-022-01445-x</w:t>
      </w:r>
    </w:p>
    <w:p w14:paraId="47BD39A7" w14:textId="77777777" w:rsidR="005B0983" w:rsidRPr="005B0983" w:rsidRDefault="005B0983" w:rsidP="005B0983">
      <w:pPr>
        <w:pStyle w:val="EndNoteBibliography"/>
        <w:spacing w:after="0"/>
      </w:pPr>
      <w:r w:rsidRPr="005B0983">
        <w:t>2.</w:t>
      </w:r>
      <w:r w:rsidRPr="005B0983">
        <w:tab/>
        <w:t xml:space="preserve">Palsdottir T, Soderback H, Jaderling F, Bergman M, Vigneswaran H, Gronberg H. The Capio Prostate Cancer Center Model for Prostate Cancer Diagnostics-Real-world Evidence from 2018 to 2022. </w:t>
      </w:r>
      <w:r w:rsidRPr="005B0983">
        <w:rPr>
          <w:i/>
        </w:rPr>
        <w:t>Eur Urol Open Sci</w:t>
      </w:r>
      <w:r w:rsidRPr="005B0983">
        <w:t>. Mar 2024;61:29-36. doi:10.1016/j.euros.2024.01.012</w:t>
      </w:r>
    </w:p>
    <w:p w14:paraId="6663B469" w14:textId="77777777" w:rsidR="005B0983" w:rsidRPr="005B0983" w:rsidRDefault="005B0983" w:rsidP="005B0983">
      <w:pPr>
        <w:pStyle w:val="EndNoteBibliography"/>
        <w:spacing w:after="0"/>
      </w:pPr>
      <w:r w:rsidRPr="005B0983">
        <w:t>3.</w:t>
      </w:r>
      <w:r w:rsidRPr="005B0983">
        <w:tab/>
        <w:t xml:space="preserve">Palsdottir T, Gronberg H, Hilmisson A, Eklund M, Nordstrom T, Vigneswaran HT. External Validation of the Rotterdam Prostate Cancer Risk Calculator and Comparison with Stockholm3 for Prostate Cancer Diagnosis in a Swedish Population-based Screening Cohort. </w:t>
      </w:r>
      <w:r w:rsidRPr="005B0983">
        <w:rPr>
          <w:i/>
        </w:rPr>
        <w:t>Eur Urol Focus</w:t>
      </w:r>
      <w:r w:rsidRPr="005B0983">
        <w:t>. May 2023;9(3):455-462. doi:10.1016/j.euf.2022.11.021</w:t>
      </w:r>
    </w:p>
    <w:p w14:paraId="3D0A7F0C" w14:textId="77777777" w:rsidR="005B0983" w:rsidRPr="005B0983" w:rsidRDefault="005B0983" w:rsidP="005B0983">
      <w:pPr>
        <w:pStyle w:val="EndNoteBibliography"/>
        <w:spacing w:after="0"/>
      </w:pPr>
      <w:r w:rsidRPr="005B0983">
        <w:t>4.</w:t>
      </w:r>
      <w:r w:rsidRPr="005B0983">
        <w:tab/>
        <w:t xml:space="preserve">Camacho A, Salah F, Bay CP, et al. PI-RADS 3 score: A retrospective experience of clinically significant prostate cancer detection. </w:t>
      </w:r>
      <w:r w:rsidRPr="005B0983">
        <w:rPr>
          <w:i/>
        </w:rPr>
        <w:t>BJUI Compass</w:t>
      </w:r>
      <w:r w:rsidRPr="005B0983">
        <w:t>. Jul 2023;4(4):473-481. doi:10.1002/bco2.231</w:t>
      </w:r>
    </w:p>
    <w:p w14:paraId="2ACE0C5A" w14:textId="77777777" w:rsidR="005B0983" w:rsidRPr="005B0983" w:rsidRDefault="005B0983" w:rsidP="005B0983">
      <w:pPr>
        <w:pStyle w:val="EndNoteBibliography"/>
        <w:spacing w:after="0"/>
      </w:pPr>
      <w:r w:rsidRPr="005B0983">
        <w:t>5.</w:t>
      </w:r>
      <w:r w:rsidRPr="005B0983">
        <w:tab/>
        <w:t xml:space="preserve">Evans SM, Millar JL, Wood JM, et al. The Prostate Cancer Registry: monitoring patterns and quality of care for men diagnosed with prostate cancer. </w:t>
      </w:r>
      <w:r w:rsidRPr="005B0983">
        <w:rPr>
          <w:i/>
        </w:rPr>
        <w:t>BJU Int</w:t>
      </w:r>
      <w:r w:rsidRPr="005B0983">
        <w:t>. Apr 2013;111(4 Pt B):E158-66. doi:10.1111/j.1464-410X.2012.11530.x</w:t>
      </w:r>
    </w:p>
    <w:p w14:paraId="0B4AE13F" w14:textId="77777777" w:rsidR="005B0983" w:rsidRPr="005B0983" w:rsidRDefault="005B0983" w:rsidP="005B0983">
      <w:pPr>
        <w:pStyle w:val="EndNoteBibliography"/>
        <w:spacing w:after="0"/>
      </w:pPr>
      <w:r w:rsidRPr="005B0983">
        <w:t>6.</w:t>
      </w:r>
      <w:r w:rsidRPr="005B0983">
        <w:tab/>
        <w:t xml:space="preserve">Kaufmann B, Saba K, Schmidli TS, et al. Prostate cancer detection rate in men undergoing transperineal template-guided saturation and targeted prostate biopsy. </w:t>
      </w:r>
      <w:r w:rsidRPr="005B0983">
        <w:rPr>
          <w:i/>
        </w:rPr>
        <w:t>Prostate</w:t>
      </w:r>
      <w:r w:rsidRPr="005B0983">
        <w:t>. Feb 2022;82(3):388-396. doi:10.1002/pros.24286</w:t>
      </w:r>
    </w:p>
    <w:p w14:paraId="51857CD1" w14:textId="77777777" w:rsidR="005B0983" w:rsidRPr="005B0983" w:rsidRDefault="005B0983" w:rsidP="005B0983">
      <w:pPr>
        <w:pStyle w:val="EndNoteBibliography"/>
        <w:spacing w:after="0"/>
      </w:pPr>
      <w:r w:rsidRPr="005B0983">
        <w:t>7.</w:t>
      </w:r>
      <w:r w:rsidRPr="005B0983">
        <w:tab/>
        <w:t xml:space="preserve">Panebianco V, Barchetti F, Sciarra A, et al. Multiparametric magnetic resonance imaging vs. standard care in men being evaluated for prostate cancer: a randomized study. </w:t>
      </w:r>
      <w:r w:rsidRPr="005B0983">
        <w:rPr>
          <w:i/>
        </w:rPr>
        <w:t>Urol Oncol</w:t>
      </w:r>
      <w:r w:rsidRPr="005B0983">
        <w:t>. Jan 2015;33(1):17 e1-17 e7. doi:10.1016/j.urolonc.2014.09.013</w:t>
      </w:r>
    </w:p>
    <w:p w14:paraId="3F26E726" w14:textId="77777777" w:rsidR="005B0983" w:rsidRPr="005B0983" w:rsidRDefault="005B0983" w:rsidP="005B0983">
      <w:pPr>
        <w:pStyle w:val="EndNoteBibliography"/>
        <w:spacing w:after="0"/>
      </w:pPr>
      <w:r w:rsidRPr="005B0983">
        <w:t>8.</w:t>
      </w:r>
      <w:r w:rsidRPr="005B0983">
        <w:tab/>
        <w:t xml:space="preserve">Mannaerts CK, Gayet M, Verbeek JF, et al. Prostate Cancer Risk Assessment in Biopsy-naive Patients: The Rotterdam Prostate Cancer Risk Calculator in Multiparametric Magnetic Resonance Imaging-Transrectal Ultrasound (TRUS) Fusion Biopsy and Systematic TRUS Biopsy. </w:t>
      </w:r>
      <w:r w:rsidRPr="005B0983">
        <w:rPr>
          <w:i/>
        </w:rPr>
        <w:t>Eur Urol Oncol</w:t>
      </w:r>
      <w:r w:rsidRPr="005B0983">
        <w:t>. Jun 2018;1(2):109-117. doi:10.1016/j.euo.2018.02.010</w:t>
      </w:r>
    </w:p>
    <w:p w14:paraId="05D0E28D" w14:textId="77777777" w:rsidR="005B0983" w:rsidRPr="005B0983" w:rsidRDefault="005B0983" w:rsidP="005B0983">
      <w:pPr>
        <w:pStyle w:val="EndNoteBibliography"/>
        <w:spacing w:after="0"/>
      </w:pPr>
      <w:r w:rsidRPr="005B0983">
        <w:t>9.</w:t>
      </w:r>
      <w:r w:rsidRPr="005B0983">
        <w:tab/>
        <w:t xml:space="preserve">Nordstrom T, Discacciati A, Bergman M, et al. Prostate cancer screening using a combination of risk-prediction, MRI, and targeted prostate biopsies (STHLM3-MRI): a prospective, population-based, randomised, open-label, non-inferiority trial. </w:t>
      </w:r>
      <w:r w:rsidRPr="005B0983">
        <w:rPr>
          <w:i/>
        </w:rPr>
        <w:t>Lancet Oncol</w:t>
      </w:r>
      <w:r w:rsidRPr="005B0983">
        <w:t>. Sep 2021;22(9):1240-1249. doi:10.1016/S1470-2045(21)00348-X</w:t>
      </w:r>
    </w:p>
    <w:p w14:paraId="34C79AFD" w14:textId="77777777" w:rsidR="005B0983" w:rsidRPr="005B0983" w:rsidRDefault="005B0983" w:rsidP="005B0983">
      <w:pPr>
        <w:pStyle w:val="EndNoteBibliography"/>
        <w:spacing w:after="0"/>
      </w:pPr>
      <w:r w:rsidRPr="005B0983">
        <w:t>10.</w:t>
      </w:r>
      <w:r w:rsidRPr="005B0983">
        <w:tab/>
        <w:t xml:space="preserve">Wilt TJ, Jones KM, Barry MJ, et al. Follow-up of Prostatectomy versus Observation for Early Prostate Cancer. </w:t>
      </w:r>
      <w:r w:rsidRPr="005B0983">
        <w:rPr>
          <w:i/>
        </w:rPr>
        <w:t>N Engl J Med</w:t>
      </w:r>
      <w:r w:rsidRPr="005B0983">
        <w:t>. Jul 13 2017;377(2):132-142. doi:10.1056/NEJMoa1615869</w:t>
      </w:r>
    </w:p>
    <w:p w14:paraId="527FE274" w14:textId="77777777" w:rsidR="005B0983" w:rsidRPr="005B0983" w:rsidRDefault="005B0983" w:rsidP="005B0983">
      <w:pPr>
        <w:pStyle w:val="EndNoteBibliography"/>
        <w:spacing w:after="0"/>
      </w:pPr>
      <w:r w:rsidRPr="005B0983">
        <w:t>11.</w:t>
      </w:r>
      <w:r w:rsidRPr="005B0983">
        <w:tab/>
        <w:t xml:space="preserve">Davis ID, Martin AJ, Zielinski RR, et al. Updated overall survival outcomes in ENZAMET (ANZUP 1304), an international, cooperative group trial of enzalutamide in metastatic hormone-sensitive prostate cancer (mHSPC). </w:t>
      </w:r>
      <w:r w:rsidRPr="005B0983">
        <w:rPr>
          <w:i/>
        </w:rPr>
        <w:t>Journal of Clinical Oncology</w:t>
      </w:r>
      <w:r w:rsidRPr="005B0983">
        <w:t>. 2022;40(17_suppl):LBA5004-LBA5004. doi:10.1200/JCO.2022.40.17_suppl.LBA5004</w:t>
      </w:r>
    </w:p>
    <w:p w14:paraId="1C03CA21" w14:textId="77777777" w:rsidR="005B0983" w:rsidRPr="005B0983" w:rsidRDefault="005B0983" w:rsidP="005B0983">
      <w:pPr>
        <w:pStyle w:val="EndNoteBibliography"/>
        <w:spacing w:after="0"/>
      </w:pPr>
      <w:r w:rsidRPr="005B0983">
        <w:t>12.</w:t>
      </w:r>
      <w:r w:rsidRPr="005B0983">
        <w:tab/>
        <w:t xml:space="preserve">Shen J, Chowdhury S, Agarwal N, et al. Apalutamide efficacy, safety and wellbeing in older patients with advanced prostate cancer from Phase 3 randomised clinical studies TITAN and SPARTAN. </w:t>
      </w:r>
      <w:r w:rsidRPr="005B0983">
        <w:rPr>
          <w:i/>
        </w:rPr>
        <w:t>Br J Cancer</w:t>
      </w:r>
      <w:r w:rsidRPr="005B0983">
        <w:t>. Jan 2024;130(1):73-81. doi:10.1038/s41416-023-02492-8</w:t>
      </w:r>
    </w:p>
    <w:p w14:paraId="25397C21" w14:textId="77777777" w:rsidR="005B0983" w:rsidRPr="005B0983" w:rsidRDefault="005B0983" w:rsidP="005B0983">
      <w:pPr>
        <w:pStyle w:val="EndNoteBibliography"/>
        <w:spacing w:after="0"/>
      </w:pPr>
      <w:r w:rsidRPr="005B0983">
        <w:t>13.</w:t>
      </w:r>
      <w:r w:rsidRPr="005B0983">
        <w:tab/>
        <w:t xml:space="preserve">Armstrong AJ, Azad AA, Iguchi T, et al. Improved Survival With Enzalutamide in Patients With Metastatic Hormone-Sensitive Prostate Cancer. </w:t>
      </w:r>
      <w:r w:rsidRPr="005B0983">
        <w:rPr>
          <w:i/>
        </w:rPr>
        <w:t>J Clin Oncol</w:t>
      </w:r>
      <w:r w:rsidRPr="005B0983">
        <w:t>. May 20 2022;40(15):1616-1622. doi:10.1200/JCO.22.00193</w:t>
      </w:r>
    </w:p>
    <w:p w14:paraId="2DB4F054" w14:textId="77777777" w:rsidR="005B0983" w:rsidRPr="005B0983" w:rsidRDefault="005B0983" w:rsidP="005B0983">
      <w:pPr>
        <w:pStyle w:val="EndNoteBibliography"/>
        <w:spacing w:after="0"/>
      </w:pPr>
      <w:r w:rsidRPr="005B0983">
        <w:t>14.</w:t>
      </w:r>
      <w:r w:rsidRPr="005B0983">
        <w:tab/>
        <w:t xml:space="preserve">Attard G, Murphy L, Clarke NW, et al. Abiraterone acetate and prednisolone with or without enzalutamide for high-risk non-metastatic prostate cancer: a meta-analysis of primary results from two randomised controlled phase 3 trials of the STAMPEDE platform protocol. </w:t>
      </w:r>
      <w:r w:rsidRPr="005B0983">
        <w:rPr>
          <w:i/>
        </w:rPr>
        <w:t>Lancet</w:t>
      </w:r>
      <w:r w:rsidRPr="005B0983">
        <w:t>. Jan 29 2022;399(10323):447-460. doi:10.1016/S0140-6736(21)02437-5</w:t>
      </w:r>
    </w:p>
    <w:p w14:paraId="789DB857" w14:textId="77777777" w:rsidR="005B0983" w:rsidRPr="005B0983" w:rsidRDefault="005B0983" w:rsidP="005B0983">
      <w:pPr>
        <w:pStyle w:val="EndNoteBibliography"/>
        <w:spacing w:after="0"/>
      </w:pPr>
      <w:r w:rsidRPr="005B0983">
        <w:t>15.</w:t>
      </w:r>
      <w:r w:rsidRPr="005B0983">
        <w:tab/>
        <w:t xml:space="preserve">San Francisco IF, Werner L, Regan MM, Garnick MB, Bubley G, DeWolf WC. Risk stratification and validation of prostate specific antigen density as independent predictor of progression in men with low risk prostate cancer during active surveillance. </w:t>
      </w:r>
      <w:r w:rsidRPr="005B0983">
        <w:rPr>
          <w:i/>
        </w:rPr>
        <w:t>J Urol</w:t>
      </w:r>
      <w:r w:rsidRPr="005B0983">
        <w:t>. Feb 2011;185(2):471-6. doi:10.1016/j.juro.2010.09.115</w:t>
      </w:r>
    </w:p>
    <w:p w14:paraId="5C540F3F" w14:textId="77777777" w:rsidR="005B0983" w:rsidRPr="005B0983" w:rsidRDefault="005B0983" w:rsidP="005B0983">
      <w:pPr>
        <w:pStyle w:val="EndNoteBibliography"/>
        <w:spacing w:after="0"/>
      </w:pPr>
      <w:r w:rsidRPr="005B0983">
        <w:lastRenderedPageBreak/>
        <w:t>16.</w:t>
      </w:r>
      <w:r w:rsidRPr="005B0983">
        <w:tab/>
        <w:t xml:space="preserve">Hamdy FC, Donovan JL, Lane JA, et al. Fifteen-Year Outcomes after Monitoring, Surgery, or Radiotherapy for Prostate Cancer. </w:t>
      </w:r>
      <w:r w:rsidRPr="005B0983">
        <w:rPr>
          <w:i/>
        </w:rPr>
        <w:t>N Engl J Med</w:t>
      </w:r>
      <w:r w:rsidRPr="005B0983">
        <w:t>. Apr 27 2023;388(17):1547-1558. doi:10.1056/NEJMoa2214122</w:t>
      </w:r>
    </w:p>
    <w:p w14:paraId="63FDFD72" w14:textId="77777777" w:rsidR="005B0983" w:rsidRPr="005B0983" w:rsidRDefault="005B0983" w:rsidP="005B0983">
      <w:pPr>
        <w:pStyle w:val="EndNoteBibliography"/>
        <w:spacing w:after="0"/>
      </w:pPr>
      <w:r w:rsidRPr="005B0983">
        <w:t>17.</w:t>
      </w:r>
      <w:r w:rsidRPr="005B0983">
        <w:tab/>
        <w:t xml:space="preserve">Smith MR, Kabbinavar F, Saad F, et al. Natural history of rising serum prostate-specific antigen in men with castrate nonmetastatic prostate cancer. </w:t>
      </w:r>
      <w:r w:rsidRPr="005B0983">
        <w:rPr>
          <w:i/>
        </w:rPr>
        <w:t>J Clin Oncol</w:t>
      </w:r>
      <w:r w:rsidRPr="005B0983">
        <w:t>. May 1 2005;23(13):2918-25. doi:10.1200/JCO.2005.01.529</w:t>
      </w:r>
    </w:p>
    <w:p w14:paraId="2EF2C9C0" w14:textId="77777777" w:rsidR="005B0983" w:rsidRPr="005B0983" w:rsidRDefault="005B0983" w:rsidP="005B0983">
      <w:pPr>
        <w:pStyle w:val="EndNoteBibliography"/>
        <w:spacing w:after="0"/>
      </w:pPr>
      <w:r w:rsidRPr="005B0983">
        <w:t>18.</w:t>
      </w:r>
      <w:r w:rsidRPr="005B0983">
        <w:tab/>
        <w:t xml:space="preserve">Qian Y, Arellano J, Gatta F, et al. Physicians' preferences for bone metastases treatments in France, Germany and the United Kingdom. </w:t>
      </w:r>
      <w:r w:rsidRPr="005B0983">
        <w:rPr>
          <w:i/>
        </w:rPr>
        <w:t>BMC Health Serv Res</w:t>
      </w:r>
      <w:r w:rsidRPr="005B0983">
        <w:t>. Jul 3 2018;18(1):518. doi:10.1186/s12913-018-3272-x</w:t>
      </w:r>
    </w:p>
    <w:p w14:paraId="793912CE" w14:textId="77777777" w:rsidR="005B0983" w:rsidRPr="005B0983" w:rsidRDefault="005B0983" w:rsidP="005B0983">
      <w:pPr>
        <w:pStyle w:val="EndNoteBibliography"/>
        <w:spacing w:after="0"/>
      </w:pPr>
      <w:r w:rsidRPr="005B0983">
        <w:t>19.</w:t>
      </w:r>
      <w:r w:rsidRPr="005B0983">
        <w:tab/>
        <w:t xml:space="preserve">Fizazi K, Tran N, Fein L, et al. Abiraterone acetate plus prednisone in patients with newly diagnosed high-risk metastatic castration-sensitive prostate cancer (LATITUDE): final overall survival analysis of a randomised, double-blind, phase 3 trial. </w:t>
      </w:r>
      <w:r w:rsidRPr="005B0983">
        <w:rPr>
          <w:i/>
        </w:rPr>
        <w:t>Lancet Oncol</w:t>
      </w:r>
      <w:r w:rsidRPr="005B0983">
        <w:t>. May 2019;20(5):686-700. doi:10.1016/S1470-2045(19)30082-8</w:t>
      </w:r>
    </w:p>
    <w:p w14:paraId="658C5C81" w14:textId="77777777" w:rsidR="005B0983" w:rsidRPr="005B0983" w:rsidRDefault="005B0983" w:rsidP="005B0983">
      <w:pPr>
        <w:pStyle w:val="EndNoteBibliography"/>
        <w:spacing w:after="0"/>
      </w:pPr>
      <w:r w:rsidRPr="005B0983">
        <w:t>20.</w:t>
      </w:r>
      <w:r w:rsidRPr="005B0983">
        <w:tab/>
        <w:t xml:space="preserve">Chi KN, Agarwal N, Bjartell A, et al. Apalutamide for Metastatic, Castration-Sensitive Prostate Cancer. </w:t>
      </w:r>
      <w:r w:rsidRPr="005B0983">
        <w:rPr>
          <w:i/>
        </w:rPr>
        <w:t>N Engl J Med</w:t>
      </w:r>
      <w:r w:rsidRPr="005B0983">
        <w:t>. Jul 4 2019;381(1):13-24. doi:10.1056/NEJMoa1903307</w:t>
      </w:r>
    </w:p>
    <w:p w14:paraId="7C8473B8" w14:textId="77777777" w:rsidR="005B0983" w:rsidRPr="005B0983" w:rsidRDefault="005B0983" w:rsidP="005B0983">
      <w:pPr>
        <w:pStyle w:val="EndNoteBibliography"/>
        <w:spacing w:after="0"/>
      </w:pPr>
      <w:r w:rsidRPr="005B0983">
        <w:t>21.</w:t>
      </w:r>
      <w:r w:rsidRPr="005B0983">
        <w:tab/>
        <w:t xml:space="preserve">Damodaran S, Kyriakopoulos CE, Jarrard DF. Newly Diagnosed Metastatic Prostate Cancer: Has the Paradigm Changed? </w:t>
      </w:r>
      <w:r w:rsidRPr="005B0983">
        <w:rPr>
          <w:i/>
        </w:rPr>
        <w:t>Urol Clin North Am</w:t>
      </w:r>
      <w:r w:rsidRPr="005B0983">
        <w:t>. Nov 2017;44(4):611-621. doi:10.1016/j.ucl.2017.07.008</w:t>
      </w:r>
    </w:p>
    <w:p w14:paraId="0FFDD0BE" w14:textId="77777777" w:rsidR="005B0983" w:rsidRPr="005B0983" w:rsidRDefault="005B0983" w:rsidP="005B0983">
      <w:pPr>
        <w:pStyle w:val="EndNoteBibliography"/>
      </w:pPr>
      <w:r w:rsidRPr="005B0983">
        <w:t>22.</w:t>
      </w:r>
      <w:r w:rsidRPr="005B0983">
        <w:tab/>
        <w:t xml:space="preserve">Orrason AW, Garmo H, Styrke J, Dickman PW, Stattin P. Comparison of Relative Survival and Cause-Specific Survival in Men With Prostate Cancer According to Age and Risk Category: A Nationwide, Population-Based Study. </w:t>
      </w:r>
      <w:r w:rsidRPr="005B0983">
        <w:rPr>
          <w:i/>
        </w:rPr>
        <w:t>Am J Epidemiol</w:t>
      </w:r>
      <w:r w:rsidRPr="005B0983">
        <w:t>. Oct 1 2021;190(10):2053-2063. doi:10.1093/aje/kwab146</w:t>
      </w:r>
    </w:p>
    <w:p w14:paraId="0D98D217" w14:textId="54F9D8C5" w:rsidR="00640AC1" w:rsidRPr="00C41B27" w:rsidRDefault="00640AC1" w:rsidP="00C41B27">
      <w:pPr>
        <w:spacing w:line="480" w:lineRule="auto"/>
        <w:rPr>
          <w:rFonts w:ascii="Times New Roman" w:hAnsi="Times New Roman" w:cs="Times New Roman"/>
          <w:sz w:val="24"/>
          <w:szCs w:val="24"/>
        </w:rPr>
      </w:pPr>
      <w:r w:rsidRPr="00C41B27">
        <w:rPr>
          <w:rFonts w:ascii="Times New Roman" w:hAnsi="Times New Roman" w:cs="Times New Roman"/>
          <w:sz w:val="24"/>
          <w:szCs w:val="24"/>
        </w:rPr>
        <w:fldChar w:fldCharType="end"/>
      </w:r>
    </w:p>
    <w:p w14:paraId="2DBF5A6C" w14:textId="77777777" w:rsidR="00DD25BA" w:rsidRPr="00C41B27" w:rsidRDefault="00DD25BA" w:rsidP="00C41B27">
      <w:pPr>
        <w:spacing w:line="480" w:lineRule="auto"/>
        <w:rPr>
          <w:rFonts w:ascii="Times New Roman" w:hAnsi="Times New Roman" w:cs="Times New Roman"/>
          <w:sz w:val="24"/>
          <w:szCs w:val="24"/>
          <w:lang w:val="en-GB"/>
        </w:rPr>
      </w:pPr>
    </w:p>
    <w:sectPr w:rsidR="00DD25BA" w:rsidRPr="00C41B27" w:rsidSect="000B51F9">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C2B7AA" w14:textId="77777777" w:rsidR="0043256C" w:rsidRDefault="0043256C" w:rsidP="005335BB">
      <w:pPr>
        <w:spacing w:after="0" w:line="240" w:lineRule="auto"/>
      </w:pPr>
      <w:r>
        <w:separator/>
      </w:r>
    </w:p>
  </w:endnote>
  <w:endnote w:type="continuationSeparator" w:id="0">
    <w:p w14:paraId="276EFAEE" w14:textId="77777777" w:rsidR="0043256C" w:rsidRDefault="0043256C" w:rsidP="005335BB">
      <w:pPr>
        <w:spacing w:after="0" w:line="240" w:lineRule="auto"/>
      </w:pPr>
      <w:r>
        <w:continuationSeparator/>
      </w:r>
    </w:p>
  </w:endnote>
  <w:endnote w:type="continuationNotice" w:id="1">
    <w:p w14:paraId="1761180A" w14:textId="77777777" w:rsidR="0043256C" w:rsidRDefault="0043256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5376805"/>
      <w:docPartObj>
        <w:docPartGallery w:val="Page Numbers (Bottom of Page)"/>
        <w:docPartUnique/>
      </w:docPartObj>
    </w:sdtPr>
    <w:sdtEndPr>
      <w:rPr>
        <w:noProof/>
      </w:rPr>
    </w:sdtEndPr>
    <w:sdtContent>
      <w:p w14:paraId="505A8014" w14:textId="6FDF2DED" w:rsidR="0066461C" w:rsidRDefault="0066461C">
        <w:pPr>
          <w:pStyle w:val="Footer"/>
          <w:jc w:val="right"/>
        </w:pPr>
        <w:r>
          <w:fldChar w:fldCharType="begin"/>
        </w:r>
        <w:r>
          <w:instrText xml:space="preserve"> PAGE   \* MERGEFORMAT </w:instrText>
        </w:r>
        <w:r>
          <w:fldChar w:fldCharType="separate"/>
        </w:r>
        <w:r w:rsidR="00451715">
          <w:rPr>
            <w:noProof/>
          </w:rPr>
          <w:t>8</w:t>
        </w:r>
        <w:r>
          <w:rPr>
            <w:noProof/>
          </w:rPr>
          <w:fldChar w:fldCharType="end"/>
        </w:r>
      </w:p>
    </w:sdtContent>
  </w:sdt>
  <w:p w14:paraId="3194CEC4" w14:textId="77777777" w:rsidR="0066461C" w:rsidRDefault="006646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8B3D2A" w14:textId="77777777" w:rsidR="0043256C" w:rsidRDefault="0043256C" w:rsidP="005335BB">
      <w:pPr>
        <w:spacing w:after="0" w:line="240" w:lineRule="auto"/>
      </w:pPr>
      <w:r>
        <w:separator/>
      </w:r>
    </w:p>
  </w:footnote>
  <w:footnote w:type="continuationSeparator" w:id="0">
    <w:p w14:paraId="547F5D21" w14:textId="77777777" w:rsidR="0043256C" w:rsidRDefault="0043256C" w:rsidP="005335BB">
      <w:pPr>
        <w:spacing w:after="0" w:line="240" w:lineRule="auto"/>
      </w:pPr>
      <w:r>
        <w:continuationSeparator/>
      </w:r>
    </w:p>
  </w:footnote>
  <w:footnote w:type="continuationNotice" w:id="1">
    <w:p w14:paraId="5B314F5D" w14:textId="77777777" w:rsidR="0043256C" w:rsidRDefault="0043256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2247E"/>
    <w:multiLevelType w:val="hybridMultilevel"/>
    <w:tmpl w:val="B4584BEE"/>
    <w:lvl w:ilvl="0" w:tplc="D068C41A">
      <w:start w:val="1"/>
      <w:numFmt w:val="decimal"/>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20AB6CC3"/>
    <w:multiLevelType w:val="hybridMultilevel"/>
    <w:tmpl w:val="0EA8C80C"/>
    <w:lvl w:ilvl="0" w:tplc="6C3496D6">
      <w:numFmt w:val="bullet"/>
      <w:lvlText w:val="-"/>
      <w:lvlJc w:val="left"/>
      <w:pPr>
        <w:ind w:left="720" w:hanging="360"/>
      </w:pPr>
      <w:rPr>
        <w:rFonts w:ascii="Verdana" w:eastAsiaTheme="minorHAnsi" w:hAnsi="Verdana"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278F53AB"/>
    <w:multiLevelType w:val="multilevel"/>
    <w:tmpl w:val="0472C1F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302E1DE8"/>
    <w:multiLevelType w:val="hybridMultilevel"/>
    <w:tmpl w:val="169CB022"/>
    <w:lvl w:ilvl="0" w:tplc="041D0001">
      <w:start w:val="1"/>
      <w:numFmt w:val="bullet"/>
      <w:lvlText w:val=""/>
      <w:lvlJc w:val="left"/>
      <w:pPr>
        <w:ind w:left="1080" w:hanging="360"/>
      </w:pPr>
      <w:rPr>
        <w:rFonts w:ascii="Symbol" w:hAnsi="Symbol"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4" w15:restartNumberingAfterBreak="0">
    <w:nsid w:val="62A07267"/>
    <w:multiLevelType w:val="multilevel"/>
    <w:tmpl w:val="0472C1F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6C070780"/>
    <w:multiLevelType w:val="multilevel"/>
    <w:tmpl w:val="E1AAE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F4F5270"/>
    <w:multiLevelType w:val="multilevel"/>
    <w:tmpl w:val="9EC0A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35276377">
    <w:abstractNumId w:val="4"/>
  </w:num>
  <w:num w:numId="2" w16cid:durableId="484513268">
    <w:abstractNumId w:val="0"/>
  </w:num>
  <w:num w:numId="3" w16cid:durableId="583997482">
    <w:abstractNumId w:val="2"/>
  </w:num>
  <w:num w:numId="4" w16cid:durableId="511267285">
    <w:abstractNumId w:val="3"/>
  </w:num>
  <w:num w:numId="5" w16cid:durableId="1707176684">
    <w:abstractNumId w:val="1"/>
  </w:num>
  <w:num w:numId="6" w16cid:durableId="1819609215">
    <w:abstractNumId w:val="6"/>
  </w:num>
  <w:num w:numId="7" w16cid:durableId="54062838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59reax7e0p0uezfs5v02zhvwvxxrwd5e92&quot;&gt;2024 HE Manuscript McLeod&lt;record-ids&gt;&lt;item&gt;18&lt;/item&gt;&lt;item&gt;19&lt;/item&gt;&lt;item&gt;20&lt;/item&gt;&lt;item&gt;21&lt;/item&gt;&lt;item&gt;22&lt;/item&gt;&lt;item&gt;31&lt;/item&gt;&lt;item&gt;32&lt;/item&gt;&lt;item&gt;35&lt;/item&gt;&lt;item&gt;44&lt;/item&gt;&lt;item&gt;45&lt;/item&gt;&lt;item&gt;46&lt;/item&gt;&lt;item&gt;47&lt;/item&gt;&lt;item&gt;49&lt;/item&gt;&lt;item&gt;50&lt;/item&gt;&lt;item&gt;58&lt;/item&gt;&lt;item&gt;69&lt;/item&gt;&lt;item&gt;70&lt;/item&gt;&lt;item&gt;72&lt;/item&gt;&lt;item&gt;73&lt;/item&gt;&lt;item&gt;75&lt;/item&gt;&lt;item&gt;77&lt;/item&gt;&lt;item&gt;78&lt;/item&gt;&lt;/record-ids&gt;&lt;/item&gt;&lt;/Libraries&gt;"/>
  </w:docVars>
  <w:rsids>
    <w:rsidRoot w:val="00D429FA"/>
    <w:rsid w:val="00000B2D"/>
    <w:rsid w:val="00001625"/>
    <w:rsid w:val="00001EFE"/>
    <w:rsid w:val="00002274"/>
    <w:rsid w:val="000022FF"/>
    <w:rsid w:val="00002590"/>
    <w:rsid w:val="00002902"/>
    <w:rsid w:val="00003708"/>
    <w:rsid w:val="00003EE6"/>
    <w:rsid w:val="0000477D"/>
    <w:rsid w:val="00005C4C"/>
    <w:rsid w:val="00006164"/>
    <w:rsid w:val="00006C6E"/>
    <w:rsid w:val="00006E61"/>
    <w:rsid w:val="000076EF"/>
    <w:rsid w:val="0001003A"/>
    <w:rsid w:val="000114DB"/>
    <w:rsid w:val="00011FF3"/>
    <w:rsid w:val="00012B1C"/>
    <w:rsid w:val="00013AEF"/>
    <w:rsid w:val="00013E7E"/>
    <w:rsid w:val="0001470F"/>
    <w:rsid w:val="00014D2A"/>
    <w:rsid w:val="0001724F"/>
    <w:rsid w:val="00017BC6"/>
    <w:rsid w:val="000202DC"/>
    <w:rsid w:val="00020C36"/>
    <w:rsid w:val="00020E74"/>
    <w:rsid w:val="000219AD"/>
    <w:rsid w:val="00021D8B"/>
    <w:rsid w:val="00022FDF"/>
    <w:rsid w:val="0002305B"/>
    <w:rsid w:val="00023382"/>
    <w:rsid w:val="000234E3"/>
    <w:rsid w:val="000235BC"/>
    <w:rsid w:val="000249A3"/>
    <w:rsid w:val="0002528F"/>
    <w:rsid w:val="000257FD"/>
    <w:rsid w:val="00025B14"/>
    <w:rsid w:val="00025DC6"/>
    <w:rsid w:val="00025E42"/>
    <w:rsid w:val="00026936"/>
    <w:rsid w:val="00027416"/>
    <w:rsid w:val="00030AC2"/>
    <w:rsid w:val="0003131D"/>
    <w:rsid w:val="000319BB"/>
    <w:rsid w:val="00031F3A"/>
    <w:rsid w:val="00033944"/>
    <w:rsid w:val="00033FD9"/>
    <w:rsid w:val="00034097"/>
    <w:rsid w:val="000346A1"/>
    <w:rsid w:val="00035800"/>
    <w:rsid w:val="00035CE1"/>
    <w:rsid w:val="0003624A"/>
    <w:rsid w:val="000364C4"/>
    <w:rsid w:val="000364EA"/>
    <w:rsid w:val="000367EB"/>
    <w:rsid w:val="00037A16"/>
    <w:rsid w:val="00037D93"/>
    <w:rsid w:val="00040DCE"/>
    <w:rsid w:val="00041AA4"/>
    <w:rsid w:val="00041B00"/>
    <w:rsid w:val="000424BD"/>
    <w:rsid w:val="00042927"/>
    <w:rsid w:val="00042CEC"/>
    <w:rsid w:val="00042E4E"/>
    <w:rsid w:val="0004363D"/>
    <w:rsid w:val="00044AD3"/>
    <w:rsid w:val="00045AAE"/>
    <w:rsid w:val="000460FD"/>
    <w:rsid w:val="00046215"/>
    <w:rsid w:val="00046F2D"/>
    <w:rsid w:val="0004702F"/>
    <w:rsid w:val="0004756C"/>
    <w:rsid w:val="000475EE"/>
    <w:rsid w:val="00047B2F"/>
    <w:rsid w:val="00050A52"/>
    <w:rsid w:val="00050E06"/>
    <w:rsid w:val="00050EDA"/>
    <w:rsid w:val="00052CBD"/>
    <w:rsid w:val="00052F1F"/>
    <w:rsid w:val="00052F91"/>
    <w:rsid w:val="00053A61"/>
    <w:rsid w:val="00053F66"/>
    <w:rsid w:val="00054235"/>
    <w:rsid w:val="000542C5"/>
    <w:rsid w:val="00054EA1"/>
    <w:rsid w:val="0005508F"/>
    <w:rsid w:val="00055641"/>
    <w:rsid w:val="0005594E"/>
    <w:rsid w:val="000570C2"/>
    <w:rsid w:val="000574AE"/>
    <w:rsid w:val="000576AB"/>
    <w:rsid w:val="00057DF4"/>
    <w:rsid w:val="0006007E"/>
    <w:rsid w:val="0006040D"/>
    <w:rsid w:val="000608A6"/>
    <w:rsid w:val="00061185"/>
    <w:rsid w:val="0006130B"/>
    <w:rsid w:val="00061483"/>
    <w:rsid w:val="000632EC"/>
    <w:rsid w:val="000633BB"/>
    <w:rsid w:val="0006470F"/>
    <w:rsid w:val="00064814"/>
    <w:rsid w:val="00065DBD"/>
    <w:rsid w:val="00066D7D"/>
    <w:rsid w:val="000671CB"/>
    <w:rsid w:val="0007143F"/>
    <w:rsid w:val="00073430"/>
    <w:rsid w:val="000747D9"/>
    <w:rsid w:val="00075130"/>
    <w:rsid w:val="00075885"/>
    <w:rsid w:val="00075B2A"/>
    <w:rsid w:val="000761F0"/>
    <w:rsid w:val="00077963"/>
    <w:rsid w:val="00080ED6"/>
    <w:rsid w:val="00081658"/>
    <w:rsid w:val="000817F1"/>
    <w:rsid w:val="00082A55"/>
    <w:rsid w:val="000836C6"/>
    <w:rsid w:val="00083843"/>
    <w:rsid w:val="0008394D"/>
    <w:rsid w:val="00085687"/>
    <w:rsid w:val="00085B2A"/>
    <w:rsid w:val="00086A6A"/>
    <w:rsid w:val="00086A80"/>
    <w:rsid w:val="0008716C"/>
    <w:rsid w:val="0008733B"/>
    <w:rsid w:val="00087361"/>
    <w:rsid w:val="000879DA"/>
    <w:rsid w:val="00090E84"/>
    <w:rsid w:val="000913B1"/>
    <w:rsid w:val="0009204E"/>
    <w:rsid w:val="00092234"/>
    <w:rsid w:val="00092CC3"/>
    <w:rsid w:val="000939EA"/>
    <w:rsid w:val="000958DF"/>
    <w:rsid w:val="00095F72"/>
    <w:rsid w:val="00096873"/>
    <w:rsid w:val="000970FC"/>
    <w:rsid w:val="0009787C"/>
    <w:rsid w:val="000A1E15"/>
    <w:rsid w:val="000A343B"/>
    <w:rsid w:val="000A3505"/>
    <w:rsid w:val="000A5894"/>
    <w:rsid w:val="000A6D6A"/>
    <w:rsid w:val="000B01AB"/>
    <w:rsid w:val="000B0471"/>
    <w:rsid w:val="000B1392"/>
    <w:rsid w:val="000B17D7"/>
    <w:rsid w:val="000B1B99"/>
    <w:rsid w:val="000B1DD5"/>
    <w:rsid w:val="000B20D0"/>
    <w:rsid w:val="000B23FC"/>
    <w:rsid w:val="000B3715"/>
    <w:rsid w:val="000B3744"/>
    <w:rsid w:val="000B3A4E"/>
    <w:rsid w:val="000B4D4F"/>
    <w:rsid w:val="000B51F9"/>
    <w:rsid w:val="000B5327"/>
    <w:rsid w:val="000B6D0A"/>
    <w:rsid w:val="000B77A9"/>
    <w:rsid w:val="000B7931"/>
    <w:rsid w:val="000B7B56"/>
    <w:rsid w:val="000C032C"/>
    <w:rsid w:val="000C15D8"/>
    <w:rsid w:val="000C24DB"/>
    <w:rsid w:val="000C277F"/>
    <w:rsid w:val="000C2FC0"/>
    <w:rsid w:val="000C3AE2"/>
    <w:rsid w:val="000C4ABB"/>
    <w:rsid w:val="000C4C6F"/>
    <w:rsid w:val="000C5033"/>
    <w:rsid w:val="000C5627"/>
    <w:rsid w:val="000C5FDE"/>
    <w:rsid w:val="000C64CE"/>
    <w:rsid w:val="000C75B3"/>
    <w:rsid w:val="000C79BF"/>
    <w:rsid w:val="000C7E98"/>
    <w:rsid w:val="000D0708"/>
    <w:rsid w:val="000D1C12"/>
    <w:rsid w:val="000D26CF"/>
    <w:rsid w:val="000D277C"/>
    <w:rsid w:val="000D2AA8"/>
    <w:rsid w:val="000D3249"/>
    <w:rsid w:val="000D3D41"/>
    <w:rsid w:val="000D48B6"/>
    <w:rsid w:val="000D6019"/>
    <w:rsid w:val="000D63DA"/>
    <w:rsid w:val="000D7676"/>
    <w:rsid w:val="000D7EC4"/>
    <w:rsid w:val="000D7F07"/>
    <w:rsid w:val="000E0883"/>
    <w:rsid w:val="000E1C4D"/>
    <w:rsid w:val="000E2A7A"/>
    <w:rsid w:val="000E2AAC"/>
    <w:rsid w:val="000E3273"/>
    <w:rsid w:val="000E32A2"/>
    <w:rsid w:val="000E46F9"/>
    <w:rsid w:val="000E4F55"/>
    <w:rsid w:val="000E5E54"/>
    <w:rsid w:val="000E6C10"/>
    <w:rsid w:val="000E79B6"/>
    <w:rsid w:val="000E7A4A"/>
    <w:rsid w:val="000F0942"/>
    <w:rsid w:val="000F1969"/>
    <w:rsid w:val="000F2198"/>
    <w:rsid w:val="000F2642"/>
    <w:rsid w:val="000F3991"/>
    <w:rsid w:val="000F3E24"/>
    <w:rsid w:val="000F41D8"/>
    <w:rsid w:val="000F42B3"/>
    <w:rsid w:val="000F43D8"/>
    <w:rsid w:val="000F43F7"/>
    <w:rsid w:val="000F45A3"/>
    <w:rsid w:val="000F4B95"/>
    <w:rsid w:val="000F56B3"/>
    <w:rsid w:val="000F5A9B"/>
    <w:rsid w:val="000F5CB9"/>
    <w:rsid w:val="000F6334"/>
    <w:rsid w:val="000F64EF"/>
    <w:rsid w:val="000F65AB"/>
    <w:rsid w:val="000F65BD"/>
    <w:rsid w:val="000F68AA"/>
    <w:rsid w:val="000F7268"/>
    <w:rsid w:val="000F7442"/>
    <w:rsid w:val="001016A7"/>
    <w:rsid w:val="00102B7A"/>
    <w:rsid w:val="001067AF"/>
    <w:rsid w:val="001071B4"/>
    <w:rsid w:val="00107212"/>
    <w:rsid w:val="00107E37"/>
    <w:rsid w:val="001107D2"/>
    <w:rsid w:val="00110E25"/>
    <w:rsid w:val="00112D28"/>
    <w:rsid w:val="00112FCA"/>
    <w:rsid w:val="001135E5"/>
    <w:rsid w:val="0011528E"/>
    <w:rsid w:val="00115D74"/>
    <w:rsid w:val="001160BD"/>
    <w:rsid w:val="0011632D"/>
    <w:rsid w:val="00116852"/>
    <w:rsid w:val="00116B25"/>
    <w:rsid w:val="001176EC"/>
    <w:rsid w:val="00120059"/>
    <w:rsid w:val="001207B2"/>
    <w:rsid w:val="00120E3E"/>
    <w:rsid w:val="001216D9"/>
    <w:rsid w:val="00121961"/>
    <w:rsid w:val="001227AA"/>
    <w:rsid w:val="00122D05"/>
    <w:rsid w:val="00123668"/>
    <w:rsid w:val="00124454"/>
    <w:rsid w:val="00124D9B"/>
    <w:rsid w:val="001259CF"/>
    <w:rsid w:val="001262D9"/>
    <w:rsid w:val="001264D4"/>
    <w:rsid w:val="00126570"/>
    <w:rsid w:val="00127192"/>
    <w:rsid w:val="001273BE"/>
    <w:rsid w:val="001277F9"/>
    <w:rsid w:val="00130FCD"/>
    <w:rsid w:val="001318A6"/>
    <w:rsid w:val="001318CB"/>
    <w:rsid w:val="00131B16"/>
    <w:rsid w:val="00132511"/>
    <w:rsid w:val="00132839"/>
    <w:rsid w:val="00133100"/>
    <w:rsid w:val="001332E6"/>
    <w:rsid w:val="00133EBD"/>
    <w:rsid w:val="00133F01"/>
    <w:rsid w:val="001349C9"/>
    <w:rsid w:val="00135F9E"/>
    <w:rsid w:val="001360AB"/>
    <w:rsid w:val="00136A8B"/>
    <w:rsid w:val="00137C4C"/>
    <w:rsid w:val="00140A6E"/>
    <w:rsid w:val="00141D7C"/>
    <w:rsid w:val="00141EEF"/>
    <w:rsid w:val="001429A4"/>
    <w:rsid w:val="0014328C"/>
    <w:rsid w:val="00143D6C"/>
    <w:rsid w:val="00143FA3"/>
    <w:rsid w:val="00144F05"/>
    <w:rsid w:val="00146989"/>
    <w:rsid w:val="001474FE"/>
    <w:rsid w:val="0015069D"/>
    <w:rsid w:val="001507FE"/>
    <w:rsid w:val="001508E0"/>
    <w:rsid w:val="00150982"/>
    <w:rsid w:val="001513E9"/>
    <w:rsid w:val="0015141B"/>
    <w:rsid w:val="00151C0F"/>
    <w:rsid w:val="00152498"/>
    <w:rsid w:val="00152973"/>
    <w:rsid w:val="00152A20"/>
    <w:rsid w:val="00152C47"/>
    <w:rsid w:val="00152E81"/>
    <w:rsid w:val="0015561C"/>
    <w:rsid w:val="00155BAF"/>
    <w:rsid w:val="001564D4"/>
    <w:rsid w:val="00156C70"/>
    <w:rsid w:val="001570A4"/>
    <w:rsid w:val="00157AB5"/>
    <w:rsid w:val="00157FFE"/>
    <w:rsid w:val="0016098B"/>
    <w:rsid w:val="00161C0D"/>
    <w:rsid w:val="001624F5"/>
    <w:rsid w:val="0016306B"/>
    <w:rsid w:val="00163F47"/>
    <w:rsid w:val="0016428F"/>
    <w:rsid w:val="00164AFB"/>
    <w:rsid w:val="00164E70"/>
    <w:rsid w:val="00165248"/>
    <w:rsid w:val="00165BE5"/>
    <w:rsid w:val="001666F7"/>
    <w:rsid w:val="00170425"/>
    <w:rsid w:val="00171663"/>
    <w:rsid w:val="001716D9"/>
    <w:rsid w:val="00173094"/>
    <w:rsid w:val="001736F4"/>
    <w:rsid w:val="0017415D"/>
    <w:rsid w:val="00175C6D"/>
    <w:rsid w:val="001778FE"/>
    <w:rsid w:val="00180541"/>
    <w:rsid w:val="001818FB"/>
    <w:rsid w:val="00181968"/>
    <w:rsid w:val="00181F96"/>
    <w:rsid w:val="00182641"/>
    <w:rsid w:val="00182A1E"/>
    <w:rsid w:val="0018359F"/>
    <w:rsid w:val="00183F4A"/>
    <w:rsid w:val="001847C4"/>
    <w:rsid w:val="0018496B"/>
    <w:rsid w:val="001858E6"/>
    <w:rsid w:val="001859B1"/>
    <w:rsid w:val="00185E73"/>
    <w:rsid w:val="00187345"/>
    <w:rsid w:val="00187ABE"/>
    <w:rsid w:val="00190D6B"/>
    <w:rsid w:val="00191AAE"/>
    <w:rsid w:val="00191B88"/>
    <w:rsid w:val="00191E88"/>
    <w:rsid w:val="00192323"/>
    <w:rsid w:val="00192E6D"/>
    <w:rsid w:val="00192E8C"/>
    <w:rsid w:val="00193016"/>
    <w:rsid w:val="0019342C"/>
    <w:rsid w:val="001945E2"/>
    <w:rsid w:val="00194C3A"/>
    <w:rsid w:val="00195091"/>
    <w:rsid w:val="00195F9F"/>
    <w:rsid w:val="00196107"/>
    <w:rsid w:val="00196FA2"/>
    <w:rsid w:val="0019764C"/>
    <w:rsid w:val="001A53AD"/>
    <w:rsid w:val="001A53AF"/>
    <w:rsid w:val="001A5624"/>
    <w:rsid w:val="001A58D5"/>
    <w:rsid w:val="001A61FB"/>
    <w:rsid w:val="001A68E2"/>
    <w:rsid w:val="001A6B2D"/>
    <w:rsid w:val="001B1CB0"/>
    <w:rsid w:val="001B2AC5"/>
    <w:rsid w:val="001B3123"/>
    <w:rsid w:val="001B394B"/>
    <w:rsid w:val="001B41DC"/>
    <w:rsid w:val="001B4456"/>
    <w:rsid w:val="001B4DF4"/>
    <w:rsid w:val="001B5638"/>
    <w:rsid w:val="001B64C0"/>
    <w:rsid w:val="001B65DB"/>
    <w:rsid w:val="001B66E9"/>
    <w:rsid w:val="001B68BF"/>
    <w:rsid w:val="001B7E94"/>
    <w:rsid w:val="001C10FA"/>
    <w:rsid w:val="001C11D5"/>
    <w:rsid w:val="001C1641"/>
    <w:rsid w:val="001C346C"/>
    <w:rsid w:val="001C3B49"/>
    <w:rsid w:val="001C3CAC"/>
    <w:rsid w:val="001C4948"/>
    <w:rsid w:val="001C5518"/>
    <w:rsid w:val="001C5978"/>
    <w:rsid w:val="001C671E"/>
    <w:rsid w:val="001C68DD"/>
    <w:rsid w:val="001C6A5D"/>
    <w:rsid w:val="001C6C2C"/>
    <w:rsid w:val="001C76DC"/>
    <w:rsid w:val="001C7B7F"/>
    <w:rsid w:val="001D0019"/>
    <w:rsid w:val="001D06BC"/>
    <w:rsid w:val="001D07BB"/>
    <w:rsid w:val="001D14FC"/>
    <w:rsid w:val="001D1903"/>
    <w:rsid w:val="001D2D81"/>
    <w:rsid w:val="001D3342"/>
    <w:rsid w:val="001D3C5A"/>
    <w:rsid w:val="001D4460"/>
    <w:rsid w:val="001D5C5C"/>
    <w:rsid w:val="001D684B"/>
    <w:rsid w:val="001D69CC"/>
    <w:rsid w:val="001E0298"/>
    <w:rsid w:val="001E08E9"/>
    <w:rsid w:val="001E0D29"/>
    <w:rsid w:val="001E0D2D"/>
    <w:rsid w:val="001E2BCA"/>
    <w:rsid w:val="001E2E89"/>
    <w:rsid w:val="001E4211"/>
    <w:rsid w:val="001E4327"/>
    <w:rsid w:val="001E4A20"/>
    <w:rsid w:val="001E4C82"/>
    <w:rsid w:val="001E4F7C"/>
    <w:rsid w:val="001E7A5A"/>
    <w:rsid w:val="001F02CE"/>
    <w:rsid w:val="001F0386"/>
    <w:rsid w:val="001F1230"/>
    <w:rsid w:val="001F1DAE"/>
    <w:rsid w:val="001F28A6"/>
    <w:rsid w:val="001F31AE"/>
    <w:rsid w:val="001F3F13"/>
    <w:rsid w:val="001F4CB3"/>
    <w:rsid w:val="001F5073"/>
    <w:rsid w:val="001F600E"/>
    <w:rsid w:val="001F6523"/>
    <w:rsid w:val="001F6FBA"/>
    <w:rsid w:val="001F745B"/>
    <w:rsid w:val="00200473"/>
    <w:rsid w:val="002008D5"/>
    <w:rsid w:val="00201415"/>
    <w:rsid w:val="00201883"/>
    <w:rsid w:val="0020195B"/>
    <w:rsid w:val="00201A31"/>
    <w:rsid w:val="00201F62"/>
    <w:rsid w:val="00203403"/>
    <w:rsid w:val="00203AB9"/>
    <w:rsid w:val="00203E95"/>
    <w:rsid w:val="00203FDF"/>
    <w:rsid w:val="0020567C"/>
    <w:rsid w:val="00207F47"/>
    <w:rsid w:val="0021055D"/>
    <w:rsid w:val="002105DB"/>
    <w:rsid w:val="0021130B"/>
    <w:rsid w:val="00212307"/>
    <w:rsid w:val="00212BF5"/>
    <w:rsid w:val="00213F9F"/>
    <w:rsid w:val="00213FCD"/>
    <w:rsid w:val="0021464A"/>
    <w:rsid w:val="00215E8A"/>
    <w:rsid w:val="002161E5"/>
    <w:rsid w:val="00217F27"/>
    <w:rsid w:val="00220311"/>
    <w:rsid w:val="002218E7"/>
    <w:rsid w:val="00222226"/>
    <w:rsid w:val="00222E54"/>
    <w:rsid w:val="00223920"/>
    <w:rsid w:val="002245A0"/>
    <w:rsid w:val="0022576C"/>
    <w:rsid w:val="00226852"/>
    <w:rsid w:val="00226B3F"/>
    <w:rsid w:val="00227B5C"/>
    <w:rsid w:val="00227D39"/>
    <w:rsid w:val="0022D944"/>
    <w:rsid w:val="00230413"/>
    <w:rsid w:val="00230533"/>
    <w:rsid w:val="002305F1"/>
    <w:rsid w:val="00230FBA"/>
    <w:rsid w:val="002310C2"/>
    <w:rsid w:val="00231109"/>
    <w:rsid w:val="00232114"/>
    <w:rsid w:val="002323A8"/>
    <w:rsid w:val="00233C1E"/>
    <w:rsid w:val="00234166"/>
    <w:rsid w:val="00235D2E"/>
    <w:rsid w:val="00236348"/>
    <w:rsid w:val="00236CB4"/>
    <w:rsid w:val="0024007D"/>
    <w:rsid w:val="00240133"/>
    <w:rsid w:val="00241462"/>
    <w:rsid w:val="002423FB"/>
    <w:rsid w:val="002433A1"/>
    <w:rsid w:val="00243DBF"/>
    <w:rsid w:val="002440FC"/>
    <w:rsid w:val="00244EA3"/>
    <w:rsid w:val="00244F52"/>
    <w:rsid w:val="00245CC5"/>
    <w:rsid w:val="00246768"/>
    <w:rsid w:val="00246A7F"/>
    <w:rsid w:val="00247690"/>
    <w:rsid w:val="00250525"/>
    <w:rsid w:val="00250967"/>
    <w:rsid w:val="00251E99"/>
    <w:rsid w:val="00251FE2"/>
    <w:rsid w:val="00253942"/>
    <w:rsid w:val="00253CAA"/>
    <w:rsid w:val="00255475"/>
    <w:rsid w:val="00255DC5"/>
    <w:rsid w:val="002560BB"/>
    <w:rsid w:val="0025611E"/>
    <w:rsid w:val="00256192"/>
    <w:rsid w:val="002562B1"/>
    <w:rsid w:val="002564BC"/>
    <w:rsid w:val="00256556"/>
    <w:rsid w:val="00256730"/>
    <w:rsid w:val="00256AD0"/>
    <w:rsid w:val="00256EF8"/>
    <w:rsid w:val="00257121"/>
    <w:rsid w:val="00257EDA"/>
    <w:rsid w:val="00260188"/>
    <w:rsid w:val="0026053D"/>
    <w:rsid w:val="002606D9"/>
    <w:rsid w:val="00260BDD"/>
    <w:rsid w:val="00261788"/>
    <w:rsid w:val="00262430"/>
    <w:rsid w:val="00262D55"/>
    <w:rsid w:val="0026455F"/>
    <w:rsid w:val="00264C10"/>
    <w:rsid w:val="00264C4D"/>
    <w:rsid w:val="0026657D"/>
    <w:rsid w:val="00270772"/>
    <w:rsid w:val="00271B24"/>
    <w:rsid w:val="002722AC"/>
    <w:rsid w:val="0027279F"/>
    <w:rsid w:val="00273902"/>
    <w:rsid w:val="00274388"/>
    <w:rsid w:val="0027611E"/>
    <w:rsid w:val="00280B0D"/>
    <w:rsid w:val="002818B5"/>
    <w:rsid w:val="0028199E"/>
    <w:rsid w:val="00281F09"/>
    <w:rsid w:val="00281F12"/>
    <w:rsid w:val="00282817"/>
    <w:rsid w:val="00282C80"/>
    <w:rsid w:val="00282D8A"/>
    <w:rsid w:val="00283BB8"/>
    <w:rsid w:val="0028460A"/>
    <w:rsid w:val="00284B52"/>
    <w:rsid w:val="0028506D"/>
    <w:rsid w:val="00285202"/>
    <w:rsid w:val="00285BC8"/>
    <w:rsid w:val="00286914"/>
    <w:rsid w:val="00286F52"/>
    <w:rsid w:val="00286F8A"/>
    <w:rsid w:val="0028774C"/>
    <w:rsid w:val="00287783"/>
    <w:rsid w:val="00287ABB"/>
    <w:rsid w:val="00290EA3"/>
    <w:rsid w:val="002914D2"/>
    <w:rsid w:val="00291999"/>
    <w:rsid w:val="002919BF"/>
    <w:rsid w:val="00291EB4"/>
    <w:rsid w:val="002923CC"/>
    <w:rsid w:val="00293256"/>
    <w:rsid w:val="002937D2"/>
    <w:rsid w:val="0029394A"/>
    <w:rsid w:val="00293C72"/>
    <w:rsid w:val="0029429A"/>
    <w:rsid w:val="00294C47"/>
    <w:rsid w:val="0029501D"/>
    <w:rsid w:val="00295369"/>
    <w:rsid w:val="00295449"/>
    <w:rsid w:val="00295695"/>
    <w:rsid w:val="00295BED"/>
    <w:rsid w:val="0029617A"/>
    <w:rsid w:val="00297D0E"/>
    <w:rsid w:val="002A011C"/>
    <w:rsid w:val="002A08CE"/>
    <w:rsid w:val="002A14B1"/>
    <w:rsid w:val="002A20C2"/>
    <w:rsid w:val="002A2DBD"/>
    <w:rsid w:val="002A3064"/>
    <w:rsid w:val="002A3D75"/>
    <w:rsid w:val="002A3ED5"/>
    <w:rsid w:val="002A437B"/>
    <w:rsid w:val="002A47F7"/>
    <w:rsid w:val="002A664B"/>
    <w:rsid w:val="002A6D3E"/>
    <w:rsid w:val="002A6ED8"/>
    <w:rsid w:val="002A74DF"/>
    <w:rsid w:val="002A7712"/>
    <w:rsid w:val="002A7E96"/>
    <w:rsid w:val="002B02FD"/>
    <w:rsid w:val="002B1679"/>
    <w:rsid w:val="002B1A46"/>
    <w:rsid w:val="002B1ED1"/>
    <w:rsid w:val="002B2384"/>
    <w:rsid w:val="002B256A"/>
    <w:rsid w:val="002B3A11"/>
    <w:rsid w:val="002B3F58"/>
    <w:rsid w:val="002B40DF"/>
    <w:rsid w:val="002B4221"/>
    <w:rsid w:val="002B42C0"/>
    <w:rsid w:val="002B4EEA"/>
    <w:rsid w:val="002B5746"/>
    <w:rsid w:val="002B5D39"/>
    <w:rsid w:val="002B60B2"/>
    <w:rsid w:val="002B63EC"/>
    <w:rsid w:val="002B6685"/>
    <w:rsid w:val="002B74A3"/>
    <w:rsid w:val="002B75BD"/>
    <w:rsid w:val="002C1441"/>
    <w:rsid w:val="002C25EF"/>
    <w:rsid w:val="002C262A"/>
    <w:rsid w:val="002C2662"/>
    <w:rsid w:val="002C5B04"/>
    <w:rsid w:val="002C5F41"/>
    <w:rsid w:val="002C6A49"/>
    <w:rsid w:val="002C746B"/>
    <w:rsid w:val="002C7578"/>
    <w:rsid w:val="002D1CE0"/>
    <w:rsid w:val="002D1D7C"/>
    <w:rsid w:val="002D233A"/>
    <w:rsid w:val="002D290D"/>
    <w:rsid w:val="002D3E7A"/>
    <w:rsid w:val="002D442F"/>
    <w:rsid w:val="002D53C3"/>
    <w:rsid w:val="002D5753"/>
    <w:rsid w:val="002D57BC"/>
    <w:rsid w:val="002D6655"/>
    <w:rsid w:val="002D6711"/>
    <w:rsid w:val="002D6CAB"/>
    <w:rsid w:val="002D7103"/>
    <w:rsid w:val="002D7353"/>
    <w:rsid w:val="002D7512"/>
    <w:rsid w:val="002E064E"/>
    <w:rsid w:val="002E1C20"/>
    <w:rsid w:val="002E24D8"/>
    <w:rsid w:val="002E2D66"/>
    <w:rsid w:val="002E2DFA"/>
    <w:rsid w:val="002E3FD7"/>
    <w:rsid w:val="002E44C8"/>
    <w:rsid w:val="002E4E85"/>
    <w:rsid w:val="002E5E71"/>
    <w:rsid w:val="002E6235"/>
    <w:rsid w:val="002E685E"/>
    <w:rsid w:val="002E7435"/>
    <w:rsid w:val="002E79D4"/>
    <w:rsid w:val="002F0E1B"/>
    <w:rsid w:val="002F188D"/>
    <w:rsid w:val="002F1961"/>
    <w:rsid w:val="002F1CB3"/>
    <w:rsid w:val="002F1CF1"/>
    <w:rsid w:val="002F22DF"/>
    <w:rsid w:val="002F23C3"/>
    <w:rsid w:val="002F25FB"/>
    <w:rsid w:val="002F27E5"/>
    <w:rsid w:val="002F2EA8"/>
    <w:rsid w:val="002F3917"/>
    <w:rsid w:val="002F44F7"/>
    <w:rsid w:val="002F482C"/>
    <w:rsid w:val="002F5019"/>
    <w:rsid w:val="002F5DAB"/>
    <w:rsid w:val="002F5FFC"/>
    <w:rsid w:val="002F610C"/>
    <w:rsid w:val="002F6444"/>
    <w:rsid w:val="003011AE"/>
    <w:rsid w:val="00301252"/>
    <w:rsid w:val="0030152E"/>
    <w:rsid w:val="0030162E"/>
    <w:rsid w:val="003028A3"/>
    <w:rsid w:val="003029F3"/>
    <w:rsid w:val="00302C39"/>
    <w:rsid w:val="00303977"/>
    <w:rsid w:val="00303DA1"/>
    <w:rsid w:val="00304555"/>
    <w:rsid w:val="00304CB5"/>
    <w:rsid w:val="00304CD3"/>
    <w:rsid w:val="00304D37"/>
    <w:rsid w:val="003065FC"/>
    <w:rsid w:val="003067A0"/>
    <w:rsid w:val="003067E1"/>
    <w:rsid w:val="00307846"/>
    <w:rsid w:val="00310307"/>
    <w:rsid w:val="0031101F"/>
    <w:rsid w:val="00311ED1"/>
    <w:rsid w:val="00311F5B"/>
    <w:rsid w:val="00312184"/>
    <w:rsid w:val="00312F04"/>
    <w:rsid w:val="00313426"/>
    <w:rsid w:val="00313A75"/>
    <w:rsid w:val="0031432B"/>
    <w:rsid w:val="003143FE"/>
    <w:rsid w:val="00314DED"/>
    <w:rsid w:val="00315612"/>
    <w:rsid w:val="00315790"/>
    <w:rsid w:val="003175B7"/>
    <w:rsid w:val="003175FE"/>
    <w:rsid w:val="00317CBC"/>
    <w:rsid w:val="003217BE"/>
    <w:rsid w:val="00321B90"/>
    <w:rsid w:val="003223E0"/>
    <w:rsid w:val="0032254F"/>
    <w:rsid w:val="00322FFB"/>
    <w:rsid w:val="00323FE9"/>
    <w:rsid w:val="003251E5"/>
    <w:rsid w:val="003252D1"/>
    <w:rsid w:val="0032548B"/>
    <w:rsid w:val="00325653"/>
    <w:rsid w:val="00327309"/>
    <w:rsid w:val="003273D4"/>
    <w:rsid w:val="00327A73"/>
    <w:rsid w:val="00327FB1"/>
    <w:rsid w:val="00331300"/>
    <w:rsid w:val="00331E5D"/>
    <w:rsid w:val="003343F9"/>
    <w:rsid w:val="00334A81"/>
    <w:rsid w:val="00334DC3"/>
    <w:rsid w:val="003350FC"/>
    <w:rsid w:val="003365A0"/>
    <w:rsid w:val="00336B4A"/>
    <w:rsid w:val="0033728F"/>
    <w:rsid w:val="00337635"/>
    <w:rsid w:val="003379D8"/>
    <w:rsid w:val="003403BD"/>
    <w:rsid w:val="00340682"/>
    <w:rsid w:val="00340727"/>
    <w:rsid w:val="00340C39"/>
    <w:rsid w:val="0034101C"/>
    <w:rsid w:val="0034126A"/>
    <w:rsid w:val="003418E8"/>
    <w:rsid w:val="003425E8"/>
    <w:rsid w:val="00342803"/>
    <w:rsid w:val="00342929"/>
    <w:rsid w:val="003455DA"/>
    <w:rsid w:val="00345648"/>
    <w:rsid w:val="003457D0"/>
    <w:rsid w:val="00346278"/>
    <w:rsid w:val="00346D95"/>
    <w:rsid w:val="00346F3C"/>
    <w:rsid w:val="00346F76"/>
    <w:rsid w:val="0035005F"/>
    <w:rsid w:val="00350347"/>
    <w:rsid w:val="00350FDA"/>
    <w:rsid w:val="0035113B"/>
    <w:rsid w:val="00351696"/>
    <w:rsid w:val="00354AF3"/>
    <w:rsid w:val="00355668"/>
    <w:rsid w:val="00356DC2"/>
    <w:rsid w:val="00357069"/>
    <w:rsid w:val="003576C7"/>
    <w:rsid w:val="00357E54"/>
    <w:rsid w:val="00357EEA"/>
    <w:rsid w:val="00362B1B"/>
    <w:rsid w:val="00362DA6"/>
    <w:rsid w:val="0036351A"/>
    <w:rsid w:val="00363738"/>
    <w:rsid w:val="003638B4"/>
    <w:rsid w:val="003656F2"/>
    <w:rsid w:val="00366845"/>
    <w:rsid w:val="003669DF"/>
    <w:rsid w:val="00366A4C"/>
    <w:rsid w:val="00367883"/>
    <w:rsid w:val="0037067A"/>
    <w:rsid w:val="003707E2"/>
    <w:rsid w:val="00371180"/>
    <w:rsid w:val="0037126D"/>
    <w:rsid w:val="0037140B"/>
    <w:rsid w:val="003716CD"/>
    <w:rsid w:val="00371B90"/>
    <w:rsid w:val="00371C1D"/>
    <w:rsid w:val="003732FA"/>
    <w:rsid w:val="0037376F"/>
    <w:rsid w:val="00373CB6"/>
    <w:rsid w:val="00373EA2"/>
    <w:rsid w:val="003758C0"/>
    <w:rsid w:val="00375DF6"/>
    <w:rsid w:val="00375DFA"/>
    <w:rsid w:val="003766A6"/>
    <w:rsid w:val="0037703D"/>
    <w:rsid w:val="003771E6"/>
    <w:rsid w:val="0038043A"/>
    <w:rsid w:val="0038090B"/>
    <w:rsid w:val="00381341"/>
    <w:rsid w:val="003816F3"/>
    <w:rsid w:val="0038181D"/>
    <w:rsid w:val="00381F29"/>
    <w:rsid w:val="0038382A"/>
    <w:rsid w:val="00383C97"/>
    <w:rsid w:val="00383CDF"/>
    <w:rsid w:val="00383CF1"/>
    <w:rsid w:val="003843D9"/>
    <w:rsid w:val="00384A66"/>
    <w:rsid w:val="00386BCD"/>
    <w:rsid w:val="00387936"/>
    <w:rsid w:val="00387D73"/>
    <w:rsid w:val="003905E3"/>
    <w:rsid w:val="003911C2"/>
    <w:rsid w:val="00392B20"/>
    <w:rsid w:val="00393B3E"/>
    <w:rsid w:val="00394DCB"/>
    <w:rsid w:val="003957DE"/>
    <w:rsid w:val="00395871"/>
    <w:rsid w:val="003962AD"/>
    <w:rsid w:val="003A1DA5"/>
    <w:rsid w:val="003A26BA"/>
    <w:rsid w:val="003A2D09"/>
    <w:rsid w:val="003A3C14"/>
    <w:rsid w:val="003A3D38"/>
    <w:rsid w:val="003A47A7"/>
    <w:rsid w:val="003A50B7"/>
    <w:rsid w:val="003A6522"/>
    <w:rsid w:val="003A696F"/>
    <w:rsid w:val="003A6C54"/>
    <w:rsid w:val="003A7042"/>
    <w:rsid w:val="003B12F8"/>
    <w:rsid w:val="003B17B1"/>
    <w:rsid w:val="003B18B2"/>
    <w:rsid w:val="003B2C2D"/>
    <w:rsid w:val="003B3A7E"/>
    <w:rsid w:val="003B4B57"/>
    <w:rsid w:val="003B4C97"/>
    <w:rsid w:val="003B51A4"/>
    <w:rsid w:val="003B5857"/>
    <w:rsid w:val="003B620C"/>
    <w:rsid w:val="003B6722"/>
    <w:rsid w:val="003B7460"/>
    <w:rsid w:val="003B790A"/>
    <w:rsid w:val="003B7A79"/>
    <w:rsid w:val="003B7FA8"/>
    <w:rsid w:val="003C14D2"/>
    <w:rsid w:val="003C18A9"/>
    <w:rsid w:val="003C25BE"/>
    <w:rsid w:val="003C2F28"/>
    <w:rsid w:val="003C3B7B"/>
    <w:rsid w:val="003C3D2B"/>
    <w:rsid w:val="003C4CD8"/>
    <w:rsid w:val="003C73B4"/>
    <w:rsid w:val="003C782B"/>
    <w:rsid w:val="003C7923"/>
    <w:rsid w:val="003D09AA"/>
    <w:rsid w:val="003D0C4A"/>
    <w:rsid w:val="003D0CFF"/>
    <w:rsid w:val="003D1172"/>
    <w:rsid w:val="003D1998"/>
    <w:rsid w:val="003D2B05"/>
    <w:rsid w:val="003D38A9"/>
    <w:rsid w:val="003D3F7E"/>
    <w:rsid w:val="003D4052"/>
    <w:rsid w:val="003D4137"/>
    <w:rsid w:val="003D4409"/>
    <w:rsid w:val="003D446D"/>
    <w:rsid w:val="003D506A"/>
    <w:rsid w:val="003D545A"/>
    <w:rsid w:val="003D5AC1"/>
    <w:rsid w:val="003D61DE"/>
    <w:rsid w:val="003D61F8"/>
    <w:rsid w:val="003D70B0"/>
    <w:rsid w:val="003D739F"/>
    <w:rsid w:val="003D7F41"/>
    <w:rsid w:val="003E0610"/>
    <w:rsid w:val="003E2A91"/>
    <w:rsid w:val="003E48E7"/>
    <w:rsid w:val="003E5C94"/>
    <w:rsid w:val="003E6111"/>
    <w:rsid w:val="003E7C1E"/>
    <w:rsid w:val="003E7F24"/>
    <w:rsid w:val="003E7FAF"/>
    <w:rsid w:val="003F030F"/>
    <w:rsid w:val="003F03E6"/>
    <w:rsid w:val="003F197E"/>
    <w:rsid w:val="003F21DB"/>
    <w:rsid w:val="003F25E6"/>
    <w:rsid w:val="003F3A97"/>
    <w:rsid w:val="003F3C4C"/>
    <w:rsid w:val="003F4820"/>
    <w:rsid w:val="003F49FC"/>
    <w:rsid w:val="003F651A"/>
    <w:rsid w:val="003F6F83"/>
    <w:rsid w:val="003F7D66"/>
    <w:rsid w:val="00400574"/>
    <w:rsid w:val="0040061C"/>
    <w:rsid w:val="00401055"/>
    <w:rsid w:val="00401413"/>
    <w:rsid w:val="00401DA3"/>
    <w:rsid w:val="0040215A"/>
    <w:rsid w:val="00402A15"/>
    <w:rsid w:val="00402F00"/>
    <w:rsid w:val="0040308B"/>
    <w:rsid w:val="004031D1"/>
    <w:rsid w:val="004032C6"/>
    <w:rsid w:val="004039F7"/>
    <w:rsid w:val="004040F2"/>
    <w:rsid w:val="004045E2"/>
    <w:rsid w:val="004101D7"/>
    <w:rsid w:val="00410AC9"/>
    <w:rsid w:val="0041122B"/>
    <w:rsid w:val="00412108"/>
    <w:rsid w:val="004124B2"/>
    <w:rsid w:val="00414DC9"/>
    <w:rsid w:val="0041679E"/>
    <w:rsid w:val="00417050"/>
    <w:rsid w:val="004178C0"/>
    <w:rsid w:val="004201E0"/>
    <w:rsid w:val="00420B4A"/>
    <w:rsid w:val="00420D5D"/>
    <w:rsid w:val="00421130"/>
    <w:rsid w:val="00422E57"/>
    <w:rsid w:val="004231DA"/>
    <w:rsid w:val="00423AA2"/>
    <w:rsid w:val="00423CD4"/>
    <w:rsid w:val="00423D9C"/>
    <w:rsid w:val="00423F6F"/>
    <w:rsid w:val="00424259"/>
    <w:rsid w:val="00424575"/>
    <w:rsid w:val="0042648B"/>
    <w:rsid w:val="004270D7"/>
    <w:rsid w:val="004277DF"/>
    <w:rsid w:val="00430D18"/>
    <w:rsid w:val="004323C0"/>
    <w:rsid w:val="0043256C"/>
    <w:rsid w:val="004325F3"/>
    <w:rsid w:val="00432684"/>
    <w:rsid w:val="0043281A"/>
    <w:rsid w:val="00432BC5"/>
    <w:rsid w:val="00433B45"/>
    <w:rsid w:val="0043427F"/>
    <w:rsid w:val="0043454E"/>
    <w:rsid w:val="00435DF4"/>
    <w:rsid w:val="00435EA6"/>
    <w:rsid w:val="00436806"/>
    <w:rsid w:val="004412DE"/>
    <w:rsid w:val="00441300"/>
    <w:rsid w:val="00441881"/>
    <w:rsid w:val="00442F82"/>
    <w:rsid w:val="00443B7A"/>
    <w:rsid w:val="00443E01"/>
    <w:rsid w:val="00444C75"/>
    <w:rsid w:val="00444F70"/>
    <w:rsid w:val="004455D0"/>
    <w:rsid w:val="0044642E"/>
    <w:rsid w:val="00446691"/>
    <w:rsid w:val="00447520"/>
    <w:rsid w:val="0045081C"/>
    <w:rsid w:val="004508BE"/>
    <w:rsid w:val="00450BCE"/>
    <w:rsid w:val="00450ECA"/>
    <w:rsid w:val="00451715"/>
    <w:rsid w:val="00452DBB"/>
    <w:rsid w:val="00453387"/>
    <w:rsid w:val="004553E9"/>
    <w:rsid w:val="00455B75"/>
    <w:rsid w:val="0045659E"/>
    <w:rsid w:val="00456961"/>
    <w:rsid w:val="004571FA"/>
    <w:rsid w:val="004579C2"/>
    <w:rsid w:val="00460212"/>
    <w:rsid w:val="00460491"/>
    <w:rsid w:val="0046178C"/>
    <w:rsid w:val="004624D7"/>
    <w:rsid w:val="00462BA2"/>
    <w:rsid w:val="004636A7"/>
    <w:rsid w:val="00464E84"/>
    <w:rsid w:val="00466D35"/>
    <w:rsid w:val="00467401"/>
    <w:rsid w:val="00470B1F"/>
    <w:rsid w:val="00470B54"/>
    <w:rsid w:val="0047145D"/>
    <w:rsid w:val="004723A1"/>
    <w:rsid w:val="00472E33"/>
    <w:rsid w:val="004732AD"/>
    <w:rsid w:val="00473318"/>
    <w:rsid w:val="0047357A"/>
    <w:rsid w:val="004740DA"/>
    <w:rsid w:val="004747CE"/>
    <w:rsid w:val="0047792A"/>
    <w:rsid w:val="0048187A"/>
    <w:rsid w:val="0048224F"/>
    <w:rsid w:val="004826CA"/>
    <w:rsid w:val="00482B4F"/>
    <w:rsid w:val="00482F9B"/>
    <w:rsid w:val="00483618"/>
    <w:rsid w:val="00483F69"/>
    <w:rsid w:val="004841E9"/>
    <w:rsid w:val="00484720"/>
    <w:rsid w:val="00484B11"/>
    <w:rsid w:val="00484E82"/>
    <w:rsid w:val="00485B03"/>
    <w:rsid w:val="004869BE"/>
    <w:rsid w:val="00486CB8"/>
    <w:rsid w:val="0048767C"/>
    <w:rsid w:val="00487C70"/>
    <w:rsid w:val="00487C74"/>
    <w:rsid w:val="00487EA1"/>
    <w:rsid w:val="004913B0"/>
    <w:rsid w:val="00491B04"/>
    <w:rsid w:val="0049242F"/>
    <w:rsid w:val="0049411F"/>
    <w:rsid w:val="00494AFE"/>
    <w:rsid w:val="00495BC0"/>
    <w:rsid w:val="00495D9D"/>
    <w:rsid w:val="00495FE3"/>
    <w:rsid w:val="00497454"/>
    <w:rsid w:val="004A0A66"/>
    <w:rsid w:val="004A0D45"/>
    <w:rsid w:val="004A1E2F"/>
    <w:rsid w:val="004A28AB"/>
    <w:rsid w:val="004A2D40"/>
    <w:rsid w:val="004A3AD3"/>
    <w:rsid w:val="004B0D7C"/>
    <w:rsid w:val="004B1683"/>
    <w:rsid w:val="004B16C0"/>
    <w:rsid w:val="004B1985"/>
    <w:rsid w:val="004B25BD"/>
    <w:rsid w:val="004B3009"/>
    <w:rsid w:val="004B4935"/>
    <w:rsid w:val="004B5BA0"/>
    <w:rsid w:val="004B646C"/>
    <w:rsid w:val="004C0BCC"/>
    <w:rsid w:val="004C1035"/>
    <w:rsid w:val="004C1056"/>
    <w:rsid w:val="004C2D9A"/>
    <w:rsid w:val="004C2F20"/>
    <w:rsid w:val="004C3F10"/>
    <w:rsid w:val="004C46D0"/>
    <w:rsid w:val="004C47E3"/>
    <w:rsid w:val="004C65C7"/>
    <w:rsid w:val="004C6B4F"/>
    <w:rsid w:val="004C6EAE"/>
    <w:rsid w:val="004C7100"/>
    <w:rsid w:val="004C7AE6"/>
    <w:rsid w:val="004D02D0"/>
    <w:rsid w:val="004D065C"/>
    <w:rsid w:val="004D1D3C"/>
    <w:rsid w:val="004D2257"/>
    <w:rsid w:val="004D3601"/>
    <w:rsid w:val="004D3873"/>
    <w:rsid w:val="004D42E3"/>
    <w:rsid w:val="004D448B"/>
    <w:rsid w:val="004D4CE4"/>
    <w:rsid w:val="004D549E"/>
    <w:rsid w:val="004D6B85"/>
    <w:rsid w:val="004D762C"/>
    <w:rsid w:val="004D7B3A"/>
    <w:rsid w:val="004E0700"/>
    <w:rsid w:val="004E0C47"/>
    <w:rsid w:val="004E1321"/>
    <w:rsid w:val="004E13AB"/>
    <w:rsid w:val="004E31CE"/>
    <w:rsid w:val="004E3D5E"/>
    <w:rsid w:val="004E3E02"/>
    <w:rsid w:val="004E4F96"/>
    <w:rsid w:val="004E5A5F"/>
    <w:rsid w:val="004E5C6B"/>
    <w:rsid w:val="004E5EE1"/>
    <w:rsid w:val="004E6306"/>
    <w:rsid w:val="004E69C3"/>
    <w:rsid w:val="004E69CC"/>
    <w:rsid w:val="004F032E"/>
    <w:rsid w:val="004F0C5F"/>
    <w:rsid w:val="004F0D15"/>
    <w:rsid w:val="004F1465"/>
    <w:rsid w:val="004F1B4F"/>
    <w:rsid w:val="004F287F"/>
    <w:rsid w:val="004F2E22"/>
    <w:rsid w:val="004F2F55"/>
    <w:rsid w:val="004F3476"/>
    <w:rsid w:val="004F3878"/>
    <w:rsid w:val="004F3CB0"/>
    <w:rsid w:val="004F6265"/>
    <w:rsid w:val="004F62CB"/>
    <w:rsid w:val="004F69F6"/>
    <w:rsid w:val="004F73D1"/>
    <w:rsid w:val="0050044F"/>
    <w:rsid w:val="00500F0C"/>
    <w:rsid w:val="005021AE"/>
    <w:rsid w:val="00502689"/>
    <w:rsid w:val="0050292D"/>
    <w:rsid w:val="00503445"/>
    <w:rsid w:val="00503675"/>
    <w:rsid w:val="00505003"/>
    <w:rsid w:val="00505593"/>
    <w:rsid w:val="00505616"/>
    <w:rsid w:val="005061B9"/>
    <w:rsid w:val="0050624F"/>
    <w:rsid w:val="0050649F"/>
    <w:rsid w:val="00506E9E"/>
    <w:rsid w:val="005073E6"/>
    <w:rsid w:val="005110A9"/>
    <w:rsid w:val="00511949"/>
    <w:rsid w:val="00512879"/>
    <w:rsid w:val="00512D17"/>
    <w:rsid w:val="005135F5"/>
    <w:rsid w:val="00514F0C"/>
    <w:rsid w:val="00515316"/>
    <w:rsid w:val="00515E7E"/>
    <w:rsid w:val="005161B4"/>
    <w:rsid w:val="00516D14"/>
    <w:rsid w:val="00516FF7"/>
    <w:rsid w:val="005171D7"/>
    <w:rsid w:val="00517297"/>
    <w:rsid w:val="00517AFD"/>
    <w:rsid w:val="00520A12"/>
    <w:rsid w:val="005225A0"/>
    <w:rsid w:val="00522E4B"/>
    <w:rsid w:val="00522F87"/>
    <w:rsid w:val="005235FE"/>
    <w:rsid w:val="00525724"/>
    <w:rsid w:val="00525871"/>
    <w:rsid w:val="00527759"/>
    <w:rsid w:val="005300A0"/>
    <w:rsid w:val="0053033B"/>
    <w:rsid w:val="00530D72"/>
    <w:rsid w:val="005313B1"/>
    <w:rsid w:val="00532261"/>
    <w:rsid w:val="0053288B"/>
    <w:rsid w:val="00533522"/>
    <w:rsid w:val="005335BB"/>
    <w:rsid w:val="0053550D"/>
    <w:rsid w:val="005369CD"/>
    <w:rsid w:val="00536E69"/>
    <w:rsid w:val="00537396"/>
    <w:rsid w:val="0054010E"/>
    <w:rsid w:val="0054015D"/>
    <w:rsid w:val="005419C2"/>
    <w:rsid w:val="00541D84"/>
    <w:rsid w:val="00542CC2"/>
    <w:rsid w:val="00542F4C"/>
    <w:rsid w:val="00542F97"/>
    <w:rsid w:val="00543078"/>
    <w:rsid w:val="0054342E"/>
    <w:rsid w:val="005441EC"/>
    <w:rsid w:val="00545541"/>
    <w:rsid w:val="00545585"/>
    <w:rsid w:val="005458F4"/>
    <w:rsid w:val="00545A0D"/>
    <w:rsid w:val="00545AF6"/>
    <w:rsid w:val="00546A97"/>
    <w:rsid w:val="00547F3C"/>
    <w:rsid w:val="00550162"/>
    <w:rsid w:val="00550F26"/>
    <w:rsid w:val="005511F9"/>
    <w:rsid w:val="00551B27"/>
    <w:rsid w:val="005524E5"/>
    <w:rsid w:val="005526C7"/>
    <w:rsid w:val="0055290F"/>
    <w:rsid w:val="00552EEB"/>
    <w:rsid w:val="00553684"/>
    <w:rsid w:val="00553835"/>
    <w:rsid w:val="00553BA6"/>
    <w:rsid w:val="005541CE"/>
    <w:rsid w:val="005553D9"/>
    <w:rsid w:val="00555D65"/>
    <w:rsid w:val="00556797"/>
    <w:rsid w:val="005568DC"/>
    <w:rsid w:val="00556952"/>
    <w:rsid w:val="005578D0"/>
    <w:rsid w:val="00561307"/>
    <w:rsid w:val="005614A6"/>
    <w:rsid w:val="00561591"/>
    <w:rsid w:val="00563CC5"/>
    <w:rsid w:val="0056453D"/>
    <w:rsid w:val="0056484C"/>
    <w:rsid w:val="00564A1F"/>
    <w:rsid w:val="00564C63"/>
    <w:rsid w:val="0056605C"/>
    <w:rsid w:val="00566C31"/>
    <w:rsid w:val="0057020C"/>
    <w:rsid w:val="0057053F"/>
    <w:rsid w:val="00572666"/>
    <w:rsid w:val="0057267D"/>
    <w:rsid w:val="005732B8"/>
    <w:rsid w:val="00574715"/>
    <w:rsid w:val="0057483E"/>
    <w:rsid w:val="00574863"/>
    <w:rsid w:val="00574A55"/>
    <w:rsid w:val="00576391"/>
    <w:rsid w:val="005765C4"/>
    <w:rsid w:val="00577215"/>
    <w:rsid w:val="00577C46"/>
    <w:rsid w:val="00580EA9"/>
    <w:rsid w:val="00581573"/>
    <w:rsid w:val="00581CB6"/>
    <w:rsid w:val="005824A3"/>
    <w:rsid w:val="00582A2E"/>
    <w:rsid w:val="00583433"/>
    <w:rsid w:val="00584308"/>
    <w:rsid w:val="005844D6"/>
    <w:rsid w:val="00584A2A"/>
    <w:rsid w:val="00584C3C"/>
    <w:rsid w:val="00585317"/>
    <w:rsid w:val="0058532A"/>
    <w:rsid w:val="00585B9F"/>
    <w:rsid w:val="00585E0F"/>
    <w:rsid w:val="00586252"/>
    <w:rsid w:val="0059090F"/>
    <w:rsid w:val="005909D8"/>
    <w:rsid w:val="005926F6"/>
    <w:rsid w:val="0059354B"/>
    <w:rsid w:val="00593A41"/>
    <w:rsid w:val="00593D5A"/>
    <w:rsid w:val="00593E1B"/>
    <w:rsid w:val="0059401D"/>
    <w:rsid w:val="005955E1"/>
    <w:rsid w:val="00595E61"/>
    <w:rsid w:val="00595EC5"/>
    <w:rsid w:val="00596CDB"/>
    <w:rsid w:val="00597035"/>
    <w:rsid w:val="00597BFC"/>
    <w:rsid w:val="005A04A1"/>
    <w:rsid w:val="005A1180"/>
    <w:rsid w:val="005A11BA"/>
    <w:rsid w:val="005A2788"/>
    <w:rsid w:val="005A32DF"/>
    <w:rsid w:val="005A518E"/>
    <w:rsid w:val="005A6AB1"/>
    <w:rsid w:val="005A6D7D"/>
    <w:rsid w:val="005A6E9C"/>
    <w:rsid w:val="005A70C3"/>
    <w:rsid w:val="005A7564"/>
    <w:rsid w:val="005A7827"/>
    <w:rsid w:val="005B0001"/>
    <w:rsid w:val="005B0185"/>
    <w:rsid w:val="005B0983"/>
    <w:rsid w:val="005B18EE"/>
    <w:rsid w:val="005B1A8D"/>
    <w:rsid w:val="005B2B67"/>
    <w:rsid w:val="005B2FF1"/>
    <w:rsid w:val="005B495F"/>
    <w:rsid w:val="005B54C4"/>
    <w:rsid w:val="005B6228"/>
    <w:rsid w:val="005B69A3"/>
    <w:rsid w:val="005B72C5"/>
    <w:rsid w:val="005B7666"/>
    <w:rsid w:val="005B7948"/>
    <w:rsid w:val="005B7D1A"/>
    <w:rsid w:val="005C038A"/>
    <w:rsid w:val="005C074E"/>
    <w:rsid w:val="005C0DAF"/>
    <w:rsid w:val="005C1FE3"/>
    <w:rsid w:val="005C2B3D"/>
    <w:rsid w:val="005C2D6B"/>
    <w:rsid w:val="005C2DD3"/>
    <w:rsid w:val="005C37BF"/>
    <w:rsid w:val="005C383C"/>
    <w:rsid w:val="005C4BF4"/>
    <w:rsid w:val="005C53B1"/>
    <w:rsid w:val="005C5965"/>
    <w:rsid w:val="005C59B2"/>
    <w:rsid w:val="005C6603"/>
    <w:rsid w:val="005C73AF"/>
    <w:rsid w:val="005C75A4"/>
    <w:rsid w:val="005C7AB4"/>
    <w:rsid w:val="005C7ABF"/>
    <w:rsid w:val="005D02CE"/>
    <w:rsid w:val="005D0322"/>
    <w:rsid w:val="005D0C4F"/>
    <w:rsid w:val="005D156E"/>
    <w:rsid w:val="005D205B"/>
    <w:rsid w:val="005D3150"/>
    <w:rsid w:val="005D3F59"/>
    <w:rsid w:val="005D40D5"/>
    <w:rsid w:val="005D4A9F"/>
    <w:rsid w:val="005D4F88"/>
    <w:rsid w:val="005D57D7"/>
    <w:rsid w:val="005D64A7"/>
    <w:rsid w:val="005D7556"/>
    <w:rsid w:val="005D799A"/>
    <w:rsid w:val="005E0106"/>
    <w:rsid w:val="005E03E6"/>
    <w:rsid w:val="005E17DE"/>
    <w:rsid w:val="005E1CA7"/>
    <w:rsid w:val="005E224F"/>
    <w:rsid w:val="005E23B5"/>
    <w:rsid w:val="005E279C"/>
    <w:rsid w:val="005E2898"/>
    <w:rsid w:val="005E28AA"/>
    <w:rsid w:val="005E28B6"/>
    <w:rsid w:val="005E38C4"/>
    <w:rsid w:val="005E3D84"/>
    <w:rsid w:val="005E3F4F"/>
    <w:rsid w:val="005E43A7"/>
    <w:rsid w:val="005E5C25"/>
    <w:rsid w:val="005E6332"/>
    <w:rsid w:val="005E7599"/>
    <w:rsid w:val="005E7AE0"/>
    <w:rsid w:val="005E7F57"/>
    <w:rsid w:val="005F0313"/>
    <w:rsid w:val="005F07C2"/>
    <w:rsid w:val="005F089B"/>
    <w:rsid w:val="005F21CD"/>
    <w:rsid w:val="005F2C9D"/>
    <w:rsid w:val="005F36A0"/>
    <w:rsid w:val="005F41B3"/>
    <w:rsid w:val="005F459E"/>
    <w:rsid w:val="005F5A84"/>
    <w:rsid w:val="005F7006"/>
    <w:rsid w:val="005F7E2C"/>
    <w:rsid w:val="00600B8E"/>
    <w:rsid w:val="00600F85"/>
    <w:rsid w:val="00601DBF"/>
    <w:rsid w:val="006048B9"/>
    <w:rsid w:val="00604DDF"/>
    <w:rsid w:val="00605201"/>
    <w:rsid w:val="00605645"/>
    <w:rsid w:val="00605BB7"/>
    <w:rsid w:val="00605EAF"/>
    <w:rsid w:val="0061018B"/>
    <w:rsid w:val="00611E79"/>
    <w:rsid w:val="00613482"/>
    <w:rsid w:val="006147B7"/>
    <w:rsid w:val="00614F37"/>
    <w:rsid w:val="006153F4"/>
    <w:rsid w:val="00616708"/>
    <w:rsid w:val="0061670A"/>
    <w:rsid w:val="00616F7A"/>
    <w:rsid w:val="00616F83"/>
    <w:rsid w:val="00617AF9"/>
    <w:rsid w:val="006201ED"/>
    <w:rsid w:val="006205C0"/>
    <w:rsid w:val="00620852"/>
    <w:rsid w:val="006219B1"/>
    <w:rsid w:val="00622453"/>
    <w:rsid w:val="00622A88"/>
    <w:rsid w:val="00622D57"/>
    <w:rsid w:val="00623B22"/>
    <w:rsid w:val="0062470A"/>
    <w:rsid w:val="00624F7F"/>
    <w:rsid w:val="0062724F"/>
    <w:rsid w:val="006303BA"/>
    <w:rsid w:val="006316A1"/>
    <w:rsid w:val="00632234"/>
    <w:rsid w:val="00632331"/>
    <w:rsid w:val="00632782"/>
    <w:rsid w:val="00632D92"/>
    <w:rsid w:val="00634609"/>
    <w:rsid w:val="00634678"/>
    <w:rsid w:val="00634B10"/>
    <w:rsid w:val="00634E74"/>
    <w:rsid w:val="0063539C"/>
    <w:rsid w:val="006364E9"/>
    <w:rsid w:val="006378A4"/>
    <w:rsid w:val="00640709"/>
    <w:rsid w:val="00640AC1"/>
    <w:rsid w:val="00640C58"/>
    <w:rsid w:val="0064123C"/>
    <w:rsid w:val="006416E3"/>
    <w:rsid w:val="00642A3C"/>
    <w:rsid w:val="006438C4"/>
    <w:rsid w:val="00643FAF"/>
    <w:rsid w:val="00644002"/>
    <w:rsid w:val="00644C94"/>
    <w:rsid w:val="006459F2"/>
    <w:rsid w:val="00645CC8"/>
    <w:rsid w:val="00647AF4"/>
    <w:rsid w:val="00647F04"/>
    <w:rsid w:val="00651198"/>
    <w:rsid w:val="00651C51"/>
    <w:rsid w:val="00651E21"/>
    <w:rsid w:val="00652AAA"/>
    <w:rsid w:val="006533A7"/>
    <w:rsid w:val="00653B49"/>
    <w:rsid w:val="00654039"/>
    <w:rsid w:val="006542BB"/>
    <w:rsid w:val="0065574F"/>
    <w:rsid w:val="00655890"/>
    <w:rsid w:val="00655F9F"/>
    <w:rsid w:val="00656EE1"/>
    <w:rsid w:val="006575DD"/>
    <w:rsid w:val="00657D65"/>
    <w:rsid w:val="006607D1"/>
    <w:rsid w:val="00663D9D"/>
    <w:rsid w:val="006640D6"/>
    <w:rsid w:val="00664309"/>
    <w:rsid w:val="0066461C"/>
    <w:rsid w:val="006658D7"/>
    <w:rsid w:val="00665A27"/>
    <w:rsid w:val="0066606D"/>
    <w:rsid w:val="0066675F"/>
    <w:rsid w:val="00667644"/>
    <w:rsid w:val="00670C51"/>
    <w:rsid w:val="00670CC7"/>
    <w:rsid w:val="006711D2"/>
    <w:rsid w:val="00671973"/>
    <w:rsid w:val="00672F10"/>
    <w:rsid w:val="00673591"/>
    <w:rsid w:val="00674197"/>
    <w:rsid w:val="00674A86"/>
    <w:rsid w:val="00674AD6"/>
    <w:rsid w:val="0067542F"/>
    <w:rsid w:val="00675F2D"/>
    <w:rsid w:val="00675F7E"/>
    <w:rsid w:val="006769C5"/>
    <w:rsid w:val="0067706E"/>
    <w:rsid w:val="0067779F"/>
    <w:rsid w:val="00677C85"/>
    <w:rsid w:val="00677D60"/>
    <w:rsid w:val="00680076"/>
    <w:rsid w:val="00680FCC"/>
    <w:rsid w:val="006819ED"/>
    <w:rsid w:val="006822F1"/>
    <w:rsid w:val="006823FE"/>
    <w:rsid w:val="00682930"/>
    <w:rsid w:val="00682EFD"/>
    <w:rsid w:val="00683501"/>
    <w:rsid w:val="0068460E"/>
    <w:rsid w:val="00684BDA"/>
    <w:rsid w:val="00685063"/>
    <w:rsid w:val="00685EA2"/>
    <w:rsid w:val="00686C46"/>
    <w:rsid w:val="00687C89"/>
    <w:rsid w:val="006910BD"/>
    <w:rsid w:val="00692792"/>
    <w:rsid w:val="006934A3"/>
    <w:rsid w:val="00694610"/>
    <w:rsid w:val="0069488C"/>
    <w:rsid w:val="00695C6B"/>
    <w:rsid w:val="00697155"/>
    <w:rsid w:val="006A00C8"/>
    <w:rsid w:val="006A07AA"/>
    <w:rsid w:val="006A0953"/>
    <w:rsid w:val="006A0A91"/>
    <w:rsid w:val="006A0B22"/>
    <w:rsid w:val="006A1BEC"/>
    <w:rsid w:val="006A2854"/>
    <w:rsid w:val="006A2B41"/>
    <w:rsid w:val="006A3135"/>
    <w:rsid w:val="006A372B"/>
    <w:rsid w:val="006A38FB"/>
    <w:rsid w:val="006A4725"/>
    <w:rsid w:val="006A532D"/>
    <w:rsid w:val="006A5C6C"/>
    <w:rsid w:val="006A5EB9"/>
    <w:rsid w:val="006A76A7"/>
    <w:rsid w:val="006A7835"/>
    <w:rsid w:val="006A7876"/>
    <w:rsid w:val="006A79CD"/>
    <w:rsid w:val="006A7F47"/>
    <w:rsid w:val="006B131C"/>
    <w:rsid w:val="006B34D9"/>
    <w:rsid w:val="006B3928"/>
    <w:rsid w:val="006B4DD6"/>
    <w:rsid w:val="006B5251"/>
    <w:rsid w:val="006B547E"/>
    <w:rsid w:val="006B5C47"/>
    <w:rsid w:val="006B5C92"/>
    <w:rsid w:val="006B6018"/>
    <w:rsid w:val="006B63CE"/>
    <w:rsid w:val="006C09A0"/>
    <w:rsid w:val="006C11D9"/>
    <w:rsid w:val="006C2370"/>
    <w:rsid w:val="006C2AB6"/>
    <w:rsid w:val="006C3C9E"/>
    <w:rsid w:val="006C529A"/>
    <w:rsid w:val="006C6AF5"/>
    <w:rsid w:val="006C6EBC"/>
    <w:rsid w:val="006C7090"/>
    <w:rsid w:val="006C7285"/>
    <w:rsid w:val="006C7619"/>
    <w:rsid w:val="006C78FA"/>
    <w:rsid w:val="006C7991"/>
    <w:rsid w:val="006C7F43"/>
    <w:rsid w:val="006D0126"/>
    <w:rsid w:val="006D059D"/>
    <w:rsid w:val="006D06D4"/>
    <w:rsid w:val="006D10FA"/>
    <w:rsid w:val="006D17CE"/>
    <w:rsid w:val="006D2757"/>
    <w:rsid w:val="006D3CC6"/>
    <w:rsid w:val="006D478E"/>
    <w:rsid w:val="006D4F36"/>
    <w:rsid w:val="006D518F"/>
    <w:rsid w:val="006D51E6"/>
    <w:rsid w:val="006D62D1"/>
    <w:rsid w:val="006D7085"/>
    <w:rsid w:val="006D7332"/>
    <w:rsid w:val="006D736C"/>
    <w:rsid w:val="006E035A"/>
    <w:rsid w:val="006E265D"/>
    <w:rsid w:val="006E2AC2"/>
    <w:rsid w:val="006E2EEC"/>
    <w:rsid w:val="006E36A6"/>
    <w:rsid w:val="006E4861"/>
    <w:rsid w:val="006E4ABB"/>
    <w:rsid w:val="006E533D"/>
    <w:rsid w:val="006E5640"/>
    <w:rsid w:val="006F0D1E"/>
    <w:rsid w:val="006F284F"/>
    <w:rsid w:val="006F2F19"/>
    <w:rsid w:val="006F4496"/>
    <w:rsid w:val="006F4B10"/>
    <w:rsid w:val="006F4EFD"/>
    <w:rsid w:val="006F59A7"/>
    <w:rsid w:val="006F6847"/>
    <w:rsid w:val="006F69C3"/>
    <w:rsid w:val="006F6A94"/>
    <w:rsid w:val="00700434"/>
    <w:rsid w:val="007016A0"/>
    <w:rsid w:val="00701735"/>
    <w:rsid w:val="007019CF"/>
    <w:rsid w:val="00701A75"/>
    <w:rsid w:val="007024AF"/>
    <w:rsid w:val="00702876"/>
    <w:rsid w:val="007029A7"/>
    <w:rsid w:val="00703A25"/>
    <w:rsid w:val="007053A2"/>
    <w:rsid w:val="00705444"/>
    <w:rsid w:val="007063F4"/>
    <w:rsid w:val="00706917"/>
    <w:rsid w:val="00706F96"/>
    <w:rsid w:val="007075B2"/>
    <w:rsid w:val="00710D0E"/>
    <w:rsid w:val="0071150D"/>
    <w:rsid w:val="007128D7"/>
    <w:rsid w:val="00712A71"/>
    <w:rsid w:val="00712EEB"/>
    <w:rsid w:val="00714D4E"/>
    <w:rsid w:val="00714FED"/>
    <w:rsid w:val="0071665B"/>
    <w:rsid w:val="007168D8"/>
    <w:rsid w:val="00716B69"/>
    <w:rsid w:val="00717ADC"/>
    <w:rsid w:val="00717BF5"/>
    <w:rsid w:val="00720982"/>
    <w:rsid w:val="00720D5E"/>
    <w:rsid w:val="007210C0"/>
    <w:rsid w:val="0072131B"/>
    <w:rsid w:val="007215CC"/>
    <w:rsid w:val="00722208"/>
    <w:rsid w:val="007232EA"/>
    <w:rsid w:val="007234E9"/>
    <w:rsid w:val="00723F02"/>
    <w:rsid w:val="00724049"/>
    <w:rsid w:val="007242FD"/>
    <w:rsid w:val="007242FE"/>
    <w:rsid w:val="007252A2"/>
    <w:rsid w:val="00725C35"/>
    <w:rsid w:val="00726193"/>
    <w:rsid w:val="00726D5D"/>
    <w:rsid w:val="0072710A"/>
    <w:rsid w:val="007272BF"/>
    <w:rsid w:val="00727525"/>
    <w:rsid w:val="00730BBF"/>
    <w:rsid w:val="00730FFF"/>
    <w:rsid w:val="0073108E"/>
    <w:rsid w:val="00731C50"/>
    <w:rsid w:val="00731FDE"/>
    <w:rsid w:val="0073249B"/>
    <w:rsid w:val="00733A4A"/>
    <w:rsid w:val="00733F32"/>
    <w:rsid w:val="00734EBE"/>
    <w:rsid w:val="0073567B"/>
    <w:rsid w:val="00735C61"/>
    <w:rsid w:val="007364CC"/>
    <w:rsid w:val="007366EB"/>
    <w:rsid w:val="00737B19"/>
    <w:rsid w:val="00737E2F"/>
    <w:rsid w:val="0074075B"/>
    <w:rsid w:val="007415BE"/>
    <w:rsid w:val="0074203F"/>
    <w:rsid w:val="0074276A"/>
    <w:rsid w:val="00742AA4"/>
    <w:rsid w:val="00743679"/>
    <w:rsid w:val="00743994"/>
    <w:rsid w:val="0074436E"/>
    <w:rsid w:val="0074499D"/>
    <w:rsid w:val="00744D62"/>
    <w:rsid w:val="00744EB2"/>
    <w:rsid w:val="00744FC6"/>
    <w:rsid w:val="0074534E"/>
    <w:rsid w:val="00745C19"/>
    <w:rsid w:val="00745F90"/>
    <w:rsid w:val="007463BF"/>
    <w:rsid w:val="0074640D"/>
    <w:rsid w:val="007469E4"/>
    <w:rsid w:val="00751253"/>
    <w:rsid w:val="00751654"/>
    <w:rsid w:val="00751CFE"/>
    <w:rsid w:val="00751DF7"/>
    <w:rsid w:val="007553B1"/>
    <w:rsid w:val="0075787A"/>
    <w:rsid w:val="007578AA"/>
    <w:rsid w:val="00760882"/>
    <w:rsid w:val="00761F05"/>
    <w:rsid w:val="007628B7"/>
    <w:rsid w:val="00762D73"/>
    <w:rsid w:val="007631AE"/>
    <w:rsid w:val="0076362B"/>
    <w:rsid w:val="007643E2"/>
    <w:rsid w:val="00764A25"/>
    <w:rsid w:val="00765611"/>
    <w:rsid w:val="007669EA"/>
    <w:rsid w:val="0076779F"/>
    <w:rsid w:val="00767CC6"/>
    <w:rsid w:val="00767E70"/>
    <w:rsid w:val="0077018E"/>
    <w:rsid w:val="0077029C"/>
    <w:rsid w:val="00770B9D"/>
    <w:rsid w:val="00772710"/>
    <w:rsid w:val="00772F08"/>
    <w:rsid w:val="007733C3"/>
    <w:rsid w:val="00773585"/>
    <w:rsid w:val="00774BAF"/>
    <w:rsid w:val="00774FA4"/>
    <w:rsid w:val="0077608C"/>
    <w:rsid w:val="00780600"/>
    <w:rsid w:val="00780841"/>
    <w:rsid w:val="007809C9"/>
    <w:rsid w:val="00780C85"/>
    <w:rsid w:val="00780F20"/>
    <w:rsid w:val="00781601"/>
    <w:rsid w:val="00781F14"/>
    <w:rsid w:val="007821E1"/>
    <w:rsid w:val="007836BD"/>
    <w:rsid w:val="00784F07"/>
    <w:rsid w:val="00785222"/>
    <w:rsid w:val="007857FF"/>
    <w:rsid w:val="00786098"/>
    <w:rsid w:val="00787342"/>
    <w:rsid w:val="00787731"/>
    <w:rsid w:val="007878B7"/>
    <w:rsid w:val="00787AD2"/>
    <w:rsid w:val="0079172D"/>
    <w:rsid w:val="00791CCD"/>
    <w:rsid w:val="007924F0"/>
    <w:rsid w:val="0079295A"/>
    <w:rsid w:val="00793773"/>
    <w:rsid w:val="00794978"/>
    <w:rsid w:val="0079571F"/>
    <w:rsid w:val="00796575"/>
    <w:rsid w:val="00796651"/>
    <w:rsid w:val="00796720"/>
    <w:rsid w:val="007A053C"/>
    <w:rsid w:val="007A0F3B"/>
    <w:rsid w:val="007A127D"/>
    <w:rsid w:val="007A15F8"/>
    <w:rsid w:val="007A193C"/>
    <w:rsid w:val="007A2098"/>
    <w:rsid w:val="007A386D"/>
    <w:rsid w:val="007A41F0"/>
    <w:rsid w:val="007A4638"/>
    <w:rsid w:val="007A4CD7"/>
    <w:rsid w:val="007A55C0"/>
    <w:rsid w:val="007A5CFB"/>
    <w:rsid w:val="007A717C"/>
    <w:rsid w:val="007A7B05"/>
    <w:rsid w:val="007B0187"/>
    <w:rsid w:val="007B0470"/>
    <w:rsid w:val="007B0CF9"/>
    <w:rsid w:val="007B0EC8"/>
    <w:rsid w:val="007B1621"/>
    <w:rsid w:val="007B1F4B"/>
    <w:rsid w:val="007B3964"/>
    <w:rsid w:val="007B57AA"/>
    <w:rsid w:val="007B6200"/>
    <w:rsid w:val="007B6941"/>
    <w:rsid w:val="007B7630"/>
    <w:rsid w:val="007B76AD"/>
    <w:rsid w:val="007C023B"/>
    <w:rsid w:val="007C0450"/>
    <w:rsid w:val="007C1241"/>
    <w:rsid w:val="007C19C0"/>
    <w:rsid w:val="007C1D7B"/>
    <w:rsid w:val="007C2D27"/>
    <w:rsid w:val="007C382E"/>
    <w:rsid w:val="007C3DF4"/>
    <w:rsid w:val="007C41E7"/>
    <w:rsid w:val="007C4CB6"/>
    <w:rsid w:val="007C6839"/>
    <w:rsid w:val="007C7B2F"/>
    <w:rsid w:val="007C7C1D"/>
    <w:rsid w:val="007C7D19"/>
    <w:rsid w:val="007D0013"/>
    <w:rsid w:val="007D00DD"/>
    <w:rsid w:val="007D3154"/>
    <w:rsid w:val="007D3825"/>
    <w:rsid w:val="007D42B9"/>
    <w:rsid w:val="007D452C"/>
    <w:rsid w:val="007D4C0E"/>
    <w:rsid w:val="007D569F"/>
    <w:rsid w:val="007D5786"/>
    <w:rsid w:val="007D62F9"/>
    <w:rsid w:val="007D71F4"/>
    <w:rsid w:val="007D73D4"/>
    <w:rsid w:val="007E0932"/>
    <w:rsid w:val="007E11C5"/>
    <w:rsid w:val="007E11EC"/>
    <w:rsid w:val="007E21BA"/>
    <w:rsid w:val="007E2F3D"/>
    <w:rsid w:val="007E3CAF"/>
    <w:rsid w:val="007E3CB2"/>
    <w:rsid w:val="007E42A5"/>
    <w:rsid w:val="007E4346"/>
    <w:rsid w:val="007E4A9D"/>
    <w:rsid w:val="007E5173"/>
    <w:rsid w:val="007E662F"/>
    <w:rsid w:val="007E70FB"/>
    <w:rsid w:val="007F039B"/>
    <w:rsid w:val="007F0781"/>
    <w:rsid w:val="007F19C0"/>
    <w:rsid w:val="007F2359"/>
    <w:rsid w:val="007F2B1F"/>
    <w:rsid w:val="007F3142"/>
    <w:rsid w:val="007F3572"/>
    <w:rsid w:val="007F3A11"/>
    <w:rsid w:val="007F3D9D"/>
    <w:rsid w:val="007F4295"/>
    <w:rsid w:val="007F49AD"/>
    <w:rsid w:val="007F6C79"/>
    <w:rsid w:val="007F6F69"/>
    <w:rsid w:val="007F72FF"/>
    <w:rsid w:val="007F7766"/>
    <w:rsid w:val="007F791F"/>
    <w:rsid w:val="007F7D2C"/>
    <w:rsid w:val="008003D1"/>
    <w:rsid w:val="00800569"/>
    <w:rsid w:val="00800576"/>
    <w:rsid w:val="00800CBC"/>
    <w:rsid w:val="008014F5"/>
    <w:rsid w:val="00801792"/>
    <w:rsid w:val="008017CA"/>
    <w:rsid w:val="00801836"/>
    <w:rsid w:val="00801CD4"/>
    <w:rsid w:val="00801E98"/>
    <w:rsid w:val="0080279D"/>
    <w:rsid w:val="00802FF8"/>
    <w:rsid w:val="008032CE"/>
    <w:rsid w:val="0080379A"/>
    <w:rsid w:val="00803A5E"/>
    <w:rsid w:val="008047D4"/>
    <w:rsid w:val="008058BE"/>
    <w:rsid w:val="00805A9C"/>
    <w:rsid w:val="00805FC0"/>
    <w:rsid w:val="008061BE"/>
    <w:rsid w:val="00806CE5"/>
    <w:rsid w:val="0080706B"/>
    <w:rsid w:val="00807755"/>
    <w:rsid w:val="00811FF7"/>
    <w:rsid w:val="008126A8"/>
    <w:rsid w:val="00812A7F"/>
    <w:rsid w:val="00813172"/>
    <w:rsid w:val="00815819"/>
    <w:rsid w:val="00815B26"/>
    <w:rsid w:val="0081672D"/>
    <w:rsid w:val="00817287"/>
    <w:rsid w:val="00817E99"/>
    <w:rsid w:val="008200C6"/>
    <w:rsid w:val="00820BD0"/>
    <w:rsid w:val="0082181A"/>
    <w:rsid w:val="00823558"/>
    <w:rsid w:val="00823616"/>
    <w:rsid w:val="00824AC7"/>
    <w:rsid w:val="0082513B"/>
    <w:rsid w:val="0082608E"/>
    <w:rsid w:val="0082679E"/>
    <w:rsid w:val="008306BB"/>
    <w:rsid w:val="00830D7E"/>
    <w:rsid w:val="00831010"/>
    <w:rsid w:val="00831A60"/>
    <w:rsid w:val="00831CAF"/>
    <w:rsid w:val="00832FC7"/>
    <w:rsid w:val="008339AE"/>
    <w:rsid w:val="00833FD2"/>
    <w:rsid w:val="00834594"/>
    <w:rsid w:val="0083482F"/>
    <w:rsid w:val="00835E65"/>
    <w:rsid w:val="008368A7"/>
    <w:rsid w:val="0083725F"/>
    <w:rsid w:val="0083729F"/>
    <w:rsid w:val="00842843"/>
    <w:rsid w:val="0084317C"/>
    <w:rsid w:val="008459CC"/>
    <w:rsid w:val="00845F33"/>
    <w:rsid w:val="00846E30"/>
    <w:rsid w:val="008474D0"/>
    <w:rsid w:val="008505D2"/>
    <w:rsid w:val="008509AB"/>
    <w:rsid w:val="00850C16"/>
    <w:rsid w:val="00851B81"/>
    <w:rsid w:val="008522F5"/>
    <w:rsid w:val="008525D5"/>
    <w:rsid w:val="008532AA"/>
    <w:rsid w:val="00853983"/>
    <w:rsid w:val="00853F59"/>
    <w:rsid w:val="0085505C"/>
    <w:rsid w:val="0085576E"/>
    <w:rsid w:val="008570CC"/>
    <w:rsid w:val="0085787B"/>
    <w:rsid w:val="0085797A"/>
    <w:rsid w:val="00857DAA"/>
    <w:rsid w:val="00860887"/>
    <w:rsid w:val="0086116E"/>
    <w:rsid w:val="00863416"/>
    <w:rsid w:val="00864366"/>
    <w:rsid w:val="00864811"/>
    <w:rsid w:val="00865985"/>
    <w:rsid w:val="00865F80"/>
    <w:rsid w:val="008665F4"/>
    <w:rsid w:val="00866F56"/>
    <w:rsid w:val="008708CD"/>
    <w:rsid w:val="00870BA6"/>
    <w:rsid w:val="00872970"/>
    <w:rsid w:val="00872E95"/>
    <w:rsid w:val="0087434C"/>
    <w:rsid w:val="008744CE"/>
    <w:rsid w:val="00875776"/>
    <w:rsid w:val="00875927"/>
    <w:rsid w:val="00876557"/>
    <w:rsid w:val="00876AC5"/>
    <w:rsid w:val="008772FF"/>
    <w:rsid w:val="00880346"/>
    <w:rsid w:val="00880C2A"/>
    <w:rsid w:val="00883E2B"/>
    <w:rsid w:val="008840EE"/>
    <w:rsid w:val="008851C1"/>
    <w:rsid w:val="00886728"/>
    <w:rsid w:val="00886750"/>
    <w:rsid w:val="0088676D"/>
    <w:rsid w:val="00886911"/>
    <w:rsid w:val="00886CF9"/>
    <w:rsid w:val="008875DC"/>
    <w:rsid w:val="00887C23"/>
    <w:rsid w:val="008908B6"/>
    <w:rsid w:val="008908F8"/>
    <w:rsid w:val="0089314A"/>
    <w:rsid w:val="008940B6"/>
    <w:rsid w:val="008943B0"/>
    <w:rsid w:val="008956E1"/>
    <w:rsid w:val="00895926"/>
    <w:rsid w:val="00895D87"/>
    <w:rsid w:val="00896346"/>
    <w:rsid w:val="008964AA"/>
    <w:rsid w:val="00896ECF"/>
    <w:rsid w:val="008971CF"/>
    <w:rsid w:val="00897444"/>
    <w:rsid w:val="00897A20"/>
    <w:rsid w:val="008A09EE"/>
    <w:rsid w:val="008A0AC3"/>
    <w:rsid w:val="008A173C"/>
    <w:rsid w:val="008A183C"/>
    <w:rsid w:val="008A1A74"/>
    <w:rsid w:val="008A201A"/>
    <w:rsid w:val="008A242A"/>
    <w:rsid w:val="008A31FB"/>
    <w:rsid w:val="008A37F6"/>
    <w:rsid w:val="008A40A9"/>
    <w:rsid w:val="008A476E"/>
    <w:rsid w:val="008A506C"/>
    <w:rsid w:val="008A55AA"/>
    <w:rsid w:val="008A5C22"/>
    <w:rsid w:val="008A69AF"/>
    <w:rsid w:val="008B0FF0"/>
    <w:rsid w:val="008B1300"/>
    <w:rsid w:val="008B1671"/>
    <w:rsid w:val="008B29E9"/>
    <w:rsid w:val="008B2B29"/>
    <w:rsid w:val="008B2C38"/>
    <w:rsid w:val="008B3202"/>
    <w:rsid w:val="008B39C0"/>
    <w:rsid w:val="008B3FE4"/>
    <w:rsid w:val="008B41A7"/>
    <w:rsid w:val="008B44B7"/>
    <w:rsid w:val="008B5418"/>
    <w:rsid w:val="008B62D4"/>
    <w:rsid w:val="008B64DA"/>
    <w:rsid w:val="008B6733"/>
    <w:rsid w:val="008B6A3C"/>
    <w:rsid w:val="008B7E40"/>
    <w:rsid w:val="008C0666"/>
    <w:rsid w:val="008C1AF9"/>
    <w:rsid w:val="008C2119"/>
    <w:rsid w:val="008C2416"/>
    <w:rsid w:val="008C2919"/>
    <w:rsid w:val="008C2AE6"/>
    <w:rsid w:val="008C40EA"/>
    <w:rsid w:val="008C427D"/>
    <w:rsid w:val="008C46B1"/>
    <w:rsid w:val="008C4A0A"/>
    <w:rsid w:val="008C50E0"/>
    <w:rsid w:val="008C591F"/>
    <w:rsid w:val="008C5C01"/>
    <w:rsid w:val="008C6B18"/>
    <w:rsid w:val="008C6DB4"/>
    <w:rsid w:val="008C7189"/>
    <w:rsid w:val="008C7943"/>
    <w:rsid w:val="008C7A0C"/>
    <w:rsid w:val="008C7E6C"/>
    <w:rsid w:val="008D044A"/>
    <w:rsid w:val="008D0788"/>
    <w:rsid w:val="008D1FC4"/>
    <w:rsid w:val="008D236C"/>
    <w:rsid w:val="008D2AE0"/>
    <w:rsid w:val="008D30B6"/>
    <w:rsid w:val="008D3215"/>
    <w:rsid w:val="008D3879"/>
    <w:rsid w:val="008D56F1"/>
    <w:rsid w:val="008D5DA3"/>
    <w:rsid w:val="008D62A7"/>
    <w:rsid w:val="008D7266"/>
    <w:rsid w:val="008D7EAF"/>
    <w:rsid w:val="008E0424"/>
    <w:rsid w:val="008E0485"/>
    <w:rsid w:val="008E056F"/>
    <w:rsid w:val="008E08D3"/>
    <w:rsid w:val="008E11FB"/>
    <w:rsid w:val="008E2FE9"/>
    <w:rsid w:val="008E40FA"/>
    <w:rsid w:val="008E48B8"/>
    <w:rsid w:val="008E4EB6"/>
    <w:rsid w:val="008E50F3"/>
    <w:rsid w:val="008E51B0"/>
    <w:rsid w:val="008E5ABE"/>
    <w:rsid w:val="008E60E1"/>
    <w:rsid w:val="008E7124"/>
    <w:rsid w:val="008E776E"/>
    <w:rsid w:val="008F0119"/>
    <w:rsid w:val="008F02BB"/>
    <w:rsid w:val="008F08FC"/>
    <w:rsid w:val="008F093B"/>
    <w:rsid w:val="008F14E8"/>
    <w:rsid w:val="008F1AC9"/>
    <w:rsid w:val="008F208B"/>
    <w:rsid w:val="008F379E"/>
    <w:rsid w:val="008F4683"/>
    <w:rsid w:val="008F4F5C"/>
    <w:rsid w:val="008F505F"/>
    <w:rsid w:val="008F65A2"/>
    <w:rsid w:val="008F6C2F"/>
    <w:rsid w:val="008F7396"/>
    <w:rsid w:val="008F74A9"/>
    <w:rsid w:val="008F7729"/>
    <w:rsid w:val="008F7A61"/>
    <w:rsid w:val="009000E3"/>
    <w:rsid w:val="00900774"/>
    <w:rsid w:val="00900AEA"/>
    <w:rsid w:val="009013AF"/>
    <w:rsid w:val="00901D41"/>
    <w:rsid w:val="00901F69"/>
    <w:rsid w:val="00902A0F"/>
    <w:rsid w:val="00903A07"/>
    <w:rsid w:val="00903D76"/>
    <w:rsid w:val="00905994"/>
    <w:rsid w:val="009059C3"/>
    <w:rsid w:val="009066F3"/>
    <w:rsid w:val="00906D7D"/>
    <w:rsid w:val="009117D2"/>
    <w:rsid w:val="009119D7"/>
    <w:rsid w:val="00912079"/>
    <w:rsid w:val="00912970"/>
    <w:rsid w:val="009136DF"/>
    <w:rsid w:val="00913EDF"/>
    <w:rsid w:val="00915045"/>
    <w:rsid w:val="00915C5F"/>
    <w:rsid w:val="00915E80"/>
    <w:rsid w:val="00916344"/>
    <w:rsid w:val="00916533"/>
    <w:rsid w:val="00920514"/>
    <w:rsid w:val="00920769"/>
    <w:rsid w:val="00920C45"/>
    <w:rsid w:val="00920E01"/>
    <w:rsid w:val="009212F6"/>
    <w:rsid w:val="00921381"/>
    <w:rsid w:val="00921B49"/>
    <w:rsid w:val="00921EF7"/>
    <w:rsid w:val="009220A1"/>
    <w:rsid w:val="009228F1"/>
    <w:rsid w:val="009229E8"/>
    <w:rsid w:val="00923EB2"/>
    <w:rsid w:val="0092428D"/>
    <w:rsid w:val="009247D9"/>
    <w:rsid w:val="00925001"/>
    <w:rsid w:val="0092560F"/>
    <w:rsid w:val="00925774"/>
    <w:rsid w:val="009259C5"/>
    <w:rsid w:val="00925CBD"/>
    <w:rsid w:val="00926B76"/>
    <w:rsid w:val="00927371"/>
    <w:rsid w:val="00927837"/>
    <w:rsid w:val="0093037B"/>
    <w:rsid w:val="00930482"/>
    <w:rsid w:val="00930522"/>
    <w:rsid w:val="009308D9"/>
    <w:rsid w:val="00930B5F"/>
    <w:rsid w:val="0093139A"/>
    <w:rsid w:val="0093175A"/>
    <w:rsid w:val="00931DE7"/>
    <w:rsid w:val="00932226"/>
    <w:rsid w:val="009323B7"/>
    <w:rsid w:val="00933C7A"/>
    <w:rsid w:val="0093411D"/>
    <w:rsid w:val="00934F59"/>
    <w:rsid w:val="00935BD4"/>
    <w:rsid w:val="00935C78"/>
    <w:rsid w:val="00937059"/>
    <w:rsid w:val="0093719E"/>
    <w:rsid w:val="00937217"/>
    <w:rsid w:val="00937A9C"/>
    <w:rsid w:val="00937FEA"/>
    <w:rsid w:val="00941409"/>
    <w:rsid w:val="009414E4"/>
    <w:rsid w:val="00944D5A"/>
    <w:rsid w:val="00945191"/>
    <w:rsid w:val="0094560B"/>
    <w:rsid w:val="00945C2E"/>
    <w:rsid w:val="00946145"/>
    <w:rsid w:val="009479F2"/>
    <w:rsid w:val="00950444"/>
    <w:rsid w:val="00951D90"/>
    <w:rsid w:val="00951E7D"/>
    <w:rsid w:val="00952274"/>
    <w:rsid w:val="00952F74"/>
    <w:rsid w:val="00953382"/>
    <w:rsid w:val="00954201"/>
    <w:rsid w:val="009545EC"/>
    <w:rsid w:val="00954627"/>
    <w:rsid w:val="00955429"/>
    <w:rsid w:val="009554AF"/>
    <w:rsid w:val="00955835"/>
    <w:rsid w:val="00955DF2"/>
    <w:rsid w:val="00956373"/>
    <w:rsid w:val="0095671C"/>
    <w:rsid w:val="00956C02"/>
    <w:rsid w:val="0096022D"/>
    <w:rsid w:val="0096069C"/>
    <w:rsid w:val="009611E5"/>
    <w:rsid w:val="0096314F"/>
    <w:rsid w:val="00963788"/>
    <w:rsid w:val="0096431E"/>
    <w:rsid w:val="00964CA2"/>
    <w:rsid w:val="009655BC"/>
    <w:rsid w:val="00966A8E"/>
    <w:rsid w:val="00967118"/>
    <w:rsid w:val="0096718E"/>
    <w:rsid w:val="0096773D"/>
    <w:rsid w:val="009677F4"/>
    <w:rsid w:val="00967B7A"/>
    <w:rsid w:val="00971083"/>
    <w:rsid w:val="00971178"/>
    <w:rsid w:val="009711B7"/>
    <w:rsid w:val="0097165B"/>
    <w:rsid w:val="00971D04"/>
    <w:rsid w:val="0097252A"/>
    <w:rsid w:val="00972603"/>
    <w:rsid w:val="00972A04"/>
    <w:rsid w:val="00972B79"/>
    <w:rsid w:val="0097350D"/>
    <w:rsid w:val="009737D9"/>
    <w:rsid w:val="00973DA2"/>
    <w:rsid w:val="009747AF"/>
    <w:rsid w:val="0097488A"/>
    <w:rsid w:val="009754FC"/>
    <w:rsid w:val="00975D5A"/>
    <w:rsid w:val="009766C8"/>
    <w:rsid w:val="00977366"/>
    <w:rsid w:val="00977596"/>
    <w:rsid w:val="0098022D"/>
    <w:rsid w:val="00980D79"/>
    <w:rsid w:val="00980EEB"/>
    <w:rsid w:val="00981631"/>
    <w:rsid w:val="00982B03"/>
    <w:rsid w:val="00983A9E"/>
    <w:rsid w:val="00983ADC"/>
    <w:rsid w:val="00986028"/>
    <w:rsid w:val="00986900"/>
    <w:rsid w:val="00986DB2"/>
    <w:rsid w:val="009873B8"/>
    <w:rsid w:val="0098751E"/>
    <w:rsid w:val="00987A4D"/>
    <w:rsid w:val="00990D87"/>
    <w:rsid w:val="00990E59"/>
    <w:rsid w:val="00990E83"/>
    <w:rsid w:val="009919FA"/>
    <w:rsid w:val="009922E5"/>
    <w:rsid w:val="00992965"/>
    <w:rsid w:val="009934D5"/>
    <w:rsid w:val="00993903"/>
    <w:rsid w:val="0099413D"/>
    <w:rsid w:val="009941EA"/>
    <w:rsid w:val="00994BF1"/>
    <w:rsid w:val="0099773F"/>
    <w:rsid w:val="009977B8"/>
    <w:rsid w:val="009A0EA0"/>
    <w:rsid w:val="009A1496"/>
    <w:rsid w:val="009A1A44"/>
    <w:rsid w:val="009A1C94"/>
    <w:rsid w:val="009A25EC"/>
    <w:rsid w:val="009A276D"/>
    <w:rsid w:val="009A2C34"/>
    <w:rsid w:val="009A2CF5"/>
    <w:rsid w:val="009A2E68"/>
    <w:rsid w:val="009A3305"/>
    <w:rsid w:val="009A35EE"/>
    <w:rsid w:val="009A4C1B"/>
    <w:rsid w:val="009A5264"/>
    <w:rsid w:val="009A57BE"/>
    <w:rsid w:val="009A67D6"/>
    <w:rsid w:val="009A6B13"/>
    <w:rsid w:val="009A6B75"/>
    <w:rsid w:val="009A70D2"/>
    <w:rsid w:val="009A71F6"/>
    <w:rsid w:val="009B0023"/>
    <w:rsid w:val="009B1306"/>
    <w:rsid w:val="009B1C33"/>
    <w:rsid w:val="009B28F9"/>
    <w:rsid w:val="009B482F"/>
    <w:rsid w:val="009B4B06"/>
    <w:rsid w:val="009B5044"/>
    <w:rsid w:val="009B6BDD"/>
    <w:rsid w:val="009B7136"/>
    <w:rsid w:val="009B7996"/>
    <w:rsid w:val="009B7F5F"/>
    <w:rsid w:val="009C0206"/>
    <w:rsid w:val="009C1490"/>
    <w:rsid w:val="009C15DA"/>
    <w:rsid w:val="009C18B2"/>
    <w:rsid w:val="009C1B70"/>
    <w:rsid w:val="009C1D4E"/>
    <w:rsid w:val="009C2A41"/>
    <w:rsid w:val="009C327B"/>
    <w:rsid w:val="009C39BD"/>
    <w:rsid w:val="009C4991"/>
    <w:rsid w:val="009C5730"/>
    <w:rsid w:val="009C581E"/>
    <w:rsid w:val="009C58BD"/>
    <w:rsid w:val="009C6082"/>
    <w:rsid w:val="009C6272"/>
    <w:rsid w:val="009C67C2"/>
    <w:rsid w:val="009C7A71"/>
    <w:rsid w:val="009D09EF"/>
    <w:rsid w:val="009D0F12"/>
    <w:rsid w:val="009D1F88"/>
    <w:rsid w:val="009D20EE"/>
    <w:rsid w:val="009D44B2"/>
    <w:rsid w:val="009D4F64"/>
    <w:rsid w:val="009D6179"/>
    <w:rsid w:val="009D6593"/>
    <w:rsid w:val="009D6B40"/>
    <w:rsid w:val="009D71F8"/>
    <w:rsid w:val="009D74A5"/>
    <w:rsid w:val="009E0046"/>
    <w:rsid w:val="009E0313"/>
    <w:rsid w:val="009E1195"/>
    <w:rsid w:val="009E17A0"/>
    <w:rsid w:val="009E20A6"/>
    <w:rsid w:val="009E37AA"/>
    <w:rsid w:val="009E38A0"/>
    <w:rsid w:val="009E4ACE"/>
    <w:rsid w:val="009E4D22"/>
    <w:rsid w:val="009E4D66"/>
    <w:rsid w:val="009E4D6E"/>
    <w:rsid w:val="009E5BB9"/>
    <w:rsid w:val="009E62D9"/>
    <w:rsid w:val="009E658A"/>
    <w:rsid w:val="009E7020"/>
    <w:rsid w:val="009F033D"/>
    <w:rsid w:val="009F08C8"/>
    <w:rsid w:val="009F0ECC"/>
    <w:rsid w:val="009F13E7"/>
    <w:rsid w:val="009F1C8E"/>
    <w:rsid w:val="009F2BA7"/>
    <w:rsid w:val="009F30DE"/>
    <w:rsid w:val="009F348F"/>
    <w:rsid w:val="009F393B"/>
    <w:rsid w:val="009F47B9"/>
    <w:rsid w:val="009F47E1"/>
    <w:rsid w:val="009F50FD"/>
    <w:rsid w:val="009F53BE"/>
    <w:rsid w:val="009F53C8"/>
    <w:rsid w:val="009F6586"/>
    <w:rsid w:val="009F7CDF"/>
    <w:rsid w:val="00A013FA"/>
    <w:rsid w:val="00A024B2"/>
    <w:rsid w:val="00A028E1"/>
    <w:rsid w:val="00A03F0E"/>
    <w:rsid w:val="00A0434E"/>
    <w:rsid w:val="00A04415"/>
    <w:rsid w:val="00A0524B"/>
    <w:rsid w:val="00A0637E"/>
    <w:rsid w:val="00A10108"/>
    <w:rsid w:val="00A10216"/>
    <w:rsid w:val="00A10C32"/>
    <w:rsid w:val="00A11C0C"/>
    <w:rsid w:val="00A12E8F"/>
    <w:rsid w:val="00A12F75"/>
    <w:rsid w:val="00A13D35"/>
    <w:rsid w:val="00A144A6"/>
    <w:rsid w:val="00A14E03"/>
    <w:rsid w:val="00A1782B"/>
    <w:rsid w:val="00A20FE3"/>
    <w:rsid w:val="00A21192"/>
    <w:rsid w:val="00A2160E"/>
    <w:rsid w:val="00A21E2C"/>
    <w:rsid w:val="00A2322E"/>
    <w:rsid w:val="00A23BFF"/>
    <w:rsid w:val="00A240D1"/>
    <w:rsid w:val="00A255AB"/>
    <w:rsid w:val="00A258D9"/>
    <w:rsid w:val="00A26087"/>
    <w:rsid w:val="00A26A21"/>
    <w:rsid w:val="00A27468"/>
    <w:rsid w:val="00A2748E"/>
    <w:rsid w:val="00A279C3"/>
    <w:rsid w:val="00A30429"/>
    <w:rsid w:val="00A30719"/>
    <w:rsid w:val="00A30C73"/>
    <w:rsid w:val="00A31030"/>
    <w:rsid w:val="00A347CD"/>
    <w:rsid w:val="00A35206"/>
    <w:rsid w:val="00A3571E"/>
    <w:rsid w:val="00A35F7D"/>
    <w:rsid w:val="00A36FB6"/>
    <w:rsid w:val="00A375FA"/>
    <w:rsid w:val="00A401BD"/>
    <w:rsid w:val="00A401C0"/>
    <w:rsid w:val="00A40B7C"/>
    <w:rsid w:val="00A411E2"/>
    <w:rsid w:val="00A43B8F"/>
    <w:rsid w:val="00A449E2"/>
    <w:rsid w:val="00A45592"/>
    <w:rsid w:val="00A4675F"/>
    <w:rsid w:val="00A4755A"/>
    <w:rsid w:val="00A47B1B"/>
    <w:rsid w:val="00A50057"/>
    <w:rsid w:val="00A50817"/>
    <w:rsid w:val="00A509A4"/>
    <w:rsid w:val="00A51F5C"/>
    <w:rsid w:val="00A529C0"/>
    <w:rsid w:val="00A540EB"/>
    <w:rsid w:val="00A54847"/>
    <w:rsid w:val="00A55328"/>
    <w:rsid w:val="00A5533C"/>
    <w:rsid w:val="00A561C8"/>
    <w:rsid w:val="00A57239"/>
    <w:rsid w:val="00A607EA"/>
    <w:rsid w:val="00A618EA"/>
    <w:rsid w:val="00A62275"/>
    <w:rsid w:val="00A6338F"/>
    <w:rsid w:val="00A644C6"/>
    <w:rsid w:val="00A6580C"/>
    <w:rsid w:val="00A65CE6"/>
    <w:rsid w:val="00A660A6"/>
    <w:rsid w:val="00A66988"/>
    <w:rsid w:val="00A669C1"/>
    <w:rsid w:val="00A708D1"/>
    <w:rsid w:val="00A730EE"/>
    <w:rsid w:val="00A74196"/>
    <w:rsid w:val="00A76471"/>
    <w:rsid w:val="00A76A48"/>
    <w:rsid w:val="00A77592"/>
    <w:rsid w:val="00A777E4"/>
    <w:rsid w:val="00A820B5"/>
    <w:rsid w:val="00A82D16"/>
    <w:rsid w:val="00A831D0"/>
    <w:rsid w:val="00A83DD3"/>
    <w:rsid w:val="00A841FA"/>
    <w:rsid w:val="00A84733"/>
    <w:rsid w:val="00A851FE"/>
    <w:rsid w:val="00A8525C"/>
    <w:rsid w:val="00A85FC1"/>
    <w:rsid w:val="00A862B1"/>
    <w:rsid w:val="00A86EF6"/>
    <w:rsid w:val="00A90C27"/>
    <w:rsid w:val="00A92AB8"/>
    <w:rsid w:val="00A9347B"/>
    <w:rsid w:val="00A934AF"/>
    <w:rsid w:val="00A93927"/>
    <w:rsid w:val="00A939A1"/>
    <w:rsid w:val="00A9426E"/>
    <w:rsid w:val="00A951B7"/>
    <w:rsid w:val="00A95C06"/>
    <w:rsid w:val="00A9603D"/>
    <w:rsid w:val="00A965FB"/>
    <w:rsid w:val="00A96FFC"/>
    <w:rsid w:val="00A97227"/>
    <w:rsid w:val="00A97B88"/>
    <w:rsid w:val="00AA08EA"/>
    <w:rsid w:val="00AA1503"/>
    <w:rsid w:val="00AA325D"/>
    <w:rsid w:val="00AA35A5"/>
    <w:rsid w:val="00AA3618"/>
    <w:rsid w:val="00AA3786"/>
    <w:rsid w:val="00AA3EEA"/>
    <w:rsid w:val="00AA43FD"/>
    <w:rsid w:val="00AA4538"/>
    <w:rsid w:val="00AA4779"/>
    <w:rsid w:val="00AA5BCB"/>
    <w:rsid w:val="00AA63CA"/>
    <w:rsid w:val="00AA6A83"/>
    <w:rsid w:val="00AA6E0A"/>
    <w:rsid w:val="00AA7D4B"/>
    <w:rsid w:val="00AB0290"/>
    <w:rsid w:val="00AB05B3"/>
    <w:rsid w:val="00AB0892"/>
    <w:rsid w:val="00AB100A"/>
    <w:rsid w:val="00AB28DE"/>
    <w:rsid w:val="00AB4412"/>
    <w:rsid w:val="00AB4805"/>
    <w:rsid w:val="00AB4A34"/>
    <w:rsid w:val="00AB60C9"/>
    <w:rsid w:val="00AB6434"/>
    <w:rsid w:val="00AB70DD"/>
    <w:rsid w:val="00AB718E"/>
    <w:rsid w:val="00AB7339"/>
    <w:rsid w:val="00AB7711"/>
    <w:rsid w:val="00AC068B"/>
    <w:rsid w:val="00AC08DD"/>
    <w:rsid w:val="00AC1CAC"/>
    <w:rsid w:val="00AC1FC2"/>
    <w:rsid w:val="00AC418B"/>
    <w:rsid w:val="00AC536C"/>
    <w:rsid w:val="00AC6A9C"/>
    <w:rsid w:val="00AC7CAF"/>
    <w:rsid w:val="00AD0F09"/>
    <w:rsid w:val="00AD16A7"/>
    <w:rsid w:val="00AD2C05"/>
    <w:rsid w:val="00AD2C07"/>
    <w:rsid w:val="00AD4C09"/>
    <w:rsid w:val="00AD4CF1"/>
    <w:rsid w:val="00AD5D4F"/>
    <w:rsid w:val="00AD67D4"/>
    <w:rsid w:val="00AD70DD"/>
    <w:rsid w:val="00AD7A3D"/>
    <w:rsid w:val="00AE1AB8"/>
    <w:rsid w:val="00AE1E65"/>
    <w:rsid w:val="00AE2116"/>
    <w:rsid w:val="00AE2599"/>
    <w:rsid w:val="00AE3128"/>
    <w:rsid w:val="00AE3AFB"/>
    <w:rsid w:val="00AE4038"/>
    <w:rsid w:val="00AE42E5"/>
    <w:rsid w:val="00AE48F7"/>
    <w:rsid w:val="00AE51C7"/>
    <w:rsid w:val="00AE53A1"/>
    <w:rsid w:val="00AE56A1"/>
    <w:rsid w:val="00AE5894"/>
    <w:rsid w:val="00AE5E44"/>
    <w:rsid w:val="00AE5EEF"/>
    <w:rsid w:val="00AE6E5D"/>
    <w:rsid w:val="00AE76FF"/>
    <w:rsid w:val="00AF12BD"/>
    <w:rsid w:val="00AF155A"/>
    <w:rsid w:val="00AF1DA5"/>
    <w:rsid w:val="00AF2167"/>
    <w:rsid w:val="00AF3013"/>
    <w:rsid w:val="00AF4996"/>
    <w:rsid w:val="00AF4C5E"/>
    <w:rsid w:val="00AF4C9C"/>
    <w:rsid w:val="00AF4F6A"/>
    <w:rsid w:val="00AF7563"/>
    <w:rsid w:val="00AF7A8B"/>
    <w:rsid w:val="00B012A5"/>
    <w:rsid w:val="00B0172C"/>
    <w:rsid w:val="00B0249A"/>
    <w:rsid w:val="00B02B2A"/>
    <w:rsid w:val="00B02C2A"/>
    <w:rsid w:val="00B03F8D"/>
    <w:rsid w:val="00B03F92"/>
    <w:rsid w:val="00B04013"/>
    <w:rsid w:val="00B04E85"/>
    <w:rsid w:val="00B0560A"/>
    <w:rsid w:val="00B05700"/>
    <w:rsid w:val="00B05D9C"/>
    <w:rsid w:val="00B06372"/>
    <w:rsid w:val="00B06381"/>
    <w:rsid w:val="00B0683A"/>
    <w:rsid w:val="00B072BC"/>
    <w:rsid w:val="00B07E89"/>
    <w:rsid w:val="00B10FE0"/>
    <w:rsid w:val="00B11653"/>
    <w:rsid w:val="00B11933"/>
    <w:rsid w:val="00B12847"/>
    <w:rsid w:val="00B12CCA"/>
    <w:rsid w:val="00B13393"/>
    <w:rsid w:val="00B1387B"/>
    <w:rsid w:val="00B148CF"/>
    <w:rsid w:val="00B157F4"/>
    <w:rsid w:val="00B15D8D"/>
    <w:rsid w:val="00B161C0"/>
    <w:rsid w:val="00B16DA2"/>
    <w:rsid w:val="00B17AD5"/>
    <w:rsid w:val="00B2011C"/>
    <w:rsid w:val="00B21A38"/>
    <w:rsid w:val="00B21F38"/>
    <w:rsid w:val="00B22968"/>
    <w:rsid w:val="00B23E96"/>
    <w:rsid w:val="00B2423D"/>
    <w:rsid w:val="00B25622"/>
    <w:rsid w:val="00B25F12"/>
    <w:rsid w:val="00B26B04"/>
    <w:rsid w:val="00B27ECB"/>
    <w:rsid w:val="00B3077F"/>
    <w:rsid w:val="00B30A3C"/>
    <w:rsid w:val="00B30F6F"/>
    <w:rsid w:val="00B31654"/>
    <w:rsid w:val="00B31A38"/>
    <w:rsid w:val="00B31DAE"/>
    <w:rsid w:val="00B3223A"/>
    <w:rsid w:val="00B325BE"/>
    <w:rsid w:val="00B329A2"/>
    <w:rsid w:val="00B34CF2"/>
    <w:rsid w:val="00B34D80"/>
    <w:rsid w:val="00B34EEC"/>
    <w:rsid w:val="00B357A3"/>
    <w:rsid w:val="00B374FF"/>
    <w:rsid w:val="00B37CE9"/>
    <w:rsid w:val="00B40260"/>
    <w:rsid w:val="00B412C7"/>
    <w:rsid w:val="00B41684"/>
    <w:rsid w:val="00B41F18"/>
    <w:rsid w:val="00B46542"/>
    <w:rsid w:val="00B46807"/>
    <w:rsid w:val="00B471BF"/>
    <w:rsid w:val="00B4742D"/>
    <w:rsid w:val="00B47582"/>
    <w:rsid w:val="00B47665"/>
    <w:rsid w:val="00B47B0A"/>
    <w:rsid w:val="00B47D03"/>
    <w:rsid w:val="00B52E36"/>
    <w:rsid w:val="00B52EC9"/>
    <w:rsid w:val="00B531E4"/>
    <w:rsid w:val="00B540AD"/>
    <w:rsid w:val="00B543BF"/>
    <w:rsid w:val="00B54D1F"/>
    <w:rsid w:val="00B54E2B"/>
    <w:rsid w:val="00B54E8F"/>
    <w:rsid w:val="00B551A4"/>
    <w:rsid w:val="00B55B67"/>
    <w:rsid w:val="00B56007"/>
    <w:rsid w:val="00B56217"/>
    <w:rsid w:val="00B60050"/>
    <w:rsid w:val="00B6063B"/>
    <w:rsid w:val="00B61324"/>
    <w:rsid w:val="00B620B3"/>
    <w:rsid w:val="00B62188"/>
    <w:rsid w:val="00B622EF"/>
    <w:rsid w:val="00B62D2F"/>
    <w:rsid w:val="00B63309"/>
    <w:rsid w:val="00B635E6"/>
    <w:rsid w:val="00B63D1A"/>
    <w:rsid w:val="00B63FBC"/>
    <w:rsid w:val="00B64B06"/>
    <w:rsid w:val="00B66304"/>
    <w:rsid w:val="00B664B8"/>
    <w:rsid w:val="00B66B61"/>
    <w:rsid w:val="00B66E09"/>
    <w:rsid w:val="00B670A9"/>
    <w:rsid w:val="00B67B86"/>
    <w:rsid w:val="00B67CF6"/>
    <w:rsid w:val="00B701DF"/>
    <w:rsid w:val="00B70823"/>
    <w:rsid w:val="00B70AED"/>
    <w:rsid w:val="00B70DC8"/>
    <w:rsid w:val="00B72087"/>
    <w:rsid w:val="00B72823"/>
    <w:rsid w:val="00B728DC"/>
    <w:rsid w:val="00B72C0B"/>
    <w:rsid w:val="00B72E95"/>
    <w:rsid w:val="00B74492"/>
    <w:rsid w:val="00B7502E"/>
    <w:rsid w:val="00B762F4"/>
    <w:rsid w:val="00B7671B"/>
    <w:rsid w:val="00B76912"/>
    <w:rsid w:val="00B769E8"/>
    <w:rsid w:val="00B76A60"/>
    <w:rsid w:val="00B76C61"/>
    <w:rsid w:val="00B77AA6"/>
    <w:rsid w:val="00B8039D"/>
    <w:rsid w:val="00B8139C"/>
    <w:rsid w:val="00B81745"/>
    <w:rsid w:val="00B823C6"/>
    <w:rsid w:val="00B82610"/>
    <w:rsid w:val="00B83FB2"/>
    <w:rsid w:val="00B84B8D"/>
    <w:rsid w:val="00B86008"/>
    <w:rsid w:val="00B86C76"/>
    <w:rsid w:val="00B86DFD"/>
    <w:rsid w:val="00B8790F"/>
    <w:rsid w:val="00B87973"/>
    <w:rsid w:val="00B90203"/>
    <w:rsid w:val="00B902E2"/>
    <w:rsid w:val="00B90447"/>
    <w:rsid w:val="00B90531"/>
    <w:rsid w:val="00B90CC7"/>
    <w:rsid w:val="00B91650"/>
    <w:rsid w:val="00B9168C"/>
    <w:rsid w:val="00B91C81"/>
    <w:rsid w:val="00B93025"/>
    <w:rsid w:val="00B93298"/>
    <w:rsid w:val="00B94E26"/>
    <w:rsid w:val="00B96047"/>
    <w:rsid w:val="00B96626"/>
    <w:rsid w:val="00B977B2"/>
    <w:rsid w:val="00BA064A"/>
    <w:rsid w:val="00BA0F2B"/>
    <w:rsid w:val="00BA1E6C"/>
    <w:rsid w:val="00BA30FD"/>
    <w:rsid w:val="00BA3682"/>
    <w:rsid w:val="00BA3B6D"/>
    <w:rsid w:val="00BA4B09"/>
    <w:rsid w:val="00BA4D87"/>
    <w:rsid w:val="00BA50F4"/>
    <w:rsid w:val="00BA5B25"/>
    <w:rsid w:val="00BB03A9"/>
    <w:rsid w:val="00BB03DB"/>
    <w:rsid w:val="00BB0EAF"/>
    <w:rsid w:val="00BB1300"/>
    <w:rsid w:val="00BB1995"/>
    <w:rsid w:val="00BB278E"/>
    <w:rsid w:val="00BB32EF"/>
    <w:rsid w:val="00BB406E"/>
    <w:rsid w:val="00BB44A2"/>
    <w:rsid w:val="00BB4EEC"/>
    <w:rsid w:val="00BB58E1"/>
    <w:rsid w:val="00BB63BF"/>
    <w:rsid w:val="00BB6CF6"/>
    <w:rsid w:val="00BB738C"/>
    <w:rsid w:val="00BB7C92"/>
    <w:rsid w:val="00BC0C40"/>
    <w:rsid w:val="00BC14DF"/>
    <w:rsid w:val="00BC2B27"/>
    <w:rsid w:val="00BC3A96"/>
    <w:rsid w:val="00BC4F8D"/>
    <w:rsid w:val="00BC5AD5"/>
    <w:rsid w:val="00BC6491"/>
    <w:rsid w:val="00BC64F9"/>
    <w:rsid w:val="00BC6EC0"/>
    <w:rsid w:val="00BD06B8"/>
    <w:rsid w:val="00BD2A18"/>
    <w:rsid w:val="00BD3025"/>
    <w:rsid w:val="00BD3761"/>
    <w:rsid w:val="00BD58C0"/>
    <w:rsid w:val="00BD78D6"/>
    <w:rsid w:val="00BD7979"/>
    <w:rsid w:val="00BD7D92"/>
    <w:rsid w:val="00BE0D83"/>
    <w:rsid w:val="00BE224E"/>
    <w:rsid w:val="00BE44CA"/>
    <w:rsid w:val="00BE4DEE"/>
    <w:rsid w:val="00BE53A6"/>
    <w:rsid w:val="00BE53C2"/>
    <w:rsid w:val="00BE5B6C"/>
    <w:rsid w:val="00BE61C3"/>
    <w:rsid w:val="00BE66A3"/>
    <w:rsid w:val="00BE79CC"/>
    <w:rsid w:val="00BF0F76"/>
    <w:rsid w:val="00BF1400"/>
    <w:rsid w:val="00BF1CCC"/>
    <w:rsid w:val="00BF1EB6"/>
    <w:rsid w:val="00BF2782"/>
    <w:rsid w:val="00BF3AB3"/>
    <w:rsid w:val="00BF5994"/>
    <w:rsid w:val="00BF5D32"/>
    <w:rsid w:val="00BF5EEE"/>
    <w:rsid w:val="00BF5FFD"/>
    <w:rsid w:val="00BF6506"/>
    <w:rsid w:val="00C004A7"/>
    <w:rsid w:val="00C00C98"/>
    <w:rsid w:val="00C0106C"/>
    <w:rsid w:val="00C01366"/>
    <w:rsid w:val="00C01FDC"/>
    <w:rsid w:val="00C02A64"/>
    <w:rsid w:val="00C03065"/>
    <w:rsid w:val="00C038D7"/>
    <w:rsid w:val="00C03CDB"/>
    <w:rsid w:val="00C043DC"/>
    <w:rsid w:val="00C047FA"/>
    <w:rsid w:val="00C05A47"/>
    <w:rsid w:val="00C06E14"/>
    <w:rsid w:val="00C07271"/>
    <w:rsid w:val="00C10303"/>
    <w:rsid w:val="00C10444"/>
    <w:rsid w:val="00C123DA"/>
    <w:rsid w:val="00C127DA"/>
    <w:rsid w:val="00C12AA7"/>
    <w:rsid w:val="00C13436"/>
    <w:rsid w:val="00C13DC0"/>
    <w:rsid w:val="00C13E07"/>
    <w:rsid w:val="00C14DA2"/>
    <w:rsid w:val="00C16388"/>
    <w:rsid w:val="00C16965"/>
    <w:rsid w:val="00C16F7A"/>
    <w:rsid w:val="00C1707A"/>
    <w:rsid w:val="00C1740C"/>
    <w:rsid w:val="00C177B9"/>
    <w:rsid w:val="00C20CEC"/>
    <w:rsid w:val="00C20CF7"/>
    <w:rsid w:val="00C21038"/>
    <w:rsid w:val="00C2129C"/>
    <w:rsid w:val="00C2178E"/>
    <w:rsid w:val="00C21932"/>
    <w:rsid w:val="00C21E88"/>
    <w:rsid w:val="00C22F71"/>
    <w:rsid w:val="00C23605"/>
    <w:rsid w:val="00C237AF"/>
    <w:rsid w:val="00C237B1"/>
    <w:rsid w:val="00C238B5"/>
    <w:rsid w:val="00C23B35"/>
    <w:rsid w:val="00C23C67"/>
    <w:rsid w:val="00C24C31"/>
    <w:rsid w:val="00C254AB"/>
    <w:rsid w:val="00C25A16"/>
    <w:rsid w:val="00C269A2"/>
    <w:rsid w:val="00C26C3F"/>
    <w:rsid w:val="00C26F43"/>
    <w:rsid w:val="00C270DA"/>
    <w:rsid w:val="00C27362"/>
    <w:rsid w:val="00C2736F"/>
    <w:rsid w:val="00C30D7E"/>
    <w:rsid w:val="00C31105"/>
    <w:rsid w:val="00C317B3"/>
    <w:rsid w:val="00C31D30"/>
    <w:rsid w:val="00C32802"/>
    <w:rsid w:val="00C32BFE"/>
    <w:rsid w:val="00C32C60"/>
    <w:rsid w:val="00C32FC2"/>
    <w:rsid w:val="00C331A3"/>
    <w:rsid w:val="00C33ED1"/>
    <w:rsid w:val="00C347AD"/>
    <w:rsid w:val="00C35A79"/>
    <w:rsid w:val="00C35EDD"/>
    <w:rsid w:val="00C360C3"/>
    <w:rsid w:val="00C36264"/>
    <w:rsid w:val="00C36773"/>
    <w:rsid w:val="00C36A51"/>
    <w:rsid w:val="00C37E22"/>
    <w:rsid w:val="00C40415"/>
    <w:rsid w:val="00C40868"/>
    <w:rsid w:val="00C415B4"/>
    <w:rsid w:val="00C41930"/>
    <w:rsid w:val="00C41B27"/>
    <w:rsid w:val="00C426FB"/>
    <w:rsid w:val="00C43405"/>
    <w:rsid w:val="00C43949"/>
    <w:rsid w:val="00C43CFC"/>
    <w:rsid w:val="00C44A65"/>
    <w:rsid w:val="00C46ECF"/>
    <w:rsid w:val="00C5030E"/>
    <w:rsid w:val="00C506AA"/>
    <w:rsid w:val="00C5090E"/>
    <w:rsid w:val="00C51A68"/>
    <w:rsid w:val="00C51EAB"/>
    <w:rsid w:val="00C521C5"/>
    <w:rsid w:val="00C52E09"/>
    <w:rsid w:val="00C52E0A"/>
    <w:rsid w:val="00C53079"/>
    <w:rsid w:val="00C54B93"/>
    <w:rsid w:val="00C54EF1"/>
    <w:rsid w:val="00C5560B"/>
    <w:rsid w:val="00C56453"/>
    <w:rsid w:val="00C565D9"/>
    <w:rsid w:val="00C569E3"/>
    <w:rsid w:val="00C5734C"/>
    <w:rsid w:val="00C579E4"/>
    <w:rsid w:val="00C60776"/>
    <w:rsid w:val="00C61543"/>
    <w:rsid w:val="00C617C9"/>
    <w:rsid w:val="00C61EC8"/>
    <w:rsid w:val="00C62BD5"/>
    <w:rsid w:val="00C62F11"/>
    <w:rsid w:val="00C6312B"/>
    <w:rsid w:val="00C63280"/>
    <w:rsid w:val="00C64287"/>
    <w:rsid w:val="00C64918"/>
    <w:rsid w:val="00C65315"/>
    <w:rsid w:val="00C65A30"/>
    <w:rsid w:val="00C66630"/>
    <w:rsid w:val="00C66D74"/>
    <w:rsid w:val="00C66F70"/>
    <w:rsid w:val="00C6772E"/>
    <w:rsid w:val="00C67B48"/>
    <w:rsid w:val="00C70FDD"/>
    <w:rsid w:val="00C71075"/>
    <w:rsid w:val="00C71318"/>
    <w:rsid w:val="00C717DB"/>
    <w:rsid w:val="00C71A45"/>
    <w:rsid w:val="00C72A13"/>
    <w:rsid w:val="00C72A7E"/>
    <w:rsid w:val="00C73137"/>
    <w:rsid w:val="00C7344D"/>
    <w:rsid w:val="00C73906"/>
    <w:rsid w:val="00C745DC"/>
    <w:rsid w:val="00C75051"/>
    <w:rsid w:val="00C752DD"/>
    <w:rsid w:val="00C75358"/>
    <w:rsid w:val="00C7639C"/>
    <w:rsid w:val="00C763CB"/>
    <w:rsid w:val="00C765AD"/>
    <w:rsid w:val="00C76AED"/>
    <w:rsid w:val="00C76FA8"/>
    <w:rsid w:val="00C77104"/>
    <w:rsid w:val="00C773D1"/>
    <w:rsid w:val="00C77957"/>
    <w:rsid w:val="00C77DA1"/>
    <w:rsid w:val="00C82CDB"/>
    <w:rsid w:val="00C82EC7"/>
    <w:rsid w:val="00C84697"/>
    <w:rsid w:val="00C849C7"/>
    <w:rsid w:val="00C8559B"/>
    <w:rsid w:val="00C8601F"/>
    <w:rsid w:val="00C86095"/>
    <w:rsid w:val="00C86502"/>
    <w:rsid w:val="00C8674D"/>
    <w:rsid w:val="00C879CB"/>
    <w:rsid w:val="00C87ABB"/>
    <w:rsid w:val="00C87C25"/>
    <w:rsid w:val="00C897A8"/>
    <w:rsid w:val="00C904C3"/>
    <w:rsid w:val="00C91C0F"/>
    <w:rsid w:val="00C91D48"/>
    <w:rsid w:val="00C92887"/>
    <w:rsid w:val="00C936F1"/>
    <w:rsid w:val="00C94504"/>
    <w:rsid w:val="00C9540F"/>
    <w:rsid w:val="00C9602C"/>
    <w:rsid w:val="00C96A61"/>
    <w:rsid w:val="00C96C26"/>
    <w:rsid w:val="00C9752A"/>
    <w:rsid w:val="00CA05BD"/>
    <w:rsid w:val="00CA0F69"/>
    <w:rsid w:val="00CA2108"/>
    <w:rsid w:val="00CA25DB"/>
    <w:rsid w:val="00CA3542"/>
    <w:rsid w:val="00CA3B74"/>
    <w:rsid w:val="00CA3C00"/>
    <w:rsid w:val="00CA5015"/>
    <w:rsid w:val="00CA5427"/>
    <w:rsid w:val="00CA58DC"/>
    <w:rsid w:val="00CA5AA5"/>
    <w:rsid w:val="00CA6294"/>
    <w:rsid w:val="00CA7CE2"/>
    <w:rsid w:val="00CA7E6C"/>
    <w:rsid w:val="00CB00A7"/>
    <w:rsid w:val="00CB0133"/>
    <w:rsid w:val="00CB06C8"/>
    <w:rsid w:val="00CB0BF5"/>
    <w:rsid w:val="00CB0E23"/>
    <w:rsid w:val="00CB0FB4"/>
    <w:rsid w:val="00CB19D2"/>
    <w:rsid w:val="00CB3C34"/>
    <w:rsid w:val="00CB508A"/>
    <w:rsid w:val="00CB56F7"/>
    <w:rsid w:val="00CB674A"/>
    <w:rsid w:val="00CB6D92"/>
    <w:rsid w:val="00CC031D"/>
    <w:rsid w:val="00CC0B96"/>
    <w:rsid w:val="00CC11BA"/>
    <w:rsid w:val="00CC156A"/>
    <w:rsid w:val="00CC1C83"/>
    <w:rsid w:val="00CC242A"/>
    <w:rsid w:val="00CC3B32"/>
    <w:rsid w:val="00CC431B"/>
    <w:rsid w:val="00CC5334"/>
    <w:rsid w:val="00CC621A"/>
    <w:rsid w:val="00CC670E"/>
    <w:rsid w:val="00CC6812"/>
    <w:rsid w:val="00CC6E23"/>
    <w:rsid w:val="00CC6F1A"/>
    <w:rsid w:val="00CC722D"/>
    <w:rsid w:val="00CC724E"/>
    <w:rsid w:val="00CC7F9C"/>
    <w:rsid w:val="00CD0EBD"/>
    <w:rsid w:val="00CD1091"/>
    <w:rsid w:val="00CD13ED"/>
    <w:rsid w:val="00CD1613"/>
    <w:rsid w:val="00CD1842"/>
    <w:rsid w:val="00CD194D"/>
    <w:rsid w:val="00CD2EC3"/>
    <w:rsid w:val="00CD364D"/>
    <w:rsid w:val="00CD3B9B"/>
    <w:rsid w:val="00CD4031"/>
    <w:rsid w:val="00CD4057"/>
    <w:rsid w:val="00CD59C4"/>
    <w:rsid w:val="00CD5ABA"/>
    <w:rsid w:val="00CD66A4"/>
    <w:rsid w:val="00CE03AB"/>
    <w:rsid w:val="00CE24C3"/>
    <w:rsid w:val="00CE268B"/>
    <w:rsid w:val="00CE36F8"/>
    <w:rsid w:val="00CE38FF"/>
    <w:rsid w:val="00CE49A5"/>
    <w:rsid w:val="00CE4A5C"/>
    <w:rsid w:val="00CE4F03"/>
    <w:rsid w:val="00CE50FB"/>
    <w:rsid w:val="00CE553B"/>
    <w:rsid w:val="00CE56F4"/>
    <w:rsid w:val="00CE5E63"/>
    <w:rsid w:val="00CE7BED"/>
    <w:rsid w:val="00CF0061"/>
    <w:rsid w:val="00CF0434"/>
    <w:rsid w:val="00CF0C67"/>
    <w:rsid w:val="00CF0EE6"/>
    <w:rsid w:val="00CF1DF5"/>
    <w:rsid w:val="00CF2CAD"/>
    <w:rsid w:val="00CF33E7"/>
    <w:rsid w:val="00CF3593"/>
    <w:rsid w:val="00CF3D85"/>
    <w:rsid w:val="00CF3FA6"/>
    <w:rsid w:val="00CF434C"/>
    <w:rsid w:val="00CF4AAA"/>
    <w:rsid w:val="00CF5F59"/>
    <w:rsid w:val="00CF69BC"/>
    <w:rsid w:val="00CF75F9"/>
    <w:rsid w:val="00CF797D"/>
    <w:rsid w:val="00D005E4"/>
    <w:rsid w:val="00D010B1"/>
    <w:rsid w:val="00D02B58"/>
    <w:rsid w:val="00D035B8"/>
    <w:rsid w:val="00D04496"/>
    <w:rsid w:val="00D0450A"/>
    <w:rsid w:val="00D049B2"/>
    <w:rsid w:val="00D049F8"/>
    <w:rsid w:val="00D04CCD"/>
    <w:rsid w:val="00D05764"/>
    <w:rsid w:val="00D05903"/>
    <w:rsid w:val="00D066F9"/>
    <w:rsid w:val="00D06E3A"/>
    <w:rsid w:val="00D1029C"/>
    <w:rsid w:val="00D10C56"/>
    <w:rsid w:val="00D1131F"/>
    <w:rsid w:val="00D123DF"/>
    <w:rsid w:val="00D12483"/>
    <w:rsid w:val="00D13E3F"/>
    <w:rsid w:val="00D14FE6"/>
    <w:rsid w:val="00D15055"/>
    <w:rsid w:val="00D15C7E"/>
    <w:rsid w:val="00D15E7E"/>
    <w:rsid w:val="00D17A42"/>
    <w:rsid w:val="00D17D6A"/>
    <w:rsid w:val="00D20621"/>
    <w:rsid w:val="00D20989"/>
    <w:rsid w:val="00D21085"/>
    <w:rsid w:val="00D21660"/>
    <w:rsid w:val="00D22DCD"/>
    <w:rsid w:val="00D247A6"/>
    <w:rsid w:val="00D2659A"/>
    <w:rsid w:val="00D26F37"/>
    <w:rsid w:val="00D2769C"/>
    <w:rsid w:val="00D302CF"/>
    <w:rsid w:val="00D30409"/>
    <w:rsid w:val="00D30733"/>
    <w:rsid w:val="00D3079F"/>
    <w:rsid w:val="00D30EA8"/>
    <w:rsid w:val="00D3161B"/>
    <w:rsid w:val="00D31D3C"/>
    <w:rsid w:val="00D328A6"/>
    <w:rsid w:val="00D32A07"/>
    <w:rsid w:val="00D332FE"/>
    <w:rsid w:val="00D3358A"/>
    <w:rsid w:val="00D3409D"/>
    <w:rsid w:val="00D34211"/>
    <w:rsid w:val="00D342CD"/>
    <w:rsid w:val="00D349A2"/>
    <w:rsid w:val="00D34A01"/>
    <w:rsid w:val="00D3595A"/>
    <w:rsid w:val="00D3737B"/>
    <w:rsid w:val="00D3744A"/>
    <w:rsid w:val="00D37B34"/>
    <w:rsid w:val="00D40A45"/>
    <w:rsid w:val="00D416FA"/>
    <w:rsid w:val="00D41B37"/>
    <w:rsid w:val="00D4247F"/>
    <w:rsid w:val="00D42573"/>
    <w:rsid w:val="00D429FA"/>
    <w:rsid w:val="00D43382"/>
    <w:rsid w:val="00D43EE8"/>
    <w:rsid w:val="00D440A9"/>
    <w:rsid w:val="00D448C7"/>
    <w:rsid w:val="00D45D1E"/>
    <w:rsid w:val="00D46AB5"/>
    <w:rsid w:val="00D472FF"/>
    <w:rsid w:val="00D4774C"/>
    <w:rsid w:val="00D477C6"/>
    <w:rsid w:val="00D47FF5"/>
    <w:rsid w:val="00D50346"/>
    <w:rsid w:val="00D52541"/>
    <w:rsid w:val="00D5266E"/>
    <w:rsid w:val="00D53323"/>
    <w:rsid w:val="00D54B05"/>
    <w:rsid w:val="00D55032"/>
    <w:rsid w:val="00D55AA4"/>
    <w:rsid w:val="00D56B57"/>
    <w:rsid w:val="00D56DD5"/>
    <w:rsid w:val="00D56E74"/>
    <w:rsid w:val="00D56EBD"/>
    <w:rsid w:val="00D57646"/>
    <w:rsid w:val="00D57815"/>
    <w:rsid w:val="00D57C58"/>
    <w:rsid w:val="00D57D90"/>
    <w:rsid w:val="00D607D6"/>
    <w:rsid w:val="00D61A75"/>
    <w:rsid w:val="00D61E60"/>
    <w:rsid w:val="00D62A51"/>
    <w:rsid w:val="00D63795"/>
    <w:rsid w:val="00D66309"/>
    <w:rsid w:val="00D667EE"/>
    <w:rsid w:val="00D673CC"/>
    <w:rsid w:val="00D7026E"/>
    <w:rsid w:val="00D702D1"/>
    <w:rsid w:val="00D7081E"/>
    <w:rsid w:val="00D719CF"/>
    <w:rsid w:val="00D73881"/>
    <w:rsid w:val="00D73E18"/>
    <w:rsid w:val="00D744C3"/>
    <w:rsid w:val="00D7457F"/>
    <w:rsid w:val="00D74BD6"/>
    <w:rsid w:val="00D7621E"/>
    <w:rsid w:val="00D76575"/>
    <w:rsid w:val="00D76CF5"/>
    <w:rsid w:val="00D77C16"/>
    <w:rsid w:val="00D8082D"/>
    <w:rsid w:val="00D81D8E"/>
    <w:rsid w:val="00D82167"/>
    <w:rsid w:val="00D822C7"/>
    <w:rsid w:val="00D827C3"/>
    <w:rsid w:val="00D83D56"/>
    <w:rsid w:val="00D84E4A"/>
    <w:rsid w:val="00D85427"/>
    <w:rsid w:val="00D85C72"/>
    <w:rsid w:val="00D86778"/>
    <w:rsid w:val="00D86989"/>
    <w:rsid w:val="00D874C2"/>
    <w:rsid w:val="00D91249"/>
    <w:rsid w:val="00D91937"/>
    <w:rsid w:val="00D91E67"/>
    <w:rsid w:val="00D92B4B"/>
    <w:rsid w:val="00D93B26"/>
    <w:rsid w:val="00D93BDE"/>
    <w:rsid w:val="00D94358"/>
    <w:rsid w:val="00D9660B"/>
    <w:rsid w:val="00D97660"/>
    <w:rsid w:val="00D97990"/>
    <w:rsid w:val="00DA2DE4"/>
    <w:rsid w:val="00DA3FF3"/>
    <w:rsid w:val="00DA4874"/>
    <w:rsid w:val="00DA4ECF"/>
    <w:rsid w:val="00DA6399"/>
    <w:rsid w:val="00DA680C"/>
    <w:rsid w:val="00DA6B4A"/>
    <w:rsid w:val="00DA75F4"/>
    <w:rsid w:val="00DB0679"/>
    <w:rsid w:val="00DB10F0"/>
    <w:rsid w:val="00DB1E7E"/>
    <w:rsid w:val="00DB2AC3"/>
    <w:rsid w:val="00DB33F9"/>
    <w:rsid w:val="00DB4127"/>
    <w:rsid w:val="00DB4298"/>
    <w:rsid w:val="00DB48D5"/>
    <w:rsid w:val="00DB6794"/>
    <w:rsid w:val="00DB6F43"/>
    <w:rsid w:val="00DB73CA"/>
    <w:rsid w:val="00DC1493"/>
    <w:rsid w:val="00DC1B25"/>
    <w:rsid w:val="00DC23F5"/>
    <w:rsid w:val="00DC3DA4"/>
    <w:rsid w:val="00DC485D"/>
    <w:rsid w:val="00DC4F8A"/>
    <w:rsid w:val="00DC4F9C"/>
    <w:rsid w:val="00DC5A9C"/>
    <w:rsid w:val="00DC5CB8"/>
    <w:rsid w:val="00DC5CF8"/>
    <w:rsid w:val="00DC5FDE"/>
    <w:rsid w:val="00DC61B7"/>
    <w:rsid w:val="00DC6F21"/>
    <w:rsid w:val="00DC709B"/>
    <w:rsid w:val="00DC7B9F"/>
    <w:rsid w:val="00DC7EE8"/>
    <w:rsid w:val="00DD10D6"/>
    <w:rsid w:val="00DD10DD"/>
    <w:rsid w:val="00DD129F"/>
    <w:rsid w:val="00DD196E"/>
    <w:rsid w:val="00DD2085"/>
    <w:rsid w:val="00DD25BA"/>
    <w:rsid w:val="00DD3395"/>
    <w:rsid w:val="00DD3A57"/>
    <w:rsid w:val="00DD489B"/>
    <w:rsid w:val="00DD4F48"/>
    <w:rsid w:val="00DD529F"/>
    <w:rsid w:val="00DD630D"/>
    <w:rsid w:val="00DD73B0"/>
    <w:rsid w:val="00DE0487"/>
    <w:rsid w:val="00DE08ED"/>
    <w:rsid w:val="00DE0929"/>
    <w:rsid w:val="00DE0952"/>
    <w:rsid w:val="00DE15C5"/>
    <w:rsid w:val="00DE191E"/>
    <w:rsid w:val="00DE28C9"/>
    <w:rsid w:val="00DE2BDF"/>
    <w:rsid w:val="00DE350F"/>
    <w:rsid w:val="00DE4019"/>
    <w:rsid w:val="00DE4145"/>
    <w:rsid w:val="00DE4642"/>
    <w:rsid w:val="00DE69C3"/>
    <w:rsid w:val="00DF03AC"/>
    <w:rsid w:val="00DF191D"/>
    <w:rsid w:val="00DF233A"/>
    <w:rsid w:val="00DF235B"/>
    <w:rsid w:val="00DF2AE8"/>
    <w:rsid w:val="00DF3C4C"/>
    <w:rsid w:val="00DF44CB"/>
    <w:rsid w:val="00DF4AD6"/>
    <w:rsid w:val="00DF531A"/>
    <w:rsid w:val="00DF55FD"/>
    <w:rsid w:val="00DF6E2E"/>
    <w:rsid w:val="00DF745A"/>
    <w:rsid w:val="00DF7F53"/>
    <w:rsid w:val="00E01124"/>
    <w:rsid w:val="00E01DCB"/>
    <w:rsid w:val="00E02EAC"/>
    <w:rsid w:val="00E034AE"/>
    <w:rsid w:val="00E03943"/>
    <w:rsid w:val="00E03DC2"/>
    <w:rsid w:val="00E0456E"/>
    <w:rsid w:val="00E05EB5"/>
    <w:rsid w:val="00E07400"/>
    <w:rsid w:val="00E074D9"/>
    <w:rsid w:val="00E07D45"/>
    <w:rsid w:val="00E1034E"/>
    <w:rsid w:val="00E111BD"/>
    <w:rsid w:val="00E115CD"/>
    <w:rsid w:val="00E11781"/>
    <w:rsid w:val="00E11E2A"/>
    <w:rsid w:val="00E1299E"/>
    <w:rsid w:val="00E132B8"/>
    <w:rsid w:val="00E1431B"/>
    <w:rsid w:val="00E148D5"/>
    <w:rsid w:val="00E14ACE"/>
    <w:rsid w:val="00E15A7F"/>
    <w:rsid w:val="00E15D5A"/>
    <w:rsid w:val="00E16E09"/>
    <w:rsid w:val="00E20C09"/>
    <w:rsid w:val="00E21480"/>
    <w:rsid w:val="00E21C8B"/>
    <w:rsid w:val="00E237B1"/>
    <w:rsid w:val="00E23E68"/>
    <w:rsid w:val="00E23FD6"/>
    <w:rsid w:val="00E2437D"/>
    <w:rsid w:val="00E24A50"/>
    <w:rsid w:val="00E24BAB"/>
    <w:rsid w:val="00E25A7F"/>
    <w:rsid w:val="00E25DB5"/>
    <w:rsid w:val="00E260BF"/>
    <w:rsid w:val="00E26322"/>
    <w:rsid w:val="00E26363"/>
    <w:rsid w:val="00E26385"/>
    <w:rsid w:val="00E263A3"/>
    <w:rsid w:val="00E27011"/>
    <w:rsid w:val="00E316C3"/>
    <w:rsid w:val="00E31B36"/>
    <w:rsid w:val="00E32096"/>
    <w:rsid w:val="00E34D2E"/>
    <w:rsid w:val="00E3625D"/>
    <w:rsid w:val="00E370F6"/>
    <w:rsid w:val="00E37A90"/>
    <w:rsid w:val="00E37F1F"/>
    <w:rsid w:val="00E4089C"/>
    <w:rsid w:val="00E40B61"/>
    <w:rsid w:val="00E40BD5"/>
    <w:rsid w:val="00E41096"/>
    <w:rsid w:val="00E410DE"/>
    <w:rsid w:val="00E41CE6"/>
    <w:rsid w:val="00E42FE3"/>
    <w:rsid w:val="00E432DD"/>
    <w:rsid w:val="00E4388A"/>
    <w:rsid w:val="00E43B75"/>
    <w:rsid w:val="00E46973"/>
    <w:rsid w:val="00E47629"/>
    <w:rsid w:val="00E4795A"/>
    <w:rsid w:val="00E50216"/>
    <w:rsid w:val="00E50521"/>
    <w:rsid w:val="00E51788"/>
    <w:rsid w:val="00E5276D"/>
    <w:rsid w:val="00E52B50"/>
    <w:rsid w:val="00E53AF5"/>
    <w:rsid w:val="00E54BC6"/>
    <w:rsid w:val="00E55BBC"/>
    <w:rsid w:val="00E56F6C"/>
    <w:rsid w:val="00E60CCA"/>
    <w:rsid w:val="00E61447"/>
    <w:rsid w:val="00E62190"/>
    <w:rsid w:val="00E625FE"/>
    <w:rsid w:val="00E62853"/>
    <w:rsid w:val="00E63737"/>
    <w:rsid w:val="00E63D02"/>
    <w:rsid w:val="00E63D3D"/>
    <w:rsid w:val="00E64291"/>
    <w:rsid w:val="00E65501"/>
    <w:rsid w:val="00E65A61"/>
    <w:rsid w:val="00E65CD8"/>
    <w:rsid w:val="00E6614A"/>
    <w:rsid w:val="00E6627B"/>
    <w:rsid w:val="00E6628D"/>
    <w:rsid w:val="00E663D5"/>
    <w:rsid w:val="00E66789"/>
    <w:rsid w:val="00E66B53"/>
    <w:rsid w:val="00E67190"/>
    <w:rsid w:val="00E676DD"/>
    <w:rsid w:val="00E71AF2"/>
    <w:rsid w:val="00E71F6E"/>
    <w:rsid w:val="00E7201F"/>
    <w:rsid w:val="00E72552"/>
    <w:rsid w:val="00E72FE7"/>
    <w:rsid w:val="00E74A60"/>
    <w:rsid w:val="00E75E62"/>
    <w:rsid w:val="00E763B2"/>
    <w:rsid w:val="00E76AB0"/>
    <w:rsid w:val="00E76D89"/>
    <w:rsid w:val="00E77864"/>
    <w:rsid w:val="00E814C5"/>
    <w:rsid w:val="00E81D69"/>
    <w:rsid w:val="00E82A27"/>
    <w:rsid w:val="00E82FC9"/>
    <w:rsid w:val="00E832AF"/>
    <w:rsid w:val="00E833B5"/>
    <w:rsid w:val="00E83D63"/>
    <w:rsid w:val="00E84CCD"/>
    <w:rsid w:val="00E85472"/>
    <w:rsid w:val="00E85C08"/>
    <w:rsid w:val="00E86439"/>
    <w:rsid w:val="00E8679E"/>
    <w:rsid w:val="00E86E21"/>
    <w:rsid w:val="00E875DA"/>
    <w:rsid w:val="00E879CE"/>
    <w:rsid w:val="00E87A4B"/>
    <w:rsid w:val="00E87AE5"/>
    <w:rsid w:val="00E90415"/>
    <w:rsid w:val="00E91BF8"/>
    <w:rsid w:val="00E9430E"/>
    <w:rsid w:val="00E94605"/>
    <w:rsid w:val="00E95E47"/>
    <w:rsid w:val="00E96578"/>
    <w:rsid w:val="00E96914"/>
    <w:rsid w:val="00E973C7"/>
    <w:rsid w:val="00EA0404"/>
    <w:rsid w:val="00EA0527"/>
    <w:rsid w:val="00EA0D9A"/>
    <w:rsid w:val="00EA1C2D"/>
    <w:rsid w:val="00EA2D81"/>
    <w:rsid w:val="00EA674A"/>
    <w:rsid w:val="00EA7696"/>
    <w:rsid w:val="00EA7A9C"/>
    <w:rsid w:val="00EB0DDB"/>
    <w:rsid w:val="00EB1484"/>
    <w:rsid w:val="00EB206D"/>
    <w:rsid w:val="00EB2242"/>
    <w:rsid w:val="00EB43F3"/>
    <w:rsid w:val="00EB4B58"/>
    <w:rsid w:val="00EB52E9"/>
    <w:rsid w:val="00EB5E44"/>
    <w:rsid w:val="00EB6E3C"/>
    <w:rsid w:val="00EB74DF"/>
    <w:rsid w:val="00EB77D4"/>
    <w:rsid w:val="00EB79FF"/>
    <w:rsid w:val="00EB7CBB"/>
    <w:rsid w:val="00EB7D61"/>
    <w:rsid w:val="00EC00C3"/>
    <w:rsid w:val="00EC08FF"/>
    <w:rsid w:val="00EC0A20"/>
    <w:rsid w:val="00EC0C65"/>
    <w:rsid w:val="00EC0FD5"/>
    <w:rsid w:val="00EC10F3"/>
    <w:rsid w:val="00EC11A0"/>
    <w:rsid w:val="00EC1FED"/>
    <w:rsid w:val="00EC2071"/>
    <w:rsid w:val="00EC2148"/>
    <w:rsid w:val="00EC326D"/>
    <w:rsid w:val="00EC33D7"/>
    <w:rsid w:val="00EC33E9"/>
    <w:rsid w:val="00EC444C"/>
    <w:rsid w:val="00EC485E"/>
    <w:rsid w:val="00EC4FB0"/>
    <w:rsid w:val="00EC536A"/>
    <w:rsid w:val="00EC55F3"/>
    <w:rsid w:val="00EC6083"/>
    <w:rsid w:val="00EC66C4"/>
    <w:rsid w:val="00EC6D29"/>
    <w:rsid w:val="00EC775C"/>
    <w:rsid w:val="00ED1019"/>
    <w:rsid w:val="00ED12C0"/>
    <w:rsid w:val="00ED1DE2"/>
    <w:rsid w:val="00ED348C"/>
    <w:rsid w:val="00ED3667"/>
    <w:rsid w:val="00ED3706"/>
    <w:rsid w:val="00ED3897"/>
    <w:rsid w:val="00ED3E0A"/>
    <w:rsid w:val="00ED45C1"/>
    <w:rsid w:val="00ED70A6"/>
    <w:rsid w:val="00EE1529"/>
    <w:rsid w:val="00EE1EC4"/>
    <w:rsid w:val="00EE2E5D"/>
    <w:rsid w:val="00EE3028"/>
    <w:rsid w:val="00EE3E3E"/>
    <w:rsid w:val="00EE4020"/>
    <w:rsid w:val="00EE4689"/>
    <w:rsid w:val="00EE4CAA"/>
    <w:rsid w:val="00EE5DF8"/>
    <w:rsid w:val="00EEA3C3"/>
    <w:rsid w:val="00EF036E"/>
    <w:rsid w:val="00EF058F"/>
    <w:rsid w:val="00EF09A8"/>
    <w:rsid w:val="00EF0BAB"/>
    <w:rsid w:val="00EF1142"/>
    <w:rsid w:val="00EF1769"/>
    <w:rsid w:val="00EF2E1F"/>
    <w:rsid w:val="00EF3667"/>
    <w:rsid w:val="00EF37C9"/>
    <w:rsid w:val="00EF52A2"/>
    <w:rsid w:val="00EF6AEA"/>
    <w:rsid w:val="00EF77DD"/>
    <w:rsid w:val="00F008CE"/>
    <w:rsid w:val="00F00F43"/>
    <w:rsid w:val="00F00F7D"/>
    <w:rsid w:val="00F014EF"/>
    <w:rsid w:val="00F03CE5"/>
    <w:rsid w:val="00F041EB"/>
    <w:rsid w:val="00F044C7"/>
    <w:rsid w:val="00F05628"/>
    <w:rsid w:val="00F05F0B"/>
    <w:rsid w:val="00F066FB"/>
    <w:rsid w:val="00F0720B"/>
    <w:rsid w:val="00F11805"/>
    <w:rsid w:val="00F12119"/>
    <w:rsid w:val="00F12581"/>
    <w:rsid w:val="00F131F3"/>
    <w:rsid w:val="00F13989"/>
    <w:rsid w:val="00F14D10"/>
    <w:rsid w:val="00F14F93"/>
    <w:rsid w:val="00F15276"/>
    <w:rsid w:val="00F15423"/>
    <w:rsid w:val="00F154A6"/>
    <w:rsid w:val="00F15835"/>
    <w:rsid w:val="00F16468"/>
    <w:rsid w:val="00F20366"/>
    <w:rsid w:val="00F21141"/>
    <w:rsid w:val="00F225FA"/>
    <w:rsid w:val="00F232F0"/>
    <w:rsid w:val="00F24340"/>
    <w:rsid w:val="00F24F27"/>
    <w:rsid w:val="00F25EDB"/>
    <w:rsid w:val="00F26E8B"/>
    <w:rsid w:val="00F311E9"/>
    <w:rsid w:val="00F315E6"/>
    <w:rsid w:val="00F32673"/>
    <w:rsid w:val="00F32D7D"/>
    <w:rsid w:val="00F332BB"/>
    <w:rsid w:val="00F34D8F"/>
    <w:rsid w:val="00F358C9"/>
    <w:rsid w:val="00F359A2"/>
    <w:rsid w:val="00F35CF3"/>
    <w:rsid w:val="00F35ED2"/>
    <w:rsid w:val="00F35F19"/>
    <w:rsid w:val="00F36D9D"/>
    <w:rsid w:val="00F37FFB"/>
    <w:rsid w:val="00F41633"/>
    <w:rsid w:val="00F419EF"/>
    <w:rsid w:val="00F424CD"/>
    <w:rsid w:val="00F42ECD"/>
    <w:rsid w:val="00F443BD"/>
    <w:rsid w:val="00F444B3"/>
    <w:rsid w:val="00F444DA"/>
    <w:rsid w:val="00F4452E"/>
    <w:rsid w:val="00F45DA4"/>
    <w:rsid w:val="00F45F7B"/>
    <w:rsid w:val="00F46879"/>
    <w:rsid w:val="00F46B3F"/>
    <w:rsid w:val="00F47723"/>
    <w:rsid w:val="00F50273"/>
    <w:rsid w:val="00F51896"/>
    <w:rsid w:val="00F51C78"/>
    <w:rsid w:val="00F52AC2"/>
    <w:rsid w:val="00F53447"/>
    <w:rsid w:val="00F53902"/>
    <w:rsid w:val="00F53A61"/>
    <w:rsid w:val="00F5596F"/>
    <w:rsid w:val="00F55D9B"/>
    <w:rsid w:val="00F5644A"/>
    <w:rsid w:val="00F56675"/>
    <w:rsid w:val="00F56C3B"/>
    <w:rsid w:val="00F5793E"/>
    <w:rsid w:val="00F60337"/>
    <w:rsid w:val="00F61294"/>
    <w:rsid w:val="00F640E4"/>
    <w:rsid w:val="00F64A36"/>
    <w:rsid w:val="00F6626D"/>
    <w:rsid w:val="00F6655C"/>
    <w:rsid w:val="00F66D5C"/>
    <w:rsid w:val="00F6712B"/>
    <w:rsid w:val="00F70086"/>
    <w:rsid w:val="00F714C2"/>
    <w:rsid w:val="00F72ADA"/>
    <w:rsid w:val="00F73DCC"/>
    <w:rsid w:val="00F742BC"/>
    <w:rsid w:val="00F74433"/>
    <w:rsid w:val="00F7462B"/>
    <w:rsid w:val="00F75787"/>
    <w:rsid w:val="00F76285"/>
    <w:rsid w:val="00F7678B"/>
    <w:rsid w:val="00F76B75"/>
    <w:rsid w:val="00F77C95"/>
    <w:rsid w:val="00F80070"/>
    <w:rsid w:val="00F80543"/>
    <w:rsid w:val="00F8456B"/>
    <w:rsid w:val="00F84CB4"/>
    <w:rsid w:val="00F86027"/>
    <w:rsid w:val="00F86121"/>
    <w:rsid w:val="00F871EB"/>
    <w:rsid w:val="00F87575"/>
    <w:rsid w:val="00F905D8"/>
    <w:rsid w:val="00F916C8"/>
    <w:rsid w:val="00F91910"/>
    <w:rsid w:val="00F939D6"/>
    <w:rsid w:val="00F9524E"/>
    <w:rsid w:val="00F95E52"/>
    <w:rsid w:val="00F965BE"/>
    <w:rsid w:val="00F96FD6"/>
    <w:rsid w:val="00F9737B"/>
    <w:rsid w:val="00FA0DCF"/>
    <w:rsid w:val="00FA1AC0"/>
    <w:rsid w:val="00FA2071"/>
    <w:rsid w:val="00FA245A"/>
    <w:rsid w:val="00FA29E4"/>
    <w:rsid w:val="00FA2EA8"/>
    <w:rsid w:val="00FA3271"/>
    <w:rsid w:val="00FA3A04"/>
    <w:rsid w:val="00FA460B"/>
    <w:rsid w:val="00FA4962"/>
    <w:rsid w:val="00FA4963"/>
    <w:rsid w:val="00FA5AE1"/>
    <w:rsid w:val="00FA61EE"/>
    <w:rsid w:val="00FA76F0"/>
    <w:rsid w:val="00FA7CD8"/>
    <w:rsid w:val="00FB0945"/>
    <w:rsid w:val="00FB1C2E"/>
    <w:rsid w:val="00FB22F0"/>
    <w:rsid w:val="00FB26BC"/>
    <w:rsid w:val="00FB3046"/>
    <w:rsid w:val="00FB3B0D"/>
    <w:rsid w:val="00FB5275"/>
    <w:rsid w:val="00FB6081"/>
    <w:rsid w:val="00FB64FE"/>
    <w:rsid w:val="00FB705A"/>
    <w:rsid w:val="00FB7EF2"/>
    <w:rsid w:val="00FC0119"/>
    <w:rsid w:val="00FC0C0E"/>
    <w:rsid w:val="00FC177F"/>
    <w:rsid w:val="00FC1FE0"/>
    <w:rsid w:val="00FC2259"/>
    <w:rsid w:val="00FC23AF"/>
    <w:rsid w:val="00FC2CC9"/>
    <w:rsid w:val="00FC4299"/>
    <w:rsid w:val="00FC42AD"/>
    <w:rsid w:val="00FC67F5"/>
    <w:rsid w:val="00FC6B71"/>
    <w:rsid w:val="00FC6ED9"/>
    <w:rsid w:val="00FC76EB"/>
    <w:rsid w:val="00FC7C4B"/>
    <w:rsid w:val="00FD00E9"/>
    <w:rsid w:val="00FD16C5"/>
    <w:rsid w:val="00FD22FC"/>
    <w:rsid w:val="00FD2ED5"/>
    <w:rsid w:val="00FD39ED"/>
    <w:rsid w:val="00FD3BCC"/>
    <w:rsid w:val="00FD3D03"/>
    <w:rsid w:val="00FD3EF6"/>
    <w:rsid w:val="00FD4B64"/>
    <w:rsid w:val="00FD5CFD"/>
    <w:rsid w:val="00FD6CED"/>
    <w:rsid w:val="00FD70E8"/>
    <w:rsid w:val="00FD71EA"/>
    <w:rsid w:val="00FD7E2A"/>
    <w:rsid w:val="00FE2350"/>
    <w:rsid w:val="00FE3596"/>
    <w:rsid w:val="00FE3D75"/>
    <w:rsid w:val="00FE4ABE"/>
    <w:rsid w:val="00FE6A49"/>
    <w:rsid w:val="00FE6AE2"/>
    <w:rsid w:val="00FE714C"/>
    <w:rsid w:val="00FE728D"/>
    <w:rsid w:val="00FE7713"/>
    <w:rsid w:val="00FF12F8"/>
    <w:rsid w:val="00FF1FAC"/>
    <w:rsid w:val="00FF2B75"/>
    <w:rsid w:val="00FF3EBA"/>
    <w:rsid w:val="00FF6089"/>
    <w:rsid w:val="00FF69E0"/>
    <w:rsid w:val="00FF7B1A"/>
    <w:rsid w:val="00FF7D10"/>
    <w:rsid w:val="02633919"/>
    <w:rsid w:val="02DF0A3D"/>
    <w:rsid w:val="0329E766"/>
    <w:rsid w:val="035A724A"/>
    <w:rsid w:val="03619B57"/>
    <w:rsid w:val="03BE85E3"/>
    <w:rsid w:val="03CCAE28"/>
    <w:rsid w:val="03DC0DFB"/>
    <w:rsid w:val="0450EC25"/>
    <w:rsid w:val="045C5E7D"/>
    <w:rsid w:val="0476E7A0"/>
    <w:rsid w:val="050F2595"/>
    <w:rsid w:val="053B7703"/>
    <w:rsid w:val="05CDBC82"/>
    <w:rsid w:val="0631A1DA"/>
    <w:rsid w:val="063A8559"/>
    <w:rsid w:val="064EE17E"/>
    <w:rsid w:val="0685E70E"/>
    <w:rsid w:val="06BC966F"/>
    <w:rsid w:val="06D58BFB"/>
    <w:rsid w:val="071CF16A"/>
    <w:rsid w:val="072D291F"/>
    <w:rsid w:val="073466BA"/>
    <w:rsid w:val="074BF2BD"/>
    <w:rsid w:val="07795DA9"/>
    <w:rsid w:val="07966DBF"/>
    <w:rsid w:val="07BE3A3A"/>
    <w:rsid w:val="07DB75BE"/>
    <w:rsid w:val="081FE55B"/>
    <w:rsid w:val="087C98E2"/>
    <w:rsid w:val="08BAF0A4"/>
    <w:rsid w:val="08CC45A4"/>
    <w:rsid w:val="09DF97C3"/>
    <w:rsid w:val="0A05A4D9"/>
    <w:rsid w:val="0A2CDFE4"/>
    <w:rsid w:val="0A6B2AD3"/>
    <w:rsid w:val="0A7C5EA7"/>
    <w:rsid w:val="0AEE9784"/>
    <w:rsid w:val="0B1B9506"/>
    <w:rsid w:val="0B806052"/>
    <w:rsid w:val="0BE9A4F2"/>
    <w:rsid w:val="0C0BAEF6"/>
    <w:rsid w:val="0C2CB603"/>
    <w:rsid w:val="0C7F5BF4"/>
    <w:rsid w:val="0C9292D5"/>
    <w:rsid w:val="0CB1F5FC"/>
    <w:rsid w:val="0CD3281E"/>
    <w:rsid w:val="0D77133A"/>
    <w:rsid w:val="0D80D234"/>
    <w:rsid w:val="0D91CE33"/>
    <w:rsid w:val="0D9C118F"/>
    <w:rsid w:val="0DA4BCD0"/>
    <w:rsid w:val="0DA52177"/>
    <w:rsid w:val="0E3FE03D"/>
    <w:rsid w:val="0E463E79"/>
    <w:rsid w:val="0EC65FA4"/>
    <w:rsid w:val="0EF1F4EA"/>
    <w:rsid w:val="0F3EC6C9"/>
    <w:rsid w:val="0F8AE7F8"/>
    <w:rsid w:val="0FB823EA"/>
    <w:rsid w:val="0FEC5945"/>
    <w:rsid w:val="1004E026"/>
    <w:rsid w:val="103CD2AB"/>
    <w:rsid w:val="1065246D"/>
    <w:rsid w:val="1079ABBA"/>
    <w:rsid w:val="11570EE1"/>
    <w:rsid w:val="1165E6C9"/>
    <w:rsid w:val="1182BDA9"/>
    <w:rsid w:val="1188B252"/>
    <w:rsid w:val="12446D48"/>
    <w:rsid w:val="127556D0"/>
    <w:rsid w:val="1293A931"/>
    <w:rsid w:val="12BCF211"/>
    <w:rsid w:val="12C888A6"/>
    <w:rsid w:val="12DF908C"/>
    <w:rsid w:val="12E3C970"/>
    <w:rsid w:val="12F46CCF"/>
    <w:rsid w:val="1352B3ED"/>
    <w:rsid w:val="136C885E"/>
    <w:rsid w:val="1371605D"/>
    <w:rsid w:val="1384BCA6"/>
    <w:rsid w:val="13A10DC4"/>
    <w:rsid w:val="13DA111A"/>
    <w:rsid w:val="14114D68"/>
    <w:rsid w:val="14293C3D"/>
    <w:rsid w:val="14386D3B"/>
    <w:rsid w:val="1491895A"/>
    <w:rsid w:val="149E43E1"/>
    <w:rsid w:val="14BABC97"/>
    <w:rsid w:val="14C88BD4"/>
    <w:rsid w:val="14FDDB83"/>
    <w:rsid w:val="154EE345"/>
    <w:rsid w:val="15BB654A"/>
    <w:rsid w:val="15CAB27B"/>
    <w:rsid w:val="16EC6A47"/>
    <w:rsid w:val="17027A42"/>
    <w:rsid w:val="17436B1E"/>
    <w:rsid w:val="176D7348"/>
    <w:rsid w:val="17D086EB"/>
    <w:rsid w:val="180C3D69"/>
    <w:rsid w:val="1834BD8F"/>
    <w:rsid w:val="18E17B2A"/>
    <w:rsid w:val="18E462A7"/>
    <w:rsid w:val="18E935DF"/>
    <w:rsid w:val="190343BD"/>
    <w:rsid w:val="196DF8BE"/>
    <w:rsid w:val="1A15B320"/>
    <w:rsid w:val="1AA5140A"/>
    <w:rsid w:val="1AA9B195"/>
    <w:rsid w:val="1AEC63B5"/>
    <w:rsid w:val="1AF10448"/>
    <w:rsid w:val="1B578D27"/>
    <w:rsid w:val="1B8A2BDC"/>
    <w:rsid w:val="1BC1682A"/>
    <w:rsid w:val="1BC3AE2C"/>
    <w:rsid w:val="1BECE7B8"/>
    <w:rsid w:val="1C0BBCF5"/>
    <w:rsid w:val="1C793E0E"/>
    <w:rsid w:val="1C9C9B3F"/>
    <w:rsid w:val="1CEB3982"/>
    <w:rsid w:val="1CEEF125"/>
    <w:rsid w:val="1D029474"/>
    <w:rsid w:val="1D16E89E"/>
    <w:rsid w:val="1D230BA1"/>
    <w:rsid w:val="1D724563"/>
    <w:rsid w:val="1D847491"/>
    <w:rsid w:val="1DBA7BF3"/>
    <w:rsid w:val="1DE48B20"/>
    <w:rsid w:val="1E8E775B"/>
    <w:rsid w:val="1E9308B4"/>
    <w:rsid w:val="1EA101D0"/>
    <w:rsid w:val="1ECF0B66"/>
    <w:rsid w:val="1EDA27D6"/>
    <w:rsid w:val="1F1DBD04"/>
    <w:rsid w:val="1FD1F3B8"/>
    <w:rsid w:val="201D9D2C"/>
    <w:rsid w:val="20805A1A"/>
    <w:rsid w:val="20C454EA"/>
    <w:rsid w:val="210537F9"/>
    <w:rsid w:val="21BE0C2A"/>
    <w:rsid w:val="21CC1ABF"/>
    <w:rsid w:val="21D1F3F1"/>
    <w:rsid w:val="22207171"/>
    <w:rsid w:val="229983AB"/>
    <w:rsid w:val="22CEC6C0"/>
    <w:rsid w:val="22CFFA40"/>
    <w:rsid w:val="23305642"/>
    <w:rsid w:val="233997F4"/>
    <w:rsid w:val="2348B456"/>
    <w:rsid w:val="23832E09"/>
    <w:rsid w:val="23AD4BCA"/>
    <w:rsid w:val="23B50D82"/>
    <w:rsid w:val="23EA3DBB"/>
    <w:rsid w:val="23EF42C9"/>
    <w:rsid w:val="244109D5"/>
    <w:rsid w:val="24467C41"/>
    <w:rsid w:val="249FF168"/>
    <w:rsid w:val="24FC0CE3"/>
    <w:rsid w:val="2531BA36"/>
    <w:rsid w:val="256036B3"/>
    <w:rsid w:val="25630DD6"/>
    <w:rsid w:val="258A7CAD"/>
    <w:rsid w:val="258B1100"/>
    <w:rsid w:val="25949447"/>
    <w:rsid w:val="25B99763"/>
    <w:rsid w:val="25CDDCD3"/>
    <w:rsid w:val="25CF9797"/>
    <w:rsid w:val="25EF18E8"/>
    <w:rsid w:val="265394FF"/>
    <w:rsid w:val="2667328B"/>
    <w:rsid w:val="26AC8851"/>
    <w:rsid w:val="27109BEA"/>
    <w:rsid w:val="271A80A7"/>
    <w:rsid w:val="272DBF5B"/>
    <w:rsid w:val="272E2402"/>
    <w:rsid w:val="273A8A4D"/>
    <w:rsid w:val="277CFFAE"/>
    <w:rsid w:val="27845136"/>
    <w:rsid w:val="27F48F64"/>
    <w:rsid w:val="2831298E"/>
    <w:rsid w:val="28840725"/>
    <w:rsid w:val="28FDBFCF"/>
    <w:rsid w:val="2939D35C"/>
    <w:rsid w:val="29442F62"/>
    <w:rsid w:val="299A93F9"/>
    <w:rsid w:val="29A0F785"/>
    <w:rsid w:val="29B51619"/>
    <w:rsid w:val="29B8F9B5"/>
    <w:rsid w:val="2A7F3F26"/>
    <w:rsid w:val="2A86F9DB"/>
    <w:rsid w:val="2B704695"/>
    <w:rsid w:val="2B8D8B3C"/>
    <w:rsid w:val="2BD97297"/>
    <w:rsid w:val="2BF4C603"/>
    <w:rsid w:val="2C4EE5FD"/>
    <w:rsid w:val="2C8168E5"/>
    <w:rsid w:val="2C9A7591"/>
    <w:rsid w:val="2C9BC977"/>
    <w:rsid w:val="2CBCAA41"/>
    <w:rsid w:val="2CC16A2A"/>
    <w:rsid w:val="2CC83814"/>
    <w:rsid w:val="2CE996B0"/>
    <w:rsid w:val="2D443C87"/>
    <w:rsid w:val="2D7EF5EB"/>
    <w:rsid w:val="2DA9FB2F"/>
    <w:rsid w:val="2DC81577"/>
    <w:rsid w:val="2EA7F2F6"/>
    <w:rsid w:val="2EBDD6EB"/>
    <w:rsid w:val="2EE18621"/>
    <w:rsid w:val="2F19FCFE"/>
    <w:rsid w:val="2F2206C3"/>
    <w:rsid w:val="2F3BBAF9"/>
    <w:rsid w:val="2F67D293"/>
    <w:rsid w:val="2F7B1CD8"/>
    <w:rsid w:val="2F9A6477"/>
    <w:rsid w:val="2FE4217B"/>
    <w:rsid w:val="30A9DE5B"/>
    <w:rsid w:val="3123D059"/>
    <w:rsid w:val="31375379"/>
    <w:rsid w:val="315855BF"/>
    <w:rsid w:val="317A275B"/>
    <w:rsid w:val="31B61064"/>
    <w:rsid w:val="32010D3B"/>
    <w:rsid w:val="324AD526"/>
    <w:rsid w:val="324D4EA5"/>
    <w:rsid w:val="32575F3C"/>
    <w:rsid w:val="327B2108"/>
    <w:rsid w:val="329C4850"/>
    <w:rsid w:val="32A3414F"/>
    <w:rsid w:val="3306D946"/>
    <w:rsid w:val="33BE4590"/>
    <w:rsid w:val="33E3558C"/>
    <w:rsid w:val="34979292"/>
    <w:rsid w:val="34AD99F2"/>
    <w:rsid w:val="34BB23FE"/>
    <w:rsid w:val="350CCCD5"/>
    <w:rsid w:val="3565150E"/>
    <w:rsid w:val="3573E666"/>
    <w:rsid w:val="358FCA47"/>
    <w:rsid w:val="3618EDDC"/>
    <w:rsid w:val="3642181C"/>
    <w:rsid w:val="36A9FEF7"/>
    <w:rsid w:val="3768A015"/>
    <w:rsid w:val="377D437F"/>
    <w:rsid w:val="37F8B2CA"/>
    <w:rsid w:val="380CD29E"/>
    <w:rsid w:val="38A9DCAE"/>
    <w:rsid w:val="38B92FAF"/>
    <w:rsid w:val="39122374"/>
    <w:rsid w:val="3933AE9E"/>
    <w:rsid w:val="3997D592"/>
    <w:rsid w:val="39DD6247"/>
    <w:rsid w:val="3A05B396"/>
    <w:rsid w:val="3A5D6EEF"/>
    <w:rsid w:val="3AE1A9AA"/>
    <w:rsid w:val="3B4F43A8"/>
    <w:rsid w:val="3B51EF91"/>
    <w:rsid w:val="3B561E7D"/>
    <w:rsid w:val="3B7F4722"/>
    <w:rsid w:val="3BAE9B81"/>
    <w:rsid w:val="3C3678AE"/>
    <w:rsid w:val="3C53D1CC"/>
    <w:rsid w:val="3C5EA810"/>
    <w:rsid w:val="3C96DA81"/>
    <w:rsid w:val="3D1BA7F8"/>
    <w:rsid w:val="3D43E01D"/>
    <w:rsid w:val="3D488646"/>
    <w:rsid w:val="3D9C2E26"/>
    <w:rsid w:val="3DFBC79C"/>
    <w:rsid w:val="3E1BCACE"/>
    <w:rsid w:val="3E32136A"/>
    <w:rsid w:val="3E3C5DD5"/>
    <w:rsid w:val="3EB6FF16"/>
    <w:rsid w:val="3ED7C3F3"/>
    <w:rsid w:val="3F01085F"/>
    <w:rsid w:val="3F1E9D89"/>
    <w:rsid w:val="3F594C8C"/>
    <w:rsid w:val="3F7C54D1"/>
    <w:rsid w:val="3F853539"/>
    <w:rsid w:val="3FD50708"/>
    <w:rsid w:val="402CFF36"/>
    <w:rsid w:val="4068FEA5"/>
    <w:rsid w:val="40C70393"/>
    <w:rsid w:val="410C91FA"/>
    <w:rsid w:val="4136A127"/>
    <w:rsid w:val="41590204"/>
    <w:rsid w:val="41D1A29E"/>
    <w:rsid w:val="41D94BB8"/>
    <w:rsid w:val="41DC4015"/>
    <w:rsid w:val="42188030"/>
    <w:rsid w:val="42312E4F"/>
    <w:rsid w:val="4248C21A"/>
    <w:rsid w:val="42B85174"/>
    <w:rsid w:val="432409BF"/>
    <w:rsid w:val="433F6F0C"/>
    <w:rsid w:val="438C8FA9"/>
    <w:rsid w:val="43A9221D"/>
    <w:rsid w:val="43C0F272"/>
    <w:rsid w:val="43DCA5F0"/>
    <w:rsid w:val="440CB7FE"/>
    <w:rsid w:val="443F6C64"/>
    <w:rsid w:val="44B7A52D"/>
    <w:rsid w:val="4523C383"/>
    <w:rsid w:val="453E4EA3"/>
    <w:rsid w:val="453EE61B"/>
    <w:rsid w:val="454FEE21"/>
    <w:rsid w:val="459D373D"/>
    <w:rsid w:val="45A83553"/>
    <w:rsid w:val="45CB4E18"/>
    <w:rsid w:val="45D7B26B"/>
    <w:rsid w:val="45ECE7D6"/>
    <w:rsid w:val="4628A214"/>
    <w:rsid w:val="462F61B1"/>
    <w:rsid w:val="4648B045"/>
    <w:rsid w:val="464FF028"/>
    <w:rsid w:val="465B94EA"/>
    <w:rsid w:val="467C77FC"/>
    <w:rsid w:val="470BA47A"/>
    <w:rsid w:val="470D5646"/>
    <w:rsid w:val="47269DD7"/>
    <w:rsid w:val="479ED6A0"/>
    <w:rsid w:val="47D32659"/>
    <w:rsid w:val="47F2076F"/>
    <w:rsid w:val="4801E287"/>
    <w:rsid w:val="482E1D7C"/>
    <w:rsid w:val="482E8FFE"/>
    <w:rsid w:val="484E22EA"/>
    <w:rsid w:val="4852A4D6"/>
    <w:rsid w:val="489EA96B"/>
    <w:rsid w:val="48F18132"/>
    <w:rsid w:val="49E9F7DB"/>
    <w:rsid w:val="49F2A31C"/>
    <w:rsid w:val="4A4AC657"/>
    <w:rsid w:val="4A78B225"/>
    <w:rsid w:val="4A7A3A1D"/>
    <w:rsid w:val="4AB02144"/>
    <w:rsid w:val="4AB8399D"/>
    <w:rsid w:val="4AC2E8AF"/>
    <w:rsid w:val="4AD35A38"/>
    <w:rsid w:val="4BABD0C2"/>
    <w:rsid w:val="4BDE7421"/>
    <w:rsid w:val="4BF75F15"/>
    <w:rsid w:val="4C7DBBFA"/>
    <w:rsid w:val="4C814CF3"/>
    <w:rsid w:val="4CB6052A"/>
    <w:rsid w:val="4CDE1516"/>
    <w:rsid w:val="4CEE9B3B"/>
    <w:rsid w:val="4D43D0E2"/>
    <w:rsid w:val="4D4B8B97"/>
    <w:rsid w:val="4D54917B"/>
    <w:rsid w:val="4DE8B722"/>
    <w:rsid w:val="4E154565"/>
    <w:rsid w:val="4E6F0394"/>
    <w:rsid w:val="4E8F4F2E"/>
    <w:rsid w:val="4E95B226"/>
    <w:rsid w:val="4EDFD414"/>
    <w:rsid w:val="4F9F60B1"/>
    <w:rsid w:val="4FB93FBA"/>
    <w:rsid w:val="4FDC4CE0"/>
    <w:rsid w:val="4FEB2AD2"/>
    <w:rsid w:val="50E47D6B"/>
    <w:rsid w:val="50EAD65F"/>
    <w:rsid w:val="51135D94"/>
    <w:rsid w:val="514B3CF9"/>
    <w:rsid w:val="51570859"/>
    <w:rsid w:val="51C748F8"/>
    <w:rsid w:val="51DDE0A4"/>
    <w:rsid w:val="5230ADD3"/>
    <w:rsid w:val="52AAFF09"/>
    <w:rsid w:val="52B109F4"/>
    <w:rsid w:val="52FE4349"/>
    <w:rsid w:val="530431C6"/>
    <w:rsid w:val="53AE6FB7"/>
    <w:rsid w:val="540F55B3"/>
    <w:rsid w:val="546C6439"/>
    <w:rsid w:val="546D57C5"/>
    <w:rsid w:val="547A2EA3"/>
    <w:rsid w:val="54A943D9"/>
    <w:rsid w:val="54D07FDF"/>
    <w:rsid w:val="55553BBB"/>
    <w:rsid w:val="5559D6EE"/>
    <w:rsid w:val="55ADD5F9"/>
    <w:rsid w:val="55B3DCE8"/>
    <w:rsid w:val="55CD370F"/>
    <w:rsid w:val="55F36460"/>
    <w:rsid w:val="566634B5"/>
    <w:rsid w:val="56AB7EB0"/>
    <w:rsid w:val="56BA8AF7"/>
    <w:rsid w:val="56BB8A97"/>
    <w:rsid w:val="574CCD88"/>
    <w:rsid w:val="576927AB"/>
    <w:rsid w:val="577651D7"/>
    <w:rsid w:val="57C49DBA"/>
    <w:rsid w:val="57C87E78"/>
    <w:rsid w:val="580F4E76"/>
    <w:rsid w:val="585C5A29"/>
    <w:rsid w:val="58670238"/>
    <w:rsid w:val="58969A90"/>
    <w:rsid w:val="5915CE3C"/>
    <w:rsid w:val="5918E78F"/>
    <w:rsid w:val="5928880E"/>
    <w:rsid w:val="594617E2"/>
    <w:rsid w:val="59558590"/>
    <w:rsid w:val="595A13F3"/>
    <w:rsid w:val="596F118D"/>
    <w:rsid w:val="59DB7D2F"/>
    <w:rsid w:val="5A82A8DD"/>
    <w:rsid w:val="5ADC9949"/>
    <w:rsid w:val="5B01D212"/>
    <w:rsid w:val="5B100CF9"/>
    <w:rsid w:val="5BCC6AC5"/>
    <w:rsid w:val="5BFBB090"/>
    <w:rsid w:val="5C04D3C7"/>
    <w:rsid w:val="5C1D8EBA"/>
    <w:rsid w:val="5C490E48"/>
    <w:rsid w:val="5C558E5A"/>
    <w:rsid w:val="5C85C4A5"/>
    <w:rsid w:val="5CF2A26D"/>
    <w:rsid w:val="5D1674AE"/>
    <w:rsid w:val="5D49A819"/>
    <w:rsid w:val="5D9C8DBB"/>
    <w:rsid w:val="5DBF295A"/>
    <w:rsid w:val="5E133011"/>
    <w:rsid w:val="5EA8D1CC"/>
    <w:rsid w:val="5ECE5731"/>
    <w:rsid w:val="5FC09828"/>
    <w:rsid w:val="5FDD07EE"/>
    <w:rsid w:val="60041BBB"/>
    <w:rsid w:val="6016979A"/>
    <w:rsid w:val="60190B34"/>
    <w:rsid w:val="602B8997"/>
    <w:rsid w:val="6076AEA7"/>
    <w:rsid w:val="60866FB1"/>
    <w:rsid w:val="60B4AE27"/>
    <w:rsid w:val="60C79F9F"/>
    <w:rsid w:val="60E4088E"/>
    <w:rsid w:val="610DE5E5"/>
    <w:rsid w:val="6115522A"/>
    <w:rsid w:val="61412AC0"/>
    <w:rsid w:val="61519C49"/>
    <w:rsid w:val="61BB3489"/>
    <w:rsid w:val="61BC2610"/>
    <w:rsid w:val="61BD0F8D"/>
    <w:rsid w:val="6209151D"/>
    <w:rsid w:val="62118E88"/>
    <w:rsid w:val="6229D9FA"/>
    <w:rsid w:val="624E854F"/>
    <w:rsid w:val="6282D106"/>
    <w:rsid w:val="62A8CB3A"/>
    <w:rsid w:val="633F985D"/>
    <w:rsid w:val="634040DC"/>
    <w:rsid w:val="637F153D"/>
    <w:rsid w:val="63D408EB"/>
    <w:rsid w:val="6425AC4E"/>
    <w:rsid w:val="64260556"/>
    <w:rsid w:val="644457B7"/>
    <w:rsid w:val="64766E9D"/>
    <w:rsid w:val="64D9851C"/>
    <w:rsid w:val="64EC7C57"/>
    <w:rsid w:val="64F157C1"/>
    <w:rsid w:val="6500AB8B"/>
    <w:rsid w:val="650E0B7D"/>
    <w:rsid w:val="651983DD"/>
    <w:rsid w:val="652A82DA"/>
    <w:rsid w:val="6545536A"/>
    <w:rsid w:val="6550B627"/>
    <w:rsid w:val="655817D4"/>
    <w:rsid w:val="656652BB"/>
    <w:rsid w:val="6576C444"/>
    <w:rsid w:val="65C3AFCD"/>
    <w:rsid w:val="664A08CC"/>
    <w:rsid w:val="6677391F"/>
    <w:rsid w:val="66879F09"/>
    <w:rsid w:val="669F540A"/>
    <w:rsid w:val="66AF9D5A"/>
    <w:rsid w:val="66F0CB0B"/>
    <w:rsid w:val="671888F2"/>
    <w:rsid w:val="671914CB"/>
    <w:rsid w:val="68357F22"/>
    <w:rsid w:val="684FAE42"/>
    <w:rsid w:val="68508D27"/>
    <w:rsid w:val="689CCC49"/>
    <w:rsid w:val="689D669D"/>
    <w:rsid w:val="6908C3AA"/>
    <w:rsid w:val="691BE61F"/>
    <w:rsid w:val="69377CFC"/>
    <w:rsid w:val="695FDFF4"/>
    <w:rsid w:val="696FBA05"/>
    <w:rsid w:val="69B88135"/>
    <w:rsid w:val="69E07F86"/>
    <w:rsid w:val="6A2236D4"/>
    <w:rsid w:val="6A5DBA81"/>
    <w:rsid w:val="6B17B76C"/>
    <w:rsid w:val="6B1FCC30"/>
    <w:rsid w:val="6B24DA95"/>
    <w:rsid w:val="6B48E9AA"/>
    <w:rsid w:val="6B4FE9DD"/>
    <w:rsid w:val="6B53F787"/>
    <w:rsid w:val="6B89A145"/>
    <w:rsid w:val="6B999D6F"/>
    <w:rsid w:val="6BB87B66"/>
    <w:rsid w:val="6C7F3538"/>
    <w:rsid w:val="6D511A01"/>
    <w:rsid w:val="6DDBBE8B"/>
    <w:rsid w:val="6E1A8E5C"/>
    <w:rsid w:val="6E4BAF2B"/>
    <w:rsid w:val="6EAA291A"/>
    <w:rsid w:val="6F1F8C26"/>
    <w:rsid w:val="6F2F6637"/>
    <w:rsid w:val="6F509859"/>
    <w:rsid w:val="6FEF94E4"/>
    <w:rsid w:val="70274273"/>
    <w:rsid w:val="7032A779"/>
    <w:rsid w:val="704DFB9D"/>
    <w:rsid w:val="70CD7EE1"/>
    <w:rsid w:val="71141123"/>
    <w:rsid w:val="714A0FC2"/>
    <w:rsid w:val="71626DD6"/>
    <w:rsid w:val="71FCCD3D"/>
    <w:rsid w:val="7203BDA9"/>
    <w:rsid w:val="721AECCD"/>
    <w:rsid w:val="7253FB22"/>
    <w:rsid w:val="7276E10A"/>
    <w:rsid w:val="72794F8A"/>
    <w:rsid w:val="729D3D30"/>
    <w:rsid w:val="72F222CC"/>
    <w:rsid w:val="73565913"/>
    <w:rsid w:val="736D1E1C"/>
    <w:rsid w:val="73DA1FD3"/>
    <w:rsid w:val="73DEA5DC"/>
    <w:rsid w:val="73FEE5E3"/>
    <w:rsid w:val="73FF7D5B"/>
    <w:rsid w:val="740AF6B6"/>
    <w:rsid w:val="749D5300"/>
    <w:rsid w:val="74F7B3A6"/>
    <w:rsid w:val="752FF6AB"/>
    <w:rsid w:val="756C1A93"/>
    <w:rsid w:val="75CC3CB5"/>
    <w:rsid w:val="75E810FB"/>
    <w:rsid w:val="75F05092"/>
    <w:rsid w:val="75F0E80A"/>
    <w:rsid w:val="761133A4"/>
    <w:rsid w:val="7639AF3A"/>
    <w:rsid w:val="76609CD0"/>
    <w:rsid w:val="76F4B6E4"/>
    <w:rsid w:val="77D3111B"/>
    <w:rsid w:val="77DC5468"/>
    <w:rsid w:val="78862562"/>
    <w:rsid w:val="7905F2EF"/>
    <w:rsid w:val="7908588B"/>
    <w:rsid w:val="79260019"/>
    <w:rsid w:val="7952797E"/>
    <w:rsid w:val="797DDBAD"/>
    <w:rsid w:val="797E0E7E"/>
    <w:rsid w:val="799CDB1D"/>
    <w:rsid w:val="79EC416D"/>
    <w:rsid w:val="79FD94B7"/>
    <w:rsid w:val="7A0D0926"/>
    <w:rsid w:val="7A0DA09E"/>
    <w:rsid w:val="7A1C18EE"/>
    <w:rsid w:val="7A202F5B"/>
    <w:rsid w:val="7A337AE3"/>
    <w:rsid w:val="7A5667CE"/>
    <w:rsid w:val="7A6F8928"/>
    <w:rsid w:val="7A95AC87"/>
    <w:rsid w:val="7A99E368"/>
    <w:rsid w:val="7ABB3DB2"/>
    <w:rsid w:val="7AFF0D96"/>
    <w:rsid w:val="7B90B547"/>
    <w:rsid w:val="7BA649D1"/>
    <w:rsid w:val="7BC4919A"/>
    <w:rsid w:val="7BC6629A"/>
    <w:rsid w:val="7C021DE6"/>
    <w:rsid w:val="7CA5B2AD"/>
    <w:rsid w:val="7CED29FE"/>
    <w:rsid w:val="7D22FD88"/>
    <w:rsid w:val="7D28B567"/>
    <w:rsid w:val="7DB3DBD2"/>
    <w:rsid w:val="7DD4BEE4"/>
    <w:rsid w:val="7DF195C4"/>
    <w:rsid w:val="7E05CA1C"/>
    <w:rsid w:val="7E0FED49"/>
    <w:rsid w:val="7E3C8624"/>
    <w:rsid w:val="7E9138EF"/>
    <w:rsid w:val="7E9D49C2"/>
    <w:rsid w:val="7F02814C"/>
    <w:rsid w:val="7F6C20B4"/>
    <w:rsid w:val="7FAFF68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44CF58"/>
  <w15:chartTrackingRefBased/>
  <w15:docId w15:val="{1D34D2E2-1BC7-4740-84D9-904303AE4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5335B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335BB"/>
    <w:rPr>
      <w:sz w:val="20"/>
      <w:szCs w:val="20"/>
    </w:rPr>
  </w:style>
  <w:style w:type="character" w:styleId="FootnoteReference">
    <w:name w:val="footnote reference"/>
    <w:basedOn w:val="DefaultParagraphFont"/>
    <w:uiPriority w:val="99"/>
    <w:semiHidden/>
    <w:unhideWhenUsed/>
    <w:rsid w:val="005335BB"/>
    <w:rPr>
      <w:vertAlign w:val="superscript"/>
    </w:rPr>
  </w:style>
  <w:style w:type="paragraph" w:styleId="EndnoteText">
    <w:name w:val="endnote text"/>
    <w:basedOn w:val="Normal"/>
    <w:link w:val="EndnoteTextChar"/>
    <w:uiPriority w:val="99"/>
    <w:semiHidden/>
    <w:unhideWhenUsed/>
    <w:rsid w:val="005335B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335BB"/>
    <w:rPr>
      <w:sz w:val="20"/>
      <w:szCs w:val="20"/>
    </w:rPr>
  </w:style>
  <w:style w:type="character" w:styleId="EndnoteReference">
    <w:name w:val="endnote reference"/>
    <w:basedOn w:val="DefaultParagraphFont"/>
    <w:uiPriority w:val="99"/>
    <w:semiHidden/>
    <w:unhideWhenUsed/>
    <w:rsid w:val="005335BB"/>
    <w:rPr>
      <w:vertAlign w:val="superscript"/>
    </w:rPr>
  </w:style>
  <w:style w:type="character" w:styleId="Hyperlink">
    <w:name w:val="Hyperlink"/>
    <w:basedOn w:val="DefaultParagraphFont"/>
    <w:uiPriority w:val="99"/>
    <w:unhideWhenUsed/>
    <w:rsid w:val="000D6019"/>
    <w:rPr>
      <w:color w:val="0000FF"/>
      <w:u w:val="single"/>
    </w:rPr>
  </w:style>
  <w:style w:type="paragraph" w:styleId="ListParagraph">
    <w:name w:val="List Paragraph"/>
    <w:basedOn w:val="Normal"/>
    <w:uiPriority w:val="34"/>
    <w:qFormat/>
    <w:rsid w:val="002C5B04"/>
    <w:pPr>
      <w:ind w:left="720"/>
      <w:contextualSpacing/>
    </w:pPr>
  </w:style>
  <w:style w:type="table" w:styleId="TableGrid">
    <w:name w:val="Table Grid"/>
    <w:basedOn w:val="TableNormal"/>
    <w:uiPriority w:val="39"/>
    <w:rsid w:val="003E7F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426FB"/>
    <w:rPr>
      <w:sz w:val="16"/>
      <w:szCs w:val="16"/>
    </w:rPr>
  </w:style>
  <w:style w:type="paragraph" w:styleId="CommentText">
    <w:name w:val="annotation text"/>
    <w:basedOn w:val="Normal"/>
    <w:link w:val="CommentTextChar"/>
    <w:uiPriority w:val="99"/>
    <w:unhideWhenUsed/>
    <w:rsid w:val="00C426FB"/>
    <w:pPr>
      <w:spacing w:line="240" w:lineRule="auto"/>
    </w:pPr>
    <w:rPr>
      <w:sz w:val="20"/>
      <w:szCs w:val="20"/>
    </w:rPr>
  </w:style>
  <w:style w:type="character" w:customStyle="1" w:styleId="CommentTextChar">
    <w:name w:val="Comment Text Char"/>
    <w:basedOn w:val="DefaultParagraphFont"/>
    <w:link w:val="CommentText"/>
    <w:uiPriority w:val="99"/>
    <w:rsid w:val="00C426FB"/>
    <w:rPr>
      <w:sz w:val="20"/>
      <w:szCs w:val="20"/>
    </w:rPr>
  </w:style>
  <w:style w:type="paragraph" w:styleId="CommentSubject">
    <w:name w:val="annotation subject"/>
    <w:basedOn w:val="CommentText"/>
    <w:next w:val="CommentText"/>
    <w:link w:val="CommentSubjectChar"/>
    <w:uiPriority w:val="99"/>
    <w:semiHidden/>
    <w:unhideWhenUsed/>
    <w:rsid w:val="00C426FB"/>
    <w:rPr>
      <w:b/>
      <w:bCs/>
    </w:rPr>
  </w:style>
  <w:style w:type="character" w:customStyle="1" w:styleId="CommentSubjectChar">
    <w:name w:val="Comment Subject Char"/>
    <w:basedOn w:val="CommentTextChar"/>
    <w:link w:val="CommentSubject"/>
    <w:uiPriority w:val="99"/>
    <w:semiHidden/>
    <w:rsid w:val="00C426FB"/>
    <w:rPr>
      <w:b/>
      <w:bCs/>
      <w:sz w:val="20"/>
      <w:szCs w:val="20"/>
    </w:rPr>
  </w:style>
  <w:style w:type="character" w:customStyle="1" w:styleId="UnresolvedMention1">
    <w:name w:val="Unresolved Mention1"/>
    <w:basedOn w:val="DefaultParagraphFont"/>
    <w:uiPriority w:val="99"/>
    <w:semiHidden/>
    <w:unhideWhenUsed/>
    <w:rsid w:val="00B157F4"/>
    <w:rPr>
      <w:color w:val="605E5C"/>
      <w:shd w:val="clear" w:color="auto" w:fill="E1DFDD"/>
    </w:rPr>
  </w:style>
  <w:style w:type="character" w:styleId="FollowedHyperlink">
    <w:name w:val="FollowedHyperlink"/>
    <w:basedOn w:val="DefaultParagraphFont"/>
    <w:uiPriority w:val="99"/>
    <w:semiHidden/>
    <w:unhideWhenUsed/>
    <w:rsid w:val="004D3601"/>
    <w:rPr>
      <w:color w:val="954F72" w:themeColor="followedHyperlink"/>
      <w:u w:val="single"/>
    </w:rPr>
  </w:style>
  <w:style w:type="paragraph" w:customStyle="1" w:styleId="EndNoteBibliographyTitle">
    <w:name w:val="EndNote Bibliography Title"/>
    <w:basedOn w:val="Normal"/>
    <w:link w:val="EndNoteBibliographyTitleChar"/>
    <w:rsid w:val="00DA487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A4874"/>
    <w:rPr>
      <w:rFonts w:ascii="Calibri" w:hAnsi="Calibri" w:cs="Calibri"/>
      <w:noProof/>
    </w:rPr>
  </w:style>
  <w:style w:type="paragraph" w:customStyle="1" w:styleId="EndNoteBibliography">
    <w:name w:val="EndNote Bibliography"/>
    <w:basedOn w:val="Normal"/>
    <w:link w:val="EndNoteBibliographyChar"/>
    <w:rsid w:val="00DA487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A4874"/>
    <w:rPr>
      <w:rFonts w:ascii="Calibri" w:hAnsi="Calibri" w:cs="Calibri"/>
      <w:noProof/>
    </w:rPr>
  </w:style>
  <w:style w:type="paragraph" w:styleId="Revision">
    <w:name w:val="Revision"/>
    <w:hidden/>
    <w:uiPriority w:val="99"/>
    <w:semiHidden/>
    <w:rsid w:val="00C2736F"/>
    <w:pPr>
      <w:spacing w:after="0" w:line="240" w:lineRule="auto"/>
    </w:pPr>
  </w:style>
  <w:style w:type="paragraph" w:styleId="NormalWeb">
    <w:name w:val="Normal (Web)"/>
    <w:basedOn w:val="Normal"/>
    <w:uiPriority w:val="99"/>
    <w:semiHidden/>
    <w:unhideWhenUsed/>
    <w:rsid w:val="006E265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6646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461C"/>
  </w:style>
  <w:style w:type="paragraph" w:styleId="Footer">
    <w:name w:val="footer"/>
    <w:basedOn w:val="Normal"/>
    <w:link w:val="FooterChar"/>
    <w:uiPriority w:val="99"/>
    <w:unhideWhenUsed/>
    <w:rsid w:val="006646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461C"/>
  </w:style>
  <w:style w:type="character" w:customStyle="1" w:styleId="Mention1">
    <w:name w:val="Mention1"/>
    <w:basedOn w:val="DefaultParagraphFont"/>
    <w:uiPriority w:val="99"/>
    <w:unhideWhenUsed/>
    <w:rsid w:val="00EE2E5D"/>
    <w:rPr>
      <w:color w:val="2B579A"/>
      <w:shd w:val="clear" w:color="auto" w:fill="E1DFDD"/>
    </w:rPr>
  </w:style>
  <w:style w:type="paragraph" w:styleId="BalloonText">
    <w:name w:val="Balloon Text"/>
    <w:basedOn w:val="Normal"/>
    <w:link w:val="BalloonTextChar"/>
    <w:uiPriority w:val="99"/>
    <w:semiHidden/>
    <w:unhideWhenUsed/>
    <w:rsid w:val="006C78F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C78FA"/>
    <w:rPr>
      <w:rFonts w:ascii="Times New Roman" w:hAnsi="Times New Roman" w:cs="Times New Roman"/>
      <w:sz w:val="18"/>
      <w:szCs w:val="18"/>
    </w:rPr>
  </w:style>
  <w:style w:type="character" w:styleId="PlaceholderText">
    <w:name w:val="Placeholder Text"/>
    <w:basedOn w:val="DefaultParagraphFont"/>
    <w:uiPriority w:val="99"/>
    <w:semiHidden/>
    <w:rsid w:val="003E0610"/>
    <w:rPr>
      <w:color w:val="666666"/>
    </w:rPr>
  </w:style>
  <w:style w:type="character" w:customStyle="1" w:styleId="identifier">
    <w:name w:val="identifier"/>
    <w:basedOn w:val="DefaultParagraphFont"/>
    <w:rsid w:val="00AA35A5"/>
  </w:style>
  <w:style w:type="character" w:customStyle="1" w:styleId="id-label">
    <w:name w:val="id-label"/>
    <w:basedOn w:val="DefaultParagraphFont"/>
    <w:rsid w:val="004D3873"/>
  </w:style>
  <w:style w:type="character" w:styleId="UnresolvedMention">
    <w:name w:val="Unresolved Mention"/>
    <w:basedOn w:val="DefaultParagraphFont"/>
    <w:uiPriority w:val="99"/>
    <w:semiHidden/>
    <w:unhideWhenUsed/>
    <w:rsid w:val="00E316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449332">
      <w:bodyDiv w:val="1"/>
      <w:marLeft w:val="0"/>
      <w:marRight w:val="0"/>
      <w:marTop w:val="0"/>
      <w:marBottom w:val="0"/>
      <w:divBdr>
        <w:top w:val="none" w:sz="0" w:space="0" w:color="auto"/>
        <w:left w:val="none" w:sz="0" w:space="0" w:color="auto"/>
        <w:bottom w:val="none" w:sz="0" w:space="0" w:color="auto"/>
        <w:right w:val="none" w:sz="0" w:space="0" w:color="auto"/>
      </w:divBdr>
    </w:div>
    <w:div w:id="547843641">
      <w:bodyDiv w:val="1"/>
      <w:marLeft w:val="0"/>
      <w:marRight w:val="0"/>
      <w:marTop w:val="0"/>
      <w:marBottom w:val="0"/>
      <w:divBdr>
        <w:top w:val="none" w:sz="0" w:space="0" w:color="auto"/>
        <w:left w:val="none" w:sz="0" w:space="0" w:color="auto"/>
        <w:bottom w:val="none" w:sz="0" w:space="0" w:color="auto"/>
        <w:right w:val="none" w:sz="0" w:space="0" w:color="auto"/>
      </w:divBdr>
    </w:div>
    <w:div w:id="750079560">
      <w:bodyDiv w:val="1"/>
      <w:marLeft w:val="0"/>
      <w:marRight w:val="0"/>
      <w:marTop w:val="0"/>
      <w:marBottom w:val="0"/>
      <w:divBdr>
        <w:top w:val="none" w:sz="0" w:space="0" w:color="auto"/>
        <w:left w:val="none" w:sz="0" w:space="0" w:color="auto"/>
        <w:bottom w:val="none" w:sz="0" w:space="0" w:color="auto"/>
        <w:right w:val="none" w:sz="0" w:space="0" w:color="auto"/>
      </w:divBdr>
    </w:div>
    <w:div w:id="855928737">
      <w:bodyDiv w:val="1"/>
      <w:marLeft w:val="0"/>
      <w:marRight w:val="0"/>
      <w:marTop w:val="0"/>
      <w:marBottom w:val="0"/>
      <w:divBdr>
        <w:top w:val="none" w:sz="0" w:space="0" w:color="auto"/>
        <w:left w:val="none" w:sz="0" w:space="0" w:color="auto"/>
        <w:bottom w:val="none" w:sz="0" w:space="0" w:color="auto"/>
        <w:right w:val="none" w:sz="0" w:space="0" w:color="auto"/>
      </w:divBdr>
    </w:div>
    <w:div w:id="1687948231">
      <w:bodyDiv w:val="1"/>
      <w:marLeft w:val="0"/>
      <w:marRight w:val="0"/>
      <w:marTop w:val="0"/>
      <w:marBottom w:val="0"/>
      <w:divBdr>
        <w:top w:val="none" w:sz="0" w:space="0" w:color="auto"/>
        <w:left w:val="none" w:sz="0" w:space="0" w:color="auto"/>
        <w:bottom w:val="none" w:sz="0" w:space="0" w:color="auto"/>
        <w:right w:val="none" w:sz="0" w:space="0" w:color="auto"/>
      </w:divBdr>
    </w:div>
    <w:div w:id="1776514831">
      <w:bodyDiv w:val="1"/>
      <w:marLeft w:val="0"/>
      <w:marRight w:val="0"/>
      <w:marTop w:val="0"/>
      <w:marBottom w:val="0"/>
      <w:divBdr>
        <w:top w:val="none" w:sz="0" w:space="0" w:color="auto"/>
        <w:left w:val="none" w:sz="0" w:space="0" w:color="auto"/>
        <w:bottom w:val="none" w:sz="0" w:space="0" w:color="auto"/>
        <w:right w:val="none" w:sz="0" w:space="0" w:color="auto"/>
      </w:divBdr>
    </w:div>
    <w:div w:id="1857966056">
      <w:bodyDiv w:val="1"/>
      <w:marLeft w:val="0"/>
      <w:marRight w:val="0"/>
      <w:marTop w:val="0"/>
      <w:marBottom w:val="0"/>
      <w:divBdr>
        <w:top w:val="none" w:sz="0" w:space="0" w:color="auto"/>
        <w:left w:val="none" w:sz="0" w:space="0" w:color="auto"/>
        <w:bottom w:val="none" w:sz="0" w:space="0" w:color="auto"/>
        <w:right w:val="none" w:sz="0" w:space="0" w:color="auto"/>
      </w:divBdr>
    </w:div>
    <w:div w:id="2029990176">
      <w:bodyDiv w:val="1"/>
      <w:marLeft w:val="0"/>
      <w:marRight w:val="0"/>
      <w:marTop w:val="0"/>
      <w:marBottom w:val="0"/>
      <w:divBdr>
        <w:top w:val="none" w:sz="0" w:space="0" w:color="auto"/>
        <w:left w:val="none" w:sz="0" w:space="0" w:color="auto"/>
        <w:bottom w:val="none" w:sz="0" w:space="0" w:color="auto"/>
        <w:right w:val="none" w:sz="0" w:space="0" w:color="auto"/>
      </w:divBdr>
    </w:div>
    <w:div w:id="2045710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Fer</b:Tag>
    <b:SourceType>DocumentFromInternetSite</b:SourceType>
    <b:Guid>{C773CFDF-F391-4AB8-8E4F-2B058DB2D02E}</b:Guid>
    <b:Title>Global Cancer Observatory: Cancer Today.</b:Title>
    <b:Author>
      <b:Author>
        <b:NameList>
          <b:Person>
            <b:Last>Ferlay J</b:Last>
            <b:First>Ervik</b:First>
            <b:Middle>M, Lam F, et al.</b:Middle>
          </b:Person>
        </b:NameList>
      </b:Author>
    </b:Author>
    <b:JournalName>Lyon, France: International Agency for Research on Cancer. </b:JournalName>
    <b:InternetSiteTitle>Lyon, France: International Agency for Research on Cancer. </b:InternetSiteTitle>
    <b:URL>https://gco.iarc.fr/today</b:URL>
    <b:RefOrder>1</b:RefOrder>
  </b:Source>
</b:Sources>
</file>

<file path=customXml/itemProps1.xml><?xml version="1.0" encoding="utf-8"?>
<ds:datastoreItem xmlns:ds="http://schemas.openxmlformats.org/officeDocument/2006/customXml" ds:itemID="{E6BC4F25-6FFC-4F11-8AF4-CE9A3A572B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67</TotalTime>
  <Pages>9</Pages>
  <Words>4640</Words>
  <Characters>26452</Characters>
  <Application>Microsoft Office Word</Application>
  <DocSecurity>0</DocSecurity>
  <Lines>220</Lines>
  <Paragraphs>62</Paragraphs>
  <ScaleCrop>false</ScaleCrop>
  <HeadingPairs>
    <vt:vector size="6" baseType="variant">
      <vt:variant>
        <vt:lpstr>Title</vt:lpstr>
      </vt:variant>
      <vt:variant>
        <vt:i4>1</vt:i4>
      </vt:variant>
      <vt:variant>
        <vt:lpstr>Rubrik</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31030</CharactersWithSpaces>
  <SharedDoc>false</SharedDoc>
  <HLinks>
    <vt:vector size="162" baseType="variant">
      <vt:variant>
        <vt:i4>4653137</vt:i4>
      </vt:variant>
      <vt:variant>
        <vt:i4>168</vt:i4>
      </vt:variant>
      <vt:variant>
        <vt:i4>0</vt:i4>
      </vt:variant>
      <vt:variant>
        <vt:i4>5</vt:i4>
      </vt:variant>
      <vt:variant>
        <vt:lpwstr>https://doi.org/10.1016/j.eururo.2012.08.001</vt:lpwstr>
      </vt:variant>
      <vt:variant>
        <vt:lpwstr/>
      </vt:variant>
      <vt:variant>
        <vt:i4>4915205</vt:i4>
      </vt:variant>
      <vt:variant>
        <vt:i4>165</vt:i4>
      </vt:variant>
      <vt:variant>
        <vt:i4>0</vt:i4>
      </vt:variant>
      <vt:variant>
        <vt:i4>5</vt:i4>
      </vt:variant>
      <vt:variant>
        <vt:lpwstr>https://doi.org/10.1056/NEJMoa2214122</vt:lpwstr>
      </vt:variant>
      <vt:variant>
        <vt:lpwstr/>
      </vt:variant>
      <vt:variant>
        <vt:i4>4915218</vt:i4>
      </vt:variant>
      <vt:variant>
        <vt:i4>162</vt:i4>
      </vt:variant>
      <vt:variant>
        <vt:i4>0</vt:i4>
      </vt:variant>
      <vt:variant>
        <vt:i4>5</vt:i4>
      </vt:variant>
      <vt:variant>
        <vt:lpwstr>https://doi.org/10.1016/j.euo.2023.10.005</vt:lpwstr>
      </vt:variant>
      <vt:variant>
        <vt:lpwstr/>
      </vt:variant>
      <vt:variant>
        <vt:i4>917519</vt:i4>
      </vt:variant>
      <vt:variant>
        <vt:i4>159</vt:i4>
      </vt:variant>
      <vt:variant>
        <vt:i4>0</vt:i4>
      </vt:variant>
      <vt:variant>
        <vt:i4>5</vt:i4>
      </vt:variant>
      <vt:variant>
        <vt:lpwstr>https://doi.org/10.1016/S1470-2045(21)00348-X</vt:lpwstr>
      </vt:variant>
      <vt:variant>
        <vt:lpwstr/>
      </vt:variant>
      <vt:variant>
        <vt:i4>8323174</vt:i4>
      </vt:variant>
      <vt:variant>
        <vt:i4>156</vt:i4>
      </vt:variant>
      <vt:variant>
        <vt:i4>0</vt:i4>
      </vt:variant>
      <vt:variant>
        <vt:i4>5</vt:i4>
      </vt:variant>
      <vt:variant>
        <vt:lpwstr>https://doi.org/10.1093/aje/kwab155</vt:lpwstr>
      </vt:variant>
      <vt:variant>
        <vt:lpwstr/>
      </vt:variant>
      <vt:variant>
        <vt:i4>6619248</vt:i4>
      </vt:variant>
      <vt:variant>
        <vt:i4>153</vt:i4>
      </vt:variant>
      <vt:variant>
        <vt:i4>0</vt:i4>
      </vt:variant>
      <vt:variant>
        <vt:i4>5</vt:i4>
      </vt:variant>
      <vt:variant>
        <vt:lpwstr>https://doi.org/10.1001/jamanetworkopen.2020.37657</vt:lpwstr>
      </vt:variant>
      <vt:variant>
        <vt:lpwstr/>
      </vt:variant>
      <vt:variant>
        <vt:i4>2097215</vt:i4>
      </vt:variant>
      <vt:variant>
        <vt:i4>150</vt:i4>
      </vt:variant>
      <vt:variant>
        <vt:i4>0</vt:i4>
      </vt:variant>
      <vt:variant>
        <vt:i4>5</vt:i4>
      </vt:variant>
      <vt:variant>
        <vt:lpwstr>https://doi.org/10.1038/s41391-022-00497-7</vt:lpwstr>
      </vt:variant>
      <vt:variant>
        <vt:lpwstr/>
      </vt:variant>
      <vt:variant>
        <vt:i4>2424894</vt:i4>
      </vt:variant>
      <vt:variant>
        <vt:i4>147</vt:i4>
      </vt:variant>
      <vt:variant>
        <vt:i4>0</vt:i4>
      </vt:variant>
      <vt:variant>
        <vt:i4>5</vt:i4>
      </vt:variant>
      <vt:variant>
        <vt:lpwstr>https://doi.org/10.1007/s40273-022-01191-1</vt:lpwstr>
      </vt:variant>
      <vt:variant>
        <vt:lpwstr/>
      </vt:variant>
      <vt:variant>
        <vt:i4>5111889</vt:i4>
      </vt:variant>
      <vt:variant>
        <vt:i4>144</vt:i4>
      </vt:variant>
      <vt:variant>
        <vt:i4>0</vt:i4>
      </vt:variant>
      <vt:variant>
        <vt:i4>5</vt:i4>
      </vt:variant>
      <vt:variant>
        <vt:lpwstr>https://doi.org/10.1016/j.eururo.2021.12.021</vt:lpwstr>
      </vt:variant>
      <vt:variant>
        <vt:lpwstr/>
      </vt:variant>
      <vt:variant>
        <vt:i4>4521989</vt:i4>
      </vt:variant>
      <vt:variant>
        <vt:i4>141</vt:i4>
      </vt:variant>
      <vt:variant>
        <vt:i4>0</vt:i4>
      </vt:variant>
      <vt:variant>
        <vt:i4>5</vt:i4>
      </vt:variant>
      <vt:variant>
        <vt:lpwstr>https://doi.org/10.1056/NEJMoa1903307</vt:lpwstr>
      </vt:variant>
      <vt:variant>
        <vt:lpwstr/>
      </vt:variant>
      <vt:variant>
        <vt:i4>65549</vt:i4>
      </vt:variant>
      <vt:variant>
        <vt:i4>138</vt:i4>
      </vt:variant>
      <vt:variant>
        <vt:i4>0</vt:i4>
      </vt:variant>
      <vt:variant>
        <vt:i4>5</vt:i4>
      </vt:variant>
      <vt:variant>
        <vt:lpwstr>https://doi.org/10.1016/S1470-2045(19)30082-8</vt:lpwstr>
      </vt:variant>
      <vt:variant>
        <vt:lpwstr/>
      </vt:variant>
      <vt:variant>
        <vt:i4>6160456</vt:i4>
      </vt:variant>
      <vt:variant>
        <vt:i4>135</vt:i4>
      </vt:variant>
      <vt:variant>
        <vt:i4>0</vt:i4>
      </vt:variant>
      <vt:variant>
        <vt:i4>5</vt:i4>
      </vt:variant>
      <vt:variant>
        <vt:lpwstr>https://doi.org/10.1200/JCO.22.00193</vt:lpwstr>
      </vt:variant>
      <vt:variant>
        <vt:lpwstr/>
      </vt:variant>
      <vt:variant>
        <vt:i4>8257638</vt:i4>
      </vt:variant>
      <vt:variant>
        <vt:i4>132</vt:i4>
      </vt:variant>
      <vt:variant>
        <vt:i4>0</vt:i4>
      </vt:variant>
      <vt:variant>
        <vt:i4>5</vt:i4>
      </vt:variant>
      <vt:variant>
        <vt:lpwstr>https://doi.org/10.1093/aje/kwab146</vt:lpwstr>
      </vt:variant>
      <vt:variant>
        <vt:lpwstr/>
      </vt:variant>
      <vt:variant>
        <vt:i4>5767173</vt:i4>
      </vt:variant>
      <vt:variant>
        <vt:i4>129</vt:i4>
      </vt:variant>
      <vt:variant>
        <vt:i4>0</vt:i4>
      </vt:variant>
      <vt:variant>
        <vt:i4>5</vt:i4>
      </vt:variant>
      <vt:variant>
        <vt:lpwstr>https://doi.org/10.1016/j.ucl.2017.07.008</vt:lpwstr>
      </vt:variant>
      <vt:variant>
        <vt:lpwstr/>
      </vt:variant>
      <vt:variant>
        <vt:i4>6684728</vt:i4>
      </vt:variant>
      <vt:variant>
        <vt:i4>126</vt:i4>
      </vt:variant>
      <vt:variant>
        <vt:i4>0</vt:i4>
      </vt:variant>
      <vt:variant>
        <vt:i4>5</vt:i4>
      </vt:variant>
      <vt:variant>
        <vt:lpwstr>https://doi.org/10.1007/s40487-020-00119-z</vt:lpwstr>
      </vt:variant>
      <vt:variant>
        <vt:lpwstr/>
      </vt:variant>
      <vt:variant>
        <vt:i4>786500</vt:i4>
      </vt:variant>
      <vt:variant>
        <vt:i4>123</vt:i4>
      </vt:variant>
      <vt:variant>
        <vt:i4>0</vt:i4>
      </vt:variant>
      <vt:variant>
        <vt:i4>5</vt:i4>
      </vt:variant>
      <vt:variant>
        <vt:lpwstr>https://doi.org/10.1080/21681805.2021.1936626</vt:lpwstr>
      </vt:variant>
      <vt:variant>
        <vt:lpwstr/>
      </vt:variant>
      <vt:variant>
        <vt:i4>3080244</vt:i4>
      </vt:variant>
      <vt:variant>
        <vt:i4>120</vt:i4>
      </vt:variant>
      <vt:variant>
        <vt:i4>0</vt:i4>
      </vt:variant>
      <vt:variant>
        <vt:i4>5</vt:i4>
      </vt:variant>
      <vt:variant>
        <vt:lpwstr>https://doi.org/10.1038/s41391-023-00725-8</vt:lpwstr>
      </vt:variant>
      <vt:variant>
        <vt:lpwstr/>
      </vt:variant>
      <vt:variant>
        <vt:i4>2359328</vt:i4>
      </vt:variant>
      <vt:variant>
        <vt:i4>117</vt:i4>
      </vt:variant>
      <vt:variant>
        <vt:i4>0</vt:i4>
      </vt:variant>
      <vt:variant>
        <vt:i4>5</vt:i4>
      </vt:variant>
      <vt:variant>
        <vt:lpwstr>https://doi.org/10.21037/tau.2017.12.24</vt:lpwstr>
      </vt:variant>
      <vt:variant>
        <vt:lpwstr/>
      </vt:variant>
      <vt:variant>
        <vt:i4>4325468</vt:i4>
      </vt:variant>
      <vt:variant>
        <vt:i4>114</vt:i4>
      </vt:variant>
      <vt:variant>
        <vt:i4>0</vt:i4>
      </vt:variant>
      <vt:variant>
        <vt:i4>5</vt:i4>
      </vt:variant>
      <vt:variant>
        <vt:lpwstr>https://doi.org/10.1016/j.annonc.2023.10.391</vt:lpwstr>
      </vt:variant>
      <vt:variant>
        <vt:lpwstr/>
      </vt:variant>
      <vt:variant>
        <vt:i4>4587607</vt:i4>
      </vt:variant>
      <vt:variant>
        <vt:i4>111</vt:i4>
      </vt:variant>
      <vt:variant>
        <vt:i4>0</vt:i4>
      </vt:variant>
      <vt:variant>
        <vt:i4>5</vt:i4>
      </vt:variant>
      <vt:variant>
        <vt:lpwstr>https://doi.org/10.1016/j.eururo.2020.09.042</vt:lpwstr>
      </vt:variant>
      <vt:variant>
        <vt:lpwstr/>
      </vt:variant>
      <vt:variant>
        <vt:i4>5832797</vt:i4>
      </vt:variant>
      <vt:variant>
        <vt:i4>108</vt:i4>
      </vt:variant>
      <vt:variant>
        <vt:i4>0</vt:i4>
      </vt:variant>
      <vt:variant>
        <vt:i4>5</vt:i4>
      </vt:variant>
      <vt:variant>
        <vt:lpwstr>https://doi.org/10.1016/j.canlet.2021.11.033</vt:lpwstr>
      </vt:variant>
      <vt:variant>
        <vt:lpwstr/>
      </vt:variant>
      <vt:variant>
        <vt:i4>851975</vt:i4>
      </vt:variant>
      <vt:variant>
        <vt:i4>105</vt:i4>
      </vt:variant>
      <vt:variant>
        <vt:i4>0</vt:i4>
      </vt:variant>
      <vt:variant>
        <vt:i4>5</vt:i4>
      </vt:variant>
      <vt:variant>
        <vt:lpwstr>https://doi.org/10.1016/S1470-2045(13)70442-X</vt:lpwstr>
      </vt:variant>
      <vt:variant>
        <vt:lpwstr/>
      </vt:variant>
      <vt:variant>
        <vt:i4>4522069</vt:i4>
      </vt:variant>
      <vt:variant>
        <vt:i4>102</vt:i4>
      </vt:variant>
      <vt:variant>
        <vt:i4>0</vt:i4>
      </vt:variant>
      <vt:variant>
        <vt:i4>5</vt:i4>
      </vt:variant>
      <vt:variant>
        <vt:lpwstr>https://doi.org/10.1016/j.eururo.2016.08.003</vt:lpwstr>
      </vt:variant>
      <vt:variant>
        <vt:lpwstr/>
      </vt:variant>
      <vt:variant>
        <vt:i4>1769536</vt:i4>
      </vt:variant>
      <vt:variant>
        <vt:i4>99</vt:i4>
      </vt:variant>
      <vt:variant>
        <vt:i4>0</vt:i4>
      </vt:variant>
      <vt:variant>
        <vt:i4>5</vt:i4>
      </vt:variant>
      <vt:variant>
        <vt:lpwstr>https://doi.org/10.14740/wjon1191</vt:lpwstr>
      </vt:variant>
      <vt:variant>
        <vt:lpwstr/>
      </vt:variant>
      <vt:variant>
        <vt:i4>7405659</vt:i4>
      </vt:variant>
      <vt:variant>
        <vt:i4>6</vt:i4>
      </vt:variant>
      <vt:variant>
        <vt:i4>0</vt:i4>
      </vt:variant>
      <vt:variant>
        <vt:i4>5</vt:i4>
      </vt:variant>
      <vt:variant>
        <vt:lpwstr>https://www.ncbi.nlm.nih.gov/pmc/articles/PMC5434830/pdf/RIU019001_0001.pdf</vt:lpwstr>
      </vt:variant>
      <vt:variant>
        <vt:lpwstr/>
      </vt:variant>
      <vt:variant>
        <vt:i4>262174</vt:i4>
      </vt:variant>
      <vt:variant>
        <vt:i4>3</vt:i4>
      </vt:variant>
      <vt:variant>
        <vt:i4>0</vt:i4>
      </vt:variant>
      <vt:variant>
        <vt:i4>5</vt:i4>
      </vt:variant>
      <vt:variant>
        <vt:lpwstr>https://doi.org/10.1038/s41391-018-0076-3</vt:lpwstr>
      </vt:variant>
      <vt:variant>
        <vt:lpwstr/>
      </vt:variant>
      <vt:variant>
        <vt:i4>1048623</vt:i4>
      </vt:variant>
      <vt:variant>
        <vt:i4>0</vt:i4>
      </vt:variant>
      <vt:variant>
        <vt:i4>0</vt:i4>
      </vt:variant>
      <vt:variant>
        <vt:i4>5</vt:i4>
      </vt:variant>
      <vt:variant>
        <vt:lpwstr>mailto:hari.vigneswaran@a3p.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McLeod</dc:creator>
  <cp:keywords/>
  <dc:description/>
  <cp:lastModifiedBy>Olga McLeod</cp:lastModifiedBy>
  <cp:revision>218</cp:revision>
  <cp:lastPrinted>2024-05-02T14:02:00Z</cp:lastPrinted>
  <dcterms:created xsi:type="dcterms:W3CDTF">2024-03-05T09:45:00Z</dcterms:created>
  <dcterms:modified xsi:type="dcterms:W3CDTF">2024-06-10T09:21:00Z</dcterms:modified>
</cp:coreProperties>
</file>